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36A" w:rsidRPr="00D763BC" w:rsidRDefault="0052236A" w:rsidP="0052236A">
      <w:pPr>
        <w:pStyle w:val="Caption"/>
        <w:rPr>
          <w:rFonts w:ascii="Arial" w:hAnsi="Arial" w:cs="Arial"/>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8</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Table:</w:t>
      </w:r>
      <w:r w:rsidRPr="00B13A12">
        <w:rPr>
          <w:rFonts w:ascii="Arial" w:hAnsi="Arial" w:cs="Arial"/>
          <w:i w:val="0"/>
          <w:color w:val="auto"/>
          <w:sz w:val="22"/>
          <w:szCs w:val="22"/>
          <w:lang w:val="en-GB"/>
        </w:rPr>
        <w:t xml:space="preserve"> </w:t>
      </w:r>
      <w:r w:rsidRPr="00D763BC">
        <w:rPr>
          <w:rFonts w:ascii="Arial" w:hAnsi="Arial" w:cs="Arial"/>
          <w:b/>
          <w:i w:val="0"/>
          <w:color w:val="auto"/>
          <w:sz w:val="22"/>
          <w:szCs w:val="22"/>
          <w:lang w:val="en-GB"/>
        </w:rPr>
        <w:t>Publications included in the scoping review reporting on zoonotic pathogens in displaced people from Africa, Asia and Latin America</w:t>
      </w:r>
    </w:p>
    <w:tbl>
      <w:tblPr>
        <w:tblStyle w:val="ListTable2"/>
        <w:tblW w:w="0" w:type="auto"/>
        <w:tblLook w:val="04A0" w:firstRow="1" w:lastRow="0" w:firstColumn="1" w:lastColumn="0" w:noHBand="0" w:noVBand="1"/>
      </w:tblPr>
      <w:tblGrid>
        <w:gridCol w:w="1701"/>
        <w:gridCol w:w="7325"/>
      </w:tblGrid>
      <w:tr w:rsidR="0052236A" w:rsidRPr="00105752" w:rsidTr="00A707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rsidR="0052236A" w:rsidRPr="00105752" w:rsidRDefault="0052236A" w:rsidP="00A7077E">
            <w:pPr>
              <w:rPr>
                <w:rFonts w:ascii="Arial" w:hAnsi="Arial" w:cs="Arial"/>
                <w:lang w:val="en-GB"/>
              </w:rPr>
            </w:pPr>
            <w:r w:rsidRPr="00105752">
              <w:rPr>
                <w:rFonts w:ascii="Arial" w:hAnsi="Arial" w:cs="Arial"/>
                <w:lang w:val="en-GB"/>
              </w:rPr>
              <w:t>Region</w:t>
            </w:r>
          </w:p>
        </w:tc>
        <w:tc>
          <w:tcPr>
            <w:tcW w:w="7325" w:type="dxa"/>
            <w:shd w:val="clear" w:color="auto" w:fill="auto"/>
          </w:tcPr>
          <w:p w:rsidR="0052236A" w:rsidRPr="00105752" w:rsidRDefault="0052236A" w:rsidP="00A7077E">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105752">
              <w:rPr>
                <w:rFonts w:ascii="Arial" w:hAnsi="Arial" w:cs="Arial"/>
                <w:lang w:val="en-GB"/>
              </w:rPr>
              <w:t>References</w:t>
            </w:r>
          </w:p>
        </w:tc>
      </w:tr>
      <w:tr w:rsidR="0052236A" w:rsidRPr="00105752" w:rsidTr="00A70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bottom"/>
          </w:tcPr>
          <w:p w:rsidR="0052236A" w:rsidRPr="00105752" w:rsidRDefault="0052236A" w:rsidP="00A7077E">
            <w:pPr>
              <w:rPr>
                <w:rFonts w:ascii="Arial" w:hAnsi="Arial" w:cs="Arial"/>
                <w:b w:val="0"/>
                <w:lang w:val="en-GB"/>
              </w:rPr>
            </w:pPr>
            <w:r w:rsidRPr="00105752">
              <w:rPr>
                <w:rFonts w:ascii="Arial" w:hAnsi="Arial" w:cs="Arial"/>
                <w:b w:val="0"/>
                <w:lang w:val="en-GB"/>
              </w:rPr>
              <w:t>Africa</w:t>
            </w:r>
          </w:p>
        </w:tc>
        <w:tc>
          <w:tcPr>
            <w:tcW w:w="7325" w:type="dxa"/>
            <w:shd w:val="clear" w:color="auto" w:fill="auto"/>
          </w:tcPr>
          <w:p w:rsidR="0052236A" w:rsidRPr="00105752" w:rsidRDefault="0052236A" w:rsidP="00401CAD">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105752">
              <w:rPr>
                <w:rFonts w:ascii="Arial" w:hAnsi="Arial" w:cs="Arial"/>
                <w:lang w:val="en-GB"/>
              </w:rPr>
              <w:fldChar w:fldCharType="begin">
                <w:fldData xml:space="preserve">bC10aXRsZT5MYW5jZXQ8L2Z1bGwtdGl0bGU+PC9wZXJpb2RpY2FsPjxwYWdlcz4yMjQ8L3BhZ2Vz
Pjx2b2x1bWU+MzM1PC92b2x1bWU+PG51bWJlcj44NjgzPC9udW1iZXI+PGVkaXRpb24+MTk5MC8w
MS8yNzwvZWRpdGlvbj48a2V5d29yZHM+PGtleXdvcmQ+QWRvbGVzY2VudDwva2V5d29yZD48a2V5
d29yZD5BZHVsdDwva2V5d29yZD48a2V5d29yZD5DaGlsZDwva2V5d29yZD48a2V5d29yZD5DaGls
ZCwgUHJlc2Nob29sPC9rZXl3b3JkPjxrZXl3b3JkPkRpc2Vhc2UgT3V0YnJlYWtzLypzdGF0aXN0
aWNzICZhbXA7IG51bWVyaWNhbCBkYXRhPC9rZXl3b3JkPjxrZXl3b3JkPkZlbWFsZTwva2V5d29y
ZD48a2V5d29yZD5IdW1hbnM8L2tleXdvcmQ+PGtleXdvcmQ+SW5jaWRlbmNlPC9rZXl3b3JkPjxr
ZXl3b3JkPkluZmFudDwva2V5d29yZD48a2V5d29yZD5MZWlzaG1hbmlhc2lzLCBWaXNjZXJhbC8q
ZXBpZGVtaW9sb2d5PC9rZXl3b3JkPjxrZXl3b3JkPk1hbGU8L2tleXdvcmQ+PGtleXdvcmQ+U3Vk
YW48L2tleXdvcmQ+PC9rZXl3b3Jkcz48ZGF0ZXM+PHllYXI+MTk5MDwveWVhcj48cHViLWRhdGVz
PjxkYXRlPkphbiAyNzwvZGF0ZT48L3B1Yi1kYXRlcz48L2RhdGVzPjxpc2JuPjAxNDAtNjczNiAo
UHJpbnQpJiN4RDswMTQwLTY3MzY8L2lzYm4+PGFjY2Vzc2lvbi1udW0+MTk2NzY4NDwvYWNjZXNz
aW9uLW51bT48dXJscz48L3VybHM+PGVsZWN0cm9uaWMtcmVzb3VyY2UtbnVtPjEwLjEwMTYvMDE0
MC02NzM2KDkwKTkwMzEzLXQ8L2VsZWN0cm9uaWMtcmVzb3VyY2UtbnVtPjxyZW1vdGUtZGF0YWJh
c2UtcHJvdmlkZXI+TkxNPC9yZW1vdGUtZGF0YWJhc2UtcHJvdmlkZXI+PGxhbmd1YWdlPmVuZzwv
bGFuZ3VhZ2U+PC9yZWNvcmQ+PC9DaXRlPjxDaXRlPjxBdXRob3I+UnlhbjwvQXV0aG9yPjxZZWFy
PjE5ODg8L1llYXI+PFJlY051bT4xMTcxPC9SZWNOdW0+PHJlY29yZD48cmVjLW51bWJlcj4xMTcx
PC9yZWMtbnVtYmVyPjxmb3JlaWduLWtleXM+PGtleSBhcHA9IkVOIiBkYi1pZD0iYXg1ZmYwd3pu
cnhyMGplOXBkZHh2ZndpcHphMnQ5ZTJmMmR0IiB0aW1lc3RhbXA9IjE2ODQ1MzE3ODciPjExNzE8
L2tleT48L2ZvcmVpZ24ta2V5cz48cmVmLXR5cGUgbmFtZT0iSm91cm5hbCBBcnRpY2xlIj4xNzwv
cmVmLXR5cGU+PGNvbnRyaWJ1dG9ycz48YXV0aG9ycz48YXV0aG9yPlJ5YW4sIE5vcmJlcnQ8L2F1
dGhvcj48YXV0aG9yPlBsYWNrZXR0LCBNYXJrPC9hdXRob3I+PGF1dGhvcj5Ed3llciwgQnJpYW48
L2F1dGhvcj48L2F1dGhvcnM+PC9jb250cmlidXRvcnM+PHRpdGxlcz48dGl0bGU+UGFyYXNpdGlj
IGluZmVjdGlvbnMgb2YgcmVmdWdlZXM8L3RpdGxlPjxzZWNvbmRhcnktdGl0bGU+TWVkaWNhbCBK
b3VybmFsIG9mIEF1c3RyYWxpYTwvc2Vjb25kYXJ5LXRpdGxlPjwvdGl0bGVzPjxwZXJpb2RpY2Fs
PjxmdWxsLXRpdGxlPk1lZGljYWwgSm91cm5hbCBvZiBBdXN0cmFsaWE8L2Z1bGwtdGl0bGU+PC9w
ZXJpb2RpY2FsPjxwYWdlcz40OTEtNDk0PC9wYWdlcz48dm9sdW1lPjE0ODwvdm9sdW1lPjxudW1i
ZXI+MTA8L251bWJlcj48ZGF0ZXM+PHllYXI+MTk4ODwveWVhcj48L2RhdGVzPjxpc2JuPjAwMjUt
NzI5WDwvaXNibj48dXJscz48cmVsYXRlZC11cmxzPjx1cmw+aHR0cHM6Ly9vbmxpbmVsaWJyYXJ5
LndpbGV5LmNvbS9kb2kvYWJzLzEwLjU2OTQvai4xMzI2LTUzNzcuMTk4OC50Yjk5NDU1Lng8L3Vy
bD48L3JlbGF0ZWQtdXJscz48L3VybHM+PGVsZWN0cm9uaWMtcmVzb3VyY2UtbnVtPmh0dHBzOi8v
ZG9pLm9yZy8xMC41Njk0L2ouMTMyNi01Mzc3LjE5ODgudGI5OTQ1NS54PC9lbGVjdHJvbmljLXJl
c291cmNlLW51bT48L3JlY29yZD48L0NpdGU+PC9FbmROb3RlPgB=
</w:fldData>
              </w:fldChar>
            </w:r>
            <w:r w:rsidR="00401CAD">
              <w:rPr>
                <w:rFonts w:ascii="Arial" w:hAnsi="Arial" w:cs="Arial"/>
                <w:lang w:val="en-GB"/>
              </w:rPr>
              <w:instrText xml:space="preserve"> ADDIN EN.CITE </w:instrText>
            </w:r>
            <w:r w:rsidR="00401CAD">
              <w:rPr>
                <w:rFonts w:ascii="Arial" w:hAnsi="Arial" w:cs="Arial"/>
                <w:lang w:val="en-GB"/>
              </w:rPr>
              <w:fldChar w:fldCharType="begin">
                <w:fldData xml:space="preserve">PEVuZE5vdGU+PENpdGU+PFllYXI+MTk4NzwvWWVhcj48UmVjTnVtPjMxNjwvUmVjTnVtPjxEaXNw
bGF5VGV4dD5bMS0xMDldPC9EaXNwbGF5VGV4dD48cmVjb3JkPjxyZWMtbnVtYmVyPjMxNjwvcmVj
LW51bWJlcj48Zm9yZWlnbi1rZXlzPjxrZXkgYXBwPSJFTiIgZGItaWQ9ImF4NWZmMHd6bnJ4cjBq
ZTlwZGR4dmZ3aXB6YTJ0OWUyZjJkdCIgdGltZXN0YW1wPSIxNjgwODgwMjQ5Ij4zMTY8L2tleT48
L2ZvcmVpZ24ta2V5cz48cmVmLXR5cGUgbmFtZT0iSm91cm5hbCBBcnRpY2xlIj4xNzwvcmVmLXR5
cGU+PGNvbnRyaWJ1dG9ycz48L2NvbnRyaWJ1dG9ycz48dGl0bGVzPjx0aXRsZT5FbnRlcmljYWxs
eSB0cmFuc21pdHRlZCBub24tQSwgbm9uLUIgaGVwYXRpdGlzLS1FYXN0IEFmcmljYTwvdGl0bGU+
PC90aXRsZXM+PHBhZ2VzPjI0MS0yNDQ8L3BhZ2VzPjx2b2x1bWU+MzY8L3ZvbHVtZT48bnVtYmVy
PjE2PC9udW1iZXI+PGtleXdvcmRzPjxrZXl3b3JkPmFkdWx0PC9rZXl3b3JkPjxrZXl3b3JkPmFy
dGljbGU8L2tleXdvcmQ+PGtleXdvcmQ+Y2hpbGQ8L2tleXdvcmQ+PGtleXdvcmQ+ZGlzZWFzZSB0
cmFuc21pc3Npb248L2tleXdvcmQ+PGtleXdvcmQ+ZXBpZGVtaWM8L2tleXdvcmQ+PGtleXdvcmQ+
RXRoaW9waWE8L2tleXdvcmQ+PGtleXdvcmQ+ZXRobm9sb2d5PC9rZXl3b3JkPjxrZXl3b3JkPmZl
Y2VzPC9rZXl3b3JkPjxrZXl3b3JkPmZlbWFsZTwva2V5d29yZD48a2V5d29yZD5oZXBhdGl0aXMg
Qzwva2V5d29yZD48a2V5d29yZD5odW1hbjwva2V5d29yZD48a2V5d29yZD5tYWxlPC9rZXl3b3Jk
PjxrZXl3b3JkPm1pY3JvYmlvbG9neTwva2V5d29yZD48a2V5d29yZD5tb3J0YWxpdHk8L2tleXdv
cmQ+PGtleXdvcmQ+cHJlZ25hbmN5PC9rZXl3b3JkPjxrZXl3b3JkPnByZWduYW5jeSBjb21wbGlj
YXRpb248L2tleXdvcmQ+PGtleXdvcmQ+cmVmdWdlZTwva2V5d29yZD48a2V5d29yZD5Tb21hbGlh
PC9rZXl3b3JkPjxrZXl3b3JkPlN1ZGFuPC9rZXl3b3JkPjxrZXl3b3JkPnZpcnVzIGhlcGF0aXRp
czwva2V5d29yZD48L2tleXdvcmRzPjxkYXRlcz48eWVhcj4xOTg3PC95ZWFyPjxwdWItZGF0ZXM+
PGRhdGU+MTk4NyAlSiBNTVdSLiBNb3JiaWRpdHkgYW5kIG1vcnRhbGl0eSB3ZWVrbHkgcmVwb3J0
PC9kYXRlPjwvcHViLWRhdGVzPjwvZGF0ZXM+PGlzYm4+MDE0OS0yMTk1PC9pc2JuPjxhY2Nlc3Np
b24tbnVtPnJheXlhbi02NjU5NTIzMTg8L2FjY2Vzc2lvbi1udW0+PHVybHM+PHJlbGF0ZWQtdXJs
cz48dXJsPmh0dHBzOi8vd3d3LmVtYmFzZS5jb20vc2VhcmNoL3Jlc3VsdHM/c3ViYWN0aW9uPXZp
ZXdyZWNvcmQmYW1wO2lkPUwxNzcxMTU4MCZhbXA7ZnJvbT1leHBvcnQ8L3VybD48L3JlbGF0ZWQt
dXJscz48L3VybHM+PGN1c3RvbTE+UkFZWUFOLUlOQ0xVU0lPTjogeyZxdW90O1JlZ2luYSZxdW90
Oz0mZ3Q7JnF1b3Q7SW5jbHVkZWQmcXVvdDt9IHwgUkFZWUFOLUxBQkVMUzogUkVGVUdFRSx1bmNs
ZWFyPC9jdXN0b20xPjxsYW5ndWFnZT5FbmdsaXNoPC9sYW5ndWFnZT48L3JlY29yZD48L0NpdGU+
PENpdGU+PFllYXI+MjAwNDwvWWVhcj48UmVjTnVtPjMxODwvUmVjTnVtPjxyZWNvcmQ+PHJlYy1u
dW1iZXI+MzE4PC9yZWMtbnVtYmVyPjxmb3JlaWduLWtleXM+PGtleSBhcHA9IkVOIiBkYi1pZD0i
YXg1ZmYwd3pucnhyMGplOXBkZHh2ZndpcHphMnQ5ZTJmMmR0IiB0aW1lc3RhbXA9IjE2ODA4ODAy
NDkiPjMxODwva2V5PjwvZm9yZWlnbi1rZXlzPjxyZWYtdHlwZSBuYW1lPSJKb3VybmFsIEFydGlj
bGUiPjE3PC9yZWYtdHlwZT48Y29udHJpYnV0b3JzPjwvY29udHJpYnV0b3JzPjx0aXRsZXM+PHRp
dGxlPkhlcGF0aXRpcyBFLCBDaGFkPC90aXRsZT48L3RpdGxlcz48cGFnZXM+MzEzPC9wYWdlcz48
dm9sdW1lPjc5PC92b2x1bWU+PG51bWJlcj4zNTwvbnVtYmVyPjxrZXl3b3Jkcz48a2V5d29yZD5h
cnRpY2xlPC9rZXl3b3JkPjxrZXl3b3JkPkNoYWQ8L2tleXdvcmQ+PGtleXdvcmQ+ZGlzZWFzZSB0
cmFuc21pc3Npb248L2tleXdvcmQ+PGtleXdvcmQ+ZXBpZGVtaWM8L2tleXdvcmQ+PGtleXdvcmQ+
ZXRobm9sb2d5PC9rZXl3b3JkPjxrZXl3b3JkPmhlcGF0aXRpcyBFPC9rZXl3b3JkPjxrZXl3b3Jk
Pmh1bWFuPC9rZXl3b3JkPjxrZXl3b3JkPm1pY3JvYmlvbG9neTwva2V5d29yZD48a2V5d29yZD5y
ZWZ1Z2VlPC9rZXl3b3JkPjxrZXl3b3JkPlN1ZGFuPC9rZXl3b3JkPjwva2V5d29yZHM+PGRhdGVz
Pjx5ZWFyPjIwMDQ8L3llYXI+PHB1Yi1kYXRlcz48ZGF0ZT4yMDA0ICVKIFJlbGV2w6kgw6lwaWTD
qW1pb2xvZ2lxdWUgaGViZG9tYWRhaXJlIC8gU2VjdGlvbiBkJmFwb3M7aHlnacOobmUgZHUgU2Vj
csOpdGFyaWF0IGRlIGxhIFNvY2nDqXTDqSBkZXMgTmF0aW9ucyA9IFdlZWtseSBlcGlkZW1pb2xv
Z2ljYWwgcmVjb3JkIC8gSGVhbHRoIFNlY3Rpb24gb2YgdGhlIFNlY3JldGFyaWF0IG9mIHRoZSBM
ZWFndWUgb2YgTmF0aW9uczwvZGF0ZT48L3B1Yi1kYXRlcz48L2RhdGVzPjxpc2JuPjAwNDktODEx
NDwvaXNibj48YWNjZXNzaW9uLW51bT5yYXl5YW4tNjY1OTUyNzQ5PC9hY2Nlc3Npb24tbnVtPjx1
cmxzPjxyZWxhdGVkLXVybHM+PHVybD5odHRwczovL3d3dy5lbWJhc2UuY29tL3NlYXJjaC9yZXN1
bHRzP3N1YmFjdGlvbj12aWV3cmVjb3JkJmFtcDtpZD1MMzk2NjkwNzAmYW1wO2Zyb209ZXhwb3J0
PC91cmw+PC9yZWxhdGVkLXVybHM+PC91cmxzPjxjdXN0b20xPlJBWVlBTi1JTkNMVVNJT046IHsm
cXVvdDtSZWdpbmEmcXVvdDs9Jmd0OyZxdW90O0luY2x1ZGVkJnF1b3Q7fSB8IFJBWVlBTi1MQUJF
TFM6IFJFRlVHRUU8L2N1c3RvbTE+PGxhbmd1YWdlPkVuZ2xpc2ggRnJlbmNoPC9sYW5ndWFnZT48
L3JlY29yZD48L0NpdGU+PENpdGU+PEF1dGhvcj5BYmQgUmFobWFuPC9BdXRob3I+PFllYXI+MjAx
MjwvWWVhcj48UmVjTnVtPjMxOTwvUmVjTnVtPjxyZWNvcmQ+PHJlYy1udW1iZXI+MzE5PC9yZWMt
bnVtYmVyPjxmb3JlaWduLWtleXM+PGtleSBhcHA9IkVOIiBkYi1pZD0iYXg1ZmYwd3pucnhyMGpl
OXBkZHh2ZndpcHphMnQ5ZTJmMmR0IiB0aW1lc3RhbXA9IjE2ODA4ODAyNDkiPjMxOTwva2V5Pjwv
Zm9yZWlnbi1rZXlzPjxyZWYtdHlwZSBuYW1lPSJKb3VybmFsIEFydGljbGUiPjE3PC9yZWYtdHlw
ZT48Y29udHJpYnV0b3JzPjxhdXRob3JzPjxhdXRob3I+QWJkIFJhaG1hbiwgTS4gTS48L2F1dGhv
cj48YXV0aG9yPkJyeWFudCwgUC48L2F1dGhvcj48YXV0aG9yPkd1cHB5LCBELjwvYXV0aG9yPjxh
dXRob3I+QnV0dGVyeSwgSi48L2F1dGhvcj48YXV0aG9yPkJ1cmduZXIsIEQuPC9hdXRob3I+PC9h
dXRob3JzPjwvY29udHJpYnV0b3JzPjxhdXRoLWFkZHJlc3M+W0J1dHRlcnksIEppbTsgQnVyZ25l
ciwgRGF2aWRdIFJveWFsIENoaWxkcmVucyBIb3NwLCBNdXJkb2NoIENoaWxkcmVucyBSZXMgSW5z
dCwgUGFya3ZpbGxlLCBWaWMgMzA1MiwgQXVzdHJhbGlhLiBbQWJkIFJhaG1hbiwgTXVoYW1tYWQg
TW9oZDsgQnJ5YW50LCBQZW5lbG9wZTsgQnV0dGVyeSwgSmltOyBCdXJnbmVyLCBEYXZpZF0gTW9u
YXNoIFVuaXYsIFBhZWRpYXQgSW5mZWN0IERpcyBVbml0LCBNZWxib3VybmUsIFZpYyAzMDA0LCBB
dXN0cmFsaWEuIFtHdXBweSwgRGVzXSBNb25hc2ggVW5pdiwgRGVwdCBHZW4gUGFlZGlhdCwgTW9u
YXNoIENoaWxkcmVucywgTWVsYm91cm5lLCBWaWMgMzAwNCwgQXVzdHJhbGlhLiBbQnJ5YW50LCBQ
ZW5lbG9wZTsgQnV0dGVyeSwgSmltXSBNb25hc2ggVW5pdiwgRGVwdCBQYWVkaWF0LCBNZWxib3Vy
bmUsIFZpYyAzMDA0LCBBdXN0cmFsaWEuIEJ1cmduZXIsIEQgKGNvcnJlc3BvbmRpbmcgYXV0aG9y
KSwgUm95YWwgQ2hpbGRyZW5zIEhvc3AsIE11cmRvY2ggQ2hpbGRyZW5zIFJlcyBJbnN0LCBGbGVt
aW5ndG9uIFJkLCBQYXJrdmlsbGUsIFZpYyAzMDUyLCBBdXN0cmFsaWEuIGRhdmlkLmJ1cmduZXJA
bWNyaS5lZHUuYXU8L2F1dGgtYWRkcmVzcz48dGl0bGVzPjx0aXRsZT5JbnRlcm1pdHRlbnQgZmV2
ZXIsIHNwbGVub21lZ2FseSBhbmQgZW9zaW5vcGhpbGlhIGluIGEgcmVjZW50bHkgcmVzZXR0bGVk
IEFmcmljYW4gcmVmdWdlZTwvdGl0bGU+PC90aXRsZXM+PHBhZ2VzPjkzOS05NDE8L3BhZ2VzPjx2
b2x1bWU+NDg8L3ZvbHVtZT48bnVtYmVyPjEwPC9udW1iZXI+PGtleXdvcmRzPjxrZXl3b3JkPmVv
c2lub3BoaWxpYTwva2V5d29yZD48a2V5d29yZD5yZWZ1Z2VlPC9rZXl3b3JkPjxrZXl3b3JkPnNj
aGlzdG9zb21pYXNpczwva2V5d29yZD48a2V5d29yZD5QZWRpYXRyaWNzPC9rZXl3b3JkPjxrZXl3
b3JkPlEgRmV2ZXI8L2tleXdvcmQ+PGtleXdvcmQ+RmV2ZXI8L2tleXdvcmQ+PC9rZXl3b3Jkcz48
ZGF0ZXM+PHllYXI+MjAxMjwveWVhcj48cHViLWRhdGVzPjxkYXRlPk9jdCAlSiBKb3VybmFsIG9m
IFBhZWRpYXRyaWNzIGFuZCBDaGlsZCBIZWFsdGg8L2RhdGU+PC9wdWItZGF0ZXM+PC9kYXRlcz48
aXNibj4xMDM0LTQ4MTA8L2lzYm4+PGFjY2Vzc2lvbi1udW0+cmF5eWFuLTY2NTk1MzA4NTwvYWNj
ZXNzaW9uLW51bT48dXJscz48cmVsYXRlZC11cmxzPjx1cmw+PHN0eWxlIGZhY2U9InVuZGVybGlu
ZSIgZm9udD0iZGVmYXVsdCIgc2l6ZT0iMTAwJSI+Jmx0O0dvIHRvIElTSSZndDs6Ly9XT1M6MDAw
MzEwNDczMjAwMDI0PC9zdHlsZT48L3VybD48L3JlbGF0ZWQtdXJscz48L3VybHM+PGN1c3RvbTE+
UkFZWUFOLUlOQ0xVU0lPTjogeyZxdW90O1JlZ2luYSZxdW90Oz0mZ3Q7JnF1b3Q7SW5jbHVkZWQm
cXVvdDt9IHwgUkFZWUFOLUxBQkVMUzogUkVGVUdFRSx1bmNsZWFyLGNsaW5pY2FsPC9jdXN0b20x
PjxsYW5ndWFnZT5FbmdsaXNoPC9sYW5ndWFnZT48L3JlY29yZD48L0NpdGU+PENpdGU+PEF1dGhv
cj5BY2tlcm1hbm48L0F1dGhvcj48WWVhcj4yMDE4PC9ZZWFyPjxSZWNOdW0+MzI3PC9SZWNOdW0+
PHJlY29yZD48cmVjLW51bWJlcj4zMjc8L3JlYy1udW1iZXI+PGZvcmVpZ24ta2V5cz48a2V5IGFw
cD0iRU4iIGRiLWlkPSJheDVmZjB3em5yeHIwamU5cGRkeHZmd2lwemEydDllMmYyZHQiIHRpbWVz
dGFtcD0iMTY4MDg4MDI1MCI+MzI3PC9rZXk+PC9mb3JlaWduLWtleXM+PHJlZi10eXBlIG5hbWU9
IkpvdXJuYWwgQXJ0aWNsZSI+MTc8L3JlZi10eXBlPjxjb250cmlidXRvcnM+PGF1dGhvcnM+PGF1
dGhvcj5BY2tlcm1hbm4sIE4uPC9hdXRob3I+PGF1dGhvcj5NYXJvc2V2aWMsIEQuPC9hdXRob3I+
PGF1dGhvcj5Iw7ZybWFuc2RvcmZlciwgUy48L2F1dGhvcj48YXV0aG9yPkViZXJsZSwgVS48L2F1
dGhvcj48YXV0aG9yPlJpZWRlciwgRy48L2F1dGhvcj48YXV0aG9yPlRyZWlzLCBCLjwvYXV0aG9y
PjxhdXRob3I+QmVyZ2VyLCBBLjwvYXV0aG9yPjxhdXRob3I+QmlzY2hvZmYsIEguPC9hdXRob3I+
PGF1dGhvcj5CZW5ncywgSy48L2F1dGhvcj48YXV0aG9yPktvbnJhZCwgUi48L2F1dGhvcj48YXV0
aG9yPkhhdXRtYW5uLCBXLjwvYXV0aG9yPjxhdXRob3I+U2Now7ZuYmVyZ2VyLCBLLjwvYXV0aG9y
PjxhdXRob3I+QmVsdGluZywgQS48L2F1dGhvcj48YXV0aG9yPlNjaGxlbmssIEcuPC9hdXRob3I+
PGF1dGhvcj5NYXJnb3MsIEcuPC9hdXRob3I+PGF1dGhvcj5Ib2NoLCBNLjwvYXV0aG9yPjxhdXRo
b3I+UMO8cm5lciwgRi48L2F1dGhvcj48YXV0aG9yPkZpbmdlcmxlLCBWLjwvYXV0aG9yPjxhdXRo
b3I+TGllYmwsIEIuPC9hdXRob3I+PGF1dGhvcj5TaW5nLCBBLjwvYXV0aG9yPjwvYXV0aG9ycz48
L2NvbnRyaWJ1dG9ycz48YXV0aC1hZGRyZXNzPk4uIEFja2VybWFubiwgTEdMIEJheWVyaXNjaGVz
IExhbmRlc2FtdCBmw7xyIEdlc3VuZGhlaXQgdW5kIExlYmVuc21pdHRlbHNpY2hlcmhlaXQgT2Jl
cnNjaGxlacOfaGVpbSwgT2JlcnNjaGxlacOfaGVpbSwgR2VybWFueTwvYXV0aC1hZGRyZXNzPjx0
aXRsZXM+PHRpdGxlPlNjcmVlbmluZyBmb3IgaW5mZWN0aW91cyBkaXNlYXNlcyBhbW9uZyBuZXds
eSBhcnJpdmVkIGFzeWx1bSBzZWVrZXJzLCBCYXZhcmlhLCBHZXJtYW55LCAyMDE1PC90aXRsZT48
c2Vjb25kYXJ5LXRpdGxlPkV1cm9zdXJ2ZWlsbGFuY2U8L3NlY29uZGFyeS10aXRsZT48L3RpdGxl
cz48cGVyaW9kaWNhbD48ZnVsbC10aXRsZT5FdXJvc3VydmVpbGxhbmNlPC9mdWxsLXRpdGxlPjwv
cGVyaW9kaWNhbD48dm9sdW1lPjIzPC92b2x1bWU+PG51bWJlcj4xMDwvbnVtYmVyPjxrZXl3b3Jk
cz48a2V5d29yZD5oZXBhdGl0aXMgQiBzdXJmYWNlIGFudGlnZW48L2tleXdvcmQ+PGtleXdvcmQ+
YWRvbGVzY2VudDwva2V5d29yZD48a2V5d29yZD5hZHVsdDwva2V5d29yZD48a2V5d29yZD5hbmlt
YWwgY2VsbDwva2V5d29yZD48a2V5d29yZD5hcnRpY2xlPC9rZXl3b3JkPjxrZXl3b3JkPmFzeWx1
bSBzZWVrZXI8L2tleXdvcmQ+PGtleXdvcmQ+YmFjdGVyaXVtIGlzb2xhdGU8L2tleXdvcmQ+PGtl
eXdvcmQ+Y2hpbGQ8L2tleXdvcmQ+PGtleXdvcmQ+Y29udHJvbGxlZCBzdHVkeTwva2V5d29yZD48
a2V5d29yZD5lcGlkZW1pYyB0eXBodXM8L2tleXdvcmQ+PGtleXdvcmQ+ZmVjZXMgYW5hbHlzaXM8
L2tleXdvcmQ+PGtleXdvcmQ+ZmVtYWxlPC9rZXl3b3JkPjxrZXl3b3JkPmZldmVyPC9rZXl3b3Jk
PjxrZXl3b3JkPmdlb2dyYXBoaWMgZGlzdHJpYnV0aW9uPC9rZXl3b3JkPjxrZXl3b3JkPkdlcm1h
bnk8L2tleXdvcmQ+PGtleXdvcmQ+aGVhbHRoIHN0YXR1czwva2V5d29yZD48a2V5d29yZD5oZXBh
dGl0aXMgQjwva2V5d29yZD48a2V5d29yZD5odW1hbjwva2V5d29yZD48a2V5d29yZD5IdW1hbiBp
bW11bm9kZWZpY2llbmN5IHZpcnVzIGluZmVjdGlvbjwva2V5d29yZD48a2V5d29yZD5pbmZhbnQ8
L2tleXdvcmQ+PGtleXdvcmQ+aW5mZWN0aW9uPC9rZXl3b3JkPjxrZXl3b3JkPmluZmVjdGlvbiBy
YXRlPC9rZXl3b3JkPjxrZXl3b3JkPm1ham9yIGNsaW5pY2FsIHN0dWR5PC9rZXl3b3JkPjxrZXl3
b3JkPm1hbGU8L2tleXdvcmQ+PGtleXdvcmQ+bWFzcyBzY3JlZW5pbmc8L2tleXdvcmQ+PGtleXdv
cmQ+bWVkaWNhbCBleGFtaW5hdGlvbjwva2V5d29yZD48a2V5d29yZD5uZXdib3JuPC9rZXl3b3Jk
PjxrZXl3b3JkPm5vbmh1bWFuPC9rZXl3b3JkPjxrZXl3b3JkPlNhbG1vbmVsbGE8L2tleXdvcmQ+
PGtleXdvcmQ+c2FsbW9uZWxsb3Npczwva2V5d29yZD48a2V5d29yZD5zY3JlZW5pbmcgdGVzdDwv
a2V5d29yZD48a2V5d29yZD5zZXJvbG9neTwva2V5d29yZD48a2V5d29yZD5TaGlnZWxsYTwva2V5
d29yZD48a2V5d29yZD5zaGlnZWxsb3Npczwva2V5d29yZD48a2V5d29yZD50dWJlcmN1bG9zaXM8
L2tleXdvcmQ+PGtleXdvcmQ+dHlwaG9pZCBmZXZlcjwva2V5d29yZD48a2V5d29yZD5Db21tdW5p
Y2FibGUgRGlzZWFzZXM8L2tleXdvcmQ+PC9rZXl3b3Jkcz48ZGF0ZXM+PHllYXI+MjAxODwveWVh
cj48cHViLWRhdGVzPjxkYXRlPjIwMTggJUogRXVyb3N1cnZlaWxsYW5jZTwvZGF0ZT48L3B1Yi1k
YXRlcz48L2RhdGVzPjxpc2JuPjE1NjAtNzkxNyAxMDI1LTQ5Nlg8L2lzYm4+PGFjY2Vzc2lvbi1u
dW0+cmF5eWFuLTY2NTk1NDQxOTwvYWNjZXNzaW9uLW51bT48dXJscz48cmVsYXRlZC11cmxzPjx1
cmw+aHR0cHM6Ly93d3cuZW1iYXNlLmNvbS9zZWFyY2gvcmVzdWx0cz9zdWJhY3Rpb249dmlld3Jl
Y29yZCZhbXA7aWQ9TDYyMTUxMjE4MiZhbXA7ZnJvbT1leHBvcnQgaHR0cDovL2R4LmRvaS5vcmcv
MTAuMjgwNy8xNTYwLTc5MTcuRVMuMjAxOC4yMy4xMC4xNy0wMDE3NjwvdXJsPjwvcmVsYXRlZC11
cmxzPjwvdXJscz48Y3VzdG9tMT5SQVlZQU4tSU5DTFVTSU9OOiB7JnF1b3Q7UmVnaW5hJnF1b3Q7
PSZndDsmcXVvdDtJbmNsdWRlZCZxdW90O30gfCBSQVlZQU4tTEFCRUxTOiBjdWx0dXJlLEFTWUxV
TSBTRUVLRVI8L2N1c3RvbTE+PGxhbmd1YWdlPkVuZ2xpc2g8L2xhbmd1YWdlPjwvcmVjb3JkPjwv
Q2l0ZT48Q2l0ZT48QXV0aG9yPkFobWVkPC9BdXRob3I+PFllYXI+MjAyMjwvWWVhcj48UmVjTnVt
Pjc4NDwvUmVjTnVtPjxyZWNvcmQ+PHJlYy1udW1iZXI+Nzg0PC9yZWMtbnVtYmVyPjxmb3JlaWdu
LWtleXM+PGtleSBhcHA9IkVOIiBkYi1pZD0iYXg1ZmYwd3pucnhyMGplOXBkZHh2ZndpcHphMnQ5
ZTJmMmR0IiB0aW1lc3RhbXA9IjE2ODA4ODAzMDYiPjc4NDwva2V5PjwvZm9yZWlnbi1rZXlzPjxy
ZWYtdHlwZSBuYW1lPSJKb3VybmFsIEFydGljbGUiPjE3PC9yZWYtdHlwZT48Y29udHJpYnV0b3Jz
PjxhdXRob3JzPjxhdXRob3I+QWhtZWQsIEEuPC9hdXRob3I+PGF1dGhvcj5BbGksIFkuPC9hdXRo
b3I+PGF1dGhvcj5TaWRkaWcsIEUuIEUuPC9hdXRob3I+PGF1dGhvcj5IYW1lZCwgSi48L2F1dGhv
cj48YXV0aG9yPk1vaGFtZWQsIE4uIFMuPC9hdXRob3I+PGF1dGhvcj5LaGFpcnksIEEuPC9hdXRo
b3I+PGF1dGhvcj5aaW5zc3RhZywgSi48L2F1dGhvcj48L2F1dGhvcnM+PC9jb250cmlidXRvcnM+
PHRpdGxlcz48dGl0bGU+SGVwYXRpdGlzIEUgVmlydXMgT3V0YnJlYWsgYW1vbmcgVGlncmF5IFdh
ciBSZWZ1Z2VlcyBmcm9tIEV0aGlvcGlhLCBTdWRhbjwvdGl0bGU+PHNlY29uZGFyeS10aXRsZT5F
bWVyZ2luZyBJbmZlY3Rpb3VzIERpc2Vhc2VzPC9zZWNvbmRhcnktdGl0bGU+PC90aXRsZXM+PHBl
cmlvZGljYWw+PGZ1bGwtdGl0bGU+RW1lcmdpbmcgaW5mZWN0aW91cyBkaXNlYXNlczwvZnVsbC10
aXRsZT48YWJici0xPkVtZXJnIEluZmVjdCBEaXM8L2FiYnItMT48L3BlcmlvZGljYWw+PHBhZ2Vz
PjE3MjItMTcyNDwvcGFnZXM+PHZvbHVtZT4yODwvdm9sdW1lPjxudW1iZXI+ODwvbnVtYmVyPjxr
ZXl3b3Jkcz48a2V5d29yZD5oZXBhdGl0aXMgdmFjY2luZTwva2V5d29yZD48a2V5d29yZD5hZHVs
dDwva2V5d29yZD48a2V5d29yZD5hbm9yZXhpYTwva2V5d29yZD48a2V5d29yZD5hcnRpY2xlPC9r
ZXl3b3JkPjxrZXl3b3JkPkV0aGlvcGlhPC9rZXl3b3JkPjxrZXl3b3JkPmZhdGlndWU8L2tleXdv
cmQ+PGtleXdvcmQ+ZmVtYWxlPC9rZXl3b3JkPjxrZXl3b3JkPmZldmVyPC9rZXl3b3JkPjxrZXl3
b3JkPmdlbm90eXBlPC9rZXl3b3JkPjxrZXl3b3JkPmhlYWRhY2hlPC9rZXl3b3JkPjxrZXl3b3Jk
PmhlcGF0aXRpczwva2V5d29yZD48a2V5d29yZD5oZXBhdGl0aXMgRTwva2V5d29yZD48a2V5d29y
ZD5IZXBhdGl0aXMgRSB2aXJ1czwva2V5d29yZD48a2V5d29yZD5IZXBldmlyaWRhZTwva2V5d29y
ZD48a2V5d29yZD5odW1hbjwva2V5d29yZD48a2V5d29yZD5qYXVuZGljZTwva2V5d29yZD48a2V5
d29yZD5tYWpvciBjbGluaWNhbCBzdHVkeTwva2V5d29yZD48a2V5d29yZD5taWRkbGUgYWdlZDwv
a2V5d29yZD48a2V5d29yZD5tb3J0YWxpdHkgcmF0ZTwva2V5d29yZD48a2V5d29yZD5uYXVzZWE8
L2tleXdvcmQ+PGtleXdvcmQ+bm9uaHVtYW48L2tleXdvcmQ+PGtleXdvcmQ+cGF0aG9nZW5pY2l0
eTwva2V5d29yZD48a2V5d29yZD5yZWFsIHRpbWUgcG9seW1lcmFzZSBjaGFpbiByZWFjdGlvbjwv
a2V5d29yZD48a2V5d29yZD5yZWZ1Z2VlPC9rZXl3b3JkPjxrZXl3b3JkPnNhbml0YXRpb248L2tl
eXdvcmQ+PGtleXdvcmQ+U3VkYW48L2tleXdvcmQ+PGtleXdvcmQ+dmFjY2luYXRpb248L2tleXdv
cmQ+PGtleXdvcmQ+dmlydXMgdHJhbnNtaXNzaW9uPC9rZXl3b3JkPjxrZXl3b3JkPnZvbWl0aW5n
PC9rZXl3b3JkPjxrZXl3b3JkPnpvb25vc2lzPC9rZXl3b3JkPjxrZXl3b3JkPldhcjwva2V5d29y
ZD48a2V5d29yZD5EaXNlYXNlIE91dGJyZWFrczwva2V5d29yZD48L2tleXdvcmRzPjxkYXRlcz48
eWVhcj4yMDIyPC95ZWFyPjxwdWItZGF0ZXM+PGRhdGU+MjAyMjwvZGF0ZT48L3B1Yi1kYXRlcz48
L2RhdGVzPjxpc2JuPjEwODAtNjA1OSAxMDgwLTYwNDA8L2lzYm4+PGFjY2Vzc2lvbi1udW0+cmF5
eWFuLTkxNzUzMzEwMzwvYWNjZXNzaW9uLW51bT48dXJscz48cmVsYXRlZC11cmxzPjx1cmw+aHR0
cHM6Ly93d3cuZW1iYXNlLmNvbS9zZWFyY2gvcmVzdWx0cz9zdWJhY3Rpb249dmlld3JlY29yZCZh
bXA7aWQ9TDIwMTk1NTQxMjEmYW1wO2Zyb209ZXhwb3J0IGh0dHA6Ly9keC5kb2kub3JnLzEwLjMy
MDEvZWlkMjgwOC4yMjAzOTc8L3VybD48dXJsPmh0dHBzOi8vd3d3bmMuY2RjLmdvdi9laWQvYXJ0
aWNsZS8yOC84L3BkZnMvMjItMDM5Ny5wZGY8L3VybD48L3JlbGF0ZWQtdXJscz48L3VybHM+PGN1
c3RvbTE+TDIwMTk1NTQxMjEgMjAyMi0wOC0xMCAyMDIyLTA5LTE5IHwgUkFZWUFOLUlOQ0xVU0lP
TjogeyZxdW90O05hZGphICZxdW90Oz0mZ3Q7JnF1b3Q7SW5jbHVkZWQmcXVvdDssICZxdW90O1Jl
Z2luYSZxdW90Oz0mZ3Q7JnF1b3Q7SW5jbHVkZWQmcXVvdDt9IHwgUkFZWUFOLUxBQkVMUzogSGVw
RTwvY3VzdG9tMT48ZWxlY3Ryb25pYy1yZXNvdXJjZS1udW0+ZG9pOjEwLjMyMDEvZWlkMjgwOC4y
MjAzOTc8L2VsZWN0cm9uaWMtcmVzb3VyY2UtbnVtPjxsYW5ndWFnZT5FbmdsaXNoPC9sYW5ndWFn
ZT48L3JlY29yZD48L0NpdGU+PENpdGU+PEF1dGhvcj5BbGR1bGFpbWk8L0F1dGhvcj48WWVhcj4y
MDIxPC9ZZWFyPjxSZWNOdW0+MzQxPC9SZWNOdW0+PHJlY29yZD48cmVjLW51bWJlcj4zNDE8L3Jl
Yy1udW1iZXI+PGZvcmVpZ24ta2V5cz48a2V5IGFwcD0iRU4iIGRiLWlkPSJheDVmZjB3em5yeHIw
amU5cGRkeHZmd2lwemEydDllMmYyZHQiIHRpbWVzdGFtcD0iMTY4MDg4MDI1MCI+MzQxPC9rZXk+
PC9mb3JlaWduLWtleXM+PHJlZi10eXBlIG5hbWU9IkpvdXJuYWwgQXJ0aWNsZSI+MTc8L3JlZi10
eXBlPjxjb250cmlidXRvcnM+PGF1dGhvcnM+PGF1dGhvcj5BbGR1bGFpbWksIFMuPC9hdXRob3I+
PGF1dGhvcj5NZW5kZXosIEEuPC9hdXRob3I+PC9hdXRob3JzPjwvY29udHJpYnV0b3JzPjxhdXRo
LWFkZHJlc3M+VW5pdmVyc2l0eSBvZiBBcml6b25hL0Jhbm5lciBVbml2ZXJzaXR5IE1lZGljYWwg
Q2VudGVyIFNvdXRoLCBEZXBhcnRtZW50IG9mIEZhbWlseSBhbmQgQ29tbXVuaXR5IE1lZGljaW5l
LCAyODAwIEUgQWpvIFdheSwgVHVjc29uLCBBWiwgODU3MTMsIFVTQS4gRWxlY3Ryb25pYyBhZGRy
ZXNzOiBTb21tZXIuYWxkdWxhaW1pQGJhbm5lcmhlYWx0aC5jb20uIFVuaXZlcnNpdHkgb2YgQXJp
em9uYS9CYW5uZXIgVW5pdmVyc2l0eSBNZWRpY2FsIENlbnRlciBTb3V0aCwgRGVwYXJ0bWVudCBv
ZiBGYW1pbHkgYW5kIENvbW11bml0eSBNZWRpY2luZSwgMjgwMCBFIEFqbyBXYXksIFR1Y3Nvbiwg
QVosIDg1NzEzLCBVU0EuIEVsZWN0cm9uaWMgYWRkcmVzczogQW5hLk1lbmRlekBiYW5uZXJoZWFs
dGguY29tLjwvYXV0aC1hZGRyZXNzPjx0aXRsZXM+PHRpdGxlPkNocm9uaWMgYWJkb21pbmFsIHBh
aW4gYW5kIGhlcGF0b3NwbGVub21lZ2FseSBpbiBhIHJlZnVnZWUgcGF0aWVudDwvdGl0bGU+PHNl
Y29uZGFyeS10aXRsZT5UcmF2ZWwgTWVkIEluZmVjdCBEaXM8L3NlY29uZGFyeS10aXRsZT48L3Rp
dGxlcz48cGVyaW9kaWNhbD48ZnVsbC10aXRsZT5UcmF2ZWwgTWVkIEluZmVjdCBEaXM8L2Z1bGwt
dGl0bGU+PC9wZXJpb2RpY2FsPjxwYWdlcz4xMDIwMDk8L3BhZ2VzPjx2b2x1bWU+NDE8L3ZvbHVt
ZT48a2V5d29yZHM+PGtleXdvcmQ+R0kgcGFyYXNpdGVzPC9rZXl3b3JkPjxrZXl3b3JkPlJlZnVn
ZWUgaGVhbHRoPC9rZXl3b3JkPjxrZXl3b3JkPlNjaGlzdG9zb21pYXNpczwva2V5d29yZD48a2V5
d29yZD5Ucm9waWNhbCBtZWRpY2luZTwva2V5d29yZD48a2V5d29yZD5BYmRvbWluYWwgUGFpbjwv
a2V5d29yZD48L2tleXdvcmRzPjxkYXRlcz48eWVhcj4yMDIxPC95ZWFyPjxwdWItZGF0ZXM+PGRh
dGU+TWFyLTEwICVKIFRyYXZlbCBNZWQgSW5mZWN0IERpczwvZGF0ZT48L3B1Yi1kYXRlcz48L2Rh
dGVzPjxpc2JuPjE0NzctODkzOTwvaXNibj48YWNjZXNzaW9uLW51bT5yYXl5YW4tNjY1OTUxNTc0
PC9hY2Nlc3Npb24tbnVtPjx1cmxzPjwvdXJscz48Y3VzdG9tMT5SQVlZQU4tSU5DTFVTSU9OOiB7
JnF1b3Q7UmVnaW5hJnF1b3Q7PSZndDsmcXVvdDtJbmNsdWRlZCZxdW90O30gfCBSQVlZQU4tTEFC
RUxTOiBSRUZVR0VFLHVuY2xlYXIsY2xpbmljYWw8L2N1c3RvbTE+PGxhbmd1YWdlPmVuZzwvbGFu
Z3VhZ2U+PC9yZWNvcmQ+PC9DaXRlPjxDaXRlPjxBdXRob3I+QW5naGViZW48L0F1dGhvcj48WWVh
cj4yMDE3PC9ZZWFyPjxSZWNOdW0+MzQ2PC9SZWNOdW0+PHJlY29yZD48cmVjLW51bWJlcj4zNDY8
L3JlYy1udW1iZXI+PGZvcmVpZ24ta2V5cz48a2V5IGFwcD0iRU4iIGRiLWlkPSJheDVmZjB3em5y
eHIwamU5cGRkeHZmd2lwemEydDllMmYyZHQiIHRpbWVzdGFtcD0iMTY4MDg4MDI1MCI+MzQ2PC9r
ZXk+PC9mb3JlaWduLWtleXM+PHJlZi10eXBlIG5hbWU9IkpvdXJuYWwgQXJ0aWNsZSI+MTc8L3Jl
Zi10eXBlPjxjb250cmlidXRvcnM+PGF1dGhvcnM+PGF1dGhvcj5BbmdoZWJlbiwgQS48L2F1dGhv
cj48YXV0aG9yPk1hcmljb250aSwgTS48L2F1dGhvcj48YXV0aG9yPkRlZ2FuaSwgTS48L2F1dGhv
cj48YXV0aG9yPkdvYmJvLCBNLjwvYXV0aG9yPjxhdXRob3I+UGFsdmFyaW5pLCBMLjwvYXV0aG9y
PjxhdXRob3I+R29iYmksIEYuPC9hdXRob3I+PGF1dGhvcj5CcnVuZXR0aSwgRS48L2F1dGhvcj48
YXV0aG9yPlRhbWFyb3p6aSwgRi48L2F1dGhvcj48L2F1dGhvcnM+PC9jb250cmlidXRvcnM+PGF1
dGgtYWRkcmVzcz5GLiBUYW1hcm96emksIFdITyBDb2xsYWJvcmF0aW5nIENlbnRyZSBmb3IgQ2xp
bmljYWwgTWFuYWdlbWVudCBvZiBDeXN0aWMgRWNoaW5vY29jY29zaXMsIFBhdmlhLCBJdGFseTwv
YXV0aC1hZGRyZXNzPjx0aXRsZXM+PHRpdGxlPklzIHRoZXJlIGVjaGlub2NvY2Nvc2lzIGluIFdl
c3QgQWZyaWNhPyBBIHJlZnVnZWUgZnJvbSBOaWdlciB3aXRoIGEgbGl2ZXIgY3lzdDwvdGl0bGU+
PC90aXRsZXM+PHZvbHVtZT4xMDwvdm9sdW1lPjxudW1iZXI+MTwvbnVtYmVyPjxrZXl3b3Jkcz48
a2V5d29yZD5hbGJlbmRhem9sZTwva2V5d29yZD48a2V5d29yZD5ETkEgZGlyZWN0ZWQgRE5BIHBv
bHltZXJhc2UgZGVsdGE8L2tleXdvcmQ+PGtleXdvcmQ+YWJkb21pbmFsIHBhaW48L2tleXdvcmQ+
PGtleXdvcmQ+YWR1bHQ8L2tleXdvcmQ+PGtleXdvcmQ+YXJ0aWNsZTwva2V5d29yZD48a2V5d29y
ZD5jYXNlIHJlcG9ydDwva2V5d29yZD48a2V5d29yZD5jb3gxIGdlbmU8L2tleXdvcmQ+PGtleXdv
cmQ+ZGVsdGEgYWdlbnQgaGVwYXRpdGlzPC9rZXl3b3JkPjxrZXl3b3JkPmVuenltZSBsaW5rZWQg
aW1tdW5vc29yYmVudCBhc3NheTwva2V5d29yZD48a2V5d29yZD5mb2xsb3cgdXA8L2tleXdvcmQ+
PGtleXdvcmQ+Z2VuZTwva2V5d29yZD48a2V5d29yZD5nZW5lIHNlcXVlbmNlPC9rZXl3b3JkPjxr
ZXl3b3JkPmdlbm90eXBlPC9rZXl3b3JkPjxrZXl3b3JkPmhlcGF0aXRpcyBCPC9rZXl3b3JkPjxr
ZXl3b3JkPmhvc3BpdGFsIGFkbWlzc2lvbjwva2V5d29yZD48a2V5d29yZD5ob3NwaXRhbCBkaXNj
aGFyZ2U8L2tleXdvcmQ+PGtleXdvcmQ+aHVtYW48L2tleXdvcmQ+PGtleXdvcmQ+aHlwZXJlb3Np
bm9waGlsaWE8L2tleXdvcmQ+PGtleXdvcmQ+bGl2ZXIgaHlkYXRpZCBjeXN0PC9rZXl3b3JkPjxr
ZXl3b3JkPm1hbGU8L2tleXdvcmQ+PGtleXdvcmQ+TmlnZXI8L2tleXdvcmQ+PGtleXdvcmQ+cG9s
ZCBnZW5lPC9rZXl3b3JkPjxrZXl3b3JkPnJlY3VycmVudCBkaXNlYXNlPC9rZXl3b3JkPjxrZXl3
b3JkPkN5c3RzPC9rZXl3b3JkPjxrZXl3b3JkPkxpdmVyPC9rZXl3b3JkPjwva2V5d29yZHM+PGRh
dGVzPjx5ZWFyPjIwMTc8L3llYXI+PHB1Yi1kYXRlcz48ZGF0ZT4yMDE3ICVKIFBhcmFzaXRlcyBh
bmQgVmVjdG9yczwvZGF0ZT48L3B1Yi1kYXRlcz48L2RhdGVzPjxpc2JuPjE3NTYtMzMwNTwvaXNi
bj48YWNjZXNzaW9uLW51bT5yYXl5YW4tNjY1OTUzMTg3PC9hY2Nlc3Npb24tbnVtPjx1cmxzPjxy
ZWxhdGVkLXVybHM+PHVybD5odHRwczovL3d3dy5lbWJhc2UuY29tL3NlYXJjaC9yZXN1bHRzP3N1
YmFjdGlvbj12aWV3cmVjb3JkJmFtcDtpZD1MNjE2MDY0Mzc4JmFtcDtmcm9tPWV4cG9ydCBodHRw
Oi8vZHguZG9pLm9yZy8xMC4xMTg2L3MxMzA3MS0wMTctMjE2OS02PC91cmw+PC9yZWxhdGVkLXVy
bHM+PC91cmxzPjxjdXN0b20xPlJBWVlBTi1JTkNMVVNJT046IHsmcXVvdDtSZWdpbmEmcXVvdDs9
Jmd0OyZxdW90O0luY2x1ZGVkJnF1b3Q7fSB8IFJBWVlBTi1MQUJFTFM6IFJFRlVHRUUsbW9sZWN1
bGFyPC9jdXN0b20xPjxsYW5ndWFnZT5FbmdsaXNoPC9sYW5ndWFnZT48L3JlY29yZD48L0NpdGU+
PENpdGU+PEF1dGhvcj5BbnRpbm9yaTwvQXV0aG9yPjxZZWFyPjIwMTY8L1llYXI+PFJlY051bT4z
NDc8L1JlY051bT48cmVjb3JkPjxyZWMtbnVtYmVyPjM0NzwvcmVjLW51bWJlcj48Zm9yZWlnbi1r
ZXlzPjxrZXkgYXBwPSJFTiIgZGItaWQ9ImF4NWZmMHd6bnJ4cjBqZTlwZGR4dmZ3aXB6YTJ0OWUy
ZjJkdCIgdGltZXN0YW1wPSIxNjgwODgwMjUwIj4zNDc8L2tleT48L2ZvcmVpZ24ta2V5cz48cmVm
LXR5cGUgbmFtZT0iSm91cm5hbCBBcnRpY2xlIj4xNzwvcmVmLXR5cGU+PGNvbnRyaWJ1dG9ycz48
YXV0aG9ycz48YXV0aG9yPkFudGlub3JpLCBTLjwvYXV0aG9yPjxhdXRob3I+TWVkaWFubmlrb3Ys
IE8uPC9hdXRob3I+PGF1dGhvcj5Db3JiZWxsaW5vLCBNLjwvYXV0aG9yPjxhdXRob3I+R3I8L2F1
dGhvcj48YXV0aG9yPmUsIFIuPC9hdXRob3I+PGF1dGhvcj5QYXJyYXZpY2luaSwgQy48L2F1dGhv
cj48YXV0aG9yPkJlc3RldHRpLCBHLjwvYXV0aG9yPjxhdXRob3I+TG9uZ2hpLCBFLjwvYXV0aG9y
PjxhdXRob3I+UmljYWJvbmksIEQuPC9hdXRob3I+PGF1dGhvcj5FaG91bm91ZCwgQy4gQi48L2F1
dGhvcj48YXV0aG9yPkZlbm9sbGFyLCBGLjwvYXV0aG9yPjxhdXRob3I+UmFvdWx0LCBELjwvYXV0
aG9yPjxhdXRob3I+Umltb2xkaSwgUy4gRy48L2F1dGhvcj48L2F1dGhvcnM+PC9jb250cmlidXRv
cnM+PGF1dGgtYWRkcmVzcz5TLiBBbnRpbm9yaSwgRGVwYXJ0bWVudCBvZiBDbGluaWNhbCBhbmQg
QmlvbWVkaWNhbCBTY2llbmNlcyBMdWlnaSBTYWNjbywgVW5pdmVyc2l0eSBvZiBNaWxhbm8sIE1p
bGFubywgSXRhbHk8L2F1dGgtYWRkcmVzcz48dGl0bGVzPjx0aXRsZT5Mb3VzZS1Cb3JuZSBSZWxh
cHNpbmcgRmV2ZXIgKEJvcnJlbGlhIHJlY3VycmVudGlzKSBpbiBhIFNvbWFsaSBSZWZ1Z2VlIEFy
cml2aW5nIGluIEl0YWx5OiBBIFJlLWVtZXJnaW5nIEluZmVjdGlvbiBpbiBFdXJvcGU/PC90aXRs
ZT48L3RpdGxlcz48dm9sdW1lPjEwPC92b2x1bWU+PG51bWJlcj41PC9udW1iZXI+PGtleXdvcmRz
PjxrZXl3b3JkPkMgcmVhY3RpdmUgcHJvdGVpbjwva2V5d29yZD48a2V5d29yZD5kb3h5Y3ljbGlu
ZTwva2V5d29yZD48a2V5d29yZD5sYWN0aWMgYWNpZDwva2V5d29yZD48a2V5d29yZD5waXBlcmFj
aWxsaW4gcGx1cyB0YXpvYmFjdGFtPC9rZXl3b3JkPjxrZXl3b3JkPmFkdWx0PC9rZXl3b3JkPjxr
ZXl3b3JkPmFydGljbGU8L2tleXdvcmQ+PGtleXdvcmQ+YmFjdGVyaXVtIGlkZW50aWZpY2F0aW9u
PC9rZXl3b3JkPjxrZXl3b3JkPmJsb29kIGFuYWx5c2lzPC9rZXl3b3JkPjxrZXl3b3JkPkJvcnJl
bGlhIGluZmVjdGlvbjwva2V5d29yZD48a2V5d29yZD5jYXNlIHJlcG9ydDwva2V5d29yZD48a2V5
d29yZD5jaGlsbDwva2V5d29yZD48a2V5d29yZD5mZXZlcjwva2V5d29yZD48a2V5d29yZD5oZWFk
YWNoZTwva2V5d29yZD48a2V5d29yZD5IZXJ4aGVpbWVyIHJlYWN0aW9uPC9rZXl3b3JkPjxrZXl3
b3JkPmh1bWFuPC9rZXl3b3JkPjxrZXl3b3JkPkl0YWx5PC9rZXl3b3JkPjxrZXl3b3JkPmx5bXBo
b2N5dG9wZW5pYTwva2V5d29yZD48a2V5d29yZD5tYWxlPC9rZXl3b3JkPjxrZXl3b3JkPm15YWxn
aWE8L2tleXdvcmQ+PGtleXdvcmQ+bmF1c2VhPC9rZXl3b3JkPjxrZXl3b3JkPnBoeWxvZ2VueTwv
a2V5d29yZD48a2V5d29yZD5wb2x5bWVyYXNlIGNoYWluIHJlYWN0aW9uPC9rZXl3b3JkPjxrZXl3
b3JkPnJlZnVnZWUgY2FtcDwva2V5d29yZD48a2V5d29yZD5Tb21hbGkgKHBlb3BsZSk8L2tleXdv
cmQ+PGtleXdvcmQ+dGFjaHlwbmVhPC9rZXl3b3JkPjxrZXl3b3JkPnRocm9tYm9jeXRvcGVuaWE8
L2tleXdvcmQ+PGtleXdvcmQ+dm9taXRpbmc8L2tleXdvcmQ+PGtleXdvcmQ+eW91bmcgYWR1bHQ8
L2tleXdvcmQ+PGtleXdvcmQ+UmVjdXJyZW5jZTwva2V5d29yZD48a2V5d29yZD5RIEZldmVyPC9r
ZXl3b3JkPjxrZXl3b3JkPkV1cm9wZTwva2V5d29yZD48L2tleXdvcmRzPjxkYXRlcz48eWVhcj4y
MDE2PC95ZWFyPjxwdWItZGF0ZXM+PGRhdGU+MjAxNiAlSiBQTG9TIE5lZ2xlY3RlZCBUcm9waWNh
bCBEaXNlYXNlczwvZGF0ZT48L3B1Yi1kYXRlcz48L2RhdGVzPjxpc2JuPjE5MzUtMjczNSAxOTM1
LTI3Mjc8L2lzYm4+PGFjY2Vzc2lvbi1udW0+cmF5eWFuLTY2NTk1MzMwNDwvYWNjZXNzaW9uLW51
bT48dXJscz48cmVsYXRlZC11cmxzPjx1cmw+aHR0cHM6Ly93d3cuZW1iYXNlLmNvbS9zZWFyY2gv
cmVzdWx0cz9zdWJhY3Rpb249dmlld3JlY29yZCZhbXA7aWQ9TDYxMDU1ODA3MyZhbXA7ZnJvbT1l
eHBvcnQgaHR0cDovL2R4LmRvaS5vcmcvMTAuMTM3MS9qb3VybmFsLnBudGQuMDAwNDUyMjwvdXJs
PjwvcmVsYXRlZC11cmxzPjwvdXJscz48Y3VzdG9tMT5SQVlZQU4tSU5DTFVTSU9OOiB7JnF1b3Q7
UmVnaW5hJnF1b3Q7PSZndDsmcXVvdDtJbmNsdWRlZCZxdW90O30gfCBSQVlZQU4tTEFCRUxTOiBS
RUZVR0VFLHVuY2xlYXI8L2N1c3RvbTE+PGxhbmd1YWdlPkVuZ2xpc2g8L2xhbmd1YWdlPjwvcmVj
b3JkPjwvQ2l0ZT48Q2l0ZT48QXV0aG9yPkFudGlub3JpPC9BdXRob3I+PFllYXI+MjAxNjwvWWVh
cj48UmVjTnVtPjM0ODwvUmVjTnVtPjxyZWNvcmQ+PHJlYy1udW1iZXI+MzQ4PC9yZWMtbnVtYmVy
Pjxmb3JlaWduLWtleXM+PGtleSBhcHA9IkVOIiBkYi1pZD0iYXg1ZmYwd3pucnhyMGplOXBkZHh2
ZndpcHphMnQ5ZTJmMmR0IiB0aW1lc3RhbXA9IjE2ODA4ODAyNTAiPjM0ODwva2V5PjwvZm9yZWln
bi1rZXlzPjxyZWYtdHlwZSBuYW1lPSJKb3VybmFsIEFydGljbGUiPjE3PC9yZWYtdHlwZT48Y29u
dHJpYnV0b3JzPjxhdXRob3JzPjxhdXRob3I+QW50aW5vcmksIFMuPC9hdXRob3I+PGF1dGhvcj5N
ZWRpYW5uaWtvdiwgTy48L2F1dGhvcj48YXV0aG9yPkNvcmJlbGxpbm8sIE0uPC9hdXRob3I+PGF1
dGhvcj5SYW91bHQsIEQuPC9hdXRob3I+PC9hdXRob3JzPjwvY29udHJpYnV0b3JzPjxhdXRoLWFk
ZHJlc3M+W0FudGlub3JpLCBTcGluZWxsbzsgQ29yYmVsbGlubywgTWFyaW9dIFVuaXYgTWlsYW4s
IERlcHQgQ2xpbiAmYW1wOyBCaW9tZWQgU2NpIEx1aWdpIFNhY2NvLCBJLTIwMTIyIE1pbGFuLCBJ
dGFseS4gW0FudGlub3JpLCBTcGluZWxsbzsgQ29yYmVsbGlubywgTWFyaW9dIEx1aWdpIFNhY2Nv
IEhvc3AsIERpdiBJbmZlY3QgRGlzIDMsIE1pbGFuLCBJdGFseS4gW01lZGlhbm5pa292LCBPbGVn
OyBSYW91bHQsIERpZGllcl0gQWl4IE1hcnNlaWxsZSBVbml2LCBVUk1JVEUsIEZhYyBNZWQsIENO
UlMgNzI3OCxJbnNlcm0gVTEwOTUsVU02MyxJUkQgMTk4LCBNYXJzZWlsbGUsIEZyYW5jZS4gQW50
aW5vcmksIFMgKGNvcnJlc3BvbmRpbmcgYXV0aG9yKSwgVW5pdiBNaWxhbiwgRGVwdCBDbGluICZh
bXA7IEJpb21lZCBTY2kgTHVpZ2kgU2FjY28sIEktMjAxMjIgTWlsYW4sIEl0YWx5LiBzcGluZWxs
by5hbnRpbm9yaUB1bmltaS5pdDsgb2xlZ3Vzc3NzMUBnbWFpbC5jb207IG1hcmlvLmNvcmJlbGxp
bm9AdW5pbWkuaXQ7IGRpZGllci5yYW91bHRAZ21haWwuY29tPC9hdXRoLWFkZHJlc3M+PHRpdGxl
cz48dGl0bGU+TG91c2UtYm9ybmUgcmVsYXBzaW5nIGZldmVyIGFtb25nIEVhc3QgQWZyaWNhbiBy
ZWZ1Z2VlcyBpbiBFdXJvcGU8L3RpdGxlPjwvdGl0bGVzPjxwYWdlcz4xMTAtMTE0PC9wYWdlcz48
dm9sdW1lPjE0PC92b2x1bWU+PG51bWJlcj4yPC9udW1iZXI+PGtleXdvcmRzPjxrZXl3b3JkPkJv
cnJlbGlhIHJlY3VycmVudGlzPC9rZXl3b3JkPjxrZXl3b3JkPkxvdXNlLWJvcm5lIHJlbGFwc2lu
ZyBmZXZlcjwva2V5d29yZD48a2V5d29yZD5SZWZ1Z2Vlczwva2V5d29yZD48a2V5d29yZD5FYXN0
IEFmcmljYTwva2V5d29yZD48a2V5d29yZD5iYXJ0b25lbGxhLXF1aW50YW5hIGJhY3RlcmVtaWE8
L2tleXdvcmQ+PGtleXdvcmQ+Y2hpbGRyZW48L2tleXdvcmQ+PGtleXdvcmQ+dmVjdG9yPC9rZXl3
b3JkPjxrZXl3b3JkPlB1YmxpYywgRW52aXJvbm1lbnRhbCAmYW1wOyBPY2N1cGF0aW9uYWwgSGVh
bHRoPC9rZXl3b3JkPjxrZXl3b3JkPkluZmVjdGlvdXMgRGlzZWFzZXM8L2tleXdvcmQ+PGtleXdv
cmQ+UmVjdXJyZW5jZTwva2V5d29yZD48a2V5d29yZD5RIEZldmVyPC9rZXl3b3JkPjxrZXl3b3Jk
PkV1cm9wZTwva2V5d29yZD48a2V5d29yZD5GZXZlcjwva2V5d29yZD48L2tleXdvcmRzPjxkYXRl
cz48eWVhcj4yMDE2PC95ZWFyPjxwdWItZGF0ZXM+PGRhdGU+TWFyLUFwciAlSiBUcmF2ZWwgTWVk
aWNpbmUgYW5kIEluZmVjdGlvdXMgRGlzZWFzZTwvZGF0ZT48L3B1Yi1kYXRlcz48L2RhdGVzPjxp
c2JuPjE0NzctODkzOTwvaXNibj48YWNjZXNzaW9uLW51bT5yYXl5YW4tNjY1OTUzMzA3PC9hY2Nl
c3Npb24tbnVtPjx1cmxzPjxyZWxhdGVkLXVybHM+PHVybD48c3R5bGUgZmFjZT0idW5kZXJsaW5l
IiBmb250PSJkZWZhdWx0IiBzaXplPSIxMDAlIj4mbHQ7R28gdG8gSVNJJmd0OzovL1dPUzowMDAz
NzM4NTgxMDAwMDY8L3N0eWxlPjwvdXJsPjwvcmVsYXRlZC11cmxzPjwvdXJscz48Y3VzdG9tMT5S
QVlZQU4tSU5DTFVTSU9OOiB7JnF1b3Q7UmVnaW5hJnF1b3Q7PSZndDsmcXVvdDtJbmNsdWRlZCZx
dW90O30gfCBSQVlZQU4tTEFCRUxTOiBSRUZVR0VFLHVuY2xlYXI8L2N1c3RvbTE+PGxhbmd1YWdl
PkVuZ2xpc2g8L2xhbmd1YWdlPjwvcmVjb3JkPjwvQ2l0ZT48Q2l0ZT48QXV0aG9yPkFudGlub3Jp
PC9BdXRob3I+PFllYXI+MjAxNzwvWWVhcj48UmVjTnVtPjM0OTwvUmVjTnVtPjxyZWNvcmQ+PHJl
Yy1udW1iZXI+MzQ5PC9yZWMtbnVtYmVyPjxmb3JlaWduLWtleXM+PGtleSBhcHA9IkVOIiBkYi1p
ZD0iYXg1ZmYwd3pucnhyMGplOXBkZHh2ZndpcHphMnQ5ZTJmMmR0IiB0aW1lc3RhbXA9IjE2ODA4
ODAyNTAiPjM0OTwva2V5PjwvZm9yZWlnbi1rZXlzPjxyZWYtdHlwZSBuYW1lPSJKb3VybmFsIEFy
dGljbGUiPjE3PC9yZWYtdHlwZT48Y29udHJpYnV0b3JzPjxhdXRob3JzPjxhdXRob3I+QW50aW5v
cmksIFMuPC9hdXRob3I+PGF1dGhvcj5Ub25lbGxvLCBDLjwvYXV0aG9yPjxhdXRob3I+RWRvdWFy
ZCwgUy48L2F1dGhvcj48YXV0aG9yPlBhcnJhdmljaW5pLCBDLjwvYXV0aG9yPjxhdXRob3I+R2Fz
dGFsZGksIEQuPC9hdXRob3I+PGF1dGhvcj5HcjwvYXV0aG9yPjxhdXRob3I+ZSwgUi48L2F1dGhv
cj48YXV0aG9yPk1pbGF6em8sIEwuPC9hdXRob3I+PGF1dGhvcj5SaWNhYm9uaSwgRC48L2F1dGhv
cj48YXV0aG9yPkZlbm9sbGFyLCBGLjwvYXV0aG9yPjxhdXRob3I+UmFvdWx0LCBELjwvYXV0aG9y
PjxhdXRob3I+Q29yYmVsbGlubywgTS48L2F1dGhvcj48YXV0aG9yPk1lZGlhbm5pa292LCBPLjwv
YXV0aG9yPjwvYXV0aG9ycz48L2NvbnRyaWJ1dG9ycz48YXV0aC1hZGRyZXNzPlMuIEFudGlub3Jp
LCBEZXBhcnRtZW50IG9mIEJpb21lZGljYWwgYW5kIENsaW5pY2FsIFNjaWVuY2VzIEx1aWdpIFNh
Y2NvLCBVbml2ZXJzaXTDoCBkZWdsaSBTdHVkaSBkaSBNaWxhbm8sIFZpYSBHQiBHcmFzc2ksIDc0
LCBNaWxhbm8sIEl0YWx5PC9hdXRoLWFkZHJlc3M+PHRpdGxlcz48dGl0bGU+RGlhZ25vc2lzIG9m
IGxvdXNlLWJvcm5lIHJlbGFwc2luZyBmZXZlciBkZXNwaXRlIG5lZ2F0aXZlIG1pY3Jvc2NvcHkg
aW4gdHdvIGFzeWx1bSBzZWVrZXJzIGZyb20gRWFzdGVybiBBZnJpY2E8L3RpdGxlPjwvdGl0bGVz
PjxwYWdlcz4xNjY5LTE2NzI8L3BhZ2VzPjx2b2x1bWU+OTc8L3ZvbHVtZT48bnVtYmVyPjY8L251
bWJlcj48a2V5d29yZHM+PGtleXdvcmQ+ZG94eWN5Y2xpbmU8L2tleXdvcmQ+PGtleXdvcmQ+YWJk
b21pbmFsIHBhaW48L2tleXdvcmQ+PGtleXdvcmQ+YWN1dGUga2lkbmV5IGZhaWx1cmU8L2tleXdv
cmQ+PGtleXdvcmQ+YWR1bHQ8L2tleXdvcmQ+PGtleXdvcmQ+QWZyaWNhPC9rZXl3b3JkPjxrZXl3
b3JkPmFuZW1pYTwva2V5d29yZD48a2V5d29yZD5hbnRpYmlvdGljIHRoZXJhcHk8L2tleXdvcmQ+
PGtleXdvcmQ+YXJ0aHJhbGdpYTwva2V5d29yZD48a2V5d29yZD5hcnRpY2xlPC9rZXl3b3JkPjxr
ZXl3b3JkPmFzeWx1bSBzZWVrZXI8L2tleXdvcmQ+PGtleXdvcmQ+Ymxvb2Qgc21lYXI8L2tleXdv
cmQ+PGtleXdvcmQ+Qm9ycmVsaWEgaW5mZWN0aW9uPC9rZXl3b3JkPjxrZXl3b3JkPkJvcnJlbGlh
IHJlY3VycmVudGlzPC9rZXl3b3JkPjxrZXl3b3JkPmNhc2UgcmVwb3J0PC9rZXl3b3JkPjxrZXl3
b3JkPmNsaW5pY2FsIGFydGljbGU8L2tleXdvcmQ+PGtleXdvcmQ+ZGlzZWFzZSBkdXJhdGlvbjwv
a2V5d29yZD48a2V5d29yZD5lcGlzdGF4aXM8L2tleXdvcmQ+PGtleXdvcmQ+aGVhZGFjaGU8L2tl
eXdvcmQ+PGtleXdvcmQ+aGVtYXR1cmlhPC9rZXl3b3JkPjxrZXl3b3JkPmh1bWFuPC9rZXl3b3Jk
PjxrZXl3b3JkPmh5cGVydGVuc2lvbjwva2V5d29yZD48a2V5d29yZD5sZXVrb2N5dG9zaXM8L2tl
eXdvcmQ+PGtleXdvcmQ+bG91c2UgYm9ybmUgcmVsYXBzaW5nIGZldmVyPC9rZXl3b3JkPjxrZXl3
b3JkPm1hbGU8L2tleXdvcmQ+PGtleXdvcmQ+bWljcm9zY29weTwva2V5d29yZD48a2V5d29yZD5u
ZXV0cm9waGlsaWE8L2tleXdvcmQ+PGtleXdvcmQ+bm9uaHVtYW48L2tleXdvcmQ+PGtleXdvcmQ+
cGh5c2ljYWwgZXhhbWluYXRpb248L2tleXdvcmQ+PGtleXdvcmQ+U3VkYW5lc2U8L2tleXdvcmQ+
PGtleXdvcmQ+dGFjaHljYXJkaWE8L2tleXdvcmQ+PGtleXdvcmQ+dGhyb21ib2N5dG9wZW5pYTwv
a2V5d29yZD48a2V5d29yZD52b21pdGluZzwva2V5d29yZD48a2V5d29yZD5SZWN1cnJlbmNlPC9r
ZXl3b3JkPjxrZXl3b3JkPlEgRmV2ZXI8L2tleXdvcmQ+PGtleXdvcmQ+RmV2ZXI8L2tleXdvcmQ+
PC9rZXl3b3Jkcz48ZGF0ZXM+PHllYXI+MjAxNzwveWVhcj48cHViLWRhdGVzPjxkYXRlPjIwMTcg
JUogQW1lcmljYW4gSm91cm5hbCBvZiBUcm9waWNhbCBNZWRpY2luZSBhbmQgSHlnaWVuZTwvZGF0
ZT48L3B1Yi1kYXRlcz48L2RhdGVzPjxpc2JuPjAwMDItOTYzNzwvaXNibj48YWNjZXNzaW9uLW51
bT5yYXl5YW4tNjY1OTUxOTk3PC9hY2Nlc3Npb24tbnVtPjx1cmxzPjxyZWxhdGVkLXVybHM+PHVy
bD5odHRwczovL3d3dy5lbWJhc2UuY29tL3NlYXJjaC9yZXN1bHRzP3N1YmFjdGlvbj12aWV3cmVj
b3JkJmFtcDtpZD1MNjE5NTU3OTcxJmFtcDtmcm9tPWV4cG9ydCBodHRwOi8vZHguZG9pLm9yZy8x
MC40MjY5L2FqdG1oLjE3LTAzMjA8L3VybD48dXJsPmh0dHBzOi8vd3d3LmFqdG1oLm9yZy9kb3du
bG9hZHBkZi9qb3VybmFscy90cG1kLzk3LzYvYXJ0aWNsZS1wMTY2OS5wZGY8L3VybD48L3JlbGF0
ZWQtdXJscz48L3VybHM+PGN1c3RvbTE+UkFZWUFOLUlOQ0xVU0lPTjogeyZxdW90O1JlZ2luYSZx
dW90Oz0mZ3Q7JnF1b3Q7SW5jbHVkZWQmcXVvdDt9IHwgUkFZWUFOLUxBQkVMUzogbW9sZWN1bGFy
LG1pY3Jvc2NvcHksQVNZTFVNIFNFRUtFUjwvY3VzdG9tMT48bGFuZ3VhZ2U+RW5nbGlzaDwvbGFu
Z3VhZ2U+PC9yZWNvcmQ+PC9DaXRlPjxDaXRlPjxBdXRob3I+QXptYW48L0F1dGhvcj48WWVhcj4y
MDE3PC9ZZWFyPjxSZWNOdW0+MzUyPC9SZWNOdW0+PHJlY29yZD48cmVjLW51bWJlcj4zNTI8L3Jl
Yy1udW1iZXI+PGZvcmVpZ24ta2V5cz48a2V5IGFwcD0iRU4iIGRiLWlkPSJheDVmZjB3em5yeHIw
amU5cGRkeHZmd2lwemEydDllMmYyZHQiIHRpbWVzdGFtcD0iMTY4MDg4MDI1MCI+MzUyPC9rZXk+
PC9mb3JlaWduLWtleXM+PHJlZi10eXBlIG5hbWU9IkpvdXJuYWwgQXJ0aWNsZSI+MTc8L3JlZi10
eXBlPjxjb250cmlidXRvcnM+PGF1dGhvcnM+PGF1dGhvcj5Bem1hbiwgQS4gUy48L2F1dGhvcj48
YXV0aG9yPkJvdWhlbmlhLCBNLjwvYXV0aG9yPjxhdXRob3I+SXllciwgQS4gUy48L2F1dGhvcj48
YXV0aG9yPlJ1bXVudSwgSi48L2F1dGhvcj48YXV0aG9yPkxha3UsIFIuIEwuPC9hdXRob3I+PGF1
dGhvcj5XYW1hbGEsIEouIEYuPC9hdXRob3I+PGF1dGhvcj5Sb2RyaWd1ZXotQmFycmFxdWVyLCBJ
LjwvYXV0aG9yPjxhdXRob3I+TGVzc2xlciwgSi48L2F1dGhvcj48YXV0aG9yPkdpZ25vdXgsIEUu
PC9hdXRob3I+PGF1dGhvcj5MdXF1ZXJvLCBGLiBKLjwvYXV0aG9yPjxhdXRob3I+TGV1bmcsIEQu
IFQuPC9hdXRob3I+PGF1dGhvcj5HdXJsZXksIEUuIFMuPC9hdXRob3I+PGF1dGhvcj5DaWdsZW5l
Y2tpLCBJLjwvYXV0aG9yPjwvYXV0aG9ycz48L2NvbnRyaWJ1dG9ycz48YXV0aC1hZGRyZXNzPkEu
Uy4gQXptYW4sIERlcGFydG1lbnQgb2YgRXBpZGVtaW9sb2d5LCBKb2hucyBIb3BraW5zIEJsb29t
YmVyZyBTY2hvb2wgb2YgUHVibGljIEhlYWx0aCwgNjE1IE5vcnRoIFdvbGZlIFN0cmVldCwgQmFs
dGltb3JlLCBNRCwgVW5pdGVkIFN0YXRlczwvYXV0aC1hZGRyZXNzPjx0aXRsZXM+PHRpdGxlPkhp
Z2ggaGVwYXRpdGlzIGUgc2Vyb3ByZXZhbGVuY2UgYW1vbmcgZGlzcGxhY2VkIHBlcnNvbnMgaW4g
U291dGggU3VkYW48L3RpdGxlPjwvdGl0bGVzPjxwYWdlcz4xMjk2LTEzMDE8L3BhZ2VzPjx2b2x1
bWU+OTY8L3ZvbHVtZT48bnVtYmVyPjY8L251bWJlcj48a2V5d29yZHM+PGtleXdvcmQ+aW1tdW5v
Z2xvYnVsaW4gRyBhbnRpYm9keTwva2V5d29yZD48a2V5d29yZD5pbW11bm9nbG9idWxpbiBNIGFu
dGlib2R5PC9rZXl3b3JkPjxrZXl3b3JkPmFkb2xlc2NlbnQ8L2tleXdvcmQ+PGtleXdvcmQ+YWR1
bHQ8L2tleXdvcmQ+PGtleXdvcmQ+YXJ0aWNsZTwva2V5d29yZD48a2V5d29yZD5jYXRhbHlzaXM8
L2tleXdvcmQ+PGtleXdvcmQ+Y2hpbGQ8L2tleXdvcmQ+PGtleXdvcmQ+ZmVtYWxlPC9rZXl3b3Jk
PjxrZXl3b3JkPmhlcGF0aXRpcyBFPC9rZXl3b3JkPjxrZXl3b3JkPmhpc3RvcmljYWwgcGVyaW9k
PC9rZXl3b3JkPjxrZXl3b3JkPmh1bWFuPC9rZXl3b3JkPjxrZXl3b3JkPmltbXVub2Fzc2F5PC9r
ZXl3b3JkPjxrZXl3b3JkPm1ham9yIGNsaW5pY2FsIHN0dWR5PC9rZXl3b3JkPjxrZXl3b3JkPm1h
bGU8L2tleXdvcmQ+PGtleXdvcmQ+cmlzayBmYWN0b3I8L2tleXdvcmQ+PGtleXdvcmQ+c2Vyb3By
ZXZhbGVuY2U8L2tleXdvcmQ+PGtleXdvcmQ+U291dGggU3VkYW48L2tleXdvcmQ+PGtleXdvcmQ+
dmlydXMgdHJhbnNtaXNzaW9uPC9rZXl3b3JkPjxrZXl3b3JkPlNlcm9lcGlkZW1pb2xvZ2ljIFN0
dWRpZXM8L2tleXdvcmQ+PGtleXdvcmQ+U3VkYW48L2tleXdvcmQ+PC9rZXl3b3Jkcz48ZGF0ZXM+
PHllYXI+MjAxNzwveWVhcj48cHViLWRhdGVzPjxkYXRlPjIwMTcgJUogQW1lcmljYW4gSm91cm5h
bCBvZiBUcm9waWNhbCBNZWRpY2luZSBhbmQgSHlnaWVuZTwvZGF0ZT48L3B1Yi1kYXRlcz48L2Rh
dGVzPjxpc2JuPjAwMDItOTYzNzwvaXNibj48YWNjZXNzaW9uLW51bT5yYXl5YW4tNjY1OTUyNzYw
PC9hY2Nlc3Npb24tbnVtPjx1cmxzPjxyZWxhdGVkLXVybHM+PHVybD5odHRwczovL3d3dy5lbWJh
c2UuY29tL3NlYXJjaC9yZXN1bHRzP3N1YmFjdGlvbj12aWV3cmVjb3JkJmFtcDtpZD1MNjE2NzQy
ODkxJmFtcDtmcm9tPWV4cG9ydCBodHRwOi8vZHguZG9pLm9yZy8xMC40MjY5L2FqdG1oLjE2LTA2
MjA8L3VybD48dXJsPmh0dHBzOi8vd3d3LmFqdG1oLm9yZy9kb3dubG9hZHBkZi9qb3VybmFscy90
cG1kLzk2LzYvYXJ0aWNsZS1wMTI5Ni5wZGY8L3VybD48L3JlbGF0ZWQtdXJscz48L3VybHM+PGN1
c3RvbTE+UkFZWUFOLUlOQ0xVU0lPTjogeyZxdW90O1JlZ2luYSZxdW90Oz0mZ3Q7JnF1b3Q7SW5j
bHVkZWQmcXVvdDt9IHwgUkFZWUFOLUxBQkVMUzogSURQLHNlcm9sb2d5PC9jdXN0b20xPjxsYW5n
dWFnZT5FbmdsaXNoPC9sYW5ndWFnZT48L3JlY29yZD48L0NpdGU+PENpdGU+PEF1dGhvcj5CZWx0
cmFtZTwvQXV0aG9yPjxZZWFyPjIwMTc8L1llYXI+PFJlY051bT4zNjQ8L1JlY051bT48cmVjb3Jk
PjxyZWMtbnVtYmVyPjM2NDwvcmVjLW51bWJlcj48Zm9yZWlnbi1rZXlzPjxrZXkgYXBwPSJFTiIg
ZGItaWQ9ImF4NWZmMHd6bnJ4cjBqZTlwZGR4dmZ3aXB6YTJ0OWUyZjJkdCIgdGltZXN0YW1wPSIx
NjgwODgwMjUwIj4zNjQ8L2tleT48L2ZvcmVpZ24ta2V5cz48cmVmLXR5cGUgbmFtZT0iSm91cm5h
bCBBcnRpY2xlIj4xNzwvcmVmLXR5cGU+PGNvbnRyaWJ1dG9ycz48YXV0aG9ycz48YXV0aG9yPkJl
bHRyYW1lLCBBLjwvYXV0aG9yPjxhdXRob3I+R3VlcnJpZXJvLCBNLjwvYXV0aG9yPjxhdXRob3I+
QW5naGViZW4sIEEuPC9hdXRob3I+PGF1dGhvcj5Hb2JiaSwgRi48L2F1dGhvcj48YXV0aG9yPlJl
cXVlbmEtTWVuZGV6LCBBLjwvYXV0aG9yPjxhdXRob3I+WmFtbWFyY2hpLCBMLjwvYXV0aG9yPjxh
dXRob3I+Rm9ybWVudGksIEYuPC9hdXRob3I+PGF1dGhvcj5QZXI8L2F1dGhvcj48YXV0aG9yPmlu
LCBGLjwvYXV0aG9yPjxhdXRob3I+QnVvbmZyYXRlLCBELjwvYXV0aG9yPjxhdXRob3I+Qmlzb2Zm
aSwgWi48L2F1dGhvcj48L2F1dGhvcnM+PC9jb250cmlidXRvcnM+PGF1dGgtYWRkcmVzcz5ELiBC
dW9uZnJhdGUsIENlbnRyZSBmb3IgVHJvcGljYWwgRGlzZWFzZXMsIE9zcGVkYWxlIFNhY3JvIEN1
b3JlIERvbiBDYWxhYnJpYSwgTmVncmFyLCBWZXJvbmEsIEl0YWx5PC9hdXRoLWFkZHJlc3M+PHRp
dGxlcz48dGl0bGU+QWNjdXJhY3kgb2YgcGFyYXNpdG9sb2dpY2FsIGFuZCBpbW11bm9sb2dpY2Fs
IHRlc3RzIGZvciB0aGUgc2NyZWVuaW5nIG9mIGh1bWFuIHNjaGlzdG9zb21pYXNpcyBpbiBpbW1p
Z3JhbnRzIGFuZCByZWZ1Z2VlcyBmcm9tIEFmcmljYW4gY291bnRyaWVzOiBBbiBhcHByb2FjaCB3
aXRoIExhdGVudCBDbGFzcyBBbmFseXNpczwvdGl0bGU+PC90aXRsZXM+PHZvbHVtZT4xMTwvdm9s
dW1lPjxudW1iZXI+NjwvbnVtYmVyPjxrZXl3b3Jkcz48a2V5d29yZD5hZHVsdDwva2V5d29yZD48
a2V5d29yZD5BZnJpY2E8L2tleXdvcmQ+PGtleXdvcmQ+YW50aWdlbiBkZXRlY3Rpb248L2tleXdv
cmQ+PGtleXdvcmQ+YXJ0aWNsZTwva2V5d29yZD48a2V5d29yZD5jbGluaWNhbCBlZmZlY3RpdmVu
ZXNzPC9rZXl3b3JkPjxrZXl3b3JkPmRpYWdub3N0aWMgYWNjdXJhY3k8L2tleXdvcmQ+PGtleXdv
cmQ+ZW56eW1lIGxpbmtlZCBpbW11bm9zb3JiZW50IGFzc2F5PC9rZXl3b3JkPjxrZXl3b3JkPmZl
Y2VzIGFuYWx5c2lzPC9rZXl3b3JkPjxrZXl3b3JkPmZlbWFsZTwva2V5d29yZD48a2V5d29yZD5o
ZWFsdGggY2FyZSBjb3N0PC9rZXl3b3JkPjxrZXl3b3JkPmhlbWF0dXJpYTwva2V5d29yZD48a2V5
d29yZD5odW1hbjwva2V5d29yZD48a2V5d29yZD5pbW1pZ3JhbnQ8L2tleXdvcmQ+PGtleXdvcmQ+
aW1tdW5vYWZmaW5pdHkgY2hyb21hdG9ncmFwaHk8L2tleXdvcmQ+PGtleXdvcmQ+bWFqb3IgY2xp
bmljYWwgc3R1ZHk8L2tleXdvcmQ+PGtleXdvcmQ+bWFsZTwva2V5d29yZD48a2V5d29yZD5tYXNz
IHNjcmVlbmluZzwva2V5d29yZD48a2V5d29yZD5taWNyb3Njb3B5PC9rZXl3b3JkPjxrZXl3b3Jk
Pm5vbmh1bWFuPC9rZXl3b3JkPjxrZXl3b3JkPnByZWRpY3RpdmUgdmFsdWU8L2tleXdvcmQ+PGtl
eXdvcmQ+cmVmdWdlZTwva2V5d29yZD48a2V5d29yZD5yZXRyb3NwZWN0aXZlIHN0dWR5PC9rZXl3
b3JkPjxrZXl3b3JkPnNjaGlzdG9zb21pYXNpczwva2V5d29yZD48a2V5d29yZD5zZW5zaXRpdml0
eSBhbmQgc3BlY2lmaWNpdHk8L2tleXdvcmQ+PGtleXdvcmQ+dXJpbmFseXNpczwva2V5d29yZD48
a2V5d29yZD5XZXN0ZXJuIGJsb3R0aW5nPC9rZXl3b3JkPjxrZXl3b3JkPkh1bWFuaXRpZXM8L2tl
eXdvcmQ+PGtleXdvcmQ+SHVtYW5pc208L2tleXdvcmQ+PGtleXdvcmQ+SHVtYW5zPC9rZXl3b3Jk
PjxrZXl3b3JkPkltbXVub2xvZ2ljIFRlc3RzPC9rZXl3b3JkPjxrZXl3b3JkPkVtaWdyYW50cyBh
bmQgSW1taWdyYW50czwva2V5d29yZD48L2tleXdvcmRzPjxkYXRlcz48eWVhcj4yMDE3PC95ZWFy
PjxwdWItZGF0ZXM+PGRhdGU+MjAxNyAlSiBQTG9TIE5lZ2xlY3RlZCBUcm9waWNhbCBEaXNlYXNl
czwvZGF0ZT48L3B1Yi1kYXRlcz48L2RhdGVzPjxpc2JuPjE5MzUtMjczNSAxOTM1LTI3Mjc8L2lz
Ym4+PGFjY2Vzc2lvbi1udW0+cmF5eWFuLTY2NTk1MTIxMDwvYWNjZXNzaW9uLW51bT48dXJscz48
cmVsYXRlZC11cmxzPjx1cmw+aHR0cHM6Ly93d3cuZW1iYXNlLmNvbS9zZWFyY2gvcmVzdWx0cz9z
dWJhY3Rpb249dmlld3JlY29yZCZhbXA7aWQ9TDYxNjk4NDU0OCZhbXA7ZnJvbT1leHBvcnQgaHR0
cDovL2R4LmRvaS5vcmcvMTAuMTM3MS9qb3VybmFsLnBudGQuMDAwNTU5MzwvdXJsPjwvcmVsYXRl
ZC11cmxzPjwvdXJscz48Y3VzdG9tMT5SQVlZQU4tSU5DTFVTSU9OOiB7JnF1b3Q7UmVnaW5hJnF1
b3Q7PSZndDsmcXVvdDtJbmNsdWRlZCZxdW90O30gfCBSQVlZQU4tTEFCRUxTOiBNSUdSQU5ULHNl
cm9sb2d5PC9jdXN0b20xPjxsYW5ndWFnZT5FbmdsaXNoPC9sYW5ndWFnZT48L3JlY29yZD48L0Np
dGU+PENpdGU+PEF1dGhvcj5CZW5zb248L0F1dGhvcj48WWVhcj4yMDA3PC9ZZWFyPjxSZWNOdW0+
MzY2PC9SZWNOdW0+PHJlY29yZD48cmVjLW51bWJlcj4zNjY8L3JlYy1udW1iZXI+PGZvcmVpZ24t
a2V5cz48a2V5IGFwcD0iRU4iIGRiLWlkPSJheDVmZjB3em5yeHIwamU5cGRkeHZmd2lwemEydDll
MmYyZHQiIHRpbWVzdGFtcD0iMTY4MDg4MDI1MCI+MzY2PC9rZXk+PC9mb3JlaWduLWtleXM+PHJl
Zi10eXBlIG5hbWU9IkpvdXJuYWwgQXJ0aWNsZSI+MTc8L3JlZi10eXBlPjxjb250cmlidXRvcnM+
PGF1dGhvcnM+PGF1dGhvcj5CZW5zb24sIEouPC9hdXRob3I+PC9hdXRob3JzPjwvY29udHJpYnV0
b3JzPjxhdXRoLWFkZHJlc3M+W0JlbnNvbiwgSmlsbF0gVW5pdiBBZGVsYWlkZSwgSGx0aCBIdW1h
biBEaXZlcnMgVW5pdCwgRGlzY2lwbGluZSBHZW4gUHJhY3RpY2UsIEFkZWxhaWRlLCBTQSA1MDA1
LCBBdXN0cmFsaWEuIEJlbnNvbiwgSiAoY29ycmVzcG9uZGluZyBhdXRob3IpLCBVbml2IEFkZWxh
aWRlLCBIbHRoIEh1bWFuIERpdmVycyBVbml0LCBEaXNjaXBsaW5lIEdlbiBQcmFjdGljZSwgQWRl
bGFpZGUsIFNBIDUwMDUsIEF1c3RyYWxpYS4gamlsbC5iZW5zb25AYWRlbGFpZGUuZWR1LmF1PC9h
dXRoLWFkZHJlc3M+PHRpdGxlcz48dGl0bGU+QXN5bXB0b21hdGljIHNjaGlzdG9zb21pYXNpcyBp
biBhIHlvdW5nIFN1ZGFuZXNlIHJlZnVnZWU8L3RpdGxlPjxzZWNvbmRhcnktdGl0bGU+QXVzdHJh
bGlhbiBGYW1pbHkgUGh5c2ljaWFuPC9zZWNvbmRhcnktdGl0bGU+PC90aXRsZXM+PHBlcmlvZGlj
YWw+PGZ1bGwtdGl0bGU+QXVzdHJhbGlhbiBGYW1pbHkgUGh5c2ljaWFuPC9mdWxsLXRpdGxlPjwv
cGVyaW9kaWNhbD48cGFnZXM+MjQ5LTI1MTwvcGFnZXM+PHZvbHVtZT4zNjwvdm9sdW1lPjxudW1i
ZXI+NDwvbnVtYmVyPjxrZXl3b3Jkcz48a2V5d29yZD5kaWFnbm9zaXM8L2tleXdvcmQ+PGtleXdv
cmQ+cmVsZXZhbmNlPC9rZXl3b3JkPjxrZXl3b3JkPkdlbmVyYWwgJmFtcDsgSW50ZXJuYWwgTWVk
aWNpbmU8L2tleXdvcmQ+PGtleXdvcmQ+U2NoaXN0b3NvbWlhc2lzPC9rZXl3b3JkPjwva2V5d29y
ZHM+PGRhdGVzPjx5ZWFyPjIwMDc8L3llYXI+PHB1Yi1kYXRlcz48ZGF0ZT5BcHIgJUogQXVzdHJh
bGlhbiBGYW1pbHkgUGh5c2ljaWFuPC9kYXRlPjwvcHViLWRhdGVzPjwvZGF0ZXM+PGlzYm4+MDMw
MC04NDk1PC9pc2JuPjxhY2Nlc3Npb24tbnVtPnJheXlhbi02NjU5NTEzNTQ8L2FjY2Vzc2lvbi1u
dW0+PHVybHM+PHJlbGF0ZWQtdXJscz48dXJsPjxzdHlsZSBmYWNlPSJ1bmRlcmxpbmUiIGZvbnQ9
ImRlZmF1bHQiIHNpemU9IjEwMCUiPiZsdDtHbyB0byBJU0kmZ3Q7Oi8vV09TOjAwMDI1NDI4NjYw
MDAxNDwvc3R5bGU+PC91cmw+PC9yZWxhdGVkLXVybHM+PC91cmxzPjxjdXN0b20xPlJBWVlBTi1J
TkNMVVNJT046IHsmcXVvdDtSZWdpbmEmcXVvdDs9Jmd0OyZxdW90O0luY2x1ZGVkJnF1b3Q7fSB8
IFJBWVlBTi1MQUJFTFM6IFJFRlVHRUUsdW5jbGVhcjwvY3VzdG9tMT48bGFuZ3VhZ2U+RW5nbGlz
aDwvbGFuZ3VhZ2U+PC9yZWNvcmQ+PC9DaXRlPjxDaXRlPjxBdXRob3I+QmVyZ2VyPC9BdXRob3I+
PFllYXI+MTk4OTwvWWVhcj48UmVjTnVtPjM2ODwvUmVjTnVtPjxyZWNvcmQ+PHJlYy1udW1iZXI+
MzY4PC9yZWMtbnVtYmVyPjxmb3JlaWduLWtleXM+PGtleSBhcHA9IkVOIiBkYi1pZD0iYXg1ZmYw
d3pucnhyMGplOXBkZHh2ZndpcHphMnQ5ZTJmMmR0IiB0aW1lc3RhbXA9IjE2ODA4ODAyNTAiPjM2
ODwva2V5PjwvZm9yZWlnbi1rZXlzPjxyZWYtdHlwZSBuYW1lPSJKb3VybmFsIEFydGljbGUiPjE3
PC9yZWYtdHlwZT48Y29udHJpYnV0b3JzPjxhdXRob3JzPjxhdXRob3I+QmVyZ2VyLCBTLiBBLjwv
YXV0aG9yPjxhdXRob3I+U2Nod2FydHosIFQuPC9hdXRob3I+PGF1dGhvcj5NaWNoYWVsaSwgRC48
L2F1dGhvcj48L2F1dGhvcnM+PC9jb250cmlidXRvcnM+PGF1dGgtYWRkcmVzcz5JbmZlY3Rpb3Vz
IERpc2Vhc2VzIERpdmlzaW9uLCBUZWwgQXZpdiBNZWRpY2FsIENlbnRlciwgVGVsIEF2aXY8L2F1
dGgtYWRkcmVzcz48dGl0bGVzPjx0aXRsZT5JbmZlY3Rpb3VzIGRpc2Vhc2UgYW1vbmcgRXRoaW9w
aWFuIGltbWlncmFudHMgaW4gSXNyYWVsPC90aXRsZT48L3RpdGxlcz48cGFnZXM+MTE3LTExOTwv
cGFnZXM+PHZvbHVtZT4xNDk8L3ZvbHVtZT48bnVtYmVyPjE8L251bWJlcj48a2V5d29yZHM+PGtl
eXdvcmQ+ZGlhZ25vc2lzPC9rZXl3b3JkPjxrZXl3b3JkPmVwaWRlbWlvbG9neTwva2V5d29yZD48
a2V5d29yZD5oZXBhdGl0aXMgQjwva2V5d29yZD48a2V5d29yZD5odW1hbjwva2V5d29yZD48a2V5
d29yZD5pbW1pZ3JhbnQ8L2tleXdvcmQ+PGtleXdvcmQ+aW1tdW5vcHJvcGh5bGF4aXM8L2tleXdv
cmQ+PGtleXdvcmQ+aW5jaWRlbmNlPC9rZXl3b3JkPjxrZXl3b3JkPmluZmVjdGlvbjwva2V5d29y
ZD48a2V5d29yZD5tYWxhcmlhPC9rZXl3b3JkPjxrZXl3b3JkPm1hbG51dHJpdGlvbjwva2V5d29y
ZD48a2V5d29yZD5wcmV2YWxlbmNlPC9rZXl3b3JkPjxrZXl3b3JkPnByaW9yaXR5IGpvdXJuYWw8
L2tleXdvcmQ+PGtleXdvcmQ+cmV2aWV3PC9rZXl3b3JkPjxrZXl3b3JkPnN5cGhpbGlzPC9rZXl3
b3JkPjxrZXl3b3JkPnRoZXJhcHk8L2tleXdvcmQ+PGtleXdvcmQ+dHViZXJjdWxvc2lzPC9rZXl3
b3JkPjxrZXl3b3JkPnR5cGhvaWQgZmV2ZXI8L2tleXdvcmQ+PGtleXdvcmQ+dmlydXMgaW5mZWN0
aW9uPC9rZXl3b3JkPjxrZXl3b3JkPkNvbW11bmljYWJsZSBEaXNlYXNlczwva2V5d29yZD48a2V5
d29yZD5FbWlncmFudHMgYW5kIEltbWlncmFudHM8L2tleXdvcmQ+PGtleXdvcmQ+SXNyYWVsPC9r
ZXl3b3JkPjwva2V5d29yZHM+PGRhdGVzPjx5ZWFyPjE5ODk8L3llYXI+PHB1Yi1kYXRlcz48ZGF0
ZT4xOTg5ICVKIEFyY2hpdmVzIG9mIEludGVybmFsIE1lZGljaW5lPC9kYXRlPjwvcHViLWRhdGVz
PjwvZGF0ZXM+PGlzYm4+MDAwMy05OTI2PC9pc2JuPjxhY2Nlc3Npb24tbnVtPnJheXlhbi02NjU5
NTMwMTU8L2FjY2Vzc2lvbi1udW0+PHVybHM+PHJlbGF0ZWQtdXJscz48dXJsPmh0dHBzOi8vd3d3
LmVtYmFzZS5jb20vc2VhcmNoL3Jlc3VsdHM/c3ViYWN0aW9uPXZpZXdyZWNvcmQmYW1wO2lkPUwx
OTAzNjgyNyZhbXA7ZnJvbT1leHBvcnQgaHR0cDovL2R4LmRvaS5vcmcvMTAuMTAwMS9hcmNoaW50
ZS4xNDkuMS4xMTc8L3VybD48dXJsPmh0dHBzOi8vamFtYW5ldHdvcmsuY29tL2pvdXJuYWxzL2ph
bWFpbnRlcm5hbG1lZGljaW5lL2FydGljbGVwZGYvNjExMDA0L2FyY2hpbnRlXzE0OV8xXzAxNC5w
ZGY8L3VybD48L3JlbGF0ZWQtdXJscz48L3VybHM+PGN1c3RvbTE+UkFZWUFOLUlOQ0xVU0lPTjog
eyZxdW90O1JlZ2luYSZxdW90Oz0mZ3Q7JnF1b3Q7SW5jbHVkZWQmcXVvdDt9IHwgUkFZWUFOLUxB
QkVMUzogUkVGVUdFRSxzZXJvbG9neSxJTU1JR1JBTlQsbWljcm9zY29weTwvY3VzdG9tMT48bGFu
Z3VhZ2U+RW5nbGlzaDwvbGFuZ3VhZ2U+PC9yZWNvcmQ+PC9DaXRlPjxDaXRlPjxBdXRob3I+Qmxp
c3M8L0F1dGhvcj48WWVhcj4yMDE4PC9ZZWFyPjxSZWNOdW0+Mzc0PC9SZWNOdW0+PHJlY29yZD48
cmVjLW51bWJlcj4zNzQ8L3JlYy1udW1iZXI+PGZvcmVpZ24ta2V5cz48a2V5IGFwcD0iRU4iIGRi
LWlkPSJheDVmZjB3em5yeHIwamU5cGRkeHZmd2lwemEydDllMmYyZHQiIHRpbWVzdGFtcD0iMTY4
MDg4MDI1MCI+Mzc0PC9rZXk+PC9mb3JlaWduLWtleXM+PHJlZi10eXBlIG5hbWU9IkpvdXJuYWwg
QXJ0aWNsZSI+MTc8L3JlZi10eXBlPjxjb250cmlidXRvcnM+PGF1dGhvcnM+PGF1dGhvcj5CbGlz
cywgSi48L2F1dGhvcj48YXV0aG9yPkJvdWhlbmlhLCBNLjwvYXV0aG9yPjxhdXRob3I+SGFsZSwg
UC48L2F1dGhvcj48YXV0aG9yPkNvdXR1cmllciwgQi4gQS48L2F1dGhvcj48YXV0aG9yPkl5ZXIs
IEEuIFMuPC9hdXRob3I+PGF1dGhvcj5SdW11bnUsIEouPC9hdXRob3I+PGF1dGhvcj5NYXJ0aW4s
IFMuPC9hdXRob3I+PGF1dGhvcj5XYW1hbGEsIEouIEYuPC9hdXRob3I+PGF1dGhvcj5BYnViYWth
ciwgQS48L2F1dGhvcj48YXV0aG9yPlNhY2ssIEQuIEEuPC9hdXRob3I+PGF1dGhvcj5MdXF1ZXJv
LCBGLiBKLjwvYXV0aG9yPjxhdXRob3I+Q291dHVyaWVyLCBNLiBSLjwvYXV0aG9yPjxhdXRob3I+
QXptYW4sIEEuIFMuPC9hdXRob3I+PGF1dGhvcj5MZXVuZywgRC4gVC48L2F1dGhvcj48L2F1dGhv
cnM+PC9jb250cmlidXRvcnM+PGF1dGgtYWRkcmVzcz5ELlQuIExldW5nLCBEaXZpc2lvbiBvZiBJ
bmZlY3Rpb3VzIERpc2Vhc2VzLCBVbml2ZXJzaXR5IG9mIFV0YWggU2Nob29sIG9mIE1lZGljaW5l
LCAzMCBOb3J0aCAxOTAwIEVhc3QsIFNhbHQgTGFrZSBDaXR5LCBVVCwgVW5pdGVkIFN0YXRlczwv
YXV0aC1hZGRyZXNzPjx0aXRsZXM+PHRpdGxlPkhpZ2ggcHJldmFsZW5jZSBvZiBzaGlnZWxsYSBv
ciBlbnRlcm9pbnZhc2l2ZSBFc2NoZXJpY2hpYSBjb2xpIGNhcnJpYWdlIGFtb25nIHJlc2lkZW50
cyBvZiBhbiBpbnRlcm5hbGx5IGRpc3BsYWNlZCBwZXJzb25zIGNhbXAgaW4gU291dGggU3VkYW48
L3RpdGxlPjwvdGl0bGVzPjxwYWdlcz41OTUtNTk3PC9wYWdlcz48dm9sdW1lPjk4PC92b2x1bWU+
PG51bWJlcj4yPC9udW1iZXI+PGtleXdvcmRzPjxrZXl3b3JkPkFkZW5vdmlyaWRhZTwva2V5d29y
ZD48a2V5d29yZD5hZG9sZXNjZW50PC9rZXl3b3JkPjxrZXl3b3JkPmFkdWx0PC9rZXl3b3JkPjxr
ZXl3b3JkPmFydGljbGU8L2tleXdvcmQ+PGtleXdvcmQ+QXN0cm92aXJpZGFlPC9rZXl3b3JkPjxr
ZXl3b3JkPmFzeW1wdG9tYXRpYyBkaXNlYXNlPC9rZXl3b3JkPjxrZXl3b3JkPkNhbXB5bG9iYWN0
ZXI8L2tleXdvcmQ+PGtleXdvcmQ+Q2FtcHlsb2JhY3RlciBqZWp1bmk8L2tleXdvcmQ+PGtleXdv
cmQ+Q2FtcHlsb2JhY3RlciB1cHNhbGllbnNpczwva2V5d29yZD48a2V5d29yZD5jaGlsZDwva2V5
d29yZD48a2V5d29yZD5DcnlwdG9zcG9yaWRpdW08L2tleXdvcmQ+PGtleXdvcmQ+Q3ljbG9zcG9y
YTwva2V5d29yZD48a2V5d29yZD5EaWVudGFtb2ViYTwva2V5d29yZD48a2V5d29yZD5FbnRhbW9l
YmEgaGlzdG9seXRpY2E8L2tleXdvcmQ+PGtleXdvcmQ+ZW50ZXJvaW52YXNpdmUgRXNjaGVyaWNo
aWEgY29saTwva2V5d29yZD48a2V5d29yZD5HaWFyZGlhPC9rZXl3b3JkPjxrZXl3b3JkPkhlcGF0
aXRpcyBFIHZpcnVzPC9rZXl3b3JkPjxrZXl3b3JkPmh1bWFuPC9rZXl3b3JkPjxrZXl3b3JkPmlu
ZmFudDwva2V5d29yZD48a2V5d29yZD5pbnRlcm5hbGx5IGRpc3BsYWNlZCBwZXJzb248L2==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a2V5d29yZD48a2V5d29yZD5tdWx0aXBsZXggcmVhbCB0aW1lIHBvbHltZXJhc2UgY2hhaW4gcmVh
Y3Rpb248L2tleXdvcmQ+PGtleXdvcmQ+Tm9yb3ZpcnVzPC9rZXl3b3JkPjxrZXl3b3JkPnByZXZh
bGVuY2U8L2tleXdvcmQ+PGtleXdvcmQ+cmVhbCB0aW1lIHBvbHltZXJhc2UgY2hhaW4gcmVhY3Rp
b248L2tleXdvcmQ+PGtleXdvcmQ+cmVmdWdlZTwva2V5d29yZD48a2V5d29yZD5yZWZ1Z2VlIGNh
bXA8L2tleXdvcmQ+PGtleXdvcmQ+cmVzaWRlbnRpYWwgYXJlYTwva2V5d29yZD48a2V5d29yZD5S
b3RhdmlydXM8L2tleXdvcmQ+PGtleXdvcmQ+U2FsbW9uZWxsYTwva2V5d29yZD48a2V5d29yZD5T
YXBvdmlydXM8L2tleXdvcmQ+PGtleXdvcmQ+U2hpZ2EgdG94aW4gcHJvZHVjaW5nIEVzY2hlcmlj
aGlhIGNvbGk8L2tleXdvcmQ+PGtleXdvcmQ+U2hpZ2VsbGE8L2tleXdvcmQ+PGtleXdvcmQ+U3Vk
YW48L2tleXdvcmQ+PGtleXdvcmQ+VmlicmlvIGNob2xlcmFlPC9rZXl3b3JkPjxrZXl3b3JkPkVz
Y2hlcmljaGlhIGNvbGk8L2tleXdvcmQ+PC9rZXl3b3Jkcz48ZGF0ZXM+PHllYXI+MjAxODwveWVh
cj48cHViLWRhdGVzPjxkYXRlPjIwMTggJUogQW1lcmljYW4gSm91cm5hbCBvZiBUcm9waWNhbCBN
ZWRpY2luZSBhbmQgSHlnaWVuZTwvZGF0ZT48L3B1Yi1kYXRlcz48L2RhdGVzPjxpc2JuPjAwMDIt
OTYzNzwvaXNibj48YWNjZXNzaW9uLW51bT5yYXl5YW4tNjY1OTUyNzY3PC9hY2Nlc3Npb24tbnVt
Pjx1cmxzPjxyZWxhdGVkLXVybHM+PHVybD5odHRwczovL3d3dy5lbWJhc2UuY29tL3NlYXJjaC9y
ZXN1bHRzP3N1YmFjdGlvbj12aWV3cmVjb3JkJmFtcDtpZD1MNjIwNjE2NDQ2JmFtcDtmcm9tPWV4
cG9ydCBodHRwOi8vZHguZG9pLm9yZy8xMC40MjY5L2FqdG1oLjE3LTAzMzk8L3VybD48dXJsPmh0
dHBzOi8vd3d3LmFqdG1oLm9yZy9kb3dubG9hZHBkZi9qb3VybmFscy90cG1kLzk4LzIvYXJ0aWNs
ZS1wNTk1LnBkZjwvdXJsPjwvcmVsYXRlZC11cmxzPjwvdXJscz48Y3VzdG9tMT5SQVlZQU4tSU5D
TFVTSU9OOiB7JnF1b3Q7UmVnaW5hJnF1b3Q7PSZndDsmcXVvdDtJbmNsdWRlZCZxdW90O30gfCBS
QVlZQU4tTEFCRUxTOiBJRFAsbW9sZWN1bGFyPC9jdXN0b20xPjxsYW5ndWFnZT5FbmdsaXNoPC9s
YW5ndWFnZT48L3JlY29yZD48L0NpdGU+PENpdGU+PEF1dGhvcj5CbG9jaC1JbmZhbmdlcjwvQXV0
aG9yPjxZZWFyPjIwMTc8L1llYXI+PFJlY051bT4zNzU8L1JlY051bT48cmVjb3JkPjxyZWMtbnVt
YmVyPjM3NTwvcmVjLW51bWJlcj48Zm9yZWlnbi1rZXlzPjxrZXkgYXBwPSJFTiIgZGItaWQ9ImF4
NWZmMHd6bnJ4cjBqZTlwZGR4dmZ3aXB6YTJ0OWUyZjJkdCIgdGltZXN0YW1wPSIxNjgwODgwMjUw
Ij4zNzU8L2tleT48L2ZvcmVpZ24ta2V5cz48cmVmLXR5cGUgbmFtZT0iSm91cm5hbCBBcnRpY2xl
Ij4xNzwvcmVmLXR5cGU+PGNvbnRyaWJ1dG9ycz48YXV0aG9ycz48YXV0aG9yPkJsb2NoLUluZmFu
Z2VyLCBDLjwvYXV0aG9yPjxhdXRob3I+QsOkdHRpZywgVi48L2F1dGhvcj48YXV0aG9yPktyZW1v
LCBKLjwvYXV0aG9yPjxhdXRob3I+V2lkbWVyLCBBLiBGLjwvYXV0aG9yPjxhdXRob3I+RWdsaSwg
QS48L2F1dGhvcj48YXV0aG9yPkJpbmdpc3NlciwgUi48L2F1dGhvcj48YXV0aG9yPkJhdHRlZ2F5
LCBNLjwvYXV0aG9yPjxhdXRob3I+RXJiLCBTLjwvYXV0aG9yPjwvYXV0aG9ycz48L2NvbnRyaWJ1
dG9ycz48YXV0aC1hZGRyZXNzPkRpdmlzaW9uIG9mIEluZmVjdGlvdXMgRGlzZWFzZXMgJmFtcDsg
SG9zcGl0YWwgRXBpZGVtaW9sb2d5LCBVbml2ZXJzaXR5IEhvc3BpdGFsIEJhc2VsLCBVbml2ZXJz
aXR5IEJhc2VsLCBCYXNlbCwgU3dpdHplcmxhbmQuIERlcGFydGVtZW50IG9mIEludGVybmFsIE1l
ZGljaW5lLCBLYW50b25zc3BpdGFsIFVyaSwgQWx0ZG9yZiwgU3dpdHplcmxhbmQuIFByaXZhdGUg
TWVkaWNhbCBPZmZpY2UsIEJhc2VsLCBTd2l0emVybGFuZC4gRGl2aXNpb24gb2YgQ2xpbmljYWwg
TWljcm9iaW9sb2d5LCBVbml2ZXJzaXR5IEhvc3BpdGFsIEJhc2VsLCBVbml2ZXJzaXR5IEJhc2Vs
LCBCYXNlbCwgU3dpdHplcmxhbmQuIERlcGFydGVtZW50IG9mIEVtZXJnZW5jeSwgVW5pdmVyc2l0
eSBIb3NwaXRhbCBCYXNlbCwgVW5pdmVyc2l0eSBCYXNlbCwgQmFzZWwsIFN3aXR6ZXJsYW5kLjwv
YXV0aC1hZGRyZXNzPjx0aXRsZXM+PHRpdGxlPkluY3JlYXNpbmcgcHJldmFsZW5jZSBvZiBpbmZl
Y3Rpb3VzIGRpc2Vhc2VzIGluIGFzeWx1bSBzZWVrZXJzIGF0IGEgdGVydGlhcnkgY2FyZSBob3Nw
aXRhbCBpbiBTd2l0emVybGFuZDwvdGl0bGU+PC90aXRsZXM+PHBhZ2VzPmUwMTc5NTM3PC9wYWdl
cz48dm9sdW1lPjEyPC92b2x1bWU+PG51bWJlcj42PC9udW1iZXI+PGtleXdvcmRzPjxrZXl3b3Jk
PkFkdWx0PC9rZXl3b3JkPjxrZXl3b3JkPkNoaWNrZW5wb3gvKmVwaWRlbWlvbG9neTwva2V5d29y
ZD48a2V5d29yZD5GZW1hbGU8L2tleXdvcmQ+PGtleXdvcmQ+SHVtYW5zPC9rZXl3b3JkPjxrZXl3
b3JkPk1hbGFyaWEvKmVwaWRlbWlvbG9neTwva2V5d29yZD48a2V5d29yZD5NYWxlPC9rZXl3b3Jk
PjxrZXl3b3JkPlBuZXVtb25pYS8qZXBpZGVtaW9sb2d5PC9rZXl3b3JkPjxrZXl3b3JkPlByZXZh
bGVuY2U8L2tleXdvcmQ+PGtleXdvcmQ+KlJlZnVnZWVzPC9rZXl3b3JkPjxrZXl3b3JkPlNraW4g
RGlzZWFzZXMsIEJhY3RlcmlhbC8qZXBpZGVtaW9sb2d5PC9rZXl3b3JkPjxrZXl3b3JkPlN3aXR6
ZXJsYW5kL2VwaWRlbWlvbG9neTwva2V5d29yZD48a2V5d29yZD4qVGVydGlhcnkgQ2FyZSBDZW50
ZXJzPC9rZXl3b3JkPjxrZXl3b3JkPlR1YmVyY3Vsb3Npcy8qZXBpZGVtaW9sb2d5PC9rZXl3b3Jk
PjxrZXl3b3JkPlN3aXR6ZXJsYW5kPC9rZXl3b3JkPjxrZXl3b3JkPkNvbW11bmljYWJsZSBEaXNl
YXNlczwva2V5d29yZD48L2tleXdvcmRzPjxkYXRlcz48eWVhcj4yMDE3PC95ZWFyPjxwdWItZGF0
ZXM+PGRhdGU+MjAxNyAlSiBQTG9TIE9uZTwvZGF0ZT48L3B1Yi1kYXRlcz48L2RhdGVzPjxpc2Ju
PjE5MzItNjIwMzwvaXNibj48YWNjZXNzaW9uLW51bT5yYXl5YW4tNjY1OTUyOTk4PC9hY2Nlc3Np
b24tbnVtPjx1cmxzPjxyZWxhdGVkLXVybHM+PHVybD5odHRwczovL3d3dy5uY2JpLm5sbS5uaWgu
Z292L3BtYy9hcnRpY2xlcy9QTUM1NDcyMzEwL3BkZi9wb25lLjAxNzk1MzcucGRmPC91cmw+PC9y
ZWxhdGVkLXVybHM+PC91cmxzPjxjdXN0b20xPlJBWVlBTi1JTkNMVVNJT046IHsmcXVvdDtSZWdp
bmEmcXVvdDs9Jmd0OyZxdW90O0luY2x1ZGVkJnF1b3Q7fSB8IFJBWVlBTi1MQUJFTFM6IHVuY2xl
YXIsQVNZTFVNIFNFRUtFUjwvY3VzdG9tMT48bGFuZ3VhZ2U+ZW5nPC9sYW5ndWFnZT48L3JlY29y
ZD48L0NpdGU+PENpdGU+PEF1dGhvcj5Cb2NjaWE8L0F1dGhvcj48WWVhcj4yMDA2PC9ZZWFyPjxS
ZWNOdW0+Mzc2PC9SZWNOdW0+PHJlY29yZD48cmVjLW51bWJlcj4zNzY8L3JlYy1udW1iZXI+PGZv
cmVpZ24ta2V5cz48a2V5IGFwcD0iRU4iIGRiLWlkPSJheDVmZjB3em5yeHIwamU5cGRkeHZmd2lw
emEydDllMmYyZHQiIHRpbWVzdGFtcD0iMTY4MDg4MDI1MCI+Mzc2PC9rZXk+PC9mb3JlaWduLWtl
eXM+PHJlZi10eXBlIG5hbWU9IkpvdXJuYWwgQXJ0aWNsZSI+MTc8L3JlZi10eXBlPjxjb250cmli
dXRvcnM+PGF1dGhvcnM+PGF1dGhvcj5Cb2NjaWEsIEQuPC9hdXRob3I+PGF1dGhvcj5HdXRobWFu
biwgSi4gUC48L2F1dGhvcj48YXV0aG9yPktsb3ZzdGFkLCBILjwvYXV0aG9yPjxhdXRob3I+SGFt
aWQsIE4uPC9hdXRob3I+PGF1dGhvcj5UYXRheSwgTS48L2F1dGhvcj48YXV0aG9yPkNpZ2xlbmVj
a2ksIEkuPC9hdXRob3I+PGF1dGhvcj5OaXpvdSwgSi4gWS48L2F1dGhvcj48YXV0aG9yPk5pYzwv
YXV0aG9yPjxhdXRob3I+LCBFLjwvYXV0aG9yPjxhdXRob3I+R3VlcmluLCBQLiBKLjwvYXV0aG9y
PjwvYXV0aG9ycz48L2NvbnRyaWJ1dG9ycz48YXV0aC1hZGRyZXNzPkV1cm9wZWFuIFByb2dyYW1t
ZSBJbnRlcnZlbnQgRXBpZGVtaW9sIFRyYWluaW5nLCBTdG9ja2hvbG0sIFN3ZWRlbi4gSGx0aCBQ
cm90ZWN0IEFnY3ksIEN0ciBJbmZlY3QsIExvbmRvbiwgRW5nbGFuZC4gRXBpY3RyLCBQYXJpcywg
RnJhbmNlLiBNZWQgU2FucyBGcm9udGllcmVzLCBQYXJpcywgRnJhbmNlLiBUZWFjaGluZyBNaWwg
SG9zcCBWYWwgZGUgR3JhY2UsIE5hdGwgUmVmZXJlbmNlIEN0ciBFbnRlcmljYWxseSBUcmFuc21p
dHRlZCBIZXBhdGksIFBhcmlzLCBGcmFuY2UuIE5vcndlZ2lhbiBJbnN0IFB1YmwgSGx0aCwgT3Ns
bywgTm9yd2F5LiBOb3J3ZWdpYW4gRmllbGQgRXBpZGVtaW9sIFRyYWluaW5nIFByb2dyYW1tZSwg
T3NsbywgTm9yd2F5LiBXSE8sIEtoYXJ0b3VtLCBTdWRhbi4gR3V0aG1hbm4sIEpQIChjb3JyZXNw
b25kaW5nIGF1dGhvciksIDggUnVlIFN0IFNhYmluLCBGLTc1MDExIFBhcmlzLCBGcmFuY2UuIGpn
dXRobWFubkBlcGljZW50cmUubXNmLm9yZzwvYXV0aC1hZGRyZXNzPjx0aXRsZXM+PHRpdGxlPkhp
Z2ggbW9ydGFsaXR5IGFzc29jaWF0ZWQgd2l0aCBhbiBvdXRicmVhayBvZiBoZXBhdGl0aXMgRSBh
bW9uZyBkaXNwbGFjZWQgcGVyc29ucyBpbiBEYXJmdXIsIFN1ZGFuPC90aXRsZT48c2Vjb25kYXJ5
LXRpdGxlPkNsaW5pY2FsIEluZmVjdGlvdXMgRGlzZWFzZXM8L3NlY29uZGFyeS10aXRsZT48L3Rp
dGxlcz48cGVyaW9kaWNhbD48ZnVsbC10aXRsZT5DbGluaWNhbCBJbmZlY3Rpb3VzIERpc2Vhc2Vz
PC9mdWxsLXRpdGxlPjwvcGVyaW9kaWNhbD48cGFnZXM+MTY3OS0xNjg0PC9wYWdlcz48dm9sdW1l
PjQyPC92b2x1bWU+PG51bWJlcj4xMjwvbnVtYmVyPjxrZXl3b3Jkcz48a2V5d29yZD5lIHZpcnVz
LWluZmVjdGlvbjwva2V5d29yZD48a2V5d29yZD5ub24tYi1oZXBhdGl0aXM8L2tleXdvcmQ+PGtl
eXdvcmQ+ZXBpZGVtaWMgbm9uLWE8L2tleXdvcmQ+PGtleXdvcmQ+dmlyYWwtaGVwYXRpdGlzPC9r
ZXl3b3JkPjxrZXl3b3JkPnRyYW5zbWlzc2lvbjwva2V5d29yZD48a2V5d29yZD5uZXBhbDwva2V5
d29yZD48a2V5d29yZD53YXRlcjwva2V5d29yZD48a2V5d29yZD5rYXRobWFuZHU8L2tleXdvcmQ+
PGtleXdvcmQ+cHJlZ25hbmN5PC9rZXl3b3JkPjxrZXl3b3JkPmV0aGlvcGlhPC9rZXl3b3JkPjxr
ZXl3b3JkPkltbXVub2xvZ3k8L2tleXdvcmQ+PGtleXdvcmQ+SW5mZWN0aW91cyBEaXNlYXNlczwv
a2V5d29yZD48a2V5d29yZD5NaWNyb2Jpb2xvZ3k8L2tleXdvcmQ+PGtleXdvcmQ+RGlzZWFzZSBP
dXRicmVha3M8L2tleXdvcmQ+PGtleXdvcmQ+U3VkYW48L2tleXdvcmQ+PC9rZXl3b3Jkcz48ZGF0
ZXM+PHllYXI+MjAwNjwveWVhcj48cHViLWRhdGVzPjxkYXRlPkp1biAlSiBDbGluaWNhbCBJbmZl
Y3Rpb3VzIERpc2Vhc2VzPC9kYXRlPjwvcHViLWRhdGVzPjwvZGF0ZXM+PGlzYm4+MTA1OC00ODM4
PC9pc2JuPjxhY2Nlc3Npb24tbnVtPnJheXlhbi02NjU5NTI3NjE8L2FjY2Vzc2lvbi1udW0+PHVy
bHM+PHJlbGF0ZWQtdXJscz48dXJsPjxzdHlsZSBmYWNlPSJ1bmRlcmxpbmUiIGZvbnQ9ImRlZmF1
bHQiIHNpemU9IjEwMCUiPiZsdDtHbyB0byBJU0kmZ3Q7Oi8vV09TOjAwMDIzNzYyNDgwMDAwNDwv
c3R5bGU+PC91cmw+PHVybD5odHRwczovL2NvcmUuYWMudWsvZG93bmxvYWQvcGRmLzk0MTc3NTcu
cGRmPC91cmw+PC9yZWxhdGVkLXVybHM+PC91cmxzPjxjdXN0b20xPlJBWVlBTi1JTkNMVVNJT046
IHsmcXVvdDtSZWdpbmEmcXVvdDs9Jmd0OyZxdW90O0luY2x1ZGVkJnF1b3Q7fSB8IFJBWVlBTi1M
QUJFTFM6IElEUCxzZXJvbG9neTwvY3VzdG9tMT48bGFuZ3VhZ2U+RW5nbGlzaDwvbGFuZ3VhZ2U+
PC9yZWNvcmQ+PC9DaXRlPjxDaXRlPjxBdXRob3I+Qm9yY2g8L0F1dGhvcj48WWVhcj4yMDA5PC9Z
ZWFyPjxSZWNOdW0+MzgxPC9SZWNOdW0+PHJlY29yZD48cmVjLW51bWJlcj4zODE8L3JlYy1udW1i
ZXI+PGZvcmVpZ24ta2V5cz48a2V5IGFwcD0iRU4iIGRiLWlkPSJheDVmZjB3em5yeHIwamU5cGRk
eHZmd2lwemEydDllMmYyZHQiIHRpbWVzdGFtcD0iMTY4MDg4MDI1MCI+MzgxPC9rZXk+PC9mb3Jl
aWduLWtleXM+PHJlZi10eXBlIG5hbWU9IkpvdXJuYWwgQXJ0aWNsZSI+MTc8L3JlZi10eXBlPjxj
b250cmlidXRvcnM+PGF1dGhvcnM+PGF1dGhvcj5Cb3JjaCwgTS48L2F1dGhvcj48YXV0aG9yPktp
ZXJuYW4sIE0uPC9hdXRob3I+PGF1dGhvcj5SdXN0LCBLLjwvYXV0aG9yPjxhdXRob3I+QmFyb24s
IEIuPC9hdXRob3I+PGF1dGhvcj5TaW1tb25zLCBCLjwvYXV0aG9yPjxhdXRob3I+SGF0dGFsYSwg
UC48L2F1dGhvcj48YXV0aG9yPkRhdmV5LCBBLjwvYXV0aG9yPjxhdXRob3I+WW92YW5vdmljaCwg
Si48L2F1dGhvcj48YXV0aG9yPlNoYXlkZXIsIEQuPC9hdXRob3I+PGF1dGhvcj5XYXNpbGV3c2tp
LCBBLjwvYXV0aG9yPjxhdXRob3I+TGFGYXJvLCBWLiBFLjwvYXV0aG9yPjwvYXV0aG9ycz48L2Nv
bnRyaWJ1dG9ycz48YXV0aC1hZGRyZXNzPk0uIEJvcmNoLCBPdXRwYXRpZW50IENsaW5pYywgVW5p
dmVyc2l0eSBvZiBSb2NoZXN0ZXIgTWVkaWNhbCBDZW50ZXIsIFJvY2hlc3RlciwgTlksIFVTQS48
L2F1dGgtYWRkcmVzcz48dGl0bGVzPjx0aXRsZT5TY2hpc3Rvc29taWFzaXM6IGEgY2FzZSBzdHVk
eTwvdGl0bGU+PC90aXRsZXM+PHBhZ2VzPjI2LTI5PC9wYWdlcz48dm9sdW1lPjI5PC92b2x1bWU+
PG51bWJlcj4xPC9udW1iZXI+PGtleXdvcmRzPjxrZXl3b3JkPmFudGhlbG1pbnRpYyBhZ2VudDwv
a2V5d29yZD48a2V5d29yZD5wcmF6aXF1YW50ZWw8L2tleXdvcmQ+PGtleXdvcmQ+YWR1bHQ8L2tl
eXdvcmQ+PGtleXdvcmQ+Y2FzZSByZXBvcnQ8L2tleXdvcmQ+PGtleXdvcmQ+ZXRobm9sb2d5PC9r
ZXl3b3JkPjxrZXl3b3JkPmZsYW5rIHBhaW48L2tleXdvcmQ+PGtleXdvcmQ+aGVtYXR1cmlhPC9r
ZXl3b3JkPjxrZXl3b3JkPmh1bWFuPC9rZXl3b3JkPjxrZXl3b3JkPm1hbGU8L2tleXdvcmQ+PGtl
eXdvcmQ+cGF0aG9waHlzaW9sb2d5PC9rZXl3b3JkPjxrZXl3b3JkPnJlZnVnZWU8L2tleXdvcmQ+
PGtleXdvcmQ+cmV2aWV3PC9rZXl3b3JkPjxrZXl3b3JkPnNjaGlzdG9zb21pYXNpcyBoYWVtYXRv
YmlhPC9rZXl3b3JkPjxrZXl3b3JkPlNvbWFsaWE8L2tleXdvcmQ+PGtleXdvcmQ+VW5pdGVkIFN0
YXRlczwva2V5d29yZD48a2V5d29yZD5TY2hpc3Rvc29taWFzaXM8L2tleXdvcmQ+PC9rZXl3b3Jk
cz48ZGF0ZXM+PHllYXI+MjAwOTwveWVhcj48cHViLWRhdGVzPjxkYXRlPjIwMDkgJUogVXJvbG9n
aWMgbnVyc2luZyA6IG9mZmljaWFsIGpvdXJuYWwgb2YgdGhlIEFtZXJpY2FuIFVyb2xvZ2ljYWwg
QXNzb2NpYXRpb24gQWxsaWVkPC9kYXRlPjwvcHViLWRhdGVzPjwvZGF0ZXM+PGlzYm4+MTA1My04
MTZYPC9pc2JuPjxhY2Nlc3Npb24tbnVtPnJheXlhbi02NjU5NTQ0MDQ8L2FjY2Vzc2lvbi1udW0+
PHVybHM+PHJlbGF0ZWQtdXJscz48dXJsPmh0dHBzOi8vd3d3LmVtYmFzZS5jb20vc2VhcmNoL3Jl
c3VsdHM/c3ViYWN0aW9uPXZpZXdyZWNvcmQmYW1wO2lkPUwzNTQ2NDA4MzQmYW1wO2Zyb209ZXhw
b3J0PC91cmw+PC9yZWxhdGVkLXVybHM+PC91cmxzPjxjdXN0b20xPlJBWVlBTi1JTkNMVVNJT046
IHsmcXVvdDtSZWdpbmEmcXVvdDs9Jmd0OyZxdW90O0luY2x1ZGVkJnF1b3Q7fSB8IFJBWVlBTi1M
QUJFTFM6IFJFRlVHRUUsdW5jbGVhcjwvY3VzdG9tMT48bGFuZ3VhZ2U+RW5nbGlzaDwvbGFuZ3Vh
Z2U+PC9yZWNvcmQ+PC9DaXRlPjxDaXRlPjxBdXRob3I+QnJvZGluZTwvQXV0aG9yPjxZZWFyPjIw
MDk8L1llYXI+PFJlY051bT4zODg8L1JlY051bT48cmVjb3JkPjxyZWMtbnVtYmVyPjM4ODwvcmVj
LW51bWJlcj48Zm9yZWlnbi1rZXlzPjxrZXkgYXBwPSJFTiIgZGItaWQ9ImF4NWZmMHd6bnJ4cjBq
ZTlwZGR4dmZ3aXB6YTJ0OWUyZjJkdCIgdGltZXN0YW1wPSIxNjgwODgwMjUwIj4zODg8L2tleT48
L2ZvcmVpZ24ta2V5cz48cmVmLXR5cGUgbmFtZT0iSm91cm5hbCBBcnRpY2xlIj4xNzwvcmVmLXR5
cGU+PGNvbnRyaWJ1dG9ycz48YXV0aG9ycz48YXV0aG9yPkJyb2RpbmUsIFMuIEsuPC9hdXRob3I+
PGF1dGhvcj5UaG9tYXMsIEEuPC9hdXRob3I+PGF1dGhvcj5IdWFuZywgUi48L2F1dGhvcj48YXV0
aG9yPkhhcmJlcnRzb24sIEouPC9hdXRob3I+PGF1dGhvcj5NZWh0YSwgUy48L2F1dGhvcj48YXV0
aG9yPkxlYWtlLCBKLjwvYXV0aG9yPjxhdXRob3I+TnV0bWFuLCBULjwvYXV0aG9yPjxhdXRob3I+
TW9zZXIsIEsuPC9hdXRob3I+PGF1dGhvcj5Xb2xmLCBKLjwvYXV0aG9yPjxhdXRob3I+UmFtYW5h
dGhhbiwgUi48L2F1dGhvcj48YXV0aG9yPkJ1cmJlbG8sIFAuPC9hdXRob3I+PGF1dGhvcj5Ob3Us
IEouPC9hdXRob3I+PGF1dGhvcj5XaWxraW5zLCBQLjwvYXV0aG9yPjxhdXRob3I+UmVlZCwgUy4g
TC48L2F1dGhvcj48L2F1dGhvcnM+PC9jb250cmlidXRvcnM+PGF1dGgtYWRkcmVzcz5TLiBMLiBS
ZWVkLCBHcmFkdWF0ZSBTY2hvb2wgb2YgUHVibGljIEhlYWx0aCwgTUMgNDE2MiwgU2FuIERpZWdv
IFN0YXRlIFVuaXZlcnNpdHksIDU1MDAgQ2FtcGFuaWxlIERyaXZlLCBTYW4gRGllZ28sIENBIDky
MTgyLCBVbml0ZWQgU3RhdGVzPC9hdXRoLWFkZHJlc3M+PHRpdGxlcz48dGl0bGU+Q29tbXVuaXR5
IGJhc2VkIHBhcmFzaXRpYyBzY3JlZW5pbmcgYW5kIHRyZWF0bWVudCBvZiBzdWRhbmVzZSByZWZ1
Z2VlczogQXBwbGljYXRpb24gYW5kIGFzc2Vzc21lbnQgb2YgY2VudGVycyBmb3IgZGlzZWFzZSBj
b250cm9sIGd1aWRlbGluZXM8L3RpdGxlPjwvdGl0bGVzPjxwYWdlcz40MjUtNDMwPC9wYWdlcz48
dm9sdW1lPjgwPC92b2x1bWU+PG51bWJlcj4zPC9udW1iZXI+PGtleXdvcmRzPjxrZXl3b3JkPmFs
YmVuZGF6b2xlPC9rZXl3b3JkPjxrZXl3b3JkPml2ZXJtZWN0aW48L2tleXdvcmQ+PGtleXdvcmQ+
bWViZW5kYXpvbGU8L2tleXdvcmQ+PGtleXdvcmQ+cHJhemlxdWFudGVsPC9rZXl3b3JkPjxrZXl3
b3JkPmFkb2xlc2NlbnQ8L2tleXdvcmQ+PGtleXdvcmQ+YWR1bHQ8L2tleXdvcmQ+PGtleXdvcmQ+
YWdlZDwva2V5d29yZD48a2V5d29yZD5hcnRpY2xlPC9rZXl3b3JkPjxrZXl3b3JkPmNoaWxkPC9r
ZXl3b3JkPjxrZXl3b3JkPmRpc2Vhc2UgY29udHJvbDwva2V5d29yZD48a2V5d29yZD5kb3NlIHJl
c3BvbnNlPC9rZXl3b3JkPjxrZXl3b3JkPmRydWcgZWZmaWNhY3k8L2tleXdvcmQ+PGtleXdvcmQ+
ZHJ1ZyB0b2xlcmFiaWxpdHk8L2tleXdvcmQ+PGtleXdvcmQ+ZmVtYWxlPC9rZXl3b3JkPjxrZXl3
b3JkPmh1bWFuPC9rZXl3b3JkPjxrZXl3b3JkPmltbWlncmF0aW9uPC9rZXl3b3JkPjxrZXl3b3Jk
PmxhYm9yYXRvcnkgdGVzdDwva2V5d29yZD48a2V5d29yZD5sb2lhc2lzPC9rZXl3b3JkPjxrZXl3
b3JkPm1ham9yIGNsaW5pY2FsIHN0dWR5PC9rZXl3b3JkPjxrZXl3b3JkPm1hbGU8L2tleXdvcmQ+
PGtleXdvcmQ+cGFyYXNpdGUgZXhhbWluYXRpb248L2tleXdvcmQ+PGtleXdvcmQ+cGFyYXNpdGUg
aWRlbnRpZmljYXRpb248L2tleXdvcmQ+PGtleXdvcmQ+cHJlc2Nob29sIGNoaWxkPC9rZXl3b3Jk
PjxrZXl3b3JkPnJlZnVnZWU8L2tleXdvcmQ+PGtleXdvcmQ+c2NoaXN0b3NvbWlhc2lzPC9rZXl3
b3JkPjxrZXl3b3JkPnNjaG9vbCBjaGlsZDwva2V5d29yZD48a2V5d29yZD5zZXJvbG9neTwva2V5
d29yZD48a2V5d29yZD5zZXJvcHJldmFsZW5jZTwva2V5d29yZD48a2V5d29yZD5zdHJvbmd5bG9p
ZGlhc2lzPC9rZXl3b3JkPjwva2V5d29yZHM+PGRhdGVzPjx5ZWFyPjIwMDk8L3llYXI+PHB1Yi1k
YXRlcz48ZGF0ZT4yMDA5ICVKIEFtZXJpY2FuIEpvdXJuYWwgb2YgVHJvcGljYWwgTWVkaWNpbmUg
YW5kIEh5Z2llbmU8L2RhdGU+PC9wdWItZGF0ZXM+PC9kYXRlcz48aXNibj4wMDAyLTk2Mzc8L2lz
Ym4+PGFjY2Vzc2lvbi1udW0+cmF5eWFuLTY2NTk1MTY1NjwvYWNjZXNzaW9uLW51bT48dXJscz48
cmVsYXRlZC11cmxzPjx1cmw+aHR0cHM6Ly93d3cuZW1iYXNlLmNvbS9zZWFyY2gvcmVzdWx0cz9z
dWJhY3Rpb249dmlld3JlY29yZCZhbXA7aWQ9TDM1NDM2NTI5NyZhbXA7ZnJvbT1leHBvcnQgaHR0
cDovL2R4LmRvaS5vcmcvMTAuNDI2OS9hanRtaC4yMDA5LjgwLjQyNTwvdXJsPjwvcmVsYXRlZC11
cmxzPjwvdXJscz48Y3VzdG9tMT5SQVlZQU4tSU5DTFVTSU9OOiB7JnF1b3Q7UmVnaW5hJnF1b3Q7
PSZndDsmcXVvdDtJbmNsdWRlZCZxdW90O30gfCBSQVlZQU4tTEFCRUxTOiBSRUZVR0VFLHNlcm9s
b2d5PC9jdXN0b20xPjxsYW5ndWFnZT5FbmdsaXNoPC9sYW5ndWFnZT48L3JlY29yZD48L0NpdGU+
PENpdGU+PEF1dGhvcj5Ccm93bjwvQXV0aG9yPjxZZWFyPjE5ODg8L1llYXI+PFJlY051bT4zOTQ8
L1JlY051bT48cmVjb3JkPjxyZWMtbnVtYmVyPjM5NDwvcmVjLW51bWJlcj48Zm9yZWlnbi1rZXlz
PjxrZXkgYXBwPSJFTiIgZGItaWQ9ImF4NWZmMHd6bnJ4cjBqZTlwZGR4dmZ3aXB6YTJ0OWUyZjJk
dCIgdGltZXN0YW1wPSIxNjgwODgwMjUxIj4zOTQ8L2tleT48L2ZvcmVpZ24ta2V5cz48cmVmLXR5
cGUgbmFtZT0iSm91cm5hbCBBcnRpY2xlIj4xNzwvcmVmLXR5cGU+PGNvbnRyaWJ1dG9ycz48YXV0
aG9ycz48YXV0aG9yPkJyb3duLCBWLjwvYXV0aG9yPjxhdXRob3I+TGFyb3V6ZSwgQi48L2F1dGhv
cj48YXV0aG9yPkRlc3ZlLCBHLjwvYXV0aG9yPjxhdXRob3I+Um91c3NldCwgSi4gSi48L2F1dGhv
cj48YXV0aG9yPlRoaWJvbiwgTS48L2F1dGhvcj48YXV0aG9yPkZvdXJyaWVyLCBBLjwvYXV0aG9y
PjxhdXRob3I+U2Nod29lYmVsLCBWLjwvYXV0aG9yPjwvYXV0aG9ycz48L2NvbnRyaWJ1dG9ycz48
YXV0aC1hZGRyZXNzPk1lZGVjaW5zIFNhbnMgRnJvbnRpZXJlcywgNzUwMTEgUGFyaXM8L2F1dGgt
YWRkcmVzcz48dGl0bGVzPjx0aXRsZT5DbGluaWNhbCBwcmVzZW50YXRpb24gb2YgbG91c2UtYm9y
biByZWxhcHNpbmcgZmV2ZXIgYW1vbmcgRXRoaW9waWFuIHJlZnVnZWVzIGluIG5vcnRoZXJuIFNv
bWFsaWE8L3RpdGxlPjwvdGl0bGVzPjxwYWdlcz40OTktNTAyPC9wYWdlcz48dm9sdW1lPjgyPC92
b2x1bWU+PG51bWJlcj41PC9udW1iZXI+PGtleXdvcmRzPjxrZXl3b3JkPmNsaW5pY2FsIGFydGlj
bGU8L2tleXdvcmQ+PGtleXdvcmQ+aHVtYW48L2tleXdvcmQ+PGtleXdvcmQ+bG91c2UgYm9ybmUg
cmVsYXBzaW5nIGZldmVyPC9rZXl3b3JkPjxrZXl3b3JkPlJlY3VycmVuY2U8L2tleXdvcmQ+PGtl
eXdvcmQ+USBGZXZlcjwva2V5d29yZD48a2V5d29yZD5GZXZlcjwva2V5d29yZD48L2tleXdvcmRz
PjxkYXRlcz48eWVhcj4xOTg4PC95ZWFyPjxwdWItZGF0ZXM+PGRhdGU+MTk4OCAlSiBBbm5hbHMg
b2YgVHJvcGljYWwgTWVkaWNpbmUgYW5kIFBhcmFzaXRvbG9neTwvZGF0ZT48L3B1Yi1kYXRlcz48
L2RhdGVzPjxpc2JuPjAwMDMtNDk4MzwvaXNibj48YWNjZXNzaW9uLW51bT5yYXl5YW4tNjY1OTUx
NjA5PC9hY2Nlc3Npb24tbnVtPjx1cmxzPjxyZWxhdGVkLXVybHM+PHVybD5odHRwczovL3d3dy5l
bWJhc2UuY29tL3NlYXJjaC9yZXN1bHRzP3N1YmFjdGlvbj12aWV3cmVjb3JkJmFtcDtpZD1MMTgy
NTA2MDQmYW1wO2Zyb209ZXhwb3J0IGh0dHA6Ly9keC5kb2kub3JnLzEwLjEwODAvMDAwMzQ5ODMu
MTk4OC4xMTgxMjI4MjwvdXJsPjwvcmVsYXRlZC11cmxzPjwvdXJscz48Y3VzdG9tMT5SQVlZQU4t
SU5DTFVTSU9OOiB7JnF1b3Q7UmVnaW5hJnF1b3Q7PSZndDsmcXVvdDtJbmNsdWRlZCZxdW90O30g
fCBSQVlZQU4tTEFCRUxTOiBSRUZVR0VFLG1pY3Jvc2NvcHk8L2N1c3RvbTE+PGxhbmd1YWdlPkVu
Z2xpc2g8L2xhbmd1YWdlPjwvcmVjb3JkPjwvQ2l0ZT48Q2l0ZT48QXV0aG9yPkJyb3duZTwvQXV0
aG9yPjxZZWFyPjIwMTU8L1llYXI+PFJlY051bT4zOTU8L1JlY051bT48cmVjb3JkPjxyZWMtbnVt
YmVyPjM5NTwvcmVjLW51bWJlcj48Zm9yZWlnbi1rZXlzPjxrZXkgYXBwPSJFTiIgZGItaWQ9ImF4
NWZmMHd6bnJ4cjBqZTlwZGR4dmZ3aXB6YTJ0OWUyZjJkdCIgdGltZXN0YW1wPSIxNjgwODgwMjUx
Ij4zOTU8L2tleT48L2ZvcmVpZ24ta2V5cz48cmVmLXR5cGUgbmFtZT0iSm91cm5hbCBBcnRpY2xl
Ij4xNzwvcmVmLXR5cGU+PGNvbnRyaWJ1dG9ycz48YXV0aG9ycz48YXV0aG9yPkJyb3duZSwgTC4g
Qi48L2F1dGhvcj48YXV0aG9yPk1lbmtpciwgWi48L2F1dGhvcj48YXV0aG9yPkthaGksIFYuPC9h
dXRob3I+PGF1dGhvcj5NYWluYSwgRy48L2F1dGhvcj48YXV0aG9yPkFzbmFrZXcsIFMuPC9hdXRo
b3I+PGF1dGhvcj5UdWJtYW4sIE0uPC9hdXRob3I+PGF1dGhvcj5FbHlhcywgSC4gWi48L2F1dGhv
cj48YXV0aG9yPk5pZ2F0dSwgQS48L2F1dGhvcj48YXV0aG9yPkRhaywgRC48L2F1dGhvcj48YXV0
aG9yPk1hdW5nLCBVLiBBLjwvYXV0aG9yPjxhdXRob3I+TmFrYW8sIEouIEguPC9hdXRob3I+PGF1
dGhvcj5CaWx1a2hhLCBPLjwvYXV0aG9yPjxhdXRob3I+U2hhaHBhciwgQy48L2F1dGhvcj48L2F1
dGhvcnM+PC9jb250cmlidXRvcnM+PGF1dGgtYWRkcmVzcz5bQnJvd25lLCBMYXVyZW4gQi5dIENE
QywgRXBpZGVtIEludGVsbGlnZW5jZSBTZXJ2LCBBdGxhbnRhLCBHQSAzMDMzMyBVU0EuIFtCcm93
bmUsIExhdXJlbiBCLjsgTmFrYW8sIEpvbGVuZSBILjsgQmlsdWtoYSwgT2xlZzsgU2hhaHBhciwg
Q3lydXNdIENEQywgRGl2IEdsb2JhbCBIbHRoIFByb3RlY3QsIEN0ciBHbG9iYWwgSGx0aCwgQXRs
YW50YSwgR0EgMzAzMzMgVVNBLiBbTWVua2lyLCBaZXJheV0gQWRtIFJlZnVnZWUgJmFtcDsgUmV0
dXJuZWUgQWZmYWlycywgRG9sbG8gQWRvLCBFdGhpb3BpYS4gW0thaGksIFZpbmNlbnQ7IE1haW5h
LCBHaWRyYWY7IE5pZ2F0dSwgQWxlbWF5ZWh1OyBEYWssIERhdmlkOyBNYXVuZywgVS4gQXllXSBV
bml0ZWQgTmF0aW9ucyBIaWdoIENvbW1pc3Npb25lciBSZWZ1Z2VlcywgR2VuZXZhLCBTd2l0emVy
bGFuZC4gW0FzbmFrZXcsIFNvbG9tb247IFR1Ym1hbiwgTWljaGVsbGVdIE1lZCBTYW5zIEZyb250
aWVyZXMgT3BlcmF0IEN0ciBBbXN0ZXJkYW0sIEFtc3RlcmRhbSwgTmV0aGVybGFuZHMuIEJyb3du
ZSwgTEIgKGNvcnJlc3BvbmRpbmcgYXV0aG9yKSwgQ0RDLCBFcGlkZW0gSW50ZWxsaWdlbmNlIFNl
cnYsIEF0bGFudGEsIEdBIDMwMzMzIFVTQS4gTEJCcm93bmVAY2RjLmdvdjwvYXV0aC1hZGRyZXNz
Pjx0aXRsZXM+PHRpdGxlPkhlcGF0aXRpcyBFIE91dGJyZWFrIEFtb25nIFJlZnVnZWVzIGZyb20g
U291dGggU3VkYW4gLSBHYW1iZWxsYSwgRXRoaW9waWEsIEFwcmlsIDIwMTQtSmFudWFyeSAyMDE1
PC90aXRsZT48c2Vjb25kYXJ5LXRpdGxlPk1NV1ItTW9yYmlkaXR5IGFuZCBNb3J0YWxpdHkgV2Vl
a2x5IFJlcG9ydDwvc2Vjb25kYXJ5LXRpdGxlPjwvdGl0bGVzPjxwZXJpb2RpY2FsPjxmdWxsLXRp
dGxlPk1NV1ItTW9yYmlkaXR5IGFuZCBNb3J0YWxpdHkgV2Vla2x5IFJlcG9ydDwvZnVsbC10aXRs
ZT48L3BlcmlvZGljYWw+PHBhZ2VzPjUzNy01Mzc8L3BhZ2VzPjx2b2x1bWU+NjQ8L3ZvbHVtZT48
bnVtYmVyPjE5PC9udW1iZXI+PGtleXdvcmRzPjxrZXl3b3JkPlB1YmxpYywgRW52aXJvbm1lbnRh
bCAmYW1wOyBPY2N1cGF0aW9uYWwgSGVhbHRoPC9rZXl3b3JkPjxrZXl3b3JkPlN1ZGFuPC9rZXl3
b3JkPjxrZXl3b3JkPkRpc2Vhc2UgT3V0YnJlYWtzPC9rZXl3b3JkPjwva2V5d29yZHM+PGRhdGVz
Pjx5ZWFyPjIwMTU8L3llYXI+PHB1Yi1kYXRlcz48ZGF0ZT5NYXkgJUogTW13ci1Nb3JiaWRpdHkg
YW5kIE1vcnRhbGl0eSBXZWVrbHkgUmVwb3J0PC9kYXRlPjwvcHViLWRhdGVzPjwvZGF0ZXM+PGlz
Ym4+MDE0OS0yMTk1PC9pc2JuPjxhY2Nlc3Npb24tbnVtPnJheXlhbi02NjU5NTI3NDQ8L2FjY2Vz
c2lvbi1udW0+PHVybHM+PHJlbGF0ZWQtdXJscz48dXJsPjxzdHlsZSBmYWNlPSJ1bmRlcmxpbmUi
IGZvbnQ9ImRlZmF1bHQiIHNpemU9IjEwMCUiPiZsdDtHbyB0byBJU0kmZ3Q7Oi8vV09TOjAwMDM1
NDk1NzMwMDAwNzwvc3R5bGU+PC91cmw+PHVybD5odHRwczovL3d3dy5uY2JpLm5sbS5uaWguZ292
L3BtYy9hcnRpY2xlcy9QTUM0NTg0NTc0L3BkZi81MzcucGRmPC91cmw+PC9yZWxhdGVkLXVybHM+
PC91cmxzPjxjdXN0b20xPlJBWVlBTi1JTkNMVVNJT046IHsmcXVvdDtSZWdpbmEmcXVvdDs9Jmd0
OyZxdW90O0luY2x1ZGVkJnF1b3Q7fSB8IFJBWVlBTi1MQUJFTFM6IFJFRlVHRUUsdW5jbGVhcjwv
Y3VzdG9tMT48bGFuZ3VhZ2U+RW5nbGlzaDwvbGFuZ3VhZ2U+PC9yZWNvcmQ+PC9DaXRlPjxDaXRl
PjxBdXRob3I+QnVvbmZyYXRlPC9BdXRob3I+PFllYXI+MjAxOTwvWWVhcj48UmVjTnVtPjM5Nzwv
UmVjTnVtPjxyZWNvcmQ+PHJlYy1udW1iZXI+Mzk3PC9yZWMtbnVtYmVyPjxmb3JlaWduLWtleXM+
PGtleSBhcHA9IkVOIiBkYi1pZD0iYXg1ZmYwd3pucnhyMGplOXBkZHh2ZndpcHphMnQ5ZTJmMmR0
IiB0aW1lc3RhbXA9IjE2ODA4ODAyNTEiPjM5Nzwva2V5PjwvZm9yZWlnbi1rZXlzPjxyZWYtdHlw
ZSBuYW1lPSJKb3VybmFsIEFydGljbGUiPjE3PC9yZWYtdHlwZT48Y29udHJpYnV0b3JzPjxhdXRo
b3JzPjxhdXRob3I+QnVvbmZyYXRlLCBELjwvYXV0aG9yPjxhdXRob3I+R29iYmksIEYuPC9hdXRo
b3I+PGF1dGhvcj5NYXJjaGVzZSwgVi48L2F1dGhvcj48YXV0aG9yPlBvc3RpZ2xpb25lLCBDLjwv
YXV0aG9yPjxhdXRob3I+TW9udGVpcm8sIEcuIEIuPC9hdXRob3I+PGF1dGhvcj5HaW9ybGksIEcu
PC9hdXRob3I+PGF1dGhvcj5OYXBvbGV0YW5vLCBHLjwvYXV0aG9yPjxhdXRob3I+Qmlzb2ZmaSwg
Wi48L2F1dGhvcj48L2F1dGhvcnM+PC9jb250cmlidXRvcnM+PGF1dGgtYWRkcmVzcz5bQnVvbmZy
YXRlLCBEb3JhOyBHb2JiaSwgRmVkZXJpY287IE1hcmNoZXNlLCBWYWxlbnRpbmE7IE1vbnRlaXJv
LCBHZXJhbGRvIEJhZG9uYTsgR2lvcmxpLCBHaW92YW5uaTsgQmlzb2ZmaSwgWmVub10gU2Fjcm8g
Q3VvcmUgSG9zcCwgQ3RyIFRyb3AgRGlzLCBWZXJvbmEsIEl0YWx5LiBbTWFyY2hlc2UsIFZhbGVu
dGluYV0gVW5pdiBCcmVzY2lhLCBVbml2IERlcHQgSW5mZWN0ICZhbXA7IFRyb3AgRGlzLCBCcmVz
Y2lhLCBJdGFseS4gW1Bvc3RpZ2xpb25lLCBDaGlhcmE7IE5hcG9sZXRhbm8sIEdpdXNlcHBpbmFd
IFVuaXRhIExvY2FsZSBTb2NpbyBTYW5pdGFyaWEgVUxTUyA5LCBQcmV2ZW50IERlcHQsIFZlcm9u
YSwgSXRhbHkuIEJ1b25mcmF0ZSwgRCAoY29ycmVzcG9uZGluZyBhdXRob3IpLCBTYWNybyBDdW9y
ZSBIb3NwLCBDdHIgVHJvcCBEaXMsIFZlcm9uYSwgSXRhbHkuIGRvcmEuYnVvbmZyYXRlQHNhY3Jv
Y3VvcmUuaXQ8L2F1dGgtYWRkcmVzcz48dGl0bGVzPjx0aXRsZT5FeHRlbmRlZCBzY3JlZW5pbmcg
Zm9yIGluZmVjdGlvdXMgZGlzZWFzZXMgYW1vbmcgbmV3bHktYXJyaXZlZCBhc3lsdW0gc2Vla2Vy
cyBmcm9tIEFmcmljYSBhbmQgQXNpYSwgVmVyb25hIHByb3ZpbmNlLCBJdGFseSwgQXByaWwgMjAx
NCB0byBKdW5lIDIwMTU8L3RpdGxlPjxzZWNvbmRhcnktdGl0bGU+RXVyb3N1cnZlaWxsYW5jZTwv
c2Vjb25kYXJ5LXRpdGxlPjwvdGl0bGVzPjxwZXJpb2RpY2FsPjxmdWxsLXRpdGxlPkV1cm9zdXJ2
ZWlsbGFuY2U8L2Z1bGwtdGl0bGU+PC9wZXJpb2RpY2FsPjxwYWdlcz43LTE0PC9wYWdlcz48dm9s
dW1lPjIzPC92b2x1bWU+PG51bWJlcj4xNjwvbnVtYmVyPjxrZXl3b3Jkcz48a2V5d29yZD5ub24t
ZXUgY291bnRyaWVzPC9rZXl3b3JkPjxrZXl3b3JkPmludGVzdGluYWwgcGFyYXNpdGVzPC9rZXl3
b3JkPjxrZXl3b3JkPmNvc3QtZWZmZWN0aXZlbmVzczwva2V5d29yZD48a2V5d29yZD5wcmVzdW1w
dGl2ZTwva2V5d29yZD48a2V5d29yZD50cmVhdG1lbnQ8L2tleXdvcmQ+PGtleXdvcmQ+cmVmdWdl
ZXM8L2tleXdvcmQ+PGtleXdvcmQ+aW1taWdyYW50czwva2V5d29yZD48a2V5d29yZD5wcmV2YWxl
bmNlPC9rZXl3b3JkPjxrZXl3b3JkPm1pZ3JhbnRzPC9rZXl3b3JkPjxrZXl3b3JkPmhlYWx0aDwv
a2V5d29yZD48a2V5d29yZD5zdHJvbmd5bG9pZGlhc2lzPC9rZXl3b3JkPjxrZXl3b3JkPkluZmVj
dGlvdXMgRGlzZWFzZXM8L2tleXdvcmQ+PGtleXdvcmQ+SXRhbHk8L2tleXdvcmQ+PGtleXdvcmQ+
Q29tbXVuaWNhYmxlIERpc2Vhc2VzPC9rZXl3b3JkPjxrZXl3b3JkPk1hc3MgU2NyZWVuaW5nPC9r
ZXl3b3JkPjwva2V5d29yZHM+PGRhdGVzPjx5ZWFyPjIwMTk8L3llYXI+PHB1Yi1kYXRlcz48ZGF0
ZT5BcHIgJUogRXVyb3N1cnZlaWxsYW5jZTwvZGF0ZT48L3B1Yi1kYXRlcz48L2RhdGVzPjxpc2Ju
PjE1NjAtNzkxNzwvaXNibj48YWNjZXNzaW9uLW51bT5yYXl5YW4tNjY1OTUyNDY4PC9hY2Nlc3Np
b24tbnVtPjx1cmxzPjxyZWxhdGVkLXVybHM+PHVybD48c3R5bGUgZmFjZT0idW5kZXJsaW5lIiBm
b250PSJkZWZhdWx0IiBzaXplPSIxMDAlIj4mbHQ7R28gdG8gSVNJJmd0OzovL1dPUzowMDA0MzA2
ODAxMDAwMDI8L3N0eWxlPjwvdXJsPjwvcmVsYXRlZC11cmxzPjwvdXJscz48Y3VzdG9tMT5SQVlZ
QU4tSU5DTFVTSU9OOiB7JnF1b3Q7UmVnaW5hJnF1b3Q7PSZndDsmcXVvdDtJbmNsdWRlZCZxdW90
O30gfCBSQVlZQU4tTEFCRUxTOiBzZXJvbG9neSxtaWNyb3Njb3B5LEFTWUxVTSBTRUVLRVI8L2N1
c3RvbTE+PGxhbmd1YWdlPkVuZ2xpc2g8L2xhbmd1YWdlPjwvcmVjb3JkPjwvQ2l0ZT48Q2l0ZT48
QXV0aG9yPkNlY2NhcmVsbGk8L0F1dGhvcj48WWVhcj4yMDEzPC9ZZWFyPjxSZWNOdW0+NDAwPC9S
ZWNOdW0+PHJlY29yZD48cmVjLW51bWJlcj40MDA8L3JlYy1udW1iZXI+PGZvcmVpZ24ta2V5cz48
a2V5IGFwcD0iRU4iIGRiLWlkPSJheDVmZjB3em5yeHIwamU5cGRkeHZmd2lwemEydDllMmYyZHQi
IHRpbWVzdGFtcD0iMTY4MDg4MDI1MSI+NDAwPC9rZXk+PC9mb3JlaWduLWtleXM+PHJlZi10eXBl
IG5hbWU9IkpvdXJuYWwgQXJ0aWNsZSI+MTc8L3JlZi10eXBlPjxjb250cmlidXRvcnM+PGF1dGhv
cnM+PGF1dGhvcj5DZWNjYXJlbGxpLCBHLjwvYXV0aG9yPjxhdXRob3I+ZCZhcG9zO0V0dG9ycmUs
IEcuPC9hdXRob3I+PGF1dGhvcj5SaWNjYXJkbywgRi48L2F1dGhvcj48YXV0aG9yPkNlY2NhcmVs
bGksIEMuPC9hdXRob3I+PGF1dGhvcj5DaGlhcmV0dGksIE0uPC9hdXRob3I+PGF1dGhvcj5QaWNj
aWFyZWxsYSwgQS48L2F1dGhvcj48YXV0aG9yPlBhY2lmaWNpLCBMLiBFLjwvYXV0aG9yPjxhdXRo
b3I+VnVsbG8sIFYuPC9hdXRob3I+PC9hdXRob3JzPjwvY29udHJpYnV0b3JzPjx0aXRsZXM+PHRp
dGxlPlVyaW5hcnkgc2NoaXN0b3NvbWlhc2lzIGluIGFzeWx1bSBzZWVrZXJzIGluIEl0YWx5OiBh
biBlbWVyZ2VuY3kgY3VycmVudGx5IHVuZGVydmFsdWVkPC90aXRsZT48L3RpdGxlcz48cGFnZXM+
ODQ2LTg1MDwvcGFnZXM+PHZvbHVtZT4xNTwvdm9sdW1lPjxudW1iZXI+NDwvbnVtYmVyPjxrZXl3
b3Jkcz48a2V5d29yZD5BZnJpY2Egc291dGggb2YgdGhlIFNhaGFyYTwva2V5d29yZD48a2V5d29y
ZD5lcGlkZW1pb2xvZ3k8L2tleXdvcmQ+PGtleXdvcmQ+ZXRobm9sb2d5PC9rZXl3b3JkPjxrZXl3
b3JkPmhlYWx0aCBzdXJ2ZXk8L2tleXdvcmQ+PGtleXdvcmQ+aHVtYW48L2tleXdvcmQ+PGtleXdv
cmQ+SXRhbHk8L2tleXdvcmQ+PGtleXdvcmQ+bWFsZTwva2V5d29yZD48a2V5d29yZD5tYXNzIHNj
cmVlbmluZzwva2V5d29yZD48a2V5d29yZD5taWdyYXRpb248L2tleXdvcmQ+PGtleXdvcmQ+cmVm
dWdlZTwva2V5d29yZD48a2V5d29yZD5zY2hpc3Rvc29taWFzaXMgaGFlbWF0b2JpYTwva2V5d29y
ZD48a2V5d29yZD5zdGF0aXN0aWNzIGFuZCBudW1lcmljYWwgZGF0YTwva2V5d29yZD48a2V5d29y
ZD55b3VuZyBhZHVsdDwva2V5d29yZD48a2V5d29yZD5TY2hpc3Rvc29taWFzaXM8L2tleXdvcmQ+
PGtleXdvcmQ+RW1lcmdlbmNpZXM8L2tleXdvcmQ+PC9rZXl3b3Jkcz48ZGF0ZXM+PHllYXI+MjAx
MzwveWVhcj48cHViLWRhdGVzPjxkYXRlPjIwMTMgJUogSm91cm5hbCBvZiBpbW1pZ3JhbnQgYW5k
IG1pbm9yaXR5IGhlYWx0aDwvZGF0ZT48L3B1Yi1kYXRlcz48L2RhdGVzPjxpc2JuPjE1NTctMTky
MDwvaXNibj48YWNjZXNzaW9uLW51bT5yYXl5YW4tNjY1OTU1MDI0PC9hY2Nlc3Npb24tbnVtPjx1
cmxzPjxyZWxhdGVkLXVybHM+PHVybD5odHRwczovL3d3dy5lbWJhc2UuY29tL3NlYXJjaC9yZXN1
bHRzP3N1YmFjdGlvbj12aWV3cmVjb3JkJmFtcDtpZD1MNTYzMDYxNTc2JmFtcDtmcm9tPWV4cG9y
dCBodHRwOi8vZHguZG9pLm9yZy8xMC4xMDA3L3MxMDkwMy0wMTItOTc0NC14PC91cmw+PHVybD5o
dHRwczovL2xpbmsuc3ByaW5nZXIuY29tL2NvbnRlbnQvcGRmLzEwLjEwMDcvczEwOTAzLTAxMi05
NzQ0LXgucGRmPC91cmw+PC9yZWxhdGVkLXVybHM+PC91cmxzPjxjdXN0b20xPlJBWVlBTi1JTkNM
VVNJT046IHsmcXVvdDtSZWdpbmEmcXVvdDs9Jmd0OyZxdW90O0luY2x1ZGVkJnF1b3Q7fSB8IFJB
WVlBTi1MQUJFTFM6IHVuY2xlYXIsQVNZTFVNIFNFRUtFUjwvY3VzdG9tMT48bGFuZ3VhZ2U+RW5n
bGlzaDwvbGFuZ3VhZ2U+PC9yZWNvcmQ+PC9DaXRlPjxDaXRlPjxBdXRob3I+Q2hhbHVwYTwvQXV0
aG9yPjxZZWFyPjIwMDE8L1llYXI+PFJlY051bT40MDI8L1JlY051bT48cmVjb3JkPjxyZWMtbnVt
YmVyPjQwMjwvcmVjLW51bWJlcj48Zm9yZWlnbi1rZXlzPjxrZXkgYXBwPSJFTiIgZGItaWQ9ImF4
NWZmMHd6bnJ4cjBqZTlwZGR4dmZ3aXB6YTJ0OWUyZjJkdCIgdGltZXN0YW1wPSIxNjgwODgwMjUx
Ij40MDI8L2tleT48L2ZvcmVpZ24ta2V5cz48cmVmLXR5cGUgbmFtZT0iSm91cm5hbCBBcnRpY2xl
Ij4xNzwvcmVmLXR5cGU+PGNvbnRyaWJ1dG9ycz48YXV0aG9ycz48YXV0aG9yPkNoYWx1cGEsIFAu
PC9hdXRob3I+PGF1dGhvcj5WYW5pc3RhLCBKLjwvYXV0aG9yPjxhdXRob3I+QnVyZ2V0LCBJLjwv
YXV0aG9yPjxhdXRob3I+U3RhcnksIEouPC9hdXRob3I+PGF1dGhvcj5TdWtvdmEsIE0uPC9hdXRo
b3I+PGF1dGhvcj5Ob2h5bmtvdmEsIE0uPC9hdXRob3I+PC9hdXRob3JzPjwvY29udHJpYnV0b3Jz
PjxhdXRoLWFkZHJlc3M+UC4gQ2hhbHVwYSwgQ2xpbmljIG9mIEluZmVjdGlvdXMgRGlzZWFzZXMs
IFVuaXZlcnNpdHkgSG9zcGl0YWwgQnJubywgQ3plY2ggUmVwdWJsaWMuPC9hdXRoLWFkZHJlc3M+
PHRpdGxlcz48dGl0bGU+VGhlIHJldmlldyBvZiBpbXBvcnRlZCB2aXNjZXJhbCBsZWlzaG1hbmlv
c2lzIGluIHRoZSBDemVjaCBSZXB1YmxpYzwvdGl0bGU+PHNlY29uZGFyeS10aXRsZT5CcmF0aXNs
YXZza8OpIGxla8OhcnNrZSBsaXN0eTwvc2Vjb25kYXJ5LXRpdGxlPjwvdGl0bGVzPjxwZXJpb2Rp
Y2FsPjxmdWxsLXRpdGxlPkJyYXRpc2xhdnNrw6kgbGVrw6Fyc2tlIGxpc3R5PC9mdWxsLXRpdGxl
PjwvcGVyaW9kaWNhbD48cGFnZXM+ODQtOTE8L3BhZ2VzPjx2b2x1bWU+MTAyPC92b2x1bWU+PG51
bWJlcj4yPC9udW1iZXI+PGtleXdvcmRzPjxrZXl3b3JkPmFkdWx0PC9rZXl3b3JkPjxrZXl3b3Jk
PmFydGljbGU8L2tleXdvcmQ+PGtleXdvcmQ+Y2FzZSByZXBvcnQ8L2tleXdvcmQ+PGtleXdvcmQ+
Y2hpbGQ8L2tleXdvcmQ+PGtleXdvcmQ+Q3plY2ggUmVwdWJsaWM8L2tleXdvcmQ+PGtleXdvcmQ+
aHVtYW48L2tleXdvcmQ+PGtleXdvcmQ+bWFsZTwva2V5d29yZD48a2V5d29yZD5yZWZ1Z2VlPC9r
ZXl3b3JkPjxrZXl3b3JkPnRyYXZlbDwva2V5d29yZD48a2V5d29yZD52aXNjZXJhbCBsZWlzaG1h
bmlhc2lzPC9rZXl3b3JkPjwva2V5d29yZHM+PGRhdGVzPjx5ZWFyPjIwMDE8L3llYXI+PHB1Yi1k
YXRlcz48ZGF0ZT4yMDAxICVKIEJyYXRpc2xhdnNrw6kgbGVrw6Fyc2tlIGxpc3R5PC9kYXRlPjwv
cHViLWRhdGVzPjwvZGF0ZXM+PGlzYm4+MDAwNi05MjQ4PC9pc2JuPjxhY2Nlc3Npb24tbnVtPnJh
eXlhbi02NjU5NTQyOTY8L2FjY2Vzc2lvbi1udW0+PHVybHM+PHJlbGF0ZWQtdXJscz48dXJsPmh0
dHBzOi8vd3d3LmVtYmFzZS5jb20vc2VhcmNoL3Jlc3VsdHM/c3ViYWN0aW9uPXZpZXdyZWNvcmQm
YW1wO2lkPUwzMzQ4ODUzMyZhbXA7ZnJvbT1leHBvcnQ8L3VybD48L3JlbGF0ZWQtdXJscz48L3Vy
bHM+PGN1c3RvbTE+UkFZWUFOLUlOQ0xVU0lPTjogeyZxdW90O1JlZ2luYSZxdW90Oz0mZ3Q7JnF1
b3Q7SW5jbHVkZWQmcXVvdDt9IHwgUkFZWUFOLUxBQkVMUzogUkVGVUdFRSxzZXJvbG9neSxtaWNy
b3Njb3B5PC9jdXN0b20xPjxsYW5ndWFnZT5DemVjaCBFbmdsaXNoPC9sYW5ndWFnZT48L3JlY29y
ZD48L0NpdGU+PENpdGU+PEF1dGhvcj5DaGFuZzwvQXV0aG9yPjxZZWFyPjIwMTM8L1llYXI+PFJl
Y051bT40MDQ8L1JlY051bT48cmVjb3JkPjxyZWMtbnVtYmVyPjQwNDwvcmVjLW51bWJlcj48Zm9y
ZWlnbi1rZXlzPjxrZXkgYXBwPSJFTiIgZGItaWQ9ImF4NWZmMHd6bnJ4cjBqZTlwZGR4dmZ3aXB6
YTJ0OWUyZjJkdCIgdGltZXN0YW1wPSIxNjgwODgwMjUxIj40MDQ8L2tleT48L2ZvcmVpZ24ta2V5
cz48cmVmLXR5cGUgbmFtZT0iSm91cm5hbCBBcnRpY2xlIj4xNzwvcmVmLXR5cGU+PGNvbnRyaWJ1
dG9ycz48YXV0aG9ycz48YXV0aG9yPkNoYW5nLCBBLiBILjwvYXV0aG9yPjxhdXRob3I+UGVycnks
IFMuPC9hdXRob3I+PGF1dGhvcj5EdSwgSi4gTi4gVC48L2F1dGhvcj48YXV0aG9yPkFndW5iaWFk
ZSwgQS48L2F1dGhvcj48YXV0aG9yPlBvbGVza3ksIEEuPC9hdXRob3I+PGF1dGhvcj5QYXJzb25u
ZXQsIEouPC9hdXRob3I+PC9hdXRob3JzPjwvY29udHJpYnV0b3JzPjxhdXRoLWFkZHJlc3M+QS5I
LiBDaGFuZywgU3RhbmZvcmQgVW5pdmVyc2l0eSwgR3JhbnQgQmxkZy4gUy0xMDEsIDMwMCBQYXN0
ZXVyIERyaXZlLCBTdGFuZm9yZCwgQ0EgOTQzMDUsIFVuaXRlZCBTdGF0ZXM8L2F1dGgtYWRkcmVz
cz48dGl0bGVzPjx0aXRsZT5EZWNyZWFzaW5nIGludGVzdGluYWwgcGFyYXNpdGVzIGluIHJlY2Vu
dCBub3J0aGVybiBDYWxpZm9ybmlhIHJlZnVnZWVzPC90aXRsZT48L3RpdGxlcz48cGFnZXM+MTkx
LTE5NzwvcGFnZXM+PHZvbHVtZT44ODwvdm9sdW1lPjxudW1iZXI+MTwvbnVtYmVyPjxrZXl3b3Jk
cz48a2V5d29yZD5hZG9sZXNjZW50PC9rZXl3b3JkPjxrZXl3b3JkPmFkdWx0PC9rZXl3b3JkPjxr
ZXl3b3JkPmFydGljbGU8L2tleXdvcmQ+PGtleXdvcmQ+QXNjYXJpcyBsdW1icmljb2lkZXM8L2tl
eXdvcmQ+PGtleXdvcmQ+Qmxhc3RvY3lzdGlzIGhvbWluaXM8L2tleXdvcmQ+PGtleXdvcmQ+Y2hp
bGQ8L2tleXdvcmQ+PGtleXdvcmQ+Q2xvbm9yY2hpcyBzaW5lbnNpczwva2V5d29yZD48a2V5d29y
ZD5EaWVudGFtb2ViYTwva2V5d29yZD48a2V5d29yZD5FbnRhbW9lYmEgZGlzcGFyPC9rZXl3b3Jk
PjxrZXl3b3JkPkVudGFtb2ViYSBoaXN0b2x5dGljYTwva2V5d29yZD48a2V5d29yZD5mZWNlcyBh
bmFseXNpczwva2V5d29yZD48a2V5d29yZD5mZW1hbGU8L2tleXdvcmQ+PGtleXdvcmQ+R2lhcmRp
YSBpbnRlc3RpbmFsaXM8L2tleXdvcmQ+PGtleXdvcmQ+aGVhbHRoIHN1cnZleTwva2V5d29yZD48
a2V5d29yZD5oZWxtaW50aGlhc2lzPC9rZXl3b3JkPjxrZXl3b3JkPmhvb2t3b3JtPC9rZXl3b3Jk
PjxrZXl3b3JkPmh1bWFuPC9rZXl3b3JkPjxrZXl3b3JkPkh5bWVub2xlcGlzIG5hbmE8L2tleXdv
cmQ+PGtleXdvcmQ+aW5mYW50PC9rZXl3b3JkPjxrZXl3b3JkPmludGVzdGluZSBwYXJhc2l0ZTwv
a2V5d29yZD48a2V5d29yZD5tYWpvciBjbGluaWNhbCBzdHVkeTwva2V5d29yZD48a2V5d29yZD5t
YWxlPC9rZXl3b3JkPjxrZXl3b3JkPm1pY3Jvc2NvcHk8L2tleXdvcmQ+PGtleXdvcmQ+bm9uaHVt
YW48L2tleXdvcmQ+PGtleXdvcmQ+cHJlc2Nob29sIGNoaWxkPC9rZXl3b3JkPjxrZXl3b3JkPnBy
ZXZhbGVuY2U8L2tleXdvcmQ+PGtleXdvcmQ+cHJvdG96b2FsIGluZmVjdGlvbjwva2V5d29yZD48
a2V5d29yZD5wcm90b3pvb248L2tleXdvcmQ+PGtleXdvcmQ+cmVmdWdlZTwva2V5d29yZD48a2V5
d29yZD5TY2hpc3Rvc29tYTwva2V5d29yZD48a2V5d29yZD5zY2hvb2wgY2hpbGQ8L2tleXdvcmQ+
PGtleXdvcmQ+c2Vyb2xvZ3k8L2tleXdvcmQ+PGtleXdvcmQ+U3Ryb25neWxvaWRlcyBzdGVyY29y
YWxpczwva2V5d29yZD48a2V5d29yZD5UcmljaHVyaXMgdHJpY2hpdXJhPC9rZXl3b3JkPjxrZXl3
b3JkPlVuaXRlZCBTdGF0ZXM8L2tleXdvcmQ+PGtleXdvcmQ+Q2FsaWZvcm5pYTwva2V5d29yZD48
L2tleXdvcmRzPjxkYXRlcz48eWVhcj4yMDEzPC95ZWFyPjxwdWItZGF0ZXM+PGRhdGU+MjAxMyAl
SiBBbWVyaWNhbiBKb3VybmFsIG9mIFRyb3BpY2FsIE1lZGljaW5lIGFuZCBIeWdpZW5lPC9kYXRl
PjwvcHViLWRhdGVzPjwvZGF0ZXM+PGlzYm4+MDAwMi05NjM3PC9pc2JuPjxhY2Nlc3Npb24tbnVt
PnJheXlhbi02NjU5NTE5MzI8L2FjY2Vzc2lvbi1udW0+PHVybHM+PHJlbGF0ZWQtdXJscz48dXJs
Pmh0dHBzOi8vd3d3LmVtYmFzZS5jb20vc2VhcmNoL3Jlc3VsdHM/c3ViYWN0aW9uPXZpZXdyZWNv
cmQmYW1wO2lkPUwzNjgxMDg4OTcmYW1wO2Zyb209ZXhwb3J0IGh0dHA6Ly9keC5kb2kub3JnLzEw
LjQyNjkvYWp0bWguMjAxMi4xMi0wMzQ5PC91cmw+PHVybD5odHRwczovL3d3dy5hanRtaC5vcmcv
ZG93bmxvYWRwZGYvam91cm5hbHMvdHBtZC84OC8xL2FydGljbGUtcDE5MS5wZGY8L3VybD48L3Jl
bGF0ZWQtdXJscz48L3VybHM+PGN1c3RvbTE+UkFZWUFOLUlOQ0xVU0lPTjogeyZxdW90O1JlZ2lu
YSZxdW90Oz0mZ3Q7JnF1b3Q7SW5jbHVkZWQmcXVvdDt9IHwgUkFZWUFOLUxBQkVMUzogUkVGVUdF
RSxzZXJvbG9neSxtaWNyb3Njb3B5PC9jdXN0b20xPjxsYW5ndWFnZT5FbmdsaXNoPC9sYW5ndWFn
ZT48L3JlY29yZD48L0NpdGU+PENpdGU+PEF1dGhvcj5DaGVyaWFuPC9BdXRob3I+PFllYXI+MjAx
MDwvWWVhcj48UmVjTnVtPjQwNzwvUmVjTnVtPjxyZWNvcmQ+PHJlYy1udW1iZXI+NDA3PC9yZWMt
bnVtYmVyPjxmb3JlaWduLWtleXM+PGtleSBhcHA9IkVOIiBkYi1pZD0iYXg1ZmYwd3pucnhyMGpl
OXBkZHh2ZndpcHphMnQ5ZTJmMmR0IiB0aW1lc3RhbXA9IjE2ODA4ODAyNTEiPjQwNzwva2V5Pjwv
Zm9yZWlnbi1rZXlzPjxyZWYtdHlwZSBuYW1lPSJKb3VybmFsIEFydGljbGUiPjE3PC9yZWYtdHlw
ZT48Y29udHJpYnV0b3JzPjxhdXRob3JzPjxhdXRob3I+Q2hlcmlhbiwgUC48L2F1dGhvcj48YXV0
aG9yPkp1bmNrZXJzdG9yZmYsIFIuIEsuPC9hdXRob3I+PGF1dGhvcj5Sb3NlbiwgRC48L2F1dGhv
cj48YXV0aG9yPkt1bWFyYXNpbmdoZSwgUC48L2F1dGhvcj48YXV0aG9yPk1vcmxpbmcsIEEuPC9h
dXRob3I+PGF1dGhvcj5UdWNoLCBQLjwvYXV0aG9yPjxhdXRob3I+UmF2ZW4sIFMuPC9hdXRob3I+
PGF1dGhvcj5NdXJyYXksIFIuIEouPC9hdXRob3I+PGF1dGhvcj5IZWF0aCwgQy4gSC48L2F1dGhv
cj48L2F1dGhvcnM+PC9jb250cmlidXRvcnM+PGF1dGgtYWRkcmVzcz5bQ2hlcmlhbiwgUGF1bDsg
TW9ybGluZywgQWxhbl0gUm95YWwgUGVydGggSG9zcCwgRGVwdCBIYWVtYXRvbCwgUGVydGgsIFdB
LCBBdXN0cmFsaWEuIFtSYXZlbiwgU29uamFdIFJveWFsIFBlcnRoIEhvc3AsIE5ldXJvbCBJbnRl
cnZlbnQgJmFtcDsgSW1hZ2luZyBTZXJ2IFdBLCBQZXJ0aCwgV0EsIEF1c3RyYWxpYS4gW0hlYXRo
LCBDaHJpc3RvcGhlciBILl0gVW5pdiBXZXN0ZXJuIEF1c3RyYWxpYSwgU2NoIE1lZCAmYW1wOyBQ
aGFybWFjb2wsIFBlcnRoLCBXQSA2MDA5LCBBdXN0cmFsaWEuIENoZXJpYW4sIFAgKGNvcnJlc3Bv
bmRpbmcgYXV0aG9yKSwgUm95YWwgUGVydGggSG9zcCwgRGVwdCBIYWVtYXRvbCwgUGVydGgsIFdB
LCBBdXN0cmFsaWEuIHBjaGVyaWFuMUBob3RtYWlsLmNvbTwvYXV0aC1hZGRyZXNzPjx0aXRsZXM+
PHRpdGxlPkxhdGUtc3RhZ2UgaHVtYW4gQWZyaWNhbiB0cnlwYW5vc29taWFzaXMgaW4gYSBTdWRh
bmVzZSByZWZ1Z2VlPC90aXRsZT48c2Vjb25kYXJ5LXRpdGxlPk1lZGljYWwgSm91cm5hbCBvZiBB
dXN0cmFsaWE8L3NlY29uZGFyeS10aXRsZT48L3RpdGxlcz48cGVyaW9kaWNhbD48ZnVsbC10aXRs
ZT5NZWRpY2FsIEpvdXJuYWwgb2YgQXVzdHJhbGlhPC9mdWxsLXRpdGxlPjwvcGVyaW9kaWNhbD48
cGFnZXM+NDE3LTQxOTwvcGFnZXM+PHZvbHVtZT4xOTI8L3ZvbHVtZT48bnVtYmVyPjc8L251bWJl
cj48a2V5d29yZHM+PGtleXdvcmQ+Z2FtYmllbnNlIHNsZWVwaW5nIHNpY2tuZXNzPC9rZXl3b3Jk
PjxrZXl3b3JkPmNlcmVicm9zcGluYWwtZmx1aWQ8L2tleXdvcmQ+PGtleXdvcmQ+ZWZsb3JuaXRo
aW5lPC9rZXl3b3JkPjxrZXl3b3JkPmRpYWdub3Npczwva2V5d29yZD48a2V5d29yZD5HZW5lcmFs
ICZhbXA7IEludGVybmFsIE1lZGljaW5lPC9rZXl3b3JkPjxrZXl3b3JkPkh1bWFuaXRpZXM8L2tl
eXdvcmQ+PGtleXdvcmQ+SHVtYW5pc208L2tleXdvcmQ+PGtleXdvcmQ+SHVtYW5zPC9rZXl3b3Jk
Pjwva2V5d29yZHM+PGRhdGVzPjx5ZWFyPjIwMTA8L3llYXI+PHB1Yi1kYXRlcz48ZGF0ZT5BcHIg
JUogTWVkaWNhbCBKb3VybmFsIG9mIEF1c3RyYWxpYTwvZGF0ZT48L3B1Yi1kYXRlcz48L2RhdGVz
Pjxpc2JuPjAwMjUtNzI5WDwvaXNibj48YWNjZXNzaW9uLW51bT5yYXl5YW4tNjY1OTUzMjM4PC9h
Y2Nlc3Npb24tbnVtPjx1cmxzPjxyZWxhdGVkLXVybHM+PHVybD48c3R5bGUgZmFjZT0idW5kZXJs
aW5lIiBmb250PSJkZWZhdWx0IiBzaXplPSIxMDAlIj4mbHQ7R28gdG8gSVNJJmd0OzovL1dPUzow
MDAyNzY5MzMxMDAwMTY8L3N0eWxlPjwvdXJsPjx1cmw+aHR0cHM6Ly9vbmxpbmVsaWJyYXJ5Lndp
bGV5LmNvbS9kb2kvcGRmZGlyZWN0LzEwLjU2OTQvai4xMzI2LTUzNzcuMjAxMC50YjAzNTY5Lng/
ZG93bmxvYWQ9dHJ1ZTwvdXJsPjwvcmVsYXRlZC11cmxzPjwvdXJscz48Y3VzdG9tMT5SQVlZQU4t
SU5DTFVTSU9OOiB7JnF1b3Q7UmVnaW5hJnF1b3Q7PSZndDsmcXVvdDtJbmNsdWRlZCZxdW90O30g
fCBSQVlZQU4tTEFCRUxTOiBSRUZVR0VFLHVuY2xlYXI8L2N1c3RvbTE+PGxhbmd1YWdlPkVuZ2xp
c2g8L2xhbmd1YWdlPjwvcmVjb3JkPjwvQ2l0ZT48Q2l0ZT48QXV0aG9yPkNoZXJuZXQ8L0F1dGhv
cj48WWVhcj4yMDE3PC9ZZWFyPjxSZWNOdW0+NDA4PC9SZWNOdW0+PHJlY29yZD48cmVjLW51bWJl
cj40MDg8L3JlYy1udW1iZXI+PGZvcmVpZ24ta2V5cz48a2V5IGFwcD0iRU4iIGRiLWlkPSJheDVm
ZjB3em5yeHIwamU5cGRkeHZmd2lwemEydDllMmYyZHQiIHRpbWVzdGFtcD0iMTY4MDg4MDI1MSI+
NDA4PC9rZXk+PC9mb3JlaWduLWtleXM+PHJlZi10eXBlIG5hbWU9IkpvdXJuYWwgQXJ0aWNsZSI+
MTc8L3JlZi10eXBlPjxjb250cmlidXRvcnM+PGF1dGhvcnM+PGF1dGhvcj5DaGVybmV0LCBBLjwv
YXV0aG9yPjxhdXRob3I+S2xpbmcsIEsuPC9hdXRob3I+PGF1dGhvcj5TeWRvdywgVi48L2F1dGhv
cj48YXV0aG9yPkt1ZW56bGksIEUuPC9hdXRob3I+PGF1dGhvcj5IYXR6LCBDLjwvYXV0aG9yPjxh
dXRob3I+VXR6aW5nZXIsIEouPC9hdXRob3I+PGF1dGhvcj52YW4gTGllc2hvdXQsIEwuPC9hdXRo
b3I+PGF1dGhvcj5NYXJ0aSwgSC48L2F1dGhvcj48YXV0aG9yPk5pY2tlbCwgQi48L2F1dGhvcj48
YXV0aG9yPkxhYmhhcmR0LCBOLiBELjwvYXV0aG9yPjxhdXRob3I+TmV1bWF5ciwgQS48L2F1dGhv
cj48L2F1dGhvcnM+PC9jb250cmlidXRvcnM+PGF1dGgtYWRkcmVzcz5bQ2hlcm5ldCwgQWZvbmE7
IEtsaW5nLCBLZXJzdGluOyBTeWRvdywgVmVyb25pcXVlOyBLdWVuemxpLCBFc3RoZXI7IEhhdHos
IENocmlzdG9waDsgVXR6aW5nZXIsIEp1cmc7IE1hcnRpLCBIYW5zcGV0ZXI7IE5pY2tlbCwgQmVh
dHJpY2U7IExhYmhhcmR0LCBOaWtsYXVzIEQuOyBOZXVtYXlyLCBBbmRyZWFzXSBTd2lzcyBUcm9w
ICZhbXA7IFB1YmwgSGx0aCBJbnN0LCBTb2NpbnN0ciA1NywgQ0gtNDAwMiBCYXNlbCwgU3dpdHpl
cmxhbmQuIFtDaGVybmV0LCBBZm9uYTsgS2xpbmcsIEtlcnN0aW47IFN5ZG93LCBWZXJvbmlxdWU7
IEt1ZW56bGksIEVzdGhlcjsgSGF0eiwgQ2hyaXN0b3BoOyBVdHppbmdlciwgSnVyZzsgTWFydGks
IEhhbnNwZXRlcjsgTmlja2VsLCBCZWF0cmljZTsgTGFiaGFyZHQsIE5pa2xhdXMgRC47IE5ldW1h
eXIsIEFuZHJlYXNdIFVuaXYgQmFzZWwsIEJhc2VsLCBTd2l0emVybGFuZC4gW3ZhbiBMaWVzaG91
dCwgTGlzZXR0ZV0gTGVpZGVuIFVuaXYsIE1lZCBDdHIsIERlcHQgUGFyYXNpdG9sLCBMZWlkZW4s
IE5ldGhlcmxhbmRzLiBOZXVtYXlyLCBBIChjb3JyZXNwb25kaW5nIGF1dGhvciksIFN3aXNzIFRy
b3AgJmFtcDsgUHVibCBIbHRoIEluc3QsIFNvY2luc3RyIDU3LCBDSC00MDAyIEJhc2VsLCBTd2l0
emVybGFuZC4gYW5kcmVhcy5uZXVtYXlyQHVuaWJhcy5jaDwvYXV0aC1hZGRyZXNzPjx0aXRsZXM+
PHRpdGxlPkFjY3VyYWN5IG9mIERpYWdub3N0aWMgVGVzdHMgZm9yIFNjaGlzdG9zb21hIG1hbnNv
bmkgSW5mZWN0aW9uIGluIEFzeW1wdG9tYXRpYyBFcml0cmVhbiBSZWZ1Z2VlczogU2Vyb2xvZ3kg
YW5kIFBvaW50LW9mLUNhcmUgQ2lyY3VsYXRpbmcgQ2F0aG9kaWMgQW50aWdlbiBBZ2FpbnN0IFN0
b29sIE1pY3Jvc2NvcHk8L3RpdGxlPjxzZWNvbmRhcnktdGl0bGU+Q2xpbmljYWwgSW5mZWN0aW91
cyBEaXNlYXNlczwvc2Vjb25kYXJ5LXRpdGxlPjwvdGl0bGVzPjxwZXJpb2RpY2FsPjxmdWxsLXRp
dGxlPkNsaW5pY2FsIEluZmVjdGlvdXMgRGlzZWFzZXM8L2Z1bGwtdGl0bGU+PC9wZXJpb2RpY2Fs
PjxwYWdlcz41NjgtNTc0PC9wYWdlcz48dm9sdW1lPjY1PC92b2x1bWU+PG51bWJlcj40PC9udW1i
ZXI+PGtleXdvcmRzPjxrZXl3b3JkPkVyaXRyZWE8L2tleXdvcmQ+PGtleXdvcmQ+UE9DLUNDQTwv
a2V5d29yZD48a2V5d29yZD5yZWZ1Z2Vlczwva2V5d29yZD48a2V5d29yZD5zY2hpc3Rvc29taWFz
aXM8L2tleXdvcmQ+PGtleXdvcmQ+c2NyZWVuaW5nPC9rZXl3b3JkPjxrZXl3b3JkPmhlbG1pbnRo
czwva2V5d29yZD48a2V5d29yZD5JbW11bm9sb2d5PC9rZXl3b3JkPjxrZXl3b3JkPkluZmVjdGlv
dXMgRGlzZWFzZXM8L2tleXdvcmQ+PGtleXdvcmQ+TWljcm9iaW9sb2d5PC9rZXl3b3JkPjwva2V5
d29yZHM+PGRhdGVzPjx5ZWFyPjIwMTc8L3llYXI+PHB1Yi1kYXRlcz48ZGF0ZT5BdWcgJUogQ2xp
bmljYWwgSW5mZWN0aW91cyBEaXNlYXNlczwvZGF0ZT48L3B1Yi1kYXRlcz48L2RhdGVzPjxpc2Ju
PjEwNTgtNDgzODwvaXNibj48YWNjZXNzaW9uLW51bT5yYXl5YW4tNjY1OTUxMjA4PC9hY2Nlc3Np
b24tbnVtPjx1cmxzPjxyZWxhdGVkLXVybHM+PHVybD48c3R5bGUgZmFjZT0idW5kZXJsaW5lIiBm
b250PSJkZWZhdWx0IiBzaXplPSIxMDAlIj4mbHQ7R28gdG8gSVNJJmd0OzovL1dPUzowMDA0MDY2
NzA4MDAwMDc8L3N0eWxlPjwvdXJsPjx1cmw+aHR0cHM6Ly93YXRlcm1hcmsuc2lsdmVyY2hhaXIu
Y29tL2NpeDM2Ni5wZGY/dG9rZW49QVFFQ0FIaTIwOEJFNDlPb2FuOWtraFdfRXJjeTdEbTNaTF85
Q2YzcWZLQWM0ODV5c2dBQUFxc3dnZ0tuQmdrcWhraUc5dzBCQndhZ2dnS1lNSUlDbEFJQkFEQ0NB
bzBHQ1NxR1NJYjNEUUVIQVRBZUJnbGdoa2dCWlFNRUFTNHdFUVFNMzR1c0ZwdmE2RC1FNXR0SkFn
RVFnSUlDWG5hVDMwMUtiWDVfaGw1YnNrUWdYYU8xMW84QnQwYTYzWWJsVmFCNFFMRmVLeGo3eUJj
OF9FZFJVdnAwTEptaEF1NXVfd1ZDWHpwQTFuSE5hQVRLU1dTb3plNEEzck9JMFhteGJLd0hzRk5K
cTdHLXc4TGE0WFh3VGlLZ0FZMC1ocjI4VVJCeGZWRGJ4UWFscjJCR3kxbkZGajNGd0p0dm5sNGpf
a3lDTzFBLTBjSEd5dHZBSG5nZjVSNHhIdXZ0NDNuVVhsZHFJQnhReHc3UkJ4V2VLZmlEZ2lhSjJ5
a3hEOVN6VThVWW1TZUJodXFOVS1xT3NINlVYd1ZsT1ZUVzV6TGVFOUxSUklSZW8zNnVsb0FNWDVS
VjkzQ3dla3Z6ZFRhWklEUk5GclJsTnlJWmZndnZvYi1HQklNVUdxZDl4Z29xRWtXT1k3YzNVUlpU
M3JXTE5jblVLMnNNbzRmYWU3Mi1OclZuZkdPV19QZlJzVWE2eWxPNjBSOEc1WG1kLXQ0Mm9GOVR4
Uk9sQ1p5S0ZkSTJLSDdjT20wSHN3elN3eUM5OUYwT3gzamlRcjdXOG9LRFo5Rk9semxiaWpXNC0t
QTlOQkJKd3dPbkRUajRRSXlCTjNnaUlfeDNVOXV2V0hWRFpabHpCdTdQN3ZJeGFUWTRkZFg3SS1N
NXRuM3VSbjJuQVRkcm50eC1tUUF0NGNuVE9qbFZTeTZ1OUZSSzUtQXFzalhrZVNpYUJrZXhuNWht
Y1YzVEJMcl8wRkgtLV9KSklUYUo1dkowRU1hc2tMVEc3Uzk1V24xVmpqcUE5dlNJeDg0VTVUQjF2
X3ItNVU0TktsM1N6d0ZJZ2pKNkk4aHRyRDlyY3hGem43MjBXZWlYSF9kbTA5Z2NlbTluMnhieENN
VDBoempfSEpTS014czI0QmI5RDRfamw4UDMzc0pMX2RVUV9PejRuNUlXQTdDZFJkWGplN3M3X1N2
MnFWdmwyUll5TGtmci1iQXJDWjJlLXRmczlBMEk4Z3QyWmFOb0ZGMkIzb2NFVEpzSWZlQ2VsTzhw
NTZMRUFFbWpNbW5IQTNmcl93PC91cmw+PC9yZWxhdGVkLXVybHM+PC91cmxzPjxjdXN0b20xPlJB
WVlBTi1JTkNMVVNJT046IHsmcXVvdDtSZWdpbmEmcXVvdDs9Jmd0OyZxdW90O0luY2x1ZGVkJnF1
b3Q7fSB8IFJBWVlBTi1MQUJFTFM6IFJFRlVHRUUsc2Vyb2xvZ3k8L2N1c3RvbTE+PGxhbmd1YWdl
PkVuZ2xpc2g8L2xhbmd1YWdlPjwvcmVjb3JkPjwvQ2l0ZT48Q2l0ZT48QXV0aG9yPkNvc3Rlc2N1
IFN0cmFjaGluYXJ1PC9BdXRob3I+PFllYXI+MjAxNjwvWWVhcj48UmVjTnVtPjQyMjwvUmVjTnVt
PjxyZWNvcmQ+PHJlYy1udW1iZXI+NDIyPC9yZWMtbnVtYmVyPjxmb3JlaWduLWtleXM+PGtleSBh
cHA9IkVOIiBkYi1pZD0iYXg1ZmYwd3pucnhyMGplOXBkZHh2ZndpcHphMnQ5ZTJmMmR0IiB0aW1l
c3RhbXA9IjE2ODA4ODAyNTEiPjQyMjwva2V5PjwvZm9yZWlnbi1rZXlzPjxyZWYtdHlwZSBuYW1l
PSJKb3VybmFsIEFydGljbGUiPjE3PC9yZWYtdHlwZT48Y29udHJpYnV0b3JzPjxhdXRob3JzPjxh
dXRob3I+Q29zdGVzY3UgU3RyYWNoaW5hcnUsIEQuIEkuPC9hdXRob3I+PGF1dGhvcj5DYW1iaWVy
LCBKLjwvYXV0aG9yPjxhdXRob3I+ZXQtWWF0dGFyYSwgSC48L2F1dGhvcj48YXV0aG9yPktvbm9w
bmlja2ksIEQuPC9hdXRob3I+PC9hdXRob3JzPjwvY29udHJpYnV0b3JzPjxhdXRoLWFkZHJlc3M+
RC4tSS4gQ29zdGVzY3UgU3RyYWNoaW5hcnUsIEluZmVjdGlvdXMgRGlzZWFzZXMgRGVwYXJ0bWVu
dCwg4oCcU3QuIFBpZXJyZeKAnSBVbml2ZXJzaXR5IEhvc3BpdGFsLCBSdWUgSGF1dGUgMzIyLCBC
cnVzc2VscywgQmVsZ2l1bTwvYXV0aC1hZGRyZXNzPjx0aXRsZXM+PHRpdGxlPlJlbGFwc2luZyBm
ZXZlciBpbiBhc3lsdW0gc2Vla2VycyBmcm9tIFNvbWFsaWEgYXJyaXZpbmcgaW4gQmVsZ2l1bSBp
biBBdWd1c3QgMjAxNTwvdGl0bGU+PC90aXRsZXM+PHBhZ2VzPjM1My0zNTU8L3BhZ2VzPjx2b2x1
bWU+NzE8L3ZvbHVtZT48bnVtYmVyPjU8L251bWJlcj48a2V5d29yZHM+PGtleXdvcmQ+YmlsaXJ1
YmluPC9rZXl3b3JkPjxrZXl3b3JkPkMgcmVhY3RpdmUgcHJvdGVpbjwva2V5d29yZD48a2V5d29y
ZD5jZWZ0cmlheG9uZTwva2V5d29yZD48a2V5d29yZD5jcmVhdGluaW5lPC9rZXl3b3JkPjxrZXl3
b3JkPmRveHljeWNsaW5lPC9rZXl3b3JkPjxrZXl3b3JkPmltbXVub2dsb2J1bGluIEc8L2tleXdv
cmQ+PGtleXdvcmQ+aW1tdW5vZ2xvYnVsaW4gTTwva2V5d29yZD48a2V5d29yZD5hYmRvbWluYWwg
cGFpbjwva2V5d29yZD48a2V5d29yZD5hZHVsdDwva2V5d29yZD48a2V5d29yZD5hcnRpY2xlPC9r
ZXl3b3JkPjxrZXl3b3JkPmFzeWx1bSBzZWVrZXI8L2tleXdvcmQ+PGtleXdvcmQ+Ymxvb2QgYW5h
bHlzaXM8L2tleXdvcmQ+PGtleXdvcmQ+Qm9ycmVsaWE8L2tleXdvcmQ+PGtleXdvcmQ+Qm9ycmVs
aWEgaW5mZWN0aW9uPC9rZXl3b3JkPjxrZXl3b3JkPmNhc2UgcmVwb3J0PC9rZXl3b3JkPjxrZXl3
b3JkPmNoaWxsPC9rZXl3b3JkPjxrZXl3b3JkPmNvbXB1dGVyIGFzc2lzdGVkIHRvbW9ncmFwaHk8
L2tleXdvcmQ+PGtleXdvcmQ+ZGlhcnJoZWE8L2tleXdvcmQ+PGtleXdvcmQ+ZHJ1ZyBzdWJzdGl0
dXRpb248L2tleXdvcmQ+PGtleXdvcmQ+ZHlzcG5lYTwva2V5d29yZD48a2V5d29yZD5lbnp5bWUg
bGlua2VkIGltbXVub3NvcmJlbnQgYXNzYXk8L2tleXdvcmQ+PGtleXdvcmQ+ZmF0aWd1ZTwva2V5
d29yZD48a2V5d29yZD5mZXZlcjwva2V5d29yZD48a2V5d29yZD5mb2xsb3cgdXA8L2tleXdvcmQ+
PGtleXdvcmQ+aGVwYXRvbWVnYWx5PC9rZXl3b3JkPjxrZXl3b3JkPmh1bWFuPC9rZXl3b3JkPjxr
ZXl3b3JkPmxldWtvY3l0b3Npczwva2V5d29yZD48a2V5d29yZD5tYWxlPC9rZXl3b3JkPjxrZXl3
b3JkPm1pY3JvY3l0aWMgYW5lbWlhPC9rZXl3b3JkPjxrZXl3b3JkPm5ldXRyb3BoaWxpYTwva2V5
d29yZD48a2V5d29yZD5zZXJvbG9neTwva2V5d29yZD48a2V5d29yZD5zcGxlbm9tZWdhbHk8L2tl
eXdvcmQ+PGtleXdvcmQ+dGhyb21ib2N5dG9wZW5pYTwva2V5d29yZD48a2V5d29yZD52b21pdGlu
Zzwva2V5d29yZD48a2V5d29yZD5XZXN0ZXJuIGJsb3R0aW5nPC9rZXl3b3JkPjxrZXl3b3JkPnlv
dW5nIGFkdWx0PC9rZXl3b3JkPjxrZXl3b3JkPlEgRmV2ZXI8L2tleXdvcmQ+PGtleXdvcmQ+UmVj
dXJyZW5jZTwva2V5d29yZD48a2V5d29yZD5CZWxnaXVtPC9rZXl3b3JkPjwva2V5d29yZHM+PGRh
dGVzPjx5ZWFyPjIwMTY8L3llYXI+PHB1Yi1kYXRlcz48ZGF0ZT4yMDE2ICVKIEFjdGEgQ2xpbmlj
YSBCZWxnaWNhOiBJbnRlcm5hdGlvbmFsIEpvdXJuYWwgb2YgQ2xpbmljYWwgYW5kIExhYm9yYXRv
cnkgTWVkaWNpbmU8L2RhdGU+PC9wdWItZGF0ZXM+PC9kYXRlcz48aXNibj4yMjk1LTMzMzcgMTc4
NC0zMjg2PC9pc2JuPjxhY2Nlc3Npb24tbnVtPnJheXlhbi02NjU5NTQyNDU8L2FjY2Vzc2lvbi1u
dW0+PHVybHM+PHJlbGF0ZWQtdXJscz48dXJsPmh0dHBzOi8vd3d3LmVtYmFzZS5jb20vc2VhcmNo
L3Jlc3VsdHM/c3ViYWN0aW9uPXZpZXdyZWNvcmQmYW1wO2lkPUw2MTIzMTQ3MTgmYW1wO2Zyb209
ZXhwb3J0IGh0dHA6Ly9keC5kb2kub3JnLzEwLjEwODAvMTc4NDMyODYuMjAxNi4xMTU3OTQyPC91
cmw+PHVybD5odHRwczovL3d3dy50YW5kZm9ubGluZS5jb20vZG9pL3BkZi8xMC4xMDgwLzE3ODQz
Mjg2LjIwMTYuMTE1Nzk0Mj9uZWVkQWNjZXNzPXRydWU8L3VybD48L3JlbGF0ZWQtdXJscz48L3Vy
bHM+PGN1c3RvbTE+UkFZWUFOLUlOQ0xVU0lPTjogeyZxdW90O1JlZ2luYSZxdW90Oz0mZ3Q7JnF1
b3Q7SW5jbHVkZWQmcXVvdDt9IHwgUkFZWUFOLUxBQkVMUzogc2Vyb2xvZ3ksQVNZTFVNIFNFRUtF
UjwvY3VzdG9tMT48bGFuZ3VhZ2U+RW5nbGlzaDwvbGFuZ3VhZ2U+PC9yZWNvcmQ+PC9DaXRlPjxD
aXRlPjxBdXRob3I+Q3V0dWxpPC9BdXRob3I+PFllYXI+MjAxNzwvWWVhcj48UmVjTnVtPjQyNjwv
UmVjTnVtPjxyZWNvcmQ+PHJlYy1udW1iZXI+NDI2PC9yZWMtbnVtYmVyPjxmb3JlaWduLWtleXM+
PGtleSBhcHA9IkVOIiBkYi1pZD0iYXg1ZmYwd3pucnhyMGplOXBkZHh2ZndpcHphMnQ5ZTJmMmR0
IiB0aW1lc3RhbXA9IjE2ODA4ODAyNTEiPjQyNjwva2V5PjwvZm9yZWlnbi1rZXlzPjxyZWYtdHlw
ZSBuYW1lPSJKb3VybmFsIEFydGljbGUiPjE3PC9yZWYtdHlwZT48Y29udHJpYnV0b3JzPjxhdXRo
b3JzPjxhdXRob3I+Q3V0dWxpLCBTLiBMLjwvYXV0aG9yPjxhdXRob3I+RGUgUGFzY2FsZSwgRy48
L2F1dGhvcj48YXV0aG9yPlNwYW51LCBULjwvYXV0aG9yPjxhdXRob3I+RGVsbCZhcG9zO0FubmEs
IEEuIE0uPC9hdXRob3I+PGF1dGhvcj5Cb2NjaSwgTS4gRy48L2F1dGhvcj48YXV0aG9yPlBhbGxh
dmljaW5pLCBGLjwvYXV0aG9yPjxhdXRob3I+TWFuY2luaSwgRi48L2F1dGhvcj48YXV0aG9yPkNp
ZXJ2bywgQS48L2F1dGhvcj48YXV0aG9yPkFudG9uZWxsaSwgTS48L2F1dGhvcj48L2F1dGhvcnM+
PC9jb250cmlidXRvcnM+PGF1dGgtYWRkcmVzcz5bQ3V0dWxpLCBTYWx2YXRvcmUgTC47IC==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RGUgUGFzY2FsZSwgR2VubmFybzsgRGVsbCZhcG9zO0FubmEsIEFudG9uaW8gTS47IEJvY2NpLCBN
YXJpYSBHLjsgQW50b25lbGxpLCBNYXNzaW1vXSBVbml2IENhdHRvbGljYSBTYWNybyBDdW9yZSwg
UG9saWNsaW4gVW5pdiBBIEdlbWVsbGksIERlcHQgQW5lc3RoZXNpb2wgJmFtcDsgSW50ZW5zIENh
cmUsIExhcmdvIEEgR2VtZWxsaSA4LCBJLTAwMTY4IFJvbWUsIEl0YWx5LiBbU3BhbnUsIFRlcmVz
YV0gVW5pdiBDYXR0b2xpY2EgU2Fjcm8gQ3VvcmUsIFBvbGljbGluIFVuaXYgQSBHZW1lbGxpLCBE
ZXB0IE1pY3JvYmlvbCwgTGFyZ28gQSBHZW1lbGxpIDgsIEktMDAxNjggUm9tZSwgSXRhbHkuIFtQ
YWxsYXZpY2luaSwgRmVkZXJpY29dIFVuaXYgQ2F0dG9saWNhIFNhY3JvIEN1b3JlLCBQb2xpY2xp
biBVbml2IEEgR2VtZWxsaSwgSW5zdCBJbmZlY3QgRGlzLCBMYXJnbyBBIEdlbWVsbGkgOCwgSS0w
MDE2OCBSb21lLCBJdGFseS4gW01hbmNpbmksIEZhYmlvbGE7IENpZXJ2bywgQWxlc3NhbmRyYV0g
SXN0IFN1cGVyIFNhbml0YSwgRGVwdCBJbmZlY3QgUGFyYXNpdCAmYW1wOyBJbW11bm9tZWRpYXRl
ZCBEaXMsIFJvbWUsIEl0YWx5LiBEZSBQYXNjYWxlLCBHIChjb3JyZXNwb25kaW5nIGF1dGhvciks
IFVuaXYgQ2F0dG9saWNhIFNhY3JvIEN1b3JlLCBQb2xpY2xpbiBVbml2IEEgR2VtZWxsaSwgRGVw
dCBBbmVzdGhlc2lvbCAmYW1wOyBJbnRlbnMgQ2FyZSwgTGFyZ28gQSBHZW1lbGxpIDgsIEktMDAx
NjggUm9tZSwgSXRhbHkuIGdlbm5hcm8uZGVwYXNjYWxlbWRAZ21haWwuY29tPC9hdXRoLWFkZHJl
c3M+PHRpdGxlcz48dGl0bGU+TGljZSwgcm9kZW50cywgYW5kIG1hbnkgaG9wZXM6IGEgcmFyZSBk
aXNlYXNlIGluIGEgeW91bmcgcmVmdWdlZTwvdGl0bGU+PC90aXRsZXM+PHBhZ2VzPjM8L3BhZ2Vz
Pjx2b2x1bWU+MjE8L3ZvbHVtZT48a2V5d29yZHM+PGtleXdvcmQ+TWlncmFudHM8L2tleXdvcmQ+
PGtleXdvcmQ+Qm9ycmVsaWEgcmVjdXJyZW50aXM8L2tleXdvcmQ+PGtleXdvcmQ+TGVwdG9zcGly
YTwva2V5d29yZD48a2V5d29yZD5Cb3JyZWxpb3Npczwva2V5d29yZD48a2V5d29yZD5MZXB0b3Nw
aXJvc2lzPC9rZXl3b3JkPjxrZXl3b3JkPkdlbmVyYWwgJmFtcDsgSW50ZXJuYWwgTWVkaWNpbmU8
L2tleXdvcmQ+PGtleXdvcmQ+Um9kZW50aWE8L2tleXdvcmQ+PC9rZXl3b3Jkcz48ZGF0ZXM+PHll
YXI+MjAxNzwveWVhcj48cHViLWRhdGVzPjxkYXRlPkFwciAlSiBDcml0aWNhbCBDYXJlPC9kYXRl
PjwvcHViLWRhdGVzPjwvZGF0ZXM+PGlzYm4+MTQ2Ni02MDlYPC9pc2JuPjxhY2Nlc3Npb24tbnVt
PnJheXlhbi02NjU5NTMyNzA8L2FjY2Vzc2lvbi1udW0+PHVybHM+PHJlbGF0ZWQtdXJscz48dXJs
PjxzdHlsZSBmYWNlPSJ1bmRlcmxpbmUiIGZvbnQ9ImRlZmF1bHQiIHNpemU9IjEwMCUiPiZsdDtH
byB0byBJU0kmZ3Q7Oi8vV09TOjAwMDM5NzkxMTIwMDAwMTwvc3R5bGU+PC91cmw+PC9yZWxhdGVk
LXVybHM+PC91cmxzPjxjdXN0b20xPlJBWVlBTi1JTkNMVVNJT046IHsmcXVvdDtSZWdpbmEmcXVv
dDs9Jmd0OyZxdW90O0luY2x1ZGVkJnF1b3Q7fSB8IFJBWVlBTi1MQUJFTFM6IFJFRlVHRUU8L2N1
c3RvbTE+PGxhbmd1YWdlPkVuZ2xpc2g8L2xhbmd1YWdlPjwvcmVjb3JkPjwvQ2l0ZT48Q2l0ZT48
QXV0aG9yPkRhcmNpczwvQXV0aG9yPjxZZWFyPjIwMTY8L1llYXI+PFJlY051bT40MzE8L1JlY051
bT48cmVjb3JkPjxyZWMtbnVtYmVyPjQzMTwvcmVjLW51bWJlcj48Zm9yZWlnbi1rZXlzPjxrZXkg
YXBwPSJFTiIgZGItaWQ9ImF4NWZmMHd6bnJ4cjBqZTlwZGR4dmZ3aXB6YTJ0OWUyZjJkdCIgdGlt
ZXN0YW1wPSIxNjgwODgwMjUxIj40MzE8L2tleT48L2ZvcmVpZ24ta2V5cz48cmVmLXR5cGUgbmFt
ZT0iSm91cm5hbCBBcnRpY2xlIj4xNzwvcmVmLXR5cGU+PGNvbnRyaWJ1dG9ycz48YXV0aG9ycz48
YXV0aG9yPkRhcmNpcywgRy48L2F1dGhvcj48YXV0aG9yPkhheWV0dGUsIE0uIFAuPC9hdXRob3I+
PGF1dGhvcj5Cb250ZW1zLCBTLjwvYXV0aG9yPjxhdXRob3I+U2F1dmFnZSwgQS4gUy48L2F1dGhv
cj48YXV0aG9yPk1ldXJpcywgQy48L2F1dGhvcj48YXV0aG9yPlZhbiBFc2Jyb2VjaywgTS48L2F1
dGhvcj48YXV0aG9yPkxlb25hcmQsIFAuPC9hdXRob3I+PC9hdXRob3JzPjwvY29udHJpYnV0b3Jz
PjxhdXRoLWFkZHJlc3M+W0RhcmNpcywgR2lsbGVzOyBIYXlldHRlLCBNYXJpZS1QaWVycmU7IEJv
bnRlbXMsIFNlYmFzdGllbjsgU2F1dmFnZSwgQW5uZS1Tb3BoaWU7IE1ldXJpcywgQ2hyaXN0ZWxs
ZTsgTGVvbmFyZCwgUGhpbGlwcGVdIEN0ciBIb3NwIFVuaXYgQ0hVIExpZWdlLCBMaWVnZSwgQmVs
Z2l1bS4gW1ZhbiBFc2Jyb2VjaywgTWFyamFuXSBJbnN0IFRyb3AgTWVkLCBBbnR3ZXJwLCBCZWxn
aXVtLiBEYXJjaXMsIEcgKGNvcnJlc3BvbmRpbmcgYXV0aG9yKSwgQ3RyIEhvc3AgVW5pdiBDSFUg
TGllZ2UsIExpZWdlLCBCZWxnaXVtLiBnZGFyY2lzQGNodS51bGcuYWMuYmU8L2F1dGgtYWRkcmVz
cz48dGl0bGVzPjx0aXRsZT5Mb3VzZS1ib3JuZSByZWxhcHNpbmcgZmV2ZXIgaW4gYSByZWZ1Z2Vl
IGZyb20gU29tYWxpYSBhcnJpdmluZyBpbiBCZWxnaXVtPC90aXRsZT48L3RpdGxlcz48cGFnZXM+
MzwvcGFnZXM+PHZvbHVtZT4yMzwvdm9sdW1lPjxudW1iZXI+MzwvbnVtYmVyPjxrZXl3b3Jkcz48
a2V5d29yZD5Mb3VzZS1ib3JuZSByZWxhcHNpbmcgZmV2ZXI8L2tleXdvcmQ+PGtleXdvcmQ+Qm9y
cmVsaWEgcmVjdXJyZW50aXM8L2tleXdvcmQ+PGtleXdvcmQ+cmVmdWdlZTwva2V5d29yZD48a2V5
d29yZD5zcGlyb2NoZXRlczwva2V5d29yZD48a2V5d29yZD50ZXRyYWN5Y2xpbmU8L2tleXdvcmQ+
PGtleXdvcmQ+cGVuaWNpbGxpbjwva2V5d29yZD48a2V5d29yZD5ETkE8L2tleXdvcmQ+PGtleXdv
cmQ+UHVibGljLCBFbnZpcm9ubWVudGFsICZhbXA7IE9jY3VwYXRpb25hbCBIZWFsdGg8L2tleXdv
cmQ+PGtleXdvcmQ+SW5mZWN0aW91cyBEaXNlYXNlczwva2V5d29yZD48a2V5d29yZD5HZW5lcmFs
ICZhbXA7IEludGVybmFsIE1lZGljaW5lPC9rZXl3b3JkPjxrZXl3b3JkPlEgRmV2ZXI8L2tleXdv
cmQ+PGtleXdvcmQ+RmV2ZXI8L2tleXdvcmQ+PGtleXdvcmQ+UmVjdXJyZW5jZTwva2V5d29yZD48
a2V5d29yZD5CZWxnaXVtPC9rZXl3b3JkPjwva2V5d29yZHM+PGRhdGVzPjx5ZWFyPjIwMTY8L3ll
YXI+PHB1Yi1kYXRlcz48ZGF0ZT5NYXkgJUogSm91cm5hbCBvZiBUcmF2ZWwgTWVkaWNpbmU8L2Rh
dGU+PC9wdWItZGF0ZXM+PC9kYXRlcz48aXNibj4xMTk1LTE5ODI8L2lzYm4+PGFjY2Vzc2lvbi1u
dW0+cmF5eWFuLTY2NTk1MzMxMDwvYWNjZXNzaW9uLW51bT48dXJscz48cmVsYXRlZC11cmxzPjx1
cmw+PHN0eWxlIGZhY2U9InVuZGVybGluZSIgZm9udD0iZGVmYXVsdCIgc2l6ZT0iMTAwJSI+Jmx0
O0dvIHRvIElTSSZndDs6Ly9XT1M6MDAwMzgzMjU1MDAwMDEwPC9zdHlsZT48L3VybD48L3JlbGF0
ZWQtdXJscz48L3VybHM+PGN1c3RvbTE+UkFZWUFOLUlOQ0xVU0lPTjogeyZxdW90O1JlZ2luYSZx
dW90Oz0mZ3Q7JnF1b3Q7SW5jbHVkZWQmcXVvdDt9IHwgUkFZWUFOLUxBQkVMUzogUkVGVUdFRSxt
aWNyb3Njb3B5PC9jdXN0b20xPjxsYW5ndWFnZT5FbmdsaXNoPC9sYW5ndWFnZT48L3JlY29yZD48
L0NpdGU+PENpdGU+PEF1dGhvcj5EYXZlc29uPC9BdXRob3I+PFllYXI+MjAwODwvWWVhcj48UmVj
TnVtPjQzNDwvUmVjTnVtPjxyZWNvcmQ+PHJlYy1udW1iZXI+NDM0PC9yZWMtbnVtYmVyPjxmb3Jl
aWduLWtleXM+PGtleSBhcHA9IkVOIiBkYi1pZD0iYXg1ZmYwd3pucnhyMGplOXBkZHh2ZndpcHph
MnQ5ZTJmMmR0IiB0aW1lc3RhbXA9IjE2ODA4ODAyNTEiPjQzNDwva2V5PjwvZm9yZWlnbi1rZXlz
PjxyZWYtdHlwZSBuYW1lPSJKb3VybmFsIEFydGljbGUiPjE3PC9yZWYtdHlwZT48Y29udHJpYnV0
b3JzPjxhdXRob3JzPjxhdXRob3I+RGF2ZXNvbiwgSi48L2F1dGhvcj48YXV0aG9yPk1hY2RvbmFs
ZCwgRy48L2F1dGhvcj48L2F1dGhvcnM+PC9jb250cmlidXRvcnM+PGF1dGgtYWRkcmVzcz5bRGF2
ZXNvbiwgSmFtZXM7IE1hY2RvbmFsZCwgR3JhZW1lXSBQcmluY2VzcyBBbGV4YW5kcmEgSG9zcCwg
RGVwdCBHYXN0cm9lbnRlcm9sICZhbXA7IEhlcGF0b2wsIEJyaXNiYW5lLCBRbGQgNDEwMiwgQXVz
dHJhbGlhLiBbTWFjZG9uYWxkLCBHcmFlbWVdIFVuaXYgUXVlZW5zbGFuZCwgRGlhbWFudGluYSBJ
bnN0IENhbmMgSW1tdW5vbCAmYW1wOyBNZXRhYiBNZWQsIEJyaXNiYW5lLCBRbGQsIEF1c3RyYWxp
YS4gRGF2ZXNvbiwgSiAoY29ycmVzcG9uZGluZyBhdXRob3IpLCBQcmluY2VzcyBBbGV4YW5kcmEg
SG9zcCwgRGVwdCBHYXN0cm9lbnRlcm9sICZhbXA7IEhlcGF0b2wsIEJyaXNiYW5lLCBRbGQgNDEw
MiwgQXVzdHJhbGlhLiBqYW1lc19kYXZlc29uQGhlYWx0aC5xbGQuZ292LmF1PC9hdXRoLWFkZHJl
c3M+PHRpdGxlcz48dGl0bGU+QSBjYXNlIG9mIHBlcmlwb3J0YWwgZmlicm9zaXMgaW4gYSBTdWRh
bmVzZSByZWZ1Z2VlPC90aXRsZT48c2Vjb25kYXJ5LXRpdGxlPk1lZGljYWwgSm91cm5hbCBvZiBB
dXN0cmFsaWE8L3NlY29uZGFyeS10aXRsZT48L3RpdGxlcz48cGVyaW9kaWNhbD48ZnVsbC10aXRs
ZT5NZWRpY2FsIEpvdXJuYWwgb2YgQXVzdHJhbGlhPC9mdWxsLXRpdGxlPjwvcGVyaW9kaWNhbD48
cGFnZXM+Njc3LTY3ODwvcGFnZXM+PHZvbHVtZT4xODg8L3ZvbHVtZT48bnVtYmVyPjExPC9udW1i
ZXI+PGtleXdvcmRzPjxrZXl3b3JkPnNjaGlzdG9zb21pYXNpczwva2V5d29yZD48a2V5d29yZD5H
ZW5lcmFsICZhbXA7IEludGVybmFsIE1lZGljaW5lPC9rZXl3b3JkPjwva2V5d29yZHM+PGRhdGVz
Pjx5ZWFyPjIwMDg8L3llYXI+PHB1Yi1kYXRlcz48ZGF0ZT5KdW4gJUogTWVkaWNhbCBKb3VybmFs
IG9mIEF1c3RyYWxpYTwvZGF0ZT48L3B1Yi1kYXRlcz48L2RhdGVzPjxpc2JuPjAwMjUtNzI5WDwv
aXNibj48YWNjZXNzaW9uLW51bT5yYXl5YW4tNjY1OTUxNDY2PC9hY2Nlc3Npb24tbnVtPjx1cmxz
PjxyZWxhdGVkLXVybHM+PHVybD48c3R5bGUgZmFjZT0idW5kZXJsaW5lIiBmb250PSJkZWZhdWx0
IiBzaXplPSIxMDAlIj4mbHQ7R28gdG8gSVNJJmd0OzovL1dPUzowMDAyNTc3NzQxMDAwMTc8L3N0
eWxlPjwvdXJsPjx1cmw+aHR0cHM6Ly9vbmxpbmVsaWJyYXJ5LndpbGV5LmNvbS9kb2kvcGRmZGly
ZWN0LzEwLjU2OTQvai4xMzI2LTUzNzcuMjAwOC50YjAxODM0Lng/ZG93bmxvYWQ9dHJ1ZTwvdXJs
PjwvcmVsYXRlZC11cmxzPjwvdXJscz48Y3VzdG9tMT5SQVlZQU4tSU5DTFVTSU9OOiB7JnF1b3Q7
UmVnaW5hJnF1b3Q7PSZndDsmcXVvdDtJbmNsdWRlZCZxdW90O30gfCBSQVlZQU4tTEFCRUxTOiBS
RUZVR0VFPC9jdXN0b20xPjxsYW5ndWFnZT5FbmdsaXNoPC9sYW5ndWFnZT48L3JlY29yZD48L0Np
dGU+PENpdGU+PEF1dGhvcj5Eb3JrZW5vbzwvQXV0aG9yPjxZZWFyPjIwMjE8L1llYXI+PFJlY051
bT40NDQ8L1JlY051bT48cmVjb3JkPjxyZWMtbnVtYmVyPjQ0NDwvcmVjLW51bWJlcj48Zm9yZWln
bi1rZXlzPjxrZXkgYXBwPSJFTiIgZGItaWQ9ImF4NWZmMHd6bnJ4cjBqZTlwZGR4dmZ3aXB6YTJ0
OWUyZjJkdCIgdGltZXN0YW1wPSIxNjgwODgwMjUxIj40NDQ8L2tleT48L2ZvcmVpZ24ta2V5cz48
cmVmLXR5cGUgbmFtZT0iSm91cm5hbCBBcnRpY2xlIj4xNzwvcmVmLXR5cGU+PGNvbnRyaWJ1dG9y
cz48YXV0aG9ycz48YXV0aG9yPkRvcmtlbm9vLCBNLiBBLjwvYXV0aG9yPjxhdXRob3I+VGNoYW5r
b25pLCBNLiBLLjwvYXV0aG9yPjxhdXRob3I+WWVoYWRqaSwgRC48L2F1dGhvcj48YXV0aG9yPllh
a3BhLCBLLjwvYXV0aG9yPjxhdXRob3I+VGNoYWxpbSwgTS48L2F1dGhvcj48YXV0aG9yPlNvc3Nv
dSwgRS48L2F1dGhvcj48YXV0aG9yPkJyb256YW4sIFIuPC9hdXRob3I+PGF1dGhvcj5Fa291ZXZp
LCBELiBLLjwvYXV0aG9yPjwvYXV0aG9ycz48L2NvbnRyaWJ1dG9ycz48YXV0aC1hZGRyZXNzPlVu
aXZlcnNpdMOpIGRlIExvbcOpLCBGYWN1bHTDqSBkZXMgU2NpZW5jZXMgZGUgbGEgU2FudMOpLCBM
b23DqSwgQlAgMTUxNSwgVG9nbyBQcm9ncmFtbWUgTmF0aW9uYWwgZOKAmUVsaW1pbmF0aW9uIGRl
IGxhIEZpbGFyaW9zZSBMeW1waGF0aXF1ZSwgTWluaXN0w6hyZSBkZSBsYSBTYW50w6kgZXQgZGUg
bOKAmUh5Z2nDqG5lIFB1YmxpcXVlLCBMb23DqSwgQlAgMzM2LCBUb2dvIERpdmlzaW9uIGRlcyBM
YWJvcmF0b2lyZXMsIE1pbmlzdMOocmUgZGUgbGEgU2FudMOpIGV0IGRlIGzigJlIeWdpw6huZSBQ
dWJsaXF1ZSwgMzc0IGF2ZW51ZSBHZW9yZ2VzIFBvbXBpZG91LCBMb23DqSwgQlAgMTE2MSwgVG9n
byBDZW50cmUgQWZyaWNhaW4gZGUgUmVjaGVyY2hlIGVuIEVwaWTDqW1pb2xvZ2llIGV0IGVuIFNh
bnTDqSBQdWJsaXF1ZSAoQ0FSRVNQKSwgTG9tw6ksIFRvZ28gTGFib3JhdG9pcmUgZGUgUGFyYXNp
dG9sb2dpZSwgUHJvZ3JhbW1lIE5hdGlvbmFsIGRlIEx1dHRlIGNvbnRyZSBsZSBQYWx1ZGlzbWUs
IE1pbmlzdMOocmUgZGUgbGEgU2FudMOpIGV0IGRlIGzigJlIeWdpw6huZSBQdWJsaXF1ZSwgUnVl
IEFkYW3DqSwgUXVhcnRpZXIgYWRtaW5pc3RyYXRpZiBCUCA1MTgsIExvbcOpLCBUb2dvIEhlYWx0
aCBhbmQgRGV2ZWxvcG1lbnQgSW50ZXJuYXRpb25hbCAoSERJKSwgTmV3YnVyeXBvcnQsIE1BLCBV
bml0ZWQgU3RhdGVzPC9hdXRoLWFkZHJlc3M+PHRpdGxlcz48dGl0bGU+TW9uaXRvcmluZyBtaWdy
YW50IGdyb3VwcyBhcyBhIHBvc3QtdmFsaWRhdGlvbiBzdXJ2ZWlsbGFuY2UgYXBwcm9hY2ggdG8g
Y29udGFpbiB0aGUgcG90ZW50aWFsIHJlZW1lcmdlbmNlIG9mIGx5bXBoYXRpYyBmaWxhcmlhc2lz
IGluIFRvZ288L3RpdGxlPjwvdGl0bGVzPjx2b2x1bWU+MTQ8L3ZvbHVtZT48bnVtYmVyPjE8L251
bWJlcj48a2V5d29yZHM+PGtleXdvcmQ+THltcGhhdGljIGZpbGFyaWFzaXM8L2tleXdvcmQ+PGtl
eXdvcmQ+TWlncmFudHMgZ3JvdXA8L2tleXdvcmQ+PGtleXdvcmQ+UG9zdC12YWxpZGF0aW9uIHN1
cnZlaWxsYW5jZTwva2V5d29yZD48a2V5d29yZD5Ub2dvPC9rZXl3b3JkPjwva2V5d29yZHM+PGRh
dGVzPjx5ZWFyPjIwMjE8L3llYXI+PHB1Yi1kYXRlcz48ZGF0ZT4yMDIxICVKIFBhcmFzaXRlcyBh
bmQgVmVjdG9yczwvZGF0ZT48L3B1Yi1kYXRlcz48L2RhdGVzPjxpc2JuPjE3NTYzMzA1IChJU1NO
KTwvaXNibj48YWNjZXNzaW9uLW51bT5yYXl5YW4tNjY1OTUzNTIyPC9hY2Nlc3Npb24tbnVtPjx1
cmxzPjxyZWxhdGVkLXVybHM+PHVybD5odHRwczovL3d3dy5zY29wdXMuY29tL2lud2FyZC9yZWNv
cmQudXJpP2VpZD0yLXMyLjAtODUxMDE5MDcxMDAmYW1wO2RvaT0xMC4xMTg2JTJmczEzMDcxLTAy
MS0wNDY0NC0yJmFtcDtwYXJ0bmVySUQ9NDAmYW1wO21kNT00MTc2NWZkYzUyYzFjYjIyNmJiYzY3
YzE3MWM4NDFmZjwvdXJsPjwvcmVsYXRlZC11cmxzPjwvdXJscz48Y3VzdG9tMT5SQVlZQU4tSU5D
TFVTSU9OOiB7JnF1b3Q7UmVnaW5hJnF1b3Q7PSZndDsmcXVvdDtJbmNsdWRlZCZxdW90O30gfCBS
QVlZQU4tTEFCRUxTOiByZHQsTUlHUkFOVCxSRUZVR0VFPC9jdXN0b20xPjxsYW5ndWFnZT5Fbmds
aXNoPC9sYW5ndWFnZT48L3JlY29yZD48L0NpdGU+PENpdGU+PEF1dGhvcj5FZG9zb213YW48L0F1
dGhvcj48WWVhcj4yMDIwPC9ZZWFyPjxSZWNOdW0+NDQ4PC9SZWNOdW0+PHJlY29yZD48cmVjLW51
bWJlcj40NDg8L3JlYy1udW1iZXI+PGZvcmVpZ24ta2V5cz48a2V5IGFwcD0iRU4iIGRiLWlkPSJh
eDVmZjB3em5yeHIwamU5cGRkeHZmd2lwemEydDllMmYyZHQiIHRpbWVzdGFtcD0iMTY4MDg4MDI1
MSI+NDQ4PC9rZXk+PC9mb3JlaWduLWtleXM+PHJlZi10eXBlIG5hbWU9IkpvdXJuYWwgQXJ0aWNs
ZSI+MTc8L3JlZi10eXBlPjxjb250cmlidXRvcnM+PGF1dGhvcnM+PGF1dGhvcj5FZG9zb213YW4s
IEUuIFUuPC9hdXRob3I+PGF1dGhvcj5FdmJ1b213YW4sIEkuIE8uPC9hdXRob3I+PGF1dGhvcj5B
Z2JhbGFsYWgsIEMuPC9hdXRob3I+PGF1dGhvcj5EYWh1bnNpLCBTLiBPLjwvYXV0aG9yPjxhdXRo
b3I+QWJodWxpbWhlbi1JeW9oYSwgQi4gSS48L2F1dGhvcj48L2F1dGhvcnM+PC9jb250cmlidXRv
cnM+PGF1dGgtYWRkcmVzcz5EZXBhcnRtZW50IG9mIEFuaW1hbCBhbmQgRW52aXJvbm1lbnRhbCBC
aW9sb2d5LCBVbml2ZXJzaXR5IG9mIEJlbmluLCBCZW5pbiBDaXR5LCBOaWdlcmlhIEFwcGxpZWQg
QmlvbG9neSBhbmQgQmlvdGVjaG5vbG9neSBQcm9ncmFtbWUsIERlcGFydG1lbnQgb2YgTWljcm9i
aW9sb2d5LCBMYW5kbWFyayBVbml2ZXJzaXR5LCBPbXUtQXJhbiwgS3dhcmEgU3RhdGUsIE5pZ2Vy
aWEgRGVwYXJ0bWVudCBvZiBNaWNyb2Jpb2xvZ3ksIExhbmRtYXJrIFVuaXZlcnNpdHksIE9tdS1B
cmFuLCBLd2FyYSBTdGF0ZSwgTmlnZXJpYSBEZXBhcnRtZW50IG9mIENoaWxkIEhlYWx0aCwgVW5p
dmVyc2l0eSBvZiBCZW5pbiBUZWFjaGluZyBIb3NwaXRhbCwgQmVuaW4gQ2l0eSwgTmlnZXJpYTwv
YXV0aC1hZGRyZXNzPjx0aXRsZXM+PHRpdGxlPk1hbGFyaWEgY29pbmZlY3Rpb24gd2l0aCBOZWds
ZWN0ZWQgVHJvcGljYWwgRGlzZWFzZXMgKE5URHMpIGluIGNoaWxkcmVuIGF0IEludGVybmFsbHkg
RGlzcGxhY2VkIFBlcnNvbnMgKElEUCkgY2FtcCBpbiBCZW5pbiBDaXR5LCBOaWdlcmlhPC90aXRs
ZT48L3RpdGxlcz48dm9sdW1lPjY8L3ZvbHVtZT48bnVtYmVyPjg8L251bWJlcj48a2V5d29yZHM+
PGtleXdvcmQ+RW50YW1vZWJhIGhpc3RvbHl0aWNhPC9rZXl3b3JkPjxrZXl3b3JkPkh5Z2llbmU8
L2tleXdvcmQ+PGtleXdvcmQ+SW5mZWN0aW91cyBkaXNlYXNlPC9rZXl3b3JkPjxrZXl3b3JkPlBs
YXNtb2RpdW0gZmFsY2lwYXJ1bTwva2V5d29yZD48a2V5d29yZD5Qb2x5cGFyYXNpdGlzbTwva2V5
d29yZD48a2V5d29yZD5QcmV2YWxlbmNlPC9rZXl3b3JkPjxrZXl3b3JkPlB1YmxpYyBoZWFsdGg8
L2tleXdvcmQ+PGtleXdvcmQ+Wm9vbG9neTwva2V5d29yZD48a2V5d29yZD5NYWxhcmlhPC9rZXl3
b3JkPjxrZXl3b3JkPk5pZ2VyaWE8L2tleXdvcmQ+PC9rZXl3b3Jkcz48ZGF0ZXM+PHllYXI+MjAy
MDwveWVhcj48cHViLWRhdGVzPjxkYXRlPjIwMjAgJUogSGVsaXlvbjwvZGF0ZT48L3B1Yi1kYXRl
cz48L2RhdGVzPjxpc2JuPjI0MDU4NDQwIChJU1NOKTwvaXNibj48YWNjZXNzaW9uLW51bT5yYXl5
YW4tNjY1OTUzMzQ1PC9hY2Nlc3Npb24tbnVtPjx1cmxzPjxyZWxhdGVkLXVybHM+PHVybD5odHRw
czovL3d3dy5zY29wdXMuY29tL2lud2FyZC9yZWNvcmQudXJpP2VpZD0yLXMyLjAtODUwODg5OTU3
MzcmYW1wO2RvaT0xMC4xMDE2JTJmai5oZWxpeW9uLjIwMjAuZTA0NjA0JmFtcDtwYXJ0bmVySUQ9
NDAmYW1wO21kNT00MmYwYTFiNTEyYzZkYTFmODc4YTA0YTY0YmE5M2UwZjwvdXJsPjwvcmVsYXRl
ZC11cmxzPjwvdXJscz48Y3VzdG9tMT5SQVlZQU4tSU5DTFVTSU9OOiB7JnF1b3Q7UmVnaW5hJnF1
b3Q7PSZndDsmcXVvdDtJbmNsdWRlZCZxdW90O30gfCBSQVlZQU4tTEFCRUxTOiBJRFAsbWljcm9z
Y29weTwvY3VzdG9tMT48bGFuZ3VhZ2U+RW5nbGlzaDwvbGFuZ3VhZ2U+PC9yZWNvcmQ+PC9DaXRl
PjxDaXRlPjxBdXRob3I+RWhsa2VzPC9BdXRob3I+PFllYXI+MjAxODwvWWVhcj48UmVjTnVtPjQ0
OTwvUmVjTnVtPjxyZWNvcmQ+PHJlYy1udW1iZXI+NDQ5PC9yZWMtbnVtYmVyPjxmb3JlaWduLWtl
eXM+PGtleSBhcHA9IkVOIiBkYi1pZD0iYXg1ZmYwd3pucnhyMGplOXBkZHh2ZndpcHphMnQ5ZTJm
MmR0IiB0aW1lc3RhbXA9IjE2ODA4ODAyNTEiPjQ0OTwva2V5PjwvZm9yZWlnbi1rZXlzPjxyZWYt
dHlwZSBuYW1lPSJKb3VybmFsIEFydGljbGUiPjE3PC9yZWYtdHlwZT48Y29udHJpYnV0b3JzPjxh
dXRob3JzPjxhdXRob3I+RWhsa2VzLCBMLjwvYXV0aG9yPjxhdXRob3I+R2VvcmdlLCBNLjwvYXV0
aG9yPjxhdXRob3I+S25hdXR6LCBELjwvYXV0aG9yPjxhdXRob3I+QnVyY2toYXJkdCwgRi48L2F1
dGhvcj48YXV0aG9yPkphaG4sIEsuPC9hdXRob3I+PGF1dGhvcj5Wb2d0LCBNLjwvYXV0aG9yPjxh
dXRob3I+WmFuZ2VyLCBQLjwvYXV0aG9yPjwvYXV0aG9ycz48L2NvbnRyaWJ1dG9ycz48YXV0aC1h
ZGRyZXNzPltFaGxrZXMsIEx1dHo7IEdlb3JnZSwgTWFqYTsgS25hdXR6LCBEb25hbGQ7IEJ1cmNr
aGFyZHQsIEZsb3JpYW47IFZvZ3QsIE1hbmZyZWQ7IFphbmdlciwgUGhpbGlwcF0gRmVkIFN0YXRl
IEFnY3kgQ29uc3VtZXIgJmFtcDsgSGx0aCBQcm90ZWN0IFJoaW5lbGFuZCwgS29ibGVueiwgR2Vy
bWFueS4gW0VobGtlcywgTHV0el0gUm9iZXJ0IEtvY2ggSW5zdCwgUG9zdGdyYWQgVHJhaW5pbmcg
QXBwbCBFcGlkZW1pb2wgUEFFLCBCZXJsaW4sIEdlcm1hbnkuIFtFaGxrZXMsIEx1dHpdIEV1cm9w
ZWFuIEN0ciBEaXMgUHJldmVudCAmYW1wOyBDb250cm9sIEVDREMsIEVQSUVULCBTdG9ja2hvbG0s
IFN3ZWRlbi4gW0phaG4sIEtsYXVzXSBGZWQgU3RhdGUgTWluaXN0IFNvY2lhbCBBZmZhaXJzIEVt
cGxveW1lbnQgSGx0aCAmYW1wOywgTWFpbnosIEdlcm1hbnkuIFtaYW5nZXIsIFBoaWxpcHBdIFVu
aXYgSG9zcCwgSGVpZGVsYmVyZyBJbnN0IFB1YmwgSGx0aCwgSGVpZGVsYmVyZywgR2VybWFueS4g
W1phbmdlciwgUGhpbGlwcF0gVW5pdiBIb3NwLCBEZXB0IEluZmVjdCBEaXMgTWVkIE1pY3JvYmlv
bCAmYW1wOyBIeWcsIEhlaWRlbGJlcmcsIEdlcm1hbnkuIFphbmdlciwgUCAoY29ycmVzcG9uZGlu
ZyBhdXRob3IpLCBGZWQgU3RhdGUgQWdjeSBDb25zdW1lciAmYW1wOyBIbHRoIFByb3RlY3QgUmhp
bmVsYW5kLCBLb2JsZW56LCBHZXJtYW55LjsgWmFuZ2VyLCBQIChjb3JyZXNwb25kaW5nIGF1dGhv
ciksIFVuaXYgSG9zcCwgSGVpZGVsYmVyZyBJbnN0IFB1YmwgSGx0aCwgSGVpZGVsYmVyZywgR2Vy
bWFueS47IFphbmdlciwgUCAoY29ycmVzcG9uZGluZyBhdXRob3IpLCBVbml2IEhvc3AsIERlcHQg
SW5mZWN0IERpcyBNZWQgTWljcm9iaW9sICZhbXA7IEh5ZywgSGVpZGVsYmVyZywgR2VybWFueS4g
cGhpbGlwcC56YW5nZXJAdW5pLWhlaWRlbGJlcmcuZGU8L2F1dGgtYWRkcmVzcz48dGl0bGVzPjx0
aXRsZT5OZWdsaWdpYmxlIGltcG9ydCBvZiBlbnRlcmljIHBhdGhvZ2VucyBieSBuZXdseS1hcnJp
dmVkIGFzeWx1bSBzZWVrZXJzIGFuZCBubyBpbXBhY3Qgb24gaW5jaWRlbmNlIG9mIG5vdGlmaWVk
IFNhbG1vbmVsbGEgYW5kIFNoaWdlbGxhIGluZmVjdGlvbnMgYW5kIG91dGJyZWFrcyBpbiBSaGlu
ZWxhbmQtUGFsYXRpbmF0ZSwgR2VybWFueSwgSmFudWFyeSAyMDE1IHRvIE1heSAyMDE2PC90aXRs
ZT48L3RpdGxlcz48cGFnZXM+Ny0xNDwvcGFnZXM+PHZvbHVtZT4yMzwvdm9sdW1lPjxudW1iZXI+
MjA8L251bWJlcj48a2V5d29yZHM+PGtleXdvcmQ+Z2lhcmRpYS1sYW1ibGlhIGluZmVjdGlvbjwv
a2V5d29yZD48a2V5d29yZD5zY2hpc3Rvc29taWFzaXM8L2tleXdvcmQ+PGtleXdvcmQ+SW5mZWN0
aW91cyBEaXNlYXNlczwva2V5d29yZD48a2V5d29yZD5HZXJtYW55PC9rZXl3b3JkPjxrZXl3b3Jk
PkRpc2Vhc2UgT3V0YnJlYWtzPC9rZXl3b3JkPjxrZXl3b3JkPk1hbHByYWN0aWNlPC9rZXl3b3Jk
Pjwva2V5d29yZHM+PGRhdGVzPjx5ZWFyPjIwMTg8L3llYXI+PHB1Yi1kYXRlcz48ZGF0ZT5NYXkg
JUogRXVyb3N1cnZlaWxsYW5jZTwvZGF0ZT48L3B1Yi1kYXRlcz48L2RhdGVzPjxpc2JuPjE1NjAt
NzkxNzwvaXNibj48YWNjZXNzaW9uLW51bT5yYXl5YW4tNjY1OTUzNTk3PC9hY2Nlc3Npb24tbnVt
Pjx1cmxzPjxyZWxhdGVkLXVybHM+PHVybD48c3R5bGUgZmFjZT0idW5kZXJsaW5lIiBmb250PSJk
ZWZhdWx0IiBzaXplPSIxMDAlIj4mbHQ7R28gdG8gSVNJJmd0OzovL1dPUzowMDA0MzI0MzEwMDAw
MDI8L3N0eWxlPjwvdXJsPjwvcmVsYXRlZC11cmxzPjwvdXJscz48Y3VzdG9tMT5SQVlZQU4tSU5D
TFVTSU9OOiB7JnF1b3Q7UmVnaW5hJnF1b3Q7PSZndDsmcXVvdDtJbmNsdWRlZCZxdW90O30gfCBS
QVlZQU4tTEFCRUxTOiBjdWx0dXJlLG1pY3Jvc2NvcHksQVNZTFVNIFNFRUtFUjwvY3VzdG9tMT48
bGFuZ3VhZ2U+RW5nbGlzaDwvbGFuZ3VhZ2U+PC9yZWNvcmQ+PC9DaXRlPjxDaXRlPjxBdXRob3I+
RWxpYXM8L0F1dGhvcj48WWVhcj4yMDA4PC9ZZWFyPjxSZWNOdW0+NDU3PC9SZWNOdW0+PHJlY29y
ZD48cmVjLW51bWJlcj40NTc8L3JlYy1udW1iZXI+PGZvcmVpZ24ta2V5cz48a2V5IGFwcD0iRU4i
IGRiLWlkPSJheDVmZjB3em5yeHIwamU5cGRkeHZmd2lwemEydDllMmYyZHQiIHRpbWVzdGFtcD0i
MTY4MDg4MDI1MSI+NDU3PC9rZXk+PC9mb3JlaWduLWtleXM+PHJlZi10eXBlIG5hbWU9IkpvdXJu
YWwgQXJ0aWNsZSI+MTc8L3JlZi10eXBlPjxjb250cmlidXRvcnM+PGF1dGhvcnM+PGF1dGhvcj5F
bGlhcywgQS4gRi48L2F1dGhvcj48YXV0aG9yPlBldGVyc29uLCBTLiBOLjwvYXV0aG9yPjxhdXRo
b3I+SHVudGluZ3RvbiwgTS4gSy48L2F1dGhvcj48L2F1dGhvcnM+PC9jb250cmlidXRvcnM+PGF1
dGgtYWRkcmVzcz5BLkYuIEVsaWFzLCBTaW91eCBGYWxscyBGYW1pbHkgTWVkaWNpbmUgUmVzaWRl
bmN5IFByb2dyYW0sIENlbnRlciBmb3IgRmFtaWx5IE1lZGljaW5lLCBVU0EuPC9hdXRoLWFkZHJl
c3M+PHRpdGxlcz48dGl0bGU+VHlwaG9pZCBmZXZlciBpbiBhIHlvdW5nIGltbWlncmFudCBjaGls
ZDogYSBjYXNlIHJlcG9ydCBhbmQgcmV2aWV3IG9mIHRoZSBsaXRlcmF0dXJlPC90aXRsZT48c2Vj
b25kYXJ5LXRpdGxlPlNvdXRoIERha290YSBtZWRpY2luZSA6IHRoZSBqb3VybmFsIG9mIHRoZSBT
b3V0aCBEYWtvdGEgU3RhdGUgTWVkaWNhbCBBc3NvY2lhdGlvbjwvc2Vjb25kYXJ5LXRpdGxlPjwv
dGl0bGVzPjxwZXJpb2RpY2FsPjxmdWxsLXRpdGxlPlNvdXRoIERha290YSBtZWRpY2luZSA6IHRo
ZSBqb3VybmFsIG9mIHRoZSBTb3V0aCBEYWtvdGEgU3RhdGUgTWVkaWNhbCBBc3NvY2lhdGlvbjwv
ZnVsbC10aXRsZT48L3BlcmlvZGljYWw+PHBhZ2VzPjI1NS0yNTg8L3BhZ2VzPjx2b2x1bWU+NjE8
L3ZvbHVtZT48bnVtYmVyPjc8L251bWJlcj48a2V5d29yZHM+PGtleXdvcmQ+YW5hbGdlc2ljIGFn
ZW50PC9rZXl3b3JkPjxrZXl3b3JkPmFudGlpbmZlY3RpdmUgYWdlbnQ8L2tleXdvcmQ+PGtleXdv
cmQ+YXppdGhyb215Y2luPC9rZXl3b3JkPjxrZXl3b3JkPmNlZnRyaWF4b25lPC9rZXl3b3JkPjxr
ZXl3b3JkPmFydGljbGU8L2tleXdvcmQ+PGtleXdvcmQ+Y2FzZSByZXBvcnQ8L2tleXdvcmQ+PGtl
eXdvcmQ+aHVtYW48L2tleXdvcmQ+PGtleXdvcmQ+bWFsZTwva2V5d29yZD48a2V5d29yZD5taWdy
YXRpb248L2tleXdvcmQ+PGtleXdvcmQ+cHJlc2Nob29sIGNoaWxkPC9rZXl3b3JkPjxrZXl3b3Jk
PlNhbG1vbmVsbGEgZW50ZXJpY2Egc2Vyb3ZhciBUeXBoaTwva2V5d29yZD48a2V5d29yZD50eXBo
b2lkIGZldmVyPC9rZXl3b3JkPjxrZXl3b3JkPlEgRmV2ZXI8L2tleXdvcmQ+PGtleXdvcmQ+RmV2
ZXI8L2tleXdvcmQ+PGtleXdvcmQ+RW1pZ3JhbnRzIGFuZCBJbW1pZ3JhbnRzPC9rZXl3b3JkPjwv
a2V5d29yZHM+PGRhdGVzPjx5ZWFyPjIwMDg8L3llYXI+PHB1Yi1kYXRlcz48ZGF0ZT4yMDA4ICVK
IFNvdXRoIERha290YSBtZWRpY2luZSA6IHRoZSBqb3VybmFsIG9mIHRoZSBTb3V0aCBEYWtvdGEg
U3RhdGUgTWVkaWNhbCBBc3NvY2lhdGlvbjwvZGF0ZT48L3B1Yi1kYXRlcz48L2RhdGVzPjxpc2Ju
PjAwMzgtMzMxNzwvaXNibj48YWNjZXNzaW9uLW51bT5yYXl5YW4tNjY1OTU0OTc3PC9hY2Nlc3Np
b24tbnVtPjx1cmxzPjxyZWxhdGVkLXVybHM+PHVybD5odHRwczovL3d3dy5lbWJhc2UuY29tL3Nl
YXJjaC9yZXN1bHRzP3N1YmFjdGlvbj12aWV3cmVjb3JkJmFtcDtpZD1MMzUyNTEwNTg4JmFtcDtm
cm9tPWV4cG9ydDwvdXJsPjwvcmVsYXRlZC11cmxzPjwvdXJscz48Y3VzdG9tMT5SQVlZQU4tSU5D
TFVTSU9OOiB7JnF1b3Q7UmVnaW5hJnF1b3Q7PSZndDsmcXVvdDtJbmNsdWRlZCZxdW90O30gfCBS
QVlZQU4tTEFCRUxTOiBSRUZVR0VFLHVuY2xlYXI8L2N1c3RvbTE+PGxhbmd1YWdlPkVuZ2xpc2g8
L2xhbmd1YWdlPjwvcmVjb3JkPjwvQ2l0ZT48Q2l0ZT48QXV0aG9yPkVuYWJ1bGVsZTwvQXV0aG9y
PjxZZWFyPjIwMjE8L1llYXI+PFJlY051bT40NTg8L1JlY051bT48cmVjb3JkPjxyZWMtbnVtYmVy
PjQ1ODwvcmVjLW51bWJlcj48Zm9yZWlnbi1rZXlzPjxrZXkgYXBwPSJFTiIgZGItaWQ9ImF4NWZm
MHd6bnJ4cjBqZTlwZGR4dmZ3aXB6YTJ0OWUyZjJkdCIgdGltZXN0YW1wPSIxNjgwODgwMjUxIj40
NTg8L2tleT48L2ZvcmVpZ24ta2V5cz48cmVmLXR5cGUgbmFtZT0iSm91cm5hbCBBcnRpY2xlIj4x
NzwvcmVmLXR5cGU+PGNvbnRyaWJ1dG9ycz48YXV0aG9ycz48YXV0aG9yPkVuYWJ1bGVsZSwgRS4g
RS48L2F1dGhvcj48YXV0aG9yPlBsYXR0LCBSLiBOLjwvYXV0aG9yPjxhdXRob3I+QWRleWVtaSwg
RS48L2F1dGhvcj48YXV0aG9yPkFnYm9zdWEsIEUuPC9hdXRob3I+PGF1dGhvcj5BaXNpZW4sIE0u
IFMuIE8uPC9hdXRob3I+PGF1dGhvcj5BamFrYXllLCBPLiBHLjwvYXV0aG9yPjxhdXRob3I+QWxp
LCBNLiBVLjwvYXV0aG9yPjxhdXRob3I+QW1hZWNoaSwgRS4gQy48L2F1dGhvcj48YXV0aG9yPkF0
YWxhYmksIFQuIEUuPC9hdXRob3I+PGF1dGhvcj5BdXRhLCBULjwvYXV0aG9yPjxhdXRob3I+QXdv
c29sdSwgTy4gQi48L2F1dGhvcj48YXV0aG9yPkRhZ29uYSwgQS4gRy48L2F1dGhvcj48YXV0aG9y
PkVkby1UYWl3bywgTy48L2F1dGhvcj48YXV0aG9yPkVqaWtldWd3dSwgQy4gRS4gUC48L2F1dGhv
cj48YXV0aG9yPklnYmVuZWdodSwgQy48L2F1dGhvcj48YXV0aG9yPk5qb20sIFYuIFMuPC9hdXRo
b3I+PGF1dGhvcj5PcmppLCBNLiBOLjwvYXV0aG9yPjxhdXRob3I+T3lpbmxveWUsIEYuIE8uIFAu
PC9hdXRob3I+PGF1dGhvcj5PemVtb2thLCBILiBKLjwvYXV0aG9yPjxhdXRob3I+VWdhaCwgVS4g
SS48L2F1dGhvcj48YXV0aG9yPkFuZGVyc29uLCBULiBKLiBDLjwvYXV0aG9yPjwvYXV0aG9ycz48
L2NvbnRyaWJ1dG9ycz48YXV0aC1hZGRyZXNzPkRpc2Vhc2UgSW50ZXJ2ZW50aW9uIGFuZCBQcmV2
ZW50aW9uLCBUZXhhcyBCaW9tZWRpY2FsIFJlc2VhcmNoIEluc3RpdHV0ZSwgU2FuIEFudG9uaW8s
IFRleGFzLCBVU0EuIEVsZWN0cm9uaWMgYWRkcmVzczogZWVuYWJ1bGVsZUB0eGJpb21lZC5vcmcu
IERpc2Vhc2UgSW50ZXJ2ZW50aW9uIGFuZCBQcmV2ZW50aW9uLCBUZXhhcyBCaW9tZWRpY2FsIFJl
c2VhcmNoIEluc3RpdHV0ZSwgU2FuIEFudG9uaW8sIFRleGFzLCBVU0EuIERlcGFydG1lbnQgb2Yg
UGF0aG9sb2d5LCBVbml2ZXJzaXR5IG9mIEJlbmluIFRlYWNoaW5nIEhvc3BpdGFsLCBFZG8gU3Rh
dGUuIERlcGFydG1lbnQgb2YgQW5pbWFsIGFuZCBFbnZpcm9ubWVudGFsIEJpb2xvZ3ksIFVuaXZl
cnNpdHkgb2YgQmVuaW4sIEVkbyBTdGF0ZS4gRGVwYXJ0bWVudCBvZiBBbmltYWwgYW5kIEVudmly
b25tZW50YWwgQmlvbG9neSwgQWRla3VubGUgQWphc2luIFVuaXZlcnNpdHksIE9uZG8gU3RhdGUu
IERlcGFydG1lbnQgb2YgQmlvbG9neSwgS2FubyBVbml2ZXJzaXR5IG9mIFNjaWVuY2UgYW5kIFRl
Y2hub2xvZ3kuIERlcGFydG1lbnQgb2YgWm9vbG9neSwgVW5pdmVyc2l0eSBvZiBJbG9yaW4sIEt3
YXJhIFN0YXRlLiBEZXBhcnRtZW50IG9mIEJpb2xvZ2ljYWwgU2NpZW5jZXMsIEZlZGVyYWwgVW5p
dmVyc2l0eSBEdXRzaW4tTWEsIEthdHNpbmEgU3RhdGUuIERlcGFydG1lbnQgb2YgQmlvbG9neSwg
RmVkZXJhbCBVbml2ZXJzaXR5IG9mIFRlY2hub2xvZ3ksIEFrdXJlLCBPbmRvIFN0YXRlLiBEZXBh
cnRtZW50IG9mIEJpb2xvZ2ljYWwgU2NpZW5jZXMsIEZlZGVyYWwgVW5pdmVyc2l0eSwgR2FzaHVh
LCBZb2JlIFN0YXRlLiBEZXBhcnRtZW50IG9mIEFwcGxpZWQgTWljcm9iaW9sb2d5LCBFYm9ueWkg
U3RhdGUgVW5pdmVyc2l0eSwgQWJha2FsaWtpLiBEZXBhcnRtZW50IG9mIE1lZGljYWwgTGFib3Jh
dG9yeSBTY2llbmNlLCBMYWRva2UgQWtpbnRvbGEgVW5pdmVyc2l0eSBvZiBUZWNobm9sb2d5LCBP
c29nYm8gT3N1biBTdGF0ZS4gRGVwYXJ0bWVudCBvZiBBcHBsaWVkIEJpb2xvZ3kgYW5kIEJpb3Rl
Y2hub2xvZ3ksIEVudWd1IFN0YXRlIFVuaXZlcnNpdHkgb2YgU2NpZW5jZSBhbmQgVGVjaG5vbG9n
eS4gRGVwYXJ0bWVudCBvZiBCaW9sb2dpY2FsIFNjaWVuY2VzLCBDaHVrd3VlbWVrYSBPZHVtZWd3
dSBPanVrd3UgVW5pdmVyc2l0eSwgQW5hbWJyYSBTdGF0ZS4gTlREcyBEaXZpc2lvbiwgS3dhcmEg
U3RhdGUgTWluaXN0cnkgb2YgSGVhbHRoLiBEZXBhcnRtZW50IG9mIEJpb2xvZ2ljYWwgU2NpZW5j
ZSwgRWRvIFVuaXZlcnNpdHkgSXlhbWhvLCBFZG8gU3RhdGUuIERlcGFydG1lbnQgb2YgTWljcm9i
aW9sb2d5LCBBbGV4IEVrd3VlbWUgRmVkZXJhbCBVbml2ZXJzaXR5LCBOZHVmdS1BbGlrZSBJa3dv
LCBFYm9ueWkgU3RhdGUuPC9hdXRoLWFkZHJlc3M+PHRpdGxlcz48dGl0bGU+VXJvZ2VuaXRhbCBz
Y2hpc3Rvc29taWFzaXMgaW4gTmlnZXJpYSBwb3N0IHJlY2VpcHQgb2YgdGhlIGxhcmdlc3Qgc2lu
Z2xlIHByYXppcXVhbnRlbCBkb25hdGlvbiBpbiBBZnJpY2E8L3RpdGxlPjxzZWNvbmRhcnktdGl0
bGU+QWN0YSBUcm9waWNhPC9zZWNvbmRhcnktdGl0bGU+PC90aXRsZXM+PHBlcmlvZGljYWw+PGZ1
bGwtdGl0bGU+QWN0YSBUcm9waWNhPC9mdWxsLXRpdGxlPjwvcGVyaW9kaWNhbD48cGFnZXM+MTA1
OTE2PC9wYWdlcz48a2V5d29yZHM+PGtleXdvcmQ+SW50ZXJuYWxseSBEaXNwbGFjZWQgUGVyc29u
czwva2V5d29yZD48a2V5d29yZD5OaWdlcmlhPC9rZXl3b3JkPjxrZXl3b3JkPlByYXppcXVhbnRl
bDwva2V5d29yZD48a2V5d29yZD5Vcm9nZW5pdGFsIHNjaGlzdG9zb21pYXNpczwva2V5d29yZD48
a2V5d29yZD5maW5hbmNpYWwgaW50ZXJlc3RzIG9yIHBlcnNvbmFsIHJlbGF0aW9uc2hpcHMgdGhh
dCBjb3VsZCBoYXZlIGFwcGVhcmVkIHRvIGluZmx1ZW5jZTwva2V5d29yZD48a2V5d29yZD50aGUg
d29yayByZXBvcnRlZCBpbiB0aGlzIHBhcGVyLjwva2V5d29yZD48a2V5d29yZD5TY2hpc3Rvc29t
aWFzaXM8L2tleXdvcmQ+PGtleXdvcmQ+U2NoaXN0b3NvbWlhc2lzIGhhZW1hdG9iaWE8L2tleXdv
cmQ+PGtleXdvcmQ+QWZyaWNhPC9rZXl3b3JkPjwva2V5d29yZHM+PGRhdGVzPjx5ZWFyPjIwMjE8
L3llYXI+PHB1Yi1kYXRlcz48ZGF0ZT5BcHItMTcgJUogQWN0YSBUcm9wPC9kYXRlPjwvcHViLWRh
dGVzPjwvZGF0ZXM+PGlzYm4+MDAwMS03MDZ4PC9pc2JuPjxhY2Nlc3Npb24tbnVtPnJheXlhbi02
NjU5NTUwMjg8L2FjY2Vzc2lvbi1udW0+PHVybHM+PC91cmxzPjxjdXN0b20xPlJBWVlBTi1JTkNM
VVNJT046IHsmcXVvdDtSZWdpbmEmcXVvdDs9Jmd0OyZxdW90O0luY2x1ZGVkJnF1b3Q7fSB8IFJB
WVlBTi1MQUJFTFM6IElEUCxtaWNyb3Njb3B5PC9jdXN0b20xPjxsYW5ndWFnZT5lbmc8L2xhbmd1
YWdlPjwvcmVjb3JkPjwvQ2l0ZT48Q2l0ZT48QXV0aG9yPkZyYW5jby1QYXJlZGVzPC9BdXRob3I+
PFllYXI+MjAwNzwvWWVhcj48UmVjTnVtPjQ3MjwvUmVjTnVtPjxyZWNvcmQ+PHJlYy1udW1iZXI+
NDcyPC9yZWMtbnVtYmVyPjxmb3JlaWduLWtleXM+PGtleSBhcHA9IkVOIiBkYi1pZD0iYXg1ZmYw
d3pucnhyMGplOXBkZHh2ZndpcHphMnQ5ZTJmMmR0IiB0aW1lc3RhbXA9IjE2ODA4ODAyNTEiPjQ3
Mjwva2V5PjwvZm9yZWlnbi1rZXlzPjxyZWYtdHlwZSBuYW1lPSJKb3VybmFsIEFydGljbGUiPjE3
PC9yZWYtdHlwZT48Y29udHJpYnV0b3JzPjxhdXRob3JzPjxhdXRob3I+RnJhbmNvLVBhcmVkZXMs
IEMuPC9hdXRob3I+PGF1dGhvcj5EaXNtdWtlcywgUi48L2F1dGhvcj48YXV0aG9yPk5pY29sbHMs
IEQuPC9hdXRob3I+PGF1dGhvcj5IaWRyb24sIEEuPC9hdXRob3I+PGF1dGhvcj5Xb3Jrb3dza2ks
IEsuPC9hdXRob3I+PGF1dGhvcj5Sb2RyaWd1ZXotTW9yYWxlcywgQS48L2F1dGhvcj48YXV0aG9y
PldpbHNvbiwgTS48L2F1dGhvcj48YXV0aG9yPkpvbmVzLCBELjwvYXV0aG9yPjxhdXRob3I+TWFu
eWFuZywgUC48L2F1dGhvcj48YXV0aG9yPktvemFyc2t5LCBQLjwvYXV0aG9yPjwvYXV0aG9ycz48
L2NvbnRyaWJ1dG9ycz48YXV0aC1hZGRyZXNzPkRlcGFydG1lbnQgb2YgTWVkaWNpbmUsIEVtb3J5
IFVuaXZlcnNpdHkgU2Nob29sIG9mIE1lZGljaW5lLCBBdGxhbnRhLCBHZW9yZ2lhLCBVU0EuIGNm
cmFuY29Ac3BoLmVtb3J5LmVkdTwvYXV0aC1hZGRyZXNzPjx0aXRsZXM+PHRpdGxlPlBlcnNpc3Rl
bnQgYW5kIHVudHJlYXRlZCB0cm9waWNhbCBpbmZlY3Rpb3VzIGRpc2Vhc2VzIGFtb25nIFN1ZGFu
ZXNlIHJlZnVnZWVzIGluIHRoZSBVbml0ZWQgU3RhdGVzPC90aXRsZT48c2Vjb25kYXJ5LXRpdGxl
PkFtIEogVHJvcCBNZWQgSHlnPC9zZWNvbmRhcnktdGl0bGU+PC90aXRsZXM+PHBlcmlvZGljYWw+
PGZ1bGwtdGl0bGU+QW0gSiBUcm9wIE1lZCBIeWc8L2Z1bGwtdGl0bGU+PC9wZXJpb2RpY2FsPjxw
YWdlcz42MzMtNTwvcGFnZXM+PHZvbHVtZT43Nzwvdm9sdW1lPjxudW1iZXI+NDwvbnVtYmVyPjxr
ZXl3b3Jkcz48a2V5d29yZD5BZHVsdDwva2V5d29yZD48a2V5d29yZD5Db21tdW5pY2FibGUgRGlz
ZWFzZXMvKmVwaWRlbWlvbG9neS9wYXJhc2l0b2xvZ3kvdmlyb2xvZ3k8L2tleXdvcmQ+PGtleXdv
cmQ+SHVtYW5zPC9rZXl3b3JkPjxrZXl3b3JkPk1hbGU8L2tleXdvcmQ+PGtleXdvcmQ+KlJlZnVn
ZWVzPC9rZXl3b3JkPjxrZXl3b3JkPlN1ZGFuL2V0aG5vbG9neTwva2V5d29yZD48a2V5d29yZD5U
cm9waWNhbCBDbGltYXRlPC9rZXl3b3JkPjxrZXl3b3JkPlRyb3BpY2FsIE1lZGljaW5lPC9rZXl3
b3JkPjxrZXl3b3JkPlVuaXRlZCBTdGF0ZXMvZXBpZGVtaW9sb2d5PC9rZXl3b3JkPjxrZXl3b3Jk
PkNvbW11bmljYWJsZSBEaXNlYXNlczwva2V5d29yZD48a2V5d29yZD5Vbml0ZWQgU3RhdGVzPC9r
ZXl3b3JkPjwva2V5d29yZHM+PGRhdGVzPjx5ZWFyPjIwMDc8L3llYXI+PHB1Yi1kYXRlcz48ZGF0
ZT5PY3QgJUogQW0gSiBUcm9wIE1lZCBIeWc8L2RhdGU+PC9wdWItZGF0ZXM+PC9kYXRlcz48aXNi
bj4wMDAyLTk2MzcgKFByaW50KSAwMDAyLTk2Mzc8L2lzYm4+PGFjY2Vzc2lvbi1udW0+cmF5eWFu
LTY2NTk1MzgzNjwvYWNjZXNzaW9uLW51bT48dXJscz48L3VybHM+PGN1c3RvbTE+UkFZWUFOLUlO
Q0xVU0lPTjogeyZxdW90O1JlZ2luYSZxdW90Oz0mZ3Q7JnF1b3Q7SW5jbHVkZWQmcXVvdDt9IHwg
UkFZWUFOLUxBQkVMUzogUkVGVUdFRSxtaWNyb3Njb3B5PC9jdXN0b20xPjxsYW5ndWFnZT5lbmc8
L2xhbmd1YWdlPjwvcmVjb3JkPjwvQ2l0ZT48Q2l0ZT48QXV0aG9yPkdlbHRtYW48L0F1dGhvcj48
WWVhcj4yMDAzPC9ZZWFyPjxSZWNOdW0+NDc4PC9SZWNOdW0+PHJlY29yZD48cmVjLW51bWJlcj40
Nzg8L3JlYy1udW1iZXI+PGZvcmVpZ24ta2V5cz48a2V5IGFwcD0iRU4iIGRiLWlkPSJheDVmZjB3
em5yeHIwamU5cGRkeHZmd2lwemEydDllMmYyZHQiIHRpbWVzdGFtcD0iMTY4MDg4MDI1MSI+NDc4
PC9rZXk+PC9mb3JlaWduLWtleXM+PHJlZi10eXBlIG5hbWU9IkpvdXJuYWwgQXJ0aWNsZSI+MTc8
L3JlZi10eXBlPjxjb250cmlidXRvcnM+PGF1dGhvcnM+PGF1dGhvcj5HZWx0bWFuLCBQLiBMLjwv
YXV0aG9yPjxhdXRob3I+Q29jaHJhbiwgSi48L2F1dGhvcj48YXV0aG9yPkhlZGdlY29jaywgQy48
L2F1dGhvcj48L2F1dGhvcnM+PC9jb250cmlidXRvcnM+PGF1dGgtYWRkcmVzcz5NYXNzYWNodXNl
dHRzIERlcHQgUHVibCBIbHRoLCBSZWZ1Z2VlICZhbXA7IEltbWlncmFudCBIbHRoIFByb2dyYW0s
IEJ1ciBDb21tdW5pY2FibGUgRGlzIENvbnRyb2wsIEphbWFpY2EgUGxhaW4sIE1BIDAyMTMwIFVT
QS4gQm9zdG9uIFVuaXYsIERlcHQgUGVkaWF0LCBTY2ggTWVkLCBCb3N0b24sIE1BIDAyMjE1IFVT
QS4gR2VsdG1hbiwgUEwgKGNvcnJlc3BvbmRpbmcgYXV0aG9yKSwgTWFzc2FjaHVzZXR0cyBEZXB0
IFB1YmwgSGx0aCwgUmVmdWdlZSAmYW1wOyBJbW1pZ3JhbnQgSGx0aCBQcm9ncmFtLCBCdXIgQ29t
bXVuaWNhYmxlIERpcyBDb250cm9sLCAzMDUgU291dGggU3QsIEphbWFpY2EgUGxhaW4sIE1BIDAy
MTMwIFVTQS48L2F1dGgtYWRkcmVzcz48dGl0bGVzPjx0aXRsZT5JbnRlc3RpbmFsIHBhcmFzaXRl
cyBhbW9uZyBBZnJpY2FuIHJlZnVnZWVzIHJlc2V0dGxlZCBpbiBNYXNzYWNodXNldHRzIGFuZCB0
aGUgaW1wYWN0IG9mIGFuIG92ZXJzZWFzIHByZS1kZXBhcnR1cmUgdHJlYXRtZW50IHByb2dyYW08
L3RpdGxlPjwvdGl0bGVzPjxwYWdlcz42NTctNjYyPC9wYWdlcz48dm9sdW1lPjY5PC92b2x1bWU+
PG51bWJlcj42PC9udW1iZXI+PGtleXdvcmRzPjxrZXl3b3JkPmFsYmVuZGF6b2xlPC9rZXl3b3Jk
PjxrZXl3b3JkPmluZmVjdGlvbnM8L2tleXdvcmQ+PGtleXdvcmQ+Y2hpbGRyZW48L2tleXdvcmQ+
PGtleXdvcmQ+YmFuZ2xhZGVzaDwva2V5d29yZD48a2V5d29yZD5hc2NhcmlzPC9rZXl3b3JkPjxr
ZXl3b3JkPmdyb3d0aDwva2V5d29yZD48a2V5d29yZD5QdWJsaWMsIEVudmlyb25tZW50YWwgJmFt
cDsgT2NjdXBhdGlvbmFsIEhlYWx0aDwva2V5d29yZD48a2V5d29yZD5Ucm9waWNhbCBNZWRpY2lu
ZTwva2V5d29yZD48a2V5d29yZD5NYXNzYWNodXNldHRzPC9rZXl3b3JkPjxrZXl3b3JkPkludGVz
dGluZXM8L2tleXdvcmQ+PC9rZXl3b3Jkcz48ZGF0ZXM+PHllYXI+MjAwMzwveWVhcj48cHViLWRh
dGVzPjxkYXRlPkRlYyAlSiBBbWVyaWNhbiBKb3VybmFsIG9mIFRyb3BpY2FsIE1lZGljaW5lIGFu
ZCBIeWdpZW5lPC9kYXRlPjwvcHViLWRhdGVzPjwvZGF0ZXM+PGlzYm4+MDAwMi05NjM3PC9pc2Ju
PjxhY2Nlc3Npb24tbnVtPnJheXlhbi02NjU5NTMxMjM8L2FjY2Vzc2lvbi1udW0+PHVybHM+PHJl
bGF0ZWQtdXJscz48dXJsPjxzdHlsZSBmYWNlPSJ1bmRlcmxpbmUiIGZvbnQ9ImRlZmF1bHQiIHNp
emU9IjEwMCUiPiZsdDtHbyB0byBJU0kmZ3Q7Oi8vV09TOjAwMDE4NzczNDMwMDAxNzwvc3R5bGU+
PC91cmw+PC9yZWxhdGVkLXVybHM+PC91cmxzPjxjdXN0b20xPlJBWVlBTi1JTkNMVVNJT046IHsm
cXVvdDtSZWdpbmEmcXVvdDs9Jmd0OyZxdW90O0luY2x1ZGVkJnF1b3Q7fSB8IFJBWVlBTi1MQUJF
TFM6IFJFRlVHRUUsbWljcm9zY29weTwvY3VzdG9tMT48bGFuZ3VhZ2U+RW5nbGlzaDwvbGFuZ3Vh
Z2U+PC9yZWNvcmQ+PC9DaXRlPjxDaXRlPjxBdXRob3I+R29sZGVuYmVyZ2VyPC9BdXRob3I+PFll
YXI+MjAxNTwvWWVhcj48UmVjTnVtPjQ4NDwvUmVjTnVtPjxyZWNvcmQ+PHJlYy1udW1iZXI+NDg0
PC9yZWMtbnVtYmVyPjxmb3JlaWduLWtleXM+PGtleSBhcHA9IkVOIiBkYi1pZD0iYXg1ZmYwd3pu
cnhyMGplOXBkZHh2ZndpcHphMnQ5ZTJmMmR0IiB0aW1lc3RhbXA9IjE2ODA4ODAyNTEiPjQ4NDwv
a2V5PjwvZm9yZWlnbi1rZXlzPjxyZWYtdHlwZSBuYW1lPSJKb3VybmFsIEFydGljbGUiPjE3PC9y
ZWYtdHlwZT48Y29udHJpYnV0b3JzPjxhdXRob3JzPjxhdXRob3I+R29sZGVuYmVyZ2VyLCBELjwv
YXV0aG9yPjxhdXRob3I+Q2xhYXMsIEcuIEouPC9hdXRob3I+PGF1dGhvcj5CbG9jaC1JbmZhbmdl
ciwgQy48L2F1dGhvcj48YXV0aG9yPkJyZWlkdGhhcmR0LCBULjwvYXV0aG9yPjxhdXRob3I+U3V0
ZXIsIEIuPC9hdXRob3I+PGF1dGhvcj5NYXJ0aW5leiwgTS48L2F1dGhvcj48YXV0aG9yPk5ldW1h
eXIsIEEuPC9hdXRob3I+PGF1dGhvcj5CbGFpY2gsIEEuPC9hdXRob3I+PGF1dGhvcj5FZ2xpLCBB
LjwvYXV0aG9yPjxhdXRob3I+T3N0aG9mZiwgTS48L2F1dGhvcj48L2F1dGhvcnM+PC9jb250cmli
dXRvcnM+PGF1dGgtYWRkcmVzcz5bR29sZGVuYmVyZ2VyLCBELjsgQmxhaWNoLCBBLjsgRWdsaSwg
QS5dIFVuaXYgQmFzZWwgSG9zcCwgRGl2IENsaW4gTWljcm9iaW9sLCBDSC00MDMxIEJhc2VsLCBT
d2l0emVybGFuZC4gW0NsYWFzLCBHLiBKLjsgQmxvY2gtSW5mYW5nZXIsIEMuOyBPc3Rob2ZmLCBN
Ll0gVW5pdiBCYXNlbCBIb3NwLCBEaXYgSW5mZWN0IERpcyAmYW1wOyBIb3NwIEVwaWRlbWlvbCwg
Q0gtNDAzMSBCYXNlbCwgU3dpdHplcmxhbmQuIFtCcmVpZHRoYXJkdCwgVC5dIFVuaXYgQmFzZWwg
SG9zcCwgRGl2IEludGVybmFsIE1lZCwgQ0gtNDAzMSBCYXNlbCwgU3dpdHplcmxhbmQuIFtTdXRl
ciwgQi47IE1hcnRpbmV6LCBNLl0gVW5pdiBCYXNlbCBIb3NwLCBEaXYgRGlhZ25vc3QgSGFlbWF0
b2wsIENILTQwMzEgQmFzZWwsIFN3aXR6ZXJsYW5kLiBbTmV1bWF5ciwgQS5dIFN3aXNzIFRyb3Ag
JmFtcDsgUHVibCBIbHRoIEluc3QsIEJhc2VsLCBTd2l0emVybGFuZC4gR29sZGVuYmVyZ2VyLCBE
IChjb3JyZXNwb25kaW5nIGF1dGhvciksIFVuaXYgQmFzZWwgSG9zcCwgRGl2IENsaW4gTWljcm9i
aW9sLCBDSC00MDMxIEJhc2VsLCBTd2l0emVybGFuZC4gZGFuaWVsLmdvbGRlbmJlcmdlckB1c2Iu
Y2g8L2F1dGgtYWRkcmVzcz48dGl0bGVzPjx0aXRsZT5Mb3VzZS1ib3JuZSByZWxhcHNpbmcgZmV2
ZXIgKEJvcnJlbGlhIHJlY3VycmVudGlzKSBpbiBhbiBFcml0cmVhbiByZWZ1Z2VlIGFycml2aW5n
IGluIFN3aXR6ZXJsYW5kLCBBdWd1c3QgMjAxNTwvdGl0bGU+PC90aXRsZXM+PHBhZ2VzPjItNTwv
cGFnZXM+PHZvbHVtZT4yMDwvdm9sdW1lPjxudW1iZXI+MzI8L251bWJlcj48a2V5d29yZHM+PGtl
eXdvcmQ+ZXRoaW9waWE8L2tleXdvcmQ+PGtleXdvcmQ+cGNyPC9rZXl3b3JkPjxrZXl3b3JkPklu
ZmVjdGlvdXMgRGlzZWFzZXM8L2tleXdvcmQ+PGtleXdvcmQ+USBGZXZlcjwva2V5d29yZD48a2V5
d29yZD5GZXZlcjwva2V5d29yZD48a2V5d29yZD5SZWN1cnJlbmNlPC9rZXl3b3JkPjxrZXl3b3Jk
PlN3aXR6ZXJsYW5kPC9rZXl3b3JkPjwva2V5d29yZHM+PGRhdGVzPjx5ZWFyPjIwMTU8L3llYXI+
PHB1Yi1kYXRlcz48ZGF0ZT5BdWcgJUogRXVyb3N1cnZlaWxsYW5jZTwvZGF0ZT48L3B1Yi1kYXRl
cz48L2RhdGVzPjxpc2JuPjE1NjAtNzkxNzwvaXNibj48YWNjZXNzaW9uLW51bT5yYXl5YW4tNjY1
OTUzMzA1PC9hY2Nlc3Npb24tbnVtPjx1cmxzPjxyZWxhdGVkLXVybHM+PHVybD48c3R5bGUgZmFj
ZT0idW5kZXJsaW5lIiBmb250PSJkZWZhdWx0IiBzaXplPSIxMDAlIj4mbHQ7R28gdG8gSVNJJmd0
OzovL1dPUzowMDAzNjAxOTAzMDAwMDE8L3N0eWxlPjwvdXJsPjwvcmVsYXRlZC11cmxzPjwvdXJs
cz48Y3VzdG9tMT5SQVlZQU4tSU5DTFVTSU9OOiB7JnF1b3Q7UmVnaW5hJnF1b3Q7PSZndDsmcXVv
dDtJbmNsdWRlZCZxdW90O30gfCBSQVlZQU4tTEFCRUxTOiBSRUZVR0VFLG1vbGVjdWxhcjwvY3Vz
dG9tMT48bGFuZ3VhZ2U+RW5nbGlzaDwvbGFuZ3VhZ2U+PC9yZWNvcmQ+PC9DaXRlPjxDaXRlPjxB
dXRob3I+R3JheTwvQXV0aG9yPjxZZWFyPjE5OTU8L1llYXI+PFJlY051bT43MjwvUmVjTnVtPjxy
ZWNvcmQ+PHJlYy1udW1iZXI+NzI8L3JlYy1udW1iZXI+PGZvcmVpZ24ta2V5cz48a2V5IGFwcD0i
RU4iIGRiLWlkPSJheDVmZjB3em5yeHIwamU5cGRkeHZmd2lwemEydDllMmYyZHQiIHRpbWVzdGFt
cD0iMTY4MDg4MDA5NyI+NzI8L2tleT48L2ZvcmVpZ24ta2V5cz48cmVmLXR5cGUgbmFtZT0iSm91
cm5hbCBBcnRpY2xlIj4xNzwvcmVmLXR5cGU+PGNvbnRyaWJ1dG9ycz48YXV0aG9ycz48YXV0aG9y
PkdyYXksIEcuIEMuPC9hdXRob3I+PGF1dGhvcj5Sb2RpZXIsIEcuIFIuPC9hdXRob3I+PGF1dGhv
cj5NYXRyYXMtTWFzbGluLCBWLiBDLjwvYXV0aG9yPjxhdXRob3I+SG9uZWluLCBNLiBBLjwvYXV0
aG9yPjxhdXRob3I+SXNtYWlsLCBFLiBBLjwvYXV0aG9yPjxhdXRob3I+Qm90cm9zLCBCLiBBLjwv
YXV0aG9yPjxhdXRob3I+U29saW1hbiwgQS4gSy48L2F1dGhvcj48YXV0aG9yPk1lcnJlbGwsIEIu
IFIuPC9hdXRob3I+PGF1dGhvcj5XYW5nLCBTLiBQLjwvYXV0aG9yPjxhdXRob3I+R3JheXN0b24s
IEouIFQuPC9hdXRob3I+PC9hdXRob3JzPjwvY29udHJpYnV0b3JzPjxhdXRoLWFkZHJlc3M+RXBp
ZGVtaW9sb2d5IEJyYW5jaCwgVS5TLiBOYXZhbCBNZWRpY2FsIFJlc2VhcmNoIFVuaXQgTm8uIDMs
IENhaXJvLCBFZ3lwdC48L2F1dGgtYWRkcmVzcz48dGl0bGVzPjx0aXRsZT5TZXJvbG9naWMgZXZp
ZGVuY2Ugb2YgcmVzcGlyYXRvcnkgYW5kIHJpY2tldHRzaWFsIGluZmVjdGlvbnMgYW1vbmcgU29t
YWxpIHJlZnVnZWVzPC90aXRsZT48c2Vjb25kYXJ5LXRpdGxlPkFtIEogVHJvcCBNZWQgSHlnPC9z
ZWNvbmRhcnktdGl0bGU+PC90aXRsZXM+PHBlcmlvZGljYWw+PGZ1bGwtdGl0bGU+QW0gSiBUcm9w
IE1lZCBIeWc8L2Z1bGwtdGl0bGU+PC9wZXJpb2RpY2FsPjxwYWdlcz4zNDktNTM8L3BhZ2VzPjx2
b2x1bWU+NTI8L3ZvbHVtZT48bnVtYmVyPjQ8L251bWJlcj48ZWRpdGlvbj4xOTk1LzA0LzAxPC9l
ZGl0aW9uPjxrZXl3b3Jkcz48a2V5d29yZD5BZG9sZXNjZW50PC9rZXl3b3JkPjxrZXl3b3JkPkFk
dWx0PC9rZXl3b3JkPjxrZXl3b3JkPkFnZWQ8L2tleXdvcmQ+PGtleXdvcmQ+QWdlZCwgODAgYW5k
IG92ZXI8L2tleXdvcmQ+PGtleXdvcmQ+QW50aWJvZGllcywgQmFjdGVyaWFsL2Jsb29kPC9rZXl3
b3JkPjxrZXl3b3JkPkNoaWxkPC9rZXl3b3JkPjxrZXl3b3JkPkNoaWxkLCBQcmVzY2hvb2w8L2tl
eXdvcmQ+PGtleXdvcmQ+Q2hsYW15ZGlhIEluZmVjdGlvbnMvZXBpZGVtaW9sb2d5PC9rZXl3b3Jk
PjxrZXl3b3JkPkNobGFteWRvcGhpbGEgcG5ldW1vbmlhZS9pbW11bm9sb2d5PC9rZXl3b3JkPjxr
ZXl3b3JkPkRqaWJvdXRpL2VwaWRlbWlvbG9neTwva2V5d29yZD48a2V5d29yZD5GZW1hbGU8L2tl
eXdvcmQ+PGtleXdvcmQ+SHVtYW5zPC9rZXl3b3JkPjxrZXl3b3JkPkluZmFudDwva2V5d29yZD48
a2V5d29yZD5NYWxlPC9rZXl3b3JkPjxrZXl3b3JkPk1pZGRsZSBBZ2VkPC9rZXl3b3JkPjxrZXl3
b3JkPk15Y29wbGFzbWEgcG5ldW1vbmlhZS9pbW11bm9sb2d5PC9rZXl3b3JkPjxrZXl3b3JkPlBu
ZXVtb25pYSwgTXljb3BsYXNtYS9lcGlkZW1pb2xvZ3k8L2tleXdvcmQ+PGtleXdvcmQ+KlJlZnVn
ZWVzPC9rZXl3b3JkPjxrZXl3b3JkPlJlc3BpcmF0b3J5IFRyYWN0IEluZmVjdGlvbnMvKmVwaWRl
bWlvbG9neTwva2V5d29yZD48a2V5d29yZD5SaWNrZXR0c2lhY2VhZSBJbmZlY3Rpb25zLyplcGlk
ZW1pb2xvZ3k8L2tleXdvcmQ+PGtleXdvcmQ+Umlja2V0dHNpZWFlL2ltbXVub2xvZ3k8L2tleXdv
cmQ+PGtleXdvcmQ+U29tYWxpYS9ldGhub2xvZ3k8L2tleXdvcmQ+PGtleXdvcmQ+U3RyZXB0b2Nv
Y2NhbCBJbmZlY3Rpb25zL2VwaWRlbWlvbG9neTwva2V5d29yZD48a2V5d29yZD5TdHJlcHRvY29j
Y3VzIHB5b2dlbmVzL2ltbXVub2xvZ3k8L2tleXdvcmQ+PC9rZXl3b3Jkcz48ZGF0ZXM+PHllYXI+
MTk5NTwveWVhcj48cHViLWRhdGVzPjxkYXRlPkFwcjwvZGF0ZT48L3B1Yi1kYXRlcz48L2RhdGVz
Pjxpc2JuPjAwMDItOTYzNyAoUHJpbnQpJiN4RDswMDAyLTk2Mzc8L2lzYm4+PGFjY2Vzc2lvbi1u
dW0+Nzc0MTE3NjwvYWNjZXNzaW9uLW51bT48dXJscz48L3VybHM+PGVsZWN0cm9uaWMtcmVzb3Vy
Y2UtbnVtPjEwLjQyNjkvYWp0bWguMTk5NS41Mi4zNDk8L2VsZWN0cm9uaWMtcmVzb3VyY2UtbnVt
PjxyZW1vdGUtZGF0YWJhc2UtcHJvdmlkZXI+TkxNPC9yZW1vdGUtZGF0YWJhc2UtcHJvdmlkZXI+
PGxhbmd1YWdlPmVuZzwvbGFuZ3VhZ2U+PC9yZWNvcmQ+PC9DaXRlPjxDaXRlPjxBdXRob3I+R3Jl
Y2NoaTwvQXV0aG9yPjxZZWFyPjIwMTc8L1llYXI+PFJlY051bT40ODk8L1JlY051bT48cmVjb3Jk
PjxyZWMtbnVtYmVyPjQ4OTwvcmVjLW51bWJlcj48Zm9yZWlnbi1rZXlzPjxrZXkgYXBwPSJFTiIg
ZGItaWQ9ImF4NWZmMHd6bnJ4cjBqZTlwZGR4dmZ3aXB6YTJ0OWUyZjJkdCIgdGltZXN0YW1wPSIx
NjgwODgwMjUyIj40ODk8L2tleT48L2ZvcmVpZ24ta2V5cz48cmVmLXR5cGUgbmFtZT0iSm91cm5h
bCBBcnRpY2xlIj4xNzwvcmVmLXR5cGU+PGNvbnRyaWJ1dG9ycz48YXV0aG9ycz48YXV0aG9yPkdy
ZWNjaGksIEMuPC9hdXRob3I+PGF1dGhvcj5aYW5vdHRpLCBQLjwvYXV0aG9yPjxhdXRob3I+UG9u
dGFyZWxsaSwgQS48L2F1dGhvcj48YXV0aG9yPkNoaWFyaSwgRS48L2F1dGhvcj48YXV0aG9yPlRv
bWFzb25pLCBMLiBSLjwvYXV0aG9yPjxhdXRob3I+R3VsbGV0dGEsIE0uPC9hdXRob3I+PGF1dGhv
cj5CYXJidWksIEEuPC9hdXRob3I+PGF1dGhvcj5DYWxpZ2FyaXMsIFMuPC9hdXRob3I+PGF1dGhv
cj5NYXR0ZWVsbGksIEEuPC9hdXRob3I+PGF1dGhvcj5DYXN0ZWxsaSwgRi48L2F1dGhvcj48L2F1
dGhvcnM+PC9jb250cmlidXRvcnM+PGF1dGgtYWRkcmVzcz5Vbml2ZXJzaXR5IERlcGFydG1lbnQg
b2YgSW5mZWN0aW91cyBhbmQgVHJvcGljYWwgRGlzZWFzZXMsIFVuaXZlcnNpdHkgb2YgQnJlc2Np
YSBhbmQgQnJlc2NpYSBTcGVkYWxpIENpdmlsaSBHZW5lcmFsIEhvc3BpdGFsLCBCcmVzY2lhLCBJ
dGFseS4gY2VjaWdyZWNjaGlAZ21haWwuY29tLiBVbml2ZXJzaXR5IERlcGFydG1lbnQgb2YgSW5m
ZWN0aW91cyBhbmQgVHJvcGljYWwgRGlzZWFzZXMsIFVuaXZlcnNpdHkgb2YgQnJlc2NpYSBhbmQg
QnJlc2NpYSBTcGVkYWxpIENpdmlsaSBHZW5lcmFsIEhvc3BpdGFsLCBCcmVzY2lhLCBJdGFseS4g
SW5mZWN0aW91cyBEaXNlYXNlcyBhbmQgVmlyYWwgSGVwYXRpdGlzIFVuaXQsIERlcGFydG1lbnQg
b2YgSW50ZXJuYWwgYW5kIFNwZWNpYWxpc3RpYyBNZWRpY2luZSwgU2Vjb25kIFVuaXZlcnNpdHkg
b2YgTmFwbGVzLCBOYXBsZXMsIEl0YWx5LiBTU1ZEIG9mIEluZmVjdGlvdXMgYW5kIFRyb3BpY2Fs
IERpc2Vhc2VzLCBTcGVkYWxpIENpdmlsaSBHZW5lcmFsIEhvc3BpdGFsLCBCcmVzY2lhLCBJdGFs
eS4gU0MgTWljcm9iaW9sb2d5IGFuZCBWaXJvbG9neSBVLCBBT1UgQ0RTUyBNb2xpbmV0dGUgSG9z
cGl0YWwsIFR1cmluLCBJdGFseS48L2F1dGgtYWRkcmVzcz48dGl0bGVzPjx0aXRsZT5Mb3VzZS1i
b3JuZSByZWxhcHNpbmcgZmV2ZXIgaW4gYSByZWZ1Z2VlIGZyb20gTWFsaTwvdGl0bGU+PC90aXRs
ZXM+PHBhZ2VzPjM3My0zNzY8L3BhZ2VzPjx2b2x1bWU+NDU8L3ZvbHVtZT48bnVtYmVyPjM8L251
bWJlcj48a2V5d29yZHM+PGtleXdvcmQ+QW1pa2FjaW4vdGhlcmFwZXV0aWMgdXNlPC9rZXl3b3Jk
PjxrZXl3b3JkPkFuaW1hbHM8L2tleXdvcmQ+PGtleXdvcmQ+QW50aS1CYWN0ZXJpYWwgQWdlbnRz
Lyp0aGVyYXBldXRpYyB1c2U8L2tleXdvcmQ+PGtleXdvcmQ+Qm9ycmVsaWEvZ2VuZXRpY3MvaXNv
bGF0aW9uICZhbXA7IHB1cmlmaWNhdGlvbi9waHlzaW9sb2d5PC9rZXl3b3JkPjxrZXl3b3JkPkNl
ZnRyaWF4b25lL3RoZXJhcGV1dGljIHVzZTwva2V5d29yZD48a2V5d29yZD5ETkEsIEJhY3Rlcmlh
bC9hbmFseXNpczwva2V5d29yZD48a2V5d29yZD5Eb3h5Y3ljbGluZS90aGVyYXBldXRpYyB1c2U8
L2tleXdvcmQ+PGtleXdvcmQ+SHVtYW5zPC9rZXl3b3JkPjxrZXl3b3JkPkl0YWx5PC9rZXl3b3Jk
PjxrZXl3b3JkPkxpYnlhPC9rZXl3b3JkPjxrZXl3b3JkPk1hbGU8L2tleXdvcmQ+PGtleXdvcmQ+
TWFsaTwva2V5d29yZD48a2V5d29yZD5QZWRpY3VsdXMvKm1pY3JvYmlvbG9neTwva2V5d29yZD48
a2V5d29yZD5STkEsIFJpYm9zb21hbCwgMTZTL2FuYWx5c2lzPC9rZXl3b3JkPjxrZXl3b3JkPipS
ZWZ1Z2Vlczwva2V5d29yZD48a2V5d29yZD5SZWxhcHNpbmcgRmV2ZXIvKmRpYWdub3Npcy8qZHJ1
ZyB0aGVyYXB5L21pY3JvYmlvbG9neTwva2V5d29yZD48a2V5d29yZD5TZXF1ZW5jZSBBbmFseXNp
cywgRE5BPC9rZXl3b3JkPjxrZXl3b3JkPlRyZWF0bWVudCBPdXRjb21lPC9rZXl3b3JkPjxrZXl3
b3JkPllvdW5nIEFkdWx0PC9rZXl3b3JkPjxrZXl3b3JkPkJvcnJlbGlhIHJlY3VycmVudGlzPC9r
ZXl3b3JkPjxrZXl3b3JkPkV1cm9wZTwva2V5d29yZD48a2V5d29yZD5GZXZlcjwva2V5d29yZD48
a2V5d29yZD5Mb3VzZS1ib3JuZSByZWN1cnJlbnRpcyBmZXZlcjwva2V5d29yZD48a2V5d29yZD5N
aWdyYW50czwva2V5d29yZD48a2V5d29yZD5QZWRpY3VsdXMgaHVtYW51cyBodW1hbnVzPC9rZXl3
b3JkPjxrZXl3b3JkPlJlZnVnZWU8L2tleXdvcmQ+PGtleXdvcmQ+USBGZXZlcjwva2V5d29yZD48
a2V5d29yZD5SZWN1cnJlbmNlPC9rZXl3b3JkPjwva2V5d29yZHM+PGRhdGVzPjx5ZWFyPjIwMTc8
L3llYXI+PHB1Yi1kYXRlcz48ZGF0ZT5KdW4gJUogSW5mZWN0aW9uPC9kYXRlPjwvcHViLWRhdGVz
PjwvZGF0ZXM+PGlzYm4+MDMwMC04MTI2PC9pc2JuPjxhY2Nlc3Npb24tbnVtPnJheXlhbi02NjU5
NTMzMDk8L2FjY2Vzc2lvbi1udW0+PHVybHM+PHJlbGF0ZWQtdXJscz48dXJsPmh0dHBzOi8vbGlu
ay5zcHJpbmdlci5jb20vY29udGVudC9wZGYvMTAuMTAwNy9zMTUwMTAtMDE3LTA5ODctMi5wZGY8
L3VybD48L3JlbGF0ZWQtdXJscz48L3VybHM+PGN1c3RvbTE+UkFZWUFOLUlOQ0xVU0lPTjogeyZx
dW90O1JlZ2luYSZxdW90Oz0mZ3Q7JnF1b3Q7SW5jbHVkZWQmcXVvdDt9IHwgUkFZWUFOLUxBQkVM
UzogUkVGVUdFRSx1bmNsZWFyPC9jdXN0b20xPjxsYW5ndWFnZT5lbmc8L2xhbmd1YWdlPjwvcmVj
b3JkPjwvQ2l0ZT48Q2l0ZT48QXV0aG9yPkhvY2g8L0F1dGhvcj48WWVhcj4yMDE1PC9ZZWFyPjxS
ZWNOdW0+NTA4PC9SZWNOdW0+PHJlY29yZD48cmVjLW51bWJlcj41MDg8L3JlYy1udW1iZXI+PGZv
cmVpZ24ta2V5cz48a2V5IGFwcD0iRU4iIGRiLWlkPSJheDVmZjB3em5yeHIwamU5cGRkeHZmd2lw
emEydDllMmYyZHQiIHRpbWVzdGFtcD0iMTY4MDg4MDI1MiI+NTA4PC9rZXk+PC9mb3JlaWduLWtl
eXM+PHJlZi10eXBlIG5hbWU9IkpvdXJuYWwgQXJ0aWNsZSI+MTc8L3JlZi10eXBlPjxjb250cmli
dXRvcnM+PGF1dGhvcnM+PGF1dGhvcj5Ib2NoLCBNLjwvYXV0aG9yPjxhdXRob3I+V2llc2VyLCBB
LjwvYXV0aG9yPjxhdXRob3I+TMO2c2NoZXIsIFQuPC9hdXRob3I+PGF1dGhvcj5NYXJnb3MsIEcu
PC9hdXRob3I+PGF1dGhvcj5Qw7xybmVyLCBGLjwvYXV0aG9yPjxhdXRob3I+WsO8aGwsIEouPC9h
dXRob3I+PGF1dGhvcj5TZWlsbWFpZXIsIE0uPC9hdXRob3I+PGF1dGhvcj5CYWx6ZXIsIEwuPC9h
dXRob3I+PGF1dGhvcj5HdWdnZW1vcywgVy48L2F1dGhvcj48YXV0aG9yPlJhY2stSG9jaCwgQS48
L2F1dGhvcj48YXV0aG9yPnZvbiBCb3RoLCBVLjwvYXV0aG9yPjxhdXRob3I+SGF1cHR2b2dlbCwg
Sy48L2F1dGhvcj48YXV0aG9yPlNjaMO2bmJlcmdlciwgSy48L2F1dGhvcj48YXV0aG9yPkhhdXRt
YW5uLCBXLjwvYXV0aG9yPjxhdXRob3I+U2luZywgQS48L2F1dGhvcj48YXV0aG9yPkZpbmdlcmxl
LCBWLjwvYXV0aG9yPjwvYXV0aG9ycz48L2NvbnRyaWJ1dG9ycz48YXV0aC1hZGRyZXNzPlYuIEZp
bmdlcmxlLCBHZXJtYW4gTmF0aW9uYWwgUmVmZXJlbmNlIENlbnRyZSBmb3IgQm9ycmVsaWEsIEJh
dmFyaWFuIEhlYWx0aCBhbmQgRm9vZCBTYWZldHkgQXV0aG9yaXR5IChMR0wpLCBPYmVyc2NobGVp
w59oZWltLCBHZXJtYW55PC9hdXRoLWFkZHJlc3M+PHRpdGxlcz48dGl0bGU+TG91c2UtYm9ybmUg
cmVsYXBzaW5nIGZldmVyIChCb3JyZWxpYSByZWN1cnJlbnRpcykgZGlhZ25vc2VkIGluIDE1IHJl
ZnVnZWVzIGZyb20gbm9ydGhlYXN0IEFmcmljYTogRXBpZGVtaW9sb2d5IGFuZCBwcmV2ZW50aXZl
IGNvbnRyb2wgbWVhc3VyZXMsIEJhdmFyaWEsIEdlcm1hbnksIEp1bHkgdG8gT2N0b2JlciAyMDE1
PC90aXRsZT48L3RpdGxlcz48dm9sdW1lPjIwPC92b2x1bWU+PG51bWJlcj40MjwvbnVtYmVyPjxr
ZXl3b3Jkcz48a2V5d29yZD5kb3h5Y3ljbGluZTwva2V5d29yZD48a2V5d29yZD5hZG9sZXNjZW50
PC9rZXl3b3JkPjxrZXl3b3JkPmFkdWx0PC9rZXl3b3JkPjxrZXl3b3JkPmFydGljbGU8L2tleXdv
cmQ+PGtleXdvcmQ+Qm9ycmVsaWEgaW5mZWN0aW9uPC9rZXl3b3JkPjxrZXl3b3JkPkJvcnJlbGlh
IHJlY3VycmVudGlzPC9rZXl3b3JkPjxrZXl3b3JkPmNsaW5pY2FsIGFydGljbGU8L2tleXdvcmQ+
PGtleXdvcmQ+Z2VuZSBzZXF1ZW5jZTwva2V5d29yZD48a2V5d29yZD5HZXJtYW55PC9rZXl3b3Jk
PjxrZXl3b3JkPkhlcnhoZWltZXIgcmVhY3Rpb248L2tleXdvcmQ+PGtleXdvcmQ+aG9zcGl0YWxp
emF0aW9uPC9rZXl3b3JkPjxrZXl3b3JkPmh1bWFuPC9rZXl3b3JkPjxrZXl3b3JkPm1hbGU8L2tl
eXdvcmQ+PGtleXdvcmQ+bW9sZWN1bGFyIGRpYWdub3Npczwva2V5d29yZD48a2V5d29yZD5tdWx0
aXBsZSBvcmdhbiBmYWlsdXJlPC9rZXl3b3JkPjxrZXl3b3JkPnBydXJpdHVzPC9rZXl3b3JkPjxr
ZXl3b3JkPnRyYXZlbDwva2V5d29yZD48a2V5d29yZD5RIEZldmVyPC9rZXl3b3JkPjxrZXl3b3Jk
PkZldmVyPC9rZXl3b3JkPjxrZXl3b3JkPlJlY3VycmVuY2U8L2tleXdvcmQ+PC9rZXl3b3Jkcz48
ZGF0ZXM+PHllYXI+MjAxNTwveWVhcj48cHViLWRhdGVzPjxkYXRlPjIwMTUgJUogRXVyb3N1cnZl
aWxsYW5jZTwvZGF0ZT48L3B1Yi1kYXRlcz48L2RhdGVzPjxpc2JuPjE1NjAtNzkxNyAxMDI1LTQ5
Nlg8L2lzYm4+PGFjY2Vzc2lvbi1udW0+cmF5eWFuLTY2NTk1MzMwMzwvYWNjZXNzaW9uLW51bT48
dXJscz48cmVsYXRlZC11cmxzPjx1cmw+aHR0cHM6Ly93d3cuZW1iYXNlLmNvbS9zZWFyY2gvcmVz
dWx0cz9zdWJhY3Rpb249dmlld3JlY29yZCZhbXA7aWQ9TDYwNjY1OTM0MCZhbXA7ZnJvbT1leHBv
cnQgaHR0cDovL2R4LmRvaS5vcmcvMTAuMjgwNy8xNTYwLTc5MTcuRVMuMjAxNS4yMC40Mi4zMDA0
NjwvdXJsPjwvcmVsYXRlZC11cmxzPjwvdXJscz48Y3VzdG9tMT5SQVlZQU4tSU5DTFVTSU9OOiB7
JnF1b3Q7UmVnaW5hJnF1b3Q7PSZndDsmcXVvdDtJbmNsdWRlZCZxdW90O30gfCBSQVlZQU4tTEFC
RUxTOiBSRUZVR0VFLHVuY2xlYXI8L2N1c3RvbTE+PGxhbmd1YWdlPkVuZ2xpc2g8L2xhbmd1YWdl
PjwvcmVjb3JkPjwvQ2l0ZT48Q2l0ZT48QXV0aG9yPkh5dMO2bmVuPC9BdXRob3I+PFllYXI+MjAx
NzwvWWVhcj48UmVjTnVtPjUxNDwvUmVjTnVtPjxyZWNvcmQ+PHJlYy1udW1iZXI+NTE0PC9yZWMt
bnVtYmVyPjxmb3JlaWduLWtleXM+PGtleSBhcHA9IkVOIiBkYi1pZD0iYXg1ZmYwd3pucnhyMGpl
OXBkZHh2ZndpcHphMnQ5ZTJmMmR0IiB0aW1lc3RhbXA9IjE2ODA4ODAyNTIiPjUxNDwva2V5Pjwv
Zm9yZWlnbi1rZXlzPjxyZWYtdHlwZSBuYW1lPSJKb3VybmFsIEFydGljbGUiPjE3PC9yZWYtdHlw
ZT48Y29udHJpYnV0b3JzPjxhdXRob3JzPjxhdXRob3I+SHl0w7ZuZW4sIEouPC9hdXRob3I+PGF1
dGhvcj5LaGF3YWphLCBULjwvYXV0aG9yPjxhdXRob3I+R3LDtm5yb29zLCBKLiBPLjwvYXV0aG9y
PjxhdXRob3I+SmFsYXZhLCBBLjwvYXV0aG9yPjxhdXRob3I+TWVyaSwgUy48L2F1dGhvcj48YXV0
aG9yPk9rc2ksIEouPC9hdXRob3I+PC9hdXRob3JzPjwvY29udHJpYnV0b3JzPjxhdXRoLWFkZHJl
c3M+Si4gSHl0w7ZuZW4sIERlcGFydG1lbnQgb2YgTWVkaWNhbCBNaWNyb2Jpb2xvZ3kgYW5kIElt
bXVub2xvZ3ksIFVuaXZlcnNpdHkgb2YgVHVya3UsIFR1cmt1LCBGaW5sYW5kPC9hdXRoLWFkZHJl
c3M+PHRpdGxlcz48dGl0bGU+TG91c2UtYm9ybmUgcmVsYXBzaW5nIGZldmVyIGluIEZpbmxhbmQg
aW4gdHdvIGFzeWx1bSBzZWVrZXJzIGZyb20gU29tYWxpYTwvdGl0bGU+PC90aXRsZXM+PHBhZ2Vz
PjU5LTYyPC9wYWdlcz48dm9sdW1lPjEyNTwvdm9sdW1lPjxudW1iZXI+MTwvbnVtYmVyPjxrZXl3
b3Jkcz48a2V5d29yZD5hbGFuaW5lIGFtaW5vdHJhbnNmZXJhc2U8L2tleXdvcmQ+PGtleXdvcmQ+
YWxrYWxpbmUgcGhvc3BoYXRhc2U8L2tleXdvcmQ+PGtleXdvcmQ+QyByZWFjdGl2ZSBwci==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b3RlaW48L2tleXdvcmQ+PGtleXdvcmQ+Y2VmdHJpYXhvbmU8L2tleXdvcmQ+PGtleXdvcmQ+Y2Vm
dXJveGltZTwva2V5d29yZD48a2V5d29yZD5kb3h5Y3ljbGluZTwva2V5d29yZD48a2V5d29yZD5n
YW1tYSBnbHV0YW15bHRyYW5zZmVyYXNlPC9rZXl3b3JkPjxrZXl3b3JkPm1lcm9wZW5lbTwva2V5
d29yZD48a2V5d29yZD5ub3JhZHJlbmFsaW48L2tleXdvcmQ+PGtleXdvcmQ+b3h5Y29kb25lPC9r
ZXl3b3JkPjxrZXl3b3JkPnNlcnVtIGFsYnVtaW48L2tleXdvcmQ+PGtleXdvcmQ+YWJkb21pbmFs
IHBhaW48L2tleXdvcmQ+PGtleXdvcmQ+YWR1bHQ8L2tleXdvcmQ+PGtleXdvcmQ+YWxhbmluZSBh
bWlub3RyYW5zZmVyYXNlIGJsb29kIGxldmVsPC9rZXl3b3JkPjxrZXl3b3JkPmFsa2FsaW5lIHBo
b3NwaGF0YXNlIGJsb29kIGxldmVsPC9rZXl3b3JkPjxrZXl3b3JkPmFuYWxnZXNpYTwva2V5d29y
ZD48a2V5d29yZD5hbnRpYmlvdGljIHRoZXJhcHk8L2tleXdvcmQ+PGtleXdvcmQ+YXJ0aWNsZTwv
a2V5d29yZD48a2V5d29yZD5hc3Npc3RlZCBjaXJjdWxhdGlvbjwva2V5d29yZD48a2V5d29yZD5h
c3lsdW0gc2Vla2VyPC9rZXl3b3JkPjxrZXl3b3JkPmJhY3RlcmlhbCBncm93dGg8L2tleXdvcmQ+
PGtleXdvcmQ+YmFjdGVyaXVtIGN1bHR1cmU8L2tleXdvcmQ+PGtleXdvcmQ+YmlsaXJ1YmluIGJs
b29kIGxldmVsPC9rZXl3b3JkPjxrZXl3b3JkPmJsb29kIHNtZWFyPC9rZXl3b3JkPjxrZXl3b3Jk
PmJvZHkgdGVtcGVyYXR1cmU8L2tleXdvcmQ+PGtleXdvcmQ+Qm9ycmVsaWEgaW5mZWN0aW9uPC9r
ZXl3b3JkPjxrZXl3b3JkPkJvcnJlbGlhIHJlY3VycmVudGlzPC9rZXl3b3JkPjxrZXl3b3JkPmNh
c2UgcmVwb3J0PC9rZXl3b3JkPjxrZXl3b3JkPmRpc2Vhc2Ugc2V2ZXJpdHk8L2tleXdvcmQ+PGtl
eXdvcmQ+ZHJ1ZyBzdWJzdGl0dXRpb248L2tleXdvcmQ+PGtleXdvcmQ+RWd5cHQ8L2tleXdvcmQ+
PGtleXdvcmQ+ZW1lcmdlbmN5IHdhcmQ8L2tleXdvcmQ+PGtleXdvcmQ+RXVyb3BlPC9rZXl3b3Jk
PjxrZXl3b3JkPmZldmVyPC9rZXl3b3JkPjxrZXl3b3JkPkZpbmxhbmQ8L2tleXdvcmQ+PGtleXdv
cmQ+Zmx1aWQgcmVzdXNjaXRhdGlvbjwva2V5d29yZD48a2V5d29yZD5nYW1tYSBnbHV0YW15bCB0
cmFuc2ZlcmFzZSBibG9vZCBsZXZlbDwva2V5d29yZD48a2V5d29yZD5HcmVlY2U8L2tleXdvcmQ+
PGtleXdvcmQ+aGVtYXR1cmlhPC9rZXl3b3JkPjxrZXl3b3JkPkhlcnhoZWltZXIgcmVhY3Rpb248
L2tleXdvcmQ+PGtleXdvcmQ+aHVtYW48L2tleXdvcmQ+PGtleXdvcmQ+SXRhbHk8L2tleXdvcmQ+
PGtleXdvcmQ+a2lkbmV5IGZ1bmN0aW9uIHRlc3Q8L2tleXdvcmQ+PGtleXdvcmQ+bGV1a29jeXRv
c2lzPC9rZXl3b3JkPjxrZXl3b3JkPmxpdmVyIGZ1bmN0aW9uIHRlc3Q8L2tleXdvcmQ+PGtleXdv
cmQ+bG91c2UgYm9ybmUgcmVsYXBzaW5nIGZldmVyPC9rZXl3b3JkPjxrZXl3b3JkPm1hbGU8L2tl
eXdvcmQ+PGtleXdvcmQ+cHJhY3RpY2UgZ3VpZGVsaW5lPC9rZXl3b3JkPjxrZXl3b3JkPnByaW9y
aXR5IGpvdXJuYWw8L2tleXdvcmQ+PGtleXdvcmQ+cHJvdGVpbnVyaWE8L2tleXdvcmQ+PGtleXdv
cmQ+cHl1cmlhPC9rZXl3b3JkPjxrZXl3b3JkPnNlcHNpczwva2V5d29yZD48a2V5d29yZD5za2lu
IGV4YW1pbmF0aW9uPC9rZXl3b3JkPjxrZXl3b3JkPlNvbWFsaWE8L2tleXdvcmQ+PGtleXdvcmQ+
cGxhdGVsZXQgY291bnQ8L2tleXdvcmQ+PGtleXdvcmQ+dGhyb21ib2N5dG9wZW5pYTwva2V5d29y
ZD48a2V5d29yZD51cmluYWx5c2lzPC9rZXl3b3JkPjxrZXl3b3JkPnZvbWl0aW5nPC9rZXl3b3Jk
PjxrZXl3b3JkPlllbWVuPC9rZXl3b3JkPjxrZXl3b3JkPnlvdW5nIGFkdWx0PC9rZXl3b3JkPjxr
ZXl3b3JkPlEgRmV2ZXI8L2tleXdvcmQ+PGtleXdvcmQ+UmVjdXJyZW5jZTwva2V5d29yZD48L2tl
eXdvcmRzPjxkYXRlcz48eWVhcj4yMDE3PC95ZWFyPjxwdWItZGF0ZXM+PGRhdGU+MjAxNyAlSiBB
UE1JUzwvZGF0ZT48L3B1Yi1kYXRlcz48L2RhdGVzPjxpc2JuPjE2MDAtMDQ2MyAwOTAzLTQ2NDE8
L2lzYm4+PGFjY2Vzc2lvbi1udW0+cmF5eWFuLTY2NTk1MzMxMTwvYWNjZXNzaW9uLW51bT48dXJs
cz48cmVsYXRlZC11cmxzPjx1cmw+aHR0cHM6Ly93d3cuZW1iYXNlLmNvbS9zZWFyY2gvcmVzdWx0
cz9zdWJhY3Rpb249dmlld3JlY29yZCZhbXA7aWQ9TDYxMzU3NTI2NiZhbXA7ZnJvbT1leHBvcnQg
aHR0cDovL2R4LmRvaS5vcmcvMTAuMTExMS9hcG0uMTI2MzU8L3VybD48dXJsPmh0dHBzOi8vb25s
aW5lbGlicmFyeS53aWxleS5jb20vZG9pL3BkZmRpcmVjdC8xMC4xMTExL2FwbS4xMjYzNT9kb3du
bG9hZD10cnVlPC91cmw+PC9yZWxhdGVkLXVybHM+PC91cmxzPjxjdXN0b20xPlJBWVlBTi1JTkNM
VVNJT046IHsmcXVvdDtSZWdpbmEmcXVvdDs9Jmd0OyZxdW90O0luY2x1ZGVkJnF1b3Q7fSB8IFJB
WVlBTi1MQUJFTFM6IG1vbGVjdWxhcixBU1lMVU0gU0VFS0VSPC9jdXN0b20xPjxsYW5ndWFnZT5F
bmdsaXNoPC9sYW5ndWFnZT48L3JlY29yZD48L0NpdGU+PENpdGU+PEF1dGhvcj5KYW1hPC9BdXRo
b3I+PFllYXI+MjAwOTwvWWVhcj48UmVjTnVtPjUyOTwvUmVjTnVtPjxyZWNvcmQ+PHJlYy1udW1i
ZXI+NTI5PC9yZWMtbnVtYmVyPjxmb3JlaWduLWtleXM+PGtleSBhcHA9IkVOIiBkYi1pZD0iYXg1
ZmYwd3pucnhyMGplOXBkZHh2ZndpcHphMnQ5ZTJmMmR0IiB0aW1lc3RhbXA9IjE2ODA4ODAyNTIi
PjUyOTwva2V5PjwvZm9yZWlnbi1rZXlzPjxyZWYtdHlwZSBuYW1lPSJKb3VybmFsIEFydGljbGUi
PjE3PC9yZWYtdHlwZT48Y29udHJpYnV0b3JzPjxhdXRob3JzPjxhdXRob3I+SmFtYSwgUy48L2F1
dGhvcj48YXV0aG9yPk1hbml2ZWwsIEouIEMuPC9hdXRob3I+PGF1dGhvcj5BYmQgQWxsYSwgTS4g
RC48L2F1dGhvcj48YXV0aG9yPlN0YXVmZmVyLCBXLiBNLjwvYXV0aG9yPjwvYXV0aG9ycz48L2Nv
bnRyaWJ1dG9ycz48YXV0aC1hZGRyZXNzPlcuIE0uIFN0YXVmZmVyLCBEZXBhcnRtZW50cyBvZiBJ
bnRlcm5hbCBNZWRpY2luZSBQZWRpYXRyaWNzIGFuZCBJbmZlY3Rpb3VzIERpc2Vhc2VzLCBVbml2
ZXJzaXR5IG9mIE1pbm5lc290YSwgTWF5byBCdWlsZGluZyBENDA3IE1NQyAyNTAsIDQyMCBEZWxh
d2FyZSBTdHJlZXQgU0UsIE1pbm5lYXBvbGlzLCBNTiA1NTQ1NSwgVW5pdGVkIFN0YXRlczwvYXV0
aC1hZGRyZXNzPjx0aXRsZXM+PHRpdGxlPkFwcGVuZGVjdG9teSB0byByZW1lbWJlcjwvdGl0bGU+
PC90aXRsZXM+PHBhZ2VzPjI5NS0yOTY8L3BhZ2VzPjx2b2x1bWU+MTY8L3ZvbHVtZT48bnVtYmVy
PjQ8L251bWJlcj48a2V5d29yZHM+PGtleXdvcmQ+QyByZWFjdGl2ZSBwcm90ZWluPC9rZXl3b3Jk
PjxrZXl3b3JkPmFiZG9taW5hbCBwYWluPC9rZXl3b3JkPjxrZXl3b3JkPmFkdWx0PC9rZXl3b3Jk
PjxrZXl3b3JkPmFwcGVuZGVjdG9teTwva2V5d29yZD48a2V5d29yZD5hcHBlbmRpY2l0aXM8L2tl
eXdvcmQ+PGtleXdvcmQ+YXJ0aWNsZTwva2V5d29yZD48a2V5d29yZD5jYXNlIHJlcG9ydDwva2V5
d29yZD48a2V5d29yZD5lb3Npbm9waGlsIGNvdW50PC9rZXl3b3JkPjxrZXl3b3JkPmZlbWFsZTwv
a2V5d29yZD48a2V5d29yZD5mZXZlcjwva2V5d29yZD48a2V5d29yZD5odW1hbjwva2V5d29yZD48
a2V5d29yZD5odW1hbiB0aXNzdWU8L2tleXdvcmQ+PGtleXdvcmQ+bGV1a29jeXRlIGNvdW50PC9r
ZXl3b3JkPjxrZXl3b3JkPmxldWtvY3l0b3Npczwva2V5d29yZD48a2V5d29yZD5seW1waG9jeXRl
IGNvdW50PC9rZXl3b3JkPjxrZXl3b3JkPm1pZ3JhdGlvbjwva2V5d29yZD48a2V5d29yZD5uYXVz
ZWE8L2tleXdvcmQ+PGtleXdvcmQ+bmV1dHJvcGhpbCBjb3VudDwva2V5d29yZD48a2V5d29yZD5u
b25odW1hbjwva2V5d29yZD48a2V5d29yZD5waHlzaWNhbCBleGFtaW5hdGlvbjwva2V5d29yZD48
a2V5d29yZD5yZWZ1Z2VlPC9rZXl3b3JkPjxrZXl3b3JkPlNjaGlzdG9zb21hIGhhZW1hdG9iaXVt
PC9rZXl3b3JkPjxrZXl3b3JkPlNjaGlzdG9zb21hIG1hbnNvbmk8L2tleXdvcmQ+PGtleXdvcmQ+
c2NoaXN0b3NvbWlhc2lzPC9rZXl3b3JkPjxrZXl3b3JkPnNjaGlzdG9zb21pYXNpcyBoYWVtYXRv
YmlhPC9rZXl3b3JkPjxrZXl3b3JkPnNjaGlzdG9zb21pYXNpcyBtYW5zb25pPC9rZXl3b3JkPjxr
ZXl3b3JkPnVyaW5hbHlzaXM8L2tleXdvcmQ+PC9rZXl3b3Jkcz48ZGF0ZXM+PHllYXI+MjAwOTwv
eWVhcj48cHViLWRhdGVzPjxkYXRlPjIwMDkgJUogSm91cm5hbCBvZiBUcmF2ZWwgTWVkaWNpbmU8
L2RhdGU+PC9wdWItZGF0ZXM+PC9kYXRlcz48aXNibj4xMTk1LTE5ODIgMTcwOC04MzA1PC9pc2Ju
PjxhY2Nlc3Npb24tbnVtPnJheXlhbi02NjU5NTEyOTU8L2FjY2Vzc2lvbi1udW0+PHVybHM+PHJl
bGF0ZWQtdXJscz48dXJsPmh0dHBzOi8vd3d3LmVtYmFzZS5jb20vc2VhcmNoL3Jlc3VsdHM/c3Vi
YWN0aW9uPXZpZXdyZWNvcmQmYW1wO2lkPUwzNTUwNzM2OTUmYW1wO2Zyb209ZXhwb3J0IGh0dHA6
Ly9keC5kb2kub3JnLzEwLjExMTEvai4xNzA4LTgzMDUuMjAwOS4wMDMwNi54PC91cmw+PHVybD5o
dHRwczovL3dhdGVybWFyay5zaWx2ZXJjaGFpci5jb20vanRtMTYtMDI5NS5wZGY/dG9rZW49QVFF
Q0FIaTIwOEJFNDlPb2FuOWtraFdfRXJjeTdEbTNaTF85Q2YzcWZLQWM0ODV5c2dBQUFyMHdnZ0s1
QmdrcWhraUc5dzBCQndhZ2dnS3FNSUlDcGdJQkFEQ0NBcDhHQ1NxR1NJYjNEUUVIQVRBZUJnbGdo
a2dCWlFNRUFTNHdFUVFNM0gzUjlxZkR5bFVBdEpVNUFnRVFnSUlDY0V6NVMwNzYwaUp6eTJ3NG9y
NUczQjg1OEhmTngwQmdUT2pBNmVoUVdvdjFKeWNycGt0VlFZSS1iZnlrQXItN3V3S0k2VXJyeENx
Q1VFcWd2S053RThqcXFXVFVmRV9zenhnUW4xVVBlS2dWQzlaMjNvM2lOSldtZDRiZWlxQlpYODEt
MlMyS0VDMmpUSURFOElBQzF0blBiYk5jTUlkekplbjBLWlRPSHlyWnZReVNRQVdSN1oxYkpwcUFi
VC04X1JjV2VnT3BsWm5DTDI2MmZBVEg3cE1RSnFIeUM0RnAxaFdrZndkVHc1MEhabk9kSlZucGlX
clhQNlctRzBiNVNYUDVuNC1KbHVLNnBVMVVOaS10MnRWWGhJWEh0MnNCaWh1WkZTLXB2RnJQMlh6
XzcwT1NjVHNQLXQxMTQzWXo4aVU1MkVjZXVvRm5DbF9YNEMwUGk5ai1aaGd4WGRGUExuOC1UY1ZR
RGl1TUU2dnZoTVVpVndlOUpsZDRRYVVKOVZMVGljY29HZWZsTnptSVpEeDJRSUtaNi1xdEplaGhq
ak9lLW1OZ2U2SEM5ZXJEbTFya28tZ0E0eVEzYV9hc2F2czBqTS1SU2RtSUtqbloyN081WGxOQ0ht
akJIb1E5a1ZYdExQX3Nxc3FLWDZuUDZ6ODZVcmNMSW1HSTRXYklWNl9TMDJGZV9aQWN2VEg2TnYt
T3U4TDBxeTZUZ0lrd2dvdW83Q2ZIaXI0SE4yQXNLdzFtWml1dDk5XzRkYkMwQ0x1ZTdMRllsOE1p
b01wb3F4ZXY1aDFoZUhkVjgyNlNFUm1oaUxIcXcyZUZJTDhFMElvUDRHMnRYUDVwVkQwQUlEYnJ3
bVUzb0ROX1h5enlvbkwyXzB5aUYxa1FMMWVaZ2NVV2NQckFtSVBnT29PYk82cFk5Rzc1b045NkJu
NDdZRGV3a3U1dDB5UTc0blBvZER2VFNZM1N6clRhd0FwTTBkb1ZWSmtYempITFZNb21SWlBmd0d3
RTBqSWoySlBzWFlsOW5HUVpiZ2tTVndKVWJFZXRaT0kxcC04V19NbHUtbk56NHJMYk9TREZaOWVr
cnY2VXp2Ujljd0ppbjVNczNRPC91cmw+PC9yZWxhdGVkLXVybHM+PC91cmxzPjxjdXN0b20xPlJB
WVlBTi1JTkNMVVNJT046IHsmcXVvdDtSZWdpbmEmcXVvdDs9Jmd0OyZxdW90O0luY2x1ZGVkJnF1
b3Q7fSB8IFJBWVlBTi1MQUJFTFM6IFJFRlVHRUUsc3VyZ2VyeSxoaXN0b2xvZ3k8L2N1c3RvbTE+
PGxhbmd1YWdlPkVuZ2xpc2g8L2xhbmd1YWdlPjwvcmVjb3JkPjwvQ2l0ZT48Q2l0ZT48QXV0aG9y
PkplbmtpbnMtSG9saWNrPC9BdXRob3I+PFllYXI+MjAxMzwvWWVhcj48UmVjTnVtPjUzMzwvUmVj
TnVtPjxyZWNvcmQ+PHJlYy1udW1iZXI+NTMzPC9yZWMtbnVtYmVyPjxmb3JlaWduLWtleXM+PGtl
eSBhcHA9IkVOIiBkYi1pZD0iYXg1ZmYwd3pucnhyMGplOXBkZHh2ZndpcHphMnQ5ZTJmMmR0IiB0
aW1lc3RhbXA9IjE2ODA4ODAyNTIiPjUzMzwva2V5PjwvZm9yZWlnbi1rZXlzPjxyZWYtdHlwZSBu
YW1lPSJKb3VybmFsIEFydGljbGUiPjE3PC9yZWYtdHlwZT48Y29udHJpYnV0b3JzPjxhdXRob3Jz
PjxhdXRob3I+SmVua2lucy1Ib2xpY2ssIEQuIFMuPC9hdXRob3I+PGF1dGhvcj5LYXVsLCBULiBM
LjwvYXV0aG9yPjwvYXV0aG9ycz48L2NvbnRyaWJ1dG9ycz48YXV0aC1hZGRyZXNzPkRlcGFydG1l
bnQgb2YgVXJvbG9neSwgQ29sdW1iaWEtU3QuIE1hcnkmYXBvcztzIENvbW11bml0eSBQaHlzaWNp
YW5zLCBNaWx3YXVrZWUsIFdJLCBVU0EuPC9hdXRoLWFkZHJlc3M+PHRpdGxlcz48dGl0bGU+U2No
aXN0b3NvbWlhc2lzPC90aXRsZT48c2Vjb25kYXJ5LXRpdGxlPlVyb2wgTnVyczwvc2Vjb25kYXJ5
LXRpdGxlPjwvdGl0bGVzPjxwZXJpb2RpY2FsPjxmdWxsLXRpdGxlPlVyb2wgTnVyczwvZnVsbC10
aXRsZT48L3BlcmlvZGljYWw+PHBhZ2VzPjE2My03MDwvcGFnZXM+PHZvbHVtZT4zMzwvdm9sdW1l
PjxudW1iZXI+NDwvbnVtYmVyPjxrZXl3b3Jkcz48a2V5d29yZD5BZHVsdDwva2V5d29yZD48a2V5
d29yZD5BbmltYWxzPC9rZXl3b3JkPjxrZXl3b3JkPkVkdWNhdGlvbiwgTnVyc2luZywgQ29udGlu
dWluZzwva2V5d29yZD48a2V5d29yZD4qSGVtYXR1cmlhL2VwaWRlbWlvbG9neS9udXJzaW5nL3Bh
cmFzaXRvbG9neTwva2V5d29yZD48a2V5d29yZD5IdW1hbnM8L2tleXdvcmQ+PGtleXdvcmQ+TWFs
ZTwva2V5d29yZD48a2V5d29yZD5SaXNrIEZhY3RvcnM8L2tleXdvcmQ+PGtleXdvcmQ+U2NoaXN0
b3NvbWEgaGFlbWF0b2JpdW0vKmdyb3d0aCAmYW1wOyBkZXZlbG9wbWVudDwva2V5d29yZD48a2V5
d29yZD4qU2NoaXN0b3NvbWlhc2lzL2VwaWRlbWlvbG9neS9udXJzaW5nL3RyYW5zbWlzc2lvbjwv
a2V5d29yZD48a2V5d29yZD4qU3BlY2lhbHRpZXMsIE51cnNpbmc8L2tleXdvcmQ+PGtleXdvcmQ+
U2NoaXN0b3NvbWlhc2lzPC9rZXl3b3JkPjwva2V5d29yZHM+PGRhdGVzPjx5ZWFyPjIwMTM8L3ll
YXI+PHB1Yi1kYXRlcz48ZGF0ZT5KdWwtQXVnICVKIFVyb2wgTnVyczwvZGF0ZT48L3B1Yi1kYXRl
cz48L2RhdGVzPjxpc2JuPjEwNTMtODE2WCAoUHJpbnQpIDEwNTMtODE2eDwvaXNibj48YWNjZXNz
aW9uLW51bT5yYXl5YW4tNjY1OTU0MzkwPC9hY2Nlc3Npb24tbnVtPjx1cmxzPjwvdXJscz48Y3Vz
dG9tMT5SQVlZQU4tSU5DTFVTSU9OOiB7JnF1b3Q7UmVnaW5hJnF1b3Q7PSZndDsmcXVvdDtJbmNs
dWRlZCZxdW90O30gfCBSQVlZQU4tTEFCRUxTOiBSRUZVR0VFLHVuY2xlYXI8L2N1c3RvbTE+PGxh
bmd1YWdlPmVuZzwvbGFuZ3VhZ2U+PC9yZWNvcmQ+PC9DaXRlPjxDaXRlPjxBdXRob3I+S2VsbGVy
PC9BdXRob3I+PFllYXI+MjAxNjwvWWVhcj48UmVjTnVtPjU0NjwvUmVjTnVtPjxyZWNvcmQ+PHJl
Yy1udW1iZXI+NTQ2PC9yZWMtbnVtYmVyPjxmb3JlaWduLWtleXM+PGtleSBhcHA9IkVOIiBkYi1p
ZD0iYXg1ZmYwd3pucnhyMGplOXBkZHh2ZndpcHphMnQ5ZTJmMmR0IiB0aW1lc3RhbXA9IjE2ODA4
ODAyNTIiPjU0Njwva2V5PjwvZm9yZWlnbi1rZXlzPjxyZWYtdHlwZSBuYW1lPSJKb3VybmFsIEFy
dGljbGUiPjE3PC9yZWYtdHlwZT48Y29udHJpYnV0b3JzPjxhdXRob3JzPjxhdXRob3I+S2VsbGVy
LCBDLjwvYXV0aG9yPjxhdXRob3I+WnVtYmxpY2ssIE0uPC9hdXRob3I+PGF1dGhvcj5TdHJldWJl
bCwgSy48L2F1dGhvcj48YXV0aG9yPkVpY2ttYW5uLCBNLjwvYXV0aG9yPjxhdXRob3I+TcO8bGxl
ciwgRC48L2F1dGhvcj48YXV0aG9yPktlcndhdCwgTS48L2F1dGhvcj48YXV0aG9yPkJlY2tlciwg
Uy48L2F1dGhvcj48YXV0aG9yPkdyZXNzLCBULjwvYXV0aG9yPjwvYXV0aG9ycz48L2NvbnRyaWJ1
dG9ycz48dGl0bGVzPjx0aXRsZT5IZW1vcnJoYWdpYyBEaWF0aGVzaXMgaW4gQm9ycmVsaWEgcmVj
dXJyZW50aXMgSW5mZWN0aW9uIEltcG9ydGVkIHRvIEdlcm1hbnk8L3RpdGxlPjxzZWNvbmRhcnkt
dGl0bGU+RW1lcmcgSW5mZWN0IERpczwvc2Vjb25kYXJ5LXRpdGxlPjwvdGl0bGVzPjxwZXJpb2Rp
Y2FsPjxmdWxsLXRpdGxlPkVtZXJnIEluZmVjdCBEaXM8L2Z1bGwtdGl0bGU+PC9wZXJpb2RpY2Fs
PjxwYWdlcz45MTctOTwvcGFnZXM+PHZvbHVtZT4yMjwvdm9sdW1lPjxudW1iZXI+NTwvbnVtYmVy
PjxrZXl3b3Jkcz48a2V5d29yZD5BZG9sZXNjZW50PC9rZXl3b3JkPjxrZXl3b3JkPipCb3JyZWxp
YS9jbGFzc2lmaWNhdGlvbi9nZW5ldGljczwva2V5d29yZD48a2V5d29yZD5HZXJtYW55L2VwaWRl
bWlvbG9neTwva2V5d29yZD48a2V5d29yZD5IZW1vcnJoYWdpYyBEaXNvcmRlcnMvZGlhZ25vc2lz
L2RydWcgdGhlcmFweS8qbWljcm9iaW9sb2d5PC9rZXl3b3JkPjxrZXl3b3JkPkh1bWFuczwva2V5
d29yZD48a2V5d29yZD5NYWxlPC9rZXl3b3JkPjxrZXl3b3JkPlJlZnVnZWVzPC9rZXl3b3JkPjxr
ZXl3b3JkPlJlbGFwc2luZyBGZXZlci9kaWFnbm9zaXMvZHJ1ZyB0aGVyYXB5L21pY3JvYmlvbG9n
eS90cmFuc21pc3Npb248L2tleXdvcmQ+PGtleXdvcmQ+U29tYWxpYTwva2V5d29yZD48a2V5d29y
ZD5Cb3JyZWxpYSByZWN1cnJlbnRpczwva2V5d29yZD48a2V5d29yZD5HZXJtYW55PC9rZXl3b3Jk
PjxrZXl3b3JkPmJhY3RlcmlhPC9rZXl3b3JkPjxrZXl3b3JkPmNlZnRyaWF4b25lPC9rZXl3b3Jk
PjxrZXl3b3JkPmRveHljeWNsaW5lPC9rZXl3b3JkPjxrZXl3b3JkPmxpY2U8L2tleXdvcmQ+PGtl
eXdvcmQ+bG91c2Vib3JuZSByZWxhcHNpbmcgZmV2ZXI8L2tleXdvcmQ+PGtleXdvcmQ+dmVjdG9y
LWJvcm5lIGluZmVjdGlvbnM8L2tleXdvcmQ+PGtleXdvcmQ+RGlzZWFzZSBTdXNjZXB0aWJpbGl0
eTwva2V5d29yZD48L2tleXdvcmRzPjxkYXRlcz48eWVhcj4yMDE2PC95ZWFyPjxwdWItZGF0ZXM+
PGRhdGU+TWF5ICVKIEVtZXJnIEluZmVjdCBEaXM8L2RhdGU+PC9wdWItZGF0ZXM+PC9kYXRlcz48
aXNibj4xMDgwLTYwNDAgKFByaW50KSAxMDgwLTYwNDA8L2lzYm4+PGFjY2Vzc2lvbi1udW0+cmF5
eWFuLTY2NTk1MjczNDwvYWNjZXNzaW9uLW51bT48dXJscz48cmVsYXRlZC11cmxzPjx1cmw+aHR0
cHM6Ly93d3cubmNiaS5ubG0ubmloLmdvdi9wbWMvYXJ0aWNsZXMvUE1DNDg2MTUxNi9wZGYvMTUt
MTU1Ny5wZGY8L3VybD48L3JlbGF0ZWQtdXJscz48L3VybHM+PGN1c3RvbTE+UkFZWUFOLUlOQ0xV
U0lPTjogeyZxdW90O1JlZ2luYSZxdW90Oz0mZ3Q7JnF1b3Q7SW5jbHVkZWQmcXVvdDt9IHwgUkFZ
WUFOLUxBQkVMUzogUkVGVUdFRSx1bmNsZWFyPC9jdXN0b20xPjxsYW5ndWFnZT5lbmc8L2xhbmd1
YWdlPjwvcmVjb3JkPjwvQ2l0ZT48Q2l0ZT48QXV0aG9yPkxhZ2FyZTwvQXV0aG9yPjxZZWFyPjIw
MTg8L1llYXI+PFJlY051bT41NjE8L1JlY051bT48cmVjb3JkPjxyZWMtbnVtYmVyPjU2MTwvcmVj
LW51bWJlcj48Zm9yZWlnbi1rZXlzPjxrZXkgYXBwPSJFTiIgZGItaWQ9ImF4NWZmMHd6bnJ4cjBq
ZTlwZGR4dmZ3aXB6YTJ0OWUyZjJkdCIgdGltZXN0YW1wPSIxNjgwODgwMjUyIj41NjE8L2tleT48
L2ZvcmVpZ24ta2V5cz48cmVmLXR5cGUgbmFtZT0iSm91cm5hbCBBcnRpY2xlIj4xNzwvcmVmLXR5
cGU+PGNvbnRyaWJ1dG9ycz48YXV0aG9ycz48YXV0aG9yPkxhZ2FyZSwgQS48L2F1dGhvcj48YXV0
aG9yPklicmFoaW0sIEEuPC9hdXRob3I+PGF1dGhvcj5PdXNtYW5lLCBTLjwvYXV0aG9yPjxhdXRo
b3I+SXNzYWthLCBCLjwvYXV0aG9yPjxhdXRob3I+WmFuZWlkb3UsIE0uPC9hdXRob3I+PGF1dGhv
cj5LYWRhZMOpLCBHLjwvYXV0aG9yPjxhdXRob3I+VGVzdGEsIEouPC9hdXRob3I+PC9hdXRob3Jz
PjwvY29udHJpYnV0b3JzPjxhdXRoLWFkZHJlc3M+QS4gTGFnYXJlLCBDZW50cmUgZGUgUmVjaGVy
Y2hlIE3DqWRpY2FsZSBldCBTYW5pdGFpcmUgKENFUk1FUyksIDYzNCBCb3VsZXZhcmQgZGUgbGEg
TmF0aW9uLCBOaWFtZXksIE5pZ2VyPC9hdXRoLWFkZHJlc3M+PHRpdGxlcz48dGl0bGU+T3V0YnJl
YWsgb2YgSGVwYXRpdGlzIEUgdmlydXMgaW5mZWN0aW9uIGluIGRpc3BsYWNlZCBwZXJzb25zIGNh
bXBzIGluIERpZmZhIHJlZ2lvbiwgTmlnZXIsIDIwMTc8L3RpdGxlPjwvdGl0bGVzPjxwYWdlcz4x
MDU1LTEwNTc8L3BhZ2VzPjx2b2x1bWU+OTk8L3ZvbHVtZT48bnVtYmVyPjQ8L251bWJlcj48a2V5
d29yZHM+PGtleXdvcmQ+YWRvbGVzY2VudDwva2V5d29yZD48a2V5d29yZD5hZHVsdDwva2V5d29y
ZD48a2V5d29yZD5hcnRpY2xlPC9rZXl3b3JkPjxrZXl3b3JkPmNsaW5pY2FsIGZlYXR1cmU8L2tl
eXdvcmQ+PGtleXdvcmQ+Y29udHJvbGxlZCBzdHVkeTwva2V5d29yZD48a2V5d29yZD5kaXNlYXNl
IHRyYW5zbWlzc2lvbjwva2V5d29yZD48a2V5d29yZD5lbnZpcm9ubWVudGFsIG1vbml0b3Jpbmc8
L2tleXdvcmQ+PGtleXdvcmQ+ZW52aXJvbm1lbnRhbCBzYW5pdGF0aW9uPC9rZXl3b3JkPjxrZXl3
b3JkPmVuenltZSBsaW5rZWQgaW1tdW5vc29yYmVudCBhc3NheTwva2V5d29yZD48a2V5d29yZD5l
cGlkZW1pYzwva2V5d29yZD48a2V5d29yZD5mZW1hbGU8L2tleXdvcmQ+PGtleXdvcmQ+Z2VvZ3Jh
cGhpYyBkaXN0cmlidXRpb248L2tleXdvcmQ+PGtleXdvcmQ+aGVwYXRpdGlzIEU8L2tleXdvcmQ+
PGtleXdvcmQ+aHVtYW48L2tleXdvcmQ+PGtleXdvcmQ+bWFqb3IgY2xpbmljYWwgc3R1ZHk8L2tl
eXdvcmQ+PGtleXdvcmQ+bWFsZTwva2V5d29yZD48a2V5d29yZD5tb3J0YWxpdHkgcmF0ZTwva2V5
d29yZD48a2V5d29yZD5OaWdlcjwva2V5d29yZD48a2V5d29yZD5wYXRpZW50IGNhcmU8L2tleXdv
cmQ+PGtleXdvcmQ+cHJlZ25hbnQgd29tYW48L2tleXdvcmQ+PGtleXdvcmQ+cmVmdWdlZSBjYW1w
PC9rZXl3b3JkPjxrZXl3b3JkPnJldmVyc2UgdHJhbnNjcmlwdGlvbiBwb2x5bWVyYXNlIGNoYWlu
IHJlYWN0aW9uPC9rZXl3b3JkPjxrZXl3b3JkPndhdGVyIHF1YWxpdHk8L2tleXdvcmQ+PGtleXdv
cmQ+d2F0ZXIgc3VwcGx5PC9rZXl3b3JkPjxrZXl3b3JkPkRpc2Vhc2UgT3V0YnJlYWtzPC9rZXl3
b3JkPjwva2V5d29yZHM+PGRhdGVzPjx5ZWFyPjIwMTg8L3llYXI+PHB1Yi1kYXRlcz48ZGF0ZT4y
MDE4ICVKIEFtZXJpY2FuIEpvdXJuYWwgb2YgVHJvcGljYWwgTWVkaWNpbmUgYW5kIEh5Z2llbmU8
L2RhdGU+PC9wdWItZGF0ZXM+PC9kYXRlcz48aXNibj4wMDAyLTk2Mzc8L2lzYm4+PGFjY2Vzc2lv
bi1udW0+cmF5eWFuLTY2NTk1Mzc0NTwvYWNjZXNzaW9uLW51bT48dXJscz48cmVsYXRlZC11cmxz
Pjx1cmw+aHR0cHM6Ly93d3cuZW1iYXNlLmNvbS9zZWFyY2gvcmVzdWx0cz9zdWJhY3Rpb249dmll
d3JlY29yZCZhbXA7aWQ9TDYyNDMwMjMzOSZhbXA7ZnJvbT1leHBvcnQgaHR0cDovL2R4LmRvaS5v
cmcvMTAuNDI2OS9hanRtaC4xNy0wOTUwPC91cmw+PHVybD5odHRwczovL3d3dy5hanRtaC5vcmcv
ZG93bmxvYWRwZGYvam91cm5hbHMvdHBtZC85OS80L2FydGljbGUtcDEwNTUucGRmPC91cmw+PC9y
ZWxhdGVkLXVybHM+PC91cmxzPjxjdXN0b20xPlJBWVlBTi1JTkNMVVNJT046IHsmcXVvdDtSZWdp
bmEmcXVvdDs9Jmd0OyZxdW90O0luY2x1ZGVkJnF1b3Q7fSB8IFJBWVlBTi1MQUJFTFM6IElEUCxt
b2xlY3VsYXI8L2N1c3RvbTE+PGxhbmd1YWdlPkVuZ2xpc2g8L2xhbmd1YWdlPjwvcmVjb3JkPjwv
Q2l0ZT48Q2l0ZT48QXV0aG9yPkx1Y2NoaW5pPC9BdXRob3I+PFllYXI+MjAxNjwvWWVhcj48UmVj
TnVtPjU3MzwvUmVjTnVtPjxyZWNvcmQ+PHJlYy1udW1iZXI+NTczPC9yZWMtbnVtYmVyPjxmb3Jl
aWduLWtleXM+PGtleSBhcHA9IkVOIiBkYi1pZD0iYXg1ZmYwd3pucnhyMGplOXBkZHh2ZndpcHph
MnQ5ZTJmMmR0IiB0aW1lc3RhbXA9IjE2ODA4ODAyNTIiPjU3Mzwva2V5PjwvZm9yZWlnbi1rZXlz
PjxyZWYtdHlwZSBuYW1lPSJKb3VybmFsIEFydGljbGUiPjE3PC9yZWYtdHlwZT48Y29udHJpYnV0
b3JzPjxhdXRob3JzPjxhdXRob3I+THVjY2hpbmksIEEuPC9hdXRob3I+PGF1dGhvcj5MaXBhbmks
IEYuPC9hdXRob3I+PGF1dGhvcj5Db3N0YSwgQy48L2F1dGhvcj48YXV0aG9yPlNjYXJ2YWdsaWVy
aSwgTS48L2F1dGhvcj48YXV0aG9yPkJhbGJpYW5vLCBSLjwvYXV0aG9yPjxhdXRob3I+Q2Fyb3Nl
bGxhLCBTLjwvYXV0aG9yPjxhdXRob3I+Q2FsY2Fnbm8sIEEuPC9hdXRob3I+PGF1dGhvcj5BdWRh
Z25vdHRvLCBTLjwvYXV0aG9yPjxhdXRob3I+QmFyYnVpLCBBLiBNLjwvYXV0aG9yPjxhdXRob3I+
QnJvc3NhLCBTLjwvYXV0aG9yPjxhdXRob3I+R2hpc2V0dGksIFYuPC9hdXRob3I+PGF1dGhvcj5E
YWwgQ29udGUsIEkuPC9hdXRob3I+PGF1dGhvcj5DYXJhbWVsbG8sIFAuPC9hdXRob3I+PGF1dGhv
cj5EaSBQZXJyaSwgRy48L2F1dGhvcj48L2F1dGhvcnM+PC9jb250cmlidXRvcnM+PGF1dGgtYWRk
cmVzcz5bTHVjY2hpbmksIEFubmE7IExpcGFuaSwgRmlsaXBwbzsgQmFsYmlhbm8sIFJvc2FubmE7
IENhcm9zZWxsYSwgU2luaWJhbGRvOyBBdWRhZ25vdHRvLCBTYWJyaW5hOyBHaGlzZXR0aSwgVmFs
ZXJpYTsgRGFsIENvbnRlLCBJdmFuOyBDYXJhbWVsbG8sIFBpZXRyb10gT3NwZWQgQW1lZGVvIERp
IFNhdm9pYSwgQ29yc28gU3ZpenplcmEgMTY0LCBJLTEwMTQ5IFR1cmluLCBJdGFseS4gW0Nvc3Rh
LCBDZWNpbGlhOyBTY2FydmFnbGllcmksIE1hcmlhZWxpc2FiZXR0YTsgQ2FsY2Fnbm8sIEFuZHJl
YTsgQnJvc3NhLCBTaWx2aWE7IERpIFBlcnJpLCBHaW92YW5uaV0gVW5pdiBUdXJpbiwgVHVyaW4s
IEl0YWx5LiBbQmFyYnVpLCBBbm5hIE1hcmlhXSBDaXR0YSBTYWx1dGUsIFR1cmluLCBJdGFseS4g
THVjY2hpbmksIEEgKGNvcnJlc3BvbmRpbmcgYXV0aG9yKSwgT3NwZWQgQW1lZGVvIERpIFNhdm9p
YSwgQ29yc28gU3ZpenplcmEgMTY0LCBJLTEwMTQ5IFR1cmluLCBJdGFseS4gYW1idWN1Mm1zdEBs
aWJlcm8uaXQ8L2F1dGgtYWRkcmVzcz48dGl0bGVzPjx0aXRsZT5Mb3VzZWJvcm5lIFJlbGFwc2lu
ZyBGZXZlciBhbW9uZyBFYXN0IEFmcmljYW4gUmVmdWdlZXMsIEl0YWx5LCAyMDE1PC90aXRsZT48
L3RpdGxlcz48cGFnZXM+Mjk4LTMwMTwvcGFnZXM+PHZvbHVtZT4yMjwvdm9sdW1lPjxudW1iZXI+
MjwvbnVtYmVyPjxrZXl3b3Jkcz48a2V5d29yZD5qYXJpc2NoLWhlcnhoZWltZXIgcmVhY3Rpb248
L2tleXdvcmQ+PGtleXdvcmQ+Ym9ycmVsaWEtcmVjdXJyZW50aXM8L2tleXdvcmQ+PGtleXdvcmQ+
YW50aWJpb3RpYyByZWdpbWVuczwva2V5d29yZD48a2V5d29yZD5ob21lbGVzczwva2V5d29yZD48
a2V5d29yZD5kaXNlYXNlczwva2V5d29yZD48a2V5d29yZD5JbW11bm9sb2d5PC9rZXl3b3JkPjxr
ZXl3b3JkPkluZmVjdGlvdXMgRGlzZWFzZXM8L2tleXdvcmQ+PGtleXdvcmQ+SXRhbHk8L2tleXdv
cmQ+PGtleXdvcmQ+USBGZXZlcjwva2V5d29yZD48a2V5d29yZD5GZXZlcjwva2V5d29yZD48a2V5
d29yZD5SZWN1cnJlbmNlPC9rZXl3b3JkPjwva2V5d29yZHM+PGRhdGVzPjx5ZWFyPjIwMTY8L3ll
YXI+PHB1Yi1kYXRlcz48ZGF0ZT5GZWIgJUogRW1lcmdpbmcgSW5mZWN0aW91cyBEaXNlYXNlczwv
ZGF0ZT48L3B1Yi1kYXRlcz48L2RhdGVzPjxpc2JuPjEwODAtNjA0MDwvaXNibj48YWNjZXNzaW9u
LW51bT5yYXl5YW4tNjY1OTUzMzA4PC9hY2Nlc3Npb24tbnVtPjx1cmxzPjxyZWxhdGVkLXVybHM+
PHVybD48c3R5bGUgZmFjZT0idW5kZXJsaW5lIiBmb250PSJkZWZhdWx0IiBzaXplPSIxMDAlIj4m
bHQ7R28gdG8gSVNJJmd0OzovL1dPUzowMDAzNjg5Njg1MDAwMjI8L3N0eWxlPjwvdXJsPjx1cmw+
aHR0cHM6Ly9pcmlzLnVuaXRvLml0L3JldHJpZXZlL2hhbmRsZS8yMzE4LzE1NjM4NTgvMTQwODM5
L1JlbGFwc2luZyUyMGZldmVyJTIwTHVjY2hpbmklMjBFSUQlMjAyMDE2LnBkZjwvdXJsPjwvcmVs
YXRlZC11cmxzPjwvdXJscz48Y3VzdG9tMT5SQVlZQU4tSU5DTFVTSU9OOiB7JnF1b3Q7UmVnaW5h
JnF1b3Q7PSZndDsmcXVvdDtJbmNsdWRlZCZxdW90O30gfCBSQVlZQU4tTEFCRUxTOiBSRUZVR0VF
LHVuY2xlYXI8L2N1c3RvbTE+PGxhbmd1YWdlPkVuZ2xpc2g8L2xhbmd1YWdlPjwvcmVjb3JkPjwv
Q2l0ZT48Q2l0ZT48QXV0aG9yPkx1Y2V5PC9BdXRob3I+PFllYXI+MjAxMDwvWWVhcj48UmVjTnVt
PjU3NDwvUmVjTnVtPjxyZWNvcmQ+PHJlYy1udW1iZXI+NTc0PC9yZWMtbnVtYmVyPjxmb3JlaWdu
LWtleXM+PGtleSBhcHA9IkVOIiBkYi1pZD0iYXg1ZmYwd3pucnhyMGplOXBkZHh2ZndpcHphMnQ5
ZTJmMmR0IiB0aW1lc3RhbXA9IjE2ODA4ODAyNTIiPjU3NDwva2V5PjwvZm9yZWlnbi1rZXlzPjxy
ZWYtdHlwZSBuYW1lPSJKb3VybmFsIEFydGljbGUiPjE3PC9yZWYtdHlwZT48Y29udHJpYnV0b3Jz
PjxhdXRob3JzPjxhdXRob3I+THVjZXksIEouIE0uPC9hdXRob3I+PGF1dGhvcj5NY0NhcnRoeSwg
Si48L2F1dGhvcj48YXV0aG9yPkJ1cmduZXIsIEQuIFAuPC9hdXRob3I+PC9hdXRob3JzPjwvY29u
dHJpYnV0b3JzPjxhdXRoLWFkZHJlc3M+W0J1cmduZXIsIERhdmlkIFAuXSBXZXN0ZXJuIEF1c3Ry
YWxpYW4gRGVwdCBIbHRoLCBDaGlsZCAmYW1wOyBBZG9sZXNjZW50IEhsdGggU2VydiwgUGVydGgs
IFdBLCBBdXN0cmFsaWEuIFtNY0NhcnRoeSwgSmFtZXNdIFVuaXYgUXVlZW5zbGFuZCwgUXVlZW5z
bGFuZCBJbnN0IE1lZCBSZXMsIEJyaXNiYW5lLCBRbGQsIEF1c3RyYWxpYS4gW0J1cmduZXIsIERh
dmlkIFAuXSBVbml2IFdlc3Rlcm4gQXVzdHJhbGlhLCBTY2ggUGFlZGlhdCAmYW1wOyBDaGlsZCBI
bHRoLCBQZXJ0aCwgV0EgNjAwOSwgQXVzdHJhbGlhLiBbQnVyZ25lciwgRGF2aWQgUC5dIFJveWFs
IENoaWxkcmVucyBIb3NwLCBNdXJkb2NoIENoaWxkcmVucyBSZXMgSW5zdCwgTWVsYm91cm5lLCBW
aWMsIEF1c3RyYWxpYS4gZGJ1cmduZXJAbWVkZGVudC51d2EuZWR1LmF1PC9hdXRoLWFkZHJlc3M+
PHRpdGxlcz48dGl0bGU+RW5jeXN0ZWQgc2VpenVyZXM6IHN0YXR1cyBlcGlsZXB0aWN1cyBpbiBh
IHJlY2VudGx5IHJlc2V0dGxlZCByZWZ1Z2VlIGNoaWxkPC90aXRsZT48c2Vjb25kYXJ5LXRpdGxl
Pk1lZGljYWwgSm91cm5hbCBvZiBBdXN0cmFsaWE8L3NlY29uZGFyeS10aXRsZT48L3RpdGxlcz48
cGVyaW9kaWNhbD48ZnVsbC10aXRsZT5NZWRpY2FsIEpvdXJuYWwgb2YgQXVzdHJhbGlhPC9mdWxs
LXRpdGxlPjwvcGVyaW9kaWNhbD48cGFnZXM+MjM3LTIzNzwvcGFnZXM+PHZvbHVtZT4xOTI8L3Zv
bHVtZT48bnVtYmVyPjQ8L251bWJlcj48a2V5d29yZHM+PGtleXdvcmQ+bmV1cm9jeXN0aWNlcmNv
c2lzPC9rZXl3b3JkPjxrZXl3b3JkPmFsYmVuZGF6b2xlPC9rZXl3b3JkPjxrZXl3b3JkPkdlbmVy
YWwgJmFtcDsgSW50ZXJuYWwgTWVkaWNpbmU8L2tleXdvcmQ+PGtleXdvcmQ+T25seSBDaGlsZDwv
a2V5d29yZD48a2V5d29yZD5DaGlsZDwva2V5d29yZD48a2V5d29yZD5TdGF0dXMgRXBpbGVwdGlj
dXM8L2tleXdvcmQ+PGtleXdvcmQ+U2VpenVyZXM8L2tleXdvcmQ+PC9rZXl3b3Jkcz48ZGF0ZXM+
PHllYXI+MjAxMDwveWVhcj48cHViLWRhdGVzPjxkYXRlPkZlYiAlSiBNZWRpY2FsIEpvdXJuYWwg
b2YgQXVzdHJhbGlhPC9kYXRlPjwvcHViLWRhdGVzPjwvZGF0ZXM+PGlzYm4+MDAyNS03MjlYPC9p
c2JuPjxhY2Nlc3Npb24tbnVtPnJheXlhbi02NjU5NTIzMDM8L2FjY2Vzc2lvbi1udW0+PHVybHM+
PHJlbGF0ZWQtdXJscz48dXJsPjxzdHlsZSBmYWNlPSJ1bmRlcmxpbmUiIGZvbnQ9ImRlZmF1bHQi
IHNpemU9IjEwMCUiPiZsdDtHbyB0byBJU0kmZ3Q7Oi8vV09TOjAwMDI3NTE1MDYwMDAxNzwvc3R5
bGU+PC91cmw+PHVybD5odHRwczovL29ubGluZWxpYnJhcnkud2lsZXkuY29tL2RvaS9wZGZkaXJl
Y3QvMTAuNTY5NC9qLjEzMjYtNTM3Ny4yMDEwLnRiMDM0OTAueD9kb3dubG9hZD10cnVlPC91cmw+
PC9yZWxhdGVkLXVybHM+PC91cmxzPjxjdXN0b20xPlJBWVlBTi1JTkNMVVNJT046IHsmcXVvdDtS
ZWdpbmEmcXVvdDs9Jmd0OyZxdW90O0luY2x1ZGVkJnF1b3Q7fSB8IFJBWVlBTi1MQUJFTFM6IGN5
c3RzLFJFRlVHRUU8L2N1c3RvbTE+PGxhbmd1YWdlPkVuZ2xpc2g8L2xhbmd1YWdlPjwvcmVjb3Jk
PjwvQ2l0ZT48Q2l0ZT48QXV0aG9yPk1hcmxldDwvQXV0aG9yPjxZZWFyPjIwMDM8L1llYXI+PFJl
Y051bT41ODI8L1JlY051bT48cmVjb3JkPjxyZWMtbnVtYmVyPjU4MjwvcmVjLW51bWJlcj48Zm9y
ZWlnbi1rZXlzPjxrZXkgYXBwPSJFTiIgZGItaWQ9ImF4NWZmMHd6bnJ4cjBqZTlwZGR4dmZ3aXB6
YTJ0OWUyZjJkdCIgdGltZXN0YW1wPSIxNjgwODgwMjUyIj41ODI8L2tleT48L2ZvcmVpZ24ta2V5
cz48cmVmLXR5cGUgbmFtZT0iSm91cm5hbCBBcnRpY2xlIj4xNzwvcmVmLXR5cGU+PGNvbnRyaWJ1
dG9ycz48YXV0aG9ycz48YXV0aG9yPk1hcmxldCwgTS4gVi4gTC48L2F1dGhvcj48YXV0aG9yPld1
aWxsYXVtZSwgRi48L2F1dGhvcj48YXV0aG9yPkphY3F1ZXQsIEQuPC9hdXRob3I+PGF1dGhvcj5R
dWlzcGUsIEsuIFcuPC9hdXRob3I+PGF1dGhvcj5EdWphcmRpbiwgSi4gQy48L2F1dGhvcj48YXV0
aG9yPkJvZWxhZXJ0LCBNLjwvYXV0aG9yPjwvYXV0aG9ycz48L2NvbnRyaWJ1dG9ycz48YXV0aC1h
ZGRyZXNzPk0uIEJvZWxhZXJ0LCBFcGlkZW1pb2xvZ3kgVW5pdCwgSW5zdGl0dXRlIG9mIFRyb3Bp
Y2FsIE1lZGljaW5lLCBOYXRpb25hbGVzdHJhYXQgMTU1LCBCLTIwMDAgQW50d2VycCwgQmVsZ2l1
bTwvYXV0aC1hZGRyZXNzPjx0aXRsZXM+PHRpdGxlPkEgbmVnbGVjdGVkIGRpc2Vhc2Ugb2YgaHVt
YW5zOiBBIG5ldyBmb2N1cyBvZiB2aXNjZXJhbCBsZWlzaG1hbmlhc2lzIGluIEJha29vbCwgU29t
YWxpYTwvdGl0bGU+PC90aXRsZXM+PHBhZ2VzPjY2Ny02NzE8L3BhZ2VzPjx2b2x1bWU+OTc8L3Zv
bHVtZT48bnVtYmVyPjY8L251bWJlcj48a2V5d29yZHM+PGtleXdvcmQ+Y3lzdGVpbmUgcHJvdGVp
bmFzZTwva2V5d29yZD48a2V5d29yZD5zdGlib2dsdWNvbmF0ZSBzb2RpdW08L2tleXdvcmQ+PGtl
eXdvcmQ+YWRvbGVzY2VudDwva2V5d29yZD48a2V5d29yZD5hZ2dsdXRpbmF0aW9uIHRlc3Q8L2tl
eXdvcmQ+PGtleXdvcmQ+YW5lbWlhPC9rZXl3b3JkPjxrZXl3b3JkPmFydGljbGU8L2tleXdvcmQ+
PGtleXdvcmQ+Ymxvb2Qgc2FtcGxpbmc8L2tleXdvcmQ+PGtleXdvcmQ+Y2hpbGQ8L2tleXdvcmQ+
PGtleXdvcmQ+Y2hpbGQgaGVhbHRoPC9rZXl3b3JkPjxrZXl3b3JkPmNsaW5pY2FsIG9ic2VydmF0
aW9uPC9rZXl3b3JkPjxrZXl3b3JkPmNvbnRyb2xsZWQgc3R1ZHk8L2tleXdvcmQ+PGtleXdvcmQ+
ZGVhdGg8L2tleXdvcmQ+PGtleXdvcmQ+ZGlzZWFzZSBkdXJhdGlvbjwva2V5d29yZD48a2V5d29y
ZD5FdGhpb3BpYTwva2V5d29yZD48a2V5d29yZD5mZW1hbGU8L2tleXdvcmQ+PGtleXdvcmQ+ZmV2
ZXI8L2tleXdvcmQ+PGtleXdvcmQ+Zm9vZCBhdmFpbGFiaWxpdHk8L2tleXdvcmQ+PGtleXdvcmQ+
Z2VuZXRpYyBhbmFseXNpczwva2V5d29yZD48a2V5d29yZD5ob3NwaXRhbCBhZG1pc3Npb248L2tl
eXdvcmQ+PGtleXdvcmQ+aHVtYW48L2tleXdvcmQ+PGtleXdvcmQ+aHVuZ2VyPC9rZXl3b3JkPjxr
ZXl3b3JkPmluZmFudDwva2V5d29yZD48a2V5d29yZD5MZWlzaG1hbmlhIGRvbm92YW5pPC9rZXl3
b3JkPjxrZXl3b3JkPm1ham9yIGNsaW5pY2FsIHN0dWR5PC9rZXl3b3JkPjxrZXl3b3JkPm1hbGU8
L2tleXdvcmQ+PGtleXdvcmQ+bWVkaWNhbCBhc3Nlc3NtZW50PC9rZXl3b3JkPjxrZXl3b3JkPnBh
cmFzaXRvbG9neTwva2V5d29yZD48a2V5d29yZD5QaGxlYm90b211czwva2V5d29yZD48a2V5d29y
ZD5wb2x5bWVyYXNlIGNoYWluIHJlYWN0aW9uPC9rZXl3b3JkPjxrZXl3b3JkPlBzeWNob2RpZGFl
PC9rZXl3b3JkPjxrZXl3b3JkPnJlc3RyaWN0aW9uIGZyYWdtZW50IGxlbmd0aCBwb2x5bW9ycGhp
c208L2tleXdvcmQ+PGtleXdvcmQ+cmV0cm9zcGVjdGl2ZSBzdHVkeTwva2V5d29yZD48a2V5d29y
ZD5zZXJvbG9neTwva2V5d29yZD48a2V5d29yZD5za2luIHRlc3Q8L2tleXdvcmQ+PGtleXdvcmQ+
U29tYWxpYTwva2V5d29yZD48a2V5d29yZD5zcGVjaWVzIGlkZW50aWZpY2F0aW9uPC9rZXl3b3Jk
PjxrZXl3b3JkPnNwbGVub21lZ2FseTwva2V5d29yZD48a2V5d29yZD5TdWRhbjwva2V5d29yZD48
a2V5d29yZD50cmVhdG1lbnQgb3V0Y29tZTwva2V5d29yZD48a2V5d29yZD52aXNjZXJhbCBsZWlz
aG1hbmlhc2lzPC9rZXl3b3JkPjxrZXl3b3JkPndhcjwva2V5d29yZD48a2V5d29yZD56b29sb2d5
PC9rZXl3b3JkPjxrZXl3b3JkPkh1bWFuaXRpZXM8L2tleXdvcmQ+PGtleXdvcmQ+SHVtYW5pc208
L2tleXdvcmQ+PGtleXdvcmQ+SHVtYW5zPC9rZXl3b3JkPjwva2V5d29yZHM+PGRhdGVzPjx5ZWFy
PjIwMDM8L3llYXI+PHB1Yi1kYXRlcz48ZGF0ZT4yMDAzICVKIFRyYW5zYWN0aW9ucyBvZiB0aGUg
Um95YWwgU29jaWV0eSBvZiBUcm9waWNhbCBNZWRpY2luZSBhbmQgSHlnaWVuZTwvZGF0ZT48L3B1
Yi1kYXRlcz48L2RhdGVzPjxpc2JuPjAwMzUtOTIwMzwvaXNibj48YWNjZXNzaW9uLW51bT5yYXl5
YW4tNjY1OTUzNTkyPC9hY2Nlc3Npb24tbnVtPjx1cmxzPjxyZWxhdGVkLXVybHM+PHVybD5odHRw
czovL3d3dy5lbWJhc2UuY29tL3NlYXJjaC9yZXN1bHRzP3N1YmFjdGlvbj12aWV3cmVjb3JkJmFt
cDtpZD1MNDEwNTEwNzQmYW1wO2Zyb209ZXhwb3J0IGh0dHA6Ly9keC5kb2kub3JnLzEwLjEwMTYv
UzAwMzUtOTIwMygwMyk4MDA5OS04PC91cmw+PHVybD5odHRwczovL3dhdGVybWFyay5zaWx2ZXJj
aGFpci5jb20vOTctNi02NjcucGRmP3Rva2VuPUFRRUNBSGkyMDhCRTQ5T29hbjlra2hXX0VyY3k3
RG0zWkxfOUNmM3FmS0FjNDg1eXNnQUFBdU13Z2dMZkJna3Foa2lHOXcwQkJ3YWdnZ0xRTUlJQ3pB
SUJBRENDQXNVR0NTcUdTSWIzRFFFSEFUQWVCZ2xnaGtnQlpRTUVBUzR3RVFRTUhrQU5lRmEtRTFK
QTREV01BZ0VRZ0lJQ2xuODN6T0xOckpfZUhRTGc2anVmcUgxUGlsZTYtSWE2M3ZiQnlRb1dsN0ZN
N09Bek5wVWtXR3NwMkN3MlhZX3k1NXJHcm5kQkJtaGo1WDZwUDF3b25TNFVxMTRjSTczN2liODla
M2ZHRG5SYUJHZHBrdGtFeVY4eDJPMHVwejJIdUxYbWNZWXlLLVFTVkpZTmdqN285ZVZ6VWZpcUpZ
Wi1HT3Q3bDdvU3FvVWx3LVhJcUFVZXk1Q0hQUDJ5eFBjNDZmclhQa0dXRllEc1l5RXlHdHVvaXFO
XzBLR3pqTENqOG5pYWkxUEhYcXd2dnVfTDFwZVotck1ud0xJTFFORVVFanZSSjVXSTlpeE8xV2s0
N0w3Q3hzbVlGcDhWQmktYVZ5YVl5SkRVNENMWXA2Umd4TFJLTE1Zd0JtSUtiM1RuT18zZWxMTjQ4
OEZLeHd2cFNjb3NZSFFSMXNqOWdrN0M1UHJqUTA5emM0dFBwR3dMWWpYYkNJNVQxWmJERk1ZbjZk
SU9INFFxdkRKVzQ5MHBYa0RwVWNjaGFfVzJpb2Uta29sUmgzS1FaR01NTHRDc1pVUmlwcWhsd1J6
X093d3JFTlBLLVF1T2NSdDdFMkhKVnZUNDBKSGxBVVhvb0dGODNROUtEcFgyVi1BMllrbzlhbng1
Yi1WMjN4Z1poQ3JMTk1ZRzNkMlZiUnk3RGZrTWpqbVFXRllhREdsa3paelV1aW44MEFmNERiX2U1
bUhsZWU0ZUJnUjdZWU1jNGFpOWU3c1ZSdk9NVy1ULUdGQnVxUE5lbWx0SWxmM3U3WkpfMVJpT3pC
RG1JLVZhY2FoaldYTU5UbkFBU212NzU5TnV6blF5U09GOTNMVUNlX1lzZ0k2OUVlS1M4VkJGWm1X
UVZNUTEycUJOMm4yYkE1MENYTmhSSGlxRHRBcWdXYmVfQlQtZ1M3eWpOV1U5N1VBZXVoYS1XaDRn
SDRPVlI2RTdIN0tJaDQ4Q1lOQWNwNldIaEhRbFRnamlBQUF3eVRrNC1MLXRBZU5JRXhaVGJnb09z
bXA4OU45N2RCWjRTMW55dnNYc2VsazRtVHhvNnhwT082LTU2SGE4ODFiTE9TeW9xWEZIV1V4R1Uw
ZmdaeXJ6bWF1YWc3RVlQQ1RsX05tQVFMcTczSnVWSWlqS3NBUTUwRjNUPC91cmw+PC9yZWxhdGVk
LXVybHM+PC91cmxzPjxjdXN0b20xPlJBWVlBTi1JTkNMVVNJT046IHsmcXVvdDtSZWdpbmEmcXVv
dDs9Jmd0OyZxdW90O0luY2x1ZGVkJnF1b3Q7LCAmcXVvdDtIYWJ0YW11JnF1b3Q7PSZndDsmcXVv
dDtJbmNsdWRlZCZxdW90O308L2N1c3RvbTE+PGxhbmd1YWdlPkVuZ2xpc2g8L2xhbmd1YWdlPjwv
cmVjb3JkPjwvQ2l0ZT48Q2l0ZT48QXV0aG9yPk1hcm5lbGw8L0F1dGhvcj48WWVhcj4xOTkyPC9Z
ZWFyPjxSZWNOdW0+NTgzPC9SZWNOdW0+PHJlY29yZD48cmVjLW51bWJlcj41ODM8L3JlYy1udW1i
ZXI+PGZvcmVpZ24ta2V5cz48a2V5IGFwcD0iRU4iIGRiLWlkPSJheDVmZjB3em5yeHIwamU5cGRk
eHZmd2lwemEydDllMmYyZHQiIHRpbWVzdGFtcD0iMTY4MDg4MDI1MiI+NTgzPC9rZXk+PC9mb3Jl
aWduLWtleXM+PHJlZi10eXBlIG5hbWU9IkpvdXJuYWwgQXJ0aWNsZSI+MTc8L3JlZi10eXBlPjxj
b250cmlidXRvcnM+PGF1dGhvcnM+PGF1dGhvcj5NYXJuZWxsLCBGLjwvYXV0aG9yPjxhdXRob3I+
R3VpbGxldCwgQS48L2F1dGhvcj48YXV0aG9yPkhvbGw8L2F1dGhvcj48YXV0aG9yPiwgQy48L2F1
dGhvcj48L2F1dGhvcnM+PC9jb250cmlidXRvcnM+PGF1dGgtYWRkcmVzcz5GLiBNYXJuZWxsLCBE
ZXBhcnRtZW50IG9mIFpvb2xvZ3ksIFRyaW5pdHkgQ29sbGVnZSwgRHVibGluIDIsIElyZWxhbmQ8
L2F1dGgtYWRkcmVzcz48dGl0bGVzPjx0aXRsZT5BIHN1cnZleSBvZiB0aGUgaW50ZXN0aW5hbCBo
ZWxtaW50aHMgb2YgcmVmdWdlZXMgaW4gSnViYSwgU3VkYW48L3RpdGxlPjxzZWNvbmRhcnktdGl0
bGU+QW5uYWxzIG9mIFRyb3BpY2FsIE1lZGljaW5lIGFuZCBQYXJhc2l0b2xvZ3k8L3NlY29uZGFy
eS10aXRsZT48L3RpdGxlcz48cGVyaW9kaWNhbD48ZnVsbC10aXRsZT5Bbm5hbHMgb2YgVHJvcGlj
YWwgTWVkaWNpbmUgYW5kIFBhcmFzaXRvbG9neTwvZnVsbC10aXRsZT48L3BlcmlvZGljYWw+PHBh
Z2VzPjM4Ny0zOTM8L3BhZ2VzPjx2b2x1bWU+ODY8L3ZvbHVtZT48bnVtYmVyPjQ8L251bWJlcj48
a2V5d29yZHM+PGtleXdvcmQ+YWRvbGVzY2VudDwva2V5d29yZD48a2V5d29yZD5hZHVsdDwva2V5
d29yZD48a2V5d29yZD5hZ2U8L2tleXdvcmQ+PGtleXdvcmQ+YWdyaWN1bHR1cmFsIHdvcmtlcjwv
a2V5d29yZD48a2V5d29yZD5hcnRpY2xlPC9rZXl3b3JkPjxrZXl3b3JkPkFzY2FyaXMgbHVtYnJp
Y29pZGVzPC9rZXl3b3JkPjxrZXl3b3JkPmNoaWxkPC9rZXl3b3JkPjxrZXl3b3JkPmZlY2VzIGFu
YWx5c2lzPC9rZXl3b3JkPjxrZXl3b3JkPmZlbWFsZTwva2V5d29yZD48a2V5d29yZD5oZWxtaW50
aDwva2V5d29yZD48a2V5d29yZD5oZWxtaW50aGlhc2lzPC9rZXl3b3JkPjxrZXl3b3JkPmhvb2t3
b3JtPC9rZXl3b3JkPjxrZXl3b3JkPmh1bWFuPC9rZXl3b3JkPjxrZXl3b3JkPkh5bWVub2xlcGlz
IG5hbmE8L2tleXdvcmQ+PGtleXdvcmQ+aW50ZXN0aW5lIHBhcmFzaXRlPC9rZXl3b3JkPjxrZXl3
b3JkPm1ham9yIGNsaW5pY2FsIHN0dWR5PC9rZXl3b3JkPjxrZXl3b3JkPm1hbGU8L2tleXdvcmQ+
PGtleXdvcmQ+b2NjdXBhdGlvbjwva2V5d29yZD48a2V5d29yZD5wYXJhc2l0ZSBwcmV2YWxlbmNl
PC9rZXl3b3JkPjxrZXl3b3JkPnByZXNjaG9vbCBjaGlsZDwva2V5d29yZD48a2V5d29yZD5yZWZ1
Z2VlPC9rZXl3b3JkPjxrZXl3b3JkPnJlbGlnaW9uPC9rZXl3b3JkPjxrZXl3b3JkPlNjaGlzdG9z
b21hIG1hbnNvbmk8L2tleXdvcmQ+PGtleXdvcmQ+c2Nob29sIGNoaWxkPC9rZXl3b3JkPjxrZXl3
b3JkPnNleCBkaWZmZXJlbmNlPC9rZXl3b3JkPjxrZXl3b3JkPlN0cm9uZ3lsb2lkZXMgc3RlcmNv
cmFsaXM8L2tleXdvcmQ+PGtleXdvcmQ+U3VkYW48L2tleXdvcmQ+PGtleXdvcmQ+c3VwZXJpbmZl
Y3Rpb248L2tleXdvcmQ+PGtleXdvcmQ+VHJpY2h1cmlzPC9rZXl3b3JkPjwva2V5d29yZHM+PGRh
dGVzPjx5ZWFyPjE5OTI8L3llYXI+PHB1Yi1kYXRlcz48ZGF0ZT4xOTkyICVKIEFubmFscyBvZiBU
cm9waWNhbCBNZWRpY2luZSBhbmQgUGFyYXNpdG9sb2d5PC9kYXRlPjwvcHViLWRhdGVzPjwvZGF0
ZXM+PGlzYm4+MDAwMy00OTgzPC9pc2JuPjxhY2Nlc3Npb24tbnVtPnJheXlhbi02NjU5NTQ3OTc8
L2FjY2Vzc2lvbi1udW0+PHVybHM+PHJlbGF0ZWQtdXJscz48dXJsPmh0dHBzOi8vd3d3LmVtYmFz
ZS5jb20vc2VhcmNoL3Jlc3VsdHM/c3ViYWN0aW9uPXZpZXdyZWNvcmQmYW1wO2lkPUwyMjMyMDI4
MiZhbXA7ZnJvbT1leHBvcnQgaHR0cDovL2R4LmRvaS5vcmcvMTAuMTA4MC8wMDAzNDk4My4xOTky
LjExODEyNjgyPC91cmw+PC9yZWxhdGVkLXVybHM+PC91cmxzPjxjdXN0b20xPlJBWVlBTi1JTkNM
VVNJT046IHsmcXVvdDtSZWdpbmEmcXVvdDs9Jmd0OyZxdW90O0luY2x1ZGVkJnF1b3Q7fSB8IFJB
WVlBTi1MQUJFTFM6IFJFRlVHRUUsdW5jbGVhcixtaWNyb3Njb3B5PC9jdXN0b20xPjxsYW5ndWFn
ZT5FbmdsaXNoPC9sYW5ndWFnZT48L3JlY29yZD48L0NpdGU+PENpdGU+PEF1dGhvcj5NZWtvbm5l
bjwvQXV0aG9yPjxZZWFyPjIwMTk8L1llYXI+PFJlY051bT41OTQ8L1JlY051bT48cmVjb3JkPjxy
ZWMtbnVtYmVyPjU5NDwvcmVjLW51bWJlcj48Zm9yZWlnbi1rZXlzPjxrZXkgYXBwPSJFTiIgZGIt
aWQ9ImF4NWZmMHd6bnJ4cjBqZTlwZGR4dmZ3aXB6YTJ0OWUyZjJkdCIgdGltZXN0YW1wPSIxNjgw
ODgwMjUzIj41OTQ8L2tleT48L2ZvcmVpZ24ta2V5cz48cmVmLXR5cGUgbmFtZT0iSm91cm5hbCBB
cnRpY2xlIj4xNzwvcmVmLXR5cGU+PGNvbnRyaWJ1dG9ycz48YXV0aG9ycz48YXV0aG9yPk1la29u
bmVuLCBHLiBLLjwvYXV0aG9yPjxhdXRob3I+TWVuZ2lzdGllLCBCLjwvYXV0aG9yPjxhdXRob3I+
U2FoaWx1LCBHLjwvYXV0aG9yPjxhdXRob3I+S2xvb3MsIEguPC9hdXRob3I+PGF1dGhvcj5NdWxh
dCwgVy48L2F1dGhvcj48L2F1dGhvcnM+PC9jb250cmlidXRvcnM+PGF1dGgtYWRkcmVzcz5HLksu
IE1la29ubmVuLCBBZGRpcyBBYmFiYSBVbml2ZXJzaXR5LCBFdGhpb3BpYW4gSW5zdGl0dXRlIG9m
IFdhdGVyIFJlc291cmNlcywgUE8uIEJPWCAxNTA0NjEsIEFkZGlzIEFiYWJhLCBFdGhpb3BpYTwv
YXV0aC1hZGRyZXNzPjx0aXRsZXM+PHRpdGxlPkV0aW9sb2dpZXMgb2YgZGlhcnJoZWEgYW5kIGRy
dWcgc3VzY2VwdGliaWxpdHkgcGF0dGVybnMgb2YgYmFjdGVyaWFsIGlzb2xhdGVzIGFtb25nIHVu
ZGVyLWZpdmUgeWVhciBjaGlsZHJlbiBpbiByZWZ1Z2VlIGNhbXBzIGluIEdhbWJlbGxhIFJlZ2lv
biwgRXRoaW9waWE6IGEgY2FzZSBjb250cm9sIHN0dWR5PC90aXRsZT48L3RpdGxlcz48dm9sdW1l
PjE5PC92b2x1bWU+PG51bWJlcj4xPC9udW1iZXI+PGtleXdvcmRzPjxrZXl3b3JkPmFtaWthY2lu
PC9rZXl3b3JkPjxrZXl3b3JkPmFtb3hpY2lsbGluPC9rZXl3b3JkPjxrZXl3b3JkPmFtcGljaWxs
aW48L2tleXdvcmQ+PGtleXdvcmQ+Y2VmdGF6aWRpbWU8L2tleXdvcmQ+PGtleXdvcmQ+Y2hsb3Jh
bXBoZW5pY29sPC9rZXl3b3JkPjxrZXl3b3JkPmNpcHJvZmxveGFjaW48L2tleXdvcmQ+PGtleXdv
cmQ+Y290cmltb3hhem9sZTwva2V5d29yZD48a2V5d29yZD5lcnl0aHJvbXljaW48L2tleXdvcmQ+
PGtleXdvcmQ+a2FuYW15Y2luPC9rZXl3b3JkPjxrZXl3b3JkPm5hbGlkaXhpYyBhY2lkPC9rZXl3
b3JkPjxrZXl3b3JkPnRldHJhY3ljbGluZTwva2V5d29yZD48a2V5d29yZD5hbnRpYmlvdGljIHJl
c2lzdGFuY2U8L2tleXdvcmQ+PGtleXdvcmQ+YW50aWJpb3RpYyBzZW5zaXRpdml0eTwva2V5d29y
ZD48a2V5d29yZD5hcnRpY2xlPC9rZXl3b3JkPjxrZXl3b3JkPkFzY2FyaXMgbHVtYnJpY29pZGVz
PC9rZXl3b3JkPjxrZXl3b3JkPmJhY3Rlcml1bSBpZGVudGlmaWNhdGlvbjwva2V5d29yZD48a2V5
d29yZD5iYWN0ZXJpdW0gaXNvbGF0ZTwva2V5d29yZD48a2V5d29yZD5jYXNlIGNvbnRyb2wgc3R1
ZHk8L2tleXdvcmQ+PGtleXdvcmQ+Y2hpbGQ8L2tleXdvcmQ+PGtleXdvcmQ+Y29udHJvbGxlZCBz
dHVkeTwva2V5d29yZD48a2V5d29yZD5DcnlwdG9zcG9yaWRpdW0gcGFydnVtPC9rZXl3b3JkPjxr
ZXl3b3JkPmRpYXJyaGVhPC9rZXl3b3JkPjxrZXl3b3JkPmRpc2Vhc2UgYXNzb2NpYXRpb248L2tl
eXdvcmQ+PGtleXdvcmQ+ZGlzayBkaWZmdXNpb248L2tleXdvcmQ+PGtleXdvcmQ+ZHJ1ZyB1c2U8
L2tleXdvcmQ+PGtleXdvcmQ+RW50YW1vZWJhIGRpc3Bhcjwva2V5d29yZD48a2V5d29yZD5FbnRh
bW9lYmEgaGlzdG9seXRpY2E8L2tleXdvcmQ+PGtleXdvcmQ+ZW50ZXJvcGF0aG9nZW48L2tleXdv
cmQ+PGtleXdvcmQ+RXRoaW9waWE8L2tleXdvcmQ+PGtleXdvcmQ+ZmVjZXMgYW5hbHlzaXM8L2tl
eXdvcmQ+PGtleXdvcmQ+ZmVtYWxlPC9rZXl3b3JkPjxrZXl3b3JkPkdpYXJkaWEgaW50ZXN0aW5h
bGlzPC9rZXl3b3JkPjxrZXl3b3JkPmhlYWx0aCBjZW50ZXI8L2tleXdvcmQ+PGtleXdvcmQ+aHVt
YW48L2tleXdvcmQ+PGtleXdvcmQ+SHltZW5vbGVwaXMgbmFuYTwva2V5d29yZD48a2V5d29yZD5p
bmZhbnQ8L2tleXdvcmQ+PGtleXdvcmQ+aW50ZXJ2aWV3PC9rZXl3b3JkPjxrZXl3b3JkPklzb3Nw
b3JhIGJlbGxpPC9rZXl3b3JkPjxrZXl3b3JkPm1ham9yIGNsaW5pY2FsIHN0dWR5PC9rZXl3b3Jk
PjxrZXl3b3JkPm1hbGU8L2tleXdvcmQ+PGtleXdvcmQ+bWFsbnV0cml0aW9uPC9rZXl3b3JkPjxr
ZXl3b3JkPm1pY3Jvc2NvcHk8L2tleXdvcmQ+PGtleXdvcmQ+bm9uaHVtYW48L2tleXdvcmQ+PGtl
eXdvcmQ+cGFyYXNpdGU8L2tleXdvcmQ+PGtleXdvcmQ+cHJldmFsZW5jZTwva2V5d29yZD48a2V5
d29yZD5yZWZ1Z2VlIGNhbXA8L2tleXdvcmQ+PGtleXdvcmQ+U2FsbW9uZWxsYTwva2V5d29yZD48
a2V5d29yZD5TaGlnZWxsYTwva2V5d29yZD48a2V5d29yZD5DYXNlLUNvbnRyb2wgU3R1ZGllczwv
a2V5d29yZD48L2tleXdvcmRzPjxkYXRlcz48eWVhcj4yMDE5PC95ZWFyPjxwdWItZGF0ZXM+PGRh
dGU+MjAxOSAlSiBCTUMgSW5mZWN0aW91cyBEaXNlYXNlczwvZGF0ZT48L3B1Yi1kYXRlcz48L2Rh
dGVzPjxpc2JuPjE0NzEtMjMzNDwvaXNibj48YWNjZXNzaW9uLW51bT5yYXl5YW4tNjY1OTUyMzg1
PC9hY2Nlc3Npb24tbnVtPjx1cmxzPjxyZWxhdGVkLXVybHM+PHVybD5odHRwczovL3d3dy5lbWJh
c2UuY29tL3NlYXJjaC9yZXN1bHRzP3N1YmFjdGlvbj12aWV3cmVjb3JkJmFtcDtpZD1MNjI5OTc2
MjcwJmFtcDtmcm9tPWV4cG9ydCBodHRwOi8vZHguZG9pLm9yZy8xMC4xMTg2L3MxMjg3OS0wMTkt
NDU5OS02PC91cmw+PC9yZWxhdGVkLXVybHM+PC91cmxzPjxjdXN0b20xPlJBWVlBTi1JTkNMVVNJ
T046IHsmcXVvdDtSZWdpbmEmcXVvdDs9Jmd0OyZxdW90O0luY2x1ZGVkJnF1b3Q7fSB8IFJBWVlB
Ti1MQUJFTFM6IFJFRlVHRUUsY3VsdHVyZSxtaWNyb3Njb3B5PC9jdXN0b20xPjxsYW5ndWFnZT5F
bmdsaXNoPC9sYW5ndWFnZT48L3JlY29yZD48L0NpdGU+PENpdGU+PEF1dGhvcj5Nw6lyZW5zPC9B
dXRob3I+PFllYXI+MjAwOTwvWWVhcj48UmVjTnVtPjU5NTwvUmVjTnVtPjxyZWNvcmQ+PHJlYy1u
dW1iZXI+NTk1PC9yZWMtbnVtYmVyPjxmb3JlaWduLWtleXM+PGtleSBhcHA9IkVOIiBkYi1pZD0i
YXg1ZmYwd3pucnhyMGplOXBkZHh2ZndpcHphMnQ5ZTJmMmR0IiB0aW1lc3RhbXA9IjE2ODA4ODAy
NTMiPjU5NTwva2V5PjwvZm9yZWlnbi1rZXlzPjxyZWYtdHlwZSBuYW1lPSJKb3VybmFsIEFydGlj
bGUiPjE3PC9yZWYtdHlwZT48Y29udHJpYnV0b3JzPjxhdXRob3JzPjxhdXRob3I+TcOpcmVucywg
QS48L2F1dGhvcj48YXV0aG9yPkd1w6lyaW4sIFAuIEouPC9hdXRob3I+PGF1dGhvcj5HdXRobWFu
biwgSi4gUC48L2F1dGhvcj48YXV0aG9yPk5pYzwvYXV0aG9yPjxhdXRob3I+LCBFLjwvYXV0aG9y
PjwvYXV0aG9ycz48L2NvbnRyaWJ1dG9ycz48YXV0aC1hZGRyZXNzPkEuIE3DqXJlbnMsIEjDtHBp
dGFsIGQmYXBvcztJbnN0cnVjdGlvbiBkZXMgQXJtw6llcyBCw6lnaW4sIDY5IEF2ZW51ZSBkZSBQ
YXJpcywgOTQgMTYwIFNhaW50LU1hbmTDqSBDZWRleCwgRnJhbmNlPC9hdXRoLWFkZHJlc3M+PHRp
dGxlcz48dGl0bGU+T3V0YnJlYWsgb2YgaGVwYXRpdGlzIEUgdmlydXMgaW5mZWN0aW9uIGluIERh
cmZ1ciwgU3VkYW46IEVmZmVjdGl2ZW5lc3Mgb2YgcmVhbC10aW1lIHJldmVyc2UgdHJhbnNjcmlw
dGlvbi1QQ1IgYW5hbHlzaXMgb2YgZHJpZWQgYmxvb2Qgc3BvdHM8L3RpdGxlPjwvdGl0bGVzPjxw
YWdlcz4xOTMxLTE5MzM8L3BhZ2VzPjx2b2x1bWU+NDc8L3ZvbHVtZT48bnVtYmVyPjY8L251bWJl
cj48a2V5d29yZHM+PGtleXdvcmQ+dmlydXMgUk5BPC9rZXl3b3JkPjxrZXl3b3JkPmFkb2xlc2Nl
bnQ8L2tleXdvcmQ+PGtleXdvcmQ+YWR1bHQ8L2tleXdvcmQ+PGtleXdvcmQ+YWdlZDwva2V5d29y
ZD48a2V5d29yZD5hcnRpY2xlPC9rZXl3b3JkPjxrZXl3b3JkPmJsb29kIHNhbXBsaW5nPC9rZXl3
b3JkPjxrZXl3b3JkPmNoaWxkPC9rZXl3b3JkPjxrZXl3b3JkPmVwaWRlbWljPC9rZXl3b3JkPjxr
ZXl3b3JkPmhlcGF0aXRpcyBFPC9rZXl3b3JkPjxrZXl3b3JkPmh1bWFuPC9rZXl3b3JkPjxrZXl3
b3JkPmh1bWFuIHRpc3N1ZTwva2V5d29yZD48a2V5d29yZD5tYWpvciBjbGluaWNhbCBzdHVkeTwv
a2V5d29yZD48a2V5d29yZD5tZXRob2RvbG9neTwva2V5d29yZD48a2V5d29yZD5ub25odW1hbjwv
a2V5d29yZD48a2V5d29yZD5wcmlvcml0eSBqb3VybmFsPC9rZXl3b3JkPjxrZXl3b3JkPnJlYWwg
dGltZSBwb2x5bWVyYXNlIGNoYWluIHJlYWN0aW9uPC9rZXl3b3JkPjxrZXl3b3JkPnJldmVyc2Ug
dHJhbnNjcmlwdGlvbiBwb2x5bWVyYXNlIGNoYWluIHJlYWN0aW9uPC9rZXl3b3JkPjxrZXl3b3Jk
PnNjaG9vbCBjaGlsZDwva2V5d29yZD48a2V5d29yZD5zZXJvbG9neTwva2V5d29yZD48a2V5d29y
ZD5TdWRhbjwva2V5d29yZD48a2V5d29yZD5EaXNlYXNlIE91dGJyZWFrczwva2V5d29yZD48L2tl
eXdvcmRzPjxkYXRlcz48eWVhcj4yMDA5PC95ZWFyPjxwdWItZGF0ZXM+PGRhdGU+MjAwOSAlSiBK
b3VybmFsIG9mIENsaW5pY2FsIE1pY3JvYmlvbG9neTwvZGF0ZT48L3B1Yi1kYXRlcz48L2RhdGVz
Pjxpc2JuPjAwOTUtMTEzNzwvaXNibj48YWNjZXNzaW9uLW51bT5yYXl5YW4tNjY1OTUzNzQ0PC9h
Y2Nlc3Npb24tbnVtPjx1cmxzPjxyZWxhdGVkLXVybHM+PHVybD5odHRwczovL3d3dy5lbWJhc2Uu
Y29tL3NlYXJjaC9yZXN1bHRzP3N1YmFjdGlvbj12aWV3cmVjb3JkJmFtcDtpZD1MMzU0NzA0MDQ3
JmFtcDtmcm9tPWV4cG9ydCBodHRwOi8vZHguZG9pLm9yZy8xMC4xMTI4L0pDTS4wMjI0NS0wODwv
dXJsPjx1cmw+aHR0cHM6Ly93d3cubmNiaS5ubG0ubmloLmdvdi9wbWMvYXJ0aWNsZXMvUE1DMjY5
MTEyNi9wZGYvMjI0NS0wOC5wZGY8L3VybD48L3JlbGF0ZWQtdXJscz48L3VybHM+PGN1c3RvbTE+
UkFZWUFOLUlOQ0xVU0lPTjogeyZxdW90O1JlZ2luYSZxdW90Oz0mZ3Q7JnF1b3Q7SW5jbHVkZWQm
cXVvdDt9IHwgUkFZWUFOLUxBQkVMUzogUkVGVUdFRSxzZXJvbG9neSxtb2xlY3VsYXI8L2N1c3Rv
bTE+PGxhbmd1YWdlPkVuZ2xpc2g8L2xhbmd1YWdlPjwvcmVjb3JkPjwvQ2l0ZT48Q2l0ZT48QXV0
aG9yPk1pbGxlcjwvQXV0aG9yPjxZZWFyPjIwMDA8L1llYXI+PFJlY051bT41OTg8L1JlY051bT48
cmVjb3JkPjxyZWMtbnVtYmVyPjU5ODwvcmVjLW51bWJlcj48Zm9yZWlnbi1rZXlzPjxrZXkgYXBw
PSJFTiIgZGItaWQ9ImF4NWZmMHd6bnJ4cjBqZTlwZGR4dmZ3aXB6YTJ0OWUyZjJkdCIgdGltZXN0
YW1wPSIxNjgwODgwMjUzIj41OTg8L2tleT48L2ZvcmVpZ24ta2V5cz48cmVmLXR5cGUgbmFtZT0i
Sm91cm5hbCBBcnRpY2xlIj4xNzwvcmVmLXR5cGU+PGNvbnRyaWJ1dG9ycz48YXV0aG9ycz48YXV0
aG9yPk1pbGxlciwgSi4gTS48L2F1dGhvcj48YXV0aG9yPkJveWQsIEguIEEuPC9hdXRob3I+PGF1
dGhvcj5Pc3Ryb3dza2ksIFMuIFIuPC9hdXRob3I+PGF1dGhvcj5Db29rc29uLCBTLiBULjwvYXV0
aG9yPjxhdXRob3I+UGFyaXNlLCBNLiBFLjwvYXV0aG9yPjxhdXRob3I+R29uemFnYSwgUC4gUy48
L2F1dGhvcj48YXV0aG9yPkFkZGlzcywgRC4gRy48L2F1dGhvcj48YXV0aG9yPldpbHNvbiwgTS48
L2F1dGhvcj48YXV0aG9yPk5ndXllbi1EaW5oLCBQLjwvYXV0aG9yPjxhdXRob3I+V2FobHF1aXN0
LCBTLiBQLjwvYXV0aG9yPjxhdXRob3I+V2VsZCwgTC4gSC48L2F1dGhvcj48YXV0aG9yPldhaW53
cmlnaHQsIFIuIEIuPC9hdXRob3I+PGF1dGhvcj5HdXNodWxhaywgQi4gRC48L2F1dGhvcj48YXV0
aG9yPkNldHJvbiwgTS4gUy48L2F1dGhvcj48L2F1dGhvcnM+PC9jb250cmlidXRvcnM+PGF1dGgt
YWRkcmVzcz5DdHIgUmVzIERpcyBQcmV2ZW50LCBEaXYgUXVhcmFudGluZSwgTmF0bCBDdHIgSW5m
ZWN0IERpcywgQXRsYW50YSwgR0EgMzAzMzMgVVNBLiBDdHIgUmVzIERpcyBQcmV2ZW50LCBEaXYg
UGFyYXNpdCBEaXMsIE5hdGwgQ3RyIEluZmVjdCBEaXMsIEF0bGFudGEsIEdBIDMwMzMzIFVTQS4g
SW50IE9yZyBNaWdyYXQsIE1lZCBTZXJ2LCBHZW5ldmEsIFN3aXR6ZXJsYW5kLiBFbW9yeSBVbml2
LCBSb2xsaW5zIFNjaCBQdWJsIEhsdGgsIERlcHQgRXBpZGVtaW9sLCBBdGxhbnRhLCBHQSAzMDMy
MiBVU0EuIENldHJvbiwgTVMgKGNvcnJlc3BvbmRpbmcgYXV0aG9yKSwgQ3RyIFJlcyBEaXMgUHJl
dmVudCwgRGl2IFF1YXJhbnRpbmUsIE5hdGwgQ3RyIEluZmVjdCBEaXMsIDE2MDAgQ2xpZnRvbiBS
ZCwgQXRsYW50YSwgR0EgMzAzMzMgVVNBLjwvYXV0aC1hZGRyZXNzPjx0aXRsZXM+PHRpdGxlPk1h
bGFyaWEsIGludGVzdGluYWwgcGFyYXNpdGVzLCBhbmQgc2NoaXN0b3NvbWlhc2lzIGFtb25nIEJh
cmF3YW4gU29tYWxpIHJlZnVnZWVzIHJlc2V0dGxpbmcgdG8gdGhlIFVuaXRlZCBTdGF0ZXM6IEEg
c3RyYXRlZ3kgdG8gcmVkdWNlIG1vcmJpZGl0eSBhbmQgZGVjcmVhc2UgdGhlIHJpc2sgb2YgaW1w
b3J0ZWQgaW5mZWN0aW9uczwvdGl0bGU+PHNlY29uZGFyeS10aXRsZT5tZXJpY2FuIEpvdXJuYWwg
b2YgVHJvcGljYWwgTWVkaWNpbmUgYW5kIEh5Z2llbmU8L3NlY29uZGFyeS10aXRsZT48L3RpdGxl
cz48cGVyaW9kaWNhbD48ZnVsbC10aXRsZT5tZXJpY2FuIEpvdXJuYWwgb2YgVHJvcGljYWwgTWVk
aWNpbmUgYW5kIEh5Z2llbmU8L2Z1bGwtdGl0bGU+PC9wZXJpb2RpY2FsPjxwYWdlcz4xMTUtMTIx
PC9wYWdlcz48dm9sdW1lPjYyPC92b2x1bWU+PG51bWJlcj4xPC9udW1iZXI+PGtleXdvcmRzPjxr
ZXl3b3JkPmFzY2FyaXMtbHVtYnJpY29pZGVzIGluZmVjdGlvbnM8L2tleXdvcmQ+PGtleXdvcmQ+
a2VueWFuIHNjaG9vbC1jaGlsZHJlbjwva2V5d29yZD48a2V5d29yZD50cmljaHVyaXMtdHJpY2hp
dXJhPC9rZXl3b3JkPjxrZXl3b3JkPmFsYmVuZGF6b2xlPC9rZXl3b3JkPjxrZXl3b3JkPmhvb2t3
b3JtPC9rZXl3b3JkPjxrZXl3b3JkPmdyb3d0aDwva2V5d29yZD48a2V5d29yZD5kaWFnbm9zaXM8
L2tleXdvcmQ+PGtleXdvcmQ+dHJhdmVsZXJzPC9rZXl3b3JkPjxrZXl3b3JkPmFnZTwva2V5d29y
ZD48a2V5d29yZD5QdWJsaWMsIEVudmlyb25tZW50YWwgJmFtcDsgT2NjdXBhdGlvbmFsIEhlYWx0
aDwva2V5d29yZD48a2V5d29yZD5Ucm9waWNhbCBNZWRpY2luZTwva2V5d29yZD48a2V5d29yZD5T
Y2hpc3Rvc29taWFzaXM8L2tleXdvcmQ+PGtleXdvcmQ+VW5pdGVkIFN0YXRlczwva2V5d29yZD48
a2V5d29yZD5NYWxhcmlhPC9rZXl3b3JkPjxrZXl3b3JkPkludGVzdGluZXM8L2tleXdvcmQ+PC9r
ZXl3b3Jkcz48ZGF0ZXM+PHllYXI+MjAwMDwveWVhcj48cHViLWRhdGVzPjxkYXRlPkphbiAlSiBB
bWVyaWNhbiBKb3VybmFsIG9mIFRyb3BpY2FsIE1lZGljaW5lIGFuZCBIeWdpZW5lPC9kYXRlPjwv
cHViLWRhdGVzPjwvZGF0ZXM+PGlzYm4+MDAwMi05NjM3PC9pc2JuPjxhY2Nlc3Npb24tbnVtPnJh
eXlhbi02NjU5NTMzNTE8L2FjY2Vzc2lvbi1udW0+PHVybHM+PHJlbGF0ZWQtdXJscz48dXJsPjxz
dHlsZSBmYWNlPSJ1bmRlcmxpbmUiIGZvbnQ9ImRlZmF1bHQiIHNpemU9IjEwMCUiPiZsdDtHbyB0
byBJU0kmZ3Q7Oi8vV09TOjAwMDA4NjE0NTUwMDAyMjwvc3R5bGU+PC91cmw+PHVybD5odHRwczov
L3d3dy5hanRtaC5vcmcvZG93bmxvYWRwZGYvam91cm5hbHMvdHBtZC82Mi8xL2FydGljbGUtcDEx
NS5wZGY8L3VybD48L3JlbGF0ZWQtdXJscz48L3VybHM+PGN1c3RvbTE+UkFZWUFOLUlOQ0xVU0lP
TjogeyZxdW90O1JlZ2luYSZxdW90Oz0mZ3Q7JnF1b3Q7SW5jbHVkZWQmcXVvdDt9IHwgUkFZWUFO
LUxBQkVMUzogUkVGVUdFRSxtaWNyb3Njb3B5PC9jdXN0b20xPjxsYW5ndWFnZT5FbmdsaXNoPC9s
YW5ndWFnZT48L3JlY29yZD48L0NpdGU+PENpdGU+PEF1dGhvcj5Nb250b3VyPC9BdXRob3I+PFll
YXI+MjAxNzwvWWVhcj48UmVjTnVtPjYwMzwvUmVjTnVtPjxyZWNvcmQ+PHJlYy1udW1iZXI+NjAz
PC9yZWMtbnVtYmVyPjxmb3JlaWduLWtleXM+PGtleSBhcHA9IkVOIiBkYi1pZD0iYXg1ZmYwd3pu
cnhyMGplOXBkZHh2ZndpcHphMnQ5ZTJmMmR0IiB0aW1lc3RhbXA9IjE2ODA4ODAyNTMiPjYwMzwv
a2V5PjwvZm9yZWlnbi1rZXlzPjxyZWYtdHlwZSBuYW1lPSJKb3VybmFsIEFydGljbGUiPjE3PC9y
ZWYtdHlwZT48Y29udHJpYnV0b3JzPjxhdXRob3JzPjxhdXRob3I+TW9udG91ciwgSi48L2F1dGhv
cj48YXV0aG9yPkxlZSwgRC48L2F1dGhvcj48YXV0aG9yPlNuaWRlciwgQy48L2F1dGhvcj48YXV0
aG9yPkplbnRlcywgRS4gUy48L2F1dGhvcj48YXV0aG9yPlN0YXVmZmVyLCBXLjwvYXV0aG9yPjwv
YXV0aG9ycz48L2NvbnRyaWJ1dG9ycz48YXV0aC1hZGRyZXNzPkQuIExlZSwgRGl2aXNpb24gb2Yg
R2xvYmFsIE1pZ3JhdGlvbiBhbmQgUXVhcmFudGluZSwgQ2VudGVycyBmb3IgRGlzZWFzZSBDb250
cm9sIGFuZCBQcmV2ZW50aW9uLCAxNjAwIENsaWZ0b24gUm9hZCwgQXRsYW50YSwgR0EsIFVuaXRl
ZCBTdGF0ZXM8L2F1dGgtYWRkcmVzcz48dGl0bGVzPjx0aXRsZT5BYnNlbmNlIG9mIExvYSBsb2Eg
bWljcm9maWxhcmVtaWEgYW1vbmcgbmV3bHkgYXJyaXZlZCBjb25nb2xlc2UgcmVmdWdlZXMgaW4g
VGV4YXM8L3RpdGxlPjwvdGl0bGVzPjxwYWdlcz4xODMzLTE4MzU8L3BhZ2VzPjx2b2x1bWU+OTc8
L3ZvbHVtZT48bnVtYmVyPjY8L251bWJlcj48a2V5d29yZHM+PGtleXdvcmQ+aXZlcm1lY3Rpbjwv
a2V5d29yZD48a2V5d29yZD5hZG9sZXNjZW50PC9rZXl3b3JkPjxrZXl3b3JkPmFkdWx0PC9rZXl3
b3JkPjxrZXl3b3JkPkFmcmljYW48L2tleXdvcmQ+PGtleXdvcmQ+YXJ0aWNsZTwva2V5d29yZD48
a2V5d29yZD5ibG9vZCBzbWVhcjwva2V5d29yZD48a2V5d29yZD5jaGlsZDwva2V5d29yZD48a2V5
d29yZD5Db25nbzwva2V5d29yZD48a2V5d29yZD5lbmRlbWljIGRpc2Vhc2U8L2tleXdvcmQ+PGtl
eXdvcmQ+ZmVtYWxlPC9rZXl3b3JkPjxrZXl3b3JkPmhpZ2ggcmlzayBwYXRpZW50PC9rZXl3b3Jk
PjxrZXl3b3JkPmh1bWFuPC9rZXl3b3JkPjxrZXl3b3JkPmxvaWFzaXM8L2tleXdvcmQ+PGtleXdv
cmQ+bWFqb3IgY2xpbmljYWwgc3R1ZHk8L2tleXdvcmQ+PGtleXdvcmQ+bWFsZTwva2V5d29yZD48
a2V5d29yZD5wYXJhc2l0ZSBsb2FkPC9rZXl3b3JkPjxrZXl3b3JkPnByZXNjaG9vbCBjaGlsZDwv
a2V5d29yZD48a2V5d29yZD5wcmV2YWxlbmNlPC9rZXl3b3JkPjxrZXl3b3JkPnJlZnVnZWU8L2tl
eXdvcmQ+PGtleXdvcmQ+cmV0cm9zcGVjdGl2ZSBzdHVkeTwva2V5d29yZD48a2V5d29yZD5zY3Jl
ZW5pbmc8L2tleXdvcmQ+PGtleXdvcmQ+VGV4YXM8L2tleXdvcmQ+PC9rZXl3b3Jkcz48ZGF0ZXM+
PHllYXI+MjAxNzwveWVhcj48cHViLWRhdGVzPjxkYXRlPjIwMTcgJUogQW1lcmljYW4gSm91cm5h
bCBvZiBUcm9waWNhbCBNZWRpY2luZSBhbmQgSHlnaWVuZTwvZGF0ZT48L3B1Yi1kYXRlcz48L2Rh
dGVzPjxpc2JuPjAwMDItOTYzNzwvaXNibj48YWNjZXNzaW9uLW51bT5yYXl5YW4tNjY1OT==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NTExOTM8L2FjY2Vzc2lvbi1udW0+PHVybHM+PHJlbGF0ZWQtdXJscz48dXJsPmh0dHBzOi8vd3d3
LmVtYmFzZS5jb20vc2VhcmNoL3Jlc3VsdHM/c3ViYWN0aW9uPXZpZXdyZWNvcmQmYW1wO2lkPUw2
MTk1NTk4NTgmYW1wO2Zyb209ZXhwb3J0IGh0dHA6Ly9keC5kb2kub3JnLzEwLjQyNjkvYWp0bWgu
MTctMDMzNzwvdXJsPjx1cmw+aHR0cHM6Ly93d3cuYWp0bWgub3JnL2Rvd25sb2FkcGRmL2pvdXJu
YWxzL3RwbWQvOTcvNi9hcnRpY2xlLXAxODMzLnBkZjwvdXJsPjwvcmVsYXRlZC11cmxzPjwvdXJs
cz48Y3VzdG9tMT5SQVlZQU4tSU5DTFVTSU9OOiB7JnF1b3Q7UmVnaW5hJnF1b3Q7PSZndDsmcXVv
dDtJbmNsdWRlZCZxdW90O30gfCBSQVlZQU4tTEFCRUxTOiBSRUZVR0VFLG1pY3Jvc2NvcHk8L2N1
c3RvbTE+PGxhbmd1YWdlPkVuZ2xpc2g8L2xhbmd1YWdlPjwvcmVjb3JkPjwvQ2l0ZT48Q2l0ZT48
QXV0aG9yPk5lYWw8L0F1dGhvcj48WWVhcj4yMDA0PC9ZZWFyPjxSZWNOdW0+NjEzPC9SZWNOdW0+
PHJlY29yZD48cmVjLW51bWJlcj42MTM8L3JlYy1udW1iZXI+PGZvcmVpZ24ta2V5cz48a2V5IGFw
cD0iRU4iIGRiLWlkPSJheDVmZjB3em5yeHIwamU5cGRkeHZmd2lwemEydDllMmYyZHQiIHRpbWVz
dGFtcD0iMTY4MDg4MDI1MyI+NjEzPC9rZXk+PC9mb3JlaWduLWtleXM+PHJlZi10eXBlIG5hbWU9
IkpvdXJuYWwgQXJ0aWNsZSI+MTc8L3JlZi10eXBlPjxjb250cmlidXRvcnM+PGF1dGhvcnM+PGF1
dGhvcj5OZWFsLCBQLiBNLjwvYXV0aG9yPjwvYXV0aG9ycz48L2NvbnRyaWJ1dG9ycz48YXV0aC1h
ZGRyZXNzPlAuTS4gTmVhbCwgRGVwYXJ0bWVudCBvZiBVcm9sb2d5LCBNYXJzaGZpZWxkIENsaW5p
Yy1JbmRpYW5oZWFkIENlbnRlciwgUmljZSBMYWtlLCBXaXNjb25zaW4gNTQ4NjgsIFVTQS48L2F1
dGgtYWRkcmVzcz48dGl0bGVzPjx0aXRsZT5TY2hpc3Rvc29taWFzaXMtLWFuIHVudXN1YWwgY2F1
c2Ugb2YgdXJldGVyYWwgb2JzdHJ1Y3Rpb246IGEgY2FzZSBoaXN0b3J5IGFuZCBwZXJzcGVjdGl2
ZTwvdGl0bGU+PC90aXRsZXM+PHBhZ2VzPjIxNi0yMjc8L3BhZ2VzPjx2b2x1bWU+Mjwvdm9sdW1l
PjxudW1iZXI+NDwvbnVtYmVyPjxrZXl3b3Jkcz48a2V5d29yZD5hZHVsdDwva2V5d29yZD48a2V5
d29yZD5hbmltYWw8L2tleXdvcmQ+PGtleXdvcmQ+Y2FzZSByZXBvcnQ8L2tleXdvcmQ+PGtleXdv
cmQ+Z3Jvd3RoLCBkZXZlbG9wbWVudCBhbmQgYWdpbmc8L2tleXdvcmQ+PGtleXdvcmQ+aHVtYW48
L2tleXdvcmQ+PGtleXdvcmQ+bWFsZTwva2V5d29yZD48a2V5d29yZD5wYXJhc2l0b2xvZ3k8L2tl
eXdvcmQ+PGtleXdvcmQ+cmV2aWV3PC9rZXl3b3JkPjxrZXl3b3JkPlNjaGlzdG9zb21hIGhhZW1h
dG9iaXVtPC9rZXl3b3JkPjxrZXl3b3JkPnVyZXRlciBvYnN0cnVjdGlvbjwva2V5d29yZD48a2V5
d29yZD51cm9ncmFwaHk8L2tleXdvcmQ+PGtleXdvcmQ+U2NoaXN0b3NvbWlhc2lzPC9rZXl3b3Jk
PjxrZXl3b3JkPlVyZXRlcmFsIE9ic3RydWN0aW9uPC9rZXl3b3JkPjwva2V5d29yZHM+PGRhdGVz
Pjx5ZWFyPjIwMDQ8L3llYXI+PHB1Yi1kYXRlcz48ZGF0ZT4yMDA0ICVKIENsaW5pY2FsIG1lZGlj
aW5lICZhbXA7IHJlc2VhcmNoPC9kYXRlPjwvcHViLWRhdGVzPjwvZGF0ZXM+PGlzYm4+MTUzOS00
MTgyPC9pc2JuPjxhY2Nlc3Npb24tbnVtPnJheXlhbi02NjU5NTQ0MDc8L2FjY2Vzc2lvbi1udW0+
PHVybHM+PHJlbGF0ZWQtdXJscz48dXJsPmh0dHBzOi8vd3d3LmVtYmFzZS5jb20vc2VhcmNoL3Jl
c3VsdHM/c3ViYWN0aW9uPXZpZXdyZWNvcmQmYW1wO2lkPUw0MTU4OTY1MSZhbXA7ZnJvbT1leHBv
cnQgaHR0cDovL2R4LmRvaS5vcmcvMTAuMzEyMS9jbXIuMi40LjIxNjwvdXJsPjx1cmw+aHR0cHM6
Ly93d3cubmNiaS5ubG0ubmloLmdvdi9wbWMvYXJ0aWNsZXMvUE1DMTA2OTA5Ny9wZGYvQ2xpbk1l
ZFJlczAyMDQtMDIxNi5wZGY8L3VybD48L3JlbGF0ZWQtdXJscz48L3VybHM+PGN1c3RvbTE+UkFZ
WUFOLUlOQ0xVU0lPTjogeyZxdW90O1JlZ2luYSZxdW90Oz0mZ3Q7JnF1b3Q7SW5jbHVkZWQmcXVv
dDt9IHwgUkFZWUFOLUxBQkVMUzogYmlvcHN5LFJFRlVHRUUsSU1NSUdSQU5ULGhpc3RvbG9neTwv
Y3VzdG9tMT48bGFuZ3VhZ2U+RW5nbGlzaDwvbGFuZ3VhZ2U+PC9yZWNvcmQ+PC9DaXRlPjxDaXRl
PjxBdXRob3I+TmV1bWF5cjwvQXV0aG9yPjxZZWFyPjIwMTk8L1llYXI+PFJlY051bT42MTY8L1Jl
Y051bT48cmVjb3JkPjxyZWMtbnVtYmVyPjYxNjwvcmVjLW51bWJlcj48Zm9yZWlnbi1rZXlzPjxr
ZXkgYXBwPSJFTiIgZGItaWQ9ImF4NWZmMHd6bnJ4cjBqZTlwZGR4dmZ3aXB6YTJ0OWUyZjJkdCIg
dGltZXN0YW1wPSIxNjgwODgwMjUzIj42MTY8L2tleT48L2ZvcmVpZ24ta2V5cz48cmVmLXR5cGUg
bmFtZT0iSm91cm5hbCBBcnRpY2xlIj4xNzwvcmVmLXR5cGU+PGNvbnRyaWJ1dG9ycz48YXV0aG9y
cz48YXV0aG9yPk5ldW1heXIsIEEuPC9hdXRob3I+PGF1dGhvcj5DaGVybmV0LCBBLjwvYXV0aG9y
PjxhdXRob3I+U3lkb3csIFYuPC9hdXRob3I+PGF1dGhvcj5LbGluZywgSy48L2F1dGhvcj48YXV0
aG9yPkt1ZW56bGksIEUuPC9hdXRob3I+PGF1dGhvcj5NYXJ0aSwgSC48L2F1dGhvcj48YXV0aG9y
PlBhcmlzLCBELiBILjwvYXV0aG9yPjxhdXRob3I+Tmlja2VyLCBCLjwvYXV0aG9yPjxhdXRob3I+
TGFiaGFyZHQsIE4uIEQuPC9hdXRob3I+PC9hdXRob3JzPjwvY29udHJpYnV0b3JzPjxhdXRoLWFk
ZHJlc3M+W05ldW1heXIsIEFuZHJlYXM7IENoZXJuZXQsIEFmb25hOyBTeWRvdywgVmVyb25pcXVl
OyBLbGluZywgS2Vyc3RpbjsgS3VlbnpsaSwgRXN0aGVyOyBNYXJ0aSwgSGFuc3BldGVyOyBQYXJp
cywgRGFuaWVsIEguOyBOaWNrZXIsIEJlYXRyaWNlOyBMYWJoYXJkdCwgTmlrbGF1cyBELl0gU3dp
c3MgVHJvcCAmYW1wOyBQdWJsIEhsdGggSW5zdCwgU29jaW5zdHIgNTcsIENILTQwMDIgQmFzZWws
IFN3aXR6ZXJsYW5kLiBbTmV1bWF5ciwgQW5kcmVhczsgQ2hlcm5ldCwgQWZvbmE7IFN5ZG93LCBW
ZXJvbmlxdWU7IEtsaW5nLCBLZXJzdGluOyBLdWVuemxpLCBFc3RoZXI7IE1hcnRpLCBIYW5zcGV0
ZXI7IFBhcmlzLCBEYW5pZWwgSC47IE5pY2tlciwgQmVhdHJpY2U7IExhYmhhcmR0LCBOaWtsYXVz
IEQuXSBVbml2IEJhc2VsLCBCYXNlbCwgU3dpdHplcmxhbmQuIFtMYWJoYXJkdCwgTmlrbGF1cyBE
Ll0gVW5pdiBIb3NwIEJhc2VsLCBEaXYgSW5mZWN0IERpcyAmYW1wOyBIb3NwIEVwaWRlbWlvbCwg
QmFzZWwsIFN3aXR6ZXJsYW5kLiBOZXVtYXlyLCBBIChjb3JyZXNwb25kaW5nIGF1dGhvciksIFN3
aXNzIFRyb3AgJmFtcDsgUHVibCBIbHRoIEluc3QsIFNvY2luc3RyIDU3LCBDSC00MDAyIEJhc2Vs
LCBTd2l0emVybGFuZC4gYW5kcmVhcy5uZXVtYXlyQHN3aXNzdHBoLmNoPC9hdXRoLWFkZHJlc3M+
PHRpdGxlcz48dGl0bGU+UGVyZm9ybWFuY2Ugb2YgdGhlIHBvaW50LW9mLWNhcmUgY2lyY3VsYXRp
bmcgY2F0aG9kaWMgYW50aWdlbiAoUE9DLUNDQSkgdXJpbmUgY2Fzc2V0dGUgdGVzdCBmb3IgZm9s
bG93LXVwIGFmdGVyIHRyZWF0bWVudCBvZiBTLiBtYW5zb25pIGluZmVjdGlvbiBpbiBFcml0cmVh
biByZWZ1Z2VlczwvdGl0bGU+PHNlY29uZGFyeS10aXRsZT5UcmF2ZWwgTWVkaWNpbmUgYW5kIElu
ZmVjdGlvdXMgRGlzZWFzZTwvc2Vjb25kYXJ5LXRpdGxlPjwvdGl0bGVzPjxwZXJpb2RpY2FsPjxm
dWxsLXRpdGxlPlRyYXZlbCBNZWRpY2luZSBhbmQgSW5mZWN0aW91cyBEaXNlYXNlPC9mdWxsLXRp
dGxlPjwvcGVyaW9kaWNhbD48cGFnZXM+NTktNjM8L3BhZ2VzPjx2b2x1bWU+Mjg8L3ZvbHVtZT48
a2V5d29yZHM+PGtleXdvcmQ+U2NyZWVuaW5nPC9rZXl3b3JkPjxrZXl3b3JkPlNjaGlzdG9zb21p
YXNpczwva2V5d29yZD48a2V5d29yZD5TcGVjaWZpY2l0eTwva2V5d29yZD48a2V5d29yZD5Vcmlu
ZTwva2V5d29yZD48a2V5d29yZD5NaWdyYW50czwva2V5d29yZD48a2V5d29yZD5kaWFnbm9zaXM8
L2tleXdvcmQ+PGtleXdvcmQ+ZGlzZWFzZXM8L2tleXdvcmQ+PGtleXdvcmQ+UHVibGljLCBFbnZp
cm9ubWVudGFsICZhbXA7IE9jY3VwYXRpb25hbCBIZWFsdGg8L2tleXdvcmQ+PGtleXdvcmQ+SW5m
ZWN0aW91cyBEaXNlYXNlczwva2V5d29yZD48L2tleXdvcmRzPjxkYXRlcz48eWVhcj4yMDE5PC95
ZWFyPjxwdWItZGF0ZXM+PGRhdGU+TWFyLUFwciAlSiBUcmF2ZWwgTWVkaWNpbmUgYW5kIEluZmVj
dGlvdXMgRGlzZWFzZTwvZGF0ZT48L3B1Yi1kYXRlcz48L2RhdGVzPjxpc2JuPjE0NzctODkzOTwv
aXNibj48YWNjZXNzaW9uLW51bT5yYXl5YW4tNjY1OTUzODI5PC9hY2Nlc3Npb24tbnVtPjx1cmxz
PjxyZWxhdGVkLXVybHM+PHVybD48c3R5bGUgZmFjZT0idW5kZXJsaW5lIiBmb250PSJkZWZhdWx0
IiBzaXplPSIxMDAlIj4mbHQ7R28gdG8gSVNJJmd0OzovL1dPUzowMDA0NjMxODY3MDAwMTA8L3N0
eWxlPjwvdXJsPjwvcmVsYXRlZC11cmxzPjwvdXJscz48Y3VzdG9tMT5SQVlZQU4tSU5DTFVTSU9O
OiB7JnF1b3Q7UmVnaW5hJnF1b3Q7PSZndDsmcXVvdDtJbmNsdWRlZCZxdW90O30gfCBSQVlZQU4t
TEFCRUxTOiBSRUZVR0VFLHNlcm9sb2d5LG1pY3Jvc2NvcHk8L2N1c3RvbTE+PGxhbmd1YWdlPkVu
Z2xpc2g8L2xhbmd1YWdlPjwvcmVjb3JkPjwvQ2l0ZT48Q2l0ZT48QXV0aG9yPk5pY2FuZDwvQXV0
aG9yPjxZZWFyPjIwMDU8L1llYXI+PFJlY051bT42MTg8L1JlY051bT48cmVjb3JkPjxyZWMtbnVt
YmVyPjYxODwvcmVjLW51bWJlcj48Zm9yZWlnbi1rZXlzPjxrZXkgYXBwPSJFTiIgZGItaWQ9ImF4
NWZmMHd6bnJ4cjBqZTlwZGR4dmZ3aXB6YTJ0OWUyZjJkdCIgdGltZXN0YW1wPSIxNjgwODgwMjUz
Ij42MTg8L2tleT48L2ZvcmVpZ24ta2V5cz48cmVmLXR5cGUgbmFtZT0iSm91cm5hbCBBcnRpY2xl
Ij4xNzwvcmVmLXR5cGU+PGNvbnRyaWJ1dG9ycz48YXV0aG9ycz48YXV0aG9yPk5pY2FuZCwgRS48
L2F1dGhvcj48YXV0aG9yPkFybXN0cm9uZywgRy4gTC48L2F1dGhvcj48YXV0aG9yPkVub3VmLCBW
LjwvYXV0aG9yPjxhdXRob3I+R3V0aG1hbm4sIEouIFAuPC9hdXRob3I+PGF1dGhvcj5HdWVyaW4s
IEouIFAuPC9hdXRob3I+PGF1dGhvcj5DYXJvbiwgTS48L2F1dGhvcj48YXV0aG9yPk5pem91LCBK
LiBZLjwvYXV0aG9yPjxhdXRob3I+QW5kcmFnaGV0dGksIFIuPC9hdXRob3I+PC9hdXRob3JzPjwv
Y29udHJpYnV0b3JzPjxhdXRoLWFkZHJlc3M+VGVhY2hpbmcgTWlsIEhvc3AgVmFsIGRlIEdyYWNl
LCBOYXRsIFJlZmVyZW5jZSBDdHIgSGVwYXRpdGlzIEUsIEYtNzUyMzAgUGFyaXMsIEZyYW5jZS4g
Q3RyIERpcyBDb250cm9sICZhbXA7IFByZXZlbnQsIE5hdGwgQ3RyIEluZmVjdCBEaXMsIEF0bGFu
dGEsIEdBIFVTQS4gRXBpY3RyLCBQYXJpcywgRnJhbmNlLiBXSE8sIENEUywgQWxlcnQgUmVzcG9u
c2UgT3V0YnJlYWssIEdlbmV2YSwgU3dpdHplcmxhbmQuIE5pY2FuZCwgRSAoY29ycmVzcG9uZGlu
ZyBhdXRob3IpLCBUZWFjaGluZyBNaWwgSG9zcCBWYWwgZGUgR3JhY2UsIE5hdGwgUmVmZXJlbmNl
IEN0ciBIZXBhdGl0aXMgRSwgNzQgQmx2ZCBQb3J0IFJveWFsLCBGLTc1MjMwIFBhcmlzLCBGcmFu
Y2UuIGVuLmJpb2wtdmRnQGZpbG5ldC5mcjwvYXV0aC1hZGRyZXNzPjx0aXRsZXM+PHRpdGxlPkdl
bmV0aWMgaGV0ZXJvZ2VuZWl0eSBvZiBoZXBhdGl0aXMgRSB2aXJ1cyBpbiBEYXJmdXIsIFN1ZGFu
LCBhbmQgbmVpZ2hib3JpbmcgQ2hhZDwvdGl0bGU+PHNlY29uZGFyeS10aXRsZT5Kb3VybmFsIG9m
IE1lZGljYWwgVmlyb2xvZ3k8L3NlY29uZGFyeS10aXRsZT48L3RpdGxlcz48cGVyaW9kaWNhbD48
ZnVsbC10aXRsZT5Kb3VybmFsIG9mIE1lZGljYWwgVmlyb2xvZ3k8L2Z1bGwtdGl0bGU+PC9wZXJp
b2RpY2FsPjxwYWdlcz41MTktNTIxPC9wYWdlcz48dm9sdW1lPjc3PC92b2x1bWU+PG51bWJlcj40
PC9udW1iZXI+PGtleXdvcmRzPjxrZXl3b3JkPkhFViBnZW5vdHlwZTwva2V5d29yZD48a2V5d29y
ZD5nZW5ldGljIGRpdmVyc2l0eTwva2V5d29yZD48a2V5d29yZD5yZWZ1Z2VlIGNhbXA8L2tleXdv
cmQ+PGtleXdvcmQ+Z2Vub21lPC9rZXl3b3JkPjxrZXl3b3JkPmhldjwva2V5d29yZD48a2V5d29y
ZD5WaXJvbG9neTwva2V5d29yZD48L2tleXdvcmRzPjxkYXRlcz48eWVhcj4yMDA1PC95ZWFyPjxw
dWItZGF0ZXM+PGRhdGU+RGVjICVKIEpvdXJuYWwgb2YgTWVkaWNhbCBWaXJvbG9neTwvZGF0ZT48
L3B1Yi1kYXRlcz48L2RhdGVzPjxpc2JuPjAxNDYtNjYxNTwvaXNibj48YWNjZXNzaW9uLW51bT5y
YXl5YW4tNjY1OTUyNTk1PC9hY2Nlc3Npb24tbnVtPjx1cmxzPjxyZWxhdGVkLXVybHM+PHVybD48
c3R5bGUgZmFjZT0idW5kZXJsaW5lIiBmb250PSJkZWZhdWx0IiBzaXplPSIxMDAlIj4mbHQ7R28g
dG8gSVNJJmd0OzovL1dPUzowMDAyMzMxMjgxMDAwMTI8L3N0eWxlPjwvdXJsPjwvcmVsYXRlZC11
cmxzPjwvdXJscz48Y3VzdG9tMT5SQVlZQU4tSU5DTFVTSU9OOiB7JnF1b3Q7UmVnaW5hJnF1b3Q7
PSZndDsmcXVvdDtJbmNsdWRlZCZxdW90O30gfCBSQVlZQU4tTEFCRUxTOiBSRUZVR0VFLG1vbGVj
dWxhcjwvY3VzdG9tMT48bGFuZ3VhZ2U+RW5nbGlzaDwvbGFuZ3VhZ2U+PC9yZWNvcmQ+PC9DaXRl
PjxDaXRlPjxBdXRob3I+TnlhbXVzb3JlPC9BdXRob3I+PFllYXI+MjAxODwvWWVhcj48UmVjTnVt
PjYyNDwvUmVjTnVtPjxyZWNvcmQ+PHJlYy1udW1iZXI+NjI0PC9yZWMtbnVtYmVyPjxmb3JlaWdu
LWtleXM+PGtleSBhcHA9IkVOIiBkYi1pZD0iYXg1ZmYwd3pucnhyMGplOXBkZHh2ZndpcHphMnQ5
ZTJmMmR0IiB0aW1lc3RhbXA9IjE2ODA4ODAyNTMiPjYyNDwva2V5PjwvZm9yZWlnbi1rZXlzPjxy
ZWYtdHlwZSBuYW1lPSJKb3VybmFsIEFydGljbGUiPjE3PC9yZWYtdHlwZT48Y29udHJpYnV0b3Jz
PjxhdXRob3JzPjxhdXRob3I+TnlhbXVzb3JlLCBKLjwvYXV0aG9yPjxhdXRob3I+TmFoaW1hbmEs
IE0uIFIuPC9hdXRob3I+PGF1dGhvcj5OZ29jLCBDLiBULjwvYXV0aG9yPjxhdXRob3I+T2x1LCBP
LjwvYXV0aG9yPjxhdXRob3I+SXNpYWthLCBBLjwvYXV0aG9yPjxhdXRob3I+TmRhaGluZHdhLCBW
LjwvYXV0aG9yPjxhdXRob3I+RGFzc2FuYXlha2UsIEwuPC9hdXRob3I+PGF1dGhvcj5SdXNhbmdh
bndhLCBBLjwvYXV0aG9yPjwvYXV0aG9ycz48L2NvbnRyaWJ1dG9ycz48YXV0aC1hZGRyZXNzPltO
eWFtdXNvcmUsIEpvc2VdIFJ3YW5kYSBCaW9tZWQgQ3RyLCBLaWdhbGksIFJ3YW5kYS4gW05haGlt
YW5hLCBNYXJpZSBSb3NldHRlOyBOZ29jLCBDYW5kaWRlIFRyYW47IE9sdSwgT2x1c2hheW87IFJ1
c2FuZ2Fud2EsIEFuZHJlXSBXSE8sIENvdW50cnkgT2ZmLCBLaWdhbGksIFJ3YW5kYS4gW0lzaWFr
YSwgQXlvZGVqaV0gV0hPLCBDb3VudHJ5IE9mZiwgTGFnb3MsIE5pZ2VyaWEuIFtOZGFoaW5kd2Es
IFZlZGFzdGVdIFNjaCBQdWJsIEhsdGgsIEtpZ2FsaSwgUndhbmRhLiBbRGFzc2FuYXlha2UsIExh
a3J1d2FuXSBVTkhDUiwgS2lnYWxpLCBSd2FuZGEuIE5haGltYW5hLCBNUiAoY29ycmVzcG9uZGlu
ZyBhdXRob3IpLCBXSE8sIENvdW50cnkgT2ZmLCBLaWdhbGksIFJ3YW5kYS48L2F1dGgtYWRkcmVz
cz48dGl0bGVzPjx0aXRsZT5SaXNrIGZhY3RvcnMgZm9yIHRyYW5zbWlzc2lvbiBvZiBTYWxtb25l
bGxhIFR5cGhpIGluIE1haGFtYSByZWZ1Z2VlIGNhbXAsIFJ3YW5kYTogYSBtYXRjaGVkIGNhc2Ut
Y29udHJvbCBzdHVkeTwvdGl0bGU+PHNlY29uZGFyeS10aXRsZT5QYW4gQWZyaWNhbiBNZWRpY2Fs
IEpvdXJuYWw8L3NlY29uZGFyeS10aXRsZT48L3RpdGxlcz48cGVyaW9kaWNhbD48ZnVsbC10aXRs
ZT5QYW4gQWZyaWNhbiBNZWRpY2FsIEpvdXJuYWw8L2Z1bGwtdGl0bGU+PC9wZXJpb2RpY2FsPjxw
YWdlcz4xMzwvcGFnZXM+PHZvbHVtZT4yOTwvdm9sdW1lPjxrZXl3b3Jkcz48a2V5d29yZD5TYWxt
b25lbGxhIHR5cGhpPC9rZXl3b3JkPjxrZXl3b3JkPnR5cGhvaWQgZmV2ZXI8L2tleXdvcmQ+PGtl
eXdvcmQ+ZXBpZGVtaW9sb2d5PC9rZXl3b3JkPjxrZXl3b3JkPkJ1cnVuZGk8L2tleXdvcmQ+PGtl
eXdvcmQ+cmVmdWdlZSBjYW1wczwva2V5d29yZD48a2V5d29yZD5yaXNrIGZhY3RvcnM8L2tleXdv
cmQ+PGtleXdvcmQ+Y2FzZS1jb250cm9sIHN0dWR5PC9rZXl3b3JkPjxrZXl3b3JkPmZldmVyPC9r
ZXl3b3JkPjxrZXl3b3JkPm91dGJyZWFrPC9rZXl3b3JkPjxrZXl3b3JkPlB1YmxpYywgRW52aXJv
bm1lbnRhbCAmYW1wOyBPY2N1cGF0aW9uYWwgSGVhbHRoPC9rZXl3b3JkPjxrZXl3b3JkPkNhc2Ut
Q29udHJvbCBTdHVkaWVzPC9rZXl3b3JkPjwva2V5d29yZHM+PGRhdGVzPjx5ZWFyPjIwMTg8L3ll
YXI+PHB1Yi1kYXRlcz48ZGF0ZT5NYXIgJUogUGFuIEFmcmljYW4gTWVkaWNhbCBKb3VybmFsPC9k
YXRlPjwvcHViLWRhdGVzPjwvZGF0ZXM+PGlzYm4+MTkzNy04Njg4PC9pc2JuPjxhY2Nlc3Npb24t
bnVtPnJheXlhbi02NjU5NTQzMTU8L2FjY2Vzc2lvbi1udW0+PHVybHM+PHJlbGF0ZWQtdXJscz48
dXJsPjxzdHlsZSBmYWNlPSJ1bmRlcmxpbmUiIGZvbnQ9ImRlZmF1bHQiIHNpemU9IjEwMCUiPiZs
dDtHbyB0byBJU0kmZ3Q7Oi8vV09TOjAwMDQzMTUzNTUwMDAwMTwvc3R5bGU+PC91cmw+PC9yZWxh
dGVkLXVybHM+PC91cmxzPjxjdXN0b20xPlJBWVlBTi1JTkNMVVNJT046IHsmcXVvdDtSZWdpbmEm
cXVvdDs9Jmd0OyZxdW90O0luY2x1ZGVkJnF1b3Q7fSB8IFJBWVlBTi1MQUJFTFM6IFJFRlVHRUUs
Y29uZmlybWVkPC9jdXN0b20xPjxsYW5ndWFnZT5FbmdsaXNoPC9sYW5ndWFnZT48L3JlY29yZD48
L0NpdGU+PENpdGU+PEF1dGhvcj5PZm9lemllPC9BdXRob3I+PFllYXI+MTk5NzwvWWVhcj48UmVj
TnVtPjYyOTwvUmVjTnVtPjxyZWNvcmQ+PHJlYy1udW1iZXI+NjI5PC9yZWMtbnVtYmVyPjxmb3Jl
aWduLWtleXM+PGtleSBhcHA9IkVOIiBkYi1pZD0iYXg1ZmYwd3pucnhyMGplOXBkZHh2ZndpcHph
MnQ5ZTJmMmR0IiB0aW1lc3RhbXA9IjE2ODA4ODAyNTMiPjYyOTwva2V5PjwvZm9yZWlnbi1rZXlz
PjxyZWYtdHlwZSBuYW1lPSJKb3VybmFsIEFydGljbGUiPjE3PC9yZWYtdHlwZT48Y29udHJpYnV0
b3JzPjxhdXRob3JzPjxhdXRob3I+T2ZvZXppZSwgSS4gRS48L2F1dGhvcj48YXV0aG9yPkFzYXVs
dSwgUy4gTy48L2F1dGhvcj48YXV0aG9yPkNocmlzdGVuc2VuLCBOLiDDmDwvYXV0aG9yPjxhdXRo
b3I+TWFkc2VuLCBILjwvYXV0aG9yPjwvYXV0aG9ycz48L2NvbnRyaWJ1dG9ycz48YXV0aC1hZGRy
ZXNzPk4uTy4gQ2hyaXN0ZW5zZW4sIERhbmlzaCBCaWxoYXJ6aWFzaXMgTGFib3JhdG9yeSwgSmFl
Z2Vyc2JvcmcgQWxsZSAxRCwgREstMjkyMCBDaGFybG90dGVubHVuZCwgRGVubWFyazwvYXV0aC1h
ZGRyZXNzPjx0aXRsZXM+PHRpdGxlPlBhdHRlcm5zIG9mIGluZmVjdGlvbiB3aXRoIFNjaGlzdG9z
b21hIGhhZW1hdG9iaXVtIGluIGxha2VzaWRlIHJlc2V0dGxlbWVudCBjb21tdW5pdGllcyBhdCB0
aGUgT3lhbiBSZXNlcnZvaXIgaW4gT2d1biBTdGF0ZSwgc291dGgtd2VzdGVybiBOaWdlcmlhPC90
aXRsZT48L3RpdGxlcz48cGFnZXM+MTg3LTE5NzwvcGFnZXM+PHZvbHVtZT45MTwvdm9sdW1lPjxu
dW1iZXI+MjwvbnVtYmVyPjxrZXl3b3Jkcz48a2V5d29yZD5hZG9sZXNjZW50PC9rZXl3b3JkPjxr
ZXl3b3JkPmFkdWx0PC9rZXl3b3JkPjxrZXl3b3JkPmFydGljbGU8L2tleXdvcmQ+PGtleXdvcmQ+
Y2hpbGQ8L2tleXdvcmQ+PGtleXdvcmQ+ZW5kZW1pYyBkaXNlYXNlPC9rZXl3b3JkPjxrZXl3b3Jk
PmZlbWFsZTwva2V5d29yZD48a2V5d29yZD5oZW1hdHVyaWE8L2tleXdvcmQ+PGtleXdvcmQ+aHVt
YW48L2tleXdvcmQ+PGtleXdvcmQ+aW5jaWRlbmNlPC9rZXl3b3JkPjxrZXl3b3JkPmluZmFudDwv
a2V5d29yZD48a2V5d29yZD5tYWpvciBjbGluaWNhbCBzdHVkeTwva2V5d29yZD48a2V5d29yZD5t
YWxlPC9rZXl3b3JkPjxrZXl3b3JkPm5ld2Jvcm48L2tleXdvcmQ+PGtleXdvcmQ+TmlnZXJpYTwv
a2V5d29yZD48a2V5d29yZD5wYXJhc2l0ZSBwcmV2YWxlbmNlPC9rZXl3b3JkPjxrZXl3b3JkPnBy
ZXNjaG9vbCBjaGlsZDwva2V5d29yZD48a2V5d29yZD5wcm90ZWludXJpYTwva2V5d29yZD48a2V5
d29yZD5TY2hpc3Rvc29tYSBoYWVtYXRvYml1bTwva2V5d29yZD48a2V5d29yZD5zY2hpc3Rvc29t
aWFzaXM8L2tleXdvcmQ+PGtleXdvcmQ+c2Nob29sIGNoaWxkPC9rZXl3b3JkPjwva2V5d29yZHM+
PGRhdGVzPjx5ZWFyPjE5OTc8L3llYXI+PHB1Yi1kYXRlcz48ZGF0ZT4xOTk3ICVKIEFubmFscyBv
ZiBUcm9waWNhbCBNZWRpY2luZSBhbmQgUGFyYXNpdG9sb2d5PC9kYXRlPjwvcHViLWRhdGVzPjwv
ZGF0ZXM+PGlzYm4+MDAwMy00OTgzPC9pc2JuPjxhY2Nlc3Npb24tbnVtPnJheXlhbi02NjU5NTM4
MTE8L2FjY2Vzc2lvbi1udW0+PHVybHM+PHJlbGF0ZWQtdXJscz48dXJsPmh0dHBzOi8vd3d3LmVt
YmFzZS5jb20vc2VhcmNoL3Jlc3VsdHM/c3ViYWN0aW9uPXZpZXdyZWNvcmQmYW1wO2lkPUwyNzE3
NDAzNSZhbXA7ZnJvbT1leHBvcnQgaHR0cDovL2R4LmRvaS5vcmcvMTAuMTA4MC8wMDAzNDk4My4x
OTk3LjExODEzMTI5PC91cmw+PC9yZWxhdGVkLXVybHM+PC91cmxzPjxjdXN0b20xPlJBWVlBTi1J
TkNMVVNJT046IHsmcXVvdDtSZWdpbmEmcXVvdDs9Jmd0OyZxdW90O0luY2x1ZGVkJnF1b3Q7LCAm
cXVvdDtIYWJ0YW11JnF1b3Q7PSZndDsmcXVvdDtJbmNsdWRlZCZxdW90O30gfCBSQVlZQU4tTEFC
RUxTOiBNSUdSQU5ULHVuY2xlYXI8L2N1c3RvbTE+PGxhbmd1YWdlPkVuZ2xpc2g8L2xhbmd1YWdl
PjwvcmVjb3JkPjwvQ2l0ZT48Q2l0ZT48QXV0aG9yPk9zdGhvZmY8L0F1dGhvcj48WWVhcj4yMDE2
PC9ZZWFyPjxSZWNOdW0+NjMzPC9SZWNOdW0+PHJlY29yZD48cmVjLW51bWJlcj42MzM8L3JlYy1u
dW1iZXI+PGZvcmVpZ24ta2V5cz48a2V5IGFwcD0iRU4iIGRiLWlkPSJheDVmZjB3em5yeHIwamU5
cGRkeHZmd2lwemEydDllMmYyZHQiIHRpbWVzdGFtcD0iMTY4MDg4MDI1MyI+NjMzPC9rZXk+PC9m
b3JlaWduLWtleXM+PHJlZi10eXBlIG5hbWU9IkpvdXJuYWwgQXJ0aWNsZSI+MTc8L3JlZi10eXBl
Pjxjb250cmlidXRvcnM+PGF1dGhvcnM+PGF1dGhvcj5Pc3Rob2ZmLCBNLjwvYXV0aG9yPjxhdXRo
b3I+U2NoaWJsaSwgQS48L2F1dGhvcj48YXV0aG9yPkZhZGluaSwgRC48L2F1dGhvcj48YXV0aG9y
PkxhcmRlbGxpLCBQLjwvYXV0aG9yPjxhdXRob3I+R29sZGVuYmVyZ2VyLCBELjwvYXV0aG9yPjwv
YXV0aG9ycz48L2NvbnRyaWJ1dG9ycz48YXV0aC1hZGRyZXNzPk0uIE9zdGhvZmYsIERpdmlzaW9u
IG9mIEluZmVjdGlvdXMgRGlzZWFzZXMgYW5kIEhvc3BpdGFsIEVwaWRlbWlvbG9neSwgVW5pdmVy
c2l0eSBIb3NwaXRhbCBCYXNlbCwgUGV0ZXJzZ3JhYmVuIDQsIEJhc2VsLCBTd2l0emVybGFuZDwv
YXV0aC1hZGRyZXNzPjx0aXRsZXM+PHRpdGxlPkxvdXNlLWJvcm5lIHJlbGFwc2luZyBmZXZlciAt
IHJlcG9ydCBvZiBmb3VyIGNhc2VzIGluIFN3aXR6ZXJsYW5kLCBKdW5lLURlY2VtYmVyIDIwMTU8
L3RpdGxlPjwvdGl0bGVzPjx2b2x1bWU+MTY8L3ZvbHVtZT48bnVtYmVyPjE8L251bWJlcj48a2V5
d29yZHM+PGtleXdvcmQ+YXJ0ZW1ldGhlciBwbHVzIGJlbmZsdW1ldG9sPC9rZXl3b3JkPjxrZXl3
b3JkPmJpbGlydWJpbjwva2V5d29yZD48a2V5d29yZD5DIHJlYWN0aXZlIHByb3RlaW48L2tleXdv
cmQ+PGtleXdvcmQ+Y2VmdHJpYXhvbmU8L2tleXdvcmQ+PGtleXdvcmQ+Y3JlYXRpbmluZTwva2V5
d29yZD48a2V5d29yZD5kb3h5Y3ljbGluZTwva2V5d29yZD48a2V5d29yZD5ldGhhbWJ1dG9sPC9r
ZXl3b3JkPjxrZXl3b3JkPmlzb25pYXppZDwva2V5d29yZD48a2V5d29yZD5sYWN0YXRlIGRlaHlk
cm9nZW5hc2U8L2tleXdvcmQ+PGtleXdvcmQ+cHlyYXppbmFtaWRlPC9rZXl3b3JkPjxrZXl3b3Jk
PnJpZmFtcGljaW48L2tleXdvcmQ+PGtleXdvcmQ+Uk5BIDE2Uzwva2V5d29yZD48a2V5d29yZD5h
YmRvbWluYWwgcGFpbjwva2V5d29yZD48a2V5d29yZD5hZG9sZXNjZW50PC9rZXl3b3JkPjxrZXl3
b3JkPmFkdWx0PC9rZXl3b3JkPjxrZXl3b3JkPmFuZW1pYTwva2V5d29yZD48a2V5d29yZD5hbnRp
YmlvdGljIHRoZXJhcHk8L2tleXdvcmQ+PGtleXdvcmQ+YXJ0aWNsZTwva2V5d29yZD48a2V5d29y
ZD5hc3lsdW0gc2Vla2VyPC9rZXl3b3JkPjxrZXl3b3JkPmJsb29kIGN1bHR1cmU8L2tleXdvcmQ+
PGtleXdvcmQ+Ymxvb2Qgc21lYXI8L2tleXdvcmQ+PGtleXdvcmQ+Qm9ycmVsaWEgaW5mZWN0aW9u
PC9rZXl3b3JkPjxrZXl3b3JkPkJvcnJlbGlhIHJlY3VycmVudGlzPC9rZXl3b3JkPjxrZXl3b3Jk
PmNhc2UgcmVwb3J0PC9rZXl3b3JkPjxrZXl3b3JkPmNoaWxsPC9rZXl3b3JkPjxrZXl3b3JkPmNv
bmN1cnJlbnQgaW5mZWN0aW9uPC9rZXl3b3JkPjxrZXl3b3JkPmNvdWdoaW5nPC9rZXl3b3JkPjxr
ZXl3b3JkPmVwaXN0YXhpczwva2V5d29yZD48a2V5d29yZD5Fcml0cmVhbjwva2V5d29yZD48a2V5
d29yZD5mZW1hbGU8L2tleXdvcmQ+PGtleXdvcmQ+ZmV2ZXI8L2tleXdvcmQ+PGtleXdvcmQ+Z2Vu
ZSBzZXF1ZW5jZTwva2V5d29yZD48a2V5d29yZD5oZWFkYWNoZTwva2V5d29yZD48a2V5d29yZD5o
dW1hbjwva2V5d29yZD48a2V5d29yZD5oeXBva2FsZW1pYTwva2V5d29yZD48a2V5d29yZD5oeXBv
bmF0cmVtaWE8L2tleXdvcmQ+PGtleXdvcmQ+aHlwb3RlbnNpb248L2tleXdvcmQ+PGtleXdvcmQ+
bGV1a29jeXRvc2lzPC9rZXl3b3JkPjxrZXl3b3JkPmxvdXNlIGJvcm5lIHJlbGFwc2luZyBmZXZl
cjwva2V5d29yZD48a2V5d29yZD5seW1waCBub2RlIGJpb3BzeTwva2V5d29yZD48a2V5d29yZD5s
eW1waGFkZW5vcGF0aHk8L2tleXdvcmQ+PGtleXdvcmQ+bWFsYXJpYSBmYWxjaXBhcnVtPC9rZXl3
b3JkPjxrZXl3b3JkPm1hbGFyaWEgcmFwaWQgdGVzdDwva2V5d29yZD48a2V5d29yZD5tYWxlPC9r
ZXl3b3JkPjxrZXl3b3JkPm15YWxnaWE8L2tleXdvcmQ+PGtleXdvcmQ+bmVnbGVjdGVkIGRpc2Vh
c2U8L2tleXdvcmQ+PGtleXdvcmQ+cG9sbGFraXN1cmlhPC9rZXl3b3JkPjxrZXl3b3JkPnNlcHNp
czwva2V5d29yZD48a2V5d29yZD5Tb21hbGkgKGNpdGl6ZW4pPC9rZXl3b3JkPjxrZXl3b3JkPnNw
aXJvY2hldGU8L2tleXdvcmQ+PGtleXdvcmQ+U3dpdHplcmxhbmQ8L2tleXdvcmQ+PGtleXdvcmQ+
dGFjaHljYXJkaWE8L2tleXdvcmQ+PGtleXdvcmQ+dHViZXJjdWxvdXMgbHltcGhhZGVuaXRpczwv
a2V5d29yZD48a2V5d29yZD51cmluZSBpbmNvbnRpbmVuY2U8L2tleXdvcmQ+PGtleXdvcmQ+eW91
bmcgYWR1bHQ8L2tleXdvcmQ+PGtleXdvcmQ+UmVjdXJyZW5jZTwva2V5d29yZD48a2V5d29yZD5R
IEZldmVyPC9rZXl3b3JkPjwva2V5d29yZHM+PGRhdGVzPjx5ZWFyPjIwMTY8L3llYXI+PHB1Yi1k
YXRlcz48ZGF0ZT4yMDE2ICVKIEJNQyBJbmZlY3Rpb3VzIERpc2Vhc2VzPC9kYXRlPjwvcHViLWRh
dGVzPjwvZGF0ZXM+PGlzYm4+MTQ3MS0yMzM0PC9pc2JuPjxhY2Nlc3Npb24tbnVtPnJheXlhbi02
NjU5NTMzMDE8L2FjY2Vzc2lvbi1udW0+PHVybHM+PHJlbGF0ZWQtdXJscz48dXJsPmh0dHBzOi8v
d3d3LmVtYmFzZS5jb20vc2VhcmNoL3Jlc3VsdHM/c3ViYWN0aW9uPXZpZXdyZWNvcmQmYW1wO2lk
PUw2MTAzNjI3OTkmYW1wO2Zyb209ZXhwb3J0IGh0dHA6Ly9keC5kb2kub3JnLzEwLjExODYvczEy
ODc5LTAxNi0xNTQxLXo8L3VybD48L3JlbGF0ZWQtdXJscz48L3VybHM+PGN1c3RvbTE+UkFZWUFO
LUlOQ0xVU0lPTjogeyZxdW90O1JlZ2luYSZxdW90Oz0mZ3Q7JnF1b3Q7SW5jbHVkZWQmcXVvdDt9
IHwgUkFZWUFOLUxBQkVMUzogTUlHUkFOVCxSRUZVR0VFLG1vbGVjdWxhcixtaWNyb3Njb3B5LEFT
WUxVTSBTRUVLRVI8L2N1c3RvbTE+PGxhbmd1YWdlPkVuZ2xpc2g8L2xhbmd1YWdlPjwvcmVjb3Jk
PjwvQ2l0ZT48Q2l0ZT48QXV0aG9yPlBhcmFuPC9BdXRob3I+PFllYXI+MjAxOTwvWWVhcj48UmVj
TnVtPjYzOTwvUmVjTnVtPjxyZWNvcmQ+PHJlYy1udW1iZXI+NjM5PC9yZWMtbnVtYmVyPjxmb3Jl
aWduLWtleXM+PGtleSBhcHA9IkVOIiBkYi1pZD0iYXg1ZmYwd3pucnhyMGplOXBkZHh2ZndpcHph
MnQ5ZTJmMmR0IiB0aW1lc3RhbXA9IjE2ODA4ODAyNTMiPjYzOTwva2V5PjwvZm9yZWlnbi1rZXlz
PjxyZWYtdHlwZSBuYW1lPSJKb3VybmFsIEFydGljbGUiPjE3PC9yZWYtdHlwZT48Y29udHJpYnV0
b3JzPjxhdXRob3JzPjxhdXRob3I+UGFyYW4sIFkuPC9hdXRob3I+PGF1dGhvcj5CZW4tQW1pLCBS
LjwvYXV0aG9yPjxhdXRob3I+T3JsZXYsIEIuPC9hdXRob3I+PGF1dGhvcj5IYWx1dHosIE8uPC9h
dXRob3I+PGF1dGhvcj5FbGFsb3VmLCBPLjwvYXV0aG9yPjxhdXRob3I+V2Fzc2VybWFuLCBBLjwv
YXV0aG9yPjxhdXRob3I+WmltbWVybWFuLCBPLjwvYXV0aG9yPjxhdXRob3I+TmFobWFuaSwgSS48
L2F1dGhvcj48YXV0aG9yPlJhYmlub3dpY2gsIEwuPC9hdXRob3I+PGF1dGhvcj5GaW5uLCBULjwv
YXV0aG9yPjwvYXV0aG9ycz48L2NvbnRyaWJ1dG9ycz48YXV0aC1hZGRyZXNzPkluZmVjdGlvdXMg
RGlzZWFzZXMgVW5pdCwgVGVsIEF2aXYgVW5pdmVyc2l0eSwgVGVsIEF2aXYsIElzcmFlbCBNaWNy
b2Jpb2xvZ3kgTGFib3JhdG9yeSwgVGVsIEF2aXYgVW5pdmVyc2l0eSwgVGVsIEF2aXYsIElzcmFl
bCBEZXBhcnRtZW50IG9mIFJoZXVtYXRvbG9neSwgVGVsIEF2aXYgVW5pdmVyc2l0eSwgVGVsIEF2
aXYsIElzcmFlbCBEZXBhcnRtZW50IG9mIFN1cmdlcnksIFRlbCBBdml2IFVuaXZlcnNpdHksIFRl
bCBBdml2LCBJc3JhZWwgRGVwYXJ0bWVudCBvZiBHYXN0cm9lbnRlcm9sb2d5LCBUZWwgQXZpdiBV
bml2ZXJzaXR5LCBUZWwgQXZpdiwgSXNyYWVsIFNhY2tsZXIgRmFjdWx0eSBvZiBNZWRpY2luZSwg
VGVsIEF2aXYgVW5pdmVyc2l0eSwgVGVsIEF2aXYsIElzcmFlbCBJbmZlY3Rpb3VzIERpc2Vhc2Vz
IFVuaXQsIFNhbnogTWVkaWNhbCBDZW50cmUsIExhbmlhZG8gSG9zcGl0YWwsIDE2IER2cmVpIEhh
aW0gU3QuLCBOZXRhbnlhLCBJc3JhZWwgUnV0aCBhbmQgQnJ1Y2UgUmFwcGFwb3J0IEZhY3VsdHkg
b2YgTWVkaWNpbmUsIFRlY2huaW9uIElzcmFlbCBJbnN0aXR1dGUgb2YgVGVjaG5vbG9neSwgSGFp
ZmEsIElzcmFlbDwvYXV0aC1hZGRyZXNzPjx0aXRsZXM+PHRpdGxlPkNocm9uaWMgc2NoaXN0b3Nv
bWlhc2lzIGluIEFmcmljYW4gaW1taWdyYW50cyBpbiBJc3JhZWw6IExlc3NvbnMgZm9yIHRoZSBu
b24tZW5kZW1pYyBzZXR0aW5nPC90aXRsZT48L3RpdGxlcz48dm9sdW1lPjk4PC92b2x1bWU+PG51
bWJlcj41MjwvbnVtYmVyPjxrZXl3b3Jkcz48a2V5d29yZD5jb2xpdGlzPC9rZXl3b3JkPjxrZXl3
b3JkPmVvc2lub3BoaWxpYTwva2V5d29yZD48a2V5d29yZD5pbW1pZ3JhbnRzPC9rZXl3b3JkPjxr
ZXl3b3JkPnNjaGlzdG9zb21pYXNpczwva2V5d29yZD48a2V5d29yZD5zcGxlbm9tZWdhbHk8L2tl
eXdvcmQ+PGtleXdvcmQ+aGVsbWludGggYW50aWJvZHk8L2tleXdvcmQ+PGtleXdvcmQ+aW1tdW5v
Z2xvYnVsaW4gRzwva2V5d29yZD48a2V5d29yZD5wcmF6aXF1YW50ZWw8L2tleXdvcmQ+PGtleXdv
cmQ+YWJkb21pbmFsIHBhaW48L2tleXdvcmQ+PGtleXdvcmQ+YWJkb21pbmFsIHJhZGlvZ3JhcGh5
PC9rZXl3b3JkPjxrZXl3b3JkPmFkdWx0PC9rZXl3b3JkPjxrZXl3b3JkPkFmcmljYTwva2V5d29y
ZD48a2V5d29yZD5BZnJpY2FuPC9rZXl3b3JkPjxrZXl3b3JkPmFuZW1pYTwva2V5d29yZD48a2V5
d29yZD5hbnRpaGVsbWludGhpYyB0aGVyYXB5PC9rZXl3b3JkPjxrZXl3b3JkPkFydGljbGU8L2tl
eXdvcmQ+PGtleXdvcmQ+Y2hyb25pYyBkaXNlYXNlPC9rZXl3b3JkPjxrZXl3b3JkPmNsaW5pY2Fs
IGFydGljbGU8L2tleXdvcmQ+PGtleXdvcmQ+Y2xpbmljYWwgZmVhdHVyZTwva2V5d29yZD48a2V5
d29yZD5jb2xvbiBiaW9wc3k8L2tleXdvcmQ+PGtleXdvcmQ+Y29sb25vc2NvcHk8L2tleXdvcmQ+
PGtleXdvcmQ+ZGlhZ25vc3RpYyBwcm9jZWR1cmU8L2tleXdvcmQ+PGtleXdvcmQ+ZWNob2dyYXBo
eTwva2V5d29yZD48a2V5d29yZD5lbmRlbWljIGRpc2Vhc2U8L2tleXdvcmQ+PGtleXdvcmQ+RXJp
dHJlYTwva2V5d29yZD48a2V5d29yZD5lc29waGFndXMgdmFyaWNlczwva2V5d29yZD48a2V5d29y
ZD5mZWNlcyBhbmFseXNpczwva2V5d29yZD48a2V5d29yZD5mZW1hbGU8L2tleXdvcmQ+PGtleXdv
cmQ+Z2FzdHJvaW50ZXN0aW5hbCBoZW1vcnJoYWdlPC9rZXl3b3JkPjxrZXl3b3JkPmdhc3Ryb2lu
dGVzdGluYWwgc3ltcHRvbTwva2V5d29yZD48a2V5d29yZD5nYXN0cm9zY29weTwva2V5d29yZD48
a2V5d29yZD5oaXN0b3BhdGhvbG9neTwva2V5d29yZD48a2V5d29yZD5ob3NwaXRhbCBwYXRpZW50
PC9rZXl3b3JkPjxrZXl3b3JkPmh1bWFuPC9rZXl3b3JkPjxrZXl3b3JkPmltbWlncmFudDwva2V5
d29yZD48a2V5d29yZD5Jc3JhZWw8L2tleXdvcmQ+PGtleXdvcmQ+bGVuZ3RoIG9mIHN0YXk8L2tl
eXdvcmQ+PGtleXdvcmQ+bWFsZTwva2V5d29yZD48a2V5d29yZD5taWNyb3Njb3B5PC9rZXl3b3Jk
PjxrZXl3b3JkPm1pZGRsZSBhZ2VkPC9rZXl3b3JkPjxrZXl3b3JkPnBhbmN5dG9wZW5pYTwva2V5
d29yZD48a2V5d29yZD5wYXJhc2l0ZSBpZGVudGlmaWNhdGlvbjwva2V5d29yZD48a2V5d29yZD5w
bGV1cmlzeTwva2V5d29yZD48a2V5d29yZD5wbmV1bW9uaWE8L2tleXdvcmQ+PGtleXdvcmQ+cG9s
eW1lcmFzZSBjaGFpbiByZWFjdGlvbjwva2V5d29yZD48a2V5d29yZD5wcmlvcml0eSBqb3VybmFs
PC9rZXl3b3JkPjxrZXl3b3JkPnJlZnVnZWU8L2tleXdvcmQ+PGtleXdvcmQ+cmV0cm9zcGVjdGl2
ZSBzdHVkeTwva2V5d29yZD48a2V5d29yZD5zY2hpc3Rvc29taWFzaXMgbWFuc29uaTwva2V5d29y
ZD48a2V5d29yZD5zZXJvbG9neTwva2V5d29yZD48a2V5d29yZD5zaWdtb2lkb3Njb3B5PC9rZXl3
b3JkPjxrZXl3b3JkPlN1ZGFuPC9rZXl3b3JkPjxrZXl3b3JkPnRob3JheCBwYWluPC9rZXl3b3Jk
PjxrZXl3b3JkPnRob3JheCByYWRpb2dyYXBoeTwva2V5d29yZD48a2V5d29yZD51cHBlciBnYXN0
cm9pbnRlc3RpbmFsIGJsZWVkaW5nPC9rZXl3b3JkPjxrZXl3b3JkPnVyaW5hbHlzaXM8L2tleXdv
cmQ+PGtleXdvcmQ+eW91bmcgYWR1bHQ8L2tleXdvcmQ+PGtleXdvcmQ+YW5pbWFsPC9rZXl3b3Jk
PjxrZXl3b3JkPmV0aG5vbG9neTwva2V5d29yZD48a2V5d29yZD5taWdyYW50PC9rZXl3b3JkPjxr
ZXl3b3JkPnBhcmFzaXRvbG9neTwva2V5d29yZD48a2V5d29yZD5wYXRob2xvZ3k8L2tleXdvcmQ+
PGtleXdvcmQ+U2NoaXN0b3NvbWE8L2tleXdvcmQ+PGtleXdvcmQ+U2NoaXN0b3NvbWEgbWFuc29u
aTwva2V5d29yZD48a2V5d29yZD5BZnJpY2EsIEVhc3Rlcm48L2tleXdvcmQ+PGtleXdvcmQ+QW5p
bWFsczwva2V5d29yZD48a2V5d29yZD5FbWlncmFudHMgYW5kIEltbWlncmFudHM8L2tleXdvcmQ+
PGtleXdvcmQ+SHVtYW5zPC9rZXl3b3JkPjxrZXl3b3JkPlJldHJvc3BlY3RpdmUgU3R1ZGllczwv
a2V5d29yZD48L2tleXdvcmRzPjxkYXRlcz48eWVhcj4yMDE5PC95ZWFyPjxwdWItZGF0ZXM+PGRh
dGU+MjAxOSAlSiBNZWRpY2luZSAoVW5pdGVkIFN0YXRlcyk8L2RhdGU+PC9wdWItZGF0ZXM+PC9k
YXRlcz48aXNibj4wMDI1Nzk3NCAoSVNTTik8L2lzYm4+PGFjY2Vzc2lvbi1udW0+cmF5eWFuLTY2
NTk1MTU3OTwvYWNjZXNzaW9uLW51bT48dXJscz48cmVsYXRlZC11cmxzPjx1cmw+aHR0cHM6Ly93
d3cuc2NvcHVzLmNvbS9pbndhcmQvcmVjb3JkLnVyaT9laWQ9Mi1zMi4wLTg1MDc3MTgwOTQ0JmFt
cDtkb2k9MTAuMTA5NyUyZk1ELjAwMDAwMDAwMDAwMTg0ODEmYW1wO3BhcnRuZXJJRD00MCZhbXA7
bWQ1PTYzZmI1YTNiMDNkNzJjMWMxZmE1ZmNhNjQ2NDE5MDRlPC91cmw+PC9yZWxhdGVkLXVybHM+
PC91cmxzPjxjdXN0b20xPlJBWVlBTi1JTkNMVVNJT046IHsmcXVvdDtSZWdpbmEmcXVvdDs9Jmd0
OyZxdW90O0luY2x1ZGVkJnF1b3Q7fSB8IFJBWVlBTi1MQUJFTFM6IFJFRlVHRUUsc2Vyb2xvZ3ks
SU1NSUdSQU5ULGhpc3RvbG9neSxtaWNyb3Njb3B5PC9jdXN0b20xPjxsYW5ndWFnZT5FbmdsaXNo
PC9sYW5ndWFnZT48L3JlY29yZD48L0NpdGU+PENpdGU+PEF1dGhvcj5QYXJlbnRpPC9BdXRob3I+
PFllYXI+MTk4NzwvWWVhcj48UmVjTnVtPjY0MDwvUmVjTnVtPjxyZWNvcmQ+PHJlYy1udW1iZXI+
NjQwPC9yZWMtbnVtYmVyPjxmb3JlaWduLWtleXM+PGtleSBhcHA9IkVOIiBkYi1pZD0iYXg1ZmYw
d3pucnhyMGplOXBkZHh2ZndpcHphMnQ5ZTJmMmR0IiB0aW1lc3RhbXA9IjE2ODA4ODAyNTMiPjY0
MDwva2V5PjwvZm9yZWlnbi1rZXlzPjxyZWYtdHlwZSBuYW1lPSJKb3VybmFsIEFydGljbGUiPjE3
PC9yZWYtdHlwZT48Y29udHJpYnV0b3JzPjxhdXRob3JzPjxhdXRob3I+UGFyZW50aSwgRC4gTS48
L2F1dGhvcj48YXV0aG9yPkx1Y2FzLCBELjwvYXV0aG9yPjxhdXRob3I+TGVlLCBBLjwvYXV0aG9y
PjxhdXRob3I+SG9sbGVua2FtcCwgUi4gSC48L2F1dGhvcj48L2F1dGhvcnM+PC9jb250cmlidXRv
cnM+PGF1dGgtYWRkcmVzcz5EaXZpc2lvbiBvZiBJbmZlY3Rpb3VzIERpc2Vhc2VzLCBEZXBhcnRt
ZW50IG9mIE1lZGljaW5lLCBHZW9yZ2UgV2FzaGluZ3RvbiBVbml2ZXJzaXR5IE1lZGljYWwgQ2Vu
dGVyLCBXYXNoaW5ndG9uLCBEQyAyMDAzNzwvYXV0aC1hZGRyZXNzPjx0aXRsZXM+PHRpdGxlPkhl
YWx0aCBzdGF0dXMgb2YgRXRoaW9waWFuIHJlZnVnZWVzIGluIHRoZSBVbml0ZWQgU3RhdGVzPC90
aXRsZT48L3RpdGxlcz48cGFnZXM+MTU0Mi0xNTQzPC9wYWdlcz48dm9sdW1lPjc3PC92b2x1bWU+
PG51bWJlcj4xMjwvbnVtYmVyPjxrZXl3b3Jkcz48a2V5d29yZD5hbmltYWw8L2tleXdvcmQ+PGtl
eXdvcmQ+RXRoaW9waWE8L2tleXdvcmQ+PGtleXdvcmQ+aGVhbHRoIHN0YXR1czwva2V5d29yZD48
a2V5d29yZD5odW1hbjwva2V5d29yZD48a2V5d29yZD5wYXJhc2l0ZTwva2V5d29yZD48a2V5d29y
ZD5wcmlvcml0eSBqb3VybmFsPC9rZXl3b3JkPjxrZXl3b3JkPnJlZnVnZWU8L2tleXdvcmQ+PGtl
eXdvcmQ+dHViZXJjdWxvc2lzPC9rZXl3b3JkPjxrZXl3b3JkPlVuaXRlZCBTdGF0ZXM8L2tleXdv
cmQ+PC9rZXl3b3Jkcz48ZGF0ZXM+PHllYXI+MTk4NzwveWVhcj48cHViLWRhdGVzPjxkYXRlPjE5
ODcgJUogQW1lcmljYW4gSm91cm5hbCBvZiBQdWJsaWMgSGVhbHRoPC9kYXRlPjwvcHViLWRhdGVz
PjwvZGF0ZXM+PGlzYm4+MDA5MC0wMDM2PC9pc2JuPjxhY2Nlc3Npb24tbnVtPnJheXlhbi02NjU5
NTI2OTU8L2FjY2Vzc2lvbi1udW0+PHVybHM+PHJlbGF0ZWQtdXJscz48dXJsPmh0dHBzOi8vd3d3
LmVtYmFzZS5jb20vc2VhcmNoL3Jlc3VsdHM/c3ViYWN0aW9uPXZpZXdyZWNvcmQmYW1wO2lkPUwx
ODA0NjUxNSZhbXA7ZnJvbT1leHBvcnQgaHR0cDovL2R4LmRvaS5vcmcvMTAuMjEwNS9BSlBILjc3
LjEyLjE1NDI8L3VybD48dXJsPmh0dHBzOi8vd3d3Lm5jYmkubmxtLm5paC5nb3YvcG1jL2FydGlj
bGVzL1BNQzE2NDcxODAvcGRmL2FtanBoMDAyNjMtMDA0OC5wZGY8L3VybD48L3JlbGF0ZWQtdXJs
cz48L3VybHM+PGN1c3RvbTE+UkFZWUFOLUlOQ0xVU0lPTjogeyZxdW90O1JlZ2luYSZxdW90Oz0m
Z3Q7JnF1b3Q7SW5jbHVkZWQmcXVvdDt9IHwgUkFZWUFOLUxBQkVMUzogUkVGVUdFRSxzZXJvbG9n
eTwvY3VzdG9tMT48bGFuZ3VhZ2U+RW5nbGlzaDwvbGFuZ3VhZ2U+PC9yZWNvcmQ+PC9DaXRlPjxD
aXRlPjxBdXRob3I+UGVyZWE8L0F1dGhvcj48WWVhcj4xOTkxPC9ZZWFyPjxSZWNOdW0+NjQ2PC9S
ZWNOdW0+PHJlY29yZD48cmVjLW51bWJlcj42NDY8L3JlYy1udW1iZXI+PGZvcmVpZ24ta2V5cz48
a2V5IGFwcD0iRU4iIGRiLWlkPSJheDVmZjB3em5yeHIwamU5cGRkeHZmd2lwemEydDllMmYyZHQi
IHRpbWVzdGFtcD0iMTY4MDg4MDI1MyI+NjQ2PC9rZXk+PC9mb3JlaWduLWtleXM+PHJlZi10eXBl
IG5hbWU9IkpvdXJuYWwgQXJ0aWNsZSI+MTc8L3JlZi10eXBlPjxjb250cmlidXRvcnM+PGF1dGhv
cnM+PGF1dGhvcj5QZXJlYSwgVy4gQS48L2F1dGhvcj48YXV0aG9yPkFuY2VsbGUsIFQuPC9hdXRo
b3I+PGF1dGhvcj5Nb3JlbiwgQS48L2F1dGhvcj48YXV0aG9yPk5hZ2Vsa2Vya2UsIE0uPC9hdXRo
b3I+PGF1dGhvcj5Tb25kb3JwLCBFLjwvYXV0aG9yPjwvYXV0aG9ycz48L2NvbnRyaWJ1dG9ycz48
YXV0aC1hZGRyZXNzPlcuQS4gUGVyZWEsIEVwaWNlbnRyZSwgOCBSdWUgU2FpbnQtU2FiaW4sIDc1
MDExIFBhcmlzLCBGcmFuY2U8L2F1dGgtYWRkcmVzcz48dGl0bGVzPjx0aXRsZT5WaXNjZXJhbCBs
ZWlzaG1hbmlhc2lzIGluIHNvdXRoZXJuIFN1ZGFuPC90aXRsZT48L3RpdGxlcz48cGFnZXM+NDgt
NTM8L3BhZ2VzPjx2b2x1bWU+ODU8L3ZvbHVtZT48bnVtYmVyPjE8L251bWJlcj48a2V5d29yZHM+
PGtleXdvcmQ+YWRvbGVzY2VudDwva2V5d29yZD48a2V5d29yZD5hZHVsdDwva2V5d29yZD48a2V5
d29yZD5hcnRpY2xlPC9rZXl3b3JkPjxrZXl3b3JkPmNoaWxkPC9rZXl3b3JkPjxrZXl3b3JkPmNv
bnRyb2xsZWQgc3R1ZHk8L2tleXdvcmQ+PGtleXdvcmQ+ZmVtYWxlPC9rZXl3b3JkPjxrZXl3b3Jk
Pmh1bWFuPC9rZXl3b3JkPjxrZXl3b3JkPmh1bWFuIHRpc3N1ZTwva2V5d29yZD48a2V5d29yZD5p
bmZhbnQ8L2tleXdvcmQ+PGtleXdvcmQ+bWFsZTwva2V5d29yZD48a2V5d29yZD5wYXJhc2l0ZSBz
ZXJvZGlhZ25vc2lzPC9rZXl3b3JkPjxrZXl3b3JkPnByaW9yaXR5IGpvdXJuYWw8L2tleXdvcmQ+
PGtleXdvcmQ+U3VkYW48L2tleXdvcmQ+PGtleXdvcmQ+dmlzY2VyYWwgbGVpc2htYW5pYXNpczwv
a2V5d29yZD48a2V5d29yZD5MZWlzaG1hbmlhc2lzLCBWaXNjZXJhbDwva2V5d29yZD48L2tleXdv
cmRzPjxkYXRlcz48eWVhcj4xOTkxPC95ZWFyPjxwdWItZGF0ZXM+PGRhdGU+MTk5MSAlSiBUcmFu
c2FjdGlvbnMgb2YgdGhlIFJveWFsIFNvY2lldHkgb2YgVHJvcGljYWwgTWVkaWNpbmUgYW5kIEh5
Z2llbmU8L2RhdGU+PC9wdWItZGF0ZXM+PC9kYXRlcz48aXNibj4wMDM1LTkyMDM8L2lzYm4+PGFj
Y2Vzc2lvbi1udW0+cmF5eWFuLTY2NTk1NTA5MjwvYWNjZXNzaW9uLW51bT48dXJscz48cmVsYXRl
ZC11cmxzPjx1cmw+aHR0cHM6Ly93d3cuZW1iYXNlLmNvbS9zZWFyY2gvcmVzdWx0cz9zdWJhY3Rp
b249dmlld3JlY29yZCZhbXA7aWQ9TDIxMDk0NjIzJmFtcDtmcm9tPWV4cG9ydCBodHRwOi8vZHgu
ZG9pLm9yZy8xMC4xMDE2LzAwMzUtOTIwMyg5MSk5MDE1Mi1PPC91cmw+PHVybD5odHRwczovL3dh
dGVybWFyay5zaWx2ZXJjaGFpci5jb20vODUtMS00OC5wZGY/dG9rZW49QVFFQ0FIaTIwOEJFNDlP
b2FuOWtraFdfRXJjeTdEbTNaTF85Q2YzcWZLQWM0ODV5c2dBQUFyc3dnZ0szQmdrcWhraUc5dzBC
QndhZ2dnS29NSUlDcEFJQkFEQ0NBcDBHQ1NxR1NJYjNEUUVIQVRBZUJnbGdoa2dCWlFNRUFTNHdF
UVFNdW9GM0dGazNhck5Oa3JETUFnRVFnSUlDYmsza19kY3YtWjQwcldaMEYyVEZRWjVaNVpFTkc0
ampxVWstNTU0VldHcFhzN2c0dDRadDlrTlZXU3FDY1Y3NlpIN2N2OFN5U29xVGIwSGFaS0xLZjBX
UTlsUmF0cTJoMTd4R1plN3A2SV9JU2xUMHhwLThKbnVHUjEyd0ZpcENLWjFJUUYwcjZ6NWNGZnFl
cU1mV2hMeVE2WG1lYmx1akFReGU2dkdKTGNvTFZXazFtYXZNN3JqVkstNTlfdXIwbkV0WVhsVi02
V2FLUVhiQ1ljMGxIeURrdU5CN2ZkWU5ncWRIbjQ0NWdFZVBxTlI3QlhvTTVyaEcydkZtMk9WY2M2
ZjZpYmoyNVFOOEx5Z3VWUHBOQ0FvQXNrMjhxY2duQ09HVUU1d2dvaU16NkhmdUdwUHFYbnlGUU9k
YnQxeXlFT0dyRmJUaVZVUW1mcE5nVHVKMlZZeUM2SG5RUkoxcWhLRnlwVkEyVzZ0WHlOVVgzUkNJ
Q3NVTDJRN0hJYTU4cHJDQURCMVIwcndURjdiUVFNV2RHZ2t1dmFsQnZvdkJWam9SMjFXTWVwUWJm
aHRrc0w5bGRUZkF6RVl0SmM0LUtjOG5oZERZWlJNTGc4ai12eERmXzQwV09ZM1BvbW5veWlNLVFl
bGxRUmE0ZlhXOFFmZDNDT3lxcC1oSEc2QS1LMG1DUHlDN0RyNVNQc2g0Y1JMLWhtZjlxTU5WSXcx
WFRlZDRpTHdvU0hfRXFkZUZrYUtaZUNpZkJnNExJbklsLUdJWTVvdm9samFzeERET21rdk80RXV0
Si1sRm42alpYN2hVSmhIT21iMEtsN0t2SUE3czh1OXo5MnpfcnM1T1JxMjRScTZFQnNGRi1KOXVq
Wi0wanBUaEYxdjdpMUt4QUhCS1JGMlo2Rnk1UzlCRWExOFAtOFpxY2dUM1ZWRzRGWFNpRXV2NUxl
cjd4a0g4QjlNYzFIUnRzeXJpc0RGeVgxWmlXZ21tb2ViSmlCRUluRk1mLVJZTkVWc1h5YWFtQmg1
WTNxVkE4eGp4WG9iMTFkcHFhenowMDRFbm5mSU95bUxYdXgzYTJtVlR1UmRDU2w3VEtmRjBfRmRZ
MW5rPC91cmw+PC9yZWxhdGVkLXVybHM+PC91cmxzPjxjdXN0b20xPlJBWVlBTi1JTkNMVVNJT046
IHsmcXVvdDtSZWdpbmEmcXVvdDs9Jmd0OyZxdW90O0luY2x1ZGVkJnF1b3Q7fSB8IFJBWVlBTi1M
QUJFTFM6IElEUCxzZXJvbG9neTwvY3VzdG9tMT48bGFuZ3VhZ2U+RW5nbGlzaDwvbGFuZ3VhZ2U+
PC9yZWNvcmQ+PC9DaXRlPjxDaXRlPjxBdXRob3I+UG9kZGlnaGU8L0F1dGhvcj48WWVhcj4yMDE2
PC9ZZWFyPjxSZWNOdW0+NjUyPC9SZWNOdW0+PHJlY29yZD48cmVjLW51bWJlcj42NTI8L3JlYy1u
dW1iZXI+PGZvcmVpZ24ta2V5cz48a2V5IGFwcD0iRU4iIGRiLWlkPSJheDVmZjB3em5yeHIwamU5
cGRkeHZmd2lwemEydDllMmYyZHQiIHRpbWVzdGFtcD0iMTY4MDg4MDI1MyI+NjUyPC9rZXk+PC9m
b3JlaWduLWtleXM+PHJlZi10eXBlIG5hbWU9IkpvdXJuYWwgQXJ0aWNsZSI+MTc8L3JlZi10eXBl
Pjxjb250cmlidXRvcnM+PGF1dGhvcnM+PGF1dGhvcj5Qb2RkaWdoZSwgRC48L2F1dGhvcj48YXV0
aG9yPkNhc3RlbGxpLCBMLjwvYXV0aG9yPjxhdXRob3I+UHVsY3Jhbm8sIEcuPC9hdXRob3I+PGF1
dGhvcj5Hcm9zaW5pLCBBLjwvYXV0aG9yPjxhdXRob3I+QmFsemFyZXR0aSwgTS48L2F1dGhvcj48
YXV0aG9yPlNwYWRhcm8sIFMuPC9hdXRob3I+PGF1dGhvcj5CcnVuaSwgUC48L2F1dGhvcj48L2F1
dGhvcnM+PC9jb250cmlidXRvcnM+PGF1dGgtYWRkcmVzcz5bUG9kZGlnaGUsIERpbWl0cmk7IENh
c3RlbGxpLCBMdWNpYTsgQnJ1bmksIFBhb2xhXSBBemllbmRhIE9zcGVkIE1lbGVnbmFubywgRGVw
dCBQZWRpYXQsIFZpYSBQYW5kaW5hIDEsIEktMjAwNzAgVml6em9sbyBQcmVkYWJpc3NpLCBNSSwg
SXRhbHkuIFtQdWxjcmFubywgR2lvdmFubmE7IEdyb3NpbmksIEFsZXNzaWE7IEJhbHphcmV0dGks
IE1pY2hlbGE7IFNwYWRhcm8sIFNhbHZhdG9yZV0gQXppZW5kYSBPc3BlZCBNZWxlZ25hbm8sIERl
cHQgQ2hlbSAmYW1wOyBDbGluIEFuYWwsIFZpYSBQYW5kaW5hIDEsIEktMjAwNzAgVml6em9sbyBQ
cmVkYWJpc3NpLCBNSSwgSXRhbHkuIFBvZGRpZ2hlLCBEIChjb3JyZXNwb25kaW5nIGF1dGhvciks
IEF6aWVuZGEgT3NwZWQgTWVsZWduYW5vLCBEZXB0IFBlZGlhdCwgVmlhIFBhbmRpbmEgMSwgSS0y
MDA3MCBWaXp6b2xvIFByZWRhYmlzc2ksIE1JLCBJdGFseS4gZGltaW1lZHB2QHlhaG9vLml0PC9h
dXRoLWFkZHJlc3M+PHRpdGxlcz48dGl0bGU+VXJpbmFyeSBTY2hpc3Rvc29taWFzaXMgaW4gYW4g
QWRvbGVzY2VudCBSZWZ1Z2VlIGZyb20gQWZyaWNhOiBBbiBVbmNvbW1vbiBDYXVzZSBvZiBIZW1h
dHVyaWEgYW5kIGFuIEVtZXJnaW5nIEluZmVjdGlvdXMgRGlzZWFzZSBpbiBFdXJvcGU8L3RpdGxl
PjwvdGl0bGVzPjxwYWdlcz4xMjM3LTEyNDA8L3BhZ2VzPjx2b2x1bWU+MTg8L3ZvbHVtZT48bnVt
YmVyPjU8L251bWJlcj48a2V5d29yZHM+PGtleXdvcmQ+SGVtYXR1cmlhPC9rZXl3b3JkPjxrZXl3
b3JkPlVyaW5hcnkgc2NoaXN0b3NvbWlhc2lzPC9rZXl3b3JkPjxrZXl3b3JkPkltcG9ydGVkIGRp
c2Vhc2U8L2tleXdvcmQ+PGtleXdvcmQ+aW1wb3J0ZWQgc2NoaXN0b3NvbWlhc2lzPC9rZXl3b3Jk
PjxrZXl3b3JkPlB1YmxpYywgRW52aXJvbm1lbnRhbCAmYW1wOyBPY2N1cGF0aW9uYWwgSGVhbHRo
PC9rZXl3b3JkPjxrZXl3b3JkPlNjaGlzdG9zb21pYXNpczwva2V5d29yZD48a2V5d29yZD5BZG9s
ZXNjZW50PC9rZXl3b3JkPjxrZXl3b3JkPkNvbW11bmljYWJsZSBEaXNlYXNlczwva2V5d29yZD48
a2V5d29yZD5TY2hpc3Rvc29taWFzaXMgaGFlbWF0b2JpYTwva2V5d29yZD48a2V5d29yZD5FdXJv
cGU8L2tleXdvcmQ+PC9rZXl3b3Jkcz48ZGF0ZXM+PHllYXI+MjAxNjwveWVhcj48cHViLWRhdGVz
PjxkYXRlPk9jdCAlSiBKb3VybmFsIG9mIEltbWlncmFudCBhbmQgTWlub3JpdHkgSGVhbHRoPC9k
YXRlPjwvcHViLWRhdGVzPjwvZGF0ZXM+PGlzYm4+MTU1Ny0xOTEyPC9pc2JuPjxhY2Nlc3Npb24t
bnVtPnJheXlhbi02NjU5NTUwMjM8L2FjY2Vzc2lvbi1udW0+PHVybHM+PHJlbGF0ZWQtdXJscz48
dXJsPjxzdHlsZSBmYWNlPSJ1bmRlcmxpbmUiIGZvbnQ9ImRlZmF1bHQiIHNpemU9IjEwMCUiPiZs
dDtHbyB0byBJU0kmZ3Q7Oi8vV09TOjAwMDM4NjUwMTcwMDAzODwvc3R5bGU+PC91cmw+PHVybD5o
dHRwczovL2xpbmsuc3ByaW5nZXIuY29tL2NvbnRlbnQvcGRmLzEwLjEwMDcvczEwOTAzLTAxNS0w
MjcyLTMucGRmPC91cmw+PC9yZWxhdGVkLXVybHM+PC91cmxzPjxjdXN0b20xPlJBWVlBTi1JTkNM
VVNJT046IHsmcXVvdDtSZWdpbmEmcXVvdDs9Jmd0OyZxdW90O0luY2x1ZGVkJnF1b3Q7fSB8IFJB
WVlBTi1MQUJFTFM6IFJFRlVHRUUsbWljcm9zY29weTwvY3VzdG9tMT48bGFuZ3VhZ2U+RW5nbGlz
aDwvbGFuZ3VhZ2U+PC9yZWNvcmQ+PC9DaXRlPjxDaXRlPjxBdXRob3I+UG9zZXk8L0F1dGhvcj48
WWVhcj4yMDA3PC9ZZWFyPjxSZWNOdW0+NjU0PC9SZWNOdW0+PHJlY29yZD48cmVjLW51bWJlcj42
NTQ8L3JlYy1udW1iZXI+PGZvcmVpZ24ta2V5cz48a2V5IGFwcD0iRU4iIGRiLWlkPSJheDVmZjB3
em5yeHIwamU5cGRkeHZmd2lwemEydDllMmYyZHQiIHRpbWVzdGFtcD0iMTY4MDg4MDI1MyI+NjU0
PC9rZXk+PC9mb3JlaWduLWtleXM+PHJlZi10eXBlIG5hbWU9IkpvdXJuYWwgQXJ0aWNsZSI+MTc8
L3JlZi10eXBlPjxjb250cmlidXRvcnM+PGF1dGhvcnM+PGF1dGhvcj5Qb3NleSwgRC4gTC48L2F1
dGhvcj48YXV0aG9yPkJsYWNrYnVybiwgQi4gRy48L2F1dGhvcj48YXV0aG9yPldlaW5iZXJnLCBN
LjwvYXV0aG9yPjxhdXRob3I+RmxhZ2csIEUuIFcuPC9hdXRob3I+PGF1dGhvcj5PcnRlZ2EsIEwu
PC9hdXRob3I+PGF1dGhvcj5XaWxzb24sIE0uPC9hdXRob3I+PGF1dGhvcj5TZWNvciwgVy4gRS48
L2F1dGhvcj48YXV0aG9yPmVycy1MZXdpcywgSy48L2F1dGhvcj48YXV0aG9yPldvbiwgSy48L2F1
dGhvcj48YXV0aG9yPk1hZ3VpcmUsIEouIEguPC9hdXRob3I+PC9hdXRob3JzPjwvY29udHJpYnV0
b3JzPjxhdXRoLWFkZHJlc3M+Q3RyIERpcyBDb250cm9sICZhbXA7IFByZXZlbnQsIE9mZiBXb3Jr
Zm9yY2UgJmFtcDsgQ2FyZWVyIERldiwgRXBpZGVtIEludGVsbGlnZW5jZSBTZXJ2IFByb2dyYW0s
IEF0bGFudGEsIEdBIFVTQS4gUG9zZXksIERMIChjb3JyZXNwb25kaW5nIGF1dGhvciksIDE2MDAg
Q2xpZnRvbiBSZCxNYWlsc3RvcCBFLTAzLCBBdGxhbnRhLCBHQSAzMDMzMyBVU0EuIGRwb3NleUBj
ZGMuZ292PC9hdXRoLWFkZHJlc3M+PHRpdGxlcz48dGl0bGU+SGlnaCBwcmV2YWxlbmNlIGFuZCBw
cmVzdW1wdGl2ZSB0cmVhdG1lbnQgb2Ygc2NoaXN0b3NvbWlhc2lzIGFuZCBzdHJvbmd5bG9pZGlh
c2lzIGFtb25nIEFmcmljYW4gcmVmdWdlZXM8L3RpdGxlPjxzZWNvbmRhcnktdGl0bGU+Q2xpbmlj
YWwgSW5mZWN0aW91cyBEaXNlYXNlczwvc2Vjb25kYXJ5LXRpdGxlPjwvdGl0bGVzPjxwZXJpb2Rp
Y2FsPjxmdWxsLXRpdGxlPkNsaW5pY2FsIEluZmVjdGlvdXMgRGlzZWFzZXM8L2Z1bGwtdGl0bGU+
PC9wZXJpb2RpY2FsPjxwYWdlcz4xMzEwLTEzMTU8L3BhZ2VzPjx2b2x1bWU+NDU8L3ZvbHVtZT48
bnVtYmVyPjEwPC9udW1iZXI+PGtleXdvcmRzPjxrZXl3b3JkPmludGVzdGluYWwgcGFyYXNpdGVz
PC9rZXl3b3JkPjxrZXl3b3JkPnVuaXRlZC1zdGF0ZXM8L2tleXdvcmQ+PGtleXdvcmQ+c3RlcmNv
cmFsaXMgaW5mZWN0aW9uPC9rZXl3b3JkPjxrZXl3b3JkPmNvc3QtZWZmZWN0aXZlbmVzczwva2V5
d29yZD48a2V5d29yZD5pbW1pZ3JhbnRzPC9rZXl3b3JkPjxrZXl3b3JkPmRpYWdub3Npczwva2V5
d29yZD48a2V5d29yZD5lb3Npbm9waGlsaWE8L2tleXdvcmQ+PGtleXdvcmQ+YW50aWJvZGllczwv
a2V5d29yZD48a2V5d29yZD5tYW5zb25pPC9rZXl3b3JkPjxrZXl3b3JkPkltbXVub2xvZ3k8L2tl
eXdvcmQ+PGtleXdvcmQ+SW5mZWN0aW91cyBEaXNlYXNlczwva2V5d29yZD48a2V5d29yZD5NaWNy
b2Jpb2xvZ3k8L2tleXdvcmQ+PGtleXdvcmQ+U2NoaXN0b3NvbWlhc2lzPC9rZXl3b3JkPjxrZXl3
b3JkPlN0cm9uZ3lsb2lkaWFzaXM8L2tleXdvcmQ+PGtleXdvcmQ+UHJldmFsZW5jZTwva2V5d29y
ZD48L2tleXdvcmRzPjxkYXRlcz48eWVhcj4yMDA3PC95ZWFyPjxwdWItZGF0ZXM+PGRhdGU+Tm92
ICVKIENsaW5pY2FsIEluZmVjdGlvdXMgRGlzZWFzZXM8L2RhdGU+PC9wdWItZGF0ZXM+PC9kYXRl
cz48aXNibj4xMDU4LTQ4Mzg8L2lzYm4+PGFjY2Vzc2lvbi1udW0+cmF5eWFuLTY2NTk1Mjc2Mjwv
YWNjZXNzaW9uLW51bT48dXJscz48cmVsYXRlZC11cmxzPjx1cmw+PHN0eWxlIGZhY2U9InVuZGVy
bGluZSIgZm9udD0iZGVmYXVsdCIgc2l6ZT0iMTAwJSI+Jmx0O0dvIHRvIElTSSZndDs6Ly9XT1M6
MDAwMjUwMzE1OTAwMDA5PC9zdHlsZT48L3VybD48dXJsPmh0dHBzOi8vd2F0ZXJtYXJrLnNpbHZl
cmNoYWlyLmNvbS80NS0xMC0xMzEwLnBkZj90b2tlbj1BUUVDQUhpMjA4QkU0OU9vYW45a2toV19F
cmN5N0RtM1pMXzlDZjNxZktBYzQ4NXlzZ0FBQXEwd2dnS3BCZ2txaGtpRzl3MEJCd2FnZ2dLYU1J
SUNsZ0lCQURDQ0FvOEdDU3FHU0liM0RRRUhBVEFlQmdsZ2hrZ0JaUU1FQVM0d0VRUU1KdC1RSS14
V1VmYkgxbm9WQWdFUWdJSUNZQlljc1RPaWJDSl9uMTVqWXBBNW5yV3NNUElkUEpNajRsemw0Ym1r
MC12U0tkU1o1UC0weGFRZXdvNWt1TEtsZVJfMGROclZEcFAyNUpJbnBJZzdhaG5ZaFJvYjkzSlN2
amk0TV9HdVBBdnN3dTlCV09sNGwtTHk3QjJSN2NTU2otbWdrMXNWXzZvcVdoU1k2SFdYcnNlc1lj
R3BwN3ltbVBsQW5rN2ptV2RBNGlWU29JUzl0eHdZVXhkRERDTnFuVDdOOUVaekVVSWpVNGNKNDc0
cTZwVFNYZ0c2dllOU0IxbFNWSzU2STYyZUI1SVIzNXdkdUd5QVN3QV9yMmFjY2ZBdHZUUktGQ1Vl
eWR4bWhCVkxpa24zdDliNndUeWVMLVdNOTlVLVN3NGI0bkhURk1nRlZ4NmpfWEZsNlg2SnZGTTBh
Mzhid2xjVFp2NHF0R1UwZVVXZzYxdlRiNXBhNFVBdFJSSUV6WnB1WldRTnV5Z19RbGJlRG5ocGc4
NU5FbnMzTmxKTkE0RFJTc1dtQzU0d3F0OUhXQUhpTl9vTzdWQjJCbkNaLXRhLUducGRoMU82NHQy
c2c5UnJWc1FOUDBibHhxbE5zcS1sTzNNWEt5SUpzd2NYWjNKRHFnRkstYTBpS2J6cFlGcThFd0ph
TUZtaEVxblFtczlobjZkUDQwejFPZngxSm00TW4tQUNLVmdYODNWcHFwU21ldmRHWUhYQm5BQUxS
N014WkRPM2pLd0hyQTRZSXVkTEp4cGxwLTZCZ3Z1Y0Nuc01ObXI4Z1NwRmx2R0g4YlgzS09aQU5k
YVF2SDZqWHFfSEZoQlNBLXZsNGIwakk0ZDNaMjlodFBqcUprZTgyOFNJeWZtbWNDb2xPRjVTWm1s
OXpRZ3pmUk9uZzNDazQtTWZkV1JJRnZmVmpBaG1vNHpHaUxpcGtsYXU0LWdwdEhTc2pwUlo0SHBU
LUpMRm5BSnpma25saHhSRWNPWHlJYXFjWVV2VnBEREJtNlJZRF9CdE5xQXV3R3hsbXlpOHRDaldX
V2hweFNnc3dvTkJMT0E2c0ZGUF9BbTdCVlAtMXcybzwvdXJsPjwvcmVsYXRlZC11cmxzPjwvdXJs
cz48Y3VzdG9tMT5SQVlZQU4tSU5DTFVTSU9OOiB7JnF1b3Q7UmVnaW5hJnF1b3Q7PSZndDsmcXVv
dDtJbmNsdWRlZCZxdW90O30gfCBSQVlZQU4tTEFCRUxTOiBSRUZVR0VFLHNlcm9sb2d5PC9jdXN0
b20xPjxsYW5ndWFnZT5FbmdsaXNoPC9sYW5ndWFnZT48L3JlY29yZD48L0NpdGU+PENpdGU+PEF1
dGhvcj5SYW91bHQ8L0F1dGhvcj48WWVhcj4xOTk4PC9ZZWFyPjxSZWNOdW0+NjY2PC9SZWNOdW0+
PHJlY29yZD48cmVjLW51bWJlcj42NjY8L3JlYy1udW1iZXI+PGZvcmVpZ24ta2V5cz48a2V5IGFw
cD0iRU4iIGRiLWlkPSJheDVmZjB3em5yeHIwamU5cGRkeHZmd2lwemEydDllMmYyZHQiIHRpbWVz
dGFtcD0iMTY4MDg4MDI1MyI+NjY2PC9rZXk+PC9mb3JlaWduLWtleXM+PHJlZi10eXBlIG5hbWU9
IkpvdXJuYWwgQXJ0aWNsZSI+MTc8L3JlZi10eXBlPjxjb250cmlidXRvcnM+PGF1dGhvcnM+PGF1
dGhvcj5SYW91bHQsIEQuPC9hdXRob3I+PGF1dGhvcj5OZGlob2t1YndheW8sIEouIEIuPC9hdXRo
b3I+PGF1dGhvcj5UaXNzb3QtRHVwb250LCBILjwvYXV0aG9yPjxhdXRob3I+Um91eCwgVi48L2F1
dGhvcj48YXV0aG9yPkZhdWdlcmUsIEIuPC9hdXRob3I+PGF1dGhvcj5BYmVnYmlubmksIFIuPC9h
dXRob3I+PGF1dGhvcj5CaXJ0bGVzLCBSLiBKLjwvYXV0aG9yPjwvYXV0aG9ycz48L2NvbnRyaWJ1
dG9ycz48YXV0aC1hZGRyZXNzPldITyBSZWZlcmVuY2UgQ2VudHJlIGZvciBSaWNrZXR0c2lhbCBE
aXNlYXNlcywgVW5pdmVyc2l0w6kgZGUgbGEgTcOpZGl0ZXJyYW7DqWUsIE1hcnNlaWxsZSwgRnJh
bmNlLiBEaWRpZXIuUmFvdWx0QG1lZGljaW5lLnVuaXYtbXJzLmZyPC9hdXRoLWFkZHJlc3M+PHRp
dGxlcz48dGl0bGU+T3V0YnJlYWsgb2YgZXBpZGVtaWMgdHlwaHVzIGFzc29jaWF0ZWQgd2l0aCB0
cmVuY2ggZmV2ZXIgaW4gQnVydW5kaTwvdGl0bGU+PHNlY29uZGFyeS10aXRsZT5UaGUgTGFuY2V0
PC9zZWNvbmRhcnktdGl0bGU+PC90aXRsZXM+PHBlcmlvZGljYWw+PGZ1bGwtdGl0bGU+VGhlIExh
bmNldDwvZnVsbC10aXRsZT48L3BlcmlvZGljYWw+PHBhZ2VzPjM1My04PC9wYWdlcz48dm9sdW1l
PjM1Mjwvdm9sdW1lPjxudW1iZXI+OTEyNTwvbnVtYmVyPjxrZXl3b3Jkcz48a2V5d29yZD5BbnRp
LUJhY3RlcmlhbCBBZ2VudHMvdGhlcmFwZXV0aWMgdXNlPC9rZXl3b3JkPjxrZXl3b3JkPkFudGli
b2RpZXMsIEJhY3RlcmlhbC9ibG9vZDwva2V5d29yZD48a2V5d29yZD5CYXJ0b25lbGxhIHF1aW50
YW5hL2dlbmV0aWNzL2ltbXVub2xvZ3k8L2tleXdvcmQ+PGtleXdvcmQ+Qm9ycmVsaWEvY2xhc3Np
ZmljYXRpb24vZ2VuZXRpY3MvaW1tdW5vbG9neTwva2V5d29yZD48a2V5d29yZD5CdXJ1bmRpL2Vw
aWRlbWlvbG9neTwva2V5d29yZD48a2V5d29yZD5Db21vcmJpZGl0eTwva2V5d29yZD48a2V5d29y
ZD4qRGlzZWFzZSBPdXRicmVha3M8L2tleXdvcmQ+PGtleXdvcmQ+RG94eWN5Y2xpbmUvdGhlcmFw
ZXV0aWMgdXNlPC9rZXl3b3JkPjxrZXl3b3JkPkh1bWFuczwva2V5d29yZD48a2V5d29yZD5MaWNl
IEluZmVzdGF0aW9ucy9lcGlkZW1pb2xvZ3k8L2tleXdvcmQ+PGtleXdvcmQ+UG9wdWxhdGlvbiBT
dXJ2ZWlsbGFuY2U8L2tleXdvcmQ+PGtleXdvcmQ+UHJldmFsZW5jZTwva2V5d29yZD48a2V5d29y
ZD5Qcmlzb25lcnMvc3RhdGlzdGljcyAmYW1wOyBudW1lcmljYWwgZGF0YTwva2V5d29yZD48a2V5
d29yZD5QdWJsaWMgSGVhbHRoPC9rZXl3b3JkPjxrZXl3b3JkPlJlZnVnZWVzL3N0YXRpc3RpY3Mg
JmFtcDsgbnVtZXJpY2FsIGRhdGE8L2tleXdvcmQ+PGtleXdvcmQ+UmVsYXBzaW5nIEZldmVyL2Vw
aWRlbWlvbG9neTwva2V5d29yZD48a2V5d29yZD5SZXByb2R1Y2liaWxpdHkgb2YgUmVzdWx0czwv
a2V5d29yZD48a2V5d29yZD5SaWNrZXR0c2lhIHByb3dhemVraWkvZ2VuZXRpY3MvaW1tdW5vbG9n
eTwva2V5d29yZD48a2V5d29yZD5TdXJ2aXZhbCBSYXRlPC9rZXl3b3JkPjxrZXl3b3JkPlRyZW5j
aCBGZXZlci8qZXBpZGVtaW9sb2d5PC9rZXl3b3JkPjxrZXl3b3JkPlR5cGh1cywgRXBpZGVtaWMg
TG91c2UtQm9ybmUvKmVwaWRlbWlvbG9neTwva2V5d29yZD48a2V5d29yZD5XYXJmYXJlPC9rZXl3
b3JkPjxrZXl3b3JkPkRpc2Vhc2UgT3V0YnJlYWtzPC9rZXl3b3JkPjxrZXl3b3JkPlEgRmV2ZXI8
L2tleXdvcmQ+PGtleXdvcmQ+RmV2ZXI8L2tleXdvcmQ+PC9rZXl3b3Jkcz48ZGF0ZXM+PHllYXI+
MTk5ODwveWVhcj48cHViLWRhdGVzPjxkYXRlPkF1Zy0xICVKIExhbmNldDwvZGF0ZT48L3B1Yi1k
YXRlcz48L2RhdGVzPjxpc2JuPjAxNDAtNjczNiAoUHJpbnQpIDAxNDAtNjczNjwvaXNibj48YWNj
ZXNzaW9uLW51bT5yYXl5YW4tNjY1OTUzNzQyPC9hY2Nlc3Npb24tbnVtPjx1cmxzPjwvdXJscz48
Y3VzdG9tMT5SQVlZQU4tSU5DTFVTSU9OOiB7JnF1b3Q7UmVnaW5hJnF1b3Q7PSZndDsmcXVvdDtJ
bmNsdWRlZCZxdW90O30gfCBSQVlZQU4tTEFCRUxTOiBSRUZVR0VFLHNlcm9sb2d5PC9jdXN0b20x
PjxsYW5ndWFnZT5lbmc8L2xhbmd1YWdlPjwvcmVjb3JkPjwvQ2l0ZT48Q2l0ZT48QXV0aG9yPlJl
ZGRpdHQ8L0F1dGhvcj48WWVhcj4yMDE1PC9ZZWFyPjxSZWNOdW0+NjY5PC9SZWNOdW0+PHJlY29y
ZD48cmVjLW51bWJlcj42Njk8L3JlYy1udW1iZXI+PGZvcmVpZ24ta2V5cz48a2V5IGFwcD0iRU4i
IGRiLWlkPSJheDVmZjB3em5yeHIwamU5cGRkeHZmd2lwemEydDllMmYyZHQiIHRpbWVzdGFtcD0i
MTY4MDg4MDI1MyI+NjY5PC9rZXk+PC9mb3JlaWduLWtleXM+PHJlZi10eXBlIG5hbWU9IkpvdXJu
YWwgQXJ0aWNsZSI+MTc8L3JlZi10eXBlPjxjb250cmlidXRvcnM+PGF1dGhvcnM+PGF1dGhvcj5S
ZWRkaXR0LCBWLiBKLjwvYXV0aG9yPjxhdXRob3I+SmFuYWtpcmFtLCBQLjwvYXV0aG9yPjxhdXRo
b3I+R3Jhemlhbm8sIEQuPC9hdXRob3I+PGF1dGhvcj5SYXNoaWQsIE0uPC9hdXRob3I+PC9hdXRo
b3JzPjwvY29udHJpYnV0b3JzPjx0aXRsZXM+PHRpdGxlPkhlYWx0aCBzdGF0dXMgb2YgbmV3bHkg
YXJyaXZlZCByZWZ1Z2VlcyBpbiBUb3JvbnRvLCBPbnQ6IFBhcnQgMTogaW5mZWN0aW91cyBkaXNl
YXNlczwvdGl0bGU+PC90aXRsZXM+PHBhZ2VzPmUzMDMtZTMwOTwvcGFnZXM+PHZvbHVtZT42MTwv
dm9sdW1lPjxudW1iZXI+NzwvbnVtYmVyPjxrZXl3b3Jkcz48a2V5d29yZD5hZG9sZXNjZW50PC9r
ZXl3b3JkPjxrZXl3b3JkPmFkdWx0PC9rZXl3b3JkPjxrZXl3b3JkPmFnZWQ8L2tleXdvcmQ+PGtl
eXdvcmQ+Y2hpbGQ8L2tleXdvcmQ+PGtleXdvcmQ+Y2xhc3NpZmljYXRpb248L2tleXdvcmQ+PGtl
eXdvcmQ+Y29tbXVuaWNhYmxlIGRpc2Vhc2U8L2tleXdvcmQ+PGtleXdvcmQ+ZmVtYWxlPC9rZXl3
b3JkPjxrZXl3b3JkPmhlYWx0aCBzdGF0dXM8L2tleXdvcmQ+PGtleXdvcmQ+aHVtYW48L2tleXdv
cmQ+PGtleXdvcmQ+aW5mYW50PC9rZXl3b3JkPjxrZXl3b3JkPm1hbGU8L2tleXdvcmQ+PGtleXdv
cmQ+bWFzcyBzY3JlZW5pbmc8L2tleXdvcmQ+PGtleXdvcmQ+bWlkZGxlIGFnZWQ8L2tleXdvcmQ+
PGtleXdvcmQ+bmV3Ym9ybjwva2V5d29yZD48a2V5d29yZD5PbnRhcmlvPC9rZXl3b3JkPjxrZXl3
b3JkPm91dHBhdGllbnQgZGVwYXJ0bWVudDwva2V5d29yZD48a2V5d29yZD5wcmVzY2hvb2wgY2hp
bGQ8L2tleXdvcmQ+PGtleXdvcmQ+cmVmdWdlZTwva2V5d29yZD48a2V5d29yZD5yZXRyb3NwZWN0
aXZlIHN0dWR5PC9rZXl3b3JkPjxrZXl3b3JkPnN0YXRpc3RpY3MgYW5kIG51bWVyaWNhbCBkYXRh
PC9rZXl3b3JkPjxrZXl3b3JkPnlvdW5nIGFkdWx0PC9rZXl3b3JkPjxrZXl3b3JkPkNvbW11bmlj
YWJsZSBEaXNlYXNlczwva2V5d29yZD48L2tleXdvcmRzPjxkYXRlcz48eWVhcj4yMDE1PC95ZWFy
PjxwdWItZGF0ZXM+PGRhdGU+MjAxNSAlSiBDYW5hZGlhbiBmYW1pbHkgcGh5c2ljaWFuIE1lZGVj
aW4gZGUgZmFtaWxsZSBjYW5hZGllbjwvZGF0ZT48L3B1Yi1kYXRlcz48L2RhdGVzPjxpcz==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Ym4+MTcxNS01MjU4PC9pc2JuPjxhY2Nlc3Npb24tbnVtPnJheXlhbi02NjU5NTI2OTY8L2FjY2Vz
c2lvbi1udW0+PHVybHM+PHJlbGF0ZWQtdXJscz48dXJsPmh0dHBzOi8vd3d3LmVtYmFzZS5jb20v
c2VhcmNoL3Jlc3VsdHM/c3ViYWN0aW9uPXZpZXdyZWNvcmQmYW1wO2lkPUw2MTU3MDExNTcmYW1w
O2Zyb209ZXhwb3J0PC91cmw+PHVybD5odHRwczovL3d3dy5uY2JpLm5sbS5uaWguZ292L3BtYy9h
cnRpY2xlcy9QTUM0NTAxNjIwL3BkZi8wNjFlMzAzLnBkZjwvdXJsPjwvcmVsYXRlZC11cmxzPjwv
dXJscz48Y3VzdG9tMT5SQVlZQU4tSU5DTFVTSU9OOiB7JnF1b3Q7UmVnaW5hJnF1b3Q7PSZndDsm
cXVvdDtJbmNsdWRlZCZxdW90O30gfCBSQVlZQU4tTEFCRUxTOiBSRUZVR0VFLHVuY2xlYXIsbWlj
cm9zY29weTwvY3VzdG9tMT48bGFuZ3VhZ2U+RW5nbGlzaDwvbGFuZ3VhZ2U+PC9yZWNvcmQ+PC9D
aXRlPjxDaXRlPjxBdXRob3I+UmljaHRlcjwvQXV0aG9yPjxZZWFyPjIwMTU8L1llYXI+PFJlY051
bT42NzM8L1JlY051bT48cmVjb3JkPjxyZWMtbnVtYmVyPjY3MzwvcmVjLW51bWJlcj48Zm9yZWln
bi1rZXlzPjxrZXkgYXBwPSJFTiIgZGItaWQ9ImF4NWZmMHd6bnJ4cjBqZTlwZGR4dmZ3aXB6YTJ0
OWUyZjJkdCIgdGltZXN0YW1wPSIxNjgwODgwMjUzIj42NzM8L2tleT48L2ZvcmVpZ24ta2V5cz48
cmVmLXR5cGUgbmFtZT0iSm91cm5hbCBBcnRpY2xlIj4xNzwvcmVmLXR5cGU+PGNvbnRyaWJ1dG9y
cz48YXV0aG9ycz48YXV0aG9yPlJpY2h0ZXIsIEouPC9hdXRob3I+PGF1dGhvcj5Cb2RlLCBKLiBH
LjwvYXV0aG9yPjxhdXRob3I+QmxvbmRpbiwgRC48L2F1dGhvcj48YXV0aG9yPktpcmNoZWlzLCBH
LjwvYXV0aG9yPjxhdXRob3I+S3ViaXR6LCBSLjwvYXV0aG9yPjxhdXRob3I+SG9sdGZyZXRlciwg
TS4gQy48L2F1dGhvcj48YXV0aG9yPk3DvGxsZXItU3TDtnZlciwgSS48L2F1dGhvcj48YXV0aG9y
PkJyZXVlciwgTS48L2F1dGhvcj48YXV0aG9yPkjDvHR0aWcsIEYuPC9hdXRob3I+PGF1dGhvcj5B
bnRvY2gsIEcuPC9hdXRob3I+PGF1dGhvcj5Iw6R1c3NpbmdlciwgRC48L2F1dGhvcj48L2F1dGhv
cnM+PC9jb250cmlidXRvcnM+PGF1dGgtYWRkcmVzcz5KLiBSaWNodGVyLCBUcm9waWNhbCBNZWRp
Y2luZSBVbml0LCBEZXBhcnRtZW50IG9mIEdhc3Ryb2VudGVyb2xvZ3ksIEhlcGF0b2xvZ3kgYW5k
IEluZmVjdGlvdXMgRGlzZWFzZXMsIEhlaW5yaWNoLUhlaW5lIFVuaXZlcnNpdHksIE1vb3JlbnN0
cmFzc2UgNSwgRMO8c3NlbGRvcmYsIEdlcm1hbnk8L2F1dGgtYWRkcmVzcz48dGl0bGVzPjx0aXRs
ZT5TZXZlcmUgbGl2ZXIgZmlicm9zaXMgY2F1c2VkIGJ5IFNjaGlzdG9zb21hIG1hbnNvbmk6IE1h
bmFnZW1lbnQgYW5kIHRyZWF0bWVudCB3aXRoIGEgdHJhbnNqdWd1bGFyIGludHJhaGVwYXRpYyBw
b3J0b3N5c3RlbWljIHNodW50PC90aXRsZT48c2Vjb25kYXJ5LXRpdGxlPlRoZSBMYW5jZXQgSW5m
ZWN0aW91cyBEaXNlYXNlczwvc2Vjb25kYXJ5LXRpdGxlPjwvdGl0bGVzPjxwZXJpb2RpY2FsPjxm
dWxsLXRpdGxlPlRoZSBMYW5jZXQgSW5mZWN0aW91cyBEaXNlYXNlczwvZnVsbC10aXRsZT48L3Bl
cmlvZGljYWw+PHBhZ2VzPjczMS03Mzc8L3BhZ2VzPjx2b2x1bWU+MTU8L3ZvbHVtZT48bnVtYmVy
PjY8L251bWJlcj48a2V5d29yZHM+PGtleXdvcmQ+aGVwYXRpdGlzIEIgY29yZSBhbnRpYm9keTwv
a2V5d29yZD48a2V5d29yZD5pcm9uPC9rZXl3b3JkPjxrZXl3b3JkPnByYXppcXVhbnRlbDwva2V5
d29yZD48a2V5d29yZD5hZHVsdDwva2V5d29yZD48a2V5d29yZD5hbmdpb2dyYXBoeTwva2V5d29y
ZD48a2V5d29yZD5hbnRpYm9keSBibG9vZCBsZXZlbDwva2V5d29yZD48a2V5d29yZD5jYXNlIHJl
cG9ydDwva2V5d29yZD48a2V5d29yZD5DaGliYSBuZWVkbGU8L2tleXdvcmQ+PGtleXdvcmQ+Y29t
cHV0ZXIgYXNzaXN0ZWQgdG9tb2dyYXBoeTwva2V5d29yZD48a2V5d29yZD5lY2hvZ3JhcGh5PC9r
ZXl3b3JkPjxrZXl3b3JkPmVsYXN0b2dyYXBoeTwva2V5d29yZD48a2V5d29yZD5lbnp5bWUgbGlu
a2VkIGltbXVub3NvcmJlbnQgYXNzYXk8L2tleXdvcmQ+PGtleXdvcmQ+RXBzdGVpbiBCYXJyIHZp
cnVzIGluZmVjdGlvbjwva2V5d29yZD48a2V5d29yZD5lc29waGFndXMgdmFyaWNlczwva2V5d29y
ZD48a2V5d29yZD5lc29waGFndXMgdmFyaWNlcyBibGVlZGluZzwva2V5d29yZD48a2V5d29yZD5m
aWxhcmlhc2lzPC9rZXl3b3JkPjxrZXl3b3JkPkd1aW5lYTwva2V5d29yZD48a2V5d29yZD5oZW1h
dGVtZXNpczwva2V5d29yZD48a2V5d29yZD5oZXBhdGljIGVuY2VwaGFsb3BhdGh5PC9rZXl3b3Jk
PjxrZXl3b3JkPmh1bWFuPC9rZXl3b3JkPjxrZXl3b3JkPmh5cGVyYW1tb25lbWlhPC9rZXl3b3Jk
PjxrZXl3b3JkPmh5cGVyZ2FtbWFnbG9idWxpbmVtaWE8L2tleXdvcmQ+PGtleXdvcmQ+aHlwb2Fs
YnVtaW5lbWlhPC9rZXl3b3JkPjxrZXl3b3JkPmlyb24gZGVmaWNpZW5jeSBhbmVtaWE8L2tleXdv
cmQ+PGtleXdvcmQ+aXJvbiB0aGVyYXB5PC9rZXl3b3JkPjxrZXl3b3JkPmxldWtvcGVuaWE8L2tl
eXdvcmQ+PGtleXdvcmQ+bGl2ZXIgZmlicm9zaXM8L2tleXdvcmQ+PGtleXdvcmQ+bWFsYXJpYTwv
a2V5d29yZD48a2V5d29yZD5tYWxlPC9rZXl3b3JkPjxrZXl3b3JkPm51Y2xlYXIgbWFnbmV0aWMg
cmVzb25hbmNlIGltYWdpbmc8L2tleXdvcmQ+PGtleXdvcmQ+cGFydGlhbCB0aHJvbWJvcGxhc3Rp
biB0aW1lPC9rZXl3b3JkPjxrZXl3b3JkPnBvcnRhbCBoeXBlcnRlbnNpb248L2tleXdvcmQ+PGtl
eXdvcmQ+aGVwYXRpYyBwb3J0YWwgdmVpbjwva2V5d29yZD48a2V5d29yZD5wb3J0YWwgdmVpbiBi
bG9vZCBwcmVzc3VyZTwva2V5d29yZD48a2V5d29yZD5wcmVzc3VyZSBncmFkaWVudDwva2V5d29y
ZD48a2V5d29yZD5wcmlvcml0eSBqb3VybmFsPC9rZXl3b3JkPjxrZXl3b3JkPnJlY3R1bSBiaW9w
c3k8L2tleXdvcmQ+PGtleXdvcmQ+cmVmdWdlZTwva2V5d29yZD48a2V5d29yZD5yZXZpZXc8L2tl
eXdvcmQ+PGtleXdvcmQ+U2NoaXN0b3NvbWEgbWFuc29uaTwva2V5d29yZD48a2V5d29yZD5zY2hp
c3Rvc29taWFzaXM8L2tleXdvcmQ+PGtleXdvcmQ+c2NoaXN0b3NvbWlhc2lzIG1hbnNvbmk8L2tl
eXdvcmQ+PGtleXdvcmQ+c2VsZiBleHBhbmRpbmcgc3RlbnQ8L2tleXdvcmQ+PGtleXdvcmQ+c3Bs
ZW5vbWVnYWx5PC9rZXl3b3JkPjxrZXl3b3JkPnNwb250YW5lb3VzIHNwbGVub3JlbmFsIHNodW50
PC9rZXl3b3JkPjxrZXl3b3JkPnRyYW5zanVndWxhciBpbnRyYWhlcGF0aWMgcG9ydG9zeXN0ZW1p
YyBzaHVudDwva2V5d29yZD48a2V5d29yZD52aXJhbCBnYXN0cm9lbnRlcml0aXM8L2tleXdvcmQ+
PGtleXdvcmQ+eW91bmcgYWR1bHQ8L2tleXdvcmQ+PGtleXdvcmQ+TGl2ZXIgQ2lycmhvc2lzPC9r
ZXl3b3JkPjxrZXl3b3JkPlBvcnRhc3lzdGVtaWMgU2h1bnQsIFN1cmdpY2FsPC9rZXl3b3JkPjxr
ZXl3b3JkPkxpdmVyPC9rZXl3b3JkPjwva2V5d29yZHM+PGRhdGVzPjx5ZWFyPjIwMTU8L3llYXI+
PHB1Yi1kYXRlcz48ZGF0ZT4yMDE1ICVKIFRoZSBMYW5jZXQgSW5mZWN0aW91cyBEaXNlYXNlczwv
ZGF0ZT48L3B1Yi1kYXRlcz48L2RhdGVzPjxpc2JuPjE0NzQtNDQ1NyAxNDczLTMwOTk8L2lzYm4+
PGFjY2Vzc2lvbi1udW0+cmF5eWFuLTY2NTk1NDU1OTwvYWNjZXNzaW9uLW51bT48dXJscz48cmVs
YXRlZC11cmxzPjx1cmw+aHR0cHM6Ly93d3cuZW1iYXNlLmNvbS9zZWFyY2gvcmVzdWx0cz9zdWJh
Y3Rpb249dmlld3JlY29yZCZhbXA7aWQ9TDYwMjk0MDc3MiZhbXA7ZnJvbT1leHBvcnQgaHR0cDov
L2R4LmRvaS5vcmcvMTAuMTAxNi9TMTQ3My0zMDk5KDE1KTcwMDA5LTU8L3VybD48L3JlbGF0ZWQt
dXJscz48L3VybHM+PGN1c3RvbTE+UkFZWUFOLUlOQ0xVU0lPTjogeyZxdW90O1JlZ2luYSZxdW90
Oz0mZ3Q7JnF1b3Q7SW5jbHVkZWQmcXVvdDt9IHwgUkFZWUFOLUxBQkVMUzogUkVGVUdFRSx1bmNs
ZWFyPC9jdXN0b20xPjxsYW5ndWFnZT5FbmdsaXNoPC9sYW5ndWFnZT48L3JlY29yZD48L0NpdGU+
PENpdGU+PEF1dGhvcj5TYWhsYXM8L0F1dGhvcj48WWVhcj4yMDAyPC9ZZWFyPjxSZWNOdW0+Njgz
PC9SZWNOdW0+PHJlY29yZD48cmVjLW51bWJlcj42ODM8L3JlYy1udW1iZXI+PGZvcmVpZ24ta2V5
cz48a2V5IGFwcD0iRU4iIGRiLWlkPSJheDVmZjB3em5yeHIwamU5cGRkeHZmd2lwemEydDllMmYy
ZHQiIHRpbWVzdGFtcD0iMTY4MDg4MDI1NCI+NjgzPC9rZXk+PC9mb3JlaWduLWtleXM+PHJlZi10
eXBlIG5hbWU9IkpvdXJuYWwgQXJ0aWNsZSI+MTc8L3JlZi10eXBlPjxjb250cmlidXRvcnM+PGF1
dGhvcnM+PGF1dGhvcj5TYWhsYXMsIEQuIEouPC9hdXRob3I+PGF1dGhvcj5EaWNrIE1hY0xlYW4s
IEouPC9hdXRob3I+PGF1dGhvcj5KYW5ldnNraSwgSi48L2F1dGhvcj48YXV0aG9yPkRldHNreSwg
QS4gUy48L2F1dGhvcj48L2F1dGhvcnM+PC9jb250cmlidXRvcnM+PGF1dGgtYWRkcmVzcz5ELkou
IFNhaGxhcywgRGVwYXJ0bWVudCBvZiBNZWRpY2luZSwgU3Vubnlicm9vayBhbmQgV29tZW4mYXBv
cztzIENvbGwuIEhvc3AuLCBUb3JvbnRvLCBPbnQuLCBDYW5hZGE8L2F1dGgtYWRkcmVzcz48dGl0
bGVzPjx0aXRsZT5PdXQgb2YgQWZyaWNhPC90aXRsZT48L3RpdGxlcz48cGFnZXM+NzQ5LTc1Mzwv
cGFnZXM+PHZvbHVtZT4zNDc8L3ZvbHVtZT48bnVtYmVyPjEwPC9udW1iZXI+PGtleXdvcmRzPjxr
ZXl3b3JkPmFudGljb252dWxzaXZlIGFnZW50PC9rZXl3b3JkPjxrZXl3b3JkPmFudGlkZXByZXNz
YW50IGFnZW50PC9rZXl3b3JkPjxrZXl3b3JkPmNsb25hemVwYW08L2tleXdvcmQ+PGtleXdvcmQ+
Y29ydGljb3N0ZXJvaWQ8L2tleXdvcmQ+PGtleXdvcmQ+Y3ljbG9waG9zcGhhbWlkZTwva2V5d29y
ZD48a2V5d29yZD5lZmxvcm5pdGhpbmU8L2tleXdvcmQ+PGtleXdvcmQ+bmV1cm9sZXB0aWMgYWdl
bnQ8L2tleXdvcmQ+PGtleXdvcmQ+b2xhbnphcGluZTwva2V5d29yZD48a2V5d29yZD5wYXJhY2V0
YW1vbDwva2V5d29yZD48a2V5d29yZD5waGVueXRvaW48L2tleXdvcmQ+PGtleXdvcmQ+c2Vyb3Rv
bmluIHVwdGFrZSBpbmhpYml0b3I8L2tleXdvcmQ+PGtleXdvcmQ+c2VydHJhbGluZTwva2V5d29y
ZD48a2V5d29yZD5hZHVsdDwva2V5d29yZD48a2V5d29yZD5hcnRpY2xlPC9rZXl3b3JkPjxrZXl3
b3JkPmJsb29kIHNtZWFyPC9rZXl3b3JkPjxrZXl3b3JkPmJyYWluIHZhc2N1bGl0aXM8L2tleXdv
cmQ+PGtleXdvcmQ+Y2FzZSByZXBvcnQ8L2tleXdvcmQ+PGtleXdvcmQ+Y2VudHJhbCBuZXJ2b3Vz
IHN5c3RlbSBpbmZlY3Rpb248L2tleXdvcmQ+PGtleXdvcmQ+Y2VyZWJyb3NwaW5hbCBmbHVpZCBl
eGFtaW5hdGlvbjwva2V5d29yZD48a2V5d29yZD5EZW1vY3JhdGljIFJlcHVibGljIENvbmdvPC9r
ZXl3b3JkPjxrZXl3b3JkPmRlcHJlc3Npb248L2tleXdvcmQ+PGtleXdvcmQ+aHVtYW48L2tleXdv
cmQ+PGtleXdvcmQ+aW5zb21uaWE8L2tleXdvcmQ+PGtleXdvcmQ+bHVtYmFyIHB1bmN0dXJlPC9r
ZXl3b3JkPjxrZXl3b3JkPm1hbGU8L2tleXdvcmQ+PGtleXdvcmQ+bnVjbGVhciBtYWduZXRpYyBy
ZXNvbmFuY2UgaW1hZ2luZzwva2V5d29yZD48a2V5d29yZD5wcmlvcml0eSBqb3VybmFsPC9rZXl3
b3JkPjxrZXl3b3JkPnByb3Rvem9hbCBpbmZlY3Rpb248L2tleXdvcmQ+PGtleXdvcmQ+cHN5Y2hv
c2lzPC9rZXl3b3JkPjxrZXl3b3JkPnJlZnVnZWU8L2tleXdvcmQ+PGtleXdvcmQ+c2VpenVyZTwv
a2V5d29yZD48a2V5d29yZD5zaG91bGRlciBwYWluPC9rZXl3b3JkPjxrZXl3b3JkPlRyeXBhbm9z
b21hIGJydWNlaTwva2V5d29yZD48a2V5d29yZD50cnlwYW5vc29taWFzaXM8L2tleXdvcmQ+PGtl
eXdvcmQ+QWZyaWNhPC9rZXl3b3JkPjwva2V5d29yZHM+PGRhdGVzPjx5ZWFyPjIwMDI8L3llYXI+
PHB1Yi1kYXRlcz48ZGF0ZT4yMDAyICVKIE5ldyBFbmdsYW5kIEpvdXJuYWwgb2YgTWVkaWNpbmU8
L2RhdGU+PC9wdWItZGF0ZXM+PC9kYXRlcz48aXNibj4wMDI4LTQ3OTM8L2lzYm4+PGFjY2Vzc2lv
bi1udW0+cmF5eWFuLTY2NTk1MzczNTwvYWNjZXNzaW9uLW51bT48dXJscz48cmVsYXRlZC11cmxz
Pjx1cmw+aHR0cHM6Ly93d3cuZW1iYXNlLmNvbS9zZWFyY2gvcmVzdWx0cz9zdWJhY3Rpb249dmll
d3JlY29yZCZhbXA7aWQ9TDM1MjAzOTA3JmFtcDtmcm9tPWV4cG9ydCBodHRwOi8vZHguZG9pLm9y
Zy8xMC4xMDU2L05FSk1jcHMwMjEwNDk8L3VybD48dXJsPmh0dHBzOi8vd3d3Lm5lam0ub3JnL2Rv
aS9wZGYvMTAuMTA1Ni9ORUpNY3BzMDIxMDQ5P2FydGljbGVUb29scz10cnVlPC91cmw+PC9yZWxh
dGVkLXVybHM+PC91cmxzPjxjdXN0b20xPlJBWVlBTi1JTkNMVVNJT046IHsmcXVvdDtSZWdpbmEm
cXVvdDs9Jmd0OyZxdW90O0luY2x1ZGVkJnF1b3Q7fSB8IFJBWVlBTi1MQUJFTFM6IFJFRlVHRUU8
L2N1c3RvbTE+PGxhbmd1YWdlPkVuZ2xpc2g8L2xhbmd1YWdlPjwvcmVjb3JkPjwvQ2l0ZT48Q2l0
ZT48QXV0aG9yPlNjaG1pZDwvQXV0aG9yPjxZZWFyPjIwMTc8L1llYXI+PFJlY051bT42OTY8L1Jl
Y051bT48cmVjb3JkPjxyZWMtbnVtYmVyPjY5NjwvcmVjLW51bWJlcj48Zm9yZWlnbi1rZXlzPjxr
ZXkgYXBwPSJFTiIgZGItaWQ9ImF4NWZmMHd6bnJ4cjBqZTlwZGR4dmZ3aXB6YTJ0OWUyZjJkdCIg
dGltZXN0YW1wPSIxNjgwODgwMjU0Ij42OTY8L2tleT48L2ZvcmVpZ24ta2V5cz48cmVmLXR5cGUg
bmFtZT0iSm91cm5hbCBBcnRpY2xlIj4xNzwvcmVmLXR5cGU+PGNvbnRyaWJ1dG9ycz48YXV0aG9y
cz48YXV0aG9yPlNjaG1pZCwgTS48L2F1dGhvcj48YXV0aG9yPkRvZHQsIEMuPC9hdXRob3I+PC9h
dXRob3JzPjwvY29udHJpYnV0b3JzPjx0aXRsZXM+PHRpdGxlPk11bHRpcGxlIE9yZ2FuIEZhaWx1
cmUgaW4gYSBZb3VuZyBBc3lsdW0tU2Vla2VyPC90aXRsZT48L3RpdGxlcz48cGFnZXM+NjI1PC9w
YWdlcz48dm9sdW1lPjExNDwvdm9sdW1lPjxudW1iZXI+Mzc8L251bWJlcj48a2V5d29yZHM+PGtl
eXdvcmQ+YWR1bHQ8L2tleXdvcmQ+PGtleXdvcmQ+Qm9ycmVsaWEgaW5mZWN0aW9uPC9rZXl3b3Jk
PjxrZXl3b3JkPmNvbXBsaWNhdGlvbjwva2V5d29yZD48a2V5d29yZD5HZXJtYW55PC9rZXl3b3Jk
PjxrZXl3b3JkPmhvc3BpdGFsIGVtZXJnZW5jeSBzZXJ2aWNlPC9rZXl3b3JkPjxrZXl3b3JkPmh1
bWFuPC9rZXl3b3JkPjxrZXl3b3JkPm1pZ3JhdGlvbjwva2V5d29yZD48a2V5d29yZD5tdWx0aXBs
ZSBvcmdhbiBmYWlsdXJlPC9rZXl3b3JkPjxrZXl3b3JkPnJlZnVnZWU8L2tleXdvcmQ+PGtleXdv
cmQ+eW91bmcgYWR1bHQ8L2tleXdvcmQ+PC9rZXl3b3Jkcz48ZGF0ZXM+PHllYXI+MjAxNzwveWVh
cj48cHViLWRhdGVzPjxkYXRlPjIwMTcgJUogRGV1dHNjaGVzIEFyenRlYmxhdHQgaW50ZXJuYXRp
b25hbDwvZGF0ZT48L3B1Yi1kYXRlcz48L2RhdGVzPjxpc2JuPjE4NjYtMDQ1MjwvaXNibj48YWNj
ZXNzaW9uLW51bT5yYXl5YW4tNjY1OTUzNTUxPC9hY2Nlc3Npb24tbnVtPjx1cmxzPjxyZWxhdGVk
LXVybHM+PHVybD5odHRwczovL3d3dy5lbWJhc2UuY29tL3NlYXJjaC9yZXN1bHRzP3N1YmFjdGlv
bj12aWV3cmVjb3JkJmFtcDtpZD1MNjI1MTE3NjY0JmFtcDtmcm9tPWV4cG9ydCBodHRwOi8vZHgu
ZG9pLm9yZy8xMC4zMjM4L2FyenRlYmwuMjAxNy4wNjI1PC91cmw+PHVybD5odHRwczovL3d3dy5u
Y2JpLm5sbS5uaWguZ292L3BtYy9hcnRpY2xlcy9QTUM1NjI5Mjg3L3BkZi9EdHNjaF9Bcnp0ZWJs
X0ludC0xMTQtMDYyNS5wZGY8L3VybD48L3JlbGF0ZWQtdXJscz48L3VybHM+PGN1c3RvbTE+UkFZ
WUFOLUlOQ0xVU0lPTjogeyZxdW90O1JlZ2luYSZxdW90Oz0mZ3Q7JnF1b3Q7SW5jbHVkZWQmcXVv
dDt9IHwgUkFZWUFOLUxBQkVMUzogbWljcm9zY29weSxBU1lMVU0gU0VFS0VSPC9jdXN0b20xPjxs
YW5ndWFnZT5FbmdsaXNoPC9sYW5ndWFnZT48L3JlY29yZD48L0NpdGU+PENpdGU+PEF1dGhvcj5T
Y2h3ZWlja2VydDwvQXV0aG9yPjxZZWFyPjIwMDg8L1llYXI+PFJlY051bT42OTk8L1JlY051bT48
cmVjb3JkPjxyZWMtbnVtYmVyPjY5OTwvcmVjLW51bWJlcj48Zm9yZWlnbi1rZXlzPjxrZXkgYXBw
PSJFTiIgZGItaWQ9ImF4NWZmMHd6bnJ4cjBqZTlwZGR4dmZ3aXB6YTJ0OWUyZjJkdCIgdGltZXN0
YW1wPSIxNjgwODgwMjU0Ij42OTk8L2tleT48L2ZvcmVpZ24ta2V5cz48cmVmLXR5cGUgbmFtZT0i
Sm91cm5hbCBBcnRpY2xlIj4xNzwvcmVmLXR5cGU+PGNvbnRyaWJ1dG9ycz48YXV0aG9ycz48YXV0
aG9yPlNjaHdlaWNrZXJ0LCBCLjwvYXV0aG9yPjxhdXRob3I+Qm9sbG1hbm4sIFIuPC9hdXRob3I+
PGF1dGhvcj5Mb3VpLCBBLjwvYXV0aG9yPjxhdXRob3I+S2F1Zm1hbm4sIE8uPC9hdXRob3I+PGF1
dGhvcj5LbHV0dGlnLCBMLjwvYXV0aG9yPjxhdXRob3I+RmVpdGVybmEtU3BlcmxpbmcsIEMuPC9h
dXRob3I+PGF1dGhvcj5CYXVtYW5uLCBVLjwvYXV0aG9yPjxhdXRob3I+TGllc2VuZmVsZCwgTy48
L2F1dGhvcj48L2F1dGhvcnM+PC9jb250cmlidXRvcnM+PGF1dGgtYWRkcmVzcz5bU2Nod2VpY2tl
cnQsIEJpcmdpdHRhOyBCb2xsbWFubiwgUmVuYXRlOyBMaWVzZW5mZWxkLCBPbGl2ZXJdIENoYXJp
dGUgVW5pdiBNZWQgQmVybGluLCBJbnN0IE1pY3JvYmlvbCAmYW1wOyBIeWcsIEQtMTIyMDMgQmVy
bGluLCBHZXJtYW55LiBbTG91aSwgQW5kcmVhXSBDaGFyaXRlIFVuaXYgTWVkIEJlcmxpbiwgRGVw
dCBOZW9uYXRvbCwgRC0xMjIwMyBCZXJsaW4sIEdlcm1hbnkuIFtLYXVmbWFubiwgT2xhZl0gQ2Fy
bCBUaGllbWUgS2xpbmlrdW0gQ290dGJ1cywgSW5zdCBQYXRob2wsIENvdHRidXMsIEdlcm1hbnku
IFtLbHV0dGlnLCBMb3N0XSBIb3NwIEZvcnN0LCBEZXB0IEd5bmVjb2wgJmFtcDsgT2JzdGV0LCBG
b3JzdCBMYXVzaXR6LCBHZXJtYW55LiBbRmVpdGVybmEtU3BlcmxpbmcsIENvcm5lbGlhXSBDaGFy
aXRlIFVuaXYgTWVkIEJlcmxpbiwgRGVwdCBQYWVkaWF0IFBuZXVtb2wgJmFtcDsgSW1tdW5vbCwg
QmVybGluLCBHZXJtYW55LiBbQmF1bWFubiwgVWxyaWNoXSBIYW5ub3ZlciBNZWQgU2NoLCBEZXB0
IFBhZWRpYXQgUG5ldW1vbCAmYW1wOyBOZW9uYXRvbCwgSGFubm92ZXIsIEdlcm1hbnkuIFNjaHdl
aWNrZXJ0LCBCIChjb3JyZXNwb25kaW5nIGF1dGhvciksIENoYXJpdGUgVW5pdiBNZWQgQmVybGlu
LCBJbnN0IE1pY3JvYmlvbCAmYW1wOyBIeWcsIEhpbmRlbmJ1cmdkYW1tIDI3LCBELTEyMjAzIEJl
cmxpbiwgR2VybWFueS4gYmlyZ2l0dGEuc2Nod2VpY2tlcnRAY2hhcml0ZS5kZTwvYXV0aC1hZGRy
ZXNzPjx0aXRsZXM+PHRpdGxlPkZhdGFsIGRpc3NlbWluYXRlZCB0b3hvcGxhc21vc2lzIHdpdGgg
Y29uZ2VuaXRhbCB0cmFuc21pc3Npb24gaW4gYW4gQWZyaWNhbiBtaWdyYW50PC90aXRsZT48c2Vj
b25kYXJ5LXRpdGxlPkFJRFMgKExvbmRvbiwgRW5nbGFuZCk8L3NlY29uZGFyeS10aXRsZT48L3Rp
dGxlcz48cGVyaW9kaWNhbD48ZnVsbC10aXRsZT5BSURTIChMb25kb24sIEVuZ2xhbmQpPC9mdWxs
LXRpdGxlPjwvcGVyaW9kaWNhbD48cGFnZXM+MTUyMy0xNTI1PC9wYWdlcz48dm9sdW1lPjIyPC92
b2x1bWU+PG51bWJlcj4xMjwvbnVtYmVyPjxrZXl3b3Jkcz48a2V5d29yZD5oaXY8L2tleXdvcmQ+
PGtleXdvcmQ+Y2FyZTwva2V5d29yZD48a2V5d29yZD5oZWFsdGg8L2tleXdvcmQ+PGtleXdvcmQ+
ZXhwZXJpZW5jZTwva2V5d29yZD48a2V5d29yZD5oaXYvYWlkczwva2V5d29yZD48a2V5d29yZD53
b21lbjwva2V5d29yZD48a2V5d29yZD5JbW11bm9sb2d5PC9rZXl3b3JkPjxrZXl3b3JkPkluZmVj
dGlvdXMgRGlzZWFzZXM8L2tleXdvcmQ+PGtleXdvcmQ+Vmlyb2xvZ3k8L2tleXdvcmQ+PC9rZXl3
b3Jkcz48ZGF0ZXM+PHllYXI+MjAwODwveWVhcj48cHViLWRhdGVzPjxkYXRlPkp1bCAlSiBBaWRz
PC9kYXRlPjwvcHViLWRhdGVzPjwvZGF0ZXM+PGlzYm4+MDI2OS05MzcwPC9pc2JuPjxhY2Nlc3Np
b24tbnVtPnJheXlhbi02NjU5NTI1MDA8L2FjY2Vzc2lvbi1udW0+PHVybHM+PHJlbGF0ZWQtdXJs
cz48dXJsPjxzdHlsZSBmYWNlPSJ1bmRlcmxpbmUiIGZvbnQ9ImRlZmF1bHQiIHNpemU9IjEwMCUi
PiZsdDtHbyB0byBJU0kmZ3Q7Oi8vV09TOjAwMDI1ODA0ODEwMDAyMDwvc3R5bGU+PC91cmw+PC9y
ZWxhdGVkLXVybHM+PC91cmxzPjxjdXN0b20xPlJBWVlBTi1JTkNMVVNJT046IHsmcXVvdDtSZWdp
bmEmcXVvdDs9Jmd0OyZxdW90O0luY2x1ZGVkJnF1b3Q7fSB8IFJBWVlBTi1MQUJFTFM6IE1JR1JB
TlQsUkVGVUdFRSx1bmNsZWFyPC9jdXN0b20xPjxsYW5ndWFnZT5FbmdsaXNoPC9sYW5ndWFnZT48
L3JlY29yZD48L0NpdGU+PENpdGU+PEF1dGhvcj5TaG9ydGVyPC9BdXRob3I+PFllYXI+MjAwNjwv
WWVhcj48UmVjTnVtPjcwNjwvUmVjTnVtPjxyZWNvcmQ+PHJlYy1udW1iZXI+NzA2PC9yZWMtbnVt
YmVyPjxmb3JlaWduLWtleXM+PGtleSBhcHA9IkVOIiBkYi1pZD0iYXg1ZmYwd3pucnhyMGplOXBk
ZHh2ZndpcHphMnQ5ZTJmMmR0IiB0aW1lc3RhbXA9IjE2ODA4ODAyNTQiPjcwNjwva2V5PjwvZm9y
ZWlnbi1rZXlzPjxyZWYtdHlwZSBuYW1lPSJKb3VybmFsIEFydGljbGUiPjE3PC9yZWYtdHlwZT48
Y29udHJpYnV0b3JzPjxhdXRob3JzPjxhdXRob3I+U2hvcnRlciwgRC48L2F1dGhvcj48YXV0aG9y
Pk1ha29uZSwgSS48L2F1dGhvcj48YXV0aG9yPkVsbGlvdHQsIEUuIEouPC9hdXRob3I+PC9hdXRo
b3JzPjwvY29udHJpYnV0b3JzPjxhdXRoLWFkZHJlc3M+Q2hpbGRyZW5zIEhvc3AgV2VzdG1lYWQs
IFdlc3RtZWFkLCBOU1cgMjE0NSwgQXVzdHJhbGlhLiBVbml2IFN5ZG5leSwgQ2hpbGRyZW5zIEhv
c3AgV2VzdG1lYWQsIFN5ZG5leSwgTlNXIDIwMDYsIEF1c3RyYWxpYS4gVW5pdiBTeWRuZXksIERp
c2NpcGxpbmUgUGFlZGlhdCAmYW1wOyBDaGlsZCBIbHRoLCBTeWRuZXksIE5TVyAyMDA2LCBBdXN0
cmFsaWEuIFVuaXYgU3lkbmV5LCBBdXN0cmFsaWFuIFBhZWRpYXQgU3VydmVpbGxhbmNlIFVuaXQs
IFN5ZG5leSwgTlNXIDIwMDYsIEF1c3RyYWxpYS4gRWxsaW90dCwgRUogKGNvcnJlc3BvbmRpbmcg
YXV0aG9yKSwgQ2hpbGRyZW5zIEhvc3AgV2VzdG1lYWQsIExvY2tlZCBCYWcgNDAwMSwgV2VzdG1l
YWQsIE5TVyAyMTQ1LCBBdXN0cmFsaWEuIGVsaXphYmUyQGNody5lZHUuYXU8L2F1dGgtYWRkcmVz
cz48dGl0bGVzPjx0aXRsZT5GZXZlciBhbmQgdXJ0aWNhcmlhIGluIGFuIEFmcmljYW4gcmVmdWdl
ZTwvdGl0bGU+PHNlY29uZGFyeS10aXRsZT5Kb3VybmFsIG9mIFBhZWRpYXRyaWNzIGFuZCBDaGls
ZCBIZWFsdGg8L3NlY29uZGFyeS10aXRsZT48L3RpdGxlcz48cGVyaW9kaWNhbD48ZnVsbC10aXRs
ZT5Kb3VybmFsIG9mIFBhZWRpYXRyaWNzIGFuZCBDaGlsZCBIZWFsdGg8L2Z1bGwtdGl0bGU+PC9w
ZXJpb2RpY2FsPjxwYWdlcz43MzEtNzMzPC9wYWdlcz48dm9sdW1lPjQyPC92b2x1bWU+PG51bWJl
cj4xMTwvbnVtYmVyPjxrZXl3b3Jkcz48a2V5d29yZD5wYXJhc2l0b2xvZ3k8L2tleXdvcmQ+PGtl
eXdvcmQ+cHJhemlxdWFudGVsPC9rZXl3b3JkPjxrZXl3b3JkPlNjaGlzdG9zb21hIG1hbnNvbmk8
L2tleXdvcmQ+PGtleXdvcmQ+c2NoaXN0b3NvbWlhc2lzPC9rZXl3b3JkPjxrZXl3b3JkPlBlZGlh
dHJpY3M8L2tleXdvcmQ+PGtleXdvcmQ+VXJ0aWNhcmlhPC9rZXl3b3JkPjxrZXl3b3JkPlEgRmV2
ZXI8L2tleXdvcmQ+PGtleXdvcmQ+RmV2ZXI8L2tleXdvcmQ+PC9rZXl3b3Jkcz48ZGF0ZXM+PHll
YXI+MjAwNjwveWVhcj48cHViLWRhdGVzPjxkYXRlPk5vdiAlSiBKb3VybmFsIG9mIFBhZWRpYXRy
aWNzIGFuZCBDaGlsZCBIZWFsdGg8L2RhdGU+PC9wdWItZGF0ZXM+PC9kYXRlcz48aXNibj4xMDM0
LTQ4MTA8L2lzYm4+PGFjY2Vzc2lvbi1udW0+cmF5eWFuLTY2NTk1MjUxNjwvYWNjZXNzaW9uLW51
bT48dXJscz48cmVsYXRlZC11cmxzPjx1cmw+PHN0eWxlIGZhY2U9InVuZGVybGluZSIgZm9udD0i
ZGVmYXVsdCIgc2l6ZT0iMTAwJSI+Jmx0O0dvIHRvIElTSSZndDs6Ly9XT1M6MDAwMjQxMjQzNzAw
MDE0PC9zdHlsZT48L3VybD48dXJsPmh0dHBzOi8vb25saW5lbGlicmFyeS53aWxleS5jb20vZG9p
L3BkZmRpcmVjdC8xMC4xMTExL2ouMTQ0MC0xNzU0LjIwMDYuMDA5NjAueD9kb3dubG9hZD10cnVl
PC91cmw+PC9yZWxhdGVkLXVybHM+PC91cmxzPjxjdXN0b20xPlJBWVlBTi1JTkNMVVNJT046IHsm
cXVvdDtSZWdpbmEmcXVvdDs9Jmd0OyZxdW90O0luY2x1ZGVkJnF1b3Q7fSB8IFJBWVlBTi1MQUJF
TFM6IFJFRlVHRUUsc2Vyb2xvZ3k8L2N1c3RvbTE+PGxhbmd1YWdlPkVuZ2xpc2g8L2xhbmd1YWdl
PjwvcmVjb3JkPjwvQ2l0ZT48Q2l0ZT48QXV0aG9yPlN1bGFpbWFuPC9BdXRob3I+PFllYXI+MjAx
OTwvWWVhcj48UmVjTnVtPjcxOTwvUmVjTnVtPjxyZWNvcmQ+PHJlYy1udW1iZXI+NzE5PC9yZWMt
bnVtYmVyPjxmb3JlaWduLWtleXM+PGtleSBhcHA9IkVOIiBkYi1pZD0iYXg1ZmYwd3pucnhyMGpl
OXBkZHh2ZndpcHphMnQ5ZTJmMmR0IiB0aW1lc3RhbXA9IjE2ODA4ODAyNTQiPjcxOTwva2V5Pjwv
Zm9yZWlnbi1rZXlzPjxyZWYtdHlwZSBuYW1lPSJKb3VybmFsIEFydGljbGUiPjE3PC9yZWYtdHlw
ZT48Y29udHJpYnV0b3JzPjxhdXRob3JzPjxhdXRob3I+U3VsYWltYW4sIEEuIEEuPC9hdXRob3I+
PGF1dGhvcj5FbG1hZGhvdW4sIFcuIE0uPC9hdXRob3I+PGF1dGhvcj5Ob29yLCBTLiBLLjwvYXV0
aG9yPjxhdXRob3I+QnVzaGFyYSwgUy4gTy48L2F1dGhvcj48YXV0aG9yPkFsbW9iYXJhaywgQS4g
Ty48L2F1dGhvcj48YXV0aG9yPkF3YWRhbGxhLCBILjwvYXV0aG9yPjxhdXRob3I+RmFyYWcsIEUu
PC9hdXRob3I+PGF1dGhvcj5BaG1lZCwgTS4gSC48L2F1dGhvcj48L2F1dGhvcnM+PC9jb250cmli
dXRvcnM+PGF1dGgtYWRkcmVzcz5Db21tdW5pdHkgTWVkaWNpbmUgU3BlY2lhbGlzdCwgRGVwYXJ0
bWVudCBvZiBQdWJsaWMgSGVhbHRoIC0gTU9ILCBRYXNzaW0gUmVnaW9uLVNhdWRpIEFyYWJpYS4g
RGVwYXJ0bWVudCBvZiBQYXRob2xvZ3kgYW5kIE1pY3JvYmlvbG9neSwgQ29sbGVnZSBvZiBNZWRp
Y2luZS0gTmlsZSBWYWxsZXkgVW5pdmVyc2l0eSwgS2hhcnRvdW0sIFN1ZGFuLiBEZXBhcnRtZW50
IG9mIEludGVybmFsIE1lZGljaW5lLCBDb2xsZWdlIG9mIE1lZGljaW5lLSBOaWxlIFZhbGxleSBV
bml2ZXJzaXR5LCBLaGFydG91bSwgU3VkYW4uIERlcGFydG1lbnQgb2YgUGF0aG9sb2d5LCBGYWN1
bHR5IG9mIE1lZGljaW5lLCBVbml2ZXJzaXR5IG9mIE1lZGljYWwgU2NpZW5jZXMgYW5kIFRlY2hu
b2xvZ3ksIEtoYXJ0b3VtLCBTdWRhbi4gRGVwYXJ0bWVudCBvZiBDb21tdW5pdHkgTWVkaWNpbmUs
IEZhY3VsdHkgb2YgTWVkaWNpbmUsIFVuaXZlcnNpdHkgb2YgS2hhcnRvdW0sIFN1ZGFuLiBEZXBh
cm1lbnQgb2YgUHVibGljIEhlYWx0aCwgRG9oYSwgUWF0YXIuIERlcGFydG1lbnQgb2YgTWVkaWNp
bmUgYW5kIEhJViBNZXRhYm9saWMgQ2xpbmljLCBNaWx0b24gS2V5bmVzIFVuaXZlcnNpdHkgSG9z
cGl0YWwgTkhTIEZvdW5kYXRpb24gVHJ1c3QsIEVhZ2xlc3RvbmUsIE1pbHRvbiBLZXluZXMsIEJ1
Y2tpbmdoYW1zaGlyZSwgVUsuPC9hdXRoLWFkZHJlc3M+PHRpdGxlcz48dGl0bGU+QW4gb3V0YnJl
YWsgb2YgY3V0YW5lb3VzIGxlaXNobWFuaWFzaXMgYW1vbmcgYSBkaXNwbGFjZWQgcG9wdWxhdGlv
biBpbiBOb3J0aCBTdWRhbjogUmV2aWV3IG9mIGNhc2VzPC90aXRsZT48c2Vjb25kYXJ5LXRpdGxl
PkogRmFtaWx5IE1lZCBQcmltIENhcmU8L3NlY29uZGFyeS10aXRsZT48L3RpdGxlcz48cGVyaW9k
aWNhbD48ZnVsbC10aXRsZT5KIEZhbWlseSBNZWQgUHJpbSBDYXJlPC9mdWxsLXRpdGxlPjwvcGVy
aW9kaWNhbD48cGFnZXM+NTU2LTU2MzwvcGFnZXM+PHZvbHVtZT44PC92b2x1bWU+PG51bWJlcj4y
PC9udW1iZXI+PGtleXdvcmRzPjxrZXl3b3JkPkN1dGFuZW91cyBsZWlzaG1hbmlhc2lzPC9rZXl3
b3JkPjxrZXl3b3JkPk5vcnRoIFN1ZGFuPC9rZXl3b3JkPjxrZXl3b3JkPmRpc3BsYWNlZCBwb3B1
bGF0aW9uPC9rZXl3b3JkPjxrZXl3b3JkPm91dGJyZWFrPC9rZXl3b3JkPjxrZXl3b3JkPnByZXZh
bGVuY2U8L2tleXdvcmQ+PGtleXdvcmQ+RGlzZWFzZSBPdXRicmVha3M8L2tleXdvcmQ+PGtleXdv
cmQ+U3VkYW48L2tleXdvcmQ+PC9rZXl3b3Jkcz48ZGF0ZXM+PHllYXI+MjAxOTwveWVhcj48cHVi
LWRhdGVzPjxkYXRlPkZlYiAlSiBKIEZhbWlseSBNZWQgUHJpbSBDYXJlPC9kYXRlPjwvcHViLWRh
dGVzPjwvZGF0ZXM+PGlzYm4+MjI0OS00ODYzIChQcmludCkgMjI0OS00ODYzPC9pc2JuPjxhY2Nl
c3Npb24tbnVtPnJheXlhbi02NjU5NTM3Mzk8L2FjY2Vzc2lvbi1udW0+PHVybHM+PHJlbGF0ZWQt
dXJscz48dXJsPmh0dHBzOi8vd3d3LmpmbXBjLmNvbS9hcnRpY2xlLmFzcD9pc3NuPTIyNDktNDg2
Mzt5ZWFyPTIwMTk7dm9sdW1lPTg7aXNzdWU9MjtzcGFnZT01NTY7ZXBhZ2U9NTYzO2F1bGFzdD1T
dWxhaW1hbjwvdXJsPjwvcmVsYXRlZC11cmxzPjwvdXJscz48Y3VzdG9tMT5SQVlZQU4tSU5DTFVT
SU9OOiB7JnF1b3Q7UmVnaW5hJnF1b3Q7PSZndDsmcXVvdDtJbmNsdWRlZCZxdW90O30gfCBSQVlZ
QU4tTEFCRUxTOiBJRFAsY2xpbmljYWwsbWljcm9zY29weTwvY3VzdG9tMT48bGFuZ3VhZ2U+ZW5n
PC9sYW5ndWFnZT48L3JlY29yZD48L0NpdGU+PENpdGU+PEF1dGhvcj5BaG1lZDwvQXV0aG9yPjxZ
ZWFyPjIwMjI8L1llYXI+PFJlY051bT43ODQ8L1JlY051bT48cmVjb3JkPjxyZWMtbnVtYmVyPjc4
NDwvcmVjLW51bWJlcj48Zm9yZWlnbi1rZXlzPjxrZXkgYXBwPSJFTiIgZGItaWQ9ImF4NWZmMHd6
bnJ4cjBqZTlwZGR4dmZ3aXB6YTJ0OWUyZjJkdCIgdGltZXN0YW1wPSIxNjgwODgwMzA2Ij43ODQ8
L2tleT48L2ZvcmVpZ24ta2V5cz48cmVmLXR5cGUgbmFtZT0iSm91cm5hbCBBcnRpY2xlIj4xNzwv
cmVmLXR5cGU+PGNvbnRyaWJ1dG9ycz48YXV0aG9ycz48YXV0aG9yPkFobWVkLCBBLjwvYXV0aG9y
PjxhdXRob3I+QWxpLCBZLjwvYXV0aG9yPjxhdXRob3I+U2lkZGlnLCBFLiBFLjwvYXV0aG9yPjxh
dXRob3I+SGFtZWQsIEouPC9hdXRob3I+PGF1dGhvcj5Nb2hhbWVkLCBOLiBTLjwvYXV0aG9yPjxh
dXRob3I+S2hhaXJ5LCBBLjwvYXV0aG9yPjxhdXRob3I+Wmluc3N0YWcsIEouPC9hdXRob3I+PC9h
dXRob3JzPjwvY29udHJpYnV0b3JzPjx0aXRsZXM+PHRpdGxlPkhlcGF0aXRpcyBFIFZpcnVzIE91
dGJyZWFrIGFtb25nIFRpZ3JheSBXYXIgUmVmdWdlZXMgZnJvbSBFdGhpb3BpYSwgU3VkYW48L3Rp
dGxlPjxzZWNvbmRhcnktdGl0bGU+RW1lcmdpbmcgSW5mZWN0aW91cyBEaXNlYXNlczwvc2Vjb25k
YXJ5LXRpdGxlPjwvdGl0bGVzPjxwZXJpb2RpY2FsPjxmdWxsLXRpdGxlPkVtZXJnaW5nIGluZmVj
dGlvdXMgZGlzZWFzZXM8L2Z1bGwtdGl0bGU+PGFiYnItMT5FbWVyZyBJbmZlY3QgRGlzPC9hYmJy
LTE+PC9wZXJpb2RpY2FsPjxwYWdlcz4xNzIyLTE3MjQ8L3BhZ2VzPjx2b2x1bWU+Mjg8L3ZvbHVt
ZT48bnVtYmVyPjg8L251bWJlcj48a2V5d29yZHM+PGtleXdvcmQ+aGVwYXRpdGlzIHZhY2NpbmU8
L2tleXdvcmQ+PGtleXdvcmQ+YWR1bHQ8L2tleXdvcmQ+PGtleXdvcmQ+YW5vcmV4aWE8L2tleXdv
cmQ+PGtleXdvcmQ+YXJ0aWNsZTwva2V5d29yZD48a2V5d29yZD5FdGhpb3BpYTwva2V5d29yZD48
a2V5d29yZD5mYXRpZ3VlPC9rZXl3b3JkPjxrZXl3b3JkPmZlbWFsZTwva2V5d29yZD48a2V5d29y
ZD5mZXZlcjwva2V5d29yZD48a2V5d29yZD5nZW5vdHlwZTwva2V5d29yZD48a2V5d29yZD5oZWFk
YWNoZTwva2V5d29yZD48a2V5d29yZD5oZXBhdGl0aXM8L2tleXdvcmQ+PGtleXdvcmQ+aGVwYXRp
dGlzIEU8L2tleXdvcmQ+PGtleXdvcmQ+SGVwYXRpdGlzIEUgdmlydXM8L2tleXdvcmQ+PGtleXdv
cmQ+SGVwZXZpcmlkYWU8L2tleXdvcmQ+PGtleXdvcmQ+aHVtYW48L2tleXdvcmQ+PGtleXdvcmQ+
amF1bmRpY2U8L2tleXdvcmQ+PGtleXdvcmQ+bWFqb3IgY2xpbmljYWwgc3R1ZHk8L2tleXdvcmQ+
PGtleXdvcmQ+bWlkZGxlIGFnZWQ8L2tleXdvcmQ+PGtleXdvcmQ+bW9ydGFsaXR5IHJhdGU8L2tl
eXdvcmQ+PGtleXdvcmQ+bmF1c2VhPC9rZXl3b3JkPjxrZXl3b3JkPm5vbmh1bWFuPC9rZXl3b3Jk
PjxrZXl3b3JkPnBhdGhvZ2VuaWNpdHk8L2tleXdvcmQ+PGtleXdvcmQ+cmVhbCB0aW1lIHBvbHlt
ZXJhc2UgY2hhaW4gcmVhY3Rpb248L2tleXdvcmQ+PGtleXdvcmQ+cmVmdWdlZTwva2V5d29yZD48
a2V5d29yZD5zYW5pdGF0aW9uPC9rZXl3b3JkPjxrZXl3b3JkPlN1ZGFuPC9rZXl3b3JkPjxrZXl3
b3JkPnZhY2NpbmF0aW9uPC9rZXl3b3JkPjxrZXl3b3JkPnZpcnVzIHRyYW5zbWlzc2lvbjwva2V5
d29yZD48a2V5d29yZD52b21pdGluZzwva2V5d29yZD48a2V5d29yZD56b29ub3Npczwva2V5d29y
ZD48a2V5d29yZD5XYXI8L2tleXdvcmQ+PGtleXdvcmQ+RGlzZWFzZSBPdXRicmVha3M8L2tleXdv
cmQ+PC9rZXl3b3Jkcz48ZGF0ZXM+PHllYXI+MjAyMjwveWVhcj48cHViLWRhdGVzPjxkYXRlPjIw
MjI8L2RhdGU+PC9wdWItZGF0ZXM+PC9kYXRlcz48aXNibj4xMDgwLTYwNTkgMTA4MC02MDQwPC9p
c2JuPjxhY2Nlc3Npb24tbnVtPnJheXlhbi05MTc1MzMxMDM8L2FjY2Vzc2lvbi1udW0+PHVybHM+
PHJlbGF0ZWQtdXJscz48dXJsPmh0dHBzOi8vd3d3LmVtYmFzZS5jb20vc2VhcmNoL3Jlc3VsdHM/
c3ViYWN0aW9uPXZpZXdyZWNvcmQmYW1wO2lkPUwyMDE5NTU0MTIxJmFtcDtmcm9tPWV4cG9ydCBo
dHRwOi8vZHguZG9pLm9yZy8xMC4zMjAxL2VpZDI4MDguMjIwMzk3PC91cmw+PHVybD5odHRwczov
L3d3d25jLmNkYy5nb3YvZWlkL2FydGljbGUvMjgvOC9wZGZzLzIyLTAzOTcucGRmPC91cmw+PC9y
ZWxhdGVkLXVybHM+PC91cmxzPjxjdXN0b20xPkwyMDE5NTU0MTIxIDIwMjItMDgtMTAgMjAyMi0w
OS0xOSB8IFJBWVlBTi1JTkNMVVNJT046IHsmcXVvdDtOYWRqYSAmcXVvdDs9Jmd0OyZxdW90O0lu
Y2x1ZGVkJnF1b3Q7LCAmcXVvdDtSZWdpbmEmcXVvdDs9Jmd0OyZxdW90O0luY2x1ZGVkJnF1b3Q7
fSB8IFJBWVlBTi1MQUJFTFM6IEhlcEU8L2N1c3RvbTE+PGVsZWN0cm9uaWMtcmVzb3VyY2UtbnVt
PmRvaToxMC4zMjAxL2VpZDI4MDguMjIwMzk3PC9lbGVjdHJvbmljLXJlc291cmNlLW51bT48bGFu
Z3VhZ2U+RW5nbGlzaDwvbGFuZ3VhZ2U+PC9yZWNvcmQ+PC9DaXRlPjxDaXRlPjxBdXRob3I+QWht
ZWQ8L0F1dGhvcj48WWVhcj4yMDIxPC9ZZWFyPjxSZWNOdW0+Nzg1PC9SZWNOdW0+PHJlY29yZD48
cmVjLW51bWJlcj43ODU8L3JlYy1udW1iZXI+PGZvcmVpZ24ta2V5cz48a2V5IGFwcD0iRU4iIGRi
LWlkPSJheDVmZjB3em5yeHIwamU5cGRkeHZmd2lwemEydDllMmYyZHQiIHRpbWVzdGFtcD0iMTY4
MDg4MDMwNiI+Nzg1PC9rZXk+PC9mb3JlaWduLWtleXM+PHJlZi10eXBlIG5hbWU9IkpvdXJuYWwg
QXJ0aWNsZSI+MTc8L3JlZi10eXBlPjxjb250cmlidXRvcnM+PGF1dGhvcnM+PGF1dGhvcj5BaG1l
ZCwgQS48L2F1dGhvcj48YXV0aG9yPkVsZGlnYWlsLCBNLjwvYXV0aG9yPjxhdXRob3I+RWxkdW1h
LCBBLjwvYXV0aG9yPjxhdXRob3I+QnJlaW1hLCBULjwvYXV0aG9yPjxhdXRob3I+RGlldHJpY2gs
IEkuPC9hdXRob3I+PGF1dGhvcj5BbGksIFkuPC9hdXRob3I+PGF1dGhvcj5XZWF2ZXIsIFMuIEMu
PC9hdXRob3I+PC9hdXRob3JzPjwvY29udHJpYnV0b3JzPjx0aXRsZXM+PHRpdGxlPkZpcnN0IHJl
cG9ydCBvZiBlcGlkZW1pYyBkZW5ndWUgZmV2ZXIgYW5kIG1hbGFyaWEgY28taW5mZWN0aW9ucyBh
bW9uZyBpbnRlcm5hbGx5IGRpc3BsYWNlZCBwZXJzb25zIGluIGh1bWFuaXRhcmlhbiBjYW1wcyBv
ZiBOb3J0aCBEYXJmdXIsIFN1ZGFuPC90aXRsZT48c2Vjb25kYXJ5LXRpdGxlPkludGVybmF0aW9u
YWwgSm91cm5hbCBvZiBJbmZlY3Rpb3VzIERpc2Vhc2VzPC9zZWNvbmRhcnktdGl0bGU+PC90aXRs
ZXM+PHBlcmlvZGljYWw+PGZ1bGwtdGl0bGU+SW50ZXJuYXRpb25hbCBKb3VybmFsIG9mIEluZmVj
dGlvdXMgRGlzZWFzZXM8L2Z1bGwtdGl0bGU+PC9wZXJpb2RpY2FsPjxwYWdlcz41MTMtNTE2PC9w
YWdlcz48dm9sdW1lPjEwODwvdm9sdW1lPjxrZXl3b3Jkcz48a2V5d29yZD5RIEZldmVyPC9rZXl3
b3JkPjxrZXl3b3JkPkZldmVyPC9rZXl3b3JkPjwva2V5d29yZHM+PGRhdGVzPjx5ZWFyPjIwMjE8
L3llYXI+PHB1Yi1kYXRlcz48ZGF0ZT4yMDIxLTc8L2RhdGU+PC9wdWItZGF0ZXM+PC9kYXRlcz48
aXNibj4xMjAxLTk3MTI8L2lzYm4+PGFjY2Vzc2lvbi1udW0+cmF5eWFuLTkxNzUzMzEwNDwvYWNj
ZXNzaW9uLW51bT48dXJscz48cmVsYXRlZC11cmxzPjx1cmw+PHN0eWxlIGZhY2U9InVuZGVybGlu
ZSIgZm9udD0iZGVmYXVsdCIgc2l6ZT0iMTAwJSI+Jmx0O0dvIHRvIElTSSZndDs6Ly9XT1M6MDAw
Njc3NjQ3NDAwMDM3PC9zdHlsZT48L3VybD48L3JlbGF0ZWQtdXJscz48L3VybHM+PGN1c3RvbTE+
QWhtZWQsIEF5bWFuIEVsZGlnYWlsLCBNYXdhaGliIEVsZHVtYSwgQWRlbCBCcmVpbWEsIFRhZ3dh
IERpZXRyaWNoLCBJc2FiZWxsZSBBbGksIFlvdXNpZiBXZWF2ZXIsIFNjb3R0IEMuIDsgQWhtZWQs
IEF5bWFuL0QtMzY0MS0yMDE5IERpZXRyaWNoLCBJc2FiZWxsZS8wMDAwLTAwMDItNjMwMC0xMDlY
OyBBaG1lZCwgQXltYW4vMDAwMC0wMDAyLTk1MTYtOTUwOCAxODc4LTM1MTEgfCBSQVlZQU4tSU5D
TFVTSU9OOiB7JnF1b3Q7TmFkamEgJnF1b3Q7PSZndDsmcXVvdDtJbmNsdWRlZCZxdW90OywgJnF1
b3Q7UmVnaW5hJnF1b3Q7PSZndDsmcXVvdDtJbmNsdWRlZCZxdW90O30gfCBSQVlZQU4tTEFCRUxT
OiBEZW5ndWU8L2N1c3RvbTE+PGVsZWN0cm9uaWMtcmVzb3VyY2UtbnVtPmRvaToxMC4xMDE2L2ou
aWppZC4yMDIxLjA1LjA1MjwvZWxlY3Ryb25pYy1yZXNvdXJjZS1udW0+PC9yZWNvcmQ+PC9DaXRl
PjxDaXRlPjxBdXRob3I+QWxhd2E8L0F1dGhvcj48WWVhcj4yMDIxPC9ZZWFyPjxSZWNOdW0+Nzkw
PC9SZWNOdW0+PHJlY29yZD48cmVjLW51bWJlcj43OTA8L3JlYy1udW1iZXI+PGZvcmVpZ24ta2V5
cz48a2V5IGFwcD0iRU4iIGRiLWlkPSJheDVmZjB3em5yeHIwamU5cGRkeHZmd2lwemEydDllMmYy
ZHQiIHRpbWVzdGFtcD0iMTY4MDg4MDMwNyI+NzkwPC9rZXk+PC9mb3JlaWduLWtleXM+PHJlZi10
eXBlIG5hbWU9IkpvdXJuYWwgQXJ0aWNsZSI+MTc8L3JlZi10eXBlPjxjb250cmlidXRvcnM+PGF1
dGhvcnM+PGF1dGhvcj5BbGF3YSwgSi48L2F1dGhvcj48YXV0aG9yPkFsLUFsaSwgUy48L2F1dGhv
cj48YXV0aG9yPldhbHosIEwuPC9hdXRob3I+PGF1dGhvcj5XaWxlcywgRS48L2F1dGhvcj48YXV0
aG9yPkhhcmxlLCBOLjwvYXV0aG9yPjxhdXRob3I+QXdhbGUsIE0uIEEuPC9hdXRob3I+PGF1dGhv
cj5Nb2hhbWVkLCBELjwvYXV0aG9yPjxhdXRob3I+S2hvc2hub29kLCBLLjwvYXV0aG9yPjwvYXV0
aG9ycz48L2NvbnRyaWJ1dG9ycz48dGl0bGVzPjx0aXRsZT5Lbm93bGVkZ2UgYW5kIHBlcmNlcHRp
b25zIG9mIENPVklELTE5LCBwcmV2YWxlbmNlIG9mIHByZS1leGlzdGluZyBjb25kaXRpb25zIGFu
ZCBhY2Nlc3MgdG8gZXNzZW50aWFsIHJlc291cmNlcyBpbiBTb21hbGkgSURQIGNhbXBzOiBhIGNy
b3NzLXNlY3Rpb25hbCBzdHVkeTwvdGl0bGU+PHNlY29uZGFyeS10aXRsZT5CTUogT3Blbjwvc2Vj
b25kYXJ5LXRpdGxlPjwvdGl0bGVzPjxwZXJpb2RpY2FsPjxmdWxsLXRpdGxlPkJNSiBPcGVuPC9m
dWxsLXRpdGxlPjwvcGVyaW9kaWNhbD48dm9sdW1lPjExPC92b2x1bWU+PG51bWJlcj42PC9udW1i
ZXI+PGtleXdvcmRzPjxrZXl3b3JkPmRpc2luZmVjdGFudCBhZ2VudDwva2V5d29yZD48a2V5d29y
ZD5zb2FwPC9rZXl3b3JkPjxrZXl3b3JkPndhdGVyPC9rZXl3b3JkPjxrZXl3b3JkPmFjY2lkZW50
YWwgaW5qdXJ5PC9rZXl3b3JkPjxrZXl3b3JkPmFkdWx0PC9rZXl3b3JkPjxrZXl3b3JkPmFuZW1p
YTwva2V5d29yZD48a2V5d29yZD5hcnRpY2xlPC9rZXl3b3JkPjxrZXl3b3JkPmFzdGhtYTwva2V5
d29yZD48a2V5d29yZD5hdHRpdHVkZSB0byBkaXNhYmlsaXR5PC9rZXl3b3JkPjxrZXl3b3JkPmF0
dGl0dWRlIHRvIGhlYWx0aDwva2V5d29yZD48a2V5d29yZD5jbGluaWNhbCBhc3Nlc3NtZW50PC9r
ZXl3b3JkPjxrZXl3b3JkPmNvbW11bmljYWJsZSBkaXNlYXNlPC9rZXl3b3JkPjxrZXl3b3JkPmNv
cm9uYXZpcnVzIGRpc2Vhc2UgMjAxOTwva2V5d29yZD48a2V5d29yZD5jcm9zcy1zZWN0aW9uYWwg
c3R1ZHk8L2tleXdvcmQ+PGtleXdvcmQ+Y3Jvd2RpbmcgKGFyZWEpPC9rZXl3b3JkPjxrZXl3b3Jk
PmRlbmd1ZTwva2V5d29yZD48a2V5d29yZD5kaWFiZXRlcyBtZWxsaXR1czwva2V5d29yZD48a2V5
d29yZD5lZHVjYXRpb25hbCBzdGF0dXM8L2tleXdvcmQ+PGtleXdvcmQ+ZmVtYWxlPC9rZXl3b3Jk
PjxrZXl3b3JkPmhlYWx0aCBjYXJlIGFjY2Vzczwva2V5d29yZD48a2V5d29yZD5oZWFsdGggc2Vy
dmljZTwva2V5d29yZD48a2V5d29yZD5oZWFsdGggc3RhdHVzPC9rZXl3b3JkPjxrZXl3b3JkPmh1
bWFuPC9rZXl3b3JkPjxrZXl3b3JkPmh5Z2llbmU8L2tleXdvcmQ+PGtleXdvcmQ+aHlwZXJ0ZW5z
aW9uPC9rZXl3b3JkPjxrZXl3b3JkPmluZmVjdGlvbiBwcmV2ZW50aW9uPC9rZXl3b3JkPjxrZXl3
b3JkPmx1bmcgZGlzZWFzZTwva2V5d29yZD48a2V5d29yZD5tYWpvciBjbGluaWNhbCBzdHVkeTwv
a2V5d29yZD48a2V5d29yZD5tYWxhcmlhPC9rZXl3b3JkPjxrZXl3b3JkPm1hbGU8L2tleXdvcmQ+
PGtleXdvcmQ+bWFsaWduYW50IG5lb3BsYXNtPC9rZXl3b3JkPjxrZXl3b3JkPm1lZGljYWwgaW5m
b3JtYXRpb248L2tleXdvcmQ+PGtleXdvcmQ+bWVudGFsIGRpc2Vhc2U8L2tleXdvcmQ+PGtleXdv
cmQ+cHJldmFsZW5jZTwva2V5d29yZD48a2V5d29yZD5wdWJsaWMgaGVhbHRoPC9rZXl3b3JkPjxr
ZXl3b3JkPnJlc2lkZW50PC9rZXl3b3JkPjxrZXl3b3JkPnNhbml0YXRpb248L2tleXdvcmQ+PGtl
eXdvcmQ+c2NyZWVuaW5nIHRlc3Q8L2tleXdvcmQ+PGtleXdvcmQ+c2V4dWFsbHkgdHJhbnNtaXR0
ZWQgZGlzZWFzZTwva2V5d29yZD48a2V5d29yZD5zb2NpYWwgZGlzdGFuY2luZzwva2V5d29yZD48
a2V5d29yZD5Tb21hbGlhPC9rZXl3b3JkPjxrZXl3b3JkPnRvb3RoIGRpc2Vhc2U8L2tleXdvcmQ+
PGtleXdvcmQ+dmlydXMgdHJhbnNtaXNzaW9uPC9rZXl3b3JkPjxrZXl3b3JkPnZ1bG5lcmFibGUg
cG9wdWxhdGlvbjwva2V5d29yZD48a2V5d29yZD5Dcm9zcy1TZWN0aW9uYWwgU3R1ZGllczwva2V5
d29yZD48a2V5d29yZD5DZXNhcmVhbiBTZWN0aW9uPC9rZXl3b3JkPjwva2V5d29yZHM+PGRhdGVz
Pjx5ZWFyPjIwMjE8L3llYXI+PHB1Yi1kYXRlcz48ZGF0ZT4yMDIxPC9kYXRlPjwvcHViLWRhdGVz
PjwvZGF0ZXM+PGlzYm4+MjA0NC02MDU1PC9pc2JuPjxhY2Nlc3Npb24tbnVtPnJheXlhbi05MTc1
MzMxMzY8L2FjY2Vzc2lvbi1udW0+PHVybHM+PHJlbGF0ZWQtdXJscz48dXJsPmh0dHBzOi8vd3d3
LmVtYmFzZS5jb20vc2VhcmNoL3Jlc3VsdHM/c3ViYWN0aW9uPXZpZXdyZWNvcmQmYW1wO2lkPUw2
MzUzOTE2MTgmYW1wO2Zyb209ZXhwb3J0IGh0dHA6Ly9keC5kb2kub3JnLzEwLjExMzYvYm1qb3Bl
bi0yMDIwLTA0NDQxMTwvdXJsPjx1cmw+aHR0cHM6Ly9ibWpvcGVuLmJtai5jb20vY29udGVudC9i
bWpvcGVuLzExLzYvZTA0NDQxMS5mdWxsLnBkZjwvdXJsPjwvcmVsYXRlZC11cmxzPjwvdXJscz48
Y3VzdG9tMT5MNjM1MzkxNjE4IDIwMjEtMDctMDcgMjAyMS0wOC0zMSB8IFJBWVlBTi1JTkNMVVNJ
T046IHsmcXVvdDtOYWRqYSAmcXVvdDs9Jmd0OyZxdW90O0luY2x1ZGVkJnF1b3Q7LCAmcXVvdDtS
ZWdpbmEmcXVvdDs9Jmd0OyZxdW90O0luY2x1ZGVkJnF1b3Q7fSB8IFJBWVlBTi1MQUJFTFM6IENP
VklEPC9jdXN0b20xPjxlbGVjdHJvbmljLXJlc291cmNlLW51bT5kb2k6MTAuMTEzNi9ibWpvcGVu
LTIwMjAtMDQ0NDExPC9lbGVjdHJvbmljLXJlc291cmNlLW51bT48bGFuZ3VhZ2U+RW5nbGlzaDwv
bGFuZ3VhZ2U+PC9yZWNvcmQ+PC9DaXRlPjxDaXRlPjxBdXRob3I+QWx0YXJlPC9BdXRob3I+PFll
YXI+MjAyMjwvWWVhcj48UmVjTnVtPjExNzM8L1JlY051bT48cmVjb3JkPjxyZWMtbnVtYmVyPjEx
NzM8L3JlYy1udW1iZXI+PGZvcmVpZ24ta2V5cz48a2V5IGFwcD0iRU4iIGRiLWlkPSJheDVmZjB3
em5yeHIwamU5cGRkeHZmd2lwemEydDllMmYyZHQiIHRpbWVzdGFtcD0iMTY4NDU4MDMxMiI+MTE3
Mzwva2V5PjwvZm9yZWlnbi1rZXlzPjxyZWYtdHlwZSBuYW1lPSJKb3VybmFsIEFydGljbGUiPjE3
PC9yZWYtdHlwZT48Y29udHJpYnV0b3JzPjxhdXRob3JzPjxhdXRob3I+QWx0YXJlLCBDaGlhcmE8
L2F1dGhvcj48YXV0aG9yPktvc3RhbmRvdmEsIE5hdGFseWE8L2F1dGhvcj48YXV0aG9yPk9rZWVm
ZmUsIEplbm5pZmVyPC9hdXRob3I+PGF1dGhvcj5PbXdvbnksIEVtbWFudWVsPC9hdXRob3I+PGF1
dGhvcj5OeWFrb29qbywgUm9uYWxkPC9hdXRob3I+PGF1dGhvcj5LYXNvemksIEp1bGl1czwvYXV0
aG9yPjxhdXRob3I+U3BpZWdlbCwgUGF1bCBCLjwvYXV0aG9yPjwvYXV0aG9ycz48L2NvbnRyaWJ1
dG9ycz48dGl0bGVzPjx0aXRsZT5DT1ZJRC0xOSBlcGlkZW1pb2xvZ3kgYW5kIGNoYW5nZXMgaW4g
aGVhbHRoIHNlcnZpY2UgdXRpbGl6YXRpb24gaW4gVWdhbmRh4oCZcyByZWZ1Z2VlIHNldHRsZW1l
bnRzIGR1cmluZyB0aGUgZmlyc3QgeWVhciBvZiB0aGUgcGFuZGVtaWM8L3RpdGxlPjxzZWNvbmRh
cnktdGl0bGU+Qk1DIFB1YmxpYyBIZWFsdGg8L3NlY29uZGFyeS10aXRsZT48L3RpdGxlcz48cGVy
aW9kaWNhbD48ZnVsbC10aXRsZT5CTUMgUHVibGljIEhlYWx0aDwvZnVsbC10aXRsZT48L3Blcmlv
ZGljYWw+PHBhZ2VzPjE5Mjc8L3BhZ2VzPjx2b2x1bWU+MjI8L3ZvbHVtZT48bnVtYmVyPjE8L251
bWJlcj48ZGF0ZXM+PHllYXI+MjAyMjwveWVhcj48cHViLWRhdGVzPjxkYXRlPjIwMjIvMTAvMTc8
L2RhdGU+PC9wdWItZGF0ZXM+PC9kYXRlcz48aXNibj4xNDcxLTI0NTg8L2lzYm4+PHVybHM+PHJl
bGF0ZWQtdXJscz48dXJsPmh0dHBzOi8vZG9pLm9yZy8xMC4xMTg2L3MxMjg4OS0wMjItMTQzMDUt
MzwvdXJsPjwvcmVsYXRlZC11cmxzPjwvdXJscz48ZWxlY3Ryb25pYy1yZXNvdXJjZS1udW0+MTAu
MTE4Ni9zMTI4ODktMDIyLTE0MzA1LTM8L2VsZWN0cm9uaWMtcmVzb3VyY2UtbnVtPjwvcmVjb3Jk
PjwvQ2l0ZT48Q2l0ZT48QXV0aG9yPkJpbmdhPC9BdXRob3I+PFllYXI+MjAyMjwvWWVhcj48UmVj
TnVtPjgwNjwvUmVjTnVtPjxyZWNvcmQ+PHJlYy1udW1iZXI+ODA2PC9yZWMtbnVtYmVyPjxmb3Jl
aWduLWtleXM+PGtleSBhcHA9IkVOIiBkYi1pZD0iYXg1ZmYwd3pucnhyMGplOXBkZHh2ZndpcHph
MnQ5ZTJmMmR0IiB0aW1lc3RhbXA9IjE2ODA4ODAzMTAiPjgwNjwva2V5PjwvZm9yZWlnbi1rZXlz
PjxyZWYtdHlwZSBuYW1lPSJKb3VybmFsIEFydGljbGUiPjE3PC9yZWYtdHlwZT48Y29udHJpYnV0
b3JzPjxhdXRob3JzPjxhdXRob3I+QmluZ2EsIFcuIEUuPC9hdXRob3I+PGF1dGhvcj5Ib3Vtc291
LCBSLiBTLjwvYXV0aG9yPjxhdXRob3I+R2FyYmEsIEwuIEMuPC9hdXRob3I+PGF1dGhvcj5BbXV0
YSwgRS4gVS48L2F1dGhvcj48YXV0aG9yPlN1bnRheWEsIEsuIEwuPC9hdXRob3I+PC9hdXRob3Jz
PjwvY29udHJpYnV0b3JzPjx0aXRsZXM+PHRpdGxlPlVzZSBvZiByaXZlcnMmYXBvczsgd2F0ZXIs
IGluYWRlcXVhdGUgaHlnaWVuZSwgYW5kIHNhbml0YXRpb24gYXMgZXhwb3N1cmUgb2YgaW50ZXJu
YWxseSBkaXNwbGFjZWQgcGVyc29ucyAoSURQcykgdG8gdXJvZ2VuaXRhbCBzY2hpc3Rvc29taWFz
aXMgYW5kIHNvaWwtdHJhbnNtaXR0ZWQgaGVsbWludGhpYXNpcyBpbiBKYWxpbmdvIExvY2FsIEdv
dmVybm1lbnQgQXJlYSAoTEdBKSwgVGFyYWJhIFN0YXRlLCBOaWdlcmlhPC90aXRsZT48c2Vjb25k
YXJ5LXRpdGxlPkpvdXJuYWwgb2YgV2F0ZXIgU2FuaXRhdGlvbiBhbmQgSHlnaWVuZSBmb3IgRGV2
ZWxvcG1lbnQ8L3NlY29uZGFyeS10aXRsZT48L3RpdGxlcz48cGVyaW9kaWNhbD48ZnVsbC10aXRs
ZT5Kb3VybmFsIG9mIFdhdGVyIFNhbml0YXRpb24gYW5kIEh5Z2llbmUgZm9yIERldmVsb3BtZW50
PC9mdWxsLXRpdGxlPjwvcGVyaW9kaWNhbD48a2V5d29yZHM+PGtleXdvcmQ+U2NoaXN0b3NvbWlh
c2lzPC9rZXl3b3JkPjxrZXl3b3JkPk5pZ2VyaWE8L2tleXdvcmQ+PC9rZXl3b3Jkcz48ZGF0ZXM+
PHllYXI+MjAyMjwveWVhcj48cHViLWRhdGVzPjxkYXRlPjIwMjI8L2RhdGU+PC9wdWItZGF0ZXM+
PC9kYXRlcz48aXNibj4yMDQzLTkwODM8L2lzYm4+PGFjY2Vzc2lvbi1udW0+cmF5eWFuLTkxNzUz
MzMwMDwvYWNjZXNzaW9uLW51bT48dXJscz48cmVsYXRlZC11cmxzPjx1cmw+Jmx0O0dvIHRvIElT
SSZndDs6Ly9XT1M6MDAwODgzNzM0NTAwMDAxPC91cmw+PHVybD5odHRwczovL3dhdGVybWFyay5z
aWx2ZXJjaGFpci5jb20vd2FzaGRldjAxMjA3OTIucGRmP3Rva2VuPUFRRUNBSGkyMDhCRTQ5T29h
bjlra2hXX0VyY3k3RG0zWkxfOUNmM3FmS0FjNDg1eXNnQUFBNzB3Z2dPNUJna3Foa2lHOXcwQkJ3
YWdnZ09xTUlJRHBnSUJBRENDQTU4R0NTcUdTSWIzRFFFSEFUQWVCZ2xnaGtnQlpRTUVBUzR3RVFR
TW5WaGlMS2xKcVJHakFHMW1BZ0VRZ0lJRGNCWDNGTnZoVDBqZ3M3aEJDYXpUS2NoaDFLV0Foa0lu
V3BxeHdnLTBuUzdtMkw1dFE2R2s5blBndk92Wm4yQ29VTkdhY2F2dHhlOGZncUJiMkU1TFE0TVRM
T09YTElyeGJYdjZrY2V3MGNjRWhTUVRpZGxMZEhBRzNoQUxlQ2o4LUN5bjh0Z2t1eEMwdkdyQVNj
dEd3X1RHUkRNeU5DNmp3MmdoQmw1bVZmeERlWUM2MTdoNmpobHhFaDlYelFiVzNWZGxoN2IzMHNr
TFUzcVpPUWkydEdremx4VjJMSkdGakpsQXNuUVB6RVRGbVR1Z3MzMGE2YkNUcE5IVUJpSDdRY0Ex
T0xsaXJCU0tpMmEyMWVtdHpVbk1Qd1FuanYzRm55M1JZU0xqSnRuUVloX0ltNGtxN3NSQmxGQzdp
WkEtNXgwUjR3bTUyd2pfYW9tRHRVN1NCQXJ5X2ZfOXRIVlltdzdBTnlkdktlRDlHVjlEcWk2OUhJ
S3hvYWE5elVNbjU4bTg4cWlsd18tLUlZem5ERTQ1VHhHZHpua1hZd1ljaTB0djhlVThQMS1YMmRi
SmRnR2lUbU9MMnRDTC1yQXlkMDJzYjZfN1RGc1Rqc0RXTVJCOEgxbnlkNlZqX2RqQmw2QlRZVHJ0
WDFtcTFQRTdmMUdYak1BZ2tzY1JTbmNPZTIwa3RmTXh1eDFxSXRhVHFiYlVWVGNQNjZkNGhpRG5Y
ZHdJNXRXSkp0bW1LdEQ2anEzTWFyZUpWSWlkYm1kbFd1bl9SZEtpeU1ZeVlFV0VWUk8zOEUyM2Jk
b2QtUTN3OG9kX1NxaHU0Z2M1QnU1ZXF6cm5HWjFXMHp0YzFKS2tocWhreWFvNjZLNDJxNnhCZGZi
TWlLclplbWo4OThabEtOQmdYVEx1OTNYUmRPTmxrcWU2b0hITUY4bnh2b2wwaUFSSmdkWVBJWGRp
YVZ4TGdGNjhJYUozNElvUXJaR0xlUmV6VGdKeE5LSThVcElONjNjVmxzRmNVZmZBNGhWVmxLZ2FD
ZUp1emoyYXpFWHZBUWx3NWgtYjZ1VFp1aU01Mm1zekM3bVZtUHZnSHBkbllDNUt3Z0p1UGJvSGto
Ql9TZWVXdzg4MlZhOWt5eDVQSEFzaGQyel9jMlV0R0NnSFpWT2VyWkEzOFNLVmJSZEo0SW1tYUVt
QWlWWFFZbk9iRE1qa1g1bHpWMG5GVnAwZVhPRnBtS0Y1SDU4TzA4cGJZY0xUQXEzSy1zSEJHQ2Vw
djJNV3VJQUEwSnhMUFBlVTUwUEJuVEVmdVFXMzNjTWw4ZThJRUJiQWtTcHBtaV8xbWVSUkNCVXNl
TVlEUDZIcnlFekVlRzJzTzZzMFRROFU4aTZ5QjJtR3F1NWp2Vjg5VThZdUxKYmZaZUtnQ0xJUWhY
WmVFYUE1eFlRNDhvSlNmMmdmNUVKZnBMNHBWVlRkdUU0WWhmZkt0Vkxha0hDd0o0ZHF4X2RJY00w
SGtIdzVmMXVSV1hIWVhIeDU0QzJqVzQwRmJGc25KaEJDc3BPNlVPb2poOHNHazdWRm5VVWdvTGlL
MWNrPC91cmw+PC9yZWxhdGVkLXVybHM+PC91cmxzPjxjdXN0b20xPkJpbmdhLCBXYW1hIEVtbWFu
dWVsIEhvdW1zb3UsIFJvYmVydCBTb3VtYXkgR2FyYmEsIExpYXR1IENvbHVtYnVzIEFtdXRhLCBF
bGl6YWJldGggVW5lIFN1bnRheWEsIEtlbGEgTGFyaXQgMjQwOC05MzYyIHwgUkFZWUFOLUlOQ0xV
U0lPTjogeyZxdW90O05hZGphICZxdW90Oz0mZ3Q7JnF1b3Q7SW5jbHVkZWQmcXVvdDssICZxdW90
O1JlZ2luYSZxdW90Oz0mZ3Q7JnF1b3Q7SW5jbHVkZWQmcXVvdDt9IHwgUkFZWUFOLUxBQkVMUzog
c2NoaXN0bzwvY3VzdG9tMT48ZWxlY3Ryb25pYy1yZXNvdXJjZS1udW0+ZG9pOjEwLjIxNjYvd2Fz
aGRldi4yMDIyLjA4OTwvZWxlY3Ryb25pYy1yZXNvdXJjZS1udW0+PC9yZWNvcmQ+PC9DaXRlPjxD
aXRlPjxBdXRob3I+R296YWxibzwvQXV0aG9yPjxZZWFyPjIwMjA8L1llYXI+PFJlY051bT40ODc8
L1JlY051bT48cmVjb3JkPjxyZWMtbnVtYmVyPjQ4NzwvcmVjLW51bWJlcj48Zm9yZWlnbi1rZXlz
PjxrZXkgYXBwPSJFTiIgZGItaWQ9ImF4NWZmMHd6bnJ4cjBqZTlwZGR4dmZ3aXB6YTJ0OWUyZjJk
dCIgdGltZXN0YW1wPSIxNjgwODgwMjUxIj40ODc8L2tleT48L2ZvcmVpZ24ta2V5cz48cmVmLXR5
cGUgbmFtZT0iSm91cm5hbCBBcnRpY2xlIj4xNzwvcmVmLXR5cGU+PGNvbnRyaWJ1dG9ycz48YXV0
aG9ycz48YXV0aG9yPkdvemFsYm8sIE0uPC9hdXRob3I+PGF1dGhvcj5HdWlsbGVuLCBNLjwvYXV0
aG9yPjxhdXRob3I+VGFyb25jaGVyLUZlcnJlciwgUy48L2F1dGhvcj48YXV0aG9yPkNpZnJlLCBT
LjwvYXV0aG9yPjxhdXRob3I+Q2FybWVuYSwgRC48L2F1dGhvcj48YXV0aG9yPlNvcmlhbm8sIEou
IE0uPC9hdXRob3I+PGF1dGhvcj5UcmVsaXMsIE0uPC9hdXRob3I+PC9hdXRob3JzPjwvY29udHJp
YnV0b3JzPjxhdXRoLWFkZHJlc3M+W0dvemFsYm8sIE1vbmljYV0gVW5pdiBWYWxlbmNpYSwgQXJl
YSBOdXRyICZhbXA7IEJyb21hdG9sLCBEZXB0IFByZXZlbnQgTWVkICZhbXA7IFB1YmwgSGx0aCwg
Rm9vZCBTY2kgVG94aWNvbCAmYW1wOyBGb3JlbnMgTWVkLCBCdXJqYXNzb3QgNDYxMDAsIFNwYWlu
LiBbR3VpbGxlbiwgTWFyaXNhXSBVbml2IFZhbGVuY2lhLCBBcmVhIFByZXZlbnQgTWVkICZhbXA7
IFB1YmwgSGx0aCwgRGVwdCBQcmV2ZW50IE1lZCAmYW1wOyBQdWJsIEhsdGgsIEZvb2QgU2NpIFRv
eGljb2wgJmFtcDsgRm9yZW5zIE1lZCwgVmFsZW5jaWEgNDYwMTAsIFNwYWluLiBbVGFyb25jaGVy
LUZlcnJlciwgU2lsdmlhXSBVbml2IFZhbGVuY2lhLCBDbGluIFVuaXYgTnV0ciBBY3QgRmlzICZh
bXA7IEZpc290ZXJhcGlhIENVTkFGRiwgTGx1aXMgQWxjYW55aXMgRmRuLCBWYWxlbmNpYSA0NjAx
MCwgU3BhaW4uIFtDaWZyZSwgU3VzYW5hOyBUcmVsaXMsIE1hcmlhXSBVbml2IFZhbGVuY2lhLCBQ
YXJhc2l0ZXMgJmFtcDsgSGx0aCBSZXMgR3JwLCBEZXB0IFBoYXJtICZhbXA7IFBoYXJtYWNldXQg
VGVjaG5vbCAmYW1wOyBQYXJhc2l0b2wsIEJ1cmphc3NvdCA0NjEwMCwgU3BhaW4uIFtDYXJtZW5h
LCBEYXZpZF0gQ2FybG9zIElJSSBIbHRoIEluc3QsIFBhcmFzaXRvbCBSZWZlcmVuY2UgJmFtcDsg
UmVzIExhYiwgTmF0bCBDdHIgTWljcm9iaW9sLCBNYWRyaWQgMjgyMjIsIFNwYWluLiBbU29yaWFu
bywgSm9zZSBNLl0gVW5pdiBWYWxlbmNpYSwgT2JzZXJ2IE51dHIgJmFtcDsgRm9vZCBTYWZldHkg
RGV2ZWxvcGluZyBDb3VudHJpZXMsIEZvb2QgJmFtcDsgSGx0aCBMYWIsIEluc3QgTWF0IFNjaSwg
UGF0ZXJuYSA0Njk4MCwgU3BhaW4uIFtTb3JpYW5vLCBKb3NlIE0uOyBUcmVsaXMsIE1hcmlhXSBV
bml2IFZhbGVuY2lhLCBKb2ludCBSZXMgVW5pdCBFbmRvY3Jpbm9sIE51dHIgJmFtcDsgQ2xpbiBE
aWV0ZXQsIEhsdGggUmVzIEluc3QgTGEgRmUsIFZhbGVuY2lhIDQ2MDI2LCBTcGFpbi4gR296YWxi
bywgTSAoY29ycmVzcG9uZGluZyBhdXRob3IpLCBVbml2IFZhbGVuY2lhLCBBcmVhIE51dHIgJmFt
cDsgQnJvbWF0b2wsIERlcHQgUHJldmVudCBNZWQgJmFtcDsgUHVibCBIbHRoLCBGb29kIFNjaSBU
b3hpY29sICZhbXA7IEZvcmVucyBNZWQsIEJ1cmphc3NvdCA0NjEwMCwgU3BhaW4uIG1vbmljYS5n
b3phbGJvQHV2LmVzOyBtYXJpc2EuZ3VpbGxlbkB1di5lczsgc2lsdmlhLnRhcm9uY2hlckBmdW5k
YWNpb25zLnV2LmVzOyBzdWNpbWFyQGFsdW1uaS51di5lczsgZGFjYXJtZW5hQGlzY2lpaS5lczsg
am9zZS5zb3JpYW5vQHV2LmVzOyBtYXJpYS50cmVsaXNAdXYuZXM8L2F1dGgtYWRkcmVzcz48dGl0
bGVzPjx0aXRsZT5Bc3Nlc3NtZW50IG9mIHRoZSBOdXRyaXRpb25hbCBTdGF0dXMsIERpZXQgYW5k
IEludGVzdGluYWwgUGFyYXNpdGVzIGluIEhvc3RlZCBTYWhhcmF3aSBDaGlsZHJlbjwvdGl0bGU+
PHNlY29uZGFyeS10aXRsZT5DaGlsZHJlbi1CYXNlbDwvc2Vjb25kYXJ5LXRpdGxlPjwvdGl0bGVz
PjxwZXJpb2RpY2FsPjxmdWxsLXRpdGxlPkNoaWxkcmVuLUJhc2VsPC9mdWxsLXRpdGxlPjwvcGVy
aW9kaWNhbD48cGFnZXM+MTg8L3BhZ2VzPjx2b2x1bWU+Nzwvdm9sdW1lPjxudW1iZXI+MTI8L251
bWJlcj48a2V5d29yZHM+PGtleXdvcmQ+U2FoYXJhPC9rZXl3b3JkPjxrZXl3b3JkPm1hbG51dHJp
dGlvbjwva2V5d29yZD48a2V5d29yZD5sYWN0b3NlIG1hbGFic29ycHRpb248L2tleXdvcmQ+PGtl
eXdvcmQ+Y2VsaWFjIGRpc2Vhc2U8L2tleXdvcmQ+PGtleXdvcmQ+aW50ZXN0aW5hbDwva2V5d29y
ZD48a2V5d29yZD5wYXJhc2l0ZXM8L2tleXdvcmQ+PGtleXdvcmQ+aHlnaWVuZTwva2V5d29yZD48
a2V5d29yZD5kaWV0PC9rZXl3b3JkPjxrZXl3b3JkPmhlYWx0aDwva2V5d29yZD48a2V5d29yZD5j
ZWxpYWMtZGlzZWFzZTwva2V5d29yZD48a2V5d29yZD5naWFyZGlhLWR1b2RlbmFsaXM8L2tleXdv
cmQ+PGtleXdvcmQ+Z3Jvd3RoIHJlZmVyZW5jZTwva2V5d29yZD48a2V5d29yZD5nZW5ldGljIHRl
c3Q8L2tleXdvcmQ+PGtleXdvcmQ+aW5mZWN0aW9uczwva2V5d29yZD48a2V5d29yZD5kaWFnbm9z
aXM8L2tleXdvcmQ+PGtleXdvcmQ+Y29uc2VxdWVuY2VzPC9rZXl3b3JkPjxrZXl3b3JkPmFzc29j
aWF0aW9uPC9rZXl3b3JkPjxrZXl3b3JkPnByZXZlbnRpb248L2tleXdvcmQ+PGtleXdvcmQ+c3lt
cHRvbXM8L2tleXdvcmQ+PGtleXdvcmQ+UGVkaWF0cmljczwva2V5d29yZD48a2V5d29yZD5OdXRy
aXRpb25hbCBTdGF0dXM8L2tleXdvcmQ+PC9rZXl3b3Jkcz48ZGF0ZXM+PHllYXI+MjAyMDwveWVh
cj48cHViLWRhdGVzPjxkYXRlPkRlYyAlSiBDaGlsZHJlbi1CYXNlbDwvZGF0ZT48L3B1Yi1kYXRl
cz48L2RhdGVzPjxhY2Nlc3Npb24tbnVtPnJheXlhbi02NjU5NTEzMzg8L2FjY2Vzc2lvbi1udW0+
PHVybHM+PHJlbGF0ZWQtdXJscz48dXJsPjxzdHlsZSBmYWNlPSJ1bmRlcmxpbmUiIGZvbnQ9ImRl
ZmF1bHQiIHNpemU9IjEwMCUiPiZsdDtHbyB0byBJU0kmZ3Q7Oi8vV09TOjAwMDYwMjIwNDEwMDAw
MTwvc3R5bGU+PC91cmw+PC9yZWxhdGVkLXVybHM+PC91cmxzPjxjdXN0b20xPlJBWVlBTi1JTkNM
VVNJT046IHsmcXVvdDtSZWdpbmEmcXVvdDs9Jmd0OyZxdW90O0luY2x1ZGVkJnF1b3Q7fSB8IFJB
WVlBTi1MQUJFTFM6IFJFRlVHRUUsdW5jbGVhcjwvY3VzdG9tMT48bGFuZ3VhZ2U+RW5nbGlzaDwv
bGFuZ3VhZ2U+PC9yZWNvcmQ+PC9DaXRlPjxDaXRlPjxBdXRob3I+SGVyc2hrbzwvQXV0aG9yPjxZ
ZWFyPjE5ODY8L1llYXI+PFJlY051bT41MDM8L1JlY051bT48cmVjb3JkPjxyZWMtbnVtYmVyPjUw
MzwvcmVjLW51bWJlcj48Zm9yZWlnbi1rZXlzPjxrZXkgYXBwPSJFTiIgZGItaWQ9ImF4NWZmMHd6
bnJ4cjBqZTlwZGR4dmZ3aXB6YTJ0OWUyZjJkdCIgdGltZXN0YW1wPSIxNjgwODgwMjUyIj41MDM8
L2tleT48L2ZvcmVpZ24ta2V5cz48cmVmLXR5cGUgbmFtZT0iSm91cm5hbCBBcnRpY2xlIj4xNzwv
cmVmLXR5cGU+PGNvbnRyaWJ1dG9ycz48YXV0aG9ycz48YXV0aG9yPkhlcnNoa28sIEMuPC9hdXRo
b3I+PGF1dGhvcj5OZXNoZXIsIEcuPC9hdXRob3I+PGF1dGhvcj5ZaW5ub24sIEEuIE0uPC9hdXRo
b3I+PC9hdXRob3JzPjwvY29udHJpYnV0b3JzPjxhdXRoLWFkZHJlc3M+RGVwYXJ0bWVudCBvZiBN
ZWRpY2luZSwgU2hhYXJlIFplZGVrIE1lZGljYWwgQ2VudGVyLCBKZXJ1c2FsZW08L2F1dGgtYWRk
cmVzcz48dGl0bGVzPjx0aXRsZT5NZWRpY2FsIHByb2JsZW1zIGluIEV0aGlvcGlhbiByZWZ1Z2Vl
cyBhaXJsaWZ0ZWQgdG8gSXNyYWVsOiBFeHBlcmllbmNlIGluIDEzMSBwYXRpZW50cyBhZG1pdHRl
ZCB0byBhIGdlbmVyYWwgaG9zcGl0YWw8L3RpdGxlPjwvdGl0bGVzPjxwYWdlcz4xMDctMTEyPC9w
YWdlcz48dm9sdW1lPjg5PC92b2x1bWU+PG51bWJlcj4zPC9udW1iZXI+PGtleXdvcmRzPjxrZXl3
b3JkPmhlcGF0aXRpcyBCIHN1cmZhY2UgYW50aWdlbjwva2V5d29yZD48a2V5d29yZD5haXJjcmFm
dDwva2V5d29yZD48a2V5d29yZD5hbWJ1bGFuY2U8L2tleXdvcmQ+PGtleXdvcmQ+Z2VvZ3JhcGhp
YyBkaXN0cmlidXRpb248L2tleXdvcmQ+PGtleXdvcmQ+aG9zcGl0YWwgYWRtaXNzaW9uPC9rZXl3
b3JkPjxrZXl3b3JkPmh1bWFuPC9rZXl3b3JkPjxrZXl3b3JkPm1hbGFyaWE8L2tleXdvcmQ+PGtl
eXdvcmQ+bmVydm91cyBzeXN0ZW08L2tleXdvcmQ+PGtleXdvcmQ+cHJldmVudGlvbjwva2V5d29y
ZD48a2V5d29yZD5wcmlvcml0eSBqb3VybmFsPC9rZXl3b3JkPjxrZXl3b3JkPnByb3Rvem9vbjwv
a2V5d29yZD48a2V5d29yZD5yZWZ1Z2VlPC9rZXl3b3JkPjxrZXl3b3JkPnNob3J0IHN1cnZleTwv
a2V5d29yZD48a2V5d29yZD50dWJlcmN1bG9zaXM8L2tleXdvcmQ+PGtleXdvcmQ+dmVydGljYWwg
dHJhbnNtaXNzaW9uPC9rZXl3b3JkPjxrZXl3b3JkPklzcmFlbDwva2V5d29yZD48L2tleXdvcmRz
PjxkYXRlcz48eWVhcj4xOTg2PC95ZWFyPjxwdWItZGF0ZXM+PGRhdGU+MTk4NiAlSiBKb3VybmFs
IG9mIFRyb3BpY2FsIE1lZGljaW5lIGFuZCBIeWdpZW5lPC9kYXRlPjwvcHViLWRhdGVzPjwvZGF0
ZXM+PGlzYm4+MDAyMi01MzA0PC9pc2JuPjxhY2Nlc3Npb24tbnVtPnJheXlhbi02NjU5NTM0MDE8
L2FjY2Vzc2lvbi1udW0+PHVybHM+PHJlbGF0ZWQtdXJscz48dXJsPmh0dHBzOi8vd3d3LmVtYmFz
ZS5jb20vc2VhcmNoL3Jlc3VsdHM/c3ViYWN0aW9uPXZpZXdyZWNvcmQmYW1wO2lkPUwxNzE3NTU5
OSZhbXA7ZnJvbT1leHBvcnQ8L3VybD48L3JlbGF0ZWQtdXJscz48L3VybHM+PGN1c3RvbTE+UkFZ
WUFOLUlOQ0xVU0lPTjogeyZxdW90O1JlZ2luYSZxdW90Oz0mZ3Q7JnF1b3Q7SW5jbHVkZWQmcXVv
dDt9IHwgUkFZWUFOLUxBQkVMUzogUkVGVUdFRSxzZXJvbG9neSxJTU1JR1JBTlQ8L2N1c3RvbTE+
PGxhbmd1YWdlPkVuZ2xpc2g8L2xhbmd1YWdlPjwvcmVjb3JkPjwvQ2l0ZT48Q2l0ZT48QXV0aG9y
Pk5ld21hbjwvQXV0aG9yPjxZZWFyPjE5OTk8L1llYXI+PFJlY051bT42MTc8L1JlY051bT48cmVj
b3JkPjxyZWMtbnVtYmVyPjYxNzwvcmVjLW51bWJlcj48Zm9yZWlnbi1rZXlzPjxrZXkgYXBwPSJF
TiIgZGItaWQ9ImF4NWZmMHd6bnJ4cjBqZTlwZGR4dmZ3aXB6YTJ0OWUyZjJkdCIgdGltZXN0YW1w
PSIxNjgwODgwMjUzIj42MTc8L2tleT48L2ZvcmVpZ24ta2V5cz48cmVmLXR5cGUgbmFtZT0iSm91
cm5hbCBBcnRpY2xlIj4xNzwvcmVmLXR5cGU+PGNvbnRyaWJ1dG9ycz48YXV0aG9ycz48YXV0aG9y
Pk5ld21hbiwgUi4gRC48L2F1dGhvcj48YXV0aG9yPlNjaHdhcnR6LCBNLiBBLjwvYXV0aG9yPjwv
YXV0aG9ycz48L2NvbnRyaWJ1dG9ycz48YXV0aC1hZGRyZXNzPlVuaXYgV2FzaGluZ3RvbiwgU2No
IE1lZCwgRGVwdCBQZWRpYXQsIERpdiBHZW4gUGVkaWF0LCBTZWF0dGxlLCBXQSA5ODE5NSBVU0Eu
IFNjaHdhcnR6LCBNQSAoY29ycmVzcG9uZGluZyBhdXRob3IpLCBVbml2IFdhc2hpbmd0b2==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biwgSGFyYm9ydmlldyBNZWQgQ3RyLCBTY2ggTWVkLCBEZXB0IEludGVybmFsIE1lZCxEaXYgSW5m
ZWN0IERpcywgMzI1IDl0aCBBdmUsQm94IDM1OTkyOSwgU2VhdHRsZSwgV0EgOTgxMDQgVVNBLjwv
YXV0aC1hZGRyZXNzPjx0aXRsZXM+PHRpdGxlPkhlbWF0dXJpYSBpbiB0d28gc2Nob29sLWFnZSBy
ZWZ1Z2VlIGJyb3RoZXJzIGZyb20gQWZyaWNhPC90aXRsZT48L3RpdGxlcz48cGFnZXM+MzM1LTMz
NzwvcGFnZXM+PHZvbHVtZT4xNTwvdm9sdW1lPjxudW1iZXI+NTwvbnVtYmVyPjxrZXl3b3Jkcz48
a2V5d29yZD5oZW1hdHVyaWE8L2tleXdvcmQ+PGtleXdvcmQ+dXJpbmFyeSBzY2hpc3Rvc29taWFz
aXM8L2tleXdvcmQ+PGtleXdvcmQ+c2NoaXN0b3NvbWEtaGFlbWF0b2JpdW0gaW5mZWN0aW9uPC9r
ZXl3b3JkPjxrZXl3b3JkPnVsdHJhc29ub2dyYXBoeTwva2V5d29yZD48a2V5d29yZD5tb3JiaWRp
dHk8L2tleXdvcmQ+PGtleXdvcmQ+dGhlcmFweTwva2V5d29yZD48a2V5d29yZD5FbWVyZ2VuY3kg
TWVkaWNpbmU8L2tleXdvcmQ+PGtleXdvcmQ+UGVkaWF0cmljczwva2V5d29yZD48L2tleXdvcmRz
PjxkYXRlcz48eWVhcj4xOTk5PC95ZWFyPjxwdWItZGF0ZXM+PGRhdGU+T2N0ICVKIFBlZGlhdHJp
YyBFbWVyZ2VuY3kgQ2FyZTwvZGF0ZT48L3B1Yi1kYXRlcz48L2RhdGVzPjxpc2JuPjA3NDktNTE2
MTwvaXNibj48YWNjZXNzaW9uLW51bT5yYXl5YW4tNjY1OTUyNzI3PC9hY2Nlc3Npb24tbnVtPjx1
cmxzPjxyZWxhdGVkLXVybHM+PHVybD48c3R5bGUgZmFjZT0idW5kZXJsaW5lIiBmb250PSJkZWZh
dWx0IiBzaXplPSIxMDAlIj4mbHQ7R28gdG8gSVNJJmd0OzovL1dPUzowMDAwODMwOTg2MDAwMTA8
L3N0eWxlPjwvdXJsPjwvcmVsYXRlZC11cmxzPjwvdXJscz48Y3VzdG9tMT5SQVlZQU4tSU5DTFVT
SU9OOiB7JnF1b3Q7UmVnaW5hJnF1b3Q7PSZndDsmcXVvdDtJbmNsdWRlZCZxdW90OywgJnF1b3Q7
SGFidGFtdSZxdW90Oz0mZ3Q7JnF1b3Q7SW5jbHVkZWQmcXVvdDt9IHwgUkFZWUFOLUxBQkVMUzog
UkVGVUdFRSx1bmNsZWFyPC9jdXN0b20xPjxsYW5ndWFnZT5FbmdsaXNoPC9sYW5ndWFnZT48L3Jl
Y29yZD48L0NpdGU+PENpdGU+PEF1dGhvcj5TdW1tZXI8L0F1dGhvcj48WWVhcj4yMDA2PC9ZZWFy
PjxSZWNOdW0+NzIyPC9SZWNOdW0+PHJlY29yZD48cmVjLW51bWJlcj43MjI8L3JlYy1udW1iZXI+
PGZvcmVpZ24ta2V5cz48a2V5IGFwcD0iRU4iIGRiLWlkPSJheDVmZjB3em5yeHIwamU5cGRkeHZm
d2lwemEydDllMmYyZHQiIHRpbWVzdGFtcD0iMTY4MDg4MDI1NCI+NzIyPC9rZXk+PC9mb3JlaWdu
LWtleXM+PHJlZi10eXBlIG5hbWU9IkpvdXJuYWwgQXJ0aWNsZSI+MTc8L3JlZi10eXBlPjxjb250
cmlidXRvcnM+PGF1dGhvcnM+PGF1dGhvcj5TdW1tZXIsIEEuIFAuPC9hdXRob3I+PGF1dGhvcj5T
dGF1ZmZlciwgVy48L2F1dGhvcj48YXV0aG9yPk1hcm91c2hlaywgUy4gUi48L2F1dGhvcj48YXV0
aG9yPk5ldmlucywgVC4gRS48L2F1dGhvcj48L2F1dGhvcnM+PC9jb250cmlidXRvcnM+PGF1dGgt
YWRkcmVzcz5NZWQgVW5pdiBTIENhcm9saW5hLCBEZXB0IFBlZGlhdCwgQ2hhcmxlc3RvbiwgU0Mg
Mjk0MjUgVVNBLiBVbml2IE1pbm5lc290YSwgRGVwdCBJbmZlY3QgRGlzICZhbXA7IEludCBNZWQs
IFN0IFBhdWwsIE1OIDU1MTA4IFVTQS4gUmVnIEhvc3AsIEN0ciBJbnQgSGx0aCwgU3QgUGF1bCwg
TU4gVVNBLiBIZW5uZXBpbiBDdHkgTWVkIEN0ciwgRGVwdCBQZWRpYXQsIE1pbm5lYXBvbGlzLCBN
TiA1NTQxNSBVU0EuIFVuaXYgTWlubmVzb3RhLCBEZXB0IFBlZGlhdCwgTWlubmVhcG9saXMsIE1O
IDU1NDU1IFVTQS4gU3VtbWVyLCBBUCAoY29ycmVzcG9uZGluZyBhdXRob3IpLCBNZWQgVW5pdiBT
IENhcm9saW5hLCBEZXB0IFBlZGlhdCwgMTM1IFJ1dGxlZGdlIEF2ZSxQT0IgMjUwNTYxLCBDaGFy
bGVzdG9uLCBTQyAyOTQyNSBVU0EuPC9hdXRoLWFkZHJlc3M+PHRpdGxlcz48dGl0bGU+SGVtYXR1
cmlhIGluIGNoaWxkcmVuIGR1ZSB0byBzY2hpc3Rvc29taWFzaXMgaW4gYSBub25lbmRlbWljIHNl
dHRpbmc8L3RpdGxlPjwvdGl0bGVzPjxwYWdlcz4xNzctMTgxPC9wYWdlcz48dm9sdW1lPjQ1PC92
b2x1bWU+PG51bWJlcj4yPC9udW1iZXI+PGtleXdvcmRzPjxrZXl3b3JkPnVyaW5hcnkgc2NoaXN0
b3NvbWlhc2lzPC9rZXl3b3JkPjxrZXl3b3JkPnRyYXZlbCBtZWRpY2luZTwva2V5d29yZD48a2V5
d29yZD5lb3Npbm9waGlsaWE8L2tleXdvcmQ+PGtleXdvcmQ+cHJldmFsZW5jZTwva2V5d29yZD48
a2V5d29yZD5pbmZlY3Rpb248L2tleXdvcmQ+PGtleXdvcmQ+aW50ZW5zaXR5PC9rZXl3b3JkPjxr
ZXl3b3JkPmdoYW5hPC9rZXl3b3JkPjxrZXl3b3JkPlBlZGlhdHJpY3M8L2tleXdvcmQ+PGtleXdv
cmQ+U2NoaXN0b3NvbWlhc2lzPC9rZXl3b3JkPjxrZXl3b3JkPk9ubHkgQ2hpbGQ8L2tleXdvcmQ+
PGtleXdvcmQ+Q2hpbGQ8L2tleXdvcmQ+PGtleXdvcmQ+SGVtYXR1cmlhPC9rZXl3b3JkPjwva2V5
d29yZHM+PGRhdGVzPjx5ZWFyPjIwMDY8L3llYXI+PHB1Yi1kYXRlcz48ZGF0ZT5NYXIgJUogQ2xp
bmljYWwgUGVkaWF0cmljczwvZGF0ZT48L3B1Yi1kYXRlcz48L2RhdGVzPjxpc2JuPjAwMDktOTIy
ODwvaXNibj48YWNjZXNzaW9uLW51bT5yYXl5YW4tNjY1OTUyNzI2PC9hY2Nlc3Npb24tbnVtPjx1
cmxzPjxyZWxhdGVkLXVybHM+PHVybD48c3R5bGUgZmFjZT0idW5kZXJsaW5lIiBmb250PSJkZWZh
dWx0IiBzaXplPSIxMDAlIj4mbHQ7R28gdG8gSVNJJmd0OzovL1dPUzowMDAyMzU3NjE4MDAwMTA8
L3N0eWxlPjwvdXJsPjx1cmw+aHR0cHM6Ly9qb3VybmFscy5zYWdlcHViLmNvbS9kb2kvMTAuMTE3
Ny8wMDA5OTIyODA2MDQ1MDAyMTA/dXJsX3Zlcj1aMzkuODgtMjAwMyZhbXA7cmZyX2lkPW9yaTpy
aWQ6Y3Jvc3NyZWYub3JnJmFtcDtyZnJfZGF0PWNyX3B1YiUzZHB1Ym1lZDwvdXJsPjwvcmVsYXRl
ZC11cmxzPjwvdXJscz48Y3VzdG9tMT5SQVlZQU4tSU5DTFVTSU9OOiB7JnF1b3Q7UmVnaW5hJnF1
b3Q7PSZndDsmcXVvdDtJbmNsdWRlZCZxdW90OywgJnF1b3Q7SGFidGFtdSZxdW90Oz0mZ3Q7JnF1
b3Q7SW5jbHVkZWQmcXVvdDt9IHwgUkFZWUFOLUxBQkVMUzogUkVGVUdFRSx1bmNsZWFyLElNTUlH
UkFOVDwvY3VzdG9tMT48bGFuZ3VhZ2U+RW5nbGlzaDwvbGFuZ3VhZ2U+PC9yZWNvcmQ+PC9DaXRl
PjxDaXRlPjxBdXRob3I+VGhvbXNvbjwvQXV0aG9yPjxZZWFyPjIwMTM8L1llYXI+PFJlY051bT43
MzU8L1JlY051bT48cmVjb3JkPjxyZWMtbnVtYmVyPjczNTwvcmVjLW51bWJlcj48Zm9yZWlnbi1r
ZXlzPjxrZXkgYXBwPSJFTiIgZGItaWQ9ImF4NWZmMHd6bnJ4cjBqZTlwZGR4dmZ3aXB6YTJ0OWUy
ZjJkdCIgdGltZXN0YW1wPSIxNjgwODgwMjU0Ij43MzU8L2tleT48L2ZvcmVpZ24ta2V5cz48cmVm
LXR5cGUgbmFtZT0iSm91cm5hbCBBcnRpY2xlIj4xNzwvcmVmLXR5cGU+PGNvbnRyaWJ1dG9ycz48
YXV0aG9ycz48YXV0aG9yPlRob21zb24sIEsuPC9hdXRob3I+PGF1dGhvcj5MdWlzIER2b3J6YWss
IEouPC9hdXRob3I+PGF1dGhvcj5MYWd1LCBKLjwvYXV0aG9yPjxhdXRob3I+TGFrdSwgUi48L2F1
dGhvcj48YXV0aG9yPkRpbmVlbiwgQi48L2F1dGhvcj48YXV0aG9yPlNjaGlscGVyb29yZCwgTS48
L2F1dGhvcj48YXV0aG9yPk11aXRhLCBNLjwvYXV0aG9yPjxhdXRob3I+R2lrdW5qdSwgUy48L2F1
dGhvcj48YXV0aG9yPldhaWJvY2ksIEwuPC9hdXRob3I+PGF1dGhvcj5GaWVsZHMsIEIuPC9hdXRo
b3I+PGF1dGhvcj5UZXNoYWxlLCBFLjwvYXV0aG9yPjxhdXRob3I+R2VyYmksIEcuPC9hdXRob3I+
PGF1dGhvcj5Db29rc29uLCBTLjwvYXV0aG9yPjxhdXRob3I+emVsLCBULjwvYXV0aG9yPjxhdXRo
b3I+U2hpZmVyYXcsIE0uPC9hdXRob3I+PGF1dGhvcj5DbGFya2UsIEsuPC9hdXRob3I+PC9hdXRo
b3JzPjwvY29udHJpYnV0b3JzPjxhdXRoLWFkZHJlc3M+Sy4gQ2xhcmtlLCBEaXYgb2YgR2xvYmFs
IEhlYWx0aCBQcm90ZWN0aW9uIChwcm9wb3NlZCksIENlbnRlciBmb3IgR2xvYmFsIEhlYWx0aCwg
Q0RDLCBVbml0ZWQgU3RhdGVzPC9hdXRoLWFkZHJlc3M+PHRpdGxlcz48dGl0bGU+SW52ZXN0aWdh
dGlvbiBvZiBoZXBhdGl0aXMgRSBvdXRicmVhayBhbW9uZyByZWZ1Z2VlcyAtIFVwcGVyIE5pbGUs
IFNvdXRoIFN1ZGFuLCAyMDEyLTIwMTM8L3RpdGxlPjwvdGl0bGVzPjxwYWdlcz41ODEtNTg2PC9w
YWdlcz48dm9sdW1lPjYyPC92b2x1bWU+PG51bWJlcj4yOTwvbnVtYmVyPjxrZXl3b3Jkcz48a2V5
d29yZD5hZG9sZXNjZW50PC9rZXl3b3JkPjxrZXl3b3JkPmFkdWx0PC9rZXl3b3JkPjxrZXl3b3Jk
PmFnZSBkaXN0cmlidXRpb248L2tleXdvcmQ+PGtleXdvcmQ+YXJ0aWNsZTwva2V5d29yZD48a2V5
d29yZD5jaGlsZDwva2V5d29yZD48a2V5d29yZD5lcGlkZW1pYzwva2V5d29yZD48a2V5d29yZD5m
ZW1hbGU8L2tleXdvcmQ+PGtleXdvcmQ+aGVhbHRoIHN1cnZleTwva2V5d29yZD48a2V5d29yZD5o
ZXBhdGl0aXMgRTwva2V5d29yZD48a2V5d29yZD5ob3NwaXRhbGl6YXRpb248L2tleXdvcmQ+PGtl
eXdvcmQ+aHVtYW48L2tleXdvcmQ+PGtleXdvcmQ+aW5mYW50PC9rZXl3b3JkPjxrZXl3b3JkPm1h
bGU8L2tleXdvcmQ+PGtleXdvcmQ+bWlkZGxlIGFnZWQ8L2tleXdvcmQ+PGtleXdvcmQ+cHJlZ25h
bmN5PC9rZXl3b3JkPjxrZXl3b3JkPnByZXNjaG9vbCBjaGlsZDwva2V5d29yZD48a2V5d29yZD5y
ZWZ1Z2VlPC9rZXl3b3JkPjxrZXl3b3JkPnN0YXRpc3RpY3M8L2tleXdvcmQ+PGtleXdvcmQ+U3Vk
YW48L2tleXdvcmQ+PGtleXdvcmQ+dGltZTwva2V5d29yZD48a2V5d29yZD5EaXNlYXNlIE91dGJy
ZWFrczwva2V5d29yZD48L2tleXdvcmRzPjxkYXRlcz48eWVhcj4yMDEzPC95ZWFyPjxwdWItZGF0
ZXM+PGRhdGU+MjAxMyAlSiBNb3JiaWRpdHkgYW5kIE1vcnRhbGl0eSBXZWVrbHkgUmVwb3J0PC9k
YXRlPjwvcHViLWRhdGVzPjwvZGF0ZXM+PGlzYm4+MDE0OS0yMTk1IDE1NDUtODYxWDwvaXNibj48
YWNjZXNzaW9uLW51bT5yYXl5YW4tNjY1OTUzMTcwPC9hY2Nlc3Npb24tbnVtPjx1cmxzPjxyZWxh
dGVkLXVybHM+PHVybD5odHRwczovL3d3dy5lbWJhc2UuY29tL3NlYXJjaC9yZXN1bHRzP3N1YmFj
dGlvbj12aWV3cmVjb3JkJmFtcDtpZD1MMzY5NDM5NTM3JmFtcDtmcm9tPWV4cG9ydDwvdXJsPjwv
cmVsYXRlZC11cmxzPjwvdXJscz48Y3VzdG9tMT5SQVlZQU4tSU5DTFVTSU9OOiB7JnF1b3Q7UmVn
aW5hJnF1b3Q7PSZndDsmcXVvdDtJbmNsdWRlZCZxdW90O30gfCBSQVlZQU4tTEFCRUxTOiBSRUZV
R0VFPC9jdXN0b20xPjxsYW5ndWFnZT5FbmdsaXNoPC9sYW5ndWFnZT48L3JlY29yZD48L0NpdGU+
PENpdGU+PEF1dGhvcj5XaWxsaWFtczwvQXV0aG9yPjxZZWFyPjIwMjA8L1llYXI+PFJlY051bT43
NTk8L1JlY051bT48cmVjb3JkPjxyZWMtbnVtYmVyPjc1OTwvcmVjLW51bWJlcj48Zm9yZWlnbi1r
ZXlzPjxrZXkgYXBwPSJFTiIgZGItaWQ9ImF4NWZmMHd6bnJ4cjBqZTlwZGR4dmZ3aXB6YTJ0OWUy
ZjJkdCIgdGltZXN0YW1wPSIxNjgwODgwMjU0Ij43NTk8L2tleT48L2ZvcmVpZ24ta2V5cz48cmVm
LXR5cGUgbmFtZT0iSm91cm5hbCBBcnRpY2xlIj4xNzwvcmVmLXR5cGU+PGNvbnRyaWJ1dG9ycz48
YXV0aG9ycz48YXV0aG9yPldpbGxpYW1zLCBCLjwvYXV0aG9yPjxhdXRob3I+Qm91bGxpZXIsIE0u
PC9hdXRob3I+PGF1dGhvcj5Dcmlja3MsIFouPC9hdXRob3I+PGF1dGhvcj5XYXJkLCBBLjwvYXV0
aG9yPjxhdXRob3I+TmFpZG9vLCBSLjwvYXV0aG9yPjxhdXRob3I+V2lsbGlhbXMsIEEuPC9hdXRo
b3I+PGF1dGhvcj5Sb2JpbnNvbiwgSy48L2F1dGhvcj48YXV0aG9yPkVpc2VuLCBTLjwvYXV0aG9y
PjxhdXRob3I+Q29oZW4sIEouPC9hdXRob3I+PC9hdXRob3JzPjwvY29udHJpYnV0b3JzPjxhdXRo
LWFkZHJlc3M+RGVwYXJ0bWVudCBvZiBQYWVkaWF0cmljcyBhbmQgQ2hpbGQgSGVhbHRoLCBOb3J0
aHdpY2sgUGFyayBIb3NwaXRhbCwgTG9uZG9uIE5vcnRoIFdlc3QgVW5pdmVyc2l0eSBIZWFsdGhj
YXJlIE5IUyBUcnVzdCwgTWlkZGxlc2V4LCBVbml0ZWQgS2luZ2RvbSBDb21tdW5pdHkgQ2hpbGQg
SGVhbHRoIERlcGFydG1lbnQsIENlbnRyYWwgYW5kIE5vcnRoIFdlc3QgTG9uZG9uIE5IUyBGb3Vu
ZGF0aW9uIFRydXN0LCBMb25kb24sIFVuaXRlZCBLaW5nZG9tIERlcGFydG1lbnQgb2YgUGFlZGlh
dHJpY3MsIFVuaXZlcnNpdHkgQ29sbGVnZSBMb25kb24gSG9zcGl0YWxzIE5IUyBGb3VuZGF0aW9u
IFRydXN0LCBMb25kb24sIFVuaXRlZCBLaW5nZG9tIFVDTCBHcmVhdCBPcm1vbmQgU3RyZWV0IElu
c3RpdHV0ZSBvZiBDaGlsZCBIZWFsdGgsIExvbmRvbiwgVW5pdGVkIEtpbmdkb208L2F1dGgtYWRk
cmVzcz48dGl0bGVzPjx0aXRsZT5TY3JlZW5pbmcgZm9yIGluZmVjdGlvbiBpbiB1bmFjY29tcGFu
aWVkIGFzeWx1bS1zZWVraW5nIGNoaWxkcmVuIGFuZCB5b3VuZyBwZW9wbGU8L3RpdGxlPjxzZWNv
bmRhcnktdGl0bGU+QXJjaGl2ZXMgb2YgRGlzZWFzZSBpbiBDaGlsZGhvb2Q8L3NlY29uZGFyeS10
aXRsZT48L3RpdGxlcz48cGVyaW9kaWNhbD48ZnVsbC10aXRsZT5BcmNoaXZlcyBvZiBEaXNlYXNl
IGluIENoaWxkaG9vZDwvZnVsbC10aXRsZT48L3BlcmlvZGljYWw+PHBhZ2VzPjUzMC01MzI8L3Bh
Z2VzPjx2b2x1bWU+MTA1PC92b2x1bWU+PG51bWJlcj42PC9udW1iZXI+PGtleXdvcmRzPjxrZXl3
b3JkPmFkb2xlc2NlbnQgaGVhbHRoPC9rZXl3b3JkPjxrZXl3b3JkPmNoaWxkcmVuJmFwb3M7cyBy
aWdodHM8L2tleXdvcmQ+PGtleXdvcmQ+aW5mZWN0aW91cyBkaXNlYXNlczwva2V5d29yZD48a2V5
d29yZD5taWdyYW50PC9rZXl3b3JkPjxrZXl3b3JkPnRyb3BpY2FsIGluZiBkaXM8L2tleXdvcmQ+
PGtleXdvcmQ+YWRvbGVzY2VudDwva2V5d29yZD48a2V5d29yZD5hZHVsdDwva2V5d29yZD48a2V5
d29yZD5BZmdoYW5pc3Rhbjwva2V5d29yZD48a2V5d29yZD5BbGJhbmlhPC9rZXl3b3JkPjxrZXl3
b3JkPkFydGljbGU8L2tleXdvcmQ+PGtleXdvcmQ+YXN5bHVtIHNlZWtlcjwva2V5d29yZD48a2V5
d29yZD5hc3ltcHRvbWF0aWMgaW5mZWN0aW9uPC9rZXl3b3JkPjxrZXl3b3JkPmNoaWxkPC9rZXl3
b3JkPjxrZXl3b3JkPmNsaW5pY2FsIGF1ZGl0PC9rZXl3b3JkPjxrZXl3b3JkPmNvaG9ydCBhbmFs
eXNpczwva2V5d29yZD48a2V5d29yZD5Fcml0cmVhPC9rZXl3b3JkPjxrZXl3b3JkPkV0aGlvcGlh
PC9rZXl3b3JkPjxrZXl3b3JkPmZlbWFsZTwva2V5d29yZD48a2V5d29yZD5oZXBhdGl0aXMgQjwv
a2V5d29yZD48a2V5d29yZD5oZXBhdGl0aXMgQzwva2V5d29yZD48a2V5d29yZD5odW1hbjwva2V5
d29yZD48a2V5d29yZD5pbmZlY3Rpb248L2tleXdvcmQ+PGtleXdvcmQ+aW5mZWN0aW9uIHJhdGU8
L2tleXdvcmQ+PGtleXdvcmQ+SXJhbjwva2V5d29yZD48a2V5d29yZD5JcmFxPC9rZXl3b3JkPjxr
ZXl3b3JkPm1ham9yIGNsaW5pY2FsIHN0dWR5PC9rZXl3b3JkPjxrZXl3b3JkPm1hbGU8L2tleXdv
cmQ+PGtleXdvcmQ+bWljcm9zY29weTwva2V5d29yZD48a2V5d29yZD5wYXRpZW50IGNvZGluZzwv
a2V5d29yZD48a2V5d29yZD5wcmlvcml0eSBqb3VybmFsPC9rZXl3b3JkPjxrZXl3b3JkPnJldHJv
c3BlY3RpdmUgc3R1ZHk8L2tleXdvcmQ+PGtleXdvcmQ+c2NoaXN0b3NvbWlhc2lzPC9rZXl3b3Jk
PjxrZXl3b3JkPnNjcmVlbmluZzwva2V5d29yZD48a2V5d29yZD5zZXJvbG9neTwva2V5d29yZD48
a2V5d29yZD5zdHJvbmd5bG9pZGlhc2lzPC9rZXl3b3JkPjxrZXl3b3JkPlN1ZGFuPC9rZXl3b3Jk
PjxrZXl3b3JkPnN5cGhpbGlzPC9rZXl3b3JkPjxrZXl3b3JkPnR1YmVyY3Vsb3Npczwva2V5d29y
ZD48a2V5d29yZD51bmFjY29tcGFuaWVkIGFzeWx1bSBzZWVraW5nIGNoaWxkcmVuPC9rZXl3b3Jk
PjxrZXl3b3JkPlZpZXQgTmFtPC9rZXl3b3JkPjxrZXl3b3JkPnZ1bG5lcmFibGUgcG9wdWxhdGlv
bjwva2V5d29yZD48a2V5d29yZD5IdW1hbiBpbW11bm9kZWZpY2llbmN5IHZpcnVzIGluZmVjdGlv
bjwva2V5d29yZD48a2V5d29yZD5tYXNzIHNjcmVlbmluZzwva2V5d29yZD48a2V5d29yZD5yZWZ1
Z2VlPC9rZXl3b3JkPjxrZXl3b3JkPlVuaXRlZCBLaW5nZG9tPC9rZXl3b3JkPjxrZXl3b3JkPkhJ
ViBJbmZlY3Rpb25zPC9rZXl3b3JkPjxrZXl3b3JkPkh1bWFuczwva2V5d29yZD48a2V5d29yZD5N
ZWRpY2FsIEF1ZGl0PC9rZXl3b3JkPjxrZXl3b3JkPlJlZnVnZWVzPC9rZXl3b3JkPjxrZXl3b3Jk
PlJldHJvc3BlY3RpdmUgU3R1ZGllczwva2V5d29yZD48a2V5d29yZD5Pbmx5IENoaWxkPC9rZXl3
b3JkPjwva2V5d29yZHM+PGRhdGVzPjx5ZWFyPjIwMjA8L3llYXI+PHB1Yi1kYXRlcz48ZGF0ZT4y
MDIwICVKIEFyY2hpdmVzIG9mIERpc2Vhc2UgaW4gQ2hpbGRob29kPC9kYXRlPjwvcHViLWRhdGVz
PjwvZGF0ZXM+PGlzYm4+MDAwMzk4ODggKElTU04pPC9pc2JuPjxhY2Nlc3Npb24tbnVtPnJheXlh
bi02NjU5NTQ0MTc8L2FjY2Vzc2lvbi1udW0+PHVybHM+PHJlbGF0ZWQtdXJscz48dXJsPmh0dHBz
Oi8vd3d3LnNjb3B1cy5jb20vaW53YXJkL3JlY29yZC51cmk/ZWlkPTItczIuMC04NTA4MTU1NzY4
NSZhbXA7ZG9pPTEwLjExMzYlMmZhcmNoZGlzY2hpbGQtMjAxOS0zMTgwNzcmYW1wO3BhcnRuZXJJ
RD00MCZhbXA7bWQ1PTUwZDkzYjFmMDdlMjMwZGI2ODAzNzU2ZjFkYjJiZTdmPC91cmw+PHVybD5o
dHRwczovL2FkYy5ibWouY29tL2NvbnRlbnQvYXJjaGRpc2NoaWxkLzEwNS82LzUzMC5mdWxsLnBk
ZjwvdXJsPjwvcmVsYXRlZC11cmxzPjwvdXJscz48Y3VzdG9tMT5SQVlZQU4tSU5DTFVTSU9OOiB7
JnF1b3Q7UmVnaW5hJnF1b3Q7PSZndDsmcXVvdDtJbmNsdWRlZCZxdW90O30gfCBSQVlZQU4tTEFC
RUxTOiB1bmNsZWFyLEFTWUxVTSBTRUVLRVI8L2N1c3RvbTE+PGxhbmd1YWdlPkVuZ2xpc2g8L2xh
bmd1YWdlPjwvcmVjb3JkPjwvQ2l0ZT48Q2l0ZT48QXV0aG9yPldpbHRpbmc8L0F1dGhvcj48WWVh
cj4yMDE1PC9ZZWFyPjxSZWNOdW0+NzYwPC9SZWNOdW0+PHJlY29yZD48cmVjLW51bWJlcj43NjA8
L3JlYy1udW1iZXI+PGZvcmVpZ24ta2V5cz48a2V5IGFwcD0iRU4iIGRiLWlkPSJheDVmZjB3em5y
eHIwamU5cGRkeHZmd2lwemEydDllMmYyZHQiIHRpbWVzdGFtcD0iMTY4MDg4MDI1NCI+NzYwPC9r
ZXk+PC9mb3JlaWduLWtleXM+PHJlZi10eXBlIG5hbWU9IkpvdXJuYWwgQXJ0aWNsZSI+MTc8L3Jl
Zi10eXBlPjxjb250cmlidXRvcnM+PGF1dGhvcnM+PGF1dGhvcj5XaWx0aW5nLCBLLiBSLjwvYXV0
aG9yPjxhdXRob3I+U3RpZW5zdHJhLCBZLjwvYXV0aG9yPjxhdXRob3I+U2luaGEsIEIuPC9hdXRo
b3I+PGF1dGhvcj5CcmFrcywgTS48L2F1dGhvcj48YXV0aG9yPkNvcm5pc2gsIEQuPC9hdXRob3I+
PGF1dGhvcj5HcnVuZG1hbm4sIEguPC9hdXRob3I+PC9hdXRob3JzPjwvY29udHJpYnV0b3JzPjxh
dXRoLWFkZHJlc3M+W1dpbHRpbmcsIEsuIFIuOyBTaW5oYSwgQi47IEdydW5kbWFubiwgSC5dIFVu
aXYgR3JvbmluZ2VuLCBVbml2IE1lZCBDdHIgR3JvbmluZ2VuLCBEZXB0IE1lZCBNaWNyb2Jpb2ws
IE5MLTk3MDAgQUIgR3JvbmluZ2VuLCBOZXRoZXJsYW5kcy4gW1N0aWVuc3RyYSwgWS5dIFVuaXYg
R3JvbmluZ2VuLCBVbml2IE1lZCBDdHIgR3JvbmluZ2VuLCBEZXB0IEludGVybmFsIE1lZCAmYW1w
OyBJbmZlY3QgRGlzLCBOTC05NzAwIEFCIEdyb25pbmdlbiwgTmV0aGVybGFuZHMuIFtCcmFrcywg
TS5dIE5hdGwgSW5zdCBQdWJsIEhsdGggJmFtcDsgRW52aXJvbm0gUklWTSwgQmlsdGhvdmVuLCBO
ZXRoZXJsYW5kcy4gW0Nvcm5pc2gsIEQuXSBHZXpvbmRoZWlkc2N0ciBBc2llbHpvZWtlcnMsIE5h
dGwgUmVjZXB0IEN0ciBBc3lsdW0gU2Vla2VycywgVGVyIEFwZWwsIE5ldGhlcmxhbmRzLiBXaWx0
aW5nLCBLUiAoY29ycmVzcG9uZGluZyBhdXRob3IpLCBVbml2IEdyb25pbmdlbiwgVW5pdiBNZWQg
Q3RyIEdyb25pbmdlbiwgRGVwdCBNZWQgTWljcm9iaW9sLCBOTC05NzAwIEFCIEdyb25pbmdlbiwg
TmV0aGVybGFuZHMuIGsuci53aWx0aW5nQHVtY2cubmw8L2F1dGgtYWRkcmVzcz48dGl0bGVzPjx0
aXRsZT5Mb3VzZS1ib3JuZSByZWxhcHNpbmcgZmV2ZXIgKEJvcnJlbGlhIHJlY3VycmVudGlzKSBp
biBhc3lsdW0gc2Vla2VycyBmcm9tIEVyaXRyZWEsIHRoZSBOZXRoZXJsYW5kcywgSnVseSAyMDE1
PC90aXRsZT48L3RpdGxlcz48cGFnZXM+Mi00PC9wYWdlcz48dm9sdW1lPjIwPC92b2x1bWU+PG51
bWJlcj4zMDwvbnVtYmVyPjxrZXl3b3Jkcz48a2V5d29yZD5hbnRpYmlvdGljIHJlZ2ltZW5zPC9r
ZXl3b3JkPjxrZXl3b3JkPmV0aGlvcGlhPC9rZXl3b3JkPjxrZXl3b3JkPkluZmVjdGlvdXMgRGlz
ZWFzZXM8L2tleXdvcmQ+PGtleXdvcmQ+TmV0aGVybGFuZHM8L2tleXdvcmQ+PGtleXdvcmQ+USBG
ZXZlcjwva2V5d29yZD48a2V5d29yZD5GZXZlcjwva2V5d29yZD48a2V5d29yZD5SZWN1cnJlbmNl
PC9rZXl3b3JkPjwva2V5d29yZHM+PGRhdGVzPjx5ZWFyPjIwMTU8L3llYXI+PHB1Yi1kYXRlcz48
ZGF0ZT5KdWwgJUogRXVyb3N1cnZlaWxsYW5jZTwvZGF0ZT48L3B1Yi1kYXRlcz48L2RhdGVzPjxp
c2JuPjE1NjAtNzkxNzwvaXNibj48YWNjZXNzaW9uLW51bT5yYXl5YW4tNjY1OTUzMzA2PC9hY2Nl
c3Npb24tbnVtPjx1cmxzPjxyZWxhdGVkLXVybHM+PHVybD48c3R5bGUgZmFjZT0idW5kZXJsaW5l
IiBmb250PSJkZWZhdWx0IiBzaXplPSIxMDAlIj4mbHQ7R28gdG8gSVNJJmd0OzovL1dPUzowMDAz
NTkyNjMzMDAwMDE8L3N0eWxlPjwvdXJsPjwvcmVsYXRlZC11cmxzPjwvdXJscz48Y3VzdG9tMT5S
QVlZQU4tSU5DTFVTSU9OOiB7JnF1b3Q7UmVnaW5hJnF1b3Q7PSZndDsmcXVvdDtJbmNsdWRlZCZx
dW90O30gfCBSQVlZQU4tTEFCRUxTOiBtaWNyb3Njb3B5LEFTWUxVTSBTRUVLRVI8L2N1c3RvbTE+
PGxhbmd1YWdlPkVuZ2xpc2g8L2xhbmd1YWdlPjwvcmVjb3JkPjwvQ2l0ZT48Q2l0ZT48QXV0aG9y
PllhdWJhPC9BdXRob3I+PFllYXI+MjAxODwvWWVhcj48UmVjTnVtPjc2NzwvUmVjTnVtPjxyZWNv
cmQ+PHJlYy1udW1iZXI+NzY3PC9yZWMtbnVtYmVyPjxmb3JlaWduLWtleXM+PGtleSBhcHA9IkVO
IiBkYi1pZD0iYXg1ZmYwd3pucnhyMGplOXBkZHh2ZndpcHphMnQ5ZTJmMmR0IiB0aW1lc3RhbXA9
IjE2ODA4ODAyNTQiPjc2Nzwva2V5PjwvZm9yZWlnbi1rZXlzPjxyZWYtdHlwZSBuYW1lPSJKb3Vy
bmFsIEFydGljbGUiPjE3PC9yZWYtdHlwZT48Y29udHJpYnV0b3JzPjxhdXRob3JzPjxhdXRob3I+
WWF1YmEsIFMuIE0uPC9hdXRob3I+PGF1dGhvcj5SYWJhc2EsIEEuIEkuPC9hdXRob3I+PGF1dGhv
cj5GYXJvdWssIEEuIEcuPC9hdXRob3I+PGF1dGhvcj5FbGVjaGksIEguIEEuPC9hdXRob3I+PGF1
dGhvcj5VbW1hdGUsIEkuPC9hdXRob3I+PGF1dGhvcj5JYnJhaGltLCBCLiBBLjwvYXV0aG9yPjxh
dXRob3I+SWJyYWhpbSwgSC4gQS48L2F1dGhvcj48YXV0aG9yPkJhYmEsIEEuIFMuPC9hdXRob3I+
PGF1dGhvcj5Cb2RhLCBULiBBLjwvYXV0aG9yPjxhdXRob3I+T2xvd3UsIFcuIEEuPC9hdXRob3I+
PC9hdXRob3JzPjwvY29udHJpYnV0b3JzPjx0aXRsZXM+PHRpdGxlPlVyaW5hcnkgc2NoaXN0b3Nv
bWlhc2lzIGluIEJva28gSGFyYW0tcmVsYXRlZCBpbnRlcm5hbGx5IGRpc3BsYWNlZCBOaWdlcmlh
biBjaGlsZHJlbjwvdGl0bGU+PHNlY29uZGFyeS10aXRsZT5TYXVkaSBqb3VybmFsIG9mIGtpZG5l
eSBkaXNlYXNlcyBhbmQgdHJhbnNwbGFudGF0aW9uIDogYW4gb2ZmaWNpYWwgcHVibGljYXRpb24g
b2YgdGhlIFNhdWRpIENlbnRlciBmb3IgT3JnYW4gVHJhbnNwbGFudGF0aW9uLCBTYXVkaSBBcmFi
aWE8L3NlY29uZGFyeS10aXRsZT48L3RpdGxlcz48cGVyaW9kaWNhbD48ZnVsbC10aXRsZT5TYXVk
aSBqb3VybmFsIG9mIGtpZG5leSBkaXNlYXNlcyBhbmQgdHJhbnNwbGFudGF0aW9uIDogYW4gb2Zm
aWNpYWwgcHVibGljYXRpb24gb2YgdGhlIFNhdWRpIENlbnRlciBmb3IgT3JnYW4gVHJhbnNwbGFu
dGF0aW9uLCBTYXVkaSBBcmFiaWE8L2Z1bGwtdGl0bGU+PC9wZXJpb2RpY2FsPjxwYWdlcz4xMzk1
LTE0MDI8L3BhZ2VzPjx2b2x1bWU+Mjk8L3ZvbHVtZT48bnVtYmVyPjY8L251bWJlcj48a2V5d29y
ZHM+PGtleXdvcmQ+YWRvbGVzY2VudDwva2V5d29yZD48a2V5d29yZD5hZG9sZXNjZW50IGRldmVs
b3BtZW50PC9rZXl3b3JkPjxrZXl3b3JkPmFnZSBkaXN0cmlidXRpb248L2tleXdvcmQ+PGtleXdv
cmQ+Y2hpbGQ8L2tleXdvcmQ+PGtleXdvcmQ+Y2hpbGQgZGV2ZWxvcG1lbnQ8L2tleXdvcmQ+PGtl
eXdvcmQ+Y3Jvc3Mtc2VjdGlvbmFsIHN0dWR5PC9rZXl3b3JkPjxrZXl3b3JkPmRldmVsb3Bpbmcg
Y291bnRyeTwva2V5d29yZD48a2V5d29yZD5mZW1hbGU8L2tleXdvcmQ+PGtleXdvcmQ+aHVtYW48
L2tleXdvcmQ+PGtleXdvcmQ+bWFsZTwva2V5d29yZD48a2V5d29yZD5OaWdlcmlhPC9rZXl3b3Jk
PjxrZXl3b3JkPnBhcmFzaXRvbG9neTwva2V5d29yZD48a2V5d29yZD5wcmVzY2hvb2wgY2hpbGQ8
L2tleXdvcmQ+PGtleXdvcmQ+cHJldmFsZW5jZTwva2V5d29yZD48a2V5d29yZD5yZWZ1Z2VlPC9r
ZXl3b3JkPjxrZXl3b3JkPnJlZnVnZWUgY2FtcDwva2V5d29yZD48a2V5d29yZD5yaXNrIGZhY3Rv
cjwva2V5d29yZD48a2V5d29yZD5zY2hpc3Rvc29taWFzaXMgaGFlbWF0b2JpYTwva2V5d29yZD48
a2V5d29yZD5zZXggcmF0aW88L2tleXdvcmQ+PGtleXdvcmQ+c29jaWFsIGNsYXNzPC9rZXl3b3Jk
PjxrZXl3b3JkPnRlcnJvcmlzbTwva2V5d29yZD48a2V5d29yZD53YXI8L2tleXdvcmQ+PGtleXdv
cmQ+T25seSBDaGlsZDwva2V5d29yZD48a2V5d29yZD5TY2hpc3Rvc29taWFzaXM8L2tleXdvcmQ+
PC9rZXl3b3Jkcz48ZGF0ZXM+PHllYXI+MjAxODwveWVhcj48cHViLWRhdGVzPjxkYXRlPjIwMTgg
JUogU2F1ZGkgam91cm5hbCBvZiBraWRuZXkgZGlzZWFzZXMgYW5kIHRyYW5zcGxhbnRhdGlvbiA6
IGFuIG9mZmljaWFsIHB1YmxpY2F0aW9uIG9mIHRoZSBTYXVkaSBDZW50ZXIgZm9yIE9yZ2FuIFRy
YW5zcGxhbnRhdGlvbiwgU2F1ZGkgQXJhYmlhPC9kYXRlPjwvcHViLWRhdGVzPjwvZGF0ZXM+PGlz
Ym4+MTMxOS0yNDQyPC9pc2JuPjxhY2Nlc3Npb24tbnVtPnJheXlhbi02NjU5NTUwMjU8L2FjY2Vz
c2lvbi1udW0+PHVybHM+PHJlbGF0ZWQtdXJscz48dXJsPmh0dHBzOi8vd3d3LmVtYmFzZS5jb20v
c2VhcmNoL3Jlc3VsdHM/c3ViYWN0aW9uPXZpZXdyZWNvcmQmYW1wO2lkPUw2MjU3MDU1NTcmYW1w
O2Zyb209ZXhwb3J0IGh0dHA6Ly9keC5kb2kub3JnLzEwLjQxMDMvMTMxOS0yNDQyLjI0ODI4Njwv
dXJsPjx1cmw+aHR0cHM6Ly93d3cuc2prZHQub3JnL2FydGljbGUuYXNwP2lzc249MTMxOS0yNDQy
O3llYXI9MjAxODt2b2x1bWU9Mjk7aXNzdWU9NjtzcGFnZT0xMzk1O2VwYWdlPTE0MDI7YXVsYXN0
PVlhdWJhPC91cmw+PC9yZWxhdGVkLXVybHM+PC91cmxzPjxjdXN0b20xPlJBWVlBTi1JTkNMVVNJ
T046IHsmcXVvdDtSZWdpbmEmcXVvdDs9Jmd0OyZxdW90O0luY2x1ZGVkJnF1b3Q7fSB8IFJBWVlB
Ti1MQUJFTFM6IElEUCx1bmNsZWFyPC9jdXN0b20xPjxsYW5ndWFnZT5FbmdsaXNoPC9sYW5ndWFn
ZT48L3JlY29yZD48L0NpdGU+PENpdGU+PEF1dGhvcj5aYW1icmFubzwvQXV0aG9yPjxZZWFyPjIw
MTg8L1llYXI+PFJlY051bT43NzM8L1JlY051bT48cmVjb3JkPjxyZWMtbnVtYmVyPjc3MzwvcmVj
LW51bWJlcj48Zm9yZWlnbi1rZXlzPjxrZXkgYXBwPSJFTiIgZGItaWQ9ImF4NWZmMHd6bnJ4cjBq
ZTlwZGR4dmZ3aXB6YTJ0OWUyZjJkdCIgdGltZXN0YW1wPSIxNjgwODgwMjU1Ij43NzM8L2tleT48
L2ZvcmVpZ24ta2V5cz48cmVmLXR5cGUgbmFtZT0iSm91cm5hbCBBcnRpY2xlIj4xNzwvcmVmLXR5
cGU+PGNvbnRyaWJ1dG9ycz48YXV0aG9ycz48YXV0aG9yPlphbWJyYW5vLCBMLiBELjwvYXV0aG9y
PjxhdXRob3I+U2Ftc29uLCBPLjwvYXV0aG9yPjxhdXRob3I+UGhhcmVzLCBDLjwvYXV0aG9yPjxh
dXRob3I+SmVudGVzLCBFLjwvYXV0aG9yPjxhdXRob3I+V2VpbmJlcmcsIE0uPC9hdXRob3I+PGF1
dGhvcj5Hb2VycywgTS48L2F1dGhvcj48YXV0aG9yPkthY2h1ciwgUy4gUC48L2F1dGhvcj48YXV0
aG9yPk1jRG9uYWxkLCBSLjwvYXV0aG9yPjxhdXRob3I+TW9yYXdza2ksIEIuPC9hdXRob3I+PGF1
dGhvcj5OanVndW5hLCBILjwvYXV0aG9yPjxhdXRob3I+QmFraHNoLCBZLjwvYXV0aG9yPjxhdXRo
b3I+TGF3cywgUi48L2F1dGhvcj48YXV0aG9yPlBlYWssIEMuPC9hdXRob3I+PGF1dGhvcj5JdmVy
c29uLCBTLiBBLjwvYXV0aG9yPjxhdXRob3I+QmV6b2xkLCBDLjwvYXV0aG9yPjxhdXRob3I+QWxs
a2hlbmZyLCBILjwvYXV0aG9yPjxhdXRob3I+SG9ydGgsIFIuPC9hdXRob3I+PGF1dGhvcj5ZYW5n
LCBKLjwvYXV0aG9yPjxhdXRob3I+TWlsbGVyLCBTLjwvYXV0aG9yPjxhdXRob3I+S2Fja2EsIE0u
PC9hdXRob3I+PGF1dGhvcj5EYXZpZHMsIEEuPC9hdXRob3I+PGF1dGhvcj5Nb3J0aW1lciwgTS48
L2F1dGhvcj48YXV0aG9yPktoYW4sIE4uPC9hdXRob3I+PGF1dGhvcj5TdGF1ZmZlciwgVy48L2F1
dGhvcj48YXV0aG9yPk1hcmFubywgTi48L2F1dGhvcj48L2F1dGhvcnM+PC9jb250cmlidXRvcnM+
PHRpdGxlcz48dGl0bGU+VW5yZXNvbHZlZCBTcGxlbm9tZWdhbHkgaW4gUmVjZW50bHkgUmVzZXR0
bGVkIENvbmdvbGVzZSBSZWZ1Z2VlcyAtIE11bHRpcGxlIFN0YXRlcywgMjAxNS0yMDE4PC90aXRs
ZT48L3RpdGxlcz48cGFnZXM+MTM1OC0xMzYyPC9wYWdlcz48dm9sdW1lPjY3PC92b2x1bWU+PG51
bWJlcj40OTwvbnVtYmVyPjxrZXl3b3Jkcz48a2V5d29yZD5jbHVzdGVyIGFuYWx5c2lzPC9rZXl3
b3JkPjxrZXl3b3JkPkNvbmdvPC9rZXl3b3JkPjxrZXl3b3JkPmV0aG5vbG9neTwva2V5d29yZD48
a2V5d29yZD5mZW1hbGU8L2tleXdvcmQ+PGtleXdvcmQ+aHVtYW48L2tleXdvcmQ+PGtleXdvcmQ+
bWFsYXJpYTwva2V5d29yZD48a2V5d29yZD5tYWxlPC9rZXl3b3JkPjxrZXl3b3JkPm1hc3Mgc2Ny
ZWVuaW5nPC9rZXl3b3JkPjxrZXl3b3JkPnB1YmxpYyBoZWFsdGggc2VydmljZTwva2V5d29yZD48
a2V5d29yZD5yZWZ1Z2VlPC9rZXl3b3JkPjxrZXl3b3JkPnNjaGlzdG9zb21pYXNpczwva2V5d29y
ZD48a2V5d29yZD5zcGxlbm9tZWdhbHk8L2tleXdvcmQ+PGtleXdvcmQ+c3RhdGlzdGljcyBhbmQg
bnVtZXJpY2FsIGRhdGE8L2tleXdvcmQ+PGtleXdvcmQ+VW5pdGVkIFN0YXRlczwva2V5d29yZD48
L2tleXdvcmRzPjxkYXRlcz48eWVhcj4yMDE4PC95ZWFyPjxwdWItZGF0ZXM+PGRhdGU+MjAxOCAl
SiBNTVdSLiBNb3JiaWRpdHkgYW5kIG1vcnRhbGl0eSB3ZWVrbHkgcmVwb3J0PC9kYXRlPjwvcHVi
LWRhdGVzPjwvZGF0ZXM+PGlzYm4+MTU0NS04NjFYPC9pc2JuPjxhY2Nlc3Npb24tbnVtPnJheXlh
bi02NjU5NTUwMDY8L2FjY2Vzc2lvbi1udW0+PHVybHM+PHJlbGF0ZWQtdXJscz48dXJsPmh0dHBz
Oi8vd3d3LmVtYmFzZS5jb20vc2VhcmNoL3Jlc3VsdHM/c3ViYWN0aW9uPXZpZXdyZWNvcmQmYW1w
O2lkPUw2MjU1NTI2NDgmYW1wO2Zyb209ZXhwb3J0IGh0dHA6Ly9keC5kb2kub3JnLzEwLjE1NTg1
L21td3IubW02NzQ5YTI8L3VybD48dXJsPmh0dHBzOi8vd3d3Lm5jYmkubmxtLm5paC5nb3YvcG1j
L2FydGljbGVzL1BNQzYzMDAwNzkvcGRmL21tNjc0OWEyLnBkZjwvdXJsPjwvcmVsYXRlZC11cmxz
PjwvdXJscz48Y3VzdG9tMT5SQVlZQU4tSU5DTFVTSU9OOiB7JnF1b3Q7UmVnaW5hJnF1b3Q7PSZn
dDsmcXVvdDtJbmNsdWRlZCZxdW90O30gfCBSQVlZQU4tTEFCRUxTOiBSRUZVR0VFLHVuY2xlYXI8
L2N1c3RvbTE+PGxhbmd1YWdlPkVuZ2xpc2g8L2xhbmd1YWdlPjwvcmVjb3JkPjwvQ2l0ZT48Q2l0
ZT48QXV0aG9yPlpoYW88L0F1dGhvcj48WWVhcj4yMDE3PC9ZZWFyPjxSZWNOdW0+Nzc2PC9SZWNO
dW0+PHJlY29yZD48cmVjLW51bWJlcj43NzY8L3JlYy1udW1iZXI+PGZvcmVpZ24ta2V5cz48a2V5
IGFwcD0iRU4iIGRiLWlkPSJheDVmZjB3em5yeHIwamU5cGRkeHZmd2lwemEydDllMmYyZHQiIHRp
bWVzdGFtcD0iMTY4MDg4MDI1NSI+Nzc2PC9rZXk+PC9mb3JlaWduLWtleXM+PHJlZi10eXBlIG5h
bWU9IkpvdXJuYWwgQXJ0aWNsZSI+MTc8L3JlZi10eXBlPjxjb250cmlidXRvcnM+PGF1dGhvcnM+
PGF1dGhvcj5aaGFvLCBZLjwvYXV0aG9yPjxhdXRob3I+QWxleDwvYXV0aG9yPjxhdXRob3I+ZXIs
IEIuPC9hdXRob3I+PGF1dGhvcj5CYWlsZXksIEouIEEuPC9hdXRob3I+PGF1dGhvcj5XZWxjaCwg
TC48L2F1dGhvcj48YXV0aG9yPkdyZWVuZSwgTS48L2F1dGhvcj48YXV0aG9yPlZhdXRocmluLCBN
LjwvYXV0aG9yPjxhdXRob3I+TWl0Y2hlbGwsIE0uPC9hdXRob3I+PGF1dGhvcj5XZWluc3RlaW4s
IFIuPC9hdXRob3I+PC9hdXRob3JzPjwvY29udHJpYnV0b3JzPjxhdXRoLWFkZHJlc3M+Ui4gV2Vp
bnN0ZWluLCBUcmFuc2Z1c2lvbiBNZWRpY2luZSBhbmQgQXBoZXJlc2lzIFNlcnZpY2UsIFVNYXNz
IE1lbW9yaWFsIE1lZGljYWwgQ2VudGVyLCBXb3JjZXN0ZXIsIE1BLCBVbml0ZWQgU3RhdGVzPC9h
dXRoLWFkZHJlc3M+PHRpdGxlcz48dGl0bGU+VGhlcmFwZXV0aWMgYXBoZXJlc2lzIHVzaW5nIGEg
bW9ub251Y2xlYXIgY2VsbCBwcm9ncmFtIHRvIGxvd2VyIHRoZSBtaWNyb2ZpbGFyaWEgYnVyZGVu
IG9mIGEgMjMteWVhci1vbGQgQWZyaWNhbiB3b21hbiB3aXRoIGxvaWFzaXM8L3RpdGxlPjwvdGl0
bGVzPjxwYWdlcz4yMDAtMjAyPC9wYWdlcz48dm9sdW1lPjMyPC92b2x1bWU+PG51bWJlcj4zPC9u
dW1iZXI+PGtleXdvcmRzPjxrZXl3b3JkPmFjaWQgY2l0cmF0ZSBkZXh0cm9zZTwva2V5d29yZD48
a2V5d29yZD5hbGJlbmRhem9sZTwva2V5d29yZD48a2V5d29yZD5kaWV0aHlsY2FyYmFtYXppbmU8
L2tleXdvcmQ+PGtleXdvcmQ+Z2x1Y29uYXRlIGNhbGNpdW08L2tleXdvcmQ+PGtleXdvcmQ+YWR1
bHQ8L2tleXdvcmQ+PGtleXdvcmQ+QWZyaWNhbjwva2V5d29yZD48a2V5d29yZD5hcGhlcmVzaXM8
L2tleXdvcmQ+PGtleXdvcmQ+YXBoZXJlc2lzIGRldmljZTwva2V5d29yZD48a2V5d29yZD5hcnRp
Y2xlPC9rZXl3b3JkPjxrZXl3b3JkPmJsb29kIGZsb3cgdmVsb2NpdHk8L2tleXdvcmQ+PGtleXdv
cmQ+Ymxvb2Qgdm9sdW1lPC9rZXl3b3JkPjxrZXl3b3JkPmJyYWluIGRpc2Vhc2U8L2tleXdvcmQ+
PGtleXdvcmQ+Y2FzZSByZXBvcnQ8L2tleXdvcmQ+PGtleXdvcmQ+Y2VyZWJyb3NwaW5hbCBmbHVp
ZDwva2V5d29yZD48a2V5d29yZD5lbmNlcGhhbGl0aXM8L2tleXdvcmQ+PGtleXdvcmQ+ZmF0aWd1
ZTwva2V5d29yZD48a2V5d29yZD5mZW1hbGU8L2tleXdvcmQ+PGtleXdvcmQ+aHVtYW48L2tleXdv
cmQ+PGtleXdvcmQ+aW50ZXJuYWwganVndWxhciB2ZWluPC9rZXl3b3JkPjxrZXl3b3JkPmxldWth
cGhlcmVzaXM8L2tleXdvcmQ+PGtleXdvcmQ+bG9pYXNpczwva2V5d29yZD48a2V5d29yZD5sdW1i
YXIgcHVuY3R1cmU8L2tleXdvcmQ+PGtleXdvcmQ+bWVudGFsIGRpc2Vhc2U8L2tleXdvcmQ+PGtl
eXdvcmQ+TWljcm9maWxhcmlhPC9rZXl3b3JkPjxrZXl3b3JkPm1vbm9udWNsZWFyIGNlbGw8L2tl
eXdvcmQ+PGtleXdvcmQ+cGFyYXNpdGUgbG9hZDwva2V5d29yZD48a2V5d29yZD51bmNvbnNjaW91
c25lc3M8L2tleXdvcmQ+PGtleXdvcmQ+eW91bmcgYWR1bHQ8L2tleXdvcmQ+PGtleXdvcmQ+Q09C
RTwva2V5d29yZD48a2V5d29yZD5CbG9vZCBDb21wb25lbnQgUmVtb3ZhbDwva2V5d29yZD48L2tl
eXdvcmRzPjxkYXRlcz48eWVhcj4yMDE3PC95ZWFyPjxwdWItZGF0ZXM+PGRhdGU+MjAxNyAlSiBK
b3VybmFsIG9mIENsaW5pY2FsIEFwaGVyZXNpczwvZGF0ZT48L3B1Yi1kYXRlcz48L2RhdGVzPjxp
c2JuPjEwOTgtMTEwMSAwNzMzLTI0NTk8L2lzYm4+PGFjY2Vzc2lvbi1udW0+cmF5eWFuLTY2NTk1
NDg0ODwvYWNjZXNzaW9uLW51bT48dXJscz48cmVsYXRlZC11cmxzPjx1cmw+aHR0cHM6Ly93d3cu
ZW1iYXNlLmNvbS9zZWFyY2gvcmVzdWx0cz9zdWJhY3Rpb249dmlld3JlY29yZCZhbXA7aWQ9TDYx
Mjk5MzUzOSZhbXA7ZnJvbT1leHBvcnQgaHR0cDovL2R4LmRvaS5vcmcvMTAuMTAwMi9qY2EuMjE0
Nzk8L3VybD48dXJsPmh0dHBzOi8vb25saW5lbGlicmFyeS53aWxleS5jb20vZG9pL3BkZmRpcmVj
dC8xMC4xMDAyL2pjYS4yMTQ3OT9kb3dubG9hZD10cnVlPC91cmw+PC9yZWxhdGVkLXVybHM+PC91
cmxzPjxjdXN0b20xPlJBWVlBTi1JTkNMVVNJT046IHsmcXVvdDtSZWdpbmEmcXVvdDs9Jmd0OyZx
dW90O0luY2x1ZGVkJnF1b3Q7fSB8IFJBWVlBTi1MQUJFTFM6IFJFRlVHRUUsbWljcm9zY29weTwv
Y3VzdG9tMT48bGFuZ3VhZ2U+RW5nbGlzaDwvbGFuZ3VhZ2U+PC9yZWNvcmQ+PC9DaXRlPjxDaXRl
PjxBdXRob3I+WmlqbHN0cmE8L0F1dGhvcj48WWVhcj4xOTkxPC9ZZWFyPjxSZWNOdW0+Nzc3PC9S
ZWNOdW0+PHJlY29yZD48cmVjLW51bWJlcj43Nzc8L3JlYy1udW1iZXI+PGZvcmVpZ24ta2V5cz48
a2V5IGFwcD0iRU4iIGRiLWlkPSJheDVmZjB3em5yeHIwamU5cGRkeHZmd2lwemEydDllMmYyZHQi
IHRpbWVzdGFtcD0iMTY4MDg4MDI1NSI+Nzc3PC9rZXk+PC9mb3JlaWduLWtleXM+PHJlZi10eXBl
IG5hbWU9IkpvdXJuYWwgQXJ0aWNsZSI+MTc8L3JlZi10eXBlPjxjb250cmlidXRvcnM+PGF1dGhv
cnM+PGF1dGhvcj5aaWpsc3RyYSwgRS4gRS48L2F1dGhvcj48YXV0aG9yPkFsaSwgTS4gUy48L2F1
dGhvcj48YXV0aG9yPkVsLUhhc3NhbiwgQS4gTS48L2F1dGhvcj48YXV0aG9yPkVsLVRvdW0sIEku
IEEuPC9hdXRob3I+PGF1dGhvcj5TYXR0aSwgTS48L2F1dGhvcj48YXV0aG9yPkdoYWxpYiBLYWdl
ciwgSC4gVy4gUC4gQS48L2F1dGhvcj48L2F1dGhvcnM+PC9jb250cmlidXRvcnM+PGF1dGgtYWRk
cmVzcz5BLk0uIEVsLUhhc3NhbiwgRGVwYXJ0bWVudCBvZiBQYXRob2xvZ3ksIEZhY3VsdHkgb2Yg
TWVkaWNpbmUsIFAuTy4gQm94IDEwMiwgS2hhcnRvdW0sIFN1ZGFuPC9hdXRoLWFkZHJlc3M+PHRp
dGxlcz48dGl0bGU+RGlyZWN0IGFnZ2x1dGluYXRpb24gdGVzdCBmb3IgZGlhZ25vc2lzIGFuZCBz
ZXJvLSBlcGlkZW1pb2xvZ2ljYWwgc3VydmV5IG9mIGthbGEtYXphciBpbiB0aGUgU3VkYW48L3Rp
dGxlPjwvdGl0bGVzPjxwYWdlcz40NzQtNDc2PC9wYWdlcz48dm9sdW1lPjg1PC92b2x1bWU+PG51
bWJlcj40PC9udW1iZXI+PGtleXdvcmRzPjxrZXl3b3JkPmFnZ2x1dGluYXRpb24gdGVzdDwva2V5
d29yZD48a2V5d29yZD5hbnRpYm9keSB0aXRlcjwva2V5d29yZD48a2V5d29yZD5hcnRpY2xlPC9r
ZXl3b3JkPjxrZXl3b3JkPmFzcGlyYXRpb248L2tleXdvcmQ+PGtleXdvcmQ+Ymxvb2Qgc2FtcGxp
bmc8L2tleXdvcmQ+PGtleXdvcmQ+Ym9uZSBtYXJyb3c8L2tleXdvcmQ+PGtleXdvcmQ+Y29tcGFy
YXRpdmUgc3R1ZHk8L2tleXdvcmQ+PGtleXdvcmQ+ZGlhZ25vc3RpYyB0ZXN0PC9rZXl3b3JkPjxr
ZXl3b3JkPmh1bWFuPC9rZXl3b3JkPjxrZXl3b3JkPmx5bXBoIG5vZGU8L2tleXdvcmQ+PGtleXdv
cmQ+bWFqb3IgY2xpbmljYWwgc3R1ZHk8L2tleXdvcmQ+PGtleXdvcmQ+cGFyYXNpdGUgcHJldmFs
ZW5jZTwva2V5d29yZD48a2V5d29yZD5wcmlvcml0eSBqb3VybmFsPC9rZXl3b3JkPjxrZXl3b3Jk
PnByb3NwZWN0aXZlIHN0dWR5PC9rZXl3b3JkPjxrZXl3b3JkPnNjcmVlbmluZyB0ZXN0PC9rZXl3
b3JkPjxrZXl3b3JkPnNlcm9lcGlkZW1pb2xvZ3k8L2tleXdvcmQ+PGtleXdvcmQ+c2tpbiBsZWlz
aG1hbmlhc2lzPC9rZXl3b3JkPjxrZXl3b3JkPnNraW4gdGVzdDwva2V5d29yZD48a2V5d29yZD5z
bWVhcjwva2V5d29yZD48a2V5d29yZD5zcGxlZW48L2tleXdvcmQ+PGtleXdvcmQ+U3VkYW48L2tl
eXdvcmQ+PGtleXdvcmQ+dmlzY2VyYWwgbGVpc2htYW5pYXNpczwva2V5d29yZD48a2V5d29yZD5B
Z2dsdXRpbmF0aW9uIFRlc3RzPC9rZXl3b3JkPjwva2V5d29yZHM+PGRhdGVzPjx5ZWFyPjE5OTE8
L3llYXI+PHB1Yi1kYXRlcz48ZGF0ZT4xOTkxICVKIFRyYW5zYWN0aW9ucyBvZiB0aGUgUm95YWwg
U29jaWV0eSBvZiBUcm9waWNhbCBNZWRpY2luZSBhbmQgSHlnaWVuZTwvZGF0ZT48L3B1Yi1kYXRl
cz48L2RhdGVzPjxpc2JuPjAwMzUtOTIwMzwvaXNibj48YWNjZXNzaW9uLW51bT5yYXl5YW4tNjY1
OTUyMDI1PC9hY2Nlc3Npb24tbnVtPjx1cmxzPjxyZWxhdGVkLXVybHM+PHVybD5odHRwczovL3d3
dy5lbWJhc2UuY29tL3NlYXJjaC9yZXN1bHRzP3N1YmFjdGlvbj12aWV3cmVjb3JkJmFtcDtpZD1M
MjEyNTQyMDkmYW1wO2Zyb209ZXhwb3J0IGh0dHA6Ly9keC5kb2kub3JnLzEwLjEwMTYvMDAzNS05
MjAzKDkxKTkwMjI0LU08L3VybD48dXJsPmh0dHBzOi8vd2F0ZXJtYXJrLnNpbHZlcmNoYWlyLmNv
bS84NS00LTQ3NC5wZGY/dG9rZW49QVFFQ0FIaTIwOEJFNDlPb2FuOWtraFdfRXJjeTdEbTNaTF85
Q2YzcWZLQWM0ODV5c2dBQUFyd3dnZ0s0QmdrcWhraUc5dzBCQndhZ2dnS3BNSUlDcFFJQkFEQ0NB
cDRHQ1NxR1NJYjNEUUVIQVRBZUJnbGdoa2dCWlFNRUFTNHdFUVFNMXk2T09nT1M5ZThwSzJ1NUFn
RVFnSUlDYjQ3N21LUEVfQThhS0FoYlYtVW01VGZldDRWRjE1TWxwYWczVTBjVFNYeHowbVM4eUV4
RHpmb3BGT0Y2d0Y3UGx4UDhYek5XT19rSGJybk1sTXhGSkF5VkktNWRiamVnTjZzcEZsajhmZ0tN
UHQwaDJyYlIwZ3J6eVRsSElMMVJZLXpFWlhpMlNBeTRhSXhrNlB0YVVzMnFvamtMTW1xcWhVNmxf
bk5EaVNmTG9kMXc2a2tHVWVEV0Z6dzhmRm1XcDNqU084Q0RUU2VweGNRVVA0VlVCU0N2bmU4TG9O
R3NhdnBURHpfS0w1ODBLczZGZkpGTWx1dkM4eUYxelBmZUtKUHAxN2drSkVoMnloOWhYNUVVdi1v
WVpvVHBjNm51b1MtTURuSnVzRVpFdG01akNFaGlWTTNuYURXb3hYR1NOeWJDSkppQmJtdENfUURa
aTdTRy1ubThpSzNPdjZGNTRPblVFQm1ab3h0NTVLODRZeHBnUHdackJFNHk1MlRYdEFHZnlUa1lM
aWl6X0MxU0lGd1lpVGF3RGNSZjRhOEp1N1gzN2w1ZnlsbXRBUXdYRXU5aXRQN1VtZzI1a2dlcG5v
U3FSR3VxQWhDRldVQUg1b1ozOTEzaEl4NkU4c2FzZWwxR0NLcXVYTUJnWk4teVhYa1VsblZySmww
ZjdFZzlaLWZkYmVqQzk3d2xzWlpMc3VsTlFWMzR6cWRUY2x5alA1SnRqbDJzeE56Wm5RZ3hLbVh6
ZmNwa2RiR3dpdEhYZ3Y3cUJaVGxMZC1oeS1UeVQ0VDZoa0VPLXBISVJNTlhoTzNaVFMzTTFRRTBs
M3EzYmcxai1tb1I5anJhMmE0YlBqaFIwSzFkUkJsWXpSYzNCMXdFY1JESjFFLS1TSHlzeTJZcnBx
MUpFSi1NUkhJZklJeFBXOHY2dWVZd3hoTWZ1M1R2eDNJeGxIS2J0c1ZUUEp0dWYxVEVSa3NsTnA1
VWk1X2kyWkoxSTQ4R3o5R2U5ckVLbFctZlExWTNudVRtNWNZdTZvTVJoblFfTUFENHNxT3FBT0Rz
cVZGWWVwcTBZZzJmbUtPT3h5LVJmdmVEcmxZOHJSbDVmY1RtcHV1VTwvdXJsPjwvcmVsYXRlZC11
cmxzPjwvdXJscz48Y3VzdG9tMT5SQVlZQU4tSU5DTFVTSU9OOiB7JnF1b3Q7UmVnaW5hJnF1b3Q7
PSZndDsmcXVvdDtJbmNsdWRlZCZxdW90O30gfCBSQVlZQU4tTEFCRUxTOiBJRFAsYWdnbHV0aW5h
dGlvbjwvY3VzdG9tMT48bGFuZ3VhZ2U+RW5nbGlzaDwvbGFuZ3VhZ2U+PC9yZWNvcmQ+PC9DaXRl
PjxDaXRlPjxBdXRob3I+WmlqbHN0cmE8L0F1dGhvcj48WWVhcj4xOTkxPC9ZZWFyPjxSZWNOdW0+
Nzc4PC9SZWNOdW0+PHJlY29yZD48cmVjLW51bWJlcj43Nzg8L3JlYy1udW1iZXI+PGZvcmVpZ24t
a2V5cz48a2V5IGFwcD0iRU4iIGRiLWlkPSJheDVmZjB3em5yeHIwamU5cGRkeHZmd2lwemEydDll
MmYyZHQiIHRpbWVzdGFtcD0iMTY4MDg4MDI1NSI+Nzc4PC9rZXk+PC9mb3JlaWduLWtleXM+PHJl
Zi10eXBlIG5hbWU9IkpvdXJuYWwgQXJ0aWNsZSI+MTc8L3JlZi10eXBlPjxjb250cmlidXRvcnM+
PGF1dGhvcnM+PGF1dGhvcj5aaWpsc3RyYSwgRS4gRS48L2F1dGhvcj48YXV0aG9yPlNpZGRpZyBB
bGksIE0uPC9hdXRob3I+PGF1dGhvcj5FbC1IYXNzYW4sIEEuIE0uPC9hdXRob3I+PGF1dGhvcj5F
bC1Ub3VtLCBJLiBBLjwvYXV0aG9yPjxhdXRob3I+U2F0dGksIE0uPC9hdXRob3I+PGF1dGhvcj5H
aGFsaWIsIEguIFcuPC9hdXRob3I+PGF1dGhvcj5Tb25kb3JwLCBFLjwvYXV0aG9yPjxhdXRob3I+
V2lua2xlciwgQS48L2F1dGhvcj48L2F1dGhvcnM+PC9jb250cmlidXRvcnM+PGF1dGgtYWRkcmVz
cz5BLk0uIEVsLUhhc3NhbiwgRGVwYXJ0bWVudCBvZiBQYXRob2xvZ3ksIEZhY3VsdHkgb2YgTWVk
aWNpbmUsIFAuTy4gQm94IDEwMiwgS2hhcnRvdW0sIFN1ZGFuPC9hdXRoLWFkZHJlc3M+PHRpdGxl
cz48dGl0bGU+S2FsYS1hemFyIGluIGRpc3BsYWNlZCBwZW9wbGUgZnJvbSBzb3V0aGVybiBTdWRh
bjogRXBpZGVtaW9sb2dpY2FsLCBjbGluaWNhbCBhbmQgdGhlcmFwZXV0aWMgZmluZGluZ3M8L3Rp
dGxlPjwvdGl0bGVzPjxwYWdlcz4zNjUtMzY5PC9wYWdlcz48dm9sdW1lPjg1PC92b2x1bWU+PG51
bWJlcj4zPC9udW1iZXI+PGtleXdvcmRzPjxrZXl3b3JkPnN0aWJvZ2x1Y29uYXRlIHNvZGl1bTwv
a2V5d29yZD48a2V5d29yZD5hZG9sZXNjZW50PC9rZXl3b3JkPjxrZXl3b3JkPmFkdWx0PC9rZXl3
b3JkPjxrZXl3b3JkPmFnZWQ8L2tleXdvcmQ+PGtleXdvcmQ+YXJ0aWNsZTwva2V5d29yZD48a2V5
d29yZD5jaGlsZDwva2V5d29yZD48a2V5d29yZD5jbGluaWNhbCBzdHVkeTwva2V5d29yZD48a2V5
d29yZD5jb250cm9sbGVkIHN0dWR5PC9rZXl3b3JkPjxrZXl3b3JkPmZlbWFsZTwva2V5d29yZD48
a2V5d29yZD5odW1hbjwva2V5d29yZD48a2V5d29yZD5pbmZhbnQ8L2tleXdvcmQ+PGtleXdvcmQ+
bGVpc2htYW5pYXNpczwva2V5d29yZD48a2V5d29yZD5tYWpvciBjbGluaWNhbCBzdHVkeTwva2V5
d29yZD48a2V5d29yZD5tYWxlPC9rZXl3b3JkPjxrZXl3b3JkPnByaW9yaXR5IGpvdXJuYWw8L2tl
eXdvcmQ+PGtleXdvcmQ+cmVmdWdlZTwva2V5d29yZD48a2V5d29yZD5TdWRhbjwva2V5d29yZD48
L2tleXdvcmRzPjxkYXRlcz48eWVhcj4xOTkxPC95ZWFyPjxwdWItZGF0ZXM+PGRhdGU+MTk5MSAl
SiBUcmFuc2FjdGlvbnMgb2YgdGhlIFJveWFsIFNvY2lldHkgb2YgVHJvcGljYWwgTWVkaWNpbmUg
YW5kIEh5Z2llbmU8L2RhdGU+PC9wdWItZGF0ZXM+PC9kYXRlcz48aXNibj4wMDM1LTkyMDM8L2lz
Ym4+PGFjY2Vzc2lvbi1udW0+cmF5eWFuLTY2NTk1MzIwNjwvYWNjZXNzaW9uLW51bT48dXJscz48
cmVsYXRlZC11cmxzPjx1cmw+aHR0cHM6Ly93d3cuZW1iYXNlLmNvbS9zZWFyY2gvcmVzdWx0cz9z
dWJhY3Rpb249dmlld3JlY29yZCZhbXA7aWQ9TDIxMjEzOTE5JmFtcDtmcm9tPWV4cG9ydCBodHRw
Oi8vZHguZG9pLm9yZy8xMC4xMDE2LzAwMzUtOTIwMyg5MSk5MDI5My04PC91cmw+PHVybD5odHRw
czovL3dhdGVybWFyay5zaWx2ZXJjaGFpci5jb20vODUtMy0zNjUucGRmP3Rva2VuPUFRRUNBSGky
MDhCRTQ5T29hbjlra2hXX0VyY3k3RG0zWkxfOUNmM3FmS0FjNDg1eXNnQUFBcjB3Z2dLNUJna3Fo
a2lHOXcwQkJ3YWdnZ0txTUlJQ3BnSUJBRENDQXA4R0NTcUdTSWIzRFFFSEFUQWVCZ2xnaGtnQlpR
TUVBUzR3RVFRTThMVndCMVBMMDdtR3RSWFpBZ0VRZ0lJQ2NBbWszWmtUYS1ScXJ3V28xMlJIOG8z
dTZlbzdBbWE0Q1RRZU93SnJqcldKbWJGQ2RURDJ6MzRzejVGeHpvRURHRU55ZFg5S21sOHhDa1lm
NHVDcmRGMkl6UDhNdlhEMmlrRm14c3ZTVWh3eFZxNWJ2MGZjc3VvbU1aODFKdXB1M0xGMDdRVzVT
SDlXakxicF9qZjVGbFY1RzBHNXZndDZheHNGemJ2YmY3amdZSVhVczRZNkpTRVBLNXRPeXFWZlRS
cE5QYy1fMTRYb0FMWWdMSGxJNTRTODZUczlidExkY0ZGalBfcVo3c05mOW1EcENLdGMzQnB3eVll
MTRqZ2lUTF9vN0VxUHRxSmpnMEV4cmd2eVg4WXZqTmdiZmI0cmFtV2lxdGRUTmlZSHF1ZEUyQy1D
Z1hZWUhyR0ZvanVmaUk2NDN3eThzcU5LLUZTa0txTTdJVkxibmdMQjBGTVhqVXBFVnNKYzhON1M0
Wnd0SU9qUGFIdWpwQmhrd1RPNExDQzl5M1V3SmxBbXhFU0JNZTNJOEkzRnp2eXJVQlpORWFnTmhT
cWlvdmo5Vnp6VHpJd1BXdDhxWHRDd2Z2NmxzSFRtOGkzYkJOeUlKSV8zWlMyYUd2NENUbWJPY3p3
aHhnS1E3bkd4Yk5nMUpUYTllR3U3RU12Q3lrRmRCRXJOQkNucG81ek9lYXBNR3lPSHI4WEo3Ui1L
Zm1WODB0MGlQcF9Obzh1UzVaSkhMUUZ4ek1fbkFtSmpLejAyVTFHSkZKeWFQaVdkRUcwek41Zl9R
YnpuME1tZ1EydnVXbC1Fa01XWi00cXFtb3pEaFZ3bkZBYVlaSlJWbWV2YWVSVXZucVczd2ZNQnBG
clBxNXJaYmFweWE1VTJMUndCN3ZKQksxUXJsU3cyUEMtSXdUX083Y296dU9ka2ktc1h2eVNkRWFj
VXF0Q0JWRzZoYVNDVTB0Yjl2Nko1WG1pR3VVbVJYSk14YzBubHdlbzNJZ3IxeXhZZnBfVm5aMFdJ
Sy1PTDdhcTg0cTF5RjdVeHdDMlp3dHpLUzRNY0VMYkg4QmVWX0ItUy1qVGZXV2U5eWtRbnBtaVJi
ZllteVNXQ1lpeG9SQTwvdXJsPjwvcmVsYXRlZC11cmxzPjwvdXJscz48Y3VzdG9tMT5SQVlZQU4t
SU5DTFVTSU9OOiB7JnF1b3Q7UmVnaW5hJnF1b3Q7PSZndDsmcXVvdDtJbmNsdWRlZCZxdW90O30g
fCBSQVlZQU4tTEFCRUxTOiBJRFAsdW5jbGVhcjwvY3VzdG9tMT48bGFuZ3VhZ2U+RW5nbGlzaDwv
bGFuZ3VhZ2U+PC9yZWNvcmQ+PC9DaXRlPjxDaXRlPjxBdXRob3I+RXZidW9td2FuPC9BdXRob3I+
PFllYXI+MjAyMjwvWWVhcj48UmVjTnVtPjgzMjwvUmVjTnVtPjxyZWNvcmQ+PHJlYy1udW1iZXI+
ODMyPC9yZWMtbnVtYmVyPjxmb3JlaWduLWtleXM+PGtleSBhcHA9IkVOIiBkYi1pZD0iYXg1ZmYw
d3pucnhyMGplOXBkZHh2ZndpcHphMnQ5ZTJmMmR0IiB0aW1lc3RhbXA9IjE2ODA4ODAzMTciPjgz
Mjwva2V5PjwvZm9yZWlnbi1rZXlzPjxyZWYtdHlwZSBuYW1lPSJKb3VybmFsIEFydGljbGUiPjE3
PC9yZWYtdHlwZT48Y29udHJpYnV0b3JzPjxhdXRob3JzPjxhdXRob3I+RXZidW9td2FuLCBJLiBP
LjwvYXV0aG9yPjxhdXRob3I+RWRvc29td2FuLCBFLiBVLjwvYXV0aG9yPjxhdXRob3I+SWR1Ym9y
LCBWLjwvYXV0aG9yPjxhdXRob3I+QmF6dWF5ZSwgQy48L2F1dGhvcj48YXV0aG9yPkFiaHVsaW1o
ZW4tSXlvaGEsIEIuIEkuPC9hdXRob3I+PGF1dGhvcj5BZGV5ZW1pLCBPLiBTLjwvYXV0aG9yPjxh
dXRob3I+QWRleWVtaSwgRS4gRS48L2F1dGhvcj48L2F1dGhvcnM+PC9jb250cmlidXRvcnM+PHRp
dGxlcz48dGl0bGU+U3VydmV5IG9mIGludGVzdGluYWwgcGFyYXNpdGlzbSBhbW9uZyBzY2hvb2xj
aGlsZHJlbiBpbiBpbnRlcm5hbGx5IGRpc3BsYWNlZCBwZXJzb25zIGNhbXAsIEJlbmluIENpdHks
IE5pZ2VyaWE8L3RpdGxlPjxzZWNvbmRhcnktdGl0bGU+U2NpZW50aWZpYyBBZnJpY2FuPC9zZWNv
bmRhcnktdGl0bGU+PC90aXRsZXM+PHBlcmlvZGljYWw+PGZ1bGwtdGl0bGU+U2NpZW50aWZpYyBB
ZnJpY2FuPC9mdWxsLXRpdGxlPjwvcGVyaW9kaWNhbD48dm9sdW1lPjE3PC92b2x1bWU+PGtleXdv
cmRzPjxrZXl3b3JkPk5pZ2VyaWE8L2tleXdvcmQ+PC9rZXl3b3Jkcz48ZGF0ZXM+PHllYXI+MjAy
MjwveWVhcj48cHViLWRhdGVzPjxkYXRlPjIwMjI8L2RhdGU+PC9wdWItZGF0ZXM+PC9kYXRlcz48
YWNjZXNzaW9uLW51bT5yYXl5YW4tOTE3NTMzNjIzPC9hY2Nlc3Npb24tbnVtPjx1cmxzPjxyZWxh
dGVkLXVybHM+PHVybD5odHRwczovL3d3dy5zY29wdXMuY29tL2lud2FyZC9yZWNvcmQudXJpP2Vp
ZD0yLXMyLjAtODUxMzgwMjQ3MjcmYW1wO2RvaT0xMC4xMDE2JTJmai5zY2lhZi4yMDIyLmUwMTM3
MyZhbXA7cGFydG5lcklEPTQwJmFtcDttZDU9NTA2ZDcyM2NlOTRjNTcxZWM3NDRmYmVlMjQwYzU2
MGQ8L3VybD48L3JlbGF0ZWQtdXJscz48L3VybHM+PGN1c3RvbTE+RXhwb3J0IERhdGU6IDI2IERl
Y2VtYmVyIDIwMjIgfCBSQVlZQU4tSU5DTFVTSU9OOiB7JnF1b3Q7TmFkamEgJnF1b3Q7PSZndDsm
cXVvdDtJbmNsdWRlZCZxdW90OywgJnF1b3Q7UmVnaW5hJnF1b3Q7PSZndDsmcXVvdDtJbmNsdWRl
ZCZxdW90O30gfCBSQVlZQU4tTEFCRUxTOiBtdWx0aXBsZTwvY3VzdG9tMT48ZWxlY3Ryb25pYy1y
ZXNvdXJjZS1udW0+ZG9pOjEwLjEwMTYvai5zY2lhZi4yMDIyLmUwMTM3MzwvZWxlY3Ryb25pYy1y
ZXNvdXJjZS1udW0+PC9yZWNvcmQ+PC9DaXRlPjxDaXRlPjxBdXRob3I+RmFicmlzPC9BdXRob3I+
PFllYXI+MjAyMTwvWWVhcj48UmVjTnVtPjgzMzwvUmVjTnVtPjxyZWNvcmQ+PHJlYy1udW1iZXI+
ODMzPC9yZWMtbnVtYmVyPjxmb3JlaWduLWtleXM+PGtleSBhcHA9IkVOIiBkYi1pZD0iYXg1ZmYw
d3pucnhyMGplOXBkZHh2ZndpcHphMnQ5ZTJmMmR0IiB0aW1lc3RhbXA9IjE2ODA4ODAzMTciPjgz
Mzwva2V5PjwvZm9yZWlnbi1rZXlzPjxyZWYtdHlwZSBuYW1lPSJKb3VybmFsIEFydGljbGUiPjE3
PC9yZWYtdHlwZT48Y29udHJpYnV0b3JzPjxhdXRob3JzPjxhdXRob3I+RmFicmlzLCBTLjwvYXV0
aG9yPjxhdXRob3I+ZCZhcG9zO0V0dG9ycmUsIEcuPC9hdXRob3I+PGF1dGhvcj5TcGFnbm9sZWxs
bywgTy48L2F1dGhvcj48YXV0aG9yPlJ1c3NvLCBBLjwvYXV0aG9yPjxhdXRob3I+TG9wYWxjbywg
TS48L2F1dGhvcj48YXV0aG9yPkQmYXBvcztBZ29zdGlubywgRi48L2F1dGhvcj48YXV0aG9yPlZh
c3NhbGluaSwgUC48L2F1dGhvcj48YXV0aG9yPkNlbGFuaSwgTC48L2F1dGhvcj48YXV0aG9yPkFy
b25pY2EsIFIuPC9hdXRob3I+PGF1dGhvcj5HYWJyaWVsbGksIFMuPC9hdXRob3I+PGF1dGhvcj5k
JmFwb3M7RXR0b3JyZSwgRy48L2F1dGhvcj48YXV0aG9yPkFuZ2VsZXR0aSwgUy48L2F1dGhvcj48
YXV0aG9yPk1hc3Ryb2lhbm5pLCBDLiBNLjwvYXV0aG9yPjxhdXRob3I+Q2ljY296emksIE0uPC9h
dXRob3I+PGF1dGhvcj5DZWNjYXJlbGxpLCBHLjwvYXV0aG9yPjwvYXV0aG9ycz48L2NvbnRyaWJ1
dG9ycz48dGl0bGVzPjx0aXRsZT5TQVJTLUNvVi0yIEFtb25nIE1pZ3JhbnRzIFJlY2VudGx5IEFy
cml2ZWQgaW4gRXVyb3BlIEZyb20gTG93LSBhbmQgTWlkZGxlLUluY29tZSBDb3VudHJpZXM6IENv
bnRhaW5tZW50IFN0cmF0ZWdpZXMgYW5kIFNwZWNpYWwgRmVhdHVyZXMgb2YgTWFuYWdlbWVudCBp
biBSZWNlcHRpb24gQ2VudGVyczwvdGl0bGU+PHNlY29uZGFyeS10aXRsZT5Gcm9udGllcnMgaW4g
UHVibGljIEhlYWx0aDwvc2Vjb25kYXJ5LXRpdGxlPjwvdGl0bGVzPjxwZXJpb2RpY2FsPjxmdWxs
LXRpdGxlPkZyb250aWVycyBpbiBQdWJsaWMgSGVhbHRoPC9mdWxsLXRpdGxlPjwvcGVyaW9kaWNh
bD48dm9sdW1lPjk8L3ZvbHVtZT48a2V5d29yZHM+PGtleXdvcmQ+RXVyb3BlPC9rZXl3b3JkPjxr
ZXl3b3JkPkJ1c2VyZWxpbjwva2V5d29yZD48L2tleXdvcmRzPjxkYXRlcz48eWVhcj4yMDIxPC95
ZWFyPjxwdWItZGF0ZXM+PGRhdGU+MjAyMS0xMTwvZGF0ZT48L3B1Yi1kYXRlcz48L2RhdGVzPjxh
Y2Nlc3Npb24tbnVtPnJheXlhbi05MTc1MzM2Mjc8L2FjY2Vzc2lvbi1udW0+PHVybHM+PHJlbGF0
ZWQtdXJscz48dXJsPjxzdHlsZSBmYWNlPSJ1bmRlcmxpbmUiIGZvbnQ9ImRlZmF1bHQiIHNpemU9
IjEwMCUiPiZsdDtHbyB0byBJU0kmZ3Q7Oi8vV09TOjAwMDcyOTg5ODIwMDAwMTwvc3R5bGU+PC91
cmw+PC9yZWxhdGVkLXVybHM+PC91cmxzPjxjdXN0b20xPkZhYnJpcywgU2lsdmlhIGQmYXBvcztF
dHRvcnJlLCBHYWJyaWVsbGEgU3BhZ25vbGVsbG8sIE9ybmVsbGEgUnVzc28sIEFsZXNzYW5kcm8g
TG9wYWxjbywgTWF1cml6aW8gRCZhcG9zO0Fnb3N0aW5vLCBGYXVzdG8gVmFzc2FsaW5pLCBQYW9s
byBDZWxhbmksIEx1aWdpIEFyb25pY2EsIFJhaXNzYSBHYWJyaWVsbGksIFNpbW9uYSBkJmFwb3M7
RXR0b3JyZSwgR2FicmllbGUgQW5nZWxldHRpLCBTaWx2aWEgTWFzdHJvaWFubmksIENsYXVkaW8g
TS4gQ2ljY296emksIE1hc3NpbW8gQ2VjY2FyZWxsaSwgR2lhbmNhcmxvIGQmYXBvcztFdHRvcnJl
LCBHYWJyaWVsbGEvSy00NTExLTIwMTY7IFZhc3NhbGluaSwgUGFvbG8vSENILTQwNDItMjAyMjsg
Q2ljY296emksIE1hc3NpbW8vQUFDLTMyNzEtMjAyMjsgQ2VjY2FyZWxsaSwgR2lhbmNhcmxvL0st
NjQ1NC0yMDE2IENpY2NvenppLCBNYXNzaW1vLzAwMDAtMDAwMy0zODY2LTkyMzk7IENlY2NhcmVs
bGksIEdpYW5jYXJsby8wMDAwLTAwMDEtNTkyMS0zMTgwOyBkJmFwb3M7RXR0b3JyZSwgR2Ficmll
bGUvMDAwMC0wMDAxLTg3MTQtMTYxMjsgVmFzc2FsaW5pLCBQYW9sby8wMDAwLTAwMDItNjMzNi0w
NDU1IDIyOTYtMjU2NSB8IFJBWVlBTi1JTkNMVVNJT046IHsmcXVvdDtOYWRqYSAmcXVvdDs9Jmd0
OyZxdW90O0luY2x1ZGVkJnF1b3Q7LCAmcXVvdDtSZWdpbmEmcXVvdDs9Jmd0OyZxdW90O0luY2x1
ZGVkJnF1b3Q7fTwvY3VzdG9tMT48ZWxlY3Ryb25pYy1yZXNvdXJjZS1udW0+ZG9pOjEwLjMzODkv
ZnB1YmguMjAyMS43MzU2MDE8L2VsZWN0cm9uaWMtcmVzb3VyY2UtbnVtPjwvcmVjb3JkPjwvQ2l0
ZT48Q2l0ZT48QXV0aG9yPkdlbGV0bzwvQXV0aG9yPjxZZWFyPjIwMjI8L1llYXI+PFJlY051bT44
Mzg8L1JlY051bT48cmVjb3JkPjxyZWMtbnVtYmVyPjgzODwvcmVjLW51bWJlcj48Zm9yZWlnbi1r
ZXlzPjxrZXkgYXBwPSJFTiIgZGItaWQ9ImF4NWZmMHd6bnJ4cjBqZTlwZGR4dmZ3aXB6YTJ0OWUy
ZjJkdCIgdGltZXN0YW1wPSIxNjgwODgwMzE4Ij44Mzg8L2tleT48L2ZvcmVpZ24ta2V5cz48cmVm
LXR5cGUgbmFtZT0iSm91cm5hbCBBcnRpY2xlIj4xNzwvcmVmLXR5cGU+PGNvbnRyaWJ1dG9ycz48
YXV0aG9ycz48YXV0aG9yPkdlbGV0bywgRy4gRS48L2F1dGhvcj48YXV0aG9yPkthc3NhLCBULjwv
YXV0aG9yPjxhdXRob3I+RXJrbywgQi48L2F1dGhvcj48L2F1dGhvcnM+PC9jb250cmlidXRvcnM+
PHRpdGxlcz48dGl0bGU+RXBpZGVtaW9sb2d5IG9mIHNvaWwtdHJhbnNtaXR0ZWQgaGVsbWludGhp
YXNpcyBhbmQgYXNzb2NpYXRlZCBtYWxudXRyaXRpb24gYW1vbmcgdW5kZXItZml2ZXMgaW4gY29u
ZmxpY3QgYWZmZWN0ZWQgYXJlYXMgaW4gc291dGhlcm4gRXRoaW9waWE8L3RpdGxlPjxzZWNvbmRh
cnktdGl0bGU+VHJvcGljYWwgTWVkaWNpbmUgYW5kIEhlYWx0aDwvc2Vjb25kYXJ5LXRpdGxlPjwv
dGl0bGVzPjxwZXJpb2RpY2FsPjxmdWxsLXRpdGxlPlRyb3BpY2FsIE1lZGljaW5lIGFuZCBIZWFs
dGg8L2Z1bGwtdGl0bGU+PC9wZXJpb2RpY2FsPjx2b2x1bWU+NTA8L3ZvbHVtZT48bnVtYmVyPjE8
L251bWJlcj48a2V5d29yZHM+PGtleXdvcmQ+YXJ0aWNsZTwva2V5d29yZD48a2V5d29yZD5hc2Nh
cmlhc2lzPC9rZXl3b3JkPjxrZXl3b3JkPkFzY2FyaXMgbHVtYnJpY29pZGVzPC9rZXl3b3JkPjxr
ZXl3b3JkPmNoaWxkPC9rZXl3b3JkPjxrZXl3b3JkPmNvbnRyb2xsZWQgc3R1ZHk8L2tleXdvcmQ+
PGtleXdvcmQ+Y3Jvc3Mtc2VjdGlvbmFsIHN0dWR5PC9rZXl3b3JkPjxrZXl3b3JkPmRpc2Vhc2Ug
YXNzb2NpYXRpb248L2tleXdvcmQ+PGtleXdvcmQ+ZWNvbm9taWMgc3RhdHVzPC9rZXl3b3JkPjxr
ZXl3b3JkPkVudGFtb2ViYSBkaXNwYXI8L2tleXdvcmQ+PGtleXdvcmQ+RW50YW1vZWJhIGhpc3Rv
bHl0aWNhPC9rZXl3b3JkPjxrZXl3b3JkPkV0aGlvcGlhPC9rZXl3b3JkPjxrZXl3b3JkPmZhbWls
eSBzaXplPC9rZXl3b3JkPjxrZXl3b3JkPmZlY2VzPC9rZXl3b3JkPjxrZXl3b3JkPmZlY2VzIGFu
YWx5c2lzPC9rZXl3b3JkPjxrZXl3b3JkPmZlbWFsZTwva2V5d29yZD48a2V5d29yZD5oZWxtaW50
aGlhc2lzPC9rZXl3b3JkPjxrZXl3b3JkPmhvb2t3b3JtPC9rZXl3b3JkPjxrZXl3b3JkPmhvdXNl
aG9sZCBpbmNvbWU8L2tleXdvcmQ+PGtleXdvcmQ+aHVtYW48L2tleXdvcmQ+PGtleXdvcmQ+SHlt
ZW5vbGVwaXMgbmFuYTwva2V5d29yZD48a2V5d29yZD5pbnRlcm5hbGx5IGRpc3BsYWNlZCBwZXJz
b248L2tleXdvcmQ+PGtleXdvcmQ+bWFqb3IgY2xpbmljYWwgc3R1ZHk8L2tleXdvcmQ+PGtleXdv
cmQ+bWFsZTwva2V5d29yZD48a2V5d29yZD5tYWxudXRyaXRpb248L2tleXdvcmQ+PGtleXdvcmQ+
cGF0aG9nZW4gdHJhbnNtaXNzaW9uPC9rZXl3b3JkPjxrZXl3b3JkPnBlcnNvbmFsIGh5Z2llbmU8
L2tleXdvcmQ+PGtleXdvcmQ+cHJlc2Nob29sIGNoaWxkPC9rZXl3b3JkPjxrZXl3b3JkPnByZXZh
bGVuY2U8L2tleXdvcmQ+PGtleXdvcmQ+cHVibGljIGhlYWx0aCBwcm9ibGVtPC9rZXl3b3JkPjxr
ZXl3b3JkPnJ1cmFsIHBvcHVsYXRpb248L2tleXdvcmQ+PGtleXdvcmQ+c2FuaXRhdGlvbjwva2V5
d29yZD48a2V5d29yZD5TY2hpc3Rvc29tYSBtYW5zb25pPC9rZXl3b3JkPjxrZXl3b3JkPnNvY2lv
ZGVtb2dyYXBoaWNzPC9rZXl3b3JkPjxrZXl3b3JkPnNvaWw8L2tleXdvcmQ+PGtleXdvcmQ+c29s
aWQgd2FzdGU8L2tleXdvcmQ+PGtleXdvcmQ+c29saWQgd2FzdGUgbWFuYWdlbWVudDwva2V5d29y
ZD48a2V5d29yZD5zdHJ1Y3R1cmVkIHF1ZXN0aW9ubmFpcmU8L2tleXdvcmQ+PGtleXdvcmQ+c3R1
bnRpbmc8L2tleXdvcmQ+PGtleXdvcmQ+VGFlbmlhPC9rZXl3b3JkPjxrZXl3b3JkPlRyaWNodXJp
cyB0cmljaGl1cmE8L2tleXdvcmQ+PGtleXdvcmQ+dW5kZXJ3ZWlnaHQ8L2tleXdvcmQ+PGtleXdv
cmQ+d2FzdGluZyBzeW5kcm9tZTwva2V5d29yZD48a2V5d29yZD5Xb3JsZCBIZWFsdGggT3JnYW5p
emF0aW9uPC9rZXl3b3JkPjwva2V5d29yZHM+PGRhdGVzPjx5ZWFyPjIwMjI8L3llYXI+PHB1Yi1k
YXRlcz48ZGF0ZT4yMDIyPC9kYXRlPjwvcHViLWRhdGVzPjwvZGF0ZXM+PGlzYm4+MTM0OS00MTQ3
IDEzNDgtODk0NTwvaXNibj48YWNjZXNzaW9uLW51bT5yYXl5YW4tOTE3NTMzNzA4PC9hY2Nlc3Np
b24tbnVtPjx1cmxzPjxyZWxhdGVkLXVybHM+PHVybD5odHRwczovL3d3dy5lbWJhc2UuY29tL3Nl
YXJjaC9yZXN1bHRzP3N1YmFjdGlvbj12aWV3cmVjb3JkJmFtcDtpZD1MMjAxODIwMDc4OSZhbXA7
ZnJvbT1leHBvcnQgaHR0cDovL2R4LmRvaS5vcmcvMTAuMTE4Ni9zNDExODItMDIyLTAwNDM2LTE8
L3VybD48dXJsPmh0dHBzOi8vdHJvcG1lZGhlYWx0aC5iaW9tZWRjZW50cmFsLmNvbS9jb3VudGVy
L3BkZi8xMC4xMTg2L3M0MTE4Mi0wMjItMDA0MzYtMS5wZGY8L3VybD48L3JlbGF0ZWQtdXJscz48
L3VybHM+PGN1c3RvbTE+TDIwMTgyMDA3ODkgMjAyMi0wNy0xOCAyMDIyLTA4LTE2IHwgUkFZWUFO
LUlOQ0xVU0lPTjogeyZxdW90O05hZGphICZxdW90Oz0mZ3Q7JnF1b3Q7SW5jbHVkZWQmcXVvdDss
ICZxdW90O1JlZ2luYSZxdW90Oz0mZ3Q7JnF1b3Q7SW5jbHVkZWQmcXVvdDt9IHwgUkFZWUFOLUxB
QkVMUzogbXVsdGlwbGU8L2N1c3RvbTE+PGVsZWN0cm9uaWMtcmVzb3VyY2UtbnVtPmRvaToxMC4x
MTg2L3M0MTE4Mi0wMjItMDA0MzYtMTwvZWxlY3Ryb25pYy1yZXNvdXJjZS1udW0+PGxhbmd1YWdl
PkVuZ2xpc2g8L2xhbmd1YWdlPjwvcmVjb3JkPjwvQ2l0ZT48Q2l0ZT48QXV0aG9yPkdpZ25vdXg8
L0F1dGhvcj48WWVhcj4yMDIxPC9ZZWFyPjxSZWNOdW0+ODQxPC9SZWNOdW0+PHJlY29yZD48cmVj
LW51bWJlcj44NDE8L3JlYy1udW1iZXI+PGZvcmVpZ24ta2V5cz48a2V5IGFwcD0iRU4iIGRiLWlk
PSJheDVmZjB3em5yeHIwamU5cGRkeHZmd2lwemEydDllMmYyZHQiIHRpbWVzdGFtcD0iMTY4MDg4
MDMxOSI+ODQxPC9rZXk+PC9mb3JlaWduLWtleXM+PHJlZi10eXBlIG5hbWU9IkpvdXJuYWwgQXJ0
aWNsZSI+MTc8L3JlZi10eXBlPjxjb250cmlidXRvcnM+PGF1dGhvcnM+PGF1dGhvcj5HaWdub3V4
LCBFLjwvYXV0aG9yPjxhdXRob3I+QXRoYW5hc3NpYWRpcywgRi48L2F1dGhvcj48YXV0aG9yPllh
cnJvdywgQS4gRy48L2F1dGhvcj48YXV0aG9yPkppbWFsZSwgQS48L2F1dGhvcj48YXV0aH==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b3I+TXVidXRvLCBOLjwvYXV0aG9yPjxhdXRob3I+RMOpZ2xpc2UsIEMuPC9hdXRob3I+PGF1dGhv
cj5Nb3NvdGksIEQuIE8uPC9hdXRob3I+PGF1dGhvcj5Bem1hbiwgQS4gUy48L2F1dGhvcj48YXV0
aG9yPk13YXUsIE0uPC9hdXRob3I+PGF1dGhvcj5MdXF1ZXJvLCBGLjwvYXV0aG9yPjxhdXRob3I+
Q2lnbGVuZWNraSwgSS48L2F1dGhvcj48L2F1dGhvcnM+PC9jb250cmlidXRvcnM+PHRpdGxlcz48
dGl0bGU+U2Vyb3ByZXZhbGVuY2Ugb2YgU0FSUy1Db1YtMiBhbnRpYm9kaWVzIGFuZCByZXRyb3Nw
ZWN0aXZlIG1vcnRhbGl0eSBpbiBhIHJlZnVnZWUgY2FtcCwgRGFnYWhhbGV5LCBLZW55YTwvdGl0
bGU+PHNlY29uZGFyeS10aXRsZT5QTG9TIE9ORTwvc2Vjb25kYXJ5LXRpdGxlPjwvdGl0bGVzPjxw
ZXJpb2RpY2FsPjxmdWxsLXRpdGxlPlBsb1Mgb25lPC9mdWxsLXRpdGxlPjxhYmJyLTE+UExvUyBP
bmU8L2FiYnItMT48L3BlcmlvZGljYWw+PHZvbHVtZT4xNjwvdm9sdW1lPjxudW1iZXI+MTI8L251
bWJlcj48a2V5d29yZHM+PGtleXdvcmQ+QklPU1lORVggQ09WSUQtMTkgQlNTPC9rZXl3b3JkPjxr
ZXl3b3JkPlNBUlMgY29yb25hdmlydXMgMiBpbW11bm9sb2d5IHRlc3Qga2l0PC9rZXl3b3JkPjxr
ZXl3b3JkPmltbXVub2dsb2J1bGluIEc8L2tleXdvcmQ+PGtleXdvcmQ+aW1tdW5vZ2xvYnVsaW4g
TTwva2V5d29yZD48a2V5d29yZD5TQVJTLUNvVi0yIGFudGlib2R5PC9rZXl3b3JkPjxrZXl3b3Jk
PmFkb2xlc2NlbnQ8L2tleXdvcmQ+PGtleXdvcmQ+YWR1bHQ8L2tleXdvcmQ+PGtleXdvcmQ+YWdl
PC9rZXl3b3JkPjxrZXl3b3JkPmFydGljbGU8L2tleXdvcmQ+PGtleXdvcmQ+Ymxvb2QgYW5hbHlz
aXM8L2tleXdvcmQ+PGtleXdvcmQ+Y2hpbGQ8L2tleXdvcmQ+PGtleXdvcmQ+Y29uc3VsdGF0aW9u
PC9rZXl3b3JkPjxrZXl3b3JkPmNvcm9uYXZpcnVzIGRpc2Vhc2UgMjAxOTwva2V5d29yZD48a2V5
d29yZD5jcm9zcy1zZWN0aW9uYWwgc3R1ZHk8L2tleXdvcmQ+PGtleXdvcmQ+ZmVtYWxlPC9rZXl3
b3JkPjxrZXl3b3JkPmhlYWx0aCBhdXhpbGlhcnk8L2tleXdvcmQ+PGtleXdvcmQ+aGVhbHRoIGNh
cmUgZmFjaWxpdHk8L2tleXdvcmQ+PGtleXdvcmQ+aGVscCBzZWVraW5nIGJlaGF2aW9yPC9rZXl3
b3JkPjxrZXl3b3JkPmhvc3BpdGFsIGFkbWlzc2lvbjwva2V5d29yZD48a2V5d29yZD5ob3VzZWhv
bGQ8L2tleXdvcmQ+PGtleXdvcmQ+aHVtYW48L2tleXdvcmQ+PGtleXdvcmQ+aW5mYW50PC9rZXl3
b3JkPjxrZXl3b3JkPmludGVydmlldzwva2V5d29yZD48a2V5d29yZD5LZW55YTwva2V5d29yZD48
a2V5d29yZD5tYWpvciBjbGluaWNhbCBzdHVkeTwva2V5d29yZD48a2V5d29yZD5tYWxlPC9rZXl3
b3JkPjxrZXl3b3JkPm1pZGRsZSBhZ2VkPC9rZXl3b3JkPjxrZXl3b3JkPm1vcnRhbGl0eTwva2V5
d29yZD48a2V5d29yZD5tb3J0YWxpdHkgcmF0ZTwva2V5d29yZD48a2V5d29yZD5wYW5kZW1pYzwv
a2V5d29yZD48a2V5d29yZD5wcmVzY2hvb2wgY2hpbGQ8L2tleXdvcmQ+PGtleXdvcmQ+cHJldmFs
ZW5jZTwva2V5d29yZD48a2V5d29yZD5yZWZ1Z2VlIGNhbXA8L2tleXdvcmQ+PGtleXdvcmQ+cmV0
cm9zcGVjdGl2ZSBzdHVkeTwva2V5d29yZD48a2V5d29yZD5zY2hvb2wgY2hpbGQ8L2tleXdvcmQ+
PGtleXdvcmQ+c2Vyb3ByZXZhbGVuY2U8L2tleXdvcmQ+PGtleXdvcmQ+dHJhZGl0aW9uYWwgYmly
dGggYXR0ZW5kYW50PC9rZXl3b3JkPjxrZXl3b3JkPnlvdW5nIGFkdWx0PC9rZXl3b3JkPjxrZXl3
b3JkPlNlcm9lcGlkZW1pb2xvZ2ljIFN0dWRpZXM8L2tleXdvcmQ+PC9rZXl3b3Jkcz48ZGF0ZXM+
PHllYXI+MjAyMTwveWVhcj48cHViLWRhdGVzPjxkYXRlPjIwMjE8L2RhdGU+PC9wdWItZGF0ZXM+
PC9kYXRlcz48aXNibj4xOTMyLTYyMDM8L2lzYm4+PGFjY2Vzc2lvbi1udW0+cmF5eWFuLTkxNzUz
MzcyNTwvYWNjZXNzaW9uLW51bT48dXJscz48cmVsYXRlZC11cmxzPjx1cmw+aHR0cHM6Ly93d3cu
ZW1iYXNlLmNvbS9zZWFyY2gvcmVzdWx0cz9zdWJhY3Rpb249dmlld3JlY29yZCZhbXA7aWQ9TDIw
MTYxODUwMzYmYW1wO2Zyb209ZXhwb3J0IGh0dHA6Ly9keC5kb2kub3JnLzEwLjEzNzEvam91cm5h
bC5wb25lLjAyNjA5ODk8L3VybD48dXJsPmh0dHBzOi8vam91cm5hbHMucGxvcy5vcmcvcGxvc29u
ZS9hcnRpY2xlL2ZpbGU/aWQ9MTAuMTM3MS9qb3VybmFsLnBvbmUuMDI2MDk4OSZhbXA7dHlwZT1w
cmludGFibGU8L3VybD48L3JlbGF0ZWQtdXJscz48L3VybHM+PGN1c3RvbTE+TDIwMTYxODUwMzYg
MjAyMi0wMS0wNSAyMDIyLTAxLTExIHwgUkFZWUFOLUlOQ0xVU0lPTjogeyZxdW90O05hZGphICZx
dW90Oz0mZ3Q7JnF1b3Q7SW5jbHVkZWQmcXVvdDssICZxdW90O1JlZ2luYSZxdW90Oz0mZ3Q7JnF1
b3Q7SW5jbHVkZWQmcXVvdDt9IHwgUkFZWUFOLUxBQkVMUzogQ09WSUQ8L2N1c3RvbTE+PGVsZWN0
cm9uaWMtcmVzb3VyY2UtbnVtPmRvaToxMC4xMzcxL2pvdXJuYWwucG9uZS4wMjYwOTg5PC9lbGVj
dHJvbmljLXJlc291cmNlLW51bT48bGFuZ3VhZ2U+RW5nbGlzaDwvbGFuZ3VhZ2U+PC9yZWNvcmQ+
PC9DaXRlPjxDaXRlPjxBdXRob3I+R3VtaXNpcml6YTwvQXV0aG9yPjxZZWFyPjIwMjE8L1llYXI+
PFJlY051bT44NDU8L1JlY051bT48cmVjb3JkPjxyZWMtbnVtYmVyPjg0NTwvcmVjLW51bWJlcj48
Zm9yZWlnbi1rZXlzPjxrZXkgYXBwPSJFTiIgZGItaWQ9ImF4NWZmMHd6bnJ4cjBqZTlwZGR4dmZ3
aXB6YTJ0OWUyZjJkdCIgdGltZXN0YW1wPSIxNjgwODgwMzE5Ij44NDU8L2tleT48L2ZvcmVpZ24t
a2V5cz48cmVmLXR5cGUgbmFtZT0iSm91cm5hbCBBcnRpY2xlIj4xNzwvcmVmLXR5cGU+PGNvbnRy
aWJ1dG9ycz48YXV0aG9ycz48YXV0aG9yPkd1bWlzaXJpemEsIE4uPC9hdXRob3I+PGF1dGhvcj5L
dWdsZXIsIE0uPC9hdXRob3I+PGF1dGhvcj5CcnVzc2VsYWVycywgTi48L2F1dGhvcj48YXV0aG9y
Pk11YmlydSwgRi48L2F1dGhvcj48YXV0aG9yPkFuZ3V6dSwgUi48L2F1dGhvcj48YXV0aG9yPk5p
bmd3YSwgQS48L2F1dGhvcj48YXV0aG9yPk9nd2FuZywgUi48L2F1dGhvcj48YXV0aG9yPkFrdW4s
IFAuPC9hdXRob3I+PGF1dGhvcj5Nd2FrYSwgQS4gRC48L2F1dGhvcj48YXV0aG9yPkFiYm8sIEMu
PC9hdXRob3I+PGF1dGhvcj5TZWtpYmlyYSwgUi48L2F1dGhvcj48YXV0aG9yPkhvdHRlcmJlZWt4
LCBBLjwvYXV0aG9yPjxhdXRob3I+Q29sZWJ1bmRlcnMsIFIuPC9hdXRob3I+PGF1dGhvcj5NYXJz
aCwgSy48L2F1dGhvcj48YXV0aG9yPklkcm8sIFIuPC9hdXRob3I+PC9hdXRob3JzPjwvY29udHJp
YnV0b3JzPjx0aXRsZXM+PHRpdGxlPlJpc2sgZmFjdG9ycyBmb3Igbm9kZGluZyBzeW5kcm9tZSBh
bmQgb3RoZXIgZm9ybXMgb2YgZXBpbGVwc3kgaW4gbm9ydGhlcm4gdWdhbmRhOiBBIGNhc2UtY29u
dHJvbCBzdHVkeTwvdGl0bGU+PHNlY29uZGFyeS10aXRsZT5QYXRob2dlbnM8L3NlY29uZGFyeS10
aXRsZT48L3RpdGxlcz48cGVyaW9kaWNhbD48ZnVsbC10aXRsZT5QYXRob2dlbnM8L2Z1bGwtdGl0
bGU+PC9wZXJpb2RpY2FsPjx2b2x1bWU+MTA8L3ZvbHVtZT48bnVtYmVyPjExPC9udW1iZXI+PGtl
eXdvcmRzPjxrZXl3b3JkPk5DVDAyODUwOTEzPC9rZXl3b3JkPjxrZXl3b3JkPmRveHljeWNsaW5l
PC9rZXl3b3JkPjxrZXl3b3JkPml2ZXJtZWN0aW48L2tleXdvcmQ+PGtleXdvcmQ+YWRvbGVzY2Vu
dDwva2V5d29yZD48a2V5d29yZD5hcnRpY2xlPC9rZXl3b3JkPjxrZXl3b3JkPmNhc2UgY29udHJv
bCBzdHVkeTwva2V5d29yZD48a2V5d29yZD5jb250cm9sbGVkIHN0dWR5PC9rZXl3b3JkPjxrZXl3
b3JkPmRlbW9ncmFwaHk8L2tleXdvcmQ+PGtleXdvcmQ+ZXBpbGVwc3k8L2tleXdvcmQ+PGtleXdv
cmQ+ZmVtYWxlPC9rZXl3b3JkPjxrZXl3b3JkPmh1bWFuPC9rZXl3b3JkPjxrZXl3b3JkPm1ham9y
IGNsaW5pY2FsIHN0dWR5PC9rZXl3b3JkPjxrZXl3b3JkPm1hbGU8L2tleXdvcmQ+PGtleXdvcmQ+
bm9kZGluZyBzeW5kcm9tZTwva2V5d29yZD48a2V5d29yZD5PbmNob2NlcmNhIHZvbHZ1bHVzPC9r
ZXl3b3JkPjxrZXl3b3JkPnJpc2sgZmFjdG9yPC9rZXl3b3JkPjxrZXl3b3JkPnNlaXp1cmU8L2tl
eXdvcmQ+PGtleXdvcmQ+c2Vyb3Bvc2l0aXZpdHk8L2tleXdvcmQ+PGtleXdvcmQ+VWdhbmRhPC9r
ZXl3b3JkPjxrZXl3b3JkPldvbGJhY2hpYTwva2V5d29yZD48a2V5d29yZD5SaXNrIEZhY3RvcnM8
L2tleXdvcmQ+PGtleXdvcmQ+Q2FzZS1Db250cm9sIFN0dWRpZXM8L2tleXdvcmQ+PC9rZXl3b3Jk
cz48ZGF0ZXM+PHllYXI+MjAyMTwveWVhcj48cHViLWRhdGVzPjxkYXRlPjIwMjE8L2RhdGU+PC9w
dWItZGF0ZXM+PC9kYXRlcz48aXNibj4yMDc2LTA4MTc8L2lzYm4+PGFjY2Vzc2lvbi1udW0+cmF5
eWFuLTkxNzUzMzc2ODwvYWNjZXNzaW9uLW51bT48dXJscz48cmVsYXRlZC11cmxzPjx1cmw+aHR0
cHM6Ly93d3cuZW1iYXNlLmNvbS9zZWFyY2gvcmVzdWx0cz9zdWJhY3Rpb249dmlld3JlY29yZCZh
bXA7aWQ9TDIwMTQ2MDk0NjkmYW1wO2Zyb209ZXhwb3J0IGh0dHA6Ly9keC5kb2kub3JnLzEwLjMz
OTAvcGF0aG9nZW5zMTAxMTE0NTE8L3VybD48dXJsPmh0dHBzOi8vbWRwaS1yZXMuY29tL2RfYXR0
YWNobWVudC9wYXRob2dlbnMvcGF0aG9nZW5zLTEwLTAxNDUxL2FydGljbGVfZGVwbG95L3BhdGhv
Z2Vucy0xMC0wMTQ1MS5wZGY/dmVyc2lvbj0xNjM2NDUwOTQ5PC91cmw+PC9yZWxhdGVkLXVybHM+
PC91cmxzPjxjdXN0b20xPkwyMDE0NjA5NDY5IDIwMjEtMTEtMzAgMjAyMS0xMi0wMSB8IFJBWVlB
Ti1JTkNMVVNJT046IHsmcXVvdDtOYWRqYSAmcXVvdDs9Jmd0OyZxdW90O0luY2x1ZGVkJnF1b3Q7
LCAmcXVvdDtSZWdpbmEmcXVvdDs9Jmd0OyZxdW90O0luY2x1ZGVkJnF1b3Q7fSB8IFJBWVlBTi1M
QUJFTFM6IGZpbGFyaWEgfCBSQVlZQU4tRVhDTFVTSU9OLVJFQVNPTlM6IHdyb25nIGlsbG5lc3Mg
fCBVU0VSLU5PVEVTOiB7JnF1b3Q7UmVnaW5hJnF1b3Q7PSZndDtbJnF1b3Q7RmlsYXJpb2lkZWEm
cXVvdDtdfTwvY3VzdG9tMT48ZWxlY3Ryb25pYy1yZXNvdXJjZS1udW0+ZG9pOjEwLjMzOTAvcGF0
aG9nZW5zMTAxMTE0NTE8L2VsZWN0cm9uaWMtcmVzb3VyY2UtbnVtPjxsYW5ndWFnZT5FbmdsaXNo
PC9sYW5ndWFnZT48L3JlY29yZD48L0NpdGU+PENpdGU+PEF1dGhvcj5Ib2Vrc3RyYTwvQXV0aG9y
PjxZZWFyPjIwMjI8L1llYXI+PFJlY051bT44NTM8L1JlY051bT48cmVjb3JkPjxyZWMtbnVtYmVy
Pjg1MzwvcmVjLW51bWJlcj48Zm9yZWlnbi1rZXlzPjxrZXkgYXBwPSJFTiIgZGItaWQ9ImF4NWZm
MHd6bnJ4cjBqZTlwZGR4dmZ3aXB6YTJ0OWUyZjJkdCIgdGltZXN0YW1wPSIxNjgwODgwMzIxIj44
NTM8L2tleT48L2ZvcmVpZ24ta2V5cz48cmVmLXR5cGUgbmFtZT0iSm91cm5hbCBBcnRpY2xlIj4x
NzwvcmVmLXR5cGU+PGNvbnRyaWJ1dG9ycz48YXV0aG9ycz48YXV0aG9yPkhvZWtzdHJhLCBQLiBU
LjwvYXV0aG9yPjxhdXRob3I+Q2hlcm5ldCwgQS48L2F1dGhvcj48YXV0aG9yPmRlIERvb2QsIEMu
IEouPC9hdXRob3I+PGF1dGhvcj5CcmllbmVuLCBFLiBBLiBULjwvYXV0aG9yPjxhdXRob3I+Q29y
c3RqZW5zLCBQLiBMLiBBLiBNLjwvYXV0aG9yPjxhdXRob3I+TGFiaGFyZHQsIE4uIEQuPC9hdXRo
b3I+PGF1dGhvcj5OaWNrZWwsIEIuPC9hdXRob3I+PGF1dGhvcj5XYW1tZXMsIEwuIEouPC9hdXRo
b3I+PGF1dGhvcj52YW4gRGFtLCBHLiBKLjwvYXV0aG9yPjxhdXRob3I+TmV1bWF5ciwgQS48L2F1
dGhvcj48YXV0aG9yPnZhbiBMaWVzaG91dCwgTC48L2F1dGhvcj48L2F1dGhvcnM+PC9jb250cmli
dXRvcnM+PHRpdGxlcz48dGl0bGU+U2Vuc2l0aXZlIERpYWdub3NpcyBhbmQgUG9zdC1UcmVhdG1l
bnQgRm9sbG93LVVwIG9mIFNjaGlzdG9zb21hIG1hbnNvbmkgSW5mZWN0aW9ucyBpbiBBc3ltcHRv
bWF0aWMgRXJpdHJlYW4gUmVmdWdlZXMgYnkgQ2lyY3VsYXRpbmcgQW5vZGljIEFudGlnZW4gRGV0
ZWN0aW9uIGFuZCBQb2x5bWVyYXNlIENoYWluIFJlYWN0aW9u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TI0MC0xMjQ2PC9wYWdlcz48dm9sdW1lPjEwNjwvdm9sdW1lPjxudW1i
ZXI+NDwvbnVtYmVyPjxrZXl3b3Jkcz48a2V5d29yZD5wcmF6aXF1YW50ZWw8L2tleXdvcmQ+PGtl
eXdvcmQ+YWR1bHQ8L2tleXdvcmQ+PGtleXdvcmQ+YW50aWdlbiBkZXRlY3Rpb248L2tleXdvcmQ+
PGtleXdvcmQ+YXJ0aWNsZTwva2V5d29yZD48a2V5d29yZD5jb250cm9sbGVkIHN0dWR5PC9rZXl3
b3JkPjxrZXl3b3JkPmZvbGxvdyB1cDwva2V5d29yZD48a2V5d29yZD5odW1hbjwva2V5d29yZD48
a2V5d29yZD5odW1hbiBleHBlcmltZW50PC9rZXl3b3JkPjxrZXl3b3JkPm1hbGU8L2tleXdvcmQ+
PGtleXdvcmQ+bWljcm9zY29weTwva2V5d29yZD48a2V5d29yZD5taWRkbGUgYWdlZDwva2V5d29y
ZD48a2V5d29yZD5wb2x5bWVyYXNlIGNoYWluIHJlYWN0aW9uPC9rZXl3b3JkPjxrZXl3b3JkPnB1
YmxpYyBoZWFsdGg8L2tleXdvcmQ+PGtleXdvcmQ+cmVmdWdlZTwva2V5d29yZD48a2V5d29yZD5z
Y2hpc3Rvc29taWFzaXMgbWFuc29uaTwva2V5d29yZD48a2V5d29yZD5zZW5zaXRpdml0eSBhbmQg
c3BlY2lmaWNpdHk8L2tleXdvcmQ+PGtleXdvcmQ+c2Vyb2xvZ3k8L2tleXdvcmQ+PGtleXdvcmQ+
dXJpbmUgc2FtcGxpbmc8L2tleXdvcmQ+PC9rZXl3b3Jkcz48ZGF0ZXM+PHllYXI+MjAyMjwveWVh
cj48cHViLWRhdGVzPjxkYXRlPjIwMjI8L2RhdGU+PC9wdWItZGF0ZXM+PC9kYXRlcz48aXNibj4x
NDc2LTE2NDUgMDAwMi05NjM3PC9pc2JuPjxhY2Nlc3Npb24tbnVtPnJheXlhbi05MTc1MzM4MzM8
L2FjY2Vzc2lvbi1udW0+PHVybHM+PHJlbGF0ZWQtdXJscz48dXJsPmh0dHBzOi8vd3d3LmVtYmFz
ZS5jb20vc2VhcmNoL3Jlc3VsdHM/c3ViYWN0aW9uPXZpZXdyZWNvcmQmYW1wO2lkPUwyMDE3ODE2
ODE3JmFtcDtmcm9tPWV4cG9ydCBodHRwOi8vZHguZG9pLm9yZy8xMC40MjY5L2FqdG1oLjIxLTA4
MDM8L3VybD48dXJsPmh0dHBzOi8vd3d3LmFqdG1oLm9yZy9kb3dubG9hZHBkZi9qb3VybmFscy90
cG1kLzEwNi80L2FydGljbGUtcDEyNDAucGRmPC91cmw+PC9yZWxhdGVkLXVybHM+PC91cmxzPjxj
dXN0b20xPkwyMDE3ODE2ODE3IDIwMjItMDUtMTEgMjAyMi0xMC0xOCB8IFJBWVlBTi1JTkNMVVNJ
T046IHsmcXVvdDtOYWRqYSAmcXVvdDs9Jmd0OyZxdW90O0luY2x1ZGVkJnF1b3Q7LCAmcXVvdDtS
ZWdpbmEmcXVvdDs9Jmd0OyZxdW90O0luY2x1ZGVkJnF1b3Q7fSB8IFJBWVlBTi1MQUJFTFM6IHNj
aGlzdG88L2N1c3RvbTE+PGVsZWN0cm9uaWMtcmVzb3VyY2UtbnVtPmRvaToxMC40MjY5L2FqdG1o
LjIxLTA4MDM8L2VsZWN0cm9uaWMtcmVzb3VyY2UtbnVtPjxsYW5ndWFnZT5FbmdsaXNoPC9sYW5n
dWFnZT48L3JlY29yZD48L0NpdGU+PENpdGU+PEF1dGhvcj5NZWxsb3U8L0F1dGhvcj48WWVhcj4y
MDIyPC9ZZWFyPjxSZWNOdW0+ODgzPC9SZWNOdW0+PHJlY29yZD48cmVjLW51bWJlcj44ODM8L3Jl
Yy1udW1iZXI+PGZvcmVpZ24ta2V5cz48a2V5IGFwcD0iRU4iIGRiLWlkPSJheDVmZjB3em5yeHIw
amU5cGRkeHZmd2lwemEydDllMmYyZHQiIHRpbWVzdGFtcD0iMTY4MDg4MDMyOCI+ODgzPC9rZXk+
PC9mb3JlaWduLWtleXM+PHJlZi10eXBlIG5hbWU9IkpvdXJuYWwgQXJ0aWNsZSI+MTc8L3JlZi10
eXBlPjxjb250cmlidXRvcnM+PGF1dGhvcnM+PGF1dGhvcj5NZWxsb3UsIEsuPC9hdXRob3I+PGF1
dGhvcj5Ha29sZmlub3BvdWxvdSwgSy48L2F1dGhvcj48YXV0aG9yPkFuZHJlb3BvdWxvdSwgQS48
L2F1dGhvcj48YXV0aG9yPlRzZWtvdSwgQS48L2F1dGhvcj48YXV0aG9yPlBhcGFkaW1hLCBLLjwv
YXV0aG9yPjxhdXRob3I+U3RhbW91bGlzLCBLLjwvYXV0aG9yPjxhdXRob3I+S29zc3l2YWtpcywg
QS48L2F1dGhvcj48YXV0aG9yPk1lbnRpcywgQS48L2F1dGhvcj48YXV0aG9yPk1hbHRlem91LCBI
LiBDLjwvYXV0aG9yPjwvYXV0aG9ycz48L2NvbnRyaWJ1dG9ycz48dGl0bGVzPjx0aXRsZT5BIENP
VklELTE5IG91dGJyZWFrIGFtb25nIG1pZ3JhbnRzIGluIGEgaG9zdGluZyBmYWNpbGl0eSBpbiBH
cmVlY2UsIEFwcmlsIDIwMjA8L3RpdGxlPjxzZWNvbmRhcnktdGl0bGU+Sm91cm5hbCBvZiBJbmZl
Y3Rpb24gUHJldmVudGlvbjwvc2Vjb25kYXJ5LXRpdGxlPjwvdGl0bGVzPjxwZXJpb2RpY2FsPjxm
dWxsLXRpdGxlPkpvdXJuYWwgb2YgSW5mZWN0aW9uIFByZXZlbnRpb248L2Z1bGwtdGl0bGU+PC9w
ZXJpb2RpY2FsPjxwYWdlcz4yMzUtMjM4PC9wYWdlcz48dm9sdW1lPjIzPC92b2x1bWU+PG51bWJl
cj41PC9udW1iZXI+PGtleXdvcmRzPjxrZXl3b3JkPkRpc2Vhc2UgT3V0YnJlYWtzPC9rZXl3b3Jk
PjxrZXl3b3JkPkdyZWVjZTwva2V5d29yZD48L2tleXdvcmRzPjxkYXRlcz48eWVhcj4yMDIyPC95
ZWFyPjxwdWItZGF0ZXM+PGRhdGU+MjAyMi05PC9kYXRlPjwvcHViLWRhdGVzPjwvZGF0ZXM+PGlz
Ym4+MTc1Ny0xNzc0PC9pc2JuPjxhY2Nlc3Npb24tbnVtPnJheXlhbi05MTc1MzQxOTU8L2FjY2Vz
c2lvbi1udW0+PHVybHM+PHJlbGF0ZWQtdXJscz48dXJsPjxzdHlsZSBmYWNlPSJ1bmRlcmxpbmUi
IGZvbnQ9ImRlZmF1bHQiIHNpemU9IjEwMCUiPiZsdDtHbyB0byBJU0kmZ3Q7Oi8vV09TOjAwMDg0
MzQxNDQwMDAwNjwvc3R5bGU+PC91cmw+PC9yZWxhdGVkLXVybHM+PC91cmxzPjxjdXN0b20xPk1l
bGxvdSwgS2Fzc2lhbmkgR2tvbGZpbm9wb3Vsb3UsIEthc3NpYW5pIEFuZHJlb3BvdWxvdSwgQW5h
c3Rhc2lhIFRzZWtvdSwgQWlrYXRlcmluaSBQYXBhZGltYSwgS2FsbGlvcGkgU3RhbW91bGlzLCBL
b25zdGFudGlub3MgS29zc3l2YWtpcywgQXRoYW5hc2lvcyBNZW50aXMsIEFuZHJlYXMgTWFsdGV6
b3UsIEhlbGVuYSBDLiBNYWx0ZXpvdSwgSGVsZW5hLzAwMDAtMDAwMy0wMjY0LTM1NDcgMTc1Ny0x
NzgyIHwgUkFZWUFOLUlOQ0xVU0lPTjogeyZxdW90O05hZGphICZxdW90Oz0mZ3Q7JnF1b3Q7SW5j
bHVkZWQmcXVvdDssICZxdW90O1JlZ2luYSZxdW90Oz0mZ3Q7JnF1b3Q7SW5jbHVkZWQmcXVvdDt9
IHwgUkFZWUFOLUxBQkVMUzogQ09WSUQ8L2N1c3RvbTE+PGVsZWN0cm9uaWMtcmVzb3VyY2UtbnVt
PmRvaToxMC4xMTc3LzE3NTcxNzc0MjIxMDkyNTY4PC9lbGVjdHJvbmljLXJlc291cmNlLW51bT48
L3JlY29yZD48L0NpdGU+PENpdGU+PEF1dGhvcj5OeWFrYXJhaHVrYTwvQXV0aG9yPjxZZWFyPjIw
MjI8L1llYXI+PFJlY051bT44OTE8L1JlY051bT48cmVjb3JkPjxyZWMtbnVtYmVyPjg5MTwvcmVj
LW51bWJlcj48Zm9yZWlnbi1rZXlzPjxrZXkgYXBwPSJFTiIgZGItaWQ9ImF4NWZmMHd6bnJ4cjBq
ZTlwZGR4dmZ3aXB6YTJ0OWUyZjJkdCIgdGltZXN0YW1wPSIxNjgwODgwMzMwIj44OTE8L2tleT48
L2ZvcmVpZ24ta2V5cz48cmVmLXR5cGUgbmFtZT0iSm91cm5hbCBBcnRpY2xlIj4xNzwvcmVmLXR5
cGU+PGNvbnRyaWJ1dG9ycz48YXV0aG9ycz48YXV0aG9yPk55YWthcmFodWthLCBMLjwvYXV0aG9y
PjxhdXRob3I+V2hpdG1lciwgUy48L2F1dGhvcj48YXV0aG9yPkt5b25kbywgSi48L2F1dGhvcj48
YXV0aG9yPk11bGVpLCBTLjwvYXV0aG9yPjxhdXRob3I+Q29zc2Fib29tLCBDLiBNLjwvYXV0aG9y
PjxhdXRob3I+VGVsZm9yZCwgQy4gVC48L2F1dGhvcj48YXV0aG9yPlR1bXVzaWltZSwgQS48L2F1
dGhvcj48YXV0aG9yPkFrdXJ1dCwgRy4gRy48L2F1dGhvcj48YXV0aG9yPk5hbWFueWEsIEQuPC9h
dXRob3I+PGF1dGhvcj5LYW11Z2lzaGEsIEsuPC9hdXRob3I+PGF1dGhvcj5CYWx1a3UsIEouPC9h
dXRob3I+PGF1dGhvcj5MdXR3YW1hLCBKLjwvYXV0aG9yPjxhdXRob3I+QmFsaW5hbmRpLCBTLjwv
YXV0aG9yPjxhdXRob3I+U2hvZW1ha2VyLCBULjwvYXV0aG9yPjxhdXRob3I+S2xlbmEsIEouIEQu
PC9hdXRob3I+PC9hdXRob3JzPjwvY29udHJpYnV0b3JzPjx0aXRsZXM+PHRpdGxlPkNyaW1lYW4t
Q29uZ28gSGVtb3JyaGFnaWMgRmV2ZXIgT3V0YnJlYWsgaW4gUmVmdWdlZSBTZXR0bGVtZW50IGR1
cmluZyBDT1ZJRC0xOSBQYW5kZW1pYywgVWdhbmRhLCBBcHJpbCAyMDIxPC90aXRsZT48c2Vjb25k
YXJ5LXRpdGxlPkVtZXJnaW5nIEluZmVjdGlvdXMgRGlzZWFzZXM8L3NlY29uZGFyeS10aXRsZT48
L3RpdGxlcz48cGVyaW9kaWNhbD48ZnVsbC10aXRsZT5FbWVyZ2luZyBpbmZlY3Rpb3VzIGRpc2Vh
c2VzPC9mdWxsLXRpdGxlPjxhYmJyLTE+RW1lcmcgSW5mZWN0IERpczwvYWJici0xPjwvcGVyaW9k
aWNhbD48cGFnZXM+MjMyNi0yMzI5PC9wYWdlcz48dm9sdW1lPjI4PC92b2x1bWU+PG51bWJlcj4x
MTwvbnVtYmVyPjxrZXl3b3Jkcz48a2V5d29yZD5wcm90ZWN0aXZlIGVxdWlwbWVudDwva2V5d29y
ZD48a2V5d29yZD5pbW11bm9nbG9idWxpbiBHPC9rZXl3b3JkPjxrZXl3b3JkPmltbXVub2dsb2J1
bGluIE08L2tleXdvcmQ+PGtleXdvcmQ+cGFyYWNldGFtb2w8L2tleXdvcmQ+PGtleXdvcmQ+YWRv
bGVzY2VudDwva2V5d29yZD48a2V5d29yZD5hcnRpY2xlPC9rZXl3b3JkPjxrZXl3b3JkPmNhc2Ug
cmVwb3J0PC9rZXl3b3JkPjxrZXl3b3JkPmNsaW5pY2FsIGFydGljbGU8L2tleXdvcmQ+PGtleXdv
cmQ+Y29yb25hdmlydXMgZGlzZWFzZSAyMDE5PC9rZXl3b3JkPjxrZXl3b3JkPkNyaW1lYW4gQ29u
Z28gaGVtb3JyaGFnaWMgZmV2ZXI8L2tleXdvcmQ+PGtleXdvcmQ+Q3JpbWVhbi1Db25nbyBoZW1v
cnJoYWdpYyBmZXZlciB2aXJ1czwva2V5d29yZD48a2V5d29yZD5lbnp5bWUgbGlua2VkIGltbXVu
b3NvcmJlbnQgYXNzYXk8L2tleXdvcmQ+PGtleXdvcmQ+ZXBpc3RheGlzPC9rZXl3b3JkPjxrZXl3
b3JkPmZhdGlndWU8L2tleXdvcmQ+PGtleXdvcmQ+ZmVtYWxlPC9rZXl3b3JkPjxrZXl3b3JkPmZl
dmVyPC9rZXl3b3JkPjxrZXl3b3JkPmdvYXQ8L2tleXdvcmQ+PGtleXdvcmQ+aGVhZGFjaGU8L2tl
eXdvcmQ+PGtleXdvcmQ+aGVtYXRlbWVzaXM8L2tleXdvcmQ+PGtleXdvcmQ+aGVtb3B0eXNpczwv
a2V5d29yZD48a2V5d29yZD5oaWdoIHRocm91Z2hwdXQgc2VxdWVuY2luZzwva2V5d29yZD48a2V5
d29yZD5ob3Jpem9udGFsIGRpc2Vhc2UgdHJhbnNtaXNzaW9uPC9rZXl3b3JkPjxrZXl3b3JkPmh1
bWFuPC9rZXl3b3JkPjxrZXl3b3JkPm1hbGFyaWE8L2tleXdvcmQ+PGtleXdvcmQ+bWFsZTwva2V5
d29yZD48a2V5d29yZD5ub25odW1hbjwva2V5d29yZD48a2V5d29yZD5wYW5kZW1pYzwva2V5d29y
ZD48a2V5d29yZD5wYXRpZW50IGlzb2xhdGlvbjwva2V5d29yZD48a2V5d29yZD5waHlsb2dlbnk8
L2tleXdvcmQ+PGtleXdvcmQ+cmVhbCB0aW1lIHJldmVyc2UgdHJhbnNjcmlwdGlvbiBwb2x5bWVy
YXNlIGNoYWluIHJlYWN0aW9uPC9rZXl3b3JkPjxrZXl3b3JkPnJlZnVnZWU8L2tleXdvcmQ+PGtl
eXdvcmQ+c2VsZiBtZWRpY2F0aW9uPC9rZXl3b3JkPjxrZXl3b3JkPnNlcm9wcmV2YWxlbmNlPC9r
ZXl3b3JkPjxrZXl3b3JkPlVnYW5kYTwva2V5d29yZD48a2V5d29yZD52aXJ1cyBsb2FkPC9rZXl3
b3JkPjxrZXl3b3JkPlEgRmV2ZXI8L2tleXdvcmQ+PGtleXdvcmQ+RGlzZWFzZSBPdXRicmVha3M8
L2tleXdvcmQ+PC9rZXl3b3Jkcz48ZGF0ZXM+PHllYXI+MjAyMjwveWVhcj48cHViLWRhdGVzPjxk
YXRlPjIwMjI8L2RhdGU+PC9wdWItZGF0ZXM+PC9kYXRlcz48aXNibj4xMDgwLTYwNTkgMTA4MC02
MDQwPC9pc2JuPjxhY2Nlc3Npb24tbnVtPnJheXlhbi05MTc1MzQzNDY8L2FjY2Vzc2lvbi1udW0+
PHVybHM+PHJlbGF0ZWQtdXJscz48dXJsPmh0dHBzOi8vd3d3LmVtYmFzZS5jb20vc2VhcmNoL3Jl
c3VsdHM/c3ViYWN0aW9uPXZpZXdyZWNvcmQmYW1wO2lkPUwyMDIxMDA4NTAzJmFtcDtmcm9tPWV4
cG9ydCBodHRwOi8vZHguZG9pLm9yZy8xMC4zMjAxL2VpZDI4MTEuMjIwMzY1PC91cmw+PHVybD5o
dHRwczovL3d3d25jLmNkYy5nb3YvZWlkL2FydGljbGUvMjgvMTEvcGRmcy8yMi0wMzY1LnBkZjwv
dXJsPjwvcmVsYXRlZC11cmxzPjwvdXJscz48Y3VzdG9tMT5MMjAyMTAwODUwMyAyMDIyLTExLTEw
IDIwMjItMTItMDYgfCBSQVlZQU4tSU5DTFVTSU9OOiB7JnF1b3Q7TmFkamEgJnF1b3Q7PSZndDsm
cXVvdDtJbmNsdWRlZCZxdW90OywgJnF1b3Q7UmVnaW5hJnF1b3Q7PSZndDsmcXVvdDtJbmNsdWRl
ZCZxdW90O30gfCBSQVlZQU4tTEFCRUxTOiBjcmltZWFuLWNvbmdvPC9jdXN0b20xPjxlbGVjdHJv
bmljLXJlc291cmNlLW51bT5kb2k6MTAuMzIwMS9laWQyODExLjIyMDM2NTwvZWxlY3Ryb25pYy1y
ZXNvdXJjZS1udW0+PGxhbmd1YWdlPkVuZ2xpc2g8L2xhbmd1YWdlPjwvcmVjb3JkPjwvQ2l0ZT48
Q2l0ZT48QXV0aG9yPlRhbWFyb3p6aTwvQXV0aG9yPjxZZWFyPjIwMjE8L1llYXI+PFJlY051bT45
MTc8L1JlY051bT48cmVjb3JkPjxyZWMtbnVtYmVyPjkxNzwvcmVjLW51bWJlcj48Zm9yZWlnbi1r
ZXlzPjxrZXkgYXBwPSJFTiIgZGItaWQ9ImF4NWZmMHd6bnJ4cjBqZTlwZGR4dmZ3aXB6YTJ0OWUy
ZjJkdCIgdGltZXN0YW1wPSIxNjgwODgwMzM2Ij45MTc8L2tleT48L2ZvcmVpZ24ta2V5cz48cmVm
LXR5cGUgbmFtZT0iSm91cm5hbCBBcnRpY2xlIj4xNzwvcmVmLXR5cGU+PGNvbnRyaWJ1dG9ycz48
YXV0aG9ycz48YXV0aG9yPlRhbWFyb3p6aSwgRi48L2F1dGhvcj48YXV0aG9yPlVyc2luaSwgVC48
L2F1dGhvcj48YXV0aG9yPlJvbnpvbmksIE4uPC9hdXRob3I+PGF1dGhvcj5Nb250ZWlybywgRy4g
Qi48L2F1dGhvcj48YXV0aG9yPkdvYmJpLCBGLiBHLjwvYXV0aG9yPjxhdXRob3I+QW5naGViZW4s
IEEuPC9hdXRob3I+PGF1dGhvcj5SaWNodGVyLCBKLjwvYXV0aG9yPjxhdXRob3I+QnVvbmZyYXRl
LCBELjwvYXV0aG9yPjxhdXRob3I+Qmlzb2ZmaSwgWi48L2F1dGhvcj48L2F1dGhvcnM+PC9jb250
cmlidXRvcnM+PHRpdGxlcz48dGl0bGU+UHJvc3BlY3RpdmUgY29ob3J0IHN0dWR5IHVzaW5nIHVs
dHJhc29ub2dyYXBoeSBvZiBTY2hpc3Rvc29tYSBoYWVtYXRvYml1beKAk2luZmVjdGVkIG1pZ3Jh
bnRzPC90aXRsZT48c2Vjb25kYXJ5LXRpdGxlPkpvdXJuYWwgb2YgVHJhdmVsIE1lZGljaW5lPC9z
ZWNvbmRhcnktdGl0bGU+PC90aXRsZXM+PHBlcmlvZGljYWw+PGZ1bGwtdGl0bGU+Sm91cm5hbCBv
ZiBUcmF2ZWwgTWVkaWNpbmU8L2Z1bGwtdGl0bGU+PC9wZXJpb2RpY2FsPjx2b2x1bWU+Mjg8L3Zv
bHVtZT48bnVtYmVyPjY8L251bWJlcj48a2V5d29yZHM+PGtleXdvcmQ+cG9ydGFibGUgdWx0cmFz
b3VuZCBzY2FubmVyPC9rZXl3b3JkPjxrZXl3b3JkPnVsdHJhc291bmQgdHJhbnNkdWNlcjwva2V5
d29yZD48a2V5d29yZD5wcmF6aXF1YW50ZWw8L2tleXdvcmQ+PGtleXdvcmQ+YWJkb21pbmFsIHJh
ZGlvZ3JhcGh5PC9rZXl3b3JkPjxrZXl3b3JkPmFkdWx0PC9rZXl3b3JkPjxrZXl3b3JkPkFmcmlj
YW48L2tleXdvcmQ+PGtleXdvcmQ+YXJ0aWNsZTwva2V5d29yZD48a2V5d29yZD5ibGFkZGVyIGJp
b3BzeTwva2V5d29yZD48a2V5d29yZD5ibGFkZGVyIGluanVyeTwva2V5d29yZD48a2V5d29yZD5i
bGFkZGVyIHR1bW9yPC9rZXl3b3JkPjxrZXl3b3JkPmNsaW5pY2FsIGFydGljbGU8L2tleXdvcmQ+
PGtleXdvcmQ+Y29ob3J0IGFuYWx5c2lzPC9rZXl3b3JkPjxrZXl3b3JkPmVjaG9ncmFwaHk8L2tl
eXdvcmQ+PGtleXdvcmQ+ZmVtYWxlPC9rZXl3b3JkPjxrZXl3b3JkPmZvbGxvdyB1cDwva2V5d29y
ZD48a2V5d29yZD5odW1hbjwva2V5d29yZD48a2V5d29yZD5odW1hbiB0aXNzdWU8L2tleXdvcmQ+
PGtleXdvcmQ+bWFsZTwva2V5d29yZD48a2V5d29yZD5taWNyb3Njb3B5PC9rZXl3b3JkPjxrZXl3
b3JkPm1pZ3JhbnQ8L2tleXdvcmQ+PGtleXdvcmQ+bm9uaHVtYW48L2tleXdvcmQ+PGtleXdvcmQ+
cHJvc3BlY3RpdmUgc3R1ZHk8L2tleXdvcmQ+PGtleXdvcmQ+cmVhbCB0aW1lIHBvbHltZXJhc2Ug
Y2hhaW4gcmVhY3Rpb248L2tleXdvcmQ+PGtleXdvcmQ+c2NoaXN0b3NvbWlhc2lzIGhhZW1hdG9i
aWE8L2tleXdvcmQ+PGtleXdvcmQ+dHVtb3IgZGlhZ25vc2lzPC9rZXl3b3JkPjxrZXl3b3JkPnVy
aW5hbHlzaXM8L2tleXdvcmQ+PGtleXdvcmQ+dXJpbmU8L2tleXdvcmQ+PGtleXdvcmQ+d29ybSBl
Z2c8L2tleXdvcmQ+PGtleXdvcmQ+eW91bmcgYWR1bHQ8L2tleXdvcmQ+PGtleXdvcmQ+U29ub1Np
dGUgTS1UdXJibzwva2V5d29yZD48a2V5d29yZD5Db2hvcnQgU3R1ZGllczwva2V5d29yZD48L2tl
eXdvcmRzPjxkYXRlcz48eWVhcj4yMDIxPC95ZWFyPjxwdWItZGF0ZXM+PGRhdGU+MjAyMTwvZGF0
ZT48L3B1Yi1kYXRlcz48L2RhdGVzPjxpc2JuPjE3MDgtODMwNSAxMTk1LTE5ODI8L2lzYm4+PGFj
Y2Vzc2lvbi1udW0+cmF5eWFuLTkxNzUzNDc0NDwvYWNjZXNzaW9uLW51bT48dXJscz48cmVsYXRl
ZC11cmxzPjx1cmw+aHR0cHM6Ly93d3cuZW1iYXNlLmNvbS9zZWFyY2gvcmVzdWx0cz9zdWJhY3Rp
b249dmlld3JlY29yZCZhbXA7aWQ9TDIwMTY0NjExMTkmYW1wO2Zyb209ZXhwb3J0IGh0dHA6Ly9k
eC5kb2kub3JnLzEwLjEwOTMvanRtL3RhYWIxMjI8L3VybD48dXJsPmh0dHBzOi8vd2F0ZXJtYXJr
LnNpbHZlcmNoYWlyLmNvbS90YWFiMTIyLnBkZj90b2tlbj1BUUVDQUhpMjA4QkU0OU9vYW45a2to
V19FcmN5N0RtM1pMXzlDZjNxZktBYzQ4NXlzZ0FBQXRjd2dnTFRCZ2txaGtpRzl3MEJCd2FnZ2dM
RU1JSUN3QUlCQURDQ0Fya0dDU3FHU0liM0RRRUhBVEFlQmdsZ2hrZ0JaUU1FQVM0d0VRUU00cFJY
dlBxNnk4LVRsZXYzQWdFUWdJSUNpdFBlMTlhYlgwSnBNSXkyYy1FNlBOcFlkMTdjY1hvZDFQUmpD
emJJMXJDZUotRFRqUE5kaTJEWGdvbndYU3NKcWNkbzktN01UUzdRT2Y2YkRlSExjd010Sk1URUNm
NWNyQXVsUnZiZlpwNkIyWHcyaEUzRjBmTUNNQWsxTnhXNmpOUkd3NVBSSENlTXhIeHkxRm0ycy1S
emJ0a1hCV2hMT0c2eXRLanF1d2g1Yzh6TWlnSEZWSEd5UWVmMGVWRWh3Skt0T1NJS0NzVHJtcnIx
Q1hCYVpDemc5Yjl4cUNrSENWbG5QTW5NREwzcGczcGJxbVFjeUd2bmkzaVZaZTdRNm9aT29Camdt
SEVEZE5jaUpoblpkbVUwZ2c1SzVKeXRGZzVZdlM1SmVUX1BUc2VHMjdSS1prSGNwX1BqcVVJZ1Nw
ZWowQjFKck9VTXMwSFBLTlBJcGl0LWRHWUVObjVuUkpOQ19PalFsN1RvWVM5RjYyTlh6SHJ1M1Jr
SjFYLUdpR3c3WWZWTFA0UHZxM3NJR1Vnd2wzUXQ2NnZETWYxUEFYM3pHTHVCeDZBbXFvYmZKX1Vp
SXJXMGJ4Qlp0Vm4tYlMyLTBMX3dsamdFWE9tN3VPYVRyU0w5UVNLdjB5Ykh6dWFXTXZqalM5SUFk
YlhOTURRc05faUdCb2hIRkdzOUI4a1VvRUlhRE5XWlVrbDYwNW4zalZ1ZzN1cURuS1hDVHpLV3kt
cVE4Y1V6WWNiaFpwUXZwZ19SY2dzU2htLUR0R2hJWklxOXBxYmNzWkNqaEFHcmRkXzU5QnhLTEQ3
MWR0NExKUUlaMlFKT2dvZi1mZ3RudG9RNGprb3BqMjl6Nnh6ZEZTOWdEd1lWT1lCMlo5MmVDODJ6
VEF6c2MzajF1bHVIbjRIMTNIRUc0Y3dlV0loUnNwcElSdTgxOS1uYXNSZ2JUTnI5NkN2R3F0TWpj
SjRfb2pkSHpScHZxZnNEM2VZekp2Ujd3ZmVzcFdCa2J1eEhfeXZqWkxkZi0zS1ppWURnUUtDcmFh
UG9faWlXRTFVeEh4cGNJSmN4Uy1veVVIQy1lMTVuVThUNjJ4WWkwRzZjYXNGSTcyMjF5S2JGTzdU
eUZHdnRyc0RmaDdpTkVmM2pBWWJEVV9zaUdXbTgzTVNEPC91cmw+PC9yZWxhdGVkLXVybHM+PC91
cmxzPjxjdXN0b20xPkwyMDE2NDYxMTE5IDIwMjItMDEtMjAgMjAyMi0wMy0zMSB8IFJBWVlBTi1J
TkNMVVNJT046IHsmcXVvdDtOYWRqYSAmcXVvdDs9Jmd0OyZxdW90O0luY2x1ZGVkJnF1b3Q7LCAm
cXVvdDtSZWdpbmEmcXVvdDs9Jmd0OyZxdW90O0luY2x1ZGVkJnF1b3Q7fSB8IFJBWVlBTi1MQUJF
TFM6IHNjaGlzdG88L2N1c3RvbTE+PGVsZWN0cm9uaWMtcmVzb3VyY2UtbnVtPmRvaToxMC4xMDkz
L2p0bS90YWFiMTIyPC9lbGVjdHJvbmljLXJlc291cmNlLW51bT48bGFuZ3VhZ2U+RW5nbGlzaDwv
bGFuZ3VhZ2U+PC9yZWNvcmQ+PC9DaXRlPjxDaXRlPjxBdXRob3I+KENEQyk8L0F1dGhvcj48WWVh
cj4xOTk4PC9ZZWFyPjxSZWNOdW0+MjkzPC9SZWNOdW0+PHJlY29yZD48cmVjLW51bWJlcj4yOTM8
L3JlYy1udW1iZXI+PGZvcmVpZ24ta2V5cz48a2V5IGFwcD0iRU4iIGRiLWlkPSJheDVmZjB3em5y
eHIwamU5cGRkeHZmd2lwemEydDllMmYyZHQiIHRpbWVzdGFtcD0iMTY4MDg4MDE5MCI+MjkzPC9r
ZXk+PC9mb3JlaWduLWtleXM+PHJlZi10eXBlIG5hbWU9IkpvdXJuYWwgQXJ0aWNsZSI+MTc8L3Jl
Zi10eXBlPjxjb250cmlidXRvcnM+PGF1dGhvcnM+PGF1dGhvcj5DZW50ZXJzIGZvciBEaXNlYXNl
IENvbnRyb2wgYW5kIFByZXZlbnRpb24gKENEQyk8L2F1dGhvcj48L2F1dGhvcnM+PC9jb250cmli
dXRvcnM+PHRpdGxlcz48dGl0bGU+SW1wb3J0ZWQgZHJhY3VuY3VsaWFzaXMtLVVuaXRlZCBTdGF0
ZXMsIDE5OTUgYW5kIDE5OTc8L3RpdGxlPjxzZWNvbmRhcnktdGl0bGU+TU1XUiBNb3JiIE1vcnRh
bCBXa2x5IFJlcDwvc2Vjb25kYXJ5LXRpdGxlPjwvdGl0bGVzPjxwZXJpb2RpY2FsPjxmdWxsLXRp
dGxlPk1NV1IgTW9yYiBNb3J0YWwgV2tseSBSZXA8L2Z1bGwtdGl0bGU+PC9wZXJpb2RpY2FsPjxw
YWdlcz4yMDktMTE8L3BhZ2VzPjx2b2x1bWU+NDc8L3ZvbHVtZT48bnVtYmVyPjExPC9udW1iZXI+
PGVkaXRpb24+MTk5OC8wNC8yOTwvZWRpdGlvbj48a2V5d29yZHM+PGtleXdvcmQ+QWR1bHQ8L2tl
eXdvcmQ+PGtleXdvcmQ+Q2hpbGQ8L2tleXdvcmQ+PGtleXdvcmQ+RHJhY3VuY3VsaWFzaXMvKmVw
aWRlbWlvbG9neTwva2V5d29yZD48a2V5d29yZD5FbWlncmF0aW9uIGFuZCBJbW1pZ3JhdGlvbjwv
a2V5d29yZD48a2V5d29yZD5GZW1hbGU8L2tleXdvcmQ+PGtleXdvcmQ+SHVtYW5zPC9rZXl3b3Jk
PjxrZXl3b3JkPlN1ZGFuL2V0aG5vbG9neTwva2V5d29yZD48a2V5d29yZD5Vbml0ZWQgU3RhdGVz
L2VwaWRlbWlvbG9neTwva2V5d29yZD48L2tleXdvcmRzPjxkYXRlcz48eWVhcj4xOTk4PC95ZWFy
PjxwdWItZGF0ZXM+PGRhdGU+TWFyIDI3PC9kYXRlPjwvcHViLWRhdGVzPjwvZGF0ZXM+PGlzYm4+
MDE0OS0yMTk1IChQcmludCkmI3hEOzAxNDktMjE5NTwvaXNibj48YWNjZXNzaW9uLW51bT45NTUx
ODgwPC9hY2Nlc3Npb24tbnVtPjx1cmxzPjwvdXJscz48cmVtb3RlLWRhdGFiYXNlLXByb3ZpZGVy
Pk5MTTwvcmVtb3RlLWRhdGFiYXNlLXByb3ZpZGVyPjxsYW5ndWFnZT5lbmc8L2xhbmd1YWdlPjwv
cmVjb3JkPjwvQ2l0ZT48Q2l0ZT48QXV0aG9yPkJlbHRyYW1lPC9BdXRob3I+PFllYXI+MjAxNzwv
WWVhcj48UmVjTnVtPjM2MzwvUmVjTnVtPjxyZWNvcmQ+PHJlYy1udW1iZXI+MzYzPC9yZWMtbnVt
YmVyPjxmb3JlaWduLWtleXM+PGtleSBhcHA9IkVOIiBkYi1pZD0iYXg1ZmYwd3pucnhyMGplOXBk
ZHh2ZndpcHphMnQ5ZTJmMmR0IiB0aW1lc3RhbXA9IjE2ODA4ODAyNTAiPjM2Mzwva2V5PjwvZm9y
ZWlnbi1rZXlzPjxyZWYtdHlwZSBuYW1lPSJKb3VybmFsIEFydGljbGUiPjE3PC9yZWYtdHlwZT48
Y29udHJpYnV0b3JzPjxhdXRob3JzPjxhdXRob3I+QmVsdHJhbWUsIEEuPC9hdXRob3I+PGF1dGhv
cj5CdW9uZnJhdGUsIEQuPC9hdXRob3I+PGF1dGhvcj5Hb2JiaSwgRi48L2F1dGhvcj48YXV0aG9y
PkFuZ2hlYmVuLCBBLjwvYXV0aG9yPjxhdXRob3I+TWFyY2hlc2UsIFYuPC9hdXRob3I+PGF1dGhv
cj5Nb250ZWlybywgRy4gQi48L2F1dGhvcj48YXV0aG9yPkJpc29mZmksIFouPC9hdXRob3I+PC9h
dXRob3JzPjwvY29udHJpYnV0b3JzPjxhdXRoLWFkZHJlc3M+W0JlbHRyYW1lLCBBbm5hOyBCdW9u
ZnJhdGUsIERvcmE7IEdvYmJpLCBGZWRlcmljbzsgQW5naGViZW4sIEFuZHJlYTsgTWFyY2hlc2Us
IFZhbGVudGluYTsgTW9udGVpcm8sIEdlcmFsZG8gQmFkb25hOyBCaXNvZmZpLCBaZW5vXSBTYWNy
byBDdW9yZSBIb3NwLCBDdHIgVHJvcCBEaXMsIFZpYSBTZW1wcmVib25pIDUsIEktMzcwMjQgTmVn
cmFyLCBJdGFseS4gQmVsdHJhbWUsIEEgKGNvcnJlc3BvbmRpbmcgYXV0aG9yKSwgU2Fjcm8gQ3Vv
cmUgSG9zcCwgQ3RyIFRyb3AgRGlzLCBWaWEgU2VtcHJlYm9uaSA1LCBJLTM3MDI0IE5lZ3Jhciwg
SXRhbHkuIGFubmEuYmVsdHJhbWVAc2Fjcm9jdW9yZS5pdDwvYXV0aC1hZGRyZXNzPjx0aXRsZXM+
PHRpdGxlPlRoZSBoaWRkZW4gZXBpZGVtaWMgb2Ygc2NoaXN0b3NvbWlhc2lzIGluIHJlY2VudCBB
ZnJpY2FuIGltbWlncmFudHMgYW5kIGFzeWx1bSBzZWVrZXJzIHRvIEl0YWx5PC90aXRsZT48c2Vj
b25kYXJ5LXRpdGxlPkV1cm9wZWFuIEpvdXJuYWwgb2YgRXBpZGVtaW9sb2d5PC9zZWNvbmRhcnkt
dGl0bGU+PC90aXRsZXM+PHBlcmlvZGljYWw+PGZ1bGwtdGl0bGU+RXVyb3BlYW4gSm91cm5hbCBv
ZiBFcGlkZW1pb2xvZ3k8L2Z1bGwtdGl0bGU+PC9wZXJpb2RpY2FsPjxwYWdlcz43MzMtNzM1PC9w
YWdlcz48dm9sdW1lPjMyPC92b2x1bWU+PG51bWJlcj44PC9udW1iZXI+PGtleXdvcmRzPjxrZXl3
b3JkPlNjaGlzdG9zb21pYXNpczwva2V5d29yZD48a2V5d29yZD5JbW1pZ3JhbnRzPC9rZXl3b3Jk
PjxrZXl3b3JkPlJlZnVnZWVzPC9rZXl3b3JkPjxrZXl3b3JkPkluZmVjdGlvdXMgZGlzZWFzZXMg
c2NyZWVuaW5nPC9rZXl3b3JkPjxrZXl3b3JkPkV1cm9wZTwva2V5d29yZD48a2V5d29yZD5BZnJp
Y2E8L2tleXdvcmQ+PGtleXdvcmQ+aW5mZWN0aW91cy1kaXNlYXNlczwva2V5d29yZD48a2V5d29y
ZD5QdWJsaWMsIEVudmlyb25tZW50YWwgJmFtcDsgT2NjdXBhdGlvbmFsIEhlYWx0aDwva2V5d29y
ZD48a2V5d29yZD5JdGFseTwva2V5d29yZD48a2V5d29yZD5FbWlncmFudHMgYW5kIEltbWlncmFu
dHM8L2tleXdvcmQ+PC9rZXl3b3Jkcz48ZGF0ZXM+PHllYXI+MjAxNzwveWVhcj48cHViLWRhdGVz
PjxkYXRlPkF1ZyAlSiBFdXJvcGVhbiBKb3VybmFsIG9mIEVwaWRlbWlvbG9neTwvZGF0ZT48L3B1
Yi1kYXRlcz48L2RhdGVzPjxpc2JuPjAzOTMtMjk5MDwvaXNibj48YWNjZXNzaW9uLW51bT5yYXl5
YW4tNjY1OTUyNzU2PC9hY2Nlc3Npb24tbnVtPjx1cmxzPjxyZWxhdGVkLXVybHM+PHVybD48c3R5
bGUgZmFjZT0idW5kZXJsaW5lIiBmb250PSJkZWZhdWx0IiBzaXplPSIxMDAlIj4mbHQ7R28gdG8g
SVNJJmd0OzovL1dPUzowMDA0MTAxNzk0MDAwMTA8L3N0eWxlPjwvdXJsPjx1cmw+aHR0cHM6Ly9s
aW5rLnNwcmluZ2VyLmNvbS9jb250ZW50L3BkZi8xMC4xMDA3L3MxMDY1NC0wMTctMDI1OS02LnBk
ZjwvdXJsPjwvcmVsYXRlZC11cmxzPjwvdXJscz48Y3VzdG9tMT5SQVlZQU4tSU5DTFVTSU9OOiB7
JnF1b3Q7UmVnaW5hJnF1b3Q7PSZndDsmcXVvdDtJbmNsdWRlZCZxdW90O30gfCBSQVlZQU4tTEFC
RUxTOiBSRUZVR0VFLHNlcm9sb2d5LElNTUlHUkFOVCxtaWNyb3Njb3B5LEFTWUxVTSBTRUVLRVI8
L2N1c3RvbTE+PGxhbmd1YWdlPkVuZ2xpc2g8L2xhbmd1YWdlPjwvcmVjb3JkPjwvQ2l0ZT48Q2l0
ZT48QXV0aG9yPkNhcnVhbmE8L0F1dGhvcj48WWVhcj4yMDA2PC9ZZWFyPjxSZWNOdW0+Mzk5PC9S
ZWNOdW0+PHJlY29yZD48cmVjLW51bWJlcj4zOTk8L3JlYy1udW1iZXI+PGZvcmVpZ24ta2V5cz48
a2V5IGFwcD0iRU4iIGRiLWlkPSJheDVmZjB3em5yeHIwamU5cGRkeHZmd2lwemEydDllMmYyZHQi
IHRpbWVzdGFtcD0iMTY4MDg4MDI1MSI+Mzk5PC9rZXk+PC9mb3JlaWduLWtleXM+PHJlZi10eXBl
IG5hbWU9IkpvdXJuYWwgQXJ0aWNsZSI+MTc8L3JlZi10eXBlPjxjb250cmlidXRvcnM+PGF1dGhv
cnM+PGF1dGhvcj5DYXJ1YW5hLCBTLiBSLjwvYXV0aG9yPjxhdXRob3I+S2VsbHksIEguIEEuPC9h
dXRob3I+PGF1dGhvcj5OZ2VvdywgSi4gWS4gWS48L2F1dGhvcj48YXV0aG9yPlJ5YW4sIE4uIEou
PC9hdXRob3I+PGF1dGhvcj5CZW5uZXR0LCBDLiBNLjwvYXV0aG9yPjxhdXRob3I+Q2hlYSwgTC48
L2F1dGhvcj48YXV0aG9yPk51b24sIFMuPC9hdXRob3I+PGF1dGhvcj5CYWssIE4uPC9hdXRob3I+
PGF1dGhvcj5Ta3VsbCwgUy4gQS48L2F1dGhvcj48YXV0aG9yPkJpZ2dzLCBCLiBBLjwvYXV0aG9y
PjwvYXV0aG9ycz48L2NvbnRyaWJ1dG9ycz48YXV0aC1hZGRyZXNzPlVuaXYgTWVsYm91cm5lLCBS
b3lhbCBNZWxib3VybmUgSG9zcCwgRGVwdCBNZWQgUk1IIFdILCBQYXJrdmlsbGUsIFZpYyAzMDUw
LCBBdXN0cmFsaWEuIFZpY3RvcmlhbiBJbmZlY3QgRGlzIFJlZmVyZW5jZSBMYWIsIE1lbGJvdXJu
ZSwgVmljLCBBdXN0cmFsaWEuIFVuaXYgTWVsYm91cm5lLCBEZXB0IFB1YmwgSGx0aCwgU2NoIFBv
cHVsYXQgSGx0aCwgTWVsYm91cm5lLCBWaWMsIEF1c3RyYWxpYS4gV2luZHNvciBNZWQgQ3RyLCBT
cHJpbmd2YWxlLCBBdXN0cmFsaWEuIE1lZCBDbGluLCBTcHJpbmd2YWxlLCBBdXN0cmFsaWEuIFdl
c3Rlcm4gSGx0aCwgRGVwdCBQb3N0Z3JhZCBFZHVjLCBGb290c2NyYXksIFZpYywgQXVzdHJhbGlh
LiBVbml2IE1lbGJvdXJuZSwgUm95YWwgQ2hpbGRyZW5zIEhvc3AsIERlcHQgUGFlZGlhdCwgQ2xp
biBFcGlkZW1pb2wgJmFtcDsgQmlvc3RhdCBVbml0LCBQYXJrdmlsbGUsIFZpYyAzMDUyLCBBdXN0
cmFsaWEuIFJveWFsIE1lbGJvdXJuZSBIb3NwLCBDdHIgQ2xpbiBFeGNlbGxlbmNlIEluZmVjdCBE
aXMsIFBhcmt2aWxsZSwgVmljIDMwNTAsIEF1c3RyYWxpYS4gQmlnZ3MsIEJBIChjb3JyZXNwb25k
aW5nIGF1dGhvciksIFVuaXYgTWVsYm91cm5lLCBSb3lhbCBNZWxib3VybmUgSG9zcCwgRGVwdCBN
ZWQgUk1IIFdILCBQYXJrdmlsbGUsIFZpYyAzMDUwLCBBdXN0cmFsaWEuIGJhYmlnZ3NAdW5pbWVs
Yi5lZHUuYXU8L2F1dGgtYWRkcmVzcz48dGl0bGVzPjx0aXRsZT5VbmRpYWdub3NlZCBhbmQgcG90
ZW50aWFsbHkgbGV0aGFsIHBhcmFzaXRlIGluZmVjdGlvbnMgYW1vbmcgaW1taWdyYW50cyBhbmQg
cmVmdWdlZXMgaW4gQXVzdHJhbGlhPC90aXRsZT48c2Vjb25kYXJ5LXRpdGxlPkpvdXJuYWwgb2Yg
VHJhdmVsIE1lZGljaW5lPC9zZWNvbmRhcnktdGl0bGU+PC90aXRsZXM+PHBlcmlvZGljYWw+PGZ1
bGwtdGl0bGU+Sm91cm5hbCBvZiBUcmF2ZWwgTWVkaWNpbmU8L2Z1bGwtdGl0bGU+PC9wZXJpb2Rp
Y2FsPjxwYWdlcz4yMzMtMjM5PC9wYWdlcz48dm9sdW1lPjEzPC92b2x1bWU+PG51bWJlcj40PC9u
dW1iZXI+PGtleXdvcmRzPjxrZXl3b3JkPnN0cm9uZ3lsb2lkZXMtc3RlcmNvcmFsaXMgaW5mZWN0
aW9uPC9rZXl3b3JkPjxrZXl3b3JkPmludGVzdGluYWwgcGFyYXNpdGVzPC9rZXl3b3JkPjxrZXl3
b3JkPm5vbmVuZGVtaWM8L2tleXdvcmQ+PGtleXdvcmQ+Y291bnRyeTwva2V5d29yZD48a2V5d29y
ZD5zY2hpc3Rvc29taWFzaXM8L2tleXdvcmQ+PGtleXdvcmQ+YWZyaWNhPC9rZXl3b3JkPjxrZXl3
b3JkPmFyZWE8L2tleXdvcmQ+PGtleXdvcmQ+cmVzZXR0bGVtZW50PC9rZXl3b3JkPjxrZXl3b3Jk
PnNlbnNpdGl2aXR5PC9rZXl3b3JkPjxrZXl3b3JkPnBvcHVsYXRpb248L2tleXdvcmQ+PGtleXdv
cmQ+ZGlhZ25vc2lzPC9rZXl3b3JkPjxrZXl3b3JkPlB1YmxpYywgRW52aXJvbm1lbnRhbCAmYW1w
OyBPY2N1cGF0aW9uYWwgSGVhbHRoPC9rZXl3b3JkPjxrZXl3b3JkPkluZmVjdGlvdXMgRGlzZWFz
ZXM8L2tleXdvcmQ+PGtleXdvcmQ+R2VuZXJhbCAmYW1wOyBJbnRlcm5hbCBNZWRpY2luZTwva2V5
d29yZD48a2V5d29yZD5BdXN0cmFsaWE8L2tleXdvcmQ+PGtleXdvcmQ+RW1pZ3JhbnRzIGFuZCBJ
bW1pZ3JhbnRzPC9rZXl3b3JkPjwva2V5d29yZHM+PGRhdGVzPjx5ZWFyPjIwMDY8L3llYXI+PHB1
Yi1kYXRlcz48ZGF0ZT5KdWwtQXVnICVKIEpvdXJuYWwgb2YgVHJhdmVsIE1lZGljaW5lPC9kYXRl
PjwvcHViLWRhdGVzPjwvZGF0ZXM+PGlzYm4+MTE5NS0xOTgyPC9pc2JuPjxhY2Nlc3Npb24tbnVt
PnJheXlhbi02NjU5NTQ5OTQ8L2FjY2Vzc2lvbi1udW0+PHVybHM+PHJlbGF0ZWQtdXJscz48dXJs
PjxzdHlsZSBmYWNlPSJ1bmRlcmxpbmUiIGZvbnQ9ImRlZmF1bHQiIHNpemU9IjEwMCUiPiZsdDtH
byB0byBJU0kmZ3Q7Oi8vV09TOjAwMDIzOTAwOTUwMDAwNzwvc3R5bGU+PC91cmw+PHVybD5odHRw
czovL3dhdGVybWFyay5zaWx2ZXJjaGFpci5jb20vanRtMTMtMDIzMy5wZGY/dG9rZW49QVFFQ0FI
aTIwOEJFNDlPb2FuOWtraFdfRXJjeTdEbTNaTF85Q2YzcWZLQWM0ODV5c2dBQUFyMHdnZ0s1Qmdr
cWhraUc5dzBCQndhZ2dnS3FNSUlDcGdJQkFEQ0NBcDhHQ1NxR1NJYjNEUUVIQVRBZUJnbGdoa2dC
WlFNRUFTNHdFUVFNSzBQbTEtVXctVmtYSnNBcUFnRVFnSUlDY0RPUmlPeDRFZTBRUHZ5aXVxT2s0
X0NSdnRudDVrNGk4TVNGNVJYUUVQU2dRempPU0VmWmtwSEdBRXlVRDZOVldTZktMdHlvTWtUemN6
NlA1MlBMaHBfcExocU5tejJYUmoyQkRGT2loNUFaZmF6am1yRVZZZHFVbVQ0bHZlWUhDN1hMcGI4
RTV6NUQ0YWVvNERwclFURzk4X0hzTnRmQ1ltcGdIMTVHYkNnNUNkUlFYYzBUY3U5V0c4cVpGOHpX
Ql9Mc3RDRm1qajlOay1rbW80SVlZTkMtUG40d0U4WVVPX0RiY0s5U1ZEQ3pjSkt2V2RXVk5zMHdF
Vkw1YW44Z0d1Y3VXTWlRdDQtMmV0R2ZmcWs5WkJMdDdscHZjVFVVLWVoa0J0Q3BNTW1MdENsaVpR
c28xdzhFc3FPaTJ6bkxIa2pCMGdOcXF4bHBqdlJpS3ltQTlfTVpnZG9XeEdEc0EyYkJiX0JtNEtU
M1M1ek8zMURhWmJUU0dKVkRWdVgzMW83eWZWZ0V2NlFpR1ZtbnJHQ1pzQlVvRGdGeVZFVTRoTl9V
dEdzZ2RjX2JZQVl3NVphS1ZqWDFIWG9KOGhWSjF3YWluRlItcGFPa3ZXb19YM01RWHFnZU1ybjVm
dGlkbERVTDNTMktkQW8zeWlFX3laM1RIWVJQZ1hHaEd6aDlwaWpDcGc3ZnRkVXBQeGNJZHlMMWZy
UWRCa0llbm04LWw1anFPYTUzU2lPRGlnM3lseHN5c2NaMGM1MXgyaTVCMkdSUlpMUkdjY2dxZ0FM
ZTlmbWdhc3hoSUwxazdkZE5GdXdiMkZWRWRwZnNPMXBiM1JBbzRjZzNLRjVvWVJqODV5LWJrZS12
UlBKbFNfekxzTElQemxVb0oyQVgzVEdyZlRBaW9fN3VrV2VPc2FONXc0ZFVWRHlKRFZ3WlB2UlNV
ZnBMUm9faE95T1ZHeTBBYV81Xy12RTllc1V6ZTFXel9rUDBqc3oxOGd5d2xmcjRnWTlLekQ4SU9t
NTVPLUFiRkstQ0UxY0FPNjlCdGxMWjgycHc0OGJmbjh5a2JQYkJpOVBuczNKVWF1cjRPWFRXdTFS
ZFE0TzlsLW1HN1BJdVh3PC91cmw+PC9yZWxhdGVkLXVybHM+PC91cmxzPjxjdXN0b20xPlJBWVlB
Ti1JTkNMVVNJT046IHsmcXVvdDtSZWdpbmEmcXVvdDs9Jmd0OyZxdW90O0luY2x1ZGVkJnF1b3Q7
fSB8IFJBWVlBTi1MQUJFTFM6IFJFRlVHRUUsc2Vyb2xvZ3ksSU1NSUdSQU5UPC9jdXN0b20xPjxs
YW5ndWFnZT5FbmdsaXNoPC9sYW5ndWFnZT48L3JlY29yZD48L0NpdGU+PENpdGU+PEF1dGhvcj5H
dXRobWFubjwvQXV0aG9yPjxZZWFyPjIwMDY8L1llYXI+PFJlY051bT4zMDA8L1JlY051bT48cmVj
b3JkPjxyZWMtbnVtYmVyPjMwMDwvcmVjLW51bWJlcj48Zm9yZWlnbi1rZXlzPjxrZXkgYXBwPSJF
TiIgZGItaWQ9ImF4NWZmMHd6bnJ4cjBqZTlwZGR4dmZ3aXB6YTJ0OWUyZjJkdCIgdGltZXN0YW1w
PSIxNjgwODgwMTkwIj4zMDA8L2tleT48L2ZvcmVpZ24ta2V5cz48cmVmLXR5cGUgbmFtZT0iSm91
cm5hbCBBcnRpY2xlIj4xNzwvcmVmLXR5cGU+PGNvbnRyaWJ1dG9ycz48YXV0aG9ycz48YXV0aG9y
Pkd1dGhtYW5uLCBKLiBQLjwvYXV0aG9yPjxhdXRob3I+S2xvdnN0YWQsIEguPC9hdXRob3I+PGF1
dGhvcj5Cb2NjaWEsIEQuPC9hdXRob3I+PGF1dGhvcj5IYW1pZCwgTi48L2F1dGhvcj48YXV0aG9y
PlBpbm9nZXMsIEwuPC9hdXRob3I+PGF1dGhvcj5OaXpvdSwgSi4gWS48L2F1dGhvcj48YXV0aG9y
PlRhdGF5LCBNLjwvYXV0aG9yPjxhdXRob3I+RGlheiwgRi48L2F1dGhvcj48YXV0aG9yPk1vcmVu
LCBBLjwvYXV0aG9yPjxhdXRob3I+R3JhaXMsIFIuIEYuPC9hdXRob3I+PGF1dGhvcj5DaWdsZW5l
Y2tpLCBJLjwvYXV0aG9yPjxhdXRob3I+TmljYW5kLCBFLjwvYXV0aG9yPjxhdXRob3I+R3Vlcmlu
LCBQLiBKLjwvYXV0aG9yPjwvYXV0aG9ycz48L2NvbnRyaWJ1dG9ycz48YXV0aC1hZGRyZXNzPkVw
aWNlbnRyZSwgUGFyaXMsIEZyYW5jZS4gamd1dGhtYW5uQGVwaWNlbnRyZS5tc2Yub3JnPC9hdXRo
LWFkZHJlc3M+PHRpdGxlcz48dGl0bGU+QSBsYXJnZSBvdXRicmVhayBvZiBoZXBhdGl0aXMgRSBh
bW9uZyBhIGRpc3BsYWNlZCBwb3B1bGF0aW9uIGluIERhcmZ1ciwgU3VkYW4sIDIwMDQ6IHRoZSBy
b2xlIG9mIHdhdGVyIHRyZWF0bWVudCBtZXRob2RzPC90aXRsZT48c2Vjb25kYXJ5LXRpdGxlPkNs
aW4gSW5mZWN0IERpczwvc2Vjb25kYXJ5LXRpdGxlPjwvdGl0bGVzPjxwZXJpb2RpY2FsPjxmdWxs
LXRpdGxlPkNsaW4gSW5mZWN0IERpczwvZnVsbC10aXRsZT48L3BlcmlvZGljYWw+PHBhZ2VzPjE2
ODUtOTE8L3BhZ2VzPjx2b2x1bWU+NDI8L3ZvbHVtZT48bnVtYmVyPjEyPC9udW1iZXI+PGVkaXRp
b24+MjAwNi8wNS8xODwvZWRpdGlvbj48a2V5d29yZHM+PGtleXdvcmQ+QWRvbGVzY2VudDwva2V5
d29yZD48a2V5d29yZD5BZHVsdDwva2V5d29yZD48a2V5d29yZD5BZ2luZzwva2V5d29yZD48a2V5
d29yZD5DaGlsZDwva2V5d29yZD48a2V5d29yZD5DaGlsZCwgUHJlc2Nob29sPC9rZXl3b3JkPjxr
ZXl3b3JkPipEaXNlYXNlIE91dGJyZWFrczwva2V5d29yZD48a2V5d29yZD5GZW1hbGU8L2tleXdv
cmQ+PGtleXdvcmQ+SGVwYXRpdGlzIEUvKmVwaWRlbWlvbG9neTwva2V5d29yZD48a2V5d29yZD5I
dW1hbnM8L2tleXdvcmQ+PGtleXdvcmQ+SW5mYW50PC9rZXl3b3JkPjxrZXl3b3JkPkluZmFudCwg
TmV3Ym9ybjwva2V5d29yZD48a2V5d29yZD5NYWxlPC9rZXl3b3JkPjxrZXl3b3JkPk1pZGRsZSBB
Z2VkPC9rZXl3b3JkPjxrZXl3b3JkPk9kZHMgUmF0aW88L2tleXdvcmQ+PGtleXdvcmQ+Uk5BLCBW
aXJhbDwva2V5d29yZD48a2V5d29yZD5SaXNrIEZhY3RvcnM8L2tleXdvcmQ+PGtleXdvcmQ+U3Vk
YW4vZXBpZGVtaW9sb2d5PC9rZXl3b3JkPjxrZXl3b3JkPldhdGVyIFB1cmlmaWNhdGlvbi8qbWV0
aG9kczwva2V5d29yZD48L2tleXdvcmRzPjxkYXRlcz48eWVhcj4yMDA2PC95ZWFyPjxwdWItZGF0
ZXM+PGRhdGU+SnVuIDE1PC9kYXRlPjwvcHViLWRhdGVzPjwvZGF0ZXM+PGlzYm4+MTA1OC00ODM4
PC9pc2JuPjxhY2Nlc3Npb24tbnVtPjE2NzA1NTcyPC9hY2Nlc3Npb24tbnVtPjx1cmxzPjwvdXJs
cz48ZWxlY3Ryb25pYy1yZXNvdXJjZS1udW0+MTAuMTA4Ni81MDQzMjE8L2VsZWN0cm9uaWMtcmVz
b3VyY2UtbnVtPjxyZW1vdGUtZGF0YWJhc2UtcHJvdmlkZXI+TkxNPC9yZW1vdGUtZGF0YWJhc2Ut
cHJvdmlkZXI+PGxhbmd1YWdlPmVuZzwvbGFuZ3VhZ2U+PC9yZWNvcmQ+PC9DaXRlPjxDaXRlPjxB
dXRob3I+SXNhw4PCpGNzb248L0F1dGhvcj48WWVhcj4yMDAwPC9ZZWFyPjxSZWNOdW0+MzAyPC9S
ZWNOdW0+PHJlY29yZD48cmVjLW51bWJlcj4zMDI8L3JlYy1udW1iZXI+PGZvcmVpZ24ta2V5cz48
a2V5IGFwcD0iRU4iIGRiLWlkPSJheDVmZjB3em5yeHIwamU5cGRkeHZmd2lwemEydDllMmYyZHQi
IHRpbWVzdGFtcD0iMTY4MDg4MDE5MCI+MzAyPC9rZXk+PC9mb3JlaWduLWtleXM+PHJlZi10eXBl
IG5hbWU9IkpvdXJuYWwgQXJ0aWNsZSI+MTc8L3JlZi10eXBlPjxjb250cmlidXRvcnM+PGF1dGhv
cnM+PGF1dGhvcj5Jc2HDg8KkY3NvbiwgTTwvYXV0aG9yPjxhdXRob3I+RnJlYW4sIEo8L2F1dGhv
cj48YXV0aG9yPkhlLCBKPC9hdXRob3I+PGF1dGhvcj5TZXJpd2F0YW5hLCBKPC9hdXRob3I+PGF1
dGhvcj5Jbm5pcywgQiBMPC9hdXRob3I+PC9hdXRob3JzPjwvY29udHJpYnV0b3JzPjx0aXRsZXM+
PHRpdGxlPkFuIG91dGJyZWFrIG9mIGhlcGF0aXRpcyBFIGluIE5vcnRoZXJuIE5hbWliaWEsIDE5
ODM8L3RpdGxlPjxzZWNvbmRhcnktdGl0bGU+VGhlIEFtZXJpY2FuIGpvdXJuYWwgb2YgdHJvcGlj
YWwgbWVkaWNpbmUgYW5kIGh5Z2llbmUgQW0gSiBUcm9wIE1lZCBIeWcgQW0uIEouIFRyb3AuIE1l
ZC4gSHlnLjwvc2Vjb25kYXJ5LXRpdGxlPjwvdGl0bGVzPjxwZXJpb2RpY2FsPjxmdWxsLXRpdGxl
PlRoZSBBbWVyaWNhbiBqb3VybmFsIG9mIHRyb3BpY2FsIG1lZGljaW5lIGFuZCBoeWdpZW5lIEFt
IEogVHJvcCBNZWQgSHlnIEFtLiBKLiBUcm9wLiBNZWQuIEh5Zy48L2Z1bGwtdGl0bGU+PC9wZXJp
b2RpY2FsPjxwYWdlcz42MTktNjI1PC9wYWdlcz48dm9sdW1lPjYyPC92b2x1bWU+PG51bWJlcj41
PC9udW1iZXI+PGRhdGVzPjx5ZWFyPjIwMDA8L3llYXI+PHB1Yi1kYXRlcz48ZGF0ZT4wMSBNYXku
IDIwMDA8L2RhdGU+PC9wdWItZGF0ZXM+PC9kYXRlcz48aXNibj4wMDAyLTk2Mzc8L2lzYm4+PHVy
bHM+PHJlbGF0ZWQtdXJscz48dXJsPmh0dHBzOi8vd3d3LmFqdG1oLm9yZy92aWV3L2pvdXJuYWxz
L3RwbWQvNjIvNS9hcnRpY2xlLXA2MTkueG1sPC91cmw+PC9yZWxhdGVkLXVybHM+PC91cmxzPjxl
bGVjdHJvbmljLXJlc291cmNlLW51bT4xMC40MjY5L2FqdG1oLjIwMDAuNjIuNjE5PC9lbGVjdHJv
bmljLXJlc291cmNlLW51bT48bGFuZ3VhZ2U+RW5nbGlzaDwvbGFuZ3VhZ2U+PC9yZWNvcmQ+PC9D
aXRlPjxDaXRlPjxBdXRob3I+VGVzaGFsZTwvQXV0aG9yPjxZZWFyPjIwMTA8L1llYXI+PFJlY051
bT4zMTQ8L1JlY051bT48cmVjb3JkPjxyZWMtbnVtYmVyPjMxNDwvcmVjLW51bWJlcj48Zm9yZWln
bi1rZXlzPjxrZXkgYXBwPSJFTiIgZGItaWQ9ImF4NWZmMHd6bnJ4cjBqZTlwZGR4dmZ3aXB6YTJ0
OWUyZjJkdCIgdGltZXN0YW1wPSIxNjgwODgwMTkwIj4zMTQ8L2tleT48L2ZvcmVpZ24ta2V5cz48
cmVmLXR5cGUgbmFtZT0iSm91cm5hbCBBcnRpY2xlIj4xNzwvcmVmLXR5cGU+PGNvbnRyaWJ1dG9y
cz48YXV0aG9ycz48YXV0aG9yPlRlc2hhbGUsIEV5YXN1IEguPC9hdXRob3I+PGF1dGhvcj5Hcnl0
ZGFsLCBTY290dCBQLjwvYXV0aG9yPjxhdXRob3I+SG93YXJkLCBDaHJpc3RvcGhlcjwvYXV0aG9y
PjxhdXRob3I+QmFycnksIFZhdWdobjwvYXV0aG9yPjxhdXRob3I+S2FtaWxpLCBTYWxlZW08L2F1
dGhvcj48YXV0aG9yPkRyb2Jlbml1YywgSmFuPC9hdXRob3I+PGF1dGhvcj5IaWxsLCBWaW5jZW50
IFIuPC9hdXRob3I+PGF1dGhvcj5Pa3dhcmUsIFNhbXVlbDwvYXV0aG9yPjxhdXRob3I+SHUsIERh
bGUgSi48L2F1dGhvcj48YXV0aG9yPkhvbG1iZXJnLCBTY290dCBELjwvYXV0aG9yPjwvYXV0aG9y
cz48L2NvbnRyaWJ1dG9ycz48dGl0bGVzPjx0aXRsZT5FdmlkZW5jZSBvZiBQZXJzb24tdG8tUGVy
c29uIFRyYW5zbWlzc2lvbiBvZiBIZXBhdGl0aXMgRSBWaXJ1cyBkdXJpbmcgYSBMYXJnZSBPdXRi
cmVhayBpbiBOb3J0aGVybiBVZ2FuZGE8L3RpdGxlPjxzZWNvbmRhcnktdGl0bGU+Q2xpbmljYWwg
SW5mZWN0aW91cyBEaXNlYXNlczwvc2Vjb25kYXJ5LXRpdGxlPjwvdGl0bGVzPjxwZXJpb2RpY2Fs
PjxmdWxsLXRpdGxlPkNsaW5pY2FsIEluZmVjdGlvdXMgRGlzZWFzZXM8L2Z1bGwtdGl0bGU+PC9w
ZXJpb2RpY2FsPjxwYWdlcz4xMDA2LTEwMTA8L3BhZ2VzPjx2b2x1bWU+NTA8L3ZvbHVtZT48bnVt
YmVyPjc8L251bWJlcj48ZGF0ZXM+PHllYXI+MjAxMDwveWVhcj48L2RhdGVzPjxpc2JuPjEwNTgt
NDgzODwvaXNibj48dXJscz48cmVsYXRlZC11cmxzPjx1cmw+aHR0cHM6Ly9kb2kub3JnLzEwLjEw
ODYvNjUxMDc3PC91cmw+PC9yZWxhdGVkLXVybHM+PC91cmxzPjxlbGVjdHJvbmljLXJlc291cmNl
LW51bT4xMC4xMDg2LzY1MTA3NzwvZWxlY3Ryb25pYy1yZXNvdXJjZS1udW0+PGFjY2Vzcy1kYXRl
PjMvMTUvMjAyMzwvYWNjZXNzLWRhdGU+PC9yZWNvcmQ+PC9DaXRlPjxDaXRlPjxBdXRob3I+V2Ft
YWxhPC9BdXRob3I+PFllYXI+MjAyMjwvWWVhcj48UmVjTnVtPjkyNjwvUmVjTnVtPjxyZWNvcmQ+
PHJlYy1udW1iZXI+OTI2PC9yZWMtbnVtYmVyPjxmb3JlaWduLWtleXM+PGtleSBhcHA9IkVOIiBk
Yi1pZD0iYXg1ZmYwd3pucnhyMGplOXBkZHh2ZndpcHphMnQ5ZTJmMmR0IiB0aW1lc3RhbXA9IjE2
ODA4ODAzMzgiPjkyNjwva2V5PjwvZm9yZWlnbi1rZXlzPjxyZWYtdHlwZSBuYW1lPSJKb3VybmFs
IEFydGljbGUiPjE3PC9yZWYtdHlwZT48Y29udHJpYnV0b3JzPjxhdXRob3JzPjxhdXRob3I+V2Ft
YWxhLCBKLiBGLjwvYXV0aG9yPjxhdXRob3I+TG9ybywgRi48L2F1dGhvcj48YXV0aG9yPkRlbmcs
IFMuIEouPC9hdXRob3I+PGF1dGhvcj5CZXJ0YSwgSy4gSy48L2F1dGhvcj48YXV0aG9yPkd1eW8s
IEEuIEcuPC9hdXRob3I+PGF1dGhvcj5NcGFpcndlLCBBLjwvYXV0aG9yPjxhdXRob3I+TmRlbnph
a28sIEYuPC9hdXRob3I+PGF1dGhvcj5SdW11bnUsIEouIFAuPC9hdXRob3I+PC9hdXRob3JzPjwv
Y29udHJpYnV0b3JzPjx0aXRsZXM+PHRpdGxlPkVwaWRlbWlvbG9naWNhbCBjaGFyYWN0ZXJpemF0
aW9uIG9mIENPVklELTE5IGluIGRpc3BsYWNlZCBwb3B1bGF0aW9ucyBvZiBTb3V0aCBTdWRhbjwv
dGl0bGU+PHNlY29uZGFyeS10aXRsZT5QYW4gQWZyaWNhbiBNZWRpY2FsIEpvdXJuYWw8L3NlY29u
ZGFyeS10aXRsZT48L3RpdGxlcz48cGVyaW9kaWNhbD48ZnVsbC10aXRsZT5QYW4gQWZyaWNhbiBN
ZWRpY2FsIEpvdXJuYWw8L2Z1bGwtdGl0bGU+PC9wZXJpb2RpY2FsPjx2b2x1bWU+NDE8L3ZvbHVt
ZT48bnVtYmVyPjI8L251bWJlcj48a2V5d29yZHM+PGtleXdvcmQ+YWR1bHQ8L2tleXdvcmQ+PGtl
eXdvcmQ+YWdlZDwva2V5d29yZD48a2V5d29yZD5hcnRpY2xlPC9rZXl3b3JkPjxrZXl3b3JkPmNh
c2UgZmF0YWxpdHkgcmF0ZTwva2V5d29yZD48a2V5d29yZD5jYXVzZSBvZiBkZWF0aDwva2V5d29y
ZD48a2V5d29yZD5jb250cm9sbGVkIHN0dWR5PC9rZXl3b3JkPjxrZXl3b3JkPmNvcm9uYXZpcnVz
IGRpc2Vhc2UgMjAxOTwva2V5d29yZD48a2V5d29yZD5jcm9zcy1zZWN0aW9uYWwgc3R1ZHk8L2tl
eXdvcmQ+PGtleXdvcmQ+Y3J1ZGUgbW9ydGFsaXR5IHJhdGU8L2tleXdvcmQ+PGtleXdvcmQ+ZGVz
Y3JpcHRpdmUgcmVzZWFyY2g8L2tleXdvcmQ+PGtleXdvcmQ+ZGlzZWFzZSBzZXZlcml0eTwva2V5
d29yZD48a2V5d29yZD5kaXNlYXNlIHRyYW5zbWlzc2lvbjwva2V5d29yZD48a2V5d29yZD5mZW1h
bGU8L2tleXdvcmQ+PGtleXdvcmQ+aGVhcnQgZGlzZWFzZTwva2V5d29yZD48a2V5d29yZD5ob3Nw
aXRhbCBhZG1pc3Npb248L2tleXdvcmQ+PGtleXdvcmQ+aHVtYW48L2tleXdvcmQ+PGtleXdvcmQ+
SHVtYW4gaW1tdW5vZGVmaWNpZW5jeSB2aXJ1cyBpbmZlY3Rpb248L2tleXdvcmQ+PGtleXdvcmQ+
aW50ZXJuYWxseSBkaXNwbGFjZWQgcG9wdWxhdGlvbjwva2V5d29yZD48a2V5d29yZD5tYWpvciBj
bGluaWNhbCBzdHVkeTwva2V5d29yZD48a2V5d29yZD5tYWxlPC9rZXl3b3JkPjxrZXl3b3JkPm1p
ZGRsZSBhZ2VkPC9rZXl3b3JkPjxrZXl3b3JkPm1vcnRhbGl0eSByYXRlPC9rZXl3b3JkPjxrZXl3
b3JkPnBvcHVsYXRpb24gcmVzZWFyY2g8L2tleXdvcmQ+PGtleXdvcmQ+cXVhbGl0eSBjb250cm9s
PC9rZXl3b3JkPjxrZXl3b3JkPnJpc2sgZmFjdG9yPC9rZXl3b3JkPjxrZXl3b3JkPnNhbXBsZSBz
aXplPC9rZXl3b3JkPjxrZXl3b3JkPlN1ZGFuPC9rZXl3b3JkPjxrZXl3b3JkPnR1YmVyY3Vsb3Np
czwva2V5d29yZD48a2V5d29yZD51bmRlciBmaXZlIG1vcnRhbGl0eSByYXRlPC9rZXl3b3JkPjxr
ZXl3b3JkPnlvdW5nIGFkdWx0PC9rZXl3b3JkPjwva2V5d29yZHM+PGRhdGVzPjx5ZWFyPjIwMjI8
L3llYXI+PHB1Yi1kYXRlcz48ZGF0ZT4yMDIyPC9kYXRlPjwvcHViLWRhdGVzPjwvZGF0ZXM+PGlz
Ym4+MTkzNy04Njg4PC9pc2JuPjxhY2Nlc3Npb24tbnVtPnJheXlhbi05MTc1MzQ4ODE8L2FjY2Vz
c2lvbi1udW0+PHVybHM+PHJlbGF0ZWQtdXJscz48dXJsPmh0dHBzOi8vd3d3LmVtYmFzZS5jb20v
c2VhcmNoL3Jlc3VsdHM/c3ViYWN0aW9uPXZpZXdyZWNvcmQmYW1wO2lkPUwyMDE4NDQ5MDk2JmFt
cDtmcm9tPWV4cG9ydCBodHRwOi8vZHguZG9pLm9yZy8xMC4xMTYwNC9wYW1qLnN1cHAuMjAyMi40
Mi4xLjMzNzY3PC91cmw+PC9yZWxhdGVkLXVybHM+PC91cmxzPjxjdXN0b20xPkwyMDE4NDQ5MDk2
IDIwMjItMTEtMTAgMjAyMi0xMS0xNiB8IFJBWVlBTi1JTkNMVVNJT046IHsmcXVvdDtOYWRqYSAm
cXVvdDs9Jmd0OyZxdW90O0luY2x1ZGVkJnF1b3Q7LCAmcXVvdDtSZWdpbmEmcXVvdDs9Jmd0OyZx
dW90O0luY2x1ZGVkJnF1b3Q7fSB8IFJBWVlBTi1MQUJFTFM6IENPVklEPC9jdXN0b20xPjxlbGVj
dHJvbmljLXJlc291cmNlLW51bT5kb2k6MTAuMTE2MDQvcGFtai5zdXBwLjIwMjIuNDIuMS4zMzc2
NzwvZWxlY3Ryb25pYy1yZXNvdXJjZS1udW0+PGxhbmd1YWdlPkVuZ2xpc2g8L2xhbmd1YWdlPjwv
cmVjb3JkPjwvQ2l0ZT48Q2l0ZT48QXV0aG9yPlF1YW5kZWxhY3k8L0F1dGhvcj48WWVhcj4yMDEw
PC9ZZWFyPjxSZWNOdW0+MzEwPC9SZWNOdW0+PHJlY29yZD48cmVjLW51bWJlcj4zMTA8L3JlYy1u
dW1iZXI+PGZvcmVpZ24ta2V5cz48a2V5IGFwcD0iRU4iIGRiLWlkPSJheDVmZjB3em5yeHIwamU5
cGRkeHZmd2lwemEydDllMmYyZHQiIHRpbWVzdGFtcD0iMTY4MDg4MDE5MCI+MzEwPC9rZXk+PC9m
b3JlaWduLWtleXM+PHJlZi10eXBlIG5hbWU9IkpvdXJuYWwgQXJ0aWNsZSI+MTc8L3JlZi10eXBl
Pjxjb250cmlidXRvcnM+PGF1dGhvcnM+PGF1dGhvcj5RdWFuZGVsYWN5LCBULk0uPC9hdXRob3I+
PGF1dGhvcj5SaWVma29obCwgQS48L2F1dGhvcj48YXV0aG9yPkZyYW5jby1QYXJlZGVzLCBDLjwv
YXV0aG9yPjwvYXV0aG9ycz48L2NvbnRyaWJ1dG9ycz48dGl0bGVzPjx0aXRsZT5QcmV2YWxlbmNl
IG9mIHVudHJlYXRlZCBzY2hpc3Rvc29taWFzaXMgYW1vbmcgU3VkYW5lc2UgcmVmdWdlZXM6IOKA
nFRoZSBMb3N0IEJveXMgb2YgU3VkYW7igJ0gaW4gdGhlIFVuaXRlZCBTdGF0ZXM8L3RpdGxlPjxz
ZWNvbmRhcnktdGl0bGU+Qm9sZXRpbiBtZWRpY28gZGVsIEhvc3BpdGFsIEluZmFudGlsIGRlIE1l
eGljbzwvc2Vjb25kYXJ5LXRpdGxlPjwvdGl0bGVzPjxwZXJpb2RpY2FsPjxmdWxsLXRpdGxlPkJv
bGV0aW4gbWVkaWNvIGRlbCBIb3NwaXRhbCBJbmZhbnRpbCBkZSBNZXhpY288L2Z1bGwtdGl0bGU+
PC9wZXJpb2RpY2FsPjxwYWdlcz41MDMtNTA2PC9wYWdlcz48dm9sdW1lPjY3PC92b2x1bWU+PGRh
dGVzPjx5ZWFyPjIwMTA8L3llYXI+PC9kYXRlcz48dXJscz48L3VybHM+PC9yZWNvcmQ+PC9DaXRl
PjxDaXRlPjxBdXRob3I+ZGUgQmVlcjwvQXV0aG9yPjxZZWFyPjE5OTA8L1llYXI+PFJlY051bT4x
MTcyPC9SZWNOdW0+PHJlY29yZD48cmVjLW51bWJlcj4xMTcyPC9yZWMtbnVtYmVyPjxmb3JlaWdu
LWtleXM+PGtleSBhcHA9IkVOIiBkYi1pZD0iYXg1ZmYwd3pucnhyMGplOXBkZHh2ZndpcHphMnQ5
ZTJmMmR0IiB0aW1lc3RhbXA9IjE2ODQ1NzY2ODEiPjExNzI8L2tleT48L2ZvcmVpZ24ta2V5cz48
cmVmLXR5cGUgbmFtZT0iSm91cm5hbCBBcnRpY2xlIj4xNzwvcmVmLXR5cGU+PGNvbnRyaWJ1dG9y
cz48YXV0aG9ycz48YXV0aG9yPmRlIEJlZXIsIFAuPC9hdXRob3I+PGF1dGhvcj5lbCBIYXJpdGgs
IEEuPC9hdXRob3I+PGF1dGhvcj52YW4gR3Jvb3RoZWVzdCwgTS48L2F1dGhvcj48YXV0aG9yPldp
bmtsZXIsIEEuPC9hdXRob3I+PC9hdXRob3JzPjwvY29udHJpYnV0b3JzPjx0aXRsZXM+PHRpdGxl
Pk91dGJyZWFrIG9mIGthbGEtYXphciBpbiB0aGUgU3VkYW48L3RpdGxlPjxzZWNvbmRhcnktdGl0
bGU+TGFuY2V0PC9zZWNvbmRhcnktdGl0bGU+PC90aXRsZXM+PHBlcmlvZGljYWw+PGZ1bG==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bC10aXRsZT5MYW5jZXQ8L2Z1bGwtdGl0bGU+PC9wZXJpb2RpY2FsPjxwYWdlcz4yMjQ8L3BhZ2Vz
Pjx2b2x1bWU+MzM1PC92b2x1bWU+PG51bWJlcj44NjgzPC9udW1iZXI+PGVkaXRpb24+MTk5MC8w
MS8yNzwvZWRpdGlvbj48a2V5d29yZHM+PGtleXdvcmQ+QWRvbGVzY2VudDwva2V5d29yZD48a2V5
d29yZD5BZHVsdDwva2V5d29yZD48a2V5d29yZD5DaGlsZDwva2V5d29yZD48a2V5d29yZD5DaGls
ZCwgUHJlc2Nob29sPC9rZXl3b3JkPjxrZXl3b3JkPkRpc2Vhc2UgT3V0YnJlYWtzLypzdGF0aXN0
aWNzICZhbXA7IG51bWVyaWNhbCBkYXRhPC9rZXl3b3JkPjxrZXl3b3JkPkZlbWFsZTwva2V5d29y
ZD48a2V5d29yZD5IdW1hbnM8L2tleXdvcmQ+PGtleXdvcmQ+SW5jaWRlbmNlPC9rZXl3b3JkPjxr
ZXl3b3JkPkluZmFudDwva2V5d29yZD48a2V5d29yZD5MZWlzaG1hbmlhc2lzLCBWaXNjZXJhbC8q
ZXBpZGVtaW9sb2d5PC9rZXl3b3JkPjxrZXl3b3JkPk1hbGU8L2tleXdvcmQ+PGtleXdvcmQ+U3Vk
YW48L2tleXdvcmQ+PC9rZXl3b3Jkcz48ZGF0ZXM+PHllYXI+MTk5MDwveWVhcj48cHViLWRhdGVz
PjxkYXRlPkphbiAyNzwvZGF0ZT48L3B1Yi1kYXRlcz48L2RhdGVzPjxpc2JuPjAxNDAtNjczNiAo
UHJpbnQpJiN4RDswMTQwLTY3MzY8L2lzYm4+PGFjY2Vzc2lvbi1udW0+MTk2NzY4NDwvYWNjZXNz
aW9uLW51bT48dXJscz48L3VybHM+PGVsZWN0cm9uaWMtcmVzb3VyY2UtbnVtPjEwLjEwMTYvMDE0
MC02NzM2KDkwKTkwMzEzLXQ8L2VsZWN0cm9uaWMtcmVzb3VyY2UtbnVtPjxyZW1vdGUtZGF0YWJh
c2UtcHJvdmlkZXI+TkxNPC9yZW1vdGUtZGF0YWJhc2UtcHJvdmlkZXI+PGxhbmd1YWdlPmVuZzwv
bGFuZ3VhZ2U+PC9yZWNvcmQ+PC9DaXRlPjxDaXRlPjxBdXRob3I+UnlhbjwvQXV0aG9yPjxZZWFy
PjE5ODg8L1llYXI+PFJlY051bT4xMTcxPC9SZWNOdW0+PHJlY29yZD48cmVjLW51bWJlcj4xMTcx
PC9yZWMtbnVtYmVyPjxmb3JlaWduLWtleXM+PGtleSBhcHA9IkVOIiBkYi1pZD0iYXg1ZmYwd3pu
cnhyMGplOXBkZHh2ZndpcHphMnQ5ZTJmMmR0IiB0aW1lc3RhbXA9IjE2ODQ1MzE3ODciPjExNzE8
L2tleT48L2ZvcmVpZ24ta2V5cz48cmVmLXR5cGUgbmFtZT0iSm91cm5hbCBBcnRpY2xlIj4xNzwv
cmVmLXR5cGU+PGNvbnRyaWJ1dG9ycz48YXV0aG9ycz48YXV0aG9yPlJ5YW4sIE5vcmJlcnQ8L2F1
dGhvcj48YXV0aG9yPlBsYWNrZXR0LCBNYXJrPC9hdXRob3I+PGF1dGhvcj5Ed3llciwgQnJpYW48
L2F1dGhvcj48L2F1dGhvcnM+PC9jb250cmlidXRvcnM+PHRpdGxlcz48dGl0bGU+UGFyYXNpdGlj
IGluZmVjdGlvbnMgb2YgcmVmdWdlZXM8L3RpdGxlPjxzZWNvbmRhcnktdGl0bGU+TWVkaWNhbCBK
b3VybmFsIG9mIEF1c3RyYWxpYTwvc2Vjb25kYXJ5LXRpdGxlPjwvdGl0bGVzPjxwZXJpb2RpY2Fs
PjxmdWxsLXRpdGxlPk1lZGljYWwgSm91cm5hbCBvZiBBdXN0cmFsaWE8L2Z1bGwtdGl0bGU+PC9w
ZXJpb2RpY2FsPjxwYWdlcz40OTEtNDk0PC9wYWdlcz48dm9sdW1lPjE0ODwvdm9sdW1lPjxudW1i
ZXI+MTA8L251bWJlcj48ZGF0ZXM+PHllYXI+MTk4ODwveWVhcj48L2RhdGVzPjxpc2JuPjAwMjUt
NzI5WDwvaXNibj48dXJscz48cmVsYXRlZC11cmxzPjx1cmw+aHR0cHM6Ly9vbmxpbmVsaWJyYXJ5
LndpbGV5LmNvbS9kb2kvYWJzLzEwLjU2OTQvai4xMzI2LTUzNzcuMTk4OC50Yjk5NDU1Lng8L3Vy
bD48L3JlbGF0ZWQtdXJscz48L3VybHM+PGVsZWN0cm9uaWMtcmVzb3VyY2UtbnVtPmh0dHBzOi8v
ZG9pLm9yZy8xMC41Njk0L2ouMTMyNi01Mzc3LjE5ODgudGI5OTQ1NS54PC9lbGVjdHJvbmljLXJl
c291cmNlLW51bT48L3JlY29yZD48L0NpdGU+PC9FbmROb3RlPgB=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Pr="00105752">
              <w:rPr>
                <w:rFonts w:ascii="Arial" w:hAnsi="Arial" w:cs="Arial"/>
                <w:lang w:val="en-GB"/>
              </w:rPr>
            </w:r>
            <w:r w:rsidRPr="00105752">
              <w:rPr>
                <w:rFonts w:ascii="Arial" w:hAnsi="Arial" w:cs="Arial"/>
                <w:lang w:val="en-GB"/>
              </w:rPr>
              <w:fldChar w:fldCharType="separate"/>
            </w:r>
            <w:r w:rsidR="00401CAD">
              <w:rPr>
                <w:rFonts w:ascii="Arial" w:hAnsi="Arial" w:cs="Arial"/>
                <w:noProof/>
                <w:lang w:val="en-GB"/>
              </w:rPr>
              <w:t>[1-109]</w:t>
            </w:r>
            <w:r w:rsidRPr="00105752">
              <w:rPr>
                <w:rFonts w:ascii="Arial" w:hAnsi="Arial" w:cs="Arial"/>
                <w:lang w:val="en-GB"/>
              </w:rPr>
              <w:fldChar w:fldCharType="end"/>
            </w:r>
          </w:p>
        </w:tc>
      </w:tr>
      <w:tr w:rsidR="0052236A" w:rsidRPr="00105752" w:rsidTr="00A7077E">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bottom"/>
          </w:tcPr>
          <w:p w:rsidR="0052236A" w:rsidRPr="00105752" w:rsidRDefault="0052236A" w:rsidP="00A7077E">
            <w:pPr>
              <w:rPr>
                <w:rFonts w:ascii="Arial" w:hAnsi="Arial" w:cs="Arial"/>
                <w:b w:val="0"/>
                <w:lang w:val="en-GB"/>
              </w:rPr>
            </w:pPr>
            <w:r w:rsidRPr="00105752">
              <w:rPr>
                <w:rFonts w:ascii="Arial" w:hAnsi="Arial" w:cs="Arial"/>
                <w:b w:val="0"/>
                <w:lang w:val="en-GB"/>
              </w:rPr>
              <w:t>Asia</w:t>
            </w:r>
          </w:p>
        </w:tc>
        <w:tc>
          <w:tcPr>
            <w:tcW w:w="7325" w:type="dxa"/>
            <w:shd w:val="clear" w:color="auto" w:fill="auto"/>
          </w:tcPr>
          <w:p w:rsidR="0052236A" w:rsidRPr="00105752" w:rsidRDefault="0052236A" w:rsidP="00401CAD">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dW1hbjwva2V5d29yZD48a2V5d29yZD5tYWxlPC9rZXl3b3JkPjxrZXl3b3JkPnByaW9yaXR5IGpv
dXJuYWw8L2tleXdvcmQ+PGtleXdvcmQ+VGFlbmlhIHNvbGl1bTwva2V5d29yZD48a2V5d29yZD5O
ZXVyb2N5c3RpY2VyY29zaXM8L2tleXdvcmQ+PC9rZXl3b3Jkcz48ZGF0ZXM+PHllYXI+MTk5MDwv
eWVhcj48cHViLWRhdGVzPjxkYXRlPjE5OTAgJUogTWVkaWNhbCBKb3VybmFsIG9mIEF1c3RyYWxp
YTwvZGF0ZT48L3B1Yi1kYXRlcz48L2RhdGVzPjxpc2JuPjAwMjUtNzI5WDwvaXNibj48YWNjZXNz
aW9uLW51bT5yYXl5YW4tNjY1OTUzNjAyPC9hY2Nlc3Npb24tbnVtPjx1cmxzPjxyZWxhdGVkLXVy
bHM+PHVybD5odHRwczovL3d3dy5lbWJhc2UuY29tL3NlYXJjaC9yZXN1bHRzP3N1YmFjdGlvbj12
aWV3cmVjb3JkJmFtcDtpZD1MMjAwNTk0ODQmYW1wO2Zyb209ZXhwb3J0IGh0dHA6Ly9keC5kb2ku
b3JnLzEwLjU2OTQvai4xMzI2LTUzNzcuMTk5MC50YjEyNTE1My54PC91cmw+PHVybD5odHRwczov
L29ubGluZWxpYnJhcnkud2lsZXkuY29tL2RvaS9hYnMvMTAuNTY5NC9qLjEzMjYtNTM3Ny4xOTkw
LnRiMTI1MTUzLng8L3VybD48L3JlbGF0ZWQtdXJscz48L3VybHM+PGN1c3RvbTE+UkFZWUFOLUlO
Q0xVU0lPTjogeyZxdW90O1JlZ2luYSZxdW90Oz0mZ3Q7JnF1b3Q7SW5jbHVkZWQmcXVvdDssICZx
dW90O0hhYnRhbXUmcXVvdDs9Jmd0OyZxdW90O0luY2x1ZGVkJnF1b3Q7fSB8IFJBWVlBTi1MQUJF
TFM6IGN5c3RzLE1JR1JBTlQ8L2N1c3RvbTE+PGxhbmd1YWdlPkVuZ2xpc2g8L2xhbmd1YWdlPjwv
cmVjb3JkPjwvQ2l0ZT48Q2l0ZT48QXV0aG9yPlJhaGltPC9BdXRob3I+PFllYXI+MjAxMDwvWWVh
cj48UmVjTnVtPjkwNDwvUmVjTnVtPjxyZWNvcmQ+PHJlYy1udW1iZXI+OTA0PC9yZWMtbnVtYmVy
Pjxmb3JlaWduLWtleXM+PGtleSBhcHA9IkVOIiBkYi1pZD0iYXg1ZmYwd3pucnhyMGplOXBkZHh2
ZndpcHphMnQ5ZTJmMmR0IiB0aW1lc3RhbXA9IjE2ODA4ODAzMzMiPjkwNDwva2V5PjwvZm9yZWln
bi1rZXlzPjxyZWYtdHlwZSBuYW1lPSJKb3VybmFsIEFydGljbGUiPjE3PC9yZWYtdHlwZT48Y29u
dHJpYnV0b3JzPjxhdXRob3JzPjxhdXRob3I+UmFoaW0sIE0uPC9hdXRob3I+PGF1dGhvcj5LYXpp
LCBCLiBNLjwvYXV0aG9yPjxhdXRob3I+QmlsZSwgSy4gTS48L2F1dGhvcj48YXV0aG9yPk11bmly
LCBNLjwvYXV0aG9yPjxhdXRob3I+S2hhbiwgQS4gUi48L2F1dGhvcj48L2F1dGhvcnM+PC9jb250
cmlidXRvcnM+PHRpdGxlcz48dGl0bGU+VGhlIGltcGFjdCBvZiB0aGUgZGlzZWFzZSBlYXJseSB3
YXJuaW5nIHN5c3RlbSBpbiByZXNwb25kaW5nIHRvIG5hdHVyYWwgZGlzYXN0ZXJzIGFuZCBjb25m
bGljdCBjcmlzZXMgaW4gUGFraXN0YW48L3RpdGxlPjxzZWNvbmRhcnktdGl0bGU+RWFzdGVybiBN
ZWRpdGVycmFuZWFuIEhlYWx0aCBKb3VybmFsPC9zZWNvbmRhcnktdGl0bGU+PC90aXRsZXM+PHBl
cmlvZGljYWw+PGZ1bGwtdGl0bGU+RWFzdGVybiBNZWRpdGVycmFuZWFuIEhlYWx0aCBKb3VybmFs
PC9mdWxsLXRpdGxlPjwvcGVyaW9kaWNhbD48cGFnZXM+UzExNC0xMjE8L3BhZ2VzPjx2b2x1bWU+
MTY8L3ZvbHVtZT48a2V5d29yZHM+PGtleXdvcmQ+YXJ0aWNsZTwva2V5d29yZD48a2V5d29yZD5i
bG9vZHkgZGlhcnJoZWE8L2tleXdvcmQ+PGtleXdvcmQ+Q3JpbWVhbiBDb25nbyBoZW1vcnJoYWdp
YyBmZXZlcjwva2V5d29yZD48a2V5d29yZD5kZW5ndWU8L2tleXdvcmQ+PGtleXdvcmQ+ZGlhcnJo
ZWE8L2tleXdvcmQ+PGtleXdvcmQ+ZGlzYXN0ZXIgcGxhbm5pbmc8L2tleXdvcmQ+PGtleXdvcmQ+
ZGlzZWFzZSBjb250cm9sPC9rZXl3b3JkPjxrZXl3b3JkPmRpc2Vhc2Ugc3VydmVpbGxhbmNlPC9r
ZXl3b3JkPjxrZXl3b3JkPmVhcmx5IGludGVydmVudGlvbjwva2V5d29yZD48a2V5d29yZD5lYXJ0
aHF1YWtlPC9rZXl3b3JkPjxrZXl3b3JkPmVtZXJnZW5jeSBoZWFsdGggc2VydmljZTwva2V5d29y
ZD48a2V5d29yZD5lcGlkZW1pYzwva2V5d29yZD48a2V5d29yZD5mZXZlcjwva2V5d29yZD48a2V5
d29yZD5mbGFjY2lkIHBhcmFseXNpczwva2V5d29yZD48a2V5d29yZD5mbG9vZGluZzwva2V5d29y
ZD48a2V5d29yZD5oZWFsdGggY2FyZSBzeXN0ZW08L2tleXdvcmQ+PGtleXdvcmQ+aHVtYW48L2tl
eXdvcmQ+PGtleXdvcmQ+amF1bmRpY2U8L2tleXdvcmQ+PGtleXdvcmQ+bWFsYXJpYTwva2V5d29y
ZD48a2V5d29yZD5tZWFzbGVzPC9rZXl3b3JkPjxrZXl3b3JkPm1lbmluZ2l0aXM8L2tleXdvcmQ+
PGtleXdvcmQ+UGFraXN0YW48L2tleXdvcmQ+PGtleXdvcmQ+cG9wdWxhdGlvbiBkaXNwZXJzYWw8
L2tleXdvcmQ+PGtleXdvcmQ+cHJvcGh5bGF4aXM8L2tleXdvcmQ+PGtleXdvcmQ+cHVibGljIGhl
YWx0aCBzZXJ2aWNlPC9rZXl3b3JkPjxrZXl3b3JkPnJlc3BpcmF0b3J5IHRyYWN0IGluZmVjdGlv
bjwva2V5d29yZD48a2V5d29yZD50ZXRhbnVzPC9rZXl3b3JkPjxrZXl3b3JkPndhcjwva2V5d29y
ZD48a2V5d29yZD5EaXNhc3RlcnM8L2tleXdvcmQ+PC9rZXl3b3Jkcz48ZGF0ZXM+PHllYXI+MjAx
MDwveWVhcj48cHViLWRhdGVzPjxkYXRlPjIwMTA8L2RhdGU+PC9wdWItZGF0ZXM+PC9kYXRlcz48
aXNibj4xMDIwLTMzOTc8L2lzYm4+PGFjY2Vzc2lvbi1udW0+cmF5eWFuLTkxNzUzNDQ4NjwvYWNj
ZXNzaW9uLW51bT48dXJscz48cmVsYXRlZC11cmxzPjx1cmw+aHR0cHM6Ly93d3cuZW1iYXNlLmNv
bS9zZWFyY2gvcmVzdWx0cz9zdWJhY3Rpb249dmlld3JlY29yZCZhbXA7aWQ9TDM1OTY1OTU2OCZh
bXA7ZnJvbT1leHBvcnQgaHR0cDovL2R4LmRvaS5vcmcvMTAuMjY3MTkvMjAxMC4xNi5zdXBwLjEx
NDwvdXJsPjwvcmVsYXRlZC11cmxzPjwvdXJscz48Y3VzdG9tMT5MMzU5NjU5NTY4IDIwMTAtMTAt
MDUgMjAyMS0wNi0yMyB8IFJBWVlBTi1JTkNMVVNJT046IHsmcXVvdDtOYWRqYSAmcXVvdDs9Jmd0
OyZxdW90O0luY2x1ZGVkJnF1b3Q7LCAmcXVvdDtSZWdpbmEmcXVvdDs9Jmd0OyZxdW90O0luY2x1
ZGVkJnF1b3Q7fSB8IFJBWVlBTi1FWENMVVNJT04tUkVBU09OUzogbm8gaWxsbmVzczwvY3VzdG9t
MT48ZWxlY3Ryb25pYy1yZXNvdXJjZS1udW0+ZG9pOjEwLjI2NzE5LzIwMTAuMTYuc3VwcC4xMTQ8
L2VsZWN0cm9uaWMtcmVzb3VyY2UtbnVtPjxsYW5ndWFnZT5GcmVuY2g8L2xhbmd1YWdlPjwvcmVj
b3JkPjwvQ2l0ZT48Q2l0ZT48QXV0aG9yPlNhbXVkYTwvQXV0aG9yPjxZZWFyPjE5ODg8L1llYXI+
PFJlY051bT42ODk8L1JlY051bT48cmVjb3JkPjxyZWMtbnVtYmVyPjY4OTwvcmVjLW51bWJlcj48
Zm9yZWlnbi1rZXlzPjxrZXkgYXBwPSJFTiIgZGItaWQ9ImF4NWZmMHd6bnJ4cjBqZTlwZGR4dmZ3
aXB6YTJ0OWUyZjJkdCIgdGltZXN0YW1wPSIxNjgwODgwMjU0Ij42ODk8L2tleT48L2ZvcmVpZ24t
a2V5cz48cmVmLXR5cGUgbmFtZT0iSm91cm5hbCBBcnRpY2xlIj4xNzwvcmVmLXR5cGU+PGNvbnRy
aWJ1dG9ycz48YXV0aG9ycz48YXV0aG9yPlNhbXVkYSwgRy4gTS48L2F1dGhvcj48YXV0aG9yPkNo
YW4sIFMuIFAuPC9hdXRob3I+PGF1dGhvcj5ZZXVuZywgQy4gWS48L2F1dGhvcj48L2F1dGhvcnM+
PC9jb250cmlidXRvcnM+PGF1dGgtYWRkcmVzcz5HLk0uIFNhbXVkYSwgRGVwYXJ0bWVudCBvZiBQ
YWVkaWF0cmljcywgVW5pdmVyc2l0eSBvZiBIb25nIEtvbmcuPC9hdXRoLWFkZHJlc3M+PHRpdGxl
cz48dGl0bGU+VmlldG5hbWVzZSBjaGlsZCBoZWFsdGggaW4gYSBIb25nIEtvbmcgY2xvc2VkIGNh
bXA8L3RpdGxlPjwvdGl0bGVzPjxwYWdlcz4xMTUtMTE3PC9wYWdlcz48dm9sdW1lPjI0PC92b2x1
bWU+PG51bWJlcj4yPC9udW1iZXI+PGtleXdvcmRzPjxrZXl3b3JkPmFydGljbGU8L2tleXdvcmQ+
PGtleXdvcmQ+Ym9keSBjb25zdGl0dXRpb248L2tleXdvcmQ+PGtleXdvcmQ+Y2hpbGQ8L2tleXdv
cmQ+PGtleXdvcmQ+ZXRobm9sb2d5PC9rZXl3b3JkPjxrZXl3b3JkPmZlbWFsZTwva2V5d29yZD48
a2V5d29yZD5oZWFsdGg8L2tleXdvcmQ+PGtleXdvcmQ+aGVhbHRoIHN0YXR1czwva2V5d29yZD48
a2V5d29yZD5Ib25nIEtvbmc8L2tleXdvcmQ+PGtleXdvcmQ+aHVtYW48L2tleXdvcmQ+PGtleXdv
cmQ+aW5mYW50PC9rZXl3b3JkPjxrZXl3b3JkPmludGVzdGluZSBpbmZlY3Rpb248L2tleXdvcmQ+
PGtleXdvcmQ+bWFsZTwva2V5d29yZD48a2V5d29yZD5wcmVzY2hvb2wgY2hpbGQ8L2tleXdvcmQ+
PGtleXdvcmQ+cmVmdWdlZTwva2V5d29yZD48a2V5d29yZD5za2luIGRpc2Vhc2U8L2tleXdvcmQ+
PGtleXdvcmQ+VmlldCBOYW08L2tleXdvcmQ+PGtleXdvcmQ+Q2hpbGQgV2VsZmFyZTwva2V5d29y
ZD48a2V5d29yZD5Pbmx5IENoaWxkPC9rZXl3b3JkPjwva2V5d29yZHM+PGRhdGVzPjx5ZWFyPjE5
ODg8L3llYXI+PHB1Yi1kYXRlcz48ZGF0ZT4xOTg4ICVKIEF1c3RyYWxpYW4gcGFlZGlhdHJpYyBq
b3VybmFsPC9kYXRlPjwvcHViLWRhdGVzPjwvZGF0ZXM+PGlzYm4+MDAwNC05OTNYPC9pc2JuPjxh
Y2Nlc3Npb24tbnVtPnJheXlhbi02NjU5NTUwNzc8L2FjY2Vzc2lvbi1udW0+PHVybHM+PHJlbGF0
ZWQtdXJscz48dXJsPmh0dHBzOi8vd3d3LmVtYmFzZS5jb20vc2VhcmNoL3Jlc3VsdHM/c3ViYWN0
aW9uPXZpZXdyZWNvcmQmYW1wO2lkPUwxODc4MjE0NiZhbXA7ZnJvbT1leHBvcnQ8L3VybD48L3Jl
bGF0ZWQtdXJscz48L3VybHM+PGN1c3RvbTE+UkFZWUFOLUlOQ0xVU0lPTjogeyZxdW90O1JlZ2lu
YSZxdW90Oz0mZ3Q7JnF1b3Q7SW5jbHVkZWQmcXVvdDssICZxdW90O0hhYnRhbXUmcXVvdDs9Jmd0
OyZxdW90O0luY2x1ZGVkJnF1b3Q7fSB8IFJBWVlBTi1MQUJFTFM6IFJFRlVHRUU8L2N1c3RvbTE+
PGxhbmd1YWdlPkVuZ2xpc2g8L2xhbmd1YWdlPjwvcmVjb3JkPjwvQ2l0ZT48Q2l0ZT48QXV0aG9y
PlNvdXRod29vZDwvQXV0aG9yPjxZZWFyPjE5ODM8L1llYXI+PFJlY051bT43MTA8L1JlY051bT48
cmVjb3JkPjxyZWMtbnVtYmVyPjcxMDwvcmVjLW51bWJlcj48Zm9yZWlnbi1rZXlzPjxrZXkgYXBw
PSJFTiIgZGItaWQ9ImF4NWZmMHd6bnJ4cjBqZTlwZGR4dmZ3aXB6YTJ0OWUyZjJkdCIgdGltZXN0
YW1wPSIxNjgwODgwMjU0Ij43MTA8L2tleT48L2ZvcmVpZ24ta2V5cz48cmVmLXR5cGUgbmFtZT0i
Sm91cm5hbCBBcnRpY2xlIj4xNzwvcmVmLXR5cGU+PGNvbnRyaWJ1dG9ycz48YXV0aG9ycz48YXV0
aG9yPlNvdXRod29vZCwgVC48L2F1dGhvcj48YXV0aG9yPkRhdmlkc29uLCBHLiBQLjwvYXV0aG9y
PjxhdXRob3I+UGhpbGxpcHMsIEcuIEUuPC9hdXRob3I+PGF1dGhvcj5SaWNlLCBNLjwvYXV0aG9y
PjwvYXV0aG9ycz48L2NvbnRyaWJ1dG9ycz48YXV0aC1hZGRyZXNzPkRlcGFydG1lbnQgb2YgUGVk
aWF0cmljIE1lZGljaW5lLCBBZGVsYWlkZSBDaGlsZHJlbiZhcG9zO3MgSG9zcGl0YWwsIE5vcnRo
IEFkZWxhaWRlLCBTQSA1MDA2PC9hdXRoLWFkZHJlc3M+PHRpdGxlcz48dGl0bGU+SGVwYXRvc3Bs
ZW5pYyBzY2hpc3Rvc29taWFzaXMgaW4gYSBTb3V0aC1FYXN0IEFzaWFuIHJlZnVnZWUgY2hpbGQg
aW4gU291dGggQXVzdHJhbGlhPC90aXRsZT48L3RpdGxlcz48cGFnZXM+Mzg0LTM4NjwvcGFnZXM+
PHZvbHVtZT4xMzwvdm9sdW1lPjxudW1iZXI+NDwvbnVtYmVyPjxrZXl3b3Jkcz48a2V5d29yZD5B
c2lhPC9rZXl3b3JkPjxrZXl3b3JkPmNhc2UgcmVwb3J0PC9rZXl3b3JkPjxrZXl3b3JkPmh1bWFu
PC9rZXl3b3JkPjxrZXl3b3JkPmxpdmVyPC9rZXl3b3JkPjxrZXl3b3JkPnBlcmlwaGVyYWwgdmFz
Y3VsYXIgc3lzdGVtPC9rZXl3b3JkPjxrZXl3b3JkPnBvcnRhbCBoeXBlcnRlbnNpb248L2tleXdv
cmQ+PGtleXdvcmQ+cHJvdG96b29uPC9rZXl3b3JkPjxrZXl3b3JkPnNjaGlzdG9zb21pYXNpczwv
a2V5d29yZD48a2V5d29yZD5zcGxlZW48L2tleXdvcmQ+PGtleXdvcmQ+T25seSBDaGlsZDwva2V5
d29yZD48a2V5d29yZD5DaGlsZDwva2V5d29yZD48a2V5d29yZD5Tb3V0aCBBdXN0cmFsaWE8L2tl
eXdvcmQ+PGtleXdvcmQ+QXVzdHJhbGlhPC9rZXl3b3JkPjwva2V5d29yZHM+PGRhdGVzPjx5ZWFy
PjE5ODM8L3llYXI+PHB1Yi1kYXRlcz48ZGF0ZT4xOTgzICVKIEF1c3RyYWxpYW4gYW5kIE5ldyBa
ZWFsYW5kIEpvdXJuYWwgb2YgTWVkaWNpbmU8L2RhdGU+PC9wdWItZGF0ZXM+PC9kYXRlcz48aXNi
bj4wMDA0LTgyOTE8L2lzYm4+PGFjY2Vzc2lvbi1udW0+cmF5eWFuLTY2NTk1Mjc1MTwvYWNjZXNz
aW9uLW51bT48dXJscz48cmVsYXRlZC11cmxzPjx1cmw+aHR0cHM6Ly93d3cuZW1iYXNlLmNvbS9z
ZWFyY2gvcmVzdWx0cz9zdWJhY3Rpb249dmlld3JlY29yZCZhbXA7aWQ9TDE0MjQ2NDc4JmFtcDtm
cm9tPWV4cG9ydDwvdXJsPjx1cmw+aHR0cHM6Ly9vbmxpbmVsaWJyYXJ5LndpbGV5LmNvbS9kb2kv
YWJzLzEwLjExMTEvai4xNDQ1LTU5OTQuMTk4My50YjA0NDg3Lng/c2lkPW5sbSUzQXB1Ym1lZDwv
dXJsPjwvcmVsYXRlZC11cmxzPjwvdXJscz48Y3VzdG9tMT5SQVlZQU4tSU5DTFVTSU9OOiB7JnF1
b3Q7UmVnaW5hJnF1b3Q7PSZndDsmcXVvdDtJbmNsdWRlZCZxdW90O30gfCBSQVlZQU4tTEFCRUxT
OiBSRUZVR0VFLHVuY2xlYXI8L2N1c3RvbTE+PGxhbmd1YWdlPkVuZ2xpc2g8L2xhbmd1YWdlPjwv
cmVjb3JkPjwvQ2l0ZT48Q2l0ZT48QXV0aG9yPlRvbHVuYXk8L0F1dGhvcj48WWVhcj4yMDIyPC9Z
ZWFyPjxSZWNOdW0+OTE5PC9SZWNOdW0+PHJlY29yZD48cmVjLW51bWJlcj45MTk8L3JlYy1udW1i
ZXI+PGZvcmVpZ24ta2V5cz48a2V5IGFwcD0iRU4iIGRiLWlkPSJheDVmZjB3em5yeHIwamU5cGRk
eHZmd2lwemEydDllMmYyZHQiIHRpbWVzdGFtcD0iMTY4MDg4MDMzNyI+OTE5PC9rZXk+PC9mb3Jl
aWduLWtleXM+PHJlZi10eXBlIG5hbWU9IkpvdXJuYWwgQXJ0aWNsZSI+MTc8L3JlZi10eXBlPjxj
b250cmlidXRvcnM+PGF1dGhvcnM+PGF1dGhvcj5Ub2x1bmF5LCBPLjwvYXV0aG9yPjxhdXRob3I+
w4dlbGlrLCDDnDwvYXV0aG9yPjxhdXRob3I+QXJzbGFuLCBJLjwvYXV0aG9yPjxhdXRob3I+VHV0
dW4sIEIuPC9hdXRob3I+PGF1dGhvcj7DlnprYXlhLCBNLjwvYXV0aG9yPjwvYXV0aG9ycz48L2Nv
bnRyaWJ1dG9ycz48dGl0bGVzPjx0aXRsZT5FdmFsdWF0aW9uIG9mIENsaW5pY2FsIEZpbmRpbmdz
IGFuZCBUcmVhdG1lbnQgUmVzdWx0cyBvZiBDb3JvbmF2aXJ1cyBEaXNlYXNlIDIwMTkgKENPVklE
LTE5KSBpbiBQZWRpYXRyaWMgQ2FuY2VyIFBhdGllbnRzOiBBIFNpbmdsZSBDZW50ZXIgRXhwZXJp
ZW5jZTwvdGl0bGU+PHNlY29uZGFyeS10aXRsZT5Gcm9udGllcnMgaW4gUGVkaWF0cmljczwvc2Vj
b25kYXJ5LXRpdGxlPjwvdGl0bGVzPjxwZXJpb2RpY2FsPjxmdWxsLXRpdGxlPkZyb250aWVycyBp
biBQZWRpYXRyaWNzPC9mdWxsLXRpdGxlPjwvcGVyaW9kaWNhbD48dm9sdW1lPjEwPC92b2x1bWU+
PGtleXdvcmRzPjxrZXl3b3JkPmFudGliaW90aWMgYWdlbnQ8L2tleXdvcmQ+PGtleXdvcmQ+QyBy
ZWFjdGl2ZSBwcm90ZWluPC9rZXl3b3JkPjxrZXl3b3JkPmZhdmlwaXJhdmlyPC9rZXl3b3JkPjxr
ZXl3b3JkPmZyZXNoIGZyb3plbiBwbGFzbWE8L2tleXdvcmQ+PGtleXdvcmQ+Z3JhbnVsb2N5dGUg
Y29sb255IHN0aW11bGF0aW5nIGZhY3Rvcjwva2V5d29yZD48a2V5d29yZD5oeWRyb3h5Y2hsb3Jv
cXVpbmU8L2tleXdvcmQ+PGtleXdvcmQ+bG93IG1vbGVjdWxhciB3ZWlnaHQgaGVwYXJpbjwva2V5
d29yZD48a2V5d29yZD5wcm9jYWxjaXRvbmluPC9rZXl3b3JkPjxrZXl3b3JkPnN0ZXJvaWQ8L2tl
eXdvcmQ+PGtleXdvcmQ+YWRvbGVzY2VudDwva2V5d29yZD48a2V5d29yZD5hbmVtaWE8L2tleXdv
cmQ+PGtleXdvcmQ+YXJ0aWNsZTwva2V5d29yZD48a2V5d29yZD5jYW5jZXIgcGF0aWVudDwva2V5
d29yZD48a2V5d29yZD5jaGlsZDwva2V5d29yZD48a2V5d29yZD5jaGlsZGhvb2QgY2FuY2VyPC9r
ZXl3b3JkPjxrZXl3b3JkPmNsaW5pY2FsIGFydGljbGU8L2tleXdvcmQ+PGtleXdvcmQ+Y2xpbmlj
YWwgZmVhdHVyZTwva2V5d29yZD48a2V5d29yZD5jbGluaWNhbCBzdHVkeTwva2V5d29yZD48a2V5
d29yZD5jb250cm9sbGVkIHN0dWR5PC9rZXl3b3JkPjxrZXl3b3JkPmNvcm9uYXZpcnVzIGRpc2Vh
c2UgMjAxOTwva2V5d29yZD48a2V5d29yZD5kZW1vZ3JhcGhpY3M8L2tleXdvcmQ+PGtleXdvcmQ+
ZGlzZWFzZSBzZXZlcml0eTwva2V5d29yZD48a2V5d29yZD5lcnl0aHJvY3l0ZSB0cmFuc2Z1c2lv
bjwva2V5d29yZD48a2V5d29yZD5mZW1hbGU8L2tleXdvcmQ+PGtleXdvcmQ+ZmV2ZXI8L2tleXdv
cmQ+PGtleXdvcmQ+Zm9sbG93IHVwPC9rZXl3b3JkPjxrZXl3b3JkPmdhc3Ryb2ludGVzdGluYWwg
c3ltcHRvbTwva2V5d29yZD48a2V5d29yZD5odW1hbjwva2V5d29yZD48a2V5d29yZD5odW1hbiBj
ZWxsPC9rZXl3b3JkPjxrZXl3b3JkPmh5cG9hbGJ1bWluZW1pYTwva2V5d29yZD48a2V5d29yZD5o
eXBva2FsZW1pYTwva2V5d29yZD48a2V5d29yZD5oeXBvbmF0cmVtaWE8L2tleXdvcmQ+PGtleXdv
cmQ+aW50ZW5zaXZlIGNhcmUgdW5pdDwva2V5d29yZD48a2V5d29yZD5sZW5ndGggb2Ygc3RheTwv
a2V5d29yZD48a2V5d29yZD5seW1waG9jeXRvcGVuaWE8L2tleXdvcmQ+PGtleXdvcmQ+bHltcGhv
bWE8L2tleXdvcmQ+PGtleXdvcmQ+bWFsZTwva2V5d29yZD48a2V5d29yZD5tb3J0YWxpdHkgcmF0
ZTwva2V5d29yZD48a2V5d29yZD5uZXV0cm9wZW5pYTwva2V5d29yZD48a2V5d29yZD5vYnNlcnZh
dGlvbmFsIHN0dWR5PC9rZXl3b3JkPjxrZXl3b3JkPnJlZnVnZWU8L2tleXdvcmQ+PGtleXdvcmQ+
cmVzcGlyYXRvcnkgdHJhY3QgZGlzZWFzZTwva2V5d29yZD48a2V5d29yZD5yZXRyb3NwZWN0aXZl
IHN0dWR5PC9rZXl3b3JkPjxrZXl3b3JkPnNvbGlkIG1hbGlnbmFudCBuZW9wbGFzbTwva2V5d29y
ZD48a2V5d29yZD5TeXJpYW48L2tleXdvcmQ+PGtleXdvcmQ+dGhyb21ib2N5dGUgdHJhbnNmdXNp
b248L2tleXdvcmQ+PGtleXdvcmQ+dGhyb21ib2N5dG9wZW5pYTwva2V5d29yZD48a2V5d29yZD5U
dXJraXNoIGNpdGl6ZW48L2tleXdvcmQ+PGtleXdvcmQ+dmlydXMgc2hlZGRpbmc8L2tleXdvcmQ+
PC9rZXl3b3Jkcz48ZGF0ZXM+PHllYXI+MjAyMjwveWVhcj48cHViLWRhdGVzPjxkYXRlPjIwMjI8
L2RhdGU+PC9wdWItZGF0ZXM+PC9kYXRlcz48aXNibj4yMjk2LTIzNjA8L2lzYm4+PGFjY2Vzc2lv
bi1udW0+cmF5eWFuLTkxNzUzNDc4ODwvYWNjZXNzaW9uLW51bT48dXJscz48cmVsYXRlZC11cmxz
Pjx1cmw+aHR0cHM6Ly93d3cuZW1iYXNlLmNvbS9zZWFyY2gvcmVzdWx0cz9zdWJhY3Rpb249dmll
d3JlY29yZCZhbXA7aWQ9TDIwMTU0MjA0NTQmYW1wO2Zyb209ZXhwb3J0IGh0dHA6Ly9keC5kb2ku
b3JnLzEwLjMzODkvZnBlZC4yMDIyLjg0ODM3OTwvdXJsPjwvcmVsYXRlZC11cmxzPjwvdXJscz48
Y3VzdG9tMT5MMjAxNTQyMDQ1NCAyMDIyLTA0LTA4IDIwMjItMDYtMDEgfCBSQVlZQU4tSU5DTFVT
SU9OOiB7JnF1b3Q7TmFkamEgJnF1b3Q7PSZndDsmcXVvdDtJbmNsdWRlZCZxdW90OywgJnF1b3Q7
UmVnaW5hJnF1b3Q7PSZndDsmcXVvdDtJbmNsdWRlZCZxdW90O30gfCBSQVlZQU4tTEFCRUxTOiBD
T1ZJRDwvY3VzdG9tMT48ZWxlY3Ryb25pYy1yZXNvdXJjZS1udW0+ZG9pOjEwLjMzODkvZnBlZC4y
MDIyLjg0ODM3OTwvZWxlY3Ryb25pYy1yZXNvdXJjZS1udW0+PGxhbmd1YWdlPkVuZ2xpc2g8L2xh
bmd1YWdlPjwvcmVjb3JkPjwvQ2l0ZT48Q2l0ZT48QXV0aG9yPldlYnN0ZXI8L0F1dGhvcj48WWVh
cj4yMDIyPC9ZZWFyPjxSZWNOdW0+OTI4PC9SZWNOdW0+PHJlY29yZD48cmVjLW51bWJlcj45Mjg8
L3JlYy1udW1iZXI+PGZvcmVpZ24ta2V5cz48a2V5IGFwcD0iRU4iIGRiLWlkPSJheDVmZjB3em5y
eHIwamU5cGRkeHZmd2lwemEydDllMmYyZHQiIHRpbWVzdGFtcD0iMTY4MDg4MDMzOSI+OTI4PC9r
ZXk+PC9mb3JlaWduLWtleXM+PHJlZi10eXBlIG5hbWU9IkpvdXJuYWwgQXJ0aWNsZSI+MTc8L3Jl
Zi10eXBlPjxjb250cmlidXRvcnM+PGF1dGhvcnM+PGF1dGhvcj5XZWJzdGVyLCBKLiBMLjwvYXV0
aG9yPjxhdXRob3I+U3RhdWZmZXIsIFcuIE0uPC9hdXRob3I+PGF1dGhvcj5NaXRjaGVsbCwgVC48
L2F1dGhvcj48YXV0aG9yPkxlZSwgRC48L2F1dGhvcj48YXV0aG9yPk/igJlDb25uZWxsLCBFLiBN
LjwvYXV0aG9yPjxhdXRob3I+V2VpbmJlcmcsIE0uPC9hdXRob3I+PGF1dGhvcj5OdXRtYW4sIFQu
IEIuPC9hdXRob3I+PGF1dGhvcj5TYWt1bHJhaywgUC48L2F1dGhvcj48YXV0aG9yPlRvbmdzdWto
LCBELjwvYXV0aG9yPjxhdXRob3I+UGhhcmVzLCBDLiBSLjwvYXV0aG9yPjwvYXV0aG9ycz48L2Nv
bnRyaWJ1dG9ycz48dGl0bGVzPjx0aXRsZT5Dcm9zcy1TZWN0aW9uYWwgQXNzZXNzbWVudCBvZiB0
aGUgQXNzb2NpYXRpb24gb2YgRW9zaW5vcGhpbGlhIHdpdGggSW50ZXN0aW5hbCBQYXJhc2l0aWMg
SW5mZWN0aW9uIGluIFUuUy4tQm91bmQgUmVmdWdlZXMgaW4gVGhhaWxhbmQ6IFByZXZhbGVudCwg
QWdlIERlcGVuZGVudCwgYnV0IG9mIExpbWl0ZWQgQ2xpbmljYWwgVXRpbGl0eTwvdGl0bGU+PHNl
Y29uZGFyeS10aXRsZT5BbWVyaWNhbiBKb3VybmFsIG9mIFRyb3BpY2FsIE1lZGljaW5lIGFuZCBI
eWdpZW5lPC9zZWNvbmRhcnktdGl0bGU+PC90aXRsZXM+PHBlcmlvZGljYWw+PGZ1bGwtdGl0bGU+
QW1lcmljYW4gSm91cm5hbCBvZiBUcm9waWNhbCBNZWRpY2luZSBhbmQgSHlnaWVuZTwvZnVsbC10
aXRsZT48L3BlcmlvZGljYWw+PHBhZ2VzPjE1NTItMTU1OTwvcGFnZXM+PHZvbHVtZT4xMDY8L3Zv
bHVtZT48bnVtYmVyPjU8L251bWJlcj48a2V5d29yZHM+PGtleXdvcmQ+YWRvbGVzY2VudDwva2V5
d29yZD48a2V5d29yZD5hZHVsdDwva2V5d29yZD48a2V5d29yZD5hZ2U8L2tleXdvcmQ+PGtleXdv
cmQ+YWdlZDwva2V5d29yZD48a2V5d29yZD5BbmN5bG9zdG9tYSBjZXlsYW5pY3VtPC9rZXl3b3Jk
PjxrZXl3b3JkPmFydGljbGU8L2tleXdvcmQ+PGtleXdvcmQ+QXNjYXJpcyBsdW1icmljb2lkZXM8
L2tleXdvcmQ+PGtleXdvcmQ+Y2hpbGQ8L2tleXdvcmQ+PGtleXdvcmQ+Y3Jvc3Mtc2VjdGlvbmFs
IHN0dWR5PC9rZXl3b3JkPjxrZXl3b3JkPkNyeXB0b3Nwb3JpZGl1bTwva2V5d29yZD48a2V5d29y
ZD5FbnRhbW9lYmEgaGlzdG9seXRpY2E8L2tleXdvcmQ+PGtleXdvcmQ+ZW9zaW5vcGhpbGlhPC9r
ZXl3b3JkPjxrZXl3b3JkPmZlbWFsZTwva2V5d29yZD48a2V5d29yZD5HaWFyZGlhIGludGVzdGlu
YWxpczwva2V5d29yZD48a2V5d29yZD5odW1hbjwva2V5d29yZD48a2V5d29yZD5pbnRlc3RpbmUg
aW5mZWN0aW9uPC9rZXl3b3JkPjxrZXl3b3JkPm1ham9yIGNsaW5pY2FsIHN0dWR5PC9rZXl3b3Jk
PjxrZXl3b3JkPm1hbGU8L2tleXdvcmQ+PGtleXdvcmQ+bWlkZGxlIGFnZWQ8L2tleXdvcmQ+PGtl
eXdvcmQ+TmVjYXRvciBhbWVyaWNhbnVzPC9rZXl3b3JkPjxrZXl3b3JkPm5vbmh1bWFuPC9rZXl3
b3JkPjxrZXl3b3JkPnBhcmFzaXRvc2lzPC9rZXl3b3JkPjxrZXl3b3JkPnByZXNjaG9vbCBjaGls
ZDwva2V5d29yZD48a2V5d29yZD5wcmV2YWxlbmNlPC9rZXl3b3JkPjxrZXl3b3JkPnJlZnVnZWU8
L2tleXdvcmQ+PGtleXdvcmQ+U3Ryb25neWxvaWRlcyBzdGVyY29yYWxpczwva2V5d29yZD48a2V5
d29yZD5UaGFpbGFuZDwva2V5d29yZD48a2V5d29yZD5UcmljaHVyaXMgdHJpY2hpdXJhPC9rZXl3
b3JkPjxrZXl3b3JkPlVuaXRlZCBTdGF0ZXM8L2tleXdvcmQ+PGtleXdvcmQ+Q2VzYXJlYW4gU2Vj
dGlvbjwva2V5d29yZD48L2tleXdvcmRzPjxkYXRlcz48eWVhcj4yMDIyPC95ZWFyPjxwdWItZGF0
ZXM+PGRhdGU+MjAyMjwvZGF0ZT48L3B1Yi1kYXRlcz48L2RhdGVzPjxpc2JuPjE0NzYtMTY0NSAw
MDAyLTk2Mzc8L2lzYm4+PGFjY2Vzc2lvbi1udW0+cmF5eWFuLTkxNzUzNDg5NjwvYWNjZXNzaW9u
LW51bT48dXJscz48cmVsYXRlZC11cmxzPjx1cmw+aHR0cHM6Ly93d3cuZW1iYXNlLmNvbS9zZWFy
Y2gvcmVzdWx0cz9zdWJhY3Rpb249dmlld3JlY29yZCZhbXA7aWQ9TDIwMTc5OTU1NjEmYW1wO2Zy
b209ZXhwb3J0IGh0dHA6Ly9keC5kb2kub3JnLzEwLjQyNjkvYWp0bWguMjEtMDg1MzwvdXJsPjx1
cmw+aHR0cHM6Ly93d3cuYWp0bWgub3JnL2Rvd25sb2FkcGRmL2pvdXJuYWxzL3RwbWQvMTA2LzUv
YXJ0aWNsZS1wMTU1Mi5wZGY8L3VybD48L3JlbGF0ZWQtdXJscz48L3VybHM+PGN1c3RvbTE+TDIw
MTc5OTU1NjEgMjAyMi0wNS0xOCAyMDIyLTA1LTI2IHwgUkFZWUFOLUlOQ0xVU0lPTjogeyZxdW90
O05hZGphICZxdW90Oz0mZ3Q7JnF1b3Q7SW5jbHVkZWQmcXVvdDssICZxdW90O1JlZ2luYSZxdW90
Oz0mZ3Q7JnF1b3Q7SW5jbHVkZWQmcXVvdDt9IHwgUkFZWUFOLUxBQkVMUzogbXVsdGlwbGU8L2N1
c3RvbTE+PGVsZWN0cm9uaWMtcmVzb3VyY2UtbnVtPmRvaToxMC40MjY5L2FqdG1oLjIxLTA4NTM8
L2VsZWN0cm9uaWMtcmVzb3VyY2UtbnVtPjxsYW5ndWFnZT5FbmdsaXNoPC9sYW5ndWFnZT48L3Jl
Y29yZD48L0NpdGU+PENpdGU+PEF1dGhvcj5ZYW48L0F1dGhvcj48WWVhcj4yMDIyPC9ZZWFyPjxS
ZWNOdW0+OTMwPC9SZWNOdW0+PHJlY29yZD48cmVjLW51bWJlcj45MzA8L3JlYy1udW1iZXI+PGZv
cmVpZ24ta2V5cz48a2V5IGFwcD0iRU4iIGRiLWlkPSJheDVmZjB3em5yeHIwamU5cGRkeHZmd2lw
emEydDllMmYyZHQiIHRpbWVzdGFtcD0iMTY4MDg4MDMzOSI+OTMwPC9rZXk+PC9mb3JlaWduLWtl
eXM+PHJlZi10eXBlIG5hbWU9IkpvdXJuYWwgQXJ0aWNsZSI+MTc8L3JlZi10eXBlPjxjb250cmli
dXRvcnM+PGF1dGhvcnM+PGF1dGhvcj5ZYW4sIFguIFkuPC9hdXRob3I+PGF1dGhvcj5YaWFvLCBX
LjwvYXV0aG9yPjxhdXRob3I+WmhvdSwgUy4gUC48L2F1dGhvcj48YXV0aG9yPldhbmcsIFguIEMu
PC9hdXRob3I+PGF1dGhvcj5XYW5nLCBaLiBLLjwvYXV0aG9yPjxhdXRob3I+WmhhbywgTS4gQy48
L2F1dGhvcj48YXV0aG9yPkxpLCBULjwvYXV0aG9yPjxhdXRob3I+SmlhLCBaLiBXLjwvYXV0aG9y
PjxhdXRob3I+WmhhbmcsIEIuPC9hdXRob3I+PGF1dGhvcj5TaHVpLCBULiBKLjwvYXV0aG9yPjwv
YXV0aG9ycz48L2NvbnRyaWJ1dG9ycz48dGl0bGVzPjx0aXRsZT5BIGZvdXItZ2VuZXJhdGlvbiBm
YW1pbHkgdHJhbnNtaXNzaW9uIGNoYWluIG9mIENPVklELTE5IGFsb25nIHRoZSBDaGluYS1NeWFu
bWFyIGJvcmRlciBpbiBPY3RvYmVyIHRvIE5vdmVtYmVyIDIwMjE8L3RpdGxlPjxzZWNvbmRhcnkt
dGl0bGU+RnJvbnRpZXJzIGluIFB1YmxpYyBIZWFsdGg8L3NlY29uZGFyeS10aXRsZT48L3RpdGxl
cz48cGVyaW9kaWNhbD48ZnVsbC10aXRsZT5Gcm9udGllcnMgaW4gUHVibGljIEhlYWx0aDwvZnVs
bC10aXRsZT48L3BlcmlvZGljYWw+PHZvbHVtZT4xMDwvdm9sdW1lPjxrZXl3b3Jkcz48a2V5d29y
ZD5DaGluYTwva2V5d29yZD48L2tleXdvcmRzPjxkYXRlcz48eWVhcj4yMDIyPC95ZWFyPjxwdWIt
ZGF0ZXM+PGRhdGU+MjAyMi0xMTwvZGF0ZT48L3B1Yi1kYXRlcz48L2RhdGVzPjxhY2Nlc3Npb24t
bnVtPnJheXlhbi05MTc1MzQ5NDA8L2FjY2Vzc2lvbi1udW0+PHVybHM+PHJlbGF0ZWQtdXJscz48
dXJsPjxzdHlsZSBmYWNlPSJ1bmRlcmxpbmUiIGZvbnQ9ImRlZmF1bHQiIHNpemU9IjEwMCUiPiZs
dDtHbyB0byBJU0kmZ3Q7Oi8vV09TOjAwMDg5MjY5NzQwMDAwMTwvc3R5bGU+PC91cmw+PC9yZWxh
dGVkLXVybHM+PC91cmxzPjxjdXN0b20xPllhbiwgWGlhbmd5dSBYaWFvLCBXZWkgWmhvdSwgU2Fp
cGVuZyBXYW5nLCBYdWVjaHVuIFdhbmcsIFplS3VuIFpoYW8sIE1pbmdjaGVuIExpLCBUYW8gSmlh
LCBaaG9uZ3dlaSBaaGFuZywgQm8gU2h1aSwgVGllanVuIDIyOTYtMjU2NSB8IFJBWVlBTi1JTkNM
VVNJT046IHsmcXVvdDtOYWRqYSAmcXVvdDs9Jmd0OyZxdW90O0luY2x1ZGVkJnF1b3Q7LCAmcXVv
dDtSZWdpbmEmcXVvdDs9Jmd0OyZxdW90O0luY2x1ZGVkJnF1b3Q7fSB8IFJBWVlBTi1MQUJFTFM6
IENPVklEPC9jdXN0b20xPjxlbGVjdHJvbmljLXJlc291cmNlLW51bT5kb2k6MTAuMzM4OS9mcHVi
aC4yMDIyLjEwMDQ4MTc8L2VsZWN0cm9uaWMtcmVzb3VyY2UtbnVtPjwvcmVjb3JkPjwvQ2l0ZT48
Q2l0ZT48QXV0aG9yPkNoYXZlczwvQXV0aG9yPjxZZWFyPjIwMDk8L1llYXI+PFJlY051bT4yOTg8
L1JlY051bT48cmVjb3JkPjxyZWMtbnVtYmVyPjI5ODwvcmVjLW51bWJlcj48Zm9yZWlnbi1rZXlz
PjxrZXkgYXBwPSJFTiIgZGItaWQ9ImF4NWZmMHd6bnJ4cjBqZTlwZGR4dmZ3aXB6YTJ0OWUyZjJk
dCIgdGltZXN0YW1wPSIxNjgwODgwMTkwIj4yOTg8L2tleT48L2ZvcmVpZ24ta2V5cz48cmVmLXR5
cGUgbmFtZT0iSm91cm5hbCBBcnRpY2xlIj4xNzwvcmVmLXR5cGU+PGNvbnRyaWJ1dG9ycz48YXV0
aG9ycz48YXV0aG9yPkNoYXZlcywgTi4gSi48L2F1dGhvcj48YXV0aG9yPkdpYm5leSwgSy4gQi48
L2F1dGhvcj48YXV0aG9yPkxlZGVyLCBLLjwvYXV0aG9yPjxhdXRob3I+TyZhcG9zO0JyaWVuLCBE
LiBQLjwvYXV0aG9yPjxhdXRob3I+TWFyc2hhbGwsIEMuPC9hdXRob3I+PGF1dGhvcj5CaWdncywg
Qi4gQS48L2F1dGhvcj48L2F1dGhvcnM+PC9jb250cmlidXRvcnM+PGF1dGgtYWRkcmVzcz5Sb3lh
bCBNZWxib3VybmUgSG9zcGl0YWwsIFBhcmt2aWxsZSwgVmljdG9yaWEgMzA1MCwgQXVzdHJhbGlh
LjwvYXV0aC1hZGRyZXNzPjx0aXRsZXM+PHRpdGxlPlNjcmVlbmluZyBwcmFjdGljZXMgZm9yIGlu
ZmVjdGlvdXMgZGlzZWFzZXMgYW1vbmcgQnVybWVzZSByZWZ1Z2VlcyBpbiBBdXN0cmFsaWE8L3Rp
dGxlPjxzZWNvbmRhcnktdGl0bGU+RW1lcmcgSW5mZWN0IERpczwvc2Vjb25kYXJ5LXRpdGxlPjwv
dGl0bGVzPjxwZXJpb2RpY2FsPjxmdWxsLXRpdGxlPkVtZXJnIEluZmVjdCBEaXM8L2Z1bGwtdGl0
bGU+PC9wZXJpb2RpY2FsPjxwYWdlcz4xNzY5LTcyPC9wYWdlcz48dm9sdW1lPjE1PC92b2x1bWU+
PG51bWJlcj4xMTwvbnVtYmVyPjxlZGl0aW9uPjIwMDkvMTEvMDc8L2VkaXRpb24+PGtleXdvcmRz
PjxrZXl3b3JkPkFkb2xlc2NlbnQ8L2tleXdvcmQ+PGtleXdvcmQ+QWR1bHQ8L2tleXdvcmQ+PGtl
eXdvcmQ+QWdlZDwva2V5d29yZD48a2V5d29yZD5BZ2VkLCA4MCBhbmQgb3Zlcjwva2V5d29yZD48
a2V5d29yZD5Db2hvcnQgU3R1ZGllczwva2V5d29yZD48a2V5d29yZD5Db21tdW5pY2FibGUgRGlz
ZWFzZXMsIEVtZXJnaW5nLyplcGlkZW1pb2xvZ3k8L2tleXdvcmQ+PGtleXdvcmQ+RmVtYWxlPC9r
ZXl3b3JkPjxrZXl3b3JkPkhlbGljb2JhY3RlciBJbmZlY3Rpb25zL2VwaWRlbWlvbG9neTwva2V5
d29yZD48a2V5d29yZD5IZWxpY29iYWN0ZXIgcHlsb3JpPC9rZXl3b3JkPjxrZXl3b3JkPkhlcGF0
aXRpcyBCLCBDaHJvbmljL2VwaWRlbWlvbG9neTwva2V5d29yZD48a2V5d29yZD5IdW1hbnM8L2tl
eXdvcmQ+PGtleXdvcmQ+TGF0ZW50IFR1YmVyY3Vsb3Npcy9lcGlkZW1pb2xvZ3k8L2tleXdvcmQ+
PGtleXdvcmQ+TWFsZTwva2V5d29yZD48a2V5d29yZD5NYXNzIFNjcmVlbmluZy9tZXRob2RzPC9r
ZXl3b3JkPjxrZXl3b3JkPk1pZGRsZSBBZ2VkPC9rZXl3b3JkPjxrZXl3b3JkPk15YW5tYXIvZXRo
bm9sb2d5PC9rZXl3b3JkPjxrZXl3b3JkPlBhcmFzaXRpYyBEaXNlYXNlcy9lcGlkZW1pb2xvZ3k8
L2tleXdvcmQ+PGtleXdvcmQ+KlJlZnVnZWVzPC9rZXl3b3JkPjxrZXl3b3JkPlJldHJvc3BlY3Rp
dmUgU3R1ZGllczwva2V5d29yZD48a2V5d29yZD5WaWN0b3JpYS9lcGlkZW1pb2xvZ3k8L2tleXdv
cmQ+PGtleXdvcmQ+WW91bmcgQWR1bHQ8L2tleXdvcmQ+PC9rZXl3b3Jkcz48ZGF0ZXM+PHllYXI+
MjAwOTwveWVhcj48cHViLWRhdGVzPjxkYXRlPk5vdjwvZGF0ZT48L3B1Yi1kYXRlcz48L2RhdGVz
Pjxpc2JuPjEwODAtNjA0MCAoUHJpbnQpJiN4RDsxMDgwLTYwNDA8L2lzYm4+PGFjY2Vzc2lvbi1u
dW0+MTk4OTE4NjQ8L2FjY2Vzc2lvbi1udW0+PHVybHM+PC91cmxzPjxjdXN0b20yPlBNQzI4NTcy
NDc8L2N1c3RvbTI+PGVsZWN0cm9uaWMtcmVzb3VyY2UtbnVtPjEwLjMyMDEvZWlkMTUxMS4wOTA3
Nzc8L2VsZWN0cm9uaWMtcmVzb3VyY2UtbnVtPjxyZW1vdGUtZGF0YWJhc2UtcHJvdmlkZXI+TkxN
PC9yZW1vdGUtZGF0YWJhc2UtcHJvdmlkZXI+PGxhbmd1YWdlPmVuZzwvbGFuZ3VhZ2U+PC9yZWNv
cmQ+PC9DaXRlPjxDaXRlPjxBdXRob3I+S2/Dp2Fyc2xhbjwvQXV0aG9yPjxZZWFyPjIwMTM8L1ll
YXI+PFJlY051bT4zMDQ8L1JlY051bT48cmVjb3JkPjxyZWMtbnVtYmVyPjMwNDwvcmVjLW51bWJl
cj48Zm9yZWlnbi1rZXlzPjxrZXkgYXBwPSJFTiIgZGItaWQ9ImF4NWZmMHd6bnJ4cjBqZTlwZGR4
dmZ3aXB6YTJ0OWUyZjJkdCIgdGltZXN0YW1wPSIxNjgwODgwMTkwIj4zMDQ8L2tleT48L2ZvcmVp
Z24ta2V5cz48cmVmLXR5cGUgbmFtZT0iSm91cm5hbCBBcnRpY2xlIj4xNzwvcmVmLXR5cGU+PGNv
bnRyaWJ1dG9ycz48YXV0aG9ycz48YXV0aG9yPktvw6dhcnNsYW4sIFMuPC9hdXRob3I+PGF1dGhv
cj5UdXJhbiwgRS48L2F1dGhvcj48YXV0aG9yPkVraW5jaSwgVC48L2F1dGhvcj48YXV0aG9yPlll
c2lsb3ZhLCBZLjwvYXV0aG9yPjxhdXRob3I+QXBhcmksIFIuPC9hdXRob3I+PC9hdXRob3JzPjwv
Y29udHJpYnV0b3JzPjxhdXRoLWFkZHJlc3M+RGVwYXJ0bWVudCBvZiBQYXRob2xvZ3ksIE1lZGlj
aW5lIEZhY3VsdHksIEhhcnJhbiBVbml2ZXJzdHksIFNhbmxpdXJmYSwgVHVya2V5LjwvYXV0aC1h
ZGRyZXNzPjx0aXRsZXM+PHRpdGxlPkNsaW5pY2FsIGFuZCBoaXN0b3BhdGhvbG9naWNhbCBjaGFy
YWN0ZXJpc3RpY3Mgb2YgY3V0YW5lb3VzIExlaXNobWFuaWFzaXMgaW4gU2FubGl1cmZhIENpdHkg
b2YgVHVya2V5IGluY2x1ZGluZyBTeXJpYW4gcmVmdWdlZXM8L3RpdGxlPjxzZWNvbmRhcnktdGl0
bGU+SW5kaWFuIEogUGF0aG9sIE1pY3JvYmlvbDwvc2Vjb25kYXJ5LXRpdGxlPjwvdGl0bGVzPjxw
ZXJpb2RpY2FsPjxmdWxsLXRpdGxlPkluZGlhbiBKIFBhdGhvbCBNaWNyb2Jpb2w8L2Z1bGwtdGl0
bGU+PC9wZXJpb2RpY2FsPjxwYWdlcz4yMTEtNTwvcGFnZXM+PHZvbHVtZT41Njwvdm9sdW1lPjxu
dW1iZXI+MzwvbnVtYmVyPjxlZGl0aW9uPjIwMTMvMTAvMjU8L2VkaXRpb24+PGtleXdvcmRzPjxr
ZXl3b3JkPkFkb2xlc2NlbnQ8L2tleXdvcmQ+PGtleXdvcmQ+QWR1bHQ8L2tleXdvcmQ+PGtleXdv
cmQ+QmlvcHN5PC9rZXl3b3JkPjxrZXl3b3JkPkNoaWxkPC9rZXl3b3JkPjxrZXl3b3JkPkNoaWxk
LCBQcmVzY2hvb2w8L2tleXdvcmQ+PGtleXdvcmQ+RmVtYWxlPC9rZXl3b3JkPjxrZXl3b3JkPkhp
c3RvY3l0b2NoZW1pc3RyeTwva2V5d29yZD48a2V5d29yZD5IdW1hbnM8L2tleXdvcmQ+PGtleXdv
cmQ+SW5mYW50PC9rZXl3b3JkPjxrZXl3b3JkPkxlaXNobWFuaWFzaXMsIEN1dGFuZW91cy8qcGF0
aG9sb2d5PC9rZXl3b3JkPjxrZXl3b3JkPk1hbGU8L2tleXdvcmQ+PGtleXdvcmQ+TWljcm9zY29w
eTwva2V5d29yZD48a2V5d29yZD5NaWRkbGUgQWdlZDwva2V5d29yZD48a2V5d29yZD5SZWZ1Z2Vl
czwva2V5d29yZD48a2V5d29yZD5SZXRyb3NwZWN0aXZlIFN0dWRpZXM8L2tleXdvcmQ+PGtleXdv
cmQ+U2tpbi9wYXRob2xvZ3k8L2tleXdvcmQ+PGtleXdvcmQ+U3lyaWE8L2tleXdvcmQ+PGtleXdv
cmQ+VHVya2V5PC9rZXl3b3JkPjxrZXl3b3JkPllvdW5nIEFkdWx0PC9rZXl3b3JkPjwva2V5d29y
ZHM+PGRhdGVzPjx5ZWFyPjIwMTM8L3llYXI+PHB1Yi1kYXRlcz48ZGF0ZT5KdWwtU2VwPC9kYXRl
PjwvcHViLWRhdGVzPjwvZGF0ZXM+PGlzYm4+MDM3Ny00OTI5PC9pc2JuPjxhY2Nlc3Npb24tbnVt
PjI0MTUyNDk2PC9hY2Nlc3Npb24tbnVtPjx1cmxzPjwvdXJscz48ZWxlY3Ryb25pYy1yZXNvdXJj
ZS1udW0+MTAuNDEwMy8wMzc3LTQ5MjkuMTIwMzY3PC9lbGVjdHJvbmljLXJlc291cmNlLW51bT48
cmVtb3RlLWRhdGFiYXNlLXByb3ZpZGVyPk5MTTwvcmVtb3RlLWRhdGFiYXNlLXByb3ZpZGVyPjxs
YW5ndWFnZT5lbmc8L2xhbmd1YWdlPjwvcmVjb3JkPjwvQ2l0ZT48Q2l0ZT48QXV0aG9yPkx1cmlv
PC9BdXRob3I+PFllYXI+MTk5MTwvWWVhcj48UmVjTnVtPjMwNjwvUmVjTnVtPjxyZWNvcmQ+PHJl
Yy1udW1iZXI+MzA2PC9yZWMtbnVtYmVyPjxmb3JlaWduLWtleXM+PGtleSBhcHA9IkVOIiBkYi1p
ZD0iYXg1ZmYwd3pucnhyMGplOXBkZHh2ZndpcHphMnQ5ZTJmMmR0IiB0aW1lc3RhbXA9IjE2ODA4
ODAxOTAiPjMwNjwva2V5PjwvZm9yZWlnbi1rZXlzPjxyZWYtdHlwZSBuYW1lPSJKb3VybmFsIEFy
dGljbGUiPjE3PC9yZWYtdHlwZT48Y29udHJpYnV0b3JzPjxhdXRob3JzPjxhdXRob3I+THVyaW8s
IEouPC9hdXRob3I+PGF1dGhvcj5WZXJzb24sIEguPC9hdXRob3I+PGF1dGhvcj5LYXJwLCBTLjwv
YXV0aG9yPjwvYXV0aG9ycz48L2NvbnRyaWJ1dG9ycz48YXV0aC1hZGRyZXNzPkRlcGFydG1lbnQg
b2YgRmFtaWx5IFByYWN0aWNlLCBNb250ZWZpb3JlIEhvc3BpdGFsLCBCcm9ueCwgTlkuPC9hdXRo
LWFkZHJlc3M+PHRpdGxlcz48dGl0bGU+SW50ZXN0aW5hbCBwYXJhc2l0ZXMgaW4gQ2FtYm9kaWFu
czogY29tcGFyaXNvbiBvZiBkaWFnbm9zdGljIG1ldGhvZHMgdXNlZCBpbiBzY3JlZW5pbmcgcmVm
dWdlZXMgd2l0aCBpbXBsaWNhdGlvbnMgZm9yIHRyZWF0bWVudCBvZiBwb3B1bGF0aW9ucyB3aXRo
IGhpZ2ggcmF0ZXMgb2YgaW5mZXN0YXRpb248L3RpdGxlPjxzZWNvbmRhcnktdGl0bGU+SiBBbSBC
b2FyZCBGYW0gUHJhY3Q8L3NlY29uZGFyeS10aXRsZT48L3RpdGxlcz48cGVyaW9kaWNhbD48ZnVs
bC10aXRsZT5KIEFtIEJvYXJkIEZhbSBQcmFjdDwvZnVsbC10aXRsZT48L3BlcmlvZGljYWw+PHBh
Z2VzPjcxLTg8L3BhZ2VzPjx2b2x1bWU+NDwvdm9sdW1lPjxudW1iZXI+MjwvbnVtYmVyPjxlZGl0
aW9uPjE5OTEvMDMvMDE8L2VkaXRpb24+PGtleXdvcmRzPjxrZXl3b3JkPkFkb2xlc2NlbnQ8L2tl
eXdvcmQ+PGtleXdvcmQ+QWR1bHQ8L2tleXdvcmQ+PGtleXdvcmQ+Q2FtYm9kaWEvZXRobm9sb2d5
PC9rZXl3b3JkPjxrZXl3b3JkPkNoaWxkPC9rZXl3b3JkPjxrZXl3b3JkPkNoaWxkLCBQcmVzY2hv
b2w8L2tleXdvcmQ+PGtleXdvcmQ+RW50YW1vZWJpYXNpcy9kaWFnbm9zaXMvZHJ1ZyB0aGVyYXB5
PC9rZXl3b3JkPjxrZXl3b3JkPkZlY2VzLypwYXJhc2l0b2xvZ3k8L2tleXdvcmQ+PGtleXdvcmQ+
SGVsbWludGhpYXNpcy8qZGlhZ25vc2lzL2RydWcgdGhlcmFweTwva2V5d29yZD48a2V5d29yZD5I
dW1hbnM8L2tleXdvcmQ+PGtleXdvcmQ+SW5mYW50PC9rZXl3b3JkPjxrZXl3b3JkPkludGVzdGlu
YWwgRGlzZWFzZXMsIFBhcmFzaXRpYy8qZGlhZ25vc2lzL2RydWcgdGhlcmFweTwva2V5d29yZD48
a2V5d29yZD5OZXcgWW9yayBDaXR5PC9rZXl3b3JkPjxrZXl3b3JkPlBhcmFzaXRvbG9neS9tZXRo
b2RzPC9rZXl3b3JkPjxrZXl3b3JkPlByb3Rvem9hbiBJbmZlY3Rpb25zLypkaWFnbm9zaXMvZHJ1
ZyB0aGVyYXB5PC9rZXl3b3JkPjxrZXl3b3JkPipSZWZ1Z2Vlczwva2V5d29yZD48a2V5d29yZD5S
ZXRyb3NwZWN0aXZlIFN0dWRpZXM8L2tleXdvcmQ+PGtleXdvcmQ+U2Vuc2l0aXZpdHkgYW5kIFNw
ZWNpZmljaXR5PC9rZXl3b3JkPjxrZXl3b3JkPlN0cm9uZ3lsb2lkaWFzaXMvZGlhZ25vc2lzL2Ry
dWcgdGhlcmFweTwva2V5d29yZD48L2tleXdvcmRzPjxkYXRlcz48eWVhcj4xOTkxPC95ZWFyPjxw
dWItZGF0ZXM+PGRhdGU+TWFyLUFwcjwvZGF0ZT48L3B1Yi1kYXRlcz48L2RhdGVzPjxpc2JuPjA4
OTMtODY1MiAoUHJpbnQpJiN4RDswODkzLTg2NTI8L2lzYm4+PGFjY2Vzc2lvbi1udW0+MjAyODgy
NzwvYWNjZXNzaW9uLW51bT48dXJscz48L3VybHM+PHJlbW90ZS1kYXRhYmFzZS1wcm92aWRlcj5O
TE08L3JlbW90ZS1kYXRhYmFzZS1wcm92aWRlcj48bGFuZ3VhZ2U+ZW5nPC9sYW5ndWFnZT48L3Jl
Y29yZD48L0NpdGU+PENpdGU+PEF1dGhvcj5SeWFuPC9BdXRob3I+PFllYXI+MTk4ODwvWWVhcj48
UmVjTnVtPjExNzE8L1JlY051bT48cmVjb3JkPjxyZWMtbnVtYmVyPjExNzE8L3JlYy1udW1iZXI+
PGZvcmVpZ24ta2V5cz48a2V5IGFwcD0iRU4iIGRiLWlkPSJheDVmZjB3em5yeHIwamU5cGRkeHZm
d2lwemEydDllMmYyZHQiIHRpbWVzdGFtcD0iMTY4NDUzMTc4NyI+MTE3MTwva2V5PjwvZm9yZWln
bi1rZXlzPjxyZWYtdHlwZSBuYW1lPSJKb3VybmFsIEFydGljbGUiPjE3PC9yZWYtdHlwZT48Y29u
dHJpYnV0b3JzPjxhdXRob3JzPjxhdXRob3I+UnlhbiwgTm9yYmVydDwvYXV0aG9yPjxhdXRob3I+
UGxhY2tldHQsIE1hcms8L2F1dGhvcj48YXV0aG9yPkR3eWVyLCBCcmlhbjwvYXV0aG9yPjwvYXV0
aG9ycz48L2NvbnRyaWJ1dG9ycz48dGl0bGVzPjx0aXRsZT5QYXJhc2l0aWMgaW5mZWN0aW9ucyBv
ZiByZWZ1Z2VlczwvdGl0bGU+PHNlY29uZGFyeS10aXRsZT5NZWRpY2FsIEpvdXJuYWwgb2YgQXVz
dHJhbGlhPC9zZWNvbmRhcnktdGl0bGU+PC90aXRsZXM+PHBlcmlvZGljYWw+PGZ1bGwtdGl0bGU+
TWVkaWNhbCBKb3VybmFsIG9mIEF1c3RyYWxpYTwvZnVsbC10aXRsZT48L3BlcmlvZGljYWw+PHBh
Z2VzPjQ5MS00OTQ8L3BhZ2VzPjx2b2x1bWU+MTQ4PC92b2x1bWU+PG51bWJlcj4xMDwvbnVtYmVy
PjxkYXRlcz48eWVhcj4xOTg4PC95ZWFyPjwvZGF0ZXM+PGlzYm4+MDAyNS03MjlYPC9pc2JuPjx1
cmxzPjxyZWxhdGVkLXVybHM+PHVybD5odHRwczovL29ubGluZWxpYnJhcnkud2lsZXkuY29tL2Rv
aS9hYnMvMTAuNTY5NC9qLjEzMjYtNTM3Ny4xOTg4LnRiOTk0NTUueDwvdXJsPjwvcmVsYXRlZC11
cmxzPjwvdXJscz48ZWxlY3Ryb25pYy1yZXNvdXJjZS1udW0+aHR0cHM6Ly9kb2kub3JnLzEwLjU2
OTQvai4xMzI2LTUzNzcuMTk4OC50Yjk5NDU1Lng8L2VsZWN0cm9uaWMtcmVzb3VyY2UtbnVtPjwv
cmVjb3JkPjwvQ2l0ZT48Q2l0ZT48QXV0aG9yPlNhaWthbDwvQXV0aG9yPjxZZWFyPjIwMjA8L1ll
YXI+PFJlY051bT4zMTE8L1JlY051bT48cmVjb3JkPjxyZWMtbnVtYmVyPjMxMTwvcmVjLW51bWJl
cj48Zm9yZWlnbi1rZXlzPjxrZXkgYXBwPSJFTiIgZGItaWQ9ImF4NWZmMHd6bnJ4cjBqZTlwZGR4
dmZ3aXB6YTJ0OWUyZjJkdCIgdGltZXN0YW1wPSIxNjgwODgwMTkwIj4zMTE8L2tleT48L2ZvcmVp
Z24ta2V5cz48cmVmLXR5cGUgbmFtZT0iSm91cm5hbCBBcnRpY2xlIj4xNzwvcmVmLXR5cGU+PGNv
bnRyaWJ1dG9ycz48YXV0aG9ycz48YXV0aG9yPlNhaWthbCwgUy4gTC48L2F1dGhvcj48YXV0aG9y
PkdlLCBMLjwvYXV0aG9yPjxhdXRob3I+TWlyLCBBLjwvYXV0aG9yPjxhdXRob3I+UGFjZSwgSi48
L2F1dGhvcj48YXV0aG9yPkFiZHVsbGEsIEguPC9hdXRob3I+PGF1dGhvcj5MZW9uZywgSy4gRi48
L2F1dGhvcj48YXV0aG9yPkJlbmVsa2FobGEsIE0uPC9hdXRob3I+PGF1dGhvcj5PbGFiaSwgQi48
L2F1dGhvcj48YXV0aG9yPk1lZGlhbGRlYS1DYXJyZXJhLCBSLjwvYXV0aG9yPjxhdXRob3I+UGFk
b3Zlc2UsIFYuPC9hdXRob3I+PC9hdXRob3JzPjwvY29udHJpYnV0b3JzPjxhdXRoLWFkZHJlc3M+
RGVwYXJ0bWVudCBvZiBEZXJtYXRvbG9neSwgTGl2ZXJwb29sIEhvc3BpdGFsLCBTeWRuZXksIE5T
VywgQXVzdHJhbGlhLiYjeEQ7RmFjdWx0eSBvZiBNZWRpY2luZSBhbmQgUHVibGljIEhlYWx0aCwg
VW5pdmVyc2l0eSBvZiBOZXcgU291dGggV2FsZXMsIFN5ZG5leSwgTlNXLCBBdXN0cmFsaWEuJiN4
RDtEZXBhcnRtZW50IG9mIERlcm1hdG9sb2d5LCBVbml2ZXJzaXR5IENvbGxlZ2UgTG9uZG9uIEhv
c3BpdGFsLCBMb25kb24sIFVLLiYjeEQ7RGVwYXJ0bWVudCBvZiBEZXJtYXRvbG9neSwgTmV3IFlv
cmsgTWVkaWNhbCBDb2xsZWdlLCBOZXcgWW9yaywgTlksIFVTQS4mI3hEO1N0IEphbWVzIENhcHVh
IEhvc3BpdGFsLCBTbGllbWEsIE1hbHRhLiYjeEQ7TmV3IFlvcmstUHJlc2J5dGVyaWFuL0NvbHVt
YmlhIFVuaXZlcnNpdHkgSXJ2aW5nIE1lZGljYWwgQ2VudHJlLCBOZXcgWW9yaywgTlksIFVTQS4m
I3hEO0RlcGFydG1lbnQgb2YgRGVybWF0b2xvZ3ksIEt1YWxhIEx1bXB1ciBHZW5lcmFsIEhvc3Bp
dGFsLCBLdWFsYSBMdW1wdXIsIE1hbGF5c2lhLiYjeEQ7RGVwYXJ0bWVudCBvZiBEZXJtYXRvbG9n
eSwgRmFyaGF0IEhhY2hlZCBIb3NwaXRhbCwgU291c3NlLCBUdW5pc2lhLiYjeEQ7RmFjdWx0eSBv
ZiBNZWRpY2luZSwgSWJuIEFsamF6YXIsIFNvdXNzZSwgVHVuaXNpYS4mI3hEO0RlcGFydG1lbnQg
b2YgRGVybWF0b2xvZ3ksIExhdXJpc3RvbiBCdWlsZGluZywgRWRpbmJ1cmdoLCBVSy4mI3hEO0lu
ZmVjdGlvdXMgRGlzZWFzZSBDb250cm9sIFVuaXQsIEhlYWx0aCBQcm9tb3Rpb24gYW5kIERpc2Vh
c2UgUHJldmVudGlvbiBEaXJlY3RvcmF0ZSwgTXNpZGEsIE1hbHRhLiYjeEQ7RXVyb3BlYW4gUHJv
Z3JhbW1lIGZvciBJbnRlcnZlbnRpb24gRXBpZGVtaW9sb2d5IFRyYWluaW5nIChFUElFVCksIEV1
cm9wZWFuIENlbnRyZSBmb3IgRGlzZWFzZSBQcmV2ZW50aW9uIGFuZCBDb250cm9sIChFQ0RDKSwg
U3RvY2tob2xtLCBTd2VkZW4uJiN4RDtEZXBhcnRtZW50IG9mIERlcm1hdG9sb2d5IGFuZCBWZW5l
cmVvbG9neSwgR2VuaXRvdXJpbmFyeSBDbGluaWMsIE1hdGVyIERlaSBIb3NwaXRhbCwgTXNpZGEs
IE1hbHRhLjwvYXV0aC1hZGRyZXNzPjx0aXRsZXM+PHRpdGxlPlNraW4gZGlzZWFzZSBwcm9maWxl
IG9mIFN5cmlhbiByZWZ1Z2VlcyBpbiBKb3JkYW46IGEgZmllbGQtbWlzc2lvbiBhc3Nlc3NtZW50
PC90aXRsZT48c2Vjb25kYXJ5LXRpdGxlPkogRXVyIEFjYWQgRGVybWF0b2wgVmVuZXJlb2w8L3Nl
Y29uZGFyeS10aXRsZT48L3RpdGxlcz48cGVyaW9kaWNhbD48ZnVsbC10aXRsZT5KIEV1ciBBY2Fk
IERlcm1hdG9sIFZlbmVyZW9sPC9mdWxsLXRpdGxlPjwvcGVyaW9kaWNhbD48cGFnZXM+NDE5LTQy
NTwvcGFnZXM+PHZvbHVtZT4zNDwvdm9sdW1lPjxudW1iZXI+MjwvbnVtYmVyPjxlZGl0aW9uPjIw
MTkvMDkvMTA8L2VkaXRpb24+PGtleXdvcmRzPjxrZXl3b3JkPkZlbWFsZTwva2V5d29yZD48a2V5
d29yZD5IZWFsdGggU2VydmljZXMgQWNjZXNzaWJpbGl0eTwva2V5d29yZD48a2V5d29yZD5IdW1h
bnM8L2tleXdvcmQ+PGtleXdvcmQ+Sm9yZGFuPC9rZXl3b3JkPjxrZXl3b3JkPk1hbGU8L2tleXdv
cmQ+PGtleXdvcmQ+UGF0aWVudCBBY2NlcHRhbmNlIG9mIEhlYWx0aCBDYXJlPC9rZXl3b3JkPjxr
ZXl3b3JkPipSZWZ1Z2Vlczwva2V5d29yZD48a2V5d29yZD5SZXRyb3NwZWN0aXZlIFN0dWRpZXM8
L2tleXdvcmQ+PGtleXdvcmQ+U2tpbiBEaXNlYXNlcy8qZXBpZGVtaW9sb2d5L3RoZXJhcHk8L2tl
eXdvcmQ+PGtleXdvcmQ+U3lyaWEvZXRobm9sb2d5PC9rZXl3b3JkPjwva2V5d29yZHM+PGRhdGVz
Pjx5ZWFyPjIwMjA8L3llYXI+PHB1Yi1kYXRlcz48ZGF0ZT5GZWI8L2RhdGU+PC9wdWItZGF0ZXM+
PC9kYXRlcz48aXNibj4wOTI2LTk5NTk8L2lzYm4+PGFjY2Vzc2lvbi1udW0+MzE0OTg1MDM8L2Fj
Y2Vzc2lvbi1udW0+PHVybHM+PC91cmxzPjxlbGVjdHJvbmljLXJlc291cmNlLW51bT4xMC4xMTEx
L2pkdi4xNTkwOTwvZWxlY3Ryb25pYy1yZXNvdXJjZS1udW0+PHJlbW90ZS1kYXRhYmFzZS1wcm92
aWRlcj5OTE08L3JlbW90ZS1kYXRhYmFzZS1wcm92aWRlcj48bGFuZ3VhZ2U+ZW5nPC9sYW5ndWFn
ZT48L3JlY29yZD48L0NpdGU+PENpdGU+PEF1dGhvcj5TaGFyYXJhPC9BdXRob3I+PFllYXI+MjAx
NDwvWWVhcj48UmVjTnVtPjMxMjwvUmVjTnVtPjxyZWNvcmQ+PHJlYy1udW1iZXI+MzEyPC9yZWMt
bnVtYmVyPjxmb3JlaWduLWtleXM+PGtleSBhcHA9IkVOIiBkYi1pZD0iYXg1ZmYwd3pucnhyMGpl
OXBkZHh2ZndpcHphMnQ5ZTJmMmR0IiB0aW1lc3RhbXA9IjE2ODA4ODAxOTAiPjMxMjwva2V5Pjwv
Zm9yZWlnbi1rZXlzPjxyZWYtdHlwZSBuYW1lPSJKb3VybmFsIEFydGljbGUiPjE3PC9yZWYtdHlw
ZT48Y29udHJpYnV0b3JzPjxhdXRob3JzPjxhdXRob3I+U2hhcmFyYSwgUy4gTC48L2F1dGhvcj48
YXV0aG9yPkthbmosIFMuIFMuPC9hdXRob3I+PC9hdXRob3JzPjwvY29udHJpYnV0b3JzPjxhdXRo
LWFkZHJlc3M+Q3VycmljdWx1bSBpbiBHbG9iYWwgU3R1ZGllcywgVW5pdmVyc2l0eSBvZiBOb3J0
aCBDYXJvbGluYSwgQ2hhcGVsIEhpbGwsIENoYXBlbCBIaWxsLCBOb3J0aCBDYXJvbGluYSwgVW5p
dGVkIFN0YXRlcyBvZiBBbWVyaWNhLiYjeEQ7RGVwYXJ0bWVudCBvZiBJbnRlcm5hbCBNZWRpY2lu
ZSwgRGl2aXNpb24gb2YgSW5mZWN0aW91cyBEaXNlYXNlcywgQW1lcmljYW4gVW5pdmVyc2l0eSBv
ZiBCZWlydXQgTWVkaWNhbCBDZW50ZXIsIEJlaXJ1dCwgTGViYW5vbi48L2F1dGgtYWRkcmVzcz48
dGl0bGVzPjx0aXRsZT5XYXIgYW5kIGluZmVjdGlvdXMgZGlzZWFzZXM6IGNoYWxsZW5nZXMgb2Yg
dGhlIFN5cmlhbiBjaXZpbCB3YXI8L3RpdGxlPjxzZWNvbmRhcnktdGl0bGU+UExvUyBQYXRob2c8
L3NlY29uZGFyeS10aXRsZT48L3RpdGxlcz48cGVyaW9kaWNhbD48ZnVsbC10aXRsZT5QTG9TIFBh
dGhvZzwvZnVsbC10aXRsZT48L3BlcmlvZGljYWw+PHBhZ2VzPmUxMDA0NDM4PC9wYWdlcz48dm9s
dW1lPjEwPC92b2x1bWU+PG51bWJlcj4xMDwvbnVtYmVyPjxlZGl0aW9uPjIwMTQvMTEvMTQ8L2Vk
aXRpb24+PGtleXdvcmRzPjxrZXl3b3JkPipFcGlkZW1pY3M8L2tleXdvcmQ+PGtleXdvcmQ+SHVt
YW5zPC9rZXl3b3JkPjxrZXl3b3JkPkxlaXNobWFuaWFzaXMsIEN1dGFuZW91cy8qZXBpZGVtaW9s
b2d5PC9rZXl3b3JkPjxrZXl3b3JkPk1lYXNsZXMvKmVwaWRlbWlvbG9neTwva2V5d29yZD48a2V5
d29yZD5Qb2xpb215ZWxpdGlzLyplcGlkZW1pb2xvZ3k8L2tleXdvcmQ+PGtleXdvcmQ+U3lyaWEv
ZXBpZGVtaW9sb2d5PC9rZXl3b3JkPjxrZXl3b3JkPipXYXJmYXJlPC9rZXl3b3JkPjwva2V5d29y
ZHM+PGRhdGVzPjx5ZWFyPjIwMTQ8L3llYXI+PHB1Yi1kYXRlcz48ZGF0ZT5PY3Q8L2RhdGU+PC9w
dWItZGF0ZXM+PC9kYXRlcz48aXNibj4xNTUzLTczNjYgKFByaW50KSYjeEQ7MTU1My03MzY2PC9p
c2JuPjxhY2Nlc3Npb24tbnVtPjI1MzkzNTQ1PC9hY2Nlc3Npb24tbnVtPjx1cmxzPjwvdXJscz48
Y3VzdG9tMj5QTUM0MjMxMTMzPC9jdXN0b20yPjxlbGVjdHJvbmljLXJlc291cmNlLW51bT4xMC4x
MzcxL2pvdXJuYWwucHBhdC4xMDA0NDM4PC9lbGVjdHJvbmljLXJlc291cmNlLW51bT48cmVtb3Rl
LWRhdGFiYXNlLXByb3ZpZGVyPk5MTTwvcmVtb3RlLWRhdGFiYXNlLXByb3ZpZGVyPjxsYW5ndWFn
ZT5lbmc8L2xhbmd1YWdlPjwvcmVjb3JkPjwvQ2l0ZT48L0VuZE5vdGU+
</w:fldData>
              </w:fldChar>
            </w:r>
            <w:r w:rsidR="00401CAD">
              <w:rPr>
                <w:rFonts w:ascii="Arial" w:hAnsi="Arial" w:cs="Arial"/>
                <w:lang w:val="en-GB"/>
              </w:rPr>
              <w:instrText xml:space="preserve"> ADDIN EN.CITE </w:instrText>
            </w:r>
            <w:r w:rsidR="00401CAD">
              <w:rPr>
                <w:rFonts w:ascii="Arial" w:hAnsi="Arial" w:cs="Arial"/>
                <w:lang w:val="en-GB"/>
              </w:rPr>
              <w:fldChar w:fldCharType="begin">
                <w:fldData xml:space="preserve">PEVuZE5vdGU+PENpdGU+PEF1dGhvcj5BYnJhciBVbCBIYXE8L0F1dGhvcj48WWVhcj4yMDE1PC9Z
ZWFyPjxSZWNOdW0+MzI0PC9SZWNOdW0+PERpc3BsYXlUZXh0PlsyMiwgMjUsIDkyLCAxMDktMjQx
XTwvRGlzcGxheVRleHQ+PHJlY29yZD48cmVjLW51bWJlcj4zMjQ8L3JlYy1udW1iZXI+PGZvcmVp
Z24ta2V5cz48a2V5IGFwcD0iRU4iIGRiLWlkPSJheDVmZjB3em5yeHIwamU5cGRkeHZmd2lwemEy
dDllMmYyZHQiIHRpbWVzdGFtcD0iMTY4MDg4MDI1MCI+MzI0PC9rZXk+PC9mb3JlaWduLWtleXM+
PHJlZi10eXBlIG5hbWU9IkpvdXJuYWwgQXJ0aWNsZSI+MTc8L3JlZi10eXBlPjxjb250cmlidXRv
cnM+PGF1dGhvcnM+PGF1dGhvcj5BYnJhciBVbCBIYXEsIEsuPC9hdXRob3I+PGF1dGhvcj5HdWws
IE4uIEEuPC9hdXRob3I+PGF1dGhvcj5IYW1tYWQsIEguIE0uPC9hdXRob3I+PGF1dGhvcj5CaWJp
LCBZLjwvYXV0aG9yPjxhdXRob3I+QmliaSwgQS48L2F1dGhvcj48YXV0aG9yPk1vaHNhbiwgSi48
L2F1dGhvcj48L2F1dGhvcnM+PC9jb250cmlidXRvcnM+PGF1dGgtYWRkcmVzcz5JbnN0aXR1dGUg
b2YgTWljcm9iaW9sb2d5LCBVbml2ZXJzaXR5IG9mIEFncmljdWx0dXJlIEZhaXNhbGFiYWQsIFBh
a2lzdGFuLiBEZXBhcnRtZW50IG9mIFpvb2xvZ3ksIEJhaGF1ZGRpbiBaYWthcml5YSBVbml2ZXJz
aXR5LCBNdWx0YW4sIFBha2lzdGFuLiBWZXRlcmluYXJ5IFJlc2VhcmNoIENlbnRlcixNaW5pc3Ry
eSBvZiBBZ3JpY3VsdHVyZSAmYW1wOyBGaXNoZXJpZXMsU3VsdGFuYXRlIG9mIE9tYW4gOyBEZXBh
cnRtZW50IG9mIENsaW5pY2FsIE1lZGljaW5lICZhbXA7IFN1cmdlcnksIFVuaXZlcnNpdHkgb2Yg
QWdyaWN1bHR1cmUsIEZhaXNhbGFiYWQuIERlcGFydG1lbnQgb2YgTGl2ZXN0b2NrICZhbXA7IERh
aXJ5IERldmVsb3BtZW50LCBMYWhvcmUsIFB1bmphYiwgUGFraXN0YW4uPC9hdXRoLWFkZHJlc3M+
PHRpdGxlcz48dGl0bGU+UHJldmFsZW5jZSBvZiBHaWFyZGlhIGludGVzdGluYWxpcyBhbmQgSHlt
ZW5vbGVwaXMgbmFuYSBpbiBBZmdoYW4gcmVmdWdlZSBwb3B1bGF0aW9uIG9mIE1pYW53YWxpIGRp
c3RyaWN0LCBQYWtpc3RhbjwvdGl0bGU+PC90aXRsZXM+PHBhZ2VzPjM5NC00MDA8L3BhZ2VzPjx2
b2x1bWU+MTU8L3ZvbHVtZT48bnVtYmVyPjI8L251bWJlcj48a2V5d29yZHM+PGtleXdvcmQ+QWRv
bGVzY2VudDwva2V5d29yZD48a2V5d29yZD5BZHVsdDwva2V5d29yZD48a2V5d29yZD5BZmdoYW5p
c3Rhbi9ldGhub2xvZ3k8L2tleXdvcmQ+PGtleXdvcmQ+QWdlIERpc3RyaWJ1dGlvbjwva2V5d29y
ZD48a2V5d29yZD5BZ2VkPC9rZXl3b3JkPjxrZXl3b3JkPkFuaW1hbHM8L2tleXdvcmQ+PGtleXdv
cmQ+Q2hpbGQ8L2tleXdvcmQ+PGtleXdvcmQ+Q2hpbGQsIFByZXNjaG9vbDwva2V5d29yZD48a2V5
d29yZD5EaWFycmhlYS9lcGlkZW1pb2xvZ3kvZXRpb2xvZ3k8L2tleXdvcmQ+PGtleXdvcmQ+RmVj
ZXMvbWljcm9iaW9sb2d5PC9rZXl3b3JkPjxrZXl3b3JkPkZlbWFsZTwva2V5d29yZD48a2V5d29y
ZD5HaWFyZGlhL2NsYXNzaWZpY2F0aW9uLyppc29sYXRpb24gJmFtcDsgcHVyaWZpY2F0aW9uPC9r
ZXl3b3JkPjxrZXl3b3JkPkdpYXJkaWFzaXMvKmVwaWRlbWlvbG9neTwva2V5d29yZD48a2V5d29y
ZD5IdW1hbnM8L2tleXdvcmQ+PGtleXdvcmQ+SHltZW5vbGVwaWFzaXMvKmVwaWRlbWlvbG9neTwv
a2V5d29yZD48a2V5d29yZD5IeW1lbm9sZXBpcyBuYW5hLyppc29sYXRpb24gJmFtcDsgcHVyaWZp
Y2F0aW9uPC9rZXl3b3JkPjxrZXl3b3JkPkluY2lkZW5jZTwva2V5d29yZD48a2V5d29yZD5JbmZh
bnQ8L2tleXdvcmQ+PGtleXdvcmQ+SW50ZXN0aW5hbCBEaXNlYXNlcywgUGFyYXNpdGljL2VwaWRl
bWlvbG9neTwva2V5d29yZD48a2V5d29yZD5NYWxlPC9rZXl3b3JkPjxrZXl3b3JkPk1pZGRsZSBB
Z2VkPC9rZXl3b3JkPjxrZXl3b3JkPlBha2lzdGFuL2VwaWRlbWlvbG9neTwva2V5d29yZD48a2V5
d29yZD5Qb3ZlcnR5PC9rZXl3b3JkPjxrZXl3b3JkPlByZXZhbGVuY2U8L2tleXdvcmQ+PGtleXdv
cmQ+UmVjdGFsIFByb2xhcHNlL2VwaWRlbWlvbG9neS9ldGlvbG9neTwva2V5d29yZD48a2V5d29y
ZD5SZWZ1Z2Vlcy8qc3RhdGlzdGljcyAmYW1wOyBudW1lcmljYWwgZGF0YTwva2V5d29yZD48a2V5
d29yZD5SaXNrIEZhY3RvcnM8L2tleXdvcmQ+PGtleXdvcmQ+VnVsbmVyYWJsZSBQb3B1bGF0aW9u
czwva2V5d29yZD48a2V5d29yZD5Zb3VuZyBBZHVsdDwva2V5d29yZD48a2V5d29yZD5BZmdoYW4g
UmVmdWdlZXM8L2tleXdvcmQ+PGtleXdvcmQ+R2lhcmRpYSBpbnRlc3RpbmFsaXM8L2tleXdvcmQ+
PGtleXdvcmQ+SHltZW5vbGVwaXMgbmFuYTwva2V5d29yZD48a2V5d29yZD5QdW5qYWI8L2tleXdv
cmQ+PGtleXdvcmQ+UGFraXN0YW48L2tleXdvcmQ+PC9rZXl3b3Jkcz48ZGF0ZXM+PHllYXI+MjAx
NTwveWVhcj48cHViLWRhdGVzPjxkYXRlPkp1biAlSiBBZnIgSGVhbHRoIFNjaTwvZGF0ZT48L3B1
Yi1kYXRlcz48L2RhdGVzPjxpc2JuPjE2ODAtNjkwNSAoUHJpbnQpIDE2ODAtNjkwNTwvaXNibj48
YWNjZXNzaW9uLW51bT5yYXl5YW4tNjY1OTUzOTg4PC9hY2Nlc3Npb24tbnVtPjx1cmxzPjxyZWxh
dGVkLXVybHM+PHVybD5odHRwczovL3d3dy5uY2JpLm5sbS5uaWguZ292L3BtYy9hcnRpY2xlcy9Q
TUM0NDgwNDgzL3BkZi9BRkhTMTUwMi0wMzk0LnBkZjwvdXJsPjwvcmVsYXRlZC11cmxzPjwvdXJs
cz48Y3VzdG9tMT5SQVlZQU4tSU5DTFVTSU9OOiB7JnF1b3Q7UmVnaW5hJnF1b3Q7PSZndDsmcXVv
dDtJbmNsdWRlZCZxdW90OywgJnF1b3Q7SGFidGFtdSZxdW90Oz0mZ3Q7JnF1b3Q7SW5jbHVkZWQm
cXVvdDt9PC9jdXN0b20xPjxsYW5ndWFnZT5lbmc8L2xhbmd1YWdlPjwvcmVjb3JkPjwvQ2l0ZT48
Q2l0ZT48QXV0aG9yPkFobWVkPC9BdXRob3I+PFllYXI+MjAxNTwvWWVhcj48UmVjTnVtPjMzNTwv
UmVjTnVtPjxyZWNvcmQ+PHJlYy1udW1iZXI+MzM1PC9yZWMtbnVtYmVyPjxmb3JlaWduLWtleXM+
PGtleSBhcHA9IkVOIiBkYi1pZD0iYXg1ZmYwd3pucnhyMGplOXBkZHh2ZndpcHphMnQ5ZTJmMmR0
IiB0aW1lc3RhbXA9IjE2ODA4ODAyNTAiPjMzNTwva2V5PjwvZm9yZWlnbi1rZXlzPjxyZWYtdHlw
ZSBuYW1lPSJKb3VybmFsIEFydGljbGUiPjE3PC9yZWYtdHlwZT48Y29udHJpYnV0b3JzPjxhdXRo
b3JzPjxhdXRob3I+QWhtZWQsIFcuPC9hdXRob3I+PGF1dGhvcj5BaG1hZCwgTS48L2F1dGhvcj48
YXV0aG9yPlJhZmF0dWxsYWg8L2F1dGhvcj48YXV0aG9yPlNoYWgsIEYuPC9hdXRob3I+PGF1dGhv
cj5TYWphZHVsbGFoPC9hdXRob3I+PC9hdXRob3JzPjwvY29udHJpYnV0b3JzPjxhdXRoLWFkZHJl
c3M+W0FobWVkLCBXYXNpbTsgQWhtYWQsIE11c2h0YXE7IFNhamFkdWxsYWhdIFVuaXYgU2NpICZh
bXA7IFRlY2hub2wsIEZhYyBCaW9sIFNjaSwgRGVwdCBCaW90ZWNobm9sLCBCYW5udSwgS3BrLCBQ
YWtpc3Rhbi4gW1JhZmF0dWxsYWhdIEJhbm51IE1lZCBDb2xsLCBEZXB0IFBoeXNpb2wsIEJhbm51
LCBLcGssIFBha2lzdGFuLiBbU2hhaCwgRmFyaWR1bGxhaF0gQmFubnUgTWVkIENvbGwsIERlcHQg
QmlvY2hlbSwgQmFubnUsIEtwaywgUGFraXN0YW4uIEFobWVkLCBXIChjb3JyZXNwb25kaW5nIGF1
dGhvciksIFVuaXYgU2NpICZhbXA7IFRlY2hub2wsIEZhYyBCaW9sIFNjaSwgRGVwdCBCaW90ZWNo
bm9sLCBCYW5udSwgS3BrLCBQYWtpc3Rhbi4gd2FzZWVtX2JudTU3QHlhaG9vLmNvbTwvYXV0aC1h
ZGRyZXNzPjx0aXRsZXM+PHRpdGxlPlBlcnZhc2l2ZW5lc3Mgb2YgaW50ZXN0aW5hbCBwcm90b3pv
YW4gYW5kIHdvcm0gaW5jdXJzaW9uIGluIElEUCZhcG9zO3MgKE5vcnRoIFdhemlyaXN0YW4gYWdl
bmN5LCBLUEstUGFraXN0YW4pIGNoaWxkcmVuIG9mIDYtMTYgeWVhcnM8L3RpdGxlPjxzZWNvbmRh
cnktdGl0bGU+Sm91cm5hbCBvZiB0aGUgUGFraXN0YW4gTWVkaWNhbCBBc3NvY2lhdGlvbjwvc2Vj
b25kYXJ5LXRpdGxlPjwvdGl0bGVzPjxwZXJpb2RpY2FsPjxmdWxsLXRpdGxlPkpvdXJuYWwgb2Yg
dGhlIFBha2lzdGFuIE1lZGljYWwgQXNzb2NpYXRpb248L2Z1bGwtdGl0bGU+PC9wZXJpb2RpY2Fs
PjxwYWdlcz45NDMtOTQ1PC9wYWdlcz48dm9sdW1lPjY1PC92b2x1bWU+PG51bWJlcj45PC9udW1i
ZXI+PGtleXdvcmRzPjxrZXl3b3JkPkludGVzdGluYWwgd29ybXM8L2tleXdvcmQ+PGtleXdvcmQ+
SW5jdXJzaW9uPC9rZXl3b3JkPjxrZXl3b3JkPklEUHM8L2tleXdvcmQ+PGtleXdvcmQ+aW5mZWN0
aW9uczwva2V5d29yZD48a2V5d29yZD5wcmV2YWxlbmNlPC9rZXl3b3JkPjxrZXl3b3JkPkdlbmVy
YWwgJmFtcDsgSW50ZXJuYWwgTWVkaWNpbmU8L2tleXdvcmQ+PGtleXdvcmQ+UmVzZWFyY2ggJmFt
cDsgRXhwZXJpbWVudGFsIE1lZGljaW5lPC9rZXl3b3JkPjxrZXl3b3JkPk9ubHkgQ2hpbGQ8L2tl
eXdvcmQ+PGtleXdvcmQ+Q2hpbGQ8L2tleXdvcmQ+PGtleXdvcmQ+UGFraXN0YW48L2tleXdvcmQ+
PC9rZXl3b3Jkcz48ZGF0ZXM+PHllYXI+MjAxNTwveWVhcj48cHViLWRhdGVzPjxkYXRlPlNlcCAl
SiBKb3VybmFsIG9mIHRoZSBQYWtpc3RhbiBNZWRpY2FsIEFzc29jaWF0aW9uPC9kYXRlPjwvcHVi
LWRhdGVzPjwvZGF0ZXM+PGlzYm4+MDAzMC05OTgyPC9pc2JuPjxhY2Nlc3Npb24tbnVtPnJheXlh
bi02NjU5NTM4NDQ8L2FjY2Vzc2lvbi1udW0+PHVybHM+PHJlbGF0ZWQtdXJscz48dXJsPjxzdHls
ZSBmYWNlPSJ1bmRlcmxpbmUiIGZvbnQ9ImRlZmF1bHQiIHNpemU9IjEwMCUiPiZsdDtHbyB0byBJ
U0kmZ3Q7Oi8vV09TOjAwMDM2NTM4MzcwMDAwNzwvc3R5bGU+PC91cmw+PC9yZWxhdGVkLXVybHM+
PC91cmxzPjxjdXN0b20xPlJBWVlBTi1JTkNMVVNJT046IHsmcXVvdDtSZWdpbmEmcXVvdDs9Jmd0
OyZxdW90O0luY2x1ZGVkJnF1b3Q7fSB8IFJBWVlBTi1MQUJFTFM6IElEUCxtaWNyb3Njb3B5PC9j
dXN0b20xPjxsYW5ndWFnZT5FbmdsaXNoPC9sYW5ndWFnZT48L3JlY29yZD48L0NpdGU+PENpdGU+
PEF1dGhvcj5BbGF3aWVoPC9BdXRob3I+PFllYXI+MjAxNDwvWWVhcj48UmVjTnVtPjMzOTwvUmVj
TnVtPjxyZWNvcmQ+PHJlYy1udW1iZXI+MzM5PC9yZWMtbnVtYmVyPjxmb3JlaWduLWtleXM+PGtl
eSBhcHA9IkVOIiBkYi1pZD0iYXg1ZmYwd3pucnhyMGplOXBkZHh2ZndpcHphMnQ5ZTJmMmR0IiB0
aW1lc3RhbXA9IjE2ODA4ODAyNTAiPjMzOTwva2V5PjwvZm9yZWlnbi1rZXlzPjxyZWYtdHlwZSBu
YW1lPSJKb3VybmFsIEFydGljbGUiPjE3PC9yZWYtdHlwZT48Y29udHJpYnV0b3JzPjxhdXRob3Jz
PjxhdXRob3I+QWxhd2llaCwgQS48L2F1dGhvcj48YXV0aG9yPk11c2hhcnJhZmllaCwgVS48L2F1
dGhvcj48YXV0aG9yPkphYmVyLCBBLjwvYXV0aG9yPjxhdXRob3I+QmVycnksIEEuPC9hdXRob3I+
PGF1dGhvcj5HaG9zbiwgTi48L2F1dGhvcj48YXV0aG9yPkJpenJpLCBBLiBSLjwvYXV0aG9yPjwv
YXV0aG9ycz48L2NvbnRyaWJ1dG9ycz48YXV0aC1hZGRyZXNzPltBbGF3aWVoLCBBbGldIE1lZCBV
bml2IFMgQ2Fyb2xpbmEsIERlcHQgTmV1cm9zY2ksIENoYXJsZXN0b24sIFNDIDI5NDI1IFVTQS4g
W0FsYXdpZWgsIEFsaTsgTXVzaGFycmFmaWVoLCBVbWF5eWE7IEJpenJpLCBBYmR1bCBSYWhtYW5d
IEFtZXIgVW5pdiwgQmVpcnV0IE1lZCBDdHIsIERlcHQgSW50ZXJuYWwgTWVkLCBEaXYgSW5mZWN0
IERpcywgQmVpcnV0LCBMZWJhbm9uLiBbTXVzaGFycmFmaWVoLCBVbWF5eWFdIEFtZXIgVW5pdiwg
QmVpcnV0IE1lZCBDdHIsIERlcHQgRmFtaWx5IE1lZCwgQmVpcnV0LCBMZWJhbm9uLiBbSmFiZXIs
IEFtYW5pXSBMZWJhbmVzZSBBbWVyIFVuaXYsIEZhYyBNZWQsIExlYmFub24sIE5IIFVTQS4gW0Jl
cnJ5LCBBdGlrYV0gTWluaXN0IFB1YmwgSGx0aCwgQ29tbXVuaWNhYmxlIERpcyBEZXB0LCBCZWly
dXQsIExlYmFub24uIFtHaG9zbiwgTmFkYV0gTWluaXN0IFB1YmwgSGx0aCwgRXBpZGVtaW9sIFN1
cnZlaWxsYW5jZSBEZXB0LCBCZWlydXQsIExlYmFub24uIEJpenJpLCBBUiAoY29ycmVzcG9uZGlu
ZyBhdXRob3IpLCBBbWVyIFVuaXYsIEJlaXJ1dCBNZWQgQ3RyLCBEZXB0IEludGVybmFsIE1lZCwg
RGl2IEluZmVjdCBEaXMsIEJlaXJ1dCwgTGViYW5vbi4gYWIwMEBhdWIuZWR1LmxiPC9hdXRoLWFk
ZHJlc3M+PHRpdGxlcz48dGl0bGU+UmV2aXNpdGluZyBsZWlzaG1hbmlhc2lzIGluIHRoZSB0aW1l
IG9mIHdhcjogdGhlIFN5cmlhbiBjb25mbGljdCBhbmQgdGhlIExlYmFuZXNlIG91dGJyZWFrPC90
aXRsZT48c2Vjb25kYXJ5LXRpdGxlPkludGVybmF0aW9uYWwgSm91cm5hbCBvZiBJbmZlY3Rpb3Vz
IERpc2Vhc2VzPC9zZWNvbmRhcnktdGl0bGU+PC90aXRsZXM+PHBlcmlvZGljYWw+PGZ1bGwtdGl0
bGU+SW50ZXJuYXRpb25hbCBKb3VybmFsIG9mIEluZmVjdGlvdXMgRGlzZWFzZXM8L2Z1bGwtdGl0
bGU+PC9wZXJpb2RpY2FsPjxwYWdlcz4xMTUtMTE5PC9wYWdlcz48dm9sdW1lPjI5PC92b2x1bWU+
PGtleXdvcmRzPjxrZXl3b3JkPkxlaXNobWFuaWE8L2tleXdvcmQ+PGtleXdvcmQ+TWlkZGxlIEVh
c3Q8L2tleXdvcmQ+PGtleXdvcmQ+TGViYW5vbjwva2V5d29yZD48a2V5d29yZD5DdXRhbmVvdXMg
bGVpc2htYW5pYXNpczwva2V5d29yZD48a2V5d29yZD5WaXNjZXJhbDwva2V5d29yZD48a2V5d29y
ZD5sZWlzaG1hbmlhc2lzPC9rZXl3b3JkPjxrZXl3b3JkPnZpc2NlcmFsIGxlaXNobWFuaWFzaXM8
L2tleXdvcmQ+PGtleXdvcmQ+c291dGhlcm4gc3VkYW48L2tleXdvcmQ+PGtleXdvcmQ+ZGlzZWFz
ZXM8L2tleXdvcmQ+PGtleXdvcmQ+aW5mZWN0aW9uPC9rZXl3b3JkPjxrZXl3b3JkPmVwaWRlbWlj
PC9rZXl3b3JkPjxrZXl3b3JkPmJ1cmRlbjwva2V5d29yZD48a2V5d29yZD5JbmZlY3Rpb3VzIERp
c2Vhc2VzPC9rZXl3b3JkPjxrZXl3b3JkPldhcjwva2V5d29yZD48a2V5d29yZD5EaXNlYXNlIE91
dGJyZWFrczwva2V5d29yZD48L2tleXdvcmRzPjxkYXRlcz48eWVhcj4yMDE0PC95ZWFyPjxwdWIt
ZGF0ZXM+PGRhdGU+RGVjICVKIEludGVybmF0aW9uYWwgSm91cm5hbCBvZiBJbmZlY3Rpb3VzIERp
c2Vhc2VzPC9kYXRlPjwvcHViLWRhdGVzPjwvZGF0ZXM+PGlzYm4+MTIwMS05NzEyPC9pc2JuPjxh
Y2Nlc3Npb24tbnVtPnJheXlhbi02NjU5NTQzMDM8L2FjY2Vzc2lvbi1udW0+PHVybHM+PHJlbGF0
ZWQtdXJscz48dXJsPjxzdHlsZSBmYWNlPSJ1bmRlcmxpbmUiIGZvbnQ9ImRlZmF1bHQiIHNpemU9
IjEwMCUiPiZsdDtHbyB0byBJU0kmZ3Q7Oi8vV09TOjAwMDM0ODAyMzYwMDAyNDwvc3R5bGU+PC91
cmw+PC9yZWxhdGVkLXVybHM+PC91cmxzPjxjdXN0b20xPlJBWVlBTi1JTkNMVVNJT046IHsmcXVv
dDtSZWdpbmEmcXVvdDs9Jmd0OyZxdW90O0luY2x1ZGVkJnF1b3Q7fSB8IFJBWVlBTi1MQUJFTFM6
IFJFRlVHRUUsdW5jbGVhcjwvY3VzdG9tMT48bGFuZ3VhZ2U+RW5nbGlzaDwvbGFuZ3VhZ2U+PC9y
ZWNvcmQ+PC9DaXRlPjxDaXRlPjxBdXRob3I+QWxoYXdhcmF0PC9BdXRob3I+PFllYXI+MjAyMDwv
WWVhcj48UmVjTnVtPjM0MjwvUmVjTnVtPjxyZWNvcmQ+PHJlYy1udW1iZXI+MzQyPC9yZWMtbnVt
YmVyPjxmb3JlaWduLWtleXM+PGtleSBhcHA9IkVOIiBkYi1pZD0iYXg1ZmYwd3pucnhyMGplOXBk
ZHh2ZndpcHphMnQ5ZTJmMmR0IiB0aW1lc3RhbXA9IjE2ODA4ODAyNTAiPjM0Mjwva2V5PjwvZm9y
ZWlnbi1rZXlzPjxyZWYtdHlwZSBuYW1lPSJKb3VybmFsIEFydGljbGUiPjE3PC9yZWYtdHlwZT48
Y29udHJpYnV0b3JzPjxhdXRob3JzPjxhdXRob3I+QWxoYXdhcmF0LCBNLjwvYXV0aG9yPjxhdXRo
b3I+S2hhZGVyLCBZLjwvYXV0aG9yPjxhdXRob3I+U2hhZGZhbiwgQi48L2F1dGhvcj48YXV0aG9y
PkthcGxhbiwgTi48L2F1dGhvcj48YXV0aG9yPklibGFuLCBJLjwvYXV0aG9yPjwvYXV0aG9ycz48
L2NvbnRyaWJ1dG9ycz48YXV0aC1hZGRyZXNzPkpvcmRhbiBGaWVsZCBFcGlkZW1pb2xvZ3kgVHJh
aW5pbmcgUHJvZ3JhbSwgSm9yZGFuIE1pbmlzdHJ5IG9mIEhlYWx0aCwgQW1tYW4sIEpvcmRhbiBK
b3JkYW4gVW5pdmVyc2l0eSBvZiBTY2llbmNlIGFuZCBUZWNobm9sb2d5LCBJcmJpZCwgSm9yZGFu
IFBhcmFzaXRpYyBhbmQgWm9vbm90aWMgRGlzZWFzZSBEZXBhcnRtZW50LCBDb21tdW5pY2FibGUg
RGlzZWFzZSBEaXJlY3RvcmF0ZSwgTWluaXN0cnkgb2YgSGVhbHRoLCBBbW1hbiwgSm9yZGFuPC9h
dXRoLWFkZHJlc3M+PHRpdGxlcz48dGl0bGU+VHJlbmQgb2YgQ3V0YW5lb3VzIExlaXNobWFuaWFz
aXMgaW4gSm9yZGFuIGZyb20gMjAxMCB0byAyMDE2OiBSZXRyb3NwZWN0aXZlIFN0dWR5PC90aXRs
ZT48c2Vjb25kYXJ5LXRpdGxlPkpNSVIgUHVibGljIEhlYWx0aCBhbmQgU3VydmVpbGxhbmNlPC9z
ZWNvbmRhcnktdGl0bGU+PC90aXRsZXM+PHBlcmlvZGljYWw+PGZ1bGwtdGl0bGU+Sk1JUiBQdWJs
aWMgSGVhbHRoIGFuZCBTdXJ2ZWlsbGFuY2U8L2Z1bGwtdGl0bGU+PC9wZXJpb2RpY2FsPjx2b2x1
bWU+Njwvdm9sdW1lPjxudW1iZXI+MTwvbnVtYmVyPjxrZXl3b3Jkcz48a2V5d29yZD5DdXRhbmVv
dXMgbGVpc2htYW5pYXNpczwva2V5d29yZD48a2V5d29yZD5JbmNpZGVuY2U8L2tleXdvcmQ+PGtl
eXdvcmQ+Sm9yZGFuPC9rZXl3b3JkPjxrZXl3b3JkPmFkb2xlc2NlbnQ8L2tleXdvcmQ+PGtleXdv
cmQ+YWR1bHQ8L2tleXdvcmQ+PGtleXdvcmQ+Y2hpbGQ8L2tleXdvcmQ+PGtleXdvcmQ+ZmVtYWxl
PC9rZXl3b3JkPjxrZXl3b3JkPmh1bWFuPC9rZXl3b3JkPjxrZXl3b3JkPmluZmFudDwva2V5d29y
ZD48a2V5d29yZD5tYWxlPC9rZXl3b3JkPjxrZXl3b3JkPm5ld2Jvcm48L2tleXdvcmQ+PGtleXdv
cmQ+cHJlc2Nob29sIGNoaWxkPC9rZXl3b3JkPjxrZXl3b3JkPnJlZnVnZWU8L2tleXdvcmQ+PGtl
eXdvcmQ+cmV0cm9zcGVjdGl2ZSBzdHVkeTwva2V5d29yZD48a2V5d29yZD5za2luIGxlaXNobWFu
aWFzaXM8L2tleXdvcmQ+PGtleXdvcmQ+eW91bmcgYWR1bHQ8L2tleXdvcmQ+PGtleXdvcmQ+Q2hp
bGQsIFByZXNjaG9vbDwva2V5d29yZD48a2V5d29yZD5IdW1hbnM8L2tleXdvcmQ+PGtleXdvcmQ+
SW5mYW50LCBOZXdib3JuPC9rZXl3b3JkPjxrZXl3b3JkPkxlaXNobWFuaWFzaXMsIEN1dGFuZW91
czwva2V5d29yZD48a2V5d29yZD5SZWZ1Z2Vlczwva2V5d29yZD48a2V5d29yZD5SZXRyb3NwZWN0
aXZlIFN0dWRpZXM8L2tleXdvcmQ+PC9rZXl3b3Jkcz48ZGF0ZXM+PHllYXI+MjAyMDwveWVhcj48
cHViLWRhdGVzPjxkYXRlPjIwMjAgJUogSk1JUiBQdWJsaWMgSGVhbHRoIGFuZCBTdXJ2ZWlsbGFu
Y2U8L2RhdGU+PC9wdWItZGF0ZXM+PC9kYXRlcz48aXNibj4yMzY5Mjk2MCAoSVNTTik8L2lzYm4+
PGFjY2Vzc2lvbi1udW0+cmF5eWFuLTY2NTk1NDk0NTwvYWNjZXNzaW9uLW51bT48dXJscz48cmVs
YXRlZC11cmxzPjx1cmw+aHR0cHM6Ly93d3cuc2NvcHVzLmNvbS9pbndhcmQvcmVjb3JkLnVyaT9l
aWQ9Mi1zMi4wLTg1MDk3ODQxOTQ1JmFtcDtkb2k9MTAuMjE5NiUyZjE0NDM5JmFtcDtwYXJ0bmVy
SUQ9NDAmYW1wO21kNT05OTY3NDFkNjJiNjg0MzY4ZDM1YjFhN2ZlOTlmMDFjNDwvdXJsPjwvcmVs
YXRlZC11cmxzPjwvdXJscz48Y3VzdG9tMT5SQVlZQU4tSU5DTFVTSU9OOiB7JnF1b3Q7UmVnaW5h
JnF1b3Q7PSZndDsmcXVvdDtJbmNsdWRlZCZxdW90O30gfCBSQVlZQU4tTEFCRUxTOiBSRUZVR0VF
LHVuY2xlYXI8L2N1c3RvbTE+PGxhbmd1YWdlPkVuZ2xpc2g8L2xhbmd1YWdlPjwvcmVjb3JkPjwv
Q2l0ZT48Q2l0ZT48QXV0aG9yPkFsaXNraW48L0F1dGhvcj48WWVhcj4yMDE5PC9ZZWFyPjxSZWNO
dW0+MzQzPC9SZWNOdW0+PHJlY29yZD48cmVjLW51bWJlcj4zNDM8L3JlYy1udW1iZXI+PGZvcmVp
Z24ta2V5cz48a2V5IGFwcD0iRU4iIGRiLWlkPSJheDVmZjB3em5yeHIwamU5cGRkeHZmd2lwemEy
dDllMmYyZHQiIHRpbWVzdGFtcD0iMTY4MDg4MDI1MCI+MzQzPC9rZXk+PC9mb3JlaWduLWtleXM+
PHJlZi10eXBlIG5hbWU9IkpvdXJuYWwgQXJ0aWNsZSI+MTc8L3JlZi10eXBlPjxjb250cmlidXRv
cnM+PGF1dGhvcnM+PGF1dGhvcj5BbGlza2luLCBPLjwvYXV0aG9yPjxhdXRob3I+U2F2YXMsIE4u
PC9hdXRob3I+PC9hdXRob3JzPjwvY29udHJpYnV0b3JzPjxhdXRoLWFkZHJlc3M+W0FsaXNraW4s
IE9tZXJdIElza2VuZGVydW4gRGlzdCBIbHRoIERpcmVjdG9yYXRlLCBBbnRha3lhLCBUdXJrZXku
IFtTYXZhcywgTmF6YW5dIFVuaXYgTXVzdGFmYSBLZW1hbCwgRmFjIE1lZCwgRGVwdCBQdWJsIEhs
dGgsIEFudGFreWEsIFR1cmtleS4gU2F2YXMsIE4gKGNvcnJlc3BvbmRpbmcgYXV0aG9yKSwgVW5p
diBNdXN0YWZhIEtlbWFsLCBGYWMgTWVkLCBEZXB0IFB1YmwgSGx0aCwgQW50YWt5YSwgVHVya2V5
LiBkcm5hemFuc2F2YXNAaG90bWFpbC5jb208L2F1dGgtYWRkcmVzcz48dGl0bGVzPjx0aXRsZT5O
b3RpZmlhYmxlIENvbW11bmljYWJsZSBEaXNlYXNlcyBpbiBUdXJrZXkgYW5kIFRoZWlyIE5vdGlm
aWNhdGlvbiBTdGF0dXM6IEFudGFreWEgU2FtcGxlPC90aXRsZT48L3RpdGxlcz48cGFnZXM+MTEt
MjE8L3BhZ2VzPjx2b2x1bWU+MjQ8L3ZvbHVtZT48bnVtYmVyPjE8L251bWJlcj48a2V5d29yZHM+
PGtleXdvcmQ+Tm90aWZpY2F0aW9uPC9rZXl3b3JkPjxrZXl3b3JkPkNvbW11bmljYWJsZSBkaXNl
YXNlczwva2V5d29yZD48a2V5d29yZD5NaWNyb2Jpb2xvZ3k8L2tleXdvcmQ+PGtleXdvcmQ+VHVy
a2V5PC9rZXl3b3JkPjxrZXl3b3JkPlR1cmtleXM8L2tleXdvcmQ+PC9rZXl3b3Jkcz48ZGF0ZXM+
PHllYXI+MjAxOTwveWVhcj48cHViLWRhdGVzPjxkYXRlPjIwMTkgJUogRmxvcmEgSW5mZWtzaXlv
biBIYXN0YWxpa2xhcmkgVmUgS2xpbmlrIE1pa3JvYml5b2xvamkgRGVyZ2lzaTwvZGF0ZT48L3B1
Yi1kYXRlcz48L2RhdGVzPjxhY2Nlc3Npb24tbnVtPnJheXlhbi02NjU5NTM2NTk8L2FjY2Vzc2lv
bi1udW0+PHVybHM+PHJlbGF0ZWQtdXJscz48dXJsPjxzdHlsZSBmYWNlPSJ1bmRlcmxpbmUiIGZv
bnQ9ImRlZmF1bHQiIHNpemU9IjEwMCUiPiZsdDtHbyB0byBJU0kmZ3Q7Oi8vV09TOjAwMDQ2MTc1
NTcwMDAwMjwvc3R5bGU+PC91cmw+PC9yZWxhdGVkLXVybHM+PC91cmxzPjxjdXN0b20xPlJBWVlB
Ti1JTkNMVVNJT046IHsmcXVvdDtSZWdpbmEmcXVvdDs9Jmd0OyZxdW90O0luY2x1ZGVkJnF1b3Q7
fSB8IFJBWVlBTi1MQUJFTFM6IFJFRlVHRUUsdW5jbGVhcjwvY3VzdG9tMT48bGFuZ3VhZ2U+RW5n
bGlzaDwvbGFuZ3VhZ2U+PC9yZWNvcmQ+PC9DaXRlPjxDaXRlPjxBdXRob3I+QW1yPC9BdXRob3I+
PFllYXI+MjAxODwvWWVhcj48UmVjTnVtPjM0NTwvUmVjTnVtPjxyZWNvcmQ+PHJlYy1udW1iZXI+
MzQ1PC9yZWMtbnVtYmVyPjxmb3JlaWduLWtleXM+PGtleSBhcHA9IkVOIiBkYi1pZD0iYXg1ZmYw
d3pucnhyMGplOXBkZHh2ZndpcHphMnQ5ZTJmMmR0IiB0aW1lc3RhbXA9IjE2ODA4ODAyNTAiPjM0
NTwva2V5PjwvZm9yZWlnbi1rZXlzPjxyZWYtdHlwZSBuYW1lPSJKb3VybmFsIEFydGljbGUiPjE3
PC9yZWYtdHlwZT48Y29udHJpYnV0b3JzPjxhdXRob3JzPjxhdXRob3I+QW1yLCBaLiBTLjwvYXV0
aG9yPjxhdXRob3I+S2FuYW5pLCBLLjwvYXV0aG9yPjxhdXRob3I+U2hhZGZhbiwgQi48L2F1dGhv
cj48YXV0aG9yPkhhbmksIFIuIEIuPC9hdXRob3I+PC9hdXRob3JzPjwvY29udHJpYnV0b3JzPjxh
dXRoLWFkZHJlc3M+RGVwYXJ0bWVudCBvZiBCaW9sb2d5LCBKb3JkYW4gVW5pdmVyc2l0eSBvZiBT
Y2llbmNlIGFuZCBUZWNobm9sb2d5LCBQLiBPLiBCb3ggMzAzMCwgSXJiaWQsIEpvcmRhbi4gUGFy
YXNpdGljIGFuZCBab29ub3RpYyBEaXNlYXNlcyBEaXZpc2lvbiwgTWluaXN0cnkgb2YgSGVhbHRo
LCBBbW1hbiwgSm9yZGFuLjwvYXV0aC1hZGRyZXNzPjx0aXRsZXM+PHRpdGxlPkN1dGFuZW91cyBM
ZWlzaG1hbmlhc2lzIGFtb25nIFN5cmlhbiBSZWZ1Z2VlcyBpbiBKb3JkYW46IGEgUmV0cm9zcGVj
dGl2ZSBTdHVkeTwvdGl0bGU+PC90aXRsZXM+PHBhZ2VzPjI5NS0zMDA8L3BhZ2VzPjx2b2x1bWU+
MTExPC92b2x1bWU+PG51bWJlcj41PC9udW1iZXI+PGtleXdvcmRzPjxrZXl3b3JkPkFkb2xlc2Nl
bnQ8L2tleXdvcmQ+PGtleXdvcmQ+QWR1bHQ8L2tleXdvcmQ+PGtleXdvcmQ+QWdlZDwva2V5d29y
ZD48a2V5d29yZD5DaGlsZDwva2V5d29yZD48a2V5d29yZD5DaGlsZCwgUHJlc2Nob29sPC9rZXl3
b3JkPjxrZXl3b3JkPkZlbWFsZTwva2V5d29yZD48a2V5d29yZD5IdW1hbnM8L2tleXdvcmQ+PGtl
eXdvcmQ+SW5mYW50PC9rZXl3b3JkPjxrZXl3b3JkPkpvcmRhbi9lcGlkZW1pb2xvZ3k8L2tleXdv
cmQ+PGtleXdvcmQ+TGVpc2htYW5pYXNpcywgQ3V0YW5lb3VzL2RpYWdub3Npcy8qZXBpZGVtaW9s
b2d5PC9rZXl3b3JkPjxrZXl3b3JkPk1hbGU8L2tleXdvcmQ+PGtleXdvcmQ+TWlkZGxlIEFnZWQ8
L2tleXdvcmQ+PGtleXdvcmQ+UmVmdWdlZXMvKnN0YXRpc3RpY3MgJmFtcDsgbnVtZXJpY2FsIGRh
dGE8L2tleXdvcmQ+PGtleXdvcmQ+UmV0cm9zcGVjdGl2ZSBTdHVkaWVzPC9rZXl3b3JkPjxrZXl3
b3JkPlN1cnZleXMgYW5kIFF1ZXN0aW9ubmFpcmVzPC9rZXl3b3JkPjxrZXl3b3JkPlN5cmlhL2V0
aG5vbG9neTwva2V5d29yZD48a2V5d29yZD5Zb3VuZyBBZHVsdDwva2V5d29yZD48a2V5d29yZD5D
dXRhbmVvdXMgbGVpc2htYW5pYXNpczwva2V5d29yZD48a2V5d29yZD5Kb3JkYW48L2tleXdvcmQ+
PGtleXdvcmQ+TGVpc2htYW5pYSB0cm9waWNhPC9rZXl3b3JkPjxrZXl3b3JkPlJlZnVnZWUgY2Ft
cHM8L2tleXdvcmQ+PGtleXdvcmQ+U3lyaWFuIHJlZnVnZWU8L2tleXdvcmQ+PGtleXdvcmQ+V2Vz
dGVybiBBc2lhPC9rZXl3b3JkPjxrZXl3b3JkPkxlaXNobWFuaWFzaXMsIEN1dGFuZW91czwva2V5
d29yZD48L2tleXdvcmRzPjxkYXRlcz48eWVhcj4yMDE4PC95ZWFyPjxwdWItZGF0ZXM+PGRhdGU+
MjAxOCAlSiBCdWxsIFNvYyBQYXRob2wgRXhvdDwvZGF0ZT48L3B1Yi1kYXRlcz48L2RhdGVzPjxp
c2JuPjAwMzctOTA4NTwvaXNibj48YWNjZXNzaW9uLW51bT5yYXl5YW4tNjY1OTUxOTAxPC9hY2Nl
c3Npb24tbnVtPjx1cmxzPjwvdXJscz48Y3VzdG9tMT5SQVlZQU4tSU5DTFVTSU9OOiB7JnF1b3Q7
UmVnaW5hJnF1b3Q7PSZndDsmcXVvdDtJbmNsdWRlZCZxdW90O30gfCBSQVlZQU4tTEFCRUxTOiBS
RUZVR0VFLHVuY2xlYXI8L2N1c3RvbTE+PGxhbmd1YWdlPmVuZzwvbGFuZ3VhZ2U+PC9yZWNvcmQ+
PC9DaXRlPjxDaXRlPjxBdXRob3I+QXJmYWE8L0F1dGhvcj48WWVhcj4xOTgxPC9ZZWFyPjxSZWNO
dW0+MzUwPC9SZWNOdW0+PHJlY29yZD48cmVjLW51bWJlcj4zNTA8L3JlYy1udW1iZXI+PGZvcmVp
Z24ta2V5cz48a2V5IGFwcD0iRU4iIGRiLWlkPSJheDVmZjB3em5yeHIwamU5cGRkeHZmd2lwemEy
dDllMmYyZHQiIHRpbWVzdGFtcD0iMTY4MDg4MDI1MCI+MzUwPC9rZXk+PC9mb3JlaWduLWtleXM+
PHJlZi10eXBlIG5hbWU9IkpvdXJuYWwgQXJ0aWNsZSI+MTc8L3JlZi10eXBlPjxjb250cmlidXRv
cnM+PGF1dGhvcnM+PGF1dGhvcj5BcmZhYSwgRi48L2F1dGhvcj48L2F1dGhvcnM+PC9jb250cmli
dXRvcnM+PGF1dGgtYWRkcmVzcz5GLiBBcmZhYTwvYXV0aC1hZGRyZXNzPjx0aXRsZXM+PHRpdGxl
PkludGVzdGluYWwgcGFyYXNpdGVzIGFtb25nIEluZG9jaGluZXNlIHJlZnVnZWVzIGFuZCBNZXhp
Y2FuIGltbWlncmFudHMgcmVzZXR0bGVkIGluIENvbnRyYSBDb3N0YSBDb3VudHksIENhbGlmb3Ju
aWE8L3RpdGxlPjwvdGl0bGVzPjxwYWdlcz4yMjMtMjI2PC9wYWdlcz48dm9sdW1lPjEyPC92b2x1
bWU+PG51bWJlcj4yPC9udW1iZXI+PGtleXdvcmRzPjxrZXl3b3JkPmFkb2xlc2NlbnQ8L2tleXdv
cmQ+PGtleXdvcmQ+YWR1bHQ8L2tleXdvcmQ+PGtleXdvcmQ+YW1lYmlhc2lzPC9rZXl3b3JkPjxr
ZXl3b3JkPmFydGljbGU8L2tleXdvcmQ+PGtleXdvcmQ+QXNpYW4gQW1lcmljYW48L2tleXdvcmQ+
PGtleXdvcmQ+Y2hpbGQ8L2tleXdvcmQ+PGtleXdvcmQ+Y2xvbm9yY2hpYXNpczwva2V5d29yZD48
a2V5d29yZD5ldGhub2xvZ3k8L2tleXdvcmQ+PGtleXdvcmQ+ZmVtYWxlPC9rZXl3b3JkPjxrZXl3
b3JkPmdpYXJkaWFzaXM8L2tleXdvcmQ+PGtleXdvcmQ+SGlzcGFuaWM8L2tleXdvcmQ+PGtleXdv
cmQ+aHVtYW48L2tleXdvcmQ+PGtleXdvcmQ+aW50ZXN0aW5lIGluZmVjdGlvbjwva2V5d29yZD48
a2V5d29yZD5tYWxlPC9rZXl3b3JkPjxrZXl3b3JkPk1leGljbzwva2V5d29yZD48a2V5d29yZD5t
aWdyYXRpb248L2tleXdvcmQ+PGtleXdvcmQ+bmVtYXRvZGlhc2lzPC9rZXl3b3JkPjxrZXl3b3Jk
PnByZXNjaG9vbCBjaGlsZDwva2V5d29yZD48a2V5d29yZD5yZWZ1Z2VlPC9rZXl3b3JkPjxrZXl3
b3JkPlNvdXRoZWFzdCBBc2lhPC9rZXl3b3JkPjxrZXl3b3JkPlVuaXRlZCBTdGF0ZXM8L2tleXdv
cmQ+PGtleXdvcmQ+Q2FsaWZvcm5pYTwva2V5d29yZD48a2V5d29yZD5JbnRlc3RpbmVzPC9rZXl3
b3JkPjxrZXl3b3JkPkVtaWdyYW50cyBhbmQgSW1taWdyYW50czwva2V5d29yZD48L2tleXdvcmRz
PjxkYXRlcz48eWVhcj4xOTgxPC95ZWFyPjxwdWItZGF0ZXM+PGRhdGU+MTk4MSAlSiBUaGUgSm91
cm5hbCBvZiBmYW1pbHkgcHJhY3RpY2U8L2RhdGU+PC9wdWItZGF0ZXM+PC9kYXRlcz48aXNibj4w
MDk0LTM1MDk8L2lzYm4+PGFjY2Vzc2lvbi1udW0+cmF5eWFuLTY2NTk1MzEyNDwvYWNjZXNzaW9u
LW51bT48dXJscz48cmVsYXRlZC11cmxzPjx1cmw+aHR0cHM6Ly93d3cuZW1iYXNlLmNvbS9zZWFy
Y2gvcmVzdWx0cz9zdWJhY3Rpb249dmlld3JlY29yZCZhbXA7aWQ9TDExNTU1NjExJmFtcDtmcm9t
PWV4cG9ydDwvdXJsPjwvcmVsYXRlZC11cmxzPjwvdXJscz48Y3VzdG9tMT5SQVlZQU4tSU5DTFVT
SU9OOiB7JnF1b3Q7UmVnaW5hJnF1b3Q7PSZndDsmcXVvdDtJbmNsdWRlZCZxdW90O30gfCBSQVlZ
QU4tTEFCRUxTOiBSRUZVR0VFLHVuY2xlYXIsSU1NSUdSQU5UPC9jdXN0b20xPjxsYW5ndWFnZT5F
bmdsaXNoPC9sYW5ndWFnZT48L3JlY29yZD48L0NpdGU+PENpdGU+PEF1dGhvcj5BcnRodXI8L0F1
dGhvcj48WWVhcj4xOTkyPC9ZZWFyPjxSZWNOdW0+MzUxPC9SZWNOdW0+PHJlY29yZD48cmVjLW51
bWJlcj4zNTE8L3JlYy1udW1iZXI+PGZvcmVpZ24ta2V5cz48a2V5IGFwcD0iRU4iIGRiLWlkPSJh
eDVmZjB3em5yeHIwamU5cGRkeHZmd2lwemEydDllMmYyZHQiIHRpbWVzdGFtcD0iMTY4MDg4MDI1
MCI+MzUxPC9rZXk+PC9mb3JlaWduLWtleXM+PHJlZi10eXBlIG5hbWU9IkpvdXJuYWwgQXJ0aWNs
ZSI+MTc8L3JlZi10eXBlPjxjb250cmlidXRvcnM+PGF1dGhvcnM+PGF1dGhvcj5BcnRodXIsIEou
IEQuPC9hdXRob3I+PGF1dGhvcj5Cb2RoaWRhdHRhLCBMLjwvYXV0aG9yPjxhdXRob3I+RWNoZXZl
cnJpYSwgUC48L2F1dGhvcj48YXV0aG9yPlBodXBoYWlzYW4sIFMuPC9hdXRob3I+PGF1dGhvcj5Q
YXVsLCBTLjwvYXV0aG9yPjwvYXV0aG9ycz48L2NvbnRyaWJ1dG9ycz48YXV0aC1hZGRyZXNzPlAu
IEVjaGV2ZXJyaWEsIERlcHQuIG9mIEJhY3RlcmlvbG9neSwgQUZSSU1TLCAzMTUvNiBSYWp2aXRo
aSBSb2FkLCBCYW5na29rIDEwNDAwLCBUaGFpbGFuZDwvYXV0aC1hZGRyZXNzPjx0aXRsZXM+PHRp
dGxlPkRpYXJyaGVhbCBkaXNlYXNlIGluIENhbWJvZGlhbiBjaGlsZHJlbiBhdCBhIGNhbXAgaW4g
VGhhaWxhbmQ8L3RpdGxlPjwvdGl0bGVzPjxwYWdlcz41NDEtNTUxPC9wYWdlcz48dm9sdW1lPjEz
NTwvdm9sdW1lPjxudW1iZXI+NTwvbnVtYmVyPjxrZXl3b3Jkcz48a2V5d29yZD5jb2xpc3Rpbjwv
a2V5d29yZD48a2V5d29yZD5jb3RyaW1veGF6b2xlPC9rZXl3b3JkPjxrZXl3b3JkPm5hbGlkaXhp
YyBhY2lkPC9rZXl3b3JkPjxrZXl3b3JkPmFjdXRlIGRpYXJyaGVhPC9rZXl3b3JkPjxrZXl3b3Jk
PmFudGliaW90aWMgcmVzaXN0YW5jZTwva2V5d29yZD48a2V5d29yZD5hcnRpY2xlPC9rZXl3b3Jk
PjxrZXl3b3JkPkNhbXB5bG9iYWN0ZXI8L2tleXdvcmQ+PGtleXdvcmQ+Y2FzZSBjb250cm9sIHN0
dWR5PC9rZXl3b3JkPjxrZXl3b3JkPmNocm9uaWMgZGlhcnJoZWE8L2tleXdvcmQ+PGtleXdvcmQ+
Q3J5cHRvc3BvcmlkaXVtPC9rZXl3b3JkPjxrZXl3b3JkPmRpZXRhcnkgaW50YWtlPC9rZXl3b3Jk
PjxrZXl3b3JkPkROQSBwcm9iZTwva2V5d29yZD48a2V5d29yZD5Fc2NoZXJpY2hpYSBjb2xpPC9r
ZXl3b3JkPjxrZXl3b3JkPmZlY2VzIGFuYWx5c2lzPC9rZXl3b3JkPjxrZXl3b3JkPkhlTGEgY2Vs
bCBsaW5lPC9rZXl3b3JkPjxrZXl3b3JkPmh1bWFuPC9rZXl3b3JkPjxrZXl3b3JkPmh1bWFuIGNl
bGw8L2tleXdvcmQ+PGtleXdvcmQ+aHlnaWVuZTwva2V5d29yZD48a2V5d29yZD5tYWpvciBjbGlu
aWNhbCBzdHVkeTwva2V5d29yZD48a2V5d29yZD5wcmVzY2hvb2wgY2hpbGQ8L2tleXdvcmQ+PGtl
eXdvcmQ+cHJpb3JpdHkgam91cm5hbDwva2V5d29yZD48a2V5d29yZD5yaXNrIGZhY3Rvcjwva2V5
d29yZD48a2V5d29yZD5Sb3RhdmlydXM8L2tleXdvcmQ+PGtleXdvcmQ+VGhhaWxhbmQ8L2tleXdv
cmQ+PGtleXdvcmQ+dGlzc3VlIGN1bHR1cmU8L2tleXdvcmQ+PGtleXdvcmQ+T25seSBDaGlsZDwv
a2V5d29yZD48a2V5d29yZD5DaGlsZDwva2V5d29yZD48L2tleXdvcmRzPjxkYXRlcz48eWVhcj4x
OTkyPC95ZWFyPjxwdWItZGF0ZXM+PGRhdGU+MTk5MiAlSiBBbWVyaWNhbiBKb3VybmFsIG9mIEVw
aWRlbWlvbG9neTwvZGF0ZT48L3B1Yi1kYXRlcz48L2RhdGVzPjxpc2JuPjAwMDItOTI2MjwvaXNi
bj48YWNjZXNzaW9uLW51bT5yYXl5YW4tNjY1OTUyMDAyPC9hY2Nlc3Npb24tbnVtPjx1cmxzPjxy
ZWxhdGVkLXVybHM+PHVybD5odHRwczovL3d3dy5lbWJhc2UuY29tL3NlYXJjaC9yZXN1bHRzP3N1
YmFjdGlvbj12aWV3cmVjb3JkJmFtcDtpZD1MMjIxNzI4MzQmYW1wO2Zyb209ZXhwb3J0PC91cmw+
PHVybD5odHRwczovL3dhdGVybWFyay5zaWx2ZXJjaGFpci5jb20vMTM1LTUtNTQxLnBkZj90b2tl
bj1BUUVDQUhpMjA4QkU0OU9vYW45a2toV19FcmN5N0RtM1pMXzlDZjNxZktBYzQ4NXlzZ0FBQXI4
d2dnSzdCZ2txaGtpRzl3MEJCd2FnZ2dLc01JSUNxQUlCQURDQ0FxRUdDU3FHU0liM0RRRUhBVEFl
QmdsZ2hrZ0JaUU1FQVM0d0VRUU10ZHU2ckRsRm5sMFZGYXd6QWdFUWdJSUNjbkxRVG5WdGxmaDJs
ajVCMXVra243X2ZIVWdNdTFPWXU4TVlEOWJTRUtnMHNmazI0aTBNelNDbl9RenFPZnZkTmZOeWw4
UlBhQ0Zyd1QwMDJTem04UGJ1VVV4WXBGMDltV0ZLdVN1UXJWNEJKV0dJWTBsUExsRGQ1WkdqX0lG
WnAtakFPbTdFRGFyWTdTN1hnaVMyUXlsaTIyOXNxbW9JRUdVUGxZcHluMnllTVpNeUhKVUw2YVB2
UkJpRUhmMkRXcmtvN18tdk9uUDJQaGpvaTVoOWtFaXdsTTl1R012RkpPN01qcVdNZ1pWeFBubDA5
WU5aQy1zMnViREZxalZjaTd0ZGM0ZkhfU2RveUtoNkVHOW0xRU1FUmhnUnFnV0c5SldNS3B4Rmxj
ZUYyMGRqMTV4MlBneHdma1UwTnE2eURZTFIyUFJJX0stakRKaWxQazVjcy1NSmJUbzhwbllUd3dK
SENjMG5PYVVuVkhMeG1QZ3FEd3JkMEF5bm52Z3hSOU9kT1FpMGZCWHRWd3NYWWZISXRpbVdNVHhh
ekFFbDFXSWJoMk84QlNhZzhZZWkyemVYWmJ5WnVOQkRTWThxS1gtTnc0S2FpX19pTWp5VDdHWEhM
UWRrb2FzRjZjT2NBd0JCZUJMVHlCMkhOTWRlNzYtWmIwU2dLWWJzVmVTM3dEdXZlUUU3dVh0Ui1v
amlnajI4Mk03VUpjVVV6azBJbUZXanlzYjRsYWJZTjVfUjhJOXFIOERrdGMwR3ZDREdyWnU5dS1z
ZEpFVHhDS2FTcjFrM1VXS1lEYUc3U245SEQ0MEtHdlRVaTZxSm1ucDN0cUY2T0dZekNPdTNWeVNr
RzJodXkxSEpDeFFnZk9aQlFZTUVrZXMtTG0zd1QxNnA5UVBaZDJLRjlyME5XcnVheW9NRjVkc2Ez
cUdMc3FTRHpnWWprUEV5Q1Z4d2dKT09wcHlTSllBMnpmdXF6a3NIM2Y4ZElXRkpXVHdpeWlHVXJP
dnpxWlI1VEh5TDZxYTFOSENvQ1pjNmtyU2FWYTdmM0lwX1RDcEtZM0ZjYXdCT3laZDQ1YlQ1Sl9W
Y3JOdTUzMzlQbmlKQlRUMGlNZ3J4SDl0OTwvdXJsPjwvcmVsYXRlZC11cmxzPjwvdXJscz48Y3Vz
dG9tMT5SQVlZQU4tSU5DTFVTSU9OOiB7JnF1b3Q7UmVnaW5hJnF1b3Q7PSZndDsmcXVvdDtJbmNs
dWRlZCZxdW90O30gfCBSQVlZQU4tTEFCRUxTOiBSRUZVR0VFLGN1bHR1cmUsbW9sZWN1bGFyPC9j
dXN0b20xPjxsYW5ndWFnZT5FbmdsaXNoPC9sYW5ndWFnZT48L3JlY29yZD48L0NpdGU+PENpdGU+
PEF1dGhvcj5CaXpyaTwvQXV0aG9yPjxZZWFyPjIwMjE8L1llYXI+PFJlY051bT4zNzE8L1JlY051
bT48cmVjb3JkPjxyZWMtbnVtYmVyPjM3MTwvcmVjLW51bWJlcj48Zm9yZWlnbi1rZXlzPjxrZXkg
YXBwPSJFTiIgZGItaWQ9ImF4NWZmMHd6bnJ4cjBqZTlwZGR4dmZ3aXB6YTJ0OWUyZjJkdCIgdGlt
ZXN0YW1wPSIxNjgwODgwMjUwIj4zNzE8L2tleT48L2ZvcmVpZ24ta2V5cz48cmVmLXR5cGUgbmFt
ZT0iSm91cm5hbCBBcnRpY2xlIj4xNzwvcmVmLXR5cGU+PGNvbnRyaWJ1dG9ycz48YXV0aG9ycz48
YXV0aG9yPkJpenJpLCBOLiBBLjwvYXV0aG9yPjxhdXRob3I+QWxhbSwgVy48L2F1dGhvcj48YXV0
aG9yPktob3VyeSwgTS48L2F1dGhvcj48YXV0aG9yPk11c2hhcnJhZmllaCwgVS48L2F1dGhvcj48
YXV0aG9yPkdob3NuLCBOLjwvYXV0aG9yPjxhdXRob3I+QmVycmksIEEuPC9hdXRob3I+PGF1dGhv
cj5CaXpyaSwgQS4gUi48L2F1dGhvcj48L2F1dGhvcnM+PC9jb250cmlidXRvcnM+PGF1dGgtYWRk
cmVzcz5GYWN1bHR5IG9mIE1lZGljaW5lIGFuZCBNZWRpY2FsIFNjaWVuY2VzLCBVbml2ZXJzaXR5
IG9mIEJhbGFtYW5kLCBCZWlydXQsIExlYmFub24uIERlcGFydG1lbnQgb2YgSW50ZXJuYWwgTWVk
aWNpbmUsIEFtZXJpY2FuIFVuaXZlcnNpdHkgb2YgQmVpcnV0IE1lZGljYWwgQ2VudGVyLCBCZWly
dXQsIExlYmFub24uIGFsYW13YWxpZDk0QGdtYWlsLmNvbS4gRGVwYXJ0bWVudCBvZiBJbnRlcm5h
bCBNZWRpY2luZSwgU3RhdGVuIElzbGFuZCBVbml2ZXJzaXR5IEhvc3BpdGFsLCBTdGF0ZW4gSXNs
YW5kLCBOWSwgVVNBLiBEZXBhcnRtZW50IG9mIEZhbWlseSBNZWRpY2luZSwgQW1lcmljYW4gVW5p
dmVyc2l0eSBvZiBCZWlydXQgTWVkaWNhbCBDZW50ZXIsIEJlaXJ1dCwgTGViYW5vbi4gRXBpZGVt
aW9sb2dpY2FsIFN1cnZlaWxsYW5jZSBEZXBhcnRtZW50LCBNaW5pc3RyeSBvZiBQdWJsaWMgSGVh
bHRoLCBCZWlydXQsIExlYmFub24uIENvbW11bmljYWJsZSBEaXNlYXNlcyBEZXBhcnRtZW50LCBN
aW5pc3RyeSBvZiBQdWJsaWMgSGVhbHRoLCBCZWlydXQsIExlYmFub24uIERlcGFydG1lbnQgb2Yg
SW50ZXJuYWwgTWVkaWNpbmUsIERpdmlzaW9uIG9mIEluZmVjdGlvdXMgRGlzZWFzZXMsIEFtZXJp
Y2FuIFVuaXZlcnNpdHkgb2YgQmVpcnV0IE1lZGljYWwgQ2VudGVyLCBCZWlydXQsIExlYmFub24u
PC9hdXRoLWFkZHJlc3M+PHRpdGxlcz48dGl0bGU+VGhlIEFzc29jaWF0aW9uIEJldHdlZW4gdGhl
IFN5cmlhbiBDcmlzaXMgYW5kIEN1dGFuZW91cyBMZWlzaG1hbmlhc2lzIGluIExlYmFub248L3Rp
dGxlPjxzZWNvbmRhcnktdGl0bGU+QWN0YSBQYXJhc2l0b2xvZ2ljYTwvc2Vjb25kYXJ5LXRpdGxl
PjwvdGl0bGVzPjxwZXJpb2RpY2FsPjxmdWxsLXRpdGxlPkFjdGEgUGFyYXNpdG9sb2dpY2E8L2Z1
bGwtdGl0bGU+PC9wZXJpb2RpY2FsPjxwYWdlcz4xLTY8L3BhZ2VzPjxrZXl3b3Jkcz48a2V5d29y
ZD5DdXRhbmVvdXMgbGVpc2htYW5pYXNpczwva2V5d29yZD48a2V5d29yZD5MZWJhbm9uPC9rZXl3
b3JkPjxrZXl3b3JkPkxlaXNobWFuaWE8L2tleXdvcmQ+PGtleXdvcmQ+T3V0YnJlYWs8L2tleXdv
cmQ+PGtleXdvcmQ+U3lyaWE8L2tleXdvcmQ+PC9rZXl3b3Jkcz48ZGF0ZXM+PHllYXI+MjAyMTwv
eWVhcj48cHViLWRhdGVzPjxkYXRlPkFwci0yMiAlSiBBY3RhIFBhcmFzaXRvbDwvZGF0ZT48L3B1
Yi1kYXRlcz48L2RhdGVzPjxpc2JuPjEyMzAtMjgyMSAoUHJpbnQpIDEyMzAtMjgyMTwvaXNibj48
YWNjZXNzaW9uLW51bT5yYXl5YW4tNjY1OTUxMzQ2PC9hY2Nlc3Npb24tbnVtPjx1cmxzPjwvdXJs
cz48Y3VzdG9tMT5SQVlZQU4tSU5DTFVTSU9OOiB7JnF1b3Q7UmVnaW5hJnF1b3Q7PSZndDsmcXVv
dDtJbmNsdWRlZCZxdW90O30gfCBSQVlZQU4tTEFCRUxTOiBSRUZVR0VFLHVuY2xlYXI8L2N1c3Rv
bTE+PGxhbmd1YWdlPmVuZzwvbGFuZ3VhZ2U+PC9yZWNvcmQ+PC9DaXRlPjxDaXRlPjxBdXRob3I+
QmphemV2aWM8L0F1dGhvcj48WWVhcj4yMDIwPC9ZZWFyPjxSZWNOdW0+MzcyPC9SZWNOdW0+PHJl
Y29yZD48cmVjLW51bWJlcj4zNzI8L3JlYy1udW1iZXI+PGZvcmVpZ24ta2V5cz48a2V5IGFwcD0i
RU4iIGRiLWlkPSJheDVmZjB3em5yeHIwamU5cGRkeHZmd2lwemEydDllMmYyZHQiIHRpbWVzdGFt
cD0iMTY4MDg4MDI1MCI+MzcyPC9rZXk+PC9mb3JlaWduLWtleXM+PHJlZi10eXBlIG5hbWU9Ikpv
dXJuYWwgQXJ0aWNsZSI+MTc8L3JlZi10eXBlPjxjb250cmlidXRvcnM+PGF1dGhvcnM+PGF1dGhv
cj5CamF6ZXZpYywgSi48L2F1dGhvcj48YXV0aG9yPkdvbG9tYiwgRC48L2F1dGhvcj48YXV0aG9y
PlNpbHZlcm1hbiwgTS4gUy48L2F1dGhvcj48YXV0aG9yPlBhdXRsZXIsIFMuIEUuPC9hdXRob3I+
PGF1dGhvcj5SYXp2aSwgSC48L2F1dGhvcj48L2F1dGhvcnM+PC9jb250cmlidXRvcnM+PGF1dGgt
YWRkcmVzcz5ILiBSYXp2aSwgRGl2aXNpb24gb2YgVXJvbG9neSwgRGVwYXJ0bWVudCBvZiBTdXJn
ZXJ5LCBVbml2ZXJzaXR5IG9mIFdlc3Rlcm4gT250YXJpbywgTG9uZG9uLCBPTiwgQ2FuYWRhPC9h
dXRoLWFkZHJlc3M+PHRpdGxlcz48dGl0bGU+Q2FzZSByZXBvcnQgLSBQcmltYXJ5IHJlbmFsIGVj
aGlub2NvY2NhbCBpbmZlY3Rpb248L3RpdGxlPjwvdGl0bGVzPjxwYWdlcz5FMzgzLUUzODY8L3Bh
Z2VzPjx2b2x1bWU+MTQ8L3ZvbHVtZT48bnVtYmVyPjg8L251bWJlcj48a2V5d29yZHM+PGtleXdv
cmQ+YWxiZW5kYXpvbGU8L2tleXdvcmQ+PGtleXdvcmQ+YWR1bHQ8L2tleXdvcmQ+PGtleXdvcmQ+
YXJ0aWNsZTwva2V5d29yZD48a2V5d29yZD5ibG9vZCBjZWxsIGNvdW50PC9rZXl3b3JkPjxrZXl3
b3JkPkNhbmFkYTwva2V5d29yZD48a2V5d29yZD5jYXNlIHJlcG9ydDwva2V5d29yZD48a2V5d29y
ZD5jaHJvbmljIGluZmxhbW1hdGlvbjwva2V5d29yZD48a2V5d29yZD5jbGluaWNhbCBhcnRpY2xl
PC9rZXl3b3JkPjxrZXl3b3JkPmNvbXB1dGVyIGFzc2lzdGVkIHRvbW9ncmFwaHk8L2tleXdvcmQ+
PGtleXdvcmQ+ZWNoaW5vY29jY29zaXM8L2tleXdvcmQ+PGtleXdvcmQ+ZW56eW1lIGxpbmtlZCBp
bW11bm9zb3JiZW50IGFzc2F5PC9rZXl3b3JkPjxrZXl3b3JkPmVvc2lub3BoaWwgY291bnQ8L2tl
eXdvcmQ+PGtleXdvcmQ+ZW9zaW5vcGhpbGlhPC9rZXl3b3JkPjxrZXl3b3JkPmV4Y2lzaW9uPC9r
ZXl3b3JkPjxrZXl3b3JkPmZsYW5rIHBhaW48L2tleXdvcmQ+PGtleXdvcmQ+Zm9sbG93IHVwPC9r
ZXl3b3JkPjxrZXl3b3JkPmdpYW50IGNlbGw8L2tleXdvcmQ+PGtleXdvcmQ+aHVtYW48L2tleXdv
cmQ+PGtleXdvcmQ+aHVtYW4gdGlzc3VlPC9rZXl3b3JkPjxrZXl3b3JkPmh5ZHJvdXJldGVyPC9r
ZXl3b3JkPjxrZXl3b3JkPmltbWlncmF0aW9uPC9rZXl3b3JkPjxrZXl3b3JkPmluY2lzaW9uPC9r
ZXl3b3JkPjxrZXl3b3JkPmtpZG5leSBiaW9wc3k8L2tleXdvcmQ+PGtleXdvcmQ+a2lkbmV5IGN5
c3Q8L2tleXdvcmQ+PGtleXdvcmQ+a2lkbmV5IGluZmVjdGlvbjwva2V5d29yZD48a2V5d29yZD5s
eW1waG9jeXRlIGNvdW50PC9rZXl3b3JkPjxrZXl3b3JkPm1hbGU8L2tleXdvcmQ+PGtleXdvcmQ+
bWljcm9zY29weTwva2V5d29yZD48a2V5d29yZD5uZXBocmVjdG9teTwva2V5d29yZD48a2V5d29y
ZD5uZXBocm9zY29weTwva2V5d29yZD48a2V5d29yZD5wbGFzbWEgY2VsbDwva2V5d29yZD48a2V5
d29yZD5wb3N0b3BlcmF0aXZlIHBlcmlvZDwva2V5d29yZD48a2V5d29yZD5weXVyaWE8L2tleXdv
cmQ+PGtleXdvcmQ+cmFkaWNhbCBuZXBocmVjdG9teTwva2V5d29yZD48a2V5d29yZD5yZWZ1Z2Vl
PC9rZXl3b3JkPjxrZXl3b3JkPnJldHJvZ3JhZGUgcHllbG9ncmFwaHk8L2tleXdvcmQ+PGtleXdv
cmQ+c2Vuc2l0aXZpdHkgYW5kIHNwZWNpZmljaXR5PC9rZXl3b3JkPjxrZXl3b3JkPnVyaW5lPC9r
ZXl3b3JkPjwva2V5d29yZHM+PGRhdGVzPjx5ZWFyPjIwMjA8L3llYXI+PHB1Yi1kYXRlcz48ZGF0
ZT4yMDIwICVKIENhbmFkaWFuIFVyb2xvZ2ljYWwgQXNzb2NpYXRpb24gSm91cm5hbDwvZGF0ZT48
L3B1Yi1kYXRlcz48L2RhdGVzPjxpc2JuPjE5MTEtNjQ3MCAxOTIwLTEyMTQ8L2lzYm4+PGFjY2Vz
c2lvbi1udW0+cmF5eWFuLTY2NTk1MTQ2ODwvYWNjZXNzaW9uLW51bT48dXJscz48cmVsYXRlZC11
cmxzPjx1cmw+aHR0cHM6Ly93d3cuZW1iYXNlLmNvbS9zZWFyY2gvcmVzdWx0cz9zdWJhY3Rpb249
dmlld3JlY29yZCZhbXA7aWQ9TDIwMTA0MTgwMzMmYW1wO2Zyb209ZXhwb3J0IGh0dHA6Ly9keC5k
b2kub3JnLzEwLjU0ODkvQ1VBSi42Mzk0PC91cmw+PHVybD5odHRwczovL3d3dy5uY2JpLm5sbS5u
aWguZ292L3BtYy9hcnRpY2xlcy9QTUM3NDAyNjk1L3BkZi9jdWFqLTgtZTM4My5wZGY8L3VybD48
L3JlbGF0ZWQtdXJscz48L3VybHM+PGN1c3RvbTE+UkFZWUFOLUlOQ0xVU0lPTjogeyZxdW90O1Jl
Z2luYSZxdW90Oz0mZ3Q7JnF1b3Q7SW5jbHVkZWQmcXVvdDt9IHwgUkFZWUFOLUxBQkVMUzogUkVG
VUdFRSxzdXJnZXJ5LGhpc3RvbG9neTwvY3VzdG9tMT48bGFuZ3VhZ2U+RW5nbGlzaDwvbGFuZ3Vh
Z2U+PC9yZWNvcmQ+PC9DaXRlPjxDaXRlPjxBdXRob3I+QnJhZHNoYXc8L0F1dGhvcj48WWVhcj4y
MDE3PC9ZZWFyPjxSZWNOdW0+Mzg3PC9SZWNOdW0+PHJlY29yZD48cmVjLW51bWJlcj4zODc8L3Jl
Yy1udW1iZXI+PGZvcmVpZ24ta2V5cz48a2V5IGFwcD0iRU4iIGRiLWlkPSJheDVmZjB3em5yeHIw
amU5cGRkeHZmd2lwemEydDllMmYyZHQiIHRpbWVzdGFtcD0iMTY4MDg4MDI1MCI+Mzg3PC9rZXk+
PC9mb3JlaWduLWtleXM+PHJlZi10eXBlIG5hbWU9IkpvdXJuYWwgQXJ0aWNsZSI+MTc8L3JlZi10
eXBlPjxjb250cmlidXRvcnM+PGF1dGhvcnM+PGF1dGhvcj5CcmFkc2hhdywgUy48L2F1dGhvcj48
YXV0aG9yPkxpdHZpbm92LCBJLiBWLjwvYXV0aG9yPjwvYXV0aG9ycz48L2NvbnRyaWJ1dG9ycz48
YXV0aC1hZGRyZXNzPltCcmFkc2hhdywgU2NvdHRdIFVuaXYgT3R0YXdhLCBEZXB0IFBhdGhvbCwg
T3R0YXdhLCBPTiwgQ2FuYWRhLiBbTGl0dmlub3YsIEl2YW4gVi5dIFVuaXYgT3R0YXdhLCBEaXYg
RGVybWF0b2wsIE90dGF3YSwgT04sIENhbmFkYS4gTGl0dmlub3YsIElWIChjb3JyZXNwb25kaW5n
IGF1dGhvciksIFVuaXYgT3R0YXdhLCBEaXYgRGVybWF0b2wsIE90dGF3YSwgT04sIENhbmFkYS4g
aXZhbi5saXR2aW5vdkBtY2dpbGwuY2E8L2F1dGgtYWRkcmVzcz48dGl0bGVzPjx0aXRsZT5EZXJt
YWwgbGVpc2htYW5pYXNpcyBpbiBhIDI1LXllYXItb2xkIFN5cmlhbiByZWZ1Z2VlPC90aXRsZT48
c2Vjb25kYXJ5LXRpdGxlPkNhbmFkaWFuIE1lZGljYWwgQXNzb2NpYXRpb24gSm91cm5hbDwvc2Vj
b25kYXJ5LXRpdGxlPjwvdGl0bGVzPjxwZXJpb2RpY2FsPjxmdWxsLXRpdGxlPkNhbmFkaWFuIE1l
ZGljYWwgQXNzb2NpYXRpb24gSm91cm5hbDwvZnVsbC10aXRsZT48L3BlcmlvZGljYWw+PHBhZ2Vz
PkUxMzk3LUUxMzk3PC9wYWdlcz48dm9sdW1lPjE4OTwvdm9sdW1lPjxudW1iZXI+NDU8L251bWJl
cj48a2V5d29yZHM+PGtleXdvcmQ+Y3V0YW5lb3VzIGxlaXNobWFuaWFzaXM8L2tleXdvcmQ+PGtl
eXdvcmQ+R2VuZXJhbCAmYW1wOyBJbnRlcm5hbCBNZWRpY2luZTwva2V5d29yZD48L2tleXdvcmRz
PjxkYXRlcz48eWVhcj4yMDE3PC95ZWFyPjxwdWItZGF0ZXM+PGRhdGU+Tm92ICVKIENhbmFkaWFu
IE1lZGljYWwgQXNzb2NpYXRpb24gSm91cm5hbDwvZGF0ZT48L3B1Yi1kYXRlcz48L2RhdGVzPjxp
c2JuPjA4MjAtMzk0NjwvaXNibj48YWNjZXNzaW9uLW51bT5yYXl5YW4tNjY1OTUxOTU2PC9hY2Nl
c3Npb24tbnVtPjx1cmxzPjxyZWxhdGVkLXVybHM+PHVybD48c3R5bGUgZmFjZT0idW5kZXJsaW5l
IiBmb250PSJkZWZhdWx0IiBzaXplPSIxMDAlIj4mbHQ7R28gdG8gSVNJJmd0OzovL1dPUzowMDA0
MTUyMTQ3MDAwMDU8L3N0eWxlPjwvdXJsPjx1cmw+aHR0cHM6Ly93d3cubmNiaS5ubG0ubmloLmdv
di9wbWMvYXJ0aWNsZXMvUE1DNTY4NzkyOS9wZGYvMTg5ZTEzOTcucGRmPC91cmw+PC9yZWxhdGVk
LXVybHM+PC91cmxzPjxjdXN0b20xPlJBWVlBTi1JTkNMVVNJT046IHsmcXVvdDtSZWdpbmEmcXVv
dDs9Jmd0OyZxdW90O0luY2x1ZGVkJnF1b3Q7fSB8IFJBWVlBTi1MQUJFTFM6IFJFRlVHRUUsdW5j
bGVhcjwvY3VzdG9tMT48bGFuZ3VhZ2U+RW5nbGlzaDwvbGFuZ3VhZ2U+PC9yZWNvcmQ+PC9DaXRl
PjxDaXRlPjxBdXRob3I+QnJvb2tlcjwvQXV0aG9yPjxZZWFyPjIwMDQ8L1llYXI+PFJlY051bT4z
ODk8L1JlY051bT48cmVjb3JkPjxyZWMtbnVtYmVyPjM4OTwvcmVjLW51bWJlcj48Zm9yZWlnbi1r
ZXlzPjxrZXkgYXBwPSJFTiIgZGItaWQ9ImF4NWZmMHd6bnJ4cjBqZTlwZGR4dmZ3aXB6YTJ0OWUy
ZjJkdCIgdGltZXN0YW1wPSIxNjgwODgwMjUwIj4zODk8L2tleT48L2ZvcmVpZ24ta2V5cz48cmVm
LXR5cGUgbmFtZT0iSm91cm5hbCBBcnRpY2xlIj4xNzwvcmVmLXR5cGU+PGNvbnRyaWJ1dG9ycz48
YXV0aG9ycz48YXV0aG9yPkJyb29rZXIsIFMuPC9hdXRob3I+PGF1dGhvcj5Nb2hhbW1lZCwgTi48
L2F1dGhvcj48YXV0aG9yPkFkaWwsIEsuPC9hdXRob3I+PGF1dGhvcj5BZ2hhLCBTLjwvYXV0aG9y
PjxhdXRob3I+UmVpdGhpbmdlciwgUi48L2F1dGhvcj48YXV0aG9yPlJvd2w8L2F1dGhvcj48YXV0
aG9yPiwgTS48L2F1dGhvcj48YXV0aG9yPkFsaSwgSS48L2F1dGhvcj48YXV0aG9yPktvbGFjemlu
c2tpLCBKLjwvYXV0aG9yPjwvYXV0aG9ycz48L2NvbnRyaWJ1dG9ycz48YXV0aC1hZGRyZXNzPlVu
aXYgTG9uZG9uIExvbmRvbiBTY2ggSHlnICZhbXA7IFRyb3AgTWVkLCBEaXMgQ29udHJvbCAmYW1w
OyBWZWN0b3IgQmlvbCBVbml0LCBMb25kb24gV0MxRSA3SFQsIEVuZ2xhbmQuIEhlYWx0aE5ldCBJ
bnQsIFBlc2hhd2FyLCBQYWtpc3Rhbi4gS29sYWN6aW5za2ksIEogKGNvcnJlc3BvbmRpbmcgYXV0
aG9yKSwgVW5pdiBMb25kb24gTG9uZG9uIFNjaCBIeWcgJmFtcDsgVHJvcCBNZWQsIERpcyBDb250
cm9sICZhbXA7IFZlY3RvciBCaW9sIFVuaXQsIEtlcHBlbCBTdCwgTG9uZG9uIFdDMUUgN0hULCBF
bmdsYW5kLiBqYW4ua29sYWN6aW5za2lAbHNodG0uYWMudWs8L2F1dGgtYWRkcmVzcz48dGl0bGVz
Pjx0aXRsZT5MZWlzaG1hbmlhc2lzIGluIHJlZnVnZWUgYW5kIGxvY2FsIFBha2lzdGFuaSBwb3B1
bGF0aW9uczwvdGl0bGU+PHNlY29uZGFyeS10aXRsZT5FbWVyZ2luZyBJbmZlY3Rpb3VzIERpc2Vh
c2VzPC9zZWNvbmRhcnktdGl0bGU+PC90aXRsZXM+PHBlcmlvZGljYWw+PGZ1bGwtdGl0bGU+RW1l
cmdpbmcgaW5mZWN0aW91cyBkaXNlYXNlczwvZnVsbC10aXRsZT48YWJici0xPkVtZXJnIEluZmVj
dCBEaXM8L2FiYnItMT48L3BlcmlvZGljYWw+PHBhZ2VzPjE2ODEtMTY4NDwvcGFnZXM+PHZvbHVt
ZT4xMDwvdm9sdW1lPjxudW1iZXI+OTwvbnVtYmVyPjxrZXl3b3Jkcz48a2V5d29yZD5hbnRocm9w
b25vdGljIGN1dGFuZW91cyBsZWlzaG1hbmlhc2lzPC9rZXl3b3JkPjxrZXl3b3JkPmFmZ2hhbmlz
dGFuPC9rZXl3b3JkPjxrZXl3b3JkPmthYnVsPC9rZXl3b3JkPjxrZXl3b3JkPkltbXVub2xvZ3k8
L2tleXdvcmQ+PGtleXdvcmQ+SW5mZWN0aW91cyBEaXNlYXNlczwva2V5d29yZD48a2V5d29yZD5M
ZWlzaG1hbmlhc2lzPC9rZXl3b3JkPjwva2V5d29yZHM+PGRhdGVzPjx5ZWFyPjIwMDQ8L3llYXI+
PHB1Yi1kYXRlcz48ZGF0ZT5TZXAgJUogRW1lcmdpbmcgSW5mZWN0aW91cyBEaXNlYXNlczwvZGF0
ZT48L3B1Yi1kYXRlcz48L2RhdGVzPjxpc2JuPjEwODAtNjA0MDwvaXNibj48YWNjZXNzaW9uLW51
bT5yYXl5YW4tNjY1OTUzMjUzPC9hY2Nlc3Npb24tbnVtPjx1cmxzPjxyZWxhdGVkLXVybHM+PHVy
bD48c3R5bGUgZmFjZT0idW5kZXJsaW5lIiBmb250PSJkZWZhdWx0IiBzaXplPSIxMDAlIj4mbHQ7
R28gdG8gSVNJJmd0OzovL1dPUzowMDAyMjM3NDAyMDAwMjg8L3N0eWxlPjwvdXJsPjx1cmw+aHR0
cHM6Ly93d3cubmNiaS5ubG0ubmloLmdvdi9wbWMvYXJ0aWNsZXMvUE1DMzMyMDI5OS9wZGYvMDQt
MDE3OS5wZGY8L3VybD48L3JlbGF0ZWQtdXJscz48L3VybHM+PGN1c3RvbTE+UkFZWUFOLUlOQ0xV
U0lPTjogeyZxdW90O1JlZ2luYSZxdW90Oz0mZ3Q7JnF1b3Q7SW5jbHVkZWQmcXVvdDt9IHwgUkFZ
WUFOLUxBQkVMUzogUkVGVUdFRSx1bmNsZWFyPC9jdXN0b20xPjxsYW5ndWFnZT5FbmdsaXNoPC9s
YW5ndWFnZT48L3JlY29yZD48L0NpdGU+PENpdGU+PEF1dGhvcj5Ccm9va3M8L0F1dGhvcj48WWVh
cj4xOTgzPC9ZZWFyPjxSZWNOdW0+MzkwPC9SZWNOdW0+PHJlY29yZD48cmVjLW51bWJlcj4zOTA8
L3JlYy1udW1iZXI+PGZvcmVpZ24ta2V5cz48a2V5IGFwcD0iRU4iIGRiLWlkPSJheDVmZjB3em5y
eHIwamU5cGRkeHZmd2lwemEydDllMmYyZHQiIHRpbWVzdGFtcD0iMTY4MDg4MDI1MCI+MzkwPC9r
ZXk+PC9mb3JlaWduLWtleXM+PHJlZi10eXBlIG5hbWU9IkpvdXJuYWwgQXJ0aWNsZSI+MTc8L3Jl
Zi10eXBlPjxjb250cmlidXRvcnM+PGF1dGhvcnM+PGF1dGhvcj5Ccm9va3MsIEEuIE0uIFYuPC9h
dXRob3I+PGF1dGhvcj5Fc3NleCwgVy4gQi48L2F1dGhvcj48YXV0aG9yPldlc3QsIFIuIEguPC9h
dXRob3I+PC9hdXRob3JzPjwvY29udHJpYnV0b3JzPjxhdXRoLWFkZHJlc3M+Mzk0IEFsYmVydCBT
dHIuLCBFYXN0IE1lbGJvdXJuZSwgVmljLiAzMDAyPC9hdXRoLWFkZHJlc3M+PHRpdGxlcz48dGl0
bGU+Q3lzdGljZXJjb3NpcyBvZiB0aGUgc3VwZXJpb3Igb2JsaXF1ZSBtdXNjbGU8L3RpdGxlPjwv
dGl0bGVzPjxwYWdlcz4xMTktMTIyPC9wYWdlcz48dm9sdW1lPjExPC92b2x1bWU+PG51bWJlcj4y
PC9udW1iZXI+PGtleXdvcmRzPjxrZXl3b3JkPm5pY2xvc2FtaWRlPC9rZXl3b3JkPjxrZXl3b3Jk
PmNhc2UgcmVwb3J0PC9rZXl3b3JkPjxrZXl3b3JkPmNlc3RvZGU8L2tleXdvcmQ+PGtleXdvcmQ+
Y29tcHV0ZXIgYXNzaXN0ZWQgdG9tb2dyYXBoeTwva2V5d29yZD48a2V5d29yZD5kaWFnbm9zaXM8
L2tleXdvcmQ+PGtleXdvcmQ+ZGlwbG9waWE8L2tleXdvcmQ+PGtleXdvcmQ+ZHJ1ZyB0aGVyYXB5
PC9rZXl3b3JkPjxrZXl3b3JkPmVjaGlub2NvY2Nvc2lzPC9rZXl3b3JkPjxrZXl3b3JkPmV4b3Bo
dGhhbG1vczwva2V5d29yZD48a2V5d29yZD5leHRyYW9jdWxhciBtdXNjbGU8L2tleXdvcmQ+PGtl
eXdvcmQ+aHVtYW48L2tleXdvcmQ+PGtleXdvcmQ+bXVzY2xlPC9rZXl3b3JkPjxrZXl3b3JkPnN1
cGVyaW9yIG9ibGlxdWUgbXVzY2xlPC9rZXl3b3JkPjxrZXl3b3JkPlRhZW5pYSBzb2xpdW08L2tl
eXdvcmQ+PGtleXdvcmQ+dGhlcmFweTwva2V5d29yZD48a2V5d29yZD52aXN1YWwgc3lzdGVtPC9r
ZXl3b3JkPjwva2V5d29yZHM+PGRhdGVzPjx5ZWFyPjE5ODM8L3llYXI+PHB1Yi1kYXRlcz48ZGF0
ZT4xOTgzICVKIEF1c3RyYWxpYW4gSm91cm5hbCBvZiBPcGh0aGFsbW9sb2d5PC9kYXRlPjwvcHVi
LWRhdGVzPjwvZGF0ZXM+PGlzYm4+MDMxMC0xMTY2PC9pc2JuPjxhY2Nlc3Npb24tbnVtPnJheXlh
bi02NjU5NTE5MjU8L2FjY2Vzc2lvbi1udW0+PHVybHM+PHJlbGF0ZWQtdXJscz48dXJsPmh0dHBz
Oi8vd3d3LmVtYmFzZS5jb20vc2VhcmNoL3Jlc3VsdHM/c3ViYWN0aW9uPXZpZXdyZWNvcmQmYW1w
O2lkPUwxMzAxMzI4MyZhbXA7ZnJvbT1leHBvcnQ8L3VybD48L3JlbGF0ZWQtdXJscz48L3VybHM+
PGN1c3RvbTE+UkFZWUFOLUlOQ0xVU0lPTjogeyZxdW90O1JlZ2luYSZxdW90Oz0mZ3Q7JnF1b3Q7
SW5jbHVkZWQmcXVvdDt9IHwgUkFZWUFOLUxBQkVMUzogUkVGVUdFRSxoaXN0b2xvZ3k8L2N1c3Rv
bTE+PGxhbmd1YWdlPkVuZ2xpc2g8L2xhbmd1YWdlPjwvcmVjb3JkPjwvQ2l0ZT48Q2l0ZT48QXV0
aG9yPkJyb3duPC9BdXRob3I+PFllYXI+MTk4ODwvWWVhcj48UmVjTnVtPjM5MzwvUmVjTnVtPjxy
ZWNvcmQ+PHJlYy1udW1iZXI+MzkzPC9yZWMtbnVtYmVyPjxmb3JlaWduLWtleXM+PGtleSBhcHA9
IkVOIiBkYi1pZD0iYXg1ZmYwd3pucnhyMGplOXBkZHh2ZndpcHphMnQ5ZTJmMmR0IiB0aW1lc3Rh
bXA9IjE2ODA4ODAyNTAiPjM5Mzwva2V5PjwvZm9yZWlnbi1rZXlzPjxyZWYtdHlwZSBuYW1lPSJK
b3VybmFsIEFydGljbGUiPjE3PC9yZWYtdHlwZT48Y29udHJpYnV0b3JzPjxhdXRob3JzPjxhdXRo
b3I+QnJvd24sIEEuIEUuPC9hdXRob3I+PGF1dGhvcj5NZWVrLCBTLiBSLjwvYXV0aG9yPjxhdXRo
b3I+TWFuZWVjaGFpLCBOLjwvYXV0aG9yPjxhdXRob3I+TGV3aXMsIEcuIEUuPC9hdXRob3I+PC9h
dXRob3JzPjwvY29udHJpYnV0b3JzPjxhdXRoLWFkZHJlc3M+QXJtZWQgRm9yY2VzIFJlc2VhcmNo
IEluc3RpdHV0ZSBvZiBNZWRpY2FsIFNjaWVuY2VzLCBCYW5na29rPC9hdXRoLWFkZHJlc3M+PHRp
dGxlcz48dGl0bGU+TXVyaW5lIHR5cGh1cyBhbW9uZyBLaG1lcnMgbGl2aW5nIGF0IGFuIGV2YWN1
YXRpb24gc2l0ZSBvbiB0aGUgVGhhaS1LYW1wdWNoZWFuIGJvcmRlcjwvdGl0bGU+PC90aXRsZXM+
PHBhZ2VzPjE2OC0xNzE8L3BhZ2VzPjx2b2x1bWU+Mzg8L3ZvbHVtZT48bnVtYmVyPjE8L251bWJl
cj48a2V5d29yZHM+PGtleXdvcmQ+dGV0cmFjeWNsaW5lPC9rZXl3b3JkPjxrZXl3b3JkPmFydGhy
b3BvZDwva2V5d29yZD48a2V5d29yZD5tYWpvciBjbGluaWNhbCBzdHVkeTwva2V5d29yZD48a2V5
d29yZD5tdXJpbmUgdHlwaHVzPC9rZXl3b3JkPjxrZXl3b3JkPnByaW9yaXR5IGpvdXJuYWw8L2tl
eXdvcmQ+PGtleXdvcmQ+cmF0PC9rZXl3b3JkPjxrZXl3b3JkPnJlZnVnZWU8L2tleXdvcmQ+PGtl
eXdvcmQ+cmVzZXJ2b2lyPC9rZXl3b3JkPjxrZXl3b3JkPlJpY2tldHRzaWEgdHlwaGk8L2tleXdv
cmQ+PGtleXdvcmQ+VGhhaWxhbmQ8L2tleXdvcmQ+PGtleXdvcmQ+dHJhbnNtaXNzaW9uPC9rZXl3
b3JkPjxrZXl3b3JkPlhlbm9wc3lsbGE8L2tleXdvcmQ+PC9rZXl3b3Jkcz48ZGF0ZXM+PHllYXI+
MTk4ODwveWVhcj48cHViLWRhdGVzPjxkYXRlPjE5ODggJUogQW1lcmljYW4gSm91cm5hbCBvZiBU
cm9waWNhbCBNZWRpY2luZSBhbmQgSHlnaWVuZTwvZGF0ZT48L3B1Yi1kYXRlcz48L2RhdGVzPjxp
c2JuPjAwMDItOTYzNzwvaXNibj48YWNjZXNzaW9uLW51bT5yYXl5YW4tNjY1OTUzNTYwPC9hY2Nl
c3Npb24tbnVtPjx1cmxzPjxyZWxhdGVkLXVybHM+PHVybD5odHRwczovL3d3dy5lbWJhc2UuY29t
L3NlYXJjaC9yZXN1bHRzP3N1YmFjdGlvbj12aWV3cmVjb3JkJmFtcDtpZD1MMTgwMzYxMjkmYW1w
O2Zyb209ZXhwb3J0IGh0dHA6Ly9keC5kb2kub3JnLzEwLjQyNjkvYWp0bWguMTk4OC4zOC4xNjg8
L3VybD48dXJsPmh0dHBzOi8vd3d3LmFqdG1oLm9yZy92aWV3L2pvdXJuYWxzL3RwbWQvMzgvMS9h
cnRpY2xlLXAxNjgueG1sPC91cmw+PHVybD5odHRwczovL3d3dy5hanRtaC5vcmcvZG93bmxvYWRw
ZGYvam91cm5hbHMvdHBtZC8zOC8xL2FydGljbGUtcDE2OC5wZGY8L3VybD48L3JlbGF0ZWQtdXJs
cz48L3VybHM+PGN1c3RvbTE+UkFZWUFOLUlOQ0xVU0lPTjogeyZxdW90O1JlZ2luYSZxdW90Oz0m
Z3Q7JnF1b3Q7SW5jbHVkZWQmcXVvdDt9IHwgUkFZWUFOLUxBQkVMUzogUkVGVUdFRSxjbGluaWNh
bCxzZXJvbG9neTwvY3VzdG9tMT48bGFuZ3VhZ2U+RW5nbGlzaDwvbGFuZ3VhZ2U+PC9yZWNvcmQ+
PC9DaXRlPjxDaXRlPjxBdXRob3I+QnVvbmZyYXRlPC9BdXRob3I+PFllYXI+MjAxOTwvWWVhcj48
UmVjTnVtPjM5NzwvUmVjTnVtPjxyZWNvcmQ+PHJlYy1udW1iZXI+Mzk3PC9yZWMtbnVtYmVyPjxm
b3JlaWduLWtleXM+PGtleSBhcHA9IkVOIiBkYi1pZD0iYXg1ZmYwd3pucnhyMGplOXBkZHh2Zndp
cHphMnQ5ZTJmMmR0IiB0aW1lc3RhbXA9IjE2ODA4ODAyNTEiPjM5Nzwva2V5PjwvZm9yZWlnbi1r
ZXlzPjxyZWYtdHlwZSBuYW1lPSJKb3VybmFsIEFydGljbGUiPjE3PC9yZWYtdHlwZT48Y29udHJp
YnV0b3JzPjxhdXRob3JzPjxhdXRob3I+QnVvbmZyYXRlLCBELjwvYXV0aG9yPjxhdXRob3I+R29i
YmksIEYuPC9hdXRob3I+PGF1dGhvcj5NYXJjaGVzZSwgVi48L2F1dGhvcj48YXV0aG9yPlBvc3Rp
Z2xpb25lLCBDLjwvYXV0aG9yPjxhdXRob3I+TW9udGVpcm8sIEcuIEIuPC9hdXRob3I+PGF1dGhv
cj5HaW9ybGksIEcuPC9hdXRob3I+PGF1dGhvcj5OYXBvbGV0YW5vLCBHLjwvYXV0aG9yPjxhdXRo
b3I+Qmlzb2ZmaSwgWi48L2F1dGhvcj48L2F1dGhvcnM+PC9jb250cmlidXRvcnM+PGF1dGgtYWRk
cmVzcz5bQnVvbmZyYXRlLCBEb3JhOyBHb2JiaSwgRmVkZXJpY287IE1hcmNoZXNlLCBWYWxlbnRp
bmE7IE1vbnRlaXJvLCBHZXJhbGRvIEJhZG9uYTsgR2lvcmxpLCBHaW92YW5uaTsgQmlzb2ZmaSwg
WmVub10gU2Fjcm8gQ3VvcmUgSG9zcCwgQ3RyIFRyb3AgRGlzLCBWZXJvbmEsIEl0YWx5LiBbTWFy
Y2hlc2UsIFZhbGVudGluYV0gVW5pdiBCcmVzY2lhLCBVbml2IERlcHQgSW5mZWN0ICZhbXA7IFRy
b3AgRGlzLCBCcmVzY2lhLCBJdGFseS4gW1Bvc3RpZ2xpb25lLCBDaGlhcmE7IE5hcG9sZXRhbm8s
IEdpdXNlcHBpbmFdIFVuaXRhIExvY2FsZSBTb2NpbyBTYW5pdGFyaWEgVUxTUyA5LCBQcmV2ZW50
IERlcHQsIFZlcm9uYSwgSXRhbHkuIEJ1b25mcmF0ZSwgRCAoY29ycmVzcG9uZGluZyBhdXRob3Ip
LCBTYWNybyBDdW9yZSBIb3NwLCBDdHIgVHJvcCBEaXMsIFZlcm9uYSwgSXRhbHkuIGRvcmEuYnVv
bmZyYXRlQHNhY3JvY3VvcmUuaXQ8L2F1dGgtYWRkcmVzcz48dGl0bGVzPjx0aXRsZT5FeHRlbmRl
ZCBzY3JlZW5pbmcgZm9yIGluZmVjdGlvdXMgZGlzZWFzZXMgYW1vbmcgbmV3bHktYXJyaXZlZCBh
c3lsdW0gc2Vla2VycyBmcm9tIEFmcmljYSBhbmQgQXNpYSwgVmVyb25hIHByb3ZpbmNlLCBJdGFs
eSwgQXByaWwgMjAxNCB0byBKdW5lIDIwMTU8L3RpdGxlPjxzZWNvbmRhcnktdGl0bGU+RXVyb3N1
cnZlaWxsYW5jZTwvc2Vjb25kYXJ5LXRpdGxlPjwvdGl0bGVzPjxwZXJpb2RpY2FsPjxmdWxsLXRp
dGxlPkV1cm9zdXJ2ZWlsbGFuY2U8L2Z1bGwtdGl0bGU+PC9wZXJpb2RpY2FsPjxwYWdlcz43LTE0
PC9wYWdlcz48dm9sdW1lPjIzPC92b2x1bWU+PG51bWJlcj4xNjwvbnVtYmVyPjxrZXl3b3Jkcz48
a2V5d29yZD5ub24tZXUgY291bnRyaWVzPC9rZXl3b3JkPjxrZXl3b3JkPmludGVzdGluYWwgcGFy
YXNpdGVzPC9rZXl3b3JkPjxrZXl3b3JkPmNvc3QtZWZmZWN0aXZlbmVzczwva2V5d29yZD48a2V5
d29yZD5wcmVzdW1wdGl2ZTwva2V5d29yZD48a2V5d29yZD50cmVhdG1lbnQ8L2tleXdvcmQ+PGtl
eXdvcmQ+cmVmdWdlZXM8L2tleXdvcmQ+PGtleXdvcmQ+aW1taWdyYW50czwva2V5d29yZD48a2V5
d29yZD5wcmV2YWxlbmNlPC9rZXl3b3JkPjxrZXl3b3JkPm1pZ3JhbnRzPC9rZXl3b3JkPjxrZXl3
b3JkPmhlYWx0aDwva2V5d29yZD48a2V5d29yZD5zdHJvbmd5bG9pZGlhc2lzPC9rZXl3b3JkPjxr
ZXl3b3JkPkluZmVjdGlvdXMgRGlzZWFzZXM8L2tleXdvcmQ+PGtleXdvcmQ+SXRhbHk8L2tleXdv
cmQ+PGtleXdvcmQ+Q29tbXVuaWNhYmxlIERpc2Vhc2VzPC9rZXl3b3JkPjxrZXl3b3JkPk1hc3Mg
U2NyZWVuaW5nPC9rZXl3b3JkPjwva2V5d29yZHM+PGRhdGVzPjx5ZWFyPjIwMTk8L3llYX==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cj48cHViLWRhdGVzPjxkYXRlPkFwciAlSiBFdXJvc3VydmVpbGxhbmNlPC9kYXRlPjwvcHViLWRh
dGVzPjwvZGF0ZXM+PGlzYm4+MTU2MC03OTE3PC9pc2JuPjxhY2Nlc3Npb24tbnVtPnJheXlhbi02
NjU5NTI0Njg8L2FjY2Vzc2lvbi1udW0+PHVybHM+PHJlbGF0ZWQtdXJscz48dXJsPjxzdHlsZSBm
YWNlPSJ1bmRlcmxpbmUiIGZvbnQ9ImRlZmF1bHQiIHNpemU9IjEwMCUiPiZsdDtHbyB0byBJU0km
Z3Q7Oi8vV09TOjAwMDQzMDY4MDEwMDAwMjwvc3R5bGU+PC91cmw+PC9yZWxhdGVkLXVybHM+PC91
cmxzPjxjdXN0b20xPlJBWVlBTi1JTkNMVVNJT046IHsmcXVvdDtSZWdpbmEmcXVvdDs9Jmd0OyZx
dW90O0luY2x1ZGVkJnF1b3Q7fSB8IFJBWVlBTi1MQUJFTFM6IHNlcm9sb2d5LG1pY3Jvc2NvcHks
QVNZTFVNIFNFRUtFUjwvY3VzdG9tMT48bGFuZ3VhZ2U+RW5nbGlzaDwvbGFuZ3VhZ2U+PC9yZWNv
cmQ+PC9DaXRlPjxDaXRlPjxBdXRob3I+Q2hhbmRyYXNlbmE8L0F1dGhvcj48WWVhcj4yMDA3PC9Z
ZWFyPjxSZWNOdW0+NDAzPC9SZWNOdW0+PHJlY29yZD48cmVjLW51bWJlcj40MDM8L3JlYy1udW1i
ZXI+PGZvcmVpZ24ta2V5cz48a2V5IGFwcD0iRU4iIGRiLWlkPSJheDVmZjB3em5yeHIwamU5cGRk
eHZmd2lwemEydDllMmYyZHQiIHRpbWVzdGFtcD0iMTY4MDg4MDI1MSI+NDAzPC9rZXk+PC9mb3Jl
aWduLWtleXM+PHJlZi10eXBlIG5hbWU9IkpvdXJuYWwgQXJ0aWNsZSI+MTc8L3JlZi10eXBlPjxj
b250cmlidXRvcnM+PGF1dGhvcnM+PGF1dGhvcj5DaGFuZHJhc2VuYSwgVC4gRy4gQS4gTi48L2F1
dGhvcj48YXV0aG9yPkhhcHVhcmFjaGNoaSwgSC4gQy48L2F1dGhvcj48YXV0aG9yPkRheWFuYXRo
LCBNLiBZLiBELjwvYXV0aG9yPjxhdXRob3I+UGF0aG1lc3dhcmFuLCBBLjwvYXV0aG9yPjxhdXRo
b3I+RGUgU2lsdmEsIE4uIFIuPC9hdXRob3I+PC9hdXRob3JzPjwvY29udHJpYnV0b3JzPjxhdXRo
LWFkZHJlc3M+VC4gRy4gQS4gTi4gQ2hhbmRyYXNlbmEsIERlcGFydG1lbnQgb2YgUGFyYXNpdG9s
b2d5LCBGYWN1bHR5IG9mIE1lZGljaW5lLCBUaGFsZ29sbGEgUm9hZCwgUmFnYW1hLCBTcmkgTGFu
a2E8L2F1dGgtYWRkcmVzcz48dGl0bGVzPjx0aXRsZT5JbnRlc3RpbmFsIHBhcmFzaXRlcyBhbmQg
dGhlIGdyb3d0aCBzdGF0dXMgb2YgaW50ZXJuYWxseSBkaXNwbGFjZWQgY2hpbGRyZW4gaW4gU3Jp
IExhbmthPC90aXRsZT48L3RpdGxlcz48cGFnZXM+MTYzLTE2NTwvcGFnZXM+PHZvbHVtZT4zNzwv
dm9sdW1lPjxudW1iZXI+MzwvbnVtYmVyPjxrZXl3b3Jkcz48a2V5d29yZD5hbnRoZWxtaW50aWMg
YWdlbnQ8L2tleXdvcmQ+PGtleXdvcmQ+ZHJpbmtpbmcgd2F0ZXI8L2tleXdvcmQ+PGtleXdvcmQ+
YWRvbGVzY2VudDwva2V5d29yZD48a2V5d29yZD5hcnRpY2xlPC9rZXl3b3JkPjxrZXl3b3JkPmFz
Y2FyaWFzaXM8L2tleXdvcmQ+PGtleXdvcmQ+QXNjYXJpcyBsdW1icmljb2lkZXM8L2tleXdvcmQ+
PGtleXdvcmQ+Qmxhc3RvY3lzdGlzIGhvbWluaXM8L2tleXdvcmQ+PGtleXdvcmQ+Y2hpbGQ8L2tl
eXdvcmQ+PGtleXdvcmQ+Y2hpbGQgZ3Jvd3RoPC9rZXl3b3JkPjxrZXl3b3JkPkVudGFtb2ViYTwv
a2V5d29yZD48a2V5d29yZD5FbnRhbW9lYmEgaGlzdG9seXRpY2E8L2tleXdvcmQ+PGtleXdvcmQ+
RW50ZXJvYml1cyB2ZXJtaWN1bGFyaXM8L2tleXdvcmQ+PGtleXdvcmQ+ZmVtYWxlPC9rZXl3b3Jk
PjxrZXl3b3JkPmZvb2QgYXZhaWxhYmlsaXR5PC9rZXl3b3JkPjxrZXl3b3JkPkdpYXJkaWEgaW50
ZXN0aW5hbGlzPC9rZXl3b3JkPjxrZXl3b3JkPmdyb3d0aCByZXRhcmRhdGlvbjwva2V5d29yZD48
a2V5d29yZD5oZWFsdGggcHJvZ3JhbTwva2V5d29yZD48a2V5d29yZD5oZWxtaW50aGlhc2lzPC9r
ZXl3b3JkPjxrZXl3b3JkPmhvb2t3b3JtPC9rZXl3b3JkPjxrZXl3b3JkPmh1bWFuPC9rZXl3b3Jk
PjxrZXl3b3JkPm1ham9yIGNsaW5pY2FsIHN0dWR5PC9rZXl3b3JkPjxrZXl3b3JkPm1hbGU8L2tl
eXdvcmQ+PGtleXdvcmQ+bnV0cml0aW9uYWwgc3RhdHVzPC9rZXl3b3JkPjxrZXl3b3JkPnBhcmFz
aXRlIGlkZW50aWZpY2F0aW9uPC9rZXl3b3JkPjxrZXl3b3JkPnBhcmFzaXRlIHRyYW5zbWlzc2lv
bjwva2V5d29yZD48a2V5d29yZD5wb3B1bGF0aW9uPC9rZXl3b3JkPjxrZXl3b3JkPnByZXNjaG9v
bCBjaGlsZDwva2V5d29yZD48a2V5d29yZD5wcmV2YWxlbmNlPC9rZXl3b3JkPjxrZXl3b3JkPnBy
b3Rvem9hbCBpbmZlY3Rpb248L2tleXdvcmQ+PGtleXdvcmQ+cHVyaWZpY2F0aW9uPC9rZXl3b3Jk
PjxrZXl3b3JkPnNhbml0YXRpb248L2tleXdvcmQ+PGtleXdvcmQ+c2Nob29sIGNoaWxkPC9rZXl3
b3JkPjxrZXl3b3JkPlNyaSBMYW5rYTwva2V5d29yZD48a2V5d29yZD5TdHJvbmd5bG9pZGVzPC9r
ZXl3b3JkPjxrZXl3b3JkPnN0dW50aW5nIHN5bmRyb21lPC9rZXl3b3JkPjxrZXl3b3JkPnRyaWNo
dXJpYXNpczwva2V5d29yZD48a2V5d29yZD5UcmljaHVyaXM8L2tleXdvcmQ+PGtleXdvcmQ+dW5k
ZXJ3ZWlnaHQ8L2tleXdvcmQ+PGtleXdvcmQ+d2FyPC9rZXl3b3JkPjxrZXl3b3JkPndhc3Rpbmcg
c3luZHJvbWU8L2tleXdvcmQ+PGtleXdvcmQ+T25seSBDaGlsZDwva2V5d29yZD48a2V5d29yZD5J
bnRlc3RpbmVzPC9rZXl3b3JkPjwva2V5d29yZHM+PGRhdGVzPjx5ZWFyPjIwMDc8L3llYXI+PHB1
Yi1kYXRlcz48ZGF0ZT4yMDA3ICVKIFRyb3BpY2FsIERvY3RvcjwvZGF0ZT48L3B1Yi1kYXRlcz48
L2RhdGVzPjxpc2JuPjAwNDktNDc1NSAxNzU4LTExMzM8L2lzYm4+PGFjY2Vzc2lvbi1udW0+cmF5
eWFuLTY2NTk1MzEyODwvYWNjZXNzaW9uLW51bT48dXJscz48cmVsYXRlZC11cmxzPjx1cmw+aHR0
cHM6Ly93d3cuZW1iYXNlLmNvbS9zZWFyY2gvcmVzdWx0cz9zdWJhY3Rpb249dmlld3JlY29yZCZh
bXA7aWQ9TDM1NDcyOTgwNSZhbXA7ZnJvbT1leHBvcnQgaHR0cDovL2R4LmRvaS5vcmcvMTAuMTI1
OC8wMDQ5NDc1MDc3ODE1MjQ2MTA8L3VybD48dXJsPmh0dHBzOi8vam91cm5hbHMuc2FnZXB1Yi5j
b20vZG9pLzEwLjEyNTgvMDA0OTQ3NTA3NzgxNTI0NjEwP3VybF92ZXI9WjM5Ljg4LTIwMDMmYW1w
O3Jmcl9pZD1vcmk6cmlkOmNyb3NzcmVmLm9yZyZhbXA7cmZyX2RhdD1jcl9wdWIlM2RwdWJtZWQ8
L3VybD48L3JlbGF0ZWQtdXJscz48L3VybHM+PGN1c3RvbTE+UkFZWUFOLUlOQ0xVU0lPTjogeyZx
dW90O1JlZ2luYSZxdW90Oz0mZ3Q7JnF1b3Q7SW5jbHVkZWQmcXVvdDt9IHwgUkFZWUFOLUxBQkVM
UzogSURQLHVuY2xlYXI8L2N1c3RvbTE+PGxhbmd1YWdlPkVuZ2xpc2g8L2xhbmd1YWdlPjwvcmVj
b3JkPjwvQ2l0ZT48Q2l0ZT48QXV0aG9yPkNoYW5nPC9BdXRob3I+PFllYXI+MjAxMzwvWWVhcj48
UmVjTnVtPjQwNDwvUmVjTnVtPjxyZWNvcmQ+PHJlYy1udW1iZXI+NDA0PC9yZWMtbnVtYmVyPjxm
b3JlaWduLWtleXM+PGtleSBhcHA9IkVOIiBkYi1pZD0iYXg1ZmYwd3pucnhyMGplOXBkZHh2Zndp
cHphMnQ5ZTJmMmR0IiB0aW1lc3RhbXA9IjE2ODA4ODAyNTEiPjQwNDwva2V5PjwvZm9yZWlnbi1r
ZXlzPjxyZWYtdHlwZSBuYW1lPSJKb3VybmFsIEFydGljbGUiPjE3PC9yZWYtdHlwZT48Y29udHJp
YnV0b3JzPjxhdXRob3JzPjxhdXRob3I+Q2hhbmcsIEEuIEguPC9hdXRob3I+PGF1dGhvcj5QZXJy
eSwgUy48L2F1dGhvcj48YXV0aG9yPkR1LCBKLiBOLiBULjwvYXV0aG9yPjxhdXRob3I+QWd1bmJp
YWRlLCBBLjwvYXV0aG9yPjxhdXRob3I+UG9sZXNreSwgQS48L2F1dGhvcj48YXV0aG9yPlBhcnNv
bm5ldCwgSi48L2F1dGhvcj48L2F1dGhvcnM+PC9jb250cmlidXRvcnM+PGF1dGgtYWRkcmVzcz5B
LkguIENoYW5nLCBTdGFuZm9yZCBVbml2ZXJzaXR5LCBHcmFudCBCbGRnLiBTLTEwMSwgMzAwIFBh
c3RldXIgRHJpdmUsIFN0YW5mb3JkLCBDQSA5NDMwNSwgVW5pdGVkIFN0YXRlczwvYXV0aC1hZGRy
ZXNzPjx0aXRsZXM+PHRpdGxlPkRlY3JlYXNpbmcgaW50ZXN0aW5hbCBwYXJhc2l0ZXMgaW4gcmVj
ZW50IG5vcnRoZXJuIENhbGlmb3JuaWEgcmVmdWdlZXM8L3RpdGxlPjwvdGl0bGVzPjxwYWdlcz4x
OTEtMTk3PC9wYWdlcz48dm9sdW1lPjg4PC92b2x1bWU+PG51bWJlcj4xPC9udW1iZXI+PGtleXdv
cmRzPjxrZXl3b3JkPmFkb2xlc2NlbnQ8L2tleXdvcmQ+PGtleXdvcmQ+YWR1bHQ8L2tleXdvcmQ+
PGtleXdvcmQ+YXJ0aWNsZTwva2V5d29yZD48a2V5d29yZD5Bc2NhcmlzIGx1bWJyaWNvaWRlczwv
a2V5d29yZD48a2V5d29yZD5CbGFzdG9jeXN0aXMgaG9taW5pczwva2V5d29yZD48a2V5d29yZD5j
aGlsZDwva2V5d29yZD48a2V5d29yZD5DbG9ub3JjaGlzIHNpbmVuc2lzPC9rZXl3b3JkPjxrZXl3
b3JkPkRpZW50YW1vZWJhPC9rZXl3b3JkPjxrZXl3b3JkPkVudGFtb2ViYSBkaXNwYXI8L2tleXdv
cmQ+PGtleXdvcmQ+RW50YW1vZWJhIGhpc3RvbHl0aWNhPC9rZXl3b3JkPjxrZXl3b3JkPmZlY2Vz
IGFuYWx5c2lzPC9rZXl3b3JkPjxrZXl3b3JkPmZlbWFsZTwva2V5d29yZD48a2V5d29yZD5HaWFy
ZGlhIGludGVzdGluYWxpczwva2V5d29yZD48a2V5d29yZD5oZWFsdGggc3VydmV5PC9rZXl3b3Jk
PjxrZXl3b3JkPmhlbG1pbnRoaWFzaXM8L2tleXdvcmQ+PGtleXdvcmQ+aG9va3dvcm08L2tleXdv
cmQ+PGtleXdvcmQ+aHVtYW48L2tleXdvcmQ+PGtleXdvcmQ+SHltZW5vbGVwaXMgbmFuYTwva2V5
d29yZD48a2V5d29yZD5pbmZhbnQ8L2tleXdvcmQ+PGtleXdvcmQ+aW50ZXN0aW5lIHBhcmFzaXRl
PC9rZXl3b3JkPjxrZXl3b3JkPm1ham9yIGNsaW5pY2FsIHN0dWR5PC9rZXl3b3JkPjxrZXl3b3Jk
Pm1hbGU8L2tleXdvcmQ+PGtleXdvcmQ+bWljcm9zY29weTwva2V5d29yZD48a2V5d29yZD5ub25o
dW1hbjwva2V5d29yZD48a2V5d29yZD5wcmVzY2hvb2wgY2hpbGQ8L2tleXdvcmQ+PGtleXdvcmQ+
cHJldmFsZW5jZTwva2V5d29yZD48a2V5d29yZD5wcm90b3pvYWwgaW5mZWN0aW9uPC9rZXl3b3Jk
PjxrZXl3b3JkPnByb3Rvem9vbjwva2V5d29yZD48a2V5d29yZD5yZWZ1Z2VlPC9rZXl3b3JkPjxr
ZXl3b3JkPlNjaGlzdG9zb21hPC9rZXl3b3JkPjxrZXl3b3JkPnNjaG9vbCBjaGlsZDwva2V5d29y
ZD48a2V5d29yZD5zZXJvbG9neTwva2V5d29yZD48a2V5d29yZD5TdHJvbmd5bG9pZGVzIHN0ZXJj
b3JhbGlzPC9rZXl3b3JkPjxrZXl3b3JkPlRyaWNodXJpcyB0cmljaGl1cmE8L2tleXdvcmQ+PGtl
eXdvcmQ+VW5pdGVkIFN0YXRlczwva2V5d29yZD48a2V5d29yZD5DYWxpZm9ybmlhPC9rZXl3b3Jk
Pjwva2V5d29yZHM+PGRhdGVzPjx5ZWFyPjIwMTM8L3llYXI+PHB1Yi1kYXRlcz48ZGF0ZT4yMDEz
ICVKIEFtZXJpY2FuIEpvdXJuYWwgb2YgVHJvcGljYWwgTWVkaWNpbmUgYW5kIEh5Z2llbmU8L2Rh
dGU+PC9wdWItZGF0ZXM+PC9kYXRlcz48aXNibj4wMDAyLTk2Mzc8L2lzYm4+PGFjY2Vzc2lvbi1u
dW0+cmF5eWFuLTY2NTk1MTkzMjwvYWNjZXNzaW9uLW51bT48dXJscz48cmVsYXRlZC11cmxzPjx1
cmw+aHR0cHM6Ly93d3cuZW1iYXNlLmNvbS9zZWFyY2gvcmVzdWx0cz9zdWJhY3Rpb249dmlld3Jl
Y29yZCZhbXA7aWQ9TDM2ODEwODg5NyZhbXA7ZnJvbT1leHBvcnQgaHR0cDovL2R4LmRvaS5vcmcv
MTAuNDI2OS9hanRtaC4yMDEyLjEyLTAzNDk8L3VybD48dXJsPmh0dHBzOi8vd3d3LmFqdG1oLm9y
Zy9kb3dubG9hZHBkZi9qb3VybmFscy90cG1kLzg4LzEvYXJ0aWNsZS1wMTkxLnBkZjwvdXJsPjwv
cmVsYXRlZC11cmxzPjwvdXJscz48Y3VzdG9tMT5SQVlZQU4tSU5DTFVTSU9OOiB7JnF1b3Q7UmVn
aW5hJnF1b3Q7PSZndDsmcXVvdDtJbmNsdWRlZCZxdW90O30gfCBSQVlZQU4tTEFCRUxTOiBSRUZV
R0VFLHNlcm9sb2d5LG1pY3Jvc2NvcHk8L2N1c3RvbTE+PGxhbmd1YWdlPkVuZ2xpc2g8L2xhbmd1
YWdlPjwvcmVjb3JkPjwvQ2l0ZT48Q2l0ZT48QXV0aG9yPkNoZW48L0F1dGhvcj48WWVhcj4yMDEx
PC9ZZWFyPjxSZWNOdW0+NDA2PC9SZWNOdW0+PHJlY29yZD48cmVjLW51bWJlcj40MDY8L3JlYy1u
dW1iZXI+PGZvcmVpZ24ta2V5cz48a2V5IGFwcD0iRU4iIGRiLWlkPSJheDVmZjB3em5yeHIwamU5
cGRkeHZmd2lwemEydDllMmYyZHQiIHRpbWVzdGFtcD0iMTY4MDg4MDI1MSI+NDA2PC9rZXk+PC9m
b3JlaWduLWtleXM+PHJlZi10eXBlIG5hbWU9IkpvdXJuYWwgQXJ0aWNsZSI+MTc8L3JlZi10eXBl
Pjxjb250cmlidXRvcnM+PGF1dGhvcnM+PGF1dGhvcj5DaGVuLCBMLjwvYXV0aG9yPjxhdXRob3I+
UGVlaywgTS48L2F1dGhvcj48YXV0aG9yPlN0b2tpY2gsIEQuPC9hdXRob3I+PGF1dGhvcj5Ub2Rk
LCBSLjwvYXV0aG9yPjxhdXRob3I+QW5kZXJzb24sIE0uPC9hdXRob3I+PGF1dGhvcj5NdXJwaHks
IEYuIEsuPC9hdXRob3I+PGF1dGhvcj5Ib2ZmbWFuLCBSLjwvYXV0aG9yPjxhdXRob3I+RXZhbnMs
IEEuPC9hdXRob3I+PGF1dGhvcj5Kb3JkYW4tVmlsbGVnYXMsIEEuPC9hdXRob3I+PGF1dGhvcj5N
Y0NyYWNrZW4sIEcuPC9hdXRob3I+PGF1dGhvcj5DaHVuZywgVy4gTS48L2F1dGhvcj48YXV0aG9y
PlRyYW4sIEouPC9hdXRob3I+PGF1dGhvcj5SYWosIFAuPC9hdXRob3I+PGF1dGhvcj5TaGllaCwg
Vy4gSi48L2F1dGhvcj48YXV0aG9yPlNjaG1pdHosIEEuPC9hdXRob3I+PGF1dGhvcj5aYWtpLCBT
LjwvYXV0aG9yPjxhdXRob3I+SGlsbHMsIFMuIEwuPC9hdXRob3I+PGF1dGhvcj5MYW1iZXJ0LCBB
LjwvYXV0aG9yPjxhdXRob3I+UGFuZWxsYSwgQS48L2F1dGhvcj48YXV0aG9yPkxhdmVuLCBKLjwv
YXV0aG9yPjxhdXRob3I+S29zb3ksIE8uPC9hdXRob3I+PGF1dGhvcj5Kb2huc29uLCBCLiBXLjwv
YXV0aG9yPjxhdXRob3I+TGFuY2lvdHRpLCBSLiBTLjwvYXV0aG9yPjxhdXRob3I+RmlzY2hlciwg
TS48L2F1dGhvcj48L2F1dGhvcnM+PC9jb250cmlidXRvcnM+PGF1dGgtYWRkcmVzcz5MLiBDaGVu
LCBXYXNob2UgQ291bnR5IEhlYWx0aCBEaXN0cmljdCwgUmVubywgVW5pdGVkIFN0YXRlczwvYXV0
aC1hZGRyZXNzPjx0aXRsZXM+PHRpdGxlPkphcGFuZXNlIGVuY2VwaGFsaXRpcyBpbiB0d28gY2hp
bGRyZW4tVW5pdGVkIFN0YXRlcywgMjAxMDwvdGl0bGU+PC90aXRsZXM+PHBhZ2VzPjI3Ni0yNzg8
L3BhZ2VzPjx2b2x1bWU+NjA8L3ZvbHVtZT48bnVtYmVyPjk8L251bWJlcj48a2V5d29yZHM+PGtl
eXdvcmQ+aW1tdW5vZ2xvYnVsaW4gTTwva2V5d29yZD48a2V5d29yZD52aXJ1cyBETkE8L2tleXdv
cmQ+PGtleXdvcmQ+YW5pbWFsPC9rZXl3b3JkPjxrZXl3b3JkPmFydGljbGU8L2tleXdvcmQ+PGtl
eXdvcmQ+Y2FzZSByZXBvcnQ8L2tleXdvcmQ+PGtleXdvcmQ+Y2hpbGQ8L2tleXdvcmQ+PGtleXdv
cmQ+ZGlzZWFzZSB0cmFuc21pc3Npb248L2tleXdvcmQ+PGtleXdvcmQ+ZXRobm9sb2d5PC9rZXl3
b3JkPjxrZXl3b3JkPmZhdGFsaXR5PC9rZXl3b3JkPjxrZXl3b3JkPmZlbWFsZTwva2V5d29yZD48
a2V5d29yZD5odW1hbjwva2V5d29yZD48a2V5d29yZD5pbnNlY3QgYml0ZTwva2V5d29yZD48a2V5
d29yZD5KYXBhbmVzZSBlbmNlcGhhbGl0aXM8L2tleXdvcmQ+PGtleXdvcmQ+bWFsZTwva2V5d29y
ZD48a2V5d29yZD5tb3NxdWl0bzwva2V5d29yZD48a2V5d29yZD5uZXVyb2N5c3RpY2VyY29zaXM8
L2tleXdvcmQ+PGtleXdvcmQ+UGhpbGlwcGluZXM8L2tleXdvcmQ+PGtleXdvcmQ+cmVmdWdlZTwv
a2V5d29yZD48a2V5d29yZD5yaXNrPC9rZXl3b3JkPjxrZXl3b3JkPlRoYWlsYW5kPC9rZXl3b3Jk
PjxrZXl3b3JkPnRyYXZlbDwva2V5d29yZD48a2V5d29yZD5Vbml0ZWQgU3RhdGVzPC9rZXl3b3Jk
PjxrZXl3b3JkPk9ubHkgQ2hpbGQ8L2tleXdvcmQ+PGtleXdvcmQ+RW5jZXBoYWxpdGlzLCBKYXBh
bmVzZTwva2V5d29yZD48a2V5d29yZD5FbmNlcGhhbGl0aXM8L2tleXdvcmQ+PC9rZXl3b3Jkcz48
ZGF0ZXM+PHllYXI+MjAxMTwveWVhcj48cHViLWRhdGVzPjxkYXRlPjIwMTEgJUogTW9yYmlkaXR5
IGFuZCBNb3J0YWxpdHkgV2Vla2x5IFJlcG9ydDwvZGF0ZT48L3B1Yi1kYXRlcz48L2RhdGVzPjxp
c2JuPjAxNDktMjE5NSAxNTQ1LTg2MVg8L2lzYm4+PGFjY2Vzc2lvbi1udW0+cmF5eWFuLTY2NTk1
MzE5ODwvYWNjZXNzaW9uLW51bT48dXJscz48cmVsYXRlZC11cmxzPjx1cmw+aHR0cHM6Ly93d3cu
ZW1iYXNlLmNvbS9zZWFyY2gvcmVzdWx0cz9zdWJhY3Rpb249dmlld3JlY29yZCZhbXA7aWQ9TDM2
MTQ0NjkxMCZhbXA7ZnJvbT1leHBvcnQ8L3VybD48L3JlbGF0ZWQtdXJscz48L3VybHM+PGN1c3Rv
bTE+UkFZWUFOLUlOQ0xVU0lPTjogeyZxdW90O1JlZ2luYSZxdW90Oz0mZ3Q7JnF1b3Q7SW5jbHVk
ZWQmcXVvdDt9IHwgUkFZWUFOLUxBQkVMUzogUkVGVUdFRTwvY3VzdG9tMT48bGFuZ3VhZ2U+RW5n
bGlzaDwvbGFuZ3VhZ2U+PC9yZWNvcmQ+PC9DaXRlPjxDaXRlPjxBdXRob3I+Q2hpcm9ubmE8L0F1
dGhvcj48WWVhcj4yMDAzPC9ZZWFyPjxSZWNOdW0+NDExPC9SZWNOdW0+PHJlY29yZD48cmVjLW51
bWJlcj40MTE8L3JlYy1udW1iZXI+PGZvcmVpZ24ta2V5cz48a2V5IGFwcD0iRU4iIGRiLWlkPSJh
eDVmZjB3em5yeHIwamU5cGRkeHZmd2lwemEydDllMmYyZHQiIHRpbWVzdGFtcD0iMTY4MDg4MDI1
MSI+NDExPC9rZXk+PC9mb3JlaWduLWtleXM+PHJlZi10eXBlIG5hbWU9IkpvdXJuYWwgQXJ0aWNs
ZSI+MTc8L3JlZi10eXBlPjxjb250cmlidXRvcnM+PGF1dGhvcnM+PGF1dGhvcj5DaGlyb25uYSwg
TS48L2F1dGhvcj48YXV0aG9yPkdlcm1pbmFyaW8sIEMuPC9hdXRob3I+PGF1dGhvcj5Mb3BhbGNv
LCBQLiBMLjwvYXV0aG9yPjxhdXRob3I+Q2Fycm96emluaSwgRi48L2F1dGhvcj48YXV0aG9yPkJh
cmJ1dGksIFMuPC9hdXRob3I+PGF1dGhvcj5RdWFydG8sIE0uPC9hdXRob3I+PC9hdXRob3JzPjwv
Y29udHJpYnV0b3JzPjxhdXRoLWFkZHJlc3M+RGVwdC4gb2YgSW50ZXJuYWwgTWVkaWNpbmUgYW5k
IFB1YmxpYyBIZWFsdGgsIEh5Z2llbmUgU2VjdGlvbiwgVW5pdmVyc2l0eSBvZiBCYXJpLCBQb2xp
Y2xpbmljbywgUGlhenphIEcuIENlc2FyZSAxMSwgSS03MDEyNCBCYXJpLCBJdGFseS4gbS5jaGly
b25uYUBpZ2llbmUudW5pYmEuaXQ8L2F1dGgtYWRkcmVzcz48dGl0bGVzPjx0aXRsZT5QcmV2YWxl
bmNlIHJhdGVzIG9mIHZpcmFsIGhlcGF0aXRpcyBpbmZlY3Rpb25zIGluIHJlZnVnZWUgS3VyZHMg
ZnJvbSBJcmFxIGFuZCBUdXJrZXk8L3RpdGxlPjwvdGl0bGVzPjxwYWdlcz43MC00PC9wYWdlcz48
dm9sdW1lPjMxPC92b2x1bWU+PG51bWJlcj4yPC9udW1iZXI+PGtleXdvcmRzPjxrZXl3b3JkPkFk
dWx0PC9rZXl3b3JkPjxrZXl3b3JkPkFnZSBEaXN0cmlidXRpb248L2tleXdvcmQ+PGtleXdvcmQ+
Q2hpbGQ8L2tleXdvcmQ+PGtleXdvcmQ+Q3Jvc3MtU2VjdGlvbmFsIFN0dWRpZXM8L2tleXdvcmQ+
PGtleXdvcmQ+RmVtYWxlPC9rZXl3b3JkPjxrZXl3b3JkPkhlcGF0aXRpcyBBLypldGhub2xvZ3kv
aW1tdW5vbG9neTwva2V5d29yZD48a2V5d29yZD5IZXBhdGl0aXMgQW50aWJvZGllcy9ibG9vZDwv
a2V5d29yZD48a2V5d29yZD5IZXBhdGl0aXMgQi8qZXRobm9sb2d5L2ltbXVub2xvZ3k8L2tleXdv
cmQ+PGtleXdvcmQ+SGVwYXRpdGlzIEMvKmV0aG5vbG9neS9pbW11bm9sb2d5PC9rZXl3b3JkPjxr
ZXl3b3JkPkhlcGF0aXRpcyBFLypldGhub2xvZ3kvaW1tdW5vbG9neTwva2V5d29yZD48a2V5d29y
ZD5IZXBhdGl0aXMsIENocm9uaWMvZXRobm9sb2d5PC9rZXl3b3JkPjxrZXl3b3JkPkh1bWFuczwv
a2V5d29yZD48a2V5d29yZD5JbmZhbnQsIE5ld2Jvcm48L2tleXdvcmQ+PGtleXdvcmQ+SXJhcS9l
dGhub2xvZ3k8L2tleXdvcmQ+PGtleXdvcmQ+TWFsZTwva2V5d29yZD48a2V5d29yZD5QcmV2YWxl
bmNlPC9rZXl3b3JkPjxrZXl3b3JkPipSZWZ1Z2Vlczwva2V5d29yZD48a2V5d29yZD5UdXJrZXkv
ZXRobm9sb2d5PC9rZXl3b3JkPjxrZXl3b3JkPldhcmZhcmU8L2tleXdvcmQ+PGtleXdvcmQ+VHVy
a2V5PC9rZXl3b3JkPjxrZXl3b3JkPlR1cmtleXM8L2tleXdvcmQ+PC9rZXl3b3Jkcz48ZGF0ZXM+
PHllYXI+MjAwMzwveWVhcj48cHViLWRhdGVzPjxkYXRlPk1hciAlSiBJbmZlY3Rpb248L2RhdGU+
PC9wdWItZGF0ZXM+PC9kYXRlcz48aXNibj4wMzAwLTgxMjYgKFByaW50KSAwMzAwLTgxMjY8L2lz
Ym4+PGFjY2Vzc2lvbi1udW0+cmF5eWFuLTY2NTk1NDAxNzwvYWNjZXNzaW9uLW51bT48dXJscz48
cmVsYXRlZC11cmxzPjx1cmw+aHR0cHM6Ly9saW5rLnNwcmluZ2VyLmNvbS9jb250ZW50L3BkZi8x
MC4xMDA3L3MxNTAxMC0wMDItMzEwMC0zLnBkZjwvdXJsPjwvcmVsYXRlZC11cmxzPjwvdXJscz48
Y3VzdG9tMT5SQVlZQU4tSU5DTFVTSU9OOiB7JnF1b3Q7UmVnaW5hJnF1b3Q7PSZndDsmcXVvdDtJ
bmNsdWRlZCZxdW90O30gfCBSQVlZQU4tTEFCRUxTOiBSRUZVR0VFLHNlcm9sb2d5PC9jdXN0b20x
PjxsYW5ndWFnZT5lbmc8L2xhbmd1YWdlPjwvcmVjb3JkPjwvQ2l0ZT48Q2l0ZT48QXV0aG9yPsOH
aXptZWNpPC9BdXRob3I+PFllYXI+MjAxOTwvWWVhcj48UmVjTnVtPjQxNjwvUmVjTnVtPjxyZWNv
cmQ+PHJlYy1udW1iZXI+NDE2PC9yZWMtbnVtYmVyPjxmb3JlaWduLWtleXM+PGtleSBhcHA9IkVO
IiBkYi1pZD0iYXg1ZmYwd3pucnhyMGplOXBkZHh2ZndpcHphMnQ5ZTJmMmR0IiB0aW1lc3RhbXA9
IjE2ODA4ODAyNTEiPjQxNjwva2V5PjwvZm9yZWlnbi1rZXlzPjxyZWYtdHlwZSBuYW1lPSJKb3Vy
bmFsIEFydGljbGUiPjE3PC9yZWYtdHlwZT48Y29udHJpYnV0b3JzPjxhdXRob3JzPjxhdXRob3I+
w4dpem1lY2ksIFouPC9hdXRob3I+PGF1dGhvcj5LYXJha3XFnywgTS48L2F1dGhvcj48YXV0aG9y
PkthcmFiZWxhLCDFniBOLjwvYXV0aG9yPjxhdXRob3I+RXJkb8SfYW4sIEIuPC9hdXRob3I+PGF1
dGhvcj5Hw7xsZcOnLCBOLjwvYXV0aG9yPjwvYXV0aG9ycz48L2NvbnRyaWJ1dG9ycz48YXV0aC1h
ZGRyZXNzPkRlcGFydG1lbnQgb2YgTWVkaWNhbCBNaWNyb2Jpb2xvZ3ksIEJha8SxcmvDtnkgRHIu
IFNhZGkgS29udWsgVHJhaW5pbmcgYW5kIFJlc2VhcmNoIEhvc3BpdGFsLCBVbml2ZXJzaXR5IG9m
IEhlYWx0aCBTY2llbmNlcywgSXN0YW5idWwsIFR1cmtleSBEZXBhcnRtZW50IG9mIEJpb3RlY2hu
b2xvZ3ksIEhlYWx0aCBTY2llbmNlcyBJbnN0aXR1dGUsIFVuaXZlcnNpdHkgb2YgSGVhbHRoIFNj
aWVuY2VzLCBJc3RhbmJ1bCwgVHVya2V5IERlcGFydG1lbnQgb2YgSW5mZWN0aW91cyBEaXNlYXNl
cyBhbmQgQ2xpbmljYWwgTWljcm9iaW9sb2d5LCBCYWvEsXJrw7Z5IERyLiBTYWRpIEtvbnVrIFRy
YWluaW5nIGFuZCBSZXNlYXJjaCBIb3NwaXRhbCwgVW5pdmVyc2l0eSBvZiBIZWFsdGggU2NpZW5j
ZXMsIElzdGFuYnVsLCBUdXJrZXkgRGVwYXJ0bWVudCBvZiBEZXJtYXRvbG9neSwgQmFrxLFya8O2
eSBEci4gU2FkaSBLb251ayBUcmFpbmluZyBhbmQgUmVzZWFyY2ggSG9zcGl0YWwsIFVuaXZlcnNp
dHkgb2YgSGVhbHRoIFNjaWVuY2VzLCBJc3RhbmJ1bCwgVHVya2V5PC9hdXRoLWFkZHJlc3M+PHRp
dGxlcz48dGl0bGU+TGVpc2htYW5pYXNpcyBpbiBJc3RhbmJ1bDsgQSBuZXcgZXBpZGVtaW9sb2dp
Y2FsIGRhdGEgYWJvdXQgcmVmdWdlZSBsZWlzaG1hbmlhc2lzPC90aXRsZT48L3RpdGxlcz48cGFn
ZXM+MjMtMjc8L3BhZ2VzPjx2b2x1bWU+MTk1PC92b2x1bWU+PGtleXdvcmRzPjxrZXl3b3JkPkxl
aXNobWFuaWEgdHJvcGljYTwva2V5d29yZD48a2V5d29yZD5SZWZ1Z2VlPC9rZXl3b3JkPjxrZXl3
b3JkPlR1cmtleTwva2V5d29yZD48a2V5d29yZD7EsHN0YW5idWw8L2tleXdvcmQ+PGtleXdvcmQ+
aW50ZXJuYWwgdHJhbnNjcmliZWQgc3BhY2VyIDE8L2tleXdvcmQ+PGtleXdvcmQ+bWVnbHVtaW5l
IGFudGltb25hdGU8L2tleXdvcmQ+PGtleXdvcmQ+c3RpYm9nbHVjb25hdGUgc29kaXVtPC9rZXl3
b3JkPjxrZXl3b3JkPkROQTwva2V5d29yZD48a2V5d29yZD5lcGlkZW1pb2xvZ3k8L2tleXdvcmQ+
PGtleXdvcmQ+bGVpc2htYW5pYXNpczwva2V5d29yZD48a2V5d29yZD5wb2x5bWVyYXNlIGNoYWlu
IHJlYWN0aW9uPC9rZXl3b3JkPjxrZXl3b3JkPmFkb2xlc2NlbnQ8L2tleXdvcmQ+PGtleXdvcmQ+
YWR1bHQ8L2tleXdvcmQ+PGtleXdvcmQ+QXJ0aWNsZTwva2V5d29yZD48a2V5d29yZD5jaGlsZDwv
a2V5d29yZD48a2V5d29yZD5jbGluaWNhbCBhcnRpY2xlPC9rZXl3b3JkPjxrZXl3b3JkPmNvbnRy
b2xsZWQgc3R1ZHk8L2tleXdvcmQ+PGtleXdvcmQ+ZGVtb2dyYXBoeTwva2V5d29yZD48a2V5d29y
ZD5ETkEgZXh0cmFjdGlvbjwva2V5d29yZD48a2V5d29yZD5lcGlkZW1pb2xvZ2ljYWwgZGF0YTwv
a2V5d29yZD48a2V5d29yZD5mZW1hbGU8L2tleXdvcmQ+PGtleXdvcmQ+R2llbXNhIHN0YWluPC9r
ZXl3b3JkPjxrZXl3b3JkPmhvc3BpdGFsIGFkbWlzc2lvbjwva2V5d29yZD48a2V5d29yZD5odW1h
bjwva2V5d29yZD48a2V5d29yZD5MZWlzaG1hbmlhIGluZmFudHVtPC9rZXl3b3JkPjxrZXl3b3Jk
Pm1hbGU8L2tleXdvcmQ+PGtleXdvcmQ+bWljcm9zY29weTwva2V5d29yZD48a2V5d29yZD5ub25o
dW1hbjwva2V5d29yZD48a2V5d29yZD5yZWFsIHRpbWUgcG9seW1lcmFzZSBjaGFpbiByZWFjdGlv
bjwva2V5d29yZD48a2V5d29yZD5zYW1wbGluZzwva2V5d29yZD48a2V5d29yZD5zY2hvb2wgY2hp
bGQ8L2tleXdvcmQ+PGtleXdvcmQ+VHVya2V5IChyZXB1YmxpYyk8L2tleXdvcmQ+PGtleXdvcmQ+
dW5pdmVyc2l0eSBob3NwaXRhbDwva2V5d29yZD48a2V5d29yZD5hbmltYWw8L2tleXdvcmQ+PGtl
eXdvcmQ+Z2VuZXRpY3M8L2tleXdvcmQ+PGtleXdvcmQ+TGVpc2htYW5pYTwva2V5d29yZD48a2V5
d29yZD50dXJrZXkgKGJpcmQpPC9rZXl3b3JkPjxrZXl3b3JkPnlvdW5nIGFkdWx0PC9rZXl3b3Jk
PjxrZXl3b3JkPklzdGFuYnVsIFtUdXJrZXldPC9rZXl3b3JkPjxrZXl3b3JkPlBobGVib3RvbWlu
YWU8L2tleXdvcmQ+PGtleXdvcmQ+QW5pbWFsczwva2V5d29yZD48a2V5d29yZD5IdW1hbnM8L2tl
eXdvcmQ+PGtleXdvcmQ+UmVmdWdlZXM8L2tleXdvcmQ+PC9rZXl3b3Jkcz48ZGF0ZXM+PHllYXI+
MjAxOTwveWVhcj48cHViLWRhdGVzPjxkYXRlPjIwMTkgJUogQWN0YSBUcm9waWNhPC9kYXRlPjwv
cHViLWRhdGVzPjwvZGF0ZXM+PGlzYm4+MDAwMTcwNlggKElTU04pPC9pc2JuPjxhY2Nlc3Npb24t
bnVtPnJheXlhbi02NjU5NTMyNTI8L2FjY2Vzc2lvbi1udW0+PHVybHM+PHJlbGF0ZWQtdXJscz48
dXJsPmh0dHBzOi8vd3d3LnNjb3B1cy5jb20vaW53YXJkL3JlY29yZC51cmk/ZWlkPTItczIuMC04
NTA2NDQ5MzM5NCZhbXA7ZG9pPTEwLjEwMTYlMmZqLmFjdGF0cm9waWNhLjIwMTkuMDQuMDA4JmFt
cDtwYXJ0bmVySUQ9NDAmYW1wO21kNT00NmRkZjAxMThiMDQ2Y2QzZDAxZjFmYjIyNzA2MjUyODwv
dXJsPjwvcmVsYXRlZC11cmxzPjwvdXJscz48Y3VzdG9tMT5SQVlZQU4tSU5DTFVTSU9OOiB7JnF1
b3Q7UmVnaW5hJnF1b3Q7PSZndDsmcXVvdDtJbmNsdWRlZCZxdW90O30gfCBSQVlZQU4tTEFCRUxT
OiBSRUZVR0VFLG1vbGVjdWxhcjwvY3VzdG9tMT48bGFuZ3VhZ2U+RW5nbGlzaDwvbGFuZ3VhZ2U+
PC9yZWNvcmQ+PC9DaXRlPjxDaXRlPjxBdXRob3I+w4dvxZ9rdW48L0F1dGhvcj48WWVhcj4yMDIw
PC9ZZWFyPjxSZWNOdW0+NDIxPC9SZWNOdW0+PHJlY29yZD48cmVjLW51bWJlcj40MjE8L3JlYy1u
dW1iZXI+PGZvcmVpZ24ta2V5cz48a2V5IGFwcD0iRU4iIGRiLWlkPSJheDVmZjB3em5yeHIwamU5
cGRkeHZmd2lwemEydDllMmYyZHQiIHRpbWVzdGFtcD0iMTY4MDg4MDI1MSI+NDIxPC9rZXk+PC9m
b3JlaWduLWtleXM+PHJlZi10eXBlIG5hbWU9IkpvdXJuYWwgQXJ0aWNsZSI+MTc8L3JlZi10eXBl
Pjxjb250cmlidXRvcnM+PGF1dGhvcnM+PGF1dGhvcj7Dh2/Fn2t1biwgQi48L2F1dGhvcj48YXV0
aG9yPkfDvGzDvG1zZXIsIMOHPC9hdXRob3I+PGF1dGhvcj7Dh2/Fn2t1biwgQi48L2F1dGhvcj48
YXV0aG9yPkFydHVrLCBDLjwvYXV0aG9yPjxhdXRob3I+S2FyYcWfYWhpbiwgSy4gRS48L2F1dGhv
cj48L2F1dGhvcnM+PC9jb250cmlidXRvcnM+PGF1dGgtYWRkcmVzcz5EZXBhcnRtZW50IG9mIE9i
c3RldHJpY3MgYW5kIEd5bmVjb2xvZ3ksIFl1a3NlayBJaHRpc2FzIFVuaXZlcnNpdHkgU2Nob29s
IG9mIE1lZGljaW5lIEFua2FyYSBMaXYgSG9zcGl0YWwsIEFua2FyYSwgVHVya2V5IERlcGFydG1l
bnQgb2YgT2JzdGV0cmljcyBhbmQgR3luZWNvbG9neSwgVW5pdmVyc2l0eSBvZiBIZWFsdGggU2Np
ZW5jZSBTY2hvb2wgb2YgTWVkaWNpbmUsIEFua2FyYSwgVHVya2V5IERlcGFydG1lbnQgb2YgSW5m
ZWN0aW91cyBEaXNlYXNlcyBhbmQgQ2xpbmljYWwgTWljcm9iaW9sb2d5LCBTQsOcIEfDvGxoYW5l
IEVkdWNhdGlvbiBhbmQgUmVzZWFyY2ggSG9zcGl0YWwsIEFua2FyYSwgVHVya2V5IERlcGFydG1l
bnQgb2YgT2JzdGV0cmljcyBhbmQgR3luZWNvbG9neSwgU0LDnCBHw7xsaGFuZSBFZHVjYXRpb24g
YW5kIFJlc2VhcmNoIEhvc3BpdGFsLCBBbmthcmEsIFR1cmtleTwvYXV0aC1hZGRyZXNzPjx0aXRs
ZXM+PHRpdGxlPkltcGFjdCBvZiBTeXJpYW4gcmVmdWdlZXMgb24gY29uZ2VuaXRhbCBUT1JDSCBp
bmZlY3Rpb25zIHNjcmVlbmluZyBpbiBUdXJrZXk8L3RpdGxlPjwvdGl0bGVzPjxwYWdlcz4xMDE3
LTEwMjQ8L3BhZ2VzPjx2b2x1bWU+NDY8L3ZvbHVtZT48bnVtYmVyPjc8L251bWJlcj48a2V5d29y
ZHM+PGtleXdvcmQ+Y3l0b21lZ2Fsb3ZpcnVzPC9rZXl3b3JkPjxrZXl3b3JkPnByZWduYW5jeTwv
a2V5d29yZD48a2V5d29yZD5ydWJlbGxhPC9rZXl3b3JkPjxrZXl3b3JkPnNjcmVlbmluZzwva2V5
d29yZD48a2V5d29yZD50b3hvcGxhc21hPC9rZXl3b3JkPjxrZXl3b3JkPkROQTwva2V5d29yZD48
a2V5d29yZD5pbW11bm9nbG9idWxpbiBHPC9rZXl3b3JkPjxrZXl3b3JkPmltbXVub2dsb2J1bGlu
IE08L2tleXdvcmQ+PGtleXdvcmQ+YW1uaW9jZW50ZXNpczwva2V5d29yZD48a2V5d29yZD5BcnRp
Y2xlPC9rZXl3b3JkPjxrZXl3b3JkPmNvaG9ydCBhbmFseXNpczwva2V5d29yZD48a2V5d29yZD5j
b25nZW5pdGFsIHN5cGhpbGlzPC9rZXl3b3JkPjxrZXl3b3JkPmNvbmdlbml0YWwgdG94b3BsYXNt
b3Npczwva2V5d29yZD48a2V5d29yZD5jb3N0IGVmZmVjdGl2ZW5lc3MgYW5hbHlzaXM8L2tleXdv
cmQ+PGtleXdvcmQ+Y3l0b21lZ2Fsb3ZpcnVzIGluZmVjdGlvbjwva2V5d29yZD48a2V5d29yZD5l
bnp5bWUgbGlua2VkIGltbXVub3NvcmJlbnQgYXNzYXk8L2tleXdvcmQ+PGtleXdvcmQ+ZXJ5dGhl
bWEgaW5mZWN0aW9zdW08L2tleXdvcmQ+PGtleXdvcmQ+ZmV0dXM8L2tleXdvcmQ+PGtleXdvcmQ+
ZmV0dXMgZWNob2dyYXBoeTwva2V5d29yZD48a2V5d29yZD5oZWFsdGggY2FyZSBjb3N0PC9rZXl3
b3JkPjxrZXl3b3JkPmhlcnBlcyBzaW1wbGV4PC9rZXl3b3JkPjxrZXl3b3JkPmhlcnBlcyB6b3N0
ZXI8L2tleXdvcmQ+PGtleXdvcmQ+aHVtYW48L2tleXdvcmQ+PGtleXdvcmQ+aW50ZXJtZXRob2Qg
Y29tcGFyaXNvbjwva2V5d29yZD48a2V5d29yZD5tYWpvciBjbGluaWNhbCBzdHVkeTwva2V5d29y
ZD48a2V5d29yZD5wb2x5bWVyYXNlIGNoYWluIHJlYWN0aW9uPC9rZXl3b3JkPjxrZXl3b3JkPnBy
ZWduYW5jeSB0ZXJtaW5hdGlvbjwva2V5d29yZD48a2V5d29yZD5wcmVuYXRhbCBkaWFnbm9zaXM8
L2tleXdvcmQ+PGtleXdvcmQ+cHJlbmF0YWwgc2NyZWVuaW5nPC9rZXl3b3JkPjxrZXl3b3JkPnBy
ZXZhbGVuY2U8L2tleXdvcmQ+PGtleXdvcmQ+cmVmdWdlZTwva2V5d29yZD48a2V5d29yZD5yZXRy
b3NwZWN0aXZlIHN0dWR5PC9rZXl3b3JkPjxrZXl3b3JkPnJldmVyc2UgdHJhbnNjcmlwdGlvbiBw
b2x5bWVyYXNlIGNoYWluIHJlYWN0aW9uPC9rZXl3b3JkPjxrZXl3b3JkPlN5cmlhbjwva2V5d29y
ZD48a2V5d29yZD5UdXJrZXkgKHJlcHVibGljKTwva2V5d29yZD48a2V5d29yZD5UdXJrZXk8L2tl
eXdvcmQ+PGtleXdvcmQ+VHVya2V5czwva2V5d29yZD48L2tleXdvcmRzPjxkYXRlcz48eWVhcj4y
MDIwPC95ZWFyPjxwdWItZGF0ZXM+PGRhdGU+MjAyMCAlSiBKb3VybmFsIG9mIE9ic3RldHJpY3Mg
YW5kIEd5bmFlY29sb2d5IFJlc2VhcmNoPC9kYXRlPjwvcHViLWRhdGVzPjwvZGF0ZXM+PGlzYm4+
MTM0MTgwNzYgKElTU04pPC9pc2JuPjxhY2Nlc3Npb24tbnVtPnJheXlhbi02NjU5NTI5MDk8L2Fj
Y2Vzc2lvbi1udW0+PHVybHM+PHJlbGF0ZWQtdXJscz48dXJsPmh0dHBzOi8vd3d3LnNjb3B1cy5j
b20vaW53YXJkL3JlY29yZC51cmk/ZWlkPTItczIuMC04NTA4Mzk1NTQ3MCZhbXA7ZG9pPTEwLjEx
MTElMmZqb2cuMTQyNzMmYW1wO3BhcnRuZXJJRD00MCZhbXA7bWQ1PTRlNDQwNjM1MGUxOWM5ODk2
OWE0MjdiZjkyOTYwZDdjPC91cmw+PC9yZWxhdGVkLXVybHM+PC91cmxzPjxjdXN0b20xPlJBWVlB
Ti1JTkNMVVNJT046IHsmcXVvdDtSZWdpbmEmcXVvdDs9Jmd0OyZxdW90O0luY2x1ZGVkJnF1b3Q7
fSB8IFJBWVlBTi1MQUJFTFM6IFJFRlVHRUUsbW9sZWN1bGFyPC9jdXN0b20xPjxsYW5ndWFnZT5F
bmdsaXNoPC9sYW5ndWFnZT48L3JlY29yZD48L0NpdGU+PENpdGU+PEF1dGhvcj5Dcm9nYW48L0F1
dGhvcj48WWVhcj4yMDEwPC9ZZWFyPjxSZWNOdW0+NDIzPC9SZWNOdW0+PHJlY29yZD48cmVjLW51
bWJlcj40MjM8L3JlYy1udW1iZXI+PGZvcmVpZ24ta2V5cz48a2V5IGFwcD0iRU4iIGRiLWlkPSJh
eDVmZjB3em5yeHIwamU5cGRkeHZmd2lwemEydDllMmYyZHQiIHRpbWVzdGFtcD0iMTY4MDg4MDI1
MSI+NDIzPC9rZXk+PC9mb3JlaWduLWtleXM+PHJlZi10eXBlIG5hbWU9IkpvdXJuYWwgQXJ0aWNs
ZSI+MTc8L3JlZi10eXBlPjxjb250cmlidXRvcnM+PGF1dGhvcnM+PGF1dGhvcj5Dcm9nYW4sIEou
PC9hdXRob3I+PGF1dGhvcj5HdW5hc2VrZXJhLCBILjwvYXV0aG9yPjxhdXRob3I+V29vZCwgTi48
L2F1dGhvcj48YXV0aG9yPlNoZWlraCwgTS48L2F1dGhvcj48YXV0aG9yPklzYWFjcywgRC48L2F1
dGhvcj48L2F1dGhvcnM+PC9jb250cmlidXRvcnM+PGF1dGgtYWRkcmVzcz5KLiBDcm9nYW4sIENo
aWxkcmVuJmFwb3M7cyBIb3NwaXRhbCBhdCBXZXN0bWVhZCwgTG9ja2VkIEJhZyA0MDAxLCBXZXN0
bWVhZCwgTlNXLCAyMTQ1LCBBdXN0cmFsaWE8L2F1dGgtYWRkcmVzcz48dGl0bGVzPjx0aXRsZT5N
YW5hZ2VtZW50IG9mIG9sZCB3b3JsZCBjdXRhbmVvdXMgbGVpc2htYW5pYXNpcyBpbiByZWZ1Z2Vl
IGNoaWxkcmVuPC90aXRsZT48L3RpdGxlcz48cGFnZXM+MzU3LTM1OTwvcGFnZXM+PHZvbHVtZT4y
OTwvdm9sdW1lPjxudW1iZXI+NDwvbnVtYmVyPjxrZXl3b3Jkcz48a2V5d29yZD5hbXBob3Rlcmlj
aW4gQjwva2V5d29yZD48a2V5d29yZD5hbXBob3RlcmljaW4gQiBsaXBpZCBjb21wbGV4PC9rZXl3
b3JkPjxrZXl3b3JkPmNyZWF0aW5pbmU8L2tleXdvcmQ+PGtleXdvcmQ+Zmx1Y2xveGFjaWxsaW48
L2tleXdvcmQ+PGtleXdvcmQ+Zmx1Y29uYXpvbGU8L2tleXdvcmQ+PGtleXdvcmQ+bWFnbmVzaXVt
PC9rZXl3b3JkPjxrZXl3b3JkPnRvb3RocGFzdGU8L2tleXdvcmQ+PGtleXdvcmQ+YWN1dGUga2lk
bmV5IGZhaWx1cmU8L2tleXdvcmQ+PGtleXdvcmQ+YW5vcmV4aWE8L2tleXdvcmQ+PGtleXdvcmQ+
YW50aW1pY3JvYmlhbCB0aGVyYXB5PC9rZXl3b3JkPjxrZXl3b3JkPmFydGljbGU8L2tleXdvcmQ+
PGtleXdvcmQ+Y2hpbGQ8L2tleXdvcmQ+PGtleXdvcmQ+Y2xpbmljYWwgYXJ0aWNsZTwva2V5d29y
ZD48a2V5d29yZD5jcmVhdGluaW5lIGJsb29kIGxldmVsPC9rZXl3b3JkPjxrZXl3b3JkPmRydWcg
ZmV2ZXI8L2tleXdvcmQ+PGtleXdvcmQ+ZHJ1ZyBzdWJzdGl0dXRpb248L2tleXdvcmQ+PGtleXdv
cmQ+ZHJ1ZyB3aXRoZHJhd2FsPC9rZXl3b3JkPjxrZXl3b3JkPmVzdGhldGljczwva2V5d29yZD48
a2V5d29yZD5mZW1hbGU8L2tleXdvcmQ+PGtleXdvcmQ+aHVtYW48L2tleXdvcmQ+PGtleXdvcmQ+
aHlwZXJwaG9zcGhhdGVtaWE8L2tleXdvcmQ+PGtleXdvcmQ+aHlwb21hZ25lc2VtaWE8L2tleXdv
cmQ+PGtleXdvcmQ+a2lkbmV5IGRpc2Vhc2U8L2tleXdvcmQ+PGtleXdvcmQ+bWFsZTwva2V5d29y
ZD48a2V5d29yZD5tZWRpY2FsIHJlY29yZCByZXZpZXc8L2tleXdvcmQ+PGtleXdvcmQ+cGVkaWF0
cmljIGhvc3BpdGFsPC9rZXl3b3JkPjxrZXl3b3JkPnByZXNjaG9vbCBjaGlsZDwva2V5d29yZD48
a2V5d29yZD5wcmlvcml0eSBqb3VybmFsPC9rZXl3b3JkPjxrZXl3b3JkPnJlZnVnZWU8L2tleXdv
cmQ+PGtleXdvcmQ+cmV0cm9zcGVjdGl2ZSBzdHVkeTwva2V5d29yZD48a2V5d29yZD5yaXNrIGFz
c2Vzc21lbnQ8L2tleXdvcmQ+PGtleXdvcmQ+cmlzayBiZW5lZml0IGFuYWx5c2lzPC9rZXl3b3Jk
PjxrZXl3b3JkPnNjaG9vbCBjaGlsZDwva2V5d29yZD48a2V5d29yZD5zZWNvbmRhcnkgaW5mZWN0
aW9uPC9rZXl3b3JkPjxrZXl3b3JkPnNpZGUgZWZmZWN0PC9rZXl3b3JkPjxrZXl3b3JkPnNraW4g
bGVpc2htYW5pYXNpczwva2V5d29yZD48a2V5d29yZD50b3BpY2FsIHRyZWF0bWVudDwva2V5d29y
ZD48a2V5d29yZD5Pbmx5IENoaWxkPC9rZXl3b3JkPjwva2V5d29yZHM+PGRhdGVzPjx5ZWFyPjIw
MTA8L3llYXI+PHB1Yi1kYXRlcz48ZGF0ZT4yMDEwICVKIFBlZGlhdHJpYyBJbmZlY3Rpb3VzIERp
c2Vhc2UgSm91cm5hbDwvZGF0ZT48L3B1Yi1kYXRlcz48L2RhdGVzPjxpc2JuPjA4OTEtMzY2OCAx
NTMyLTA5ODc8L2lzYm4+PGFjY2Vzc2lvbi1udW0+cmF5eWFuLTY2NTk1MzM2MzwvYWNjZXNzaW9u
LW51bT48dXJscz48cmVsYXRlZC11cmxzPjx1cmw+aHR0cHM6Ly93d3cuZW1iYXNlLmNvbS9zZWFy
Y2gvcmVzdWx0cz9zdWJhY3Rpb249dmlld3JlY29yZCZhbXA7aWQ9TDM1ODU0MzMwNCZhbXA7ZnJv
bT1leHBvcnQgaHR0cDovL2R4LmRvaS5vcmcvMTAuMTA5Ny9JTkYuMGIwMTNlMzE4MWMyYTFmZDwv
dXJsPjwvcmVsYXRlZC11cmxzPjwvdXJscz48Y3VzdG9tMT5SQVlZQU4tSU5DTFVTSU9OOiB7JnF1
b3Q7UmVnaW5hJnF1b3Q7PSZndDsmcXVvdDtJbmNsdWRlZCZxdW90O30gfCBSQVlZQU4tTEFCRUxT
OiBSRUZVR0VFLHVuY2xlYXI8L2N1c3RvbTE+PGxhbmd1YWdlPkVuZ2xpc2g8L2xhbmd1YWdlPjwv
cmVjb3JkPjwvQ2l0ZT48Q2l0ZT48QXV0aG9yPkQmYXBvcztBbGF1cm88L0F1dGhvcj48WWVhcj4x
OTg1PC9ZZWFyPjxSZWNOdW0+NDI3PC9SZWNOdW0+PHJlY29yZD48cmVjLW51bWJlcj40Mjc8L3Jl
Yy1udW1iZXI+PGZvcmVpZ24ta2V5cz48a2V5IGFwcD0iRU4iIGRiLWlkPSJheDVmZjB3em5yeHIw
amU5cGRkeHZmd2lwemEydDllMmYyZHQiIHRpbWVzdGFtcD0iMTY4MDg4MDI1MSI+NDI3PC9rZXk+
PC9mb3JlaWduLWtleXM+PHJlZi10eXBlIG5hbWU9IkpvdXJuYWwgQXJ0aWNsZSI+MTc8L3JlZi10
eXBlPjxjb250cmlidXRvcnM+PGF1dGhvcnM+PGF1dGhvcj5EJmFwb3M7QWxhdXJvLCBGLjwvYXV0
aG9yPjxhdXRob3I+TGVlLCBSLiBWLjwvYXV0aG9yPjxhdXRob3I+UGFvLUluLCBLLjwvYXV0aG9y
PjxhdXRob3I+S2hhaXJhbGxhaCwgTS48L2F1dGhvcj48L2F1dGhvcnM+PC9jb250cmlidXRvcnM+
PGF1dGgtYWRkcmVzcz5Vbml2ZXJzaXR5IFZvbHVudGVlciBJbnRlcm5zaGlwIFByb2dyYW0sIEdl
b3JnZXRvd24gVW5pdmVyc2l0eSwgV2FzaGluZ3RvbiwgREM8L2F1dGgtYWRkcmVzcz48dGl0bGVz
Pjx0aXRsZT5JbnRlc3RpbmFsIHBhcmFzaXRlcyBhbmQgcHJlZ25hbmN5PC90aXRsZT48L3RpdGxl
cz48cGFnZXM+NjM5LTY0MzwvcGFnZXM+PHZvbHVtZT42Njwvdm9sdW1lPjxudW1iZXI+NTwvbnVt
YmVyPjxrZXl3b3Jkcz48a2V5d29yZD5hbnRpcGFyYXNpdGljIGFnZW50PC9rZXl3b3JkPjxrZXl3
b3JkPmJpcnRoIHdlaWdodDwva2V5d29yZD48a2V5d29yZD5kaWFnbm9zaXM8L2tleXdvcmQ+PGtl
eXdvcmQ+ZGlnZXN0aXZlIHN5c3RlbTwva2V5d29yZD48a2V5d29yZD5mZW1hbGUgZ2VuaXRhbCBz
eXN0ZW08L2tleXdvcmQ+PGtleXdvcmQ+R2lhcmRpYSBpbnRlc3RpbmFsaXM8L2tleXdvcmQ+PGtl
eXdvcmQ+aG9va3dvcm08L2tleXdvcmQ+PGtleXdvcmQ+aHVtYW48L2tleXdvcmQ+PGtleXdvcmQ+
aW50ZXN0aW5lIHBhcmFzaXRlPC9rZXl3b3JkPjxrZXl3b3JkPm1ham9yIGNsaW5pY2FsIHN0dWR5
PC9rZXl3b3JkPjxrZXl3b3JkPm5lbWF0b2RlPC9rZXl3b3JkPjxrZXl3b3JkPm5ld2Jvcm48L2tl
eXdvcmQ+PGtleXdvcmQ+cHJlZ25hbmN5PC9rZXl3b3JkPjxrZXl3b3JkPnByaW9yaXR5IGpvdXJu
YWw8L2tleXdvcmQ+PGtleXdvcmQ+cHJvdG96b29uPC9rZXl3b3JkPjxrZXl3b3JkPnRyaWNob21v
bmFzIGhvbWluaXM8L2tleXdvcmQ+PGtleXdvcmQ+SW50ZXN0aW5lczwva2V5d29yZD48L2tleXdv
cmRzPjxkYXRlcz48eWVhcj4xOTg1PC95ZWFyPjxwdWItZGF0ZXM+PGRhdGU+MTk4NSAlSiBPYnN0
ZXRyaWNzIGFuZCBHeW5lY29sb2d5PC9kYXRlPjwvcHViLWRhdGVzPjwvZGF0ZXM+PGlzYm4+MDAy
OS03ODQ0PC9pc2JuPjxhY2Nlc3Npb24tbnVtPnJheXlhbi02NjU5NTMxMjc8L2FjY2Vzc2lvbi1u
dW0+PHVybHM+PHJlbGF0ZWQtdXJscz48dXJsPmh0dHBzOi8vd3d3LmVtYmFzZS5jb20vc2VhcmNo
L3Jlc3VsdHM/c3ViYWN0aW9uPXZpZXdyZWNvcmQmYW1wO2lkPUwxNjIxNjE1MiZhbXA7ZnJvbT1l
eHBvcnQ8L3VybD48L3JlbGF0ZWQtdXJscz48L3VybHM+PGN1c3RvbTE+UkFZWUFOLUlOQ0xVU0lP
TjogeyZxdW90O1JlZ2luYSZxdW90Oz0mZ3Q7JnF1b3Q7SW5jbHVkZWQmcXVvdDt9IHwgUkFZWUFO
LUxBQkVMUzogUkVGVUdFRSx1bmNsZWFyPC9jdXN0b20xPjxsYW5ndWFnZT5FbmdsaXNoPC9sYW5n
dWFnZT48L3JlY29yZD48L0NpdGU+PENpdGU+PEF1dGhvcj5EYW88L0F1dGhvcj48WWVhcj4xOTg0
PC9ZZWFyPjxSZWNOdW0+NDMwPC9SZWNOdW0+PHJlY29yZD48cmVjLW51bWJlcj40MzA8L3JlYy1u
dW1iZXI+PGZvcmVpZ24ta2V5cz48a2V5IGFwcD0iRU4iIGRiLWlkPSJheDVmZjB3em5yeHIwamU5
cGRkeHZmd2lwemEydDllMmYyZHQiIHRpbWVzdGFtcD0iMTY4MDg4MDI1MSI+NDMwPC9rZXk+PC9m
b3JlaWduLWtleXM+PHJlZi10eXBlIG5hbWU9IkpvdXJuYWwgQXJ0aWNsZSI+MTc8L3JlZi10eXBl
Pjxjb250cmlidXRvcnM+PGF1dGhvcnM+PGF1dGhvcj5EYW8sIEEuIEguPC9hdXRob3I+PGF1dGhv
cj5HcmVnb3J5LCBELiBXLjwvYXV0aG9yPjxhdXRob3I+TWNLZWUsIEwuIEMuPC9hdXRob3I+PC9h
dXRob3JzPjwvY29udHJpYnV0b3JzPjxhdXRoLWFkZHJlc3M+RGVwYXJ0bWVudCBvZiBQYXRob2xv
Z3ksIE1ldHJvcG9saXRhbiBOYXNodmlsbGUgR2VuZXJhbCBIb3NwaXRhbCwgTmFzaHZpbGxlLCBU
TiAzNzIxMDwvYXV0aC1hZGRyZXNzPjx0aXRsZXM+PHRpdGxlPlNwZWNpZmljIGhlYWx0aCBwcm9i
bGVtcyBvZiBTb3V0aGVhc3QgQXNpYW4gcmVmdWdlZXMgaW4gbWlkZGxlIFRlbm5lc3NlZTwvdGl0
bGU+PHNlY29uZGFyeS10aXRsZT5Tb3V0aGVybiBNZWRpY2FsIEpvdXJuYWw8L3NlY29uZGFyeS10
aXRsZT48L3RpdGxlcz48cGVyaW9kaWNhbD48ZnVsbC10aXRsZT5Tb3V0aGVybiBNZWRpY2FsIEpv
dXJuYWw8L2Z1bGwtdGl0bGU+PC9wZXJpb2RpY2FsPjxwYWdlcz45OTUtOTk3PC9wYWdlcz48dm9s
dW1lPjc3PC92b2x1bWU+PG51bWJlcj44PC9udW1iZXI+PGtleXdvcmRzPjxrZXl3b3JkPkFzY2Fy
aXM8L2tleXdvcmQ+PGtleXdvcmQ+QXNpYTwva2V5d29yZD48a2V5d29yZD5ibG9vZCBhbmQgaGVt
b3BvaWV0aWMgc3lzdGVtPC9rZXl3b3JkPjxrZXl3b3JkPkNsb25vcmNoaXM8L2tleXdvcmQ+PGtl
eXdvcmQ+ZGlhZ25vc2lzPC9rZXl3b3JkPjxrZXl3b3JkPmZhc2Npb2xpYXNpczwva2V5d29yZD48
a2V5d29yZD5nZW9ncmFwaGljIGRpc3RyaWJ1dGlvbjwva2V5d29yZD48a2V5d29yZD5HaWFyZGlh
PC9rZXl3b3JkPjxrZXl3b3JkPmh1bWFuPC9rZXl3b3JkPjxrZXl3b3JkPmxlcHJvc3k8L2tleXdv
cmQ+PGtleXdvcmQ+bmVtYXRvZGU8L2tleXdvcmQ+PGtleXdvcmQ+T3Bpc3Rob3JjaGlzPC9rZXl3
b3JkPjxrZXl3b3JkPnBhcmFzaXRvc2lzPC9rZXl3b3JkPjxrZXl3b3JkPnByb3Rvem9vbjwva2V5
d29yZD48a2V5d29yZD5yZWZ1Z2VlPC9rZXl3b3JkPjxrZXl3b3JkPnNob3J0IHN1cnZleTwva2V5
d29yZD48a2V5d29yZD50aGFsYXNzZW1pYTwva2V5d29yZD48a2V5d29yZD50cmVtYXRvZGU8L2tl
eXdvcmQ+PGtleXdvcmQ+VW5pdGVkIFN0YXRlczwva2V5d29yZD48a2V5d29yZD5UZW5uZXNzZWU8
L2tleXdvcmQ+PGtleXdvcmQ+U291dGhlYXN0ZXJuIFVuaXRlZCBTdGF0ZXM8L2tleXdvcmQ+PC9r
ZXl3b3Jkcz48ZGF0ZXM+PHllYXI+MTk4NDwveWVhcj48cHViLWRhdGVzPjxkYXRlPjE5ODQgJUog
U291dGhlcm4gTWVkaWNhbCBKb3VybmFsPC9kYXRlPjwvcHViLWRhdGVzPjwvZGF0ZXM+PGlzYm4+
MDAzOC00MzQ4PC9pc2JuPjxhY2Nlc3Npb24tbnVtPnJheXlhbi02NjU5NTQ2OTg8L2FjY2Vzc2lv
bi1udW0+PHVybHM+PHJlbGF0ZWQtdXJscz48dXJsPmh0dHBzOi8vd3d3LmVtYmFzZS5jb20vc2Vh
cmNoL3Jlc3VsdHM/c3ViYWN0aW9uPXZpZXdyZWNvcmQmYW1wO2lkPUwxNDA2MzEwNCZhbXA7ZnJv
bT1leHBvcnQ8L3VybD48L3JlbGF0ZWQtdXJscz48L3VybHM+PGN1c3RvbTE+UkFZWUFOLUlOQ0xV
U0lPTjogeyZxdW90O1JlZ2luYSZxdW90Oz0mZ3Q7JnF1b3Q7SW5jbHVkZWQmcXVvdDt9IHwgUkFZ
WUFOLUxBQkVMUzogUkVGVUdFRTwvY3VzdG9tMT48bGFuZ3VhZ2U+RW5nbGlzaDwvbGFuZ3VhZ2U+
PC9yZWNvcmQ+PC9DaXRlPjxDaXRlPjxBdXRob3I+RGVHaXJvbGFtaTwvQXV0aG9yPjxZZWFyPjE5
ODM8L1llYXI+PFJlY051bT40Mzk8L1JlY051bT48cmVjb3JkPjxyZWMtbnVtYmVyPjQzOTwvcmVj
LW51bWJlcj48Zm9yZWlnbi1rZXlzPjxrZXkgYXBwPSJFTiIgZGItaWQ9ImF4NWZmMHd6bnJ4cjBq
ZTlwZGR4dmZ3aXB6YTJ0OWUyZjJkdCIgdGltZXN0YW1wPSIxNjgwODgwMjUxIj40Mzk8L2tleT48
L2ZvcmVpZ24ta2V5cz48cmVmLXR5cGUgbmFtZT0iSm91cm5hbCBBcnRpY2xlIj4xNzwvcmVmLXR5
cGU+PGNvbnRyaWJ1dG9ycz48YXV0aG9ycz48YXV0aG9yPkRlR2lyb2xhbWksIFAuIEMuPC9hdXRo
b3I+PGF1dGhvcj5LaW1iZXIsIEouPC9hdXRob3I+PC9hdXRob3JzPjwvY29udHJpYnV0b3JzPjxh
dXRoLWFkZHJlc3M+TWljcm9iaW9sLiBTZWN0LiwgRGVwLiBQYXRob2wuLCBOZXcgRW5nbGFuZCBE
ZWFjb25lc3MgSG9zcC4sIEJvc3RvbiwgTUEgMDIyMTU8L2F1dGgtYWRkcmVzcz48dGl0bGVzPjx0
aXRsZT5JbnRlc3RpbmFsIHBhcmFzaXRlcyBhbW9uZyBTb3V0aGVhc3QgQXNpYW4gcmVmdWdlZXMg
aW4gTWFzc2FjaHVzZXR0czwvdGl0bGU+PC90aXRsZXM+PHBhZ2VzPjUwMi01MDQ8L3BhZ2VzPjx2
b2x1bWU+Nzk8L3ZvbHVtZT48bnVtYmVyPjQ8L251bWJlcj48a2V5d29yZHM+PGtleXdvcmQ+QW5j
eWxvc3RvbWE8L2tleXdvcmQ+PGtleXdvcmQ+Y2VzdG9kZTwva2V5d29yZD48a2V5d29yZD5kaWFn
bm9zaXM8L2tleXdvcmQ+PGtleXdvcmQ+RW5kb2xpbWF4IG5hbmE8L2tleXdvcmQ+PGtleXdvcmQ+
ZW50YW1vZWJhIHBvbGVja2k8L2tleXdvcmQ+PGtleXdvcmQ+ZXBpZGVtaW9sb2d5PC9rZXl3b3Jk
PjxrZXl3b3JkPmdlb2dyYXBoaWMgZGlzdHJpYnV0aW9uPC9rZXl3b3JkPjxrZXl3b3JkPkdpYXJk
aWEgaW50ZXN0aW5hbGlzPC9rZXl3b3JkPjxrZXl3b3JkPmh1bWFuPC9rZXl3b3JkPjxrZXl3b3Jk
PmludGVzdGluZSBpbmZlY3Rpb248L2tleXdvcmQ+PGtleXdvcmQ+bmVtYXRvZGU8L2tleXdvcmQ+
PGtleXdvcmQ+cGFyYXNpdGUgcHJldmFsZW5jZTwva2V5d29yZD48a2V5d29yZD5wcm90b3pvb248
L2tleXdvcmQ+PGtleXdvcmQ+U3Ryb25neWxvaWRlcyBzdGVyY29yYWxpczwva2V5d29yZD48a2V5
d29yZD50cmVtYXRvZGU8L2tleXdvcmQ+PGtleXdvcmQ+VHJpY2h1cmlzPC9rZXl3b3JkPjxrZXl3
b3JkPk1hc3NhY2h1c2V0dHM8L2tleXdvcmQ+PGtleXdvcmQ+SW50ZXN0aW5lczwva2V5d29yZD48
a2V5d29yZD5Tb3V0aGVhc3Rlcm4gVW5pdGVkIFN0YXRlczwva2V5d29yZD48L2tleXdvcmRzPjxk
YXRlcz48eWVhcj4xOTgzPC95ZWFyPjxwdWItZGF0ZXM+PGRhdGU+MTk4MyAlSiBBbWVyaWNhbiBK
b3VybmFsIG9mIENsaW5pY2FsIFBhdGhvbG9neTwvZGF0ZT48L3B1Yi1kYXRlcz48L2RhdGVzPjxp
c2JuPjAwMDItOTE3MzwvaXNibj48YWNjZXNzaW9uLW51bT5yYXl5YW4tNjY1OTUzMTI2PC9hY2Nl
c3Npb24tbnVtPjx1cmxzPjxyZWxhdGVkLXVybHM+PHVybD5odHRwczovL3d3dy5lbWJhc2UuY29t
L3NlYXJjaC9yZXN1bHRzP3N1YmFjdGlvbj12aWV3cmVjb3JkJmFtcDtpZD1MMTMxMTM3NDkmYW1w
O2Zyb209ZXhwb3J0IGh0dHA6Ly9keC5kb2kub3JnLzEwLjEwOTMvYWpjcC83OS40LjUwMjwvdXJs
Pjx1cmw+aHR0cHM6Ly93YXRlcm1hcmsuc2lsdmVyY2hhaXIuY29tL2FqY3BhdGg3OS0wNTAyLnBk
Zj90b2tlbj1BUUVDQUhpMjA4QkU0OU9vYW45a2toV19FcmN5N0RtM1pMXzlDZjNxZktBYzQ4NXlz
Z0FBQXJjd2dnS3pCZ2txaGtpRzl3MEJCd2FnZ2dLa01JSUNvQUlCQURDQ0Fwa0dDU3FHU0liM0RR
RUhBVEFlQmdsZ2hrZ0JaUU1FQVM0d0VRUU1yaGJaQ0N0ZTRjNUV2bjU1QWdFUWdJSUNhdjF6clZp
dWlZbG1JZlozZW9yR0hXRlJ1WW1yd1l6a0ZRTUExQUZ4QXdmYkoxbUd6MEQ2MXNHRnpHYUdYcFZs
WFA5Rl9YT015SGQ5cU9fLVpvN0lWZFZnU1V2Zy1YdFM4a3FBUGVkbmdPZldpNldwUzRIa3hLenRK
WDFabWJFTzhhS29UenpBeGxaVFE1R1JBZU1wbUtteXpENEhCYTRpQnY0WmRwaDZUczBTaDhraUlo
UkkxVlBCcmVYVURVLXBzTDh2c01tUTJZTW12c1Z1U2p6Q1Rqa3RxR3oxQkZwMTZiS1hObmIwd0Yx
NDEwdVdvZXVQNmpJNlgyNEpRdkhMc1VHdmR1UU9mZHB4SE5lVVhiamtkbXhHcmhuT1E5MU43UENU
RDJzSjJ2V2llLU9UanhPN255aldmSDdRTWJmRmpkTWRUMWdsSkE4VllkYlJVNzJ5VFNBZzBMTWt5
VGZES1FTbXFmWWNra1h2eC1CTG9zdVc3MkR4aXptdDhfbDR2LW5aN2Z3Rkp4d0IzVDUyaDFic29o
dUNGNWI1czl2ZkptZFM2OTdCM0tlTDhPNUdqaWg0SXNLX0JMQkJBb0NYNV9lbmJIWnA3WUNhb01V
V3pFLXJfV19vTHZ5a19FSVNLaUVUU3JiQUVFemFXV0Z0YkxBOHB2THp3ZVFQYzBmVGVCUzY2ZUMy
RVZFTTF1Ni1ORWUzNHhqcThoQVBNdzZJTkZCYkVnbWlmMGlzNFNNZXhZczUxbDA3ZTVXNXVEQU51
QUJGR2pDNkdERVFaZ3M0SkxoeG10dHRuSmxVd2kwaVhhSUtuLU1sZ0pqVnVHeThKdGNwTzVfYk9W
U2dPYzAzeTFWQ2NpYm85SGlWX1FQaHJqbVAwUHdQaDVZSkZ4dDVxRjVTZjJCWUdEb1lWOWo5S0J6
cnVPQlZudGVXYU11dXgtckxPd2dwdkhjMGhTZ2w0Vk1Kb3dnTjRyR3pJdDBiVUNZWkFZdWxnY2FX
X2x5d0VUVDNDYjduNUFzYjdwV2hQdFVCdjdWZDNxb2lWamREeGhpQmZHbHFudlVuWXlocTRvX01q
cHpEXzFidFdveHpXaWlIMDZVdWR3PC91cmw+PC9yZWxhdGVkLXVybHM+PC91cmxzPjxjdXN0b20x
PlJBWVlBTi1JTkNMVVNJT046IHsmcXVvdDtSZWdpbmEmcXVvdDs9Jmd0OyZxdW90O0luY2x1ZGVk
JnF1b3Q7fSB8IFJBWVlBTi1MQUJFTFM6IFJFRlVHRUUsbWljcm9zY29weTwvY3VzdG9tMT48bGFu
Z3VhZ2U+RW5nbGlzaDwvbGFuZ3VhZ2U+PC9yZWNvcmQ+PC9DaXRlPjxDaXRlPjxBdXRob3I+RG9n
YW5heTwvQXV0aG9yPjxZZWFyPjIwMTY8L1llYXI+PFJlY051bT40NDM8L1JlY051bT48cmVjb3Jk
PjxyZWMtbnVtYmVyPjQ0MzwvcmVjLW51bWJlcj48Zm9yZWlnbi1rZXlzPjxrZXkgYXBwPSJFTiIg
ZGItaWQ9ImF4NWZmMHd6bnJ4cjBqZTlwZGR4dmZ3aXB6YTJ0OWUyZjJkdCIgdGltZXN0YW1wPSIx
NjgwODgwMjUxIj40NDM8L2tleT48L2ZvcmVpZ24ta2V5cz48cmVmLXR5cGUgbmFtZT0iSm91cm5h
bCBBcnRpY2xlIj4xNzwvcmVmLXR5cGU+PGNvbnRyaWJ1dG9ycz48YXV0aG9ycz48YXV0aG9yPkRv
Z2FuYXksIE0uPC9hdXRob3I+PGF1dGhvcj5EZW1pcmFzbGFuLCBILjwvYXV0aG9yPjwvYXV0aG9y
cz48L2NvbnRyaWJ1dG9ycz48dGl0bGVzPjx0aXRsZT5SZWZ1Z2VlcyBvZiB0aGUgU3lyaWFuIENp
dmlsIFdhcjogSW1wYWN0IG9uIFJlZW1lcmdpbmcgSW5mZWN0aW9ucywgSGVhbHRoIFNlcnZpY2Vz
LCBhbmQgQmlvc2VjdXJpdHkgaW4gVHVya2V5PC90aXRsZT48L3RpdGxlcz48cGFnZXM+MjIwLTIy
NTwvcGFnZXM+PHZvbHVtZT4xNDwvdm9sdW1lPjxudW1iZXI+NDwvbnVtYmVyPjxrZXl3b3Jkcz48
a2V5d29yZD5hZHVsdDwva2V5d29yZD48a2V5d29yZD5hbnRpYmlvdGljIHJlc2lzdGFuY2U8L2tl
eXdvcmQ+PGtleXdvcmQ+Y2hpbGQ8L2tleXdvcmQ+PGtleXdvcmQ+Y29tbXVuaWNhYmxlIGRpc2Vh
c2U8L2tleXdvcmQ+PGtleXdvcmQ+ZXRobm9sb2d5PC9rZXl3b3JkPjxrZXl3b3JkPmZlbWFsZTwv
a2V5d29yZD48a2V5d29yZD5oZWFsdGggc2VydmljZTwva2V5d29yZD48a2V5d29yZD5odW1hbjwv
a2V5d29yZD48a2V5d29yZD5pbmNpZGVuY2U8L2tleXdvcmQ+PGtleXdvcmQ+bWFsZTwva2V5d29y
ZD48a2V5d29yZD5taWNyb2Jpb2xvZ3k8L2tleXdvcmQ+PGtleXdvcmQ+cHN5Y2hvbG9neTwva2V5
d29yZD48a2V5d29yZD5yZWZ1Z2VlPC9rZXl3b3JkPjxrZXl3b3JkPnN1cHBseSBhbmQgZGlzdHJp
YnV0aW9uPC9rZXl3b3JkPjxrZXl3b3JkPlN5cmlhbiBBcmFiIFJlcHVibGljPC9rZXl3b3JkPjxr
ZXl3b3JkPlR1cmtleTwva2V5d29yZD48a2V5d29yZD5iYXR0bGUgaW5qdXJ5PC9rZXl3b3JkPjxr
ZXl3b3JkPlR1cmtleXM8L2tleXdvcmQ+PGtleXdvcmQ+V2FyPC9rZXl3b3JkPjwva2V5d29yZHM+
PGRhdGVzPjx5ZWFyPjIwMTY8L3llYXI+PHB1Yi1kYXRlcz48ZGF0ZT4yMDE2ICVKIEhlYWx0aCBz
ZWN1cml0eTwvZGF0ZT48L3B1Yi1kYXRlcz48L2RhdGVzPjxpc2JuPjIzMjYtNTEwODwvaXNibj48
YWNjZXNzaW9uLW51bT5yYXl5YW4tNjY1OTU0MjM3PC9hY2Nlc3Npb24tbnVtPjx1cmxzPjxyZWxh
dGVkLXVybHM+PHVybD5odHRwczovL3d3dy5lbWJhc2UuY29tL3NlYXJjaC9yZXN1bHRzP3N1YmFj
dGlvbj12aWV3cmVjb3JkJmFtcDtpZD1MNjE2NzA1NjI4JmFtcDtmcm9tPWV4cG9ydCBodHRwOi8v
ZHguZG9pLm9yZy8xMC4xMDg5L2hzLjIwMTYuMDA1NDwvdXJsPjx1cmw+aHR0cHM6Ly93d3cubGll
YmVydHB1Yi5jb20vZG9pL3BkZnBsdXMvMTAuMTA4OS9ocy4yMDE2LjAwNTQ8L3VybD48L3JlbGF0
ZWQtdXJscz48L3VybHM+PGN1c3RvbTE+UkFZWUFOLUlOQ0xVU0lPTjogeyZxdW90O1JlZ2luYSZx
dW90Oz0mZ3Q7JnF1b3Q7SW5jbHVkZWQmcXVvdDt9IHwgUkFZWUFOLUxBQkVMUzogUkVGVUdFRSx1
bmNsZWFyPC9jdXN0b20xPjxsYW5ndWFnZT5FbmdsaXNoPC9sYW5ndWFnZT48L3JlY29yZD48L0Np
dGU+PENpdGU+PEF1dGhvcj5EdWZmeTwvQXV0aG9yPjxZZWFyPjE5OTA8L1llYXI+PFJlY051bT40
NDU8L1JlY051bT48cmVjb3JkPjxyZWMtbnVtYmVyPjQ0NTwvcmVjLW51bWJlcj48Zm9yZWlnbi1r
ZXlzPjxrZXkgYXBwPSJFTiIgZGItaWQ9ImF4NWZmMHd6bnJ4cjBqZTlwZGR4dmZ3aXB6YTJ0OWUy
ZjJkdCIgdGltZXN0YW1wPSIxNjgwODgwMjUxIj40NDU8L2tleT48L2ZvcmVpZ24ta2V5cz48cmVm
LXR5cGUgbmFtZT0iSm91cm5hbCBBcnRpY2xlIj4xNzwvcmVmLXR5cGU+PGNvbnRyaWJ1dG9ycz48
YXV0aG9ycz48YXV0aG9yPkR1ZmZ5LCBQLiBFLjwvYXV0aG9yPjxhdXRob3I+TGUgR3VpbGxvdXpp
YywgSC48L2F1dGhvcj48YXV0aG9yPkdhc3MsIFIuIEYuPC9hdXRob3I+PGF1dGhvcj5Jbm5pcywg
Qi4gTC48L2F1dGhvcj48L2F1dGhvcnM+PC9jb250cmlidXRvcnM+PGF1dGgtYWRkcmVzcz5Bcm1l
ZCBGb3JjZXMgUmVzZWFyY2ggSW5zdGl0dXRlIG9mIE1lZGljYWwgU2NpZW5jZXMsIEJhbmdrb2ss
IFRoYWlsYW5kLjwvYXV0aC1hZGRyZXNzPjx0aXRsZXM+PHRpdGxlPk11cmluZSB0eXBodXMgaWRl
bnRpZmllZCBhcyBhIG1ham9yIGNhdXNlIG9mIGZlYnJpbGUgaWxsbmVzcyBpbiBhIGNhbXAgZm9y
IGRpc3BsYWNlZCBLaG1lcnMgaW4gVGhhaWxhbmQ8L3RpdGxlPjwvdGl0bGVzPjxwYWdlcz41MjAt
NjwvcGFnZXM+PHZvbHVtZT40Mzwvdm9sdW1lPjxudW1iZXI+NTwvbnVtYmVyPjxrZXl3b3Jkcz48
a2V5d29yZD5BZHVsdDwva2V5d29yZD48a2V5d29yZD5BbnRpYm9kaWVzLCBCYWN0ZXJpYWwvYW5h
bHlzaXM8L2tleXdvcmQ+PGtleXdvcmQ+QW50aWdlbnMsIEJhY3RlcmlhbC9hbmFseXNpczwva2V5
d29yZD48a2V5d29yZD5DYW1ib2RpYS9ldGhub2xvZ3k8L2tleXdvcmQ+PGtleXdvcmQ+Q2hpbGQ8
L2tleXdvcmQ+PGtleXdvcmQ+RmVtYWxlPC9rZXl3b3JkPjxrZXl3b3JkPkZldmVyL2V0aW9sb2d5
PC9rZXl3b3JkPjxrZXl3b3JkPkh1bWFuczwva2V5d29yZD48a2V5d29yZD5JbW11bm9nbG9idWxp
biBHL2FuYWx5c2lzPC9rZXl3b3JkPjxrZXl3b3JkPkltbXVub2dsb2J1bGluIE0vYW5hbHlzaXM8
L2tleXdvcmQ+PGtleXdvcmQ+TWFsZTwva2V5d29yZD48a2V5d29yZD4qUmVmdWdlZXM8L2tleXdv
cmQ+PGtleXdvcmQ+Umlja2V0dHNpYSB0eXBoaS9pbW11bm9sb2d5PC9rZXl3b3JkPjxrZXl3b3Jk
PlRoYWlsYW5kPC9rZXl3b3JkPjxrZXl3b3JkPlR5cGh1cywgRW5kZW1pYyBGbGVhLUJvcm5lL2Rp
YWdub3Npcy8qZXBpZGVtaW9sb2d5L2ltbXVub2xvZ3k8L2tleXdvcmQ+PC9rZXl3b3Jkcz48ZGF0
ZXM+PHllYXI+MTk5MDwveWVhcj48cHViLWRhdGVzPjxkYXRlPk5vdiAlSiBBbSBKIFRyb3AgTWVk
IEh5ZzwvZGF0ZT48L3B1Yi1kYXRlcz48L2RhdGVzPjxpc2JuPjAwMDItOTYzNyAoUHJpbnQpIDAw
MDItOTYzNzwvaXNibj48YWNjZXNzaW9uLW51bT5yYXl5YW4tNjY1OTUzNTYxPC9hY2Nlc3Npb24t
bnVtPjx1cmxzPjxyZWxhdGVkLXVybHM+PHVybD5odHRwczovL3d3dy5hanRtaC5vcmcvdmlldy9q
b3VybmFscy90cG1kLzQzLzUvYXJ0aWNsZS1wNTIwLnhtbDwvdXJsPjx1cmw+aHR0cHM6Ly93d3cu
YWp0bWgub3JnL2Rvd25sb2FkcGRmL2pvdXJuYWxzL3RwbWQvNDMvNS9hcnRpY2xlLXA1MjAucGRm
PC91cmw+PC9yZWxhdGVkLXVybHM+PC91cmxzPjxjdXN0b20xPlJBWVlBTi1JTkNMVVNJT046IHsm
cXVvdDtSZWdpbmEmcXVvdDs9Jmd0OyZxdW90O0luY2x1ZGVkJnF1b3Q7fSB8IFJBWVlBTi1MQUJF
TFM6IElEUCxjdWx0dXJlLHN1cmdlcnk8L2N1c3RvbTE+PGxhbmd1YWdlPmVuZzwvbGFuZ3VhZ2U+
PC9yZWNvcmQ+PC9DaXRlPjxDaXRlPjxBdXRob3I+RHVueWE8L0F1dGhvcj48WWVhcj4yMDE2PC9Z
ZWFyPjxSZWNOdW0+NDQ2PC9SZWNOdW0+PHJlY29yZD48cmVjLW51bWJlcj40NDY8L3JlYy1udW1i
ZXI+PGZvcmVpZ24ta2V5cz48a2V5IGFwcD0iRU4iIGRiLWlkPSJheDVmZjB3em5yeHIwamU5cGRk
eHZmd2lwemEydDllMmYyZHQiIHRpbWVzdGFtcD0iMTY4MDg4MDI1MSI+NDQ2PC9rZXk+PC9mb3Jl
aWduLWtleXM+PHJlZi10eXBlIG5hbWU9IkpvdXJuYWwgQXJ0aWNsZSI+MTc8L3JlZi10eXBlPjxj
b250cmlidXRvcnM+PGF1dGhvcnM+PGF1dGhvcj5EdW55YSwgRy48L2F1dGhvcj48YXV0aG9yPkhh
YmliLCBSLjwvYXV0aG9yPjxhdXRob3I+TW91a2FyYmVsLCBSLiBWLjwvYXV0aG9yPjxhdXRob3I+
S2hhbGlmZWgsIEkuPC9hdXRob3I+PC9hdXRob3JzPjwvY29udHJpYnV0b3JzPjxhdXRoLWFkZHJl
c3M+RGVwYXJ0bWVudCBvZiBPdG9sYXJ5bmdvbG9neSBIZWFkIGFuZCBOZWNrIFN1cmdlcnksIEFt
ZXJpY2FuIFVuaXZlcnNpdHkgb2YgQmVpcnV0IE1lZGljYWwgQ2VudGVyLCA2dGggRmxvb3IsIFJv
b20gIyBDIFc2MjcgQ2Fpcm8gU3RyZWV0LCBIYW1yYSwgQmVpcnV0LCAxMTA3IDIwMjAsIExlYmFu
b24uIERlcGFydG1lbnQgb2YgSW50ZXJuYWwgTWVkaWNpbmUsIEFtZXJpY2FuIFVuaXZlcnNpdHkg
b2YgQmVpcnV0IE1lZGljYWwgQ2VudGVyLCBCZWlydXQsIExlYmFub24uIERlcGFydG1lbnQgb2Yg
T3RvbGFyeW5nb2xvZ3kgSGVhZCBhbmQgTmVjayBTdXJnZXJ5LCBBbWVyaWNhbiBVbml2ZXJzaXR5
IG9mIEJlaXJ1dCBNZWRpY2FsIENlbnRlciwgNnRoIEZsb29yLCBSb29tICMgQyBXNjI3IENhaXJv
IFN0cmVldCwgSGFtcmEsIEJlaXJ1dCwgMTEwNyAyMDIwLCBMZWJhbm9uLiBybTE3QGF1Yi5lZHUu
bGIuIERlcGFydG1lbnQgb2YgUGF0aG9sb2d5IGFuZCBMYWJvcmF0b3J5IE1lZGljaW5lLCBBbWVy
aWNhbiBVbml2ZXJzaXR5IG9mIEJlaXJ1dCBNZWRpY2FsIENlbnRlciwgM3JkIEZsb29yLCBSb29t
ICMgQyAzNDBDYWlybyBTdHJlZXQsIEhhbXJhLCBCZWlydXQsIDExMDcgMjAyMCwgTGViYW5vbi4g
aWswOEBhdWIuZWR1LmxiLjwvYXV0aC1hZGRyZXNzPjx0aXRsZXM+PHRpdGxlPkhlYWQgYW5kIG5l
Y2sgY3V0YW5lb3VzIGxlaXNobWFuaWE6IGNsaW5pY2FsIGNoYXJhY3RlcmlzdGljcywgbWljcm9z
Y29waWMgZmVhdHVyZXMgYW5kIG1vbGVjdWxhciBhbmFseXNpcyBpbiBhIGNvaG9ydCBvZiAxNjgg
Y2FzZXM8L3RpdGxlPjxzZWNvbmRhcnktdGl0bGU+RXVyIEFyY2ggT3Rvcmhpbm9sYXJ5bmdvbDwv
c2Vjb25kYXJ5LXRpdGxlPjwvdGl0bGVzPjxwZXJpb2RpY2FsPjxmdWxsLXRpdGxlPkV1ciBBcmNo
IE90b3JoaW5vbGFyeW5nb2w8L2Z1bGwtdGl0bGU+PC9wZXJpb2RpY2FsPjxwYWdlcz4zODE5LTM4
MjY8L3BhZ2VzPjx2b2x1bWU+MjczPC92b2x1bWU+PG51bWJlcj4xMTwvbnVtYmVyPjxrZXl3b3Jk
cz48a2V5d29yZD5BZG9sZXNjZW50PC9rZXl3b3JkPjxrZXl3b3JkPkFkdWx0PC9rZXl3b3JkPjxr
ZXl3b3JkPkFnZSBGYWN0b3JzPC9rZXl3b3JkPjxrZXl3b3JkPkFnZWQ8L2tleXdvcmQ+PGtleXdv
cmQ+Q2hpbGQ8L2tleXdvcmQ+PGtleXdvcmQ+Q2hpbGQsIFByZXNjaG9vbDwva2V5d29yZD48a2V5
d29yZD5Db2hvcnQgU3R1ZGllczwva2V5d29yZD48a2V5d29yZD5ETkEsIFByb3Rvem9hbjwva2V5
d29yZD48a2V5d29yZD5GZW1hbGU8L2tleXdvcmQ+PGtleXdvcmQ+SHVtYW5zPC9rZXl3b3JkPjxr
ZXl3b3JkPkluZmFudDwva2V5d29yZD48a2V5d29yZD5MZWJhbm9uL2VwaWRlbWlvbG9neTwva2V5
d29yZD48a2V5d29yZD5MZWlzaG1hbmlhL2dlbmV0aWNzPC9rZXl3b3JkPjxrZXl3b3JkPkxlaXNo
bWFuaWFzaXMsIEN1dGFuZW91cy8qZXBpZGVtaW9sb2d5LypwYXRob2xvZ3k8L2tleXdvcmQ+PGtl
eXdvcmQ+TWFsZTwva2V5d29yZD48a2V5d29yZD5NaWRkbGUgQWdlZDwva2V5d29yZD48a2V5d29y
ZD5QYXJhc2l0ZSBMb2FkPC9rZXl3b3JkPjxrZXl3b3JkPlJlZnVnZWVzPC9rZXl3b3JkPjxrZXl3
b3JkPlNldmVyaXR5IG9mIElsbG5lc3MgSW5kZXg8L2tleXdvcmQ+PGtleXdvcmQ+U3lyaWEvZXRo
bm9sb2d5PC9rZXl3b3JkPjxrZXl3b3JkPllvdW5nIEFkdWx0PC9rZXl3b3JkPjxrZXl3b3JkPipD
dXRhbmVvdXM8L2tleXdvcmQ+PGtleXdvcmQ+KkVwaWRlbWljPC9rZXl3b3JkPjxrZXl3b3JkPipI
ZWFkIGFuZCBuZWNrPC9rZXl3b3JkPjxrZXl3b3JkPipMZWlzaG1hbmlhPC9rZXl3b3JkPjwva2V5
d29yZHM+PGRhdGVzPjx5ZWFyPjIwMTY8L3llYXI+PHB1Yi1kYXRlcz48ZGF0ZT5Ob3YgJUogRXVy
IEFyY2ggT3Rvcmhpbm9sYXJ5bmdvbDwvZGF0ZT48L3B1Yi1kYXRlcz48L2RhdGVzPjxpc2JuPjA5
MzctNDQ3NzwvaXNibj48YWNjZXNzaW9uLW51bT5yYXl5YW4tNjY1OTUyNjYyPC9hY2Nlc3Npb24t
bnVtPjx1cmxzPjxyZWxhdGVkLXVybHM+PHVybD5odHRwczovL2xpbmsuc3ByaW5nZXIuY29tL2Nv
bnRlbnQvcGRmLzEwLjEwMDcvczAwNDA1LTAxNi0zOTc4LTUucGRmPC91cmw+PC9yZWxhdGVkLXVy
bHM+PC91cmxzPjxjdXN0b20xPlJBWVlBTi1JTkNMVVNJT046IHsmcXVvdDtSZWdpbmEmcW==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dW90Oz0mZ3Q7JnF1b3Q7SW5jbHVkZWQmcXVvdDt9IHwgUkFZWUFOLUxBQkVMUzogUkVGVUdFRSxt
b2xlY3VsYXIsbWljcm9zY29weTwvY3VzdG9tMT48bGFuZ3VhZ2U+ZW5nPC9sYW5ndWFnZT48L3Jl
Y29yZD48L0NpdGU+PENpdGU+PEF1dGhvcj5Fa3NpPC9BdXRob3I+PFllYXI+MjAxNjwvWWVhcj48
UmVjTnVtPjQ1MzwvUmVjTnVtPjxyZWNvcmQ+PHJlYy1udW1iZXI+NDUzPC9yZWMtbnVtYmVyPjxm
b3JlaWduLWtleXM+PGtleSBhcHA9IkVOIiBkYi1pZD0iYXg1ZmYwd3pucnhyMGplOXBkZHh2Zndp
cHphMnQ5ZTJmMmR0IiB0aW1lc3RhbXA9IjE2ODA4ODAyNTEiPjQ1Mzwva2V5PjwvZm9yZWlnbi1r
ZXlzPjxyZWYtdHlwZSBuYW1lPSJKb3VybmFsIEFydGljbGUiPjE3PC9yZWYtdHlwZT48Y29udHJp
YnV0b3JzPjxhdXRob3JzPjxhdXRob3I+RWtzaSwgRi48L2F1dGhvcj48YXV0aG9yPk96Z296dGFz
aSwgTy48L2F1dGhvcj48YXV0aG9yPkthcnNsaWdpbCwgVC48L2F1dGhvcj48YXV0aG9yPlNhZ2xh
bSwgTS48L2F1dGhvcj48L2F1dGhvcnM+PC9jb250cmlidXRvcnM+PGF1dGgtYWRkcmVzcz5bRWtz
aSwgRmFocml5ZTsgS2Fyc2xpZ2lsLCBUZWtpbjsgU2FnbGFtLCBNdXN0YWZhXSBHYXppYW50ZXAg
VW5pdiwgRGVwdCBNZWQgTWljcm9iaW9sLCBUUi0yNzMxMCBHYXppYW50ZXAsIFR1cmtleS4gW096
Z296dGFzaSwgT3JoYW5dIEdhemlhbnRlcCBVbml2LCBEZXB0IFNraW4gJmFtcDsgVmVuZXJlYWwg
RGlzLCBHYXppYW50ZXAsIFR1cmtleS4gRWtzaSwgRiAoY29ycmVzcG9uZGluZyBhdXRob3IpLCBH
YXppYW50ZXAgVW5pdiwgRGVwdCBNZWQgTWljcm9iaW9sLCBUUi0yNzMxMCBHYXppYW50ZXAsIFR1
cmtleS4gZmFocml5ZWVrc2lAaG90bWFpbC5jb208L2F1dGgtYWRkcmVzcz48dGl0bGVzPjx0aXRs
ZT5HZW5vdHlwaW5nIExlaXNobWFuaWEgcHJvbWFzdGlnb3RlcyBpc29sYXRlZCBmcm9tIHBhdGll
bnRzIHdpdGggY3V0YW5lb3VzIGxlaXNobWFuaWFzaXMgaW4gc291dGgtZWFzdGVybiBUdXJrZXk8
L3RpdGxlPjxzZWNvbmRhcnktdGl0bGU+Sm91cm5hbCBvZiBJbnRlcm5hdGlvbmFsIE1lZGljYWwg
UmVzZWFyY2g8L3NlY29uZGFyeS10aXRsZT48L3RpdGxlcz48cGVyaW9kaWNhbD48ZnVsbC10aXRs
ZT5Kb3VybmFsIG9mIEludGVybmF0aW9uYWwgTWVkaWNhbCBSZXNlYXJjaDwvZnVsbC10aXRsZT48
L3BlcmlvZGljYWw+PHBhZ2VzPjExNC0xMjI8L3BhZ2VzPjx2b2x1bWU+NDU8L3ZvbHVtZT48bnVt
YmVyPjE8L251bWJlcj48a2V5d29yZHM+PGtleXdvcmQ+Q3V0YW5lb3VzIGxlaXNobWFuaWFzaXM8
L2tleXdvcmQ+PGtleXdvcmQ+Y3VsdHVyZTwva2V5d29yZD48a2V5d29yZD5QQ1ItUkZMUDwva2V5
d29yZD48a2V5d29yZD5zZXF1ZW5jZSBhbmFseXNpczwva2V5d29yZD48a2V5d29yZD5waHlsb2dl
bmV0aWMgdHJlZTwva2V5d29yZD48a2V5d29yZD5zcGVjaWVzIGlkZW50aWZpY2F0aW9uPC9rZXl3
b3JkPjxrZXl3b3JkPmdlbmV0aWMtaGV0ZXJvZ2VuZWl0eTwva2V5d29yZD48a2V5d29yZD5jbGlu
aWNhbC1zYW1wbGVzPC9rZXl3b3JkPjxrZXl3b3JkPnBjcjwva2V5d29yZD48a2V5d29yZD5hc3Nh
eTwva2V5d29yZD48a2V5d29yZD5kaWFnbm9zaXM8L2tleXdvcmQ+PGtleXdvcmQ+dHJvcGljYTwv
a2V5d29yZD48a2V5d29yZD5wYXJhc2l0ZTwva2V5d29yZD48a2V5d29yZD5kb25vdmFuaTwva2V5
d29yZD48a2V5d29yZD5mb2NpPC9rZXl3b3JkPjxrZXl3b3JkPlJlc2VhcmNoICZhbXA7IEV4cGVy
aW1lbnRhbCBNZWRpY2luZTwva2V5d29yZD48a2V5d29yZD5QaGFybWFjb2xvZ3kgJmFtcDsgUGhh
cm1hY3k8L2tleXdvcmQ+PGtleXdvcmQ+R2Vub3R5cGU8L2tleXdvcmQ+PGtleXdvcmQ+TGVpc2ht
YW5pYTwva2V5d29yZD48L2tleXdvcmRzPjxkYXRlcz48eWVhcj4yMDE2PC95ZWFyPjxwdWItZGF0
ZXM+PGRhdGU+RmViICVKIEpvdXJuYWwgb2YgSW50ZXJuYXRpb25hbCBNZWRpY2FsIFJlc2VhcmNo
PC9kYXRlPjwvcHViLWRhdGVzPjwvZGF0ZXM+PGlzYm4+MDMwMC0wNjA1PC9pc2JuPjxhY2Nlc3Np
b24tbnVtPnJheXlhbi02NjU5NTI2MDQ8L2FjY2Vzc2lvbi1udW0+PHVybHM+PHJlbGF0ZWQtdXJs
cz48dXJsPjxzdHlsZSBmYWNlPSJ1bmRlcmxpbmUiIGZvbnQ9ImRlZmF1bHQiIHNpemU9IjEwMCUi
PiZsdDtHbyB0byBJU0kmZ3Q7Oi8vV09TOjAwMDM5NDUxNzMwMDAxMTwvc3R5bGU+PC91cmw+PHVy
bD5odHRwczovL2pvdXJuYWxzLnNhZ2VwdWIuY29tL2RvaS9wZGYvMTAuMTE3Ny8wMzAwMDYwNTE2
Njc3MTU1PC91cmw+PC9yZWxhdGVkLXVybHM+PC91cmxzPjxjdXN0b20xPlJBWVlBTi1JTkNMVVNJ
T046IHsmcXVvdDtSZWdpbmEmcXVvdDs9Jmd0OyZxdW90O0luY2x1ZGVkJnF1b3Q7fSB8IFJBWVlB
Ti1MQUJFTFM6IFJFRlVHRUUsY3VsdHVyZSxtb2xlY3VsYXI8L2N1c3RvbTE+PGxhbmd1YWdlPkVu
Z2xpc2g8L2xhbmd1YWdlPjwvcmVjb3JkPjwvQ2l0ZT48Q2l0ZT48QXV0aG9yPkVsIEhhamo8L0F1
dGhvcj48WWVhcj4yMDE4PC9ZZWFyPjxSZWNOdW0+NDU1PC9SZWNOdW0+PHJlY29yZD48cmVjLW51
bWJlcj40NTU8L3JlYy1udW1iZXI+PGZvcmVpZ24ta2V5cz48a2V5IGFwcD0iRU4iIGRiLWlkPSJh
eDVmZjB3em5yeHIwamU5cGRkeHZmd2lwemEydDllMmYyZHQiIHRpbWVzdGFtcD0iMTY4MDg4MDI1
MSI+NDU1PC9rZXk+PC9mb3JlaWduLWtleXM+PHJlZi10eXBlIG5hbWU9IkpvdXJuYWwgQXJ0aWNs
ZSI+MTc8L3JlZi10eXBlPjxjb250cmlidXRvcnM+PGF1dGhvcnM+PGF1dGhvcj5FbCBIYWpqLCBS
LjwvYXV0aG9yPjxhdXRob3I+RWwgSGFqaiwgSC48L2F1dGhvcj48YXV0aG9yPktoYWxpZmVoLCBJ
LjwvYXV0aG9yPjwvYXV0aG9ycz48L2NvbnRyaWJ1dG9ycz48dGl0bGVzPjx0aXRsZT5GYXRhbCBW
aXNjZXJhbCBMZWlzaG1hbmlhc2lzIENhdXNlZCBieSBMZWlzaG1hbmlhIGluZmFudHVtLCBMZWJh
bm9uPC90aXRsZT48c2Vjb25kYXJ5LXRpdGxlPkVtZXJnIEluZmVjdCBEaXM8L3NlY29uZGFyeS10
aXRsZT48L3RpdGxlcz48cGVyaW9kaWNhbD48ZnVsbC10aXRsZT5FbWVyZyBJbmZlY3QgRGlzPC9m
dWxsLXRpdGxlPjwvcGVyaW9kaWNhbD48cGFnZXM+OTA2LTkwNzwvcGFnZXM+PHZvbHVtZT4yNDwv
dm9sdW1lPjxudW1iZXI+NTwvbnVtYmVyPjxrZXl3b3Jkcz48a2V5d29yZD5DaGlsZDwva2V5d29y
ZD48a2V5d29yZD5DaGlsZCwgUHJlc2Nob29sPC9rZXl3b3JkPjxrZXl3b3JkPkZhdGFsIE91dGNv
bWU8L2tleXdvcmQ+PGtleXdvcmQ+RmVtYWxlPC9rZXl3b3JkPjxrZXl3b3JkPkh1bWFuczwva2V5
d29yZD48a2V5d29yZD5MZWJhbm9uL2VwaWRlbWlvbG9neTwva2V5d29yZD48a2V5d29yZD4qTGVp
c2htYW5pYSBpbmZhbnR1bTwva2V5d29yZD48a2V5d29yZD5MZWlzaG1hbmlhc2lzLCBWaXNjZXJh
bC9lcGlkZW1pb2xvZ3kvKnBhcmFzaXRvbG9neS8qcGF0aG9sb2d5PC9rZXl3b3JkPjxrZXl3b3Jk
Pk1hbGU8L2tleXdvcmQ+PGtleXdvcmQ+UmVmdWdlZXM8L2tleXdvcmQ+PGtleXdvcmQ+U3lyaWEv
ZXBpZGVtaW9sb2d5PC9rZXl3b3JkPjxrZXl3b3JkPipMZWJhbm9uPC9rZXl3b3JkPjxrZXl3b3Jk
PipNaWRkbGUgRWFzdDwva2V5d29yZD48a2V5d29yZD4qY3V0YW5lb3VzIGxlaXNobWFuaWFzaXM8
L2tleXdvcmQ+PGtleXdvcmQ+KnBhcmFzaXRlczwva2V5d29yZD48a2V5d29yZD4qdmlzY2VyYWwg
bGVpc2htYW5pYXNpczwva2V5d29yZD48a2V5d29yZD4qem9vbm9zZXM8L2tleXdvcmQ+PC9rZXl3
b3Jkcz48ZGF0ZXM+PHllYXI+MjAxODwveWVhcj48cHViLWRhdGVzPjxkYXRlPk1heSAlSiBFbWVy
ZyBJbmZlY3QgRGlzPC9kYXRlPjwvcHViLWRhdGVzPjwvZGF0ZXM+PGlzYm4+MTA4MC02MDQwIChQ
cmludCkgMTA4MC02MDQwPC9pc2JuPjxhY2Nlc3Npb24tbnVtPnJheXlhbi02NjU5NTI1MDI8L2Fj
Y2Vzc2lvbi1udW0+PHVybHM+PHJlbGF0ZWQtdXJscz48dXJsPmh0dHBzOi8vd3d3Lm5jYmkubmxt
Lm5paC5nb3YvcG1jL2FydGljbGVzL1BNQzU5Mzg3ODUvcGRmLzE4LTAwMTkucGRmPC91cmw+PC9y
ZWxhdGVkLXVybHM+PC91cmxzPjxjdXN0b20xPlJBWVlBTi1JTkNMVVNJT046IHsmcXVvdDtSZWdp
bmEmcXVvdDs9Jmd0OyZxdW90O0luY2x1ZGVkJnF1b3Q7fSB8IFJBWVlBTi1MQUJFTFM6IFJFRlVH
RUUsbW9sZWN1bGFyPC9jdXN0b20xPjxsYW5ndWFnZT5lbmc8L2xhbmd1YWdlPjwvcmVjb3JkPjwv
Q2l0ZT48Q2l0ZT48QXV0aG9yPkVsIFNhZmFkaTwvQXV0aG9yPjxZZWFyPjIwMTk8L1llYXI+PFJl
Y051bT40NTY8L1JlY051bT48cmVjb3JkPjxyZWMtbnVtYmVyPjQ1NjwvcmVjLW51bWJlcj48Zm9y
ZWlnbi1rZXlzPjxrZXkgYXBwPSJFTiIgZGItaWQ9ImF4NWZmMHd6bnJ4cjBqZTlwZGR4dmZ3aXB6
YTJ0OWUyZjJkdCIgdGltZXN0YW1wPSIxNjgwODgwMjUxIj40NTY8L2tleT48L2ZvcmVpZ24ta2V5
cz48cmVmLXR5cGUgbmFtZT0iSm91cm5hbCBBcnRpY2xlIj4xNzwvcmVmLXR5cGU+PGNvbnRyaWJ1
dG9ycz48YXV0aG9ycz48YXV0aG9yPkVsIFNhZmFkaSwgRC48L2F1dGhvcj48YXV0aG9yPk1lcmhh
YmksIFMuPC9hdXRob3I+PGF1dGhvcj5SYWZlaSwgUi48L2F1dGhvcj48YXV0aG9yPk1hbGxhdCwg
SC48L2F1dGhvcj48YXV0aG9yPkhhbXplLCBNLjwvYXV0aG9yPjxhdXRob3I+QWNvc3RhLVNlcnJh
bm8sIEEuPC9hdXRob3I+PC9hdXRob3JzPjwvY29udHJpYnV0b3JzPjxhdXRoLWFkZHJlc3M+SGVh
bHRoIGFuZCBFbnZpcm9ubWVudCBNaWNyb2Jpb2xvZ3kgTGFib3JhdG9yeSwgRG9jdG9yYWwgU2No
b29sIG9mIFNjaWVuY2VzIGFuZCBUZWNobm9sb2d5LCBGYWN1bHR5IG9mIFB1YmxpYyBIZWFsdGgs
IExlYmFuZXNlIFVuaXZlcnNpdHksIFRyaXBvbGksIExlYmFub24gRGVwYXJ0bWVudCBvZiBWZWN0
b3IgQmlvbG9neSwgTGl2ZXJwb29sIFNjaG9vbCBvZiBUcm9waWNhbCBNZWRpY2luZSwgTGl2ZXJw
b29sLCBMMyA1UUEsIFVuaXRlZCBLaW5nZG9tPC9hdXRoLWFkZHJlc3M+PHRpdGxlcz48dGl0bGU+
Q3V0YW5lb3VzIGxlaXNobWFuaWFzaXMgaW4gbm9ydGggTGViYW5vbjogUmUtZW1lcmdlbmNlIG9m
IGFuIGltcG9ydGFudCBuZWdsZWN0ZWQgdHJvcGljYWwgZGlzZWFzZTwvdGl0bGU+PC90aXRsZXM+
PHBhZ2VzPjQ3MS00NzY8L3BhZ2VzPjx2b2x1bWU+MTEzPC92b2x1bWU+PG51bWJlcj44PC9udW1i
ZXI+PGtleXdvcmRzPjxrZXl3b3JkPmN1dGFuZW91cyBsZWlzaG1hbmlhc2lzPC9rZXl3b3JkPjxr
ZXl3b3JkPkdsdWNhbnRpbWU8L2tleXdvcmQ+PGtleXdvcmQ+TGViYW5vbjwva2V5d29yZD48a2V5
d29yZD5MZWlzaG1hbmlhIHRyb3BpY2E8L2tleXdvcmQ+PGtleXdvcmQ+UENSLVJGTFA8L2tleXdv
cmQ+PGtleXdvcmQ+U3lyaWFuIHJlZnVnZWVzPC9rZXl3b3JkPjxrZXl3b3JkPmFudGltb255IGRl
cml2YXRpdmU8L2tleXdvcmQ+PGtleXdvcmQ+bWVnbHVtaW5lIGFudGltb25hdGU8L2tleXdvcmQ+
PGtleXdvcmQ+YWRvbGVzY2VudDwva2V5d29yZD48a2V5d29yZD5hZHVsdDwva2V5d29yZD48a2V5
d29yZD5BcnRpY2xlPC9rZXl3b3JkPjxrZXl3b3JkPmNoaWxkPC9rZXl3b3JkPjxrZXl3b3JkPmNs
aW5pY2FsIGFydGljbGU8L2tleXdvcmQ+PGtleXdvcmQ+Y29ob3J0IGFuYWx5c2lzPC9rZXl3b3Jk
PjxrZXl3b3JkPmRpc2Vhc2UgcmUtZW1lcmdlbmNlPC9rZXl3b3JkPjxrZXl3b3JkPmRpc2Vhc2Ug
dHJhbnNtaXNzaW9uPC9rZXl3b3JkPjxrZXl3b3JkPmVwaXRoZWxpemF0aW9uPC9rZXl3b3JkPjxr
ZXl3b3JkPmZlbWFsZTwva2V5d29yZD48a2V5d29yZD5mb2xsb3cgdXA8L2tleXdvcmQ+PGtleXdv
cmQ+aHVtYW48L2tleXdvcmQ+PGtleXdvcmQ+TGVpc2htYW5pYSBtYWpvcjwva2V5d29yZD48a2V5
d29yZD5tYWxlPC9rZXl3b3JkPjxrZXl3b3JkPm1pY3Jvc2NvcHk8L2tleXdvcmQ+PGtleXdvcmQ+
bmVnbGVjdGVkIGRpc2Vhc2U8L2tleXdvcmQ+PGtleXdvcmQ+UGhsZWJvdG9taW5hZTwva2V5d29y
ZD48a2V5d29yZD5wb2x5bWVyYXNlIGNoYWluIHJlYWN0aW9uPC9rZXl3b3JkPjxrZXl3b3JkPnJl
ZnVnZWU8L2tleXdvcmQ+PGtleXdvcmQ+cmVzdHJpY3Rpb24gZnJhZ21lbnQgbGVuZ3RoIHBvbHlt
b3JwaGlzbTwva2V5d29yZD48a2V5d29yZD5za2luIGxlaXNobWFuaWFzaXM8L2tleXdvcmQ+PGtl
eXdvcmQ+dHJlYXRtZW50IGZhaWx1cmU8L2tleXdvcmQ+PGtleXdvcmQ+dHJlYXRtZW50IHJlc3Bv
bnNlPC9rZXl3b3JkPjxrZXl3b3JkPnRyb3BpY2FsIGRpc2Vhc2U8L2tleXdvcmQ+PGtleXdvcmQ+
YW5pbWFsPC9rZXl3b3JkPjxrZXl3b3JkPmluZmFudDwva2V5d29yZD48a2V5d29yZD5taWRkbGUg
YWdlZDwva2V5d29yZD48a2V5d29yZD5wcmVzY2hvb2wgY2hpbGQ8L2tleXdvcmQ+PGtleXdvcmQ+
cHJldmFsZW5jZTwva2V5d29yZD48a2V5d29yZD5Qc3ljaG9kaWRhZTwva2V5d29yZD48a2V5d29y
ZD5BbmltYWxzPC9rZXl3b3JkPjxrZXl3b3JkPkNoaWxkLCBQcmVzY2hvb2w8L2tleXdvcmQ+PGtl
eXdvcmQ+SHVtYW5zPC9rZXl3b3JkPjxrZXl3b3JkPkxlaXNobWFuaWFzaXMsIEN1dGFuZW91czwv
a2V5d29yZD48a2V5d29yZD5SZWZ1Z2Vlczwva2V5d29yZD48L2tleXdvcmRzPjxkYXRlcz48eWVh
cj4yMDE5PC95ZWFyPjxwdWItZGF0ZXM+PGRhdGU+MjAxOSAlSiBUcmFuc2FjdGlvbnMgb2YgdGhl
IFJveWFsIFNvY2lldHkgb2YgVHJvcGljYWwgTWVkaWNpbmUgYW5kIEh5Z2llbmU8L2RhdGU+PC9w
dWItZGF0ZXM+PC9kYXRlcz48aXNibj4wMDM1OTIwMyAoSVNTTik8L2lzYm4+PGFjY2Vzc2lvbi1u
dW0+cmF5eWFuLTY2NTk1MTkxMDwvYWNjZXNzaW9uLW51bT48dXJscz48cmVsYXRlZC11cmxzPjx1
cmw+aHR0cHM6Ly93d3cuc2NvcHVzLmNvbS9pbndhcmQvcmVjb3JkLnVyaT9laWQ9Mi1zMi4wLTg1
MDcwOTcyMjk1JmFtcDtkb2k9MTAuMTA5MyUyZnRyc3RtaCUyZnRyejAzMCZhbXA7cGFydG5lcklE
PTQwJmFtcDttZDU9MjU5MjBhNjhmYWQxOTgzNjI1MWUyNDQ5YTU4NDJjZjk8L3VybD48L3JlbGF0
ZWQtdXJscz48L3VybHM+PGN1c3RvbTE+UkFZWUFOLUlOQ0xVU0lPTjogeyZxdW90O1JlZ2luYSZx
dW90Oz0mZ3Q7JnF1b3Q7SW5jbHVkZWQmcXVvdDt9IHwgUkFZWUFOLUxBQkVMUzogTUlHUkFOVCxS
RUZVR0VFLG1vbGVjdWxhcixtaWNyb3Njb3B5PC9jdXN0b20xPjxsYW5ndWFnZT5FbmdsaXNoPC9s
YW5ndWFnZT48L3JlY29yZD48L0NpdGU+PENpdGU+PEF1dGhvcj5FbmdzdHLDtm08L0F1dGhvcj48
WWVhcj4yMDE3PC9ZZWFyPjxSZWNOdW0+NDU5PC9SZWNOdW0+PHJlY29yZD48cmVjLW51bWJlcj40
NTk8L3JlYy1udW1iZXI+PGZvcmVpZ24ta2V5cz48a2V5IGFwcD0iRU4iIGRiLWlkPSJheDVmZjB3
em5yeHIwamU5cGRkeHZmd2lwemEydDllMmYyZHQiIHRpbWVzdGFtcD0iMTY4MDg4MDI1MSI+NDU5
PC9rZXk+PC9mb3JlaWduLWtleXM+PHJlZi10eXBlIG5hbWU9IkpvdXJuYWwgQXJ0aWNsZSI+MTc8
L3JlZi10eXBlPjxjb250cmlidXRvcnM+PGF1dGhvcnM+PGF1dGhvcj5FbmdzdHLDtm0sIEUuIEwu
IFMuPC9hdXRob3I+PGF1dGhvcj5TYWxpaCwgRy4gTi48L2F1dGhvcj48YXV0aG9yPldpZXNlLCBM
LjwvYXV0aG9yPjwvYXV0aG9ycz48L2NvbnRyaWJ1dG9ycz48YXV0aC1hZGRyZXNzPkUuTC5TLiBF
bmdzdHLDtm0sIFRoZSBEZXBhcnRtZW50IG9mIEludGVybmFsIE1lZGljaW5lLCBaZWFsYW5kIFVu
aXZlcnNpdHkgSG9zcGl0YWwsIFJvc2tpbGRlLCBEZW5tYXJrPC9hdXRoLWFkZHJlc3M+PHRpdGxl
cz48dGl0bGU+U2Vyb25lZ2F0aXZlLCBjb21wbGljYXRlZCBoeWRhdGlkIGN5c3Qgb2YgdGhlIGx1
bmc6IEEgY2FzZSByZXBvcnQ8L3RpdGxlPjwvdGl0bGVzPjxwYWdlcz45Ni05ODwvcGFnZXM+PHZv
bHVtZT4yMTwvdm9sdW1lPjxrZXl3b3Jkcz48a2V5d29yZD5hbGJlbmRhem9sZTwva2V5d29yZD48
a2V5d29yZD5hbnRpYmlvdGljIGFnZW50PC9rZXl3b3JkPjxrZXl3b3JkPkMgcmVhY3RpdmUgcHJv
dGVpbjwva2V5d29yZD48a2V5d29yZD5nYWxhY3RvbWFubmFuPC9rZXl3b3JkPjxrZXl3b3JkPnZv
cmljb25hem9sZTwva2V5d29yZD48a2V5d29yZD5hZHVsdDwva2V5d29yZD48a2V5d29yZD5hcnRp
Y2xlPC9rZXl3b3JkPjxrZXl3b3JkPmF0ZWxlY3Rhc2lzPC9rZXl3b3JkPjxrZXl3b3JkPmJsb29k
IHByZXNzdXJlIG1lYXN1cmVtZW50PC9rZXl3b3JkPjxrZXl3b3JkPmJsb29kIHNhbXBsaW5nPC9r
ZXl3b3JkPjxrZXl3b3JkPmJyZWF0aGluZyByYXRlPC9rZXl3b3JkPjxrZXl3b3JkPmJyb25jaG9z
Y29weTwva2V5d29yZD48a2V5d29yZD5jYXNlIHJlcG9ydDwva2V5d29yZD48a2V5d29yZD5jaGVz
dCB0aWdodG5lc3M8L2tleXdvcmQ+PGtleXdvcmQ+Y2xpbmljYWwgZmVhdHVyZTwva2V5d29yZD48
a2V5d29yZD5jb21wdXRlciBhc3Npc3RlZCB0b21vZ3JhcGh5PC9rZXl3b3JkPjxrZXl3b3JkPmNv
dWdoaW5nPC9rZXl3b3JkPjxrZXl3b3JkPkRlbm1hcms8L2tleXdvcmQ+PGtleXdvcmQ+ZGlmZmVy
ZW50aWFsIGRpYWdub3Npczwva2V5d29yZD48a2V5d29yZD5kb2c8L2tleXdvcmQ+PGtleXdvcmQ+
RWNoaW5vY29jY3VzIGdyYW51bG9zdXM8L2tleXdvcmQ+PGtleXdvcmQ+ZW52aXJvbm1lbnRhbCBl
eHBvc3VyZTwva2V5d29yZD48a2V5d29yZD5lbnp5bWUgbGlua2VkIGltbXVub3NvcmJlbnQgYXNz
YXk8L2tleXdvcmQ+PGtleXdvcmQ+ZmV2ZXI8L2tleXdvcmQ+PGtleXdvcmQ+Z3JhbnVsb2N5dG9z
aXM8L2tleXdvcmQ+PGtleXdvcmQ+aGVhcnQgcmF0ZTwva2V5d29yZD48a2V5d29yZD5oZW1vcHR5
c2lzPC9rZXl3b3JkPjxrZXl3b3JkPmh1bWFuPC9rZXl3b3JkPjxrZXl3b3JkPmh5ZHJvdGhvcmF4
PC9rZXl3b3JkPjxrZXl3b3JkPmludGVuc2l2ZSBjYXJlIHVuaXQ8L2tleXdvcmQ+PGtleXdvcmQ+
aW50ZXJmZXJvbiBnYW1tYSByZWxlYXNlIGFzc2F5PC9rZXl3b3JkPjxrZXl3b3JkPmxldWtvY3l0
b3Npczwva2V5d29yZD48a2V5d29yZD5sdW5nIGFic2Nlc3M8L2tleXdvcmQ+PGtleXdvcmQ+bHVu
ZyBhc3BlcmdpbGxvc2lzPC9rZXl3b3JkPjxrZXl3b3JkPmx1bmcgY3lzdDwva2V5d29yZD48a2V5
d29yZD5sdW5nIGh5ZGF0aWQgY3lzdDwva2V5d29yZD48a2V5d29yZD5sdW5nIGxhdmFnZTwva2V5
d29yZD48a2V5d29yZD5sdW5nIGxlc2lvbjwva2V5d29yZD48a2V5d29yZD5sdW5nIGxvYmVjdG9t
eTwva2V5d29yZD48a2V5d29yZD5sdW5nIHR1YmVyY3Vsb3Npczwva2V5d29yZD48a2V5d29yZD5t
YWxlPC9rZXl3b3JkPjxrZXl3b3JkPm5pZ2h0IHN3ZWF0PC9rZXl3b3JkPjxrZXl3b3JkPnBoeXNp
Y2FsIGV4YW1pbmF0aW9uPC9rZXl3b3JkPjxrZXl3b3JkPnBsZXVyYSBlZmZ1c2lvbjwva2V5d29y
ZD48a2V5d29yZD5wbmV1bW9jb2NjYWwgaW5mZWN0aW9uPC9rZXl3b3JkPjxrZXl3b3JkPnBvbHlt
ZXJhc2UgY2hhaW4gcmVhY3Rpb248L2tleXdvcmQ+PGtleXdvcmQ+cmVmdWdlZTwva2V5d29yZD48
a2V5d29yZD5yZXNwaXJhdG9yeSBkaXN0cmVzczwva2V5d29yZD48a2V5d29yZD5zaGVlcDwva2V5
d29yZD48a2V5d29yZD5zcHV0dW0gY3l0b2RpYWdub3Npczwva2V5d29yZD48a2V5d29yZD5TdHJl
cHRvY29jY3VzIHBuZXVtb25pYWU8L2tleXdvcmQ+PGtleXdvcmQ+U3lyaWFuIEFyYWIgUmVwdWJs
aWM8L2tleXdvcmQ+PGtleXdvcmQ+dGhvcmFjb2NlbnRlc2lzPC9rZXl3b3JkPjxrZXl3b3JkPnRo
b3JhY290b215PC9rZXl3b3JkPjxrZXl3b3JkPnRob3JheCBwYWluPC9rZXl3b3JkPjxrZXl3b3Jk
PnRob3JheCByYWRpb2dyYXBoeTwva2V5d29yZD48a2V5d29yZD5ib2R5IHdlaWdodCBsb3NzPC9r
ZXl3b3JkPjxrZXl3b3JkPkx1bmc8L2tleXdvcmQ+PGtleXdvcmQ+Q3lzdHM8L2tleXdvcmQ+PC9r
ZXl3b3Jkcz48ZGF0ZXM+PHllYXI+MjAxNzwveWVhcj48cHViLWRhdGVzPjxkYXRlPjIwMTcgJUog
UmVzcGlyYXRvcnkgTWVkaWNpbmUgQ2FzZSBSZXBvcnRzPC9kYXRlPjwvcHViLWRhdGVzPjwvZGF0
ZXM+PGlzYm4+MjIxMy0wMDcxPC9pc2JuPjxhY2Nlc3Npb24tbnVtPnJheXlhbi02NjU5NTQ0NzM8
L2FjY2Vzc2lvbi1udW0+PHVybHM+PHJlbGF0ZWQtdXJscz48dXJsPmh0dHBzOi8vd3d3LmVtYmFz
ZS5jb20vc2VhcmNoL3Jlc3VsdHM/c3ViYWN0aW9uPXZpZXdyZWNvcmQmYW1wO2lkPUw2MTUzMTg1
MjQmYW1wO2Zyb209ZXhwb3J0IGh0dHA6Ly9keC5kb2kub3JnLzEwLjEwMTYvai5ybWNyLjIwMTcu
MDQuMDA1PC91cmw+PHVybD5odHRwczovL3d3dy5uY2JpLm5sbS5uaWguZ292L3BtYy9hcnRpY2xl
cy9QTUM1MzkyNzcwL3BkZi9tYWluLnBkZjwvdXJsPjwvcmVsYXRlZC11cmxzPjwvdXJscz48Y3Vz
dG9tMT5SQVlZQU4tSU5DTFVTSU9OOiB7JnF1b3Q7UmVnaW5hJnF1b3Q7PSZndDsmcXVvdDtJbmNs
dWRlZCZxdW90O30gfCBSQVlZQU4tTEFCRUxTOiBSRUZVR0VFPC9jdXN0b20xPjxsYW5ndWFnZT5F
bmdsaXNoPC9sYW5ndWFnZT48L3JlY29yZD48L0NpdGU+PENpdGU+PEF1dGhvcj5Fcm9nbHU8L0F1
dGhvcj48WWVhcj4yMDE5PC9ZZWFyPjxSZWNOdW0+NDYyPC9SZWNOdW0+PHJlY29yZD48cmVjLW51
bWJlcj40NjI8L3JlYy1udW1iZXI+PGZvcmVpZ24ta2V5cz48a2V5IGFwcD0iRU4iIGRiLWlkPSJh
eDVmZjB3em5yeHIwamU5cGRkeHZmd2lwemEydDllMmYyZHQiIHRpbWVzdGFtcD0iMTY4MDg4MDI1
MSI+NDYyPC9rZXk+PC9mb3JlaWduLWtleXM+PHJlZi10eXBlIG5hbWU9IkpvdXJuYWwgQXJ0aWNs
ZSI+MTc8L3JlZi10eXBlPjxjb250cmlidXRvcnM+PGF1dGhvcnM+PGF1dGhvcj5Fcm9nbHUsIEYu
PC9hdXRob3I+PGF1dGhvcj5PemdvenRhc2ksIE8uPC9hdXRob3I+PC9hdXRob3JzPjwvY29udHJp
YnV0b3JzPjxhdXRoLWFkZHJlc3M+RmFCaXlvc2l0IE1pY3JvYmlvbG9neS1CaW90ZWNobm9sb2d5
IFImYW1wO0QgY28uLCBBZGFuYSwgVHVya2V5IEF2cmFzeWEgVW5pdmVyc2l0eSwgRmFjdWx0eSBv
ZiBIZWFsdGgsIERlcGFydG1lbnQgb2YgTnV0cml0aW9uIGFuZCBEaWV0ZXRpY3MsIFRyYWJ6b24s
IFR1cmtleSBHYXppYW50ZXAgVW5pdmVyc2l0eSwgRmFjdWx0eSBvZiBNZWRpY2luZSwgRGVwYXJ0
bWVudCBvZiBEZXJtYXRvbG9neSwgR2F6aWFudGVwLCBUdXJrZXk8L2F1dGgtYWRkcmVzcz48dGl0
bGVzPjx0aXRsZT5UaGUgaW5jcmVhc2UgaW4gbmVnbGVjdGVkIGN1dGFuZW91cyBsZWlzaG1hbmlh
c2lzIGluIEdhemlhbnRlcCBwcm92aW5jZSBvZiBUdXJrZXkgYWZ0ZXIgbWFzcyBodW1hbiBtaWdy
YXRpb248L3RpdGxlPjwvdGl0bGVzPjxwYWdlcz4xMzgtMTQzPC9wYWdlcz48dm9sdW1lPjE5Mjwv
dm9sdW1lPjxrZXl3b3Jkcz48a2V5d29yZD5DdXRhbmVvdXMgbGVpc2htYW5pYXNpczwva2V5d29y
ZD48a2V5d29yZD5TeXJpYW4gcmVmdWdlZXM8L2tleXdvcmQ+PGtleXdvcmQ+VHJlYXRtZW50PC9r
ZXl3b3JkPjxrZXl3b3JkPml0cmFjb25hem9sZTwva2V5d29yZD48a2V5d29yZD5tZWdsdW1pbmUg
YW50aW1vbmF0ZTwva2V5d29yZD48a2V5d29yZD5kaXNlYXNlIGNvbnRyb2w8L2tleXdvcmQ+PGtl
eXdvcmQ+ZGlzZWFzZSB0cmVhdG1lbnQ8L2tleXdvcmQ+PGtleXdvcmQ+ZXBpZGVtaW9sb2d5PC9r
ZXl3b3JkPjxrZXl3b3JkPmluZmVjdGlvdXMgZGlzZWFzZTwva2V5d29yZD48a2V5d29yZD5taWdy
YXRpb248L2tleXdvcmQ+PGtleXdvcmQ+cGFyYXNpdGljIGRpc2Vhc2U8L2tleXdvcmQ+PGtleXdv
cmQ+cmVmdWdlZTwva2V5d29yZD48a2V5d29yZD5hZG9sZXNjZW50PC9rZXl3b3JkPjxrZXl3b3Jk
PmFkdWx0PC9rZXl3b3JkPjxrZXl3b3JkPmFnZSBkaXN0cmlidXRpb248L2tleXdvcmQ+PGtleXdv
cmQ+QXJ0aWNsZTwva2V5d29yZD48a2V5d29yZD5jaGlsZDwva2V5d29yZD48a2V5d29yZD5jbGlu
aWNhbCBleGFtaW5hdGlvbjwva2V5d29yZD48a2V5d29yZD5jb250cm9sbGVkIHN0dWR5PC9rZXl3
b3JkPjxrZXl3b3JkPmNyb3NzLXNlY3Rpb25hbCBzdHVkeTwva2V5d29yZD48a2V5d29yZD5jcnlv
dGhlcmFweTwva2V5d29yZD48a2V5d29yZD5kZW1vZ3JhcGh5PC9rZXl3b3JkPjxrZXl3b3JkPmVw
aWRlbWlvbG9naWNhbCBtb25pdG9yaW5nPC9rZXl3b3JkPjxrZXl3b3JkPmZlbWFsZTwva2V5d29y
ZD48a2V5d29yZD5nZW9ncmFwaGljIGRpc3RyaWJ1dGlvbjwva2V5d29yZD48a2V5d29yZD5odW1h
bjwva2V5d29yZD48a2V5d29yZD5oeXBlcnBpZ21lbnRhdGlvbjwva2V5d29yZD48a2V5d29yZD5p
bmNpZGVuY2U8L2tleXdvcmQ+PGtleXdvcmQ+aW5mYW50PC9rZXl3b3JkPjxrZXl3b3JkPm1ham9y
IGNsaW5pY2FsIHN0dWR5PC9rZXl3b3JkPjxrZXl3b3JkPm1hbGU8L2tleXdvcmQ+PGtleXdvcmQ+
bWljcm9zY29weTwva2V5d29yZD48a2V5d29yZD5taWRkbGUgYWdlZDwva2V5d29yZD48a2V5d29y
ZD5uZXdib3JuPC9rZXl3b3JkPjxrZXl3b3JkPm91dGNvbWUgYXNzZXNzbWVudDwva2V5d29yZD48
a2V5d29yZD5wcmVzY2hvb2wgY2hpbGQ8L2tleXdvcmQ+PGtleXdvcmQ+c2Nob29sIGNoaWxkPC9r
ZXl3b3JkPjxrZXl3b3JkPnNleCBkaWZmZXJlbmNlPC9rZXl3b3JkPjxrZXl3b3JkPnNraW4gbGVp
c2htYW5pYXNpczwva2V5d29yZD48a2V5d29yZD5UdXJrZXkgKHJlcHVibGljKTwva2V5d29yZD48
a2V5d29yZD55b3VuZyBhZHVsdDwva2V5d29yZD48a2V5d29yZD5hZ2VkPC9rZXl3b3JkPjxrZXl3
b3JkPmFuaW1hbDwva2V5d29yZD48a2V5d29yZD5jaHJvbmljIGRpc2Vhc2U8L2tleXdvcmQ+PGtl
eXdvcmQ+aGFtc3Rlcjwva2V5d29yZD48a2V5d29yZD5uZWdsZWN0ZWQgZGlzZWFzZTwva2V5d29y
ZD48a2V5d29yZD5wcmV2YWxlbmNlPC9rZXl3b3JkPjxrZXl3b3JkPnN0YXRpc3RpY3MgYW5kIG51
bWVyaWNhbCBkYXRhPC9rZXl3b3JkPjxrZXl3b3JkPlN5cmlhbiBBcmFiIFJlcHVibGljPC9rZXl3
b3JkPjxrZXl3b3JkPnR1cmtleSAoYmlyZCk8L2tleXdvcmQ+PGtleXdvcmQ+dmVyeSBlbGRlcmx5
PC9rZXl3b3JkPjxrZXl3b3JkPkdhemlhbnRlcDwva2V5d29yZD48a2V5d29yZD5UdXJrZXk8L2tl
eXdvcmQ+PGtleXdvcmQ+QWdlZCwgODAgYW5kIG92ZXI8L2tleXdvcmQ+PGtleXdvcmQ+QW5pbWFs
czwva2V5d29yZD48a2V5d29yZD5DaGlsZCwgUHJlc2Nob29sPC9rZXl3b3JkPjxrZXl3b3JkPkNy
aWNldGluYWU8L2tleXdvcmQ+PGtleXdvcmQ+Q3Jvc3MtU2VjdGlvbmFsIFN0dWRpZXM8L2tleXdv
cmQ+PGtleXdvcmQ+SHVtYW4gTWlncmF0aW9uPC9rZXl3b3JkPjxrZXl3b3JkPkh1bWFuczwva2V5
d29yZD48a2V5d29yZD5JbmZhbnQsIE5ld2Jvcm48L2tleXdvcmQ+PGtleXdvcmQ+TGVpc2htYW5p
YXNpcywgQ3V0YW5lb3VzPC9rZXl3b3JkPjxrZXl3b3JkPk5lZ2xlY3RlZCBEaXNlYXNlczwva2V5
d29yZD48a2V5d29yZD5SZWZ1Z2Vlczwva2V5d29yZD48a2V5d29yZD5TeXJpYTwva2V5d29yZD48
a2V5d29yZD5IdW1hbml0aWVzPC9rZXl3b3JkPjxrZXl3b3JkPkh1bWFuaXNtPC9rZXl3b3JkPjxr
ZXl3b3JkPlR1cmtleXM8L2tleXdvcmQ+PC9rZXl3b3Jkcz48ZGF0ZXM+PHllYXI+MjAxOTwveWVh
cj48cHViLWRhdGVzPjxkYXRlPjIwMTkgJUogQWN0YSBUcm9waWNhPC9kYXRlPjwvcHViLWRhdGVz
PjwvZGF0ZXM+PGlzYm4+MDAwMTcwNlggKElTU04pPC9pc2JuPjxhY2Nlc3Npb24tbnVtPnJheXlh
bi02NjU5NTI5OTM8L2FjY2Vzc2lvbi1udW0+PHVybHM+PHJlbGF0ZWQtdXJscz48dXJsPmh0dHBz
Oi8vd3d3LnNjb3B1cy5jb20vaW53YXJkL3JlY29yZC51cmk/ZWlkPTItczIuMC04NTA2MTU5NDE2
MSZhbXA7ZG9pPTEwLjEwMTYlMmZqLmFjdGF0cm9waWNhLjIwMTkuMDEuMDI2JmFtcDtwYXJ0bmVy
SUQ9NDAmYW1wO21kNT04ZTcwNDI5NzYxZTc0N2M2NTZmNTkzODBhNGMxMzcyODwvdXJsPjwvcmVs
YXRlZC11cmxzPjwvdXJscz48Y3VzdG9tMT5SQVlZQU4tSU5DTFVTSU9OOiB7JnF1b3Q7UmVnaW5h
JnF1b3Q7PSZndDsmcXVvdDtJbmNsdWRlZCZxdW90O30gfCBSQVlZQU4tTEFCRUxTOiBSRUZVR0VF
LG1pY3Jvc2NvcHk8L2N1c3RvbTE+PGxhbmd1YWdlPkVuZ2xpc2g8L2xhbmd1YWdlPjwvcmVjb3Jk
PjwvQ2l0ZT48Q2l0ZT48QXV0aG9yPkZhbjwvQXV0aG9yPjxZZWFyPjIwMDM8L1llYXI+PFJlY051
bT40Njg8L1JlY051bT48cmVjb3JkPjxyZWMtbnVtYmVyPjQ2ODwvcmVjLW51bWJlcj48Zm9yZWln
bi1rZXlzPjxrZXkgYXBwPSJFTiIgZGItaWQ9ImF4NWZmMHd6bnJ4cjBqZTlwZGR4dmZ3aXB6YTJ0
OWUyZjJkdCIgdGltZXN0YW1wPSIxNjgwODgwMjUxIj40Njg8L2tleT48L2ZvcmVpZ24ta2V5cz48
cmVmLXR5cGUgbmFtZT0iSm91cm5hbCBBcnRpY2xlIj4xNzwvcmVmLXR5cGU+PGNvbnRyaWJ1dG9y
cz48YXV0aG9ycz48YXV0aG9yPkZhbiwgQy4gSy48L2F1dGhvcj48YXV0aG9yPkxpYW8sIEMuIFcu
PC9hdXRob3I+PGF1dGhvcj5XdSwgTS4gUy48L2F1dGhvcj48YXV0aG9yPlN1LCBLLiBFLjwvYXV0
aG9yPjxhdXRob3I+SGFuLCBCLiBDLjwvYXV0aG9yPjwvYXV0aG9ycz48L2NvbnRyaWJ1dG9ycz48
YXV0aC1hZGRyZXNzPlRhaXBlaSBNZWQgVW5pdiwgQ29sbCBNZWQsIERlcHQgUGFyYXNpdG9sLCBU
YWlwZWkgMTEwLCBUYWl3YW4uIE5hdGwgWWFuZyBNaW5nIFVuaXYsIENvbGwgTWVkLCBJbnN0IFBh
cmFzaXRvbCwgVGFpcGVpIDExMiwgVGFpd2FuLiBUYWlwZWkgTWVkIFVuaXYsIFdhbiBGYW5nIEhv
c3AsIERlcHQgSW50ZXJuYWwgTWVkLCBUYWlwZWkgMTEwLCBUYWl3YW4uIE5hdGwgVGFpd2FuIFVu
aXYsIENvbGwgTWVkLCBEZXB0IFBhcmFzaXRvbCwgVGFpcGVpIDEwMCwgVGFpd2FuLiBUYWlwZWkg
TWVkIFVuaXYsIFNjaCBQdWJsIEhsdGggJmFtcDsgTnV0ciwgRmFjICZhbXA7IEdyYWQgSW5zdCBQ
dWJsIEhsdGgsIFRhaXBlaSwgVGFpd2FuLiBGYW4sIENLIChjb3JyZXNwb25kaW5nIGF1dGhvciks
IFRhaXBlaSBNZWQgVW5pdiwgQ29sbCBNZWQsIERlcHQgUGFyYXNpdG9sLCAyNTAgV3UgSHNpbiBT
dCwgVGFpcGVpIDExMCwgVGFpd2FuLiB0ZWRmYW5AdG11LmVkdS50dzwvYXV0aC1hZGRyZXNzPjx0
aXRsZXM+PHRpdGxlPlNlcm9lcGlkZW1pb2xvZ3kgb2YgVG94b3BsYXNtYSBnb25kaWkgaW5mZWN0
aW9uIGFtb25nIENoaW5lc2UgYWJvcmlnaW5hbCBhbmQgSGFuIHBlb3BsZSByZXNpZGluZyBpbiBt
b3VudGFpbm91cyBhcmVhcyBvZiBub3J0aGVybiBUaGFpbGFuZDwvdGl0bGU+PC90aXRsZXM+PHBh
Z2VzPjEyMzktMTI0MjwvcGFnZXM+PHZvbHVtZT44OTwvdm9sdW1lPjxudW1iZXI+NjwvbnVtYmVy
PjxrZXl3b3Jkcz48a2V5d29yZD5zZXJvbG9naWNhbCBzdXJ2ZXk8L2tleXdvcmQ+PGtleXdvcmQ+
cHJlZ25hbnQtd29tZW48L2tleXdvcmQ+PGtleXdvcmQ+cmlzazwva2V5d29yZD48a2V5d29yZD5z
ZXJvcHJldmFsZW5jZTwva2V5d29yZD48a2V5d29yZD5pc2xhbmRzPC9rZXl3b3JkPjxrZXl3b3Jk
PnBhcnRzPC9rZXl3b3JkPjxrZXl3b3JkPlBhcmFzaXRvbG9neTwva2V5d29yZD48a2V5d29yZD5N
b3VudGFpbmVlcmluZzwva2V5d29yZD48a2V5d29yZD5UaGFpbGFuZDwva2V5d29yZD48L2tleXdv
cmRzPjxkYXRlcz48eWVhcj4yMDAzPC95ZWFyPjxwdWItZGF0ZXM+PGRhdGU+RGVjICVKIEpvdXJu
YWwgb2YgUGFyYXNpdG9sb2d5PC9kYXRlPjwvcHViLWRhdGVzPjwvZGF0ZXM+PGlzYm4+MDAyMi0z
Mzk1PC9pc2JuPjxhY2Nlc3Npb24tbnVtPnJheXlhbi02NjU5NTQ0NjM8L2FjY2Vzc2lvbi1udW0+
PHVybHM+PHJlbGF0ZWQtdXJscz48dXJsPjxzdHlsZSBmYWNlPSJ1bmRlcmxpbmUiIGZvbnQ9ImRl
ZmF1bHQiIHNpemU9IjEwMCUiPiZsdDtHbyB0byBJU0kmZ3Q7Oi8vV09TOjAwMDE4Nzg0MzUwMDAy
Njwvc3R5bGU+PC91cmw+PHVybD5odHRwczovL2Jpb29uZS5vcmcvam91cm5hbHMvam91cm5hbC1v
Zi1wYXJhc2l0b2xvZ3kvdm9sdW1lLTg5L2lzc3VlLTYvR0UtMzIxNVJOL1Nlcm9lcGlkZW1pb2xv
Z3ktb2YtVG94b3BsYXNtYS1nb25kaWktSW5mZWN0aW9uLUFtb25nLUNoaW5lc2UtQWJvcmlnaW5h
bC1hbmQtSGFuLzEwLjE2NDUvR0UtMzIxNVJOLnBkZjwvdXJsPjwvcmVsYXRlZC11cmxzPjwvdXJs
cz48Y3VzdG9tMT5SQVlZQU4tSU5DTFVTSU9OOiB7JnF1b3Q7UmVnaW5hJnF1b3Q7PSZndDsmcXVv
dDtJbmNsdWRlZCZxdW90O30gfCBSQVlZQU4tTEFCRUxTOiBSRUZVR0VFLHNlcm9sb2d5PC9jdXN0
b20xPjxsYW5ndWFnZT5FbmdsaXNoPC9sYW5ndWFnZT48L3JlY29yZD48L0NpdGU+PENpdGU+PEF1
dGhvcj5GcmFuY28tUGFyZWRlczwvQXV0aG9yPjxZZWFyPjIwMDY8L1llYXI+PFJlY051bT40NzM8
L1JlY051bT48cmVjb3JkPjxyZWMtbnVtYmVyPjQ3MzwvcmVjLW51bWJlcj48Zm9yZWlnbi1rZXlz
PjxrZXkgYXBwPSJFTiIgZGItaWQ9ImF4NWZmMHd6bnJ4cjBqZTlwZGR4dmZ3aXB6YTJ0OWUyZjJk
dCIgdGltZXN0YW1wPSIxNjgwODgwMjUxIj40NzM8L2tleT48L2ZvcmVpZ24ta2V5cz48cmVmLXR5
cGUgbmFtZT0iSm91cm5hbCBBcnRpY2xlIj4xNzwvcmVmLXR5cGU+PGNvbnRyaWJ1dG9ycz48YXV0
aG9ycz48YXV0aG9yPkZyYW5jby1QYXJlZGVzLCBDLjwvYXV0aG9yPjxhdXRob3I+Tmljb2xscywg
RC48L2F1dGhvcj48YXV0aG9yPktlbXBrZXIsIFIuPC9hdXRob3I+PGF1dGhvcj5EaXNtdWtlcywg
Ui48L2F1dGhvcj48YXV0aG9yPktvemFyc2t5LCBQLjwvYXV0aG9yPjwvYXV0aG9ycz48L2NvbnRy
aWJ1dG9ycz48YXV0aC1hZGRyZXNzPkVtb3J5IFVuaXYsIFNjaCBNZWQsIERlcHQgTWVkLCBEaXYg
SW5mZWN0IERpcywgQXRsYW50YSwgR0EgMzAzMDMgVVNBLiBGcmFuY28tUGFyZWRlcywgQyAoY29y
cmVzcG9uZGluZyBhdXRob3IpLCBFbW9yeSBVbml2LCBTY2ggTWVkLCBEZXB0IE1lZCwgRGl2IElu
ZmVjdCBEaXMsIDY5IEplc3NlIEhpbGwgSnIgRHIsIEF0bGFudGEsIEdBIDMwMzAzIFVTQS48L2F1
dGgtYWRkcmVzcz48dGl0bGVzPjx0aXRsZT5QZWx2aWMgZWNoaW5vY29jY29zaXMgaW4gYSBOb3J0
aGVybiBJcmFxaSByZWZ1Z2VlPC90aXRsZT48L3RpdGxlcz48cGFnZXM+MTE5LTEyMjwvcGFnZXM+
PHZvbHVtZT4xMzwvdm9sdW1lPjxudW1iZXI+MjwvbnVtYmVyPjxrZXl3b3Jkcz48a2V5d29yZD5o
eWRhdGlkLWRpc2Vhc2U8L2tleXdvcmQ+PGtleXdvcmQ+YWxiZW5kYXpvbGU8L2tleXdvcmQ+PGtl
eXdvcmQ+UHVibGljLCBFbnZpcm9ubWVudGFsICZhbXA7IE9jY3VwYXRpb25hbCBIZWFsdGg8L2tl
eXdvcmQ+PGtleXdvcmQ+SW5mZWN0aW91cyBEaXNlYXNlczwva2V5d29yZD48a2V5d29yZD5HZW5l
cmFsICZhbXA7IEludGVybmFsIE1lZGljaW5lPC9rZXl3b3JkPjwva2V5d29yZHM+PGRhdGVzPjx5
ZWFyPjIwMDY8L3llYXI+PHB1Yi1kYXRlcz48ZGF0ZT5NYXItQXByICVKIEpvdXJuYWwgb2YgVHJh
dmVsIE1lZGljaW5lPC9kYXRlPjwvcHViLWRhdGVzPjwvZGF0ZXM+PGlzYm4+MTE5NS0xOTgyPC9p
c2JuPjxhY2Nlc3Npb24tbnVtPnJheXlhbi02NjU5NTM4MTk8L2FjY2Vzc2lvbi1udW0+PHVybHM+
PHJlbGF0ZWQtdXJscz48dXJsPjxzdHlsZSBmYWNlPSJ1bmRlcmxpbmUiIGZvbnQ9ImRlZmF1bHQi
IHNpemU9IjEwMCUiPiZsdDtHbyB0byBJU0kmZ3Q7Oi8vV09TOjAwMDIzNjI1NDgwMDAxMTwvc3R5
bGU+PC91cmw+PHVybD5odHRwczovL3dhdGVybWFyay5zaWx2ZXJjaGFpci5jb20vanRtMTMtMDEx
OS5wZGY/dG9rZW49QVFFQ0FIaTIwOEJFNDlPb2FuOWtraFdfRXJjeTdEbTNaTF85Q2YzcWZLQWM0
ODV5c2dBQUFyd3dnZ0s0QmdrcWhraUc5dzBCQndhZ2dnS3BNSUlDcFFJQkFEQ0NBcDRHQ1NxR1NJ
YjNEUUVIQVRBZUJnbGdoa2dCWlFNRUFTNHdFUVFNd2RrVHkwajg2dU5zVlAwT0FnRVFnSUlDYnpk
WHZwYnJUVmZjSS05UG9pTEEtWUlHNmhYSzROaWJuUHQxdzJfd1M0UVVDOXhJODlXMV96NzJNc040
bnVzMEZkems2ZlFHa2xnSWVrYU9Ga2dlYnd3YjdrcUlFdWM2MmJVVmdvMU1YYTJ6MURsVWZId3lh
SkVCODd0WXM3MHZua2owM3BzZHpPQ1dOelNOMXoyMENnMWRwdEpFdnRvNEVNdHJ1YkE4TDU0WGlP
RmZEdkM5T0RsQ2tyX19lZV9YWm8xTkhCR09nbXBzQzBLMHYxQkEtQnJYRGRkMkwyQU5RVWZaSG1Q
YkNhay1kZkgwdWszOUlMTXVKMGlfU25nMkRjb29zLUJtWDdpVk1kbkRQM3FyQTJyLW5Sa0NnQzVU
QlRTOF8yYWppS2M4T3ZrS2F6N0x1S29TLVM2OU43cmIzYllJUk96eUNnTGk4LXJMSUZyNlA3SlJX
dXNuQ1N0ODVmZGF2QzFPd3MwaEZ6Wkh3bXA2ZTZ3R2hnVkdLQ1dESWplTHNrUWlENzNKM2FJeTFk
U1QzUXJpLWVERE1QV1E4MUxDVlJURWxqSWtoS2ozVGR3bGZadHlBaWZYZ3A0YmZoTVhRU0pCdTJw
cHZsNzQtMVVmTzRPT2pSNXp2Tnh0bDJsWVlXUlBBelFNR1NZcDJUeHUtNnVqM3RQZDhnaVFFVVF5
a2NrQXpSXzVPNVBHTVRScXRKN0V1eGY2M3R2djh0SmYyZHZYdHB0RVl3V1NrYUpmb2hqZy1IbU44
WEpKQWlleldDVGZaZEM3NnJvam9vVldjR2p4bVpYbDF2djBzaFE5WktSTXZiYVN6aldudFI2VnJk
TjhCN2RFdGIzSUJhaURhNHVVUld4YW9TZUloZ0duMW5qX0otcW1EZ0RTX21uYXVpdXVJX2RsY0Vr
X3NXQ2VReTJ1TEd0bURIbjR2RmdxRkd3N2UzYzFtMloxM2o3aHVvNWx5bFRQbUV4c0VDNy12N2Jt
MFNLdUhLempyZVpMSW9acElOd0M2bWdubjJmaDd3Qkg3aHJUSml1djFidW1HRF9ac3pjenZCQWFX
c2t1LUYwMUJDbl9DcUY2cFg2bURNcmk1anBrTDlzQjwvdXJsPjwvcmVsYXRlZC11cmxzPjwvdXJs
cz48Y3VzdG9tMT5SQVlZQU4tSU5DTFVTSU9OOiB7JnF1b3Q7UmVnaW5hJnF1b3Q7PSZndDsmcXVv
dDtJbmNsdWRlZCZxdW90O30gfCBSQVlZQU4tTEFCRUxTOiBSRUZVR0VFLHVuY2xlYXI8L2N1c3Rv
bTE+PGxhbmd1YWdlPkVuZ2xpc2g8L2xhbmd1YWdlPjwvcmVjb3JkPjwvQ2l0ZT48Q2l0ZT48QXV0
aG9yPkZyaXR6c2NoZTwvQXV0aG9yPjxZZWFyPjE5OTA8L1llYXI+PFJlY051bT40NzQ8L1JlY051
bT48cmVjb3JkPjxyZWMtbnVtYmVyPjQ3NDwvcmVjLW51bWJlcj48Zm9yZWlnbi1rZXlzPjxrZXkg
YXBwPSJFTiIgZGItaWQ9ImF4NWZmMHd6bnJ4cjBqZTlwZGR4dmZ3aXB6YTJ0OWUyZjJkdCIgdGlt
ZXN0YW1wPSIxNjgwODgwMjUxIj40NzQ8L2tleT48L2ZvcmVpZ24ta2V5cz48cmVmLXR5cGUgbmFt
ZT0iSm91cm5hbCBBcnRpY2xlIj4xNzwvcmVmLXR5cGU+PGNvbnRyaWJ1dG9ycz48YXV0aG9ycz48
YXV0aG9yPkZyaXR6c2NoZSwgTS48L2F1dGhvcj48YXV0aG9yPkdvdHRzdGVpbiwgQi48L2F1dGhv
cj48YXV0aG9yPldpZ2dsZXN3b3J0aCwgTS4gQy48L2F1dGhvcj48YXV0aG9yPkVja2VydCwgSi48
L2F1dGhvcj48L2F1dGhvcnM+PC9jb250cmlidXRvcnM+PGF1dGgtYWRkcmVzcz5JbnN0aXR1dGUg
b2YgUGFyYXNpdG9sb2d5LCBVbml2ZXJzaXR5IG9mIFp1cmljaCwgV2ludGVydGh1cmVyc3RyYXNz
ZSAyNjZhLCBDSC04MDU3IFp1cmljaDwvYXV0aC1hZGRyZXNzPjx0aXRsZXM+PHRpdGxlPlNlcm9s
b2dpY2FsIHN1cnZleSBvZiBodW1hbiBjeXN0aWNlcmNvc2lzIGluIElyaWFuZXNlIHJlZnVnZWUg
Y2FtcHMgaW4gUGFwdWEgTmV3IEd1aW5lYTwvdGl0bGU+PHNlY29uZGFyeS10aXRsZT5BY3RhIFRy
b3BpY2E8L3NlY29uZGFyeS10aXRsZT48L3RpdGxlcz48cGVyaW9kaWNhbD48ZnVsbC10aXRsZT5B
Y3RhIFRyb3BpY2E8L2Z1bGwtdGl0bGU+PC9wZXJpb2RpY2FsPjxwYWdlcz42OS03NzwvcGFnZXM+
PHZvbHVtZT40Nzwvdm9sdW1lPjxudW1iZXI+MjwvbnVtYmVyPjxrZXl3b3Jkcz48a2V5d29yZD5h
cnRpY2xlPC9rZXl3b3JkPjxrZXl3b3JkPmNlc3RvZGU8L2tleXdvcmQ+PGtleXdvcmQ+Y3lzdGlj
ZXJjb3Npczwva2V5d29yZD48a2V5d29yZD5UYWVuaWEgc29saXVtPC9rZXl3b3JkPjxrZXl3b3Jk
PmVuenltZSBsaW5rZWQgaW1tdW5vc29yYmVudCBhc3NheTwva2V5d29yZD48a2V5d29yZD5ldGhu
aWMgb3IgcmFjaWFsIGFzcGVjdHM8L2tleXdvcmQ+PGtleXdvcmQ+aHVtYW48L2tleXdvcmQ+PGtl
eXdvcmQ+aW1tdW5vYmxvdHRpbmc8L2tleXdvcmQ+PGtleXdvcmQ+UGFwdWEgTmV3IEd1aW5lYTwv
a2V5d29yZD48a2V5d29yZD5wYXJhc2l0ZSBzZXJvZGlhZ25vc2lzPC9rZXl3b3JkPjxrZXl3b3Jk
Pkh1bWFuaXRpZXM8L2tleXdvcmQ+PGtleXdvcmQ+SHVtYW5pc208L2tleXdvcmQ+PGtleXdvcmQ+
SHVtYW5zPC9rZXl3b3JkPjwva2V5d29yZHM+PGRhdGVzPjx5ZWFyPjE5OTA8L3llYXI+PHB1Yi1k
YXRlcz48ZGF0ZT4xOTkwICVKIEFjdGEgVHJvcGljYTwvZGF0ZT48L3B1Yi1kYXRlcz48L2RhdGVz
Pjxpc2JuPjAwMDEtNzA2WDwvaXNibj48YWNjZXNzaW9uLW51bT5yYXl5YW4tNjY1OTU0NDcyPC9h
Y2Nlc3Npb24tbnVtPjx1cmxzPjxyZWxhdGVkLXVybHM+PHVybD5odHRwczovL3d3dy5lbWJhc2Uu
Y29tL3NlYXJjaC9yZXN1bHRzP3N1YmFjdGlvbj12aWV3cmVjb3JkJmFtcDtpZD1MMjAxMTg4NTAm
YW1wO2Zyb209ZXhwb3J0IGh0dHA6Ly9keC5kb2kub3JnLzEwLjEwMTYvMDAwMS03MDZYKDkwKTkw
MDY5LUM8L3VybD48L3JlbGF0ZWQtdXJscz48L3VybHM+PGN1c3RvbTE+UkFZWUFOLUlOQ0xVU0lP
TjogeyZxdW90O1JlZ2luYSZxdW90Oz0mZ3Q7JnF1b3Q7SW5jbHVkZWQmcXVvdDt9IHwgUkFZWUFO
LUxBQkVMUzogUkVGVUdFRSxzZXJvbG9neTwvY3VzdG9tMT48bGFuZ3VhZ2U+RW5nbGlzaDwvbGFu
Z3VhZ2U+PC9yZWNvcmQ+PC9DaXRlPjxDaXRlPjxBdXRob3I+R29zd2FtaTwvQXV0aG9yPjxZZWFy
PjIwMDk8L1llYXI+PFJlY051bT40ODY8L1JlY051bT48cmVjb3JkPjxyZWMtbnVtYmVyPjQ4Njwv
cmVjLW51bWJlcj48Zm9yZWlnbi1rZXlzPjxrZXkgYXBwPSJFTiIgZGItaWQ9ImF4NWZmMHd6bnJ4
cjBqZTlwZGR4dmZ3aXB6YTJ0OWUyZjJkdCIgdGltZXN0YW1wPSIxNjgwODgwMjUxIj40ODY8L2tl
eT48L2ZvcmVpZ24ta2V5cz48cmVmLXR5cGUgbmFtZT0iSm91cm5hbCBBcnRpY2xlIj4xNzwvcmVm
LXR5cGU+PGNvbnRyaWJ1dG9ycz48YXV0aG9ycz48YXV0aG9yPkdvc3dhbWksIE4uIEQuPC9hdXRo
b3I+PGF1dGhvcj5TaGFoLCBKLiBKLjwvYXV0aG9yPjxhdXRob3I+Q29yZXksIEcuIFIuPC9hdXRo
b3I+PGF1dGhvcj5TdG91dCwgSi4gRS48L2F1dGhvcj48L2F1dGhvcnM+PC9jb250cmlidXRvcnM+
PGF1dGgtYWRkcmVzcz5OLiBELiBHb3N3YW1pLCBEaXZpc2lvbiBvZiBJbmZlY3Rpb3VzIERpc2Vh
c2VzLCBEdWtlIFVuaXZlcnNpdHkgTWVkaWNhbCBDZW50ZXIsIEJveCAxMDIzNTksIER1cmhhbSwg
TkMgMjc3MTAsIFVuaXRlZCBTdGF0ZXM8L2F1dGgtYWRkcmVzcz48dGl0bGVzPjx0aXRsZT5TaG9y
dCByZXBvcnQ6IFBlcnNpc3RlbnQgZW9zaW5vcGhpbGlhIGFuZCBTdHJvbmd5bG9pZGVzIGluZmVj
dGlvbiBpbiBNb250YWduYXJkIHJlZnVnZWVzIGFmdGVyIHByZXN1bXB0aXZlIGFsYmVuZGF6b2xl
IHRoZXJhcHk8L3RpdGxlPjxzZWNvbmRhcnktdGl0bGU+QW1lcmljYW4gSm91cm5hbCBvZiBUcm9w
aWNhbCBNZWRpY2luZSBhbmQgSHlnaWVuZTwvc2Vjb25kYXJ5LXRpdGxlPjwvdGl0bGVzPjxwZXJp
b2RpY2FsPjxmdWxsLXRpdGxlPkFtZXJpY2FuIEpvdXJuYWwgb2YgVHJvcGljYWwgTWVkaWNpbmUg
YW5kIEh5Z2llbmU8L2Z1bGwtdGl0bGU+PC9wZXJpb2RpY2FsPjxwYWdlcz4zMDItMzA0PC9wYWdl
cz48dm9sdW1lPjgxPC92b2x1bWU+PG51bWJlcj4yPC9udW1iZXI+PGtleXdvcmRzPjxrZXl3b3Jk
PmFsYmVuZGF6b2xlPC9rZXl3b3JkPjxrZXl3b3JkPml2ZXJtZWN0aW48L2tleXdvcmQ+PGtleXdv
cmQ+YWR1bHQ8L2tleXdvcmQ+PGtleXdvcmQ+QWZyaWNhPC9rZXl3b3JkPjxrZXl3b3JkPmFydGlj
bGU8L2tleXdvcmQ+PGtleXdvcmQ+ZHJ1ZyBlZmZpY2FjeTwva2V5d29yZD48a2V5d29yZD5kcnVn
IHN1YnN0aXR1dGlvbjwva2V5d29yZD48a2V5d29yZD5lb3Npbm9waGlsaWE8L2tleXdvcmQ+PGtl
eXdvcmQ+ZmFzY2lvbGlhc2lzPC9rZXl3b3JkPjxrZXl3b3JkPmZlY2VzIGFuYWx5c2lzPC9rZXl3
b3JkPjxrZXl3b3JkPmZlbWFsZTwva2V5d29yZD48a2V5d29yZD5mb2xsb3cgdXA8L2tleXdvcmQ+
PGtleXdvcmQ+aHVtYW48L2tleXdvcmQ+PGtleXdvcmQ+aHVtYW4gY2VsbDwva2V5d29yZD48a2V5
d29yZD5odW1hbiB0aXNzdWU8L2tleXdvcmQ+PGtleXdvcmQ+aW1tdW5lIGRlZmljaWVuY3k8L2tl
eXdvcmQ+PGtleXdvcmQ+bWFqb3IgY2xpbmljYWwgc3R1ZHk8L2tleXdvcmQ+PGtleXdvcmQ+bWFs
ZTwva2V5d29yZD48a2V5d29yZD5yZWZ1Z2VlPC9rZXl3b3JkPjxrZXl3b3JkPnJlcGVhdCBwcm9j
ZWR1cmU8L2tleXdvcmQ+PGtleXdvcmQ+c2Vyb2RpYWdub3Npczwva2V5d29yZD48a2V5d29yZD5z
dHJvbmd5bG9pZGlhc2lzPC9rZXl3b3JkPjxrZXl3b3JkPlVuaXRlZCBTdGF0ZXM8L2tleXdvcmQ+
PGtleXdvcmQ+U3Ryb25neWxvaWRlczwva2V5d29yZD48L2tleXdvcmRzPjxkYXRlcz48eWVhcj4y
MDA5PC95ZWFyPjxwdWItZGF0ZXM+PGRhdGU+MjAwOSAlSiBBbWVyaWNhbiBKb3VybmFsIG9mIFRy
b3BpY2FsIE1lZGljaW5lIGFuZCBIeWdpZW5lPC9kYXRlPjwvcHViLWRhdGVzPjwvZGF0ZXM+PGlz
Ym4+MDAwMi05NjM3PC9pc2JuPjxhY2Nlc3Npb24tbnVtPnJheXlhbi02NjU5NTQ1NzQ8L2FjY2Vz
c2lvbi1udW0+PHVybHM+PHJlbGF0ZWQtdXJscz48dXJsPmh0dHBzOi8vd3d3LmVtYmFzZS5jb20v
c2VhcmNoL3Jlc3VsdHM/c3ViYWN0aW9uPXZpZXdyZWNvcmQmYW1wO2lkPUwzNTUwODY3NjAmYW1w
O2Zyb209ZXhwb3J0IGh0dHA6Ly9keC5kb2kub3JnLzEwLjQyNjkvYWp0bWguMjAwOS44MS4zMDI8
L3VybD48L3JlbGF0ZWQtdXJscz48L3VybHM+PGN1c3RvbTE+UkFZWUFOLUlOQ0xVU0lPTjogeyZx
dW90O1JlZ2luYSZxdW90Oz0mZ3Q7JnF1b3Q7SW5jbHVkZWQmcXVvdDt9IHwgUkFZWUFOLUxBQkVM
UzogUkVGVUdFRSxtaWNyb3Njb3B5PC9jdXN0b20xPjxsYW5ndWFnZT5FbmdsaXNoPC9sYW5ndWFn
ZT48L3JlY29yZD48L0NpdGU+PENpdGU+PEF1dGhvcj5HcnVub3c8L0F1dGhvcj48WWVhcj4yMDE2
PC9ZZWFyPjxSZWNOdW0+NDkxPC9SZWNOdW0+PHJlY29yZD48cmVjLW51bWJlcj40OTE8L3JlYy1u
dW1iZXI+PGZvcmVpZ24ta2V5cz48a2V5IGFwcD0iRU4iIGRiLWlkPSJheDVmZjB3em5yeHIwamU5
cGRkeHZmd2lwemEydDllMmYyZHQiIHRpbWVzdGFtcD0iMTY4MDg4MDI1MiI+NDkxPC9rZXk+PC9m
b3JlaWduLWtleXM+PHJlZi10eXBlIG5hbWU9IkpvdXJuYWwgQXJ0aWNsZSI+MTc8L3JlZi10eXBl
Pjxjb250cmlidXRvcnM+PGF1dGhvcnM+PGF1dGhvcj5HcnVub3csIFIuPC9hdXRob3I+PGF1dGhv
cj5KYWNvYiwgRC48L2F1dGhvcj48YXV0aG9yPktsZWUsIFMuPC9hdXRob3I+PGF1dGhvcj5TY2hs
ZW1iYWNoLCBELjwvYXV0aG9yPjxhdXRob3I+SmFja293c2tpLURvaHJtYW5uLCBTLjwvYXV0aG9y
PjxhdXRob3I+TG9lbm5pbmctQmF1Y2tlLCBWLjwvYXV0aG9yPjxhdXRob3I+RWJlcnNwYWNoZXIs
IEIuPC9hdXRob3I+PGF1dGhvcj5Td2lkc2luc2tpLCBTLjwvYXV0aG9yPjwvYXV0aG9ycz48L2Nv
bnRyaWJ1dG9ycz48YXV0aC1hZGRyZXNzPltHcnVub3csIFIuOyBKYWNvYiwgRC47IEtsZWUsIFMu
XSBSb2JlcnQgS29jaCBJbnN0LCBCZXJsaW4sIEdlcm1hbnkuIFtTY2hsZW1iYWNoLCBELl0gVml2
YW50ZXMgS2xpbmlrdW0gTmV1a29sbG4sIEdlYnVydHNtZWQsIEJlcmxpbiwgR2VybWFueS4gW0ph
Y2tvd3NraS1Eb2hybWFubiwgUy5dIFZpdmFudGVzIEtsaW5pa3VtIE5ldWtvbGxuLCBLaW5kZXIg
JmFtcDsgSnVnZW5kbWVkLCBCZXJsaW4sIEdlcm1hbnkuIFtMb2VubmluZy1CYXVja2UsIFYuXSBD
aGFyaXRlIEhvc3AsIExhYiBNb2wgR2VuZXQgUG9seW1pY3JvYmlhbCBJbmZlY3QgJmFtcDsgQmFj
dGVyaWFsIEJpLCBDYW1wdXMgQ2hhcml0ZSBNaXR0ZSwgQmVybGluLCBHZXJtYW55LiBbRWJlcnNw
YWVjaGVyLCBCLjsgU3dpZHNpbnNraSwgUy5dIExhYiBCZXJsaW4sIEJlcmxpbiwgR2VybWFueS4g
R3J1bm93LCBSIChjb3JyZXNwb25kaW5nIGF1dGhvciksIFJvYmVydCBLb2NoIEluc3QsIEJlcmxp
biwgR2VybWFueS4gR3J1bm93UkBya2kuZGU8L2F1dGgtYWRkcmVzcz48dGl0bGVzPjx0aXRsZT5C
cnVjZWxsb3NpcyBpbiBhIHJlZnVnZWUgd2hvIG1pZ3JhdGVkIGZyb20gU3lyaWEgdG8gR2VybWFu
eSBhbmQgbGVzc29ucyBsZWFybnQsIDIwMTY8L3RpdGxlPjxzZWNvbmRhcnktdGl0bGU+RXVyb3N1
cnZlaWxsYW5jZTwvc2Vjb25kYXJ5LXRpdGxlPjwvdGl0bGVzPjxwZXJpb2RpY2FsPjxmdWxsLXRp
dGxlPkV1cm9zdXJ2ZWlsbGFuY2U8L2Z1bGwtdGl0bGU+PC9wZXJpb2RpY2FsPjxwYWdlcz41LTg8
L3BhZ2VzPjx2b2x1bWU+MjE8L3ZvbHVtZT48bnVtYmVyPjMxPC9udW1iZXI+PGtleXdvcmRzPjxr
ZXl3b3JkPmRlc29ycHRpb24gaW9uaXphdGlvbi10aW1lPC9rZXl3b3JkPjxrZXl3b3JkPmNhbWVs
IG1pbGs8L2tleXdvcmQ+PGtleXdvcmQ+aWRlbnRpZmljYXRpb248L2tleXdvcmQ+PGtleXdvcmQ+
Y29uc3VtcHRpb248L2tleXdvcmQ+PGtleXdvcmQ+bWVsaXRlbnNpczwva2V5d29yZD48a2V5d29y
ZD5hYm9ydHVzPC9rZXl3b3JkPjxrZXl3b3JkPnBjcjwva2V5d29yZD48a2V5d29yZD5JbmZlY3Rp
b3VzIERpc2Vhc2VzPC9rZXl3b3JkPjxrZXl3b3JkPkdlcm1hbnk8L2tleXdvcmQ+PC9rZXl3b3Jk
cz48ZGF0ZXM+PHllYXI+MjAxNjwveWVhcj48cHViLWRhdGVzPjxkYXRlPkF1ZyAlSiBFdXJvc3Vy
dmVpbGxhbmNlPC9kYXRlPjwvcHViLWRhdGVzPjwvZGF0ZXM+PGlzYm4+MTU2MC03OTE3PC9pc2Ju
PjxhY2Nlc3Npb24tbnVtPnJheXlhbi02NjU5NTE0MzU8L2FjY2Vzc2lvbi1udW0+PHVybHM+PHJl
bGF0ZWQtdXJscz48dXJsPjxzdHlsZSBmYWNlPSJ1bmRlcmxpbmUiIGZvbnQ9ImRlZmF1bHQiIHNp
emU9IjEwMCUiPiZsdDtHbyB0byBJU0kmZ3Q7Oi8vV09TOjAwMDM4MjIyODYwMDAwMjwvc3R5bGU+
PC91cmw+PC9yZWxhdGVkLXVybHM+PC91cmxzPjxjdXN0b20xPlJBWVlBTi1JTkNMVVNJT046IHsm
cXVvdDtSZWdpbmEmcXVvdDs9Jmd0OyZxdW90O0luY2x1ZGVkJnF1b3Q7fSB8IFJBWVlBTi1MQUJF
TFM6IFJFRlVHRUUsY3VsdHVyZTwvY3VzdG9tMT48bGFuZ3VhZ2U+RW5nbGlzaDwvbGFuZ3VhZ2U+
PC9yZWNvcmQ+PC9DaXRlPjxDaXRlPjxBdXRob3I+R3Vyc2VzPC9BdXRob3I+PFJlY051bT40OTM8
L1JlY051bT48cmVjb3JkPjxyZWMtbnVtYmVyPjQ5MzwvcmVjLW51bWJlcj48Zm9yZWlnbi1rZXlz
PjxrZXkgYXBwPSJFTiIgZGItaWQ9ImF4NWZmMHd6bnJ4cjBqZTlwZGR4dmZ3aXB6YTJ0OWUyZjJk
dCIgdGltZXN0YW1wPSIxNjgwODgwMjUyIj40OTM8L2tleT48L2ZvcmVpZ24ta2V5cz48cmVmLXR5
cGUgbmFtZT0iSm91cm5hbCBBcnRpY2xlIj4xNzwvcmVmLXR5cGU+PGNvbnRyaWJ1dG9ycz48YXV0
aG9ycz48YXV0aG9yPkd1cnNlcywgRy48L2F1dGhvcj48YXV0aG9yPk96YXNsYW4sIE0uPC9hdXRo
b3I+PGF1dGhvcj5aZXlyZWssIEYuIFkuPC9hdXRob3I+PGF1dGhvcj5LaWxpYywgSS4gSC48L2F1
dGhvcj48YXV0aG9yPkRvbmksIE4uIFkuPC9hdXRob3I+PGF1dGhvcj5LYXJhZ296LCBJLiBELjwv
YXV0aG9yPjxhdXRob3I+VWx1Y2EsIE4uPC9hdXRob3I+PC9hdXRob3JzPjwvY29udHJpYnV0b3Jz
PjxhdXRoLWFkZHJlc3M+W0d1cnNlcywgR3VsY2FuOyBEb25pLCBOZWJpeWUgWWVudHVyXSBIYXJy
YW4gVW5pdiwgVm9jYXQgU2NoIEhsdGggU2VydiwgU2FubGl1cmZhLCBUdXJrZXkuIFtPemFzbGFu
LCBNZWhtZXQ7IEtpbGljLCBJYnJhaGltIEguOyBLYXJhZ296LCBJLiBEaWRlbV0gR2F6aWFudGVw
IFVuaXYsIERlcHQgQmlvbCwgR2F6aWFudGVwLCBUdXJrZXkuIFtaZXlyZWssIEZhZGlsZSBZaWxk
aXo7IFVsdWNhLCBOZXJtaW5dIEhhcnJhbiBVbml2LCBEZXB0IENsaW4gTWljcm9iaW9sLCBTYW5s
aXVyZmEsIFR1cmtleS4gT3phc2xhbiwgTSAoY29ycmVzcG9uZGluZyBhdXRob3IpLCBHYXppYW50
ZXAgVW5pdiwgRGVwdCBCaW9sLCBHYXppYW50ZXAsIFR1cmtleS4gZ2d1cnNlc0BoYXJyYW4uZWR1
LnRyOyBvemFzbGFubWRAZ2FudGVwLmVkdS50cjsgZmFkaWxlemV5cmVrQGhvdG1haWwuY29tOyBr
aWxpY0BnYW50ZXAuZWR1LnRyOyBuX2RvbmlAaG90bWFpbC5jb207IGthcmFnb3pAZ2FudGVwLmVk
dS50cjsgbmVybWluX3VsdWNhQGhvdG1haWwuY29tPC9hdXRoLWFkZHJlc3M+PHRpdGxlcz48dGl0
bGU+TW9sZWN1bGFyIGlkZW50aWZpY2F0aW9uIG9mIExlaXNobWFuaWEgc3BwLiBpc29sYXRlcyBj
YXVzZXMgY3V0YW5lb3VzIGxlaXNobWFuaWFzaXMgKENMKSBpbiBTYW5saXVyZmEgUHJvdmluY2Us
IFR1cmtleSwgd2hlcmUgQ0wgaXMgaGlnaGx5IGVuZGVtaWM8L3RpdGxlPjwvdGl0bGVzPjxwYWdl
cz4zNTMtMzU5PC9wYWdlcz48dm9sdW1lPjYzPC92b2x1bWU+PG51bWJlcj4zPC9udW1iZXI+PGtl
eXdvcmRzPjxrZXl3b3JkPnBobGVib3RvbXVzLXNlcmdlbnRpPC9rZXl3b3JkPjxrZXl3b3JkPmRp
YWdub3Npczwva2V5d29yZD48a2V5d29yZD5yZWdpb248L2tleXdvcmQ+PGtleXdvcmQ+aXJhbjwv
a2V5d29yZD48a2V5d29yZD5lcGlkZW1pb2xvZ3k8L2tleXdvcmQ+PGtleXdvcmQ+aXNmYWhhbjwv
a2V5d29yZD48a2V5d29yZD50cm9waWNhPC9rZXl3b3JkPjxrZXl3b3JkPmZvY3VzPC9rZXl3b3Jk
PjxrZXl3b3JkPkJpb3RlY2hub2xvZ3kgJmFtcDsgQXBwbGllZCBNaWNyb2Jpb2xvZ3k8L2tleXdv
cmQ+PGtleXdvcmQ+TWljcm9iaW9sb2d5PC9rZXl3b3JkPjwva2V5d29yZHM+PGRhdGVzPjxwdWIt
ZGF0ZXM+PGRhdGU+TWF5ICVKIEZvbGlhIE1pY3JvYmlvbG9naWNhPC9kYXRlPjwvcHViLWRhdGVz
PjwvZGF0ZXM+PGlzYm4+MDAxNS01NjMyPC9pc2JuPjxhY2Nlc3Npb24tbnVtPnJheXlhbi02NjU5
NTM1MTc8L2FjY2Vzc2lvbi1udW0+PHVybHM+PHJlbGF0ZWQtdXJscz48dXJsPiZsdDtHbyB0byBJ
U0kmZ3Q7Oi8vV09TOjAwMDQzMDMxNzEwMDAxMTwvdXJsPjx1cmw+aHR0cHM6Ly9saW5rLnNwcmlu
Z2VyLmNvbS9jb250ZW50L3BkZi8xMC4xMDA3L3MxMjIyMy0wMTctMDU1Ni0xLnBkZjwvdXJsPjwv
cmVsYXRlZC11cmxzPjwvdXJscz48Y3VzdG9tMT5SQVlZQU4tSU5DTFVTSU9OOiB7JnF1b3Q7UmVn
aW5hJnF1b3Q7PSZndDsmcXVvdDtJbmNsdWRlZCZxdW90OywgJnF1b3Q7SGFidGFtdSZxdW90Oz0m
Z3Q7JnF1b3Q7SW5jbHVkZWQmcXVvdDt9PC9jdXN0b20xPjxsYW5ndWFnZT5FbmdsaXNoPC9sYW5n
dWFnZT48L3JlY29yZD48L0NpdGU+PENpdGU+PEF1dGhvcj5HeW9ya29zPC9BdXRob3I+PFllYXI+
MTk4OTwvWWVhcj48UmVjTnVtPjQ5NDwvUmVjTnVtPjxyZWNvcmQ+PHJlYy1udW1iZXI+NDk0PC9y
ZWMtbnVtYmVyPjxmb3JlaWduLWtleXM+PGtleSBhcHA9IkVOIiBkYi1pZD0iYXg1ZmYwd3pucnhy
MGplOXBkZHh2ZndpcHphMnQ5ZTJmMmR0IiB0aW1lc3RhbXA9IjE2ODA4ODAyNTIiPjQ5NDwva2V5
PjwvZm9yZWlnbi1rZXlzPjxyZWYtdHlwZSBuYW1lPSJKb3VybmFsIEFydGljbGUiPjE3PC9yZWYt
dHlwZT48Y29udHJpYnV0b3JzPjxhdXRob3JzPjxhdXRob3I+R3lvcmtvcywgVC4gVy48L2F1dGhv
cj48YXV0aG9yPkZyYXBwaWVyLURhdmlnbm9uLCBMLjwvYXV0aG9yPjxhdXRob3I+TWFjTGVhbiwg
Si4gRC48L2F1dGhvcj48YXV0aG9yPlZpZW5zLCBQLjwvYXV0aG9yPjwvYXV0aG9ycz48L2NvbnRy
aWJ1dG9ycz48YXV0aC1hZGRyZXNzPkRlcGFydG1lbnQgb2YgRXBpZGVtaW9sb2d5IGFuZCBCaW9z
dGF0aXN0aWNzLCBNY0dpbGwgVW5pdmVyc2l0eSwgTW9udHJlYWwsIFF1ZS4gSDNBIDFBMjwvYXV0
aC1hZGRyZXNzPjx0aXRsZXM+PHRpdGxlPkVmZmVjdCBvZiBzY3JlZW5pbmcgYW5kIHRyZWF0bWVu
dCBvbiBpbXBvcnRlZCBpbnRlc3RpbmFsIHBhcmFzaXRlIGluZmVjdGlvbnM6IFJlc3VsdHMgZnJv
bSBhIHJhbmRvbWl6ZWQsIGNvbnRyb2xsZWQgdHJpYWw8L3RpdGxlPjwvdGl0bGVzPjxwYWdlcz43
NTMtNzYxPC9wYWdlcz48dm9sdW1lPjEyOTwvdm9sdW1lPjxudW1iZXI+NDwvbnVtYmVyPjxrZXl3
b3Jkcz48a2V5d29yZD5Bc2NhcmlzIGx1bWJyaWNvaWRlczwva2V5d29yZD48a2V5d29yZD5DYW5h
ZGE8L2tleXdvcmQ+PGtleXdvcmQ+Y29udHJvbGxlZCBzdHVkeTwva2V5d29yZD48a2V5d29yZD5H
aWFyZGlhIGludGVzdGluYWxpczwva2V5d29yZD48a2V5d29yZD5ob29rd29ybTwva2V5d29yZD48
a2V5d29yZD5odW1hbjwva2V5d29yZD48a2V5d29yZD5pbnRlc3RpbmUgaW5mZWN0aW9uPC9rZXl3
b3JkPjxrZXl3b3JkPm1ham9yIGNsaW5pY2FsIHN0dWR5PC9rZXl3b3JkPjxrZXl3b3JkPm5lbWF0
b2RlPC9rZXl3b3JkPjxrZXl3b3JkPm5vbmh1bWFuPC9rZXl3b3JkPjxrZXl3b3JkPnByaW9yaXR5
IGpvdXJuYWw8L2tleXdvcmQ+PGtleXdvcmQ+cHJvdG96b29uPC9rZXl3b3JkPjxrZXl3b3JkPnNj
cmVlbmluZzwva2V5d29yZD48a2V5d29yZD5TdHJvbmd5bG9pZGVzIHN0ZXJjb3JhbGlzPC9rZXl3
b3JkPjwva2V5d29yZHM+PGRhdGVzPjx5ZWFyPjE5ODk8L3llYXI+PHB1Yi1kYXRlcz48ZGF0ZT4x
OTg5ICVKIEFtZXJpY2FuIEpvdXJuYWwgb2YgRXBpZGVtaW9sb2d5PC9kYXRlPjwvcHViLWRhdGVz
PjwvZGF0ZXM+PGlzYm4+MDAwMi05MjYyPC9pc2JuPjxhY2Nlc3Npb24tbnVtPnJheXlhbi02NjU5
NTIxNzQ8L2FjY2Vzc2lvbi1udW0+PHVybHM+PHJlbGF0ZWQtdXJscz48dXJsPmh0dHBzOi8vd3d3
LmVtYmFzZS5jb20vc2VhcmNoL3Jlc3VsdHM/c3ViYWN0aW9uPXZpZXdyZWNvcmQmYW1wO2lkPUwx
OTA5NDI1MyZhbXA7ZnJvbT1leHBvcnQ8L3VybD48dXJsPmh0dHBzOi8vd2F0ZXJtYXJrLnNpbHZl
cmNoYWlyLmNvbS8xMjktNC03NTMucGRmP3Rva2VuPUFRRUNBSGkyMDhCRTQ5T29hbjlra2hXX0Vy
Y3k3RG0zWkxfOUNmM3FmS0FjNDg1eXNnQUFBcjR3Z2dLNkJna3Foa2lHOXcwQkJ3YWdnZ0tyTUlJ
Q3B3SUJBRENDQXFBR0NTcUdTSWIzRFFFSEFUQWVCZ2xnaGtnQlpRTUVBUzR3RVFRTWJTOGE3WFFV
Mk1IcW5Obk9BZ0VRZ0lJQ2NlSmtpa0ctQTdXaG5LU1NhMUJYRHNDVU1ZOHh0b3FUSUxKaFA5cXhr
YS1rcnQzekZOY29jR1BibTZ3dTU4aG12LWlSRTVKV01VTy05WWRvNzZxaTdrUkFoNmpPX0twRWRN
cDVVbXVQRE9veEVDV3l0VGM0SC1RM09uYjNweWpRQUFCbTZpUFFlSjg0bmhhYldnTk1kSFVzMWNl
WjFhaXc5bFJYUFc3ZWJSeTRlQkVGaXU3V1M5c244Mkpva2taMnh6bE9NN3R0aEI2dWlKRWpXa2pV
a3dCX0xnelRheWxLUk92U2FmeXM4bThsd0pkVEdOazdGeWk0cGRfWVZ5ejJhemJiU0d5Tlp0eDZJ
RDd5eFgzNzNLZzJwMGtDbWZwTUVfWDBmNEJrOGxjOGw5Ymg1aDdmN05wbHl6WE9yLXVuMzFJUkVR
eUFzZ1otOTcxelFYbWNCTkxMc2ItUlhIVVlTVmZsMHYwbTFOaW1Ga0ZURmFzUzMxZ1ZHeHJZWWFJ
d2hZVnNicVNDcE9OTWlKbjFadTEyaUN4M0pCUEhDSUFGVEI2dmY3MG1LcU1xajU0M013NDdDY2s0
em1YTHlsM3BtRnBOQjJrMkpJTVJMRmJWOU82bzQxM3JtTGU4RWlrMlRJa3ltLTlINjlrNjRLT3dP
c1NmQ2FySUpjX2dzZTh3YUxKdWc0VmtZQnVrVG9VYXVEemlwZC1peGVNX3hoNkRVcFY2cXpOa29E
TFllQ0ViandKX09rWlZoU2ttSUJ6azFjWVJJR1pvdHo4Mk5PVE1iNHdLcEpyUGU5QWtNTEJKYXNm
ZFRrWkc4SkRFVmk5N2xqQlVKUHMtSDB5Y3g1Y1V0NTdNcExJZ0V5bDBRZmtCSEFfdW00a3NWNEs0
ZGFtdy1IMFVhQ0g0WmxEN3RpSG8tZTM4dGs1bWFLS25adHh0N2RYeU1xcVVpangta3ByY1VKMGtC
TFQybjFacWxxMzNUUF9GSlJldzltTE9jUk5QTS1lTnM3a3Z1VEhzT0M1VjNXRS1Vc0VRZkktRE5l
NjUxMEducnJFTy1kZ1hjbFRlT1lmVGs3NjF5Q1o5STJ3U3dSS2xTVmhxeFJuQUxiblkzdDg8L3Vy
bD48L3JlbGF0ZWQtdXJscz48L3VybHM+PGN1c3RvbTE+UkFZWUFOLUlOQ0xVU0lPTjogeyZxdW90
O1JlZ2luYSZxdW90Oz0mZ3Q7JnF1b3Q7SW5jbHVkZWQmcXVvdDt9IHwgUkFZWUFOLUxBQkVMUzog
UkVGVUdFRSx1bmNsZWFyPC9jdXN0b20xPjxsYW5ndWFnZT5FbmdsaXNoPC9sYW5ndWFnZT48L3Jl
Y29yZD48L0NpdGU+PENpdGU+PEF1dGhvcj5HeW9ya29zPC9BdXRob3I+PFllYXI+MTk5MjwvWWVh
cj48UmVjTnVtPjQ5NTwvUmVjTnVtPjxyZWNvcmQ+PHJlYy1udW1iZXI+NDk1PC9yZWMtbnVtYmVy
Pjxmb3JlaWduLWtleXM+PGtleSBhcHA9IkVOIiBkYi1pZD0iYXg1ZmYwd3pucnhyMGplOXBkZHh2
ZndpcHphMnQ5ZTJmMmR0IiB0aW1lc3RhbXA9IjE2ODA4ODAyNTIiPjQ5NTwva2V5PjwvZm9yZWln
bi1rZXlzPjxyZWYtdHlwZSBuYW1lPSJKb3VybmFsIEFydGljbGUiPjE3PC9yZWYtdHlwZT48Y29u
dHJpYnV0b3JzPjxhdXRob3JzPjxhdXRob3I+R3lvcmtvcywgVC4gVy48L2F1dGhvcj48YXV0aG9y
Pk1hY0xlYW4sIEouIEQuPC9hdXRob3I+PGF1dGhvcj5WaWVucywgUC48L2F1dGhvcj48YXV0aG9y
PkNoaGVhbmcsIEMuPC9hdXRob3I+PGF1dGhvcj5Lb2tvc2tpbi1OZWxzb24sIEUuPC9hdXRob3I+
PC9hdXRob3JzPjwvY29udHJpYnV0b3JzPjxhdXRoLWFkZHJlc3M+RGVwYXJ0bWVudCBvZiBFcGlk
ZW1pb2xvZ3kgYW5kIEJpb3N0YXRpc3RpY3MsIE1jR2lsbCBVbml2ZXJzaXR5LCBRdWViZWMsIENh
bmFkYS48L2F1dGgtYWRkcmVzcz48dGl0bGVzPjx0aXRsZT5JbnRlc3RpbmFsIHBhcmFzaXRlIGlu
ZmVjdGlvbiBpbiB0aGUgS2FtcHVjaGVhbiByZWZ1Z2VlIHBvcHVsYXRpb24gNiB5ZWFycyBhZnRl
ciByZXNldHRsZW1lbnQgaW4gQ2FuYWRhPC90aXRsZT48c2Vjb25kYXJ5LXRpdGxlPkluZmVjdCBE
aXM8L3NlY29uZGFyeS10aXRsZT48L3RpdGxlcz48cGVyaW9kaWNhbD48ZnVsbC10aXRsZT5JbmZl
Y3QgRGlzPC9mdWxsLXRpdGxlPjwvcGVyaW9kaWNhbD48cGFnZXM+NDEzLTc8L3BhZ2VzPjx2b2x1
bWU+MTY2PC92b2x1bWU+PG51bWJlcj4yPC9udW1iZXI+PGtleXdvcmRzPjxrZXl3b3JkPkFkdWx0
PC9rZXl3b3JkPjxrZXl3b3JkPkNhbWJvZGlhL2V0aG5vbG9neTwva2V5d29yZD48a2V5d29yZD5D
YW5hZGEvZXBpZGVtaW9sb2d5PC9rZXl3b3JkPjxrZXl3b3JkPkNoaWxkPC9rZXl3b3JkPjxrZXl3
b3JkPkZlbWFsZTwva2V5d29yZD48a2V5d29yZD5Gb2xsb3ctVXAgU3R1ZGllczwva2V5d29yZD48
a2V5d29yZD5IdW1hbnM8L2tleXdvcmQ+PGtleXdvcmQ+SW50ZXN0aW5hbCBEaXNlYXNlcywgUGFy
YXNpdGljLyplcGlkZW1pb2xvZ3kvZXRobm9sb2d5PC9rZXl3b3JkPjxrZXl3b3JkPk1hbGU8L2tl
eXdvcmQ+PGtleXdvcmQ+UHJldmFsZW5jZTwva2V5d29yZD48a2V5d29yZD5DYW5hZGE8L2tleXdv
cmQ+PGtleXdvcmQ+SW50ZXN0aW5lczwva2V5d29yZD48L2tleXdvcmRzPjxkYXRlcz48eWVhcj4x
OTkyPC95ZWFyPjxwdWItZGF0ZXM+PGRhdGU+QXVnICVKIEogSW5mZWN0IERpczwvZGF0ZT48L3B1
Yi1kYXRlcz48L2RhdGVzPjxpc2JuPjAwMjItMTg5OSAoUHJpbnQpIDAwMjItMTg5OTwvaXNibj48
YWNjZXNzaW9uLW51bT5yYXl5YW4tNjY1OTUzMTIxPC9hY2Nlc3Npb24tbnVtPjx1cmxzPjxyZWxh
dGVkLXVybHM+PHVybD5odHRwczovL3dhdGVybWFyay5zaWx2ZXJjaGFpci5jb20vMTY2LTItNDEz
LnBkZj90b2tlbj1BUUVDQUhpMjA4QkU0OU9vYW45a2toV19FcmN5N0RtM1pMXzlDZjNxZktBYzQ4
NXlzZ0FBQXJVd2dnS3hCZ2txaGtpRzl3MEJCd2FnZ2dLaU1JSUNuZ0lCQURDQ0FwY0dDU3FHU0li
M0RRRUhBVEFlQmdsZ2hrZ0JaUU1FQVM0d0VRUU1ldzhMcHl0VzJpRUd3bUw2QWdFUWdJSUNhUHcw
OEdFMVBvb2hhVnVaRU9SNFVXZTA5RUJtd0VlZWJxdHR0SGJRZXFuZU5GS0xrNG16NHk2Wjd1aDV5
NDZ1MERjd3k4dGNkY1BrUW15eEVIdTZ3OG5mUkRJQy1sQjFfMFdJYzlQWGFfUFl3UzdFSz==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UTlaUWkxR0FScUR3b1EwS0FxRkhhcV9uMzZyR1g4RGlhSDlfNFFnZ0hTMzJ6MTJ1REpJc3dNZnZp
b2lwM2Y1eUR3bERvYWk3Wnl4UWZXdGJ2ZWVEVHM4eVRHSXpkdkVkVnY4LTFhcFlxV2t6d3VEN3NU
a3A3TEZMSlpQSUxEMWw3bFpyVWJ4bXF1OHNDbTZKMlo1a20xMzg2STl5eTB5aTZfeEJMdERtbzcx
WnlnRERsWHhycGtQX1h1MjVLZUlhN3FJV0R2a2hVNUU4UW84bTdlTDlnal9sRHkxZkFIMkhISVRG
aWZ6MXJMTVlnQWtwNjdiOHJPSmtPUzBVbEVIMnpoQUlWaDJRSWJESTJxcnRFbkMzRDlKZUFDN2pC
MEl3ei04Y0NJUDNoVlZPWXZQY3RrNFJRYzFRQXdXWGVxQzBodGZFNWNGb3pLUXdWLVRJUkY3Vjgt
dmJ2YVdSdU9KN0k3QVVaNFc2UWdYWDdKamVSQnF5cWVsaEZXTWIzOVhXWjZGUXd0amcwbVgtLWZR
OUhxVU9mZnl1OTNxMlFjWi1iZlVoVDgwYzBadTExcXB4b2pzbGNDS3lXdGJVdUlIbHN4SWZfWXVF
YlBCeU5KRmd3cGg5UTJzT3ZpVWs4dzBKLXNqdXlsa3puRmYyV0tSTW84cDlSNldmNk0ybWdKNnUy
UTAtWnE3MGp1Z0FMTkxxLV9PUG5FV0c2T1NqWDE3VEhlcjNXSzlHcUJWMXdOR0NYampOTW5sTWpQ
QXkyRVNvTnFWUEF6eTBXd29DMzY2aUtSWDhWMkFMVHB0cHdoQ1FYc2tDTHNFWmFfZEk1N2pVTEY1
T2RWa3RkMS03V1FvR2pUSklXaGhTY3FTQ1pfMkl4NUowbXc2bjNfSUVacnlxcUM4VVFra0xRWWtt
UHZEMGJQQkNIVG0yemZhZ0ZLdXRpVmIxa3c8L3VybD48L3JlbGF0ZWQtdXJscz48L3VybHM+PGN1
c3RvbTE+UkFZWUFOLUlOQ0xVU0lPTjogeyZxdW90O1JlZ2luYSZxdW90Oz0mZ3Q7JnF1b3Q7SW5j
bHVkZWQmcXVvdDt9IHwgUkFZWUFOLUxBQkVMUzogUkVGVUdFRSx1bmNsZWFyPC9jdXN0b20xPjxs
YW5ndWFnZT5lbmc8L2xhbmd1YWdlPjwvcmVjb3JkPjwvQ2l0ZT48Q2l0ZT48QXV0aG9yPkhhbGlj
aS1PenR1cms8L0F1dGhvcj48WWVhcj4yMDIxPC9ZZWFyPjxSZWNOdW0+NDk3PC9SZWNOdW0+PHJl
Y29yZD48cmVjLW51bWJlcj40OTc8L3JlYy1udW1iZXI+PGZvcmVpZ24ta2V5cz48a2V5IGFwcD0i
RU4iIGRiLWlkPSJheDVmZjB3em5yeHIwamU5cGRkeHZmd2lwemEydDllMmYyZHQiIHRpbWVzdGFt
cD0iMTY4MDg4MDI1MiI+NDk3PC9rZXk+PC9mb3JlaWduLWtleXM+PHJlZi10eXBlIG5hbWU9Ikpv
dXJuYWwgQXJ0aWNsZSI+MTc8L3JlZi10eXBlPjxjb250cmlidXRvcnM+PGF1dGhvcnM+PGF1dGhv
cj5IYWxpY2ktT3p0dXJrLCBGLjwvYXV0aG9yPjxhdXRob3I+WWFrdXQsIEsuPC9hdXRob3I+PGF1
dGhvcj7DlmNhbCwgRi4gRC48L2F1dGhvcj48YXV0aG9yPkVyb2wsIEEuPC9hdXRob3I+PGF1dGhv
cj5Hw7ZrYXksIFMuPC9hdXRob3I+PGF1dGhvcj7Dh2HEn2xhciwgQS4gVC48L2F1dGhvcj48YXV0
aG9yPkVuZ2luLcOcc3TDvG4sIFkuPC9hdXRob3I+PGF1dGhvcj5Pemd1LUVyZGluYywgQS4gUy48
L2F1dGhvcj48L2F1dGhvcnM+PC9jb250cmlidXRvcnM+PGF1dGgtYWRkcmVzcz5BbmthcmEgQ2l0
eSBIb3NwaXRhbCwgT2JzdGV0cmljcyBhbmQgR3luZWNvbG9neSBEZXBhcnRtZW50LCBBbmthcmEs
IDA2ODAwLCBUdXJrZXkgRWxhesSxxJ8gRmV0aGkgU2VraW4gQ2l0eSBIb3NwaXRhbCwgT2JzdGV0
cmljcyBhbmQgR3luZWNvbG9neSBEZXBhcnRtZW50LCBFbGF6xLHEnywgMjMyODAsIFR1cmtleSBB
bmthcmEgQ2l0eSBIb3NwaXRhbCwgTWljcm9iaW9sb2d5IERlcGFydG1lbnQsIEFua2FyYSwgMDY4
MDAsIFR1cmtleSBFdGxpayBaw7xiZXlkZSBIYW7EsW0gV29tZW4gSGVhbHRoIENhcmUsIFRyYWlu
aW5nIGFuZCBSZXNlYXJjaCBIb3NwaXRhbCwgT2JzdGV0cmljcyBhbmQgR3luZWNvbG9neSBEZXBh
cnRtZW50LCBBbmthcmEsIDA2MDEwLCBUdXJrZXk8L2F1dGgtYWRkcmVzcz48dGl0bGVzPjx0aXRs
ZT5TZXJvcHJldmFsZW5jZSBvZiBUb3hvcGxhc21hIGdvbmRpaSBpbmZlY3Rpb25zIGluIFN5cmlh
biBwcmVnbmFudCByZWZ1Z2VlIHdvbWVuIGluIFR1cmtleTwvdGl0bGU+PHNlY29uZGFyeS10aXRs
ZT5FdXJvcGVhbiBKb3VybmFsIG9mIE9ic3RldHJpY3MgYW5kIEd5bmVjb2xvZ3kgYW5kIFJlcHJv
ZHVjdGl2ZSBCaW9sb2d5PC9zZWNvbmRhcnktdGl0bGU+PC90aXRsZXM+PHBlcmlvZGljYWw+PGZ1
bGwtdGl0bGU+RXVyb3BlYW4gSm91cm5hbCBvZiBPYnN0ZXRyaWNzIGFuZCBHeW5lY29sb2d5IGFu
ZCBSZXByb2R1Y3RpdmUgQmlvbG9neTwvZnVsbC10aXRsZT48L3BlcmlvZGljYWw+PHBhZ2VzPjkx
LTk0PC9wYWdlcz48dm9sdW1lPjI1Njwvdm9sdW1lPjxrZXl3b3Jkcz48a2V5d29yZD5Qb2xpdGlj
YWwgcmVmdWdlZXM8L2tleXdvcmQ+PGtleXdvcmQ+UHJlZ25hbnQgd29tZW48L2tleXdvcmQ+PGtl
eXdvcmQ+U2Vyb3ByZXZhbGVuY2U8L2tleXdvcmQ+PGtleXdvcmQ+VG94b3BsYXNtYSBnb25kaWk8
L2tleXdvcmQ+PGtleXdvcmQ+VHVya2V5PC9rZXl3b3JkPjxrZXl3b3JkPmltbXVub2dsb2J1bGlu
IEc8L2tleXdvcmQ+PGtleXdvcmQ+aW1tdW5vZ2xvYnVsaW4gTTwva2V5d29yZD48a2V5d29yZD5h
ZHVsdDwva2V5d29yZD48a2V5d29yZD5BcnRpY2xlPC9rZXl3b3JkPjxrZXl3b3JkPmNvaG9ydCBh
bmFseXNpczwva2V5d29yZD48a2V5d29yZD5mZW1hbGU8L2tleXdvcmQ+PGtleXdvcmQ+aHVtYW48
L2tleXdvcmQ+PGtleXdvcmQ+bWFqb3IgY2xpbmljYWwgc3R1ZHk8L2tleXdvcmQ+PGtleXdvcmQ+
cHJlZ25hbnQgd29tYW48L2tleXdvcmQ+PGtleXdvcmQ+cHJpb3JpdHkgam91cm5hbDwva2V5d29y
ZD48a2V5d29yZD5wdWJsaWMgaG9zcGl0YWw8L2tleXdvcmQ+PGtleXdvcmQ+cmVmdWdlZTwva2V5
d29yZD48a2V5d29yZD5yZXRyb3NwZWN0aXZlIHN0dWR5PC9rZXl3b3JkPjxrZXl3b3JkPnN0dWR5
IGRlc2lnbjwva2V5d29yZD48a2V5d29yZD5TeXJpYW48L2tleXdvcmQ+PGtleXdvcmQ+dG94b3Bs
YXNtb3Npczwva2V5d29yZD48a2V5d29yZD5UdXJrZXkgKHJlcHVibGljKTwva2V5d29yZD48a2V5
d29yZD5TZXJvZXBpZGVtaW9sb2dpYyBTdHVkaWVzPC9rZXl3b3JkPjxrZXl3b3JkPlR1cmtleXM8
L2tleXdvcmQ+PC9rZXl3b3Jkcz48ZGF0ZXM+PHllYXI+MjAyMTwveWVhcj48cHViLWRhdGVzPjxk
YXRlPjIwMjEgJUogRXVyb3BlYW4gSm91cm5hbCBvZiBPYnN0ZXRyaWNzIGFuZCBHeW5lY29sb2d5
IGFuZCBSZXByb2R1Y3RpdmUgQmlvbG9neTwvZGF0ZT48L3B1Yi1kYXRlcz48L2RhdGVzPjxpc2Ju
PjAzMDEyMTE1IChJU1NOKTwvaXNibj48YWNjZXNzaW9uLW51bT5yYXl5YW4tNjY1OTU0NTUwPC9h
Y2Nlc3Npb24tbnVtPjx1cmxzPjxyZWxhdGVkLXVybHM+PHVybD5odHRwczovL3d3dy5zY29wdXMu
Y29tL2lud2FyZC9yZWNvcmQudXJpP2VpZD0yLXMyLjAtODUwOTYxNzc1NTQmYW1wO2RvaT0xMC4x
MDE2JTJmai5lam9ncmIuMjAyMC4xMS4wMDImYW1wO3BhcnRuZXJJRD00MCZhbXA7bWQ1PTVlNDA4
ZTkyZjNlZGU2OTlmYTdiNjRkMjE3ZDA1YzIzPC91cmw+PC9yZWxhdGVkLXVybHM+PC91cmxzPjxj
dXN0b20xPlJBWVlBTi1JTkNMVVNJT046IHsmcXVvdDtSZWdpbmEmcXVvdDs9Jmd0OyZxdW90O0lu
Y2x1ZGVkJnF1b3Q7fSB8IFJBWVlBTi1MQUJFTFM6IFJFRlVHRUUsc2Vyb2xvZ3k8L2N1c3RvbTE+
PGxhbmd1YWdlPkVuZ2xpc2g8L2xhbmd1YWdlPjwvcmVjb3JkPjwvQ2l0ZT48Q2l0ZT48QXV0aG9y
Pkhhc3NhbjwvQXV0aG9yPjxZZWFyPjIwMjA8L1llYXI+PFJlY051bT41MDA8L1JlY051bT48cmVj
b3JkPjxyZWMtbnVtYmVyPjUwMDwvcmVjLW51bWJlcj48Zm9yZWlnbi1rZXlzPjxrZXkgYXBwPSJF
TiIgZGItaWQ9ImF4NWZmMHd6bnJ4cjBqZTlwZGR4dmZ3aXB6YTJ0OWUyZjJkdCIgdGltZXN0YW1w
PSIxNjgwODgwMjUyIj41MDA8L2tleT48L2ZvcmVpZ24ta2V5cz48cmVmLXR5cGUgbmFtZT0iSm91
cm5hbCBBcnRpY2xlIj4xNzwvcmVmLXR5cGU+PGNvbnRyaWJ1dG9ycz48YXV0aG9ycz48YXV0aG9y
Pkhhc3NhbiwgQS4gTy48L2F1dGhvcj48YXV0aG9yPk1lcm8sIFcuIE0uIFMuPC9hdXRob3I+PC9h
dXRob3JzPjwvY29udHJpYnV0b3JzPjxhdXRoLWFkZHJlc3M+RGVwYXJ0bWVudCBvZiBNaWNyb2Jp
b2xvZ3ksIENvbGxlZ2Ugb2YgTWVkaWNpbmUsIFVuaXZlcnNpdHkgb2YgRHVob2ssIEt1cmRpc3Rh
biBSZWdpb24sIElyYXEgRGVwYXJ0bWVudCBvZiBCaW9sb2d5LCBDb2xsZWdlIG9mIFNjaWVuY2Us
IFVuaXZlcnNpdHkgb2YgWmFraG8sIEt1cmRpc3RhbiBSZWdpb24sIElyYXE8L2F1dGgtYWRkcmVz
cz48dGl0bGVzPjx0aXRsZT5QcmV2YWxlbmNlIG9mIGludGVzdGluYWwgcGFyYXNpdGVzIGFtb25n
IGRpc3BsYWNlZCBwZW9wbGUgbGl2aW5nIGluIGRpc3BsYWNlbWVudCBjYW1wcyBpbiBkdWhvayBw
cm92aW5jZS9JcmFxPC90aXRsZT48c2Vjb25kYXJ5LXRpdGxlPkludGVybmV0IEpvdXJuYWwgb2Yg
TWljcm9iaW9sb2d5PC9zZWNvbmRhcnktdGl0bGU+PC90aXRsZXM+PHBlcmlvZGljYWw+PGZ1bGwt
dGl0bGU+SW50ZXJuZXQgSm91cm5hbCBvZiBNaWNyb2Jpb2xvZ3k8L2Z1bGwtdGl0bGU+PC9wZXJp
b2RpY2FsPjx2b2x1bWU+MTc8L3ZvbHVtZT48bnVtYmVyPjE8L251bWJlcj48a2V5d29yZHM+PGtl
eXdvcmQ+YWR1bHQ8L2tleXdvcmQ+PGtleXdvcmQ+YXJ0aWNsZTwva2V5d29yZD48a2V5d29yZD5i
bGFzdG9jeXN0PC9rZXl3b3JkPjxrZXl3b3JkPmNoaWxkPC9rZXl3b3JkPjxrZXl3b3JkPmNvbnRy
b2xsZWQgc3R1ZHk8L2tleXdvcmQ+PGtleXdvcmQ+ZWR1Y2F0aW9uPC9rZXl3b3JkPjxrZXl3b3Jk
PkVudGFtb2ViYSBoaXN0b2x5dGljYTwva2V5d29yZD48a2V5d29yZD5mZWNlczwva2V5d29yZD48
a2V5d29yZD5mZW1hbGU8L2tleXdvcmQ+PGtleXdvcmQ+R2lhcmRpYSBpbnRlc3RpbmFsaXM8L2tl
eXdvcmQ+PGtleXdvcmQ+aHVtYW48L2tleXdvcmQ+PGtleXdvcmQ+aHVtYW4gZXhwZXJpbWVudDwv
a2V5d29yZD48a2V5d29yZD5pbnRlc3RpbmUgcGFyYXNpdGU8L2tleXdvcmQ+PGtleXdvcmQ+SXJh
cWkgS3VyZGlzdGFuPC9rZXl3b3JkPjxrZXl3b3JkPm1ham9yIGNsaW5pY2FsIHN0dWR5PC9rZXl3
b3JkPjxrZXl3b3JkPm1hbGU8L2tleXdvcmQ+PGtleXdvcmQ+bW9yYmlkaXR5PC9rZXl3b3JkPjxr
ZXl3b3JkPm1vcnRhbGl0eTwva2V5d29yZD48a2V5d29yZD5ub25odW1hbjwva2V5d29yZD48a2V5
d29yZD5wcmV2YWxlbmNlPC9rZXl3b3JkPjxrZXl3b3JkPnByb3Rvem9vbjwva2V5d29yZD48a2V5
d29yZD5wdWJsaWMgaGVhbHRoPC9rZXl3b3JkPjxrZXl3b3JkPlRhZW5pYTwva2V5d29yZD48L2tl
eXdvcmRzPjxkYXRlcz48eWVhcj4yMDIwPC95ZWFyPjxwdWItZGF0ZXM+PGRhdGU+MjAyMCAlSiBJ
bnRlcm5ldCBKb3VybmFsIG9mIE1pY3JvYmlvbG9neTwvZGF0ZT48L3B1Yi1kYXRlcz48L2RhdGVz
Pjxpc2JuPjE5Mzc4Mjg5IChJU1NOKTwvaXNibj48YWNjZXNzaW9uLW51bT5yYXl5YW4tNjY1OTUz
OTkyPC9hY2Nlc3Npb24tbnVtPjx1cmxzPjxyZWxhdGVkLXVybHM+PHVybD5odHRwczovL3d3dy5z
Y29wdXMuY29tL2lud2FyZC9yZWNvcmQudXJpP2VpZD0yLXMyLjAtODUwODU4NTgwMDMmYW1wO2Rv
aT0xMC41NTgwJTJmSUpNQi41NTAwOCZhbXA7cGFydG5lcklEPTQwJmFtcDttZDU9ZTgzNzg4M2Ix
MWJjMzJiOWVkZTFhNGUzYzkwOWNmNDk8L3VybD48L3JlbGF0ZWQtdXJscz48L3VybHM+PGN1c3Rv
bTE+UkFZWUFOLUlOQ0xVU0lPTjogeyZxdW90O1JlZ2luYSZxdW90Oz0mZ3Q7JnF1b3Q7SW5jbHVk
ZWQmcXVvdDt9IHwgUkFZWUFOLUxBQkVMUzogSURQLG1pY3Jvc2NvcHk8L2N1c3RvbTE+PGxhbmd1
YWdlPkVuZ2xpc2g8L2xhbmd1YWdlPjwvcmVjb3JkPjwvQ2l0ZT48Q2l0ZT48QXV0aG9yPkhlZW5k
ZW5peWE8L0F1dGhvcj48WWVhcj4yMDE4PC9ZZWFyPjxSZWNOdW0+NTAxPC9SZWNOdW0+PHJlY29y
ZD48cmVjLW51bWJlcj41MDE8L3JlYy1udW1iZXI+PGZvcmVpZ24ta2V5cz48a2V5IGFwcD0iRU4i
IGRiLWlkPSJheDVmZjB3em5yeHIwamU5cGRkeHZmd2lwemEydDllMmYyZHQiIHRpbWVzdGFtcD0i
MTY4MDg4MDI1MiI+NTAxPC9rZXk+PC9mb3JlaWduLWtleXM+PHJlZi10eXBlIG5hbWU9IkpvdXJu
YWwgQXJ0aWNsZSI+MTc8L3JlZi10eXBlPjxjb250cmlidXRvcnM+PGF1dGhvcnM+PGF1dGhvcj5I
ZWVuZGVuaXlhLCBBLjwvYXV0aG9yPjxhdXRob3I+Qm9nb2NoLCBJSTwvYXV0aG9yPjwvYXV0aG9y
cz48L2NvbnRyaWJ1dG9ycz48YXV0aC1hZGRyZXNzPltIZWVuZGVuaXlhLCBBbWlsYTsgQm9nb2No
LCBJc2FhYyBJLl0gVW5pdiBUb3JvbnRvLCBEZXB0IE1lZCwgVG9yb250bywgT04sIENhbmFkYS4g
W0JvZ29jaCwgSXNhYWMgSS5dIFVuaXYgSGx0aCBOZXR3b3JrLCBUb3JvbnRvIEdlbiBIb3NwLCBE
aXYgR2VuIEludGVybmFsIE1lZCwgVG9yb250bywgT04sIENhbmFkYS4gW0JvZ29jaCwgSXNhYWMg
SS5dIFVuaXYgSGx0aCBOZXR3b3JrLCBUb3JvbnRvIEdlbiBIb3NwLCBEaXYgSW5mZWN0IERpcywg
VG9yb250bywgT04sIENhbmFkYS4gW0hlZW5kZW5peWEsIEFtaWxhXSBVbml2IFRvcm9udG8sIFRv
cm9udG8sIE9OLCBDYW5hZGEuIEJvZ29jaCwgSUkgKGNvcnJlc3BvbmRpbmcgYXV0aG9yKSwgVG9y
b250byBHZW4gSG9zcCwgMjAwIEVsaXphYmV0aCBTdCwxNEVOLTIwOSwgVG9yb250bywgT04gTTVH
MkM1LCBDYW5hZGEuIGFtaWxhLmhlZW5kZW5peWFAdXNhc2suY2E7IGlzYWFjLmJvZ29jaEB1aG4u
Y2E8L2F1dGgtYWRkcmVzcz48dGl0bGVzPjx0aXRsZT5NdWx0aXBsZSBIZXBhdGljIEh5ZGF0aWQg
Q3lzdHMgaW4gYW4gSXJhcWkgUmVmdWdlZTwvdGl0bGU+PC90aXRsZXM+PHBhZ2VzPjExMDctMTEw
NzwvcGFnZXM+PHZvbHVtZT45OTwvdm9sdW1lPjxudW1iZXI+NTwvbnVtYmVyPjxrZXl3b3Jkcz48
a2V5d29yZD5QdWJsaWMsIEVudmlyb25tZW50YWwgJmFtcDsgT2NjdXBhdGlvbmFsIEhlYWx0aDwv
a2V5d29yZD48a2V5d29yZD5Ucm9waWNhbCBNZWRpY2luZTwva2V5d29yZD48a2V5d29yZD5DeXN0
czwva2V5d29yZD48L2tleXdvcmRzPjxkYXRlcz48eWVhcj4yMDE4PC95ZWFyPjxwdWItZGF0ZXM+
PGRhdGU+MjAxOCAlSiBBbWVyaWNhbiBKb3VybmFsIG9mIFRyb3BpY2FsIE1lZGljaW5lIGFuZCBI
eWdpZW5lPC9kYXRlPjwvcHViLWRhdGVzPjwvZGF0ZXM+PGlzYm4+MDAwMi05NjM3PC9pc2JuPjxh
Y2Nlc3Npb24tbnVtPnJheXlhbi02NjU5NTM1NTA8L2FjY2Vzc2lvbi1udW0+PHVybHM+PHJlbGF0
ZWQtdXJscz48dXJsPiZsdDtHbyB0byBJU0kmZ3Q7Oi8vV09TOjAwMDQ1MjM5NTAwMDAwMTwvdXJs
Pjx1cmw+aHR0cHM6Ly93d3cuYWp0bWgub3JnL2Rvd25sb2FkcGRmL2pvdXJuYWxzL3RwbWQvOTkv
NS9hcnRpY2xlLXAxMTA3LnBkZjwvdXJsPjwvcmVsYXRlZC11cmxzPjwvdXJscz48Y3VzdG9tMT5S
QVlZQU4tSU5DTFVTSU9OOiB7JnF1b3Q7UmVnaW5hJnF1b3Q7PSZndDsmcXVvdDtJbmNsdWRlZCZx
dW90O30gfCBSQVlZQU4tTEFCRUxTOiBjeXN0cyxSRUZVR0VFLHNlcm9sb2d5PC9jdXN0b20xPjxs
YW5ndWFnZT5FbmdsaXNoPC9sYW5ndWFnZT48L3JlY29yZD48L0NpdGU+PENpdGU+PEF1dGhvcj5I
aWphd2k8L0F1dGhvcj48WWVhcj4yMDE5PC9ZZWFyPjxSZWNOdW0+NTA3PC9SZWNOdW0+PHJlY29y
ZD48cmVjLW51bWJlcj41MDc8L3JlYy1udW1iZXI+PGZvcmVpZ24ta2V5cz48a2V5IGFwcD0iRU4i
IGRiLWlkPSJheDVmZjB3em5yeHIwamU5cGRkeHZmd2lwemEydDllMmYyZHQiIHRpbWVzdGFtcD0i
MTY4MDg4MDI1MiI+NTA3PC9rZXk+PC9mb3JlaWduLWtleXM+PHJlZi10eXBlIG5hbWU9IkpvdXJu
YWwgQXJ0aWNsZSI+MTc8L3JlZi10eXBlPjxjb250cmlidXRvcnM+PGF1dGhvcnM+PGF1dGhvcj5I
aWphd2ksIEsuIEouIEYuPC9hdXRob3I+PGF1dGhvcj5IaWpqYXdpLCBOLiBTLjwvYXV0aG9yPjxh
dXRob3I+SWJiaW5pLCBKLiBILjwvYXV0aG9yPjwvYXV0aG9ycz48L2NvbnRyaWJ1dG9ycz48YXV0
aC1hZGRyZXNzPkRlcGFydG1lbnQgb2YgTWVkaWNhbCBMYWJvcmF0b3J5IFNjaWVuY2VzLCBGYWN1
bHR5IG9mIEFwcGxpZWQgSGVhbHRoIFNjaWVuY2VzLCBUaGUgSGFzaGVtaXRlIFVuaXZlcnNpdHks
IFBPIEJveCAxNTA0NTksIFphcnFhLCAxMzExNSwgSm9yZGFuIERlcGFydG1lbnQgb2YgTGFuZCBN
YW5hZ2VtZW50IGFuZCBFbnZpcm9ubWVudCwgRmFjdWx0eSBvZiBOYXR1cmFsIFJlc291cmNlcyBh
bmQgRW52aXJvbm1lbnQsIEhhc2hlbWl0ZSBVbml2ZXJzaXR5LCBaYXJxYSwgMTMxMTUsIEpvcmRh
bjwvYXV0aC1hZGRyZXNzPjx0aXRsZXM+PHRpdGxlPkRldGVjdGlvbiwgZ2Vub3R5cGluZywgYW5k
IHBoeWxvZ2VuZXRpYyBhbmFseXNpcyBvZiBMZWlzaG1hbmlhIGlzb2xhdGVzIGNvbGxlY3RlZCBm
cm9tIGluZmVjdGVkIEpvcmRhbmlhbiByZXNpZGVudHMgYW5kIFN5cmlhbiByZWZ1Z2VlcyB3aG8g
c3VmZmVyZWQgZnJvbSBjdXRhbmVvdXMgbGVpc2htYW5pYXNpczwvdGl0bGU+PC90aXRsZXM+PHBh
Z2VzPjc5My04MDU8L3BhZ2VzPjx2b2x1bWU+MTE4PC92b2x1bWU+PG51bWJlcj4zPC9udW1iZXI+
PGtleXdvcmRzPjxrZXl3b3JkPjUuOFMgckROQSBnZW5lPC9rZXl3b3JkPjxrZXl3b3JkPkN1dGFu
ZW91cyBsZWlzaG1hbmlhc2lzIChDTCk8L2tleXdvcmQ+PGtleXdvcmQ+SVRTMTwva2V5d29yZD48
a2V5d29yZD5MZWlzaG1hbmlhPC9rZXl3b3JkPjxrZXl3b3JkPlBDUjwva2V5d29yZD48a2V5d29y
ZD5SRkxQPC9rZXl3b3JkPjxrZXl3b3JkPlNlcXVlbmNlIGFuYWx5c2lzPC9rZXl3b3JkPjxrZXl3
b3JkPmtpbmV0b3BsYXN0IEROQTwva2V5d29yZD48a2V5d29yZD5taW5pY2lyY2xlIEROQTwva2V5
d29yZD48a2V5d29yZD5wcm90b3pvYWwgRE5BPC9rZXl3b3JkPjxrZXl3b3JkPnJpYm9zb21lIERO
QTwva2V5d29yZD48a2V5d29yZD5hZG9sZXNjZW50PC9rZXl3b3JkPjxrZXl3b3JkPmFkdWx0PC9r
ZXl3b3JkPjxrZXl3b3JkPkFydGljbGU8L2tleXdvcmQ+PGtleXdvcmQ+Y2hpbGQ8L2tleXdvcmQ+
PGtleXdvcmQ+Y29udHJvbGxlZCBzdHVkeTwva2V5d29yZD48a2V5d29yZD5ETkEgZXh0cmFjdGlv
bjwva2V5d29yZD48a2V5d29yZD5mZW1hbGU8L2tleXdvcmQ+PGtleXdvcmQ+Z2VuZSBzZXF1ZW5j
ZTwva2V5d29yZD48a2V5d29yZD5nZW5vdHlwZTwva2V5d29yZD48a2V5d29yZD5odW1hbjwva2V5
d29yZD48a2V5d29yZD5Kb3JkYW5pYW48L2tleXdvcmQ+PGtleXdvcmQ+a2luZXRvcGxhc3Q8L2tl
eXdvcmQ+PGtleXdvcmQ+TGVpc2htYW5pYSB0cm9waWNhPC9rZXl3b3JkPjxrZXl3b3JkPm1ham9y
IGNsaW5pY2FsIHN0dWR5PC9rZXl3b3JkPjxrZXl3b3JkPm1hbGU8L2tleXdvcmQ+PGtleXdvcmQ+
bmVzdGVkIHBvbHltZXJhc2UgY2hhaW4gcmVhY3Rpb248L2tleXdvcmQ+PGtleXdvcmQ+cGFwdWxl
PC9rZXl3b3JkPjxrZXl3b3JkPnBoeWxvZ2VueTwva2V5d29yZD48a2V5d29yZD5wb2ludCBtdXRh
dGlvbjwva2V5d29yZD48a2V5d29yZD5wcmlvcml0eSBqb3VybmFsPC9rZXl3b3JkPjxrZXl3b3Jk
PnF1ZXN0aW9ubmFpcmU8L2tleXdvcmQ+PGtleXdvcmQ+cmVmdWdlZTwva2V5d29yZD48a2V5d29y
ZD5yZXN0cmljdGlvbiBmcmFnbWVudCBsZW5ndGggcG9seW1vcnBoaXNtPC9rZXl3b3JkPjxrZXl3
b3JkPnNraW4gbGVpc2htYW5pYXNpczwva2V5d29yZD48a2V5d29yZD5TeXJpYW48L2tleXdvcmQ+
PGtleXdvcmQ+dWxjZXI8L2tleXdvcmQ+PGtleXdvcmQ+YW5pbWFsPC9rZXl3b3JkPjxrZXl3b3Jk
PmNoZW1pc3RyeTwva2V5d29yZD48a2V5d29yZD5jb21wYXJhdGl2ZSBzdHVkeTwva2V5d29yZD48
a2V5d29yZD5nZW5ldGljczwva2V5d29yZD48a2V5d29yZD5pc29sYXRpb24gYW5kIHB1cmlmaWNh
dGlvbjwva2V5d29yZD48a2V5d29yZD5Kb3JkYW48L2tleXdvcmQ+PGtleXdvcmQ+TGVpc2htYW5p
YSBtYWpvcjwva2V5d29yZD48a2V5d29yZD5wYXJhc2l0b2xvZ3k8L2tleXdvcmQ+PGtleXdvcmQ+
cG9seW1lcmFzZSBjaGFpbiByZWFjdGlvbjwva2V5d29yZD48a2V5d29yZD5Qc3ljaG9kaWRhZTwv
a2V5d29yZD48a2V5d29yZD5TeXJpYW4gQXJhYiBSZXB1YmxpYzwva2V5d29yZD48a2V5d29yZD5B
bmltYWxzPC9rZXl3b3JkPjxrZXl3b3JkPkROQSwgS2luZXRvcGxhc3Q8L2tleXdvcmQ+PGtleXdv
cmQ+RE5BLCBQcm90b3pvYW48L2tleXdvcmQ+PGtleXdvcmQ+RE5BLCBSaWJvc29tYWw8L2tleXdv
cmQ+PGtleXdvcmQ+SHVtYW5zPC9rZXl3b3JkPjxrZXl3b3JkPkxlaXNobWFuaWFzaXMsIEN1dGFu
ZW91czwva2V5d29yZD48a2V5d29yZD5Qb2x5bW9ycGhpc20sIFJlc3RyaWN0aW9uIEZyYWdtZW50
IExlbmd0aDwva2V5d29yZD48a2V5d29yZD5SZWZ1Z2Vlczwva2V5d29yZD48a2V5d29yZD5TeXJp
YTwva2V5d29yZD48L2tleXdvcmRzPjxkYXRlcz48eWVhcj4yMDE5PC95ZWFyPjxwdWItZGF0ZXM+
PGRhdGU+MjAxOSAlSiBQYXJhc2l0b2xvZ3kgUmVzZWFyY2g8L2RhdGU+PC9wdWItZGF0ZXM+PC9k
YXRlcz48aXNibj4wOTMyMDExMyAoSVNTTik8L2lzYm4+PGFjY2Vzc2lvbi1udW0+cmF5eWFuLTY2
NTk1MTk2ODwvYWNjZXNzaW9uLW51bT48dXJscz48cmVsYXRlZC11cmxzPjx1cmw+aHR0cHM6Ly93
d3cuc2NvcHVzLmNvbS9pbndhcmQvcmVjb3JkLnVyaT9laWQ9Mi1zMi4wLTg1MDYxMjU0NDAzJmFt
cDtkb2k9MTAuMTAwNyUyZnMwMDQzNi0wMTktMDYyMjIteiZhbXA7cGFydG5lcklEPTQwJmFtcDtt
ZDU9ZGM0MGE4OTNmOTg0ZjkyYzA2MTgwNmUwNmUyODNkMjc8L3VybD48L3JlbGF0ZWQtdXJscz48
L3VybHM+PGN1c3RvbTE+UkFZWUFOLUlOQ0xVU0lPTjogeyZxdW90O1JlZ2luYSZxdW90Oz0mZ3Q7
JnF1b3Q7SW5jbHVkZWQmcXVvdDt9IHwgUkFZWUFOLUxBQkVMUzogUkVGVUdFRSxtb2xlY3VsYXI8
L2N1c3RvbTE+PGxhbmd1YWdlPkVuZ2xpc2g8L2xhbmd1YWdlPjwvcmVjb3JkPjwvQ2l0ZT48Q2l0
ZT48QXV0aG9yPkhpamF3aTwvQXV0aG9yPjxZZWFyPjIwMTk8L1llYXI+PFJlY051bT41MDc8L1Jl
Y051bT48cmVjb3JkPjxyZWMtbnVtYmVyPjUwNzwvcmVjLW51bWJlcj48Zm9yZWlnbi1rZXlzPjxr
ZXkgYXBwPSJFTiIgZGItaWQ9ImF4NWZmMHd6bnJ4cjBqZTlwZGR4dmZ3aXB6YTJ0OWUyZjJkdCIg
dGltZXN0YW1wPSIxNjgwODgwMjUyIj41MDc8L2tleT48L2ZvcmVpZ24ta2V5cz48cmVmLXR5cGUg
bmFtZT0iSm91cm5hbCBBcnRpY2xlIj4xNzwvcmVmLXR5cGU+PGNvbnRyaWJ1dG9ycz48YXV0aG9y
cz48YXV0aG9yPkhpamF3aSwgSy4gSi4gRi48L2F1dGhvcj48YXV0aG9yPkhpamphd2ksIE4uIFMu
PC9hdXRob3I+PGF1dGhvcj5JYmJpbmksIEouIEguPC9hdXRob3I+PC9hdXRob3JzPjwvY29udHJp
YnV0b3JzPjxhdXRoLWFkZHJlc3M+RGVwYXJ0bWVudCBvZiBNZWRpY2FsIExhYm9yYXRvcnkgU2Np
ZW5jZXMsIEZhY3VsdHkgb2YgQXBwbGllZCBIZWFsdGggU2NpZW5jZXMsIFRoZSBIYXNoZW1pdGUg
VW5pdmVyc2l0eSwgUE8gQm94IDE1MDQ1OSwgWmFycWEsIDEzMTE1LCBKb3JkYW4gRGVwYXJ0bWVu
dCBvZiBMYW5kIE1hbmFnZW1lbnQgYW5kIEVudmlyb25tZW50LCBGYWN1bHR5IG9mIE5hdHVyYWwg
UmVzb3VyY2VzIGFuZCBFbnZpcm9ubWVudCwgSGFzaGVtaXRlIFVuaXZlcnNpdHksIFphcnFhLCAx
MzExNSwgSm9yZGFuPC9hdXRoLWFkZHJlc3M+PHRpdGxlcz48dGl0bGU+RGV0ZWN0aW9uLCBnZW5v
dHlwaW5nLCBhbmQgcGh5bG9nZW5ldGljIGFuYWx5c2lzIG9mIExlaXNobWFuaWEgaXNvbGF0ZXMg
Y29sbGVjdGVkIGZyb20gaW5mZWN0ZWQgSm9yZGFuaWFuIHJlc2lkZW50cyBhbmQgU3lyaWFuIHJl
ZnVnZWVzIHdobyBzdWZmZXJlZCBmcm9tIGN1dGFuZW91cyBsZWlzaG1hbmlhc2lzPC90aXRsZT48
L3RpdGxlcz48cGFnZXM+NzkzLTgwNTwvcGFnZXM+PHZvbHVtZT4xMTg8L3ZvbHVtZT48bnVtYmVy
PjM8L251bWJlcj48a2V5d29yZHM+PGtleXdvcmQ+NS44UyByRE5BIGdlbmU8L2tleXdvcmQ+PGtl
eXdvcmQ+Q3V0YW5lb3VzIGxlaXNobWFuaWFzaXMgKENMKTwva2V5d29yZD48a2V5d29yZD5JVFMx
PC9rZXl3b3JkPjxrZXl3b3JkPkxlaXNobWFuaWE8L2tleXdvcmQ+PGtleXdvcmQ+UENSPC9rZXl3
b3JkPjxrZXl3b3JkPlJGTFA8L2tleXdvcmQ+PGtleXdvcmQ+U2VxdWVuY2UgYW5hbHlzaXM8L2tl
eXdvcmQ+PGtleXdvcmQ+a2luZXRvcGxhc3QgRE5BPC9rZXl3b3JkPjxrZXl3b3JkPm1pbmljaXJj
bGUgRE5BPC9rZXl3b3JkPjxrZXl3b3JkPnByb3Rvem9hbCBETkE8L2tleXdvcmQ+PGtleXdvcmQ+
cmlib3NvbWUgRE5BPC9rZXl3b3JkPjxrZXl3b3JkPmFkb2xlc2NlbnQ8L2tleXdvcmQ+PGtleXdv
cmQ+YWR1bHQ8L2tleXdvcmQ+PGtleXdvcmQ+QXJ0aWNsZTwva2V5d29yZD48a2V5d29yZD5jaGls
ZDwva2V5d29yZD48a2V5d29yZD5jb250cm9sbGVkIHN0dWR5PC9rZXl3b3JkPjxrZXl3b3JkPkRO
QSBleHRyYWN0aW9uPC9rZXl3b3JkPjxrZXl3b3JkPmZlbWFsZTwva2V5d29yZD48a2V5d29yZD5n
ZW5lIHNlcXVlbmNlPC9rZXl3b3JkPjxrZXl3b3JkPmdlbm90eXBlPC9rZXl3b3JkPjxrZXl3b3Jk
Pmh1bWFuPC9rZXl3b3JkPjxrZXl3b3JkPkpvcmRhbmlhbjwva2V5d29yZD48a2V5d29yZD5raW5l
dG9wbGFzdDwva2V5d29yZD48a2V5d29yZD5MZWlzaG1hbmlhIHRyb3BpY2E8L2tleXdvcmQ+PGtl
eXdvcmQ+bWFqb3IgY2xpbmljYWwgc3R1ZHk8L2tleXdvcmQ+PGtleXdvcmQ+bWFsZTwva2V5d29y
ZD48a2V5d29yZD5uZXN0ZWQgcG9seW1lcmFzZSBjaGFpbiByZWFjdGlvbjwva2V5d29yZD48a2V5
d29yZD5wYXB1bGU8L2tleXdvcmQ+PGtleXdvcmQ+cGh5bG9nZW55PC9rZXl3b3JkPjxrZXl3b3Jk
PnBvaW50IG11dGF0aW9uPC9rZXl3b3JkPjxrZXl3b3JkPnByaW9yaXR5IGpvdXJuYWw8L2tleXdv
cmQ+PGtleXdvcmQ+cXVlc3Rpb25uYWlyZTwva2V5d29yZD48a2V5d29yZD5yZWZ1Z2VlPC9rZXl3
b3JkPjxrZXl3b3JkPnJlc3RyaWN0aW9uIGZyYWdtZW50IGxlbmd0aCBwb2x5bW9ycGhpc208L2tl
eXdvcmQ+PGtleXdvcmQ+c2tpbiBsZWlzaG1hbmlhc2lzPC9rZXl3b3JkPjxrZXl3b3JkPlN5cmlh
bjwva2V5d29yZD48a2V5d29yZD51bGNlcjwva2V5d29yZD48a2V5d29yZD5hbmltYWw8L2tleXdv
cmQ+PGtleXdvcmQ+Y2hlbWlzdHJ5PC9rZXl3b3JkPjxrZXl3b3JkPmNvbXBhcmF0aXZlIHN0dWR5
PC9rZXl3b3JkPjxrZXl3b3JkPmdlbmV0aWNzPC9rZXl3b3JkPjxrZXl3b3JkPmlzb2xhdGlvbiBh
bmQgcHVyaWZpY2F0aW9uPC9rZXl3b3JkPjxrZXl3b3JkPkpvcmRhbjwva2V5d29yZD48a2V5d29y
ZD5MZWlzaG1hbmlhIG1ham9yPC9rZXl3b3JkPjxrZXl3b3JkPnBhcmFzaXRvbG9neTwva2V5d29y
ZD48a2V5d29yZD5wb2x5bWVyYXNlIGNoYWluIHJlYWN0aW9uPC9rZXl3b3JkPjxrZXl3b3JkPlBz
eWNob2RpZGFlPC9rZXl3b3JkPjxrZXl3b3JkPlN5cmlhbiBBcmFiIFJlcHVibGljPC9rZXl3b3Jk
PjxrZXl3b3JkPkFuaW1hbHM8L2tleXdvcmQ+PGtleXdvcmQ+RE5BLCBLaW5ldG9wbGFzdDwva2V5
d29yZD48a2V5d29yZD5ETkEsIFByb3Rvem9hbjwva2V5d29yZD48a2V5d29yZD5ETkEsIFJpYm9z
b21hbDwva2V5d29yZD48a2V5d29yZD5IdW1hbnM8L2tleXdvcmQ+PGtleXdvcmQ+TGVpc2htYW5p
YXNpcywgQ3V0YW5lb3VzPC9rZXl3b3JkPjxrZXl3b3JkPlBvbHltb3JwaGlzbSwgUmVzdHJpY3Rp
b24gRnJhZ21lbnQgTGVuZ3RoPC9rZXl3b3JkPjxrZXl3b3JkPlJlZnVnZWVzPC9rZXl3b3JkPjxr
ZXl3b3JkPlN5cmlhPC9rZXl3b3JkPjwva2V5d29yZHM+PGRhdGVzPjx5ZWFyPjIwMTk8L3llYXI+
PHB1Yi1kYXRlcz48ZGF0ZT4yMDE5ICVKIFBhcmFzaXRvbG9neSBSZXNlYXJjaDwvZGF0ZT48L3B1
Yi1kYXRlcz48L2RhdGVzPjxpc2JuPjA5MzIwMTEzIChJU1NOKTwvaXNibj48YWNjZXNzaW9uLW51
bT5yYXl5YW4tNjY1OTUxOTY4PC9hY2Nlc3Npb24tbnVtPjx1cmxzPjxyZWxhdGVkLXVybHM+PHVy
bD5odHRwczovL3d3dy5zY29wdXMuY29tL2lud2FyZC9yZWNvcmQudXJpP2VpZD0yLXMyLjAtODUw
NjEyNTQ0MDMmYW1wO2RvaT0xMC4xMDA3JTJmczAwNDM2LTAxOS0wNjIyMi16JmFtcDtwYXJ0bmVy
SUQ9NDAmYW1wO21kNT1kYzQwYTg5M2Y5ODRmOTJjMDYxODA2ZTA2ZTI4M2QyNzwvdXJsPjwvcmVs
YXRlZC11cmxzPjwvdXJscz48Y3VzdG9tMT5SQVlZQU4tSU5DTFVTSU9OOiB7JnF1b3Q7UmVnaW5h
JnF1b3Q7PSZndDsmcXVvdDtJbmNsdWRlZCZxdW90O30gfCBSQVlZQU4tTEFCRUxTOiBSRUZVR0VF
LG1vbGVjdWxhcjwvY3VzdG9tMT48bGFuZ3VhZ2U+RW5nbGlzaDwvbGFuZ3VhZ2U+PC9yZWNvcmQ+
PC9DaXRlPjxDaXRlPjxBdXRob3I+SG9mZm1hbjwvQXV0aG9yPjxZZWFyPjE5ODE8L1llYXI+PFJl
Y051bT41MTA8L1JlY051bT48cmVjb3JkPjxyZWMtbnVtYmVyPjUxMDwvcmVjLW51bWJlcj48Zm9y
ZWlnbi1rZXlzPjxrZXkgYXBwPSJFTiIgZGItaWQ9ImF4NWZmMHd6bnJ4cjBqZTlwZGR4dmZ3aXB6
YTJ0OWUyZjJkdCIgdGltZXN0YW1wPSIxNjgwODgwMjUyIj41MTA8L2tleT48L2ZvcmVpZ24ta2V5
cz48cmVmLXR5cGUgbmFtZT0iSm91cm5hbCBBcnRpY2xlIj4xNzwvcmVmLXR5cGU+PGNvbnRyaWJ1
dG9ycz48YXV0aG9ycz48YXV0aG9yPkhvZmZtYW4sIFMuIEwuPC9hdXRob3I+PGF1dGhvcj5CYXJy
ZXR0LUNvbm5vciwgRS48L2F1dGhvcj48YXV0aG9yPk5vcmNyb3NzLCBXLjwvYXV0aG9yPjxhdXRo
b3I+Tmd1eWVuLCBELjwvYXV0aG9yPjwvYXV0aG9ycz48L2NvbnRyaWJ1dG9ycz48YXV0aC1hZGRy
ZXNzPlRyb3AuIERpcy4gVHJhdmVsZXJzIENsaW4uLCBGYW1pbHkgTWVkLiBDZW50LiwgVW5pdi4g
Q2FsaWZvcm5pYSBNZWQuIENlbnQuLCBTYW4gRGllZ28sIENhbGlmLiA5MjEwMzwvYXV0aC1hZGRy
ZXNzPjx0aXRsZXM+PHRpdGxlPkludGVzdGluYWwgcGFyYXNpdGVzIGluIEluZG9jaGluZXNlIGlt
bWlncmFudHM8L3RpdGxlPjwvdGl0bGVzPjxwYWdlcz4zNDAtMzQzPC9wYWdlcz48dm9sdW1lPjMw
PC92b2x1bWU+PG51bWJlcj4yPC9udW1iZXI+PGtleXdvcmRzPjxrZXl3b3JkPkFuY3lsb3N0b21h
PC9rZXl3b3JkPjxrZXl3b3JkPkFzY2FyaXM8L2tleXdvcmQ+PGtleXdvcmQ+ZGlhZ25vc2lzPC9r
ZXl3b3JkPjxrZXl3b3JkPmdlb2dyYXBoaWMgZGlzdHJpYnV0aW9uPC9rZXl3b3JkPjxrZXl3b3Jk
PkdpYXJkaWE8L2tleXdvcmQ+PGtleXdvcmQ+bmVtYXRvZGU8L2tleXdvcmQ+PGtleXdvcmQ+cGFy
YXNpdG9zaXM8L2tleXdvcmQ+PGtleXdvcmQ+cHJvdG96b29uPC9rZXl3b3JkPjxrZXl3b3JkPnRy
ZW1hdG9kZTwva2V5d29yZD48a2V5d29yZD5UcmljaHVyaXM8L2tleXdvcmQ+PGtleXdvcmQ+SW50
ZXN0aW5lczwva2V5d29yZD48a2V5d29yZD5FbWlncmFudHMgYW5kIEltbWlncmFudHM8L2tleXdv
cmQ+PC9rZXl3b3Jkcz48ZGF0ZXM+PHllYXI+MTk4MTwveWVhcj48cHViLWRhdGVzPjxkYXRlPjE5
ODEgJUogQW1lcmljYW4gSm91cm5hbCBvZiBUcm9waWNhbCBNZWRpY2luZSBhbmQgSHlnaWVuZTwv
ZGF0ZT48L3B1Yi1kYXRlcz48L2RhdGVzPjxpc2JuPjAwMDItOTYzNzwvaXNibj48YWNjZXNzaW9u
LW51bT5yYXl5YW4tNjY1OTUzMTM0PC9hY2Nlc3Npb24tbnVtPjx1cmxzPjxyZWxhdGVkLXVybHM+
PHVybD5odHRwczovL3d3dy5lbWJhc2UuY29tL3NlYXJjaC9yZXN1bHRzP3N1YmFjdGlvbj12aWV3
cmVjb3JkJmFtcDtpZD1MMTExMTcyMTkmYW1wO2Zyb209ZXhwb3J0IGh0dHA6Ly9keC5kb2kub3Jn
LzEwLjQyNjkvYWp0bWguMTk4MS4zMC4zNDA8L3VybD48dXJsPmh0dHBzOi8vd3d3LmFqdG1oLm9y
Zy9kb3dubG9hZHBkZi9qb3VybmFscy90cG1kLzMwLzIvYXJ0aWNsZS1wMzQwLnBkZjwvdXJsPjwv
cmVsYXRlZC11cmxzPjwvdXJscz48Y3VzdG9tMT5SQVlZQU4tSU5DTFVTSU9OOiB7JnF1b3Q7UmVn
aW5hJnF1b3Q7PSZndDsmcXVvdDtJbmNsdWRlZCZxdW90OywgJnF1b3Q7SGFidGFtdSZxdW90Oz0m
Z3Q7JnF1b3Q7SW5jbHVkZWQmcXVvdDt9IHwgUkFZWUFOLUxBQkVMUzogUkVGVUdFRSx1bmNsZWFy
LElNTUlHUkFOVDwvY3VzdG9tMT48bGFuZ3VhZ2U+RW5nbGlzaDwvbGFuZ3VhZ2U+PC9yZWNvcmQ+
PC9DaXRlPjxDaXRlPjxBdXRob3I+SG9mc3RldHRlcjwvQXV0aG9yPjxZZWFyPjE5ODE8L1llYXI+
PFJlY051bT41MTE8L1JlY051bT48cmVjb3JkPjxyZWMtbnVtYmVyPjUxMTwvcmVjLW51bWJlcj48
Zm9yZWlnbi1rZXlzPjxrZXkgYXBwPSJFTiIgZGItaWQ9ImF4NWZmMHd6bnJ4cjBqZTlwZGR4dmZ3
aXB6YTJ0OWUyZjJkdCIgdGltZXN0YW1wPSIxNjgwODgwMjUyIj41MTE8L2tleT48L2ZvcmVpZ24t
a2V5cz48cmVmLXR5cGUgbmFtZT0iSm91cm5hbCBBcnRpY2xlIj4xNzwvcmVmLXR5cGU+PGNvbnRy
aWJ1dG9ycz48YXV0aG9ycz48YXV0aG9yPkhvZnN0ZXR0ZXIsIE0uPC9hdXRob3I+PGF1dGhvcj5O
YXNoLCBULiBFLjwvYXV0aG9yPjxhdXRob3I+Q2hlZXZlciwgQS4gVy48L2F1dGhvcj48L2F1dGhv
cnM+PC9jb250cmlidXRvcnM+PGF1dGgtYWRkcmVzcz5MYWIuIFBhcmFzaXRpYyBEaXMuLCBOYXQu
IEluc3QuIEFsbGVyZ3kgSW5mZWN0LiBEaXMuLCBOSUgsIEJldGhlc2RhLCBNRCAyMDIwNTwvYXV0
aC1hZGRyZXNzPjx0aXRsZXM+PHRpdGxlPkluZmVjdGlvbiB3aXRoIFNjaGlzdG9zb21hIG1la29u
Z2kgaW4gU291dGhlYXN0IEFzaWFuIHJlZnVnZWVzPC90aXRsZT48L3RpdGxlcz48cGFnZXM+NDIw
LTQyNjwvcGFnZXM+PHZvbHVtZT4xNDQ8L3ZvbHVtZT48bnVtYmVyPjU8L251bWJlcj48a2V5d29y
ZHM+PGtleXdvcmQ+YXJ0aWNsZTwva2V5d29yZD48a2V5d29yZD5jYXJkaW92YXNjdWxhciBzeXN0
ZW08L2tleXdvcmQ+PGtleXdvcmQ+ZXRpb2xvZ3k8L2tleXdvcmQ+PGtleXdvcmQ+Z2VvZ3JhcGhp
YyBkaXN0cmlidXRpb248L2tleXdvcmQ+PGtleXdvcmQ+Z3JlYXQgYmxvb2QgdmVzc2VsPC9rZXl3
b3JkPjxrZXl3b3JkPmhlcGF0b3NwbGVub21lZ2FseTwva2V5d29yZD48a2V5d29yZD5oeXBlcnRl
bnNpb248L2tleXdvcmQ+PGtleXdvcmQ+bGl2ZXI8L2tleXdvcmQ+PGtleXdvcmQ+bWFqb3IgY2xp
bmljYWwgc3R1ZHk8L2tleXdvcmQ+PGtleXdvcmQ+cGFyYXNpdGUgdmlydWxlbmNlPC9rZXl3b3Jk
PjxrZXl3b3JkPnNjaGlzdG9zb21hIG1la29uZ2k8L2tleXdvcmQ+PGtleXdvcmQ+c2NoaXN0b3Nv
bWlhc2lzPC9rZXl3b3JkPjxrZXl3b3JkPnNob3J0IHN1cnZleTwva2V5d29yZD48a2V5d29yZD5z
cGxlZW48L2tleXdvcmQ+PGtleXdvcmQ+dHJlbWF0b2RlPC9rZXl3b3JkPjxrZXl3b3JkPlNvdXRo
ZWFzdGVybiBVbml0ZWQgU3RhdGVzPC9rZXl3b3JkPjwva2V5d29yZHM+PGRhdGVzPjx5ZWFyPjE5
ODE8L3llYXI+PHB1Yi1kYXRlcz48ZGF0ZT4xOTgxICVKIEpvdXJuYWwgb2YgSW5mZWN0aW91cyBE
aXNlYXNlczwvZGF0ZT48L3B1Yi1kYXRlcz48L2RhdGVzPjxpc2JuPjAwMjItMTg5OTwvaXNibj48
YWNjZXNzaW9uLW51bT5yYXl5YW4tNjY1OTUzMDExPC9hY2Nlc3Npb24tbnVtPjx1cmxzPjxyZWxh
dGVkLXVybHM+PHVybD5odHRwczovL3d3dy5lbWJhc2UuY29tL3NlYXJjaC9yZXN1bHRzP3N1YmFj
dGlvbj12aWV3cmVjb3JkJmFtcDtpZD1MMTIyNDk2MjQmYW1wO2Zyb209ZXhwb3J0PC91cmw+PHVy
bD5odHRwczovL3dhdGVybWFyay5zaWx2ZXJjaGFpci5jb20vMTQ0LTUtNDIwLnBkZj90b2tlbj1B
UUVDQUhpMjA4QkU0OU9vYW45a2toV19FcmN5N0RtM1pMXzlDZjNxZktBYzQ4NXlzZ0FBQXJVd2dn
S3hCZ2txaGtpRzl3MEJCd2FnZ2dLaU1JSUNuZ0lCQURDQ0FwY0dDU3FHU0liM0RRRUhBVEFlQmds
Z2hrZ0JaUU1FQVM0d0VRUU1KWG5ZYUktT1BOdF9aX0hFQWdFUWdJSUNhQlYzWG15am1pR1NtUFBZ
V2R5VmtqbGNaenl1RURrdEZCWWtMMktqaWExRVh1R0RpM1VpRU1TYy11dnRFUEJZb3VQLVppaUg5
VHQ2VEY3eV9SOEs0ZEdtc0NKUm94TlQ1eWNVZWxCUzZsX1hTSDF4QzJtWndVM2xCenNUckgwc1Ax
YmZoT1J2bHZWYUpqd05kVU9Cd1NWNFFrTzZVd0t4MzRPSU5YZW80MmRLUnpRa0RnVURoXzFkeFlL
RmN2REZCZF9PdU9aZWt6dWhIZUU5NTFPdUR0eEgtWjU1alZTVE5tMl9FMzFOT1E1endQU01uZVVl
dzB4UE1oNnNSb2xzMXZtc0FjU1RrNk5zSDBxQlhVMUlidjlVdWVQREl3REdwT0wzbGpMTzRaTTJE
eGJNd1cxamVJVzN5YnR2a0MteUhjSEFHZ1RrNS1vMXl0WXQ3dDdsMDJBU1JrdDNid0tjREdsQVFh
M01MSUFDb3JxSUhWakxfU0JncWgwbnRTRTlMVlhSUVp0ZndYMlNYdnMxX0VsTUNTN2h1X1RfbFpz
SVRRR3pIRGt1Z0lGMDhCY2hhS2JzSjI2NURPdXJwVU9TcXF2Q0pMOXlYcWd0dElMYzA4NFZ4YjU2
REMxNktCWUt3UTN4OF9zcmlzYm5nTjBDRklPSHZBYVVXdTViRjVfRC1RWmc5VXVmNEdZUTZOa1I0
M0xuazlwVkNQQmF0NkR3NDZWallLOE91dUprTFh3QVM2M25PU2RPcU1KbURaeWR3SU5CcUdSLTFa
dUlWX2EtLTVrU0o0SzFKMXVyU3BKOHlHOWZNNTdyazFBUVBxb3NiWVVHSmdOdWRGd2xJRmFiZ2x6
UkJUb1FCdVl3SHp4X2pqXzlYU3FNSnZwUm5NdXBKbURPdEdDNnFNSVd5RTB5UkEwOHhFb3BrMTlq
dDNSb1pTc3ZBcFVpUzV4V1E3d2J6c0k3VVVvTXAybGY4ancxN2pUekF3UUFXcHI1SFRIQXdqVXRV
Nk96Zzd5dDN4N1NrTkI5cFZiOVM5OXJCNEtPZjBQVGFydDc4b01xRkpJZW82WTZ5VklCVk01cjY2
OGpOYkR4U0dnPC91cmw+PC9yZWxhdGVkLXVybHM+PC91cmxzPjxjdXN0b20xPlJBWVlBTi1JTkNM
VVNJT046IHsmcXVvdDtSZWdpbmEmcXVvdDs9Jmd0OyZxdW90O0luY2x1ZGVkJnF1b3Q7fSB8IFJB
WVlBTi1MQUJFTFM6IFJFRlVHRUUsbWljcm9zY29weTwvY3VzdG9tMT48bGFuZ3VhZ2U+RW5nbGlz
aDwvbGFuZ3VhZ2U+PC9yZWNvcmQ+PC9DaXRlPjxDaXRlPjxBdXRob3I+SHVzc2FpbjwvQXV0aG9y
PjxZZWFyPjIwMTc8L1llYXI+PFJlY051bT41MTM8L1JlY051bT48cmVjb3JkPjxyZWMtbnVtYmVy
PjUxMzwvcmVjLW51bWJlcj48Zm9yZWlnbi1rZXlzPjxrZXkgYXBwPSJFTiIgZGItaWQ9ImF4NWZm
MHd6bnJ4cjBqZTlwZGR4dmZ3aXB6YTJ0OWUyZjJkdCIgdGltZXN0YW1wPSIxNjgwODgwMjUyIj41
MTM8L2tleT48L2ZvcmVpZ24ta2V5cz48cmVmLXR5cGUgbmFtZT0iSm91cm5hbCBBcnRpY2xlIj4x
NzwvcmVmLXR5cGU+PGNvbnRyaWJ1dG9ycz48YXV0aG9ycz48YXV0aG9yPkh1c3NhaW4sIE0uPC9h
dXRob3I+PGF1dGhvcj5NdW5pciwgUy48L2F1dGhvcj48YXV0aG9yPkphbWFsLCBNLiBBLjwvYXV0
aG9yPjxhdXRob3I+QXlheiwgUy48L2F1dGhvcj48YXV0aG9yPkFraG91bmRpLCBNLjwvYXV0aG9y
PjxhdXRob3I+TW9oYW1lZCwgSy48L2F1dGhvcj48L2F1dGhvcnM+PC9jb250cmlidXRvcnM+PGF1
dGgtYWRkcmVzcz5bSHVzc2FpbiwgTXViYXNoaXJdIEtvaGF0IFVuaXYgU2NpICZhbXA7IFRlY2hu
b2wsIERlcHQgTWljcm9iaW9sLCBWZWN0b3IgQm9ybmUgRGlzIE1hbmFnZW1lbnQgQ3RyLCBLb2hh
dCAyNjAwMCwgS1AsIFBha2lzdGFuLiBbTXVuaXIsIFNoYWh6YWRdIFl1bm5hbiBBZ3IgVW5pdiwg
RmFjIFBsYW50IFByb3RlY3QsIEt1bm1pbmcgNjUwMjEwLCBZdW5uYW4sIFBlb3BsZXMgUiBDaGlu
YS4gW0phbWFsLCBNdWhhbW1hZCBBbWVlbl0gWXVubmFuIEFnciBVbml2LCBEZXB0IEFuaW0gQnJl
ZWRpbmcgR2VuZXQgJmFtcDsgUmVwcm9kLCBLdW5taW5nIDY1MDIwMSwgWXVubmFuLCBQZW9wbGVz
IFIgQ2hpbmEuIFtBeWF6LCBTdWx0YW5dIEFiZHVsIFdhbGwgS2hhbiBVbml2IE1hcmRhbiwgQ29s
bCBBbmltIEh1c2IgJmFtcDsgVmV0IFNjaSwgTWFyZGFuLCBQYWtpc3Rhbi4gW0FraG91bmRpLCBN
dWhhbW1hZF0gQ0hVIE5pY2UsIEhvcCBBcmNoZXQsIFNlcnYgUGFyYXNpdG9sIE15Y29sLCBOaWNl
LCBGcmFuY2UuIFtNb2hhbWVkLCBLYXNiYXJpXSBCSVBBUiwgQU5TRVMgTGFiIFNhbnRlcyBBbmlt
LCBVTVIsIEYtOTQ3MDAgTWFpc29ucyBBbGZvcnQsIEZyYW5jZS4gTXVuaXIsIFMgKGNvcnJlc3Bv
bmRpbmcgYXV0aG9yKSwgWXVubmFuIEFnciBVbml2LCBGYWMgUGxhbnQgUHJvdGVjdCwgS3VubWlu
ZyA2NTAyMTAsIFl1bm5hbiwgUGVvcGxlcyBSIENoaW5hLiBzaGF6aWRfMTBAeWFob28uY29tPC9h
dXRoLWFkZHJlc3M+PHRpdGxlcz48dGl0bGU+RXBpZGVtaWMgb3V0YnJlYWsgb2YgYW50aHJvcG9u
b3RpYyBjdXRhbmVvdXMgbGVpc2htYW5pYXNpcyBpbiBLb2hhdCBEaXN0cmljdCwgS2h5YmVyIFBh
a2h0dW5raHdhLCBQYWtpc3RhbjwvdGl0bGU+PHNlY29uZGFyeS10aXRsZT5BY3RhIFRyb3BpY2E8
L3NlY29uZGFyeS10aXRsZT48L3RpdGxlcz48cGVyaW9kaWNhbD48ZnVsbC10aXRsZT5BY3RhIFRy
b3BpY2E8L2Z1bGwtdGl0bGU+PC9wZXJpb2RpY2FsPjxwYWdlcz4xNDctMTU1PC9wYWdlcz48dm9s
dW1lPjE3Mjwvdm9sdW1lPjxrZXl3b3Jkcz48a2V5d29yZD5FcGlkZW1pYzwva2V5d29yZD48a2V5
d29yZD5MZWlzaG1hbmlhc2lzPC9rZXl3b3JkPjxrZXl3b3JkPlBDUjwva2V5d29yZD48a2V5d29y
ZD5Qcm9tYXN0aWdvdGU8L2tleXdvcmQ+PGtleXdvcmQ+S29oYXQ8L2tleXdvcmQ+PGtleXdvcmQ+
cGhsZWJvdG9tdXMtcGFwYXRhc2k8L2tleXdvcmQ+PGtleXdvcmQ+cmhvbWJvbXlzLW9waW11czwv
a2V5d29yZD48a2V5d29yZD5jbGluaWNhbC1zYW1wbGVzPC9rZXl3b3JkPjxrZXl3b3JkPmtpbmV0
b3BsYXN0PC9rZXl3b3JkPjxrZXl3b3JkPkROQTwva2V5d29yZD48a2V5d29yZD5yaWJvc29tYWwg
RE5BPC9rZXl3b3JkPjxrZXl3b3JkPm5lc3RlZC1wY3I8L2tleXdvcmQ+PGtleXdvcmQ+aXJhbjwv
a2V5d29yZD48a2V5d29yZD5hZmdoYW5pc3Rhbjwva2V5d29yZD48a2V5d29yZD50cm9waWNhPC9r
ZXl3b3JkPjxrZXl3b3JkPmRpYWdub3Npczwva2V5d29yZD48a2V5d29yZD5QYXJhc2l0b2xvZ3k8
L2tleXdvcmQ+PGtleXdvcmQ+VHJvcGljYWwgTWVkaWNpbmU8L2tleXdvcmQ+PGtleXdvcmQ+RGlz
ZWFzZSBPdXRicmVha3M8L2tleXdvcmQ+PGtleXdvcmQ+UGFraXN0YW48L2tleXdvcmQ+PC9rZXl3
b3Jkcz48ZGF0ZXM+PHllYXI+MjAxNzwveWVhcj48cHViLWRhdGVzPjxkYXRlPkF1ZyAlSiBBY3Rh
IFRyb3BpY2E8L2RhdGU+PC9wdWItZGF0ZXM+PC9kYXRlcz48aXNibj4wMDAxLTcwNlg8L2lzYm4+
PGFjY2Vzc2lvbi1udW0+cmF5eWFuLTY2NTk1MjMzMzwvYWNjZXNzaW9uLW51bT48dXJscz48cmVs
YXRlZC11cmxzPjx1cmw+PHN0eWxlIGZhY2U9InVuZGVybGluZSIgZm9udD0iZGVmYXVsdCIgc2l6
ZT0iMTAwJSI+Jmx0O0dvIHRvIElTSSZndDs6Ly9XT1M6MDAwNDAzNjM1MjAwMDI1PC9zdHlsZT48
L3VybD48L3JlbGF0ZWQtdXJscz48L3VybHM+PGN1c3RvbTE+UkFZWUFOLUlOQ0xVU0lPTjogeyZx
dW90O1JlZ2luYSZxdW90Oz0mZ3Q7JnF1b3Q7SW5jbHVkZWQmcXVvdDt9IHwgUkFZWUFOLUxBQkVM
UzogSURQLG1vbGVjdWxhcixtaWNyb3Njb3B5PC9jdXN0b20xPjxsYW5ndWFnZT5FbmdsaXNoPC9s
YW5ndWFnZT48L3JlY29yZD48L0NpdGU+PENpdGU+PEF1dGhvcj5JbmNpPC9BdXRob3I+PFllYXI+
MjAxNTwvWWVhcj48UmVjTnVtPjUxNjwvUmVjTnVtPjxyZWNvcmQ+PHJlYy1udW1iZXI+NTE2PC9y
ZWMtbnVtYmVyPjxmb3JlaWduLWtleXM+PGtleSBhcHA9IkVOIiBkYi1pZD0iYXg1ZmYwd3pucnhy
MGplOXBkZHh2ZndpcHphMnQ5ZTJmMmR0IiB0aW1lc3RhbXA9IjE2ODA4ODAyNTIiPjUxNjwva2V5
PjwvZm9yZWlnbi1rZXlzPjxyZWYtdHlwZSBuYW1lPSJKb3VybmFsIEFydGljbGUiPjE3PC9yZWYt
dHlwZT48Y29udHJpYnV0b3JzPjxhdXRob3JzPjxhdXRob3I+SW5jaSwgUi48L2F1dGhvcj48YXV0
aG9yPk96dHVyaywgUC48L2F1dGhvcj48YXV0aG9yPk11bGF5aW0sIE0uIEsuPC9hdXRob3I+PGF1
dGhvcj5Penl1cnQsIEsuPC9hdXRob3I+PGF1dGhvcj5BbGF0YXMsIEUuIFQuPC9hdXRob3I+PGF1
dGhvcj5JbmNpLCBNLiBGLjwvYXV0aG9yPjwvYXV0aG9ycz48L2NvbnRyaWJ1dG9ycz48YXV0aC1h
ZGRyZXNzPltJbmNpLCBSYWhpbWVdIEl6bWlyIEthdGlwIENlbGViaSBVbml2LCBBdGF0dXJrIFRy
YWluaW5nICZhbXA7IFJlcyBIb3NwLCBEZXB0IERlcm1hdG9sLCBJem1pciwgVHVya2V5LiBbT3p0
dXJrLCBQZXJpaGFuOyBNdWxheWltLCBNZWhtZXQgS2FtaWxdIFN1dGN1IEltYW0gVW5pdiwgRGVw
dCBEZXJtYXRvbCwgS2FocmFtYW5tYXJhcywgVHVya2V5LiBbT3p5dXJ0LCBLZW1hbF0gS2F5c2Vy
aSBUcmFpbmluZyAmYW1wOyBSZXMgSG9zcCwgRGVwdCBEZXJtYXRvbCwgS2F5c2VyaSwgVHVya2V5
LiBbQWxhdGFzLCBFbWluZSBUdWdiYV0gTXVnbGEgU2l0a2kgS29jbWFuIFVuaXYsIFNjaCBNZWQs
IERlcHQgRGVybWF0b2wsIE11Z2xhLCBUdXJrZXkuIFtJbmNpLCBNZWhtZXQgRmF0aWhdIEl6bWly
IEthdGlwIENlbGViaSBVbml2LCBTY2ggTWVkLCBEZXB0IFJhZGlvbCwgSXptaXIsIFR1cmtleS4g
SW5jaSwgUiAoY29ycmVzcG9uZGluZyBhdXRob3IpLCBJem1pciBLYXRpcCBDZWxlYmkgVW5pdiwg
QXRhdHVyayBUcmFpbmluZyAmYW1wOyBSZXMgSG9zcCwgRGVwdCBEZXJtYXRvbCwgSXptaXIsIFR1
cmtleS4gZHJyYWhpbWVpbmNpQGdtYWlsLmNvbTwvYXV0aC1hZGRyZXNzPjx0aXRsZXM+PHRpdGxl
PkVmZmVjdCBvZiB0aGUgU3lyaWFuIENpdmlsIFdhciBvbiBQcmV2YWxlbmNlIG9mIEN1dGFuZW91
cyBMZWlzaG1hbmlhc2lzIGluIFNvdXRoZWFzdGVybiBBbmF0b2xpYSwgVHVya2V5PC90aXRsZT48
c2Vjb25kYXJ5LXRpdGxlPk1lZGljYWwgU2NpZW5jZSBNb25pdG9yPC9zZWNvbmRhcnktdGl0bGU+
PC90aXRsZXM+PHBlcmlvZGljYWw+PGZ1bGwtdGl0bGU+TWVkaWNhbCBTY2llbmNlIE1vbml0b3I8
L2Z1bGwtdGl0bGU+PC9wZXJpb2RpY2FsPjxwYWdlcz41PC9wYWdlcz48dm9sdW1lPjIxPC92b2x1
bWU+PGtleXdvcmRzPjxrZXl3b3JkPkVwaWRlbWlvbG9neTwva2V5d29yZD48a2V5d29yZD5MZWlz
aG1hbmlhc2lzLCBDdXRhbmVvdXM8L2tleXdvcmQ+PGtleXdvcmQ+VHVya2V5PC9rZXl3b3JkPjxr
ZXl3b3JkPlJlc2VhcmNoICZhbXA7IEV4cGVyaW1lbnRhbCBNZWRpY2luZTwva2V5d29yZD48a2V5
d29yZD5QcmV2YWxlbmNlPC9rZXl3b3JkPjxrZXl3b3JkPlR1cmtleXM8L2tleXdvcmQ+PGtleXdv
cmQ+V2FyPC9rZXl3b3JkPjwva2V5d29yZHM+PGRhdGVzPjx5ZWFyPjIwMTU8L3llYXI+PHB1Yi1k
YXRlcz48ZGF0ZT5KdWwgJUogTWVkaWNhbCBTY2llbmNlIE1vbml0b3I8L2RhdGU+PC9wdWItZGF0
ZXM+PC9kYXRlcz48aXNibj4xNjQzLTM3NTA8L2lzYm4+PGFjY2Vzc2lvbi1udW0+cmF5eWFuLTY2
NTk1MjE4NDwvYWNjZXNzaW9uLW51bT48dXJscz48cmVsYXRlZC11cmxzPjx1cmw+PHN0eWxlIGZh
Y2U9InVuZGVybGluZSIgZm9udD0iZGVmYXVsdCIgc2l6ZT0iMTAwJSI+Jmx0O0dvIHRvIElTSSZn
dDs6Ly9XT1M6MDAwMzU4MTQ2NDAwMDAxPC9zdHlsZT48L3VybD48L3JlbGF0ZWQtdXJscz48L3Vy
bHM+PGN1c3RvbTE+UkFZWUFOLUlOQ0xVU0lPTjogeyZxdW90O1JlZ2luYSZxdW90Oz0mZ3Q7JnF1
b3Q7SW5jbHVkZWQmcXVvdDt9IHwgUkFZWUFOLUxBQkVMUzogUkVGVUdFRSxjbGluaWNhbDwvY3Vz
dG9tMT48bGFuZ3VhZ2U+RW5nbGlzaDwvbGFuZ3VhZ2U+PC9yZWNvcmQ+PC9DaXRlPjxDaXRlPjxB
dXRob3I+SmFtYWw8L0F1dGhvcj48WWVhcj4yMDEzPC9ZZWFyPjxSZWNOdW0+NTMwPC9SZWNOdW0+
PHJlY29yZD48cmVjLW51bWJlcj41MzA8L3JlYy1udW1iZXI+PGZvcmVpZ24ta2V5cz48a2V5IGFw
cD0iRU4iIGRiLWlkPSJheDVmZjB3em5yeHIwamU5cGRkeHZmd2lwemEydDllMmYyZHQiIHRpbWVz
dGFtcD0iMTY4MDg4MDI1MiI+NTMwPC9rZXk+PC9mb3JlaWduLWtleXM+PHJlZi10eXBlIG5hbWU9
IkpvdXJuYWwgQXJ0aWNsZSI+MTc8L3JlZi10eXBlPjxjb250cmlidXRvcnM+PGF1dGhvcnM+PGF1
dGhvcj5KYW1hbCwgUS48L2F1dGhvcj48YXV0aG9yPlNoYWgsIEEuPC9hdXRob3I+PGF1dGhvcj5B
bGksIE4uPC9hdXRob3I+PGF1dGhvcj5Bc2hyYWYsIE0uPC9hdXRob3I+PGF1dGhvcj5Bd2FuLCBN
LiBNLjwvYXV0aG9yPjxhdXRob3I+TGVlLCBDLiBNLjwvYXV0aG9yPjwvYXV0aG9ycz48L2NvbnRy
aWJ1dG9ycz48YXV0aC1hZGRyZXNzPltKYW1hbCwgUWFpc2FyOyBTaGFoLCBBa3JhbTsgQWxpLCBO
YWhlZWQ7IEF3YW4sIE1haHdpc2ggTS5dIFVuaXYgUGVzaGF3YXIsIERlcHQgWm9vbCwgUGVzaGF3
YXIsIFBha2lzdGFuLiBbQXNocmFmLCBNb2hhbW1hZF0gSG93YXJkIFVuaXYsIERlcHQgQ29tcHJl
aGVucyBTY2ksIFdhc2hpbmd0b24sIERDIDIwMDU5IFVTQS4gW0xlZSwgQ2xhcmVuY2UgTS5dIEhv
d2FyZCBVbml2LCBEZXB0IEJpb2wsIFdhc2hpbmd0b24sIERDIDIwMDU5IFVTQS4gU2hhaCwgQSAo
Y29ycmVzcG9uZGluZyBhdXRob3IpLCBVbml2IFBlc2hhd2FyLCBEZXB0IFpvb2wsIFBlc2hhd2Fy
LCBQYWtpc3Rhbi4gYWtyYW1fc2hhaEB1cGVzaC5lZHUucGs8L2F1dGgtYWRkcmVzcz48dGl0bGVz
Pjx0aXRsZT5QcmV2YWxlbmNlIGFuZCBDb21wYXJhdGl2ZSBBbmFseXNpcyBvZiBDdXRhbmVvdXMg
TGVpc2htYW5pYXNpcyBpbiBEYXJnYWkgUmVnaW9uIGluIFBha2lzdGFuPC90aXRsZT48c2Vjb25k
YXJ5LXRpdGxlPlBha2lzdGFuIEpvdXJuYWwgb2YgWm9vbG9neTwvc2Vjb25kYXJ5LXRpdGxlPjwv
dGl0bGVzPjxwZXJpb2RpY2FsPjxmdWxsLXRpdGxlPlBha2lzdGFuIEpvdXJuYWwgb2YgWm9vbG9n
eTwvZnVsbC10aXRsZT48L3BlcmlvZGljYWw+PHBhZ2VzPjUzNy01NDE8L3BhZ2VzPjx2b2x1bWU+
NDU8L3ZvbHVtZT48bnVtYmVyPjI8L251bWJlcj48a2V5d29yZHM+PGtleXdvcmQ+Q3V0YW5lb3Vz
IGxlaXNobWFuaWFzaXM8L2tleXdvcmQ+PGtleXdvcmQ+TGVpc2htYW5pYSBtYWpvcjwva2V5d29y
ZD48a2V5d29yZD5MLiB0cm9waWNhPC9rZXl3b3JkPjxrZXl3b3JkPnBobGVib3RvbWluZSBzYW5k
PC9rZXl3b3JkPjxrZXl3b3JkPmZsaWVzPC9rZXl3b3JkPjxrZXl3b3JkPkFmZ2hhbiByZWZ1Z2Vl
czwva2V5d29yZD48a2V5d29yZD5CSFU8L2tleXdvcmQ+PGtleXdvcmQ+Y3V0YW5lb3VzIGxlc2lv
bjwva2V5d29yZD48a2V5d29yZD5ub3J0aGVybiBhZmdoYW5pc3Rhbjwva2V5d29yZD48a2V5d29y
ZD5lcGlkZW1pb2xvZ3k8L2tleXdvcmQ+PGtleXdvcmQ+b3V0YnJlYWs8L2tleXdvcmQ+PGtleXdv
cmQ+a2FidWw8L2tleXdvcmQ+PGtleXdvcmQ+Wm9vbG9neTwva2V5d29yZD48a2V5d29yZD5QYWtp
c3Rhbjwva2V5d29yZD48a2V5d29yZD5QcmV2YWxlbmNlPC9rZXl3b3JkPjwva2V5d29yZHM+PGRh
dGVzPjx5ZWFyPjIwMTM8L3llYXI+PHB1Yi1kYXRlcz48ZGF0ZT5BcHIgJUogUGFraXN0YW4gSm91
cm5hbCBvZiBab29sb2d5PC9kYXRlPjwvcHViLWRhdGVzPjwvZGF0ZXM+PGlzYm4+MDAzMC05OTIz
PC9pc2JuPjxhY2Nlc3Npb24tbnVtPnJheXlhbi02NjU5NTM5NzY8L2FjY2Vzc2lvbi1udW0+PHVy
bHM+PHJlbGF0ZWQtdXJscz48dXJsPjxzdHlsZSBmYWNlPSJ1bmRlcmxpbmUiIGZvbnQ9ImRlZmF1
bHQiIHNpemU9IjEwMCUiPiZsdDtHbyB0byBJU0kmZ3Q7Oi8vV09TOjAwMDMxOTE3NjEwMDAzMjwv
c3R5bGU+PC91cmw+PC9yZWxhdGVkLXVybHM+PC91cmxzPjxjdXN0b20xPlJBWVlBTi1JTkNMVVNJ
T046IHsmcXVvdDtSZWdpbmEmcXVvdDs9Jmd0OyZxdW90O0luY2x1ZGVkJnF1b3Q7fSB8IFJBWVlB
Ti1MQUJFTFM6IFJFRlVHRUUsdW5jbGVhcjwvY3VzdG9tMT48bGFuZ3VhZ2U+RW5nbGlzaDwvbGFu
Z3VhZ2U+PC9yZWNvcmQ+PC9DaXRlPjxDaXRlPjxBdXRob3I+SmVuc2VuaXVzPC9BdXRob3I+PFll
YXI+MjAwMDwvWWVhcj48UmVjTnVtPjUzNDwvUmVjTnVtPjxyZWNvcmQ+PHJlYy1udW1iZXI+NTM0
PC9yZWMtbnVtYmVyPjxmb3JlaWduLWtleXM+PGtleSBhcHA9IkVOIiBkYi1pZD0iYXg1ZmYwd3pu
cnhyMGplOXBkZHh2ZndpcHphMnQ5ZTJmMmR0IiB0aW1lc3RhbXA9IjE2ODA4ODAyNTIiPjUzNDwv
a2V5PjwvZm9yZWlnbi1rZXlzPjxyZWYtdHlwZSBuYW1lPSJKb3VybmFsIEFydGljbGUiPjE3PC9y
ZWYtdHlwZT48Y29udHJpYnV0b3JzPjxhdXRob3JzPjxhdXRob3I+SmVuc2VuaXVzLCBNLjwvYXV0
aG9yPjxhdXRob3I+SG9pYnksIEUuIEEuPC9hdXRob3I+PGF1dGhvcj5CZXJpbGQsIEQuPC9hdXRo
b3I+PGF1dGhvcj5TdGlyaXMsIE0uPC9hdXRob3I+PGF1dGhvcj5SaW5nZXJ0eiwgUy4gSC48L2F1
dGhvcj48L2F1dGhvcnM+PC9jb250cmlidXRvcnM+PGF1dGgtYWRkcmVzcz5Ba2VyIFVuaXYgSG9z
cCwgRGVwdCBJbnRlcm5hbCBNZWQsIE5PLTA1MTQgT3NsbywgTm9yd2F5LiBBa2VyIFVuaXYgSG9z
cCwgRGVwdCBSYWRpb2wsIE5PLTA1MTQgT3NsbywgTm9yd2F5LiBBa2VyIFVuaXYgSG9zcCwgRGVw
dCBCYWN0ZXJpb2wsIE5PLTA1MTQgT3NsbywgTm9yd2F5LiBOYXRsIEluc3QgUHVibCBIbHRoLCBE
ZXB0IEJhY3RlcmlvbCwgT3NsbywgTm9yd2F5LiBKZW5zZW5pdXMsIE0gKGNvcnJlc3BvbmRpbmcg
YXV0aG9yKSwgQWtlciBVbml2IEhvc3AsIERlcHQgSW50ZXJuYWwgTWVkLCBOTy0wNTE0IE9zbG8s
IE5vcndheS48L2F1dGgtYWRkcmVzcz48dGl0bGVzPjx0aXRsZT5EaWZmaWN1bHRpZXMgaW4gRGlh
Z25vc2luZyBCcnVjZWxsYSBzcG9uZHlsaXRpczwvdGl0bGU+PC90aXRsZXM+PHBhZ2VzPjQyNS00
MjY8L3BhZ2VzPjx2b2x1bWU+MzI8L3ZvbHVtZT48bnVtYmVyPjQ8L251bWJlcj48a2V5d29yZHM+
PGtleXdvcmQ+bWlzaWRlbnRpZmljYXRpb248L2tleXdvcmQ+PGtleXdvcmQ+bWVsaXRlbnNpczwv
a2V5d29yZD48a2V5d29yZD5JbmZlY3Rpb3VzIERpc2Vhc2VzPC9rZXl3b3JkPjwva2V5d29yZHM+
PGRhdGVzPjx5ZWFyPjIwMDA8L3llYXI+PHB1Yi1kYXRlcz48ZGF0ZT4yMDAwICVKIFNjYW5kaW5h
dmlhbiBKb3VybmFsIG9mIEluZmVjdGlvdXMgRGlzZWFzZXM8L2RhdGU+PC9wdWItZGF0ZXM+PC9k
YXRlcz48aXNibj4wMDM2LTU1NDg8L2lzYm4+PGFjY2Vzc2lvbi1udW0+cmF5eWFuLTY2NTk1MjAx
OTwvYWNjZXNzaW9uLW51bT48dXJscz48cmVsYXRlZC11cmxzPjx1cmw+Jmx0O0dvIHRvIElTSSZn
dDs6Ly9XT1M6MDAwMDg4NjkwMjAwMDE2PC91cmw+PHVybD5odHRwczovL3d3dy50YW5kZm9ubGlu
ZS5jb20vZG9pL3BkZi8xMC4xMDgwLzAwMzY1NTQwMDc1MDA0NTA1MT9uZWVkQWNjZXNzPXRydWU8
L3VybD48L3JlbGF0ZWQtdXJscz48L3VybHM+PGN1c3RvbTE+UkFZWUFOLUlOQ0xVU0lPTjogeyZx
dW90O1JlZ2luYSZxdW90Oz0mZ3Q7JnF1b3Q7SW5jbHVkZWQmcXVvdDt9IHwgUkFZWUFOLUxBQkVM
UzogY3VsdHVyZSxBU1lMVU0gU0VFS0VSPC9jdXN0b20xPjxsYW5ndWFnZT5FbmdsaXNoPC9sYW5n
dWFnZT48L3JlY29yZD48L0NpdGU+PENpdGU+PEF1dGhvcj5Kb25lczwvQXV0aG9yPjxZZWFyPjE5
ODA8L1llYXI+PFJlY051bT41MzY8L1JlY051bT48cmVjb3JkPjxyZWMtbnVtYmVyPjUzNjwvcmVj
LW51bWJlcj48Zm9yZWlnbi1rZXlzPjxrZXkgYXBwPSJFTiIgZGItaWQ9ImF4NWZmMHd6bnJ4cjBq
ZTlwZGR4dmZ3aXB6YTJ0OWUyZjJkdCIgdGltZXN0YW1wPSIxNjgwODgwMjUyIj41MzY8L2tleT48
L2ZvcmVpZ24ta2V5cz48cmVmLXR5cGUgbmFtZT0iSm91cm5hbCBBcnRpY2xlIj4xNzwvcmVmLXR5
cGU+PGNvbnRyaWJ1dG9ycz48YXV0aG9ycz48YXV0aG9yPkpvbmVzLCBNLiBKLjwvYXV0aG9yPjxh
dXRob3I+VGhvbXBzb24gSnIsIEouIEguPC9hdXRob3I+PGF1dGhvcj5CcmV3ZXIsIE4uIFMuPC9h
dXRob3I+PC9hdXRob3JzPjwvY29udHJpYnV0b3JzPjxhdXRoLWFkZHJlc3M+RGVwdC4gUGF0aG9s
LiwgTWF5byBHcmFkLiBTY2guIE1lZC4sIFJvY2hlc3RlciwgTWlubi48L2F1dGgtYWRkcmVzcz48
dGl0bGVzPjx0aXRsZT5JbmZlY3Rpb3VzIGRpc2Vhc2VzIG9mIEluZG9jaGluZXNlIHJlZnVnZWVz
PC90aXRsZT48L3RpdGxlcz48cGFnZXM+NDgyLTQ4ODwvcGFnZXM+PHZvbHVtZT41NTwvdm9sdW1l
PjxudW1iZXI+ODwvbnVtYmVyPjxrZXl3b3Jkcz48a2V5d29yZD5hbnRpaW5mZWN0aXZlIGFnZW50
PC9rZXl3b3JkPjxrZXl3b3JkPmFzY2FyaWFzaXM8L2tleXdvcmQ+PGtleXdvcmQ+ZHJ1ZyB0aGVy
YXB5PC9rZXl3b3JkPjxrZXl3b3JkPmVwaWRlbWlvbG9neTwva2V5d29yZD48a2V5d29yZD5nZW9n
cmFwaGljIGRpc3RyaWJ1dGlvbjwva2V5d29yZD48a2V5d29yZD5naWFyZGlhc2lzPC9rZXl3b3Jk
PjxrZXl3b3JkPmhlbG1pbnRoaWFzaXM8L2tleXdvcmQ+PGtleXdvcmQ+aW5mZWN0aW9uPC9rZXl3
b3JkPjxrZXl3b3JkPm1ham9yIGNsaW5pY2FsIHN0dWR5PC9rZXl3b3JkPjxrZXl3b3JkPm1hbGFy
aWE8L2tleXdvcmQ+PGtleXdvcmQ+cHJvdG96b2FsIGluZmVjdGlvbjwva2V5d29yZD48a2V5d29y
ZD5yZWZ1Z2VlPC9rZXl3b3JkPjxrZXl3b3JkPnRoZXJhcHk8L2tleXdvcmQ+PGtleXdvcmQ+dHJp
Y2h1cmlhc2lzPC9rZXl3b3JkPjxrZXl3b3JkPkNvbW11bmljYWJsZSBEaXNlYXNlczwva2V5d29y
ZD48L2tleXdvcmRzPjxkYXRlcz48eWVhcj4xOTgwPC95ZWFyPjxwdWItZGF0ZXM+PGRhdGU+MTk4
MCAlSiBNYXlvIENsaW5pYyBQcm9jZWVkaW5nczwvZGF0ZT48L3B1Yi1kYXRlcz48L2RhdGVzPjxp
c2JuPjAwMjUtNjE5NjwvaXNibj48YWNjZXNzaW9uLW51bT5yYXl5YW4tNjY1OTUzMDM1PC9hY2Nl
c3Npb24tbnVtPjx1cmxzPjxyZWxhdGVkLXVybHM+PHVybD5odHRwczovL3d3dy5lbWJhc2UuY29t
L3NlYXJjaC9yZXN1bHRzP3N1YmFjdGlvbj12aWV3cmVjb3JkJmFtcDtpZD1MMTAwMjYwOTAmYW1w
O2Zyb209ZXhwb3J0PC91cmw+PC9yZWxhdGVkLXVybHM+PC91cmxzPjxjdXN0b20xPlJBWVlBTi1J
TkNMVVNJT046IHsmcXVvdDtSZWdpbmEmcXVvdDs9Jmd0OyZxdW90O0luY2x1ZGVkJnF1b3Q7LCAm
cXVvdDtIYWJ0YW11JnF1b3Q7PSZndDsmcXVvdDtJbmNsdWRlZCZxdW90O30gfCBSQVlZQU4tTEFC
RUxTOiBSRUZVR0VFPC9jdXN0b20xPjxsYW5ndWFnZT5FbmdsaXNoPC9sYW5ndWFnZT48L3JlY29y
ZD48L0NpdGU+PENpdGU+PEF1dGhvcj5LYW5hbmk8L0F1dGhvcj48WWVhcj4yMDE5PC9ZZWFyPjxS
ZWNOdW0+NTM5PC9SZWNOdW0+PHJlY29yZD48cmVjLW51bWJlcj41Mzk8L3JlYy1udW1iZXI+PGZv
cmVpZ24ta2V5cz48a2V5IGFwcD0iRU4iIGRiLWlkPSJheDVmZjB3em5yeHIwamU5cGRkeHZmd2lw
emEydDllMmYyZHQiIHRpbWVzdGFtcD0iMTY4MDg4MDI1MiI+NTM5PC9rZXk+PC9mb3JlaWduLWtl
eXM+PHJlZi10eXBlIG5hbWU9IkpvdXJuYWwgQXJ0aWNsZSI+MTc8L3JlZi10eXBlPjxjb250cmli
dXRvcnM+PGF1dGhvcnM+PGF1dGhvcj5LYW5hbmksIEsuPC9hdXRob3I+PGF1dGhvcj5BbXIsIFou
IFMuPC9hdXRob3I+PGF1dGhvcj5TaGFkZmFuLCBCLjwvYXV0aG9yPjxhdXRob3I+S2hvcm1hLCBS
LjwvYXV0aG9yPjxhdXRob3I+UsO4LCBHLjwvYXV0aG9yPjxhdXRob3I+QWJpZCwgTS48L2F1dGhv
cj48YXV0aG9yPkdhYnJpZWxsaSwgQS4gRi48L2F1dGhvcj48YXV0aG9yPkhhc2tldywgSi48L2F1
dGhvcj48L2F1dGhvcnM+PC9jb250cmlidXRvcnM+PGF1dGgtYWRkcmVzcz5NaW5pc3RyeSBvZiBI
ZWFsdGgsIEFtbWFuLCBKb3JkYW4gSm9yZGFuIFVuaXZlcnNpdHkgb2YgU2NpZW5jZSBhbmQgVGVj
aG5vbG9neSwgSXJiaWQsIEpvcmRhbiBXb3JsZCBIZWFsdGggT3JnYW5pemF0aW9uLCBDYWlybywg
RWd5cHQgV2FrZSBGb3Jlc3QgU2Nob29sIG9mIE1lZGljaW5lLCBXaW5zdG9uLVNhbGVtLCBOQywg
VW5pdGVkIFN0YXRlcyBXb3JsZCBIZWFsdGggT3JnYW5pemF0aW9uLCBHZW5ldmEsIFN3aXR6ZXJs
YW5kPC9hdXRoLWFkZHJlc3M+PHRpdGxlcz48dGl0bGU+Q3V0YW5lb3VzIGxlaXNobWFuaWFzaXMg
YW1vbmcgU3lyaWFuIHJlZnVnZWVzIGluIEpvcmRhbjwvdGl0bGU+PC90aXRsZXM+PHBhZ2VzPjE2
OS0xNzE8L3BhZ2VzPjx2b2x1bWU+MTk0PC92b2x1bWU+PGtleXdvcmRzPjxrZXl3b3JkPkpvcmRh
bjwva2V5d29yZD48a2V5d29yZD5MZWlzaG1hbmlhc2lzPC9rZXl3b3JkPjxrZXl3b3JkPlB1Ymxp
YyBoZWFsdGggc3VydmVpbGxhbmNlPC9rZXl3b3JkPjxrZXl3b3JkPlJlZnVnZWVzPC9rZXl3b3Jk
PjxrZXl3b3JkPlN5cmlhPC9rZXl3b3JkPjxrZXl3b3JkPmRlbW9ncmFwaHk8L2tleXdvcmQ+PGtl
eXdvcmQ+ZGlzZWFzZSBzcHJlYWQ8L2tleXdvcmQ+PGtleXdvcmQ+cHVibGljIGhlYWx0aDwva2V5
d29yZD48a2V5d29yZD5yZWZ1Z2VlPC9rZXl3b3JkPjxrZXl3b3JkPnJpc2sgZmFjdG9yPC9rZXl3
b3JkPjxrZXl3b3JkPldvcmxkIEhlYWx0aCBPcmdhbml6YXRpb248L2tleXdvcmQ+PGtleXdvcmQ+
QXJ0aWNsZTwva2V5d29yZD48a2V5d29yZD5jaGlsZDwva2V5d29yZD48a2V5d29yZD5jb250cm9s
bGVkIHN0dWR5PC9rZXl3b3JkPjxrZXl3b3JkPmRlc2NyaXB0aXZlIHJlc2VhcmNoPC9rZXl3b3Jk
PjxrZXl3b3JkPmRpc2Vhc2UgYnVyZGVuPC9rZXl3b3JkPjxrZXl3b3JkPmRpc2Vhc2Ugc3VydmVp
bGxhbmNlPC9rZXl3b3JkPjxrZXl3b3JkPmZlbWFsZTwva2V5d29yZD48a2V5d29yZD5odW1hbjwv
a2V5d29yZD48a2V5d29yZD5JQ0QtMTA8L2tleXdvcmQ+PGtleXdvcmQ+aW5jaWRlbmNlPC9rZXl3
b3JkPjxrZXl3b3JkPmluZmFudDwva2V5d29yZD48a2V5d29yZD5tYWpvciBjbGluaWNhbCBzdHVk
eTwva2V5d29yZD48a2V5d29yZD5tYWxlPC9rZXl3b3JkPjxrZXl3b3JkPm5ld2Jvcm48L2tleXdv
cmQ+PGtleXdvcmQ+cG9wdWxhdGlvbiByZXNlYXJjaDwva2V5d29yZD48a2V5d29yZD5za2luIGxl
aXNobWFuaWFzaXM8L2tleXdvcmQ+PGtleXdvcmQ+U3lyaWFuPC9rZXl3b3JkPjxrZXl3b3JkPm9k
ZHMgcmF0aW88L2tleXdvcmQ+PGtleXdvcmQ+cHJldmFsZW5jZTwva2V5d29yZD48a2V5d29yZD5T
eXJpYW4gQXJhYiBSZXB1YmxpYzwva2V5d29yZD48a2V5d29yZD5IdW1hbnM8L2tleXdvcmQ+PGtl
eXdvcmQ+TGVpc2htYW5pYXNpcywgQ3V0YW5lb3VzPC9rZXl3b3JkPjwva2V5d29yZHM+PGRhdGVz
Pjx5ZWFyPjIwMTk8L3llYXI+PHB1Yi1kYXRlcz48ZGF0ZT4yMDE5ICVKIEFjdGEgVHJvcGljYTwv
ZGF0ZT48L3B1Yi1kYXRlcz48L2RhdGVzPjxpc2JuPjAwMDE3MDZYIChJU1NOKTwvaXNibj48YWNj
ZXNzaW9uLW51bT5yYXl5YW4tNjY1OTUxOTAwPC9hY2Nlc3Npb24tbnVtPjx1cmxzPjxyZWxhdGVk
LXVybHM+PHVybD5odHRwczovL3d3dy5zY29wdXMuY29tL2lud2FyZC9yZWNvcmQudXJpP2VpZD0y
LXMyLjAtODUwNjQyNDAyMjUmYW1wO2RvaT0xMC4xMDE2JTJmai5hY3RhdHJvcGljYS4yMDE5LjA0
LjAwNSZhbXA7cGFydG5lcklEPTQwJmFtcDttZDU9NGUwZjVhMjQ1MmIzOTZjMTZhOGUyNzQ5ZTUz
M2JlMWU8L3VybD48L3JlbGF0ZWQtdXJscz48L3VybHM+PGN1c3RvbTE+UkFZWUFOLUlOQ0xVU0lP
TjogeyZxdW90O1JlZ2luYSZxdW90Oz0mZ3Q7JnF1b3Q7SW5jbHVkZWQmcXVvdDt9IHwgUkFZWUFO
LUxBQkVMUzogUkVGVUdFRSx1bmNsZWFyPC9jdXN0b20xPjxsYW5ndWFnZT5FbmdsaXNoPC9sYW5n
dWFnZT48L3JlY29yZD48L0NpdGU+PENpdGU+PEF1dGhvcj5LZWl0dGl2dXRpPC9BdXRob3I+PFll
YXI+MTk4MjwvWWVhcj48UmVjTnVtPjU0MjwvUmVjTnVtPjxyZWNvcmQ+PHJlYy1udW1iZXI+NTQy
PC9yZWMtbnVtYmVyPjxmb3JlaWduLWtleXM+PGtleSBhcHA9IkVOIiBkYi1pZD0iYXg1ZmYwd3pu
cnhyMGplOXBkZHh2ZndpcHphMnQ5ZTJmMmR0IiB0aW1lc3RhbXA9IjE2ODA4ODAyNTIiPjU0Mjwv
a2V5PjwvZm9yZWlnbi1rZXlzPjxyZWYtdHlwZSBuYW1lPSJKb3VybmFsIEFydGljbGUiPjE3PC9y
ZWYtdHlwZT48Y29udHJpYnV0b3JzPjxhdXRob3JzPjxhdXRob3I+S2VpdHRpdnV0aSwgQi==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LjwvYXV0aG9yPjxhdXRob3I+RCZhcG9zO0FnbmVzLCBULjwvYXV0aG9yPjxhdXRob3I+S2VpdHRp
dnV0aSwgQS48L2F1dGhvcj48YXV0aG9yPlZpcmF2YWlkeWEsIE0uPC9hdXRob3I+PC9hdXRob3Jz
PjwvY29udHJpYnV0b3JzPjxhdXRoLWFkZHJlc3M+RGVwLiBQYXJhc2l0b2wuLCBGYWMuIFB1Ymxp
YyBIZWFsdGgsIE1haGlkb2wgVW5pdi4sIEJhbmdrb2s8L2F1dGgtYWRkcmVzcz48dGl0bGVzPjx0
aXRsZT5QcmV2YWxlbmNlIG9mIHNjaGlzdG9zb21pYXNpcyBhbmQgb3RoZXIgcGFyYXNpdGljIGRp
c2Vhc2VzIGFtb25nIENhbWJvZGlhbiByZWZ1Z2VlcyByZXNpZGluZyBpbiBCYW5nLUthZW5nIGhv
bGRpbmcgY2VudGVyLCBQcmFjaGluYnVyaSBQcm92aW5jZSwgVGhhaWxhbmQ8L3RpdGxlPjwvdGl0
bGVzPjxwYWdlcz45ODgtOTkwPC9wYWdlcz48dm9sdW1lPjMxPC92b2x1bWU+PG51bWJlcj41PC9u
dW1iZXI+PGtleXdvcmRzPjxrZXl3b3JkPkNhbWJvZGlhPC9rZXl3b3JkPjxrZXl3b3JkPmRpYWdu
b3Npczwva2V5d29yZD48a2V5d29yZD5lcGlkZW1pb2xvZ3k8L2tleXdvcmQ+PGtleXdvcmQ+Z2Vv
Z3JhcGhpYyBkaXN0cmlidXRpb248L2tleXdvcmQ+PGtleXdvcmQ+cGFyYXNpdGUgcHJldmFsZW5j
ZTwva2V5d29yZD48a2V5d29yZD5zY2hpc3Rvc29tYSBtZWtvbmdpPC9rZXl3b3JkPjxrZXl3b3Jk
PnNjaGlzdG9zb21pYXNpczwva2V5d29yZD48a2V5d29yZD50cmVtYXRvZGU8L2tleXdvcmQ+PGtl
eXdvcmQ+VGhhaWxhbmQ8L2tleXdvcmQ+PGtleXdvcmQ+UHJldmFsZW5jZTwva2V5d29yZD48L2tl
eXdvcmRzPjxkYXRlcz48eWVhcj4xOTgyPC95ZWFyPjxwdWItZGF0ZXM+PGRhdGU+MTk4MiAlSiBB
bWVyaWNhbiBKb3VybmFsIG9mIFRyb3BpY2FsIE1lZGljaW5lIGFuZCBIeWdpZW5lPC9kYXRlPjwv
cHViLWRhdGVzPjwvZGF0ZXM+PGlzYm4+MDAwMi05NjM3PC9pc2JuPjxhY2Nlc3Npb24tbnVtPnJh
eXlhbi02NjU5NTQwMDQ8L2FjY2Vzc2lvbi1udW0+PHVybHM+PHJlbGF0ZWQtdXJscz48dXJsPmh0
dHBzOi8vd3d3LmVtYmFzZS5jb20vc2VhcmNoL3Jlc3VsdHM/c3ViYWN0aW9uPXZpZXdyZWNvcmQm
YW1wO2lkPUwxMjAzMDUzMyZhbXA7ZnJvbT1leHBvcnQgaHR0cDovL2R4LmRvaS5vcmcvMTAuNDI2
OS9hanRtaC4xOTgyLjMxLjk4ODwvdXJsPjwvcmVsYXRlZC11cmxzPjwvdXJscz48Y3VzdG9tMT5S
QVlZQU4tSU5DTFVTSU9OOiB7JnF1b3Q7UmVnaW5hJnF1b3Q7PSZndDsmcXVvdDtJbmNsdWRlZCZx
dW90OywgJnF1b3Q7SGFidGFtdSZxdW90Oz0mZ3Q7JnF1b3Q7SW5jbHVkZWQmcXVvdDt9IHwgUkFZ
WUFOLUxBQkVMUzogUkVGVUdFRSxtaWNyb3Njb3B5PC9jdXN0b20xPjxsYW5ndWFnZT5FbmdsaXNo
PC9sYW5ndWFnZT48L3JlY29yZD48L0NpdGU+PENpdGU+PEF1dGhvcj5LZWl0dGl2dXRpPC9BdXRo
b3I+PFllYXI+MTk4MjwvWWVhcj48UmVjTnVtPjU0MzwvUmVjTnVtPjxyZWNvcmQ+PHJlYy1udW1i
ZXI+NTQzPC9yZWMtbnVtYmVyPjxmb3JlaWduLWtleXM+PGtleSBhcHA9IkVOIiBkYi1pZD0iYXg1
ZmYwd3pucnhyMGplOXBkZHh2ZndpcHphMnQ5ZTJmMmR0IiB0aW1lc3RhbXA9IjE2ODA4ODAyNTIi
PjU0Mzwva2V5PjwvZm9yZWlnbi1rZXlzPjxyZWYtdHlwZSBuYW1lPSJKb3VybmFsIEFydGljbGUi
PjE3PC9yZWYtdHlwZT48Y29udHJpYnV0b3JzPjxhdXRob3JzPjxhdXRob3I+S2VpdHRpdnV0aSwg
Qi48L2F1dGhvcj48YXV0aG9yPktlaXR0aXZ1dGksIEEuPC9hdXRob3I+PGF1dGhvcj5EJmFwb3M7
QWduZXMsIFQuPC9hdXRob3I+PC9hdXRob3JzPjwvY29udHJpYnV0b3JzPjxhdXRoLWFkZHJlc3M+
RGVwLiBQYXJhc2l0b2wuLCBGYWMuIFB1YmxpYyBIbHRoLCBNYWhpZG9sIFVuaXYuIEJhbmdrb2s8
L2F1dGgtYWRkcmVzcz48dGl0bGVzPjx0aXRsZT5TY2hpc3Rvc29taWFzaXMgaW4gQ2FtYm9kaWFu
IHJlZnVnZWVzIGF0IEJhbi1LYWVuZyBob2xkaW5nIGNlbnRyZSwgUHJhY2hpbmJ1cmkgcHJvdmlu
Y2UsIFRoYWlsYW5kPC90aXRsZT48L3RpdGxlcz48cGFnZXM+MjE2LTIxOTwvcGFnZXM+PHZvbHVt
ZT4xMzwvdm9sdW1lPjxudW1iZXI+MjwvbnVtYmVyPjxrZXl3b3Jkcz48a2V5d29yZD5DYW1ib2Rp
YTwva2V5d29yZD48a2V5d29yZD5kaWFnbm9zaXM8L2tleXdvcmQ+PGtleXdvcmQ+ZGlnZXN0aXZl
IHN5c3RlbTwva2V5d29yZD48a2V5d29yZD5lcGlkZW1pb2xvZ3k8L2tleXdvcmQ+PGtleXdvcmQ+
Z2VvZ3JhcGhpYyBkaXN0cmlidXRpb248L2tleXdvcmQ+PGtleXdvcmQ+Z2VvZ3JhcGhpYyBwYXRo
b2xvZ3k8L2tleXdvcmQ+PGtleXdvcmQ+aHVtYW48L2tleXdvcmQ+PGtleXdvcmQ+cmVmdWdlZTwv
a2V5d29yZD48a2V5d29yZD5zY2hpc3Rvc29tYSBtZWtvbmdpPC9rZXl3b3JkPjxrZXl3b3JkPnNj
aGlzdG9zb21pYXNpczwva2V5d29yZD48a2V5d29yZD50cmVtYXRvZGU8L2tleXdvcmQ+PGtleXdv
cmQ+VGhhaWxhbmQ8L2tleXdvcmQ+PC9rZXl3b3Jkcz48ZGF0ZXM+PHllYXI+MTk4MjwveWVhcj48
cHViLWRhdGVzPjxkYXRlPjE5ODIgJUogU291dGhlYXN0IEFzaWFuIEpvdXJuYWwgb2YgVHJvcGlj
YWwgTWVkaWNpbmUgYW5kIFB1YmxpYyBIZWFsdGg8L2RhdGU+PC9wdWItZGF0ZXM+PC9kYXRlcz48
aXNibj4wMDM4LTM2MTk8L2lzYm4+PGFjY2Vzc2lvbi1udW0+cmF5eWFuLTY2NTk1NDM5MzwvYWNj
ZXNzaW9uLW51bT48dXJscz48cmVsYXRlZC11cmxzPjx1cmw+aHR0cHM6Ly93d3cuZW1iYXNlLmNv
bS9zZWFyY2gvcmVzdWx0cz9zdWJhY3Rpb249dmlld3JlY29yZCZhbXA7aWQ9TDEzMjQ3MTUzJmFt
cDtmcm9tPWV4cG9ydDwvdXJsPjwvcmVsYXRlZC11cmxzPjwvdXJscz48Y3VzdG9tMT5SQVlZQU4t
SU5DTFVTSU9OOiB7JnF1b3Q7UmVnaW5hJnF1b3Q7PSZndDsmcXVvdDtJbmNsdWRlZCZxdW90Oywg
JnF1b3Q7SGFidGFtdSZxdW90Oz0mZ3Q7JnF1b3Q7SW5jbHVkZWQmcXVvdDt9IHwgUkFZWUFOLUxB
QkVMUzogUkVGVUdFRSxtaWNyb3Njb3B5PC9jdXN0b20xPjxsYW5ndWFnZT5FbmdsaXNoPC9sYW5n
dWFnZT48L3JlY29yZD48L0NpdGU+PENpdGU+PEF1dGhvcj5LZWl0dGl2dXRpPC9BdXRob3I+PFll
YXI+MTk4NDwvWWVhcj48UmVjTnVtPjU0NDwvUmVjTnVtPjxyZWNvcmQ+PHJlYy1udW1iZXI+NTQ0
PC9yZWMtbnVtYmVyPjxmb3JlaWduLWtleXM+PGtleSBhcHA9IkVOIiBkYi1pZD0iYXg1ZmYwd3pu
cnhyMGplOXBkZHh2ZndpcHphMnQ5ZTJmMmR0IiB0aW1lc3RhbXA9IjE2ODA4ODAyNTIiPjU0NDwv
a2V5PjwvZm9yZWlnbi1rZXlzPjxyZWYtdHlwZSBuYW1lPSJKb3VybmFsIEFydGljbGUiPjE3PC9y
ZWYtdHlwZT48Y29udHJpYnV0b3JzPjxhdXRob3JzPjxhdXRob3I+S2VpdHRpdnV0aSwgQi48L2F1
dGhvcj48YXV0aG9yPktlaXR0aXZ1dGksIEEuPC9hdXRob3I+PGF1dGhvcj5PJmFwb3M7Um91cmtl
LCBULjwvYXV0aG9yPjxhdXRob3I+RCZhcG9zO0FnbmVzLCBULjwvYXV0aG9yPjwvYXV0aG9ycz48
L2NvbnRyaWJ1dG9ycz48YXV0aC1hZGRyZXNzPkRlcGFydG1lbnQgb2YgUGFyYXNpdG9sb2d5LCBG
YWN1bHR5IG9mIFB1YmxpYyBIZWFsdGgsIE1haGlkb2wgVW5pdmVyc2l0eSwgQmFuZ2tvazwvYXV0
aC1hZGRyZXNzPjx0aXRsZXM+PHRpdGxlPlRyZWF0bWVudCBvZiBTY2hpc3Rvc29tYSBtZWtvbmdp
IHdpdGggcHJhemlxdWFudGVsIGluIENhbWJvZGlhbiByZWZ1Z2VlcyBpbiBob2xkaW5nIGNlbnRy
ZXMgaW4gUHJhY2hpbmJ1cmkgUHJvdmluY2UsIFRoYWlsYW5kPC90aXRsZT48L3RpdGxlcz48cGFn
ZXM+NDc3LTQ3OTwvcGFnZXM+PHZvbHVtZT43ODwvdm9sdW1lPjxudW1iZXI+NDwvbnVtYmVyPjxr
ZXl3b3Jkcz48a2V5d29yZD5wcmF6aXF1YW50ZWw8L2tleXdvcmQ+PGtleXdvcmQ+Y2xpbmljYWwg
YXJ0aWNsZTwva2V5d29yZD48a2V5d29yZD5kcnVnIHRoZXJhcHk8L2tleXdvcmQ+PGtleXdvcmQ+
ZXBpZGVtaW9sb2d5PC9rZXl3b3JkPjxrZXl3b3JkPmdlb2dyYXBoaWMgZGlzdHJpYnV0aW9uPC9r
ZXl3b3JkPjxrZXl3b3JkPmh1bWFuPC9rZXl3b3JkPjxrZXl3b3JkPm5lbWF0b2RlPC9rZXl3b3Jk
PjxrZXl3b3JkPnNjaGlzdG9zb21pYXNpczwva2V5d29yZD48a2V5d29yZD50aGVyYXB5PC9rZXl3
b3JkPjxrZXl3b3JkPlRoYWlsYW5kPC9rZXl3b3JkPjwva2V5d29yZHM+PGRhdGVzPjx5ZWFyPjE5
ODQ8L3llYXI+PHB1Yi1kYXRlcz48ZGF0ZT4xOTg0ICVKIFRyYW5zYWN0aW9ucyBvZiB0aGUgUm95
YWwgU29jaWV0eSBvZiBUcm9waWNhbCBNZWRpY2luZSBhbmQgSHlnaWVuZTwvZGF0ZT48L3B1Yi1k
YXRlcz48L2RhdGVzPjxpc2JuPjAwMzUtOTIwMzwvaXNibj48YWNjZXNzaW9uLW51bT5yYXl5YW4t
NjY1OTU0OTI4PC9hY2Nlc3Npb24tbnVtPjx1cmxzPjxyZWxhdGVkLXVybHM+PHVybD5odHRwczov
L3d3dy5lbWJhc2UuY29tL3NlYXJjaC9yZXN1bHRzP3N1YmFjdGlvbj12aWV3cmVjb3JkJmFtcDtp
ZD1MMTQwMzA1OTMmYW1wO2Zyb209ZXhwb3J0PC91cmw+PHVybD5odHRwczovL3dhdGVybWFyay5z
aWx2ZXJjaGFpci5jb20vNzgtNC00NzcucGRmP3Rva2VuPUFRRUNBSGkyMDhCRTQ5T29hbjlra2hX
X0VyY3k3RG0zWkxfOUNmM3FmS0FjNDg1eXNnQUFBcjB3Z2dLNUJna3Foa2lHOXcwQkJ3YWdnZ0tx
TUlJQ3BnSUJBRENDQXA4R0NTcUdTSWIzRFFFSEFUQWVCZ2xnaGtnQlpRTUVBUzR3RVFRTV82SWJv
NVZCWkY4enpEbnZBZ0VRZ0lJQ2NMT3JJQ3U1NzRiS25rYjZ5TUxFSXpmbVpzRXVITHZWcXZ3LVRN
ZXpoRE4xV0VOMDktMEVnSThieE52WjU4T05yanZySGE2WmIyRTRNdkFyQnMxNzVHbmJwWUhJS1hE
UUZBWkZXVWh6UHZ2Yl9CQklSeWFZY2o0Z1I3akxhUlI3UmJZZmtuVENJdXd0czczQmN2bWxCRmJm
UDY5NXRwQlpSUnRpZFpiY2VuTUVFQjlvX3ptODdjbnRwVmEzY0R3aFBRUUhkc2h0U0RQQTJFS0Zs
amptNXlJcWFVazdxQ19wRzVwM2l1OEVoNkFXQWlhMzFPb3pHWUhxblNlQkZ3TExBdU84b21SNjlm
VmxaYlRGcGt6bU9QNUk1Q0s5YkJfNnowalcxaTVuMkRPblJ0aXU5UHRWT1RPUDF1MVJxOGxJZ3cw
b2dUNUZxT0JXbEVkM0tUOHhDVnJteTFCNnotSWNkdHQtUlhFWFMxSWRXZjY2UDdySG9NeHZhei1V
VG05a1c2TElzaVl4SjZ2X1h1TmtQaUZ0OV9JUl8xMnRmRWRYTExqQmExYmdkYlViZXNTTnVxaHV5
UmdDcVdsdGlkN1c2NlhfaEE4YmlaWXZvZzlWZ3haWGkwZE1tMGEyeVZzMGVpdlVDNWJZeFQ4YVlo
LTFCR0VaWml6bEpsUFVCV0Q1dUx1ZG1ubHJ4eXR6ZWhDZFFqRG1hNFh0a1FPTUNhZlJzSHRuNzJQ
UFF2Sks5Z1JDdWxTX08yVFpRcDAtZ3Yzd2VlNDJVVnZqNk1rN2VyYXFDQ2xzbFEtUFlLQUJFNWZw
Rlg5ZlBkOEo2ZUU1WVlHVC1OSERkZzVqNFZmNE9kekxpOUkzZ3p6MlVtNHI3YW1uYjA1VV92YnVt
akJtOGxpU04xcFZzeUlBdWotWTZXbXdXMVVtYTNjTzdvVVRaLS1RY1hnWFg1a0k1eFR1ekFLOGps
OHhWUUZ5bXFMRkJNUmdLTUx1d25QN1NYcWNVdnJNMnlnNGc1Q0VtZWRNajFuLURDVTJZeWxTbGlS
SGctcUJFU1VBZUtBTXBROXhkZlNsNjJGT3Q3bjV2d0NQcUZONXBTTTdlWE1ObV91dWFxa1VuZzwv
dXJsPjwvcmVsYXRlZC11cmxzPjwvdXJscz48Y3VzdG9tMT5SQVlZQU4tSU5DTFVTSU9OOiB7JnF1
b3Q7UmVnaW5hJnF1b3Q7PSZndDsmcXVvdDtJbmNsdWRlZCZxdW90O30gfCBSQVlZQU4tTEFCRUxT
OiBSRUZVR0VFLHVuY2xlYXI8L2N1c3RvbTE+PGxhbmd1YWdlPkVuZ2xpc2g8L2xhbmd1YWdlPjwv
cmVjb3JkPjwvQ2l0ZT48Q2l0ZT48QXV0aG9yPktlaXR0aXZ1dGk8L0F1dGhvcj48WWVhcj4xOTgz
PC9ZZWFyPjxSZWNOdW0+NTQ1PC9SZWNOdW0+PHJlY29yZD48cmVjLW51bWJlcj41NDU8L3JlYy1u
dW1iZXI+PGZvcmVpZ24ta2V5cz48a2V5IGFwcD0iRU4iIGRiLWlkPSJheDVmZjB3em5yeHIwamU5
cGRkeHZmd2lwemEydDllMmYyZHQiIHRpbWVzdGFtcD0iMTY4MDg4MDI1MiI+NTQ1PC9rZXk+PC9m
b3JlaWduLWtleXM+PHJlZi10eXBlIG5hbWU9IkpvdXJuYWwgQXJ0aWNsZSI+MTc8L3JlZi10eXBl
Pjxjb250cmlidXRvcnM+PGF1dGhvcnM+PGF1dGhvcj5LZWl0dGl2dXRpLCBCLjwvYXV0aG9yPjxh
dXRob3I+S2VpdHRpdnV0aSwgQS48L2F1dGhvcj48YXV0aG9yPk8mYXBvcztSb3Vya2UsIFQuIEYu
PC9hdXRob3I+PC9hdXRob3JzPjwvY29udHJpYnV0b3JzPjxhdXRoLWFkZHJlc3M+Qi4gS2VpdHRp
dnV0aTwvYXV0aC1hZGRyZXNzPjx0aXRsZXM+PHRpdGxlPlBhcmFzaXRpYyBkaXNlYXNlcyB3aXRo
IGVtcGhhc2lzIG9uIHNjaGlzdG9zb21pYXNpcyBpbiBDYW1ib2RpYW4gcmVmdWdlZXMsIGluIFBy
YWNoaW5idXJpIFByb3ZpbmNlIFRoYWlsYW5kPC90aXRsZT48L3RpdGxlcz48cGFnZXM+NDkxLTQ5
NDwvcGFnZXM+PHZvbHVtZT4xNDwvdm9sdW1lPjxudW1iZXI+NDwvbnVtYmVyPjxrZXl3b3Jkcz48
a2V5d29yZD5hZG9sZXNjZW50PC9rZXl3b3JkPjxrZXl3b3JkPmFkdWx0PC9rZXl3b3JkPjxrZXl3
b3JkPmFydGljbGU8L2tleXdvcmQ+PGtleXdvcmQ+Q2FtYm9kaWE8L2tleXdvcmQ+PGtleXdvcmQ+
Y2hpbGQ8L2tleXdvcmQ+PGtleXdvcmQ+ZXRobm9sb2d5PC9rZXl3b3JkPjxrZXl3b3JkPmZlY2Vz
PC9rZXl3b3JkPjxrZXl3b3JkPmZlbWFsZTwva2V5d29yZD48a2V5d29yZD5oZWxtaW50aGlhc2lz
PC9rZXl3b3JkPjxrZXl3b3JkPmh1bWFuPC9rZXl3b3JkPjxrZXl3b3JkPm1hbGU8L2tleXdvcmQ+
PGtleXdvcmQ+bWlkZGxlIGFnZWQ8L2tleXdvcmQ+PGtleXdvcmQ+cGFyYXNpdG9sb2d5PC9rZXl3
b3JkPjxrZXl3b3JkPnBhcmFzaXRvc2lzPC9rZXl3b3JkPjxrZXl3b3JkPnByZXNjaG9vbCBjaGls
ZDwva2V5d29yZD48a2V5d29yZD5yZWZ1Z2VlPC9rZXl3b3JkPjxrZXl3b3JkPnNjaGlzdG9zb21p
YXNpczwva2V5d29yZD48a2V5d29yZD5za2luIHRlc3Q8L2tleXdvcmQ+PGtleXdvcmQ+VGhhaWxh
bmQ8L2tleXdvcmQ+PC9rZXl3b3Jkcz48ZGF0ZXM+PHllYXI+MTk4MzwveWVhcj48cHViLWRhdGVz
PjxkYXRlPjE5ODMgJUogVGhlIFNvdXRoZWFzdCBBc2lhbiBqb3VybmFsIG9mIHRyb3BpY2FsIG1l
ZGljaW5lIGFuZCBwdWJsaWMgaGVhbHRoPC9kYXRlPjwvcHViLWRhdGVzPjwvZGF0ZXM+PGlzYm4+
MDEyNS0xNTYyPC9pc2JuPjxhY2Nlc3Npb24tbnVtPnJheXlhbi02NjU5NTM3ODc8L2FjY2Vzc2lv
bi1udW0+PHVybHM+PHJlbGF0ZWQtdXJscz48dXJsPmh0dHBzOi8vd3d3LmVtYmFzZS5jb20vc2Vh
cmNoL3Jlc3VsdHM/c3ViYWN0aW9uPXZpZXdyZWNvcmQmYW1wO2lkPUwxNDcyNjkxOCZhbXA7ZnJv
bT1leHBvcnQ8L3VybD48L3JlbGF0ZWQtdXJscz48L3VybHM+PGN1c3RvbTE+UkFZWUFOLUlOQ0xV
U0lPTjogeyZxdW90O1JlZ2luYSZxdW90Oz0mZ3Q7JnF1b3Q7SW5jbHVkZWQmcXVvdDssICZxdW90
O0hhYnRhbXUmcXVvdDs9Jmd0OyZxdW90O0luY2x1ZGVkJnF1b3Q7fSB8IFJBWVlBTi1MQUJFTFM6
IFJFRlVHRUUsbWljcm9zY29weTwvY3VzdG9tMT48bGFuZ3VhZ2U+RW5nbGlzaDwvbGFuZ3VhZ2U+
PC9yZWNvcmQ+PC9DaXRlPjxDaXRlPjxBdXRob3I+S2hhbjwvQXV0aG9yPjxZZWFyPjIwMTA8L1ll
YXI+PFJlY051bT41NDg8L1JlY051bT48cmVjb3JkPjxyZWMtbnVtYmVyPjU0ODwvcmVjLW51bWJl
cj48Zm9yZWlnbi1rZXlzPjxrZXkgYXBwPSJFTiIgZGItaWQ9ImF4NWZmMHd6bnJ4cjBqZTlwZGR4
dmZ3aXB6YTJ0OWUyZjJkdCIgdGltZXN0YW1wPSIxNjgwODgwMjUyIj41NDg8L2tleT48L2ZvcmVp
Z24ta2V5cz48cmVmLXR5cGUgbmFtZT0iSm91cm5hbCBBcnRpY2xlIj4xNzwvcmVmLXR5cGU+PGNv
bnRyaWJ1dG9ycz48YXV0aG9ycz48YXV0aG9yPktoYW4sIE0uIEkuPC9hdXRob3I+PGF1dGhvcj5N
dWhhbW1hZCwgTS48L2F1dGhvcj48YXV0aG9yPktoYW4sIFcuPC9hdXRob3I+PGF1dGhvcj5LaGFu
LCBOLjwvYXV0aG9yPjxhdXRob3I+Tm9vciwgUy4gTS48L2F1dGhvcj48L2F1dGhvcnM+PC9jb250
cmlidXRvcnM+PGF1dGgtYWRkcmVzcz5NLiBJLiBLaGFuLCBNYXJ3YXQgR2VuZXJhbCBIb3NwaXRh
bCwgTGFra2kgTWFyd2F0LCBQYWtpc3RhbjwvYXV0aC1hZGRyZXNzPjx0aXRsZXM+PHRpdGxlPk5h
c2FsIGludm9sdmVtZW50IGluIGN1dGFuZW91cyBsZWlzaG1hbmlhc2lzPC90aXRsZT48L3RpdGxl
cz48cGFnZXM+MjAyLTIwNjwvcGFnZXM+PHZvbHVtZT4yNDwvdm9sdW1lPjxudW1iZXI+MzwvbnVt
YmVyPjxrZXl3b3Jkcz48a2V5d29yZD5pbnNlY3QgcmVwZWxsZW50PC9rZXl3b3JkPjxrZXl3b3Jk
PmFkb2xlc2NlbnQ8L2tleXdvcmQ+PGtleXdvcmQ+YWR1bHQ8L2tleXdvcmQ+PGtleXdvcmQ+YWdl
IGRpc3RyaWJ1dGlvbjwva2V5d29yZD48a2V5d29yZD5hcnRpY2xlPC9rZXl3b3JkPjxrZXl3b3Jk
PmJlZCBuZXQ8L2tleXdvcmQ+PGtleXdvcmQ+Y2hpbGQ8L2tleXdvcmQ+PGtleXdvcmQ+ZGlmZmVy
ZW50aWFsIGRpYWdub3Npczwva2V5d29yZD48a2V5d29yZD5lYXJseSBkaWFnbm9zaXM8L2tleXdv
cmQ+PGtleXdvcmQ+ZW5kZW1pYyBkaXNlYXNlPC9rZXl3b3JkPjxrZXl3b3JkPmZhbWlseSBoaXN0
b3J5PC9rZXl3b3JkPjxrZXl3b3JkPmZlbWFsZTwva2V5d29yZD48a2V5d29yZD5nZW9ncmFwaGlj
IGRpc3RyaWJ1dGlvbjwva2V5d29yZD48a2V5d29yZD5HaWVtc2Egc3RhaW48L2tleXdvcmQ+PGtl
eXdvcmQ+aHVtYW48L2tleXdvcmQ+PGtleXdvcmQ+aW5mYW50PC9rZXl3b3JkPjxrZXl3b3JkPm1h
am9yIGNsaW5pY2FsIHN0dWR5PC9rZXl3b3JkPjxrZXl3b3JkPm1hbGU8L2tleXdvcmQ+PGtleXdv
cmQ+bm9zZTwva2V5d29yZD48a2V5d29yZD5QYWtpc3Rhbjwva2V5d29yZD48a2V5d29yZD5wcmV2
YWxlbmNlPC9rZXl3b3JkPjxrZXl3b3JkPnNleCByYXRpbzwva2V5d29yZD48a2V5d29yZD5za2lu
IGxlaXNobWFuaWFzaXM8L2tleXdvcmQ+PC9rZXl3b3Jkcz48ZGF0ZXM+PHllYXI+MjAxMDwveWVh
cj48cHViLWRhdGVzPjxkYXRlPjIwMTAgJUogSm91cm5hbCBvZiBQb3N0Z3JhZHVhdGUgTWVkaWNh
bCBJbnN0aXR1dGU8L2RhdGU+PC9wdWItZGF0ZXM+PC9kYXRlcz48aXNibj4xMDEzLTU0NzIgMTgx
MS05Mzg3PC9pc2JuPjxhY2Nlc3Npb24tbnVtPnJheXlhbi02NjU5NTM1ODA8L2FjY2Vzc2lvbi1u
dW0+PHVybHM+PHJlbGF0ZWQtdXJscz48dXJsPmh0dHBzOi8vd3d3LmVtYmFzZS5jb20vc2VhcmNo
L3Jlc3VsdHM/c3ViYWN0aW9uPXZpZXdyZWNvcmQmYW1wO2lkPUwzNjAwODg3ODUmYW1wO2Zyb209
ZXhwb3J0PC91cmw+PC9yZWxhdGVkLXVybHM+PC91cmxzPjxjdXN0b20xPlJBWVlBTi1JTkNMVVNJ
T046IHsmcXVvdDtSZWdpbmEmcXVvdDs9Jmd0OyZxdW90O0luY2x1ZGVkJnF1b3Q7fSB8IFJBWVlB
Ti1MQUJFTFM6IFJFRlVHRUUsbWljcm9zY29weTwvY3VzdG9tMT48bGFuZ3VhZ2U+RW5nbGlzaDwv
bGFuZ3VhZ2U+PC9yZWNvcmQ+PC9DaXRlPjxDaXRlPjxBdXRob3I+S29sYWN6aW5za2k8L0F1dGhv
cj48WWVhcj4yMDA0PC9ZZWFyPjxSZWNOdW0+NTU3PC9SZWNOdW0+PHJlY29yZD48cmVjLW51bWJl
cj41NTc8L3JlYy1udW1iZXI+PGZvcmVpZ24ta2V5cz48a2V5IGFwcD0iRU4iIGRiLWlkPSJheDVm
ZjB3em5yeHIwamU5cGRkeHZmd2lwemEydDllMmYyZHQiIHRpbWVzdGFtcD0iMTY4MDg4MDI1MiI+
NTU3PC9rZXk+PC9mb3JlaWduLWtleXM+PHJlZi10eXBlIG5hbWU9IkpvdXJuYWwgQXJ0aWNsZSI+
MTc8L3JlZi10eXBlPjxjb250cmlidXRvcnM+PGF1dGhvcnM+PGF1dGhvcj5Lb2xhY3ppbnNraSwg
Si48L2F1dGhvcj48YXV0aG9yPkJyb29rZXIsIFMuPC9hdXRob3I+PGF1dGhvcj5SZXlidXJuLCBI
LjwvYXV0aG9yPjxhdXRob3I+Um93bGFuZCwgTS48L2F1dGhvcj48L2F1dGhvcnM+PC9jb250cmli
dXRvcnM+PGF1dGgtYWRkcmVzcz5Vbml2IFRvd24sIEhlYWx0aE5ldCBJbnQsIFBlc2hhd2FyLCBQ
YWtpc3Rhbi4gTG9uZG9uIFNjaCBIeWcgJmFtcDsgVHJvcCBNZWQsIERpcyBDb250cm9sICZhbXA7
IFZlY3RvciBCaW9sIFVuaXQsIExvbmRvbiBXQzFFIDdIVCwgRW5nbGFuZC4gS29sYWN6aW5za2ks
IEogKGNvcnJlc3BvbmRpbmcgYXV0aG9yKSwgVW5pdiBUb3duLCBIZWFsdGhOZXQgSW50LCBQT0Ig
ODg5LCBQZXNoYXdhciwgUGFraXN0YW4uIGphbi5rb2xhY3ppbnNraUBpc2h0bS5hYy51azwvYXV0
aC1hZGRyZXNzPjx0aXRsZXM+PHRpdGxlPkVwaWRlbWlvbG9neSBvZiBhbnRocm9wb25vdGljIGN1
dGFuZW91cyBsZWlzaG1hbmlhc2lzIGluIEFmZ2hhbiByZWZ1Z2VlIGNhbXBzIGluIG5vcnRod2Vz
dCBQYWtpc3RhbjwvdGl0bGU+PHNlY29uZGFyeS10aXRsZT5UcmFuc2FjdGlvbnMgb2YgdGhlIFJv
eWFsIFNvY2lldHkgb2YgVHJvcGljYWwgTWVkaWNpbmUgYW5kIEh5Z2llbmU8L3NlY29uZGFyeS10
aXRsZT48L3RpdGxlcz48cGVyaW9kaWNhbD48ZnVsbC10aXRsZT5UcmFuc2FjdGlvbnMgb2YgdGhl
IFJveWFsIFNvY2lldHkgb2YgVHJvcGljYWwgTWVkaWNpbmUgYW5kIEh5Z2llbmU8L2Z1bGwtdGl0
bGU+PC9wZXJpb2RpY2FsPjxwYWdlcz4zNzMtMzc4PC9wYWdlcz48dm9sdW1lPjk4PC92b2x1bWU+
PG51bWJlcj42PC9udW1iZXI+PGtleXdvcmRzPjxrZXl3b3JkPmFudGhyb3Bvbm90aWM8L2tleXdv
cmQ+PGtleXdvcmQ+Y3V0YW5lb3VzPC9rZXl3b3JkPjxrZXl3b3JkPmxlaXNobWFuaWFzaXM8L2tl
eXdvcmQ+PGtleXdvcmQ+TGVpc2htYW5pYSB0cm9waWNhPC9rZXl3b3JkPjxrZXl3b3JkPnNhbmRm
bGllczwva2V5d29yZD48a2V5d29yZD5QaGxlYm90b211cyBzZXJnZW50aTwva2V5d29yZD48a2V5
d29yZD5BZmdoYW4gcmVmdWdlZXM8L2tleXdvcmQ+PGtleXdvcmQ+UGFraXN0YW48L2tleXdvcmQ+
PGtleXdvcmQ+UHVibGljLCBFbnZpcm9ubWVudGFsICZhbXA7IE9jY3VwYXRpb25hbCBIZWFsdGg8
L2tleXdvcmQ+PGtleXdvcmQ+VHJvcGljYWwgTWVkaWNpbmU8L2tleXdvcmQ+PGtleXdvcmQ+Tm9y
dGh3ZXN0ZXJuIFVuaXRlZCBTdGF0ZXM8L2tleXdvcmQ+PC9rZXl3b3Jkcz48ZGF0ZXM+PHllYXI+
MjAwNDwveWVhcj48cHViLWRhdGVzPjxkYXRlPkp1biAlSiBUcmFuc2FjdGlvbnMgb2YgdGhlIFJv
eWFsIFNvY2lldHkgb2YgVHJvcGljYWwgTWVkaWNpbmUgYW5kIEh5Z2llbmU8L2RhdGU+PC9wdWIt
ZGF0ZXM+PC9kYXRlcz48aXNibj4wMDM1LTkyMDM8L2lzYm4+PGFjY2Vzc2lvbi1udW0+cmF5eWFu
LTY2NTk1MjM1MTwvYWNjZXNzaW9uLW51bT48dXJscz48cmVsYXRlZC11cmxzPjx1cmw+PHN0eWxl
IGZhY2U9InVuZGVybGluZSIgZm9udD0iZGVmYXVsdCIgc2l6ZT0iMTAwJSI+Jmx0O0dvIHRvIElT
SSZndDs6Ly9XT1M6MDAwMjIxMTkyOTAwMDA4PC9zdHlsZT48L3VybD48dXJsPmh0dHBzOi8vd2F0
ZXJtYXJrLnNpbHZlcmNoYWlyLmNvbS85OC02LTM3My5wZGY/dG9rZW49QVFFQ0FIaTIwOEJFNDlP
b2FuOWtraFdfRXJjeTdEbTNaTF85Q2YzcWZLQWM0ODV5c2dBQUFyMHdnZ0s1QmdrcWhraUc5dzBC
QndhZ2dnS3FNSUlDcGdJQkFEQ0NBcDhHQ1NxR1NJYjNEUUVIQVRBZUJnbGdoa2dCWlFNRUFTNHdF
UVFNTkdVQ21hWTRBcVk0M1Y2RUFnRVFnSUlDY0h6V3FSQ1pub245ZmVhTnYxOWgyV0hjZmhTcV82
RFNXRnhXZjJ0WE43RmVWTHJPS28yaEdiVGtzeUZxUFE5dGQwVks5cU53ZFZLRWFYSDhrRDlRNW94
VUVSSUNsWFhIOGhMZE1aMFBaTjd6SHVweVlNbVEwTWl3dEdQODk2THR2X0pWYWY4ZXJFcnVmMjVC
bFByUHp0bDVycWVqNk9MWlBkYnVVQzQ4NzJqUVJWWWlsb3RJcFZ5Tmhiel9mNHVIU1VIU3NVU2NE
UENObXNUUEctdGdPaHNPSXhTbWN5dV9qQUVvaXgxbFhEMWQ3OEFxbWpCRmNfQnpFeWJpMi1ER3RW
NmlvZnBHeWFRM2tydjR0cW9fSmVxUWJtWlBtUUpoM0U5cDFJZGlKNkRDQWQ3X29PRHRqZnJpV3hJ
XzFjNFZpZWNyRHpzVk9nTmNidGpUMG82NHdLc1k2WkZkdzlvOUVKLU16WE9CaDlzS1BUa2xGZUJE
d1hUX0E2Y3NUeVpEWlozMGprS2FlNnZ3RVpLYWZ4ZEcwb3ZIUl9aU3lDZWRmb3g0Mkp5ZlNxVkY0
YUk1U2hxQnlxbk0zd0d3bFhocUMybjJvQmFtSXlxMlYyaHpJT3J0eHZVOEIwQkN2Y09meGIzMGtI
a0pGWWx6SnlkSDhxVUtiU1p1dVFCcjI5V0txV2hhMzhVMVJSZWMzVnJ4bFRLSkJFUEZyT0wxYmVa
TFZIUFQ2YVJMWXdjSEcweUhCaUZZUGdaSDFOeWhqZVNLNlB1M3ZLTUlGR2J4T3Y0VFNJNS1jbFpK
R1hINzgyaXFUUEliSVhWc2g1bU9PTmhHVVJCRFFxaUViUTA0UU05bnlicU50aVhmUFhsdlpPMDFf
R0dIb0VvLVZOaWstLUdFb2dJYWpURVJKd21QQ3dwcW9EbmhKZHZkdzRKWHh0TU40UzlkTXJ1MVNS
a1MyZ0gtZTNEOC1zQ25lQ2VSYTRxV2FJNUl1dWdnWUhvdVp2SGVxWkRDaWwwOHhUUGxIYUNLY3gz
TnBjZGU2WXQ3ZDdGTjZ0RGo2RmtXamlzSTZQZFNPMnVGUnJEcjdqWUpiSS1QNjBTVWN3ZTlTWWdy
ZWp1XzRnPC91cmw+PC9yZWxhdGVkLXVybHM+PC91cmxzPjxjdXN0b20xPlJBWVlBTi1JTkNMVVNJ
T046IHsmcXVvdDtSZWdpbmEmcXVvdDs9Jmd0OyZxdW90O0luY2x1ZGVkJnF1b3Q7fSB8IFJBWVlB
Ti1MQUJFTFM6IFJFRlVHRUUsdW5jbGVhcjwvY3VzdG9tMT48bGFuZ3VhZ2U+RW5nbGlzaDwvbGFu
Z3VhZ2U+PC9yZWNvcmQ+PC9DaXRlPjxDaXRlPjxBdXRob3I+TGluPC9BdXRob3I+PFllYXI+MjAx
NTwvWWVhcj48UmVjTnVtPjU2ODwvUmVjTnVtPjxyZWNvcmQ+PHJlYy1udW1iZXI+NTY4PC9yZWMt
bnVtYmVyPjxmb3JlaWduLWtleXM+PGtleSBhcHA9IkVOIiBkYi1pZD0iYXg1ZmYwd3pucnhyMGpl
OXBkZHh2ZndpcHphMnQ5ZTJmMmR0IiB0aW1lc3RhbXA9IjE2ODA4ODAyNTIiPjU2ODwva2V5Pjwv
Zm9yZWlnbi1rZXlzPjxyZWYtdHlwZSBuYW1lPSJKb3VybmFsIEFydGljbGUiPjE3PC9yZWYtdHlw
ZT48Y29udHJpYnV0b3JzPjxhdXRob3JzPjxhdXRob3I+TGluLCBDLiBZLjwvYXV0aG9yPjxhdXRo
b3I+Q2hlbiwgVC4gQy48L2F1dGhvcj48YXV0aG9yPkRhaSwgQy4gWS48L2F1dGhvcj48YXV0aG9y
Pll1LCBNLiBMLjwvYXV0aG9yPjxhdXRob3I+THUsIFAuIEwuPC9hdXRob3I+PGF1dGhvcj5ZZW4s
IEouIEguPC9hdXRob3I+PGF1dGhvcj5DaGVuLCBZLiBILjwvYXV0aG9yPjwvYXV0aG9ycz48L2Nv
bnRyaWJ1dG9ycz48YXV0aC1hZGRyZXNzPkRpdmlzaW9uIG9mIEluZmVjdGlvdXMgRGlzZWFzZXMs
IERlcGFydG1lbnQgb2YgSW50ZXJuYWwgTWVkaWNpbmUsIEthb2hzaXVuZyBNZWRpY2FsIFVuaXZl
cnNpdHkgSG9zcGl0YWwsIEthb2hzaXVuZywgVGFpd2FuIEdyYWR1YXRlIEluc3RpdHV0ZSBvZiBN
ZWRpY2luZSwgVHJvcGljYWwgTWVkaWNpbmUgUmVzZWFyY2ggQ2VudGVyLCBDb2xsZWdlIG9mIE1l
ZGljaW5lLCBLYW9oc2l1bmcgTWVkaWNhbCBVbml2ZXJzaXR5LCBLYW9oc2l1bmcsIFRhaXdhbi4g
SGVwYXRvYmlsaWFyeSBEaXZpc2lvbiwgRGVwYXJ0bWVudCBvZiBJbnRlcm5hbCBNZWRpY2luZSwg
S2FvaHNpdW5nIE1lZGljYWwgVW5pdmVyc2l0eSBIb3NwaXRhbCwgS2FvaHNpdW5nIE1lZGljYWwg
VW5pdmVyc2l0eSwgS2FvaHNpdW5nLCBUYWl3YW4uIEdyYWR1YXRlIEluc3RpdHV0ZSBvZiBNZWRp
Y2luZSwgVHJvcGljYWwgTWVkaWNpbmUgUmVzZWFyY2ggQ2VudGVyLCBDb2xsZWdlIG9mIE1lZGlj
aW5lLCBLYW9oc2l1bmcgTWVkaWNhbCBVbml2ZXJzaXR5LCBLYW9oc2l1bmcsIFRhaXdhbi48L2F1
dGgtYWRkcmVzcz48dGl0bGVzPjx0aXRsZT5TZXJvbG9naWNhbCBpbnZlc3RpZ2F0aW9uIHRvIGlk
ZW50aWZ5IHJpc2sgZmFjdG9ycyBmb3IgcG9zdC1mbG9vZCBpbmZlY3Rpb3VzIGRpc2Vhc2VzOiBh
IGxvbmdpdHVkaW5hbCBzdXJ2ZXkgYW1vbmcgcGVvcGxlIGRpc3BsYWNlZCBieSBUeXBob29uIE1v
cmFrb3QgaW4gVGFpd2FuPC90aXRsZT48L3RpdGxlcz48cGFnZXM+ZTAwNzAwODwvcGFnZXM+PHZv
bHVtZT41PC92b2x1bWU+PG51bWJlcj41PC9udW1iZXI+PGtleXdvcmRzPjxrZXl3b3JkPkFkdWx0
PC9rZXl3b3JkPjxrZXl3b3JkPkFtZWJpYXNpcy9ibG9vZC9pbW11bm9sb2d5LypwcmV2ZW50aW9u
ICZhbXA7IGNvbnRyb2w8L2tleXdvcmQ+PGtleXdvcmQ+KkN5Y2xvbmljIFN0b3Jtczwva2V5d29y
ZD48a2V5d29yZD5FbWVyZ2VuY3kgU2hlbHRlci8qc3RhdGlzdGljcyAmYW1wOyBudW1lcmljYWwg
ZGF0YTwva2V5d29yZD48a2V5d29yZD5GZW1hbGU8L2tleXdvcmQ+PGtleXdvcmQ+KkZsb29kczwv
a2V5d29yZD48a2V5d29yZD5IdW1hbnM8L2tleXdvcmQ+PGtleXdvcmQ+SW1tdW5pemF0aW9uIFBy
b2dyYW1zPC9rZXl3b3JkPjxrZXl3b3JkPkxlcHRvc3Bpcm9zaXMvYmxvb2QvaW1tdW5vbG9neS8q
cHJldmVudGlvbiAmYW1wOyBjb250cm9sPC9rZXl3b3JkPjxrZXl3b3JkPkxvbmdpdHVkaW5hbCBT
dHVkaWVzPC9rZXl3b3JkPjxrZXl3b3JkPk1hbGU8L2tleXdvcmQ+PGtleXdvcmQ+TWVhc2xlcy1N
dW1wcy1SdWJlbGxhIFZhY2NpbmUvKmFkbWluaXN0cmF0aW9uICZhbXA7IGRvc2FnZTwva2V5d29y
ZD48a2V5d29yZD5NaWRkbGUgQWdlZDwva2V5d29yZD48a2V5d29yZD5SaXNrIEZhY3RvcnM8L2tl
eXdvcmQ+PGtleXdvcmQ+U2Vyb2NvbnZlcnNpb248L2tleXdvcmQ+PGtleXdvcmQ+U29jaW9lY29u
b21pYyBGYWN0b3JzPC9rZXl3b3JkPjxrZXl3b3JkPlRhaXdhbjwva2V5d29yZD48a2V5d29yZD5W
YWNjaW5hdGlvbjwva2V5d29yZD48a2V5d29yZD5WdWxuZXJhYmxlIFBvcHVsYXRpb25zPC9rZXl3
b3JkPjxrZXl3b3JkPldhdGVyIFN1cHBseS8qc3RhbmRhcmRzPC9rZXl3b3JkPjxrZXl3b3JkPkVw
aWRlbWlvbG9neTwva2V5d29yZD48a2V5d29yZD5JbmZlY3Rpb3VzIGRpc2Vhc2VzPC9rZXl3b3Jk
Pjwva2V5d29yZHM+PGRhdGVzPjx5ZWFyPjIwMTU8L3llYXI+PHB1Yi1kYXRlcz48ZGF0ZT5NYXkt
MTQgJUogQk1KIE9wZW48L2RhdGU+PC9wdWItZGF0ZXM+PC9kYXRlcz48aXNibj4yMDQ0LTYwNTU8
L2lzYm4+PGFjY2Vzc2lvbi1udW0+cmF5eWFuLTY2NTk1NDQ3MTwvYWNjZXNzaW9uLW51bT48dXJs
cz48cmVsYXRlZC11cmxzPjx1cmw+aHR0cHM6Ly93d3cubmNiaS5ubG0ubmloLmdvdi9wbWMvYXJ0
aWNsZXMvUE1DNDQ0MjE1MS9wZGYvYm1qb3Blbi0yMDE0LTAwNzAwOC5wZGY8L3VybD48L3JlbGF0
ZWQtdXJscz48L3VybHM+PGN1c3RvbTE+UkFZWUFOLUlOQ0xVU0lPTjogeyZxdW90O1JlZ2luYSZx
dW90Oz0mZ3Q7JnF1b3Q7SW5jbHVkZWQmcXVvdDt9IHwgUkFZWUFOLUxBQkVMUzogSURQLHNlcm9s
b2d5PC9jdXN0b20xPjxsYW5ndWFnZT5lbmc8L2xhbmd1YWdlPjwvcmVjb3JkPjwvQ2l0ZT48Q2l0
ZT48QXV0aG9yPkxpbmRuZXI8L0F1dGhvcj48WWVhcj4yMDIwPC9ZZWFyPjxSZWNOdW0+NTY5PC9S
ZWNOdW0+PHJlY29yZD48cmVjLW51bWJlcj41Njk8L3JlYy1udW1iZXI+PGZvcmVpZ24ta2V5cz48
a2V5IGFwcD0iRU4iIGRiLWlkPSJheDVmZjB3em5yeHIwamU5cGRkeHZmd2lwemEydDllMmYyZHQi
IHRpbWVzdGFtcD0iMTY4MDg4MDI1MiI+NTY5PC9rZXk+PC9mb3JlaWduLWtleXM+PHJlZi10eXBl
IG5hbWU9IkpvdXJuYWwgQXJ0aWNsZSI+MTc8L3JlZi10eXBlPjxjb250cmlidXRvcnM+PGF1dGhv
cnM+PGF1dGhvcj5MaW5kbmVyLCBBLiBLLjwvYXV0aG9yPjxhdXRob3I+UmljaHRlciwgSi48L2F1
dGhvcj48YXV0aG9yPkdlcnRsZXIsIE0uPC9hdXRob3I+PGF1dGhvcj5OaWtvbGF1cywgTS48L2F1
dGhvcj48YXV0aG9yPk1hcnRpbmV6LCBHLiBFLjwvYXV0aG9yPjxhdXRob3I+TXVsbGVyLCBLLjwv
YXV0aG9yPjxhdXRob3I+SGFybXMsIEcuPC9hdXRob3I+PC9hdXRob3JzPjwvY29udHJpYnV0b3Jz
PjxhdXRoLWFkZHJlc3M+W0xpbmRuZXIsIEFuZHJlYXMgSy47IFJpY2h0ZXIsIEpvYWNoaW07IEdl
cnRsZXIsIE1heGltaWxpYW47IE1hcnRpbmV6LCBHYWJyaWVsYSBFcXVpaHVhOyBNdWxsZXIsIEtp
cnN0ZW47IEhhcm1zLCBHdW5kZWxdIENoYXJpdGUgVW5pdiBNZWQgQmVybGluLCBJbnN0IFRyb3Ag
TWVkICZhbXA7IEludCBIbHRoLCBBdWd1c3RlbmJ1cmdlciBQbCAxLCBELTEzMzUzIEJlcmxpbiwg
R2VybWFueS4gW0xpbmRuZXIsIEFuZHJlYXMgSy47IFJpY2h0ZXIsIEpvYWNoaW07IEdlcnRsZXIs
IE1heGltaWxpYW47IE5pa29sYXVzLCBNYXJjOyBNYXJ0aW5leiwgR2FicmllbGEgRXF1aWh1YTsg
TXVsbGVyLCBLaXJzdGVuOyBIYXJtcywgR3VuZGVsXSBGcmVlIFVuaXYgQmVybGluLCBBdWd1c3Rl
bmJ1cmdlciBQbCAxLCBELTEzMzUzIEJlcmxpbiwgR2VybWFueS4gW0xpbmRuZXIsIEFuZHJlYXMg
Sy47IFJpY2h0ZXIsIEpvYWNoaW07IEdlcnRsZXIsIE1heGltaWxpYW47IE5pa29sYXVzLCBNYXJj
OyBNYXJ0aW5leiwgR2FicmllbGEgRXF1aWh1YTsgTXVsbGVyLCBLaXJzdGVuOyBIYXJtcywgR3Vu
ZGVsXSBIdW1ib2xkdCBVbml2LCBBdWd1c3RlbmJ1cmdlciBQbCAxLCBELTEzMzUzIEJlcmxpbiwg
R2VybWFueS4gW0xpbmRuZXIsIEFuZHJlYXMgSy47IFJpY2h0ZXIsIEpvYWNoaW07IEdlcnRsZXIs
IE1heGltaWxpYW47IE5pa29sYXVzLCBNYXJjOyBNYXJ0aW5leiwgR2FicmllbGEgRXF1aWh1YTsg
TXVsbGVyLCBLaXJzdGVuOyBIYXJtcywgR3VuZGVsXSBCZXJsaW4gSW5zdCBIbHRoLCBBdWd1c3Rl
bmJ1cmdlciBQbCAxLCBELTEzMzUzIEJlcmxpbiwgR2VybWFueS4gW05pa29sYXVzLCBNYXJjXSBD
aGFyaXRlIFVuaXYgTWVkIEJlcmxpbiwgRGl2IFBuZXVtb2wgSW1tdW5vbCAmYW1wOyBJbnRlbnMg
Q2FyZSwgRGVwdCBQYWVkaWF0LCBBdWd1c3RlbmJ1cmdlciBQbCAxLCBELTEzMzUzIEJlcmxpbiwg
R2VybWFueS4gTGluZG5lciwgQUsgKGNvcnJlc3BvbmRpbmcgYXV0aG9yKSwgQ2hhcml0ZSBVbml2
IE1lZCBCZXJsaW4sIEluc3QgVHJvcCBNZWQgJmFtcDsgSW50IEhsdGgsIEF1Z3VzdGVuYnVyZ2Vy
IFBsIDEsIEQtMTMzNTMgQmVybGluLCBHZXJtYW55LjsgTGluZG5lciwgQUsgKGNvcnJlc3BvbmRp
bmcgYXV0aG9yKSwgRnJlZSBVbml2IEJlcmxpbiwgQXVndXN0ZW5idXJnZXIgUGwgMSwgRC0xMzM1
MyBCZXJsaW4sIEdlcm1hbnkuOyBMaW5kbmVyLCBBSyAoY29ycmVzcG9uZGluZyBhdXRob3IpLCBI
dW1ib2xkdCBVbml2LCBBdWd1c3RlbmJ1cmdlciBQbCAxLCBELTEzMzUzIEJlcmxpbiwgR2VybWFu
eS47IExpbmRuZXIsIEFLIChjb3JyZXNwb25kaW5nIGF1dGhvciksIEJlcmxpbiBJbnN0IEhsdGgs
IEF1Z3VzdGVuYnVyZ2VyIFBsIDEsIEQtMTMzNTMgQmVybGluLCBHZXJtYW55LiBhbmRyZWFzLmxp
bmRuZXJAY2hhcml0ZS5kZTwvYXV0aC1hZGRyZXNzPjx0aXRsZXM+PHRpdGxlPkN1dGFuZW91cyBs
ZWlzaG1hbmlhc2lzIGluIHJlZnVnZWVzIGZyb20gU3lyaWE6IGNvbXBsZXggY2FzZXMgaW4gQmVy
bGluIDIwMTUtMjAyMDwvdGl0bGU+PHNlY29uZGFyeS10aXRsZT5Kb3VybmFsIG9mIFRyYXZlbCBN
ZWRpY2luZTwvc2Vjb25kYXJ5LXRpdGxlPjwvdGl0bGVzPjxwZXJpb2RpY2FsPjxmdWxsLXRpdGxl
PkpvdXJuYWwgb2YgVHJhdmVsIE1lZGljaW5lPC9mdWxsLXRpdGxlPjwvcGVyaW9kaWNhbD48cGFn
ZXM+ODwvcGFnZXM+PHZvbHVtZT4yNzwvdm9sdW1lPjxudW1iZXI+NzwvbnVtYmVyPjxrZXl3b3Jk
cz48a2V5d29yZD5MZWlzaG1hbmlhIHRyb3BpY2E8L2tleXdvcmQ+PGtleXdvcmQ+QWxlcHBvIGJv
aWw8L2tleXdvcmQ+PGtleXdvcmQ+ZGVybWF0b3Npczwva2V5d29yZD48a2V5d29yZD5uZWdsZWN0
ZWQgdHJvcGljYWwgZGlzZWFzZTwva2V5d29yZD48a2V5d29yZD5NaWRkbGUgRWFzdDwva2V5d29y
ZD48a2V5d29yZD5taWdyYW50czwva2V5d29yZD48a2V5d29yZD5hbnRpbW9ueTwva2V5d29yZD48
a2V5d29yZD5tdWNvc2FsIGxlaXNobWFuaWFzaXM8L2tleXdvcmQ+PGtleXdvcmQ+bWVnbHVtaW5l
IGFudGltb25pYXRlPC9rZXl3b3JkPjxrZXl3b3JkPm1pbHRlZm9zaW5lPC9rZXl3b3JkPjxrZXl3
b3JkPlB1YmxpYywgRW52aXJvbm1lbnRhbCAmYW1wOyBPY2N1cGF0aW9uYWwgSGVhbHRoPC9rZXl3
b3JkPjxrZXl3b3JkPkluZmVjdGlvdXMgRGlzZWFzZXM8L2tleXdvcmQ+PGtleXdvcmQ+R2VuZXJh
bCAmYW1wOyBJbnRlcm5hbCBNZWRpY2luZTwva2V5d29yZD48a2V5d29yZD5MZWlzaG1hbmlhc2lz
LCBDdXRhbmVvdXM8L2tleXdvcmQ+PC9rZXl3b3Jkcz48ZGF0ZXM+PHllYXI+MjAyMDwveWVhcj48
cHViLWRhdGVzPjxkYXRlPk9jdCAlSiBKb3VybmFsIG9mIFRyYXZlbCBNZWRpY2luZTwvZGF0ZT48
L3B1Yi1kYXRlcz48L2RhdGVzPjxpc2JuPjExOTUtMTk4MjwvaXNibj48YWNjZXNzaW9uLW51bT5y
YXl5YW4tNjY1OTUxOTExPC9hY2Nlc3Npb24tbnVtPjx1cmxzPjxyZWxhdGVkLXVybHM+PHVybD48
c3R5bGUgZmFjZT0idW5kZXJsaW5lIiBmb250PSJkZWZhdWx0IiBzaXplPSIxMDAlIj4mbHQ7R28g
dG8gSVNJJmd0OzovL1dPUzowMDA1OTMxMTM3MDAwMTg8L3N0eWxlPjwvdXJsPjwvcmVsYXRlZC11
cmxzPjwvdXJscz48Y3VzdG9tMT5SQVlZQU4tSU5DTFVTSU9OOiB7JnF1b3Q7UmVnaW5hJnF1b3Q7
PSZndDsmcXVvdDtJbmNsdWRlZCZxdW90O30gfCBSQVlZQU4tTEFCRUxTOiBSRUZVR0VFLHVuY2xl
YXI8L2N1c3RvbTE+PGxhbmd1YWdlPkVuZ2xpc2g8L2xhbmd1YWdlPjwvcmVjb3JkPjwvQ2l0ZT48
Q2l0ZT48QXV0aG9yPk1jQXVsZXk8L0F1dGhvcj48WWVhcj4xOTkyPC9ZZWFyPjxSZWNOdW0+NTg3
PC9SZWNOdW0+PHJlY29yZD48cmVjLW51bWJlcj41ODc8L3JlYy1udW1iZXI+PGZvcmVpZ24ta2V5
cz48a2V5IGFwcD0iRU4iIGRiLWlkPSJheDVmZjB3em5yeHIwamU5cGRkeHZmd2lwemEydDllMmYy
ZHQiIHRpbWVzdGFtcD0iMTY4MDg4MDI1MiI+NTg3PC9rZXk+PC9mb3JlaWduLWtleXM+PHJlZi10
eXBlIG5hbWU9IkpvdXJuYWwgQXJ0aWNsZSI+MTc8L3JlZi10eXBlPjxjb250cmlidXRvcnM+PGF1
dGhvcnM+PGF1dGhvcj5NY0F1bGV5LCBKLiBCLjwvYXV0aG9yPjxhdXRob3I+TWljaGVsc29uLCBN
LiBLLjwvYXV0aG9yPjxhdXRob3I+SGlnaHRvd2VyLCBBLiBXLjwvYXV0aG9yPjxhdXRob3I+RW5n
ZXJhbiwgUy48L2F1dGhvcj48YXV0aG9yPldpbnRlcm1leWVyLCBMLiBBLjwvYXV0aG9yPjxhdXRo
b3I+U2NoYW50eiwgUC4gTS48L2F1dGhvcj48L2F1dGhvcnM+PC9jb250cmlidXRvcnM+PGF1dGgt
YWRkcmVzcz5QLk0uIFNjaGFudHosIENoYW1ibGVlIDIzL0YtMTMsIFBhcmFzaXRpYyBEaXNlYXNl
cyBCcmFuY2gsIENlbnRlcnMgZm9yIERpc2Vhc2UgQ29udHJvbCwgMTYwMCBDbGlmdG9uIFJvYWQs
IEF0bGFudGEsIEdBIDMwMzMzLCBVbml0ZWQgU3RhdGVzPC9hdXRoLWFkZHJlc3M+PHRpdGxlcz48
dGl0bGU+QSB0cmljaGlub3NpcyBvdXRicmVhayBhbW9uZyBTb3V0aGVhc3QgQXNpYW4gcmVmdWdl
ZXM8L3RpdGxlPjwvdGl0bGVzPjxwYWdlcz4xNDA0LTE0MTA8L3BhZ2VzPjx2b2x1bWU+MTM1PC92
b2x1bWU+PG51bWJlcj4xMjwvbnVtYmVyPjxrZXl3b3Jkcz48a2V5d29yZD5hZG9sZXNjZW50PC9r
ZXl3b3JkPjxrZXl3b3JkPmFkdWx0PC9rZXl3b3JkPjxrZXl3b3JkPmFydGljbGU8L2tleXdvcmQ+
PGtleXdvcmQ+Y2hpbGQ8L2tleXdvcmQ+PGtleXdvcmQ+Y29udHJvbGxlZCBzdHVkeTwva2V5d29y
ZD48a2V5d29yZD5jb29raW5nPC9rZXl3b3JkPjxrZXl3b3JkPmVhdGluZyBoYWJpdDwva2V5d29y
ZD48a2V5d29yZD5lcGlkZW1pYzwva2V5d29yZD48a2V5d29yZD5mZW1hbGU8L2tleXdvcmQ+PGtl
eXdvcmQ+Zm9vZCBjb250cm9sPC9rZXl3b3JkPjxrZXl3b3JkPmhlYWx0aCBlZHVjYXRpb248L2tl
eXdvcmQ+PGtleXdvcmQ+aHVtYW48L2tleXdvcmQ+PGtleXdvcmQ+aW5mZWN0aW9uIHJpc2s8L2tl
eXdvcmQ+PGtleXdvcmQ+bWFqb3IgY2xpbmljYWwgc3R1ZHk8L2tleXdvcmQ+PGtleXdvcmQ+bWFs
ZTwva2V5d29yZD48a2V5d29yZD5tZWF0PC9rZXl3b3JkPjxrZXl3b3JkPnByaW9yaXR5IGpvdXJu
YWw8L2tleXdvcmQ+PGtleXdvcmQ+cmVmdWdlZTwva2V5d29yZD48a2V5d29yZD5yaXNrIGZhY3Rv
cjwva2V5d29yZD48a2V5d29yZD5Tb3V0aGVhc3QgQXNpYTwva2V5d29yZD48a2V5d29yZD5Ucmlj
aGluZWxsYSBzcGlyYWxpczwva2V5d29yZD48a2V5d29yZD50cmljaGlub3Npczwva2V5d29yZD48
a2V5d29yZD5Vbml0ZWQgU3RhdGVzPC9rZXl3b3JkPjxrZXl3b3JkPkRpc2Vhc2UgT3V0YnJlYWtz
PC9rZXl3b3JkPjxrZXl3b3JkPlNvdXRoZWFzdGVybiBVbml0ZWQgU3RhdGVzPC9rZXl3b3JkPjwv
a2V5d29yZHM+PGRhdGVzPjx5ZWFyPjE5OTI8L3llYXI+PHB1Yi1kYXRlcz48ZGF0ZT4xOTkyICVK
IEFtZXJpY2FuIEpvdXJuYWwgb2YgRXBpZGVtaW9sb2d5PC9kYXRlPjwvcHViLWRhdGVzPjwvZGF0
ZXM+PGlzYm4+MDAwMi05MjYyPC9pc2JuPjxhY2Nlc3Npb24tbnVtPnJheXlhbi02NjU5NTQ5NTE8
L2FjY2Vzc2lvbi1udW0+PHVybHM+PHJlbGF0ZWQtdXJscz48dXJsPmh0dHBzOi8vd3d3LmVtYmFz
ZS5jb20vc2VhcmNoL3Jlc3VsdHM/c3ViYWN0aW9uPXZpZXdyZWNvcmQmYW1wO2lkPUwyMjI3ODIy
OSZhbXA7ZnJvbT1leHBvcnQ8L3VybD48dXJsPmh0dHBzOi8vd2F0ZXJtYXJrLnNpbHZlcmNoYWly
LmNvbS8xMzUtMTItMTQwNC5wZGY/dG9rZW49QVFFQ0FIaTIwOEJFNDlPb2FuOWtraFdfRXJjeTdE
bTNaTF85Q2YzcWZLQWM0ODV5c2dBQUFzTXdnZ0tfQmdrcWhraUc5dzBCQndhZ2dnS3dNSUlDckFJ
QkFEQ0NBcVVHQ1NxR1NJYjNEUUVIQVRBZUJnbGdoa2dCWlFNRUFTNHdFUVFNYTI2NmdZNkZ6VzJH
ZkFKZUFnRVFnSUlDZGdEclN0bnVyaVlXa0FrandkMUVzVXZyWGNzYXNIa3U1YVlweHBhSnhiRzlf
eDB6VUl2OWt6blF1R1ozTXVZaUxfOVRlUDdtemlXLTltRGVpNWxac0N0RDJSLVM4QjlkNHluUVdV
VkxaWkVReFNDallWYndTMGp4bGg3SnNzQXd0Ymx0TUo0Q05oU2N2QU0tRFhFbnBGZzRnM3hUX1c3
cmRWaWN2M0J2VjhYZkhXZURpVTV4WEhpd0pLa0NTekNMNFFNbExtUXc2V2NOSHdvZXA1Q2RQUXMw
aUExa0pEMU1BVW90NUVwUFlfRlpjTldWTFUyaEZJeHdXYTJ0RC16MS1wWjRNQUExRmlyQnlLdU90
OENIZHp2d2Z2UjNNbzRQOXd2cFVxOUNQY1Q2aUNVOHdUWXF0bEdaZk40akt4NTJtU3RTUXNOQU1a
c3EtcnRrSno4cTNUckdVNllHVGJ2VVd6QThQTlJwZndzaFZZbnUwd00wek5SMlJLa1A4WWVZSUZ1
UE1jTnhmNl9SRFFWMl9wN1pUYW13MzVvZ2pqUzFtSFhRYjJqSXZuelY5cGdPYkJmVzlBVkpwYWVD
c0loakg2UmZYRWhPLWtuRUZLT1RtcWtCNzFCN0FOeXVjVFpLckdfRlkyU0plZWZYRTAyOVV2Zi1Q
ZEdqSDJmQWVKVVg5TWhRdnEwR2h3dE1sMUxla3kyQS1Pc08tenFjRUVEQlFYemw0UEUtM2RJTGpR
UDdKQlQ3Zng5SlR5QjV4WU5jUGpDenRuWFVQa3RmaTh5ZldKTFFmX0NYSGpLVG5qZUlwZ3Vfb1lD
czBzMWR3Ym1rWk5GYTAyaFNoUEJ6ZDlxSzhpZXMwSVVzdG14VTdqZWtuSU15NWRYWXZrZkpoVHZ0
NzJzNzYxSXo0bDlSMHJuWW9kaTRvOTU0SjlTQVFPZFVRRmVLeGRPTmJDam5Ja2drbzVGRUd4VV9k
YnpQbTVYQVlnOTJzQUxMenFXNlZRNFMxaXhUT1QyN0E0UVd4RE1yMHc1WnZZUUFROFpzT01jaWt3
YXBSTTRaQl90X1BPc24wWG40WE81SUY2T0ZEZkt0V3FHZUMweGl1Sm1wQWI2R2t3cTVGa2IybEE8
L3VybD48L3JlbGF0ZWQtdXJscz48L3VybHM+PGN1c3RvbTE+UkFZWUFOLUlOQ0xVU0lPTjogeyZx
dW90O1JlZ2luYSZxdW90Oz0mZ3Q7JnF1b3Q7SW5jbHVkZWQmcXVvdDt9IHwgUkFZWUFOLUxBQkVM
UzogUkVGVUdFRSx1bmNsZWFyPC9jdXN0b20xPjxsYW5ndWFnZT5FbmdsaXNoPC9sYW5ndWFnZT48
L3JlY29yZD48L0NpdGU+PENpdGU+PEF1dGhvcj5NY0NsZWVyeTwvQXV0aG9yPjxZZWFyPjIwMTU8
L1llYXI+PFJlY051bT41ODg8L1JlY051bT48cmVjb3JkPjxyZWMtbnVtYmVyPjU4ODwvcmVjLW51
bWJlcj48Zm9yZWlnbi1rZXlzPjxrZXkgYXBwPSJFTiIgZGItaWQ9ImF4NWZmMHd6bnJ4cjBqZTlw
ZGR4dmZ3aXB6YTJ0OWUyZjJkdCIgdGltZXN0YW1wPSIxNjgwODgwMjUzIj41ODg8L2tleT48L2Zv
cmVpZ24ta2V5cz48cmVmLXR5cGUgbmFtZT0iSm91cm5hbCBBcnRpY2xlIj4xNzwvcmVmLXR5cGU+
PGNvbnRyaWJ1dG9ycz48YXV0aG9ycz48YXV0aG9yPk1jQ2xlZXJ5LCBFLiBKLjwvYXV0aG9yPjxh
dXRob3I+UGF0Y2hhbmVlLCBQLjwvYXV0aG9yPjxhdXRob3I+UG9uZ3NvcGF3aWppdCwgUC48L2F1
dGhvcj48YXV0aG9yPkNoYWlsYW5na2FybiwgUy48L2F1dGhvcj48YXV0aG9yPlRpd2FuYW50aGFn
b3JuLCBTLjwvYXV0aG9yPjxhdXRob3I+Sm9uZ2NoYW5zaXR0b2UsIFAuPC9hdXRob3I+PGF1dGhv
cj5EYW50cmFrb29sLCBBLjwvYXV0aG9yPjxhdXRob3I+TW9yYWtvdGUsIE4uPC9hdXRob3I+PGF1
dGhvcj5QaHl1LCBILjwvYXV0aG9yPjxhdXRob3I+V2lsa2lucywgUC4gUC48L2F1dGhvcj48YXV0
aG9yPk5vaCwgSi4gQy48L2F1dGhvcj48YXV0aG9yPlBoYXJlcywgQy48L2F1dGhvcj48YXV0aG9y
Pk/igJlOZWFsLCBTLjwvYXV0aG9yPjwvYXV0aG9ycz48L2NvbnRyaWJ1dG9ycz48YXV0aC1hZGRy
ZXNzPkUuSi4gTWNDcGxlZXJ5LCBPcmVnb24gSGVhbHRoIGFuZCBTY2llbmNlIFVuaXZlcnNpdHks
IDMxODEgU1cgU2FtIEphY2tzb24gUGFyayBSZCwgTWFpbCBDb2RlIENCNjY5LCBQb3J0bGFuZCwg
T1IsIFVuaXRlZCBTdGF0ZXM8L2F1dGgtYWRkcmVzcz48dGl0bGVzPjx0aXRsZT5UYWVuaWFzaXMg
YW1vbmcgcmVmdWdlZXMgbGl2aW5nIG9uIFRoYWlsYW5k4oCTTXlhbm1hciBib3JkZXIsIDIwMTI8
L3RpdGxlPjwvdGl0bGVzPjxwYWdlcz4xODI0LTE4MjY8L3BhZ2VzPjx2b2x1bWU+MjE8L3ZvbHVt
ZT48bnVtYmVyPjEwPC9udW1iZXI+PGtleXdvcmRzPjxrZXl3b3JkPmJpc2Fjb2R5bDwva2V5d29y
ZD48a2V5d29yZD5uaWNsb3NhbWlkZTwva2V5d29yZD48a2V5d29yZD5hZG9sZXNjZW50PC9rZXl3
b3JkPjxrZXl3b3JkPmFkdWx0PC9rZXl3b3JkPjxrZXl3b3JkPmFydGljbGU8L2tleXdvcmQ+PGtl
eXdvcmQ+Y2hpbGQ8L2tleXdvcmQ+PGtleXdvcmQ+Y3lzdGljZXJjb3Npczwva2V5d29yZD48a2V5
d29yZD5kaXNlYXNlIGNvbnRyb2w8L2tleXdvcmQ+PGtleXdvcmQ+ZW56eW1lIGxpbmtlZCBpbW11
bm9lbGVjdHJvdHJhbnNmZXIgYmxvdDwva2V5d29yZD48a2V5d29yZD5mZW1hbGU8L2tleXdvcmQ+
PGtleXdvcmQ+aHVtYW48L2tleXdvcmQ+PGtleXdvcmQ+aW1tdW5vYmxvdHRpbmc8L2tleXdvcmQ+
PGtleXdvcmQ+bWFsZTwva2V5d29yZD48a2V5d29yZD5NeWFubWFyPC9rZXl3b3JkPjxrZXl3b3Jk
Pm5vbmh1bWFuPC9rZXl3b3JkPjxrZXl3b3JkPnBhcmFzaXRlIHRyYW5zbWlzc2lvbjwva2V5d29y
ZD48a2V5d29yZD5wcmV2YWxlbmNlPC9rZXl3b3JkPjxrZXl3b3JkPnJlZnVnZWU8L2tleXdvcmQ+
PGtleXdvcmQ+cmVmdWdlZSBjYW1wPC9rZXl3b3JkPjxrZXl3b3JkPnNlbnNpdGl2aXR5IGFuZCBz
cGVjaWZpY2l0eTwva2V5d29yZD48a2V5d29yZD5zaW5nbGUgZHJ1ZyBkb3NlPC9rZXl3b3JkPjxr
ZXl3b3JkPnRhZW5pYXNpczwva2V5d29yZD48a2V5d29yZD5UaGFpbGFuZDwva2V5d29yZD48L2tl
eXdvcmRzPjxkYXRlcz48eWVhcj4yMDE1PC95ZWFyPjxwdWItZGF0ZXM+PGRhdGU+MjAxNSAlSiBF
bWVyZ2luZyBJbmZlY3Rpb3VzIERpc2Vhc2VzPC9kYXRlPjwvcHViLWRhdGVzPjwvZGF0ZXM+PGlz
Ym4+MTA4MC02MDU5IDEwODAtNjA0MDwvaXNibj48YWNjZXNzaW9uLW51bT5yYXl5YW4tNjY1OTU0
ODIyPC9hY2Nlc3Npb24tbnVtPjx1cmxzPjxyZWxhdGVkLXVybHM+PHVybD5odHRwczovL3d3dy5l
bWJhc2UuY29tL3NlYXJjaC9yZXN1bHRzP3N1YmFjdGlvbj12aWV3cmVjb3JkJmFtcDtpZD1MNjA2
MTQxOTcxJmFtcDtmcm9tPWV4cG9ydCBodHRwOi8vZHguZG9pLm9yZy8xMC4zMjAxL2VpZDIxMTAu
MTQxNjU3PC91cmw+PHVybD5odHRwczovL3d3dy5uY2JpLm5sbS5uaWguZ292L3BtYy9hcnRpY2xl
cy9QTUM0NTkzNDI1L3BkZi8xNC0xNjU3LnBkZjwvdXJsPjwvcmVsYXRlZC11cmxzPjwvdXJscz48
Y3VzdG9tMT5SQVlZQU4tSU5DTFVTSU9OOiB7JnF1b3Q7UmVnaW5hJnF1b3Q7PSZndDsmcXVvdDtJ
bmNsdWRlZCZxdW90O30gfCBSQVlZQU4tTEFCRUxTOiBSRUZVR0VFLHNlcm9sb2d5PC9jdXN0b20x
PjxsYW5ndWFnZT5FbmdsaXNoPC9sYW5ndWFnZT48L3JlY29yZD48L0NpdGU+PENpdGU+PEF1dGhv
cj5NY0dyZWFkeTwvQXV0aG9yPjxZZWFyPjIwMTA8L1llYXI+PFJlY051bT41OTA8L1JlY051bT48
cmVjb3JkPjxyZWMtbnVtYmVyPjU5MDwvcmVjLW51bWJlcj48Zm9yZWlnbi1rZXlzPjxrZXkgYXBw
PSJFTiIgZGItaWQ9ImF4NWZmMHd6bnJ4cjBqZTlwZGR4dmZ3aXB6YTJ0OWUyZjJkdCIgdGltZXN0
YW1wPSIxNjgwODgwMjUzIj41OTA8L2tleT48L2ZvcmVpZ24ta2V5cz48cmVmLXR5cGUgbmFtZT0i
Sm91cm5hbCBBcnRpY2xlIj4xNzwvcmVmLXR5cGU+PGNvbnRyaWJ1dG9ycz48YXV0aG9ycz48YXV0
aG9yPk1jR3JlYWR5LCBSLjwvYXV0aG9yPjxhdXRob3I+QXNobGV5LCBFLiBBLjwvYXV0aG9yPjxh
dXRob3I+V3V0aGlla2FudW4sIFYuPC9hdXRob3I+PGF1dGhvcj5UYW4sIFMuIE8uPC9hdXRob3I+
PGF1dGhvcj5QaW1hbnBhbmFyYWssIE0uPC9hdXRob3I+PGF1dGhvcj5WaWxhZHBhaS1OZ3Vlbiwg
Uy4gSi48L2F1dGhvcj48YXV0aG9yPkplc2FkYXBhbnBvbmcsIFcuPC9hdXRob3I+PGF1dGhvcj5C
bGFja3NlbGwsIFMuIEQuPC9hdXRob3I+PGF1dGhvcj5QZWFjb2NrLCBTLiBKLjwvYXV0aG9yPjxh
dXRob3I+UGFyaXMsIEQuIEguPC9hdXRob3I+PGF1dGhvcj5EYXksIE4uIFAuPC9hdXRob3I+PGF1
dGhvcj5TaW5naGFzaXZhbm9uLCBQLjwvYXV0aG9yPjxhdXRob3I+V2hpdGUsIE4uIEouPC9hdXRo
b3I+PGF1dGhvcj5Ob3N0ZW4sIEYuPC9hdXRob3I+PC9hdXRob3JzPjwvY29udHJpYnV0b3JzPjxh
dXRoLWFkZHJlc3M+Ui4gTWNncmVhZHksIFNob2tsbyBNYWxhcmlhIFJlc2VhcmNoIFVuaXQgKFNN
UlUpLCBNYWUgU290LCBUYWssIFRoYWlsYW5kPC9hdXRoLWFkZHJlc3M+PHRpdGxlcz48dGl0bGU+
QXJ0aHJvcG9kIGJvcm5lIGRpc2Vhc2U6IFRoZSBsZWFkaW5nIGNhdXNlIG9mIGZldmVyIGluIHBy
ZWduYW5jeSBvbiB0aGUgdGhhaS1idXJtZXNlIGJvcmRlcjwvdGl0bGU+PC90aXRsZXM+PHZvbHVt
ZT40PC92b2x1bWU+PG51bWJlcj4xMTwvbnVtYmVyPjxrZXl3b3Jkcz48a2V5d29yZD5hZG9sZXNj
ZW50PC9rZXl3b3JkPjxrZXl3b3JkPmFkdWx0PC9rZXl3b3JkPjxrZXl3b3JkPmFub3JleGlhPC9r
ZXl3b3JkPjxrZXl3b3JkPmFydGhyYWxnaWE8L2tleXdvcmQ+PGtleXdvcmQ+YXJ0aHJvcG9kIGRp
c2Vhc2U8L2tleXdvcmQ+PGtleXdvcmQ+YXJ0aWNsZTwva2V5d29yZD48a2V5d29yZD5ibG9vZCBj
ZWxsIGNvdW50PC9rZXl3b3JkPjxrZXl3b3JkPmNob2xlY3lzdGl0aXM8L2tleXdvcmQ+PGtleXdv
cmQ+Y2hvcmlvYW1uaW9uaXRpczwva2V5d29yZD48a2V5d29yZD5jb2hvcnQgYW5hbHlzaXM8L2tl
eXdvcmQ+PGtleXdvcmQ+Y29udmFsZXNjZW5jZTwva2V5d29yZD48a2V5d29yZD5kZW5ndWU8L2tl
eXdvcmQ+PGtleXdvcmQ+ZGl6emluZXNzPC9rZXl3b3JkPjxrZXl3b3JkPmR5c3VyaWE8L2tleXdv
cmQ+PGtleXdvcmQ+ZW5kb21ldHJpdGlzPC9rZXl3b3JkPjxrZXl3b3JkPmZhdGFsaXR5PC9rZXl3
b3JkPjxrZXl3b3JkPmZlbWFsZTwva2V5d29yZD48a2V5d29yZD5mZXZlcjwva2V5d29yZD48a2V5
d29yZD5nYXN0cm9lbnRlcml0aXM8L2tleXdvcmQ+PGtleXdvcmQ+Z2VzdGF0aW9uYWwgYWdlPC9r
ZXl3b3JkPjxrZXl3b3JkPmhlYWRhY2hlPC9rZXl3b3JkPjxrZXl3b3JkPmh1bWFuPC9rZXl3b3Jk
PjxrZXl3b3JkPmxlcHRvc3Bpcm9zaXM8L2tleXdvcmQ+PGtleXdvcmQ+bG93IGJpcnRoIHdlaWdo
dDwva2V5d29yZD48a2V5d29yZD5tYWpvciBjbGluaWNhbCBzdHVkeTwva2V5d29yZD48a2V5d29y
ZD5tYWxhcmlhPC9rZXl3b3JkPjxrZXl3b3JkPm1peGVkIGluZmVjdGlvbjwva2V5d29yZD48a2V5
d29yZD5teWFsZ2lhPC9rZXl3b3JkPjxrZXl3b3JkPm5ld2Jvcm4gZGVhdGg8L2tleXdvcmQ+PGtl
eXdvcmQ+cHJlZGljdGlvbjwva2V5d29yZD48a2V5d29yZD5wcmVnbmFuY3k8L2tleXdvcmQ+PGtl
eXdvcmQ+cHJlZ25hbmN5IG91dGNvbWU8L2tleXdvcmQ+PGtleXdvcmQ+cHJlbmF0YWwgY2FyZTwv
a2V5d29yZD48a2V5d29yZD5weWVsb25lcGhyaXRpczwva2V5d29yZD48a2V5d29yZD5yZWN1cnJl
bnQgZGlzZWFzZTwva2V5d29yZD48a2V5d29yZD5yZXNwaXJhdG9yeSB0cmFjdCBpbmZlY3Rpb248
L2tleXdvcmQ+PGtleXdvcmQ+cmlja2V0dHNpb3Npczwva2V5d29yZD48a2V5d29yZD5zY3J1YiB0
eXBodXM8L2tleXdvcmQ+PGtleXdvcmQ+c3BvbnRhbmVvdXMgYWJvcnRpb248L2tleXdvcmQ+PGtl
eXdvcmQ+c3RpbGxiaXJ0aDwva2V5d29yZD48a2V5d29yZD5zeW1wdG9tYXRvbG9neTwva2V5d29y
ZD48a2V5d29yZD50eXBob2lkIGZldmVyPC9rZXl3b3JkPjxrZXl3b3JkPnR5cGh1czwva2V5d29y
ZD48a2V5d29yZD5RIEZldmVyPC9rZXl3b3JkPjwva2V5d29yZHM+PGRhdGVzPjx5ZWFyPjIwMTA8
L3llYXI+PHB1Yi1kYXRlcz48ZGF0ZT4yMDEwICVKIFBMb1MgTmVnbGVjdGVkIFRyb3BpY2FsIERp
c2Vhc2VzPC9kYXRlPjwvcHViLWRhdGVzPjwvZGF0ZXM+PGFjY2Vzc2lvbi1udW0+cmF5eWFuLTY2
NTk1MTMxNTwvYWNjZXNzaW9uLW51bT48dXJscz48cmVsYXRlZC11cmxzPjx1cmw+aHR0cHM6Ly93
d3cuZW1iYXNlLmNvbS9zZWFyY2gvcmVzdWx0cz9zdWJhY3Rpb249dmlld3JlY29yZCZhbXA7aWQ9
TDM2MDA5NDY1NyZhbXA7ZnJvbT1leHBvcnQgaHR0cDovL2R4LmRvaS5vcmcvMTAuMTM3MS9qb3Vy
bmFsLnBudGQuMDAwMDg4ODwvdXJsPjwvcmVsYXRlZC11cmxzPjwvdXJscz48Y3VzdG9tMT5SQVlZ
QU4tSU5DTFVTSU9OOiB7JnF1b3Q7UmVnaW5hJnF1b3Q7PSZndDsmcXVvdDtJbmNsdWRlZCZxdW90
O30gfCBSQVlZQU4tTEFCRUxTOiBSRUZVR0VFLG1pY3Jvc2NvcHk8L2N1c3RvbTE+PGxhbmd1YWdl
PkVuZ2xpc2g8L2xhbmd1YWdlPjwvcmVjb3JkPjwvQ2l0ZT48Q2l0ZT48QXV0aG9yPk1pdGNoZWxs
PC9BdXRob3I+PFllYXI+MjAxODwvWWVhcj48UmVjTnVtPjU5OTwvUmVjTnVtPjxyZWNvcmQ+PHJl
Yy1udW1iZXI+NTk5PC9yZWMtbnVtYmVyPjxmb3JlaWduLWtleXM+PGtleSBhcHA9IkVOIiBkYi1p
ZD0iYXg1ZmYwd3pucnhyMGplOXBkZHh2ZndpcHphMnQ5ZTJmMmR0IiB0aW1lc3RhbXA9IjE2ODA4
ODAyNTMiPjU5OTwva2V5PjwvZm9yZWlnbi1rZXlzPjxyZWYtdHlwZSBuYW1lPSJKb3VybmFsIEFy
dGljbGUiPjE3PC9yZWYtdHlwZT48Y29udHJpYnV0b3JzPjxhdXRob3JzPjxhdXRob3I+TWl0Y2hl
bGwsIFQuPC9hdXRob3I+PGF1dGhvcj5MZWUsIEQuPC9hdXRob3I+PGF1dGhvcj5XZWluYmVyZywg
TS48L2F1dGhvcj48YXV0aG9yPlBoYXJlcywgQy48L2F1dGhvcj48YXV0aG9yPkphbWVzLCBOLjwv
YXV0aG9yPjxhdXRob3I+QW1vcm5wYWlzYXJubG9ldCwgSy48L2F1dGhvcj48YXV0aG9yPkF1bXBp
cGF0LCBMLjwvYXV0aG9yPjxhdXRob3I+Q29vbGV5LCBHLjwvYXV0aG9yPjxhdXRob3I+RGF2aWVz
LCBBLjwvYXV0aG9yPjxhdXRob3I+U2h3ZSwgVi4gRC4gVC48L2F1dGhvcj48YXV0aG9yPkdhamRh
ZHppZXYsIFYuPC9hdXRob3I+PGF1dGhvcj5Hb3JiYWNoZXZhLCBPLjwvYXV0aG9yPjxhdXRob3I+
S2h3YW4tTmlhbSwgQy48L2F1dGhvcj48YXV0aG9yPktsb3NvdnNreSwgQS48L2F1dGhvcj48YXV0
aG9yPk1hZGlsb2trb3dpdCwgVy48L2F1dGhvcj48YXV0aG9yPk1hcnRpbiwgRC48L2F1dGhvcj48
YXV0aG9yPk15aW50LCBOLiBaLiBILjwvYXV0aG9yPjxhdXRob3I+Tmd1eWVuLCBULiBOLiBZLjwv
YXV0aG9yPjxhdXRob3I+TnV0bWFuLCBULiBCLjwvYXV0aG9yPjxhdXRob3I+TyZhcG9zO0Nvbm5l
bGwsIEUuIE0uPC9hdXRob3I+PGF1dGhvcj5PcnRlZ2EsIEwuPC9hdXRob3I+PGF1dGhvcj5QcmF5
YWRzYWIsIFMuPC9hdXRob3I+PGF1dGhvcj5TcmltYW5lZSwgQy48L2F1dGhvcj48YXV0aG9yPlN1
cGFrdW5hdG9tLCBXLjwvYXV0aG9yPjxhdXRob3I+VmVzZXNzbWl0aCwgVi48L2F1dGhvcj48YXV0
aG9yPlN0YXVmZmVyLCBXLiBNLjwvYXV0aG9yPjwvYXV0aG9ycz48L2NvbnRyaWJ1dG9ycz48YXV0
aC1hZGRyZXNzPltNaXRjaGVsbCwgVGFyaXNzYTsgTGVlLCBEZWJvcmFoOyBXZWluYmVyZywgTWlj
aGVsbGU7IFBoYXJlcywgQ2hyaXN0aW5hOyBPcnRlZ2EsIEx1aXM7IFN0YXVmZmVyLCBXaWxsaWFt
IE0uXSBDdHIgRGlzIENvbnRyb2wgJmFtcDsgUHJldmVudCwgRGl2IEdsb2JhbCBNaWdyYXQgJmFt
cDsgUXVhcmFudGluZSwgMTYwMCBDbGlmdG9uIFJkIE5FLE1TIEUtMDMsIEF0bGFudGEsIEdBIDMw
MzI5IFVTQS4gW0phbWVzLCBOaWNvbGE7IEFtb3JucGFpc2FybmxvZXQsIEtpdHRpc2FrOyBBdW1w
aXBhdCwgTGFsaXRhOyBEYXZpZXMsIEFuaXRhOyBTaHdlLCBWYWxlcmllIERhdyBUaW47IEdhamRh
ZHppZXYsIFZhc2lsOyBHb3JiYWNoZXZhLCBPbGdhOyBLaHdhbi1OaWFtLCBDaHV0aGFyYXQ7IEts
b3NvdnNreSwgQWxleGFuZGVyOyBNYWRpbG9ra293aXQsIFdhcml0b3JuOyBNeWludCwgTmFpbmcg
WmF3IEh0dW47IFRoaSBOZ29jIFllbiBOZ3V5ZW47IFByYXlhZHNhYiwgU3VndW55YTsgU3JpbWFu
ZWUsIENoZXRkYW5haTsgU3VwYWt1bmF0b20sIFdhc2FudDsgVmVzZXNzbWl0aCwgVmF0dGFuYWNo
YWldIEludCBPcmcgTWlncmF0LCBCYW5na29rLCBUaGFpbGFuZC4gW0Nvb2xleSwgR3JldGNoZW47
IE1hcnRpbiwgRGlhbmFdIEN0ciBEaXMgQ29udHJvbCAmYW1wOyBQcmV2ZW50LCBEaXYgUGFyYXNp
dCBEaXMgJmFtcDsgTWFsYXJpYSwgQXRsYW50YSwgR0EgMzAzMjkgVVNBLiBbS2xvc292c2t5LCBB
bGV4YW5kZXJdIEludCBPcmcgTWlncmF0LCBXYXNoaW5ndG9uLCBEQyBVU0EuIFtOdXRtYW4sIFRo
b21hcyBCLjsgTyZhcG9zO0Nvbm5lbGwsIEVsaXNlIE0uXSBOSUgsIFBhcmFzaXQgRGlzIExhYiwg
QmV0aGVzZGEsIE1EIDIwODkyIFVTQS4gW1N0YXVmZmVyLCBXaWxsaWFtIE0uXSBVbml2IE1pbm5l
c290YSwgU2NoIE1lZCwgRGVwdCBNZWQsIE1pbm5lYXBvbGlzLCBNTiA1NTQ1NSBVU0EuIFtNaXRj
aGVsbCwgVGFyaXNzYTsgTGVlLCBEZWJvcmFoOyBXZWluYmVyZywgTWljaGVsbGU7IFBoYXJlcywg
Q2hyaXN0aW5hOyBDb29sZXksIEdyZXRjaGVuOyBNYXJ0aW4sIERpYW5hOyBPcnRlZ2EsIEx1aXM7
IFN0YXVmZmVyLCBXaWxsaWFtIE0uXSBDdHIgRGlzIENvbnRyb2wgJmFtcDsgUHJldmVudCwgQXRs
YW50YSwgR0EgMzAzMjkgVVNBLiBbSmFtZXMsIE5pY29sYV0gTG9uZG9uIFNjaCBIeWcgJmFtcDsg
VHJvcCBNZWQsIExvbmRvbiwgRW5nbGFuZC4gW0RhdmllcywgQW5pdGFdIEludCBPcmcgTWlncmF0
LCBBY2NyYSwgR2hhbmEuIFtHYWpkYWR6aWV2LCBWYXNpbDsgTXlpbnQsIE5haW5nIFphdyBIdHVu
XSBJbnQgT3JnIE1pZ3JhdCwgTmFpcm9iaSwgS2VueWEuIFtHb3JiYWNoZXZhLCBPbGdhXSBJbnQg
T3JnIE1pZ3JhdCwgR2VuZXZhLCBTd2l0emVybGFuZC4gW1RoaSBOZ29jIFllbiBOZ3V5ZW5dIElu
dCBPcmcgTWlncmF0LCBIbyBDaGkgTWluaCBDaXR5LCBWaWV0bmFtLiBbU2h3ZSwgVmFsZXJpZSBE
YXcgVGluXSBXb3JsZCBIbHRoIE9yZywgTm9ydGggRGFyZnVyLCBTdWRhbi4gW1N0YXVmZmVyLCBX
aWxsaWFtIE0uXSBVbml2IE1pbm5lc290YSwgTWlubmVhcG9saXMsIE1OIFVTQS4gTWl0Y2hlbGws
IFQgKGNvcnJlc3BvbmRpbmcgYXV0aG9yKSwgQ3RyIERpcyBDb250cm9sICZhbXA7IFByZXZlbnQs
IERpdiBHbG9iYWwgTWlncmF0ICZhbXA7IFF1YXJhbnRpbmUsIDE2MDAgQ2xpZnRvbiBSZCBORSxN
UyBFLTAzLCBBdGxhbnRhLCBHQSAzMDMyOSBVU0EuIHRtaXRjaGVsbDFAY2RjLmdvdjsgZGxlZTFA
Y2RjLmdvdjsgbXdlaW5iZXJnQGNkYy5nb3Y7IGNwaGFyZXNAY2RjLmdvdjsgbmljb2xhLmguamFt
ZXNAZ21haWwuY29tOyBrYW1vcm5wYWlzYXJAaW9tLmludDsgbGF1bXBpcGF0QGlvbS5pbnQ7IGdj
b29sZXlAY2RjLmdvdjsgYWRhdmllc0Bpb20uaW50OyB2YWxlcmllLmRyQGdtYWlsLmNvbTsgdmdh
amRhZHppZXZAaW9tLmludDsgb2dvcmJhY2hldmFAaW9tLmludDsgY2tod2FubmlhbUBpb20uaW50
OyBha2xvc292c2t5QGlvbS5pbnQ7IG1hZGlsb2trb3dpdEBob3RtYWlsLmNvbTsgZG1hcnRpbjVA
Y2RjLmdvdjsgbm15aW50QGlvbS5pbnQ7IHllbm5ndXllbnd0a0B5YWhvby5jb207IHRudXRtYW5A
bmlhaWQubmloLmdvdjsgZWxpc2UubyZhcG9zO2Nvbm5lbGxAbmloLmdvdjsgbG9ydGVnYUBjZGMu
Z292OyBzcHJheWFkc2FiQGlvbS5pbnQ7IGNzcmltYW5lZUBpb20uaW50OyB3c3VwYWt1bmF0b21A
aW9tLmludDsgdnZlc2Vzc21pdGhAaW9tLmludDsgc3RhdWYwMDVAdW1uLmVkdTwvYXV0aC1hZGRy
ZXNzPjx0aXRsZXM+PHRpdGxlPkltcGFjdCBvZiBFbmhhbmNlZCBIZWFsdGggSW50ZXJ2ZW50aW9u
cyBmb3IgVW5pdGVkIFN0YXRlcy1Cb3VuZCBSZWZ1Z2VlczogRXZhbHVhdGluZyBCZXN0IFByYWN0
aWNlcyBpbiBNaWdyYXRpb24gSGVhbHRoPC90aXRsZT48L3RpdGxlcz48cGFnZXM+OTIwLTkyODwv
cGFnZXM+PHZvbHVtZT45ODwvdm9sdW1lPjxudW1iZXI+MzwvbnVtYmVyPjxrZXl3b3Jkcz48a2V5
d29yZD5pbmZlY3Rpb248L2tleXdvcmQ+PGtleXdvcmQ+cGFyYXNpdGVzPC9rZXl3b3JkPjxrZXl3
b3JkPnZhY2NpbmU8L2tleXdvcmQ+PGtleXdvcmQ+Z2lhcmRpYTwva2V5d29yZD48a2V5d29yZD5Q
dWJsaWMsIEVudmlyb25tZW50YWwgJmFtcDsgT2NjdXBhdGlvbmFsIEhlYWx0aDwva2V5d29yZD48
a2V5d29yZD5Ucm9waWNhbCBNZWRpY2luZTwva2V5d29yZD48a2V5d29yZD5Vbml0ZWQgU3RhdGVz
PC9rZXl3b3JkPjwva2V5d29yZHM+PGRhdGVzPjx5ZWFyPjIwMTg8L3llYXI+PHB1Yi1kYXRlcz48
ZGF0ZT4yMDE4ICVKIEFtZXJpY2FuIEpvdXJuYWwgb2YgVHJvcGljYWwgTWVkaWNpbmUgYW5kIEh5
Z2llbmU8L2RhdGU+PC9wdWItZGF0ZXM+PC9kYXRlcz48aXNibj4wMDAyLTk2Mzc8L2lzYm4+PGFj
Y2Vzc2lvbi1udW0+cmF5eWFuLTY2NTk1Mjg4ODwvYWNjZXNzaW9uLW51bT48dXJscz48cmVsYXRl
ZC11cmxzPjx1cmw+Jmx0O0dvIHRvIElTSSZndDs6Ly9XT1M6MDAwNDMwOTUyODAwMDUwPC91cmw+
PHVybD5odHRwczovL3d3dy5hanRtaC5vcmcvZG93bmxvYWRwZGYvam91cm5hbHMvdHBtZC85OC8z
L2FydGljbGUtcDkyMC5wZGY8L3VybD48L3JlbGF0ZWQtdXJscz48L3VybHM+PGN1c3RvbTE+UkFZ
WUFOLUlOQ0xVU0lPTjogeyZxdW90O1JlZ2luYSZxdW90Oz0mZ3Q7JnF1b3Q7SW5jbHVkZWQmcXVv
dDt9IHwgUkFZWUFOLUxBQkVMUzogUkVGVUdFRSxzZXJvbG9neTwvY3VzdG9tMT48bGFuZ3VhZ2U+
RW5nbGlzaDwvbGFuZ3VhZ2U+PC9yZWNvcmQ+PC9DaXRlPjxDaXRlPjxBdXRob3I+TW9hdmVuPC9B
dXRob3I+PFllYXI+MTk5NTwvWWVhcj48UmVjTnVtPjYwMDwvUmVjTnVtPjxyZWNvcmQ+PHJlYy1u
dW1iZXI+NjAwPC9yZWMtbnVtYmVyPjxmb3JlaWduLWtleXM+PGtleSBhcHA9IkVOIiBkYi1pZD0i
YXg1ZmYwd3pucnhyMGplOXBkZHh2ZndpcHphMnQ5ZTJmMmR0IiB0aW1lc3RhbXA9IjE2ODA4ODAy
NTMiPjYwMDwva2V5PjwvZm9yZWlnbi1rZXlzPjxyZWYtdHlwZSBuYW1lPSJKb3VybmFsIEFydGlj
bGUiPjE3PC9yZWYtdHlwZT48Y29udHJpYnV0b3JzPjxhdXRob3JzPjxhdXRob3I+TW9hdmVuLCBM
LjwvYXV0aG9yPjxhdXRob3I+VmFuIEFzdGVuLCBNLjwvYXV0aG9yPjxhdXRob3I+Q3JvZnRzLCBO
LjwvYXV0aG9yPjxhdXRob3I+TG9jYXJuaW5pLCBTLiBBLjwvYXV0aG9yPjwvYXV0aG9ycz48L2Nv
bnRyaWJ1dG9ycz48YXV0aC1hZGRyZXNzPlMuQS4gTG9jYXJuaW5pLCBWSURSTCwgRmFpcm==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ZmllbGQgSG9zcGl0YWwsIFAuTy4gQm94IDY1LCBGYWlyZmllbGQsIFZpYy4gMzA3OCwgQXVzdHJh
bGlhPC9hdXRoLWFkZHJlc3M+PHRpdGxlcz48dGl0bGU+U2Vyb2VwaWRlbWlvbG9neSBvZiBoZXBh
dGl0aXMgRSBpbiBzZWxlY3RlZCBBdXN0cmFsaWFuIHBvcHVsYXRpb25zPC90aXRsZT48L3RpdGxl
cz48cGFnZXM+MzI2LTMzMDwvcGFnZXM+PHZvbHVtZT40NTwvdm9sdW1lPjxudW1iZXI+MzwvbnVt
YmVyPjxrZXl3b3Jkcz48a2V5d29yZD5oZXBhdGl0aXMgYW50aWJvZHk8L2tleXdvcmQ+PGtleXdv
cmQ+YWR1bHQ8L2tleXdvcmQ+PGtleXdvcmQ+YXJ0aWNsZTwva2V5d29yZD48a2V5d29yZD5BdXN0
cmFsaWE8L2tleXdvcmQ+PGtleXdvcmQ+Y29udHJvbGxlZCBzdHVkeTwva2V5d29yZD48a2V5d29y
ZD5lbnp5bWUgaW1tdW5vYXNzYXk8L2tleXdvcmQ+PGtleXdvcmQ+aGVwYXRpdGlzIHZpcnVzPC9r
ZXl3b3JkPjxrZXl3b3JkPmh1bWFuPC9rZXl3b3JkPjxrZXl3b3JkPmltbXVub2Jsb3R0aW5nPC9r
ZXl3b3JkPjxrZXl3b3JkPm1ham9yIGNsaW5pY2FsIHN0dWR5PC9rZXl3b3JkPjxrZXl3b3JkPm1h
bGU8L2tleXdvcmQ+PGtleXdvcmQ+c2Vyb2VwaWRlbWlvbG9neTwva2V5d29yZD48a2V5d29yZD52
aXJ1cyBoZXBhdGl0aXM8L2tleXdvcmQ+PC9rZXl3b3Jkcz48ZGF0ZXM+PHllYXI+MTk5NTwveWVh
cj48cHViLWRhdGVzPjxkYXRlPjE5OTUgJUogSm91cm5hbCBvZiBNZWRpY2FsIFZpcm9sb2d5PC9k
YXRlPjwvcHViLWRhdGVzPjwvZGF0ZXM+PGlzYm4+MDE0Ni02NjE1PC9pc2JuPjxhY2Nlc3Npb24t
bnVtPnJheXlhbi02NjU5NTQ0NjE8L2FjY2Vzc2lvbi1udW0+PHVybHM+PHJlbGF0ZWQtdXJscz48
dXJsPmh0dHBzOi8vd3d3LmVtYmFzZS5jb20vc2VhcmNoL3Jlc3VsdHM/c3ViYWN0aW9uPXZpZXdy
ZWNvcmQmYW1wO2lkPUwyNTA4OTA3NiZhbXA7ZnJvbT1leHBvcnQgaHR0cDovL2R4LmRvaS5vcmcv
MTAuMTAwMi9qbXYuMTg5MDQ1MDMxNjwvdXJsPjx1cmw+aHR0cHM6Ly9vbmxpbmVsaWJyYXJ5Lndp
bGV5LmNvbS9kb2kvcGRmZGlyZWN0LzEwLjEwMDIvam12LjE4OTA0NTAzMTY/ZG93bmxvYWQ9dHJ1
ZTwvdXJsPjwvcmVsYXRlZC11cmxzPjwvdXJscz48Y3VzdG9tMT5SQVlZQU4tSU5DTFVTSU9OOiB7
JnF1b3Q7UmVnaW5hJnF1b3Q7PSZndDsmcXVvdDtJbmNsdWRlZCZxdW90O30gfCBSQVlZQU4tTEFC
RUxTOiBSRUZVR0VFLHNlcm9sb2d5PC9jdXN0b20xPjxsYW5ndWFnZT5FbmdsaXNoPC9sYW5ndWFn
ZT48L3JlY29yZD48L0NpdGU+PENpdGU+PEF1dGhvcj5Nb2NrZW5oYXVwdDwvQXV0aG9yPjxZZWFy
PjIwMTY8L1llYXI+PFJlY051bT42MDE8L1JlY051bT48cmVjb3JkPjxyZWMtbnVtYmVyPjYwMTwv
cmVjLW51bWJlcj48Zm9yZWlnbi1rZXlzPjxrZXkgYXBwPSJFTiIgZGItaWQ9ImF4NWZmMHd6bnJ4
cjBqZTlwZGR4dmZ3aXB6YTJ0OWUyZjJkdCIgdGltZXN0YW1wPSIxNjgwODgwMjUzIj42MDE8L2tl
eT48L2ZvcmVpZ24ta2V5cz48cmVmLXR5cGUgbmFtZT0iSm91cm5hbCBBcnRpY2xlIj4xNzwvcmVm
LXR5cGU+PGNvbnRyaWJ1dG9ycz48YXV0aG9ycz48YXV0aG9yPk1vY2tlbmhhdXB0LCBGLiBQLjwv
YXV0aG9yPjxhdXRob3I+QmFyYnJlLCBLLiBBLjwvYXV0aG9yPjxhdXRob3I+SmVuc2VuaXVzLCBN
LjwvYXV0aG9yPjxhdXRob3I+TGFyc2VuLCBDLiBTLjwvYXV0aG9yPjxhdXRob3I+QmFybmV0dCwg
RS4gRC48L2F1dGhvcj48YXV0aG9yPlN0YXVmZmVyLCBXLjwvYXV0aG9yPjxhdXRob3I+Um90aGUs
IEMuPC9hdXRob3I+PGF1dGhvcj5Bc2dlaXJzc29uLCBILjwvYXV0aG9yPjxhdXRob3I+SGFtZXIs
IEQuIEguPC9hdXRob3I+PGF1dGhvcj5Fc3Bvc2l0bywgRC4gSC48L2F1dGhvcj48YXV0aG9yPkdh
dXRyZXQsIFAuPC9hdXRob3I+PGF1dGhvcj5TY2hsYWdlbmhhdWYsIFAuPC9hdXRob3I+PC9hdXRo
b3JzPjwvY29udHJpYnV0b3JzPjxhdXRoLWFkZHJlc3M+Ri5QLiBNb2NrZW5oYXVwdCwgSW5zdGl0
dXRlIG9mIFRyb3BpY2FsIE1lZGljaW5lIGFuZCBJbnRlcm5hdGlvbmFsIEhlYWx0aCwgQ2hhcml0
w6kg4oCTIFVuaXZlcnNpdMOkdHNtZWRpemluIEJlcmxpbiwgQmVybGluLCBHZXJtYW55PC9hdXRo
LWFkZHJlc3M+PHRpdGxlcz48dGl0bGU+UHJvZmlsZSBvZiBpbGxuZXNzIGluIHN5cmlhbiByZWZ1
Z2VlczogQSBnZW9zZW50aW5lbCBhbmFseXNpcywgMjAxMyB0byAyMDE1PC90aXRsZT48c2Vjb25k
YXJ5LXRpdGxlPkV1cm9zdXJ2ZWlsbGFuY2U8L3NlY29uZGFyeS10aXRsZT48L3RpdGxlcz48cGVy
aW9kaWNhbD48ZnVsbC10aXRsZT5FdXJvc3VydmVpbGxhbmNlPC9mdWxsLXRpdGxlPjwvcGVyaW9k
aWNhbD48dm9sdW1lPjIxPC92b2x1bWU+PG51bWJlcj4xMDwvbnVtYmVyPjxrZXl3b3Jkcz48a2V5
d29yZD5hZG9sZXNjZW50PC9rZXl3b3JkPjxrZXl3b3JkPmFkdWx0PC9rZXl3b3JkPjxrZXl3b3Jk
PmFnZWQ8L2tleXdvcmQ+PGtleXdvcmQ+YXJ0aWNsZTwva2V5d29yZD48a2V5d29yZD5CbGFzdG9j
eXN0aXM8L2tleXdvcmQ+PGtleXdvcmQ+Y2hpbGQ8L2tleXdvcmQ+PGtleXdvcmQ+Y2hyb25pYyBo
ZXBhdGl0aXMgQjwva2V5d29yZD48a2V5d29yZD5jaHJvbmljIGhlcGF0aXRpcyBDPC9rZXl3b3Jk
PjxrZXl3b3JkPmRpc2Vhc2Ugc3VydmVpbGxhbmNlPC9rZXl3b3JkPjxrZXl3b3JkPmVtcG9yaWF0
cmljczwva2V5d29yZD48a2V5d29yZD5mZW1hbGU8L2tleXdvcmQ+PGtleXdvcmQ+Z2lhcmRpYXNp
czwva2V5d29yZD48a2V5d29yZD5odW1hbjwva2V5d29yZD48a2V5d29yZD5pbmZlY3Rpb248L2tl
eXdvcmQ+PGtleXdvcmQ+bWFqb3IgY2xpbmljYWwgc3R1ZHk8L2tleXdvcmQ+PGtleXdvcmQ+bWFs
ZTwva2V5d29yZD48a2V5d29yZD5tYXNzIHNjcmVlbmluZzwva2V5d29yZD48a2V5d29yZD5yZWZ1
Z2VlPC9rZXl3b3JkPjxrZXl3b3JkPnNjaGlzdG9zb21pYXNpczwva2V5d29yZD48a2V5d29yZD5z
Y2hvb2wgY2hpbGQ8L2tleXdvcmQ+PGtleXdvcmQ+c2tpbiBsZWlzaG1hbmlhc2lzPC9rZXl3b3Jk
PjxrZXl3b3JkPlN5cmlhbjwva2V5d29yZD48a2V5d29yZD50dWJlcmN1bG9zaXM8L2tleXdvcmQ+
PC9rZXl3b3Jkcz48ZGF0ZXM+PHllYXI+MjAxNjwveWVhcj48cHViLWRhdGVzPjxkYXRlPjIwMTYg
JUogRXVyb3N1cnZlaWxsYW5jZTwvZGF0ZT48L3B1Yi1kYXRlcz48L2RhdGVzPjxpc2JuPjE1NjAt
NzkxNyAxMDI1LTQ5Nlg8L2lzYm4+PGFjY2Vzc2lvbi1udW0+cmF5eWFuLTY2NTk1NDA0MDwvYWNj
ZXNzaW9uLW51bT48dXJscz48cmVsYXRlZC11cmxzPjx1cmw+aHR0cHM6Ly93d3cuZW1iYXNlLmNv
bS9zZWFyY2gvcmVzdWx0cz9zdWJhY3Rpb249dmlld3JlY29yZCZhbXA7aWQ9TDYwOTA4MjAzNyZh
bXA7ZnJvbT1leHBvcnQgaHR0cDovL2R4LmRvaS5vcmcvMTAuMjgwNy8xNTYwLTc5MTcuRVMuMjAx
Ni4yMS4xMC4zMDE2MDwvdXJsPjwvcmVsYXRlZC11cmxzPjwvdXJscz48Y3VzdG9tMT5SQVlZQU4t
SU5DTFVTSU9OOiB7JnF1b3Q7UmVnaW5hJnF1b3Q7PSZndDsmcXVvdDtJbmNsdWRlZCZxdW90O30g
fCBSQVlZQU4tTEFCRUxTOiBSRUZVR0VFLHNlcm9sb2d5PC9jdXN0b20xPjxsYW5ndWFnZT5Fbmds
aXNoPC9sYW5ndWFnZT48L3JlY29yZD48L0NpdGU+PENpdGU+PEF1dGhvcj5Nb2xpbmE8L0F1dGhv
cj48WWVhcj4xOTg4PC9ZZWFyPjxSZWNOdW0+NjAyPC9SZWNOdW0+PHJlY29yZD48cmVjLW51bWJl
cj42MDI8L3JlYy1udW1iZXI+PGZvcmVpZ24ta2V5cz48a2V5IGFwcD0iRU4iIGRiLWlkPSJheDVm
ZjB3em5yeHIwamU5cGRkeHZmd2lwemEydDllMmYyZHQiIHRpbWVzdGFtcD0iMTY4MDg4MDI1MyI+
NjAyPC9rZXk+PC9mb3JlaWduLWtleXM+PHJlZi10eXBlIG5hbWU9IkpvdXJuYWwgQXJ0aWNsZSI+
MTc8L3JlZi10eXBlPjxjb250cmlidXRvcnM+PGF1dGhvcnM+PGF1dGhvcj5Nb2xpbmEsIEMuIEQu
PC9hdXRob3I+PGF1dGhvcj5Nb2xpbmEsIE0uIE0uPC9hdXRob3I+PGF1dGhvcj5Nb2xpbmEsIEou
IE0uPC9hdXRob3I+PC9hdXRob3JzPjwvY29udHJpYnV0b3JzPjxhdXRoLWFkZHJlc3M+UGFjaWZp
YyBGYW1pbHkgUHJhY3RpY2UgTWVkaWNhbCBDbGluaWMsIExvbmcgQmVhY2gsIENBIDkwODEzPC9h
dXRoLWFkZHJlc3M+PHRpdGxlcz48dGl0bGU+SW50ZXN0aW5hbCBwYXJhc2l0ZXMgaW4gU291dGhl
YXN0IEFzaWFuIHJlZnVnZWVzIHR3byB5ZWFycyBhZnRlciBpbW1pZ3JhdGlvbjwvdGl0bGU+PC90
aXRsZXM+PHBhZ2VzPjQyMi00MjU8L3BhZ2VzPjx2b2x1bWU+MTQ5PC92b2x1bWU+PG51bWJlcj40
PC9udW1iZXI+PGtleXdvcmRzPjxrZXl3b3JkPmNlc3RvZGU8L2tleXdvcmQ+PGtleXdvcmQ+R2lh
cmRpYTwva2V5d29yZD48a2V5d29yZD5ob29rd29ybTwva2V5d29yZD48a2V5d29yZD5odW1hbjwv
a2V5d29yZD48a2V5d29yZD5IeW1lbm9sZXBpcyBuYW5hPC9rZXl3b3JkPjxrZXl3b3JkPmltbWln
cmF0aW9uPC9rZXl3b3JkPjxrZXl3b3JkPmludGVzdGluZTwva2V5d29yZD48a2V5d29yZD5tYWpv
ciBjbGluaWNhbCBzdHVkeTwva2V5d29yZD48a2V5d29yZD5uZW1hdG9kZTwva2V5d29yZD48a2V5
d29yZD5wcmlvcml0eSBqb3VybmFsPC9rZXl3b3JkPjxrZXl3b3JkPnByb3Rvem9vbjwva2V5d29y
ZD48a2V5d29yZD5TdHJvbmd5bG9pZGVzPC9rZXl3b3JkPjxrZXl3b3JkPkVtaWdyYW50cyBhbmQg
SW1taWdyYW50czwva2V5d29yZD48a2V5d29yZD5JbnRlc3RpbmVzPC9rZXl3b3JkPjxrZXl3b3Jk
PlNvdXRoZWFzdGVybiBVbml0ZWQgU3RhdGVzPC9rZXl3b3JkPjwva2V5d29yZHM+PGRhdGVzPjx5
ZWFyPjE5ODg8L3llYXI+PHB1Yi1kYXRlcz48ZGF0ZT4xOTg4ICVKIFdlc3Rlcm4gSm91cm5hbCBv
ZiBNZWRpY2luZTwvZGF0ZT48L3B1Yi1kYXRlcz48L2RhdGVzPjxpc2JuPjAwOTMtMDQxNTwvaXNi
bj48YWNjZXNzaW9uLW51bT5yYXl5YW4tNjY1OTUzMTM4PC9hY2Nlc3Npb24tbnVtPjx1cmxzPjxy
ZWxhdGVkLXVybHM+PHVybD5odHRwczovL3d3dy5lbWJhc2UuY29tL3NlYXJjaC9yZXN1bHRzP3N1
YmFjdGlvbj12aWV3cmVjb3JkJmFtcDtpZD1MMTgyNDg5NjAmYW1wO2Zyb209ZXhwb3J0PC91cmw+
PHVybD5odHRwczovL3d3dy5uY2JpLm5sbS5uaWguZ292L3BtYy9hcnRpY2xlcy9QTUMxMDI2NDg2
L3BkZi93ZXN0am1lZDAwMTM0LTAwNDIucGRmPC91cmw+PC9yZWxhdGVkLXVybHM+PC91cmxzPjxj
dXN0b20xPlJBWVlBTi1JTkNMVVNJT046IHsmcXVvdDtSZWdpbmEmcXVvdDs9Jmd0OyZxdW90O0lu
Y2x1ZGVkJnF1b3Q7fSB8IFJBWVlBTi1MQUJFTFM6IFJFRlVHRUUsbWljcm9zY29weTwvY3VzdG9t
MT48bGFuZ3VhZ2U+RW5nbGlzaDwvbGFuZ3VhZ2U+PC9yZWNvcmQ+PC9DaXRlPjxDaXRlPjxBdXRo
b3I+TW90YW1lZGk8L0F1dGhvcj48WWVhcj4yMDA5PC9ZZWFyPjxSZWNOdW0+NjA0PC9SZWNOdW0+
PHJlY29yZD48cmVjLW51bWJlcj42MDQ8L3JlYy1udW1iZXI+PGZvcmVpZ24ta2V5cz48a2V5IGFw
cD0iRU4iIGRiLWlkPSJheDVmZjB3em5yeHIwamU5cGRkeHZmd2lwemEydDllMmYyZHQiIHRpbWVz
dGFtcD0iMTY4MDg4MDI1MyI+NjA0PC9rZXk+PC9mb3JlaWduLWtleXM+PHJlZi10eXBlIG5hbWU9
IkpvdXJuYWwgQXJ0aWNsZSI+MTc8L3JlZi10eXBlPjxjb250cmlidXRvcnM+PGF1dGhvcnM+PGF1
dGhvcj5Nb3RhbWVkaSwgTS4gSC48L2F1dGhvcj48YXV0aG9yPkhhcjwvYXV0aG9yPjxhdXRob3I+
aSwgUC48L2F1dGhvcj48YXV0aG9yPkF6aXppLCBULjwvYXV0aG9yPjwvYXV0aG9ycz48L2NvbnRy
aWJ1dG9ycz48YXV0aC1hZGRyZXNzPk0uIEguIE1vdGFtZWRpLCBBZnJpY2EgRXhwcmVzc3dheSwg
R29sZXN0YW4gU3QuLCBHaXRpIEJsdmQuIE5vLiAxMSwgVGVocmFuLCAxOTY2NywgSXJhbjwvYXV0
aC1hZGRyZXNzPjx0aXRsZXM+PHRpdGxlPkxlaXNobWFuaWFzaXMgb2YgdGhlIGZhY2U6IFJlcG9y
dCBvZiBhIGNhc2U8L3RpdGxlPjwvdGl0bGVzPjxwYWdlcz5TMzctUzQwPC9wYWdlcz48dm9sdW1l
PjU0PC92b2x1bWU+PG51bWJlcj41PC9udW1iZXI+PGtleXdvcmRzPjxrZXl3b3JkPmNlZmFsZXhp
bjwva2V5d29yZD48a2V5d29yZD5jZWZhbG90aW48L2tleXdvcmQ+PGtleXdvcmQ+Z2VudGFtaWNp
bjwva2V5d29yZD48a2V5d29yZD5tZXRyb25pZGF6b2xlPC9rZXl3b3JkPjxrZXl3b3JkPnN0aWJv
Z2x1Y29uYXRlIHNvZGl1bTwva2V5d29yZD48a2V5d29yZD5hY25lPC9rZXl3b3JkPjxrZXl3b3Jk
PmFkdWx0PC9rZXl3b3JkPjxrZXl3b3JkPmFudGliaW90aWMgcHJvcGh5bGF4aXM8L2tleXdvcmQ+
PGtleXdvcmQ+YXJ0aWNsZTwva2V5d29yZD48a2V5d29yZD5jYXNlIHJlcG9ydDwva2V5d29yZD48
a2V5d29yZD5ncmFmdCBpbmZlY3Rpb248L2tleXdvcmQ+PGtleXdvcmQ+Z3Vuc2hvdCBpbmp1cnk8
L2tleXdvcmQ+PGtleXdvcmQ+aHVtYW48L2tleXdvcmQ+PGtleXdvcmQ+aHVtYW4gY2VsbDwva2V5
d29yZD48a2V5d29yZD5odW1hbiB0aXNzdWU8L2tleXdvcmQ+PGtleXdvcmQ+bWFsZTwva2V5d29y
ZD48a2V5d29yZD5tYW5kaWJsZSByZWNvbnN0cnVjdGlvbjwva2V5d29yZD48a2V5d29yZD5yZWZ1
Z2VlPC9rZXl3b3JkPjxrZXl3b3JkPnNraW4gYmlvcHN5PC9rZXl3b3JkPjxrZXl3b3JkPnNraW4g
bGVpc2htYW5pYXNpczwva2V5d29yZD48L2tleXdvcmRzPjxkYXRlcz48eWVhcj4yMDA5PC95ZWFy
PjxwdWItZGF0ZXM+PGRhdGU+MjAwOSAlSiBJbmRpYW4gSm91cm5hbCBvZiBEZXJtYXRvbG9neTwv
ZGF0ZT48L3B1Yi1kYXRlcz48L2RhdGVzPjxpc2JuPjE5OTgtMzYxMSAwMDE5LTUxNTQ8L2lzYm4+
PGFjY2Vzc2lvbi1udW0+cmF5eWFuLTY2NTk1MzI1NTwvYWNjZXNzaW9uLW51bT48dXJscz48cmVs
YXRlZC11cmxzPjx1cmw+aHR0cHM6Ly93d3cuZW1iYXNlLmNvbS9zZWFyY2gvcmVzdWx0cz9zdWJh
Y3Rpb249dmlld3JlY29yZCZhbXA7aWQ9TDM1NDIxNjYxMyZhbXA7ZnJvbT1leHBvcnQgaHR0cDov
L2R4LmRvaS5vcmcvMTAuNDEwMy8wMDE5LTUxNTQuNDU0NDE8L3VybD48L3JlbGF0ZWQtdXJscz48
L3VybHM+PGN1c3RvbTE+UkFZWUFOLUlOQ0xVU0lPTjogeyZxdW90O1JlZ2luYSZxdW90Oz0mZ3Q7
JnF1b3Q7SW5jbHVkZWQmcXVvdDt9IHwgUkFZWUFOLUxBQkVMUzogUkVGVUdFRSxJTU1JR1JBTlQ8
L2N1c3RvbTE+PGxhbmd1YWdlPkVuZ2xpc2g8L2xhbmd1YWdlPjwvcmVjb3JkPjwvQ2l0ZT48Q2l0
ZT48QXV0aG9yPk11bXRhejwvQXV0aG9yPjxZZWFyPjIwMjE8L1llYXI+PFJlY051bT4xMjA4PC9S
ZWNOdW0+PHJlY29yZD48cmVjLW51bWJlcj4xMjA4PC9yZWMtbnVtYmVyPjxmb3JlaWduLWtleXM+
PGtleSBhcHA9IkVOIiBkYi1pZD0iYXg1ZmYwd3pucnhyMGplOXBkZHh2ZndpcHphMnQ5ZTJmMmR0
IiB0aW1lc3RhbXA9IjE2ODUwMzE3MDMiPjEyMDg8L2tleT48L2ZvcmVpZ24ta2V5cz48cmVmLXR5
cGUgbmFtZT0iSm91cm5hbCBBcnRpY2xlIj4xNzwvcmVmLXR5cGU+PGNvbnRyaWJ1dG9ycz48YXV0
aG9ycz48YXV0aG9yPk11bXRheiwgTi48L2F1dGhvcj48YXV0aG9yPlNhcXVsYWluLCBHLjwvYXV0
aG9yPjxhdXRob3I+TXVtdGF6LCBOLjwvYXV0aG9yPjwvYXV0aG9ycz48L2NvbnRyaWJ1dG9ycz48
YXV0aC1hZGRyZXNzPkRlcGFydG1lbnQgb2YgU3BlZWNoIExhbmd1YWdlIFBhdGhvbG9neSwgUmlw
aGFoIEludGVybmF0aW9uYWwgVW5pdmVyc2l0eSwgTGFob3JlLCBQYWtpc3Rhbi4mI3hEO0RlcGFy
dG1lbnQgb2YgT3RvbGFyeW5nb2xvZ3ksIENhcGl0YWwgSG9zcGl0YWwgUEdNSSwgSXNsYW1hYmFk
LCBQYWtpc3Rhbi4mI3hEO0ZlZGVyYWwgQm9hcmQgUmV2ZW51ZSwgSGVhZCBRdWFydGVyLCBJc2xh
bWFiYWQsIFBha2lzdGFuLjwvYXV0aC1hZGRyZXNzPjx0aXRsZXM+PHRpdGxlPkRpbGVtbWEgb2Yg
aGVhbHRoIHJpZ2h0cyBvZiB2dWxuZXJhYmxlIGNpdGl6ZW5zOiBBIG5hcnJhdGl2ZSByZXZpZXc8
L3RpdGxlPjxzZWNvbmRhcnktdGl0bGU+SiBQYWsgTWVkIEFzc29jPC9zZWNvbmRhcnktdGl0bGU+
PC90aXRsZXM+PHBlcmlvZGljYWw+PGZ1bGwtdGl0bGU+SiBQYWsgTWVkIEFzc29jPC9mdWxsLXRp
dGxlPjwvcGVyaW9kaWNhbD48cGFnZXM+Mjc4Mi0yNzg2PC9wYWdlcz48dm9sdW1lPjcxPC92b2x1
bWU+PG51bWJlcj4xMjwvbnVtYmVyPjxlZGl0aW9uPjIwMjIvMDIvMTM8L2VkaXRpb24+PGtleXdv
cmRzPjxrZXl3b3JkPkhlYWx0aCBTZXJ2aWNlcyBBY2Nlc3NpYmlsaXR5PC9rZXl3b3JkPjxrZXl3
b3JkPkh1bWFuIFJpZ2h0czwva2V5d29yZD48a2V5d29yZD5IdW1hbnM8L2tleXdvcmQ+PGtleXdv
cmQ+KlJpZ2h0IHRvIEhlYWx0aDwva2V5d29yZD48a2V5d29yZD5Vbml0ZWQgU3RhdGVzPC9rZXl3
b3JkPjxrZXl3b3JkPlZ1bG5lcmFibGUgUG9wdWxhdGlvbnM8L2tleXdvcmQ+PGtleXdvcmQ+V29y
bGQgSGVhbHRoIE9yZ2FuaXphdGlvbjwva2V5d29yZD48a2V5d29yZD5IZWFsdGgsIFJpZ2h0cywg
VnVsbmVyYWJsZSBwb3B1bGF0aW9uPC9rZXl3b3JkPjwva2V5d29yZHM+PGRhdGVzPjx5ZWFyPjIw
MjE8L3llYXI+PHB1Yi1kYXRlcz48ZGF0ZT5EZWM8L2RhdGU+PC9wdWItZGF0ZXM+PC9kYXRlcz48
aXNibj4wMDMwLTk5ODIgKFByaW50KSYjeEQ7MDAzMC05OTgyPC9pc2JuPjxhY2Nlc3Npb24tbnVt
PjM1MTUwNTM4PC9hY2Nlc3Npb24tbnVtPjx1cmxzPjwvdXJscz48ZWxlY3Ryb25pYy1yZXNvdXJj
ZS1udW0+MTAuNDczOTEvanBtYS4yMDc4PC9lbGVjdHJvbmljLXJlc291cmNlLW51bT48cmVtb3Rl
LWRhdGFiYXNlLXByb3ZpZGVyPk5MTTwvcmVtb3RlLWRhdGFiYXNlLXByb3ZpZGVyPjxsYW5ndWFn
ZT5lbmc8L2xhbmd1YWdlPjwvcmVjb3JkPjwvQ2l0ZT48Q2l0ZT48QXV0aG9yPk5hc2g8L0F1dGhv
cj48WWVhcj4xOTgyPC9ZZWFyPjxSZWNOdW0+NjEwPC9SZWNOdW0+PHJlY29yZD48cmVjLW51bWJl
cj42MTA8L3JlYy1udW1iZXI+PGZvcmVpZ24ta2V5cz48a2V5IGFwcD0iRU4iIGRiLWlkPSJheDVm
ZjB3em5yeHIwamU5cGRkeHZmd2lwemEydDllMmYyZHQiIHRpbWVzdGFtcD0iMTY4MDg4MDI1MyI+
NjEwPC9rZXk+PC9mb3JlaWduLWtleXM+PHJlZi10eXBlIG5hbWU9IkpvdXJuYWwgQXJ0aWNsZSI+
MTc8L3JlZi10eXBlPjxjb250cmlidXRvcnM+PGF1dGhvcnM+PGF1dGhvcj5OYXNoLCBULiBFLjwv
YXV0aG9yPjxhdXRob3I+SG9mc3RldHRlciwgTS48L2F1dGhvcj48YXV0aG9yPkNoZWV2ZXIsIEEu
IFcuPC9hdXRob3I+PGF1dGhvcj5PdHRlc2VuLCBFLiBBLjwvYXV0aG9yPjwvYXV0aG9ycz48L2Nv
bnRyaWJ1dG9ycz48dGl0bGVzPjx0aXRsZT5UcmVhdG1lbnQgb2YgU2NoaXN0b3NvbWEgbWVrb25n
aSB3aXRoIHByYXppcXVhbnRlbDogYSBkb3VibGUtYmxpbmQgc3R1ZHk8L3RpdGxlPjwvdGl0bGVz
PjxwYWdlcz45NzfigJA5ODI8L3BhZ2VzPjx2b2x1bWU+MzE8L3ZvbHVtZT48bnVtYmVyPjU8L251
bWJlcj48a2V5d29yZHM+PGtleXdvcmQ+QWRvbGVzY2VudDwva2V5d29yZD48a2V5d29yZD5BZHVs
dDwva2V5d29yZD48a2V5d29yZD5DaGlsZDwva2V5d29yZD48a2V5d29yZD5DaGlsZCwgUHJlc2No
b29sPC9rZXl3b3JkPjxrZXl3b3JkPkNsaW5pY2FsIFRyaWFscyBhcyBUb3BpYzwva2V5d29yZD48
a2V5d29yZD5Eb3VibGXigJBCbGluZCBNZXRob2Q8L2tleXdvcmQ+PGtleXdvcmQ+RmVtYWxlPC9r
ZXl3b3JkPjxrZXl3b3JkPkh1bWFuczwva2V5d29yZD48a2V5d29yZD5Jc29xdWlub2xpbmVzIFsq
dGhlcmFwZXV0aWMgdXNlXTwva2V5d29yZD48a2V5d29yZD5NYWxlPC9rZXl3b3JkPjxrZXl3b3Jk
Pk1pZGRsZSBBZ2VkPC9rZXl3b3JkPjxrZXl3b3JkPlByYXppcXVhbnRlbCBbYWR2ZXJzZSBlZmZl
Y3RzLCAqdGhlcmFwZXV0aWMgdXNlXTwva2V5d29yZD48a2V5d29yZD5TY2hpc3Rvc29taWFzaXMg
W2RpYWdub3NpcywgKmRydWcgdGhlcmFweV08L2tleXdvcmQ+PC9rZXl3b3Jkcz48ZGF0ZXM+PHll
YXI+MTk4MjwveWVhcj48cHViLWRhdGVzPjxkYXRlPjE5ODIgJUogQW1lcmljYW4gam91cm5hbCBv
ZiB0cm9waWNhbCBtZWRpY2luZSBhbmQgaHlnaWVuZTwvZGF0ZT48L3B1Yi1kYXRlcz48L2RhdGVz
PjxhY2Nlc3Npb24tbnVtPnJheXlhbi02NjU5NTQ5Mjk8L2FjY2Vzc2lvbi1udW0+PHVybHM+PHJl
bGF0ZWQtdXJscz48dXJsPmh0dHBzOi8vd3d3LmNvY2hyYW5lbGlicmFyeS5jb20vY2VudHJhbC9k
b2kvMTAuMTAwMi9jZW50cmFsL0NOLTAwMDI5MDE4L2Z1bGw8L3VybD48L3JlbGF0ZWQtdXJscz48
L3VybHM+PGN1c3RvbTE+UkFZWUFOLUlOQ0xVU0lPTjogeyZxdW90O1JlZ2luYSZxdW90Oz0mZ3Q7
JnF1b3Q7SW5jbHVkZWQmcXVvdDssICZxdW90O0hhYnRhbXUmcXVvdDs9Jmd0OyZxdW90O0luY2x1
ZGVkJnF1b3Q7fSB8IFJBWVlBTi1MQUJFTFM6IFJFRlVHRUUsbWljcm9zY29weTwvY3VzdG9tMT48
L3JlY29yZD48L0NpdGU+PENpdGU+PEF1dGhvcj5OdGFpczwvQXV0aG9yPjxZZWFyPjIwMTQ8L1ll
YXI+PFJlY051bT4zMDk8L1JlY051bT48cmVjb3JkPjxyZWMtbnVtYmVyPjMwOTwvcmVjLW51bWJl
cj48Zm9yZWlnbi1rZXlzPjxrZXkgYXBwPSJFTiIgZGItaWQ9ImF4NWZmMHd6bnJ4cjBqZTlwZGR4
dmZ3aXB6YTJ0OWUyZjJkdCIgdGltZXN0YW1wPSIxNjgwODgwMTkwIj4zMDk8L2tleT48L2ZvcmVp
Z24ta2V5cz48cmVmLXR5cGUgbmFtZT0iSm91cm5hbCBBcnRpY2xlIj4xNzwvcmVmLXR5cGU+PGNv
bnRyaWJ1dG9ycz48YXV0aG9ycz48YXV0aG9yPk50YWlzLCBQYW50ZWxpczwvYXV0aG9yPjxhdXRo
b3I+Q2hyaXN0b2RvdWxvdSwgVmFzaWxpa2k8L2F1dGhvcj48YXV0aG9yPlRzaXJpZ290YWtpcywg
Tmlrb2xhb3M8L2F1dGhvcj48YXV0aG9yPkRva2lhbmFraXMsIEVtbWFub3VpbDwvYXV0aG9yPjxh
dXRob3I+RGVkZXQsIEplYW4tUGllcnJlPC9hdXRob3I+PGF1dGhvcj5QcmF0bG9uZywgRnJhbmNp
bmU8L2F1dGhvcj48YXV0aG9yPkFudG9uaW91LCBNYXJpYTwvYXV0aG9yPjwvYXV0aG9ycz48L2Nv
bnRyaWJ1dG9ycz48dGl0bGVzPjx0aXRsZT5XaWxsIHRoZSBpbnRyb2R1Y3Rpb24gb2YgTGVpc2ht
YW5pYSB0cm9waWNhIE1PTi01OCwgaW4gdGhlIGlzbGFuZCBvZiBDcmV0ZSwgbGVhZCB0byB0aGUg
c2V0dGxlbWVudCBhbmQgc3ByZWFkIG9mIHRoaXMgcmFyZSB6eW1vZGVtZT88L3RpdGxlPjxzZWNv
bmRhcnktdGl0bGU+QWN0YSBUcm9waWNhPC9zZWNvbmRhcnktdGl0bGU+PC90aXRsZXM+PHBlcmlv
ZGljYWw+PGZ1bGwtdGl0bGU+QWN0YSBUcm9waWNhPC9mdWxsLXRpdGxlPjwvcGVyaW9kaWNhbD48
cGFnZXM+MTI1LTEzMDwvcGFnZXM+PHZvbHVtZT4xMzI8L3ZvbHVtZT48a2V5d29yZHM+PGtleXdv
cmQ+TU9OLTU4PC9rZXl3b3JkPjxrZXl3b3JkPkNyZXRlPC9rZXl3b3JkPjxrZXl3b3JkPkdyZWVj
ZTwva2V5d29yZD48L2tleXdvcmRzPjxkYXRlcz48eWVhcj4yMDE0PC95ZWFyPjxwdWItZGF0ZXM+
PGRhdGU+MjAxNC8wNC8wMS88L2RhdGU+PC9wdWItZGF0ZXM+PC9kYXRlcz48aXNibj4wMDAxLTcw
Nlg8L2lzYm4+PHVybHM+PHJlbGF0ZWQtdXJscz48dXJsPmh0dHBzOi8vd3d3LnNjaWVuY2VkaXJl
Y3QuY29tL3NjaWVuY2UvYXJ0aWNsZS9waWkvUzAwMDE3MDZYMTQwMDAwNjA8L3VybD48L3JlbGF0
ZWQtdXJscz48L3VybHM+PGVsZWN0cm9uaWMtcmVzb3VyY2UtbnVtPmh0dHBzOi8vZG9pLm9yZy8x
MC4xMDE2L2ouYWN0YXRyb3BpY2EuMjAxNC4wMS4wMDM8L2VsZWN0cm9uaWMtcmVzb3VyY2UtbnVt
PjwvcmVjb3JkPjwvQ2l0ZT48Q2l0ZT48QXV0aG9yPk8mYXBvcztOZWFsPC9BdXRob3I+PFllYXI+
MjAxMjwvWWVhcj48UmVjTnVtPjYyNjwvUmVjTnVtPjxyZWNvcmQ+PHJlYy1udW1iZXI+NjI2PC9y
ZWMtbnVtYmVyPjxmb3JlaWduLWtleXM+PGtleSBhcHA9IkVOIiBkYi1pZD0iYXg1ZmYwd3pucnhy
MGplOXBkZHh2ZndpcHphMnQ5ZTJmMmR0IiB0aW1lc3RhbXA9IjE2ODA4ODAyNTMiPjYyNjwva2V5
PjwvZm9yZWlnbi1rZXlzPjxyZWYtdHlwZSBuYW1lPSJKb3VybmFsIEFydGljbGUiPjE3PC9yZWYt
dHlwZT48Y29udHJpYnV0b3JzPjxhdXRob3JzPjxhdXRob3I+TyZhcG9zO05lYWwsIFMuIEUuPC9h
dXRob3I+PGF1dGhvcj5Sb2JiaW5zLCBOLiBNLjwvYXV0aG9yPjxhdXRob3I+VG93bmVzLCBKLiBN
LjwvYXV0aG9yPjwvYXV0aG9ycz48L2NvbnRyaWJ1dG9ycz48YXV0aC1hZGRyZXNzPlMuRS4gTyZh
cG9zO05lYWwsIERlcGFydG1lbnQgb2YgUHVibGljIEhlYWx0aCBhbmQgUHJldmVudGl2ZSBNZWRp
Y2luZSwgT3JlZ29uIEhlYWx0aCBhbmQgU2NpZW5jZSBVbml2ZXJzaXR5LCAzMTgxIFNXIFNhbSBK
YWNrc29uIFBhcmsgUm9hZCwgUG9ydGxhbmQsIE9SIDk3MjM5LCBVbml0ZWQgU3RhdGVzPC9hdXRo
LWFkZHJlc3M+PHRpdGxlcz48dGl0bGU+TmV1cm9jeXN0aWNlcmNvc2lzIGFtb25nIHJlc2V0dGxl
ZCByZWZ1Z2VlcyBmcm9tIEJ1cm1hPC90aXRsZT48L3RpdGxlcz48cGFnZXM+MTE4LTEyMTwvcGFn
ZXM+PHZvbHVtZT4xOTwvdm9sdW1lPjxudW1iZXI+MjwvbnVtYmVyPjxrZXl3b3Jkcz48a2V5d29y
ZD5hbGJlbmRhem9sZTwva2V5d29yZD48a2V5d29yZD5hbnRpY29udnVsc2l2ZSBhZ2VudDwva2V5
d29yZD48a2V5d29yZD5jb3J0aWNvc3Rlcm9pZDwva2V5d29yZD48a2V5d29yZD5wcmF6aXF1YW50
ZWw8L2tleXdvcmQ+PGtleXdvcmQ+YWR1bHQ8L2tleXdvcmQ+PGtleXdvcmQ+YXJ0aWNsZTwva2V5
d29yZD48a2V5d29yZD5jYXNlIHJlcG9ydDwva2V5d29yZD48a2V5d29yZD5jb3J0aWNvc3Rlcm9p
ZCB0aGVyYXB5PC9rZXl3b3JkPjxrZXl3b3JkPmVuenltZSBsaW5rZWQgaW1tdW5vc29yYmVudCBh
c3NheTwva2V5d29yZD48a2V5d29yZD5lcGlsZXBzeTwva2V5d29yZD48a2V5d29yZD5mZW1hbGU8
L2tleXdvcmQ+PGtleXdvcmQ+aGVhZGFjaGU8L2tleXdvcmQ+PGtleXdvcmQ+aG91c2Vob2xkPC9r
ZXl3b3JkPjxrZXl3b3JkPmh1bWFuPC9rZXl3b3JkPjxrZXl3b3JkPk15YW5tYXI8L2tleXdvcmQ+
PGtleXdvcmQ+bmVtYXRvZGlhc2lzPC9rZXl3b3JkPjxrZXl3b3JkPm5ldXJvY3lzdGljZXJjb3Np
czwva2V5d29yZD48a2V5d29yZD5udWNsZWFyIG1hZ25ldGljIHJlc29uYW5jZSBpbWFnaW5nPC9r
ZXl3b3JkPjxrZXl3b3JkPnJlZnVnZWU8L2tleXdvcmQ+PGtleXdvcmQ+VGFlbmlhIHNvbGl1bTwv
a2V5d29yZD48a2V5d29yZD50YWVuaWFzaXM8L2tleXdvcmQ+PGtleXdvcmQ+dG9uaWMgY2xvbmlj
IHNlaXp1cmU8L2tleXdvcmQ+PC9rZXl3b3Jkcz48ZGF0ZXM+PHllYXI+MjAxMjwveWVhcj48cHVi
LWRhdGVzPjxkYXRlPjIwMTIgJUogSm91cm5hbCBvZiBUcmF2ZWwgTWVkaWNpbmU8L2RhdGU+PC9w
dWItZGF0ZXM+PC9kYXRlcz48aXNibj4xMTk1LTE5ODIgMTcwOC04MzA1PC9pc2JuPjxhY2Nlc3Np
b24tbnVtPnJheXlhbi02NjU5NTM2MDM8L2FjY2Vzc2lvbi1udW0+PHVybHM+PHJlbGF0ZWQtdXJs
cz48dXJsPmh0dHBzOi8vd3d3LmVtYmFzZS5jb20vc2VhcmNoL3Jlc3VsdHM/c3ViYWN0aW9uPXZp
ZXdyZWNvcmQmYW1wO2lkPUw1MTg4NDQxNCZhbXA7ZnJvbT1leHBvcnQgaHR0cDovL2R4LmRvaS5v
cmcvMTAuMTExMS9qLjE3MDgtODMwNS4yMDExLjAwNTg4Lng8L3VybD48dXJsPmh0dHBzOi8vd2F0
ZXJtYXJrLnNpbHZlcmNoYWlyLmNvbS9qdG0xOS0wMTE4LnBkZj90b2tlbj1BUUVDQUhpMjA4QkU0
OU9vYW45a2toV19FcmN5N0RtM1pMXzlDZjNxZktBYzQ4NXlzZ0FBQXIwd2dnSzVCZ2txaGtpRzl3
MEJCd2FnZ2dLcU1JSUNwZ0lCQURDQ0FwOEdDU3FHU0liM0RRRUhBVEFlQmdsZ2hrZ0JaUU1FQVM0
d0VRUU1KTzR4S3MwS2YxWG9MN1VaQWdFUWdJSUNjUFJpVUFPV2xhR1gwdkd4UlNEbzZGdi1zdE1R
SjJSOU42T2lyTllkREpROEtvbk9PWl8tenI4OU5RWkI2ZjlRZEUzbm9KX2dwanpoTE90U0NRdVpr
M19DeGJvWWdCY1ZrckpLWWhnSElZcUpfM3ZMdF9peDVXQjg5M09TWFdzeC0weGkzWmNBSzJfdnVE
cFlKaUpDQ3UxdndOUGxOdzBqNVBISnFDTUg0V3JBV1ByT3dINzZHXzdjNV9qaTMyZGpGNVlmcmlM
d1lKeS11TXd1YjF2bUJpUDhBNkNHVDBOY1RXZEI0ZjZmX3V0RWthMUR5VWhJeFR5eTZycWJkT0h3
TWtQcjlBdVFJUmlMTERlMExpbDVoUE4tdWNSbzhaOXFmc29xRnVvckV6SnJ1Wm55dHFnS3oyOHJL
MERvWkVGRDROSVZoME9kTHE4U2hDQTJ4cFl6ZXJPYkh5aDdxTzBESnlXWnJTdUczaDI3NGtCcFp6
dWFaazhZZTVDeE9xT0JLc1p0NG5fTW9KU3FUX25LVDVGbnY2aDlTWVRUVWZpUUJXY2xFZ29ZakVf
b1o0bkxtdUtMQXFkRHNzd1lET2kzUEtJbEZuOU5QOWZiajJIazNORkxrU3hYbkN4elpxNDY4c05R
c29FZDhMaWNyb1pnbmREcFZTRjZXblBJenhCbVJfNjhYUlh1dENVOHlKRTFVUy1Ed0RlNWRUaUdI
czlxb2tGeERCdG8zWExoLXMzaHRyLWhRN0ZjcDhwVTRoT1I5Ri03ZzVNaTVtMmlrakQwY1RkMjFH
VEpPUVNvRVh6UmN5aXNscHJvb3NjVjVpUmV0ZkVaOGFUbkp0cUFmM3NPOWlwUHQyc05ZX3pRYllk
MzJIX0RUSGkxYXFfWU9GeUVDWllPeUZieGVZN1dCWG94UEt2Y2ZWZWNmNVJrT3lrRGhJUFdiSWst
Z1Y4c3NSMmwwRUgyWDlOcTdOd0RkcnpiNm4yXzBwU2x4SWR3amZSejB6cjZNTUxQUjI4ZkVydXhD
LU9ZM24zTElvX2t2M2dTR2tEOUV2V1llRjFpcXF1VzU2Z3p6ejl6d05sbXBuSGxudHNyNU9kb0lv
NzZvODIwZ3c8L3VybD48L3JlbGF0ZWQtdXJscz48L3VybHM+PGN1c3RvbTE+UkFZWUFOLUlOQ0xV
U0lPTjogeyZxdW90O1JlZ2luYSZxdW90Oz0mZ3Q7JnF1b3Q7SW5jbHVkZWQmcXVvdDt9IHwgUkFZ
WUFOLUxBQkVMUzogUkVGVUdFRSx1bmNsZWFyPC9jdXN0b20xPjxsYW5ndWFnZT5FbmdsaXNoPC9s
YW5ndWFnZT48L3JlY29yZD48L0NpdGU+PENpdGU+PEF1dGhvcj5QYXJpc2g8L0F1dGhvcj48WWVh
cj4xOTg1PC9ZZWFyPjxSZWNOdW0+NjQxPC9SZWNOdW0+PHJlY29yZD48cmVjLW51bWJlcj42NDE8
L3JlYy1udW1iZXI+PGZvcmVpZ24ta2V5cz48a2V5IGFwcD0iRU4iIGRiLWlkPSJheDVmZjB3em5y
eHIwamU5cGRkeHZmd2lwemEydDllMmYyZHQiIHRpbWVzdGFtcD0iMTY4MDg4MDI1MyI+NjQxPC9r
ZXk+PC9mb3JlaWduLWtleXM+PHJlZi10eXBlIG5hbWU9IkpvdXJuYWwgQXJ0aWNsZSI+MTc8L3Jl
Zi10eXBlPjxjb250cmlidXRvcnM+PGF1dGhvcnM+PGF1dGhvcj5QYXJpc2gsIFIuIEEuPC9hdXRo
b3I+PC9hdXRob3JzPjwvY29udHJpYnV0b3JzPjxhdXRoLWFkZHJlc3M+RGVwYXJ0bWVudCBvZiBQ
ZWRpYXRyaWNzLCBIYXJib3J2aWV3IE1lZGljYWwgQ2VudGVyLCBVbml2ZXJzaXR5IG9mIFdhc2hp
bmd0b24gU2Nob29sIG9mIE1lZGljaW5lLCBTZWF0dGxlLCBXQSA5ODEwNDwvYXV0aC1hZGRyZXNz
Pjx0aXRsZXM+PHRpdGxlPkludGVzdGluYWwgcGFyYXNpdGVzIGluIFNvdXRoZWFzdCBBc2lhbiBy
ZWZ1Z2VlIGNoaWxkcmVuPC90aXRsZT48L3RpdGxlcz48cGFnZXM+NDctNDk8L3BhZ2VzPjx2b2x1
bWU+MTQzPC92b2x1bWU+PG51bWJlcj4xPC9udW1iZXI+PGtleXdvcmRzPjxrZXl3b3JkPmFtb2Vi
YSAobGlmZSBjeWNsZSBzdGFnZSk8L2tleXdvcmQ+PGtleXdvcmQ+QXNpYTwva2V5d29yZD48a2V5
d29yZD5jZXN0b2RlPC9rZXl3b3JkPjxrZXl3b3JkPmNoaWxkPC9rZXl3b3JkPjxrZXl3b3JkPkNs
b25vcmNoaXM8L2tleXdvcmQ+PGtleXdvcmQ+ZGlhZ25vc2lzPC9rZXl3b3JkPjxrZXl3b3JkPmRp
Z2VzdGl2ZSBzeXN0ZW08L2tleXdvcmQ+PGtleXdvcmQ+ZXBpZGVtaW9sb2d5PC9rZXl3b3JkPjxr
ZXl3b3JkPmdlb2dyYXBoaWMgZGlzdHJpYnV0aW9uPC9rZXl3b3JkPjxrZXl3b3JkPkdpYXJkaWE8
L2tleXdvcmQ+PGtleXdvcmQ+aG9va3dvcm08L2tleXdvcmQ+PGtleXdvcmQ+aHVtYW48L2tleXdv
cmQ+PGtleXdvcmQ+aW50ZXN0aW5lIHBhcmFzaXRlPC9rZXl3b3JkPjxrZXl3b3JkPm1ham9yIGNs
aW5pY2FsIHN0dWR5PC9rZXl3b3JkPjxrZXl3b3JkPm5lbWF0b2RlPC9rZXl3b3JkPjxrZXl3b3Jk
PnBhcmFzaXRvc2lzPC9rZXl3b3JkPjxrZXl3b3JkPnByaW9yaXR5IGpvdXJuYWw8L2tleXdvcmQ+
PGtleXdvcmQ+cHJvdG96b29uPC9rZXl3b3JkPjxrZXl3b3JkPnNjcmVlbmluZzwva2V5d29yZD48
a2V5d29yZD5TdHJvbmd5bG9pZGVhPC9rZXl3b3JkPjxrZXl3b3JkPnRyZW1hdG9kZTwva2V5d29y
ZD48a2V5d29yZD5UcmljaHVyaXM8L2tleXdvcmQ+PGtleXdvcmQ+T25seSBDaGlsZDwva2V5d29y
ZD48a2V5d29yZD5JbnRlc3RpbmVzPC9rZXl3b3JkPjxrZXl3b3JkPlNvdXRoZWFzdGVybiBVbml0
ZWQgU3RhdGVzPC9rZXl3b3JkPjwva2V5d29yZHM+PGRhdGVzPjx5ZWFyPjE5ODU8L3llYXI+PHB1
Yi1kYXRlcz48ZGF0ZT4xOTg1ICVKIFdlc3Rlcm4gSm91cm5hbCBvZiBNZWRpY2luZTwvZGF0ZT48
L3B1Yi1kYXRlcz48L2RhdGVzPjxpc2JuPjAwOTMtMDQxNTwvaXNibj48YWNjZXNzaW9uLW51bT5y
YXl5YW4tNjY1OTUzMTM3PC9hY2Nlc3Npb24tbnVtPjx1cmxzPjxyZWxhdGVkLXVybHM+PHVybD5o
dHRwczovL3d3dy5lbWJhc2UuY29tL3NlYXJjaC9yZXN1bHRzP3N1YmFjdGlvbj12aWV3cmVjb3Jk
JmFtcDtpZD1MMTUyNDkwMjcmYW1wO2Zyb209ZXhwb3J0PC91cmw+PHVybD5odHRwczovL3d3dy5u
Y2JpLm5sbS5uaWguZ292L3BtYy9hcnRpY2xlcy9QTUMxMzA2MjIyL3BkZi93ZXN0am1lZDAwMTY3
LTAwNDkucGRmPC91cmw+PC9yZWxhdGVkLXVybHM+PC91cmxzPjxjdXN0b20xPlJBWVlBTi1JTkNM
VVNJT046IHsmcXVvdDtSZWdpbmEmcXVvdDs9Jmd0OyZxdW90O0luY2x1ZGVkJnF1b3Q7fSB8IFJB
WVlBTi1MQUJFTFM6IFJFRlVHRUUsbWljcm9zY29weTwvY3VzdG9tMT48bGFuZ3VhZ2U+RW5nbGlz
aDwvbGFuZ3VhZ2U+PC9yZWNvcmQ+PC9DaXRlPjxDaXRlPjxBdXRob3I+UGF4dG9uPC9BdXRob3I+
PFllYXI+MjAxMjwvWWVhcj48UmVjTnVtPjY0MzwvUmVjTnVtPjxyZWNvcmQ+PHJlYy1udW1iZXI+
NjQzPC9yZWMtbnVtYmVyPjxmb3JlaWduLWtleXM+PGtleSBhcHA9IkVOIiBkYi1pZD0iYXg1ZmYw
d3pucnhyMGplOXBkZHh2ZndpcHphMnQ5ZTJmMmR0IiB0aW1lc3RhbXA9IjE2ODA4ODAyNTMiPjY0
Mzwva2V5PjwvZm9yZWlnbi1rZXlzPjxyZWYtdHlwZSBuYW1lPSJKb3VybmFsIEFydGljbGUiPjE3
PC9yZWYtdHlwZT48Y29udHJpYnV0b3JzPjxhdXRob3JzPjxhdXRob3I+UGF4dG9uLCBHLiBBLjwv
YXV0aG9yPjxhdXRob3I+U2FuZ3N0ZXIsIEsuIEouPC9hdXRob3I+PGF1dGhvcj5NYXh3ZWxsLCBF
LiBMLjwvYXV0aG9yPjxhdXRob3I+TWNCcmlkZSwgQy4gUi4gSi48L2F1dGhvcj48YXV0aG9yPkRy
ZXdlLCBSLiBILjwvYXV0aG9yPjwvYXV0aG9ycz48L2NvbnRyaWJ1dG9ycz48YXV0aC1hZGRyZXNz
PkcuIEEuIFBheHRvbiwgUm95YWwgQ2hpbGRyZW4mYXBvcztzIEhvc3BpdGFsLCBNdXJkb2NoIENo
aWxkcmVucyBSZXNlYXJjaCBJbnN0aXR1dGUsIE1lbGJvdXJuZSwgVklDLCBBdXN0cmFsaWE8L2F1
dGgtYWRkcmVzcz48dGl0bGVzPjx0aXRsZT5Qb3N0LWFycml2YWwgaGVhbHRoIHNjcmVlbmluZyBp
biBLYXJlbiByZWZ1Z2VlcyBpbiBBdXN0cmFsaWE8L3RpdGxlPjxzZWNvbmRhcnktdGl0bGU+UExv
UyBPTkU8L3NlY29uZGFyeS10aXRsZT48L3RpdGxlcz48cGVyaW9kaWNhbD48ZnVsbC10aXRsZT5Q
bG9TIG9uZTwvZnVsbC10aXRsZT48YWJici0xPlBMb1MgT25lPC9hYmJyLTE+PC9wZXJpb2RpY2Fs
Pjx2b2x1bWU+Nzwvdm9sdW1lPjxudW1iZXI+NTwvbnVtYmVyPjxrZXl3b3Jkcz48a2V5d29yZD5o
ZXBhdGl0aXMgQiBjb3JlIGFudGlib2R5PC9rZXl3b3JkPjxrZXl3b3JkPmhlcGF0aXRpcyBCIHN1
cmZhY2UgYW50aWJvZHk8L2tleXdvcmQ+PGtleXdvcmQ+aGVwYXRpdGlzIEIgc3VyZmFjZSBhbnRp
Z2VuPC9rZXl3b3JkPjxrZXl3b3JkPm1lYXNsZXMgdmFjY2luZTwva2V5d29yZD48a2V5d29yZD5t
dW1wcyB2YWNjaW5lPC9rZXl3b3JkPjxrZXl3b3JkPnJ1YmVsbGEgdmFjY2luZTwva2V5d29yZD48
a2V5d29yZD5hYm5vcm1hbCBsYWJvcmF0b3J5IHJlc3VsdDwva2V5d29yZD48a2V5d29yZD5hZG9s
ZXNjZW50PC9rZXl3b3JkPjxrZXl3b3JkPmFkdWx0PC9rZXl3b3JkPjxrZXl3b3JkPmFnZSBkaXN0
cmlidXRpb248L2tleXdvcmQ+PGtleXdvcmQ+YWdlZDwva2V5d29yZD48a2V5d29yZD5hbGthbGlu
ZSBwaG9zcGhhdGFzZSBibG9vZCBsZXZlbDwva2V5d29yZD48a2V5d29yZD5hbWlub3RyYW5zZmVy
YXNlIGJsb29kIGxldmVsPC9rZXl3b3JkPjxrZXl3b3JkPmFuZW1pYTwva2V5d29yZD48a2V5d29y
ZD5hbnRpYm9keSB0aXRlcjwva2V5d29yZD48a2V5d29yZD5hbnRpZ2VuIGV4cHJlc3Npb248L2tl
eXdvcmQ+PGtleXdvcmQ+YXJ0aWNsZTwva2V5d29yZD48a2V5d29yZD5BdXN0cmFsaWE8L2tleXdv
cmQ+PGtleXdvcmQ+Y2hpbGQ8L2tleXdvcmQ+PGtleXdvcmQ+QjEyIGRlZmljaWVuY3k8L2tleXdv
cmQ+PGtleXdvcmQ+ZHJ1ZyBzZW5zaXRpdml0eTwva2V5d29yZD48a2V5d29yZD5lb3Npbm9waGls
aWE8L2tleXdvcmQ+PGtleXdvcmQ+ZmVtYWxlPC9rZXl3b3JkPjxrZXl3b3JkPmhlcGF0aXRpcyBC
PC9rZXl3b3JkPjxrZXl3b3JkPkhlcGF0aXRpcyBCIHZpcnVzPC9rZXl3b3JkPjxrZXl3b3JkPmhl
cGF0aXRpcyBDPC9rZXl3b3JkPjxrZXl3b3JkPkhlcGF0aXRpcyBDIHZpcnVzPC9rZXl3b3JkPjxr
ZXl3b3JkPmh1bWFuPC9rZXl3b3JkPjxrZXl3b3JkPmh5cG9jYWxjZW1pYTwva2V5d29yZD48a2V5
d29yZD5pbmZhbnQ8L2tleXdvcmQ+PGtleXdvcmQ+aW5mZWN0aW9uPC9rZXl3b3JkPjxrZXl3b3Jk
Pmlyb24gZGVmaWNpZW5jeTwva2V5d29yZD48a2V5d29yZD5tYWpvciBjbGluaWNhbCBzdHVkeTwv
a2V5d29yZD48a2V5d29yZD5tYWxhcmlhPC9rZXl3b3JkPjxrZXl3b3JkPm1hbGU8L2tleXdvcmQ+
PGtleXdvcmQ+bWFzcyBzY3JlZW5pbmc8L2tleXdvcmQ+PGtleXdvcmQ+bWVhc2xlczwva2V5d29y
ZD48a2V5d29yZD5tZWFzbGVzIHZhY2NpbmF0aW9uPC9rZXl3b3JkPjxrZXl3b3JkPmNsaW5pY2Fs
IGF1ZGl0PC9rZXl3b3JkPjxrZXl3b3JkPm1pY3JvY3l0b3Npczwva2V5d29yZD48a2V5d29yZD5t
dW1wczwva2V5d29yZD48a2V5d29yZD5udXRyaXRpb25hbCBkZWZpY2llbmN5PC9rZXl3b3JkPjxr
ZXl3b3JkPnByZXNjaG9vbCBjaGlsZDwva2V5d29yZD48a2V5d29yZD5wcmV2YWxlbmNlPC9rZXl3
b3JkPjxrZXl3b3JkPnJlZnVnZWU8L2tleXdvcmQ+PGtleXdvcmQ+cmV0cm9zcGVjdGl2ZSBzdHVk
eTwva2V5d29yZD48a2V5d29yZD5ydWJlbGxhPC9rZXl3b3JkPjxrZXl3b3JkPnNjaGlzdG9zb21p
YXNpczwva2V5d29yZD48a2V5d29yZD5zY2hvb2wgY2hpbGQ8L2tleXdvcmQ+PGtleXdvcmQ+c3Ry
b25neWxvaWRpYXNpczwva2V5d29yZD48a2V5d29yZD50aHlyb2lkIGRpc2Vhc2U8L2tleXdvcmQ+
PGtleXdvcmQ+dGh5cm9pZCBmdW5jdGlvbiB0ZXN0PC9rZXl3b3JkPjxrZXl3b3JkPnZpcnVzIGlk
ZW50aWZpY2F0aW9uPC9rZXl3b3JkPjxrZXl3b3JkPnZpdGFtaW4gRCBkZWZpY2llbmN5PC9rZXl3
b3JkPjwva2V5d29yZHM+PGRhdGVzPjx5ZWFyPjIwMTI8L3llYXI+PHB1Yi1kYXRlcz48ZGF0ZT4y
MDEyICVKIFBMb1MgT05FPC9kYXRlPjwvcHViLWRhdGVzPjwvZGF0ZXM+PGlzYm4+MTkzMi02MjAz
PC9pc2JuPjxhY2Nlc3Npb24tbnVtPnJheXlhbi02NjU5NTM5MjE8L2FjY2Vzc2lvbi1udW0+PHVy
bHM+PHJlbGF0ZWQtdXJscz48dXJsPmh0dHBzOi8vd3d3LmVtYmFzZS5jb20vc2VhcmNoL3Jlc3Vs
dHM/c3ViYWN0aW9uPXZpZXdyZWNvcmQmYW1wO2lkPUwzNjQ5Mjc2MjYmYW1wO2Zyb209ZXhwb3J0
IGh0dHA6Ly9keC5kb2kub3JnLzEwLjEzNzEvam91cm5hbC5wb25lLjAwMzgxOTQ8L3VybD48L3Jl
bGF0ZWQtdXJscz48L3VybHM+PGN1c3RvbTE+UkFZWUFOLUlOQ0xVU0lPTjogeyZxdW90O1JlZ2lu
YSZxdW90Oz0mZ3Q7JnF1b3Q7SW5jbHVkZWQmcXVvdDt9IHwgUkFZWUFOLUxBQkVMUzogUkVGVUdF
RSxzZXJvbG9neTwvY3VzdG9tMT48bGFuZ3VhZ2U+RW5nbGlzaDwvbGFuZ3VhZ2U+PC9yZWNvcmQ+
PC9DaXRlPjxDaXRlPjxBdXRob3I+UWF6aTwvQXV0aG9yPjxZZWFyPjIwMTY8L1llYXI+PFJlY051
bT42NTY8L1JlY051bT48cmVjb3JkPjxyZWMtbnVtYmVyPjY1NjwvcmVjLW51bWJlcj48Zm9yZWln
bi1rZXlzPjxrZXkgYXBwPSJFTiIgZGItaWQ9ImF4NWZmMHd6bnJ4cjBqZTlwZGR4dmZ3aXB6YTJ0
OWUyZjJkdCIgdGltZXN0YW1wPSIxNjgwODgwMjUzIj42NTY8L2tleT48L2ZvcmVpZ24ta2V5cz48
cmVmLXR5cGUgbmFtZT0iSm91cm5hbCBBcnRpY2xlIj4xNzwvcmVmLXR5cGU+PGNvbnRyaWJ1dG9y
cz48YXV0aG9ycz48YXV0aG9yPlFhemksIE0uPC9hdXRob3I+PGF1dGhvcj5XZWltZXIsIEEuIEMu
PC9hdXRob3I+PGF1dGhvcj5CZWRhcmQsIEIuIEEuPC9hdXRob3I+PGF1dGhvcj5LZW5uZWR5LCBC
LiBTLjwvYXV0aG9yPjwvYXV0aG9ycz48L2NvbnRyaWJ1dG9ycz48YXV0aC1hZGRyZXNzPltRYXpp
LCBNdXN0YWZhXSBVbml2IFJvY2hlc3RlciwgTWVkIEN0ciwgU2NoIE1lZCAmYW1wOyBEZW50LCBS
b2NoZXN0ZXIsIE5ZIDE0NjI3IFVTQS4gW1dlaW1lciwgQW5pdGEgQy47IEJlZGFyZCwgQnJlbmRl
biBBLjsgS2VubmVkeSwgQnlyb24gUy5dIE1vbnJvZSBDdHkgRGVwdCBQdWJsIEhsdGgsIFJvY2hl
c3RlciwgTlkgVVNBLiBbV2VpbWVyLCBBbml0YSBDLl0gTmV3IFlvcmsgU3RhdGUgRGVwdCBIbHRo
LCBCdWZmYWxvLCBOWSBVU0EuIFtCZWRhcmQsIEJyZW5kZW4gQS5dIE9ybGVhbnMgQ3R5IEhsdGgg
RGVwdCwgQWxiaW9uLCBOWSBVU0EuIFtLZW5uZWR5LCBCeXJvbiBTLl0gTmV3IEhhdmVuIEhsdGgg
RGVwdCwgTmV3IEhhdmVuLCBDVCBVU0EuIEJlZGFyZCwgQkEgKGNvcnJlc3BvbmRpbmcgYXV0aG9y
KSwgRGVwdCBPcmxlYW5zIEN0eSBIbHRoLCAxNDAxMiBSb3V0ZSAzMSBXZXN0LCBBbGJpb24sIE5Z
IDE0NDExIFVTQS4gQnJlbmRlbi5CZWRhcmRAb3JsZWFuc2NvdW50eW55LmdvdjwvYXV0aC1hZGRy
ZXNzPjx0aXRsZXM+PHRpdGxlPlEtZmV2ZXIgaW4gYSByZWZ1Z2VlIGFmdGVyIGV4cG9zdXJlIHRv
IGEgY2VudHJhbCBOZXcgWW9yayBTdGF0ZSBsaXZlc3RvY2sgZmFybTwvdGl0bGU+PHNlY29uZGFy
eS10aXRsZT5Bbm5hbHMgb2YgVHJvcGljYWwgTWVkaWNpbmUgYW5kIFB1YmxpYyBIZWFsdGg8L3Nl
Y29uZGFyeS10aXRsZT48L3RpdGxlcz48cGVyaW9kaWNhbD48ZnVsbC10aXRsZT5Bbm5hbHMgb2Yg
VHJvcGljYWwgTWVkaWNpbmUgYW5kIFB1YmxpYyBIZWFsdGg8L2Z1bGwtdGl0bGU+PC9wZXJpb2Rp
Y2FsPjxwYWdlcz4yNjYtMjcwPC9wYWdlcz48dm9sdW1lPjk8L3ZvbHVtZT48bnVtYmVyPjQ8L251
bWJlcj48a2V5d29yZHM+PGtleXdvcmQ+UHVibGljIGhlYWx0aDwva2V5d29yZD48a2V5d29yZD5R
LWZldmVyPC9rZXl3b3JkPjxrZXl3b3JkPnJlYWwtdGltZSBwb2x5bWVyYXNlIGNoYWluIHJlYWN0
aW9uIChSVC1QQ1IpPC9rZXl3b3JkPjxrZXl3b3JkPnJlZnVnZWU8L2tleXdvcmQ+PGtleXdvcmQ+
VHJvcGljYWwgTWVkaWNpbmU8L2tleXdvcmQ+PGtleXdvcmQ+USBGZXZlcjwva2V5d29yZD48a2V5
d29yZD5GZXZlcjwva2V5d29yZD48L2tleXdvcmRzPjxkYXRlcz48eWVhcj4yMDE2PC95ZWFyPjxw
dWItZGF0ZXM+PGRhdGU+SnVsLUF1ZyAlSiBBbm5hbHMgb2YgVHJvcGljYWwgTWVkaWNpbmUgYW5k
IFB1YmxpYyBIZWFsdGg8L2RhdGU+PC9wdWItZGF0ZXM+PC9kYXRlcz48aXNibj4xNzU1LTY3ODM8
L2lzYm4+PGFjY2Vzc2lvbi1udW0+cmF5eWFuLTY2NTk1NDEyMjwvYWNjZXNzaW9uLW51bT48dXJs
cz48cmVsYXRlZC11cmxzPjx1cmw+PHN0eWxlIGZhY2U9InVuZGVybGluZSIgZm9udD0iZGVmYXVs
dCIgc2l6ZT0iMTAwJSI+Jmx0O0dvIHRvIElTSSZndDs6Ly9XT1M6MDAwMzgwMjQ0NTAwMDExPC9z
dHlsZT48L3VybD48L3JlbGF0ZWQtdXJscz48L3VybHM+PGN1c3RvbTE+UkFZWUFOLUlOQ0xVU0lP
TjogeyZxdW90O1JlZ2luYSZxdW90Oz0mZ3Q7JnF1b3Q7SW5jbHVkZWQmcXVvdDt9IHwgUkFZWUFO
LUxBQkVMUzogUkVGVUdFRSxzZXJvbG9neSxtb2xlY3VsYXI8L2N1c3RvbTE+PGxhbmd1YWdlPkVu
Z2xpc2g8L2xhbmd1YWdlPjwvcmVjb3JkPjwvQ2l0ZT48Q2l0ZT48QXV0aG9yPlJhYjwvQXV0aG9y
PjxZZWFyPjE5OTc8L1llYXI+PFJlY051bT42NTg8L1JlY051bT48cmVjb3JkPjxyZWMtbnVtYmVy
PjY1ODwvcmVjLW51bWJlcj48Zm9yZWlnbi1rZXlzPjxrZXkgYXBwPSJFTiIgZGItaWQ9ImF4NWZm
MHd6bnJ4cjBqZTlwZGR4dmZ3aXB6YTJ0OWUyZjJkdCIgdGltZXN0YW1wPSIxNjgwODgwMjUzIj42
NTg8L2tleT48L2ZvcmVpZ24ta2V5cz48cmVmLXR5cGUgbmFtZT0iSm91cm5hbCBBcnRpY2xlIj4x
NzwvcmVmLXR5cGU+PGNvbnRyaWJ1dG9ycz48YXV0aG9ycz48YXV0aG9yPlJhYiwgTS4gQS48L2F1
dGhvcj48YXV0aG9yPmFsIFJ1c3RhbWFuaSwgTC48L2F1dGhvcj48YXV0aG9yPkJodXR0YSwgUi4g
QS48L2F1dGhvcj48YXV0aG9yPk1haG1vb2QsIE0uIFQuPC9hdXRob3I+PGF1dGhvcj5FdmFucywg
RC4gQS48L2F1dGhvcj48L2F1dGhvcnM+PC9jb250cmlidXRvcnM+PGF1dGgtYWRkcmVzcz5NLkEu
IFJhYiwgSGVhbHRoIFNlcnZpY2VzIEFjYWRlbXksIE1pbmlzdHJ5IG9mIEhlYWx0aCBhbmQgTmF0
aW9uYWwgSW5zdGl0dXRlIG9mIEhlYWx0aCwgSXNsYW1hYmFkLjwvYXV0aC1hZGRyZXNzPjx0aXRs
ZXM+PHRpdGxlPkN1dGFuZW91cyBsZWlzaG1hbmlhc2lzOiBpc28tZW56eW1lIGNoYXJhY3Rlcmlz
YXRpb24gb2YgTGVpc2htYW5pYSB0cm9waWNhPC90aXRsZT48L3RpdGxlcz48cGFnZXM+MjcwLTI3
MzwvcGFnZXM+PHZvbHVtZT40Nzwvdm9sdW1lPjxudW1iZXI+MTE8L251bWJlcj48a2V5d29yZHM+
PGtleXdvcmQ+YWxhbmluZSBhbWlub3RyYW5zZmVyYXNlPC9rZXl3b3JkPjxrZXl3b3JkPmFtaW5v
cGVwdGlkYXNlPC9rZXl3b3JkPjxrZXl3b3JkPmFzcGFydGF0ZSBhbWlub3RyYW5zZmVyYXNlPC9r
ZXl3b3JkPjxrZXl3b3JkPmVzdGVyYXNlPC9rZXl3b3JkPjxrZXl3b3JkPmdsdWNvc2UgNiBwaG9z
cGhhdGUgaXNvbWVyYXNlPC9rZXl3b3JkPjxrZXl3b3JkPmdseWNvc2lkYXNlPC9rZXl3b3JkPjxr
ZXl3b3JkPmlzb2VuenltZTwva2V5d29yZD48a2V5d29yZD5tYWxhdGUgZGVoeWRyb2dlbmFzZTwv
a2V5d29yZD48a2V5d29yZD5tYW5ub3NlIHBob3NwaGF0ZSBpc29tZXJhc2U8L2tleXdvcmQ+PGtl
eXdvcmQ+cGhvc3Bob2dsdWNvbXV0YXNlPC9rZXl3b3JkPjxrZXl3b3JkPnBob3NwaG9nbHVjb25h
dGUgZGVoeWRyb2dlbmFzZTwva2V5d29yZD48a2V5d29yZD5wcm9saW5lIGltaW5vcGVwdGlkYXNl
PC9rZXl3b3JkPjxrZXl3b3JkPnB1cmluZSBudWNsZW9zaWRhc2U8L2tleXdvcmQ+PGtleXdvcmQ+
cHlydXZhdGUga2luYXNlPC9rZXl3b3JkPjxrZXl3b3JkPnN1cGVyb3hpZGUgZGlzbXV0YXNlPC9r
ZXl3b3JkPjxrZXl3b3JkPmFkb2xlc2NlbnQ8L2tleXdvcmQ+PGtleXdvcmQ+YWR1bHQ8L2tleXdv
cmQ+PGtleXdvcmQ+QWZnaGFuaXN0YW48L2tleXdvcmQ+PGtleXdvcmQ+YW5pbWFsPC9rZXl3b3Jk
PjxrZXl3b3JkPmFydGljbGU8L2tleXdvcmQ+PGtleXdvcmQ+Y2hpbGQ8L2tleXdvcmQ+PGtleXdv
cmQ+Y2xhc3NpZmljYXRpb248L2tleXdvcmQ+PGtleXdvcmQ+ZW56eW1vbG9neTwva2V5d29yZD48
a2V5d29yZD5ldGhub2xvZ3k8L2tleXdvcmQ+PGtleXdvcmQ+ZmVtYWxlPC9rZXl3b3JkPjxrZXl3
b3JkPmdlbCBlbGVjdHJvcGhvcmVzaXM8L2tleXdvcmQ+PGtleXdvcmQ+aHVtYW48L2tleXdvcmQ+
PGtleXdvcmQ+TGVpc2htYW5pYSB0cm9waWNhPC9rZXl3b3JkPjxrZXl3b3JkPm1hbGU8L2tleXdv
cmQ+PGtleXdvcmQ+bWljcm9iaW9sb2dpY2FsIGV4YW1pbmF0aW9uPC9rZXl3b3JkPjxrZXl3b3Jk
PlBha2lzdGFuPC9rZXl3b3JkPjxrZXl3b3JkPnBhcmFzaXRvbG9neTwva2V5d29yZD48a2V5d29y
ZD5wcmVzY2hvb2wgY2hpbGQ8L2tleXdvcmQ+PGtleXdvcmQ+cmVmdWdlZTwva2V5d29yZD48a2V5
d29yZD5za2luIGxlaXNobWFuaWFzaXM8L2tleXdvcmQ+PGtleXdvcmQ+TGVpc2htYW5pYXNpcywg
Q3V0YW5lb3VzPC9rZXl3b3JkPjwva2V5d29yZHM+PGRhdGVzPjx5ZWFyPjE5OTc8L3llYXI+PHB1
Yi1kYXRlcz48ZGF0ZT4xOTk3ICVKIEpQTUEuIFRoZSBKb3VybmFsIG9mIHRoZSBQYWtpc3RhbiBN
ZWRpY2FsIEFzc29jaWF0aW9uPC9kYXRlPjwvcHViLWRhdGVzPjwvZGF0ZXM+PGlzYm4+MDAzMC05
OTgyPC9pc2JuPjxhY2Nlc3Npb24tbnVtPnJheXlhbi02NjU5NTE5MTg8L2FjY2Vzc2lvbi1udW0+
PHVybHM+PHJlbGF0ZWQtdXJscz48dXJsPmh0dHBzOi8vd3d3LmVtYmFzZS5jb20vc2VhcmNoL3Jl
c3VsdHM/c3ViYWN0aW9uPXZpZXdyZWNvcmQmYW1wO2lkPUwxMjgyMzc4MzYmYW1wO2Zyb209ZXhw
b3J0PC91cmw+PC9yZWxhdGVkLXVybHM+PC91cmxzPjxjdXN0b20xPlJBWVlBTi1JTkNMVVNJT046
IHsmcXVvdDtSZWdpbmEmcXVvdDs9Jmd0OyZxdW90O0luY2x1ZGVkJnF1b3Q7fSB8IFJBWVlBTi1M
QUJFTFM6IFJFRlVHRUUsY3VsdHVyZTwvY3VzdG9tMT48bGFuZ3VhZ2U+RW5nbGlzaDwvbGFuZ3Vh
Z2U+PC9yZWNvcmQ+PC9DaXRlPjxDaXRlPjxBdXRob3I+UmVsacSHPC9BdXRob3I+PFllYXI+MjAx
ODwvWWVhcj48UmVjTnVtPjY3MTwvUmVjTnVtPjxyZWNvcmQ+PHJlYy1udW1iZXI+NjcxPC9yZWMt
bnVtYmVyPjxmb3JlaWduLWtleXM+PGtleSBhcHA9IkVOIiBkYi1pZD0iYXg1ZmYwd3pucnhyMGpl
OXBkZHh2ZndpcHphMnQ5ZTJmMmR0IiB0aW1lc3RhbXA9IjE2ODA4ODAyNTMiPjY3MTwva2V5Pjwv
Zm9yZWlnbi1rZXlzPjxyZWYtdHlwZSBuYW1lPSJKb3VybmFsIEFydGljbGUiPjE3PC9yZWYtdHlw
ZT48Y29udHJpYnV0b3JzPjxhdXRob3JzPjxhdXRob3I+UmVsacSHLCBULjwvYXV0aG9yPjxhdXRo
b3I+S2HEjWFyZXZpxIcsIEguPC9hdXRob3I+PGF1dGhvcj5JbGnEhywgTi48L2F1dGhvcj48YXV0
aG9yPkpvdmFub3ZpxIcsIEQuPC9hdXRob3I+PGF1dGhvcj5UYW1idXIsIFouPC9hdXRob3I+PGF1
dGhvcj5Eb2RlciwgUi48L2F1dGhvcj48YXV0aG9yPkxhemFyZXZpxIcsIEkuPC9hdXRob3I+PC9h
dXRob3JzPjwvY29udHJpYnV0b3JzPjxhdXRoLWFkZHJlc3M+VC4gUmVsacSHLCBQdWJsaWMgSGVh
bHRoIEluc3RpdHV0ZSBvZiBCZWxncmFkZSwgQnVsZXZhciBkZXNwb3RhIFN0ZWZhbmEgNTRhLCBC
ZWxncmFkZSwgU2VyYmlhPC9hdXRoLWFkZHJlc3M+PHRpdGxlcz48dGl0bGU+SW50ZXN0aW5hbCBw
YXJhc2l0b3NpcyBpbiBhc3lsdW0gc2Vla2VycyBmcm9tIHRoZSBtaWRkbGUgZWFzdCBhbmQgU291
dGggQXNpYTwvdGl0bGU+PC90aXRsZXM+PHBhZ2VzPjExMDEtMTEwNTwvcGFnZXM+PHZvbHVtZT43
NTwvdm9sdW1lPjxudW1iZXI+MTE8L251bWJlcj48a2V5d29yZHM+PGtleXdvcmQ+YWRvbGVzY2Vu
dDwva2V5d29yZD48a2V5d29yZD5hcnRpY2xlPC9rZXl3b3JkPjxrZXl3b3JkPkFzaWE8L2tleXdv
cmQ+PGtleXdvcmQ+YXN5bHVtIHNlZWtlcjwva2V5d29yZD48a2V5d29yZD5CbGFzdG9jeXN0aXMg
aG9taW5pczwva2V5d29yZD48a2V5d29yZD5jZW50cmlmdWdhdGlvbjwva2V5d29yZD48a2V5d29y
ZD5jaGlsZDwva2V5d29yZD48a2V5d29yZD5jb250cm9sbGVkIHN0dWR5PC9rZXl3b3JkPjxrZXl3
b3JkPmRpc2Vhc2UgdHJhbnNtaXNzaW9uPC9rZXl3b3JkPjxrZXl3b3JkPmVudGVyb3BhdGh5PC9r
ZXl3b3JkPjxrZXl3b3JkPmZlY2VzIGFuYWx5c2lzPC9rZXl3b3JkPjxrZXl3b3JkPmZlbWFsZTwv
a2V5d29yZD48a2V5d29yZD5HaWFyZGlhIGludGVzdGluYWxpczwva2V5d29yZD48a2V5d29yZD5o
ZWFsdGggY2FyZSBwbGFubmluZzwva2V5d29yZD48a2V5d29yZD5oZWFsdGggc3RhdHVzPC9rZXl3
b3JkPjxrZXl3b3JkPmhlbG1pbnRoPC9rZXl3b3JkPjxrZXl3b3JkPmh1bWFuPC9rZXl3b3JkPjxr
ZXl3b3JkPmltbWlncmFudDwva2V5d29yZD48a2V5d29yZD5pbmNpZGVuY2U8L2tleXdvcmQ+PGtl
eXdvcmQ+aW5mYW50PC9rZXl3b3JkPjxrZXl3b3JkPm1ham9yIGNsaW5pY2FsIHN0dWR5PC9rZXl3
b3JkPjxrZXl3b3JkPm1hbGU8L2tleXdvcmQ+PGtleXdvcmQ+bmV3Ym9ybjwva2V5d29yZD48a2V5
d29yZD5wYXJhc2l0b2xvZ2ljYWwgcGFyYW1ldGVyczwva2V5d29yZD48a2V5d29yZD5wYXJhc2l0
b3Npczwva2V5d29yZD48a2V5d29yZD5wcmVzY2hvb2wgY2hpbGQ8L2tleXdvcmQ+PGtleXdvcmQ+
cHJldmFsZW5jZTwva2V5d29yZD48a2V5d29yZD5wcm90b3pvb248L2tleXdvcmQ+PGtleXdvcmQ+
cHVibGljIGhlYWx0aDwva2V5d29yZD48a2V5d29yZD5yZXRyb3NwZWN0aXZlIHN0dWR5PC9rZXl3
b3JkPjxrZXl3b3JkPnNjaG9vbCBjaGlsZDwva2V5d29yZD48a2V5d29yZD5UcmljaHVyaXMgdHJp
Y2hpdXJhPC9rZXl3b3JkPjxrZXl3b3JkPkludGVzdGluZXM8L2tleXdvcmQ+PGtleXdvcmQ+TWlk
ZGxlIEVhc3Q8L2tleXdvcmQ+PC9rZXl3b3Jkcz48ZGF0ZXM+PHllYXI+MjAxODwveWVhcj48cHVi
LWRhdGVzPjxkYXRlPjIwMTggJUogVm9qbm9zYW5pdGV0c2tpIFByZWdsZWQ8L2RhdGU+PC9wdWIt
ZGF0ZXM+PC9kYXRlcz48aXNibj4yNDA2LTA3MjAgMDA0Mi04NDUwPC9pc2JuPjxhY2Nlc3Npb24t
bnVtPnJheXlhbi02NjU5NTMxNDk8L2FjY2Vzc2lvbi1udW0+PHVybHM+PHJlbGF0ZWQtdXJscz48
dXJsPmh0dHBzOi8vd3d3LmVtYmFzZS5jb20vc2VhcmNoL3Jlc3VsdHM/c3ViYWN0aW9uPXZpZXdy
ZWNvcmQmYW1wO2lkPUw2MjU5OTY2NDAmYW1wO2Zyb209ZXhwb3J0IGh0dHA6Ly9keC5kb2kub3Jn
LzEwLjIyOTgvVlNQMTYxMTE4MDMyUjwvdXJsPjwvcmVsYXRlZC11cmxzPjwvdXJscz48Y3VzdG9t
MT5SQVlZQU4tSU5DTFVTSU9OOiB7JnF1b3Q7UmVnaW5hJnF1b3Q7PSZndDsmcXVvdDtJbmNsdWRl
ZCZxdW90O30gfCBSQVlZQU4tTEFCRUxTOiBSRUZVR0VFLG1pY3Jvc2NvcHksQVNZTFVNIFNFRUtF
UjwvY3VzdG9tMT48bGFuZ3VhZ2U+RW5nbGlzaDwvbGFuZ3VhZ2U+PC9yZWNvcmQ+PC9DaXRlPjxD
aXRlPjxBdXRob3I+Um93bGFuZDwvQXV0aG9yPjxZZWFyPjE5OTk8L1llYXI+PFJlY051bT42ODA8
L1JlY051bT48cmVjb3JkPjxyZWMtbnVtYmVyPjY4MDwvcmVjLW51bWJlcj48Zm9yZWlnbi1rZXlz
PjxrZXkgYXBwPSJFTiIgZGItaWQ9ImF4NWZmMHd6bnJ4cjBqZTlwZGR4dmZ3aXB6YTJ0OWUyZjJk
dCIgdGltZXN0YW1wPSIxNjgwODgwMjU0Ij42ODA8L2tleT48L2ZvcmVpZ24ta2V5cz48cmVmLXR5
cGUgbmFtZT0iSm91cm5hbCBBcnRpY2xlIj4xNzwvcmVmLXR5cGU+PGNvbnRyaWJ1dG9ycz48YXV0
aG9ycz48YXV0aG9yPlJvd2xhbmQsIE0uPC9hdXRob3I+PGF1dGhvcj5NdW5pciwgQS48L2F1dGhv
cj48YXV0aG9yPkR1cnJhbmksIE4uPC9hdXRob3I+PGF1dGhvcj5Ob3llcywgSC48L2F1dGhvcj48
YXV0aG9yPlJleWJ1cm4sIEguPC9hdXRob3I+PC9hdXRob3JzPjwvY29udHJpYnV0b3JzPjxhdXRo
LWFkZHJlc3M+VW5pdiBMb25kb24gTG9uZG9uIFNjaCBIeWcgJmFtcDsgVHJvcCBNZWQsIFZlY3Rv
ciBCaW9sIFVuaXQsIExvbmRvbiBXQzFFIDdIVCwgRW5nbGFuZC4gSGVhbHRobmV0IEludCwgUGVz
aGF3YXIsIFBha2lzdGFuLiBOYXRsIEluc3QgSGx0aCwgSXNsYW1hYmFkLCBQYWtpc3Rhbi4gVW5p
diBMaXZlcnBvb2wsIExpdmVycG9vbCBTY2ggVHJvcCBNZWQsIExpdmVycG9vbCBMMyA1UUEsIE1l
cnNleXNpZGUsIEVuZ2xhbmQuIFJvd2xhbmQsIE0gKGNvcnJlc3BvbmRpbmcgYXV0aG9yKSwgVW5p
diBMb25kb24gTG9uZG9uIFNjaCBIeWcgJmFtcDsgVHJvcCBNZWQsIFZlY3RvciBCaW9sIFVuaXQs
IEtlcHBlbCBTdCwgTG9uZG9uIFdDMUUgN0hULCBFbmdsYW5kLjwvYXV0aC1hZGRyZXNzPjx0aXRs
ZXM+PHRpdGxlPkFuIG91dGJyZWFrIG9mIGN1dGFuZW91cyBsZWlzaG1hbmlhc2lzIGluIGFuIEFm
Z2hhbiByZWZ1Z2VlIHNldHRsZW1lbnQgaW4gbm9ydGgtd2VzdCBQYWtpc3RhbjwvdGl0bGU+PHNl
Y29uZGFyeS10aXRsZT5KIFRyYW5zYWN0aW9ucyBvZiB0aGUgUm95YWwgU29jaWV0eSBvZiBUcm9w
aWNhbCBNZWRpY2luZSBhbmQgSHlnaWVuZTwvc2Vjb25kYXJ5LXRpdGxlPjwvdGl0bGVzPjxwZXJp
b2RpY2FsPjxmdWxsLXRpdGxlPkogVHJhbnNhY3Rpb25zIG9mIHRoZSBSb3lhbCBTb2NpZXR5IG9m
IFRyb3BpY2FsIE1lZGljaW5lIGFuZCBIeWdpZW5lPC9mdWxsLXRpdGxlPjwvcGVyaW9kaWNhbD48
cGFnZXM+MTMzLTEzNjwvcGFnZXM+PHZvbHVtZT45Mzwvdm9sdW1lPjxudW1iZXI+MjwvbnVtYmVy
PjxrZXl3b3Jkcz48a2V5d29yZD5jdXRhbmVvdXMgbGVpc2htYW5pYXNpczwva2V5d29yZD48a2V5
d29yZD5MZWlzaG1hbmlhIHRyb3BpY2E8L2tleXdvcmQ+PGtleXdvcmQ+ZXBpZGVtaW9sb2d5PC9r
ZXl3b3JkPjxrZXl3b3JkPnJlZnVnZWVzPC9rZXl3b3JkPjxrZXl3b3JkPkFmZ2hhbmlzdGFuPC9r
ZXl3b3JkPjxrZXl3b3JkPlBha2lzdGFuPC9rZXl3b3JkPjxrZXl3b3JkPlBobGVib3RvbXVzIHNl
cmdlbnRpPC9rZXl3b3JkPjxrZXl3b3JkPnRyb3BpY2E8L2tleXdvcmQ+PGtleXdvcmQ+a2FidWw8
L2tleXdvcmQ+PGtleXdvcmQ+c3VzY2VwdGliaWxpdHk8L2tleXdvcmQ+PGtleXdvcmQ+UHVibGlj
LCBFbnZpcm9ubWVudGFsICZhbXA7IE9jY3VwYXRpb25hbCBIZWFsdGg8L2tleXdvcmQ+PGtleXdv
cmQ+VHJvcGljYWwgTWVkaWNpbmU8L2tleXdvcmQ+PGtleXdvcmQ+RGlzZWFzZSBPdXRicmVha3M8
L2tleXdvcmQ+PC9rZXl3b3Jkcz48ZGF0ZXM+PHllYXI+MTk5OTwveWVhcj48cHViLWRhdGVzPjxk
YXRlPk1hci1BcHIgJUogVHJhbnNhY3Rpb25zIG9mIHRoZSBSb3lhbCBTb2NpZXR5IG9mIFRyb3Bp
Y2FsIE1lZGljaW5lIGFuZCBIeWdpZW5lPC9kYXRlPjwvcHViLWRhdGVzPjwvZGF0ZXM+PGlzYm4+
MDAzNS05MjAzPC9pc2JuPjxhY2Nlc3Npb24tbnVtPnJheXlhbi02NjU5NTM3NDA8L2FjY2Vzc2lv
bi1udW0+PHVybHM+PHJlbGF0ZWQtdXJscz48dXJsPjxzdHlsZSBmYWNlPSJ1bmRlcmxpbmUiIGZv
bnQ9ImRlZmF1bHQiIHNpemU9IjEwMCUiPiZsdDtHbyB0byBJU0kmZ3Q7Oi8vV09TOjAwMDA4MDUx
ODUwMDAwNjwvc3R5bGU+PC91cmw+PHVybD48c3R5bGUgZmFjZT0idW5kZXJsaW5lIiBmb250PSJk
ZWZhdWx0IiBzaXplPSIxMDAlIj5odHRwczovL3dhdGVybWFyay5zaWx2ZXJjaGFpci5jb20vOTMt
Mi0xMzMucGRmP3Rva2VuPUFRRUNBSGkyMDhCRTQ5T29hbjlra2hXX0VyY3k3RG0zWkxfOUNmM3Fm
S0FjNDg1eXNnQUFBdU13Z2dMZkJna3Foa2lHOXcwQkJ3YWdnZ0xRTUlJQ3pBSUJBRENDQXNVR0NT
cUdTSWIzRFFFSEFUQWVCZ2xnaGtnQlpRTUVBUzR3RVFRTUxOaTRHdWY2VlJPZ0hXOFNBZ0VRZ0lJ
Q2xqQ1F5cDhaMlNWcnNpN1NSdHhPMzNwWl8xVlNKMGVvenBjeE83bjY1a2FMcDBIUjMzejBrYk5o
RDUyNTF5R1lWUEl6WUl2SENRTkp6ZVRHUTMyQzNkNGkyUFI1Nm11b25ZYmZ3ZTdXb2FyZVVOZjBv
UDdLOXhKR084aWdQRzN4N2Y5MDJUeXpXUDNURGp5YjFBRjJwUm9vaGpCQ0NPVkpjUjJyZTRQbWRW
TDVPOVhvM3lkLU44RnJ3RXUyNzZraGlaQk1iQV9KZ2JtaXhDUmRzTzRrUlg0T2tjYm02X3VOa25Y
UXpJbmRQdnc4ZE5pQzU5MFMwbWF1WERoZG5iNFJ2bHRvZ2psQWp1NDZzS29la19OR2xuVkgtSmlF
WWg0U2cxOG9pQ3VMXy01WnRfQ05fWWFuTUp5aTFQREFmWFNmcDJNWXNrTXA0M2ZpMEhDYzNVOGlV
Y1BTdTZvbkhwLWZGYVczRUxzb256dWZXUC1aeHpKaG8taW1kTXpVck1NWDd3Uk44UE43Y1c5QlpZ
cHpOWHZLUV94aGdhR0U4U2VuZmhKM080dS0tdW5XLVdwVk5kM0JreTVaZHpRRThpWVlfbEJmSVNy
TkZkM1RURzc0RC1oeXVQTXpFQW1IOXlaWW9STk9vWEpZclJpSUU0TnZkQVBIajdlVENSR3d5alVH
d080SzZteV9SY2JQa2g2bl83SVdkVmZtOTdGaTZrRHEwckFCanR2aC16elB4S284d2ZIUXh0bXpZ
V3JXS0FIZ294S0RzRUp3OTJkaWxNbUNkOEcyXzU3QXJNbXhQTDJkYTJ1eTVtTjZPN1B1VjNVQkk5
OTQydzFQS080UjYzRVlaVUpYUTFpamZjQWhWZjJ1cDNXb3FPYUNrVE5WcVl2aFdpTFlidkdwRVlQ
c09zMlozNEtubWJfUTNJVGpCTmRkVzNYcDQta3NiS3dvREpNOWk3eFNQMUdENTkwTFdoa1ZDdEhL
eExmMERJeHVfMzc4MGRDVEItaFd3NXA1UGVtOUxJNDNnTFV6OThCM3FBLXpBOG00Z0s1MC05NVQy
cU1XX0Z2amQ5TGI3VWo3SC12TDZZTERlWjVUWEZUaWE4ZUE3T2xaeG1FQldEVTBMRmxrYW9EZWZZ
OTlZUjhiaGE5eTBoRkR2azdaN0RNVXFtTXMzbERfPC9zdHlsZT48L3VybD48L3JlbGF0ZWQtdXJs
cz48L3VybHM+PGN1c3RvbTE+UkFZWUFOLUlOQ0xVU0lPTjogeyZxdW90O1JlZ2luYSZxdW90Oz0m
Z3Q7JnF1b3Q7SW5jbHVkZWQmcXVvdDt9IHwgUkFZWUFOLUxBQkVMUzogUkVGVUdFRSxjdWx0dXJl
LG1vbGVjdWxhcixtaWNyb3Njb3B5PC9jdXN0b20xPjxsYW5ndWFnZT5FbmdsaXNoPC9sYW5ndWFn
ZT48L3JlY29yZD48L0NpdGU+PENpdGU+PEF1dGhvcj5TYWFiPC9BdXRob3I+PFllYXI+MjAxNTwv
WWVhcj48UmVjTnVtPjY4MTwvUmVjTnVtPjxyZWNvcmQ+PHJlYy1udW1iZXI+NjgxPC9yZWMtbnVt
YmVyPjxmb3JlaWduLWtleXM+PGtleSBhcHA9IkVOIiBkYi1pZD0iYXg1ZmYwd3pucnhyMGplOXBk
ZHh2ZndpcHphMnQ5ZTJmMmR0IiB0aW1lc3RhbXA9IjE2ODA4ODAyNTQiPjY4MTwva2V5PjwvZm9y
ZWlnbi1rZXlzPjxyZWYtdHlwZSBuYW1lPSJKb3VybmFsIEFydGljbGUiPjE3PC9yZWYtdHlwZT48
Y29udHJpYnV0b3JzPjxhdXRob3JzPjxhdXRob3I+U2FhYiwgTS48L2F1dGhvcj48YXV0aG9yPkVs
IEhhZ2UsIEguPC9hdXRob3I+PGF1dGhvcj5DaGFyYWZlZGRpbmUsIEsuPC9hdXRob3I+PGF1dGhv
cj5IYWJpYiwgUi4gSC48L2F1dGhvcj48YXV0aG9yPktoYWxpZmVoLCBJLjwvYXV0aG9yPjwvYXV0
aG9ycz48L2NvbnRyaWJ1dG9ycz48YXV0aC1hZGRyZXNzPkkuIEtoYWxpZmVoLCBEZXBhcnRtZW50
IG9mIFBhdGhvbG9neSBhbmQgTGFib3JhdG9yeSBNZWRpY2luZSwgQW1lcmljYW4gVW5pdmVyc2l0
eSBvZiBCZWlydXQgTWVkaWNhbCBDZW50ZXIsIENhaXJvIFN0cmVldCwgSGFtcmEsIEJlaXJ1dCwg
TGViYW5vbjwvYXV0aC1hZGRyZXNzPjx0aXRsZXM+PHRpdGxlPkRpYWdub3NpcyBvZiBjdXRhbmVv
dXMgbGVpc2htYW5pYXNpczogV2h5IHB1bmNoIHdoZW4geW91IGNhbiBzY3JhcGU/PC90aXRsZT48
L3RpdGxlcz48cGFnZXM+NTE4LTUyMjwvcGFnZXM+PHZvbHVtZT45Mjwvdm9sdW1lPjxudW1iZXI+
MzwvbnVtYmVyPjxrZXl3b3Jkcz48a2V5d29yZD5hZHVsdDwva2V5d29yZD48a2V5d29yZD5hbWFz
dGlnb3RlPC9rZXl3b3JkPjxrZXl3b3JkPmFydGljbGU8L2tleXdvcmQ+PGtleXdvcmQ+Y2hpbGQ8
L2tleXdvcmQ+PGtleXdvcmQ+ZGlhZ25vc3RpYyBwcm9jZWR1cmU8L2tleXdvcmQ+PGtleXdvcmQ+
ZGlhZ25vc3RpYyB0ZXN0IGFjY3VyYWN5IHN0dWR5PC9rZXl3b3JkPjxrZXl3b3JkPmRyb3Agc2Ny
YXBpbmc8L2tleXdvcmQ+PGtleXdvcmQ+ZXBpZGVtaWM8L2tleXdvcmQ+PGtleXdvcmQ+ZmVtYWxl
PC9rZXl3b3JkPjxrZXl3b3JkPmh1bWFuPC9rZXl3b3JkPjxrZXl3b3JkPmludGVybWV0aG9kIGNv
bXBhcmlzb248L2tleXdvcmQ+PGtleXdvcmQ+TGVpc2htYW5pYSBtYWpvcjwva2V5d29yZD48a2V5
d29yZD5MZWlzaG1hbmlhIHRyb3BpY2E8L2tleXdvcmQ+PGtleXdvcmQ+bWFqb3IgY2xpbmljYWwg
c3R1ZHk8L2tleXdvcmQ+PGtleXdvcmQ+bWFsZTwva2V5d29yZD48a2V5d29yZD5taWNyb2Jpb2xv
Z2ljYWwgcGFyYW1ldGVyczwva2V5d29yZD48a2V5d29yZD5taWNyb3Njb3B5PC9rZXl3b3==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cmQ+PGtleXdvcmQ+cGFyYXNpdGljIGluZGV4PC9rZXl3b3JkPjxrZXl3b3JkPnBvbHltZXJhc2Ug
Y2hhaW4gcmVhY3Rpb248L2tleXdvcmQ+PGtleXdvcmQ+cHVuY2ggYmlvcHN5PC9rZXl3b3JkPjxr
ZXl3b3JkPnNlbnNpdGl2aXR5IGFuZCBzcGVjaWZpY2l0eTwva2V5d29yZD48a2V5d29yZD5za2lu
IGxlaXNobWFuaWFzaXM8L2tleXdvcmQ+PGtleXdvcmQ+c21lYXI8L2tleXdvcmQ+PGtleXdvcmQ+
c21lYXIgc2NyYXBpbmc8L2tleXdvcmQ+PC9rZXl3b3Jkcz48ZGF0ZXM+PHllYXI+MjAxNTwveWVh
cj48cHViLWRhdGVzPjxkYXRlPjIwMTUgJUogQW1lcmljYW4gSm91cm5hbCBvZiBUcm9waWNhbCBN
ZWRpY2luZSBhbmQgSHlnaWVuZTwvZGF0ZT48L3B1Yi1kYXRlcz48L2RhdGVzPjxpc2JuPjAwMDIt
OTYzNzwvaXNibj48YWNjZXNzaW9uLW51bT5yYXl5YW4tNjY1OTUxOTkzPC9hY2Nlc3Npb24tbnVt
Pjx1cmxzPjxyZWxhdGVkLXVybHM+PHVybD5odHRwczovL3d3dy5lbWJhc2UuY29tL3NlYXJjaC9y
ZXN1bHRzP3N1YmFjdGlvbj12aWV3cmVjb3JkJmFtcDtpZD1MNjAyODI2OTY3JmFtcDtmcm9tPWV4
cG9ydCBodHRwOi8vZHguZG9pLm9yZy8xMC40MjY5L2FqdG1oLjE0LTA1MTI8L3VybD48dXJsPmh0
dHBzOi8vd3d3LmFqdG1oLm9yZy9kb3dubG9hZHBkZi9qb3VybmFscy90cG1kLzkyLzMvYXJ0aWNs
ZS1wNTE4LnBkZjwvdXJsPjwvcmVsYXRlZC11cmxzPjwvdXJscz48Y3VzdG9tMT5SQVlZQU4tSU5D
TFVTSU9OOiB7JnF1b3Q7UmVnaW5hJnF1b3Q7PSZndDsmcXVvdDtJbmNsdWRlZCZxdW90O30gfCBS
QVlZQU4tTEFCRUxTOiBSRUZVR0VFLG1vbGVjdWxhcixtaWNyb3Njb3B5PC9jdXN0b20xPjxsYW5n
dWFnZT5FbmdsaXNoPC9sYW5ndWFnZT48L3JlY29yZD48L0NpdGU+PENpdGU+PEF1dGhvcj5TYXJv
dWZpbTwvQXV0aG9yPjxZZWFyPjIwMTQ8L1llYXI+PFJlY051bT42OTQ8L1JlY051bT48cmVjb3Jk
PjxyZWMtbnVtYmVyPjY5NDwvcmVjLW51bWJlcj48Zm9yZWlnbi1rZXlzPjxrZXkgYXBwPSJFTiIg
ZGItaWQ9ImF4NWZmMHd6bnJ4cjBqZTlwZGR4dmZ3aXB6YTJ0OWUyZjJkdCIgdGltZXN0YW1wPSIx
NjgwODgwMjU0Ij42OTQ8L2tleT48L2ZvcmVpZ24ta2V5cz48cmVmLXR5cGUgbmFtZT0iSm91cm5h
bCBBcnRpY2xlIj4xNzwvcmVmLXR5cGU+PGNvbnRyaWJ1dG9ycz48YXV0aG9ycz48YXV0aG9yPlNh
cm91ZmltLCBNLjwvYXV0aG9yPjxhdXRob3I+Q2hhcmFmZWRkaW5lLCBLLjwvYXV0aG9yPjxhdXRo
b3I+SXNzYSwgRy48L2F1dGhvcj48YXV0aG9yPktoYWxpZmVoLCBILjwvYXV0aG9yPjxhdXRob3I+
SGFiaWIsIFIuIEguPC9hdXRob3I+PGF1dGhvcj5CZXJyeSwgQS48L2F1dGhvcj48YXV0aG9yPkdo
b3NuLCBOLjwvYXV0aG9yPjxhdXRob3I+UmFkeSwgQS48L2F1dGhvcj48YXV0aG9yPktoYWxpZmVo
LCBJLjwvYXV0aG9yPjwvYXV0aG9ycz48L2NvbnRyaWJ1dG9ycz48YXV0aC1hZGRyZXNzPltTYXJv
dWZpbSwgTWF5YTsgQ2hhcmFmZWRkaW5lLCBLaGFsaWw7IElzc2EsIEdyYWNlOyBLaGFsaWZlaCwg
SGFpZmFhOyBIYWJpYiwgUm9iZXJ0IEguOyBLaGFsaWZlaCwgSWJyYWhpbV0gQW1lciBVbml2IEJl
aXJ1dCBNZWQgQ3RyLCBCZWlydXQsIExlYmFub24uIFtCZXJyeSwgQXRpa2E7IEdob3NuLCBOYWRh
XSBNaW5pc3QgUHVibCBIbHRoLCBCZWlydXQsIExlYmFub24uIFtSYWR5LCBBbGlzc2FyXSBXb3Js
ZCBIbHRoIE9yZywgQmVpcnV0LCBMZWJhbm9uLiBLaGFsaWZlaCwgSSAoY29ycmVzcG9uZGluZyBh
dXRob3IpLCBBbWVyIFVuaXYgQmVpcnV0IE1lZCBDdHIsIERlcHQgUGF0aG9sICZhbXA7IExhYiBN
ZWQsIENhaXJvIFN0LCBCZWlydXQsIExlYmFub24uIGlrMDhAYXViLmVkdS5sYjwvYXV0aC1hZGRy
ZXNzPjx0aXRsZXM+PHRpdGxlPk9uZ29pbmcgRXBpZGVtaWMgb2YgQ3V0YW5lb3VzIExlaXNobWFu
aWFzaXMgYW1vbmcgU3lyaWFuIFJlZnVnZWVzLCBMZWJhbm9uPC90aXRsZT48L3RpdGxlcz48cGFn
ZXM+MTcxMi0xNzE1PC9wYWdlcz48dm9sdW1lPjIwPC92b2x1bWU+PG51bWJlcj4xMDwvbnVtYmVy
PjxrZXl3b3Jkcz48a2V5d29yZD5yaXNrLWZhY3RvcnM8L2tleXdvcmQ+PGtleXdvcmQ+SW1tdW5v
bG9neTwva2V5d29yZD48a2V5d29yZD5JbmZlY3Rpb3VzIERpc2Vhc2VzPC9rZXl3b3JkPjwva2V5
d29yZHM+PGRhdGVzPjx5ZWFyPjIwMTQ8L3llYXI+PHB1Yi1kYXRlcz48ZGF0ZT5PY3QgJUogRW1l
cmdpbmcgSW5mZWN0aW91cyBEaXNlYXNlczwvZGF0ZT48L3B1Yi1kYXRlcz48L2RhdGVzPjxpc2Ju
PjEwODAtNjA0MDwvaXNibj48YWNjZXNzaW9uLW51bT5yYXl5YW4tNjY1OTUzNzAxPC9hY2Nlc3Np
b24tbnVtPjx1cmxzPjxyZWxhdGVkLXVybHM+PHVybD48c3R5bGUgZmFjZT0idW5kZXJsaW5lIiBm
b250PSJkZWZhdWx0IiBzaXplPSIxMDAlIj4mbHQ7R28gdG8gSVNJJmd0OzovL1dPUzowMDAzNDI1
MjUyMDAwMTU8L3N0eWxlPjwvdXJsPjx1cmw+aHR0cHM6Ly93d3cubmNiaS5ubG0ubmloLmdvdi9w
bWMvYXJ0aWNsZXMvUE1DNDE5MzI3NS9wZGYvMTQtMDI4OF9GSU5BTF9FWFBFRElURUQucGRmPC91
cmw+PC9yZWxhdGVkLXVybHM+PC91cmxzPjxjdXN0b20xPlJBWVlBTi1JTkNMVVNJT046IHsmcXVv
dDtSZWdpbmEmcXVvdDs9Jmd0OyZxdW90O0luY2x1ZGVkJnF1b3Q7fSB8IFJBWVlBTi1MQUJFTFM6
IFJFRlVHRUUsbW9sZWN1bGFyLG1pY3Jvc2NvcHk8L2N1c3RvbTE+PGxhbmd1YWdlPkVuZ2xpc2g8
L2xhbmd1YWdlPjwvcmVjb3JkPjwvQ2l0ZT48Q2l0ZT48QXV0aG9yPlNlbmNhbjwvQXV0aG9yPjxZ
ZWFyPjIwMDQ8L1llYXI+PFJlY051bT43MDE8L1JlY051bT48cmVjb3JkPjxyZWMtbnVtYmVyPjcw
MTwvcmVjLW51bWJlcj48Zm9yZWlnbi1rZXlzPjxrZXkgYXBwPSJFTiIgZGItaWQ9ImF4NWZmMHd6
bnJ4cjBqZTlwZGR4dmZ3aXB6YTJ0OWUyZjJkdCIgdGltZXN0YW1wPSIxNjgwODgwMjU0Ij43MDE8
L2tleT48L2ZvcmVpZ24ta2V5cz48cmVmLXR5cGUgbmFtZT0iSm91cm5hbCBBcnRpY2xlIj4xNzwv
cmVmLXR5cGU+PGNvbnRyaWJ1dG9ycz48YXV0aG9ycz48YXV0aG9yPlNlbmNhbiwgSS48L2F1dGhv
cj48YXV0aG9yPlNhaGluLCBJLjwvYXV0aG9yPjxhdXRob3I+S2F5YSwgRC48L2F1dGhvcj48YXV0
aG9yPk9rc3V6LCBTLjwvYXV0aG9yPjxhdXRob3I+WWlsZGlyaW0sIE0uPC9hdXRob3I+PC9hdXRo
b3JzPjwvY29udHJpYnV0b3JzPjxhdXRoLWFkZHJlc3M+RGVwYXJ0bWVudCBvZiBDbGluaWNhbCBN
aWNyb2Jpb2xvZ3kgYW5kIEluZmVjdGlvdXMgRGlzZWFzZSwgQUlCVSBEw7x6Y2UgTWVkaWNhbCBT
Y2hvb2wsIETDvHpjZSwgVHVya2V5LiBpc2VuY2FuQGlidWR1emNlLXRpcC5lZHUudHI8L2F1dGgt
YWRkcmVzcz48dGl0bGVzPjx0aXRsZT5Bc3Nlc3NtZW50IG9mIEhBViBhbmQgSEVWIHNlcm9wcmV2
YWxlbmNlIGluIGNoaWxkcmVuIGxpdmluZyBpbiBwb3N0LWVhcnRocXVha2UgY2FtcHMgZnJvbSBE
w7x6Y2UsIFR1cmtleTwvdGl0bGU+PC90aXRsZXM+PHBhZ2VzPjQ2MS01PC9wYWdlcz48dm9sdW1l
PjE5PC92b2x1bWU+PG51bWJlcj41PC9udW1iZXI+PGtleXdvcmRzPjxrZXl3b3JkPkFkb2xlc2Nl
bnQ8L2tleXdvcmQ+PGtleXdvcmQ+Q2hpbGQ8L2tleXdvcmQ+PGtleXdvcmQ+Q2hpbGQsIFByZXNj
aG9vbDwva2V5d29yZD48a2V5d29yZD4qRGlzYXN0ZXJzPC9rZXl3b3JkPjxrZXl3b3JkPkZlbWFs
ZTwva2V5d29yZD48a2V5d29yZD5IZXBhdGl0aXMgQS8qZXBpZGVtaW9sb2d5L2ltbXVub2xvZ3kv
dHJhbnNtaXNzaW9uPC9rZXl3b3JkPjxrZXl3b3JkPkhlcGF0aXRpcyBBIFZpcnVzLCBIdW1hbi8q
aW1tdW5vbG9neTwva2V5d29yZD48a2V5d29yZD5IZXBhdGl0aXMgQW50aWJvZGllcy8qYmxvb2Q8
L2tleXdvcmQ+PGtleXdvcmQ+SGVwYXRpdGlzIEUvKmVwaWRlbWlvbG9neS9pbW11bm9sb2d5L3Ry
YW5zbWlzc2lvbjwva2V5d29yZD48a2V5d29yZD5IZXBhdGl0aXMgRSB2aXJ1cy8qaW1tdW5vbG9n
eTwva2V5d29yZD48a2V5d29yZD5Ib3VzaW5nL2NsYXNzaWZpY2F0aW9uPC9rZXl3b3JkPjxrZXl3
b3JkPkh1bWFuczwva2V5d29yZD48a2V5d29yZD5JbW11bm9nbG9idWxpbiBHL2Jsb29kPC9rZXl3
b3JkPjxrZXl3b3JkPk1hbGU8L2tleXdvcmQ+PGtleXdvcmQ+UmVmdWdlZXM8L2tleXdvcmQ+PGtl
eXdvcmQ+U2FuaXRhdGlvbjwva2V5d29yZD48a2V5d29yZD5TZXJvZXBpZGVtaW9sb2dpYyBTdHVk
aWVzPC9rZXl3b3JkPjxrZXl3b3JkPlN1cnZleXMgYW5kIFF1ZXN0aW9ubmFpcmVzPC9rZXl3b3Jk
PjxrZXl3b3JkPlR1cmtleS9lcGlkZW1pb2xvZ3k8L2tleXdvcmQ+PGtleXdvcmQ+VHVya2V5PC9r
ZXl3b3JkPjxrZXl3b3JkPlR1cmtleXM8L2tleXdvcmQ+PC9rZXl3b3Jkcz48ZGF0ZXM+PHllYXI+
MjAwNDwveWVhcj48cHViLWRhdGVzPjxkYXRlPjIwMDQgJUogRXVyIEogRXBpZGVtaW9sPC9kYXRl
PjwvcHViLWRhdGVzPjwvZGF0ZXM+PGlzYm4+MDM5My0yOTkwIChQcmludCkgMDM5My0yOTkwPC9p
c2JuPjxhY2Nlc3Npb24tbnVtPnJheXlhbi02NjU5NTEzMzI8L2FjY2Vzc2lvbi1udW0+PHVybHM+
PC91cmxzPjxjdXN0b20xPlJBWVlBTi1JTkNMVVNJT046IHsmcXVvdDtSZWdpbmEmcXVvdDs9Jmd0
OyZxdW90O0luY2x1ZGVkJnF1b3Q7fSB8IFJBWVlBTi1MQUJFTFM6IElEUCxzZXJvbG9neTwvY3Vz
dG9tMT48bGFuZ3VhZ2U+ZW5nPC9sYW5ndWFnZT48L3JlY29yZD48L0NpdGU+PENpdGU+PEF1dGhv
cj5TaGVuPC9BdXRob3I+PFllYXI+MjAwNzwvWWVhcj48UmVjTnVtPjcwNDwvUmVjTnVtPjxyZWNv
cmQ+PHJlYy1udW1iZXI+NzA0PC9yZWMtbnVtYmVyPjxmb3JlaWduLWtleXM+PGtleSBhcHA9IkVO
IiBkYi1pZD0iYXg1ZmYwd3pucnhyMGplOXBkZHh2ZndpcHphMnQ5ZTJmMmR0IiB0aW1lc3RhbXA9
IjE2ODA4ODAyNTQiPjcwNDwva2V5PjwvZm9yZWlnbi1rZXlzPjxyZWYtdHlwZSBuYW1lPSJKb3Vy
bmFsIEFydGljbGUiPjE3PC9yZWYtdHlwZT48Y29udHJpYnV0b3JzPjxhdXRob3JzPjxhdXRob3I+
U2hlbiwgQy48L2F1dGhvcj48YXV0aG9yPkxpLCBTLjwvYXV0aG9yPjxhdXRob3I+WmhlbmcsIFMu
PC9hdXRob3I+PGF1dGhvcj5DaG9pLCBNLiBILjwvYXV0aG9yPjxhdXRob3I+QmFlLCBZLiBNLjwv
YXV0aG9yPjxhdXRob3I+SG9uZywgUy4gVC48L2F1dGhvcj48L2F1dGhvcnM+PC9jb250cmlidXRv
cnM+PGF1dGgtYWRkcmVzcz5DLiBTaGVuLCBEZXBhcnRtZW50IG9mIFBhcmFzaXRvbG9neSBhbmQg
VHJvcGljYWwgTWVkaWNpbmUsIGFuZCBJbnN0aXR1dGUgb2YgRW5kZW1pYyBEaXNlYXNlcywgU2Vv
dWwgTmF0aW9uYWwgVW5pdmVyc2l0eSBDb2xsZWdlIG9mIE1lZGljaW5lLCBTZW91bCAxMTAtNzk5
LCBLb3JlYS48L2F1dGgtYWRkcmVzcz48dGl0bGVzPjx0aXRsZT5UaXNzdWUgcGFyYXNpdGljIGhl
bG1pbnRoaWFzZXMgYXJlIHByZXZhbGVudCBhdCBDaGVvbmdqaW4sIE5vcnRoIEtvcmVhPC90aXRs
ZT48L3RpdGxlcz48cGFnZXM+MTM5LTE0NDwvcGFnZXM+PHZvbHVtZT40NTwvdm9sdW1lPjxudW1i
ZXI+MjwvbnVtYmVyPjxrZXl3b3Jkcz48a2V5d29yZD5oZWxtaW50aCBhbnRpYm9keTwva2V5d29y
ZD48a2V5d29yZD5pbW11bm9nbG9idWxpbiBHPC9rZXl3b3JkPjxrZXl3b3JkPnBhcmFzaXRlIGFu
dGlnZW48L2tleXdvcmQ+PGtleXdvcmQ+YWRvbGVzY2VudDwva2V5d29yZD48a2V5d29yZD5hZHVs
dDwva2V5d29yZD48a2V5d29yZD5hZ2VkPC9rZXl3b3JkPjxrZXl3b3JkPmFuaW1hbDwva2V5d29y
ZD48a2V5d29yZD5hcnRpY2xlPC9rZXl3b3JkPjxrZXl3b3JkPmJsb29kPC9rZXl3b3JkPjxrZXl3
b3JkPmNoaWxkPC9rZXl3b3JkPjxrZXl3b3JkPkNsb25vcmNoaXMgc2luZW5zaXM8L2tleXdvcmQ+
PGtleXdvcmQ+ZW56eW1lIGxpbmtlZCBpbW11bm9zb3JiZW50IGFzc2F5PC9rZXl3b3JkPjxrZXl3
b3JkPmVwaWRlbWlvbG9neTwva2V5d29yZD48a2V5d29yZD5mZW1hbGU8L2tleXdvcmQ+PGtleXdv
cmQ+aGVsbWludGhpYXNpczwva2V5d29yZD48a2V5d29yZD5odW1hbjwva2V5d29yZD48a2V5d29y
ZD5pc29sYXRpb24gYW5kIHB1cmlmaWNhdGlvbjwva2V5d29yZD48a2V5d29yZD5Lb3JlYTwva2V5
d29yZD48a2V5d29yZD5tYWxlPC9rZXl3b3JkPjxrZXl3b3JkPm1pZGRsZSBhZ2VkPC9rZXl3b3Jk
PjxrZXl3b3JkPnBhcmFzaXRvbG9neTwva2V5d29yZD48a2V5d29yZD5wcmVzY2hvb2wgY2hpbGQ8
L2tleXdvcmQ+PGtleXdvcmQ+cHJldmFsZW5jZTwva2V5d29yZD48a2V5d29yZD5zcGFyZ2FudW08
L2tleXdvcmQ+PGtleXdvcmQ+VGFlbmlhIHNvbGl1bTwva2V5d29yZD48L2tleXdvcmRzPjxkYXRl
cz48eWVhcj4yMDA3PC95ZWFyPjxwdWItZGF0ZXM+PGRhdGU+MjAwNyAlSiBUaGUgS29yZWFuIGpv
dXJuYWwgb2YgcGFyYXNpdG9sb2d5PC9kYXRlPjwvcHViLWRhdGVzPjwvZGF0ZXM+PGlzYm4+MDAy
My00MDAxPC9pc2JuPjxhY2Nlc3Npb24tbnVtPnJheXlhbi02NjU5NTQ4NTk8L2FjY2Vzc2lvbi1u
dW0+PHVybHM+PHJlbGF0ZWQtdXJscz48dXJsPmh0dHBzOi8vd3d3LmVtYmFzZS5jb20vc2VhcmNo
L3Jlc3VsdHM/c3ViYWN0aW9uPXZpZXdyZWNvcmQmYW1wO2lkPUw0NzI4NjEzMCZhbXA7ZnJvbT1l
eHBvcnQgaHR0cDovL2R4LmRvaS5vcmcvMTAuMzM0Ny9ranAuMjAwNy40NS4yLjEzOTwvdXJsPjx1
cmw+aHR0cHM6Ly93d3cubmNiaS5ubG0ubmloLmdvdi9wbWMvYXJ0aWNsZXMvUE1DMjUyNjMwNy9w
ZGYva2pwLTQ1LTEzOS5wZGY8L3VybD48L3JlbGF0ZWQtdXJscz48L3VybHM+PGN1c3RvbTE+UkFZ
WUFOLUlOQ0xVU0lPTjogeyZxdW90O1JlZ2luYSZxdW90Oz0mZ3Q7JnF1b3Q7SW5jbHVkZWQmcXVv
dDt9IHwgUkFZWUFOLUxBQkVMUzogUkVGVUdFRSxzZXJvbG9neTwvY3VzdG9tMT48bGFuZ3VhZ2U+
RW5nbGlzaDwvbGFuZ3VhZ2U+PC9yZWNvcmQ+PC9DaXRlPjxDaXRlPjxBdXRob3I+U3BpY2hlcjwv
QXV0aG9yPjxZZWFyPjIwMDQ8L1llYXI+PFJlY051bT43MTE8L1JlY051bT48cmVjb3JkPjxyZWMt
bnVtYmVyPjcxMTwvcmVjLW51bWJlcj48Zm9yZWlnbi1rZXlzPjxrZXkgYXBwPSJFTiIgZGItaWQ9
ImF4NWZmMHd6bnJ4cjBqZTlwZGR4dmZ3aXB6YTJ0OWUyZjJkdCIgdGltZXN0YW1wPSIxNjgwODgw
MjU0Ij43MTE8L2tleT48L2ZvcmVpZ24ta2V5cz48cmVmLXR5cGUgbmFtZT0iSm91cm5hbCBBcnRp
Y2xlIj4xNzwvcmVmLXR5cGU+PGNvbnRyaWJ1dG9ycz48YXV0aG9ycz48YXV0aG9yPlNwaWNoZXIs
IFYuIE0uPC9hdXRob3I+PGF1dGhvcj5HZW5pbiwgQi48L2F1dGhvcj48YXV0aG9yPkpvcmRhbiwg
QS4gUi48L2F1dGhvcj48YXV0aG9yPlJ1YmJpYS1CcmFuZHQsIEwuPC9hdXRob3I+PGF1dGhvcj5M
ZSBDb3VsdHJlLCBDLjwvYXV0aG9yPjwvYXV0aG9ycz48L2NvbnRyaWJ1dG9ycz48YXV0aC1hZGRy
ZXNzPkRlcGFydG1lbnQgb2YgUGFlZGlhdHJpY3MsIFVuaXZlcnNpdHkgSG9zcGl0YWwsIEdlbmV2
YSwgU3dpdHplcmxhbmQuPC9hdXRoLWFkZHJlc3M+PHRpdGxlcz48dGl0bGU+UGVyaXRvbmVhbCBz
Y2hpc3Rvc29taWFzaXM6IGFuIHVudXN1YWwgbGFwYXJvc2NvcGljIGZpbmRpbmc8L3RpdGxlPjxz
ZWNvbmRhcnktdGl0bGU+SiBQZWRpYXRyIFN1cmc8L3NlY29uZGFyeS10aXRsZT48L3RpdGxlcz48
cGVyaW9kaWNhbD48ZnVsbC10aXRsZT5KIFBlZGlhdHIgU3VyZzwvZnVsbC10aXRsZT48L3Blcmlv
ZGljYWw+PHBhZ2VzPjYzMS0zPC9wYWdlcz48dm9sdW1lPjM5PC92b2x1bWU+PG51bWJlcj40PC9u
dW1iZXI+PGtleXdvcmRzPjxrZXl3b3JkPkFkb2xlc2NlbnQ8L2tleXdvcmQ+PGtleXdvcmQ+QXBw
ZW5kaWNpdGlzL2NvbXBsaWNhdGlvbnMvc3VyZ2VyeTwva2V5d29yZD48a2V5d29yZD5EaWFnbm9z
aXMsIERpZmZlcmVudGlhbDwva2V5d29yZD48a2V5d29yZD5HcmFudWxvbWEvKmRpYWdub3Npcy9w
YXJhc2l0b2xvZ3k8L2tleXdvcmQ+PGtleXdvcmQ+SHVtYW5zPC9rZXl3b3JkPjxrZXl3b3JkPklu
Y2lkZW50YWwgRmluZGluZ3M8L2tleXdvcmQ+PGtleXdvcmQ+KkxhcGFyb3Njb3B5PC9rZXl3b3Jk
PjxrZXl3b3JkPk1hbGU8L2tleXdvcmQ+PGtleXdvcmQ+UGVyaXRvbmVhbCBEaXNlYXNlcy8qZGlh
Z25vc2lzL2RydWcgdGhlcmFweS9wYXJhc2l0b2xvZ3k8L2tleXdvcmQ+PGtleXdvcmQ+UGVyaXRv
bmVhbCBOZW9wbGFzbXMvZGlhZ25vc2lzPC9rZXl3b3JkPjxrZXl3b3JkPlByYXppcXVhbnRlbC90
aGVyYXBldXRpYyB1c2U8L2tleXdvcmQ+PGtleXdvcmQ+UmVmdWdlZXM8L2tleXdvcmQ+PGtleXdv
cmQ+U2NoaXN0b3NvbWlhc2lzLypkaWFnbm9zaXMvZHJ1ZyB0aGVyYXB5PC9rZXl3b3JkPjxrZXl3
b3JkPlNjaGlzdG9zb21pY2lkZXMvdGhlcmFwZXV0aWMgdXNlPC9rZXl3b3JkPjxrZXl3b3JkPlN3
aXR6ZXJsYW5kPC9rZXl3b3JkPjxrZXl3b3JkPlllbWVuL2V0aG5vbG9neTwva2V5d29yZD48a2V5
d29yZD5TY2hpc3Rvc29taWFzaXM8L2tleXdvcmQ+PC9rZXl3b3Jkcz48ZGF0ZXM+PHllYXI+MjAw
NDwveWVhcj48cHViLWRhdGVzPjxkYXRlPkFwciAlSiBKIFBlZGlhdHIgU3VyZzwvZGF0ZT48L3B1
Yi1kYXRlcz48L2RhdGVzPjxpc2JuPjAwMjItMzQ2ODwvaXNibj48YWNjZXNzaW9uLW51bT5yYXl5
YW4tNjY1OTUzODMyPC9hY2Nlc3Npb24tbnVtPjx1cmxzPjwvdXJscz48Y3VzdG9tMT5SQVlZQU4t
SU5DTFVTSU9OOiB7JnF1b3Q7UmVnaW5hJnF1b3Q7PSZndDsmcXVvdDtJbmNsdWRlZCZxdW90O30g
fCBSQVlZQU4tTEFCRUxTOiBSRUZVR0VFLHN1cmdlcnksc2Vyb2xvZ3ksaGlzdG9sb2d5PC9jdXN0
b20xPjxsYW5ndWFnZT5lbmc8L2xhbmd1YWdlPjwvcmVjb3JkPjwvQ2l0ZT48Q2l0ZT48QXV0aG9y
PlN0ZWhyLUdyZWVuPC9BdXRob3I+PFllYXI+MTk4NjwvWWVhcj48UmVjTnVtPjcxNzwvUmVjTnVt
PjxyZWNvcmQ+PHJlYy1udW1iZXI+NzE3PC9yZWMtbnVtYmVyPjxmb3JlaWduLWtleXM+PGtleSBh
cHA9IkVOIiBkYi1pZD0iYXg1ZmYwd3pucnhyMGplOXBkZHh2ZndpcHphMnQ5ZTJmMmR0IiB0aW1l
c3RhbXA9IjE2ODA4ODAyNTQiPjcxNzwva2V5PjwvZm9yZWlnbi1rZXlzPjxyZWYtdHlwZSBuYW1l
PSJKb3VybmFsIEFydGljbGUiPjE3PC9yZWYtdHlwZT48Y29udHJpYnV0b3JzPjxhdXRob3JzPjxh
dXRob3I+U3RlaHItR3JlZW4sIEouIEsuPC9hdXRob3I+PGF1dGhvcj5TY2hhbnR6LCBQLiBNLjwv
YXV0aG9yPjwvYXV0aG9ycz48L2NvbnRyaWJ1dG9ycz48YXV0aC1hZGRyZXNzPkRpdmlzaW9uIG9m
IFBhcmFzaXRpYyBEaXNlYXNlcywgQ2VudGVyIGZvciBJbmZlY3Rpb3VzIERpc2Vhc2VzLCBDZW50
ZXJzIGZvciBEaXNlYXNlIENvbnRyb2wsIEF0bGFudGEsIEdBIDMwMzMzPC9hdXRoLWFkZHJlc3M+
PHRpdGxlcz48dGl0bGU+VHJpY2hpbm9zaXMgaW4gU291dGhlYXN0IEFzaWFuIHJlZnVnZWVzIGlu
IHRoZSBVbml0ZWQgU3RhdGVzPC90aXRsZT48L3RpdGxlcz48cGFnZXM+MTIzOC0xMjM5PC9wYWdl
cz48dm9sdW1lPjc2PC92b2x1bWU+PG51bWJlcj4xMDwvbnVtYmVyPjxrZXl3b3Jkcz48a2V5d29y
ZD5ldGhuaWMgb3IgcmFjaWFsIGFzcGVjdHM8L2tleXdvcmQ+PGtleXdvcmQ+Z2VvZ3JhcGhpYyBk
aXN0cmlidXRpb248L2tleXdvcmQ+PGtleXdvcmQ+aHVtYW48L2tleXdvcmQ+PGtleXdvcmQ+aW5j
aWRlbmNlPC9rZXl3b3JkPjxrZXl3b3JkPm5lbWF0b2RlPC9rZXl3b3JkPjxrZXl3b3JkPnByaW9y
aXR5IGpvdXJuYWw8L2tleXdvcmQ+PGtleXdvcmQ+cmVmdWdlZTwva2V5d29yZD48a2V5d29yZD5z
aG9ydCBzdXJ2ZXk8L2tleXdvcmQ+PGtleXdvcmQ+dHJpY2hpbm9zaXM8L2tleXdvcmQ+PGtleXdv
cmQ+VW5pdGVkIFN0YXRlczwva2V5d29yZD48a2V5d29yZD5Tb3V0aGVhc3Rlcm4gVW5pdGVkIFN0
YXRlczwva2V5d29yZD48L2tleXdvcmRzPjxkYXRlcz48eWVhcj4xOTg2PC95ZWFyPjxwdWItZGF0
ZXM+PGRhdGU+MTk4NiAlSiBBbWVyaWNhbiBKb3VybmFsIG9mIFB1YmxpYyBIZWFsdGg8L2RhdGU+
PC9wdWItZGF0ZXM+PC9kYXRlcz48aXNibj4wMDkwLTAwMzY8L2lzYm4+PGFjY2Vzc2lvbi1udW0+
cmF5eWFuLTY2NTk1NDk1MDwvYWNjZXNzaW9uLW51bT48dXJscz48cmVsYXRlZC11cmxzPjx1cmw+
aHR0cHM6Ly93d3cuZW1iYXNlLmNvbS9zZWFyY2gvcmVzdWx0cz9zdWJhY3Rpb249dmlld3JlY29y
ZCZhbXA7aWQ9TDE2MDIwMDM4JmFtcDtmcm9tPWV4cG9ydCBodHRwOi8vZHguZG9pLm9yZy8xMC4y
MTA1L0FKUEguNzYuMTAuMTIzODwvdXJsPjx1cmw+aHR0cHM6Ly93d3cubmNiaS5ubG0ubmloLmdv
di9wbWMvYXJ0aWNsZXMvUE1DMTY0NjY4NC9wZGYvYW1qcGgwMDI3My0wMDcyLnBkZjwvdXJsPjwv
cmVsYXRlZC11cmxzPjwvdXJscz48Y3VzdG9tMT5SQVlZQU4tSU5DTFVTSU9OOiB7JnF1b3Q7UmVn
aW5hJnF1b3Q7PSZndDsmcXVvdDtJbmNsdWRlZCZxdW90O30gfCBSQVlZQU4tTEFCRUxTOiBSRUZV
R0VFLHVuY2xlYXI8L2N1c3RvbTE+PGxhbmd1YWdlPkVuZ2xpc2g8L2xhbmd1YWdlPjwvcmVjb3Jk
PjwvQ2l0ZT48Q2l0ZT48QXV0aG9yPlN0b3JlcjwvQXV0aG9yPjxZZWFyPjIwMDU8L1llYXI+PFJl
Y051bT43MTg8L1JlY051bT48cmVjb3JkPjxyZWMtbnVtYmVyPjcxODwvcmVjLW51bWJlcj48Zm9y
ZWlnbi1rZXlzPjxrZXkgYXBwPSJFTiIgZGItaWQ9ImF4NWZmMHd6bnJ4cjBqZTlwZGR4dmZ3aXB6
YTJ0OWUyZjJkdCIgdGltZXN0YW1wPSIxNjgwODgwMjU0Ij43MTg8L2tleT48L2ZvcmVpZ24ta2V5
cz48cmVmLXR5cGUgbmFtZT0iSm91cm5hbCBBcnRpY2xlIj4xNzwvcmVmLXR5cGU+PGNvbnRyaWJ1
dG9ycz48YXV0aG9ycz48YXV0aG9yPlN0b3JlciwgRS48L2F1dGhvcj48YXV0aG9yPldheXRlLCBK
LjwvYXV0aG9yPjwvYXV0aG9ycz48L2NvbnRyaWJ1dG9ycz48YXV0aC1hZGRyZXNzPkUuIFN0b3Jl
ciwgRGVwYXJ0bWVudCBvZiBEZXJtYXRvbG9neSwgRmxpbmRlcnMgTWVkaWNhbCBDZW50cmUsIEZs
aW5kZXJzIERyaXZlLCBCZWRmb3JkIFBhcmssIFNBIDUwNDIsIEF1c3RyYWxpYTwvYXV0aC1hZGRy
ZXNzPjx0aXRsZXM+PHRpdGxlPkN1dGFuZW91cyBsZWlzaG1hbmlhc2lzIGluIEFmZ2hhbmkgcmVm
dWdlZXM8L3RpdGxlPjwvdGl0bGVzPjxwYWdlcz44MC04MzwvcGFnZXM+PHZvbHVtZT40Njwvdm9s
dW1lPjxudW1iZXI+MjwvbnVtYmVyPjxrZXl3b3Jkcz48a2V5d29yZD5rZXRvY29uYXpvbGU8L2tl
eXdvcmQ+PGtleXdvcmQ+c3RpYm9nbHVjb25hdGUgc29kaXVtPC9rZXl3b3JkPjxrZXl3b3JkPmFk
b2xlc2NlbnQ8L2tleXdvcmQ+PGtleXdvcmQ+QWZnaGFuaXN0YW48L2tleXdvcmQ+PGtleXdvcmQ+
YXJ0aWNsZTwva2V5d29yZD48a2V5d29yZD5BdXN0cmFsaWE8L2tleXdvcmQ+PGtleXdvcmQ+Y2Fz
ZSByZXBvcnQ8L2tleXdvcmQ+PGtleXdvcmQ+Y2hpbGQ8L2tleXdvcmQ+PGtleXdvcmQ+Y2xpbmlj
YWwgZmVhdHVyZTwva2V5d29yZD48a2V5d29yZD5jcnlvdGhlcmFweTwva2V5d29yZD48a2V5d29y
ZD5mZW1hbGU8L2tleXdvcmQ+PGtleXdvcmQ+aHVtYW48L2tleXdvcmQ+PGtleXdvcmQ+bWFsZTwv
a2V5d29yZD48a2V5d29yZD5yZWN1cnJlbnQgZGlzZWFzZTwva2V5d29yZD48a2V5d29yZD5yZWZ1
Z2VlPC9rZXl3b3JkPjxrZXl3b3JkPnNraW4gbGVpc2htYW5pYXNpczwva2V5d29yZD48a2V5d29y
ZD5MZWlzaG1hbmlhc2lzLCBDdXRhbmVvdXM8L2tleXdvcmQ+PC9rZXl3b3Jkcz48ZGF0ZXM+PHll
YXI+MjAwNTwveWVhcj48cHViLWRhdGVzPjxkYXRlPjIwMDUgJUogQXVzdHJhbGFzaWFuIEpvdXJu
YWwgb2YgRGVybWF0b2xvZ3k8L2RhdGU+PC9wdWItZGF0ZXM+PC9kYXRlcz48aXNibj4wMDA0LTgz
ODA8L2lzYm4+PGFjY2Vzc2lvbi1udW0+cmF5eWFuLTY2NTk1MTkwNjwvYWNjZXNzaW9uLW51bT48
dXJscz48cmVsYXRlZC11cmxzPjx1cmw+aHR0cHM6Ly93d3cuZW1iYXNlLmNvbS9zZWFyY2gvcmVz
dWx0cz9zdWJhY3Rpb249dmlld3JlY29yZCZhbXA7aWQ9TDQwNzA0ODgyJmFtcDtmcm9tPWV4cG9y
dCBodHRwOi8vZHguZG9pLm9yZy8xMC4xMTExL2ouMTQ0MC0wOTYwLjIwMDUuMDAxNDYueDwvdXJs
Pjx1cmw+aHR0cHM6Ly9vbmxpbmVsaWJyYXJ5LndpbGV5LmNvbS9kb2kvcGRmZGlyZWN0LzEwLjEx
MTEvai4xNDQwLTA5NjAuMjAwNS4wMDE0Ni54P2Rvd25sb2FkPXRydWU8L3VybD48L3JlbGF0ZWQt
dXJscz48L3VybHM+PGN1c3RvbTE+UkFZWUFOLUlOQ0xVU0lPTjogeyZxdW90O1JlZ2luYSZxdW90
Oz0mZ3Q7JnF1b3Q7SW5jbHVkZWQmcXVvdDt9IHwgUkFZWUFOLUxBQkVMUzogYmlvcHN5LFJFRlVH
RUU8L2N1c3RvbTE+PGxhbmd1YWdlPkVuZ2xpc2g8L2xhbmd1YWdlPjwvcmVjb3JkPjwvQ2l0ZT48
Q2l0ZT48QXV0aG9yPlN1bGxpdmFuPC9BdXRob3I+PFllYXI+MTk4NzwvWWVhcj48UmVjTnVtPjcy
MTwvUmVjTnVtPjxyZWNvcmQ+PHJlYy1udW1iZXI+NzIxPC9yZWMtbnVtYmVyPjxmb3JlaWduLWtl
eXM+PGtleSBhcHA9IkVOIiBkYi1pZD0iYXg1ZmYwd3pucnhyMGplOXBkZHh2ZndpcHphMnQ5ZTJm
MmR0IiB0aW1lc3RhbXA9IjE2ODA4ODAyNTQiPjcyMTwva2V5PjwvZm9yZWlnbi1rZXlzPjxyZWYt
dHlwZSBuYW1lPSJKb3VybmFsIEFydGljbGUiPjE3PC9yZWYtdHlwZT48Y29udHJpYnV0b3JzPjxh
dXRob3JzPjxhdXRob3I+U3VsbGl2YW4sIFIuPC9hdXRob3I+PGF1dGhvcj5MaW5uZW1hbiBKciwg
Qy4gQy48L2F1dGhvcj48YXV0aG9yPkNsYXJrLCBDLiBTLjwvYXV0aG9yPjxhdXRob3I+V2FsemVy
LCBQLiBELjwvYXV0aG9yPjwvYXV0aG9ycz48L2NvbnRyaWJ1dG9ycz48YXV0aC1hZGRyZXNzPlZl
dGVyYW5zIEFkbWluaXN0cmF0aW9uIE1lZGljYWwgQ2VudGVyLCBDaW5jaW5uYXRpLCBPSCA0NTIy
MDwvYXV0aC1hZGRyZXNzPjx0aXRsZXM+PHRpdGxlPlNlcm9lcGlkZW1pb2xvZ2ljIHN0dWR5IG9m
IGdpYXJkaWFzaXMgcGF0aWVudHMgYW5kIGhpZ2gtcmlzayBncm91cHMgaW4gYSBtaWR3ZXN0ZXJu
IGNpdHkgaW4gdGhlIFVuaXRlZCBTdGF0ZXM8L3RpdGxlPjwvdGl0bGVzPjxwYWdlcz45NjAtOTYz
PC9wYWdlcz48dm9sdW1lPjc3PC92b2x1bWU+PG51bWJlcj44PC9udW1iZXI+PGtleXdvcmRzPjxr
ZXl3b3JkPmFjcXVpcmVkIGltbXVuZSBkZWZpY2llbmN5IHN5bmRyb21lPC9rZXl3b3JkPjxrZXl3
b3JkPmRpZ2VzdGl2ZSBzeXN0ZW08L2tleXdvcmQ+PGtleXdvcmQ+ZXBpZGVtaW9sb2d5PC9rZXl3
b3JkPjxrZXl3b3JkPmV0aG5pYyBncm91cDwva2V5d29yZD48a2V5d29yZD5ldGhuaWMgb3IgcmFj
aWFsIGFzcGVjdHM8L2tleXdvcmQ+PGtleXdvcmQ+Z2VvZ3JhcGhpYyBkaXN0cmlidXRpb248L2tl
eXdvcmQ+PGtleXdvcmQ+Z2lhcmRpYXNpczwva2V5d29yZD48a2V5d29yZD5oaWdoIHJpc2sgcG9w
dWxhdGlvbjwva2V5d29yZD48a2V5d29yZD5odW1hbjwva2V5d29yZD48a2V5d29yZD5wcmlvcml0
eSBqb3VybmFsPC9rZXl3b3JkPjxrZXl3b3JkPnByb3Rvem9vbjwva2V5d29yZD48a2V5d29yZD5y
ZWZ1Z2VlPC9rZXl3b3JkPjxrZXl3b3JkPnJldmlldzwva2V5d29yZD48a2V5d29yZD5zZXJvZXBp
ZGVtaW9sb2d5PC9rZXl3b3JkPjxrZXl3b3JkPnNvY2lhbCBhc3BlY3Q8L2tleXdvcmQ+PGtleXdv
cmQ+VW5pdGVkIFN0YXRlczwva2V5d29yZD48a2V5d29yZD5TZXJvZXBpZGVtaW9sb2dpYyBTdHVk
aWVzPC9rZXl3b3JkPjwva2V5d29yZHM+PGRhdGVzPjx5ZWFyPjE5ODc8L3llYXI+PHB1Yi1kYXRl
cz48ZGF0ZT4xOTg3ICVKIEFtZXJpY2FuIEpvdXJuYWwgb2YgUHVibGljIEhlYWx0aDwvZGF0ZT48
L3B1Yi1kYXRlcz48L2RhdGVzPjxpc2JuPjAwOTAtMDAzNjwvaXNibj48YWNjZXNzaW9uLW51bT5y
YXl5YW4tNjY1OTU0NDU4PC9hY2Nlc3Npb24tbnVtPjx1cmxzPjxyZWxhdGVkLXVybHM+PHVybD5o
dHRwczovL3d3dy5lbWJhc2UuY29tL3NlYXJjaC9yZXN1bHRzP3N1YmFjdGlvbj12aWV3cmVjb3Jk
JmFtcDtpZD1MMTcxMjY2MDEmYW1wO2Zyb209ZXhwb3J0IGh0dHA6Ly9keC5kb2kub3JnLzEwLjIx
MDUvQUpQSC43Ny44Ljk2MDwvdXJsPjx1cmw+aHR0cHM6Ly93d3cubmNiaS5ubG0ubmloLmdvdi9w
bWMvYXJ0aWNsZXMvUE1DMTY0NzIzNy9wZGYvYW1qcGgwMDI1OS0wMDMyLnBkZjwvdXJsPjwvcmVs
YXRlZC11cmxzPjwvdXJscz48Y3VzdG9tMT5SQVlZQU4tSU5DTFVTSU9OOiB7JnF1b3Q7UmVnaW5h
JnF1b3Q7PSZndDsmcXVvdDtJbmNsdWRlZCZxdW90O30gfCBSQVlZQU4tTEFCRUxTOiBSRUZVR0VF
LHNlcm9sb2d5PC9jdXN0b20xPjxsYW5ndWFnZT5FbmdsaXNoPC9sYW5ndWFnZT48L3JlY29yZD48
L0NpdGU+PENpdGU+PEF1dGhvcj5UYXBwZTwvQXV0aG9yPjxZZWFyPjIwMDg8L1llYXI+PFJlY051
bT43Mjc8L1JlY051bT48cmVjb3JkPjxyZWMtbnVtYmVyPjcyNzwvcmVjLW51bWJlcj48Zm9yZWln
bi1rZXlzPjxrZXkgYXBwPSJFTiIgZGItaWQ9ImF4NWZmMHd6bnJ4cjBqZTlwZGR4dmZ3aXB6YTJ0
OWUyZjJkdCIgdGltZXN0YW1wPSIxNjgwODgwMjU0Ij43Mjc8L2tleT48L2ZvcmVpZ24ta2V5cz48
cmVmLXR5cGUgbmFtZT0iSm91cm5hbCBBcnRpY2xlIj4xNzwvcmVmLXR5cGU+PGNvbnRyaWJ1dG9y
cz48YXV0aG9ycz48YXV0aG9yPlRhcHBlLCBELjwvYXV0aG9yPjxhdXRob3I+V2Vpc2UsIEQuPC9h
dXRob3I+PGF1dGhvcj5aaWVnbGVyLCBVLjwvYXV0aG9yPjxhdXRob3I+TcO8bGxlciwgQS48L2F1
dGhvcj48YXV0aG9yPk3DvGxsZ2VzLCBXLjwvYXV0aG9yPjxhdXRob3I+U3RpY2gsIEEuPC9hdXRo
b3I+PC9hdXRob3JzPjwvY29udHJpYnV0b3JzPjxhdXRoLWFkZHJlc3M+RC4gVGFwcGUsIEdlcm1h
biBDb25zaWxpYXJ5IExhYm9yYXRvcnkgZm9yIEVjaGlub2NvY2Nvc2lzLCBJbnN0aXR1dGUgb2Yg
SHlnaWVuZSBhbmQgTWljcm9iaW9sb2d5LCBVbml2ZXJzaXR5IG9mIFfDvHJ6YnVyZywgSm9zZWYt
U2NobmVpZGVyLVN0cmFzc2UgMiwgOTcwODAgV8O8cnpidXJnLCBHZXJtYW55PC9hdXRoLWFkZHJl
c3M+PHRpdGxlcz48dGl0bGU+QnJhaW4gYW5kIGx1bmcgbWV0YXN0YXNpcyBvZiBhbHZlb2xhciBl
Y2hpbm9jb2Njb3NpcyBpbiBhIHJlZnVnZWUgZnJvbSBhIGh5cGVyZW5kZW1pYyBhcmVhPC90aXRs
ZT48L3RpdGxlcz48cGFnZXM+MTQyMC0xNDIzPC9wYWdlcz48dm9sdW1lPjU3PC92b2x1bWU+PG51
bWJlcj4xMTwvbnVtYmVyPjxrZXl3b3Jkcz48a2V5d29yZD5hbGJlbmRhem9sZTwva2V5d29yZD48
a2V5d29yZD5kZXhhbWV0aGFzb25lPC9rZXl3b3JkPjxrZXl3b3JkPmZsdW9yb2Rlb3h5Z2x1Y29z
ZSBmIDE4PC9rZXl3b3JkPjxrZXl3b3JkPmdhZG9saW5pdW08L2tleXdvcmQ+PGtleXdvcmQ+bWFu
bml0b2w8L2tleXdvcmQ+PGtleXdvcmQ+YWJkb21pbmFsIGNhbmNlcjwva2V5d29yZD48a2V5d29y
ZD5hZHVsdDwva2V5d29yZD48a2V5d29yZD5hZ2FyIGdlbCBlbGVjdHJvcGhvcmVzaXM8L2tleXdv
cmQ+PGtleXdvcmQ+YW1wbGljb248L2tleXdvcmQ+PGtleXdvcmQ+YW50aWJvZHkgc2NyZWVuaW5n
PC9rZXl3b3JkPjxrZXl3b3JkPmFydGljbGU8L2tleXdvcmQ+PGtleXdvcmQ+YnJhaW4gZGFtYWdl
PC9rZXl3b3JkPjxrZXl3b3JkPmJyYWluIGVkZW1hPC9rZXl3b3JkPjxrZXl3b3JkPmJyYWluIG1l
dGFzdGFzaXM8L2tleXdvcmQ+PGtleXdvcmQ+YnJhaW4gdGhpcmQgdmVudHJpY2xlPC9rZXl3b3Jk
PjxrZXl3b3JkPmJyYWluIHRvbW9ncmFwaHk8L2tleXdvcmQ+PGtleXdvcmQ+Y2FzZSByZXBvcnQ8
L2tleXdvcmQ+PGtleXdvcmQ+Y2VudHJhbCBuZXJ2b3VzIHN5c3RlbSB0dWJlcmN1bG9zaXM8L2tl
eXdvcmQ+PGtleXdvcmQ+Y2VyZWJyb3NwaW5hbCBmbHVpZCBhbmFseXNpczwva2V5d29yZD48a2V5
d29yZD5jb21wdXRlciBhc3Npc3RlZCB0b21vZ3JhcGh5PC9rZXl3b3JkPjxrZXl3b3JkPmNyb3Nz
IHJlYWN0aW9uPC9rZXl3b3JkPjxrZXl3b3JkPmRpZmZlcmVudGlhbCBkaWFnbm9zaXM8L2tleXdv
cmQ+PGtleXdvcmQ+ZW1lcmdlbmN5IHdhcmQ8L2tleXdvcmQ+PGtleXdvcmQ+ZW5kZW1pYyBkaXNl
YXNlPC9rZXl3b3JkPjxrZXl3b3JkPmVuenltZSBsaW5rZWQgaW1tdW5vc29yYmVudCBhc3NheTwv
a2V5d29yZD48a2V5d29yZD5mb2xsb3cgdXA8L2tleXdvcmQ+PGtleXdvcmQ+R2VybWFueTwva2V5
d29yZD48a2V5d29yZD5nbGlvbWE8L2tleXdvcmQ+PGtleXdvcmQ+aGVhZGFjaGU8L2tleXdvcmQ+
PGtleXdvcmQ+aHVtYW48L2tleXdvcmQ+PGtleXdvcmQ+aW1tdW5vYXNzYXk8L2tleXdvcmQ+PGtl
eXdvcmQ+bGl2ZXIgaHlkYXRpZCBjeXN0PC9rZXl3b3JkPjxrZXl3b3JkPmxpdmVyIHR1bW9yPC9r
ZXl3b3JkPjxrZXl3b3JkPmxvdyBkcnVnIGRvc2U8L2tleXdvcmQ+PGtleXdvcmQ+bHVuZyBjYW5j
ZXI8L2tleXdvcmQ+PGtleXdvcmQ+bHVuZyBsZXNpb248L2tleXdvcmQ+PGtleXdvcmQ+bHVuZyBt
ZXRhc3Rhc2lzPC9rZXl3b3JkPjxrZXl3b3JkPmx1bmcgdHVtb3I8L2tleXdvcmQ+PGtleXdvcmQ+
bWFsZTwva2V5d29yZD48a2V5d29yZD5uYXVzZWE8L2tleXdvcmQ+PGtleXdvcmQ+bmV1cm9pbWFn
aW5nPC9rZXl3b3JkPjxrZXl3b3JkPm51Y2xlYXIgbWFnbmV0aWMgcmVzb25hbmNlIGltYWdpbmc8
L2tleXdvcmQ+PGtleXdvcmQ+bnVjbGVvdGlkZSBzZXF1ZW5jZTwva2V5d29yZD48a2V5d29yZD5w
aHlzaWNhbCBleGFtaW5hdGlvbjwva2V5d29yZD48a2V5d29yZD5wb2x5bWVyYXNlIGNoYWluIHJl
YWN0aW9uPC9rZXl3b3JkPjxrZXl3b3JkPnBvc2l0cm9uIGVtaXNzaW9uIHRvbW9ncmFwaHk8L2tl
eXdvcmQ+PGtleXdvcmQ+cHJpb3JpdHkgam91cm5hbDwva2V5d29yZD48a2V5d29yZD5yZWZ1Z2Vl
PC9rZXl3b3JkPjxrZXl3b3JkPnNlaXp1cmU8L2tleXdvcmQ+PGtleXdvcmQ+c2Vyb2RpYWdub3Np
czwva2V5d29yZD48a2V5d29yZD5zZXJvbG9neTwva2V5d29yZD48a2V5d29yZD50ZW5kb24gcmVm
bGV4PC9rZXl3b3JkPjxrZXl3b3JkPnRyZWF0bWVudCBvdXRjb21lPC9rZXl3b3JkPjxrZXl3b3Jk
Pldlc3Rlcm4gYmxvdHRpbmc8L2tleXdvcmQ+PGtleXdvcmQ+QnJhaW48L2tleXdvcmQ+PGtleXdv
cmQ+THVuZzwva2V5d29yZD48a2V5d29yZD5OZW9wbGFzbSBNZXRhc3Rhc2lzPC9rZXl3b3JkPjwv
a2V5d29yZHM+PGRhdGVzPjx5ZWFyPjIwMDg8L3llYXI+PHB1Yi1kYXRlcz48ZGF0ZT4yMDA4ICVK
IEpvdXJuYWwgb2YgTWVkaWNhbCBNaWNyb2Jpb2xvZ3k8L2RhdGU+PC9wdWItZGF0ZXM+PC9kYXRl
cz48aXNibj4wMDIyLTI2MTU8L2lzYm4+PGFjY2Vzc2lvbi1udW0+cmF5eWFuLTY2NTk1MTQxOTwv
YWNjZXNzaW9uLW51bT48dXJscz48cmVsYXRlZC11cmxzPjx1cmw+aHR0cHM6Ly93d3cuZW1iYXNl
LmNvbS9zZWFyY2gvcmVzdWx0cz9zdWJhY3Rpb249dmlld3JlY29yZCZhbXA7aWQ9TDM1MjYyOTI5
OSZhbXA7ZnJvbT1leHBvcnQgaHR0cDovL2R4LmRvaS5vcmcvMTAuMTA5OS9qbW0uMC4yMDA4LzAw
MjgxNi0wPC91cmw+PC9yZWxhdGVkLXVybHM+PC91cmxzPjxjdXN0b20xPlJBWVlBTi1JTkNMVVNJ
T046IHsmcXVvdDtSZWdpbmEmcXVvdDs9Jmd0OyZxdW90O0luY2x1ZGVkJnF1b3Q7fSB8IFJBWVlB
Ti1MQUJFTFM6IFJFRlVHRUUsc2Vyb2xvZ3ksbW9sZWN1bGFyPC9jdXN0b20xPjxsYW5ndWFnZT5F
bmdsaXNoPC9sYW5ndWFnZT48L3JlY29yZD48L0NpdGU+PENpdGU+PEF1dGhvcj5UYXlsb3I8L0F1
dGhvcj48WWVhcj4xOTg4PC9ZZWFyPjxSZWNOdW0+NzI5PC9SZWNOdW0+PHJlY29yZD48cmVjLW51
bWJlcj43Mjk8L3JlYy1udW1iZXI+PGZvcmVpZ24ta2V5cz48a2V5IGFwcD0iRU4iIGRiLWlkPSJh
eDVmZjB3em5yeHIwamU5cGRkeHZmd2lwemEydDllMmYyZHQiIHRpbWVzdGFtcD0iMTY4MDg4MDI1
NCI+NzI5PC9rZXk+PC9mb3JlaWduLWtleXM+PHJlZi10eXBlIG5hbWU9IkpvdXJuYWwgQXJ0aWNs
ZSI+MTc8L3JlZi10eXBlPjxjb250cmlidXRvcnM+PGF1dGhvcnM+PGF1dGhvcj5UYXlsb3IsIEQu
IE4uPC9hdXRob3I+PGF1dGhvcj5FY2hldmVycmlhLCBQLjwvYXV0aG9yPjxhdXRob3I+UGl0YXJh
bmdzaSwgQy48L2F1dGhvcj48YXV0aG9yPlNlcml3YXRhbmEsIEouPC9hdXRob3I+PGF1dGhvcj5T
ZXRoYWJ1dHIsIE8uPC9hdXRob3I+PGF1dGhvcj5Cb2RoaWRhdHRhLCBMLjwvYXV0aG9yPjxhdXRo
b3I+QnJvd24sIEMuPC9hdXRob3I+PGF1dGhvcj5IZXJybWFubiwgSi4gRS48L2F1dGhvcj48YXV0
aG9yPkJsYWNrbG93LCBOLiBSLjwvYXV0aG9yPjwvYXV0aG9ycz48L2NvbnRyaWJ1dG9ycz48YXV0
aC1hZGRyZXNzPkRlcGFydG1lbnQgb2YgQmFjdGVyaW9sb2d5LCBBcm1lZCBGb3JjZXMgUmVzZWFy
Y2ggSW5zdGl0dXRlIG9mIE1lZGljYWwgU2NpZW5jZXMsIEJhbmdrb2s8L2F1dGgtYWRkcmVzcz48
dGl0bGVzPjx0aXRsZT5BcHBsaWNhdGlvbiBvZiBETkEgaHlicmlkaXphdGlvbiB0ZWNobmlxdWVz
IGluIHRoZSBhc3Nlc3NtZW50IG9mIGRpYXJyaGVhbCBkaXNlYXNlIGFtb25nIHJlZnVnZWVzIGlu
IFRoYWlsYW5kPC90aXRsZT48L3RpdGxlcz48cGFnZXM+MTc5LTE4NzwvcGFnZXM+PHZvbHVtZT4x
Mjc8L3ZvbHVtZT48bnVtYmVyPjE8L251bWJlcj48a2V5d29yZHM+PGtleXdvcmQ+YW1waWNpbGxp
bjwva2V5d29yZD48a2V5d29yZD5jaGxvcmFtcGhlbmljb2w8L2tleXdvcmQ+PGtleXdvcmQ+Y290
cmltb3hhem9sZTwva2V5d29yZD48a2V5d29yZD5ETkEgaHlicmlkPC9rZXl3b3JkPjxrZXl3b3Jk
PnN1bGZvbmFtaWRlPC9rZXl3b3JkPjxrZXl3b3JkPnRldHJhY3ljbGluZTwva2V5d29yZD48a2V5
d29yZD5BZXJvbW9uYXM8L2tleXdvcmQ+PGtleXdvcmQ+YW50aWJpb3RpYyByZXNpc3RhbmNlPC9r
ZXl3b3JkPjxrZXl3b3JkPkNhbXB5bG9iYWN0ZXI8L2tleXdvcmQ+PGtleXdvcmQ+Y2hpbGQ8L2tl
eXdvcmQ+PGtleXdvcmQ+Q29jY2lkaWE8L2tleXdvcmQ+PGtleXdvcmQ+Q3J5cHRvc3BvcmlkaXVt
PC9rZXl3b3JkPjxrZXl3b3JkPmRpYWdub3Npczwva2V5d29yZD48a2V5d29yZD5kaWFycmhlYTwv
a2V5d29yZD48a2V5d29yZD5kcnVnIHJlc2lzdGFuY2U8L2tleXdvcmQ+PGtleXdvcmQ+ZHJ1ZyB0
aGVyYXB5PC9rZXl3b3JkPjxrZXl3b3JkPmVwaWRlbWlvbG9neTwva2V5d29yZD48a2V5d29yZD5F
c2NoZXJpY2hpYSBjb2xpPC9rZXl3b3JkPjxrZXl3b3JkPmV0aG5pYyBvciByYWNpYWwgYXNwZWN0
czwva2V5d29yZD48a2V5d29yZD5HaWFyZGlhIGludGVzdGluYWxpczwva2V5d29yZD48a2V5d29y
ZD5odW1hbjwva2V5d29yZD48a2V5d29yZD5pbmZhbnQ8L2tleXdvcmQ+PGtleXdvcmQ+bWFqb3Ig
Y2xpbmljYWwgc3R1ZHk8L2tleXdvcmQ+PGtleXdvcmQ+bWV0aG9kb2xvZ3k8L2tleXdvcmQ+PGtl
eXdvcmQ+cHJpb3JpdHkgam91cm5hbDwva2V5d29yZD48a2V5d29yZD5wcm90b3pvb248L2tleXdv
cmQ+PGtleXdvcmQ+cmVmdWdlZTwva2V5d29yZD48a2V5d29yZD5Sb3RhdmlydXM8L2tleXdvcmQ+
PGtleXdvcmQ+U2hpZ2VsbGE8L2tleXdvcmQ+PGtleXdvcmQ+c2hvcnQgc3VydmV5PC9rZXl3b3Jk
PjxrZXl3b3JkPlRoYWlsYW5kPC9rZXl3b3JkPjxrZXl3b3JkPkROQSAoQ3l0b3NpbmUtNS0pLU1l
dGh5bHRyYW5zZmVyYXNlPC9rZXl3b3JkPjwva2V5d29yZHM+PGRhdGVzPjx5ZWFyPjE5ODg8L3ll
YXI+PHB1Yi1kYXRlcz48ZGF0ZT4xOTg4ICVKIEFtZXJpY2FuIEpvdXJuYWwgb2YgRXBpZGVtaW9s
b2d5PC9kYXRlPjwvcHViLWRhdGVzPjwvZGF0ZXM+PGlzYm4+MDAwMi05MjYyPC9pc2JuPjxhY2Nl
c3Npb24tbnVtPnJheXlhbi02NjU5NTEyOTk8L2FjY2Vzc2lvbi1udW0+PHVybHM+PHJlbGF0ZWQt
dXJscz48dXJsPmh0dHBzOi8vd3d3LmVtYmFzZS5jb20vc2VhcmNoL3Jlc3VsdHM/c3ViYWN0aW9u
PXZpZXdyZWNvcmQmYW1wO2lkPUwxODAzNDM3OSZhbXA7ZnJvbT1leHBvcnQ8L3VybD48dXJsPmh0
dHBzOi8vd2F0ZXJtYXJrLnNpbHZlcmNoYWlyLmNvbS8xMjctMS0xNzkucGRmP3Rva2VuPUFRRUNB
SGkyMDhCRTQ5T29hbjlra2hXX0VyY3k3RG0zWkxfOUNmM3FmS0FjNDg1eXNnQUFBcjR3Z2dLNkJn
a3Foa2lHOXcwQkJ3YWdnZ0tyTUlJQ3B3SUJBRENDQXFBR0NTcUdTSWIzRFFFSEFUQWVCZ2xnaGtn
QlpRTUVBUzR3RVFRTVVFWXFDakhvY19iN0FzdkxBZ0VRZ0lJQ2NhWWJrVG9OY3BhMV92clJlWFNH
NHd3V3JsNm5xM0U0d0ZsOVY5SjhiQlBkdElNX1FOTHhBUFpTTlNiQjgwTjc5S2FqRzl1LV92RTVz
Zkx5VXo3cXJaT25yNEE1aXNVbF9CVmNoS2V6WWJjSlJ6bjdRbkVnQUtnV182QTZHQXVnWFJzOW1Y
TUNMOTI4ZG5jVWFCTGRVbUZiOXNHSmhUVUtNV1pXWUlmcWpDN2NjMkxWWXFGMmQwa3dNZmFzMDVC
Uk1PaE9rLS10elBGR1J2bFFraGp4d1dEY2dXY0h6SkVwSWNHRk5qWVhnVGdsazFKU1NTRjA4UE43
WHY2SkdvYkQwLWl0TXJjb19GZnJrdnB5WDZaeldJZlo1a05LVUR3dmM0X1VhQXZxSXV1dTlhYVhB
R21wX0FRUE9WRGY2X19MaHVJb0xjVmlTc2dncERPZVQ5YWxweHhhMGFMTmVzNHozSXAyMEhNS053
a3hBXzN1eWg4SERzV2JVQ0V2OVVKR0tQQlNWNS1uYjZqRXhtZ2Q1VDhEU1dUNUd0RkpPeVFvWXJr
Ry1WSzJqTnNrdDllWHl5OUw5YURvSHdDajRhZlk0UWt3Sm5ISzlnNjU1X3JyR2NLaUk2X1NGd3Vp
N1JmOGRCY01RclZUcVpvaWIxM2g0Z0phbjQwRlFIemZBZjh5VTVmb1hmR1VzVXVSdUZSUENGY25i
NXRwdTUtaHpuNW5Fc2FFVXZiZTJ0dExhX0xKc2pEcUtCczA5TERFRFItVy1Fb3hPd2JPaGtnckVT
eHdKMUNELXU3WlV3eVFFVlJfU1hVbE1OMGV1OWdiQW5ialpEUjk0Zllkbk9RbnQyaGY0dC1QNE10
SDVSUnpWMUZDM3M1UjZUNGYwRUhoOXJlMFhLZGpMVWQ1WXBCWThjSzYtRFFXNkFBc29zVXFidGZs
anZDdTRqVW9LVWo5ckNzQVpzQ2E1LUJnanlPVVZmXzhZd1Z6Y3hGTmtWYURONnVyeTBwLXhVaTAy
MFFiVkNpZzlpVVl1UURVZExmREt1R29mTldyYVhzMzIzd1NSbWp3MnQ5bEZtZXRrSjVhRkRHWWVG
UFZ6MkpyQkZQcjlTVUR3S2M8L3VybD48L3JlbGF0ZWQtdXJscz48L3VybHM+PGN1c3RvbTE+UkFZ
WUFOLUlOQ0xVU0lPTjogeyZxdW90O1JlZ2luYSZxdW90Oz0mZ3Q7JnF1b3Q7SW5jbHVkZWQmcXVv
dDt9IHwgUkFZWUFOLUxBQkVMUzogUkVGVUdFRSxzZXJvbG9neSxtb2xlY3VsYXI8L2N1c3RvbTE+
PGxhbmd1YWdlPkVuZ2xpc2g8L2xhbmd1YWdlPjwvcmVjb3JkPjwvQ2l0ZT48Q2l0ZT48QXV0aG9y
PlRlbWNoYXJvZW48L0F1dGhvcj48WWVhcj4xOTc5PC9ZZWFyPjxSZWNOdW0+NzMyPC9SZWNOdW0+
PHJlY29yZD48cmVjLW51bWJlcj43MzI8L3JlYy1udW1iZXI+PGZvcmVpZ24ta2V5cz48a2V5IGFw
cD0iRU4iIGRiLWlkPSJheDVmZjB3em5yeHIwamU5cGRkeHZmd2lwemEydDllMmYyZHQiIHRpbWVz
dGFtcD0iMTY4MDg4MDI1NCI+NzMyPC9rZXk+PC9mb3JlaWduLWtleXM+PHJlZi10eXBlIG5hbWU9
IkpvdXJuYWwgQXJ0aWNsZSI+MTc8L3JlZi10eXBlPjxjb250cmlidXRvcnM+PGF1dGhvcnM+PGF1
dGhvcj5UZW1jaGFyb2VuLCBQLjwvYXV0aG9yPjxhdXRob3I+Vmlib29seWF2YXRhbmEsIEouPC9h
dXRob3I+PGF1dGhvcj5Ub25na29vbSwgQi48L2F1dGhvcj48L2F1dGhvcnM+PC9jb250cmlidXRv
cnM+PGF1dGgtYWRkcmVzcz5EZXB0LiBQYXJhc2l0b2wuLCBGYWMuIFB1YmwuIEhsdGgsIE1haGlk
b2wgVW5pdi4sIEJhbmdrb2s8L2F1dGgtYWRkcmVzcz48dGl0bGVzPjx0aXRsZT5BIHN1cnZleSBv
biBpbnRlc3RpbmFsIHBhcmFzaXRpYyBpbmZlY3Rpb25zIGluIExhb3RpYW4gcmVmdWdlZXMgYXQg
VWJvbiBQcm92aW5jZSwgbm9ydGhlYXN0ZXJuIFRoYWlsYW5kLCB3aXRoIHNwZWNpYWwgcmVmZXJl
bmNlIHRvIHNjaGlzdG9zb21pYXNpczwvdGl0bGU+PC90aXRsZXM+PHBhZ2VzPjU1Mi01NTU8L3Bh
Z2VzPjx2b2x1bWU+MTA8L3ZvbHVtZT48bnVtYmVyPjQ8L251bWJlcj48a2V5d29yZHM+PGtleXdv
cmQ+QW5jeWxvc3RvbWE8L2tleXdvcmQ+PGtleXdvcmQ+Y2VzdG9kZTwva2V5d29yZD48a2V5d29y
ZD5kaWFnbm9zaXM8L2tleXdvcmQ+PGtleXdvcmQ+ZXBpZGVtaW9sb2d5PC9rZXl3b3JkPjxrZXl3
b3JkPmdlb2dyYXBoaWMgZGlzdHJpYnV0aW9uPC9rZXl3b3JkPjxrZXl3b3JkPmhlbG1pbnRoaWFz
aXM8L2tleXdvcmQ+PGtleXdvcmQ+bmVtYXRvZGU8L2tleXdvcmQ+PGtleXdvcmQ+T3Bpc3Rob3Jj
aGlzPC9rZXl3b3JkPjxrZXl3b3JkPnBhcmFzaXRlIHByZXZhbGVuY2U8L2tleXdvcmQ+PGtleXdv
cmQ+cHJvdG96b2FsIGluZmVjdGlvbjwva2V5d29yZD48a2V5d29yZD5wcm90b3pvb248L2tleXdv
cmQ+PGtleXdvcmQ+dHJlbWF0b2RlPC9rZXl3b3JkPjxrZXl3b3JkPlNjaGlzdG9zb21pYXNpczwv
a2V5d29yZD48a2V5d29yZD5UaGFpbGFuZDwva2V5d29yZD48L2tleXdvcmRzPjxkYXRlcz48eWVh
cj4xOTc5PC95ZWFyPjxwdWItZGF0ZXM+PGRhdGU+MTk3OSAlSiBTb3V0aGVhc3QgQXNpYW4gSm91
cm5hbCBvZiBUcm9waWNhbCBNZWRpY2luZSBhbmQgUHVibGljIEhlYWx0aDwvZGF0ZT48L3B1Yi1k
YXRlcz48L2RhdGVzPjxpc2JuPjAwMzgtMzYxOTwvaXNibj48YWNjZXNzaW9uLW51bT5yYXl5YW4t
NjY1OTU0Nzk4PC9hY2Nlc3Npb24tbnVtPjx1cmxzPjxyZWxhdGVkLXVybHM+PHVybD5odHRwczov
L3d3dy5lbWJhc2UuY29tL3NlYXJjaC9yZXN1bHRzP3N1YmFjdGlvbj12aWV3cmVjb3JkJmFtcDtp
ZD1MMTAxMTk0MjgmYW1wO2Zyb209ZXhwb3J0PC91cmw+PC9yZWxhdGVkLXVybHM+PC91cmxzPjxj
dXN0b20xPlJBWVlBTi1JTkNMVVNJT046IHsmcXVvdDtSZWdpbmEmcXVvdDs9Jmd0OyZxdW90O0lu
Y2x1ZGVkJnF1b3Q7LCAmcXVvdDtIYWJ0YW11JnF1b3Q7PSZndDsmcXVvdDtJbmNsdWRlZCZxdW90
O30gfCBSQVlZQU4tTEFCRUxTOiBSRUZVR0VFLHVuY2xlYXI8L2N1c3RvbTE+PGxhbmd1YWdlPkVu
Z2xpc2g8L2xhbmd1YWdlPjwvcmVjb3JkPjwvQ2l0ZT48Q2l0ZT48QXV0aG9yPlRpdHRsZTwvQXV0
aG9yPjxZZWFyPjE5ODI8L1llYXI+PFJlY051bT43Mzc8L1JlY051bT48cmVjb3JkPjxyZWMtbnVt
YmVyPjczNzwvcmVjLW51bWJlcj48Zm9yZWlnbi1rZXlzPjxrZXkgYXBwPSJFTiIgZGItaWQ9ImF4
NWZmMHd6bnJ4cjBqZTlwZGR4dmZ3aXB6YTJ0OWUyZjJkdCIgdGltZXN0YW1wPSIxNjgwODgwMjU0
Ij43Mzc8L2tleT48L2ZvcmVpZ24ta2V5cz48cmVmLXR5cGUgbmFtZT0iSm91cm5hbCBBcnRpY2xl
Ij4xNzwvcmVmLXR5cGU+PGNvbnRyaWJ1dG9ycz48YXV0aG9ycz48YXV0aG9yPlRpdHRsZSwgQi4g
Uy48L2F1dGhvcj48YXV0aG9yPkhhcnJpcywgSi4gQS48L2F1dGhvcj48YXV0aG9yPkNoYXNlLCBQ
LiBBLjwvYXV0aG9yPjwvYXV0aG9ycz48L2NvbnRyaWJ1dG9ycz48YXV0aC1hZGRyZXNzPkNoaWxk
LiBIb3NwLiBNZWQuIENlbnQuLCBPYWtsYW5kLCBDQSA5NDYwOTwvYXV0aC1hZGRyZXNzPjx0aXRs
ZXM+PHRpdGxlPkhlYWx0aCBzY3JlZW5pbmcgb2YgSW5kb2NoaW5lc2UgcmVmdWdlZSBjaGlsZHJl
bjwvdGl0bGU+PC90aXRsZXM+PHBhZ2VzPjY5Ny03MDA8L3BhZ2VzPjx2b2x1bWU+MTM2PC92b2x1
bWU+PG51bWJlcj44PC9udW1iZXI+PGtleXdvcmRzPjxrZXl3b3JkPnR1YmVyY3VsaW48L2tleXdv
cmQ+PGtleXdvcmQ+Y2FzZSByZXBvcnQ8L2tleXdvcmQ+PGtleXdvcmQ+ZGlhZ25vc2lzPC9rZXl3
b3JkPjxrZXl3b3JkPmRpZ2VzdGl2ZSBzeXN0ZW08L2tleXdvcmQ+PGtleXdvcmQ+ZXRobmljIG9y
IHJhY2lhbCBhc3BlY3RzPC9rZXl3b3JkPjxrZXl3b3JkPmdlb2dyYXBoaWMgZGlzdHJpYnV0aW9u
PC9rZXl3b3JkPjxrZXl3b3JkPmhlbG1pbnRoaWFzaXM8L2tleXdvcmQ+PGtleXdvcmQ+aW5mZWN0
aW9uPC9rZXl3b3JkPjxrZXl3b3JkPm1hc3Mgc2NyZWVuaW5nPC9rZXl3b3JkPjxrZXl3b3JkPm5l
bWF0b2RlPC9rZXl3b3JkPjxrZXl3b3JkPnByb3Rvem9vbjwva2V5d29yZD48a2V5d29yZD5za2lu
IHRlc3Q8L2tleXdvcmQ+PGtleXdvcmQ+dHJlbWF0b2RlPC9rZXl3b3JkPjxrZXl3b3JkPk9ubHkg
Q2hpbGQ8L2tleXdvcmQ+PGtleXdvcmQ+Q2hpbGQ8L2tleXdvcmQ+PC9rZXl3b3Jkcz48ZGF0ZXM+
PHllYXI+MTk4MjwveWVhcj48cHViLWRhdGVzPjxkYXRlPjE5ODIgJUogQW1lcmljYW4gSm91cm5h
bCBvZiBEaXNlYXNlcyBvZiBDaGlsZHJlbjwvZGF0ZT48L3B1Yi1kYXRlcz48L2RhdGVzPjxpc2Ju
PjAwMDItOTIyWDwvaXNibj48YWNjZXNzaW9uLW51bT5yYXl5YW4tNjY1OTUyNjkxPC9hY2Nlc3Np
b24tbnVtPjx1cmxzPjxyZWxhdGVkLXVybHM+PHVybD5odHRwczovL3d3dy5lbWJhc2UuY29tL3Nl
YXJjaC9yZXN1bHRzP3N1YmFjdGlvbj12aWV3cmVjb3JkJmFtcDtpZD1MMTIwOTY5NTkmYW1wO2Zy
b209ZXhwb3J0PC91cmw+PC9yZWxhdGVkLXVybHM+PC91cmxzPjxjdXN0b20xPlJBWVlBTi1JTkNM
VVNJT046IHsmcXVvdDtSZWdpbmEmcXVvdDs9Jmd0OyZxdW90O0luY2x1ZGVkJnF1b3Q7fSB8IFJB
WVlBTi1MQUJFTFM6IFJFRlVHRUUsbWljcm9zY29weTwvY3VzdG9tMT48bGFuZ3VhZ2U+RW5nbGlz
aDwvbGFuZ3VhZ2U+PC9yZWNvcmQ+PC9DaXRlPjxDaXRlPjxBdXRob3I+VWwgSGFxPC9BdXRob3I+
PFllYXI+MjAxNTwvWWVhcj48UmVjTnVtPjc0MTwvUmVjTnVtPjxyZWNvcmQ+PHJlYy1udW1iZXI+
NzQxPC9yZWMtbnVtYmVyPjxmb3JlaWduLWtleXM+PGtleSBhcHA9IkVOIiBkYi1pZD0iYXg1ZmYw
d3pucnhyMGplOXBkZHh2ZndpcHphMnQ5ZTJmMmR0IiB0aW1lc3RhbXA9IjE2ODA4ODAyNTQiPjc0
MTwva2V5PjwvZm9yZWlnbi1rZXlzPjxyZWYtdHlwZSBuYW1lPSJKb3VybmFsIEFydGljbGUiPjE3
PC9yZWYtdHlwZT48Y29udHJpYnV0b3JzPjxhdXRob3JzPjxhdXRob3I+VWwgSGFxLCBLLiBBLjwv
YXV0aG9yPjxhdXRob3I+R3VsLCBOLiBBLjwvYXV0aG9yPjxhdXRob3I+TXVoYW1tYWQgSGFtbWFk
LCBILjwvYXV0aG9yPjxhdXRob3I+QmliaSwgWS48L2F1dGhvcj48YXV0aG9yPkJpYmksIEEuPC9h
dXRob3I+PGF1dGhvcj5Nb2hzYW4sIEouPC9hdXRob3I+PC9hdXRob3JzPjwvY29udHJpYnV0b3Jz
PjxhdXRoLWFkZHJlc3M+Sy5BLiBVbCBIYXEsIEluc3RpdHV0ZSBvZiBNaWNyb2Jpb2xvZ3ksIFVu
aXZlcnNpdHkgb2YgQWdyaWN1bHR1cmUgRmFpc2FsYWJhZCwgUGFraXN0YW48L2F1dGgtYWRkcmVz
cz48dGl0bGVzPjx0aXRsZT5QcmV2YWxlbmNlIG9mIGdpYXJkaWEgaW50ZXN0aW5hbGlzIGFuZCBo
eW1lbm9sZXBpcyBuYW5hIGluIGFmZ2hhbiByZWZ1Z2VlIHBvcHVsYXRpb24gb2YgbWlhbndhbGkg
ZGlzdHJpY3QsIHBha2lzdGFuPC90aXRsZT48c2Vjb25kYXJ5LXRpdGxlPkFmcmljYW4gSGVhbHRo
IFNjaWVuY2VzPC9zZWNvbmRhcnktdGl0bGU+PC90aXRsZXM+PHBlcmlvZGljYWw+PGZ1bGwtdGl0
bGU+QWZyaWNhbiBIZWFsdGggU2NpZW5jZXM8L2Z1bGwtdGl0bGU+PC9wZXJpb2RpY2FsPjxwYWdl
cz4zOTQtNDAwPC9wYWdlcz48dm9sdW1lPjE1PC92b2x1bWU+PG51bWJlcj4yPC9udW1iZXI+PGtl
eXdvcmRzPjxrZXl3b3JkPmFiZG9taW5hbCBkaXNjb21mb3J0PC9rZXl3b3JkPjxrZXl3b3JkPmFi
ZG9taW5hbCBkaXN0cmVzczwva2V5d29yZD48a2V5d29yZD5hZG9sZXNjZW50PC9rZXl3b3JkPjxr
ZXl3b3JkPmFkdWx0PC9rZXl3b3JkPjxrZXl3b3JkPkFmZ2hhbjwva2V5d29yZD48a2V5d29yZD5h
Z2UgZGlzdHJpYnV0aW9uPC9rZXl3b3JkPjxrZXl3b3JkPmFydGljbGU8L2tleXdvcmQ+PGtleXdv
cmQ+Ymxvb2R5IGRpYXJyaGVhPC9rZXl3b3JkPjxrZXl3b3JkPmNoaWxkPC9rZXl3b3JkPjxrZXl3
b3JkPmRpc2Vhc2UgYXNzb2NpYXRpb248L2tleXdvcmQ+PGtleXdvcmQ+ZmVjZXMgYW5hbHlzaXM8
L2tleXdvcmQ+PGtleXdvcmQ+ZmVtYWxlPC9rZXl3b3JkPjxrZXl3b3JkPmdpYXJkaWFzaXM8L2tl
eXdvcmQ+PGtleXdvcmQ+aHVtYW48L2tleXdvcmQ+PGtleXdvcmQ+aHltZW5vbGVwaWFzaXM8L2tl
eXdvcmQ+PGtleXdvcmQ+aW5mYW50PC9rZXl3b3JkPjxrZXl3b3JkPm1ham9yIGNsaW5pY2FsIHN0
dWR5PC9rZXl3b3JkPjxrZXl3b3JkPm1hbGU8L2tleXdvcmQ+PGtleXdvcmQ+bWljcm9vcmdhbmlz
bSBkZXRlY3Rpb248L2tleXdvcmQ+PGtleXdvcmQ+UGFraXN0YW48L2tleXdvcmQ+PGtleXdvcmQ+
cG5ldW1vbmlhPC9rZXl3b3JkPjxrZXl3b3JkPnByZXZhbGVuY2U8L2tleXdvcmQ+PGtleXdvcmQ+
cmVjdHVtIHByb2xhcHNlPC9rZXl3b3JkPjxrZXl3b3JkPnJlZnVnZWU8L2tleXdvcmQ+PGtleXdv
cmQ+cmVzcGlyYXRvcnkgdHJhY3QgZGlzZWFzZTwva2V5d29yZD48a2V5d29yZD5zZXggZGlmZmVy
ZW5jZTwva2V5d29yZD48a2V5d29yZD52b21pdGluZzwva2V5d29yZD48L2tleXdvcmRzPjxkYXRl
cz48eWVhcj4yMDE1PC95ZWFyPjxwdWItZGF0ZXM+PGRhdGU+MjAxNSAlSiBBZnJpY2FuIEhlYWx0
aCBTY2llbmNlczwvZGF0ZT48L3B1Yi1kYXRlcz48L2RhdGVzPjxpc2JuPjE2ODAtNjkwNTwvaXNi
bj48YWNjZXNzaW9uLW51bT5yYXl5YW4tNjY1OTUzOTg5PC9hY2Nlc3Npb24tbnVtPjx1cmxzPjxy
ZWxhdGVkLXVybHM+PHVybD5odHRwczovL3d3dy5lbWJhc2UuY29tL3NlYXJjaC9yZXN1bHRzP3N1
YmFjdGlvbj12aWV3cmVjb3JkJmFtcDtpZD1MNjA0NjAyMTk4JmFtcDtmcm9tPWV4cG9ydCBodHRw
Oi8vZHguZG9pLm9yZy8xMC40MzE0L2Focy52MTVpMi4xMjwvdXJsPjwvcmVsYXRlZC11cmxzPjwv
dXJscz48Y3VzdG9tMT5SQVlZQU4tSU5DTFVTSU9OOiB7JnF1b3Q7UmVnaW5hJnF1b3Q7PSZndDsm
cXVvdDtJbmNsdWRlZCZxdW90O30gfCBSQVlZQU4tTEFCRUxTOiBSRUZVR0VFLG1pY3Jvc2NvcHk8
L2N1c3RvbTE+PGxhbmd1YWdlPkVuZ2xpc2g8L2xhbmd1YWdlPjwvcmVjb3JkPjwvQ2l0ZT48Q2l0
ZT48QXV0aG9yPlVtPC9BdXRob3I+PFllYXI+MjAyMTwvWWVhcj48UmVjTnVtPjc0NDwvUmVjTnVt
PjxyZWNvcmQ+PHJlYy1udW1iZXI+NzQ0PC9yZWMtbnVtYmVyPjxmb3JlaWduLWtleXM+PGtleSBh
cHA9IkVOIiBkYi1pZD0iYXg1ZmYwd3pucnhyMGplOXBkZHh2ZndpcHphMnQ5ZTJmMmR0IiB0aW1l
c3RhbXA9IjE2ODA4ODAyNTQiPjc0NDwva2V5PjwvZm9yZWlnbi1rZXlzPjxyZWYtdHlwZSBuYW1l
PSJKb3VybmFsIEFydGljbGUiPjE3PC9yZWYtdHlwZT48Y29udHJpYnV0b3JzPjxhdXRob3JzPjxh
dXRob3I+VW0sIEouPC9hdXRob3I+PGF1dGhvcj5OYW0sIFkuPC9hdXRob3I+PGF1dGhvcj5MaW0s
IEouIE4uPC9hdXRob3I+PGF1dGhvcj5LaW0sIE0uPC9hdXRob3I+PGF1dGhvcj5BbiwgWS48L2F1
dGhvcj48YXV0aG9yPkh3YW5nLCBTLiBILjwvYXV0aG9yPjxhdXRob3I+UGFyaywgSi4gUy48L2F1
dGhvcj48L2F1dGhvcnM+PC9jb250cmlidXRvcnM+PGF1dGgtYWRkcmVzcz5SZXNlYXJjaCBJbnN0
aXR1dGUgb2YgUHVibGljIEhlYWx0aCwgTmF0aW9uYWwgTWVkaWNhbCBDZW50ZXIsIDI0NSwgRXVs
amktcm8sIEp1bmctZ3UsIFNlb3VsLCAwNDU2NCwgU291dGggS29yZWEgRGVwYXJ0bWVudCBvZiBQ
dWJsaWMgSGVhbHRoLCBLb3JlYSBVbml2ZXJzaXR5IENvbGxlZ2Ugb2YgTWVkaWNpbmUsIDczLCBJ
bmNob24tcm8sIFNlb25nYnVrLWd1LCBTZW91bCwgMDI4NDEsIFNvdXRoIEtvcmVhIFdvbWVuJmFw
b3M7cyBBc3NvY2lhdGlvbiBmb3IgdGhlIEZ1dHVyZSBvZiBLb3JlYW4gUGVuaW5zdWxhLCAxMzEs
IE1va2RvbmdzZW8tcm8sIFlhbmdjaGVvbi1ndSwgU2VvdWwsIDA3OTg4LCBTb3V0aCBLb3JlYSBD
ZW50ZXIgZm9yIEhlYWx0aCBQcm9tb3Rpb24gYW5kIFByZXZlbnRpdmUgTWVkaWNpbmUsIE5hdGlv
bmFsIE1lZGljYWwgQ2VudGVyLCAyNDUsIEV1bGppLXJvLCBKdW5nLWd1LCBTZW91bCwgMDQ1NjQs
IFNvdXRoIEtvcmVhPC9hdXRoLWFkZHJlc3M+PHRpdGxlcz48dGl0bGU+U2Vyb3ByZXZhbGVuY2Ug
b2Ygc2NydWIgdHlwaHVzLCBtdXJpbmUgdHlwaHVzIGFuZCBzcG90dGVkIGZldmVyIGdyb3VwcyBp
biBOb3J0aCBLb3JlYW4gcmVmdWdlZXM8L3RpdGxlPjxzZWNvbmRhcnktdGl0bGU+SW50ZXJuYXRp
b25hbCBKb3VybmFsIG9mIEluZmVjdGlvdXMgRGlzZWFzZXM8L3NlY29uZGFyeS10aXRsZT48L3Rp
dGxlcz48cGVyaW9kaWNhbD48ZnVsbC10aXRsZT5JbnRlcm5hdGlvbmFsIEpvdXJuYWwgb2YgSW5m
ZWN0aW91cyBEaXNlYXNlczwvZnVsbC10aXRsZT48L3BlcmlvZGljYWw+PHBhZ2VzPjIzLTI4PC9w
YWdlcz48dm9sdW1lPjEwNjwvdm9sdW1lPjxrZXl3b3Jkcz48a2V5d29yZD5NdXJpbmUgdHlwaHVz
PC9rZXl3b3JkPjxrZXl3b3JkPk5vcnRoIEtvcmVhbiByZWZ1Z2Vlczwva2V5d29yZD48a2V5d29y
ZD5SaWNrZXR0c2lhbCBkaXNlYXNlPC9rZXl3b3JkPjxrZXl3b3JkPlNjcnViIHR5cGh1czwva2V5
d29yZD48a2V5d29yZD5TZXJvcHJldmFsZW5jZTwva2V5d29yZD48a2V5d29yZD5TcG90dGVkIGZl
dmVyPC9rZXl3b3JkPjxrZXl3b3JkPmltbXVub2dsb2J1bGluIEc8L2tleXdvcmQ+PGtleXdvcmQ+
YWRvbGVzY2VudDwva2V5d29yZD48a2V5d29yZD5hZHVsdDwva2V5d29yZD48a2V5d29yZD5hZ2Vk
PC9rZXl3b3JkPjxrZXl3b3JkPmFudGlib2R5IHRpdGVyPC9rZXl3b3JkPjxrZXl3b3JkPkFydGlj
bGU8L2tleXdvcmQ+PGtleXdvcmQ+Y2hpbGQ8L2tleXdvcmQ+PGtleXdvcmQ+ZGF0YSBhbmFseXNp
cyBzb2Z0d2FyZTwva2V5d29yZD48a2V5d29yZD5mZW1hbGU8L2tleXdvcmQ+PGtleXdvcmQ+aHVt
YW48L2tleXdvcmQ+PGtleXdvcmQ+aW5kaXJlY3QgZmx1b3Jlc2NlbnQgYW50aWJvZHkgdGVjaG5p
cXVlPC9rZXl3b3JkPjxrZXl3b3JkPm1ham9yIGNsaW5pY2FsIHN0dWR5PC9rZXl3b3JkPjxrZXl3
b3JkPm1hbGU8L2tleXdvcmQ+PGtleXdvcmQ+bWlkZGxlIGFnZWQ8L2tleXdvcmQ+PGtleXdvcmQ+
Tm9ydGggS29yZWFuPC9rZXl3b3JkPjxrZXl3b3JkPk9yaWVudGlhIHRzdXRzdWdhbXVzaGk8L2tl
eXdvcmQ+PGtleXdvcmQ+cmVmdWdlZTwva2V5d29yZD48a2V5d29yZD5SaWNrZXR0c2lhIHJpY2tl
dHRzaWk8L2tleXdvcmQ+PGtleXdvcmQ+Umlja2V0dHNpYSB0eXBoaTwva2V5d29yZD48a2V5d29y
ZD5Sb2NreSBNb3VudGFpbiBzcG90dGVkIGZldmVyPC9rZXl3b3JkPjxrZXl3b3JkPnNlcm9kaWFn
bm9zaXM8L2tleXdvcmQ+PGtleXdvcmQ+c2Vyb2VwaWRlbWlvbG9neTwva2V5d29yZD48a2V5d29y
ZD5Tb3V0aCBLb3JlYTwva2V5d29yZD48a2V5d29yZD5TZXJvZXBpZGVtaW9sb2dpYyBTdHVkaWVz
PC9rZXl3b3JkPjxrZXl3b3JkPlEgRmV2ZXI8L2tleXdvcmQ+PGtleXdvcmQ+RmV2ZXI8L2tleXdv
cmQ+PC9rZXl3b3Jkcz48ZGF0ZXM+PHllYXI+MjAyMTwveWVhcj48cHViLWRhdGVzPjxkYXRlPjIw
MjEgJUogSW50ZXJuYXRpb25hbCBKb3VybmFsIG9mIEluZmVjdGlvdXMgRGlzZWFzZXM8L2RhdGU+
PC9wdWItZGF0ZXM+PC9kYXRlcz48aXNibj4xMjAxOTcxMiAoSVNTTik8L2lzYm4+PGFjY2Vzc2lv
bi1udW0+cmF5eWFuLTY2NTk1NDU0NjwvYWNjZXNzaW9uLW51bT48dXJscz48cmVsYXRlZC11cmxz
Pjx1cmw+aHR0cHM6Ly93d3cuc2NvcHVzLmNvbS9pbndhcmQvcmVjb3JkLnVyaT9laWQ9Mi1zMi4w
LTg1MTAzNjY3NzM4JmFtcDtkb2k9MTAuMTAxNiUyZmouaWppZC4yMDIxLjAyLjExMSZhbXA7cGFy
dG5lcklEPTQwJmFtcDttZDU9ZTQ5MmY1NjYwYTI1NGU5NmRkNTY4NmE0Y2IwMmVhY2E8L3VybD48
L3JlbGF0ZWQtdXJscz48L3VybHM+PGN1c3RvbTE+UkFZWUFOLUlOQ0xVU0lPTjogeyZxdW90O1Jl
Z2luYSZxdW90Oz0mZ3Q7JnF1b3Q7SW5jbHVkZWQmcXVvdDt9IHwgUkFZWUFOLUxBQkVMUzogUkVG
VUdFRSxzZXJvbG9neTwvY3VzdG9tMT48bGFuZ3VhZ2U+RW5nbGlzaDwvbGFuZ3VhZ2U+PC9yZWNv
cmQ+PC9DaXRlPjxDaXRlPjxBdXRob3I+VmFuIEVudGVyPC9BdXRob3I+PFllYXI+MjAxNzwvWWVh
cj48UmVjTnVtPjc0NjwvUmVjTnVtPjxyZWNvcmQ+PHJlYy1udW1iZXI+NzQ2PC9yZWMtbnVtYmVy
Pjxmb3JlaWduLWtleXM+PGtleSBhcHA9IkVOIiBkYi1pZD0iYXg1ZmYwd3pucnhyMGplOXBkZHh2
ZndpcHphMnQ5ZTJmMmR0IiB0aW1lc3RhbXA9IjE2ODA4ODAyNTQiPjc0Njwva2V5PjwvZm9yZWln
bi1rZXlzPjxyZWYtdHlwZSBuYW1lPSJKb3VybmFsIEFydGljbGUiPjE3PC9yZWYtdHlwZT48Y29u
dHJpYnV0b3JzPjxhdXRob3JzPjxhdXRob3I+VmFuIEVudGVyLCBCLiBKLiBELjwvYXV0aG9yPjxh
dXRob3I+TGF1LCBZLiBMLjwvYXV0aG9yPjxhdXRob3I+TGluZywgQy4gTC48L2F1dGhvcj48YXV0
aG9yPldhdHRoYW5hd29yYXdpdCwgVy48L2F1dGhvcj48YXV0aG9yPlN1a3RoYW5hLCBZLjwvYXV0
aG9yPjxhdXRob3I+TGVlLCBXLiBDLjwvYXV0aG9yPjxhdXRob3I+Tm9zdGVuLCBGLjwvYXV0aG9y
PjxhdXRob3I+TWNHcmVhZHksIFIuPC9hdXRob3I+PC9hdXRob3JzPjwvY29udHJpYnV0b3JzPjxh
dXRoLWFkZHJlc3M+Qi5KLkQuIFZhbiBFbnRlciwgTWFoaWRvbC1PeGZvcmQgVHJvcGljYWwgTWVk
aWNpbmUgUmVzZWFyY2ggVW5pdCwgRmFjdWx0eSBvZiBUcm9waWNhbCBNZWRpY2luZSwgTWFoaWRv
bCBVbml2ZXJzaXR5LCBNYWUgU290LCBUaGFpbGFuZDwvYXV0aC1hZGRyZXNzPjx0aXRsZXM+PHRp
dGxlPlNlcm9wcmV2YWxlbmNlIG9mIHRveG9wbGFzbWEgZ29uZGlpIGluZmVjdGlvbiBpbiByZWZ1
Z2VlIGFuZCBtaWdyYW50IHByZWduYW50IHdvbWVuIGFsb25nIHRoZSBUaGFpbGFuZC1teWFubWFy
IGJvcmRlcjwvdGl0bGU+PC90aXRsZXM+PHBhZ2VzPjIzMi0yMzU8L3BhZ2VzPjx2b2x1bWU+OTc8
L3ZvbHVtZT48bnVtYmVyPjE8L251bWJlcj48a2V5d29yZHM+PGtleXdvcmQ+aW1tdW5vZ2xvYnVs
aW4gRyBhbnRpYm9keTwva2V5d29yZD48a2V5d29yZD5pbW11bm9nbG9idWxpbiBNIGFudGlib2R5
PC9rZXl3b3JkPjxrZXl3b3JkPmFkdWx0PC9rZXl3b3JkPjxrZXl3b3JkPmFydGljbGU8L2tleXdv
cmQ+PGtleXdvcmQ+YmlydGggd2VpZ2h0PC9rZXl3b3JkPjxrZXl3b3JkPmNvbmdlbml0YWwgZGlz
b3JkZXI8L2tleXdvcmQ+PGtleXdvcmQ+ZmVtYWxlPC9rZXl3b3JkPjxrZXl3b3JkPmZvbGxvdyB1
cDwva2V5d29yZD48a2V5d29yZD5nZXN0YXRpb25hbCBhZ2U8L2tleXdvcmQ+PGtleXdvcmQ+aHVt
YW48L2tleXdvcmQ+PGtleXdvcmQ+bWFqb3IgY2xpbmljYWwgc3R1ZHk8L2tleXdvcmQ+PGtleXdv
cmQ+bWlncmFudDwva2V5d29yZD48a2V5d29yZD5tdWx0aXBhcmE8L2tleXdvcmQ+PGtleXdvcmQ+
TXlhbm1hcjwva2V5d29yZD48a2V5d29yZD5wYXJpdHk8L2tleXdvcmQ+PGtleXdvcmQ+cHJlZ25h
bmN5IG91dGNvbWU8L2tleXdvcmQ+PGtleXdvcmQ+cHJlZ25hbnQgd29tYW48L2tleXdvcmQ+PGtl
eXdvcmQ+cHJlbWF0dXJlIGxhYm9yPC9rZXl3b3JkPjxrZXl3b3JkPnByZW5hdGFsIGNhcmU8L2tl
eXdvcmQ+PGtleXdvcmQ+cHJpbWlncmF2aWRhPC9rZXl3b3JkPjxrZXl3b3JkPnJlZnVnZWU8L2tl
eXdvcmQ+PGtleXdvcmQ+c2Vyb3ByZXZhbGVuY2U8L2tleXdvcmQ+PGtleXdvcmQ+c21hbGwgZm9y
IGRhdGUgaW5mYW50PC9rZXl3b3JkPjxrZXl3b3JkPnNwb250YW5lb3VzIGFib3J0aW9uPC9rZXl3
b3JkPjxrZXl3b3JkPlRoYWlsYW5kPC9rZXl3b3JkPjxrZXl3b3JkPnRveG9wbGFzbW9zaXM8L2tl
eXdvcmQ+PGtleXdvcmQ+U2Vyb2VwaWRlbWlvbG9naWMgU3R1ZGllczwva2V5d29yZD48L2tleXdv
cmRzPjxkYXRlcz48eWVhcj4yMDE3PC95ZWFyPjxwdWItZGF0ZXM+PGRhdGU+MjAxNyAlSiBBbWVy
aWNhbiBKb3VybmFsIG9mIFRyb3BpY2FsIE1lZGljaW5lIGFuZCBIeWdpZW5lPC9kYXRlPjwvcHVi
LWRhdGVzPjwvZGF0ZXM+PGlzYm4+MDAwMi05NjM3PC9pc2JuPjxhY2Nlc3Npb24tbnVtPnJheXlh
bi02NjU5NTQ1NDk8L2FjY2Vzc2lvbi1udW0+PHVybHM+PHJlbGF0ZWQtdXJscz48dXJsPn==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aHR0cHM6Ly93d3cuZW1iYXNlLmNvbS9zZWFyY2gvcmVzdWx0cz9zdWJhY3Rpb249dmlld3JlY29y
ZCZhbXA7aWQ9TDYxNzM4MzAzMCZhbXA7ZnJvbT1leHBvcnQgaHR0cDovL2R4LmRvaS5vcmcvMTAu
NDI2OS9hanRtaC4xNi0wOTk5PC91cmw+PHVybD5odHRwczovL3d3dy5hanRtaC5vcmcvZG93bmxv
YWRwZGYvam91cm5hbHMvdHBtZC85Ny8xL2FydGljbGUtcDIzMi5wZGY8L3VybD48L3JlbGF0ZWQt
dXJscz48L3VybHM+PGN1c3RvbTE+UkFZWUFOLUlOQ0xVU0lPTjogeyZxdW90O1JlZ2luYSZxdW90
Oz0mZ3Q7JnF1b3Q7SW5jbHVkZWQmcXVvdDt9IHwgUkFZWUFOLUxBQkVMUzogTUlHUkFOVCxSRUZV
R0VFLHNlcm9sb2d5PC9jdXN0b20xPjxsYW5ndWFnZT5FbmdsaXNoPC9sYW5ndWFnZT48L3JlY29y
ZD48L0NpdGU+PENpdGU+PEF1dGhvcj5WYW4gS2VzdGVyZW48L0F1dGhvcj48WWVhcj4yMDIwPC9Z
ZWFyPjxSZWNOdW0+NzQ3PC9SZWNOdW0+PHJlY29yZD48cmVjLW51bWJlcj43NDc8L3JlYy1udW1i
ZXI+PGZvcmVpZ24ta2V5cz48a2V5IGFwcD0iRU4iIGRiLWlkPSJheDVmZjB3em5yeHIwamU5cGRk
eHZmd2lwemEydDllMmYyZHQiIHRpbWVzdGFtcD0iMTY4MDg4MDI1NCI+NzQ3PC9rZXk+PC9mb3Jl
aWduLWtleXM+PHJlZi10eXBlIG5hbWU9IkpvdXJuYWwgQXJ0aWNsZSI+MTc8L3JlZi10eXBlPjxj
b250cmlidXRvcnM+PGF1dGhvcnM+PGF1dGhvcj5WYW4gS2VzdGVyZW4sIEwuPC9hdXRob3I+PGF1
dGhvcj5NYW5pZXdza2ksIFUuPC9hdXRob3I+PGF1dGhvcj5Cb3R0aWVhdSwgRS48L2F1dGhvcj48
YXV0aG9yPkNub3BzLCBMLjwvYXV0aG9yPjxhdXRob3I+SHVpdHMsIFIuPC9hdXRob3I+PC9hdXRo
b3JzPjwvY29udHJpYnV0b3JzPjxhdXRoLWFkZHJlc3M+RGVwYXJ0bWVudCBvZiBQYWVkaWF0cmlj
cywgWk5BIEtvbmluZ2luIFBhb2xhIEtpbmRlcnppZWtlbmh1aXMsIEFudHdlcnAsIDIwMjAsIEJl
bGdpdW0gRGVwYXJ0bWVudCBvZiBDbGluaWNhbCBTY2llbmNlcywgSW5zdGl0dXRlIG9mIFRyb3Bp
Y2FsIE1lZGljaW5lLCBBbnR3ZXJwLCBCZWxnaXVtPC9hdXRoLWFkZHJlc3M+PHRpdGxlcz48dGl0
bGU+Q3V0YW5lb3VzIGxlaXNobWFuaWFzaXMgaW4gc3lyaWFuIHJlZnVnZWUgY2hpbGRyZW46IEEg
Y2FzZSBzZXJpZXM8L3RpdGxlPjwvdGl0bGVzPjxwYWdlcz5FMTU0LUUxNTY8L3BhZ2VzPjxrZXl3
b3Jkcz48a2V5d29yZD5DdXRhbmVvdXMgbGVpc2htYW5pYXNpczwva2V5d29yZD48a2V5d29yZD5J
bXBvcnQgcGF0aG9sb2d5PC9rZXl3b3JkPjxrZXl3b3JkPkluZmVjdGlvdXMgZGlzZWFzZXM8L2tl
eXdvcmQ+PGtleXdvcmQ+U3lyaWE8L2tleXdvcmQ+PGtleXdvcmQ+T25seSBDaGlsZDwva2V5d29y
ZD48a2V5d29yZD5DaGlsZDwva2V5d29yZD48a2V5d29yZD5MZWlzaG1hbmlhc2lzLCBDdXRhbmVv
dXM8L2tleXdvcmQ+PC9rZXl3b3Jkcz48ZGF0ZXM+PHllYXI+MjAyMDwveWVhcj48cHViLWRhdGVz
PjxkYXRlPjIwMjAgJUogUGVkaWF0cmljIEluZmVjdGlvdXMgRGlzZWFzZSBKb3VybmFsPC9kYXRl
PjwvcHViLWRhdGVzPjwvZGF0ZXM+PGlzYm4+MDg5MTM2NjggKElTU04pPC9pc2JuPjxhY2Nlc3Np
b24tbnVtPnJheXlhbi02NjU5NTE5MTM8L2FjY2Vzc2lvbi1udW0+PHVybHM+PHJlbGF0ZWQtdXJs
cz48dXJsPmh0dHBzOi8vd3d3LnNjb3B1cy5jb20vaW53YXJkL3JlY29yZC51cmk/ZWlkPTItczIu
MC04NTA4NjM0NjQwNCZhbXA7ZG9pPTEwLjEwOTclMmZJTkYuMDAwMDAwMDAwMDAwMjY3NiZhbXA7
cGFydG5lcklEPTQwJmFtcDttZDU9ODAzNTczMDUxMjNmOGU3OGI3MTNhOTM2NGI0OGZlYWU8L3Vy
bD48L3JlbGF0ZWQtdXJscz48L3VybHM+PGN1c3RvbTE+UkFZWUFOLUlOQ0xVU0lPTjogeyZxdW90
O1JlZ2luYSZxdW90Oz0mZ3Q7JnF1b3Q7SW5jbHVkZWQmcXVvdDt9IHwgUkFZWUFOLUxBQkVMUzog
UkVGVUdFRSx1bmNsZWFyPC9jdXN0b20xPjxsYW5ndWFnZT5FbmdsaXNoPC9sYW5ndWFnZT48L3Jl
Y29yZD48L0NpdGU+PENpdGU+PEF1dGhvcj5XaWVzZW50aGFsPC9BdXRob3I+PFllYXI+MTk4MDwv
WWVhcj48UmVjTnVtPjc1NzwvUmVjTnVtPjxyZWNvcmQ+PHJlYy1udW1iZXI+NzU3PC9yZWMtbnVt
YmVyPjxmb3JlaWduLWtleXM+PGtleSBhcHA9IkVOIiBkYi1pZD0iYXg1ZmYwd3pucnhyMGplOXBk
ZHh2ZndpcHphMnQ5ZTJmMmR0IiB0aW1lc3RhbXA9IjE2ODA4ODAyNTQiPjc1Nzwva2V5PjwvZm9y
ZWlnbi1rZXlzPjxyZWYtdHlwZSBuYW1lPSJKb3VybmFsIEFydGljbGUiPjE3PC9yZWYtdHlwZT48
Y29udHJpYnV0b3JzPjxhdXRob3JzPjxhdXRob3I+V2llc2VudGhhbCwgQS4gTS48L2F1dGhvcj48
YXV0aG9yPk5pY2tlbHMsIE0uIEsuPC9hdXRob3I+PGF1dGhvcj5IYXNoaW1vdG8sIEsuIEcuPC9h
dXRob3I+PC9hdXRob3JzPjwvY29udHJpYnV0b3JzPjxhdXRoLWFkZHJlc3M+RmllbGQgU2Vydi4g
RGl2LiwgQnVyLiBFcGlkZW1pb2wuLCBDZW50LiBEaXMuIENvbnQuLCBBdGxhbnRhLCBHYS48L2F1
dGgtYWRkcmVzcz48dGl0bGVzPjx0aXRsZT5JbnRlc3RpbmFsIHBhcmFzaXRlcyBpbiBTb3V0aGVh
c3QtQXNpYW4gcmVmdWdlZXMuIFByZXZhbGVuY2UgaW4gYSBjb21tdW5pdHkgb2YgTGFvdGlhbnM8
L3RpdGxlPjwvdGl0bGVzPjxwYWdlcz4yNTQzLTI1NDQ8L3BhZ2VzPjx2b2x1bWU+MjQ0PC92b2x1
bWU+PG51bWJlcj4yMjwvbnVtYmVyPjxrZXl3b3Jkcz48a2V5d29yZD5BbmN5bG9zdG9tYTwva2V5
d29yZD48a2V5d29yZD5Bc2NhcmlzPC9rZXl3b3JkPjxrZXl3b3JkPmRpYWdub3Npczwva2V5d29y
ZD48a2V5d29yZD5kaWdlc3RpdmUgc3lzdGVtPC9rZXl3b3JkPjxrZXl3b3JkPkdpYXJkaWE8L2tl
eXdvcmQ+PGtleXdvcmQ+aW1wb3J0IGRpc2Vhc2U8L2tleXdvcmQ+PGtleXdvcmQ+bmVtYXRvZGU8
L2tleXdvcmQ+PGtleXdvcmQ+cGFyYXNpdGUgcHJldmFsZW5jZTwva2V5d29yZD48a2V5d29yZD5w
cm90b3pvb248L2tleXdvcmQ+PGtleXdvcmQ+VHJpY2h1cmlzPC9rZXl3b3JkPjxrZXl3b3JkPlBy
ZXZhbGVuY2U8L2tleXdvcmQ+PGtleXdvcmQ+U291dGhlYXN0ZXJuIFVuaXRlZCBTdGF0ZXM8L2tl
eXdvcmQ+PGtleXdvcmQ+SW50ZXN0aW5lczwva2V5d29yZD48L2tleXdvcmRzPjxkYXRlcz48eWVh
cj4xOTgwPC95ZWFyPjxwdWItZGF0ZXM+PGRhdGU+MTk4MCAlSiBKb3VybmFsIG9mIHRoZSBBbWVy
aWNhbiBNZWRpY2FsIEFzc29jaWF0aW9uPC9kYXRlPjwvcHViLWRhdGVzPjwvZGF0ZXM+PGlzYm4+
MDA5OC03NDg0PC9pc2JuPjxhY2Nlc3Npb24tbnVtPnJheXlhbi02NjU5NTMxMzk8L2FjY2Vzc2lv
bi1udW0+PHVybHM+PHJlbGF0ZWQtdXJscz48dXJsPmh0dHBzOi8vd3d3LmVtYmFzZS5jb20vc2Vh
cmNoL3Jlc3VsdHM/c3ViYWN0aW9uPXZpZXdyZWNvcmQmYW1wO2lkPUwxMTI1MDg0NCZhbXA7ZnJv
bT1leHBvcnQgaHR0cDovL2R4LmRvaS5vcmcvMTAuMTAwMS9qYW1hLjI0NC4yMi4yNTQzPC91cmw+
PHVybD5odHRwczovL2phbWFuZXR3b3JrLmNvbS9qb3VybmFscy9qYW1hL2FydGljbGVwZGYvMzcy
Nzg3L2phbWFfMjQ0XzIyXzAyNC5wZGY8L3VybD48L3JlbGF0ZWQtdXJscz48L3VybHM+PGN1c3Rv
bTE+UkFZWUFOLUlOQ0xVU0lPTjogeyZxdW90O1JlZ2luYSZxdW90Oz0mZ3Q7JnF1b3Q7SW5jbHVk
ZWQmcXVvdDt9IHwgUkFZWUFOLUxBQkVMUzogUkVGVUdFRSxtaWNyb3Njb3B5PC9jdXN0b20xPjxs
YW5ndWFnZT5FbmdsaXNoPC9sYW5ndWFnZT48L3JlY29yZD48L0NpdGU+PENpdGU+PEF1dGhvcj5X
b2xsaW5hPC9BdXRob3I+PFllYXI+MjAxODwvWWVhcj48UmVjTnVtPjc2MjwvUmVjTnVtPjxyZWNv
cmQ+PHJlYy1udW1iZXI+NzYyPC9yZWMtbnVtYmVyPjxmb3JlaWduLWtleXM+PGtleSBhcHA9IkVO
IiBkYi1pZD0iYXg1ZmYwd3pucnhyMGplOXBkZHh2ZndpcHphMnQ5ZTJmMmR0IiB0aW1lc3RhbXA9
IjE2ODA4ODAyNTQiPjc2Mjwva2V5PjwvZm9yZWlnbi1rZXlzPjxyZWYtdHlwZSBuYW1lPSJKb3Vy
bmFsIEFydGljbGUiPjE3PC9yZWYtdHlwZT48Y29udHJpYnV0b3JzPjxhdXRob3JzPjxhdXRob3I+
V29sbGluYSwgVS48L2F1dGhvcj48YXV0aG9yPktvY2gsIEEuPC9hdXRob3I+PGF1dGhvcj5HdWFy
bmVyaSwgQy48L2F1dGhvcj48YXV0aG9yPlRjaGVybmV2LCBHLjwvYXV0aG9yPjxhdXRob3I+TG90
dGksIFQuPC9hdXRob3I+PC9hdXRob3JzPjwvY29udHJpYnV0b3JzPjxhdXRoLWFkZHJlc3M+VS4g
V29sbGluYSwgU3RhZHRpc2NoZXMgS2xpbmlrdW0gRHJlc2RlbiwgRGVwYXJ0bWVudCBvZiBEZXJt
YXRvbG9neSBhbmQgQWxsZXJnb2xvZ3ksIERyZXNkZW4sIFNhY2hzZW4sIEdlcm1hbnk8L2F1dGgt
YWRkcmVzcz48dGl0bGVzPjx0aXRsZT5DdXRhbmVvdXMgbGVpc2htYW5pYXNpcyDigJMgQSBjYXNl
IHNlcmllcyBmcm9tIERyZXNkZW48L3RpdGxlPjwvdGl0bGVzPjxwYWdlcz44OS05MjwvcGFnZXM+
PHZvbHVtZT42PC92b2x1bWU+PG51bWJlcj4xPC9udW1iZXI+PGtleXdvcmRzPjxrZXl3b3JkPmNv
cnRpY29zdGVyb2lkPC9rZXl3b3JkPjxrZXl3b3JkPmZsdWNvbmF6b2xlPC9rZXl3b3JkPjxrZXl3
b3JkPml0cmFjb25hem9sZTwva2V5d29yZD48a2V5d29yZD5saWRvY2FpbmUgcGx1cyBwcmlsb2Nh
aW5lPC9rZXl3b3JkPjxrZXl3b3JkPm1lZ2x1bWluZSBhbnRpbW9uYXRlPC9rZXl3b3JkPjxrZXl3
b3JkPnBhcm9tb215Y2luPC9rZXl3b3JkPjxrZXl3b3JkPmFkb2xlc2NlbnQ8L2tleXdvcmQ+PGtl
eXdvcmQ+YWR1bHQ8L2tleXdvcmQ+PGtleXdvcmQ+YXJ0aWNsZTwva2V5d29yZD48a2V5d29yZD5h
dHJvcGhpYyBza2luIGRpc2Vhc2U8L2tleXdvcmQ+PGtleXdvcmQ+Y2hpbGQ8L2tleXdvcmQ+PGtl
eXdvcmQ+Y2xpbmljYWwgYXJ0aWNsZTwva2V5d29yZD48a2V5d29yZD5jbGluaWNhbCBmZWF0dXJl
PC9rZXl3b3JkPjxrZXl3b3JkPmVjemVtYTwva2V5d29yZD48a2V5d29yZD5lZGVtYTwva2V5d29y
ZD48a2V5d29yZD5lcm9zaW9uPC9rZXl3b3JkPjxrZXl3b3JkPmZlbWFsZTwva2V5d29yZD48a2V5
d29yZD5HZXJtYW55PC9rZXl3b3JkPjxrZXl3b3JkPmhpc3RvbG9neTwva2V5d29yZD48a2V5d29y
ZD5odW1hbjwva2V5d29yZD48a2V5d29yZD5oeXBlcnBpZ21lbnRhdGlvbjwva2V5d29yZD48a2V5
d29yZD5MZWlzaG1hbmlhIGluZmFudHVtPC9rZXl3b3JkPjxrZXl3b3JkPm1hbGU8L2tleXdvcmQ+
PGtleXdvcmQ+cGFpbjwva2V5d29yZD48a2V5d29yZD5wb2x5bWVyYXNlIGNoYWluIHJlYWN0aW9u
PC9rZXl3b3JkPjxrZXl3b3JkPnByZXNjaG9vbCBjaGlsZDwva2V5d29yZD48a2V5d29yZD5yZWZ1
Z2VlPC9rZXl3b3JkPjxrZXl3b3JkPnJlbWlzc2lvbjwva2V5d29yZD48a2V5d29yZD5yZXRyb3Nw
ZWN0aXZlIHN0dWR5PC9rZXl3b3JkPjxrZXl3b3JkPnNjaG9vbCBjaGlsZDwva2V5d29yZD48a2V5
d29yZD5za2luIGxlaXNobWFuaWFzaXM8L2tleXdvcmQ+PGtleXdvcmQ+c2tpbiBzY2FyPC9rZXl3
b3JkPjxrZXl3b3JkPkVNTEE8L2tleXdvcmQ+PGtleXdvcmQ+TGVpc2htYW5pYXNpcywgQ3V0YW5l
b3VzPC9rZXl3b3JkPjwva2V5d29yZHM+PGRhdGVzPjx5ZWFyPjIwMTg8L3llYXI+PHB1Yi1kYXRl
cz48ZGF0ZT4yMDE4ICVKIE9wZW4gQWNjZXNzIE1hY2Vkb25pYW4gSm91cm5hbCBvZiBNZWRpY2Fs
IFNjaWVuY2VzPC9kYXRlPjwvcHViLWRhdGVzPjwvZGF0ZXM+PGlzYm4+MTg1Ny05NjU1PC9pc2Ju
PjxhY2Nlc3Npb24tbnVtPnJheXlhbi02NjU5NTE4OTk8L2FjY2Vzc2lvbi1udW0+PHVybHM+PHJl
bGF0ZWQtdXJscz48dXJsPmh0dHBzOi8vd3d3LmVtYmFzZS5jb20vc2VhcmNoL3Jlc3VsdHM/c3Vi
YWN0aW9uPXZpZXdyZWNvcmQmYW1wO2lkPUw2MjEzMjU2MTAmYW1wO2Zyb209ZXhwb3J0IGh0dHA6
Ly9keC5kb2kub3JnLzEwLjM4ODkvb2Ftam1zLjIwMTguMDI4PC91cmw+PHVybD5odHRwczovL3d3
dy5uY2JpLm5sbS5uaWguZ292L3BtYy9hcnRpY2xlcy9QTUM1ODE2MzI4L3BkZi9PQU1KTVMtNi04
OS5wZGY8L3VybD48L3JlbGF0ZWQtdXJscz48L3VybHM+PGN1c3RvbTE+RU1MQSBSQVlZQU4tSU5D
TFVTSU9OOiB7JnF1b3Q7UmVnaW5hJnF1b3Q7PSZndDsmcXVvdDtJbmNsdWRlZCZxdW90O30gfCBS
QVlZQU4tTEFCRUxTOiBSRUZVR0VFLHVuY2xlYXI8L2N1c3RvbTE+PGxhbmd1YWdlPkVuZ2xpc2g8
L2xhbmd1YWdlPjwvcmVjb3JkPjwvQ2l0ZT48Q2l0ZT48QXV0aG9yPllhbmdjbzwvQXV0aG9yPjxZ
ZWFyPjE5ODQ8L1llYXI+PFJlY051bT43NjQ8L1JlY051bT48cmVjb3JkPjxyZWMtbnVtYmVyPjc2
NDwvcmVjLW51bWJlcj48Zm9yZWlnbi1rZXlzPjxrZXkgYXBwPSJFTiIgZGItaWQ9ImF4NWZmMHd6
bnJ4cjBqZTlwZGR4dmZ3aXB6YTJ0OWUyZjJkdCIgdGltZXN0YW1wPSIxNjgwODgwMjU0Ij43NjQ8
L2tleT48L2ZvcmVpZ24ta2V5cz48cmVmLXR5cGUgbmFtZT0iSm91cm5hbCBBcnRpY2xlIj4xNzwv
cmVmLXR5cGU+PGNvbnRyaWJ1dG9ycz48YXV0aG9ycz48YXV0aG9yPllhbmdjbywgQi4gRy48L2F1
dGhvcj48YXV0aG9yPlZpbmNlbnQsIEEuIEwuPC9hdXRob3I+PGF1dGhvcj5WaWNrZXJ5LCBBLiBD
LjwvYXV0aG9yPjwvYXV0aG9ycz48L2NvbnRyaWJ1dG9ycz48YXV0aC1hZGRyZXNzPkRpdmlzaW9u
IG9mIEluZmVjdGlvdXMgYW5kIFRyb3BpY2FsIERpc2Vhc2VzLCBEZXBhcnRtZW50IG9mIEludGVy
bmFsIE1lZGljaW5lLCBVbml2ZXJzaXR5IG9mIFNvdXRoIEZsb3JpZGEgQ29sbGVnZSBvZiBNZWRp
Y2luZSwgVGFtcGEsIEZMIDMzNjEyPC9hdXRoLWFkZHJlc3M+PHRpdGxlcz48dGl0bGU+QSBzdXJ2
ZXkgb2YgZmlsYXJpYXNpcyBhbW9uZyByZWZ1Z2VlcyBpbiBTb3V0aCBGbG9yaWRhPC90aXRsZT48
c2Vjb25kYXJ5LXRpdGxlPkFtZXJpY2FuIEpvdXJuYWwgb2YgVHJvcGljYWwgTWVkaWNpbmUgYW5k
IEh5Z2llbmU8L3NlY29uZGFyeS10aXRsZT48L3RpdGxlcz48cGVyaW9kaWNhbD48ZnVsbC10aXRs
ZT5BbWVyaWNhbiBKb3VybmFsIG9mIFRyb3BpY2FsIE1lZGljaW5lIGFuZCBIeWdpZW5lPC9mdWxs
LXRpdGxlPjwvcGVyaW9kaWNhbD48cGFnZXM+MjQ2LTI1MTwvcGFnZXM+PHZvbHVtZT4zMzwvdm9s
dW1lPjxudW1iZXI+MjwvbnVtYmVyPjxrZXl3b3Jkcz48a2V5d29yZD5BZWRlcyBhZWd5cHRpPC9r
ZXl3b3JkPjxrZXl3b3JkPmJsb29kIGFuZCBoZW1vcG9pZXRpYyBzeXN0ZW08L2tleXdvcmQ+PGtl
eXdvcmQ+ZGlhZ25vc2lzPC9rZXl3b3JkPjxrZXl3b3JkPkZpbGFyaWE8L2tleXdvcmQ+PGtleXdv
cmQ+ZmlsYXJpYXNpczwva2V5d29yZD48a2V5d29yZD5nZW9ncmFwaGljIGRpc3RyaWJ1dGlvbjwv
a2V5d29yZD48a2V5d29yZD5odW1hbjwva2V5d29yZD48a2V5d29yZD5NYW5zb25lbGxhIG96emFy
ZGk8L2tleXdvcmQ+PGtleXdvcmQ+cGFyYXNpdGUgcHJldmFsZW5jZTwva2V5d29yZD48a2V5d29y
ZD5wYXJhc2l0ZSB0cmFuc21pc3Npb248L2tleXdvcmQ+PGtleXdvcmQ+V3VjaGVyZXJpYSBiYW5j
cm9mdGk8L2tleXdvcmQ+PGtleXdvcmQ+RmxvcmlkYTwva2V5d29yZD48L2tleXdvcmRzPjxkYXRl
cz48eWVhcj4xOTg0PC95ZWFyPjxwdWItZGF0ZXM+PGRhdGU+MTk4NCAlSiBBbWVyaWNhbiBKb3Vy
bmFsIG9mIFRyb3BpY2FsIE1lZGljaW5lIGFuZCBIeWdpZW5lPC9kYXRlPjwvcHViLWRhdGVzPjwv
ZGF0ZXM+PGlzYm4+MDAwMi05NjM3PC9pc2JuPjxhY2Nlc3Npb24tbnVtPnJheXlhbi02NjU5NTQ3
OTU8L2FjY2Vzc2lvbi1udW0+PHVybHM+PHJlbGF0ZWQtdXJscz48dXJsPmh0dHBzOi8vd3d3LmVt
YmFzZS5jb20vc2VhcmNoL3Jlc3VsdHM/c3ViYWN0aW9uPXZpZXdyZWNvcmQmYW1wO2lkPUwxNDEz
NzQ4MSZhbXA7ZnJvbT1leHBvcnQgaHR0cDovL2R4LmRvaS5vcmcvMTAuNDI2OS9hanRtaC4xOTg0
LjMzLjI0NjwvdXJsPjx1cmw+aHR0cHM6Ly93d3cuYWp0bWgub3JnL3ZpZXcvam91cm5hbHMvdHBt
ZC8zMy8yL2FydGljbGUtcDI0Ni54bWw8L3VybD48dXJsPmh0dHBzOi8vd3d3LmFqdG1oLm9yZy9k
b3dubG9hZHBkZi9qb3VybmFscy90cG1kLzMzLzIvYXJ0aWNsZS1wMjQ2LnBkZjwvdXJsPjwvcmVs
YXRlZC11cmxzPjwvdXJscz48Y3VzdG9tMT5SQVlZQU4tSU5DTFVTSU9OOiB7JnF1b3Q7UmVnaW5h
JnF1b3Q7PSZndDsmcXVvdDtJbmNsdWRlZCZxdW90O30gfCBSQVlZQU4tTEFCRUxTOiBSRUZVR0VF
LHVuY2xlYXIsSU1NSUdSQU5UPC9jdXN0b20xPjxsYW5ndWFnZT5FbmdsaXNoPC9sYW5ndWFnZT48
L3JlY29yZD48L0NpdGU+PENpdGU+PEF1dGhvcj5ZYXNhcjwvQXV0aG9yPjxZZWFyPjIwMTk8L1ll
YXI+PFJlY051bT43NjU8L1JlY051bT48cmVjb3JkPjxyZWMtbnVtYmVyPjc2NTwvcmVjLW51bWJl
cj48Zm9yZWlnbi1rZXlzPjxrZXkgYXBwPSJFTiIgZGItaWQ9ImF4NWZmMHd6bnJ4cjBqZTlwZGR4
dmZ3aXB6YTJ0OWUyZjJkdCIgdGltZXN0YW1wPSIxNjgwODgwMjU0Ij43NjU8L2tleT48L2ZvcmVp
Z24ta2V5cz48cmVmLXR5cGUgbmFtZT0iSm91cm5hbCBBcnRpY2xlIj4xNzwvcmVmLXR5cGU+PGNv
bnRyaWJ1dG9ycz48YXV0aG9ycz48YXV0aG9yPllhc2FyLCBBLiBTLjwvYXV0aG9yPjxhdXRob3I+
S2FyYW1hbiwgSy48L2F1dGhvcj48YXV0aG9yPkdleWxhbiwgSC48L2F1dGhvcj48YXV0aG9yPkNl
dGluLCBNLjwvYXV0aG9yPjxhdXRob3I+R3V2ZW4sIEIuPC9hdXRob3I+PGF1dGhvcj5PbmVyLCBB
LiBGLjwvYXV0aG9yPjwvYXV0aG9ycz48L2NvbnRyaWJ1dG9ycz48YXV0aC1hZGRyZXNzPltZYXNh
ciwgQWtraXogU2FoaW47IEthcmFtYW4sIEthbXVyYW47IEdleWxhbiwgSGFkaTsgT25lciwgQWht
ZXQgRi5dIFZhbiBZdXp1bmN1IFlpbCBVbml2LCBGYWMgTWVkLCBEZXB0IFBlZGlhdCBIZW1hdG9s
ICZhbXA7IE9uY29sLCBWYW4sIFR1cmtleS4gW0NldGluLCBNZWNudW5dIFZhbiBZdXp1bmN1IFlp
bCBVbml2LCBGYWMgTWVkLCBEZXB0IFBlZGlhdCBDYXJkaW9sLCBWYW4sIFR1cmtleS4gW0d1dmVu
LCBCdXJjdV0gVmFuIFl1enVuY3UgWWlsIFVuaXYsIEZhYyBNZWQsIERlcHQgUGVkaWF0IEdhc3Ry
b2VudGVyb2wsIFZhbiwgVHVya2V5LiBZYXNhciwgQVMgKGNvcnJlc3BvbmRpbmcgYXV0aG9yKSwg
RWdlIFVuaXYsIFRpcCBGYWssIEl6bWlyLCBUdXJrZXkuIGFra3pfc2huODNAaG90bWFpbC5jb208
L2F1dGgtYWRkcmVzcz48dGl0bGVzPjx0aXRsZT5UeXBob2lkIEZldmVyIEFjY29tcGFuaWVkIFdp
dGggSGVtYXRvcG9ldGljIEx5bXBob2hpc3Rpb2N5dG9zaXMgYW5kIFJoYWJkb215b2x5c2lzIGlu
IGEgUmVmdWdlZSBDaGlsZDwvdGl0bGU+PHNlY29uZGFyeS10aXRsZT5Kb3VybmFsIG9mIFBlZGlh
dHJpYyBIZW1hdG9sb2d5IE9uY29sb2d5PC9zZWNvbmRhcnktdGl0bGU+PC90aXRsZXM+PHBlcmlv
ZGljYWw+PGZ1bGwtdGl0bGU+Sm91cm5hbCBvZiBQZWRpYXRyaWMgSGVtYXRvbG9neSBPbmNvbG9n
eTwvZnVsbC10aXRsZT48L3BlcmlvZGljYWw+PHBhZ2VzPkUyMzMtRTIzNDwvcGFnZXM+PHZvbHVt
ZT40MTwvdm9sdW1lPjxudW1iZXI+NDwvbnVtYmVyPjxrZXl3b3Jkcz48a2V5d29yZD50eXBob2lk
IGZldmVyPC9rZXl3b3JkPjxrZXl3b3JkPmhlbW9waGFnb2N5dGljIGx5bXBob2hpc3Rpb2N5dG9z
aXM8L2tleXdvcmQ+PGtleXdvcmQ+cmhhYmRvbXlvbHlzaXM8L2tleXdvcmQ+PGtleXdvcmQ+T25j
b2xvZ3k8L2tleXdvcmQ+PGtleXdvcmQ+SGVtYXRvbG9neTwva2V5d29yZD48a2V5d29yZD5QZWRp
YXRyaWNzPC9rZXl3b3JkPjxrZXl3b3JkPlEgRmV2ZXI8L2tleXdvcmQ+PGtleXdvcmQ+RmV2ZXI8
L2tleXdvcmQ+PGtleXdvcmQ+T25seSBDaGlsZDwva2V5d29yZD48a2V5d29yZD5DaGlsZDwva2V5
d29yZD48L2tleXdvcmRzPjxkYXRlcz48eWVhcj4yMDE5PC95ZWFyPjxwdWItZGF0ZXM+PGRhdGU+
TWF5ICVKIEpvdXJuYWwgb2YgUGVkaWF0cmljIEhlbWF0b2xvZ3kgT25jb2xvZ3k8L2RhdGU+PC9w
dWItZGF0ZXM+PC9kYXRlcz48aXNibj4xMDc3LTQxMTQ8L2lzYm4+PGFjY2Vzc2lvbi1udW0+cmF5
eWFuLTY2NTk1NDk3NjwvYWNjZXNzaW9uLW51bT48dXJscz48cmVsYXRlZC11cmxzPjx1cmw+PHN0
eWxlIGZhY2U9InVuZGVybGluZSIgZm9udD0iZGVmYXVsdCIgc2l6ZT0iMTAwJSI+Jmx0O0dvIHRv
IElTSSZndDs6Ly9XT1M6MDAwNDY2MDMwMDAwMDA4PC9zdHlsZT48L3VybD48L3JlbGF0ZWQtdXJs
cz48L3VybHM+PGN1c3RvbTE+UkFZWUFOLUlOQ0xVU0lPTjogeyZxdW90O1JlZ2luYSZxdW90Oz0m
Z3Q7JnF1b3Q7SW5jbHVkZWQmcXVvdDt9IHwgUkFZWUFOLUxBQkVMUzogUkVGVUdFRSx1bmNsZWFy
PC9jdXN0b20xPjxsYW5ndWFnZT5FbmdsaXNoPC9sYW5ndWFnZT48L3JlY29yZD48L0NpdGU+PENp
dGU+PEF1dGhvcj5ZYXNpbjwvQXV0aG9yPjxZZWFyPjIwMjE8L1llYXI+PFJlY051bT43NjY8L1Jl
Y051bT48cmVjb3JkPjxyZWMtbnVtYmVyPjc2NjwvcmVjLW51bWJlcj48Zm9yZWlnbi1rZXlzPjxr
ZXkgYXBwPSJFTiIgZGItaWQ9ImF4NWZmMHd6bnJ4cjBqZTlwZGR4dmZ3aXB6YTJ0OWUyZjJkdCIg
dGltZXN0YW1wPSIxNjgwODgwMjU0Ij43NjY8L2tleT48L2ZvcmVpZ24ta2V5cz48cmVmLXR5cGUg
bmFtZT0iSm91cm5hbCBBcnRpY2xlIj4xNzwvcmVmLXR5cGU+PGNvbnRyaWJ1dG9ycz48YXV0aG9y
cz48YXV0aG9yPllhc2luLCBBLiBNLjwvYXV0aG9yPjxhdXRob3I+RXNhLCBILiBBLiBILjwvYXV0
aG9yPjxhdXRob3I+SGFtZWVkLCBBLiBBLjwvYXV0aG9yPjxhdXRob3I+V2FoaWQsIFcuPC9hdXRo
b3I+PGF1dGhvcj5BaGFtZWQsIFAuIE8uIFMuPC9hdXRob3I+PC9hdXRob3JzPjwvY29udHJpYnV0
b3JzPjxhdXRoLWFkZHJlc3M+RGVwYXJ0bWVudCBvZiBQYXJhc2l0b2xvZ3kgJmFtcDsgTWVkaWNh
bCBFbnRvbW9sb2d5LCBGYWN1bHR5IG9mIE1lZGljaW5lLCBVbml2ZXJzaXRpIEtlYmFuZ3NhYW4g
TWFsYXlzaWEsIFdQIEt1YWxhIEx1bXB1ciwgTWFsYXlzaWEgSG9zcGl0YWwgU2VsYXlhbmcsIExl
YnVocmF5YSBTZWxheWFuZywgS2Vwb25nLCBCYXR1IENhdmVzLCBTZWxhbmdvciwgTWFsYXlzaWE8
L2F1dGgtYWRkcmVzcz48dGl0bGVzPjx0aXRsZT5GaXJzdCBjYXNlIG9mIHB1bG1vbmFyeSBoeWRh
dGlkIGN5c3QgaW4gYSBwcmVnbmFudCBzeXJpYW4gcmVmdWdlZSB3b21hbiBpbiBtYWxheXNpYTwv
dGl0bGU+PC90aXRsZXM+PHBhZ2VzPjEwMy0xMDY8L3BhZ2VzPjx2b2x1bWU+NzY8L3ZvbHVtZT48
bnVtYmVyPjE8L251bWJlcj48a2V5d29yZHM+PGtleXdvcmQ+YWxiZW5kYXpvbGU8L2tleXdvcmQ+
PGtleXdvcmQ+YWJub3JtYWwgcmVzcGlyYXRvcnkgc291bmQ8L2tleXdvcmQ+PGtleXdvcmQ+YWR1
bHQ8L2tleXdvcmQ+PGtleXdvcmQ+YW50aWhlbG1pbnRoaWMgdGhlcmFweTwva2V5d29yZD48a2V5
d29yZD5BcnRpY2xlPC9rZXl3b3JkPjxrZXl3b3JkPmJsb29kIGNlbGwgY291bnQ8L2tleXdvcmQ+
PGtleXdvcmQ+Y2FzZSByZXBvcnQ8L2tleXdvcmQ+PGtleXdvcmQ+Y2xpbmljYWwgYXJ0aWNsZTwv
a2V5d29yZD48a2V5d29yZD5jb21wdXRlZCB0b21vZ3JhcGhpYyBhbmdpb2dyYXBoeTwva2V5d29y
ZD48a2V5d29yZD5jb3VnaGluZzwva2V5d29yZD48a2V5d29yZD5jeXN0IHJ1cHR1cmU8L2tleXdv
cmQ+PGtleXdvcmQ+ZHlzcG5lYTwva2V5d29yZD48a2V5d29yZD5lYXJseSBkaWFnbm9zaXM8L2tl
eXdvcmQ+PGtleXdvcmQ+ZWNoaW5vY29jY29zaXM8L2tleXdvcmQ+PGtleXdvcmQ+ZW56eW1lIGxp
bmtlZCBpbW11bm9zb3JiZW50IGFzc2F5PC9rZXl3b3JkPjxrZXl3b3JkPmVvc2lub3BoaWwgY291
bnQ8L2tleXdvcmQ+PGtleXdvcmQ+ZmVtYWxlPC9rZXl3b3JkPjxrZXl3b3JkPkdpZW1zYSBzdGFp
bjwva2V5d29yZD48a2V5d29yZD5odW1hbjwva2V5d29yZD48a2V5d29yZD5sYWJvciBpbmR1Y3Rp
b248L2tleXdvcmQ+PGtleXdvcmQ+bGV1a29jeXRvc2lzPC9rZXl3b3JkPjxrZXl3b3JkPmx1bmcg
YW5naW9ncmFwaHk8L2tleXdvcmQ+PGtleXdvcmQ+bHVuZyBhdXNjdWx0YXRpb248L2tleXdvcmQ+
PGtleXdvcmQ+bHVuZyBoeWRhdGlkIGN5c3Q8L2tleXdvcmQ+PGtleXdvcmQ+bWV0YWxsaWMgdGFz
dGU8L2tleXdvcmQ+PGtleXdvcmQ+b3h5Z2VuIHNhdHVyYXRpb248L2tleXdvcmQ+PGtleXdvcmQ+
cGh5c2ljYWwgZXhhbWluYXRpb248L2tleXdvcmQ+PGtleXdvcmQ+cGxldXJhIGVmZnVzaW9uPC9r
ZXl3b3JkPjxrZXl3b3JkPnByZWduYW50IHdvbWFuPC9rZXl3b3JkPjxrZXl3b3JkPnByaW1pZ3Jh
dmlkYTwva2V5d29yZD48a2V5d29yZD5wcm9kdWN0aXZlIGNvdWdoPC9rZXl3b3JkPjxrZXl3b3Jk
PnByb3Rvc2NvbGV4PC9rZXl3b3JkPjxrZXl3b3JkPnNlcm9sb2d5PC9rZXl3b3JkPjxrZXl3b3Jk
PnNwdXR1bSBleGFtaW5hdGlvbjwva2V5d29yZD48a2V5d29yZD5TeXJpYW48L2tleXdvcmQ+PGtl
eXdvcmQ+dGhvcmF4IHJhZGlvZ3JhcGh5PC9rZXl3b3JkPjxrZXl3b3JkPnZhZ2luYWwgZGVsaXZl
cnk8L2tleXdvcmQ+PGtleXdvcmQ+TWFsYXlzaWE8L2tleXdvcmQ+PGtleXdvcmQ+Q3lzdHM8L2tl
eXdvcmQ+PC9rZXl3b3Jkcz48ZGF0ZXM+PHllYXI+MjAyMTwveWVhcj48cHViLWRhdGVzPjxkYXRl
PjIwMjEgJUogTWVkaWNhbCBKb3VybmFsIG9mIE1hbGF5c2lhPC9kYXRlPjwvcHViLWRhdGVzPjwv
ZGF0ZXM+PGlzYm4+MDMwMDUyODMgKElTU04pPC9pc2JuPjxhY2Nlc3Npb24tbnVtPnJheXlhbi02
NjU5NTI1Mjk8L2FjY2Vzc2lvbi1udW0+PHVybHM+PHJlbGF0ZWQtdXJscz48dXJsPmh0dHBzOi8v
d3d3LnNjb3B1cy5jb20vaW53YXJkL3JlY29yZC51cmk/ZWlkPTItczIuMC04NTEwMDExMDU3MCZh
bXA7cGFydG5lcklEPTQwJmFtcDttZDU9ZGMyNWE2ZjlhMzhhMjY3MjcyMDIyYmJhODdjMTFjM2M8
L3VybD48L3JlbGF0ZWQtdXJscz48L3VybHM+PGN1c3RvbTE+UkFZWUFOLUlOQ0xVU0lPTjogeyZx
dW90O1JlZ2luYSZxdW90Oz0mZ3Q7JnF1b3Q7SW5jbHVkZWQmcXVvdDt9IHwgUkFZWUFOLUxBQkVM
UzogUkVGVUdFRSxzZXJvbG9neSxtaWNyb3Njb3B5PC9jdXN0b20xPjxsYW5ndWFnZT5FbmdsaXNo
PC9sYW5ndWFnZT48L3JlY29yZD48L0NpdGU+PENpdGU+PEF1dGhvcj5ZZWFuZXk8L0F1dGhvcj48
WWVhcj4yMDEwPC9ZZWFyPjxSZWNOdW0+NzY4PC9SZWNOdW0+PHJlY29yZD48cmVjLW51bWJlcj43
Njg8L3JlYy1udW1iZXI+PGZvcmVpZ24ta2V5cz48a2V5IGFwcD0iRU4iIGRiLWlkPSJheDVmZjB3
em5yeHIwamU5cGRkeHZmd2lwemEydDllMmYyZHQiIHRpbWVzdGFtcD0iMTY4MDg4MDI1NCI+NzY4
PC9rZXk+PC9mb3JlaWduLWtleXM+PHJlZi10eXBlIG5hbWU9IkpvdXJuYWwgQXJ0aWNsZSI+MTc8
L3JlZi10eXBlPjxjb250cmlidXRvcnM+PGF1dGhvcnM+PGF1dGhvcj5ZZWFuZXksIEcuIEEuPC9h
dXRob3I+PGF1dGhvcj5Lb2xhciwgQi4gUy48L2F1dGhvcj48YXV0aG9yPlNpbGJlcnN0ZWluLCBI
LiBKLjwvYXV0aG9yPjxhdXRob3I+V2FuZywgSC4gWi48L2F1dGhvcj48L2F1dGhvcnM+PC9jb250
cmlidXRvcnM+PGF1dGgtYWRkcmVzcz5HLiBBLiBZZWFuZXksIERlcGFydG1lbnQgb2YgUGF0aG9s
b2d5LCBVbml2ZXJzaXR5IG9mIFJvY2hlc3RlciBNZWRpY2FsIENlbnRlciwgUm9jaGVzdGVyLCBO
WSAxNDY0MiwgVW5pdGVkIFN0YXRlczwvYXV0aC1hZGRyZXNzPjx0aXRsZXM+PHRpdGxlPkNhc2Ug
MTYzOiBTb2xpdGFyeSBuZXVyb2N5c3RpY2VyY29zaXM8L3RpdGxlPjwvdGl0bGVzPjxwYWdlcz41
ODEtNTg1PC9wYWdlcz48dm9sdW1lPjI1Nzwvdm9sdW1lPjxudW1iZXI+MjwvbnVtYmVyPjxrZXl3
b3Jkcz48a2V5d29yZD5nYWRvdmVyc2V0YW1pZGU8L2tleXdvcmQ+PGtleXdvcmQ+SHVtYW4gaW1t
dW5vZGVmaWNpZW5jeSB2aXJ1cyBhbnRpYm9keTwva2V5d29yZD48a2V5d29yZD5pbW11bm9nbG9i
dWxpbiBHPC9rZXl3b3JkPjxrZXl3b3JkPnBoZW55dG9pbjwva2V5d29yZD48a2V5d29yZD5hZHVs
dDwva2V5d29yZD48a2V5d29yZD5hcnRpY2xlPC9rZXl3b3JkPjxrZXl3b3JkPmJyYWluIGRhbWFn
ZTwva2V5d29yZD48a2V5d29yZD5jYXNlIHJlcG9ydDwva2V5d29yZD48a2V5d29yZD5jb21wdXRl
ciBhc3Npc3RlZCB0b21vZ3JhcGh5PC9rZXl3b3JkPjxrZXl3b3JkPmNvbnRyYXN0IGVuaGFuY2Vt
ZW50PC9rZXl3b3JkPjxrZXl3b3JkPmNyYW5pb3RvbXk8L2tleXdvcmQ+PGtleXdvcmQ+ZWxlY3Ry
b2VuY2VwaGFsb2dyYW08L2tleXdvcmQ+PGtleXdvcmQ+ZW1lcmdlbmN5IHdhcmQ8L2tleXdvcmQ+
PGtleXdvcmQ+ZW56eW1lIGxpbmtlZCBpbW11bm9zb3JiZW50IGFzc2F5PC9rZXl3b3JkPjxrZXl3
b3JkPmZyb250YWwgbG9iZTwva2V5d29yZD48a2V5d29yZD5oZXBhdGl0aXMgQjwva2V5d29yZD48
a2V5d29yZD5odW1hbjwva2V5d29yZD48a2V5d29yZD5raWRuZXkgaW5qdXJ5PC9rZXl3b3JkPjxr
ZXl3b3JkPmx1bmcgbm9kdWxlPC9rZXl3b3JkPjxrZXl3b3JkPm1hbGU8L2tleXdvcmQ+PGtleXdv
cmQ+bWVkaWNhbCBoaXN0b3J5PC9rZXl3b3JkPjxrZXl3b3JkPm5ldXJvY3lzdGljZXJjb3Npczwv
a2V5d29yZD48a2V5d29yZD5uZXVyb2ltYWdpbmc8L2tleXdvcmQ+PGtleXdvcmQ+bnVjbGVhciBt
YWduZXRpYyByZXNvbmFuY2UgaW1hZ2luZzwva2V5d29yZD48a2V5d29yZD5wcmlvcml0eSBqb3Vy
bmFsPC9rZXl3b3JkPjxrZXl3b3JkPnJlZnVnZWU8L2tleXdvcmQ+PGtleXdvcmQ+dG9uaWMgY2xv
bmljIHNlaXp1cmU8L2tleXdvcmQ+PGtleXdvcmQ+dHJhY2hvbWE8L2tleXdvcmQ+PGtleXdvcmQ+
b3B0aW1hcms8L2tleXdvcmQ+PC9rZXl3b3Jkcz48ZGF0ZXM+PHllYXI+MjAxMDwveWVhcj48cHVi
LWRhdGVzPjxkYXRlPjIwMTAgJUogUmFkaW9sb2d5PC9kYXRlPjwvcHViLWRhdGVzPjwvZGF0ZXM+
PGlzYm4+MDAzMy04NDE5IDE1MjctMTMxNTwvaXNibj48YWNjZXNzaW9uLW51bT5yYXl5YW4tNjY1
OTUxNDYzPC9hY2Nlc3Npb24tbnVtPjx1cmxzPjxyZWxhdGVkLXVybHM+PHVybD5odHRwczovL3d3
dy5lbWJhc2UuY29tL3NlYXJjaC9yZXN1bHRzP3N1YmFjdGlvbj12aWV3cmVjb3JkJmFtcDtpZD1M
MzU5ODM3MTczJmFtcDtmcm9tPWV4cG9ydCBodHRwOi8vZHguZG9pLm9yZy8xMC4xMTQ4L3JhZGlv
bC4xMDA5MDg1NjwvdXJsPjwvcmVsYXRlZC11cmxzPjwvdXJscz48Y3VzdG9tMT5vcHRpbWFyayhN
YWxsaW5ja3JvZHQsVW5pdGVkIFN0YXRlcykgUkFZWUFOLUlOQ0xVU0lPTjogeyZxdW90O1JlZ2lu
YSZxdW90Oz0mZ3Q7JnF1b3Q7SW5jbHVkZWQmcXVvdDt9IHwgUkFZWUFOLUxBQkVMUzogUkVGVUdF
RSxoaXN0b2xvZ3k8L2N1c3RvbTE+PGxhbmd1YWdlPkVuZ2xpc2g8L2xhbmd1YWdlPjwvcmVjb3Jk
PjwvQ2l0ZT48Q2l0ZT48QXV0aG9yPlllbnR1ciBEb25pPC9BdXRob3I+PFllYXI+MjAyMDwvWWVh
cj48UmVjTnVtPjc2OTwvUmVjTnVtPjxyZWNvcmQ+PHJlYy1udW1iZXI+NzY5PC9yZWMtbnVtYmVy
Pjxmb3JlaWduLWtleXM+PGtleSBhcHA9IkVOIiBkYi1pZD0iYXg1ZmYwd3pucnhyMGplOXBkZHh2
ZndpcHphMnQ5ZTJmMmR0IiB0aW1lc3RhbXA9IjE2ODA4ODAyNTQiPjc2OTwva2V5PjwvZm9yZWln
bi1rZXlzPjxyZWYtdHlwZSBuYW1lPSJKb3VybmFsIEFydGljbGUiPjE3PC9yZWYtdHlwZT48Y29u
dHJpYnV0b3JzPjxhdXRob3JzPjxhdXRob3I+WWVudHVyIERvbmksIE4uPC9hdXRob3I+PGF1dGhv
cj5HdXJzZXMsIEcuPC9hdXRob3I+PGF1dGhvcj5EaWttZSwgUi48L2F1dGhvcj48YXV0aG9yPkFr
c295LCBNLjwvYXV0aG9yPjxhdXRob3I+WWlsZGl6IFpleXJlaywgRi48L2F1dGhvcj48YXV0aG9y
PlNpbXNlaywgWi48L2F1dGhvcj48YXV0aG9yPlNhdG9za2FyLCBBLiBSLjwvYXV0aG9yPjxhdXRo
b3I+VmFyaWt1dHksIFMuPC9hdXRob3I+PGF1dGhvcj5ZZXNpbG92YSwgWS48L2F1dGhvcj48L2F1
dGhvcnM+PC9jb250cmlidXRvcnM+PGF1dGgtYWRkcmVzcz5EZXBhcnRtZW50IG9mIE1lZGljYWwg
TWljcm9iaW9sb2d5LCBGYWN1bHR5IG9mIE1lZGljaW5lLCBIYXJyYW4gVW5pdmVyc2l0eSwgU2Fu
bGl1cmZhLCA2MzA1MCwgVHVya2V5IFdleG5lciBNZWRpY2FsIENlbnRyZSwgRGVwYXJ0bWVudCBv
ZiBQYXRob2xvZ3kgYW5kIE1pY3JvYmlvbG9neSwgVGhlIE9oaW8gU3RhdGUgVW5pdmVyc2l0eSwg
Q29sdW1idXMsIE9ILCBVbml0ZWQgU3RhdGVzIERlcGFydG1lbnQgb2YgTWVkaWNhbCBNaWNyb2Jp
b2xvZ3ksIFZvY2F0aW9uYWwgU2Nob29sIG9mIEhlYWx0aCBTZXJ2aWNlcywgSGFycmFuIFVuaXZl
cnNpdHksIFNhbmxpdXJmYSwgNjMwNTAsIFR1cmtleSBEZXBhcnRtZW50IG9mIERlcm1hdG9sb2d5
LCBGYWN1bHR5IG9mIE1lZGljaW5lLCBIYXJyYW4gVW5pdmVyc2l0eSwgU2FubGl1cmZhLCA2MzA1
MCwgVHVya2V5IEZhY3VsdHkgb2YgSGVhbHRoIFNjaWVuY2VzLCBCaWxnaSBVbml2ZXJzaXR5LCBJ
c3RhbmJ1bCwgVHVya2V5IE1pbmlzdHJ5IG9mIEhlYWx0aCwgSGVhbHRoIFNjaWVuY2VzIFVuaXZl
cnNpdHksIFZhbiBUcmFpbmluZyBhbmQgUmVzZWFyY2ggSG9zcGl0YWwsIERlcm1hdG9sb2d5IENs
aW5pYywgVmFuLCBUdXJrZXk8L2F1dGgtYWRkcmVzcz48dGl0bGVzPjx0aXRsZT5DdXRhbmVvdXMg
TGVpc2htYW5pYXNpcyBkdWUgdG8gVGhyZWUgTGVpc2htYW5pYSBTcGVjaWVzIEFtb25nIFN5cmlh
biBSZWZ1Z2VlcyBpbiBTYW5saXVyZmEsIFNvdXRoZWFzdGVybiBUdXJrZXk8L3RpdGxlPjwvdGl0
bGVzPjxwYWdlcz45MzYtOTQ4PC9wYWdlcz48dm9sdW1lPjY1PC92b2x1bWU+PG51bWJlcj40PC9u
dW1iZXI+PGtleXdvcmRzPjxrZXl3b3JkPkN1dGFuZW91cyBsZWlzaG1hbmlhc2lzPC9rZXl3b3Jk
PjxrZXl3b3JkPkdlbm90eXBpbmc8L2tleXdvcmQ+PGtleXdvcmQ+UGh5bG9nZW5ldGljIGFuYWx5
c2lzPC9rZXl3b3JkPjxrZXl3b3JkPlNlcXVlbmNpbmc8L2tleXdvcmQ+PGtleXdvcmQ+U3lyaWFu
IHJlZnVnZWVzPC9rZXl3b3JkPjxrZXl3b3JkPlR1cmtleTwva2V5d29yZD48a2V5d29yZD5MZWlz
aG1hbmlhc2lzLCBDdXRhbmVvdXM8L2tleXdvcmQ+PC9rZXl3b3Jkcz48ZGF0ZXM+PHllYXI+MjAy
MDwveWVhcj48cHViLWRhdGVzPjxkYXRlPjIwMjAgJUogQWN0YSBQYXJhc2l0b2xvZ2ljYTwvZGF0
ZT48L3B1Yi1kYXRlcz48L2RhdGVzPjxpc2JuPjEyMzAyODIxIChJU1NOKTwvaXNibj48YWNjZXNz
aW9uLW51bT5yYXl5YW4tNjY1OTUxOTAzPC9hY2Nlc3Npb24tbnVtPjx1cmxzPjxyZWxhdGVkLXVy
bHM+PHVybD5odHRwczovL3d3dy5zY29wdXMuY29tL2lud2FyZC9yZWNvcmQudXJpP2VpZD0yLXMy
LjAtODUwODY3MDQzOTAmYW1wO2RvaT0xMC4yNDc4JTJmczExNjg2LTAyMC0wMDIyNy13JmFtcDtw
YXJ0bmVySUQ9NDAmYW1wO21kNT0yNWU4N2NhMTZiMmMwZTViMjM0MmFiZGE1MjYwOGE0YzwvdXJs
PjwvcmVsYXRlZC11cmxzPjwvdXJscz48Y3VzdG9tMT5SQVlZQU4tSU5DTFVTSU9OOiB7JnF1b3Q7
UmVnaW5hJnF1b3Q7PSZndDsmcXVvdDtJbmNsdWRlZCZxdW90O30gfCBSQVlZQU4tTEFCRUxTOiBS
RUZVR0VFLG1vbGVjdWxhcixtaWNyb3Njb3B5PC9jdXN0b20xPjxsYW5ndWFnZT5FbmdsaXNoPC9s
YW5ndWFnZT48L3JlY29yZD48L0NpdGU+PENpdGU+PEF1dGhvcj5ZaWxkaXJpbTwvQXV0aG9yPjxZ
ZWFyPjIwMTc8L1llYXI+PFJlY051bT43NzA8L1JlY051bT48cmVjb3JkPjxyZWMtbnVtYmVyPjc3
MDwvcmVjLW51bWJlcj48Zm9yZWlnbi1rZXlzPjxrZXkgYXBwPSJFTiIgZGItaWQ9ImF4NWZmMHd6
bnJ4cjBqZTlwZGR4dmZ3aXB6YTJ0OWUyZjJkdCIgdGltZXN0YW1wPSIxNjgwODgwMjU1Ij43NzA8
L2tleT48L2ZvcmVpZ24ta2V5cz48cmVmLXR5cGUgbmFtZT0iSm91cm5hbCBBcnRpY2xlIj4xNzwv
cmVmLXR5cGU+PGNvbnRyaWJ1dG9ycz48YXV0aG9ycz48YXV0aG9yPllpbGRpcmltLCBDLjwvYXV0
aG9yPjxhdXRob3I+QXJkYSwgQi48L2F1dGhvcj48YXV0aG9yPlV6LCBJLjwvYXV0aG9yPjxhdXRo
b3I+VXlhciwgTS48L2F1dGhvcj48YXV0aG9yPkVyc2VsLCBNLjwvYXV0aG9yPjxhdXRob3I+WWFt
YXpoYW4sIFQuPC9hdXRob3I+PGF1dGhvcj5VbmFsLCBOLjwvYXV0aG9yPjxhdXRob3I+RmlyYXQs
IE0uPC9hdXRob3I+PGF1dGhvcj5VbHVzb3ksIFMuPC9hdXRob3I+PGF1dGhvcj5TaXBhaGksIE8u
IFIuPC9hdXRob3I+PC9hdXRob3JzPjwvY29udHJpYnV0b3JzPjxhdXRoLWFkZHJlc3M+W1lpbGRp
cmltLCBDaWdkZW07IEFyZGEsIEJpbGdpbjsgWWFtYXpoYW4sIFRhbnN1OyBVbHVzb3ksIFNlcmNh
bjsgU2lwYWhpLCBPZ3V6IFJlc2F0XSBFZ2UgVW5pdiwgRmFjIE1lZCwgRGVwdCBJbmZlY3QgRGlz
ICZhbXA7IENsaW4gTWljcm9iaW9sLCBJem1pciwgVHVya2V5LiBbVXosIElsaGFuOyBFcnNlbCwg
TXVyYXRdIEVnZSBVbml2LCBGYWMgTWVkLCBEZXB0IEVtZXJnZW5jeSBNZWQsIEl6bWlyLCBUdXJr
ZXkuIFtVeWFyLCBNZWhtZXRdIEVnZSBVbml2LCBGYWMgTWVkLCBEZXB0IEFuYWVzdGhlc2lvbCAm
YW1wOyBSZWFuaW1hdCwgSXptaXIsIFR1cmtleS4gW1VuYWwsIE5pbDsgRmlyYXQsIE11Z2VdIFJl
cHVibCBUdXJrZXkgTWluaXN0IEZvb2QgQWdyICZhbXA7IExpdmVzdG9jaywgRXRsaWsgVmV0IENv
bnRyb2wgQ2VudCBSZXMgSW5zdCwgUmFiaWVzIERpYWcgTGFiLCBBbmthcmEsIFR1cmtleS4gWWls
ZGlyaW0sIEMgKGNvcnJlc3BvbmRpbmcgYXV0aG9yKSwgRWdlIFVuaXYsIEZhYyBNZWQsIERlcHQg
SW5mZWN0IERpcyAmYW1wOyBDbGluIE1pY3JvYmlvbCwgSXptaXIsIFR1cmtleS4gY2lnZGVtLnlp
bGRpcmltQGVnZS5lZHUudHI8L2F1dGgtYWRkcmVzcz48dGl0bGVzPjx0aXRsZT5XYXJzIGRvIG5v
dCBraWxsIG9ubHkgd2l0aCBndW5zOiBBIGNhc2Ugb2YgcmFiaWVzIGluIGEgU3lyaWFuIHJlZnVn
ZWU8L3RpdGxlPjxzZWNvbmRhcnktdGl0bGU+TWVkaXRlcnJhbmVhbiBKb3VybmFsIG9mIEluZmVj
dGlvbiBNaWNyb2JlcyBhbmQgQW50aW1pY3JvYmlhbHM8L3NlY29uZGFyeS10aXRsZT48L3RpdGxl
cz48cGVyaW9kaWNhbD48ZnVsbC10aXRsZT5NZWRpdGVycmFuZWFuIEpvdXJuYWwgb2YgSW5mZWN0
aW9uIE1pY3JvYmVzIGFuZCBBbnRpbWljcm9iaWFsczwvZnVsbC10aXRsZT48L3BlcmlvZGljYWw+
PHBhZ2VzPjI8L3BhZ2VzPjx2b2x1bWU+Njwvdm9sdW1lPjxrZXl3b3Jkcz48a2V5d29yZD5yYWJp
ZXM8L2tleXdvcmQ+PGtleXdvcmQ+cmVmdWdlZTwva2V5d29yZD48a2V5d29yZD56b29ub3RpYyBk
aXNlYXNlczwva2V5d29yZD48a2V5d29yZD5pbmZlY3Rpb3VzIGRpc2Vhc2VzPC9rZXl3b3JkPjxr
ZXl3b3JkPldhcjwva2V5d29yZD48L2tleXdvcmRzPjxkYXRlcz48eWVhcj4yMDE3PC95ZWFyPjxw
dWItZGF0ZXM+PGRhdGU+MjAxNyAlSiBNZWRpdGVycmFuZWFuIEpvdXJuYWwgb2YgSW5mZWN0aW9u
IE1pY3JvYmVzIGFuZCBBbnRpbWljcm9iaWFsczwvZGF0ZT48L3B1Yi1kYXRlcz48L2RhdGVzPjxp
c2JuPjIxNDctNjczWDwvaXNibj48YWNjZXNzaW9uLW51bT5yYXl5YW4tNjY1OTU1MTA4PC9hY2Nl
c3Npb24tbnVtPjx1cmxzPjxyZWxhdGVkLXVybHM+PHVybD48c3R5bGUgZmFjZT0idW5kZXJsaW5l
IiBmb250PSJkZWZhdWx0IiBzaXplPSIxMDAlIj4mbHQ7R28gdG8gSVNJJmd0OzovL1dPUzowMDA0
MTk5OTIxMDAwMTg8L3N0eWxlPjwvdXJsPjwvcmVsYXRlZC11cmxzPjwvdXJscz48Y3VzdG9tMT5S
QVlZQU4tSU5DTFVTSU9OOiB7JnF1b3Q7UmVnaW5hJnF1b3Q7PSZndDsmcXVvdDtJbmNsdWRlZCZx
dW90O30gfCBSQVlZQU4tTEFCRUxTOiBSRUZVR0VFLHVuY2xlYXI8L2N1c3RvbTE+PGxhbmd1YWdl
PkVuZ2xpc2g8L2xhbmd1YWdlPjwvcmVjb3JkPjwvQ2l0ZT48Q2l0ZT48QXV0aG9yPlphaGVkaTwv
QXV0aG9yPjxZZWFyPjIwMjA8L1llYXI+PFJlY051bT43NzI8L1JlY051bT48cmVjb3JkPjxyZWMt
bnVtYmVyPjc3MjwvcmVjLW51bWJlcj48Zm9yZWlnbi1rZXlzPjxrZXkgYXBwPSJFTiIgZGItaWQ9
ImF4NWZmMHd6bnJ4cjBqZTlwZGR4dmZ3aXB6YTJ0OWUyZjJkdCIgdGltZXN0YW1wPSIxNjgwODgw
MjU1Ij43NzI8L2tleT48L2ZvcmVpZ24ta2V5cz48cmVmLXR5cGUgbmFtZT0iSm91cm5hbCBBcnRp
Y2xlIj4xNzwvcmVmLXR5cGU+PGNvbnRyaWJ1dG9ycz48YXV0aG9ycz48YXV0aG9yPlphaGVkaSwg
RC48L2F1dGhvcj48YXV0aG9yPk1vb3JpLCBQLjwvYXV0aG9yPjxhdXRob3I+QXNocmFmLCBJLjwv
YXV0aG9yPjxhdXRob3I+SGFmZWV6LCBJLjwvYXV0aG9yPjwvYXV0aG9ycz48L2NvbnRyaWJ1dG9y
cz48YXV0aC1hZGRyZXNzPkVhc3QgTGFuY2FzaGlyZSBIb3NwaXRhbHMgTkhTIFRydXN0LCBCbGFj
a2J1cm4sIFVLLjwvYXV0aC1hZGRyZXNzPjx0aXRsZXM+PHRpdGxlPlBsZXVyaXRpYyBjaGVzdCBw
YWluIGluIGEgeW91bmcgYXN5bHVtIHNlZWtlcjwvdGl0bGU+PHNlY29uZGFyeS10aXRsZT5CcmVh
dGhlIChTaGVmZik8L3NlY29uZGFyeS10aXRsZT48L3RpdGxlcz48cGVyaW9kaWNhbD48ZnVsbC10
aXRsZT5CcmVhdGhlIChTaGVmZik8L2Z1bGwtdGl0bGU+PC9wZXJpb2RpY2FsPjxwYWdlcz4xOTAy
OTQ8L3BhZ2VzPjx2b2x1bWU+MTY8L3ZvbHVtZT48bnVtYmVyPjE8L251bWJlcj48a2V5d29yZHM+
PGtleXdvcmQ+Q2hlc3QgUGFpbjwva2V5d29yZD48L2tleXdvcmRzPjxkYXRlcz48eWVhcj4yMDIw
PC95ZWFyPjxwdWItZGF0ZXM+PGRhdGU+TWFyICVKIEJyZWF0aGUgKFNoZWZmKTwvZGF0ZT48L3B1
Yi1kYXRlcz48L2RhdGVzPjxpc2JuPjE4MTAtNjgzOCAoUHJpbnQpIDE4MTAtNjgzODwvaXNibj48
YWNjZXNzaW9uLW51bT5yYXl5YW4tNjY1OTUzODg5PC9hY2Nlc3Npb24tbnVtPjx1cmxzPjxyZWxh
dGVkLXVybHM+PHVybD5odHRwczovL3d3dy5uY2JpLm5sbS5uaWguZ292L3BtYy9hcnRpY2xlcy9Q
TUM3MjQ5Nzg4L3BkZi9FRFUtMDI5NC0yMDE5LnBkZjwvdXJsPjwvcmVsYXRlZC11cmxzPjwvdXJs
cz48Y3VzdG9tMT5SQVlZQU4tSU5DTFVTSU9OOiB7JnF1b3Q7UmVnaW5hJnF1b3Q7PSZndDsmcXVv
dDtJbmNsdWRlZCZxdW90O30gfCBSQVlZQU4tTEFCRUxTOiBzZXJvbG9neSxBU1lMVU0gU0VFS0VS
PC9jdXN0b20xPjxsYW5ndWFnZT5lbmc8L2xhbmd1YWdlPjwvcmVjb3JkPjwvQ2l0ZT48Q2l0ZT48
QXV0aG9yPkFidSBNb3VyYWQ8L0F1dGhvcj48WWVhcj4yMDA0PC9ZZWFyPjxSZWNOdW0+MzI1PC9S
ZWNOdW0+PHJlY29yZD48cmVjLW51bWJlcj4zMjU8L3JlYy1udW1iZXI+PGZvcmVpZ24ta2V5cz48
a2V5IGFwcD0iRU4iIGRiLWlkPSJheDVmZjB3em5yeHIwamU5cGRkeHZmd2lwemEydDllMmYyZHQi
IHRpbWVzdGFtcD0iMTY4MDg4MDI1MCI+MzI1PC9rZXk+PC9mb3JlaWduLWtleXM+PHJlZi10eXBl
IG5hbWU9IkpvdXJuYWwgQXJ0aWNsZSI+MTc8L3JlZi10eXBlPjxjb250cmlidXRvcnM+PGF1dGhv
cnM+PGF1dGhvcj5BYnUgTW91cmFkLCBULiBBLjwvYXV0aG9yPjwvYXV0aG9ycz48L2NvbnRyaWJ1
dG9ycz48YXV0aC1hZGRyZXNzPlQuQS4gQWJ1IE1vdXJhZCwgUGFsZXN0aW5lIFNhdmUgdGhlIENo
aWxkcmVuIEZvdW5kLiwgUC5PLkJveCAxMzg2LCBBbC1SaW1hbCwgR2F6YSBDaXR5LCBQYWxlc3Rp
bmU8L2F1dGgtYWRkcmVzcz48dGl0bGVzPjx0aXRsZT5QYWxlc3RpbmlhbiByZWZ1Z2VlIGNvbmRp
dGlvbnMgYXNzb2NpYXRlZCB3aXRoIGludGVzdGluYWwgcGFyYXNpdGVzIGFuZCBkaWFycmhvZWE6
IE51c2VpcmF0IHJlZnVnZWUgY2FtcCBhcyBhIGNhc2Ugc3R1ZHk8L3RpdGxlPjxzZWNvbmRhcnkt
dGl0bGU+UHVibGljIEhlYWx0aDwvc2Vjb25kYXJ5LXRpdGxlPjwvdGl0bGVzPjxwZXJpb2RpY2Fs
PjxmdWxsLXRpdGxlPlB1YmxpYyBIZWFsdGg8L2Z1bGwtdGl0bGU+PC9wZXJpb2RpY2FsPjxwYWdl
cz4xMzEtMTQyPC9wYWdlcz48dm9sdW1lPjExODwvdm9sdW1lPjxudW1iZXI+MjwvbnVtYmVyPjxr
ZXl3b3Jkcz48a2V5d29yZD5kcmlua2luZyB3YXRlcjwva2V5d29yZD48a2V5d29yZD5hcnRpY2xl
PC9rZXl3b3JkPjxrZXl3b3JkPkFzY2FyaXMgbHVtYnJpY29pZGVzPC9rZXl3b3JkPjxrZXl3b3Jk
PmNvbnRyb2xsZWQgc3R1ZHk8L2tleXdvcmQ+PGtleXdvcmQ+Y3Jvd2RpbmcgKGFyZWEpPC9rZXl3
b3JkPjxrZXl3b3JkPmRlbW9ncmFwaHk8L2tleXdvcmQ+PGtleXdvcmQ+ZGlhcnJoZWE8L2tleXdv
cmQ+PGtleXdvcmQ+RW50YW1vZWJhIGhpc3RvbHl0aWNhPC9rZXl3b3JkPjxrZXl3b3JkPkVudGVy
b2JpdXMgdmVybWljdWxhcmlzPC9rZXl3b3JkPjxrZXl3b3JkPmZpbmFuY2lhbCBtYW5hZ2VtZW50
PC9rZXl3b3JkPjxrZXl3b3JkPkdpYXJkaWEgaW50ZXN0aW5hbGlzPC9rZXl3b3JkPjxrZXl3b3Jk
Pmdyb3VwcyBieSBhZ2U8L2tleXdvcmQ+PGtleXdvcmQ+aGlnaCByaXNrIHBvcHVsYXRpb248L2tl
eXdvcmQ+PGtleXdvcmQ+aG91c2Vob2xkPC9rZXl3b3JkPjxrZXl3b3JkPmh1bWFuPC9rZXl3b3Jk
PjxrZXl3b3JkPmh5Z2llbmU8L2tleXdvcmQ+PGtleXdvcmQ+aW5mZWN0aW9uIHJpc2s8L2tleXdv
cmQ+PGtleXdvcmQ+aW5mb3JtYXRpb24gcHJvY2Vzc2luZzwva2V5d29yZD48a2V5d29yZD5pbnRl
cnZpZXc8L2tleXdvcmQ+PGtleXdvcmQ+aW50ZXN0aW5lIHBhcmFzaXRlPC9rZXl3b3JkPjxrZXl3
b3JkPm1vc3F1aXRvPC9rZXl3b3JkPjxrZXl3b3JkPlBhbGVzdGluZTwva2V5d29yZD48a2V5d29y
ZD5wcmV2YWxlbmNlPC9rZXl3b3JkPjxrZXl3b3JkPnF1ZXN0aW9ubmFpcmU8L2tleXdvcmQ+PGtl
eXdvcmQ+c29jaW9lY29ub21pY3M8L2tleXdvcmQ+PGtleXdvcmQ+d2FzdGUgZGlzcG9zYWw8L2tl
eXdvcmQ+PGtleXdvcmQ+d2F0ZXIgc3VwcGx5PC9rZXl3b3JkPjxrZXl3b3JkPkFyYWJzPC9rZXl3
b3JkPjxrZXl3b3JkPlJlZnVnZWVzPC9rZXl3b3JkPjwva2V5d29yZHM+PGRhdGVzPjx5ZWFyPjIw
MDQ8L3llYXI+PHB1Yi1kYXRlcz48ZGF0ZT4yMDA0ICVKIFB1YmxpYyBIZWFsdGg8L2RhdGU+PC9w
dWItZGF0ZXM+PC9kYXRlcz48aXNibj4wMDMzLTM1MDY8L2lzYm4+PGFjY2Vzc2lvbi1udW0+cmF5
eWFuLTY2NTk1Mzc3MjwvYWNjZXNzaW9uLW51bT48dXJscz48cmVsYXRlZC11cmxzPjx1cmw+aHR0
cHM6Ly93d3cuZW1iYXNlLmNvbS9zZWFyY2gvcmVzdWx0cz9zdWJhY3Rpb249dmlld3JlY29yZCZh
bXA7aWQ9TDM4MTUzMDc5JmFtcDtmcm9tPWV4cG9ydCBodHRwOi8vZHguZG9pLm9yZy8xMC4xMDE2
L2oucHVoZS4yMDAzLjA5LjAwMjwvdXJsPjwvcmVsYXRlZC11cmxzPjwvdXJscz48Y3VzdG9tMT5S
QVlZQU4tSU5DTFVTSU9OOiB7JnF1b3Q7UmVnaW5hJnF1b3Q7PSZndDsmcXVvdDtJbmNsdWRlZCZx
dW90O30gfCBSQVlZQU4tTEFCRUxTOiBSRUZVR0VFLG5vdCBjb25maXJtZWQ8L2N1c3RvbTE+PGxh
bmd1YWdlPkVuZ2xpc2g8L2xhbmd1YWdlPjwvcmVjb3JkPjwvQ2l0ZT48Q2l0ZT48QXV0aG9yPkFr
c2luPC9BdXRob3I+PFllYXI+MjAyMTwvWWVhcj48UmVjTnVtPjc4NzwvUmVjTnVtPjxyZWNvcmQ+
PHJlYy1udW1iZXI+Nzg3PC9yZWMtbnVtYmVyPjxmb3JlaWduLWtleXM+PGtleSBhcHA9IkVOIiBk
Yi1pZD0iYXg1ZmYwd3pucnhyMGplOXBkZHh2ZndpcHphMnQ5ZTJmMmR0IiB0aW1lc3RhbXA9IjE2
ODA4ODAzMDciPjc4Nzwva2V5PjwvZm9yZWlnbi1rZXlzPjxyZWYtdHlwZSBuYW1lPSJKb3VybmFs
IEFydGljbGUiPjE3PC9yZWYtdHlwZT48Y29udHJpYnV0b3JzPjxhdXRob3JzPjxhdXRob3I+QWtz
aW4sIFMuPC9hdXRob3I+PGF1dGhvcj5DaW0sIE4uPC9hdXRob3I+PGF1dGhvcj5BbmRhbiwgQy48
L2F1dGhvcj48YXV0aG9yPlR1bmMsIFMuPC9hdXRob3I+PGF1dGhvcj5Hb2tsdSwgTS4gUi48L2F1
dGhvcj48L2F1dGhvcnM+PC9jb250cmlidXRvcnM+PHRpdGxlcz48dGl0bGU+Q29tcGFyaXNvbiBv
ZiBvYnN0ZXRyaWMgYW5kIGluZmVjdGlvdXMgcmVzdWx0cyBhbW9uZyBTeXJpYW4gcHJlZ25hbnQg
d29tZW48L3RpdGxlPjxzZWNvbmRhcnktdGl0bGU+QW5uYWxzIG9mIENsaW5pY2FsIGFuZCBBbmFs
eXRpY2FsIE1lZGljaW5lPC9zZWNvbmRhcnktdGl0bGU+PC90aXRsZXM+PHBlcmlvZGljYWw+PGZ1
bGwtdGl0bGU+QW5uYWxzIG9mIENsaW5pY2FsIGFuZCBBbmFseXRpY2FsIE1lZGljaW5lPC9mdWxs
LXRpdGxlPjwvcGVyaW9kaWNhbD48cGFnZXM+NTAxLTUwNTwvcGFnZXM+PHZvbHVtZT4xMjwvdm9s
dW1lPjxudW1iZXI+NTwvbnVtYmVyPjxkYXRlcz48eWVhcj4yMDIxPC95ZWFyPjxwdWItZGF0ZXM+
PGRhdGU+MjAyMS01PC9kYXRlPjwvcHViLWRhdGVzPjwvZGF0ZXM+PGFjY2Vzc2lvbi1udW0+cmF5
eWFuLTkxNzUzMzExNzwvYWNjZXNzaW9uLW51bT48dXJscz48cmVsYXRlZC11cmxzPjx1cmw+PHN0
eWxlIGZhY2U9InVuZGVybGluZSIgZm9udD0iZGVmYXVsdCIgc2l6ZT0iMTAwJSI+Jmx0O0dvIHRv
IElTSSZndDs6Ly9XT1M6MDAwNzMyNDI5ODAwMDA3PC9zdHlsZT48L3VybD48L3JlbGF0ZWQtdXJs
cz48L3VybHM+PGN1c3RvbTE+QWtzaW4sIFNlcmlmIENpbSwgTnVtYW4gQW5kYW4sIENlbmdpeiBU
dW5jLCBTZXlobXVzIEdva2x1LCBNZWhtZXQgUmlmYXQgVHVuYywgU2V5aG11cy9BR1ctMDMzNC0y
MDIyIFR1bmMsIFNleWhtdXMvMDAwMC0wMDAyLTcwOTUtOTQ4MjsgYWtzaW4sIHNlcmlmLzAwMDAt
MDAwMi0xMzAxLTI1MDggMjY2Ny02NjN4IHwgUkFZWUFOLUlOQ0xVU0lPTjogeyZxdW90O05hZGph
ICZxdW90Oz0mZ3Q7JnF1b3Q7SW5jbHVkZWQmcXVvdDssICZxdW90O1JlZ2luYSZxdW90Oz0mZ3Q7
JnF1b3Q7SW5jbHVkZWQmcXVvdDt9IHwgUkFZWUFOLUxBQkVMUzogdG94b3BsYXNtYSx3aGljaCBv
dGhlciBkaXNlYXNlcz88L2N1c3RvbTE+PGVsZWN0cm9uaWMtcmVzb3VyY2UtbnVtPmRvaToxMC40
MzI4L2FjYW0uMjA0MTE8L2VsZWN0cm9uaWMtcmVzb3VyY2UtbnVtPjwvcmVjb3JkPjwvQ2l0ZT48
Q2l0ZT48QXV0aG9yPkFsLUhhdGFtbGVoPC9BdXRob3I+PFllYXI+MjAyMjwvWWVhcj48UmVjTnVt
Pjc4ODwvUmVjTnVtPjxyZWNvcmQ+PHJlYy1udW1iZXI+Nzg4PC9yZWMtbnVtYmVyPjxmb3JlaWdu
LWtleXM+PGtleSBhcHA9IkVOIiBkYi1pZD0iYXg1ZmYwd3pucnhyMGplOXBkZHh2ZndpcHphMnQ5
ZTJmMmR0IiB0aW1lc3RhbXA9IjE2ODA4ODAzMDciPjc4ODwva2V5PjwvZm9yZWlnbi1rZXlzPjxy
ZWYtdHlwZSBuYW1lPSJKb3VybmFsIEFydGljbGUiPjE3PC9yZWYtdHlwZT48Y29udHJpYnV0b3Jz
PjxhdXRob3JzPjxhdXRob3I+QWwtSGF0YW1sZWgsIE0uIEEuIEkuPC9hdXRob3I+PGF1dGhvcj5I
YXRtYWwsIE0uIE0uPC9hdXRob3I+PGF1dGhvcj5NdXN0YWZhLCBTLiBILiBGLjwvYXV0aG9yPjxh
dXRob3I+QWx6dSZhcG9zO2JpLCBNLjwvYXV0aG9yPjxhdXRob3I+QWxTb3UmYXBvcztiLCBBLiBG
LjwvYXV0aG9yPjxhdXRob3I+QWJ1Z2hhbmFtLCBTLiBOLiBTLjwvYXV0aG9yPjxhdXRob3I+T2xh
aW1hdCwgQS4gTi48L2F1dGhvcj48YXV0aG9yPkthdGVlYiwgRS4gVC48L2F1dGhvcj48YXV0aG9y
Pk1vaGFtdWQsIFIuPC9hdXRob3I+PC9hdXRob3JzPjwvY29udHJpYnV0b3JzPjx0aXRsZXM+PHRp
dGxlPkV4cGVyaWVuY2VzIGFuZCBwZXJjZXB0aW9ucyBvZiBDT1ZJRC0xOSBpbmZlY3Rpb24gYW5k
IHZhY2NpbmF0aW9uIGFtb25nIFBhbGVzdGluaWFuIHJlZnVnZWVzIGluIEplcmFzaCBjYW1wIGFu
ZCBKb3JkYW5pYW4gY2l0aXplbnM6IGEgY29tcGFyYXRpdmUgY3Jvc3Mtc2VjdGlvbmFsIHN0dWR5
IGJ5IGZhY2UtdG8tZmFjZSBpbnRlcnZpZXdzPC90aXRsZT48c2Vjb25kYXJ5LXRpdGxlPkluZmVj
dGlvdXMgZGlzZWFzZXMgb2YgcG92ZXJ0eTwvc2Vjb25kYXJ5LXRpdGxlPjwvdGl0bGVzPjxwZXJp
b2RpY2FsPjxmdWxsLXRpdGxlPkluZmVjdGlvdXMgRGlzZWFzZXMgb2YgUG92ZXJ0eTwvZnVsbC10
aXRsZT48L3BlcmlvZGljYWw+PHBhZ2VzPjEyMzwvcGFnZXM+PHZvbHVtZT4xMTwvdm9sdW1lPjxu
dW1iZXI+MTwvbnVtYmVyPjxrZXl3b3Jkcz48a2V5d29yZD5Dcm9zcy1TZWN0aW9uYWwgU3R1ZGll
czwva2V5d29yZD48a2V5d29yZD5BcmFiczwva2V5d29yZD48a2V5d29yZD5DZXNhcmVhbiBTZWN0
aW9uPC9rZXl3b3JkPjxrZXl3b3JkPlZhY2NpbmF0aW9uPC9rZXl3b3JkPjwva2V5d29yZHM+PGRh
dGVzPjx5ZWFyPjIwMjI8L3llYXI+PHB1Yi1kYXRlcz48ZGF0ZT4yMDIyPC9kYXRlPjwvcHViLWRh
dGVzPjwvZGF0ZXM+PGFjY2Vzc2lvbi1udW0+cmF5eWFuLTkxNzUzMzEyODwvYWNjZXNzaW9uLW51
bT48dXJscz48cmVsYXRlZC11cmxzPjx1cmw+aHR0cHM6Ly93d3cuc2NvcHVzLmNvbS9pbndhcmQv
cmVjb3JkLnVyaT9laWQ9Mi1zMi4wLTg1MTQzOTk0NjE3JmFtcDtkb2k9MTAuMTE4NiUyZnM0MDI0
OS0wMjItMDEwNDcteSZhbXA7cGFydG5lcklEPTQwJmFtcDttZDU9MjA1NjZmODU3NGY0ZjdkY2Zi
MzdhMTM4MzFmOTc0OTI8L3VybD48dXJsPmh0dHBzOi8vaWRwam91cm5hbC5iaW9tZWRjZW50cmFs
LmNvbS9jb3VudGVyL3BkZi8xMC4xMTg2L3M0MDI0OS0wMjItMDEwNDcteS5wZGY8L3VybD48L3Jl
bGF0ZWQtdXJscz48L3VybHM+PGN1c3RvbTE+RXhwb3J0IERhdGU6IDI2IERlY2VtYmVyIDIwMjIg
fCBSQVlZQU4tSU5DTFVTSU9OOiB7JnF1b3Q7TmFkamEgJnF1b3Q7PSZndDsmcXVvdDtJbmNsdWRl
ZCZxdW90OywgJnF1b3Q7UmVnaW5hJnF1b3Q7PSZndDsmcXVvdDtJbmNsdWRlZCZxdW90O30gfCBS
QVlZQU4tTEFCRUxTOiBDT1ZJRDwvY3VzdG9tMT48ZWxlY3Ryb25pYy1yZXNvdXJjZS1udW0+ZG9p
OjEwLjExODYvczQwMjQ5LTAyMi0wMTA0Ny15PC9lbGVjdHJvbmljLXJlc291cmNlLW51bT48L3Jl
Y29yZD48L0NpdGU+PENpdGU+PEF1dGhvcj5BbHRhcmU8L0F1dGhvcj48WWVhcj4yMDIyPC9ZZWFy
PjxSZWNOdW0+NzkzPC9SZWNOdW0+PHJlY29yZD48cmVjLW51bWJlcj43OTM8L3JlYy1udW1iZXI+
PGZvcmVpZ24ta2V5cz48a2V5IGFwcD0iRU4iIGRiLWlkPSJheDVmZjB3em5yeHIwamU5cGRkeHZm
d2lwemEydDllMmYyZHQiIHRpbWVzdGFtcD0iMTY4MDg4MDMwOCI+NzkzPC9rZXk+PC9mb3JlaWdu
LWtleXM+PHJlZi10eXBlIG5hbWU9IkpvdXJuYWwgQXJ0aWNsZSI+MTc8L3JlZi10eXBlPjxjb250
cmlidXRvcnM+PGF1dGhvcnM+PGF1dGhvcj5BbHRhcmUsIEMuPC9hdXRob3I+PGF1dGhvcj5Lb3N0
YW5kb3ZhLCBOLjwvYXV0aG9yPjxhdXRob3I+T2tlZWZmZSwgSi48L2F1dGhvcj48YXV0aG9yPkhh
eWVrLCBILjwvYXV0aG9yPjxhdXRob3I+RmF3YWQsIE0uPC9hdXRob3I+PGF1dGhvcj5NdXNhIEto
YWxpZmEsIEEuPC9hdXRob3I+PGF1dGhvcj5TcGllZ2VsLCBQLiBCLjwvYXV0aG9yPjwvYXV0aG9y
cz48L2NvbnRyaWJ1dG9ycz48dGl0bGVzPjx0aXRsZT5DT1ZJRC0xOSBlcGlkZW1pb2xvZ3kgYW5k
IGNoYW5nZXMgaW4gaGVhbHRoIHNlcnZpY2UgdXRpbGl6YXRpb24gaW4gQXpyYXEgYW5kIFphYXRh
cmkgcmVmdWdlZSBjYW1wcyBpbiBKb3JkYW46IEEgcmV0cm9zcGVjdGl2ZSBjb2hvcnQgc3R1ZHk8
L3RpdGxlPjxzZWNvbmRhcnktdGl0bGU+UExvUyBNZWRpY2luZTwvc2Vjb25kYXJ5LXRpdGxlPjwv
dGl0bGVzPjxwZXJpb2RpY2FsPjxmdWxsLXRpdGxlPlBMb1MgTWVkaWNpbmU8L2Z1bGwtdGl0bGU+
PC9wZXJpb2RpY2FsPjx2b2x1bWU+MTk8L3ZvbHVtZT48bnVtYmVyPjU8L251bWJlcj48a2V5d29y
ZHM+PGtleXdvcmQ+YWR1bHQ8L2tleXdvcmQ+PGtleXdvcmQ+YWdlZDwva2V5d29yZD48a2V5d29y
ZD5hcnRpY2xlPC9rZXl3b3JkPjxrZXl3b3JkPmNvcm9uYXZpcnVzIGRpc2Vhc2UgMjAxOTwva2V5
d29yZD48a2V5d29yZD5kYXRhIGV4dHJhY3Rpb248L2tleXdvcmQ+PGtleXdvcmQ+ZGlzZWFzZSBz
dXJ2ZWlsbGFuY2U8L2tleXdvcmQ+PGtleXdvcmQ+ZGlzZWFzZSB0cmFuc21pc3Npb248L2tleXdv
cmQ+PGtleXdvcmQ+ZmVtYWxlPC9rZXl3b3JkPjxrZXl3b3JkPmhlYWx0aCBjYXJlIHBlcnNvbm5l
bDwva2V5d29yZD48a2V5d29yZD5oZWFsdGggY2FyZSB1dGlsaXphdGlvbjwva2V5d29yZD48a2V5
d29yZD5ob3NwaXRhbGl6YXRpb248L2tleXdvcmQ+PGtleXdvcmQ+aHVtYW48L2tleXdvcmQ+PGtl
eXdvcmQ+aW5jaWRlbmNlPC9rZXl3b3JkPjxrZXl3b3JkPkpvcmRhbjwva2V5d29yZD48a2V5d29y
ZD5sb3dlciByZXNwaXJhdG9yeSB0cmFjdCBpbmZlY3Rpb248L2tleXdvcmQ+PGtleXdvcmQ+bWFq
b3IgY2xpbmljYWwgc3R1ZHk8L2tleXdvcmQ+PGtleXdvcmQ+bWFsZTwva2V5d29yZD48a2V5d29y
ZD5tZWRpY2FsIGluZm9ybWF0aW9uIHN5c3RlbTwva2V5d29yZD48a2V5d29yZD5uZWdhdGl2ZSBi
aW5vbWlhbCByZWdyZXNzaW9uPC9rZXl3b3JkPjxrZXl3b3JkPm5vcm1hbCBodW1hbjwva2V5d29y
ZD48a2V5d29yZD5wcmFjdGljZSBndWlkZWxpbmU8L2tleXdvcmQ+PGtleXdvcmQ+cHJlbmF0YWwg
Y2FyZTwva2V5d29yZD48a2V5d29yZD5zdHJvYmUgZ3VpZGVsaW5lPC9rZXl3b3JkPjxrZXl3b3Jk
PnRpbWUgc2VyaWVzIGFuYWx5c2lzPC9rZXl3b3JkPjxrZXl3b3JkPnVwcGVyIHJlc3BpcmF0b3J5
IHRyYWN0IGluZmVjdGlvbjwva2V5d29yZD48a2V5d29yZD5Db2hvcnQgU3R1ZGllczwva2V5d29y
ZD48L2tleXdvcmRzPjxkYXRlcz48eWVhcj4yMDIyPC95ZWFyPjxwdWItZGF0ZXM+PGRhdGU+MjAy
MjwvZGF0ZT48L3B1Yi1kYXRlcz48L2RhdGVzPjxpc2JuPjE1NDktMTY3NiAxNTQ5LTEyNzc8L2lz
Ym4+PGFjY2Vzc2lvbi1udW0+cmF5eWFuLTkxNzUzMzE1OTwvYWNjZXNzaW9uLW51bT48dXJscz48
cmVsYXRlZC11cmxzPjx1cmw+aHR0cHM6Ly93d3cuZW1iYXNlLmNvbS9zZWFyY2gvcmVzdWx0cz9z
dWJhY3Rpb249dmlld3JlY29yZCZhbXA7aWQ9TDIwMTgyNTU4NzUmYW1wO2Zyb209ZXhwb3J0IGh0
dHA6Ly9keC5kb2kub3JnLzEwLjEzNzEvam91cm5hbC5wbWVkLjEwMDM5OTM8L3VybD48dXJsPmh0
dHBzOi8vam91cm5hbHMucGxvcy5vcmcvcGxvc21lZGljaW5lL2FydGljbGUvZmlsZT9pZD0xMC4x
MzcxL2pvdXJuYWwucG1lZC4xMDAzOTkzJmFtcDt0eXBlPXByaW50YWJsZTwvdXJsPjwvcmVsYXRl
ZC11cmxzPjwvdXJscz48Y3VzdG9tMT5MMjAxODI1NTg3NSAyMDIyLTA1LTI2IDIwMjItMDYtMzAg
fCBSQVlZQU4tSU5DTFVTSU9OOiB7JnF1b3Q7TmFkamEgJnF1b3Q7PSZndDsmcXVvdDtJbmNsdWRl
ZCZxdW90OywgJnF1b3Q7UmVnaW5hJnF1b3Q7PSZndDsmcXVvdDtJbmNsdWRlZCZxdW90O30gfCBS
QVlZQU4tTEFCRUxTOiBDT1ZJRDwvY3VzdG9tMT48ZWxlY3Ryb25pYy1yZXNvdXJjZS1udW0+ZG9p
OjEwLjEzNzEvam91cm5hbC5wbWVkLjEwMDM5OTM8L2VsZWN0cm9uaWMtcmVzb3VyY2UtbnVtPjxs
YW5ndWFnZT5FbmdsaXNoPC9sYW5ndWFnZT48L3JlY29yZD48L0NpdGU+PENpdGU+PEF1dGhvcj5B
bHRpbmVsPC9BdXRob3I+PFllYXI+MjAyMjwvWWVhcj48UmVjTnVtPjc5NTwvUmVjTnVtPjxyZWNv
cmQ+PHJlYy1udW1iZXI+Nzk1PC9yZWMtbnVtYmVyPjxmb3JlaWduLWtleXM+PGtleSBhcHA9IkVO
IiBkYi1pZD0iYXg1ZmYwd3pucnhyMGplOXBkZHh2ZndpcHphMnQ5ZTJmMmR0IiB0aW1lc3RhbXA9
IjE2ODA4ODAzMDgiPjc5NTwva2V5PjwvZm9yZWlnbi1rZXlzPjxyZWYtdHlwZSBuYW1lPSJKb3Vy
bmFsIEFydGljbGUiPjE3PC9yZWYtdHlwZT48Y29udHJpYnV0b3JzPjxhdXRob3JzPjxhdXRob3I+
QWx0aW5lbCwgWS48L2F1dGhvcj48YXV0aG9yPlRhcywgQi48L2F1dGhvcj48L2F1dGhvcnM+PC9j
b250cmlidXRvcnM+PHRpdGxlcz48dGl0bGU+SG93IHRvIFByZWRpY3QgdGhlIERpYWdub3NpcyBv
ZiBDdXRhbmVvdXMgTGVpc2htYW5pYXNpcyBpbiBhIE5vbi1FbmRlbWljIFJlZ2lvbjwvdGl0bGU+
PHNlY29uZGFyeS10aXRsZT5JbmRpYW4gSm91cm5hbCBvZiBEZXJtYXRvbG9neTwvc2Vjb25kYXJ5
LXRpdGxlPjwvdGl0bGVzPjxwZXJpb2RpY2FsPjxmdWxsLXRpdGxlPkluZGlhbiBKb3VybmFsIG9m
IERlcm1hdG9sb2d5PC9mdWxsLXRpdGxlPjwvcGVyaW9kaWNhbD48cGFnZXM+MjMyLTIzODwvcGFn
ZXM+PHZvbHVtZT42Nzwvdm9sdW1lPjxudW1iZXI+MzwvbnVtYmVyPjxkYXRlcz48eWVhcj4yMDIy
PC95ZWFyPjxwdWItZGF0ZXM+PGRhdGU+MjAyMi01PC9kYXRlPjwvcHViLWRhdGVzPjwvZGF0ZXM+
PGlzYm4+MDAxOS01MTU0PC9pc2JuPjxhY2Nlc3Npb24tbnVtPnJheXlhbi05MTc1MzMxNjI8L2Fj
Y2Vzc2lvbi1udW0+PHVybHM+PHJlbGF0ZWQtdXJscz48dXJsPjxzdHlsZSBmYWNlPSJ1bmRlcmxp
bmUiIGZvbnQ9ImRlZmF1bHQiIHNpemU9IjEwMCUiPiZsdDtHbyB0byBJU0kmZ3Q7Oi8vV09TOjAw
MDg2NDAwNTEwMDAwNTwvc3R5bGU+PC91cmw+PHVybD5odHRwczovL3d3dy5lLWlqZC5vcmcvYXJ0
aWNsZS5hc3A/aXNzbj0wMDE5LTUxNTQ7eWVhcj0yMDIyO3ZvbHVtZT02Nztpc3N1ZT0zO3NwYWdl
PTIzMjtlcGFnZT0yMzg7YXVsYXN0PUFsdGluZWw8L3VybD48L3JlbGF0ZWQtdXJscz48L3VybHM+
PGN1c3RvbTE+QWx0aW5lbCwgWXVrc2VsIFRhcywgQmV0dWwgMTk5OC0zNjExIHwgUkFZWUFOLUlO
Q0xVU0lPTjogeyZxdW90O05hZGphICZxdW90Oz0mZ3Q7JnF1b3Q7SW5jbHVkZWQmcXVvdDssICZx
dW90O1JlZ2luYSZxdW90Oz0mZ3Q7JnF1b3Q7SW5jbHVkZWQmcXVvdDt9IHwgUkFZWUFOLUxBQkVM
UzogbGVpc2htYW5pYTwvY3VzdG9tMT48ZWxlY3Ryb25pYy1yZXNvdXJjZS1udW0+ZG9pOjEwLjQx
MDMvaWpkLklKRF80NTJfMjA8L2VsZWN0cm9uaWMtcmVzb3VyY2UtbnVtPjwvcmVjb3JkPjwvQ2l0
ZT48Q2l0ZT48QXV0aG9yPkF6bGluPC9BdXRob3I+PFllYXI+MjAyMTwvWWVhcj48UmVjTnVtPjgw
MTwvUmVjTnVtPjxyZWNvcmQ+PHJlYy1udW1iZXI+ODAxPC9yZWMtbnVtYmVyPjxmb3JlaWduLWtl
eXM+PGtleSBhcHA9IkVOIiBkYi1pZD0iYXg1ZmYwd3pucnhyMGplOXBkZHh2ZndpcHphMnQ5ZTJm
MmR0IiB0aW1lc3RhbXA9IjE2ODA4ODAzMDkiPjgwMTwva2V5PjwvZm9yZWlnbi1rZXlzPjxyZWYt
dHlwZSBuYW1lPSJKb3VybmFsIEFydGljbGUiPjE3PC9yZWYtdHlwZT48Y29udHJpYnV0b3JzPjxh
dXRob3JzPjxhdXRob3I+QXpsaW4sIE0uIFkuPC9hdXRob3I+PGF1dGhvcj5Fc2EsIEguIEEuIEgu
PC9hdXRob3I+PGF1dGhvcj5IYW1lZWQsIEEuIEEuPC9hdXRob3I+PGF1dGhvcj5XYWhpZCwgVy48
L2F1dGhvcj48YXV0aG9yPlBha2VlciwgTy48L2F1dGhvcj48L2F1dGhvcnM+PC9jb250cmlidXRv
cnM+PHRpdGxlcz48dGl0bGU+Rmlyc3QgY2FzZSBvZiBwdWxtb25hcnkgaHlkYXRpZCBjeXN0IGlu
IGEgcHJlZ25hbnQgU3lyaWFuIHJlZnVnZWUgd29tYW4gaW4gTWFsYXlzaWE8L3RpdGxlPjxzZWNv
bmRhcnktdGl0bGU+TWVkIEogTWFsYXlzaWE8L3NlY29uZGFyeS10aXRsZT48L3RpdGxlcz48cGVy
aW9kaWNhbD48ZnVsbC10aXRsZT5NZWQgSiBNYWxheXNpYTwvZnVsbC10aXRsZT48L3BlcmlvZGlj
YWw+PHBhZ2VzPjEwMy0xMDY8L3BhZ2VzPjx2b2x1bWU+NzY8L3ZvbHVtZT48bnVtYmVyPjE8L251
bWJlcj48a2V5d29yZHM+PGtleXdvcmQ+QWR1bHQ8L2tleXdvcmQ+PGtleXdvcmQ+Q291Z2g8L2tl
eXdvcmQ+PGtleXdvcmQ+KkVjaGlub2NvY2Nvc2lzLCBQdWxtb25hcnkvZGlhZ25vc3RpYyBpbWFn
aW5nL3N1cmdlcnk8L2tleXdvcmQ+PGtleXdvcmQ+RmVtYWxlPC9rZXl3b3JkPjxrZXl3b3JkPkh1
bWFuczwva2V5d29yZD48a2V5d29yZD5NYWxheXNpYTwva2V5d29yZD48a2V5d29yZD5QcmVnbmFu
Y3k8L2tleXdvcmQ+PGtleXdvcmQ+KlJlZnVnZWVzPC9rZXl3b3JkPjxrZXl3b3JkPlN5cmlhPC9r
ZXl3b3JkPjxrZXl3b3JkPkN5c3RzPC9rZXl3b3JkPjwva2V5d29yZHM+PGRhdGVzPjx5ZWFyPjIw
MjE8L3llYXI+PHB1Yi1kYXRlcz48ZGF0ZT4yMDIxLTE8L2RhdGU+PC9wdWItZGF0ZXM+PH==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L2RhdGVzPjxpc2JuPjAzMDAtNTI4MyAoUHJpbnQpIDAzMDAtNTI4MzwvaXNibj48YWNjZXNzaW9u
LW51bT5yYXl5YW4tOTE3NTMzMjMwPC9hY2Nlc3Npb24tbnVtPjx1cmxzPjwvdXJscz48Y3VzdG9t
MT5BemxpbiwgTSBZIEVzYSwgSCBBIEggSGFtZWVkLCBBIEEgV2FoaWQsIFcgUGFrZWVyLCBPIENh
c2UgUmVwb3J0cyBKb3VybmFsIEFydGljbGUgTWFsYXlzaWEgTWVkIEogTWFsYXlzaWEuIDIwMjEg
SmFuOzc2KDEpOjEwMy0xMDYuIHwgUkFZWUFOLUlOQ0xVU0lPTjogeyZxdW90O05hZGphICZxdW90
Oz0mZ3Q7JnF1b3Q7SW5jbHVkZWQmcXVvdDssICZxdW90O1JlZ2luYSZxdW90Oz0mZ3Q7JnF1b3Q7
SW5jbHVkZWQmcXVvdDt9IHwgUkFZWUFOLUxBQkVMUzogRWNoaW5vY29jY3VzPC9jdXN0b20xPjxl
bGVjdHJvbmljLXJlc291cmNlLW51bT5kb2k6PC9lbGVjdHJvbmljLXJlc291cmNlLW51bT48bGFu
Z3VhZ2U+ZW5nPC9sYW5ndWFnZT48L3JlY29yZD48L0NpdGU+PENpdGU+PEF1dGhvcj5CYWxha3Jp
c2huYW48L0F1dGhvcj48WWVhcj4yMDIxPC9ZZWFyPjxSZWNOdW0+ODAzPC9SZWNOdW0+PHJlY29y
ZD48cmVjLW51bWJlcj44MDM8L3JlYy1udW1iZXI+PGZvcmVpZ24ta2V5cz48a2V5IGFwcD0iRU4i
IGRiLWlkPSJheDVmZjB3em5yeHIwamU5cGRkeHZmd2lwemEydDllMmYyZHQiIHRpbWVzdGFtcD0i
MTY4MDg4MDMxMCI+ODAzPC9rZXk+PC9mb3JlaWduLWtleXM+PHJlZi10eXBlIG5hbWU9IkpvdXJu
YWwgQXJ0aWNsZSI+MTc8L3JlZi10eXBlPjxjb250cmlidXRvcnM+PGF1dGhvcnM+PGF1dGhvcj5C
YWxha3Jpc2huYW4sIFYuIFMuPC9hdXRob3I+PC9hdXRob3JzPjwvY29udHJpYnV0b3JzPjx0aXRs
ZXM+PHRpdGxlPkltcGFjdCBvZiBDT1ZJRC0xOSBvbiBtaWdyYW50cyBhbmQgcmVmdWdlZXM8L3Rp
dGxlPjxzZWNvbmRhcnktdGl0bGU+VGhlIExhbmNldC4gSW5mZWN0aW91cyBkaXNlYXNlczwvc2Vj
b25kYXJ5LXRpdGxlPjwvdGl0bGVzPjxwZXJpb2RpY2FsPjxmdWxsLXRpdGxlPlRoZSBMYW5jZXQu
IEluZmVjdGlvdXMgZGlzZWFzZXM8L2Z1bGwtdGl0bGU+PC9wZXJpb2RpY2FsPjxwYWdlcz4xMDc2
LTEwNzc8L3BhZ2VzPjx2b2x1bWU+MjE8L3ZvbHVtZT48bnVtYmVyPjg8L251bWJlcj48ZGF0ZXM+
PHllYXI+MjAyMTwveWVhcj48cHViLWRhdGVzPjxkYXRlPjIwMjE8L2RhdGU+PC9wdWItZGF0ZXM+
PC9kYXRlcz48YWNjZXNzaW9uLW51bT5yYXl5YW4tOTE3NTMzMjQ2PC9hY2Nlc3Npb24tbnVtPjx1
cmxzPjxyZWxhdGVkLXVybHM+PHVybD5odHRwczovL3d3dy5zY29wdXMuY29tL2lud2FyZC9yZWNv
cmQudXJpP2VpZD0yLXMyLjAtODUxMTMyNzA1OTImYW1wO2RvaT0xMC4xMDE2JTJmUzE0NzMtMzA5
OSUyODIxJTI5MDA0MTAtMiZhbXA7cGFydG5lcklEPTQwJmFtcDttZDU9YjM4MmUwOTlkNDVlN2Nl
NjA0ZTk2YmQwYjI5NjI3NTE8L3VybD48L3JlbGF0ZWQtdXJscz48L3VybHM+PGN1c3RvbTE+Q2l0
ZWQgQnkgOjQgRXhwb3J0IERhdGU6IDI2IERlY2VtYmVyIDIwMjIgfCBSQVlZQU4tSU5DTFVTSU9O
OiB7JnF1b3Q7TmFkamEgJnF1b3Q7PSZndDsmcXVvdDtJbmNsdWRlZCZxdW90OywgJnF1b3Q7UmVn
aW5hJnF1b3Q7PSZndDsmcXVvdDtJbmNsdWRlZCZxdW90O30gfCBVU0VSLU5PVEVTOiB7JnF1b3Q7
UmVnaW5hJnF1b3Q7PSZndDtbJnF1b3Q7SXQgd2FzIGEgSmFudWFyeSBkYXkgaW4gMjAxOS4gSGF2
aW5nIG5vIG90aGVyIGNob2ljZSwgS2F3ZSBGYXRlaGkgYmVnYW4gdG8gd2Fsay4gSGFpbGluZyBm
cm9tIEt1cmRpc3RhbiwgSXJhbiwgRmF0ZWhpIGZlbHQgdGhlIElyYW5pYW4gR292ZXJubWVudCBv
cHByZXNzZWQgYW5kIHJhY2lhbGx5IGRpc2NyaW1pbmF0ZWQgYWdhaW5zdCB0aGUgS3VyZGlzaCBw
b3B1bGF0aW9uLCB0aHVzIG1ha2luZyBoaW0gYW4gYWN0aXZpc3QuIFdoZW4gaGUgc2Vuc2VkIGFu
IGltbWluZW50IGRhbmdlciB0byBoaXMgbGlmZSwgaGUgd2FzIGZvcmNlZCB0byBmbGVlIElyYW4u
IE5vdCBrbm93aW5nIHdoZXJlIHRvIGdvLCBhbmQgbG9zaW5nIG1vc3Qgb2YgaGlzIHNhdmluZ3Mg
dG8gYWN0aXZpc20sIHRoZSAzNy15ZWFyLW9sZCB3YXMgZm9yY2VkIHRvIHdhbGsuIEZhdGVoaSB3
YWxrZWQgbmVhcmx5IDMwMDAga20gYW5kIGJ5IEFwcmlsIHJlYWNoZWQgU2VyYmlhLCB3aGVyZSBo
ZSBicmliZWQgYSBzbXVnZ2xlciB3aG8gZ290IGhpbSB0byBHZXJtYW55LiDigJxUaGUgc211Z2ds
ZXIgZ2F2ZSBtZSBhIHJlZnVnZWUgY2FtcCZhcG9zO3MgYWRkcmVzcyBpbiBOZXUgTcO8bnN0ZXIs
IHdoZXJlIEkgc3BlbnQgYSBuaWdodCBiZWZvcmUgYXV0aG9yaXRpZXMgdHJhbnNmZXJyZWQgbWUg
dG8gYW5vdGhlciBjYW1wIGluIEhhbWJ1cmfigJ0sIEZhdGVoaSB0b2xkIFRoZSBMYW5jZXQgSW5m
ZWN0aW91cyBEaXNlYXNlcy4gQnV0IGhlIHdhcyBzb29uIHRyYW5zZmVycmVkIHRvIGFub3RoZXIg
Y2FtcCBpbiBIYWxiZXJzdGFkdCwgYWJvdXQgMTAwIGttIGZyb20gTGVpcHppZy4gTGl2aW5nIGlu
IHNoaXBtZW50IGNvbnRhaW5lcnMsIHdoaWxlIGhlIGJlZ2FuIGZpZ3VyaW5nIG91dCBoaXMgbGlm
ZSBpbiBleGlsZSwgaGUgc3BlbnQgMTMgbW9udGhzIGluIHRoYXQgY2FtcCB1bnRpbCBoZSBnb3Qg
Q09WSUQtMTkuJnF1b3Q7XX08L2N1c3RvbTE+PGVsZWN0cm9uaWMtcmVzb3VyY2UtbnVtPmRvaTox
MC4xMDE2L1MxNDczLTMwOTkoMjEpMDA0MTAtMjwvZWxlY3Ryb25pYy1yZXNvdXJjZS1udW0+PC9y
ZWNvcmQ+PC9DaXRlPjxDaXRlPjxBdXRob3I+RGVidXM8L0F1dGhvcj48WWVhcj4yMDIyPC9ZZWFy
PjxSZWNOdW0+ODI4PC9SZWNOdW0+PHJlY29yZD48cmVjLW51bWJlcj44Mjg8L3JlYy1udW1iZXI+
PGZvcmVpZ24ta2V5cz48a2V5IGFwcD0iRU4iIGRiLWlkPSJheDVmZjB3em5yeHIwamU5cGRkeHZm
d2lwemEydDllMmYyZHQiIHRpbWVzdGFtcD0iMTY4MDg4MDMxNiI+ODI4PC9rZXk+PC9mb3JlaWdu
LWtleXM+PHJlZi10eXBlIG5hbWU9IkpvdXJuYWwgQXJ0aWNsZSI+MTc8L3JlZi10eXBlPjxjb250
cmlidXRvcnM+PGF1dGhvcnM+PGF1dGhvcj5EZWJ1cywgRC48L2F1dGhvcj48YXV0aG9yPkdlbsOn
LCBTLjwvYXV0aG9yPjxhdXRob3I+S3VyeiwgUC48L2F1dGhvcj48YXV0aG9yPkhvbHplciwgTS48
L2F1dGhvcj48YXV0aG9yPkJhdWVyLCBLLjwvYXV0aG9yPjxhdXRob3I+SGVpbWtlLUJyaW5jaywg
Ui48L2F1dGhvcj48YXV0aG9yPkJhaWVyLCBNLjwvYXV0aG9yPjxhdXRob3I+U2ViYWxkLCBILjwv
YXV0aG9yPjxhdXRob3I+RGVidXMsIEEuPC9hdXRob3I+PGF1dGhvcj5Cb2dkYW4sIEMuPC9hdXRo
b3I+PGF1dGhvcj5TdGFobCwgSy4gVy48L2F1dGhvcj48L2F1dGhvcnM+PC9jb250cmlidXRvcnM+
PHRpdGxlcz48dGl0bGU+Q2FzZSBSZXBvcnQ6IExvY2FsIFRyZWF0bWVudCBvZiBhIExlaXNobWFu
aWEgdHJvcGljYSBJbmZlY3Rpb24gaW4gYSBTeXJpYW4gQ2hpbGQgd2l0aCBhIE5vdmVsIEZpbG1v
Z2VuaWMgUHJlcGFyYXRpb24gb2YgUGhhcm1hY2V1dGljYWwgU29kaXVtIENobG9yaXRlIChMZWlQ
cm90ZWN0wq4pPC90aXRsZT48c2Vjb25kYXJ5LXRpdGxlPkFtIEogVHJvcCBNZWQgSHlnPC9zZWNv
bmRhcnktdGl0bGU+PC90aXRsZXM+PHBlcmlvZGljYWw+PGZ1bGwtdGl0bGU+QW0gSiBUcm9wIE1l
ZCBIeWc8L2Z1bGwtdGl0bGU+PC9wZXJpb2RpY2FsPjxwYWdlcz44NTctODYwPC9wYWdlcz48dm9s
dW1lPjEwNjwvdm9sdW1lPjxudW1iZXI+MzwvbnVtYmVyPjxrZXl3b3Jkcz48a2V5d29yZD5DaGls
ZDwva2V5d29yZD48a2V5d29yZD5DaGxvcmlkZXM8L2tleXdvcmQ+PGtleXdvcmQ+SHVtYW5zPC9r
ZXl3b3JkPjxrZXl3b3JkPipMZWlzaG1hbmlhIHRyb3BpY2E8L2tleXdvcmQ+PGtleXdvcmQ+Kkxl
aXNobWFuaWFzaXMsIEN1dGFuZW91cy9kcnVnIHRoZXJhcHk8L2tleXdvcmQ+PGtleXdvcmQ+TWlk
ZGxlIEFnZWQ8L2tleXdvcmQ+PGtleXdvcmQ+UGhhcm1hY2V1dGljYWwgUHJlcGFyYXRpb25zPC9r
ZXl3b3JkPjxrZXl3b3JkPlN5cmlhPC9rZXl3b3JkPjwva2V5d29yZHM+PGRhdGVzPjx5ZWFyPjIw
MjI8L3llYXI+PHB1Yi1kYXRlcz48ZGF0ZT4yMDIyLTEtMTA8L2RhdGU+PC9wdWItZGF0ZXM+PC9k
YXRlcz48aXNibj4wMDAyLTk2MzcgKFByaW50KSAwMDAyLTk2Mzc8L2lzYm4+PGFjY2Vzc2lvbi1u
dW0+cmF5eWFuLTkxNzUzMzUzNzwvYWNjZXNzaW9uLW51bT48dXJscz48cmVsYXRlZC11cmxzPjx1
cmw+aHR0cHM6Ly93d3cuYWp0bWgub3JnL2Rvd25sb2FkcGRmL2pvdXJuYWxzL3RwbWQvMTA2LzMv
YXJ0aWNsZS1wODU3LnBkZjwvdXJsPjwvcmVsYXRlZC11cmxzPjwvdXJscz48Y3VzdG9tMT4xNDc2
LTE2NDUgRGVidXMsIERpcmsgR2Vuw6csIFNlbXJhIEt1cnosIFBoaWxpcHAgSG9semVyLCBNYXJ0
aW4gQmF1ZXIsIEt1cnQgSGVpbWtlLUJyaW5jaywgUmFscGggQmFpZXIsIE1hcnRpbiBTZWJhbGQs
IEhlaWRpIERlYnVzLCBBbmRyZWEgQm9nZGFuLCBDaHJpc3RpYW4gU3RhaGwsIEt1cnQtV2lsaGVs
bSBDYXNlIFJlcG9ydHMgUmVzZWFyY2ggU3VwcG9ydCwgTm9uLVUuUy4gR292JmFwb3M7dCBVbml0
ZWQgU3RhdGVzIEFtIEogVHJvcCBNZWQgSHlnLiAyMDIyIEphbiAxMDsxMDYoMyk6ODU3LTg2MC4g
ZG9pOiAxMC40MjY5L2FqdG1oLjIxLTA5NjIuIHwgUkFZWUFOLUlOQ0xVU0lPTjogeyZxdW90O05h
ZGphICZxdW90Oz0mZ3Q7JnF1b3Q7SW5jbHVkZWQmcXVvdDssICZxdW90O1JlZ2luYSZxdW90Oz0m
Z3Q7JnF1b3Q7SW5jbHVkZWQmcXVvdDt9IHwgUkFZWUFOLUxBQkVMUzogbGVpc2htYW5pYTwvY3Vz
dG9tMT48ZWxlY3Ryb25pYy1yZXNvdXJjZS1udW0+ZG9pOjEwLjQyNjkvYWp0bWguMjEtMDk2Mjwv
ZWxlY3Ryb25pYy1yZXNvdXJjZS1udW0+PGxhbmd1YWdlPmVuZzwvbGFuZ3VhZ2U+PC9yZWNvcmQ+
PC9DaXRlPjxDaXRlPjxBdXRob3I+RmFicmlzPC9BdXRob3I+PFllYXI+MjAyMTwvWWVhcj48UmVj
TnVtPjgzMzwvUmVjTnVtPjxyZWNvcmQ+PHJlYy1udW1iZXI+ODMzPC9yZWMtbnVtYmVyPjxmb3Jl
aWduLWtleXM+PGtleSBhcHA9IkVOIiBkYi1pZD0iYXg1ZmYwd3pucnhyMGplOXBkZHh2ZndpcHph
MnQ5ZTJmMmR0IiB0aW1lc3RhbXA9IjE2ODA4ODAzMTciPjgzMzwva2V5PjwvZm9yZWlnbi1rZXlz
PjxyZWYtdHlwZSBuYW1lPSJKb3VybmFsIEFydGljbGUiPjE3PC9yZWYtdHlwZT48Y29udHJpYnV0
b3JzPjxhdXRob3JzPjxhdXRob3I+RmFicmlzLCBTLjwvYXV0aG9yPjxhdXRob3I+ZCZhcG9zO0V0
dG9ycmUsIEcuPC9hdXRob3I+PGF1dGhvcj5TcGFnbm9sZWxsbywgTy48L2F1dGhvcj48YXV0aG9y
PlJ1c3NvLCBBLjwvYXV0aG9yPjxhdXRob3I+TG9wYWxjbywgTS48L2F1dGhvcj48YXV0aG9yPkQm
YXBvcztBZ29zdGlubywgRi48L2F1dGhvcj48YXV0aG9yPlZhc3NhbGluaSwgUC48L2F1dGhvcj48
YXV0aG9yPkNlbGFuaSwgTC48L2F1dGhvcj48YXV0aG9yPkFyb25pY2EsIFIuPC9hdXRob3I+PGF1
dGhvcj5HYWJyaWVsbGksIFMuPC9hdXRob3I+PGF1dGhvcj5kJmFwb3M7RXR0b3JyZSwgRy48L2F1
dGhvcj48YXV0aG9yPkFuZ2VsZXR0aSwgUy48L2F1dGhvcj48YXV0aG9yPk1hc3Ryb2lhbm5pLCBD
LiBNLjwvYXV0aG9yPjxhdXRob3I+Q2ljY296emksIE0uPC9hdXRob3I+PGF1dGhvcj5DZWNjYXJl
bGxpLCBHLjwvYXV0aG9yPjwvYXV0aG9ycz48L2NvbnRyaWJ1dG9ycz48dGl0bGVzPjx0aXRsZT5T
QVJTLUNvVi0yIEFtb25nIE1pZ3JhbnRzIFJlY2VudGx5IEFycml2ZWQgaW4gRXVyb3BlIEZyb20g
TG93LSBhbmQgTWlkZGxlLUluY29tZSBDb3VudHJpZXM6IENvbnRhaW5tZW50IFN0cmF0ZWdpZXMg
YW5kIFNwZWNpYWwgRmVhdHVyZXMgb2YgTWFuYWdlbWVudCBpbiBSZWNlcHRpb24gQ2VudGVyczwv
dGl0bGU+PHNlY29uZGFyeS10aXRsZT5Gcm9udGllcnMgaW4gUHVibGljIEhlYWx0aDwvc2Vjb25k
YXJ5LXRpdGxlPjwvdGl0bGVzPjxwZXJpb2RpY2FsPjxmdWxsLXRpdGxlPkZyb250aWVycyBpbiBQ
dWJsaWMgSGVhbHRoPC9mdWxsLXRpdGxlPjwvcGVyaW9kaWNhbD48dm9sdW1lPjk8L3ZvbHVtZT48
a2V5d29yZHM+PGtleXdvcmQ+RXVyb3BlPC9rZXl3b3JkPjxrZXl3b3JkPkJ1c2VyZWxpbjwva2V5
d29yZD48L2tleXdvcmRzPjxkYXRlcz48eWVhcj4yMDIxPC95ZWFyPjxwdWItZGF0ZXM+PGRhdGU+
MjAyMS0xMTwvZGF0ZT48L3B1Yi1kYXRlcz48L2RhdGVzPjxhY2Nlc3Npb24tbnVtPnJheXlhbi05
MTc1MzM2Mjc8L2FjY2Vzc2lvbi1udW0+PHVybHM+PHJlbGF0ZWQtdXJscz48dXJsPjxzdHlsZSBm
YWNlPSJ1bmRlcmxpbmUiIGZvbnQ9ImRlZmF1bHQiIHNpemU9IjEwMCUiPiZsdDtHbyB0byBJU0km
Z3Q7Oi8vV09TOjAwMDcyOTg5ODIwMDAwMTwvc3R5bGU+PC91cmw+PC9yZWxhdGVkLXVybHM+PC91
cmxzPjxjdXN0b20xPkZhYnJpcywgU2lsdmlhIGQmYXBvcztFdHRvcnJlLCBHYWJyaWVsbGEgU3Bh
Z25vbGVsbG8sIE9ybmVsbGEgUnVzc28sIEFsZXNzYW5kcm8gTG9wYWxjbywgTWF1cml6aW8gRCZh
cG9zO0Fnb3N0aW5vLCBGYXVzdG8gVmFzc2FsaW5pLCBQYW9sbyBDZWxhbmksIEx1aWdpIEFyb25p
Y2EsIFJhaXNzYSBHYWJyaWVsbGksIFNpbW9uYSBkJmFwb3M7RXR0b3JyZSwgR2FicmllbGUgQW5n
ZWxldHRpLCBTaWx2aWEgTWFzdHJvaWFubmksIENsYXVkaW8gTS4gQ2ljY296emksIE1hc3NpbW8g
Q2VjY2FyZWxsaSwgR2lhbmNhcmxvIGQmYXBvcztFdHRvcnJlLCBHYWJyaWVsbGEvSy00NTExLTIw
MTY7IFZhc3NhbGluaSwgUGFvbG8vSENILTQwNDItMjAyMjsgQ2ljY296emksIE1hc3NpbW8vQUFD
LTMyNzEtMjAyMjsgQ2VjY2FyZWxsaSwgR2lhbmNhcmxvL0stNjQ1NC0yMDE2IENpY2NvenppLCBN
YXNzaW1vLzAwMDAtMDAwMy0zODY2LTkyMzk7IENlY2NhcmVsbGksIEdpYW5jYXJsby8wMDAwLTAw
MDEtNTkyMS0zMTgwOyBkJmFwb3M7RXR0b3JyZSwgR2FicmllbGUvMDAwMC0wMDAxLTg3MTQtMTYx
MjsgVmFzc2FsaW5pLCBQYW9sby8wMDAwLTAwMDItNjMzNi0wNDU1IDIyOTYtMjU2NSB8IFJBWVlB
Ti1JTkNMVVNJT046IHsmcXVvdDtOYWRqYSAmcXVvdDs9Jmd0OyZxdW90O0luY2x1ZGVkJnF1b3Q7
LCAmcXVvdDtSZWdpbmEmcXVvdDs9Jmd0OyZxdW90O0luY2x1ZGVkJnF1b3Q7fTwvY3VzdG9tMT48
ZWxlY3Ryb25pYy1yZXNvdXJjZS1udW0+ZG9pOjEwLjMzODkvZnB1YmguMjAyMS43MzU2MDE8L2Vs
ZWN0cm9uaWMtcmVzb3VyY2UtbnVtPjwvcmVjb3JkPjwvQ2l0ZT48Q2l0ZT48QXV0aG9yPkhhbW1v
dWQ8L0F1dGhvcj48WWVhcj4yMDIyPC9ZZWFyPjxSZWNOdW0+ODQ3PC9SZWNOdW0+PHJlY29yZD48
cmVjLW51bWJlcj44NDc8L3JlYy1udW1iZXI+PGZvcmVpZ24ta2V5cz48a2V5IGFwcD0iRU4iIGRi
LWlkPSJheDVmZjB3em5yeHIwamU5cGRkeHZmd2lwemEydDllMmYyZHQiIHRpbWVzdGFtcD0iMTY4
MDg4MDMyMCI+ODQ3PC9rZXk+PC9mb3JlaWduLWtleXM+PHJlZi10eXBlIG5hbWU9IkpvdXJuYWwg
QXJ0aWNsZSI+MTc8L3JlZi10eXBlPjxjb250cmlidXRvcnM+PGF1dGhvcnM+PGF1dGhvcj5IYW1t
b3VkLCBTLjwvYXV0aG9yPjxhdXRob3I+T25jaG9uZ2EsIEQuPC9hdXRob3I+PGF1dGhvcj5BbWVy
LCBGLjwvYXV0aG9yPjxhdXRob3I+S29jc2lzLCBCLjwvYXV0aG9yPjwvYXV0aG9ycz48L2NvbnRy
aWJ1dG9ycz48dGl0bGVzPjx0aXRsZT5UaGUgQnVyZGVuIG9mIENvbW11bmljYWJsZSBEaXNlYXNl
cyBpbiBMZWJhbm9uOiBUcmVuZHMgaW4gdGhlIFBhc3QgRGVjYWRlPC90aXRsZT48c2Vjb25kYXJ5
LXRpdGxlPkRpc2FzdGVyIE1lZGljaW5lIGFuZCBQdWJsaWMgSGVhbHRoIFByZXBhcmVkbmVzczwv
c2Vjb25kYXJ5LXRpdGxlPjwvdGl0bGVzPjxwZXJpb2RpY2FsPjxmdWxsLXRpdGxlPkRpc2FzdGVy
IE1lZGljaW5lIGFuZCBQdWJsaWMgSGVhbHRoIFByZXBhcmVkbmVzczwvZnVsbC10aXRsZT48L3Bl
cmlvZGljYWw+PHBhZ2VzPjE3MjUtMTcyNzwvcGFnZXM+PHZvbHVtZT4xNjwvdm9sdW1lPjxudW1i
ZXI+NTwvbnVtYmVyPjxrZXl3b3Jkcz48a2V5d29yZD5Db21tdW5pY2FibGUgRGlzZWFzZXM8L2tl
eXdvcmQ+PC9rZXl3b3Jkcz48ZGF0ZXM+PHllYXI+MjAyMjwveWVhcj48cHViLWRhdGVzPjxkYXRl
PjIwMjI8L2RhdGU+PC9wdWItZGF0ZXM+PC9kYXRlcz48YWNjZXNzaW9uLW51bT5yYXl5YW4tOTE3
NTMzNzkwPC9hY2Nlc3Npb24tbnVtPjx1cmxzPjxyZWxhdGVkLXVybHM+PHVybD5odHRwczovL3d3
dy5zY29wdXMuY29tL2lud2FyZC9yZWNvcmQudXJpP2VpZD0yLXMyLjAtODUxMTM4MTgwNjEmYW1w
O2RvaT0xMC4xMDE3JTJmZG1wLjIwMjEuMjAwJmFtcDtwYXJ0bmVySUQ9NDAmYW1wO21kNT01NWI3
YmZiMDcyZjUyYjE4MjlhNTdkNmM1ZmUzNjBjZjwvdXJsPjx1cmw+aHR0cHM6Ly93d3cuY2FtYnJp
ZGdlLm9yZy9jb3JlL3NlcnZpY2VzL2FvcC1jYW1icmlkZ2UtY29yZS9jb250ZW50L3ZpZXcvOEE5
RTRBMzZCMDI4N0JCNjlDN0U1QjdDOEQ2RTZBNDkvUzE5MzU3ODkzMjEwMDIwMDdhLnBkZi9kaXYt
Y2xhc3MtdGl0bGUtdGhlLWJ1cmRlbi1vZi1jb21tdW5pY2FibGUtZGlzZWFzZXMtaW4tbGViYW5v
bi10cmVuZHMtaW4tdGhlLXBhc3QtZGVjYWRlLWRpdi5wZGY8L3VybD48L3JlbGF0ZWQtdXJscz48
L3VybHM+PGN1c3RvbTE+RXhwb3J0IERhdGU6IDI2IERlY2VtYmVyIDIwMjIgfCBSQVlZQU4tSU5D
TFVTSU9OOiB7JnF1b3Q7TmFkamEgJnF1b3Q7PSZndDsmcXVvdDtJbmNsdWRlZCZxdW90OywgJnF1
b3Q7UmVnaW5hJnF1b3Q7PSZndDsmcXVvdDtJbmNsdWRlZCZxdW90O30gfCBSQVlZQU4tTEFCRUxT
OiBtdWx0aXBsZTwvY3VzdG9tMT48ZWxlY3Ryb25pYy1yZXNvdXJjZS1udW0+ZG9pOjEwLjEwMTcv
ZG1wLjIwMjEuMjAwPC9lbGVjdHJvbmljLXJlc291cmNlLW51bT48L3JlY29yZD48L0NpdGU+PENp
dGU+PEF1dGhvcj5IYW5hcGk8L0F1dGhvcj48WWVhcj4yMDIxPC9ZZWFyPjxSZWNOdW0+ODQ4PC9S
ZWNOdW0+PHJlY29yZD48cmVjLW51bWJlcj44NDg8L3JlYy1udW1iZXI+PGZvcmVpZ24ta2V5cz48
a2V5IGFwcD0iRU4iIGRiLWlkPSJheDVmZjB3em5yeHIwamU5cGRkeHZmd2lwemEydDllMmYyZHQi
IHRpbWVzdGFtcD0iMTY4MDg4MDMyMCI+ODQ4PC9rZXk+PC9mb3JlaWduLWtleXM+PHJlZi10eXBl
IG5hbWU9IkpvdXJuYWwgQXJ0aWNsZSI+MTc8L3JlZi10eXBlPjxjb250cmlidXRvcnM+PGF1dGhv
cnM+PGF1dGhvcj5IYW5hcGksIEkuIFIuIE0uPC9hdXRob3I+PGF1dGhvcj5TYWhpbWluLCBOLjwv
YXV0aG9yPjxhdXRob3I+TWFhY2thcmEsIE0uIEouIEIuPC9hdXRob3I+PGF1dGhvcj5Bbm5pc2Es
IEEuIFMuPC9hdXRob3I+PGF1dGhvcj5NdXRhbGliLCBSbnNhPC9hdXRob3I+PGF1dGhvcj5MZXdp
cywgSi4gVy48L2F1dGhvcj48YXV0aG9yPkJlaG5rZSwgSi4gTS48L2F1dGhvcj48YXV0aG9yPkxh
dSwgWS4gTC48L2F1dGhvcj48YXV0aG9yPlphaW4sIFMuIE4uIE0uPC9hdXRob3I+PC9hdXRob3Jz
PjwvY29udHJpYnV0b3JzPjx0aXRsZXM+PHRpdGxlPlByZXZhbGVuY2Ugb2YgYW50aS1MZXB0b3Nw
aXJhIGFudGlib2RpZXMgYW5kIGFzc29jaWF0ZWQgcmlzayBmYWN0b3JzIGluIHRoZSBNYWxheXNp
YW4gcmVmdWdlZSBjb21tdW5pdGllczwvdGl0bGU+PHNlY29uZGFyeS10aXRsZT5CbWMgSW5mZWN0
aW91cyBEaXNlYXNlczwvc2Vjb25kYXJ5LXRpdGxlPjwvdGl0bGVzPjxwZXJpb2RpY2FsPjxmdWxs
LXRpdGxlPkJNQyBpbmZlY3Rpb3VzIGRpc2Vhc2VzPC9mdWxsLXRpdGxlPjxhYmJyLTE+Qk1DIElu
ZmVjdCBEaXM8L2FiYnItMT48L3BlcmlvZGljYWw+PHZvbHVtZT4yMTwvdm9sdW1lPjxudW1iZXI+
MTwvbnVtYmVyPjxrZXl3b3Jkcz48a2V5d29yZD5QcmV2YWxlbmNlPC9rZXl3b3JkPjxrZXl3b3Jk
PlJpc2sgRmFjdG9yczwva2V5d29yZD48L2tleXdvcmRzPjxkYXRlcz48eWVhcj4yMDIxPC95ZWFy
PjxwdWItZGF0ZXM+PGRhdGU+MjAyMS0xMTwvZGF0ZT48L3B1Yi1kYXRlcz48L2RhdGVzPjxhY2Nl
c3Npb24tbnVtPnJheXlhbi05MTc1MzM3OTY8L2FjY2Vzc2lvbi1udW0+PHVybHM+PHJlbGF0ZWQt
dXJscz48dXJsPiZsdDtHbyB0byBJU0kmZ3Q7Oi8vV09TOjAwMDcxMzYwMDEwMDAwMzwvdXJsPjx1
cmw+aHR0cHM6Ly9ibWNpbmZlY3RkaXMuYmlvbWVkY2VudHJhbC5jb20vY291bnRlci9wZGYvMTAu
MTE4Ni9zMTI4NzktMDIxLTA2ODMwLTAucGRmPC91cmw+PC9yZWxhdGVkLXVybHM+PC91cmxzPjxj
dXN0b20xPk1vaGQgSGFuYXBpLCBJenphaCBSdXphbmEgU2FoaW1pbiwgTm9yaGlkYXl1IE1hYWNr
YXJhLCBNaWNoYWVsIEpvaG4gQmFudXJ1IEFubmlzYSwgQXVmYSBTaG9maWEgQWJkdWwgTXV0YWxp
YiwgUmFpc3lhIE51ciBTeWF6bWVlbiBMZXdpcywgSm9obiBXLiBCZWhua2UsIEplcnp5IE0uIExh
dSwgWWVlIExpbmcgTW9oZCBaYWluLCBTaXRpIE51cnNoZWVuYSBNT0hEIFpBSU4sIFNJVEkgTlVS
U0hFRU5BL0ItOTgwNC0yMDEwOyBTYWhpbWluLCBOb3JoaWRheXUvQUZOLTIyMjUtMjAyMjsgTGF1
LCBZZWUgTGluZy9DLTY5OTYtMjAwOTsgU2FoaW1pbiwgTm9yaGlkYXl1L0FBTC0xNDA2LTIwMjAg
TU9IRCBaQUlOLCBTSVRJIE5VUlNIRUVOQS8wMDAwLTAwMDEtNjcxNi0xNzEyOyBTYWhpbWluLCBO
b3JoaWRheXUvMDAwMC0wMDAzLTE0NTctMjc1ODsgTGF1LCBZZWUgTGluZy8wMDAwLTAwMDItMjAz
Ny0yMTY1OyBTYWhpbWluLCBOb3JoaWRheXUvMDAwMC0wMDAzLTE0NTctMjc1OCAxNDcxLTIzMzQg
fCBSQVlZQU4tSU5DTFVTSU9OOiB7JnF1b3Q7TmFkamEgJnF1b3Q7PSZndDsmcXVvdDtJbmNsdWRl
ZCZxdW90OywgJnF1b3Q7UmVnaW5hJnF1b3Q7PSZndDsmcXVvdDtJbmNsdWRlZCZxdW90O30gfCBS
QVlZQU4tTEFCRUxTOiBsZXB0b3NwaXJhPC9jdXN0b20xPjxlbGVjdHJvbmljLXJlc291cmNlLW51
bT5kb2k6MTAuMTE4Ni9zMTI4NzktMDIxLTA2ODMwLTA8L2VsZWN0cm9uaWMtcmVzb3VyY2UtbnVt
PjwvcmVjb3JkPjwvQ2l0ZT48Q2l0ZT48QXV0aG9yPkthbGFuaTwvQXV0aG9yPjxZZWFyPjIwMjE8
L1llYXI+PFJlY051bT44NTk8L1JlY051bT48cmVjb3JkPjxyZWMtbnVtYmVyPjg1OTwvcmVjLW51
bWJlcj48Zm9yZWlnbi1rZXlzPjxrZXkgYXBwPSJFTiIgZGItaWQ9ImF4NWZmMHd6bnJ4cjBqZTlw
ZGR4dmZ3aXB6YTJ0OWUyZjJkdCIgdGltZXN0YW1wPSIxNjgwODgwMzIzIj44NTk8L2tleT48L2Zv
cmVpZ24ta2V5cz48cmVmLXR5cGUgbmFtZT0iSm91cm5hbCBBcnRpY2xlIj4xNzwvcmVmLXR5cGU+
PGNvbnRyaWJ1dG9ycz48YXV0aG9ycz48YXV0aG9yPkthbGFuaSwgTi48L2F1dGhvcj48YXV0aG9y
PkhhdGFtaSwgTi48L2F1dGhvcj48YXV0aG9yPkhhZ2hiZWVuLCBNLjwvYXV0aG9yPjxhdXRob3I+
WWFxb29iLCBVLjwvYXV0aG9yPjxhdXRob3I+UmFleWF0IERvb3N0LCBFLjwvYXV0aG9yPjwvYXV0
aG9ycz48L2NvbnRyaWJ1dG9ycz48dGl0bGVzPjx0aXRsZT5Db3ZpZC0xOSBoZWFsdGggY2FyZSBm
b3IgYWZnaGFuIHJlZnVnZWVzIGFzIGEgbWlub3IgZXRobmljaXR5IGluIGlyYW47IGNsaW5pY2Fs
IGRpZmZlcmVuY2VzIGFuZCByYWNpYWwgZXF1YWxpdHkgaW4gaGVhbHRoPC90aXRsZT48c2Vjb25k
YXJ5LXRpdGxlPkFjdGEgTWVkaWNhIElyYW5pY2E8L3NlY29uZGFyeS10aXRsZT48L3RpdGxlcz48
cGVyaW9kaWNhbD48ZnVsbC10aXRsZT5BY3RhIE1lZGljYSBJcmFuaWNhPC9mdWxsLXRpdGxlPjwv
cGVyaW9kaWNhbD48cGFnZXM+NDY2LTQ3MTwvcGFnZXM+PHZvbHVtZT41OTwvdm9sdW1lPjxudW1i
ZXI+ODwvbnVtYmVyPjxrZXl3b3Jkcz48a2V5d29yZD5hZHVsdDwva2V5d29yZD48a2V5d29yZD5B
ZmdoYW48L2tleXdvcmQ+PGtleXdvcmQ+YWdldXNpYTwva2V5d29yZD48a2V5d29yZD5hbm9yZXhp
YTwva2V5d29yZD48a2V5d29yZD5hbm9zbWlhPC9rZXl3b3JkPjxrZXl3b3JkPmFydGljbGU8L2tl
eXdvcmQ+PGtleXdvcmQ+YXN0aG1hPC9rZXl3b3JkPjxrZXl3b3JkPmNhc2UgY29udHJvbCBzdHVk
eTwva2V5d29yZD48a2V5d29yZD5jb21wdXRlciBhc3Npc3RlZCB0b21vZ3JhcGh5PC9rZXl3b3Jk
PjxrZXl3b3JkPmNvbnNjaW91c25lc3M8L2tleXdvcmQ+PGtleXdvcmQ+Y29udHJvbGxlZCBzdHVk
eTwva2V5d29yZD48a2V5d29yZD5jb3JvbmF2aXJ1cyBkaXNlYXNlIDIwMTk8L2tleXdvcmQ+PGtl
eXdvcmQ+ZGlhYmV0ZXMgbWVsbGl0dXM8L2tleXdvcmQ+PGtleXdvcmQ+ZGlhcnJoZWE8L2tleXdv
cmQ+PGtleXdvcmQ+ZHlzcG5lYTwva2V5d29yZD48a2V5d29yZD5mYXRpZ3VlPC9rZXl3b3JkPjxr
ZXl3b3JkPmZlbWFsZTwva2V5d29yZD48a2V5d29yZD5oZWFkYWNoZTwva2V5d29yZD48a2V5d29y
ZD5oZWFsdGggY2FyZTwva2V5d29yZD48a2V5d29yZD5ob3NwaXRhbCBtb3J0YWxpdHk8L2tleXdv
cmQ+PGtleXdvcmQ+aHVtYW48L2tleXdvcmQ+PGtleXdvcmQ+aW50ZW5zaXZlIGNhcmUgdW5pdDwv
a2V5d29yZD48a2V5d29yZD5JcmFuPC9rZXl3b3JkPjxrZXl3b3JkPm1ham9yIGNsaW5pY2FsIHN0
dWR5PC9rZXl3b3JkPjxrZXl3b3JkPm1hbGU8L2tleXdvcmQ+PGtleXdvcmQ+bWlkZGxlIGFnZWQ8
L2tleXdvcmQ+PGtleXdvcmQ+bW9ydGFsaXR5IHJhdGU8L2tleXdvcmQ+PGtleXdvcmQ+bXlhbGdp
YTwva2V5d29yZD48a2V5d29yZD5uYXNvcGhhcnluZ2VhbCBzd2FiPC9rZXl3b3JkPjxrZXl3b3Jk
Pm91dGNvbWUgYXNzZXNzbWVudDwva2V5d29yZD48a2V5d29yZD5yYWNpYWwgZGlzcGFyaXR5PC9r
ZXl3b3JkPjxrZXl3b3JkPnJlZnVnZWU8L2tleXdvcmQ+PGtleXdvcmQ+c21va2luZzwva2V5d29y
ZD48a2V5d29yZD50aG9yYXggcGFpbjwva2V5d29yZD48a2V5d29yZD52ZXJ0aWdvPC9rZXl3b3Jk
Pjwva2V5d29yZHM+PGRhdGVzPjx5ZWFyPjIwMjE8L3llYXI+PHB1Yi1kYXRlcz48ZGF0ZT4yMDIx
PC9kYXRlPjwvcHViLWRhdGVzPjwvZGF0ZXM+PGlzYm4+MTczNS05Njk0IDAwNDQtNjAyNTwvaXNi
bj48YWNjZXNzaW9uLW51bT5yYXl5YW4tOTE3NTMzOTE4PC9hY2Nlc3Npb24tbnVtPjx1cmxzPjxy
ZWxhdGVkLXVybHM+PHVybD5odHRwczovL3d3dy5lbWJhc2UuY29tL3NlYXJjaC9yZXN1bHRzP3N1
YmFjdGlvbj12aWV3cmVjb3JkJmFtcDtpZD1MMjAxMzkyMzQyMyZhbXA7ZnJvbT1leHBvcnQ8L3Vy
bD48L3JlbGF0ZWQtdXJscz48L3VybHM+PGN1c3RvbTE+TDIwMTM5MjM0MjMgMjAyMS0xMC0wMSAy
MDIxLTExLTAyIHwgUkFZWUFOLUlOQ0xVU0lPTjogeyZxdW90O05hZGphICZxdW90Oz0mZ3Q7JnF1
b3Q7SW5jbHVkZWQmcXVvdDssICZxdW90O1JlZ2luYSZxdW90Oz0mZ3Q7JnF1b3Q7SW5jbHVkZWQm
cXVvdDt9IHwgUkFZWUFOLUxBQkVMUzogQ09WSUQ8L2N1c3RvbTE+PGVsZWN0cm9uaWMtcmVzb3Vy
Y2UtbnVtPmRvaTo8L2VsZWN0cm9uaWMtcmVzb3VyY2UtbnVtPjxsYW5ndWFnZT5FbmdsaXNoPC9s
YW5ndWFnZT48L3JlY29yZD48L0NpdGU+PENpdGU+PEF1dGhvcj5LaGFjaGZlPC9BdXRob3I+PFll
YXI+MjAxOTwvWWVhcj48UmVjTnVtPjU0NzwvUmVjTnVtPjxyZWNvcmQ+PHJlYy1udW1iZXI+NTQ3
PC9yZWMtbnVtYmVyPjxmb3JlaWduLWtleXM+PGtleSBhcHA9IkVOIiBkYi1pZD0iYXg1ZmYwd3pu
cnhyMGplOXBkZHh2ZndpcHphMnQ5ZTJmMmR0IiB0aW1lc3RhbXA9IjE2ODA4ODAyNTIiPjU0Nzwv
a2V5PjwvZm9yZWlnbi1rZXlzPjxyZWYtdHlwZSBuYW1lPSJKb3VybmFsIEFydGljbGUiPjE3PC9y
ZWYtdHlwZT48Y29udHJpYnV0b3JzPjxhdXRob3JzPjxhdXRob3I+S2hhY2hmZSwgSC4gSC48L2F1
dGhvcj48YXV0aG9yPlpheXlvdW4sIEYuIEouPC9hdXRob3I+PGF1dGhvcj5TaGFyaWYtQXNrYXJp
LCBFLjwvYXV0aG9yPjxhdXRob3I+UmFtYWRhbiwgVy48L2F1dGhvcj48YXV0aG9yPkhhbGxhbCwg
Ti48L2F1dGhvcj48YXV0aG9yPktoYWNoZmUsIEguIE0uPC9hdXRob3I+PC9hdXRob3JzPjwvY29u
dHJpYnV0b3JzPjxhdXRoLWFkZHJlc3M+RmFjdWx0eSBvZiBNZWRpY2luZSwgQW1lcmljYW4gVW5p
dmVyc2l0eSBvZiBCZWlydXQgTWVkaWNhbCBDZW50ZXIsIEJlaXJ1dCwgTGViYW5vbiBTY2hvb2wg
b2YgRWR1Y2F0aW9uLCBMZWJhbmVzZSBJbnRlcm5hdGlvbmFsIFVuaXZlcnNpdHkgKExJVSksIE5h
YmF0aWVoLCBMZWJhbm9uIFNjaG9vbCBvZiBBcnRzIGFuZCBTY2llbmNlcywgSW50ZXJuYXRpb25h
bCBVbml2ZXJzaXR5IG9mIEJlaXJ1dCwgQmVpcnV0LCBMZWJhbm9uIEJ1c2luZXNzIEVkdWNhdGlv
bmFsIGFuZCBNZWRpY2FsIE9wdGltaXphdGlvbiBSZXNlYXJjaCBJbnN0aXR1dGUsIExlYmFuZXNl
IEludGVybmF0aW9uYWwgVW5pdmVyc2l0eSAoTElVKSwgTmFiYXRpZWgsIExlYmFub248L2F1dGgt
YWRkcmVzcz48dGl0bGVzPjx0aXRsZT5FZmZlY3Qgb2YgbGVpc2htYW5pYXNpcyBvbiB0aGUgcGVy
Zm9ybWFuY2Ugb2YgZWxlbWVudGFyeSBzY2hvb2wgc3R1ZGVudHM6IEEgY2FzZSBzdHVkeSBhbW9u
ZyBzeXJpYW4gcmVmdWdlZXMgaW4gc29tZSBiZWthYSAobGViYW5vbikgYXJlYSBzY2hvb2xzPC90
aXRsZT48L3RpdGxlcz48cGFnZXM+MjY2LTI3MzwvcGFnZXM+PHZvbHVtZT45PC92b2x1bWU+PG51
bWJlcj40PC9udW1iZXI+PGtleXdvcmRzPjxrZXl3b3JkPkNvbW11bmljYWJsZSBkaXNlYXNlcyBs
ZWlzaG1hbmlhc2lzIExlaXNobWFuaWEgYXR0ZW5kYW5jZSBhYnNlbnRlZWlzbSBTeXJpYW4gcmVm
dWdlZXM8L2tleXdvcmQ+PGtleXdvcmQ+YWNhZGVtaWMgYWNoaWV2ZW1lbnQ8L2tleXdvcmQ+PGtl
eXdvcmQ+YWRvbGVzY2VudDwva2V5d29yZD48a2V5d29yZD5hZHVsdDwva2V5d29yZD48a2V5d29y
ZD5hZ2U8L2tleXdvcmQ+PGtleXdvcmQ+QXJ0aWNsZTwva2V5d29yZD48a2V5d29yZD5hd2FyZW5l
c3M8L2tleXdvcmQ+PGtleXdvcmQ+Y2hpY2tlbnBveDwva2V5d29yZD48a2V5d29yZD5jaGlsZDwv
a2V5d29yZD48a2V5d29yZD5jb2hvcnQgYW5hbHlzaXM8L2tleXdvcmQ+PGtleXdvcmQ+Y29tbXVu
aWNhYmxlIGRpc2Vhc2U8L2tleXdvcmQ+PGtleXdvcmQ+ZWxlbWVudGFyeSBzdHVkZW50PC9rZXl3
b3JkPjxrZXl3b3JkPmZlbWFsZTwva2V5d29yZD48a2V5d29yZD5oZXBhdGl0aXMgQTwva2V5d29y
ZD48a2V5d29yZD5oZXBhdGl0aXMgQjwva2V5d29yZD48a2V5d29yZD5oZXBhdGl0aXMgQzwva2V5
d29yZD48a2V5d29yZD5odW1hbjwva2V5d29yZD48a2V5d29yZD5MZWJhbm9uPC9rZXl3b3JkPjxr
ZXl3b3JkPmxlaXNobWFuaWFzaXM8L2tleXdvcmQ+PGtleXdvcmQ+bWFqb3IgY2xpbmljYWwgc3R1
ZHk8L2tleXdvcmQ+PGtleXdvcmQ+bWFsZTwva2V5d29yZD48a2V5d29yZD5tZWFzbGVzPC9rZXl3
b3JkPjxrZXl3b3JkPnByaW9yaXR5IGpvdXJuYWw8L2tleXdvcmQ+PGtleXdvcmQ+cmVmdWdlZTwv
a2V5d29yZD48a2V5d29yZD5Sb3RhdmlydXMgaW5mZWN0aW9uPC9rZXl3b3JkPjxrZXl3b3JkPnJ1
YmVsbGE8L2tleXdvcmQ+PGtleXdvcmQ+c2Nob29sIGF0dGVuZGFuY2U8L2tleXdvcmQ+PGtleXdv
cmQ+c2V4IGRpZmZlcmVuY2U8L2tleXdvcmQ+PGtleXdvcmQ+ZXRobm9sb2d5PC9rZXl3b3JkPjxr
ZXl3b3JkPmluZmFudDwva2V5d29yZD48a2V5d29yZD5taWRkbGUgYWdlZDwva2V5d29yZD48a2V5
d29yZD5wcmVzY2hvb2wgY2hpbGQ8L2tleXdvcmQ+PGtleXdvcmQ+c2Nob29sPC9rZXl3b3JkPjxr
ZXl3b3JkPnNlbGYgcmVwb3J0PC9rZXl3b3JkPjxrZXl3b3JkPlN5cmlhbiBBcmFiIFJlcHVibGlj
PC9rZXl3b3JkPjxrZXl3b3JkPnlvdW5nIGFkdWx0PC9rZXl3b3JkPjxrZXl3b3JkPkFjYWRlbWlj
IFBlcmZvcm1hbmNlPC9rZXl3b3JkPjxrZXl3b3JkPkNoaWxkLCBQcmVzY2hvb2w8L2tleXdvcmQ+
PGtleXdvcmQ+SHVtYW5zPC9rZXl3b3JkPjxrZXl3b3JkPlJlZnVnZWVzPC9rZXl3b3JkPjxrZXl3
b3JkPlNjaG9vbHM8L2tleXdvcmQ+PGtleXdvcmQ+U3lyaWE8L2tleXdvcmQ+PC9rZXl3b3Jkcz48
ZGF0ZXM+PHllYXI+MjAxOTwveWVhcj48cHViLWRhdGVzPjxkYXRlPjIwMTkgJUogSm91cm5hbCBv
ZiBFcGlkZW1pb2xvZ3kgYW5kIEdsb2JhbCBIZWFsdGg8L2RhdGU+PC9wdWItZGF0ZXM+PC9kYXRl
cz48aXNibj4yMjEwNjAwNiAoSVNTTik8L2lzYm4+PGFjY2Vzc2lvbi1udW0+cmF5eWFuLTY2NTk1
MjE1ODwvYWNjZXNzaW9uLW51bT48dXJscz48cmVsYXRlZC11cmxzPjx1cmw+aHR0cHM6Ly93d3cu
c2NvcHVzLmNvbS9pbndhcmQvcmVjb3JkLnVyaT9laWQ9Mi1zMi4wLTg1MDc3NjM1NTYxJmFtcDtk
b2k9MTAuMjk5MSUyZmplZ2guay4xOTA5MTUuMDAxJmFtcDtwYXJ0bmVySUQ9NDAmYW1wO21kNT1j
NmY5MjdkNDlkZmY1YzgzNzdiZDgxN2U0NGI5MDhiYzwvdXJsPjwvcmVsYXRlZC11cmxzPjwvdXJs
cz48Y3VzdG9tMT5SQVlZQU4tSU5DTFVTSU9OOiB7JnF1b3Q7UmVnaW5hJnF1b3Q7PSZndDsmcXVv
dDtJbmNsdWRlZCZxdW90O30gfCBSQVlZQU4tTEFCRUxTOiBSRUZVR0VFLHVuY2xlYXI8L2N1c3Rv
bTE+PGxhbmd1YWdlPkVuZ2xpc2g8L2xhbmd1YWdlPjwvcmVjb3JkPjwvQ2l0ZT48Q2l0ZT48QXV0
aG9yPktoZWlyYWxsYWg8L0F1dGhvcj48WWVhcj4yMDIyPC9ZZWFyPjxSZWNOdW0+ODY0PC9SZWNO
dW0+PHJlY29yZD48cmVjLW51bWJlcj44NjQ8L3JlYy1udW1iZXI+PGZvcmVpZ24ta2V5cz48a2V5
IGFwcD0iRU4iIGRiLWlkPSJheDVmZjB3em5yeHIwamU5cGRkeHZmd2lwemEydDllMmYyZHQiIHRp
bWVzdGFtcD0iMTY4MDg4MDMyNCI+ODY0PC9rZXk+PC9mb3JlaWduLWtleXM+PHJlZi10eXBlIG5h
bWU9IkpvdXJuYWwgQXJ0aWNsZSI+MTc8L3JlZi10eXBlPjxjb250cmlidXRvcnM+PGF1dGhvcnM+
PGF1dGhvcj5LaGVpcmFsbGFoLCBLLiBBLjwvYXV0aG9yPjxhdXRob3I+QWJhYm5laCwgQi4gRi48
L2F1dGhvcj48YXV0aG9yPkJlbmRhaywgSC48L2F1dGhvcj48YXV0aG9yPkFsc3V3YWlkaSwgQS4g
Ui48L2F1dGhvcj48YXV0aG9yPkVsYmFyYXppLCBJLjwvYXV0aG9yPjwvYXV0aG9ycz48L2NvbnRy
aWJ1dG9ycz48dGl0bGVzPjx0aXRsZT5FeHBsb3JpbmcgdGhlIE1lbnRhbCwgU29jaWFsLCBhbmQg
TGlmZXN0eWxlIEVmZmVjdHMgb2YgYSBQb3NpdGl2ZSBDT1ZJRC0xOSBJbmZlY3Rpb24gb24gU3ly
aWFuIFJlZnVnZWVzIGluIEpvcmRhbjogQSBRdWFsaXRhdGl2ZSBTdHVkeT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wvcGVyaW9kaWNhbD48dm9sdW1lPjE5
PC92b2x1bWU+PG51bWJlcj4xOTwvbnVtYmVyPjxrZXl3b3Jkcz48a2V5d29yZD5hcnRpY2xlPC9r
ZXl3b3JkPjxrZXl3b3JkPmNvcm9uYXZpcnVzIGRpc2Vhc2UgMjAxOTwva2V5d29yZD48a2V5d29y
ZD5kaXNlYXNlIG1hbmFnZW1lbnQ8L2tleXdvcmQ+PGtleXdvcmQ+ZmVhcjwva2V5d29yZD48a2V5
d29yZD5mZW1hbGU8L2tleXdvcmQ+PGtleXdvcmQ+Zm9sbG93IHVwPC9rZXl3b3JkPjxrZXl3b3Jk
PmhlYWx0aCBjYXJlIGFjY2Vzczwva2V5d29yZD48a2V5d29yZD5oZWFsdGggY2FyZSBwZXJzb25u
ZWw8L2tleXdvcmQ+PGtleXdvcmQ+aGVhbHRoIGNhcmUgcG9saWN5PC9rZXl3b3JkPjxrZXl3b3Jk
PmhlYWx0aCBkaXNwYXJpdHk8L2tleXdvcmQ+PGtleXdvcmQ+aGVhbHRoIGltcGFjdCBhc3Nlc3Nt
ZW50PC9rZXl3b3JkPjxrZXl3b3JkPmh1bWFuPC9rZXl3b3JkPjxrZXl3b3JkPmludGVydmlldzwv
a2V5d29yZD48a2V5d29yZD5Kb3JkYW48L2tleXdvcmQ+PGtleXdvcmQ+bGlmZXN0eWxlPC9rZXl3
b3JkPjxrZXl3b3JkPm1hbGU8L2tleXdvcmQ+PGtleXdvcmQ+cHN5Y2hvbG9naWNhbCBhc3BlY3Q8
L2tleXdvcmQ+PGtleXdvcmQ+cXVhbGl0YXRpdmUgYW5hbHlzaXM8L2tleXdvcmQ+PGtleXdvcmQ+
cXVhbGl0YXRpdmUgcmVzZWFyY2g8L2tleXdvcmQ+PGtleXdvcmQ+cmVmdWdlZTwva2V5d29yZD48
a2V5d29yZD5yZWZ1Z2VlIGNhbXA8L2tleXdvcmQ+PGtleXdvcmQ+c29jaWFsIGFzcGVjdDwva2V5
d29yZD48a2V5d29yZD5zb2NpYWwgaXNvbGF0aW9uPC9rZXl3b3JkPjxrZXl3b3JkPnNvY2lhbCBw
c3ljaG9sb2d5PC9rZXl3b3JkPjxrZXl3b3JkPlN5cmlhbjwva2V5d29yZD48a2V5d29yZD50aGVt
YXRpYyBhbmFseXNpczwva2V5d29yZD48a2V5d29yZD53ZWxsYmVpbmc8L2tleXdvcmQ+PGtleXdv
cmQ+TGlmZSBTdHlsZTwva2V5d29yZD48L2tleXdvcmRzPjxkYXRlcz48eWVhcj4yMDIyPC95ZWFy
PjxwdWItZGF0ZXM+PGRhdGU+MjAyMjwvZGF0ZT48L3B1Yi1kYXRlcz48L2RhdGVzPjxpc2JuPjE2
NjAtNDYwMSAxNjYxLTc4Mjc8L2lzYm4+PGFjY2Vzc2lvbi1udW0+cmF5eWFuLTkxNzUzMzk1NDwv
YWNjZXNzaW9uLW51bT48dXJscz48cmVsYXRlZC11cmxzPjx1cmw+aHR0cHM6Ly93d3cuZW1iYXNl
LmNvbS9zZWFyY2gvcmVzdWx0cz9zdWJhY3Rpb249dmlld3JlY29yZCZhbXA7aWQ9TDIwMTk1NjA4
MjkmYW1wO2Zyb209ZXhwb3J0IGh0dHA6Ly9keC5kb2kub3JnLzEwLjMzOTAvaWplcnBoMTkxOTEy
NTg4PC91cmw+PHVybD5odHRwczovL21kcGktcmVzLmNvbS9kX2F0dGFjaG1lbnQvaWplcnBoL2lq
ZXJwaC0xOS0xMjU4OC9hcnRpY2xlX2RlcGxveS9pamVycGgtMTktMTI1ODgucGRmP3ZlcnNpb249
MTY2NDY5MTY4NjwvdXJsPjwvcmVsYXRlZC11cmxzPjwvdXJscz48Y3VzdG9tMT5MMjAxOTU2MDgy
OSAyMDIyLTEwLTI0IDIwMjItMTAtMzEgfCBSQVlZQU4tSU5DTFVTSU9OOiB7JnF1b3Q7TmFkamEg
JnF1b3Q7PSZndDsmcXVvdDtJbmNsdWRlZCZxdW90OywgJnF1b3Q7UmVnaW5hJnF1b3Q7PSZndDsm
cXVvdDtJbmNsdWRlZCZxdW90O30gfCBSQVlZQU4tTEFCRUxTOiBDT1ZJRDwvY3VzdG9tMT48ZWxl
Y3Ryb25pYy1yZXNvdXJjZS1udW0+ZG9pOjEwLjMzOTAvaWplcnBoMTkxOTEyNTg4PC9lbGVjdHJv
bmljLXJlc291cmNlLW51bT48bGFuZ3VhZ2U+RW5nbGlzaDwvbGFuZ3VhZ2U+PC9yZWNvcmQ+PC9D
aXRlPjxDaXRlPjxBdXRob3I+QmFyYmllcjwvQXV0aG9yPjxZZWFyPjE5ODc8L1llYXI+PFJlY051
bT4zNTk8L1JlY051bT48cmVjb3JkPjxyZWMtbnVtYmVyPjM1OTwvcmVjLW51bWJlcj48Zm9yZWln
bi1rZXlzPjxrZXkgYXBwPSJFTiIgZGItaWQ9ImF4NWZmMHd6bnJ4cjBqZTlwZGR4dmZ3aXB6YTJ0
OWUyZjJkdCIgdGltZXN0YW1wPSIxNjgwODgwMjUwIj4zNTk8L2tleT48L2ZvcmVpZ24ta2V5cz48
cmVmLXR5cGUgbmFtZT0iSm91cm5hbCBBcnRpY2xlIj4xNzwvcmVmLXR5cGU+PGNvbnRyaWJ1dG9y
cz48YXV0aG9ycz48YXV0aG9yPkJhcmJpZXIsIEQuPC9hdXRob3I+PGF1dGhvcj5EZW1lbmFpcywg
Ri48L2F1dGhvcj48YXV0aG9yPkxlZmFpdCwgSi4gRi48L2F1dGhvcj48YXV0aG9yPkRhdmlkLCBC
LjwvYXV0aG9yPjxhdXRob3I+QmxhbmMsIE0uPC9hdXRob3I+PGF1dGhvcj5Ib3JzLCBKLjwvYXV0
aG9yPjxhdXRob3I+RmVpbmdvbGQsIE4uPC9hdXRob3I+PC9hdXRob3JzPjwvY29udHJpYnV0b3Jz
PjxhdXRoLWFkZHJlc3M+SW5zdGl0dXQgUGFzdGV1ciwgQ2F5ZW5uZSwgR3V5YW5lIEZyYW7Dp2Fp
c2UuPC9hdXRoLWFkZHJlc3M+PHRpdGxlcz48dGl0bGU+U3VzY2VwdGliaWxpdHkgdG8gaHVtYW4g
Y3V0YW5lb3VzIGxlaXNobWFuaWFzaXMgYW5kIEhMQSwgR20sIEttIG1hcmtlcnM8L3RpdGxlPjxz
ZWNvbmRhcnktdGl0bGU+VGlzc3VlIEFudGlnZW5zPC9zZWNvbmRhcnktdGl0bGU+PC90aXRsZXM+
PHBlcmlvZGljYWw+PGZ1bGwtdGl0bGU+VGlzc3VlIEFudGlnZW5zPC9mdWxsLXRpdGxlPjwvcGVy
aW9kaWNhbD48cGFnZXM+NjMtNzwvcGFnZXM+PHZvbHVtZT4zMDwvdm9sdW1lPjxudW1iZXI+Mjwv
bnVtYmVyPjxrZXl3b3Jkcz48a2V5d29yZD5EaXNlYXNlIFN1c2NlcHRpYmlsaXR5PC9rZXl3b3Jk
PjxrZXl3b3JkPkZyZW5jaCBHdWlhbmE8L2tleXdvcmQ+PGtleXdvcmQ+R2VuZSBGcmVxdWVuY3k8
L2tleXdvcmQ+PGtleXdvcmQ+R2VuZXRpYyBNYXJrZXJzPC9rZXl3b3JkPjxrZXl3b3JkPkhMQSBB
bnRpZ2Vucy8qZ2VuZXRpY3M8L2tleXdvcmQ+PGtleXdvcmQ+SGFwbG90eXBlczwva2V5d29yZD48
a2V5d29yZD5IdW1hbnM8L2tleXdvcmQ+PGtleXdvcmQ+SW1tdW5vZ2xvYnVsaW4gQWxsb3R5cGVz
LypnZW5ldGljczwva2V5d29yZD48a2V5d29yZD5JbW11bm9nbG9idWxpbiBHbSBBbGxvdHlwZXMv
KmdlbmV0aWNzPC9rZXl3b3JkPjxrZXl3b3JkPkxhb3MvZXRobm9sb2d5PC9rZXl3b3JkPjxrZXl3
b3JkPkxlaXNobWFuaWFzaXMvZXRobm9sb2d5LypnZW5ldGljczwva2V5d29yZD48a2V5d29yZD5Q
aGVub3R5cGU8L2tleXdvcmQ+PGtleXdvcmQ+SHVtYW5pdGllczwva2V5d29yZD48a2V5d29yZD5I
dW1hbmlzbTwva2V5d29yZD48a2V5d29yZD5ITEEtRyBBbnRpZ2Vuczwva2V5d29yZD48a2V5d29y
ZD5ITEEtQyBBbnRpZ2Vuczwva2V5d29yZD48a2V5d29yZD5ITEEtRCBBbnRpZ2Vuczwva2V5d29y
ZD48a2V5d29yZD5ITEEtQSBBbnRpZ2Vuczwva2V5d29yZD48a2V5d29yZD5ITEEtQiBBbnRpZ2Vu
czwva2V5d29yZD48L2tleXdvcmRzPjxkYXRlcz48eWVhcj4xOTg3PC95ZWFyPjxwdWItZGF0ZXM+
PGRhdGU+QXVnICVKIFRpc3N1ZSBBbnRpZ2VuczwvZGF0ZT48L3B1Yi1kYXRlcz48L2RhdGVzPjxp
c2JuPjAwMDEtMjgxNSAoUHJpbnQpIDAwMDEtMjgxNTwvaXNibj48YWNjZXNzaW9uLW51bT5yYXl5
YW4tNjY1OTU0ODAxPC9hY2Nlc3Npb24tbnVtPjx1cmxzPjxyZWxhdGVkLXVybHM+PHVybD5odHRw
czovL29ubGluZWxpYnJhcnkud2lsZXkuY29tL2RvaS9hYnMvMTAuMTExMS9qLjEzOTktMDAzOS4x
OTg3LnRiMDE1OTgueD9zaWQ9bmxtJTNBcHVibWVkPC91cmw+PC9yZWxhdGVkLXVybHM+PC91cmxz
PjxjdXN0b20xPlJBWVlBTi1JTkNMVVNJT046IHsmcXVvdDtSZWdpbmEmcXVvdDs9Jmd0OyZxdW90
O0luY2x1ZGVkJnF1b3Q7fSB8IFJBWVlBTi1MQUJFTFM6IFJFRlVHRUUsdW5jbGVhcjwvY3VzdG9t
MT48bGFuZ3VhZ2U+ZW5nPC9sYW5ndWFnZT48L3JlY29yZD48L0NpdGU+PENpdGU+PEF1dGhvcj5F
bmtlbG1hbm48L0F1dGhvcj48WWVhcj4yMDIwPC9ZZWFyPjxSZWNOdW0+NDYwPC9SZWNOdW0+PHJl
Y29yZD48cmVjLW51bWJlcj40NjA8L3JlYy1udW1iZXI+PGZvcmVpZ24ta2V5cz48a2V5IGFwcD0i
RU4iIGRiLWlkPSJheDVmZjB3em5yeHIwamU5cGRkeHZmd2lwemEydDllMmYyZHQiIHRpbWVzdGFt
cD0iMTY4MDg4MDI1MSI+NDYwPC9rZXk+PC9mb3JlaWduLWtleXM+PHJlZi10eXBlIG5hbWU9Ikpv
dXJuYWwgQXJ0aWNsZSI+MTc8L3JlZi10eXBlPjxjb250cmlidXRvcnM+PGF1dGhvcnM+PGF1dGhv
cj5FbmtlbG1hbm4sIEouPC9hdXRob3I+PGF1dGhvcj5TdGFyaywgSy48L2F1dGhvcj48YXV0aG9y
PkZhYmVyLCBNLjwvYXV0aG9yPjwvYXV0aG9ycz48L2NvbnRyaWJ1dG9ycz48YXV0aC1hZGRyZXNz
PkRlcGFydG1lbnQgb2YgSW5mZWN0aW91cyBEaXNlYXNlIEVwaWRlbWlvbG9neSwgRGl2aXNpb24g
Zm9yIEdhc3Ryb2ludGVzdGluYWwgSW5mZWN0aW9ucywgWm9vbm9zZXMgYW5kIFRyb3BpY2FsIElu
ZmVjdGlvbnMsIFJvYmVydCBLb2NoIEluc3RpdHV0ZSwgU2Vlc3RyYXNzZSAxMCwgQmVybGluLCAx
MzM1MywgR2VybWFueTwvYXV0aC1hZGRyZXNzPjx0aXRsZXM+PHRpdGxlPkVwaWRlbWlvbG9naWNh
bCB0cmVuZHMgb2Ygbm90aWZpZWQgaHVtYW4gYnJ1Y2VsbG9zaXMgaW4gR2VybWFueSwgMjAwNuKA
kzIwMTg8L3RpdGxlPjwvdGl0bGVzPjxwYWdlcz4zNTMtMzU4PC9wYWdlcz48dm9sdW1lPjkzPC92
b2x1bWU+PGtleXdvcmRzPjxrZXl3b3JkPkFzeWx1bSBzZWVrZXJzPC9rZXl3b3JkPjxrZXl3b3Jk
PkJydWNlbGxvc2lzPC9rZXl3b3JkPjxrZXl3b3JkPkZvb2Rib3JuZSBkaXNlYXNlczwva2V5d29y
ZD48a2V5d29yZD5HZXJtYW55PC9rZXl3b3JkPjxrZXl3b3JkPkh1bWFuPC9rZXl3b3JkPjxrZXl3
b3JkPlN1cnZlaWxsYW5jZTwva2V5d29yZD48a2V5d29yZD5ab29ub3Npczwva2V5d29yZD48a2V5
d29yZD5hZG9sZXNjZW50PC9rZXl3b3JkPjxrZXl3b3JkPmFkdWx0PC9rZXl3b3JkPjxrZXl3b3Jk
PkFmcmljYTwva2V5d29yZD48a2V5d29yZD5hZ2VkPC9rZXl3b3JkPjxrZXl3b3JkPkFydGljbGU8
L2tleXdvcmQ+PGtleXdvcmQ+YXN5bHVtIHNlZWtlcjwva2V5d29yZD48a2V5d29yZD5BdXN0cmFs
aWE8L2tleXdvcmQ+PGtleXdvcmQ+QnJ1Y2VsbGEgYWJvcnR1czwva2V5d29yZD48a2V5d29yZD5C
cnVjZWxsYSBtZWxpdGVuc2lzPC9rZXl3b3JkPjxrZXl3b3JkPkJydWNlbGxhIHN1aXM8L2tleXdv
cmQ+PGtleXdvcmQ+Y2hpbGQ8L2tleXdvcmQ+PGtleXdvcmQ+Y2xpbmljYWwgZmVhdHVyZTwva2V5
d29yZD48a2V5d29yZD5kYWlyeSBwcm9kdWN0PC9rZXl3b3JkPjxrZXl3b3JkPmRpc2Vhc2Ugc3Vy
dmVpbGxhbmNlPC9rZXl3b3JkPjxrZXl3b3JkPkVneXB0PC9rZXl3b3JkPjxrZXl3b3JkPmZlbWFs
ZTwva2V5d29yZD48a2V5d29yZD5mb29kIHBvaXNvbmluZzwva2V5d29yZD48a2V5d29yZD5HcmVl
Y2U8L2tleXdvcmQ+PGtleXdvcmQ+aW5mYW50PC9rZXl3b3JkPjxrZXl3b3JkPklyYW48L2tleXdv
cmQ+PGtleXdvcmQ+SXJhcTwva2V5d29yZD48a2V5d29yZD5JdGFseTwva2V5d29yZD48a2V5d29y
ZD5MZWJhbm9uPC9rZXl3b3JkPjxrZXl3b3JkPm1ham9yIGNsaW5pY2FsIHN0dWR5PC9rZXl3b3Jk
PjxrZXl3b3JkPm1hbGU8L2tleXdvcmQ+PGtleXdvcmQ+bmV3Ym9ybjwva2V5d29yZD48a2V5d29y
ZD5vY2N1cGF0aW9uYWwgZXhwb3N1cmU8L2tleXdvcmQ+PGtleXdvcmQ+c2Vhc29uYWwgdmFyaWF0
aW9uPC9rZXl3b3JkPjxrZXl3b3JkPlNvdXRoIEFtZXJpY2E8L2tleXdvcmQ+PGtleXdvcmQ+U3Bh
aW48L2tleXdvcmQ+PGtleXdvcmQ+U3lyaWFuIEFyYWIgUmVwdWJsaWM8L2tleXdvcmQ+PGtleXdv
cmQ+dHJhdmVsPC9rZXl3b3JkPjxrZXl3b3JkPlR1cmtleSAocmVwdWJsaWMpPC9rZXl3b3JkPjxr
ZXl3b3JkPmFuaW1hbDwva2V5d29yZD48a2V5d29yZD5pbmNpZGVuY2U8L2tleXdvcmQ+PGtleXdv
cmQ+bWljcm9iaW9sb2d5PC9rZXl3b3JkPjxrZXl3b3JkPm1pZGRsZSBhZ2VkPC9rZXl3b3JkPjxr
ZXl3b3JkPm1pbGs8L2tleXdvcmQ+PGtleXdvcmQ+cHJlc2Nob29sIGNoaWxkPC9rZXl3b3JkPjxr
ZXl3b3JkPnJlZnVnZWU8L2tleXdvcmQ+PGtleXdvcmQ+cmlzayBmYWN0b3I8L2tleXdvcmQ+PGtl
eXdvcmQ+c2Vhc29uPC9rZXl3b3JkPjxrZXl3b3JkPnRyYXZlbCByZWxhdGVkIGRpc2Vhc2U8L2tl
eXdvcmQ+PGtleXdvcmQ+eW91bmcgYWR1bHQ8L2tleXdvcmQ+PGtleXdvcmQ+QW5pbWFsczwva2V5
d29yZD48a2V5d29yZD5DaGlsZCwgUHJlc2Nob29sPC9rZXl3b3JkPjxrZXl3b3JkPkh1bWFuczwv
a2V5d29yZD48a2V5d29yZD5JbmZhbnQsIE5ld2Jvcm48L2tleXdvcmQ+PGtleXdvcmQ+UmVmdWdl
ZXM8L2tleXdvcmQ+PGtleXdvcmQ+UmlzayBGYWN0b3JzPC9rZXl3b3JkPjxrZXl3b3JkPlNlYXNv
bnM8L2tleXdvcmQ+PGtleXdvcmQ+VHJhdmVsLVJlbGF0ZWQgSWxsbmVzczwva2V5d29yZD48a2V5
d29yZD5IdW1hbml0aWVzPC9rZXl3b3JkPjxrZXl3b3JkPkh1bWFuaXNtPC9rZXl3b3JkPjwva2V5
d29yZHM+PGRhdGVzPjx5ZWFyPjIwMjA8L3llYXI+PHB1Yi1kYXRlcz48ZGF0ZT4yMDIwICVKIElu
dGVybmF0aW9uYWwgSm91cm5hbCBvZiBJbmZlY3Rpb3VzIERpc2Vhc2VzPC9kYXRlPjwvcHViLWRh
dGVzPjwvZGF0ZXM+PGlzYm4+MTIwMTk3MTIgKElTU04pPC9pc2JuPjxhY2Nlc3Npb24tbnVtPnJh
eXlhbi02NjU5NTIzNDc8L2FjY2Vzc2lvbi1udW0+PHVybHM+PHJlbGF0ZWQtdXJscz48dXJsPmh0
dHBzOi8vd3d3LnNjb3B1cy5jb20vaW53YXJkL3JlY29yZC51cmk/ZWlkPTItczIuMC04NTA4Mjc1
NDA3MyZhbXA7ZG9pPTEwLjEwMTYlMmZqLmlqaWQuMjAyMC4wMi4wMTkmYW1wO3BhcnRuZXJJRD00
MCZhbXA7bWQ1PWEyYjEyNTBjMTI1ZmUyZTdjNDgwYjM2YzUwMDhhN2IyPC91cmw+PC9yZWxhdGVk
LXVybHM+PC91cmxzPjxjdXN0b20xPlJBWVlBTi1JTkNMVVNJT046IHsmcXVvdDtSZWdpbmEmcXVv
dDs9Jmd0OyZxdW90O0luY2x1ZGVkJnF1b3Q7fSB8IFJBWVlBTi1MQUJFTFM6IGNvbmZpcm1lZCxB
U1lMVU0gU0VFS0VSPC9jdXN0b20xPjxsYW5ndWFnZT5FbmdsaXNoPC9sYW5ndWFnZT48L3JlY29y
ZD48L0NpdGU+PENpdGU+PEF1dGhvcj5GcmFuY2tlPC9BdXRob3I+PFllYXI+MTk4MjwvWWVhcj48
UmVjTnVtPjQ3MTwvUmVjTnVtPjxyZWNvcmQ+PHJlYy1udW1iZXI+NDcxPC9yZWMtbnVtYmVyPjxm
b3JlaWduLWtleXM+PGtleSBhcHA9IkVOIiBkYi1pZD0iYXg1ZmYwd3pucnhyMGplOXBkZHh2Zndp
cHphMnQ5ZTJmMmR0IiB0aW1lc3RhbXA9IjE2ODA4ODAyNTEiPjQ3MTwva2V5PjwvZm9yZWlnbi1r
ZXlzPjxyZWYtdHlwZSBuYW1lPSJKb3VybmFsIEFydGljbGUiPjE3PC9yZWYtdHlwZT48Y29udHJp
YnV0b3JzPjxhdXRob3JzPjxhdXRob3I+RnJhbmNrZSwgRS48L2F1dGhvcj48L2F1dGhvcnM+PC9j
b250cmlidXRvcnM+PHRpdGxlcz48dGl0bGU+TWVkaWNhbCBldmFsdWF0aW9uIG9mIEluZG9jaGlu
ZXNlIHJlZnVnZWVzIGNvbmRpdGlvbnMgdG8gY29uc2lkZXI8L3RpdGxlPjwvdGl0bGVzPjxwYWdl
cz45Mi0zPC9wYWdlcz48dm9sdW1lPjcyPC92b2x1bWU+PG51bWJlcj41PC9udW1iZXI+PGtleXdv
cmRzPjxrZXl3b3JkPkFkb2xlc2NlbnQ8L2tleXdvcmQ+PGtleXdvcmQ+QWR1bHQ8L2tleXdvcmQ+
PGtleXdvcmQ+QXNjYXJpYXNpcy9lcGlkZW1pb2xvZ3k8L2tleXdvcmQ+PGtleXdvcmQ+Q2hpbGQ8
L2tleXdvcmQ+PGtleXdvcmQ+Q2hpbGQsIFByZXNjaG9vbDwva2V5d29yZD48a2V5d29yZD5Db21t
dW5pY2FibGUgRGlzZWFzZSBDb250cm9sPC9rZXl3b3JkPjxrZXl3b3JkPkNvbW11bmljYWJsZSBE
aXNlYXNlcy8qZXBpZGVtaW9sb2d5PC9rZXl3b3JkPjxrZXl3b3JkPkRlYXRoLCBTdWRkZW4vZXBp
ZGVtaW9sb2d5PC9rZXl3b3JkPjxrZXl3b3JkPkZlbWFsZTwva2V5d29yZD48a2V5d29yZD5HaWFy
ZGlhc2lzL2VwaWRlbWlvbG9neTwva2V5d29yZD48a2V5d29yZD5IZXBhdGl0aXMgQi9lcGlkZW1p
b2xvZ3k8L2tleXdvcmQ+PGtleXdvcmQ+SG9va3dvcm0gSW5mZWN0aW9ucy9lcGlkZW1pb2xvZ3k8
L2tleXdvcmQ+PGtleXdvcmQ+SHVtYW5zPC9rZXl3b3JkPjxrZXl3b3JkPkluZmFudDwva2V5d29y
ZD48a2V5d29yZD5NYWxlPC9rZXl3b3JkPjxrZXl3b3JkPlBhcmFzaXRpYyBEaXNlYXNlcy9lcGlk
ZW1pb2xvZ3k8L2tleXdvcmQ+PGtleXdvcmQ+UmVmdWdlZXM8L2tleXdvcmQ+PGtleXdvcmQ+VHVi
ZXJjdWxvc2lzL2VwaWRlbWlvbG9neTwva2V5d29yZD48a2V5d29yZD5Vbml0ZWQgU3RhdGVzPC9r
ZXl3b3JkPjxrZXl3b3JkPlZhY2NpbmF0aW9uPC9rZXl3b3JkPjxrZXl3b3JkPlZpZXRuYW0vZXRo
bm9sb2d5PC9rZXl3b3JkPjwva2V5d29yZHM+PGRhdGVzPjx5ZWFyPjE5ODI8L3llYXI+PHB1Yi1k
YXRlcz48ZGF0ZT5Ob3YgJUogUG9zdGdyYWQgTWVkPC9kYXRlPjwvcHViLWRhdGVzPjwvZGF0ZXM+
PGlzYm4+MDAzMi01NDgxIChQcmludCkgMDAzMi01NDgxPC9pc2JuPjxhY2Nlc3Npb24tbnVtPnJh
eXlhbi02NjU5NTM0MDA8L2FjY2Vzc2lvbi1udW0+PHVybHM+PHJlbGF0ZWQtdXJscz48dXJsPmh0
dHBzOi8vd3d3LnRhbmRmb25saW5lLmNvbS9kb2kvYWJzLzEwLjEwODAvMDAzMjU0ODEuMTk4Mi4x
MTcxNjI0OTwvdXJsPjwvcmVsYXRlZC11cmxzPjwvdXJscz48Y3VzdG9tMT5SQVlZQU4tSU5DTFVT
SU9OOiB7JnF1b3Q7UmVnaW5hJnF1b3Q7PSZndDsmcXVvdDtJbmNsdWRlZCZxdW90O30gfCBSQVlZ
QU4tTEFCRUxTOiBSRUZVR0VFPC9jdXN0b20xPjxsYW5ndWFnZT5lbmc8L2xhbmd1YWdlPjwvcmVj
b3JkPjwvQ2l0ZT48Q2l0ZT48QXV0aG9yPktoYW48L0F1dGhvcj48WWVhcj4yMDIxPC9ZZWFyPjxS
ZWNOdW0+MzAzPC9SZWNOdW0+PHJlY29yZD48cmVjLW51bWJlcj4zMDM8L3JlYy1udW1iZXI+PGZv
cmVpZ24ta2V5cz48a2V5IGFwcD0iRU4iIGRiLWlkPSJheDVmZjB3em5yeHIwamU5cGRkeHZmd2lw
emEydDllMmYyZHQiIHRpbWVzdGFtcD0iMTY4MDg4MDE5MCI+MzAzPC9rZXk+PC9mb3JlaWduLWtl
eXM+PHJlZi10eXBlIG5hbWU9IkpvdXJuYWwgQXJ0aWNsZSI+MTc8L3JlZi10eXBlPjxjb250cmli
dXRvcnM+PGF1dGhvcnM+PGF1dGhvcj5LaGFuLCBTLjwvYXV0aG9yPjxhdXRob3I+QWtiYXIsIFMu
IE0uIEYuPC9hdXRob3I+PGF1dGhvcj5LaW1pdHN1a2ksIEsuPC9hdXRob3I+PGF1dGhvcj5TYWl0
bywgTi48L2F1dGhvcj48YXV0aG9yPllhaGlybywgVC48L2F1dGhvcj48YXV0aG9yPkFsIE1haHRh
YiwgTS48L2F1dGhvcj48YXV0aG9yPk5pc2hpem9ubywgQS48L2F1dGhvcj48L2F1dGhvcnM+PC9j
b250cmlidXRvcnM+PGF1dGgtYWRkcmVzcz5EZXBhcnRtZW50IG9mIE1pY3JvYmlvbG9neSwgRmFj
dWx0eSBvZiBNZWRpY2luZSwgT2l0YSBVbml2ZXJzaXR5LCBZdWZ1LCBPaXRhLCBKYXBhbi4mI3hE
O0RlcGFydG1lbnQgb2YgR2FzdHJvZW50ZXJvbG9neSBhbmQgTWV0YWJvbG9neSwgRWhpbWUgVW5p
dmVyc2l0eSBHcmFkdWF0ZSBTY2hvb2wgb2YgTWVkaWNpbmUsIFRvb24sIEVoaW1lLCBKYXBhbi4m
I3hEO0RlcGFydG1lbnQgb2YgSGVwYXRvbG9neSwgQmFuZ2FiYW5kaHUgU2hlaWtoIE11amliIE1l
ZGljYWwgVW5pdmVyc2l0eSwgRGhha2EsIEJhbmdsYWRlc2guPC9hdXRoLWFkZHJlc3M+PHRpdGxl
cz48dGl0bGU+UmVjZW50IGRvd25oaWxsIGNvdXJzZSBvZiBDT1ZJRC0xOSBhdCBSb2hpbmd5YSBy
ZWZ1Z2VlIGNhbXBzIGluIEJhbmdsYWRlc2g6IFVyZ2VudCBhY3Rpb24gc29saWNpdGVkPC90aXRs
ZT48c2Vjb25kYXJ5LXRpdGxlPkogR2xvYiBIZWFsdGg8L3NlY29uZGFyeS10aXRsZT48L3RpdGxl
cz48cGVyaW9kaWNhbD48ZnVsbC10aXRsZT5KIEdsb2IgSGVhbHRoPC9mdWxsLXRpdGxlPjwvcGVy
aW9kaWNhbD48cGFnZXM+MDMwOTc8L3BhZ2VzPjx2b2x1bWU+MTE8L3ZvbHVtZT48ZWRpdGlvbj4y
MDIxLzA5LzI0PC9lZGl0aW9uPjxkYXRlcz48eWVhcj4yMDIxPC95ZWFyPjwvZGF0ZXM+PGlzYm4+
MjA0Ny0yOTc4IChQcmludCkmI3hEOzIwNDctMjk3ODwvaXNibj48YWNjZXNzaW9uLW51bT4zNDU1
MjcxNjwvYWNjZXNzaW9uLW51bT48dXJscz48L3VybHM+PGN1c3RvbTI+UE1DODQ0MjUwNyAoYXZh
aWxhYmxlIHVwb24gcmVxdWVzdCBmcm9tIHRoZSBjb3JyZXNwb25kaW5nIGF1dGhvciksIGFuZCBk
ZWNsYXJlIG5vIGNvbmZsaWN0cyBvZiBpbnRlcmVzdC48L2N1c3RvbTI+PGVsZWN0cm9uaWMtcmVz
b3VyY2UtbnVtPjEwLjcxODkvam9naC4xMS4wMzA5NzwvZWxlY3Ryb25pYy1yZXNvdXJjZS1udW0+
PHJlbW90ZS1kYXRhYmFzZS1wcm92aWRlcj5OTE08L3JlbW90ZS1kYXRhYmFzZS1wcm92aWRlcj48
bGFuZ3VhZ2U+ZW5nPC9sYW5ndWFnZT48L3JlY29yZD48L0NpdGU+PENpdGU+PEF1dGhvcj5NYXpo
YXI8L0F1dGhvcj48WWVhcj4yMDIxPC9ZZWFyPjxSZWNOdW0+ODgyPC9SZWNOdW0+PHJlY29yZD48
cmVjLW51bWJlcj44ODI8L3JlYy1udW1iZXI+PGZvcmVpZ24ta2V5cz48a2V5IGFwcD0iRU4iIGRi
LWlkPSJheDVmZjB3em5yeHIwamU5cGRkeHZmd2lwemEydDllMmYyZHQiIHRpbWVzdGFtcD0iMTY4
MDg4MDMyOCI+ODgyPC9rZXk+PC9mb3JlaWduLWtleXM+PHJlZi10eXBlIG5hbWU9IkpvdXJuYWwg
QXJ0aWNsZSI+MTc8L3JlZi10eXBlPjxjb250cmlidXRvcnM+PGF1dGhvcnM+PGF1dGhvcj5NYXpo
YXIsIE0uIEsuIEEuPC9hdXRob3I+PGF1dGhvcj5GaW5nZXIsIEYuPC9hdXRob3I+PGF1dGhvcj5F
dmVycywgRS4gUy48L2F1dGhvcj48YXV0aG9yPkt1ZWhuZSwgQS48L2F1dGhvcj48YXV0aG9yPkl2
ZXksIE0uPC9hdXRob3I+PGF1dGhvcj5ZZXN1cmFqYW4sIEYuPC9hdXRob3I+PGF1dGhvcj5TaGly
aW4sIFQuPC9hdXRob3I+PGF1dGhvcj5BamltLCBOLjwvYXV0aG9yPjxhdXRob3I+S2FiaXIsIEEu
PC9hdXRob3I+PGF1dGhvcj5NdXN0bywgSi48L2F1dGhvcj48YXV0aG9yPldoaXRlLCBLLjwvYXV0
aG9yPjxhdXRob3I+QmFpZGpvZSwgQS48L2F1dGhvcj48YXV0aG9yPmxlIFBvbGFpbiBkZSBXYXJv
dXgsIE8uPC9hdXRob3I+PC9hdXRob3JzPjwvY29udHJpYnV0b3JzPjx0aXRsZXM+PHRpdGxlPkFu
IG91dGJyZWFrIG9mIGFjdXRlIGphdW5kaWNlIHN5bmRyb21lIChBSlMpIGFtb25nIHRoZSBSb2hp
bmd5YSByZWZ1Z2VlcyBpbiBDb3jigJlzIEJhemFyLCBCYW5nbGFkZXNoOiBGaW5kaW5ncyBmcm9t
IGVuaGFuY2VkIGVwaWRlbWlvbG9naWNhbCBzdXJ2ZWlsbGFuY2U8L3RpdGxlPjxzZWNvbmRhcnkt
dGl0bGU+UExvUyBPTkU8L3NlY29uZGFyeS10aXRsZT48L3RpdGxlcz48cGVyaW9kaWNhbD48ZnVs
bC10aXRsZT5QbG9TIG9uZTwvZnVsbC10aXRsZT48YWJici0xPlBMb1MgT25lPC9hYmJyLTE+PC9w
ZXJpb2RpY2FsPjx2b2x1bWU+MTY8L3ZvbHVtZT48bnVtYmVyPjQ8L251bWJlcj48a2V5d29yZHM+
PGtleXdvcmQ+YWN1dGUgaGVwYXRpdGlzIEI8L2tleXdvcmQ+PGtleXdvcmQ+YWN1dGUgamF1bmRp
Y2Ugc3luZHJvbWU8L2tleXdvcmQ+PGtleXdvcmQ+YWRvbGVzY2VudDwva2V5d29yZD48a2V5d29y
ZD5hZHVsdDwva2V5d29yZD48a2V5d29yZD5hZ2UgZGlzdHJpYnV0aW9uPC9rZXl3b3JkPjxrZXl3
b3JkPmFudGlib2R5IHJlc3BvbnNlPC9rZXl3b3JkPjxrZXl3b3JkPmFydGljbGU8L2tleXdvcmQ+
PGtleXdvcmQ+QmFuZ2xhZGVzaDwva2V5d29yZD48a2V5d29yZD5ibG9vZCBzYW1wbGluZzwva2V5
d29yZD48a2V5d29yZD5jaGlsZDwva2V5d29yZD48a2V5d29yZD5jaG9sZXJhPC9rZXl3b3JkPjxr
ZXl3b3JkPmNsaW5pY2FsIGZlYXR1cmU8L2tleXdvcmQ+PGtleXdvcmQ+Y29pbmZlY3Rpb248L2tl
eXdvcmQ+PGtleXdvcmQ+Y29udHJvbGxlZCBzdHVkeTwva2V5d29yZD48a2V5d29yZD5kaXNlYXNl
IHNldmVyaXR5PC9rZXl3b3JkPjxrZXl3b3JkPmR5c2VudGVyeTwva2V5d29yZD48a2V5d29yZD5l
bnp5bWUgbGlua2VkIGltbXVub3NvcmJlbnQgYXNzYXk8L2tleXdvcmQ+PGtleXdvcmQ+ZXBpZGVt
aWM8L2tleXdvcmQ+PGtleXdvcmQ+ZXBpZGVtaW9sb2dpY2FsIHN1cnZlaWxsYW5jZTwva2V5d29y
ZD48a2V5d29yZD5nZW9ncmFwaGljIGRpc3RyaWJ1dGlvbjwva2V5d29yZD48a2V5d29yZD5oZWFs
dGggY2FyZSBmYWNpbGl0eTwva2V5d29yZD48a2V5d29yZD5oZXBhdGl0aXMgQTwva2V5d29yZD48
a2V5d29yZD5IZXBhdGl0aXMgQSB2aXJ1czwva2V5d29yZD48a2V5d29yZD5oZXBhdGl0aXMgQzwv
a2V5d29yZD48a2V5d29yZD5oZXBhdGl0aXMgRTwva2V5d29yZD48a2V5d29yZD5odW1hbjwva2V5
d29yZD48a2V5d29yZD5pbmZhbnQ8L2tleXdvcmQ+PGtleXdvcmQ+aW5mZWN0aW9uIHJpc2s8L2tl
eXdvcmQ+PGtleXdvcmQ+amF1bmRpY2U8L2tleXdvcmQ+PGtleXdvcmQ+bGVwdG9zcGlyb3Npczwv
a2V5d29yZD48a2V5d29yZD5tYWpvciBjbGluaWNhbCBzdHVkeTwva2V5d29yZD48a2V5d29yZD5t
YWxlPC9rZXl3b3JkPjxrZXl3b3JkPm1vdXNlPC9rZXl3b3JkPjxrZXl3b3JkPm5ld2Jvcm48L2tl
eXdvcmQ+PGtleXdvcmQ+bm9uaHVtYW48L2tleXdvcmQ+PGtleXdvcmQ+cGF0aG9nZW5lc2lzPC9r
ZXl3b3JkPjxrZXl3b3JkPnByZWduYW50IHdvbWFuPC9rZXl3b3JkPjxrZXl3b3JkPnJlZnVnZWU8
L2tleXdvcmQ+PGtleXdvcmQ+cmVmdWdlZSBjYW1wPC9rZXl3b3JkPjxrZXl3b3JkPnJpc2sgZmFj
dG9yPC9rZXl3b3JkPjxrZXl3b3JkPlJvaGluZ3lhIChwZW9wbGUpPC9rZXl3b3JkPjxrZXl3b3Jk
PnNhbml0YXRpb248L2tleXdvcmQ+PGtleXdvcmQ+c2Vyb2xvZ3k8L2tleXdvcmQ+PGtleXdvcmQ+
c2V4IGRpZmZlcmVuY2U8L2tleXdvcmQ+PGtleXdvcmQ+dmlydXMgdHJhbnNtaXNzaW9uPC9rZXl3
b3JkPjxrZXl3b3JkPkRpc2Vhc2UgT3V0YnJlYWtzPC9rZXl3b3JkPjwva2V5d29yZHM+PGRhdGVz
Pjx5ZWFyPjIwMjE8L3llYXI+PHB1Yi1kYXRlcz48ZGF0ZT4yMDIxPC9kYXRlPjwvcHViLWRhdGVz
PjwvZGF0ZXM+PGlzYm4+MTkzMi02MjAzPC9pc2JuPjxhY2Nlc3Npb24tbnVtPnJheXlhbi05MTc1
MzQxODA8L2FjY2Vzc2lvbi1udW0+PHVybHM+PHJlbGF0ZWQtdXJscz48dXJsPmh0dHBzOi8vd3d3
LmVtYmFzZS5jb20vc2VhcmNoL3Jlc3VsdHM/c3ViYWN0aW9uPXZpZXdyZWNvcmQmYW1wO2lkPUwy
MDExODkwOTczJmFtcDtmcm9tPWV4cG9ydCBodHRwOi8vZHguZG9pLm9yZy8xMC4xMzcxL2pvdXJu
YWwucG9uZS4wMjUwNTA1PC91cmw+PHVybD5odHRwczovL2pvdXJuYWxzLnBsb3Mub3JnL3Bsb3Nv
bmUvYXJ0aWNsZS9maWxlP2lkPTEwLjEzNzEvam91cm5hbC5wb25lLjAyNTA1MDUmYW1wO3R5cGU9
cHJpbnRhYmxlPC91cmw+PC9yZWxhdGVkLXVybHM+PC91cmxzPjxjdXN0b20xPkwyMDExODkwOTcz
IDIwMjEtMDUtMjcgMjAyMS0xMC0yNiB8IFJBWVlBTi1JTkNMVVNJT046IHsmcXVvdDtOYWRqYSAm
cXVvdDs9Jmd0OyZxdW90O0luY2x1ZGVkJnF1b3Q7LCAmcXVvdDtSZWdpbmEmcXVvdDs9Jmd0OyZx
dW90O0luY2x1ZGVkJnF1b3Q7fSB8IFJBWVlBTi1MQUJFTFM6IEhlcEU8L2N1c3RvbTE+PGVsZWN0
cm9uaWMtcmVzb3VyY2UtbnVtPmRvaToxMC4xMzcxL2pvdXJuYWwucG9uZS4wMjUwNTA1PC9lbGVj
dHJvbmljLXJlc291cmNlLW51bT48bGFuZ3VhZ2U+RW5nbGlzaDwvbGFuZ3VhZ2U+PC9yZWNvcmQ+
PC9DaXRlPjxDaXRlPjxBdXRob3I+TWNEb3dlbGw8L0F1dGhvcj48WWVhcj4xOTkwPC9ZZWFyPjxS
ZWNOdW0+NTg5PC9SZWNOdW0+PHJlY29yZD48cmVjLW51bWJlcj41ODk8L3JlYy1udW1iZXI+PGZv
cmVpZ24ta2V5cz48a2V5IGFwcD0iRU4iIGRiLWlkPSJheDVmZjB3em5yeHIwamU5cGRkeHZmd2lw
emEydDllMmYyZHQiIHRpbWVzdGFtcD0iMTY4MDg4MDI1MyI+NTg5PC9rZXk+PC9mb3JlaWduLWtl
eXM+PHJlZi10eXBlIG5hbWU9IkpvdXJuYWwgQXJ0aWNsZSI+MTc8L3JlZi10eXBlPjxjb250cmli
dXRvcnM+PGF1dGhvcnM+PGF1dGhvcj5NY0Rvd2VsbCwgRC48L2F1dGhvcj48YXV0aG9yPkhhcnBl
ciwgQy4gRy48L2F1dGhvcj48L2F1dGhvcnM+PC9jb250cmlidXRvcnM+PGF1dGgtYWRkcmVzcz5D
LkcuIEhhcnBlciwgVW5pdmVyc2l0eSBvZiBTeWRuZXksIFN5ZG5leSwgTlNXIDIwMDYsIEF1c3Ry
YWxpYTwvYXV0aC1hZGRyZXNzPjx0aXRsZXM+PHRpdGxlPk5ldXJvY3lzdGljZXJjb3NpcyAtIFR3
byBBdXN0cmFsaWFuIGNhc2VzPC90aXRsZT48c2Vjb25kYXJ5LXRpdGxlPk1lZCBKIEF1c3Q8L3Nl
Y29uZGFyeS10aXRsZT48L3RpdGxlcz48cGVyaW9kaWNhbD48ZnVsbC10aXRsZT5NZWQgSiBBdXN0
PC9mdWxsLXRpdGxlPjwvcGVyaW9kaWNhbD48cGFnZXM+MjE3LTIxODwvcGFnZXM+PHZvbHVtZT4x
NTI8L3ZvbHVtZT48bnVtYmVyPjQ8L251bWJlcj48a2V5d29yZHM+PGtleXdvcmQ+YXJ0aWNsZTwv
a2V5d29yZD48a2V5d29yZD5icmFpbiBjeXN0PC9rZXl3b3JkPjxrZXl3b3JkPmNhc2UgcmVwb3J0
PC9rZXl3b3JkPjxrZXl3b3JkPmNlc3RvZGU8L2tleXdvcmQ+PGtleXdvcmQ+Y3lzdGljZXJjb3Np
czwva2V5d29yZD48a2V5d29yZD5mb2NhbCBlcGlsZXBzeTwva2V5d29yZD48a2V5d29yZD5oZWFk
YWNoZTwva2V5d29yZD48a2V5d29yZD5oaXN0b2xvZ3k8L2tleXdvcmQ+PGtleXdvcmQ+aG==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sidR="00401CAD">
              <w:rPr>
                <w:rFonts w:ascii="Arial" w:hAnsi="Arial" w:cs="Arial"/>
                <w:lang w:val="en-GB"/>
              </w:rPr>
              <w:fldChar w:fldCharType="begin">
                <w:fldData xml:space="preserve">dW1hbjwva2V5d29yZD48a2V5d29yZD5tYWxlPC9rZXl3b3JkPjxrZXl3b3JkPnByaW9yaXR5IGpv
dXJuYWw8L2tleXdvcmQ+PGtleXdvcmQ+VGFlbmlhIHNvbGl1bTwva2V5d29yZD48a2V5d29yZD5O
ZXVyb2N5c3RpY2VyY29zaXM8L2tleXdvcmQ+PC9rZXl3b3Jkcz48ZGF0ZXM+PHllYXI+MTk5MDwv
eWVhcj48cHViLWRhdGVzPjxkYXRlPjE5OTAgJUogTWVkaWNhbCBKb3VybmFsIG9mIEF1c3RyYWxp
YTwvZGF0ZT48L3B1Yi1kYXRlcz48L2RhdGVzPjxpc2JuPjAwMjUtNzI5WDwvaXNibj48YWNjZXNz
aW9uLW51bT5yYXl5YW4tNjY1OTUzNjAyPC9hY2Nlc3Npb24tbnVtPjx1cmxzPjxyZWxhdGVkLXVy
bHM+PHVybD5odHRwczovL3d3dy5lbWJhc2UuY29tL3NlYXJjaC9yZXN1bHRzP3N1YmFjdGlvbj12
aWV3cmVjb3JkJmFtcDtpZD1MMjAwNTk0ODQmYW1wO2Zyb209ZXhwb3J0IGh0dHA6Ly9keC5kb2ku
b3JnLzEwLjU2OTQvai4xMzI2LTUzNzcuMTk5MC50YjEyNTE1My54PC91cmw+PHVybD5odHRwczov
L29ubGluZWxpYnJhcnkud2lsZXkuY29tL2RvaS9hYnMvMTAuNTY5NC9qLjEzMjYtNTM3Ny4xOTkw
LnRiMTI1MTUzLng8L3VybD48L3JlbGF0ZWQtdXJscz48L3VybHM+PGN1c3RvbTE+UkFZWUFOLUlO
Q0xVU0lPTjogeyZxdW90O1JlZ2luYSZxdW90Oz0mZ3Q7JnF1b3Q7SW5jbHVkZWQmcXVvdDssICZx
dW90O0hhYnRhbXUmcXVvdDs9Jmd0OyZxdW90O0luY2x1ZGVkJnF1b3Q7fSB8IFJBWVlBTi1MQUJF
TFM6IGN5c3RzLE1JR1JBTlQ8L2N1c3RvbTE+PGxhbmd1YWdlPkVuZ2xpc2g8L2xhbmd1YWdlPjwv
cmVjb3JkPjwvQ2l0ZT48Q2l0ZT48QXV0aG9yPlJhaGltPC9BdXRob3I+PFllYXI+MjAxMDwvWWVh
cj48UmVjTnVtPjkwNDwvUmVjTnVtPjxyZWNvcmQ+PHJlYy1udW1iZXI+OTA0PC9yZWMtbnVtYmVy
Pjxmb3JlaWduLWtleXM+PGtleSBhcHA9IkVOIiBkYi1pZD0iYXg1ZmYwd3pucnhyMGplOXBkZHh2
ZndpcHphMnQ5ZTJmMmR0IiB0aW1lc3RhbXA9IjE2ODA4ODAzMzMiPjkwNDwva2V5PjwvZm9yZWln
bi1rZXlzPjxyZWYtdHlwZSBuYW1lPSJKb3VybmFsIEFydGljbGUiPjE3PC9yZWYtdHlwZT48Y29u
dHJpYnV0b3JzPjxhdXRob3JzPjxhdXRob3I+UmFoaW0sIE0uPC9hdXRob3I+PGF1dGhvcj5LYXpp
LCBCLiBNLjwvYXV0aG9yPjxhdXRob3I+QmlsZSwgSy4gTS48L2F1dGhvcj48YXV0aG9yPk11bmly
LCBNLjwvYXV0aG9yPjxhdXRob3I+S2hhbiwgQS4gUi48L2F1dGhvcj48L2F1dGhvcnM+PC9jb250
cmlidXRvcnM+PHRpdGxlcz48dGl0bGU+VGhlIGltcGFjdCBvZiB0aGUgZGlzZWFzZSBlYXJseSB3
YXJuaW5nIHN5c3RlbSBpbiByZXNwb25kaW5nIHRvIG5hdHVyYWwgZGlzYXN0ZXJzIGFuZCBjb25m
bGljdCBjcmlzZXMgaW4gUGFraXN0YW48L3RpdGxlPjxzZWNvbmRhcnktdGl0bGU+RWFzdGVybiBN
ZWRpdGVycmFuZWFuIEhlYWx0aCBKb3VybmFsPC9zZWNvbmRhcnktdGl0bGU+PC90aXRsZXM+PHBl
cmlvZGljYWw+PGZ1bGwtdGl0bGU+RWFzdGVybiBNZWRpdGVycmFuZWFuIEhlYWx0aCBKb3VybmFs
PC9mdWxsLXRpdGxlPjwvcGVyaW9kaWNhbD48cGFnZXM+UzExNC0xMjE8L3BhZ2VzPjx2b2x1bWU+
MTY8L3ZvbHVtZT48a2V5d29yZHM+PGtleXdvcmQ+YXJ0aWNsZTwva2V5d29yZD48a2V5d29yZD5i
bG9vZHkgZGlhcnJoZWE8L2tleXdvcmQ+PGtleXdvcmQ+Q3JpbWVhbiBDb25nbyBoZW1vcnJoYWdp
YyBmZXZlcjwva2V5d29yZD48a2V5d29yZD5kZW5ndWU8L2tleXdvcmQ+PGtleXdvcmQ+ZGlhcnJo
ZWE8L2tleXdvcmQ+PGtleXdvcmQ+ZGlzYXN0ZXIgcGxhbm5pbmc8L2tleXdvcmQ+PGtleXdvcmQ+
ZGlzZWFzZSBjb250cm9sPC9rZXl3b3JkPjxrZXl3b3JkPmRpc2Vhc2Ugc3VydmVpbGxhbmNlPC9r
ZXl3b3JkPjxrZXl3b3JkPmVhcmx5IGludGVydmVudGlvbjwva2V5d29yZD48a2V5d29yZD5lYXJ0
aHF1YWtlPC9rZXl3b3JkPjxrZXl3b3JkPmVtZXJnZW5jeSBoZWFsdGggc2VydmljZTwva2V5d29y
ZD48a2V5d29yZD5lcGlkZW1pYzwva2V5d29yZD48a2V5d29yZD5mZXZlcjwva2V5d29yZD48a2V5
d29yZD5mbGFjY2lkIHBhcmFseXNpczwva2V5d29yZD48a2V5d29yZD5mbG9vZGluZzwva2V5d29y
ZD48a2V5d29yZD5oZWFsdGggY2FyZSBzeXN0ZW08L2tleXdvcmQ+PGtleXdvcmQ+aHVtYW48L2tl
eXdvcmQ+PGtleXdvcmQ+amF1bmRpY2U8L2tleXdvcmQ+PGtleXdvcmQ+bWFsYXJpYTwva2V5d29y
ZD48a2V5d29yZD5tZWFzbGVzPC9rZXl3b3JkPjxrZXl3b3JkPm1lbmluZ2l0aXM8L2tleXdvcmQ+
PGtleXdvcmQ+UGFraXN0YW48L2tleXdvcmQ+PGtleXdvcmQ+cG9wdWxhdGlvbiBkaXNwZXJzYWw8
L2tleXdvcmQ+PGtleXdvcmQ+cHJvcGh5bGF4aXM8L2tleXdvcmQ+PGtleXdvcmQ+cHVibGljIGhl
YWx0aCBzZXJ2aWNlPC9rZXl3b3JkPjxrZXl3b3JkPnJlc3BpcmF0b3J5IHRyYWN0IGluZmVjdGlv
bjwva2V5d29yZD48a2V5d29yZD50ZXRhbnVzPC9rZXl3b3JkPjxrZXl3b3JkPndhcjwva2V5d29y
ZD48a2V5d29yZD5EaXNhc3RlcnM8L2tleXdvcmQ+PC9rZXl3b3Jkcz48ZGF0ZXM+PHllYXI+MjAx
MDwveWVhcj48cHViLWRhdGVzPjxkYXRlPjIwMTA8L2RhdGU+PC9wdWItZGF0ZXM+PC9kYXRlcz48
aXNibj4xMDIwLTMzOTc8L2lzYm4+PGFjY2Vzc2lvbi1udW0+cmF5eWFuLTkxNzUzNDQ4NjwvYWNj
ZXNzaW9uLW51bT48dXJscz48cmVsYXRlZC11cmxzPjx1cmw+aHR0cHM6Ly93d3cuZW1iYXNlLmNv
bS9zZWFyY2gvcmVzdWx0cz9zdWJhY3Rpb249dmlld3JlY29yZCZhbXA7aWQ9TDM1OTY1OTU2OCZh
bXA7ZnJvbT1leHBvcnQgaHR0cDovL2R4LmRvaS5vcmcvMTAuMjY3MTkvMjAxMC4xNi5zdXBwLjEx
NDwvdXJsPjwvcmVsYXRlZC11cmxzPjwvdXJscz48Y3VzdG9tMT5MMzU5NjU5NTY4IDIwMTAtMTAt
MDUgMjAyMS0wNi0yMyB8IFJBWVlBTi1JTkNMVVNJT046IHsmcXVvdDtOYWRqYSAmcXVvdDs9Jmd0
OyZxdW90O0luY2x1ZGVkJnF1b3Q7LCAmcXVvdDtSZWdpbmEmcXVvdDs9Jmd0OyZxdW90O0luY2x1
ZGVkJnF1b3Q7fSB8IFJBWVlBTi1FWENMVVNJT04tUkVBU09OUzogbm8gaWxsbmVzczwvY3VzdG9t
MT48ZWxlY3Ryb25pYy1yZXNvdXJjZS1udW0+ZG9pOjEwLjI2NzE5LzIwMTAuMTYuc3VwcC4xMTQ8
L2VsZWN0cm9uaWMtcmVzb3VyY2UtbnVtPjxsYW5ndWFnZT5GcmVuY2g8L2xhbmd1YWdlPjwvcmVj
b3JkPjwvQ2l0ZT48Q2l0ZT48QXV0aG9yPlNhbXVkYTwvQXV0aG9yPjxZZWFyPjE5ODg8L1llYXI+
PFJlY051bT42ODk8L1JlY051bT48cmVjb3JkPjxyZWMtbnVtYmVyPjY4OTwvcmVjLW51bWJlcj48
Zm9yZWlnbi1rZXlzPjxrZXkgYXBwPSJFTiIgZGItaWQ9ImF4NWZmMHd6bnJ4cjBqZTlwZGR4dmZ3
aXB6YTJ0OWUyZjJkdCIgdGltZXN0YW1wPSIxNjgwODgwMjU0Ij42ODk8L2tleT48L2ZvcmVpZ24t
a2V5cz48cmVmLXR5cGUgbmFtZT0iSm91cm5hbCBBcnRpY2xlIj4xNzwvcmVmLXR5cGU+PGNvbnRy
aWJ1dG9ycz48YXV0aG9ycz48YXV0aG9yPlNhbXVkYSwgRy4gTS48L2F1dGhvcj48YXV0aG9yPkNo
YW4sIFMuIFAuPC9hdXRob3I+PGF1dGhvcj5ZZXVuZywgQy4gWS48L2F1dGhvcj48L2F1dGhvcnM+
PC9jb250cmlidXRvcnM+PGF1dGgtYWRkcmVzcz5HLk0uIFNhbXVkYSwgRGVwYXJ0bWVudCBvZiBQ
YWVkaWF0cmljcywgVW5pdmVyc2l0eSBvZiBIb25nIEtvbmcuPC9hdXRoLWFkZHJlc3M+PHRpdGxl
cz48dGl0bGU+VmlldG5hbWVzZSBjaGlsZCBoZWFsdGggaW4gYSBIb25nIEtvbmcgY2xvc2VkIGNh
bXA8L3RpdGxlPjwvdGl0bGVzPjxwYWdlcz4xMTUtMTE3PC9wYWdlcz48dm9sdW1lPjI0PC92b2x1
bWU+PG51bWJlcj4yPC9udW1iZXI+PGtleXdvcmRzPjxrZXl3b3JkPmFydGljbGU8L2tleXdvcmQ+
PGtleXdvcmQ+Ym9keSBjb25zdGl0dXRpb248L2tleXdvcmQ+PGtleXdvcmQ+Y2hpbGQ8L2tleXdv
cmQ+PGtleXdvcmQ+ZXRobm9sb2d5PC9rZXl3b3JkPjxrZXl3b3JkPmZlbWFsZTwva2V5d29yZD48
a2V5d29yZD5oZWFsdGg8L2tleXdvcmQ+PGtleXdvcmQ+aGVhbHRoIHN0YXR1czwva2V5d29yZD48
a2V5d29yZD5Ib25nIEtvbmc8L2tleXdvcmQ+PGtleXdvcmQ+aHVtYW48L2tleXdvcmQ+PGtleXdv
cmQ+aW5mYW50PC9rZXl3b3JkPjxrZXl3b3JkPmludGVzdGluZSBpbmZlY3Rpb248L2tleXdvcmQ+
PGtleXdvcmQ+bWFsZTwva2V5d29yZD48a2V5d29yZD5wcmVzY2hvb2wgY2hpbGQ8L2tleXdvcmQ+
PGtleXdvcmQ+cmVmdWdlZTwva2V5d29yZD48a2V5d29yZD5za2luIGRpc2Vhc2U8L2tleXdvcmQ+
PGtleXdvcmQ+VmlldCBOYW08L2tleXdvcmQ+PGtleXdvcmQ+Q2hpbGQgV2VsZmFyZTwva2V5d29y
ZD48a2V5d29yZD5Pbmx5IENoaWxkPC9rZXl3b3JkPjwva2V5d29yZHM+PGRhdGVzPjx5ZWFyPjE5
ODg8L3llYXI+PHB1Yi1kYXRlcz48ZGF0ZT4xOTg4ICVKIEF1c3RyYWxpYW4gcGFlZGlhdHJpYyBq
b3VybmFsPC9kYXRlPjwvcHViLWRhdGVzPjwvZGF0ZXM+PGlzYm4+MDAwNC05OTNYPC9pc2JuPjxh
Y2Nlc3Npb24tbnVtPnJheXlhbi02NjU5NTUwNzc8L2FjY2Vzc2lvbi1udW0+PHVybHM+PHJlbGF0
ZWQtdXJscz48dXJsPmh0dHBzOi8vd3d3LmVtYmFzZS5jb20vc2VhcmNoL3Jlc3VsdHM/c3ViYWN0
aW9uPXZpZXdyZWNvcmQmYW1wO2lkPUwxODc4MjE0NiZhbXA7ZnJvbT1leHBvcnQ8L3VybD48L3Jl
bGF0ZWQtdXJscz48L3VybHM+PGN1c3RvbTE+UkFZWUFOLUlOQ0xVU0lPTjogeyZxdW90O1JlZ2lu
YSZxdW90Oz0mZ3Q7JnF1b3Q7SW5jbHVkZWQmcXVvdDssICZxdW90O0hhYnRhbXUmcXVvdDs9Jmd0
OyZxdW90O0luY2x1ZGVkJnF1b3Q7fSB8IFJBWVlBTi1MQUJFTFM6IFJFRlVHRUU8L2N1c3RvbTE+
PGxhbmd1YWdlPkVuZ2xpc2g8L2xhbmd1YWdlPjwvcmVjb3JkPjwvQ2l0ZT48Q2l0ZT48QXV0aG9y
PlNvdXRod29vZDwvQXV0aG9yPjxZZWFyPjE5ODM8L1llYXI+PFJlY051bT43MTA8L1JlY051bT48
cmVjb3JkPjxyZWMtbnVtYmVyPjcxMDwvcmVjLW51bWJlcj48Zm9yZWlnbi1rZXlzPjxrZXkgYXBw
PSJFTiIgZGItaWQ9ImF4NWZmMHd6bnJ4cjBqZTlwZGR4dmZ3aXB6YTJ0OWUyZjJkdCIgdGltZXN0
YW1wPSIxNjgwODgwMjU0Ij43MTA8L2tleT48L2ZvcmVpZ24ta2V5cz48cmVmLXR5cGUgbmFtZT0i
Sm91cm5hbCBBcnRpY2xlIj4xNzwvcmVmLXR5cGU+PGNvbnRyaWJ1dG9ycz48YXV0aG9ycz48YXV0
aG9yPlNvdXRod29vZCwgVC48L2F1dGhvcj48YXV0aG9yPkRhdmlkc29uLCBHLiBQLjwvYXV0aG9y
PjxhdXRob3I+UGhpbGxpcHMsIEcuIEUuPC9hdXRob3I+PGF1dGhvcj5SaWNlLCBNLjwvYXV0aG9y
PjwvYXV0aG9ycz48L2NvbnRyaWJ1dG9ycz48YXV0aC1hZGRyZXNzPkRlcGFydG1lbnQgb2YgUGVk
aWF0cmljIE1lZGljaW5lLCBBZGVsYWlkZSBDaGlsZHJlbiZhcG9zO3MgSG9zcGl0YWwsIE5vcnRo
IEFkZWxhaWRlLCBTQSA1MDA2PC9hdXRoLWFkZHJlc3M+PHRpdGxlcz48dGl0bGU+SGVwYXRvc3Bs
ZW5pYyBzY2hpc3Rvc29taWFzaXMgaW4gYSBTb3V0aC1FYXN0IEFzaWFuIHJlZnVnZWUgY2hpbGQg
aW4gU291dGggQXVzdHJhbGlhPC90aXRsZT48L3RpdGxlcz48cGFnZXM+Mzg0LTM4NjwvcGFnZXM+
PHZvbHVtZT4xMzwvdm9sdW1lPjxudW1iZXI+NDwvbnVtYmVyPjxrZXl3b3Jkcz48a2V5d29yZD5B
c2lhPC9rZXl3b3JkPjxrZXl3b3JkPmNhc2UgcmVwb3J0PC9rZXl3b3JkPjxrZXl3b3JkPmh1bWFu
PC9rZXl3b3JkPjxrZXl3b3JkPmxpdmVyPC9rZXl3b3JkPjxrZXl3b3JkPnBlcmlwaGVyYWwgdmFz
Y3VsYXIgc3lzdGVtPC9rZXl3b3JkPjxrZXl3b3JkPnBvcnRhbCBoeXBlcnRlbnNpb248L2tleXdv
cmQ+PGtleXdvcmQ+cHJvdG96b29uPC9rZXl3b3JkPjxrZXl3b3JkPnNjaGlzdG9zb21pYXNpczwv
a2V5d29yZD48a2V5d29yZD5zcGxlZW48L2tleXdvcmQ+PGtleXdvcmQ+T25seSBDaGlsZDwva2V5
d29yZD48a2V5d29yZD5DaGlsZDwva2V5d29yZD48a2V5d29yZD5Tb3V0aCBBdXN0cmFsaWE8L2tl
eXdvcmQ+PGtleXdvcmQ+QXVzdHJhbGlhPC9rZXl3b3JkPjwva2V5d29yZHM+PGRhdGVzPjx5ZWFy
PjE5ODM8L3llYXI+PHB1Yi1kYXRlcz48ZGF0ZT4xOTgzICVKIEF1c3RyYWxpYW4gYW5kIE5ldyBa
ZWFsYW5kIEpvdXJuYWwgb2YgTWVkaWNpbmU8L2RhdGU+PC9wdWItZGF0ZXM+PC9kYXRlcz48aXNi
bj4wMDA0LTgyOTE8L2lzYm4+PGFjY2Vzc2lvbi1udW0+cmF5eWFuLTY2NTk1Mjc1MTwvYWNjZXNz
aW9uLW51bT48dXJscz48cmVsYXRlZC11cmxzPjx1cmw+aHR0cHM6Ly93d3cuZW1iYXNlLmNvbS9z
ZWFyY2gvcmVzdWx0cz9zdWJhY3Rpb249dmlld3JlY29yZCZhbXA7aWQ9TDE0MjQ2NDc4JmFtcDtm
cm9tPWV4cG9ydDwvdXJsPjx1cmw+aHR0cHM6Ly9vbmxpbmVsaWJyYXJ5LndpbGV5LmNvbS9kb2kv
YWJzLzEwLjExMTEvai4xNDQ1LTU5OTQuMTk4My50YjA0NDg3Lng/c2lkPW5sbSUzQXB1Ym1lZDwv
dXJsPjwvcmVsYXRlZC11cmxzPjwvdXJscz48Y3VzdG9tMT5SQVlZQU4tSU5DTFVTSU9OOiB7JnF1
b3Q7UmVnaW5hJnF1b3Q7PSZndDsmcXVvdDtJbmNsdWRlZCZxdW90O30gfCBSQVlZQU4tTEFCRUxT
OiBSRUZVR0VFLHVuY2xlYXI8L2N1c3RvbTE+PGxhbmd1YWdlPkVuZ2xpc2g8L2xhbmd1YWdlPjwv
cmVjb3JkPjwvQ2l0ZT48Q2l0ZT48QXV0aG9yPlRvbHVuYXk8L0F1dGhvcj48WWVhcj4yMDIyPC9Z
ZWFyPjxSZWNOdW0+OTE5PC9SZWNOdW0+PHJlY29yZD48cmVjLW51bWJlcj45MTk8L3JlYy1udW1i
ZXI+PGZvcmVpZ24ta2V5cz48a2V5IGFwcD0iRU4iIGRiLWlkPSJheDVmZjB3em5yeHIwamU5cGRk
eHZmd2lwemEydDllMmYyZHQiIHRpbWVzdGFtcD0iMTY4MDg4MDMzNyI+OTE5PC9rZXk+PC9mb3Jl
aWduLWtleXM+PHJlZi10eXBlIG5hbWU9IkpvdXJuYWwgQXJ0aWNsZSI+MTc8L3JlZi10eXBlPjxj
b250cmlidXRvcnM+PGF1dGhvcnM+PGF1dGhvcj5Ub2x1bmF5LCBPLjwvYXV0aG9yPjxhdXRob3I+
w4dlbGlrLCDDnDwvYXV0aG9yPjxhdXRob3I+QXJzbGFuLCBJLjwvYXV0aG9yPjxhdXRob3I+VHV0
dW4sIEIuPC9hdXRob3I+PGF1dGhvcj7DlnprYXlhLCBNLjwvYXV0aG9yPjwvYXV0aG9ycz48L2Nv
bnRyaWJ1dG9ycz48dGl0bGVzPjx0aXRsZT5FdmFsdWF0aW9uIG9mIENsaW5pY2FsIEZpbmRpbmdz
IGFuZCBUcmVhdG1lbnQgUmVzdWx0cyBvZiBDb3JvbmF2aXJ1cyBEaXNlYXNlIDIwMTkgKENPVklE
LTE5KSBpbiBQZWRpYXRyaWMgQ2FuY2VyIFBhdGllbnRzOiBBIFNpbmdsZSBDZW50ZXIgRXhwZXJp
ZW5jZTwvdGl0bGU+PHNlY29uZGFyeS10aXRsZT5Gcm9udGllcnMgaW4gUGVkaWF0cmljczwvc2Vj
b25kYXJ5LXRpdGxlPjwvdGl0bGVzPjxwZXJpb2RpY2FsPjxmdWxsLXRpdGxlPkZyb250aWVycyBp
biBQZWRpYXRyaWNzPC9mdWxsLXRpdGxlPjwvcGVyaW9kaWNhbD48dm9sdW1lPjEwPC92b2x1bWU+
PGtleXdvcmRzPjxrZXl3b3JkPmFudGliaW90aWMgYWdlbnQ8L2tleXdvcmQ+PGtleXdvcmQ+QyBy
ZWFjdGl2ZSBwcm90ZWluPC9rZXl3b3JkPjxrZXl3b3JkPmZhdmlwaXJhdmlyPC9rZXl3b3JkPjxr
ZXl3b3JkPmZyZXNoIGZyb3plbiBwbGFzbWE8L2tleXdvcmQ+PGtleXdvcmQ+Z3JhbnVsb2N5dGUg
Y29sb255IHN0aW11bGF0aW5nIGZhY3Rvcjwva2V5d29yZD48a2V5d29yZD5oeWRyb3h5Y2hsb3Jv
cXVpbmU8L2tleXdvcmQ+PGtleXdvcmQ+bG93IG1vbGVjdWxhciB3ZWlnaHQgaGVwYXJpbjwva2V5
d29yZD48a2V5d29yZD5wcm9jYWxjaXRvbmluPC9rZXl3b3JkPjxrZXl3b3JkPnN0ZXJvaWQ8L2tl
eXdvcmQ+PGtleXdvcmQ+YWRvbGVzY2VudDwva2V5d29yZD48a2V5d29yZD5hbmVtaWE8L2tleXdv
cmQ+PGtleXdvcmQ+YXJ0aWNsZTwva2V5d29yZD48a2V5d29yZD5jYW5jZXIgcGF0aWVudDwva2V5
d29yZD48a2V5d29yZD5jaGlsZDwva2V5d29yZD48a2V5d29yZD5jaGlsZGhvb2QgY2FuY2VyPC9r
ZXl3b3JkPjxrZXl3b3JkPmNsaW5pY2FsIGFydGljbGU8L2tleXdvcmQ+PGtleXdvcmQ+Y2xpbmlj
YWwgZmVhdHVyZTwva2V5d29yZD48a2V5d29yZD5jbGluaWNhbCBzdHVkeTwva2V5d29yZD48a2V5
d29yZD5jb250cm9sbGVkIHN0dWR5PC9rZXl3b3JkPjxrZXl3b3JkPmNvcm9uYXZpcnVzIGRpc2Vh
c2UgMjAxOTwva2V5d29yZD48a2V5d29yZD5kZW1vZ3JhcGhpY3M8L2tleXdvcmQ+PGtleXdvcmQ+
ZGlzZWFzZSBzZXZlcml0eTwva2V5d29yZD48a2V5d29yZD5lcnl0aHJvY3l0ZSB0cmFuc2Z1c2lv
bjwva2V5d29yZD48a2V5d29yZD5mZW1hbGU8L2tleXdvcmQ+PGtleXdvcmQ+ZmV2ZXI8L2tleXdv
cmQ+PGtleXdvcmQ+Zm9sbG93IHVwPC9rZXl3b3JkPjxrZXl3b3JkPmdhc3Ryb2ludGVzdGluYWwg
c3ltcHRvbTwva2V5d29yZD48a2V5d29yZD5odW1hbjwva2V5d29yZD48a2V5d29yZD5odW1hbiBj
ZWxsPC9rZXl3b3JkPjxrZXl3b3JkPmh5cG9hbGJ1bWluZW1pYTwva2V5d29yZD48a2V5d29yZD5o
eXBva2FsZW1pYTwva2V5d29yZD48a2V5d29yZD5oeXBvbmF0cmVtaWE8L2tleXdvcmQ+PGtleXdv
cmQ+aW50ZW5zaXZlIGNhcmUgdW5pdDwva2V5d29yZD48a2V5d29yZD5sZW5ndGggb2Ygc3RheTwv
a2V5d29yZD48a2V5d29yZD5seW1waG9jeXRvcGVuaWE8L2tleXdvcmQ+PGtleXdvcmQ+bHltcGhv
bWE8L2tleXdvcmQ+PGtleXdvcmQ+bWFsZTwva2V5d29yZD48a2V5d29yZD5tb3J0YWxpdHkgcmF0
ZTwva2V5d29yZD48a2V5d29yZD5uZXV0cm9wZW5pYTwva2V5d29yZD48a2V5d29yZD5vYnNlcnZh
dGlvbmFsIHN0dWR5PC9rZXl3b3JkPjxrZXl3b3JkPnJlZnVnZWU8L2tleXdvcmQ+PGtleXdvcmQ+
cmVzcGlyYXRvcnkgdHJhY3QgZGlzZWFzZTwva2V5d29yZD48a2V5d29yZD5yZXRyb3NwZWN0aXZl
IHN0dWR5PC9rZXl3b3JkPjxrZXl3b3JkPnNvbGlkIG1hbGlnbmFudCBuZW9wbGFzbTwva2V5d29y
ZD48a2V5d29yZD5TeXJpYW48L2tleXdvcmQ+PGtleXdvcmQ+dGhyb21ib2N5dGUgdHJhbnNmdXNp
b248L2tleXdvcmQ+PGtleXdvcmQ+dGhyb21ib2N5dG9wZW5pYTwva2V5d29yZD48a2V5d29yZD5U
dXJraXNoIGNpdGl6ZW48L2tleXdvcmQ+PGtleXdvcmQ+dmlydXMgc2hlZGRpbmc8L2tleXdvcmQ+
PC9rZXl3b3Jkcz48ZGF0ZXM+PHllYXI+MjAyMjwveWVhcj48cHViLWRhdGVzPjxkYXRlPjIwMjI8
L2RhdGU+PC9wdWItZGF0ZXM+PC9kYXRlcz48aXNibj4yMjk2LTIzNjA8L2lzYm4+PGFjY2Vzc2lv
bi1udW0+cmF5eWFuLTkxNzUzNDc4ODwvYWNjZXNzaW9uLW51bT48dXJscz48cmVsYXRlZC11cmxz
Pjx1cmw+aHR0cHM6Ly93d3cuZW1iYXNlLmNvbS9zZWFyY2gvcmVzdWx0cz9zdWJhY3Rpb249dmll
d3JlY29yZCZhbXA7aWQ9TDIwMTU0MjA0NTQmYW1wO2Zyb209ZXhwb3J0IGh0dHA6Ly9keC5kb2ku
b3JnLzEwLjMzODkvZnBlZC4yMDIyLjg0ODM3OTwvdXJsPjwvcmVsYXRlZC11cmxzPjwvdXJscz48
Y3VzdG9tMT5MMjAxNTQyMDQ1NCAyMDIyLTA0LTA4IDIwMjItMDYtMDEgfCBSQVlZQU4tSU5DTFVT
SU9OOiB7JnF1b3Q7TmFkamEgJnF1b3Q7PSZndDsmcXVvdDtJbmNsdWRlZCZxdW90OywgJnF1b3Q7
UmVnaW5hJnF1b3Q7PSZndDsmcXVvdDtJbmNsdWRlZCZxdW90O30gfCBSQVlZQU4tTEFCRUxTOiBD
T1ZJRDwvY3VzdG9tMT48ZWxlY3Ryb25pYy1yZXNvdXJjZS1udW0+ZG9pOjEwLjMzODkvZnBlZC4y
MDIyLjg0ODM3OTwvZWxlY3Ryb25pYy1yZXNvdXJjZS1udW0+PGxhbmd1YWdlPkVuZ2xpc2g8L2xh
bmd1YWdlPjwvcmVjb3JkPjwvQ2l0ZT48Q2l0ZT48QXV0aG9yPldlYnN0ZXI8L0F1dGhvcj48WWVh
cj4yMDIyPC9ZZWFyPjxSZWNOdW0+OTI4PC9SZWNOdW0+PHJlY29yZD48cmVjLW51bWJlcj45Mjg8
L3JlYy1udW1iZXI+PGZvcmVpZ24ta2V5cz48a2V5IGFwcD0iRU4iIGRiLWlkPSJheDVmZjB3em5y
eHIwamU5cGRkeHZmd2lwemEydDllMmYyZHQiIHRpbWVzdGFtcD0iMTY4MDg4MDMzOSI+OTI4PC9r
ZXk+PC9mb3JlaWduLWtleXM+PHJlZi10eXBlIG5hbWU9IkpvdXJuYWwgQXJ0aWNsZSI+MTc8L3Jl
Zi10eXBlPjxjb250cmlidXRvcnM+PGF1dGhvcnM+PGF1dGhvcj5XZWJzdGVyLCBKLiBMLjwvYXV0
aG9yPjxhdXRob3I+U3RhdWZmZXIsIFcuIE0uPC9hdXRob3I+PGF1dGhvcj5NaXRjaGVsbCwgVC48
L2F1dGhvcj48YXV0aG9yPkxlZSwgRC48L2F1dGhvcj48YXV0aG9yPk/igJlDb25uZWxsLCBFLiBN
LjwvYXV0aG9yPjxhdXRob3I+V2VpbmJlcmcsIE0uPC9hdXRob3I+PGF1dGhvcj5OdXRtYW4sIFQu
IEIuPC9hdXRob3I+PGF1dGhvcj5TYWt1bHJhaywgUC48L2F1dGhvcj48YXV0aG9yPlRvbmdzdWto
LCBELjwvYXV0aG9yPjxhdXRob3I+UGhhcmVzLCBDLiBSLjwvYXV0aG9yPjwvYXV0aG9ycz48L2Nv
bnRyaWJ1dG9ycz48dGl0bGVzPjx0aXRsZT5Dcm9zcy1TZWN0aW9uYWwgQXNzZXNzbWVudCBvZiB0
aGUgQXNzb2NpYXRpb24gb2YgRW9zaW5vcGhpbGlhIHdpdGggSW50ZXN0aW5hbCBQYXJhc2l0aWMg
SW5mZWN0aW9uIGluIFUuUy4tQm91bmQgUmVmdWdlZXMgaW4gVGhhaWxhbmQ6IFByZXZhbGVudCwg
QWdlIERlcGVuZGVudCwgYnV0IG9mIExpbWl0ZWQgQ2xpbmljYWwgVXRpbGl0eTwvdGl0bGU+PHNl
Y29uZGFyeS10aXRsZT5BbWVyaWNhbiBKb3VybmFsIG9mIFRyb3BpY2FsIE1lZGljaW5lIGFuZCBI
eWdpZW5lPC9zZWNvbmRhcnktdGl0bGU+PC90aXRsZXM+PHBlcmlvZGljYWw+PGZ1bGwtdGl0bGU+
QW1lcmljYW4gSm91cm5hbCBvZiBUcm9waWNhbCBNZWRpY2luZSBhbmQgSHlnaWVuZTwvZnVsbC10
aXRsZT48L3BlcmlvZGljYWw+PHBhZ2VzPjE1NTItMTU1OTwvcGFnZXM+PHZvbHVtZT4xMDY8L3Zv
bHVtZT48bnVtYmVyPjU8L251bWJlcj48a2V5d29yZHM+PGtleXdvcmQ+YWRvbGVzY2VudDwva2V5
d29yZD48a2V5d29yZD5hZHVsdDwva2V5d29yZD48a2V5d29yZD5hZ2U8L2tleXdvcmQ+PGtleXdv
cmQ+YWdlZDwva2V5d29yZD48a2V5d29yZD5BbmN5bG9zdG9tYSBjZXlsYW5pY3VtPC9rZXl3b3Jk
PjxrZXl3b3JkPmFydGljbGU8L2tleXdvcmQ+PGtleXdvcmQ+QXNjYXJpcyBsdW1icmljb2lkZXM8
L2tleXdvcmQ+PGtleXdvcmQ+Y2hpbGQ8L2tleXdvcmQ+PGtleXdvcmQ+Y3Jvc3Mtc2VjdGlvbmFs
IHN0dWR5PC9rZXl3b3JkPjxrZXl3b3JkPkNyeXB0b3Nwb3JpZGl1bTwva2V5d29yZD48a2V5d29y
ZD5FbnRhbW9lYmEgaGlzdG9seXRpY2E8L2tleXdvcmQ+PGtleXdvcmQ+ZW9zaW5vcGhpbGlhPC9r
ZXl3b3JkPjxrZXl3b3JkPmZlbWFsZTwva2V5d29yZD48a2V5d29yZD5HaWFyZGlhIGludGVzdGlu
YWxpczwva2V5d29yZD48a2V5d29yZD5odW1hbjwva2V5d29yZD48a2V5d29yZD5pbnRlc3RpbmUg
aW5mZWN0aW9uPC9rZXl3b3JkPjxrZXl3b3JkPm1ham9yIGNsaW5pY2FsIHN0dWR5PC9rZXl3b3Jk
PjxrZXl3b3JkPm1hbGU8L2tleXdvcmQ+PGtleXdvcmQ+bWlkZGxlIGFnZWQ8L2tleXdvcmQ+PGtl
eXdvcmQ+TmVjYXRvciBhbWVyaWNhbnVzPC9rZXl3b3JkPjxrZXl3b3JkPm5vbmh1bWFuPC9rZXl3
b3JkPjxrZXl3b3JkPnBhcmFzaXRvc2lzPC9rZXl3b3JkPjxrZXl3b3JkPnByZXNjaG9vbCBjaGls
ZDwva2V5d29yZD48a2V5d29yZD5wcmV2YWxlbmNlPC9rZXl3b3JkPjxrZXl3b3JkPnJlZnVnZWU8
L2tleXdvcmQ+PGtleXdvcmQ+U3Ryb25neWxvaWRlcyBzdGVyY29yYWxpczwva2V5d29yZD48a2V5
d29yZD5UaGFpbGFuZDwva2V5d29yZD48a2V5d29yZD5UcmljaHVyaXMgdHJpY2hpdXJhPC9rZXl3
b3JkPjxrZXl3b3JkPlVuaXRlZCBTdGF0ZXM8L2tleXdvcmQ+PGtleXdvcmQ+Q2VzYXJlYW4gU2Vj
dGlvbjwva2V5d29yZD48L2tleXdvcmRzPjxkYXRlcz48eWVhcj4yMDIyPC95ZWFyPjxwdWItZGF0
ZXM+PGRhdGU+MjAyMjwvZGF0ZT48L3B1Yi1kYXRlcz48L2RhdGVzPjxpc2JuPjE0NzYtMTY0NSAw
MDAyLTk2Mzc8L2lzYm4+PGFjY2Vzc2lvbi1udW0+cmF5eWFuLTkxNzUzNDg5NjwvYWNjZXNzaW9u
LW51bT48dXJscz48cmVsYXRlZC11cmxzPjx1cmw+aHR0cHM6Ly93d3cuZW1iYXNlLmNvbS9zZWFy
Y2gvcmVzdWx0cz9zdWJhY3Rpb249dmlld3JlY29yZCZhbXA7aWQ9TDIwMTc5OTU1NjEmYW1wO2Zy
b209ZXhwb3J0IGh0dHA6Ly9keC5kb2kub3JnLzEwLjQyNjkvYWp0bWguMjEtMDg1MzwvdXJsPjx1
cmw+aHR0cHM6Ly93d3cuYWp0bWgub3JnL2Rvd25sb2FkcGRmL2pvdXJuYWxzL3RwbWQvMTA2LzUv
YXJ0aWNsZS1wMTU1Mi5wZGY8L3VybD48L3JlbGF0ZWQtdXJscz48L3VybHM+PGN1c3RvbTE+TDIw
MTc5OTU1NjEgMjAyMi0wNS0xOCAyMDIyLTA1LTI2IHwgUkFZWUFOLUlOQ0xVU0lPTjogeyZxdW90
O05hZGphICZxdW90Oz0mZ3Q7JnF1b3Q7SW5jbHVkZWQmcXVvdDssICZxdW90O1JlZ2luYSZxdW90
Oz0mZ3Q7JnF1b3Q7SW5jbHVkZWQmcXVvdDt9IHwgUkFZWUFOLUxBQkVMUzogbXVsdGlwbGU8L2N1
c3RvbTE+PGVsZWN0cm9uaWMtcmVzb3VyY2UtbnVtPmRvaToxMC40MjY5L2FqdG1oLjIxLTA4NTM8
L2VsZWN0cm9uaWMtcmVzb3VyY2UtbnVtPjxsYW5ndWFnZT5FbmdsaXNoPC9sYW5ndWFnZT48L3Jl
Y29yZD48L0NpdGU+PENpdGU+PEF1dGhvcj5ZYW48L0F1dGhvcj48WWVhcj4yMDIyPC9ZZWFyPjxS
ZWNOdW0+OTMwPC9SZWNOdW0+PHJlY29yZD48cmVjLW51bWJlcj45MzA8L3JlYy1udW1iZXI+PGZv
cmVpZ24ta2V5cz48a2V5IGFwcD0iRU4iIGRiLWlkPSJheDVmZjB3em5yeHIwamU5cGRkeHZmd2lw
emEydDllMmYyZHQiIHRpbWVzdGFtcD0iMTY4MDg4MDMzOSI+OTMwPC9rZXk+PC9mb3JlaWduLWtl
eXM+PHJlZi10eXBlIG5hbWU9IkpvdXJuYWwgQXJ0aWNsZSI+MTc8L3JlZi10eXBlPjxjb250cmli
dXRvcnM+PGF1dGhvcnM+PGF1dGhvcj5ZYW4sIFguIFkuPC9hdXRob3I+PGF1dGhvcj5YaWFvLCBX
LjwvYXV0aG9yPjxhdXRob3I+WmhvdSwgUy4gUC48L2F1dGhvcj48YXV0aG9yPldhbmcsIFguIEMu
PC9hdXRob3I+PGF1dGhvcj5XYW5nLCBaLiBLLjwvYXV0aG9yPjxhdXRob3I+WmhhbywgTS4gQy48
L2F1dGhvcj48YXV0aG9yPkxpLCBULjwvYXV0aG9yPjxhdXRob3I+SmlhLCBaLiBXLjwvYXV0aG9y
PjxhdXRob3I+WmhhbmcsIEIuPC9hdXRob3I+PGF1dGhvcj5TaHVpLCBULiBKLjwvYXV0aG9yPjwv
YXV0aG9ycz48L2NvbnRyaWJ1dG9ycz48dGl0bGVzPjx0aXRsZT5BIGZvdXItZ2VuZXJhdGlvbiBm
YW1pbHkgdHJhbnNtaXNzaW9uIGNoYWluIG9mIENPVklELTE5IGFsb25nIHRoZSBDaGluYS1NeWFu
bWFyIGJvcmRlciBpbiBPY3RvYmVyIHRvIE5vdmVtYmVyIDIwMjE8L3RpdGxlPjxzZWNvbmRhcnkt
dGl0bGU+RnJvbnRpZXJzIGluIFB1YmxpYyBIZWFsdGg8L3NlY29uZGFyeS10aXRsZT48L3RpdGxl
cz48cGVyaW9kaWNhbD48ZnVsbC10aXRsZT5Gcm9udGllcnMgaW4gUHVibGljIEhlYWx0aDwvZnVs
bC10aXRsZT48L3BlcmlvZGljYWw+PHZvbHVtZT4xMDwvdm9sdW1lPjxrZXl3b3Jkcz48a2V5d29y
ZD5DaGluYTwva2V5d29yZD48L2tleXdvcmRzPjxkYXRlcz48eWVhcj4yMDIyPC95ZWFyPjxwdWIt
ZGF0ZXM+PGRhdGU+MjAyMi0xMTwvZGF0ZT48L3B1Yi1kYXRlcz48L2RhdGVzPjxhY2Nlc3Npb24t
bnVtPnJheXlhbi05MTc1MzQ5NDA8L2FjY2Vzc2lvbi1udW0+PHVybHM+PHJlbGF0ZWQtdXJscz48
dXJsPjxzdHlsZSBmYWNlPSJ1bmRlcmxpbmUiIGZvbnQ9ImRlZmF1bHQiIHNpemU9IjEwMCUiPiZs
dDtHbyB0byBJU0kmZ3Q7Oi8vV09TOjAwMDg5MjY5NzQwMDAwMTwvc3R5bGU+PC91cmw+PC9yZWxh
dGVkLXVybHM+PC91cmxzPjxjdXN0b20xPllhbiwgWGlhbmd5dSBYaWFvLCBXZWkgWmhvdSwgU2Fp
cGVuZyBXYW5nLCBYdWVjaHVuIFdhbmcsIFplS3VuIFpoYW8sIE1pbmdjaGVuIExpLCBUYW8gSmlh
LCBaaG9uZ3dlaSBaaGFuZywgQm8gU2h1aSwgVGllanVuIDIyOTYtMjU2NSB8IFJBWVlBTi1JTkNM
VVNJT046IHsmcXVvdDtOYWRqYSAmcXVvdDs9Jmd0OyZxdW90O0luY2x1ZGVkJnF1b3Q7LCAmcXVv
dDtSZWdpbmEmcXVvdDs9Jmd0OyZxdW90O0luY2x1ZGVkJnF1b3Q7fSB8IFJBWVlBTi1MQUJFTFM6
IENPVklEPC9jdXN0b20xPjxlbGVjdHJvbmljLXJlc291cmNlLW51bT5kb2k6MTAuMzM4OS9mcHVi
aC4yMDIyLjEwMDQ4MTc8L2VsZWN0cm9uaWMtcmVzb3VyY2UtbnVtPjwvcmVjb3JkPjwvQ2l0ZT48
Q2l0ZT48QXV0aG9yPkNoYXZlczwvQXV0aG9yPjxZZWFyPjIwMDk8L1llYXI+PFJlY051bT4yOTg8
L1JlY051bT48cmVjb3JkPjxyZWMtbnVtYmVyPjI5ODwvcmVjLW51bWJlcj48Zm9yZWlnbi1rZXlz
PjxrZXkgYXBwPSJFTiIgZGItaWQ9ImF4NWZmMHd6bnJ4cjBqZTlwZGR4dmZ3aXB6YTJ0OWUyZjJk
dCIgdGltZXN0YW1wPSIxNjgwODgwMTkwIj4yOTg8L2tleT48L2ZvcmVpZ24ta2V5cz48cmVmLXR5
cGUgbmFtZT0iSm91cm5hbCBBcnRpY2xlIj4xNzwvcmVmLXR5cGU+PGNvbnRyaWJ1dG9ycz48YXV0
aG9ycz48YXV0aG9yPkNoYXZlcywgTi4gSi48L2F1dGhvcj48YXV0aG9yPkdpYm5leSwgSy4gQi48
L2F1dGhvcj48YXV0aG9yPkxlZGVyLCBLLjwvYXV0aG9yPjxhdXRob3I+TyZhcG9zO0JyaWVuLCBE
LiBQLjwvYXV0aG9yPjxhdXRob3I+TWFyc2hhbGwsIEMuPC9hdXRob3I+PGF1dGhvcj5CaWdncywg
Qi4gQS48L2F1dGhvcj48L2F1dGhvcnM+PC9jb250cmlidXRvcnM+PGF1dGgtYWRkcmVzcz5Sb3lh
bCBNZWxib3VybmUgSG9zcGl0YWwsIFBhcmt2aWxsZSwgVmljdG9yaWEgMzA1MCwgQXVzdHJhbGlh
LjwvYXV0aC1hZGRyZXNzPjx0aXRsZXM+PHRpdGxlPlNjcmVlbmluZyBwcmFjdGljZXMgZm9yIGlu
ZmVjdGlvdXMgZGlzZWFzZXMgYW1vbmcgQnVybWVzZSByZWZ1Z2VlcyBpbiBBdXN0cmFsaWE8L3Rp
dGxlPjxzZWNvbmRhcnktdGl0bGU+RW1lcmcgSW5mZWN0IERpczwvc2Vjb25kYXJ5LXRpdGxlPjwv
dGl0bGVzPjxwZXJpb2RpY2FsPjxmdWxsLXRpdGxlPkVtZXJnIEluZmVjdCBEaXM8L2Z1bGwtdGl0
bGU+PC9wZXJpb2RpY2FsPjxwYWdlcz4xNzY5LTcyPC9wYWdlcz48dm9sdW1lPjE1PC92b2x1bWU+
PG51bWJlcj4xMTwvbnVtYmVyPjxlZGl0aW9uPjIwMDkvMTEvMDc8L2VkaXRpb24+PGtleXdvcmRz
PjxrZXl3b3JkPkFkb2xlc2NlbnQ8L2tleXdvcmQ+PGtleXdvcmQ+QWR1bHQ8L2tleXdvcmQ+PGtl
eXdvcmQ+QWdlZDwva2V5d29yZD48a2V5d29yZD5BZ2VkLCA4MCBhbmQgb3Zlcjwva2V5d29yZD48
a2V5d29yZD5Db2hvcnQgU3R1ZGllczwva2V5d29yZD48a2V5d29yZD5Db21tdW5pY2FibGUgRGlz
ZWFzZXMsIEVtZXJnaW5nLyplcGlkZW1pb2xvZ3k8L2tleXdvcmQ+PGtleXdvcmQ+RmVtYWxlPC9r
ZXl3b3JkPjxrZXl3b3JkPkhlbGljb2JhY3RlciBJbmZlY3Rpb25zL2VwaWRlbWlvbG9neTwva2V5
d29yZD48a2V5d29yZD5IZWxpY29iYWN0ZXIgcHlsb3JpPC9rZXl3b3JkPjxrZXl3b3JkPkhlcGF0
aXRpcyBCLCBDaHJvbmljL2VwaWRlbWlvbG9neTwva2V5d29yZD48a2V5d29yZD5IdW1hbnM8L2tl
eXdvcmQ+PGtleXdvcmQ+TGF0ZW50IFR1YmVyY3Vsb3Npcy9lcGlkZW1pb2xvZ3k8L2tleXdvcmQ+
PGtleXdvcmQ+TWFsZTwva2V5d29yZD48a2V5d29yZD5NYXNzIFNjcmVlbmluZy9tZXRob2RzPC9r
ZXl3b3JkPjxrZXl3b3JkPk1pZGRsZSBBZ2VkPC9rZXl3b3JkPjxrZXl3b3JkPk15YW5tYXIvZXRo
bm9sb2d5PC9rZXl3b3JkPjxrZXl3b3JkPlBhcmFzaXRpYyBEaXNlYXNlcy9lcGlkZW1pb2xvZ3k8
L2tleXdvcmQ+PGtleXdvcmQ+KlJlZnVnZWVzPC9rZXl3b3JkPjxrZXl3b3JkPlJldHJvc3BlY3Rp
dmUgU3R1ZGllczwva2V5d29yZD48a2V5d29yZD5WaWN0b3JpYS9lcGlkZW1pb2xvZ3k8L2tleXdv
cmQ+PGtleXdvcmQ+WW91bmcgQWR1bHQ8L2tleXdvcmQ+PC9rZXl3b3Jkcz48ZGF0ZXM+PHllYXI+
MjAwOTwveWVhcj48cHViLWRhdGVzPjxkYXRlPk5vdjwvZGF0ZT48L3B1Yi1kYXRlcz48L2RhdGVz
Pjxpc2JuPjEwODAtNjA0MCAoUHJpbnQpJiN4RDsxMDgwLTYwNDA8L2lzYm4+PGFjY2Vzc2lvbi1u
dW0+MTk4OTE4NjQ8L2FjY2Vzc2lvbi1udW0+PHVybHM+PC91cmxzPjxjdXN0b20yPlBNQzI4NTcy
NDc8L2N1c3RvbTI+PGVsZWN0cm9uaWMtcmVzb3VyY2UtbnVtPjEwLjMyMDEvZWlkMTUxMS4wOTA3
Nzc8L2VsZWN0cm9uaWMtcmVzb3VyY2UtbnVtPjxyZW1vdGUtZGF0YWJhc2UtcHJvdmlkZXI+TkxN
PC9yZW1vdGUtZGF0YWJhc2UtcHJvdmlkZXI+PGxhbmd1YWdlPmVuZzwvbGFuZ3VhZ2U+PC9yZWNv
cmQ+PC9DaXRlPjxDaXRlPjxBdXRob3I+S2/Dp2Fyc2xhbjwvQXV0aG9yPjxZZWFyPjIwMTM8L1ll
YXI+PFJlY051bT4zMDQ8L1JlY051bT48cmVjb3JkPjxyZWMtbnVtYmVyPjMwNDwvcmVjLW51bWJl
cj48Zm9yZWlnbi1rZXlzPjxrZXkgYXBwPSJFTiIgZGItaWQ9ImF4NWZmMHd6bnJ4cjBqZTlwZGR4
dmZ3aXB6YTJ0OWUyZjJkdCIgdGltZXN0YW1wPSIxNjgwODgwMTkwIj4zMDQ8L2tleT48L2ZvcmVp
Z24ta2V5cz48cmVmLXR5cGUgbmFtZT0iSm91cm5hbCBBcnRpY2xlIj4xNzwvcmVmLXR5cGU+PGNv
bnRyaWJ1dG9ycz48YXV0aG9ycz48YXV0aG9yPktvw6dhcnNsYW4sIFMuPC9hdXRob3I+PGF1dGhv
cj5UdXJhbiwgRS48L2F1dGhvcj48YXV0aG9yPkVraW5jaSwgVC48L2F1dGhvcj48YXV0aG9yPlll
c2lsb3ZhLCBZLjwvYXV0aG9yPjxhdXRob3I+QXBhcmksIFIuPC9hdXRob3I+PC9hdXRob3JzPjwv
Y29udHJpYnV0b3JzPjxhdXRoLWFkZHJlc3M+RGVwYXJ0bWVudCBvZiBQYXRob2xvZ3ksIE1lZGlj
aW5lIEZhY3VsdHksIEhhcnJhbiBVbml2ZXJzdHksIFNhbmxpdXJmYSwgVHVya2V5LjwvYXV0aC1h
ZGRyZXNzPjx0aXRsZXM+PHRpdGxlPkNsaW5pY2FsIGFuZCBoaXN0b3BhdGhvbG9naWNhbCBjaGFy
YWN0ZXJpc3RpY3Mgb2YgY3V0YW5lb3VzIExlaXNobWFuaWFzaXMgaW4gU2FubGl1cmZhIENpdHkg
b2YgVHVya2V5IGluY2x1ZGluZyBTeXJpYW4gcmVmdWdlZXM8L3RpdGxlPjxzZWNvbmRhcnktdGl0
bGU+SW5kaWFuIEogUGF0aG9sIE1pY3JvYmlvbDwvc2Vjb25kYXJ5LXRpdGxlPjwvdGl0bGVzPjxw
ZXJpb2RpY2FsPjxmdWxsLXRpdGxlPkluZGlhbiBKIFBhdGhvbCBNaWNyb2Jpb2w8L2Z1bGwtdGl0
bGU+PC9wZXJpb2RpY2FsPjxwYWdlcz4yMTEtNTwvcGFnZXM+PHZvbHVtZT41Njwvdm9sdW1lPjxu
dW1iZXI+MzwvbnVtYmVyPjxlZGl0aW9uPjIwMTMvMTAvMjU8L2VkaXRpb24+PGtleXdvcmRzPjxr
ZXl3b3JkPkFkb2xlc2NlbnQ8L2tleXdvcmQ+PGtleXdvcmQ+QWR1bHQ8L2tleXdvcmQ+PGtleXdv
cmQ+QmlvcHN5PC9rZXl3b3JkPjxrZXl3b3JkPkNoaWxkPC9rZXl3b3JkPjxrZXl3b3JkPkNoaWxk
LCBQcmVzY2hvb2w8L2tleXdvcmQ+PGtleXdvcmQ+RmVtYWxlPC9rZXl3b3JkPjxrZXl3b3JkPkhp
c3RvY3l0b2NoZW1pc3RyeTwva2V5d29yZD48a2V5d29yZD5IdW1hbnM8L2tleXdvcmQ+PGtleXdv
cmQ+SW5mYW50PC9rZXl3b3JkPjxrZXl3b3JkPkxlaXNobWFuaWFzaXMsIEN1dGFuZW91cy8qcGF0
aG9sb2d5PC9rZXl3b3JkPjxrZXl3b3JkPk1hbGU8L2tleXdvcmQ+PGtleXdvcmQ+TWljcm9zY29w
eTwva2V5d29yZD48a2V5d29yZD5NaWRkbGUgQWdlZDwva2V5d29yZD48a2V5d29yZD5SZWZ1Z2Vl
czwva2V5d29yZD48a2V5d29yZD5SZXRyb3NwZWN0aXZlIFN0dWRpZXM8L2tleXdvcmQ+PGtleXdv
cmQ+U2tpbi9wYXRob2xvZ3k8L2tleXdvcmQ+PGtleXdvcmQ+U3lyaWE8L2tleXdvcmQ+PGtleXdv
cmQ+VHVya2V5PC9rZXl3b3JkPjxrZXl3b3JkPllvdW5nIEFkdWx0PC9rZXl3b3JkPjwva2V5d29y
ZHM+PGRhdGVzPjx5ZWFyPjIwMTM8L3llYXI+PHB1Yi1kYXRlcz48ZGF0ZT5KdWwtU2VwPC9kYXRl
PjwvcHViLWRhdGVzPjwvZGF0ZXM+PGlzYm4+MDM3Ny00OTI5PC9pc2JuPjxhY2Nlc3Npb24tbnVt
PjI0MTUyNDk2PC9hY2Nlc3Npb24tbnVtPjx1cmxzPjwvdXJscz48ZWxlY3Ryb25pYy1yZXNvdXJj
ZS1udW0+MTAuNDEwMy8wMzc3LTQ5MjkuMTIwMzY3PC9lbGVjdHJvbmljLXJlc291cmNlLW51bT48
cmVtb3RlLWRhdGFiYXNlLXByb3ZpZGVyPk5MTTwvcmVtb3RlLWRhdGFiYXNlLXByb3ZpZGVyPjxs
YW5ndWFnZT5lbmc8L2xhbmd1YWdlPjwvcmVjb3JkPjwvQ2l0ZT48Q2l0ZT48QXV0aG9yPkx1cmlv
PC9BdXRob3I+PFllYXI+MTk5MTwvWWVhcj48UmVjTnVtPjMwNjwvUmVjTnVtPjxyZWNvcmQ+PHJl
Yy1udW1iZXI+MzA2PC9yZWMtbnVtYmVyPjxmb3JlaWduLWtleXM+PGtleSBhcHA9IkVOIiBkYi1p
ZD0iYXg1ZmYwd3pucnhyMGplOXBkZHh2ZndpcHphMnQ5ZTJmMmR0IiB0aW1lc3RhbXA9IjE2ODA4
ODAxOTAiPjMwNjwva2V5PjwvZm9yZWlnbi1rZXlzPjxyZWYtdHlwZSBuYW1lPSJKb3VybmFsIEFy
dGljbGUiPjE3PC9yZWYtdHlwZT48Y29udHJpYnV0b3JzPjxhdXRob3JzPjxhdXRob3I+THVyaW8s
IEouPC9hdXRob3I+PGF1dGhvcj5WZXJzb24sIEguPC9hdXRob3I+PGF1dGhvcj5LYXJwLCBTLjwv
YXV0aG9yPjwvYXV0aG9ycz48L2NvbnRyaWJ1dG9ycz48YXV0aC1hZGRyZXNzPkRlcGFydG1lbnQg
b2YgRmFtaWx5IFByYWN0aWNlLCBNb250ZWZpb3JlIEhvc3BpdGFsLCBCcm9ueCwgTlkuPC9hdXRo
LWFkZHJlc3M+PHRpdGxlcz48dGl0bGU+SW50ZXN0aW5hbCBwYXJhc2l0ZXMgaW4gQ2FtYm9kaWFu
czogY29tcGFyaXNvbiBvZiBkaWFnbm9zdGljIG1ldGhvZHMgdXNlZCBpbiBzY3JlZW5pbmcgcmVm
dWdlZXMgd2l0aCBpbXBsaWNhdGlvbnMgZm9yIHRyZWF0bWVudCBvZiBwb3B1bGF0aW9ucyB3aXRo
IGhpZ2ggcmF0ZXMgb2YgaW5mZXN0YXRpb248L3RpdGxlPjxzZWNvbmRhcnktdGl0bGU+SiBBbSBC
b2FyZCBGYW0gUHJhY3Q8L3NlY29uZGFyeS10aXRsZT48L3RpdGxlcz48cGVyaW9kaWNhbD48ZnVs
bC10aXRsZT5KIEFtIEJvYXJkIEZhbSBQcmFjdDwvZnVsbC10aXRsZT48L3BlcmlvZGljYWw+PHBh
Z2VzPjcxLTg8L3BhZ2VzPjx2b2x1bWU+NDwvdm9sdW1lPjxudW1iZXI+MjwvbnVtYmVyPjxlZGl0
aW9uPjE5OTEvMDMvMDE8L2VkaXRpb24+PGtleXdvcmRzPjxrZXl3b3JkPkFkb2xlc2NlbnQ8L2tl
eXdvcmQ+PGtleXdvcmQ+QWR1bHQ8L2tleXdvcmQ+PGtleXdvcmQ+Q2FtYm9kaWEvZXRobm9sb2d5
PC9rZXl3b3JkPjxrZXl3b3JkPkNoaWxkPC9rZXl3b3JkPjxrZXl3b3JkPkNoaWxkLCBQcmVzY2hv
b2w8L2tleXdvcmQ+PGtleXdvcmQ+RW50YW1vZWJpYXNpcy9kaWFnbm9zaXMvZHJ1ZyB0aGVyYXB5
PC9rZXl3b3JkPjxrZXl3b3JkPkZlY2VzLypwYXJhc2l0b2xvZ3k8L2tleXdvcmQ+PGtleXdvcmQ+
SGVsbWludGhpYXNpcy8qZGlhZ25vc2lzL2RydWcgdGhlcmFweTwva2V5d29yZD48a2V5d29yZD5I
dW1hbnM8L2tleXdvcmQ+PGtleXdvcmQ+SW5mYW50PC9rZXl3b3JkPjxrZXl3b3JkPkludGVzdGlu
YWwgRGlzZWFzZXMsIFBhcmFzaXRpYy8qZGlhZ25vc2lzL2RydWcgdGhlcmFweTwva2V5d29yZD48
a2V5d29yZD5OZXcgWW9yayBDaXR5PC9rZXl3b3JkPjxrZXl3b3JkPlBhcmFzaXRvbG9neS9tZXRo
b2RzPC9rZXl3b3JkPjxrZXl3b3JkPlByb3Rvem9hbiBJbmZlY3Rpb25zLypkaWFnbm9zaXMvZHJ1
ZyB0aGVyYXB5PC9rZXl3b3JkPjxrZXl3b3JkPipSZWZ1Z2Vlczwva2V5d29yZD48a2V5d29yZD5S
ZXRyb3NwZWN0aXZlIFN0dWRpZXM8L2tleXdvcmQ+PGtleXdvcmQ+U2Vuc2l0aXZpdHkgYW5kIFNw
ZWNpZmljaXR5PC9rZXl3b3JkPjxrZXl3b3JkPlN0cm9uZ3lsb2lkaWFzaXMvZGlhZ25vc2lzL2Ry
dWcgdGhlcmFweTwva2V5d29yZD48L2tleXdvcmRzPjxkYXRlcz48eWVhcj4xOTkxPC95ZWFyPjxw
dWItZGF0ZXM+PGRhdGU+TWFyLUFwcjwvZGF0ZT48L3B1Yi1kYXRlcz48L2RhdGVzPjxpc2JuPjA4
OTMtODY1MiAoUHJpbnQpJiN4RDswODkzLTg2NTI8L2lzYm4+PGFjY2Vzc2lvbi1udW0+MjAyODgy
NzwvYWNjZXNzaW9uLW51bT48dXJscz48L3VybHM+PHJlbW90ZS1kYXRhYmFzZS1wcm92aWRlcj5O
TE08L3JlbW90ZS1kYXRhYmFzZS1wcm92aWRlcj48bGFuZ3VhZ2U+ZW5nPC9sYW5ndWFnZT48L3Jl
Y29yZD48L0NpdGU+PENpdGU+PEF1dGhvcj5SeWFuPC9BdXRob3I+PFllYXI+MTk4ODwvWWVhcj48
UmVjTnVtPjExNzE8L1JlY051bT48cmVjb3JkPjxyZWMtbnVtYmVyPjExNzE8L3JlYy1udW1iZXI+
PGZvcmVpZ24ta2V5cz48a2V5IGFwcD0iRU4iIGRiLWlkPSJheDVmZjB3em5yeHIwamU5cGRkeHZm
d2lwemEydDllMmYyZHQiIHRpbWVzdGFtcD0iMTY4NDUzMTc4NyI+MTE3MTwva2V5PjwvZm9yZWln
bi1rZXlzPjxyZWYtdHlwZSBuYW1lPSJKb3VybmFsIEFydGljbGUiPjE3PC9yZWYtdHlwZT48Y29u
dHJpYnV0b3JzPjxhdXRob3JzPjxhdXRob3I+UnlhbiwgTm9yYmVydDwvYXV0aG9yPjxhdXRob3I+
UGxhY2tldHQsIE1hcms8L2F1dGhvcj48YXV0aG9yPkR3eWVyLCBCcmlhbjwvYXV0aG9yPjwvYXV0
aG9ycz48L2NvbnRyaWJ1dG9ycz48dGl0bGVzPjx0aXRsZT5QYXJhc2l0aWMgaW5mZWN0aW9ucyBv
ZiByZWZ1Z2VlczwvdGl0bGU+PHNlY29uZGFyeS10aXRsZT5NZWRpY2FsIEpvdXJuYWwgb2YgQXVz
dHJhbGlhPC9zZWNvbmRhcnktdGl0bGU+PC90aXRsZXM+PHBlcmlvZGljYWw+PGZ1bGwtdGl0bGU+
TWVkaWNhbCBKb3VybmFsIG9mIEF1c3RyYWxpYTwvZnVsbC10aXRsZT48L3BlcmlvZGljYWw+PHBh
Z2VzPjQ5MS00OTQ8L3BhZ2VzPjx2b2x1bWU+MTQ4PC92b2x1bWU+PG51bWJlcj4xMDwvbnVtYmVy
PjxkYXRlcz48eWVhcj4xOTg4PC95ZWFyPjwvZGF0ZXM+PGlzYm4+MDAyNS03MjlYPC9pc2JuPjx1
cmxzPjxyZWxhdGVkLXVybHM+PHVybD5odHRwczovL29ubGluZWxpYnJhcnkud2lsZXkuY29tL2Rv
aS9hYnMvMTAuNTY5NC9qLjEzMjYtNTM3Ny4xOTg4LnRiOTk0NTUueDwvdXJsPjwvcmVsYXRlZC11
cmxzPjwvdXJscz48ZWxlY3Ryb25pYy1yZXNvdXJjZS1udW0+aHR0cHM6Ly9kb2kub3JnLzEwLjU2
OTQvai4xMzI2LTUzNzcuMTk4OC50Yjk5NDU1Lng8L2VsZWN0cm9uaWMtcmVzb3VyY2UtbnVtPjwv
cmVjb3JkPjwvQ2l0ZT48Q2l0ZT48QXV0aG9yPlNhaWthbDwvQXV0aG9yPjxZZWFyPjIwMjA8L1ll
YXI+PFJlY051bT4zMTE8L1JlY051bT48cmVjb3JkPjxyZWMtbnVtYmVyPjMxMTwvcmVjLW51bWJl
cj48Zm9yZWlnbi1rZXlzPjxrZXkgYXBwPSJFTiIgZGItaWQ9ImF4NWZmMHd6bnJ4cjBqZTlwZGR4
dmZ3aXB6YTJ0OWUyZjJkdCIgdGltZXN0YW1wPSIxNjgwODgwMTkwIj4zMTE8L2tleT48L2ZvcmVp
Z24ta2V5cz48cmVmLXR5cGUgbmFtZT0iSm91cm5hbCBBcnRpY2xlIj4xNzwvcmVmLXR5cGU+PGNv
bnRyaWJ1dG9ycz48YXV0aG9ycz48YXV0aG9yPlNhaWthbCwgUy4gTC48L2F1dGhvcj48YXV0aG9y
PkdlLCBMLjwvYXV0aG9yPjxhdXRob3I+TWlyLCBBLjwvYXV0aG9yPjxhdXRob3I+UGFjZSwgSi48
L2F1dGhvcj48YXV0aG9yPkFiZHVsbGEsIEguPC9hdXRob3I+PGF1dGhvcj5MZW9uZywgSy4gRi48
L2F1dGhvcj48YXV0aG9yPkJlbmVsa2FobGEsIE0uPC9hdXRob3I+PGF1dGhvcj5PbGFiaSwgQi48
L2F1dGhvcj48YXV0aG9yPk1lZGlhbGRlYS1DYXJyZXJhLCBSLjwvYXV0aG9yPjxhdXRob3I+UGFk
b3Zlc2UsIFYuPC9hdXRob3I+PC9hdXRob3JzPjwvY29udHJpYnV0b3JzPjxhdXRoLWFkZHJlc3M+
RGVwYXJ0bWVudCBvZiBEZXJtYXRvbG9neSwgTGl2ZXJwb29sIEhvc3BpdGFsLCBTeWRuZXksIE5T
VywgQXVzdHJhbGlhLiYjeEQ7RmFjdWx0eSBvZiBNZWRpY2luZSBhbmQgUHVibGljIEhlYWx0aCwg
VW5pdmVyc2l0eSBvZiBOZXcgU291dGggV2FsZXMsIFN5ZG5leSwgTlNXLCBBdXN0cmFsaWEuJiN4
RDtEZXBhcnRtZW50IG9mIERlcm1hdG9sb2d5LCBVbml2ZXJzaXR5IENvbGxlZ2UgTG9uZG9uIEhv
c3BpdGFsLCBMb25kb24sIFVLLiYjeEQ7RGVwYXJ0bWVudCBvZiBEZXJtYXRvbG9neSwgTmV3IFlv
cmsgTWVkaWNhbCBDb2xsZWdlLCBOZXcgWW9yaywgTlksIFVTQS4mI3hEO1N0IEphbWVzIENhcHVh
IEhvc3BpdGFsLCBTbGllbWEsIE1hbHRhLiYjeEQ7TmV3IFlvcmstUHJlc2J5dGVyaWFuL0NvbHVt
YmlhIFVuaXZlcnNpdHkgSXJ2aW5nIE1lZGljYWwgQ2VudHJlLCBOZXcgWW9yaywgTlksIFVTQS4m
I3hEO0RlcGFydG1lbnQgb2YgRGVybWF0b2xvZ3ksIEt1YWxhIEx1bXB1ciBHZW5lcmFsIEhvc3Bp
dGFsLCBLdWFsYSBMdW1wdXIsIE1hbGF5c2lhLiYjeEQ7RGVwYXJ0bWVudCBvZiBEZXJtYXRvbG9n
eSwgRmFyaGF0IEhhY2hlZCBIb3NwaXRhbCwgU291c3NlLCBUdW5pc2lhLiYjeEQ7RmFjdWx0eSBv
ZiBNZWRpY2luZSwgSWJuIEFsamF6YXIsIFNvdXNzZSwgVHVuaXNpYS4mI3hEO0RlcGFydG1lbnQg
b2YgRGVybWF0b2xvZ3ksIExhdXJpc3RvbiBCdWlsZGluZywgRWRpbmJ1cmdoLCBVSy4mI3hEO0lu
ZmVjdGlvdXMgRGlzZWFzZSBDb250cm9sIFVuaXQsIEhlYWx0aCBQcm9tb3Rpb24gYW5kIERpc2Vh
c2UgUHJldmVudGlvbiBEaXJlY3RvcmF0ZSwgTXNpZGEsIE1hbHRhLiYjeEQ7RXVyb3BlYW4gUHJv
Z3JhbW1lIGZvciBJbnRlcnZlbnRpb24gRXBpZGVtaW9sb2d5IFRyYWluaW5nIChFUElFVCksIEV1
cm9wZWFuIENlbnRyZSBmb3IgRGlzZWFzZSBQcmV2ZW50aW9uIGFuZCBDb250cm9sIChFQ0RDKSwg
U3RvY2tob2xtLCBTd2VkZW4uJiN4RDtEZXBhcnRtZW50IG9mIERlcm1hdG9sb2d5IGFuZCBWZW5l
cmVvbG9neSwgR2VuaXRvdXJpbmFyeSBDbGluaWMsIE1hdGVyIERlaSBIb3NwaXRhbCwgTXNpZGEs
IE1hbHRhLjwvYXV0aC1hZGRyZXNzPjx0aXRsZXM+PHRpdGxlPlNraW4gZGlzZWFzZSBwcm9maWxl
IG9mIFN5cmlhbiByZWZ1Z2VlcyBpbiBKb3JkYW46IGEgZmllbGQtbWlzc2lvbiBhc3Nlc3NtZW50
PC90aXRsZT48c2Vjb25kYXJ5LXRpdGxlPkogRXVyIEFjYWQgRGVybWF0b2wgVmVuZXJlb2w8L3Nl
Y29uZGFyeS10aXRsZT48L3RpdGxlcz48cGVyaW9kaWNhbD48ZnVsbC10aXRsZT5KIEV1ciBBY2Fk
IERlcm1hdG9sIFZlbmVyZW9sPC9mdWxsLXRpdGxlPjwvcGVyaW9kaWNhbD48cGFnZXM+NDE5LTQy
NTwvcGFnZXM+PHZvbHVtZT4zNDwvdm9sdW1lPjxudW1iZXI+MjwvbnVtYmVyPjxlZGl0aW9uPjIw
MTkvMDkvMTA8L2VkaXRpb24+PGtleXdvcmRzPjxrZXl3b3JkPkZlbWFsZTwva2V5d29yZD48a2V5
d29yZD5IZWFsdGggU2VydmljZXMgQWNjZXNzaWJpbGl0eTwva2V5d29yZD48a2V5d29yZD5IdW1h
bnM8L2tleXdvcmQ+PGtleXdvcmQ+Sm9yZGFuPC9rZXl3b3JkPjxrZXl3b3JkPk1hbGU8L2tleXdv
cmQ+PGtleXdvcmQ+UGF0aWVudCBBY2NlcHRhbmNlIG9mIEhlYWx0aCBDYXJlPC9rZXl3b3JkPjxr
ZXl3b3JkPipSZWZ1Z2Vlczwva2V5d29yZD48a2V5d29yZD5SZXRyb3NwZWN0aXZlIFN0dWRpZXM8
L2tleXdvcmQ+PGtleXdvcmQ+U2tpbiBEaXNlYXNlcy8qZXBpZGVtaW9sb2d5L3RoZXJhcHk8L2tl
eXdvcmQ+PGtleXdvcmQ+U3lyaWEvZXRobm9sb2d5PC9rZXl3b3JkPjwva2V5d29yZHM+PGRhdGVz
Pjx5ZWFyPjIwMjA8L3llYXI+PHB1Yi1kYXRlcz48ZGF0ZT5GZWI8L2RhdGU+PC9wdWItZGF0ZXM+
PC9kYXRlcz48aXNibj4wOTI2LTk5NTk8L2lzYm4+PGFjY2Vzc2lvbi1udW0+MzE0OTg1MDM8L2Fj
Y2Vzc2lvbi1udW0+PHVybHM+PC91cmxzPjxlbGVjdHJvbmljLXJlc291cmNlLW51bT4xMC4xMTEx
L2pkdi4xNTkwOTwvZWxlY3Ryb25pYy1yZXNvdXJjZS1udW0+PHJlbW90ZS1kYXRhYmFzZS1wcm92
aWRlcj5OTE08L3JlbW90ZS1kYXRhYmFzZS1wcm92aWRlcj48bGFuZ3VhZ2U+ZW5nPC9sYW5ndWFn
ZT48L3JlY29yZD48L0NpdGU+PENpdGU+PEF1dGhvcj5TaGFyYXJhPC9BdXRob3I+PFllYXI+MjAx
NDwvWWVhcj48UmVjTnVtPjMxMjwvUmVjTnVtPjxyZWNvcmQ+PHJlYy1udW1iZXI+MzEyPC9yZWMt
bnVtYmVyPjxmb3JlaWduLWtleXM+PGtleSBhcHA9IkVOIiBkYi1pZD0iYXg1ZmYwd3pucnhyMGpl
OXBkZHh2ZndpcHphMnQ5ZTJmMmR0IiB0aW1lc3RhbXA9IjE2ODA4ODAxOTAiPjMxMjwva2V5Pjwv
Zm9yZWlnbi1rZXlzPjxyZWYtdHlwZSBuYW1lPSJKb3VybmFsIEFydGljbGUiPjE3PC9yZWYtdHlw
ZT48Y29udHJpYnV0b3JzPjxhdXRob3JzPjxhdXRob3I+U2hhcmFyYSwgUy4gTC48L2F1dGhvcj48
YXV0aG9yPkthbmosIFMuIFMuPC9hdXRob3I+PC9hdXRob3JzPjwvY29udHJpYnV0b3JzPjxhdXRo
LWFkZHJlc3M+Q3VycmljdWx1bSBpbiBHbG9iYWwgU3R1ZGllcywgVW5pdmVyc2l0eSBvZiBOb3J0
aCBDYXJvbGluYSwgQ2hhcGVsIEhpbGwsIENoYXBlbCBIaWxsLCBOb3J0aCBDYXJvbGluYSwgVW5p
dGVkIFN0YXRlcyBvZiBBbWVyaWNhLiYjeEQ7RGVwYXJ0bWVudCBvZiBJbnRlcm5hbCBNZWRpY2lu
ZSwgRGl2aXNpb24gb2YgSW5mZWN0aW91cyBEaXNlYXNlcywgQW1lcmljYW4gVW5pdmVyc2l0eSBv
ZiBCZWlydXQgTWVkaWNhbCBDZW50ZXIsIEJlaXJ1dCwgTGViYW5vbi48L2F1dGgtYWRkcmVzcz48
dGl0bGVzPjx0aXRsZT5XYXIgYW5kIGluZmVjdGlvdXMgZGlzZWFzZXM6IGNoYWxsZW5nZXMgb2Yg
dGhlIFN5cmlhbiBjaXZpbCB3YXI8L3RpdGxlPjxzZWNvbmRhcnktdGl0bGU+UExvUyBQYXRob2c8
L3NlY29uZGFyeS10aXRsZT48L3RpdGxlcz48cGVyaW9kaWNhbD48ZnVsbC10aXRsZT5QTG9TIFBh
dGhvZzwvZnVsbC10aXRsZT48L3BlcmlvZGljYWw+PHBhZ2VzPmUxMDA0NDM4PC9wYWdlcz48dm9s
dW1lPjEwPC92b2x1bWU+PG51bWJlcj4xMDwvbnVtYmVyPjxlZGl0aW9uPjIwMTQvMTEvMTQ8L2Vk
aXRpb24+PGtleXdvcmRzPjxrZXl3b3JkPipFcGlkZW1pY3M8L2tleXdvcmQ+PGtleXdvcmQ+SHVt
YW5zPC9rZXl3b3JkPjxrZXl3b3JkPkxlaXNobWFuaWFzaXMsIEN1dGFuZW91cy8qZXBpZGVtaW9s
b2d5PC9rZXl3b3JkPjxrZXl3b3JkPk1lYXNsZXMvKmVwaWRlbWlvbG9neTwva2V5d29yZD48a2V5
d29yZD5Qb2xpb215ZWxpdGlzLyplcGlkZW1pb2xvZ3k8L2tleXdvcmQ+PGtleXdvcmQ+U3lyaWEv
ZXBpZGVtaW9sb2d5PC9rZXl3b3JkPjxrZXl3b3JkPipXYXJmYXJlPC9rZXl3b3JkPjwva2V5d29y
ZHM+PGRhdGVzPjx5ZWFyPjIwMTQ8L3llYXI+PHB1Yi1kYXRlcz48ZGF0ZT5PY3Q8L2RhdGU+PC9w
dWItZGF0ZXM+PC9kYXRlcz48aXNibj4xNTUzLTczNjYgKFByaW50KSYjeEQ7MTU1My03MzY2PC9p
c2JuPjxhY2Nlc3Npb24tbnVtPjI1MzkzNTQ1PC9hY2Nlc3Npb24tbnVtPjx1cmxzPjwvdXJscz48
Y3VzdG9tMj5QTUM0MjMxMTMzPC9jdXN0b20yPjxlbGVjdHJvbmljLXJlc291cmNlLW51bT4xMC4x
MzcxL2pvdXJuYWwucHBhdC4xMDA0NDM4PC9lbGVjdHJvbmljLXJlc291cmNlLW51bT48cmVtb3Rl
LWRhdGFiYXNlLXByb3ZpZGVyPk5MTTwvcmVtb3RlLWRhdGFiYXNlLXByb3ZpZGVyPjxsYW5ndWFn
ZT5lbmc8L2xhbmd1YWdlPjwvcmVjb3JkPjwvQ2l0ZT48L0VuZE5vdGU+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401CAD">
              <w:rPr>
                <w:rFonts w:ascii="Arial" w:hAnsi="Arial" w:cs="Arial"/>
                <w:noProof/>
                <w:lang w:val="en-GB"/>
              </w:rPr>
              <w:t>[22, 25, 92, 109-241]</w:t>
            </w:r>
            <w:r>
              <w:rPr>
                <w:rFonts w:ascii="Arial" w:hAnsi="Arial" w:cs="Arial"/>
                <w:lang w:val="en-GB"/>
              </w:rPr>
              <w:fldChar w:fldCharType="end"/>
            </w:r>
          </w:p>
        </w:tc>
      </w:tr>
      <w:tr w:rsidR="0052236A" w:rsidRPr="00105752" w:rsidTr="00A70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bottom"/>
          </w:tcPr>
          <w:p w:rsidR="0052236A" w:rsidRPr="00105752" w:rsidRDefault="0052236A" w:rsidP="00A7077E">
            <w:pPr>
              <w:rPr>
                <w:rFonts w:ascii="Arial" w:hAnsi="Arial" w:cs="Arial"/>
                <w:b w:val="0"/>
                <w:lang w:val="en-GB"/>
              </w:rPr>
            </w:pPr>
            <w:r w:rsidRPr="00105752">
              <w:rPr>
                <w:rFonts w:ascii="Arial" w:hAnsi="Arial" w:cs="Arial"/>
                <w:b w:val="0"/>
                <w:lang w:val="en-GB"/>
              </w:rPr>
              <w:t>Latin America</w:t>
            </w:r>
          </w:p>
        </w:tc>
        <w:tc>
          <w:tcPr>
            <w:tcW w:w="7325" w:type="dxa"/>
            <w:shd w:val="clear" w:color="auto" w:fill="auto"/>
          </w:tcPr>
          <w:p w:rsidR="0052236A" w:rsidRPr="00105752" w:rsidRDefault="0052236A" w:rsidP="00401CAD">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KYWNvYnk8L0F1dGhvcj48WWVhcj4yMDE0PC9ZZWFyPjxS
ZWNOdW0+NTI2PC9SZWNOdW0+PERpc3BsYXlUZXh0PlsxMDksIDI0Mi0yNTBdPC9EaXNwbGF5VGV4
dD48cmVjb3JkPjxyZWMtbnVtYmVyPjUyNjwvcmVjLW51bWJlcj48Zm9yZWlnbi1rZXlzPjxrZXkg
YXBwPSJFTiIgZGItaWQ9ImF4NWZmMHd6bnJ4cjBqZTlwZGR4dmZ3aXB6YTJ0OWUyZjJkdCIgdGlt
ZXN0YW1wPSIxNjgwODgwMjUyIj41MjY8L2tleT48L2ZvcmVpZ24ta2V5cz48cmVmLXR5cGUgbmFt
ZT0iSm91cm5hbCBBcnRpY2xlIj4xNzwvcmVmLXR5cGU+PGNvbnRyaWJ1dG9ycz48YXV0aG9ycz48
YXV0aG9yPkphY29ieSwgSC48L2F1dGhvcj48YXV0aG9yPlJhd2xpbmcsIFIuIEEuPC9hdXRob3I+
PGF1dGhvcj5HcmFuYXRvLCBQLiBBLjwvYXV0aG9yPjwvYXV0aG9ycz48L2NvbnRyaWJ1dG9ycz48
YXV0aC1hZGRyZXNzPlAuQS4gR3JhbmF0bywgTWljcm9iaW9sb2d5IFNlY3Rpb24sIExhYm9yYXRv
cnkgQWxsaWFuY2Ugb2YgQ2VudHJhbCBOZXcgWW9yaywgMTEzIElubm92YXRpb24gTGFuZSwgTGl2
ZXJwb29sLCBOWSAxMzA4OCwgVW5pdGVkIFN0YXRlczwvYXV0aC1hZGRyZXNzPjx0aXRsZXM+PHRp
dGxlPkN1dGFuZW91cyBMZWlzaG1hbmlhc2lzIGluIGEgQ2VudHJhbCBBbWVyaWNhbiBSZWZ1Z2Vl
PC90aXRsZT48L3RpdGxlcz48cGFnZXM+MjItMjQ8L3BhZ2VzPjx2b2x1bWU+MzY8L3ZvbHVtZT48
bnVtYmVyPjM8L251bWJlcj48a2V5d29yZHM+PGtleXdvcmQ+c3RpYm9nbHVjb25hdGUgc29kaXVt
PC9rZXl3b3JkPjxrZXl3b3JkPmFkdWx0PC9rZXl3b3JkPjxrZXl3b3JkPmFydGljbGU8L2tleXdv
cmQ+PGtleXdvcmQ+Y2FzZSByZXBvcnQ8L2tleXdvcmQ+PGtleXdvcmQ+ZGlzZWFzZSBzZXZlcml0
eTwva2V5d29yZD48a2V5d29yZD5lbnp5bWUgYW5hbHlzaXM8L2tleXdvcmQ+PGtleXdvcmQ+Zmlu
Z2VyIHVsY2VyPC9rZXl3b3JkPjxrZXl3b3JkPmh1bWFuPC9rZXl3b3JkPjxrZXl3b3JkPkxlaXNo
bWFuaWEgYnJhemlsaWVuc2lzPC9rZXl3b3JkPjxrZXl3b3JkPm1hbGU8L2tleXdvcmQ+PGtleXdv
cmQ+bWljcm9zY29weTwva2V5d29yZD48a2V5d29yZD5taWRkbGUgYWdlZDwva2V5d29yZD48a2V5
d29yZD5wYXJhc2l0ZSBpZGVudGlmaWNhdGlvbjwva2V5d29yZD48a2V5d29yZD5waHlzaWNhbCBl
eGFtaW5hdGlvbjwva2V5d29yZD48a2V5d29yZD5wb2x5bWVyYXNlIGNoYWluIHJlYWN0aW9uPC9r
ZXl3b3JkPjxrZXl3b3JkPnJlZnVnZWU8L2tleXdvcmQ+PGtleXdvcmQ+c2tpbiBiaW9wc3k8L2tl
eXdvcmQ+PGtleXdvcmQ+c2tpbiBkZWZlY3Q8L2tleXdvcmQ+PGtleXdvcmQ+c2tpbiBsZWlzaG1h
bmlhc2lzPC9rZXl3b3JkPjxrZXl3b3JkPnNraW4gcGFpbjwva2V5d29yZD48a2V5d29yZD5za2lu
IHVsY2VyPC9rZXl3b3JkPjxrZXl3b3JkPnRyYXZlbDwva2V5d29yZD48a2V5d29yZD5wZW50b3N0
YW08L2tleXdvcmQ+PGtleXdvcmQ+TGVpc2htYW5pYXNpcywgQ3V0YW5lb3VzPC9rZXl3b3JkPjwv
a2V5d29yZHM+PGRhdGVzPjx5ZWFyPjIwMTQ8L3llYXI+PHB1Yi1kYXRlcz48ZGF0ZT4yMDE0ICVK
IENsaW5pY2FsIE1pY3JvYmlvbG9neSBOZXdzbGV0dGVyPC9kYXRlPjwvcHViLWRhdGVzPjwvZGF0
ZXM+PGlzYm4+MDE5Ni00Mzk5IDE4NzMtNDM5MTwvaXNibj48YWNjZXNzaW9uLW51bT5yYXl5YW4t
NjY1OTUxOTA0PC9hY2Nlc3Npb24tbnVtPjx1cmxzPjxyZWxhdGVkLXVybHM+PHVybD5odHRwczov
L3d3dy5lbWJhc2UuY29tL3NlYXJjaC9yZXN1bHRzP3N1YmFjdGlvbj12aWV3cmVjb3JkJmFtcDtp
ZD1MMzcyMTc1MDEzJmFtcDtmcm9tPWV4cG9ydCBodHRwOi8vZHguZG9pLm9yZy8xMC4xMDE2L2ou
Y2xpbm1pY25ld3MuMjAxNC4wMS4wMDU8L3VybD48L3JlbGF0ZWQtdXJscz48L3VybHM+PGN1c3Rv
bTE+cGVudG9zdGFtIFJBWVlBTi1JTkNMVVNJT046IHsmcXVvdDtSZWdpbmEmcXVvdDs9Jmd0OyZx
dW90O0luY2x1ZGVkJnF1b3Q7fSB8IFJBWVlBTi1MQUJFTFM6IFJFRlVHRUUsdW5jbGVhcjwvY3Vz
dG9tMT48bGFuZ3VhZ2U+RW5nbGlzaDwvbGFuZ3VhZ2U+PC9yZWNvcmQ+PC9DaXRlPjxDaXRlPjxB
dXRob3I+Um9kcsOtZ3Vlei1Nb3JhbGVzPC9BdXRob3I+PFllYXI+MjAxOTwvWWVhcj48UmVjTnVt
PjY3ODwvUmVjTnVtPjxyZWNvcmQ+PHJlYy1udW1iZXI+Njc4PC9yZWMtbnVtYmVyPjxmb3JlaWdu
LWtleXM+PGtleSBhcHA9IkVOIiBkYi1pZD0iYXg1ZmYwd3pucnhyMGplOXBkZHh2ZndpcHphMnQ5
ZTJmMmR0IiB0aW1lc3RhbXA9IjE2ODA4ODAyNTMiPjY3ODwva2V5PjwvZm9yZWlnbi1rZXlzPjxy
ZWYtdHlwZSBuYW1lPSJKb3VybmFsIEFydGljbGUiPjE3PC9yZWYtdHlwZT48Y29udHJpYnV0b3Jz
PjxhdXRob3JzPjxhdXRob3I+Um9kcsOtZ3Vlei1Nb3JhbGVzLCBBLiBKLjwvYXV0aG9yPjxhdXRo
b3I+Qm9uaWxsYS1BbGRhbmEsIEQuIEsuPC9hdXRob3I+PGF1dGhvcj5Cb25pbGxhLUFsZGFuYSwg
Si4gQy48L2F1dGhvcj48YXV0aG9yPk1vbmRyYWfDs24tQ2FyZG9uYSwgw4E8L2F1dGhvcj48L2F1
dGhvcnM+PC9jb250cmlidXRvcnM+PGF1dGgtYWRkcmVzcz5QdWJsaWMgSGVhbHRoIGFuZCBJbmZl
Y3Rpb24gUmVzZWFyY2ggYW5kIEluY3ViYXRvciBHcm91cCwgRmFjdWx0eSBvZiBIZWFsdGggU2Np
ZW5jZXMsIFVuaXZlcnNpZGFkIFRlY25vbMOzZ2ljYSBkZSBQZXJlaXJhLCBQZXJlaXJhLCBSaXNh
cmFsZGEsIENvbG9tYmlhLiBHcnVwbyBkZSBJbnZlc3RpZ2FjacOzbiBTYW5pZGFkIEFuaW1hbCwg
RnVuZGFjacOzbiBVbml2ZXJzaXRhcmlhIEF1dMOzbm9tYSBkZSBsYXMgQW3DqXJpY2FzLCBQZXJl
aXJhLCBSaXNhcmFsZGEsIENvbG9tYmlhLiBVbml2ZXJzaWRhZCBTdXJjb2xvbWJpYW5hLCBOZWl2
YSwgSHVpbGEsIENvbG9tYmlhLiBEZXBhcnRtZW50IG9mIEludGVybmFsIE1lZGljaW5lLCBIb3Nw
aXRhbCBVbml2ZXJzaXRhcmlvIEhlcm5hbmRvIE1vbmNhbGVhbm8gUGVyZG9tbywgVW5pdmVyc2lk
YWQgU3VyY29sb21iaWFuYSwgTmVpdmEsIEh1aWxhLCBDb2xvbWJpYS48L2F1dGgtYWRkcmVzcz48
dGl0bGVzPjx0aXRsZT5BcmJvdmlyYWwgZGlzZWFzZXMgYW1vbmcgaW50ZXJuYWxseSBkaXNwbGFj
ZWQgcGVvcGxlIG9mIE5laXZhLCBDb2xvbWJpYSwgMjAxNS0yMDE3PC90aXRsZT48c2Vjb25kYXJ5
LXRpdGxlPlRyYXZlbCBNZWQgSW5mZWN0IERpczwvc2Vjb25kYXJ5LXRpdGxlPjwvdGl0bGVzPjxw
ZXJpb2RpY2FsPjxmdWxsLXRpdGxlPlRyYXZlbCBNZWQgSW5mZWN0IERpczwvZnVsbC10aXRsZT48
L3BlcmlvZGljYWw+PHZvbHVtZT4yNjwvdm9sdW1lPjxudW1iZXI+MjwvbnVtYmVyPjxrZXl3b3Jk
cz48a2V5d29yZD5BcmJvdmlydXMgSW5mZWN0aW9ucy8qZXBpZGVtaW9sb2d5PC9rZXl3b3JkPjxr
ZXl3b3JkPkNoaWt1bmd1bnlhIEZldmVyL2VwaWRlbWlvbG9neTwva2V5d29yZD48a2V5d29yZD5D
b2xvbWJpYS9lcGlkZW1pb2xvZ3k8L2tleXdvcmQ+PGtleXdvcmQ+RGVuZ3VlL2VwaWRlbWlvbG9n
eTwva2V5d29yZD48a2V5d29yZD5FbWlncmFudHMgYW5kIEltbWlncmFudHMvKnN0YXRpc3RpY3Mg
JmFtcDsgbnVtZXJpY2FsIGRhdGE8L2tleXdvcmQ+PGtleXdvcmQ+SHVtYW5zPC9rZXl3b3JkPjxr
ZXl3b3JkPlppa2EgVmlydXMgSW5mZWN0aW9uL2VwaWRlbWlvbG9neTwva2V5d29yZD48a2V5d29y
ZD5Db2xvbWJpYTwva2V5d29yZD48L2tleXdvcmRzPjxkYXRlcz48eWVhcj4yMDE5PC95ZWFyPjxw
dWItZGF0ZXM+PGRhdGU+RmViLTEgJUogSiBUcmF2ZWwgTWVkPC9kYXRlPjwvcHViLWRhdGVzPjwv
ZGF0ZXM+PGlzYm4+MTE5NS0xOTgyPC9pc2JuPjxhY2Nlc3Npb24tbnVtPnJheXlhbi02NjU5NTEz
MDU8L2FjY2Vzc2lvbi1udW0+PHVybHM+PC91cmxzPjxjdXN0b20xPlJBWVlBTi1JTkNMVVNJT046
IHsmcXVvdDtSZWdpbmEmcXVvdDs9Jmd0OyZxdW90O0luY2x1ZGVkJnF1b3Q7fSB8IFJBWVlBTi1M
QUJFTFM6IElEUCx1bmNsZWFyPC9jdXN0b20xPjxsYW5ndWFnZT5lbmc8L2xhbmd1YWdlPjwvcmVj
b3JkPjwvQ2l0ZT48Q2l0ZT48QXV0aG9yPlNjaHJvZWRlciBKcjwvQXV0aG9yPjxZZWFyPjE5ODQ8
L1llYXI+PFJlY051bT42OTc8L1JlY051bT48cmVjb3JkPjxyZWMtbnVtYmVyPjY5NzwvcmVjLW51
bWJlcj48Zm9yZWlnbi1rZXlzPjxrZXkgYXBwPSJFTiIgZGItaWQ9ImF4NWZmMHd6bnJ4cjBqZTlw
ZGR4dmZ3aXB6YTJ0OWUyZjJkdCIgdGltZXN0YW1wPSIxNjgwODgwMjU0Ij42OTc8L2tleT48L2Zv
cmVpZ24ta2V5cz48cmVmLXR5cGUgbmFtZT0iSm91cm5hbCBBcnRpY2xlIj4xNzwvcmVmLXR5cGU+
PGNvbnRyaWJ1dG9ycz48YXV0aG9ycz48YXV0aG9yPlNjaHJvZWRlciBKciwgSC4gVy48L2F1dGhv
cj48YXV0aG9yPllhcnJpc2gsIFIuIEwuPC9hdXRob3I+PGF1dGhvcj5QZXJraW5zLCBULiBGLjwv
YXV0aG9yPjxhdXRob3I+TGVlLCBDLjwvYXV0aG9yPjwvYXV0aG9ycz48L2NvbnRyaWJ1dG9ycz48
YXV0aC1hZGRyZXNzPkRlcGFydG1lbnQgb2YgTWVkaWNpbmUsIFVuaXZlcnNpdHkgb2YgS2VudHVj
a3kgQ29sbGVnZSBvZiBNZWRpY2luZSwgTGV4aW5ndG9uLCBLWTwvYXV0aC1hZGRyZXNzPjx0aXRs
ZXM+PHRpdGxlPlNlcXVlbnRpYWwgZGlzc2VtaW5hdGVkIHR1YmVyY3Vsb3NpcyBhbmQgdG94b3Bs
YXNtb3NpcyBpbiBhIEhhaXRpYW4gcmVmdWdlZTwvdGl0bGU+PHNlY29uZGFyeS10aXRsZT5Tb3V0
aGVybiBNZWRpY2FsIEpvdXJuYWw8L3NlY29uZGFyeS10aXRsZT48L3RpdGxlcz48cGVyaW9kaWNh
bD48ZnVsbC10aXRsZT5Tb3V0aGVybiBNZWRpY2FsIEpvdXJuYWw8L2Z1bGwtdGl0bGU+PC9wZXJp
b2RpY2FsPjxwYWdlcz41MzMtNTM0PC9wYWdlcz48dm9sdW1lPjc3PC92b2x1bWU+PG51bWJlcj40
PC9udW1iZXI+PGtleXdvcmRzPjxrZXl3b3JkPmFjcXVpcmVkIGltbXVuZSBkZWZpY2llbmN5IHN5
bmRyb21lPC9rZXl3b3JkPjxrZXl3b3JkPmF1dG9wc3k8L2tleXdvcmQ+PGtleXdvcmQ+Y2FzZSBy
ZXBvcnQ8L2tleXdvcmQ+PGtleXdvcmQ+ZXBpZGVtaW9sb2d5PC9rZXl3b3JkPjxrZXl3b3JkPmh1
bWFuPC9rZXl3b3JkPjxrZXl3b3JkPm5lcnZvdXMgc3lzdGVtPC9rZXl3b3JkPjxrZXl3b3JkPnBy
b3Rvem9vbjwva2V5d29yZD48a2V5d29yZD50b3hvcGxhc21vc2lzPC9rZXl3b3JkPjxrZXl3b3Jk
PnR1YmVyY3Vsb3Npczwva2V5d29yZD48L2tleXdvcmRzPjxkYXRlcz48eWVhcj4xOTg0PC95ZWFy
PjxwdWItZGF0ZXM+PGRhdGU+MTk4NCAlSiBTb3V0aGVybiBNZWRpY2FsIEpvdXJuYWw8L2RhdGU+
PC9wdWItZGF0ZXM+PC9kYXRlcz48aXNibj4wMDM4LTQzNDg8L2lzYm4+PGFjY2Vzc2lvbi1udW0+
cmF5eWFuLTY2NTk1NDQ1NTwvYWNjZXNzaW9uLW51bT48dXJscz48cmVsYXRlZC11cmxzPjx1cmw+
aHR0cHM6Ly93d3cuZW1iYXNlLmNvbS9zZWFyY2gvcmVzdWx0cz9zdWJhY3Rpb249dmlld3JlY29y
ZCZhbXA7aWQ9TDE0MTQ0OTYyJmFtcDtmcm9tPWV4cG9ydDwvdXJsPjwvcmVsYXRlZC11cmxzPjwv
dXJscz48Y3VzdG9tMT5SQVlZQU4tSU5DTFVTSU9OOiB7JnF1b3Q7UmVnaW5hJnF1b3Q7PSZndDsm
cXVvdDtJbmNsdWRlZCZxdW90O30gfCBSQVlZQU4tTEFCRUxTOiBSRUZVR0VFLHVuY2xlYXI8L2N1
c3RvbTE+PGxhbmd1YWdlPkVuZ2xpc2g8L2xhbmd1YWdlPjwvcmVjb3JkPjwvQ2l0ZT48Q2l0ZT48
QXV0aG9yPkJvam9ycXVlei1DaGFwZWxhPC9BdXRob3I+PFllYXI+MjAyMjwvWWVhcj48UmVjTnVt
PjgwNzwvUmVjTnVtPjxyZWNvcmQ+PHJlYy1udW1iZXI+ODA3PC9yZWMtbnVtYmVyPjxmb3JlaWdu
LWtleXM+PGtleSBhcHA9IkVOIiBkYi1pZD0iYXg1ZmYwd3pucnhyMGplOXBkZHh2ZndpcHphMnQ5
ZTJmMmR0IiB0aW1lc3RhbXA9IjE2ODA4ODAzMTEiPjgwNzwva2V5PjwvZm9yZWlnbi1rZXlzPjxy
ZWYtdHlwZSBuYW1lPSJKb3VybmFsIEFydGljbGUiPjE3PC9yZWYtdHlwZT48Y29udHJpYnV0b3Jz
PjxhdXRob3JzPjxhdXRob3I+Qm9qb3JxdWV6LUNoYXBlbGEsIEkuPC9hdXRob3I+PGF1dGhvcj5T
dHJhdGhkZWUsIFMuIEEuPC9hdXRob3I+PGF1dGhvcj5HYXJmZWluLCBSLiBTLjwvYXV0aG9yPjxh
dXRob3I+QmVuc29uLCBDLiBBLjwvYXV0aG9yPjxhdXRob3I+Q2hhaWxsb24sIEEuPC9hdXRob3I+
PGF1dGhvcj5JZ25hY2lvLCBDLjwvYXV0aG9yPjxhdXRob3I+U2VwdWx2ZWRhLCBKLjwvYXV0aG9y
PjwvYXV0aG9ycz48L2NvbnRyaWJ1dG9ycz48dGl0bGVzPjx0aXRsZT5UaGUgaW1wYWN0IG9mIHRo
ZSBDT1ZJRC0xOSBwYW5kZW1pYyBhbW9uZyBtaWdyYW50cyBpbiBzaGVsdGVycyBpbiBUaWp1YW5h
LCBCYWphIENhbGlmb3JuaWEsIE1leGljbzwvdGl0bGU+PHNlY29uZGFyeS10aXRsZT5CbWogR2xv
YmFsIEhlYWx0aDwvc2Vjb25kYXJ5LXRpdGxlPjwvdGl0bGVzPjxwZXJpb2RpY2FsPjxmdWxsLXRp
dGxlPkJNSiBHbG9iYWwgSGVhbHRoPC9mdWxsLXRpdGxlPjwvcGVyaW9kaWNhbD48dm9sdW1lPjc8
L3ZvbHVtZT48bnVtYmVyPjM8L251bWJlcj48a2V5d29yZHM+PGtleXdvcmQ+TWV4aWNvPC9rZXl3
b3JkPjxrZXl3b3JkPkNhbGlmb3JuaWE8L2tleXdvcmQ+PC9rZXl3b3Jkcz48ZGF0ZXM+PHllYXI+
MjAyMjwveWVhcj48cHViLWRhdGVzPjxkYXRlPjIwMjItMzwvZGF0ZT48L3B1Yi1kYXRlcz48L2Rh
dGVzPjxpc2JuPjIwNTktNzkwODwvaXNibj48YWNjZXNzaW9uLW51bT5yYXl5YW4tOTE3NTMzMzIz
PC9hY2Nlc3Npb24tbnVtPjx1cmxzPjxyZWxhdGVkLXVybHM+PHVybD4mbHQ7R28gdG8gSVNJJmd0
OzovL1dPUzowMDA3Njg5MzcxMDAwMDE8L3VybD48dXJsPmh0dHBzOi8vZ2guYm1qLmNvbS9jb250
ZW50L2JtamdoLzcvMy9lMDA3MjAyLmZ1bGwucGRmPC91cmw+PC9yZWxhdGVkLXVybHM+PC91cmxz
PjxjdXN0b20xPkJvam9ycXVlei1DaGFwZWxhLCBJZXR6YSBTdHJhdGhkZWUsIFN0ZWZmYW5pZSBB
LiBHYXJmZWluLCBSaWNoYXJkIFMuIEJlbnNvbiwgQ29uc3RhbmNlIEEuIENoYWlsbG9uLCBBbnRv
aW5lIElnbmFjaW8sIENhcm9saW5lIFNlcHVsdmVkYSwgSmFpbWUgQ2hhaWxsb24sIEFudG9pbmUv
R05ILTYxMjEtMjAyMjsgY2hhaWxsb24sIGFudG9pbmUvR05ILTE2MjMtMjAyMiB8IFJBWVlBTi1J
TkNMVVNJT046IHsmcXVvdDtOYWRqYSAmcXVvdDs9Jmd0OyZxdW90O0luY2x1ZGVkJnF1b3Q7LCAm
cXVvdDtSZWdpbmEmcXVvdDs9Jmd0OyZxdW90O0luY2x1ZGVkJnF1b3Q7fSB8IFJBWVlBTi1MQUJF
TFM6IENPVklEPC9jdXN0b20xPjxlbGVjdHJvbmljLXJlc291cmNlLW51bT5kb2k6MTAuMTEzNi9i
bWpnaC0yMDIxLTAwNzIwMjwvZWxlY3Ryb25pYy1yZXNvdXJjZS1udW0+PC9yZWNvcmQ+PC9DaXRl
PjxDaXRlPjxBdXRob3I+ZGEgQ29zdGEgZSBTaWx2YTwvQXV0aG9yPjxZZWFyPjIwMjI8L1llYXI+
PFJlY051bT44MjQ8L1JlY051bT48cmVjb3JkPjxyZWMtbnVtYmVyPjgyNDwvcmVjLW51bWJlcj48
Zm9yZWlnbi1rZXlzPjxrZXkgYXBwPSJFTiIgZGItaWQ9ImF4NWZmMHd6bnJ4cjBqZTlwZGR4dmZ3
aXB6YTJ0OWUyZjJkdCIgdGltZXN0YW1wPSIxNjgwODgwMzE1Ij44MjQ8L2tleT48L2ZvcmVpZ24t
a2V5cz48cmVmLXR5cGUgbmFtZT0iSm91cm5hbCBBcnRpY2xlIj4xNzwvcmVmLXR5cGU+PGNvbnRy
aWJ1dG9ycz48YXV0aG9ycz48YXV0aG9yPmRhIENvc3RhIGUgU2lsdmEsIEcuIFIuPC9hdXRob3I+
PGF1dGhvcj5NYXJ0aW5zLCBULiBMLiBTLjwvYXV0aG9yPjxhdXRob3I+ZGUgQWxtZWlkYSBTaWx2
YSwgQy48L2F1dGhvcj48YXV0aG9yPkNhZXRhbm8sIEsuIEEuIEEuPC9hdXRob3I+PGF1dGhvcj5k
b3MgU2FudG9zIENhcm5laXJvLCBNLiBBLjwvYXV0aG9yPjxhdXRob3I+U2lsdmEsIEIuIFYuIEQu
IEUuPC9hdXRob3I+PGF1dGhvcj5QYWNoZWNvLCBMLiBSLjwvYXV0aG9yPjxhdXRob3I+VmlsbGFy
LCBMLiBNLjwvYXV0aG9yPjxhdXRob3I+ZGUgUGF1bGEsIFYuIFMuPC9hdXRob3I+PGF1dGhvcj5N
YXJ0aW5zLCBSLiBNLiBCLjwvYXV0aG9yPjxhdXRob3I+VGVsZXMsIFMuIEEuPC9hdXRob3I+PC9h
dXRob3JzPjwvY29udHJpYnV0b3JzPjx0aXRsZXM+PHRpdGxlPkhlcGF0aXRpcyBBIGFuZCBFIGFt
b25nIGltbWlncmFudHMgYW5kIHJlZnVnZWVzIGluIENlbnRyYWwgQnJhemlsPC90aXRsZT48c2Vj
b25kYXJ5LXRpdGxlPlJldmlzdGEgZGUgU2F1ZGUgUHVibGljYTwvc2Vjb25kYXJ5LXRpdGxlPjwv
dGl0bGVzPjxwZXJpb2RpY2FsPjxmdWxsLXRpdGxlPlJldmlzdGEgRGUgU2F1ZGUgUHVibGljYTwv
ZnVsbC10aXRsZT48L3BlcmlvZGljYWw+PHZvbHVtZT41Njwvdm9sdW1lPjxrZXl3b3Jkcz48a2V5
d29yZD5CaW9lbGlzYTwva2V5d29yZD48a2V5d29yZD5FTElTQSBraXQ8L2tleXdvcmQ+PGtleXdv
cmQ+aGVwYXRpdGlzIEEgdmFjY2luZTwva2V5d29yZD48a2V5d29yZD5pbW11bm9nbG9idWxpbiBH
PC9rZXl3b3JkPjxrZXl3b3JkPnZpcnVzIGFudGlib2R5PC9rZXl3b3JkPjxrZXl3b3JkPnZpcnVz
IFJOQTwva2V5d29yZD48a2V5d29yZD5hZG9sZXNjZW50PC9rZXl3b3JkPjxrZXl3b3JkPmFkdWx0
PC9rZXl3b3JkPjxrZXl3b3JkPmFydGljbGU8L2tleXdvcmQ+PGtleXdvcmQ+QnJhemlsPC9rZXl3
b3JkPjxrZXl3b3JkPmNoaWxkPC9rZXl3b3JkPjxrZXl3b3JkPmNyb3NzLXNlY3Rpb25hbCBzdHVk
eTwva2V5d29yZD48a2V5d29yZD5lbGVjdHJvY2hlbWlsdW1pbmVzY2VuY2U8L2tleXdvcmQ+PGtl
eXdvcmQ+ZW56eW1lIGxpbmtlZCBpbW11bm9zb3JiZW50IGFzc2F5PC9rZXl3b3JkPjxrZXl3b3Jk
PmZlbWFsZTwva2V5d29yZD48a2V5d29yZD5oZXBhdGl0aXMgQTwva2V5d29yZD48a2V5d29yZD5I
ZXBhdGl0aXMgQSB2aXJ1czwva2V5d29yZD48a2V5d29yZD5oZXBhdGl0aXMgRTwva2V5d29yZD48
a2V5d29yZD5IZXBhdGl0aXMgRSB2aXJ1czwva2V5d29yZD48a2V5d29yZD5odW1hbjwva2V5d29y
ZD48a2V5d29yZD5pbW1pZ3JhbnQ8L2tleXdvcmQ+PGtleXdvcmQ+bWFqb3IgY2xpbmljYWwgc3R1
ZHk8L2tleXdvcmQ+PGtleXdvcmQ+bWFsZTwva2V5d29yZD48a2V5d29yZD5wcmV2YWxlbmNlPC9r
ZXl3b3JkPjxrZXl3b3JkPnJlYWwgdGltZSBwb2x5bWVyYXNlIGNoYWluIHJlYWN0aW9uPC9rZXl3
b3JkPjxrZXl3b3JkPnJlZnVnZWU8L2tleXdvcmQ+PGtleXdvcmQ+c2Nob29sIGNoaWxkPC9rZXl3
b3JkPjxrZXl3b3JkPnZhY2NpbmF0aW9uPC9rZXl3b3JkPjxrZXl3b3JkPkVtaWdyYW50cyBhbmQg
SW1taWdyYW50czwva2V5d29yZD48L2tleXdvcmRzPjxkYXRlcz48eWVhcj4yMDIyPC95ZWFyPjxw
dWItZGF0ZXM+PGRhdGU+MjAyMjwvZGF0ZT48L3B1Yi1kYXRlcz48L2RhdGVzPjxpc2JuPjAwMzQt
ODkxMDwvaXNibj48YWNjZXNzaW9uLW51bT5yYXl5YW4tOTE3NTMzNTA1PC9hY2Nlc3Npb24tbnVt
Pjx1cmxzPjxyZWxhdGVkLXVybHM+PHVybD5odHRwczovL3d3dy5lbWJhc2UuY29tL3NlYXJjaC9y
ZXN1bHRzP3N1YmFjdGlvbj12aWV3cmVjb3JkJmFtcDtpZD1MMjAxODkyNTI1NyZhbXA7ZnJvbT1l
eHBvcnQgaHR0cDovL2R4LmRvaS5vcmcvMTAuMTE2MDYvUzE1MTgtODc4Ny4yMDIyMDU2MDAzODM5
PC91cmw+PHVybD5odHRwczovL3d3dy5yZXZpc3Rhcy51c3AuYnIvcnNwL2FydGljbGUvZG93bmxv
YWQvMTk3Njc2LzE4MTkwNzwvdXJsPjwvcmVsYXRlZC11cmxzPjwvdXJscz48Y3VzdG9tMT5MMjAx
ODkyNTI1NyAyMDIyLTA2LTI5IDIwMjItMTItMDIgfCBSQVlZQU4tSU5DTFVTSU9OOiB7JnF1b3Q7
TmFkamEgJnF1b3Q7PSZndDsmcXVvdDtJbmNsdWRlZCZxdW90OywgJnF1b3Q7UmVnaW5hJnF1b3Q7
PSZndDsmcXVvdDtJbmNsdWRlZCZxdW90O30gfCBSQVlZQU4tTEFCRUxTOiBIZXBFPC9jdXN0b20x
PjxlbGVjdHJvbmljLXJlc291cmNlLW51bT5kb2k6MTAuMTE2MDYvUzE1MTgtODc4Ny4yMDIyMDU2
MDAzODM5PC9lbGVjdHJvbmljLXJlc291cmNlLW51bT48bGFuZ3VhZ2U+RW5nbGlzaDwvbGFuZ3Vh
Z2U+PC9yZWNvcmQ+PC9DaXRlPjxDaXRlPjxBdXRob3I+ZGEgU2lsdmE8L0F1dGhvcj48WWVhcj4y
MDIxPC9ZZWFyPjxSZWNOdW0+ODI1PC9SZWNOdW0+PHJlY29yZD48cmVjLW51bWJlcj44MjU8L3Jl
Yy1udW1iZXI+PGZvcmVpZ24ta2V5cz48a2V5IGFwcD0iRU4iIGRiLWlkPSJheDVmZjB3em5yeHIw
amU5cGRkeHZmd2lwemEydDllMmYyZHQiIHRpbWVzdGFtcD0iMTY4MDg4MDMxNSI+ODI1PC9rZXk+
PC9mb3JlaWduLWtleXM+PHJlZi10eXBlIG5hbWU9IkpvdXJuYWwgQXJ0aWNsZSI+MTc8L3JlZi10
eXBlPjxjb250cmlidXRvcnM+PGF1dGhvcnM+PGF1dGhvcj5kYSBTaWx2YSwgSC4gUC48L2F1dGhv
cj48YXV0aG9yPkFicmV1LCBJLiBOLjwvYXV0aG9yPjxhdXRob3I+TGltYSwgQy4gTi4gQy48L2F1
dGhvcj48YXV0aG9yPmRlIExpbWEsIEEuIEMuIFIuPC9hdXRob3I+PGF1dGhvcj5CYXJib3NhLCBB
LiBELjwvYXV0aG9yPjxhdXRob3I+ZGUgT2xpdmVpcmEsIEwuIFIuPC9hdXRob3I+PGF1dGhvcj5G
dWppc2hpbWEsIE0uIEEuPC9hdXRob3I+PGF1dGhvcj5MaW1hLCBTLiBTLjwvYXV0aG9yPjxhdXRo
b3I+ZGUgTGltYSwgVi4gTi48L2F1dGhvcj48YXV0aG9yPkNhc3RlbG8tQnJhbmNvLCBTLjwvYXV0
aG9yPjxhdXRob3I+VmFsbGlub3RvLCBBLiBDLiBSLjwvYXV0aG9yPjwvYXV0aG9ycz48L2NvbnRy
aWJ1dG9ycz48dGl0bGVzPjx0aXRsZT5NaWdyYXRpb24gaW4gdGltZXMgb2YgcGFuZGVtaWM6IFNB
UlMtQ29WLTIgaW5mZWN0aW9uIGFtb25nIHRoZSBXYXJhbyBpbmRpZ2Vub3VzIHJlZnVnZWVzIGlu
IEJlbGVtLCBQYXJhLCBBbWF6b25pYSwgQnJhemlsPC90aXRsZT48c2Vjb25kYXJ5LXRpdGxlPkJt
YyBQdWJsaWMgSGVhbHRoPC9zZWNvbmRhcnktdGl0bGU+PC90aXRsZXM+PHBlcmlvZGljYWw+PGZ1
bGwtdGl0bGU+Qk1DIFB1YmxpYyBIZWFsdGg8L2Z1bGwtdGl0bGU+PC9wZXJpb2RpY2FsPjx2b2x1
bWU+MjE8L3ZvbHVtZT48bnVtYmVyPjE8L251bWJlcj48a2V5d29yZHM+PGtleXdvcmQ+UG92ZXJ0
eTwva2V5d29yZD48a2V5d29yZD5FbWlncmF0aW9uIGFuZCBJbW1pZ3JhdGlvbjwva2V5d29yZD48
a2V5d29yZD5CcmF6aWw8L2tleXdvcmQ+PC9rZXl3b3Jkcz48ZGF0ZXM+PHllYXI+MjAyMTwveWVh
cj48cHViLWRhdGVzPjxkYXRlPjIwMjEtOTwvZGF0ZT48L3B1Yi1kYXRlcz48L2RhdGVzPjxhY2Nl
c3Npb24tbnVtPnJheXlhbi05MTc1MzM1MDc8L2FjY2Vzc2lvbi1udW0+PHVybHM+PHJlbGF0ZWQt
dXJscz48dXJsPiZsdDtHbyB0byBJU0kmZ3Q7Oi8vV09TOjAwMDY5NTA5NTkwMDAwMTwvdXJsPjx1
cmw+aHR0cHM6Ly9ibWNwdWJsaWNoZWFsdGguYmlvbWVkY2VudHJhbC5jb20vY291bnRlci9wZGYv
MTAuMTE4Ni9zMTI4ODktMDIxLTExNjk2LTcucGRmPC91cmw+PC9yZWxhdGVkLXVybHM+PC91cmxz
PjxjdXN0b20xPmRhIFNpbHZhLCBIaWx0b24gUGVyZWlyYSBBYnJldSwgSXNhYmVsbGEgTm9ndWVp
cmEgQ29yZGVpcm8gTGltYSwgQ2FybG9zIE5lYW5kcm8gUm9jaGEgZGUgTGltYSwgQWxpbmUgQ2Vj
eSBCYXJib3NhLCBBbGV4YW5kcmUgZG8gTmFzY2ltZW50byBkZSBPbGl2ZWlyYSwgTGVoaSBSb2Ry
aWd1ZXMgRnVqaXNoaW1hLCBNYXl1bWkgQXJhZ2FvIExpbWEsIFNhbmRyYSBTb3V6YSBkZSBMaW1h
LCBWaXRvciBOaW5hIENhc3RlbG8tQnJhbmNvLCBTb2NvcnJvIFJvc2FyaW8gVmFsbGlub3RvLCBB
bnRvbmlvIENhcmxvcyAxNDcxLTI0NTggfCBSQVlZQU4tSU5DTFVTSU9OOiB7JnF1b3Q7TmFkamEg
JnF1b3Q7PSZndDsmcXVvdDtJbmNsdWRlZCZxdW90OywgJnF1b3Q7UmVnaW5hJnF1b3Q7PSZndDsm
cXVvdDtJbmNsdWRlZCZxdW90O30gfCBSQVlZQU4tTEFCRUxTOiBDT1ZJRDwvY3VzdG9tMT48ZWxl
Y3Ryb25pYy1yZXNvdXJjZS1udW0+ZG9pOjEwLjExODYvczEyODg5LTAyMS0xMTY5Ni03PC9lbGVj
dHJvbmljLXJlc291cmNlLW51bT48L3JlY29yZD48L0NpdGU+PENpdGU+PEF1dGhvcj5QaGFtPC9B
dXRob3I+PFllYXI+MjAyMjwvWWVhcj48UmVjTnVtPjkwMDwvUmVjTnVtPjxyZWNvcmQ+PHJlYy1u
dW1iZXI+OTAwPC9yZWMtbnVtYmVyPjxmb3JlaWduLWtleXM+PGtleSBhcHA9IkVOIiBkYi1pZD0i
YXg1ZmYwd3pucnhyMGplOXBkZHh2ZndpcHphMnQ5ZTJmMmR0IiB0aW1lc3RhbXA9IjE2ODA4ODAz
MzIiPjkwMDwva2V5PjwvZm9yZWlnbi1rZXlzPjxyZWYtdHlwZSBuYW1lPSJKb3VybmFsIEFydGlj
bGUiPjE3PC9yZWYtdHlwZT48Y29udHJpYnV0b3JzPjxhdXRob3JzPjxhdXRob3I+UGhhbSwgUC4g
Ti48L2F1dGhvcj48YXV0aG9yPktlZWdhbiwgSy48L2F1dGhvcj48YXV0aG9yPkpvaG5zdG9uLCBM
LiBHLjwvYXV0aG9yPjxhdXRob3I+Um9kYXMsIEouPC9hdXRob3I+PGF1dGhvcj5SZXN0cmVwbywg
TS4gQS48L2F1dGhvcj48YXV0aG9yPldlaSwgQy48L2F1dGhvcj48YXV0aG9yPlZpbmNrLCBQLjwv
YXV0aG9yPjwvYXV0aG9ycz48L2NvbnRyaWJ1dG9ycz48dGl0bGVzPjx0aXRsZT5Bc3Nlc3Npbmcg
dGhlIGltcGFjdCBvZiB0aGUgQ09WSUQtMTkgcGFuZGVtaWMgYW1vbmcgVmVuZXp1ZWxhbiByZWZ1
Z2VlcyBhbmQgbWlncmFudHMgaW4gQ29sb21iaWEgdXNpbmcgcmVzcG9uZGVudC1kcml2ZW4gc2Ft
cGxpbmcgKFJEUyk8L3RpdGxlPjxzZWNvbmRhcnktdGl0bGU+Qk1KIE9wZW48L3NlY29uZGFyeS10
aXRsZT48L3RpdGxlcz48cGVyaW9kaWNhbD48ZnVsbC10aXRsZT5CTUogT3BlbjwvZnVsbC10aXRs
ZT48L3BlcmlvZGljYWw+PHZvbHVtZT4xMjwvdm9sdW1lPjxudW1iZXI+MTA8L251bWJlcj48a2V5
d29yZHM+PGtleXdvcmQ+ZmFjZSBtYXNrPC9rZXl3b3JkPjxrZXl3b3JkPmFkdWx0PC9rZXl3b3Jk
PjxrZXl3b3JkPmFydGljbGU8L2tleXdvcmQ+PGtleXdvcmQ+Q29sb21iaWE8L2tleXdvcmQ+PGtl
eXdvcmQ+Y29udHJvbGxlZCBzdHVkeTwva2V5d29yZD48a2V5d29yZD5jb3JvbmF2aXJ1cyBkaXNl
YXNlIDIwMTk8L2tleXdvcmQ+PGtleXdvcmQ+Q09WSUQtMTkgdGVzdGluZzwva2V5d29yZD48a2V5
d29yZD5lZHVjYXRpb25hbCBzdGF0dXM8L2tleXdvcmQ+PGtleXdvcmQ+ZmF0aWd1ZTwva2V5d29y
ZD48a2V5d29yZD5mZW1hbGU8L2tleXdvcmQ+PGtleXdvcmQ+ZmluYW5jaWFsIHN0cmVzczwva2V5
d29yZD48a2V5d29yZD5oYW5kIHdhc2hpbmc8L2tleXdvcmQ+PGtleXdvcmQ+aGVhbHRoIHN1cnZl
eTwva2V5d29yZD48a2V5d29yZD5odW1hbjwva2V5d29yZD48a2V5d29yZD5pbmNvbWU8L2tleXdv
cmQ+PGtleXdvcmQ+aXNvbGF0aW9uPC9rZXl3b3JkPjxrZXl3b3JkPm1ham9yIGNsaW5pY2FsIHN0
dWR5PC9rZXl3b3JkPjxrZXl3b3JkPm1hbGU8L2tleXdvcmQ+PGtleXdvcmQ+bWlncmFudDwva2V5
d29yZD48a2V5d29yZD5wYW5kZW1pYzwva2V5d29yZD48a2V5d29yZD5yZWZ1Z2VlPC9rZXl3b3Jk
PjxrZXl3b3JkPnNhZmV0eSBwcm9jZWR1cmU8L2tleXdvcmQ+PGtleXdvcmQ+c2FtcGxpbmc8L2tl
eXdvcmQ+PGtleXdvcmQ+c29jaWFsIGRpc3RhbmNpbmc8L2tleXdvcmQ+PGtleXdvcmQ+c3ltcHRv
bTwva2V5d29yZD48a2V5d29yZD50cmF2ZWwgcmVzdHJpY3Rpb248L2tleXdvcmQ+PGtleXdvcmQ+
VmVuZXp1ZWxhbjwva2V5d29yZD48L2tleXdvcmRzPjxkYXRlcz48eWVhcj4yMDIyPC95ZWFyPjxw
dWItZGF0ZXM+PGRhdGU+MjAyMjwvZGF0ZT48L3B1Yi1kYXRlcz48L2RhdGVzPjxpc2JuPjIwNDQt
NjA1NTwvaXNibj48YWNjZXNzaW9uLW51bT5yYXl5YW4tOTE3NTM0NDM3PC9hY2Nlc3Npb24tbnVt
Pjx1cmxzPjxyZWxhdGVkLXVybHM+PHVybD5odHRwczovL3d3dy5lbWJhc2UuY29tL3NlYXJjaC9y
ZXN1bHRzP3N1YmFjdGlvbj12aWV3cmVjb3JkJmFtcDtpZD1MMjAyMTE5ODY0NyZhbXA7ZnJvbT1l
eHBvcnQgaHR0cDovL2R4LmRvaS5vcmcvMTAuMTEzNi9ibWpvcGVuLTIwMjEtMDU0ODIwPC91cmw+
PHVybD5odHRwczovL2Jtam9wZW4uYm1qLmNvbS9jb250ZW50L2Jtam9wZW4vMTIvMTAvZTA1NDgy
MC5mdWxsLnBkZjwvdXJsPjwvcmVsYXRlZC11cmxzPjwvdXJscz48Y3VzdG9tMT5MMjAyMTE5ODY0
NyAyMDIyLTExLTIzIDIwMjItMTEtMjkgfCBSQVlZQU4tSU5DTFVTSU9OOiB7JnF1b3Q7TmFkamEg
JnF1b3Q7PSZndDsmcXVvdDtJbmNsdWRlZCZxdW90OywgJnF1b3Q7UmVnaW5hJnF1b3Q7PSZndDsm
cXVvdDtJbmNsdWRlZCZxdW90O30gfCBSQVlZQU4tTEFCRUxTOiBDT1ZJRDwvY3VzdG9tMT48ZWxl
Y3Ryb25pYy1yZXNvdXJjZS1udW0+ZG9pOjEwLjExMzYvYm1qb3Blbi0yMDIxLTA1NDgyMDwvZWxl
Y3Ryb25pYy1yZXNvdXJjZS1udW0+PGxhbmd1YWdlPkVuZ2xpc2g8L2xhbmd1YWdlPjwvcmVjb3Jk
PjwvQ2l0ZT48Q2l0ZT48QXV0aG9yPlZhbGxlam8tSmFuZXRhPC9BdXRob3I+PFllYXI+MjAyMTwv
WWVhcj48UmVjTnVtPjkyMTwvUmVjTnVtPjxyZWNvcmQ+PHJlYy1udW1iZXI+OTIxPC9yZWMtbnVt
YmVyPjxmb3JlaWduLWtleXM+PGtleSBhcHA9IkVOIiBkYi1pZD0iYXg1ZmYwd3pucnhyMGplOXBk
ZHh2ZndpcHphMnQ5ZTJmMmR0IiB0aW1lc3RhbXA9IjE2ODA4ODAzMzciPjkyMTwva2V5PjwvZm9y
ZWlnbi1rZXlzPjxyZWYtdHlwZSBuYW1lPSJKb3VybmFsIEFydGljbGUiPjE3PC9yZWYtdHlwZT48
Y29udHJpYnV0b3JzPjxhdXRob3JzPjxhdXRob3I+VmFsbGVqby1KYW5ldGEsIEEuIFAuPC9hdXRo
b3I+PGF1dGhvcj5Nb3JhbGVzLUphZGFuLCBELjwvYXV0aG9yPjxhdXRob3I+RnJlaXJlLVBhc3B1
ZWwsIEIuPC9hdXRob3I+PGF1dGhvcj5Mb3phZGEsIFQuPC9hdXRob3I+PGF1dGhvcj5DaGVycmV6
LUJvaG9ycXVleiwgQy48L2F1dGhvcj48YXV0aG9yPkdhcmNpYS1CZXJlZ3VpYWluLCBNLiBBLjwv
YXV0aG9yPjxhdXRob3I+T3J0aXotUHJhZG8sIEUuPC9hdXRob3I+PGF1dGhvcj5SaXZlcmEtT2xp
dmVybywgSS48L2F1dGhvcj48YXV0aG9yPkhlbnJpcXVleiwgQS4gUi48L2F1dGhvcj48YXV0aG9y
PkphcmFtaWxsbywgVC48L2F1dGhvcj48YXV0aG9yPkdvcmRvbiwgRC4gUy48L2F1dGhvcj48YXV0
aG9yPkl0dXJyYWxkZSwgRy4gQS48L2F1dGhvcj48YXV0aG9yPlRlcmFuLCBKLiBBLjwvYXV0aG9y
PjxhdXRob3I+VmFzcXVleiwgSy4gTS48L2F1dGhvcj48YXV0aG9yPlJvbmRhbCwgSi4gRC48L2F1
dGhvcj48YXV0aG9yPkdyYW5kYSwgRy48L2F1dGhvcj48YXV0aG9yPlNhbnRhbWFyaWEsIEEuIEMu
PC9hdXRob3I+PGF1dGhvcj5QaW5vLCBDLiBMLjwvYXV0aG9yPjxhdXRob3I+RXNwaW5vc2EsIE8u
IEwuPC9hdXRob3I+PGF1dGhvcj5CdWl0cm9uLCBBLjwvYXV0aG9yPjxhdXRob3I+R3Jpc2FsZXMs
IEQuIFMuPC9hdXRob3I+PGF1dGhvcj5KaW1lbmV6LCBLLiBCLjwvYXV0aG9yPjxhdXRob3I+R2Fs
dmlzLCBILjwvYXV0aG9yPjxhdXRob3I+Q29yb25lbCwgQi48L2F1dGhvcj48YXV0aG9yPkJhc3Rp
ZGFzLCBWLjwvYXV0aG9yPjxhdXRob3I+QWd1aWxhciwgRC4gTS48L2F1dGhvcj48YXV0aG9yPlBh
cmVkZXMsIEkuIE0uPC9hdXRob3I+PGF1dGhvcj5CaWx2YW8sIEMuIEQuPC9hdXRob3I+PGF1dGhv
cj5QYXJlZGVzLUVzcGlub3NhLCBNLiBCLjwvYXV0aG9yPjxhdXRob3I+Um9kcmlndWV6LCBBLiBT
LjwvYXV0aG9yPjxhdXRob3I+TGFnbGFndWFubywgSi4gQy48L2F1dGhvcj48YXV0aG9yPkhlcnJl
cmEsIEguPC9hdXRob3I+PGF1dGhvcj5Fc3Bpbm9zYSwgUC4gTS48L2F1dGhvcj48YXV0aG9yPkdh
bGFycmFnYSwgRS4gQS48L2F1dGhvcj48YXV0aG9yPlphbWJyYW5vLU1pbGEsIE0uIFMuPC9hdXRo
b3I+PGF1dGhvcj5UaXRvLUFsdmFyZXosIEEuIE0uPC9hdXRob3I+PGF1dGhvcj5aYXBhdGEsIE4u
IEQuPC9hdXRob3I+PC9hdXRob3JzPjwvY29udHJpYnV0b3JzPjx0aXRsZXM+PHRpdGxlPkNPVklE
LTE5IG91dGJyZWFrcyBhdCBzaGVsdGVycyBmb3Igd29tZW4gd2hvIGFyZSB2aWN0aW1zIG9mIGdl
bmRlci1iYXNlZCB2aW9sZW5jZSBmcm9tIEVjdWFkb3I8L3RpdGxlPjxzZWNvbmRhcnktdGl0bGU+
SW50ZXJuYXRpb25hbCBKb3VybmFsIG9mIEluZmVjdGlvdXMgRGlzZWFzZXM8L3NlY29uZGFyeS10
aXRsZT48L3RpdGxlcz48cGVyaW9kaWNhbD48ZnVsbC10aXRsZT5JbnRlcm5hdGlvbmFsIEpvdXJu
YWwgb2YgSW5mZWN0aW91cyBEaXNlYXNlczwvZnVsbC10aXRsZT48L3BlcmlvZGljYWw+PHBhZ2Vz
PjUzMS01MzY8L3BhZ2VzPjx2b2x1bWU+MTA4PC92b2x1bWU+PGtleXdvcmRzPjxrZXl3b3JkPkFj
Y3VQcmVwPC9rZXl3b3JkPjxrZXl3b3JkPnBvbHltZXJhc2UgY2hhaW4gcmVhY3Rpb24gc3lzdGVt
PC9rZXl3b3JkPjxrZXl3b3JkPlJOQSBwdXJpZmljYXRpb24ga2l0PC9rZXl3b3JkPjxrZXl3b3Jk
PlNBUlMgY29yb25hdmlydXMgMiBudWNsZWljIGFjaWQgdGVzdCBraXQ8L2tleXdvcmQ+PGtleXdv
cmQ+YWR1bHQ8L2tleXdvcmQ+PGtleXdvcmQ+YXJ0aWNsZTwva2V5d29yZD48a2V5d29yZD5jb3Jv
bmF2aXJ1cyBkaXNlYXNlIDIwMTk8L2tleXdvcmQ+PGtleXdvcmQ+Q09WSUQtMTkgdGVzdGluZzwv
a2V5d29yZD48a2V5d29yZD5FY3VhZG9yPC9rZXl3b3JkPjxrZXl3b3JkPmZlbWFsZTwva2V5d29y
ZD48a2V5d29yZD5nZW5kZXIgYmFzZWQgdmlvbGVuY2U8L2tleXdvcmQ+PGtleXdvcmQ+aGlnaCBy
aXNrIHBvcHVsYXRpb248L2tleXdvcmQ+PGtleXdvcmQ+aHVtYW48L2tleXdvcmQ+PGtleXdvcmQ+
aW5mZWN0aW9uIHJhdGU8L2tleXdvcmQ+PGtleXdvcmQ+bWFsZTwva2V5d29yZD48a2V5d29yZD5u
YXNvcGhhcnluZ2VhbCBzd2FiPC9rZXl3b3JkPjxrZXl3b3JkPnJlYWwgdGltZSByZXZlcnNlIHRy
YW5zY3JpcHRpb24gcG9seW1lcmFzZSBjaGFpbiByZWFjdGlvbjwva2V5d29yZD48a2V5d29yZD5y
ZWZ1Z2VlIGNhbXA8L2tleXdvcmQ+PGtleXdvcmQ+dGVzdGluZyBjYXBhY2l0eTwva2V5d29yZD48
a2V5d29yZD52aXJ1cyBsb2FkPC9rZXl3b3JkPjxrZXl3b3JkPkNGWDk2PC9rZXl3b3JkPjxrZXl3
b3JkPkRpc2Vhc2UgT3V0YnJlYWtzPC9rZXl3b3JkPjxrZXl3b3JkPlZpb2xlbmNlPC9rZXl3b3Jk
Pjwva2V5d29yZHM+PGRhdGVzPjx5ZWFyPjIwMjE8L3llYXI+PHB1Yi1kYXRlcz48ZGF0ZT4yMDIx
PC9kYXRlPjwvcHViLWRhdGVzPjwvZGF0ZXM+PGlzYm4+MTg3OC0zNTExIDEyMDEtOTcxMjwvaXNi
bj48YWNjZXNzaW9uLW51bT5yYXl5YW4tOTE3NTM0ODI3PC9hY2Nlc3Npb24tbnVtPjx1cmxzPjxy
ZWxhdGVkLXVybHM+PHVybD5odHRwczovL3d3dy5lbWJhc2UuY29tL3NlYXJjaC9yZXN1bHRzP3N1
YmFjdGlvbj12aWV3cmVjb3JkJmFtcDtpZD1MMjAxMzM1NDIwMiZhbXA7ZnJvbT1leHBvcnQgaHR0
cDovL2R4LmRvaS5vcmcvMTAuMTAxNi9qLmlqaWQuMjAyMS4wNi4wMTI8L3VybD48L3JlbGF0ZWQt
dXJscz48L3VybHM+PGN1c3RvbTE+TDIwMTMzNTQyMDIgMjAyMS0wNy0wNiAyMDIxLTA3LTEyIHwg
UkFZWUFOLUlOQ0xVU0lPTjogeyZxdW90O05hZGphICZxdW90Oz0mZ3Q7JnF1b3Q7SW5jbHVkZWQm
cXVvdDssICZxdW90O1JlZ2luYSZxdW90Oz0mZ3Q7JnF1b3Q7SW5jbHVkZWQmcXVvdDt9IHwgUkFZ
WUFOLUxBQkVMUzogQ09WSUQ8L2N1c3RvbTE+PGVsZWN0cm9uaWMtcmVzb3VyY2UtbnVtPmRvaTox
MC4xMDE2L2ouaWppZC4yMDIxLjA2LjAxMjwvZWxlY3Ryb25pYy1yZXNvdXJjZS1udW0+PGxhbmd1
YWdlPkVuZ2xpc2g8L2xhbmd1YWdlPjwvcmVjb3JkPjwvQ2l0ZT48Q2l0ZT48QXV0aG9yPlN0ZWVs
ZTwvQXV0aG9yPjxZZWFyPjIwMDc8L1llYXI+PFJlY051bT4zMTM8L1JlY051bT48cmVjb3JkPjxy
ZWMtbnVtYmVyPjMxMzwvcmVjLW51bWJlcj48Zm9yZWlnbi1rZXlzPjxrZXkgYXBwPSJFTiIgZGIt
aWQ9ImF4NWZmMHd6bnJ4cjBqZTlwZGR4dmZ3aXB6YTJ0OWUyZjJkdCIgdGltZXN0YW1wPSIxNjgw
ODgwMTkwIj4zMTM8L2tleT48L2ZvcmVpZ24ta2V5cz48cmVmLXR5cGUgbmFtZT0iSm91cm5hbCBB
cnRpY2xlIj4xNzwvcmVmLXR5cGU+PGNvbnRyaWJ1dG9ycz48YXV0aG9ycz48YXV0aG9yPlN0ZWVs
ZSwgTC4gUy48L2F1dGhvcj48YXV0aG9yPk1hY1BoZXJzb24sIEQuIFcuPC9hdXRob3I+PGF1dGhv
cj5LaW0sIEouPC9hdXRob3I+PGF1dGhvcj5LZXlzdG9uZSwgSi4gUy48L2F1dGhvcj48YXV0aG9y
Pkd1c2h1bGFrLCBCLiBELjwvYXV0aG9yPjwvYXV0aG9ycz48L2NvbnRyaWJ1dG9ycz48dGl0bGVz
Pjx0aXRsZT5UaGUgU2Vyby1QcmV2YWxlbmNlIG9mIEFudGlib2RpZXMgdG8gVHJ5cGFub3NvbWEg
Y3J1emkgaW4gTGF0aW4gQW1lcmljYW4gUmVmdWdlZXMgYW5kIEltbWlncmFudHMgdG8gQ2FuYWRh
PC90aXRsZT48c2Vjb25kYXJ5LXRpdGxlPkpvdXJuYWwgb2YgSW1taWdyYW50IGFuZCBNaW5vcml0
eSBIZWFsdGg8L3NlY29uZGFyeS10aXRsZT48L3RpdGxlcz48cGVyaW9kaWNhbD48ZnVsbC10aXRs
ZT5Kb3VybmFsIG9mIEltbWlncmFudCBhbmQgTWlub3JpdHkgSGVhbHRoPC9mdWxsLXRpdGxlPjwv
cGVyaW9kaWNhbD48cGFnZXM+NDMtNDc8L3BhZ2VzPjx2b2x1bWU+OTwvdm9sdW1lPjxudW1iZXI+
MTwvbnVtYmVyPjxkYXRlcz48eWVhcj4yMDA3PC95ZWFyPjxwdWItZGF0ZXM+PGRhdGU+MjAwNy8w
MS8wMTwvZGF0ZT48L3B1Yi1kYXRlcz48L2RhdGVzPjxpc2JuPjE1NTctMTkyMDwvaXNibj48dXJs
cz48cmVsYXRlZC11cmxzPjx1cmw+aHR0cHM6Ly9kb2kub3JnLzEwLjEwMDcvczEwOTAzLTAwNi05
MDE0LXg8L3VybD48L3JlbGF0ZWQtdXJscz48L3VybHM+PGVsZWN0cm9uaWMtcmVzb3VyY2UtbnVt
PjEwLjEwMDcvczEwOTAzLTAwNi05MDE0LXg8L2VsZWN0cm9uaWMtcmVzb3VyY2UtbnVtPjwvcmVj
b3JkPjwvQ2l0ZT48Q2l0ZT48QXV0aG9yPlJ5YW48L0F1dGhvcj48WWVhcj4xOTg4PC9ZZWFyPjxS
ZWNOdW0+MTE3MTwvUmVjTnVtPjxyZWNvcmQ+PHJlYy1udW1iZXI+MTE3MTwvcmVjLW51bWJlcj48
Zm9yZWlnbi1rZXlzPjxrZXkgYXBwPSJFTiIgZGItaWQ9ImF4NWZmMHd6bnJ4cjBqZTlwZGR4dmZ3
aXB6YTJ0OWUyZjJkdCIgdGltZXN0YW1wPSIxNjg0NTMxNzg3Ij4xMTcxPC9rZXk+PC9mb3JlaWdu
LWtleXM+PHJlZi10eXBlIG5hbWU9IkpvdXJuYWwgQXJ0aWNsZSI+MTc8L3JlZi10eXBlPjxjb250
cmlidXRvcnM+PGF1dGhvcnM+PGF1dGhvcj5SeWFuLCBOb3JiZXJ0PC9hdXRob3I+PGF1dGhvcj5Q
bGFja2V0dCwgTWFyazwvYXV0aG9yPjxhdXRob3I+RHd5ZXIsIEJyaWFuPC9hdXRob3I+PC9hdXRo
b3JzPjwvY29udHJpYnV0b3JzPjx0aXRsZXM+PHRpdGxlPlBhcmFzaXRpYyBpbmZlY3Rpb25zIG9m
IHJlZnVnZWVzPC90aXRsZT48c2Vjb25kYXJ5LXRpdGxlPk1lZGljYWwgSm91cm5hbCBvZiBBdXN0
cmFsaWE8L3NlY29uZGFyeS10aXRsZT48L3RpdGxlcz48cGVyaW9kaWNhbD48ZnVsbC10aXRsZT5N
ZWRpY2FsIEpvdXJuYWwgb2YgQXVzdHJhbGlhPC9mdWxsLXRpdGxlPjwvcGVyaW9kaWNhbD48cGFn
ZXM+NDkxLTQ5NDwvcGFnZXM+PHZvbHVtZT4xNDg8L3ZvbHVtZT48bnVtYmVyPjEwPC9udW1iZXI+
PGRhdGVzPjx5ZWFyPjE5ODg8L3llYXI+PC9kYXRlcz48aXNibj4wMDI1LTcyOVg8L2lzYm4+PHVy
bHM+PHJlbGF0ZWQtdXJscz48dXJsPmh0dHBzOi8vb25saW5lbGlicmFyeS53aWxleS5jb20vZG9p
L2Ficy8xMC41Njk0L2ouMTMyNi01Mzc3LjE5ODgudGI5OTQ1NS54PC91cmw+PC9yZWxhdGVkLXVy
bHM+PC91cmxzPjxlbGVjdHJvbmljLXJlc291cmNlLW51bT5odHRwczovL2RvaS5vcmcvMTAuNTY5
NC9qLjEzMjYtNTM3Ny4xOTg4LnRiOTk0NTUueDwvZWxlY3Ryb25pYy1yZXNvdXJjZS1udW0+PC9y
ZWNvcmQ+PC9DaXRlPjwvRW5kTm90ZT4A
</w:fldData>
              </w:fldChar>
            </w:r>
            <w:r w:rsidR="00401CAD">
              <w:rPr>
                <w:rFonts w:ascii="Arial" w:hAnsi="Arial" w:cs="Arial"/>
                <w:lang w:val="en-GB"/>
              </w:rPr>
              <w:instrText xml:space="preserve"> ADDIN EN.CITE </w:instrText>
            </w:r>
            <w:r w:rsidR="00401CAD">
              <w:rPr>
                <w:rFonts w:ascii="Arial" w:hAnsi="Arial" w:cs="Arial"/>
                <w:lang w:val="en-GB"/>
              </w:rPr>
              <w:fldChar w:fldCharType="begin">
                <w:fldData xml:space="preserve">PEVuZE5vdGU+PENpdGU+PEF1dGhvcj5KYWNvYnk8L0F1dGhvcj48WWVhcj4yMDE0PC9ZZWFyPjxS
ZWNOdW0+NTI2PC9SZWNOdW0+PERpc3BsYXlUZXh0PlsxMDksIDI0Mi0yNTBdPC9EaXNwbGF5VGV4
dD48cmVjb3JkPjxyZWMtbnVtYmVyPjUyNjwvcmVjLW51bWJlcj48Zm9yZWlnbi1rZXlzPjxrZXkg
YXBwPSJFTiIgZGItaWQ9ImF4NWZmMHd6bnJ4cjBqZTlwZGR4dmZ3aXB6YTJ0OWUyZjJkdCIgdGlt
ZXN0YW1wPSIxNjgwODgwMjUyIj41MjY8L2tleT48L2ZvcmVpZ24ta2V5cz48cmVmLXR5cGUgbmFt
ZT0iSm91cm5hbCBBcnRpY2xlIj4xNzwvcmVmLXR5cGU+PGNvbnRyaWJ1dG9ycz48YXV0aG9ycz48
YXV0aG9yPkphY29ieSwgSC48L2F1dGhvcj48YXV0aG9yPlJhd2xpbmcsIFIuIEEuPC9hdXRob3I+
PGF1dGhvcj5HcmFuYXRvLCBQLiBBLjwvYXV0aG9yPjwvYXV0aG9ycz48L2NvbnRyaWJ1dG9ycz48
YXV0aC1hZGRyZXNzPlAuQS4gR3JhbmF0bywgTWljcm9iaW9sb2d5IFNlY3Rpb24sIExhYm9yYXRv
cnkgQWxsaWFuY2Ugb2YgQ2VudHJhbCBOZXcgWW9yaywgMTEzIElubm92YXRpb24gTGFuZSwgTGl2
ZXJwb29sLCBOWSAxMzA4OCwgVW5pdGVkIFN0YXRlczwvYXV0aC1hZGRyZXNzPjx0aXRsZXM+PHRp
dGxlPkN1dGFuZW91cyBMZWlzaG1hbmlhc2lzIGluIGEgQ2VudHJhbCBBbWVyaWNhbiBSZWZ1Z2Vl
PC90aXRsZT48L3RpdGxlcz48cGFnZXM+MjItMjQ8L3BhZ2VzPjx2b2x1bWU+MzY8L3ZvbHVtZT48
bnVtYmVyPjM8L251bWJlcj48a2V5d29yZHM+PGtleXdvcmQ+c3RpYm9nbHVjb25hdGUgc29kaXVt
PC9rZXl3b3JkPjxrZXl3b3JkPmFkdWx0PC9rZXl3b3JkPjxrZXl3b3JkPmFydGljbGU8L2tleXdv
cmQ+PGtleXdvcmQ+Y2FzZSByZXBvcnQ8L2tleXdvcmQ+PGtleXdvcmQ+ZGlzZWFzZSBzZXZlcml0
eTwva2V5d29yZD48a2V5d29yZD5lbnp5bWUgYW5hbHlzaXM8L2tleXdvcmQ+PGtleXdvcmQ+Zmlu
Z2VyIHVsY2VyPC9rZXl3b3JkPjxrZXl3b3JkPmh1bWFuPC9rZXl3b3JkPjxrZXl3b3JkPkxlaXNo
bWFuaWEgYnJhemlsaWVuc2lzPC9rZXl3b3JkPjxrZXl3b3JkPm1hbGU8L2tleXdvcmQ+PGtleXdv
cmQ+bWljcm9zY29weTwva2V5d29yZD48a2V5d29yZD5taWRkbGUgYWdlZDwva2V5d29yZD48a2V5
d29yZD5wYXJhc2l0ZSBpZGVudGlmaWNhdGlvbjwva2V5d29yZD48a2V5d29yZD5waHlzaWNhbCBl
eGFtaW5hdGlvbjwva2V5d29yZD48a2V5d29yZD5wb2x5bWVyYXNlIGNoYWluIHJlYWN0aW9uPC9r
ZXl3b3JkPjxrZXl3b3JkPnJlZnVnZWU8L2tleXdvcmQ+PGtleXdvcmQ+c2tpbiBiaW9wc3k8L2tl
eXdvcmQ+PGtleXdvcmQ+c2tpbiBkZWZlY3Q8L2tleXdvcmQ+PGtleXdvcmQ+c2tpbiBsZWlzaG1h
bmlhc2lzPC9rZXl3b3JkPjxrZXl3b3JkPnNraW4gcGFpbjwva2V5d29yZD48a2V5d29yZD5za2lu
IHVsY2VyPC9rZXl3b3JkPjxrZXl3b3JkPnRyYXZlbDwva2V5d29yZD48a2V5d29yZD5wZW50b3N0
YW08L2tleXdvcmQ+PGtleXdvcmQ+TGVpc2htYW5pYXNpcywgQ3V0YW5lb3VzPC9rZXl3b3JkPjwv
a2V5d29yZHM+PGRhdGVzPjx5ZWFyPjIwMTQ8L3llYXI+PHB1Yi1kYXRlcz48ZGF0ZT4yMDE0ICVK
IENsaW5pY2FsIE1pY3JvYmlvbG9neSBOZXdzbGV0dGVyPC9kYXRlPjwvcHViLWRhdGVzPjwvZGF0
ZXM+PGlzYm4+MDE5Ni00Mzk5IDE4NzMtNDM5MTwvaXNibj48YWNjZXNzaW9uLW51bT5yYXl5YW4t
NjY1OTUxOTA0PC9hY2Nlc3Npb24tbnVtPjx1cmxzPjxyZWxhdGVkLXVybHM+PHVybD5odHRwczov
L3d3dy5lbWJhc2UuY29tL3NlYXJjaC9yZXN1bHRzP3N1YmFjdGlvbj12aWV3cmVjb3JkJmFtcDtp
ZD1MMzcyMTc1MDEzJmFtcDtmcm9tPWV4cG9ydCBodHRwOi8vZHguZG9pLm9yZy8xMC4xMDE2L2ou
Y2xpbm1pY25ld3MuMjAxNC4wMS4wMDU8L3VybD48L3JlbGF0ZWQtdXJscz48L3VybHM+PGN1c3Rv
bTE+cGVudG9zdGFtIFJBWVlBTi1JTkNMVVNJT046IHsmcXVvdDtSZWdpbmEmcXVvdDs9Jmd0OyZx
dW90O0luY2x1ZGVkJnF1b3Q7fSB8IFJBWVlBTi1MQUJFTFM6IFJFRlVHRUUsdW5jbGVhcjwvY3Vz
dG9tMT48bGFuZ3VhZ2U+RW5nbGlzaDwvbGFuZ3VhZ2U+PC9yZWNvcmQ+PC9DaXRlPjxDaXRlPjxB
dXRob3I+Um9kcsOtZ3Vlei1Nb3JhbGVzPC9BdXRob3I+PFllYXI+MjAxOTwvWWVhcj48UmVjTnVt
PjY3ODwvUmVjTnVtPjxyZWNvcmQ+PHJlYy1udW1iZXI+Njc4PC9yZWMtbnVtYmVyPjxmb3JlaWdu
LWtleXM+PGtleSBhcHA9IkVOIiBkYi1pZD0iYXg1ZmYwd3pucnhyMGplOXBkZHh2ZndpcHphMnQ5
ZTJmMmR0IiB0aW1lc3RhbXA9IjE2ODA4ODAyNTMiPjY3ODwva2V5PjwvZm9yZWlnbi1rZXlzPjxy
ZWYtdHlwZSBuYW1lPSJKb3VybmFsIEFydGljbGUiPjE3PC9yZWYtdHlwZT48Y29udHJpYnV0b3Jz
PjxhdXRob3JzPjxhdXRob3I+Um9kcsOtZ3Vlei1Nb3JhbGVzLCBBLiBKLjwvYXV0aG9yPjxhdXRo
b3I+Qm9uaWxsYS1BbGRhbmEsIEQuIEsuPC9hdXRob3I+PGF1dGhvcj5Cb25pbGxhLUFsZGFuYSwg
Si4gQy48L2F1dGhvcj48YXV0aG9yPk1vbmRyYWfDs24tQ2FyZG9uYSwgw4E8L2F1dGhvcj48L2F1
dGhvcnM+PC9jb250cmlidXRvcnM+PGF1dGgtYWRkcmVzcz5QdWJsaWMgSGVhbHRoIGFuZCBJbmZl
Y3Rpb24gUmVzZWFyY2ggYW5kIEluY3ViYXRvciBHcm91cCwgRmFjdWx0eSBvZiBIZWFsdGggU2Np
ZW5jZXMsIFVuaXZlcnNpZGFkIFRlY25vbMOzZ2ljYSBkZSBQZXJlaXJhLCBQZXJlaXJhLCBSaXNh
cmFsZGEsIENvbG9tYmlhLiBHcnVwbyBkZSBJbnZlc3RpZ2FjacOzbiBTYW5pZGFkIEFuaW1hbCwg
RnVuZGFjacOzbiBVbml2ZXJzaXRhcmlhIEF1dMOzbm9tYSBkZSBsYXMgQW3DqXJpY2FzLCBQZXJl
aXJhLCBSaXNhcmFsZGEsIENvbG9tYmlhLiBVbml2ZXJzaWRhZCBTdXJjb2xvbWJpYW5hLCBOZWl2
YSwgSHVpbGEsIENvbG9tYmlhLiBEZXBhcnRtZW50IG9mIEludGVybmFsIE1lZGljaW5lLCBIb3Nw
aXRhbCBVbml2ZXJzaXRhcmlvIEhlcm5hbmRvIE1vbmNhbGVhbm8gUGVyZG9tbywgVW5pdmVyc2lk
YWQgU3VyY29sb21iaWFuYSwgTmVpdmEsIEh1aWxhLCBDb2xvbWJpYS48L2F1dGgtYWRkcmVzcz48
dGl0bGVzPjx0aXRsZT5BcmJvdmlyYWwgZGlzZWFzZXMgYW1vbmcgaW50ZXJuYWxseSBkaXNwbGFj
ZWQgcGVvcGxlIG9mIE5laXZhLCBDb2xvbWJpYSwgMjAxNS0yMDE3PC90aXRsZT48c2Vjb25kYXJ5
LXRpdGxlPlRyYXZlbCBNZWQgSW5mZWN0IERpczwvc2Vjb25kYXJ5LXRpdGxlPjwvdGl0bGVzPjxw
ZXJpb2RpY2FsPjxmdWxsLXRpdGxlPlRyYXZlbCBNZWQgSW5mZWN0IERpczwvZnVsbC10aXRsZT48
L3BlcmlvZGljYWw+PHZvbHVtZT4yNjwvdm9sdW1lPjxudW1iZXI+MjwvbnVtYmVyPjxrZXl3b3Jk
cz48a2V5d29yZD5BcmJvdmlydXMgSW5mZWN0aW9ucy8qZXBpZGVtaW9sb2d5PC9rZXl3b3JkPjxr
ZXl3b3JkPkNoaWt1bmd1bnlhIEZldmVyL2VwaWRlbWlvbG9neTwva2V5d29yZD48a2V5d29yZD5D
b2xvbWJpYS9lcGlkZW1pb2xvZ3k8L2tleXdvcmQ+PGtleXdvcmQ+RGVuZ3VlL2VwaWRlbWlvbG9n
eTwva2V5d29yZD48a2V5d29yZD5FbWlncmFudHMgYW5kIEltbWlncmFudHMvKnN0YXRpc3RpY3Mg
JmFtcDsgbnVtZXJpY2FsIGRhdGE8L2tleXdvcmQ+PGtleXdvcmQ+SHVtYW5zPC9rZXl3b3JkPjxr
ZXl3b3JkPlppa2EgVmlydXMgSW5mZWN0aW9uL2VwaWRlbWlvbG9neTwva2V5d29yZD48a2V5d29y
ZD5Db2xvbWJpYTwva2V5d29yZD48L2tleXdvcmRzPjxkYXRlcz48eWVhcj4yMDE5PC95ZWFyPjxw
dWItZGF0ZXM+PGRhdGU+RmViLTEgJUogSiBUcmF2ZWwgTWVkPC9kYXRlPjwvcHViLWRhdGVzPjwv
ZGF0ZXM+PGlzYm4+MTE5NS0xOTgyPC9pc2JuPjxhY2Nlc3Npb24tbnVtPnJheXlhbi02NjU5NTEz
MDU8L2FjY2Vzc2lvbi1udW0+PHVybHM+PC91cmxzPjxjdXN0b20xPlJBWVlBTi1JTkNMVVNJT046
IHsmcXVvdDtSZWdpbmEmcXVvdDs9Jmd0OyZxdW90O0luY2x1ZGVkJnF1b3Q7fSB8IFJBWVlBTi1M
QUJFTFM6IElEUCx1bmNsZWFyPC9jdXN0b20xPjxsYW5ndWFnZT5lbmc8L2xhbmd1YWdlPjwvcmVj
b3JkPjwvQ2l0ZT48Q2l0ZT48QXV0aG9yPlNjaHJvZWRlciBKcjwvQXV0aG9yPjxZZWFyPjE5ODQ8
L1llYXI+PFJlY051bT42OTc8L1JlY051bT48cmVjb3JkPjxyZWMtbnVtYmVyPjY5NzwvcmVjLW51
bWJlcj48Zm9yZWlnbi1rZXlzPjxrZXkgYXBwPSJFTiIgZGItaWQ9ImF4NWZmMHd6bnJ4cjBqZTlw
ZGR4dmZ3aXB6YTJ0OWUyZjJkdCIgdGltZXN0YW1wPSIxNjgwODgwMjU0Ij42OTc8L2tleT48L2Zv
cmVpZ24ta2V5cz48cmVmLXR5cGUgbmFtZT0iSm91cm5hbCBBcnRpY2xlIj4xNzwvcmVmLXR5cGU+
PGNvbnRyaWJ1dG9ycz48YXV0aG9ycz48YXV0aG9yPlNjaHJvZWRlciBKciwgSC4gVy48L2F1dGhv
cj48YXV0aG9yPllhcnJpc2gsIFIuIEwuPC9hdXRob3I+PGF1dGhvcj5QZXJraW5zLCBULiBGLjwv
YXV0aG9yPjxhdXRob3I+TGVlLCBDLjwvYXV0aG9yPjwvYXV0aG9ycz48L2NvbnRyaWJ1dG9ycz48
YXV0aC1hZGRyZXNzPkRlcGFydG1lbnQgb2YgTWVkaWNpbmUsIFVuaXZlcnNpdHkgb2YgS2VudHVj
a3kgQ29sbGVnZSBvZiBNZWRpY2luZSwgTGV4aW5ndG9uLCBLWTwvYXV0aC1hZGRyZXNzPjx0aXRs
ZXM+PHRpdGxlPlNlcXVlbnRpYWwgZGlzc2VtaW5hdGVkIHR1YmVyY3Vsb3NpcyBhbmQgdG94b3Bs
YXNtb3NpcyBpbiBhIEhhaXRpYW4gcmVmdWdlZTwvdGl0bGU+PHNlY29uZGFyeS10aXRsZT5Tb3V0
aGVybiBNZWRpY2FsIEpvdXJuYWw8L3NlY29uZGFyeS10aXRsZT48L3RpdGxlcz48cGVyaW9kaWNh
bD48ZnVsbC10aXRsZT5Tb3V0aGVybiBNZWRpY2FsIEpvdXJuYWw8L2Z1bGwtdGl0bGU+PC9wZXJp
b2RpY2FsPjxwYWdlcz41MzMtNTM0PC9wYWdlcz48dm9sdW1lPjc3PC92b2x1bWU+PG51bWJlcj40
PC9udW1iZXI+PGtleXdvcmRzPjxrZXl3b3JkPmFjcXVpcmVkIGltbXVuZSBkZWZpY2llbmN5IHN5
bmRyb21lPC9rZXl3b3JkPjxrZXl3b3JkPmF1dG9wc3k8L2tleXdvcmQ+PGtleXdvcmQ+Y2FzZSBy
ZXBvcnQ8L2tleXdvcmQ+PGtleXdvcmQ+ZXBpZGVtaW9sb2d5PC9rZXl3b3JkPjxrZXl3b3JkPmh1
bWFuPC9rZXl3b3JkPjxrZXl3b3JkPm5lcnZvdXMgc3lzdGVtPC9rZXl3b3JkPjxrZXl3b3JkPnBy
b3Rvem9vbjwva2V5d29yZD48a2V5d29yZD50b3hvcGxhc21vc2lzPC9rZXl3b3JkPjxrZXl3b3Jk
PnR1YmVyY3Vsb3Npczwva2V5d29yZD48L2tleXdvcmRzPjxkYXRlcz48eWVhcj4xOTg0PC95ZWFy
PjxwdWItZGF0ZXM+PGRhdGU+MTk4NCAlSiBTb3V0aGVybiBNZWRpY2FsIEpvdXJuYWw8L2RhdGU+
PC9wdWItZGF0ZXM+PC9kYXRlcz48aXNibj4wMDM4LTQzNDg8L2lzYm4+PGFjY2Vzc2lvbi1udW0+
cmF5eWFuLTY2NTk1NDQ1NTwvYWNjZXNzaW9uLW51bT48dXJscz48cmVsYXRlZC11cmxzPjx1cmw+
aHR0cHM6Ly93d3cuZW1iYXNlLmNvbS9zZWFyY2gvcmVzdWx0cz9zdWJhY3Rpb249dmlld3JlY29y
ZCZhbXA7aWQ9TDE0MTQ0OTYyJmFtcDtmcm9tPWV4cG9ydDwvdXJsPjwvcmVsYXRlZC11cmxzPjwv
dXJscz48Y3VzdG9tMT5SQVlZQU4tSU5DTFVTSU9OOiB7JnF1b3Q7UmVnaW5hJnF1b3Q7PSZndDsm
cXVvdDtJbmNsdWRlZCZxdW90O30gfCBSQVlZQU4tTEFCRUxTOiBSRUZVR0VFLHVuY2xlYXI8L2N1
c3RvbTE+PGxhbmd1YWdlPkVuZ2xpc2g8L2xhbmd1YWdlPjwvcmVjb3JkPjwvQ2l0ZT48Q2l0ZT48
QXV0aG9yPkJvam9ycXVlei1DaGFwZWxhPC9BdXRob3I+PFllYXI+MjAyMjwvWWVhcj48UmVjTnVt
PjgwNzwvUmVjTnVtPjxyZWNvcmQ+PHJlYy1udW1iZXI+ODA3PC9yZWMtbnVtYmVyPjxmb3JlaWdu
LWtleXM+PGtleSBhcHA9IkVOIiBkYi1pZD0iYXg1ZmYwd3pucnhyMGplOXBkZHh2ZndpcHphMnQ5
ZTJmMmR0IiB0aW1lc3RhbXA9IjE2ODA4ODAzMTEiPjgwNzwva2V5PjwvZm9yZWlnbi1rZXlzPjxy
ZWYtdHlwZSBuYW1lPSJKb3VybmFsIEFydGljbGUiPjE3PC9yZWYtdHlwZT48Y29udHJpYnV0b3Jz
PjxhdXRob3JzPjxhdXRob3I+Qm9qb3JxdWV6LUNoYXBlbGEsIEkuPC9hdXRob3I+PGF1dGhvcj5T
dHJhdGhkZWUsIFMuIEEuPC9hdXRob3I+PGF1dGhvcj5HYXJmZWluLCBSLiBTLjwvYXV0aG9yPjxh
dXRob3I+QmVuc29uLCBDLiBBLjwvYXV0aG9yPjxhdXRob3I+Q2hhaWxsb24sIEEuPC9hdXRob3I+
PGF1dGhvcj5JZ25hY2lvLCBDLjwvYXV0aG9yPjxhdXRob3I+U2VwdWx2ZWRhLCBKLjwvYXV0aG9y
PjwvYXV0aG9ycz48L2NvbnRyaWJ1dG9ycz48dGl0bGVzPjx0aXRsZT5UaGUgaW1wYWN0IG9mIHRo
ZSBDT1ZJRC0xOSBwYW5kZW1pYyBhbW9uZyBtaWdyYW50cyBpbiBzaGVsdGVycyBpbiBUaWp1YW5h
LCBCYWphIENhbGlmb3JuaWEsIE1leGljbzwvdGl0bGU+PHNlY29uZGFyeS10aXRsZT5CbWogR2xv
YmFsIEhlYWx0aDwvc2Vjb25kYXJ5LXRpdGxlPjwvdGl0bGVzPjxwZXJpb2RpY2FsPjxmdWxsLXRp
dGxlPkJNSiBHbG9iYWwgSGVhbHRoPC9mdWxsLXRpdGxlPjwvcGVyaW9kaWNhbD48dm9sdW1lPjc8
L3ZvbHVtZT48bnVtYmVyPjM8L251bWJlcj48a2V5d29yZHM+PGtleXdvcmQ+TWV4aWNvPC9rZXl3
b3JkPjxrZXl3b3JkPkNhbGlmb3JuaWE8L2tleXdvcmQ+PC9rZXl3b3Jkcz48ZGF0ZXM+PHllYXI+
MjAyMjwveWVhcj48cHViLWRhdGVzPjxkYXRlPjIwMjItMzwvZGF0ZT48L3B1Yi1kYXRlcz48L2Rh
dGVzPjxpc2JuPjIwNTktNzkwODwvaXNibj48YWNjZXNzaW9uLW51bT5yYXl5YW4tOTE3NTMzMzIz
PC9hY2Nlc3Npb24tbnVtPjx1cmxzPjxyZWxhdGVkLXVybHM+PHVybD4mbHQ7R28gdG8gSVNJJmd0
OzovL1dPUzowMDA3Njg5MzcxMDAwMDE8L3VybD48dXJsPmh0dHBzOi8vZ2guYm1qLmNvbS9jb250
ZW50L2JtamdoLzcvMy9lMDA3MjAyLmZ1bGwucGRmPC91cmw+PC9yZWxhdGVkLXVybHM+PC91cmxz
PjxjdXN0b20xPkJvam9ycXVlei1DaGFwZWxhLCBJZXR6YSBTdHJhdGhkZWUsIFN0ZWZmYW5pZSBB
LiBHYXJmZWluLCBSaWNoYXJkIFMuIEJlbnNvbiwgQ29uc3RhbmNlIEEuIENoYWlsbG9uLCBBbnRv
aW5lIElnbmFjaW8sIENhcm9saW5lIFNlcHVsdmVkYSwgSmFpbWUgQ2hhaWxsb24sIEFudG9pbmUv
R05ILTYxMjEtMjAyMjsgY2hhaWxsb24sIGFudG9pbmUvR05ILTE2MjMtMjAyMiB8IFJBWVlBTi1J
TkNMVVNJT046IHsmcXVvdDtOYWRqYSAmcXVvdDs9Jmd0OyZxdW90O0luY2x1ZGVkJnF1b3Q7LCAm
cXVvdDtSZWdpbmEmcXVvdDs9Jmd0OyZxdW90O0luY2x1ZGVkJnF1b3Q7fSB8IFJBWVlBTi1MQUJF
TFM6IENPVklEPC9jdXN0b20xPjxlbGVjdHJvbmljLXJlc291cmNlLW51bT5kb2k6MTAuMTEzNi9i
bWpnaC0yMDIxLTAwNzIwMjwvZWxlY3Ryb25pYy1yZXNvdXJjZS1udW0+PC9yZWNvcmQ+PC9DaXRl
PjxDaXRlPjxBdXRob3I+ZGEgQ29zdGEgZSBTaWx2YTwvQXV0aG9yPjxZZWFyPjIwMjI8L1llYXI+
PFJlY051bT44MjQ8L1JlY051bT48cmVjb3JkPjxyZWMtbnVtYmVyPjgyNDwvcmVjLW51bWJlcj48
Zm9yZWlnbi1rZXlzPjxrZXkgYXBwPSJFTiIgZGItaWQ9ImF4NWZmMHd6bnJ4cjBqZTlwZGR4dmZ3
aXB6YTJ0OWUyZjJkdCIgdGltZXN0YW1wPSIxNjgwODgwMzE1Ij44MjQ8L2tleT48L2ZvcmVpZ24t
a2V5cz48cmVmLXR5cGUgbmFtZT0iSm91cm5hbCBBcnRpY2xlIj4xNzwvcmVmLXR5cGU+PGNvbnRy
aWJ1dG9ycz48YXV0aG9ycz48YXV0aG9yPmRhIENvc3RhIGUgU2lsdmEsIEcuIFIuPC9hdXRob3I+
PGF1dGhvcj5NYXJ0aW5zLCBULiBMLiBTLjwvYXV0aG9yPjxhdXRob3I+ZGUgQWxtZWlkYSBTaWx2
YSwgQy48L2F1dGhvcj48YXV0aG9yPkNhZXRhbm8sIEsuIEEuIEEuPC9hdXRob3I+PGF1dGhvcj5k
b3MgU2FudG9zIENhcm5laXJvLCBNLiBBLjwvYXV0aG9yPjxhdXRob3I+U2lsdmEsIEIuIFYuIEQu
IEUuPC9hdXRob3I+PGF1dGhvcj5QYWNoZWNvLCBMLiBSLjwvYXV0aG9yPjxhdXRob3I+VmlsbGFy
LCBMLiBNLjwvYXV0aG9yPjxhdXRob3I+ZGUgUGF1bGEsIFYuIFMuPC9hdXRob3I+PGF1dGhvcj5N
YXJ0aW5zLCBSLiBNLiBCLjwvYXV0aG9yPjxhdXRob3I+VGVsZXMsIFMuIEEuPC9hdXRob3I+PC9h
dXRob3JzPjwvY29udHJpYnV0b3JzPjx0aXRsZXM+PHRpdGxlPkhlcGF0aXRpcyBBIGFuZCBFIGFt
b25nIGltbWlncmFudHMgYW5kIHJlZnVnZWVzIGluIENlbnRyYWwgQnJhemlsPC90aXRsZT48c2Vj
b25kYXJ5LXRpdGxlPlJldmlzdGEgZGUgU2F1ZGUgUHVibGljYTwvc2Vjb25kYXJ5LXRpdGxlPjwv
dGl0bGVzPjxwZXJpb2RpY2FsPjxmdWxsLXRpdGxlPlJldmlzdGEgRGUgU2F1ZGUgUHVibGljYTwv
ZnVsbC10aXRsZT48L3BlcmlvZGljYWw+PHZvbHVtZT41Njwvdm9sdW1lPjxrZXl3b3Jkcz48a2V5
d29yZD5CaW9lbGlzYTwva2V5d29yZD48a2V5d29yZD5FTElTQSBraXQ8L2tleXdvcmQ+PGtleXdv
cmQ+aGVwYXRpdGlzIEEgdmFjY2luZTwva2V5d29yZD48a2V5d29yZD5pbW11bm9nbG9idWxpbiBH
PC9rZXl3b3JkPjxrZXl3b3JkPnZpcnVzIGFudGlib2R5PC9rZXl3b3JkPjxrZXl3b3JkPnZpcnVz
IFJOQTwva2V5d29yZD48a2V5d29yZD5hZG9sZXNjZW50PC9rZXl3b3JkPjxrZXl3b3JkPmFkdWx0
PC9rZXl3b3JkPjxrZXl3b3JkPmFydGljbGU8L2tleXdvcmQ+PGtleXdvcmQ+QnJhemlsPC9rZXl3
b3JkPjxrZXl3b3JkPmNoaWxkPC9rZXl3b3JkPjxrZXl3b3JkPmNyb3NzLXNlY3Rpb25hbCBzdHVk
eTwva2V5d29yZD48a2V5d29yZD5lbGVjdHJvY2hlbWlsdW1pbmVzY2VuY2U8L2tleXdvcmQ+PGtl
eXdvcmQ+ZW56eW1lIGxpbmtlZCBpbW11bm9zb3JiZW50IGFzc2F5PC9rZXl3b3JkPjxrZXl3b3Jk
PmZlbWFsZTwva2V5d29yZD48a2V5d29yZD5oZXBhdGl0aXMgQTwva2V5d29yZD48a2V5d29yZD5I
ZXBhdGl0aXMgQSB2aXJ1czwva2V5d29yZD48a2V5d29yZD5oZXBhdGl0aXMgRTwva2V5d29yZD48
a2V5d29yZD5IZXBhdGl0aXMgRSB2aXJ1czwva2V5d29yZD48a2V5d29yZD5odW1hbjwva2V5d29y
ZD48a2V5d29yZD5pbW1pZ3JhbnQ8L2tleXdvcmQ+PGtleXdvcmQ+bWFqb3IgY2xpbmljYWwgc3R1
ZHk8L2tleXdvcmQ+PGtleXdvcmQ+bWFsZTwva2V5d29yZD48a2V5d29yZD5wcmV2YWxlbmNlPC9r
ZXl3b3JkPjxrZXl3b3JkPnJlYWwgdGltZSBwb2x5bWVyYXNlIGNoYWluIHJlYWN0aW9uPC9rZXl3
b3JkPjxrZXl3b3JkPnJlZnVnZWU8L2tleXdvcmQ+PGtleXdvcmQ+c2Nob29sIGNoaWxkPC9rZXl3
b3JkPjxrZXl3b3JkPnZhY2NpbmF0aW9uPC9rZXl3b3JkPjxrZXl3b3JkPkVtaWdyYW50cyBhbmQg
SW1taWdyYW50czwva2V5d29yZD48L2tleXdvcmRzPjxkYXRlcz48eWVhcj4yMDIyPC95ZWFyPjxw
dWItZGF0ZXM+PGRhdGU+MjAyMjwvZGF0ZT48L3B1Yi1kYXRlcz48L2RhdGVzPjxpc2JuPjAwMzQt
ODkxMDwvaXNibj48YWNjZXNzaW9uLW51bT5yYXl5YW4tOTE3NTMzNTA1PC9hY2Nlc3Npb24tbnVt
Pjx1cmxzPjxyZWxhdGVkLXVybHM+PHVybD5odHRwczovL3d3dy5lbWJhc2UuY29tL3NlYXJjaC9y
ZXN1bHRzP3N1YmFjdGlvbj12aWV3cmVjb3JkJmFtcDtpZD1MMjAxODkyNTI1NyZhbXA7ZnJvbT1l
eHBvcnQgaHR0cDovL2R4LmRvaS5vcmcvMTAuMTE2MDYvUzE1MTgtODc4Ny4yMDIyMDU2MDAzODM5
PC91cmw+PHVybD5odHRwczovL3d3dy5yZXZpc3Rhcy51c3AuYnIvcnNwL2FydGljbGUvZG93bmxv
YWQvMTk3Njc2LzE4MTkwNzwvdXJsPjwvcmVsYXRlZC11cmxzPjwvdXJscz48Y3VzdG9tMT5MMjAx
ODkyNTI1NyAyMDIyLTA2LTI5IDIwMjItMTItMDIgfCBSQVlZQU4tSU5DTFVTSU9OOiB7JnF1b3Q7
TmFkamEgJnF1b3Q7PSZndDsmcXVvdDtJbmNsdWRlZCZxdW90OywgJnF1b3Q7UmVnaW5hJnF1b3Q7
PSZndDsmcXVvdDtJbmNsdWRlZCZxdW90O30gfCBSQVlZQU4tTEFCRUxTOiBIZXBFPC9jdXN0b20x
PjxlbGVjdHJvbmljLXJlc291cmNlLW51bT5kb2k6MTAuMTE2MDYvUzE1MTgtODc4Ny4yMDIyMDU2
MDAzODM5PC9lbGVjdHJvbmljLXJlc291cmNlLW51bT48bGFuZ3VhZ2U+RW5nbGlzaDwvbGFuZ3Vh
Z2U+PC9yZWNvcmQ+PC9DaXRlPjxDaXRlPjxBdXRob3I+ZGEgU2lsdmE8L0F1dGhvcj48WWVhcj4y
MDIxPC9ZZWFyPjxSZWNOdW0+ODI1PC9SZWNOdW0+PHJlY29yZD48cmVjLW51bWJlcj44MjU8L3Jl
Yy1udW1iZXI+PGZvcmVpZ24ta2V5cz48a2V5IGFwcD0iRU4iIGRiLWlkPSJheDVmZjB3em5yeHIw
amU5cGRkeHZmd2lwemEydDllMmYyZHQiIHRpbWVzdGFtcD0iMTY4MDg4MDMxNSI+ODI1PC9rZXk+
PC9mb3JlaWduLWtleXM+PHJlZi10eXBlIG5hbWU9IkpvdXJuYWwgQXJ0aWNsZSI+MTc8L3JlZi10
eXBlPjxjb250cmlidXRvcnM+PGF1dGhvcnM+PGF1dGhvcj5kYSBTaWx2YSwgSC4gUC48L2F1dGhv
cj48YXV0aG9yPkFicmV1LCBJLiBOLjwvYXV0aG9yPjxhdXRob3I+TGltYSwgQy4gTi4gQy48L2F1
dGhvcj48YXV0aG9yPmRlIExpbWEsIEEuIEMuIFIuPC9hdXRob3I+PGF1dGhvcj5CYXJib3NhLCBB
LiBELjwvYXV0aG9yPjxhdXRob3I+ZGUgT2xpdmVpcmEsIEwuIFIuPC9hdXRob3I+PGF1dGhvcj5G
dWppc2hpbWEsIE0uIEEuPC9hdXRob3I+PGF1dGhvcj5MaW1hLCBTLiBTLjwvYXV0aG9yPjxhdXRo
b3I+ZGUgTGltYSwgVi4gTi48L2F1dGhvcj48YXV0aG9yPkNhc3RlbG8tQnJhbmNvLCBTLjwvYXV0
aG9yPjxhdXRob3I+VmFsbGlub3RvLCBBLiBDLiBSLjwvYXV0aG9yPjwvYXV0aG9ycz48L2NvbnRy
aWJ1dG9ycz48dGl0bGVzPjx0aXRsZT5NaWdyYXRpb24gaW4gdGltZXMgb2YgcGFuZGVtaWM6IFNB
UlMtQ29WLTIgaW5mZWN0aW9uIGFtb25nIHRoZSBXYXJhbyBpbmRpZ2Vub3VzIHJlZnVnZWVzIGlu
IEJlbGVtLCBQYXJhLCBBbWF6b25pYSwgQnJhemlsPC90aXRsZT48c2Vjb25kYXJ5LXRpdGxlPkJt
YyBQdWJsaWMgSGVhbHRoPC9zZWNvbmRhcnktdGl0bGU+PC90aXRsZXM+PHBlcmlvZGljYWw+PGZ1
bGwtdGl0bGU+Qk1DIFB1YmxpYyBIZWFsdGg8L2Z1bGwtdGl0bGU+PC9wZXJpb2RpY2FsPjx2b2x1
bWU+MjE8L3ZvbHVtZT48bnVtYmVyPjE8L251bWJlcj48a2V5d29yZHM+PGtleXdvcmQ+UG92ZXJ0
eTwva2V5d29yZD48a2V5d29yZD5FbWlncmF0aW9uIGFuZCBJbW1pZ3JhdGlvbjwva2V5d29yZD48
a2V5d29yZD5CcmF6aWw8L2tleXdvcmQ+PC9rZXl3b3Jkcz48ZGF0ZXM+PHllYXI+MjAyMTwveWVh
cj48cHViLWRhdGVzPjxkYXRlPjIwMjEtOTwvZGF0ZT48L3B1Yi1kYXRlcz48L2RhdGVzPjxhY2Nl
c3Npb24tbnVtPnJheXlhbi05MTc1MzM1MDc8L2FjY2Vzc2lvbi1udW0+PHVybHM+PHJlbGF0ZWQt
dXJscz48dXJsPiZsdDtHbyB0byBJU0kmZ3Q7Oi8vV09TOjAwMDY5NTA5NTkwMDAwMTwvdXJsPjx1
cmw+aHR0cHM6Ly9ibWNwdWJsaWNoZWFsdGguYmlvbWVkY2VudHJhbC5jb20vY291bnRlci9wZGYv
MTAuMTE4Ni9zMTI4ODktMDIxLTExNjk2LTcucGRmPC91cmw+PC9yZWxhdGVkLXVybHM+PC91cmxz
PjxjdXN0b20xPmRhIFNpbHZhLCBIaWx0b24gUGVyZWlyYSBBYnJldSwgSXNhYmVsbGEgTm9ndWVp
cmEgQ29yZGVpcm8gTGltYSwgQ2FybG9zIE5lYW5kcm8gUm9jaGEgZGUgTGltYSwgQWxpbmUgQ2Vj
eSBCYXJib3NhLCBBbGV4YW5kcmUgZG8gTmFzY2ltZW50byBkZSBPbGl2ZWlyYSwgTGVoaSBSb2Ry
aWd1ZXMgRnVqaXNoaW1hLCBNYXl1bWkgQXJhZ2FvIExpbWEsIFNhbmRyYSBTb3V6YSBkZSBMaW1h
LCBWaXRvciBOaW5hIENhc3RlbG8tQnJhbmNvLCBTb2NvcnJvIFJvc2FyaW8gVmFsbGlub3RvLCBB
bnRvbmlvIENhcmxvcyAxNDcxLTI0NTggfCBSQVlZQU4tSU5DTFVTSU9OOiB7JnF1b3Q7TmFkamEg
JnF1b3Q7PSZndDsmcXVvdDtJbmNsdWRlZCZxdW90OywgJnF1b3Q7UmVnaW5hJnF1b3Q7PSZndDsm
cXVvdDtJbmNsdWRlZCZxdW90O30gfCBSQVlZQU4tTEFCRUxTOiBDT1ZJRDwvY3VzdG9tMT48ZWxl
Y3Ryb25pYy1yZXNvdXJjZS1udW0+ZG9pOjEwLjExODYvczEyODg5LTAyMS0xMTY5Ni03PC9lbGVj
dHJvbmljLXJlc291cmNlLW51bT48L3JlY29yZD48L0NpdGU+PENpdGU+PEF1dGhvcj5QaGFtPC9B
dXRob3I+PFllYXI+MjAyMjwvWWVhcj48UmVjTnVtPjkwMDwvUmVjTnVtPjxyZWNvcmQ+PHJlYy1u
dW1iZXI+OTAwPC9yZWMtbnVtYmVyPjxmb3JlaWduLWtleXM+PGtleSBhcHA9IkVOIiBkYi1pZD0i
YXg1ZmYwd3pucnhyMGplOXBkZHh2ZndpcHphMnQ5ZTJmMmR0IiB0aW1lc3RhbXA9IjE2ODA4ODAz
MzIiPjkwMDwva2V5PjwvZm9yZWlnbi1rZXlzPjxyZWYtdHlwZSBuYW1lPSJKb3VybmFsIEFydGlj
bGUiPjE3PC9yZWYtdHlwZT48Y29udHJpYnV0b3JzPjxhdXRob3JzPjxhdXRob3I+UGhhbSwgUC4g
Ti48L2F1dGhvcj48YXV0aG9yPktlZWdhbiwgSy48L2F1dGhvcj48YXV0aG9yPkpvaG5zdG9uLCBM
LiBHLjwvYXV0aG9yPjxhdXRob3I+Um9kYXMsIEouPC9hdXRob3I+PGF1dGhvcj5SZXN0cmVwbywg
TS4gQS48L2F1dGhvcj48YXV0aG9yPldlaSwgQy48L2F1dGhvcj48YXV0aG9yPlZpbmNrLCBQLjwv
YXV0aG9yPjwvYXV0aG9ycz48L2NvbnRyaWJ1dG9ycz48dGl0bGVzPjx0aXRsZT5Bc3Nlc3Npbmcg
dGhlIGltcGFjdCBvZiB0aGUgQ09WSUQtMTkgcGFuZGVtaWMgYW1vbmcgVmVuZXp1ZWxhbiByZWZ1
Z2VlcyBhbmQgbWlncmFudHMgaW4gQ29sb21iaWEgdXNpbmcgcmVzcG9uZGVudC1kcml2ZW4gc2Ft
cGxpbmcgKFJEUyk8L3RpdGxlPjxzZWNvbmRhcnktdGl0bGU+Qk1KIE9wZW48L3NlY29uZGFyeS10
aXRsZT48L3RpdGxlcz48cGVyaW9kaWNhbD48ZnVsbC10aXRsZT5CTUogT3BlbjwvZnVsbC10aXRs
ZT48L3BlcmlvZGljYWw+PHZvbHVtZT4xMjwvdm9sdW1lPjxudW1iZXI+MTA8L251bWJlcj48a2V5
d29yZHM+PGtleXdvcmQ+ZmFjZSBtYXNrPC9rZXl3b3JkPjxrZXl3b3JkPmFkdWx0PC9rZXl3b3Jk
PjxrZXl3b3JkPmFydGljbGU8L2tleXdvcmQ+PGtleXdvcmQ+Q29sb21iaWE8L2tleXdvcmQ+PGtl
eXdvcmQ+Y29udHJvbGxlZCBzdHVkeTwva2V5d29yZD48a2V5d29yZD5jb3JvbmF2aXJ1cyBkaXNl
YXNlIDIwMTk8L2tleXdvcmQ+PGtleXdvcmQ+Q09WSUQtMTkgdGVzdGluZzwva2V5d29yZD48a2V5
d29yZD5lZHVjYXRpb25hbCBzdGF0dXM8L2tleXdvcmQ+PGtleXdvcmQ+ZmF0aWd1ZTwva2V5d29y
ZD48a2V5d29yZD5mZW1hbGU8L2tleXdvcmQ+PGtleXdvcmQ+ZmluYW5jaWFsIHN0cmVzczwva2V5
d29yZD48a2V5d29yZD5oYW5kIHdhc2hpbmc8L2tleXdvcmQ+PGtleXdvcmQ+aGVhbHRoIHN1cnZl
eTwva2V5d29yZD48a2V5d29yZD5odW1hbjwva2V5d29yZD48a2V5d29yZD5pbmNvbWU8L2tleXdv
cmQ+PGtleXdvcmQ+aXNvbGF0aW9uPC9rZXl3b3JkPjxrZXl3b3JkPm1ham9yIGNsaW5pY2FsIHN0
dWR5PC9rZXl3b3JkPjxrZXl3b3JkPm1hbGU8L2tleXdvcmQ+PGtleXdvcmQ+bWlncmFudDwva2V5
d29yZD48a2V5d29yZD5wYW5kZW1pYzwva2V5d29yZD48a2V5d29yZD5yZWZ1Z2VlPC9rZXl3b3Jk
PjxrZXl3b3JkPnNhZmV0eSBwcm9jZWR1cmU8L2tleXdvcmQ+PGtleXdvcmQ+c2FtcGxpbmc8L2tl
eXdvcmQ+PGtleXdvcmQ+c29jaWFsIGRpc3RhbmNpbmc8L2tleXdvcmQ+PGtleXdvcmQ+c3ltcHRv
bTwva2V5d29yZD48a2V5d29yZD50cmF2ZWwgcmVzdHJpY3Rpb248L2tleXdvcmQ+PGtleXdvcmQ+
VmVuZXp1ZWxhbjwva2V5d29yZD48L2tleXdvcmRzPjxkYXRlcz48eWVhcj4yMDIyPC95ZWFyPjxw
dWItZGF0ZXM+PGRhdGU+MjAyMjwvZGF0ZT48L3B1Yi1kYXRlcz48L2RhdGVzPjxpc2JuPjIwNDQt
NjA1NTwvaXNibj48YWNjZXNzaW9uLW51bT5yYXl5YW4tOTE3NTM0NDM3PC9hY2Nlc3Npb24tbnVt
Pjx1cmxzPjxyZWxhdGVkLXVybHM+PHVybD5odHRwczovL3d3dy5lbWJhc2UuY29tL3NlYXJjaC9y
ZXN1bHRzP3N1YmFjdGlvbj12aWV3cmVjb3JkJmFtcDtpZD1MMjAyMTE5ODY0NyZhbXA7ZnJvbT1l
eHBvcnQgaHR0cDovL2R4LmRvaS5vcmcvMTAuMTEzNi9ibWpvcGVuLTIwMjEtMDU0ODIwPC91cmw+
PHVybD5odHRwczovL2Jtam9wZW4uYm1qLmNvbS9jb250ZW50L2Jtam9wZW4vMTIvMTAvZTA1NDgy
MC5mdWxsLnBkZjwvdXJsPjwvcmVsYXRlZC11cmxzPjwvdXJscz48Y3VzdG9tMT5MMjAyMTE5ODY0
NyAyMDIyLTExLTIzIDIwMjItMTEtMjkgfCBSQVlZQU4tSU5DTFVTSU9OOiB7JnF1b3Q7TmFkamEg
JnF1b3Q7PSZndDsmcXVvdDtJbmNsdWRlZCZxdW90OywgJnF1b3Q7UmVnaW5hJnF1b3Q7PSZndDsm
cXVvdDtJbmNsdWRlZCZxdW90O30gfCBSQVlZQU4tTEFCRUxTOiBDT1ZJRDwvY3VzdG9tMT48ZWxl
Y3Ryb25pYy1yZXNvdXJjZS1udW0+ZG9pOjEwLjExMzYvYm1qb3Blbi0yMDIxLTA1NDgyMDwvZWxl
Y3Ryb25pYy1yZXNvdXJjZS1udW0+PGxhbmd1YWdlPkVuZ2xpc2g8L2xhbmd1YWdlPjwvcmVjb3Jk
PjwvQ2l0ZT48Q2l0ZT48QXV0aG9yPlZhbGxlam8tSmFuZXRhPC9BdXRob3I+PFllYXI+MjAyMTwv
WWVhcj48UmVjTnVtPjkyMTwvUmVjTnVtPjxyZWNvcmQ+PHJlYy1udW1iZXI+OTIxPC9yZWMtbnVt
YmVyPjxmb3JlaWduLWtleXM+PGtleSBhcHA9IkVOIiBkYi1pZD0iYXg1ZmYwd3pucnhyMGplOXBk
ZHh2ZndpcHphMnQ5ZTJmMmR0IiB0aW1lc3RhbXA9IjE2ODA4ODAzMzciPjkyMTwva2V5PjwvZm9y
ZWlnbi1rZXlzPjxyZWYtdHlwZSBuYW1lPSJKb3VybmFsIEFydGljbGUiPjE3PC9yZWYtdHlwZT48
Y29udHJpYnV0b3JzPjxhdXRob3JzPjxhdXRob3I+VmFsbGVqby1KYW5ldGEsIEEuIFAuPC9hdXRo
b3I+PGF1dGhvcj5Nb3JhbGVzLUphZGFuLCBELjwvYXV0aG9yPjxhdXRob3I+RnJlaXJlLVBhc3B1
ZWwsIEIuPC9hdXRob3I+PGF1dGhvcj5Mb3phZGEsIFQuPC9hdXRob3I+PGF1dGhvcj5DaGVycmV6
LUJvaG9ycXVleiwgQy48L2F1dGhvcj48YXV0aG9yPkdhcmNpYS1CZXJlZ3VpYWluLCBNLiBBLjwv
YXV0aG9yPjxhdXRob3I+T3J0aXotUHJhZG8sIEUuPC9hdXRob3I+PGF1dGhvcj5SaXZlcmEtT2xp
dmVybywgSS48L2F1dGhvcj48YXV0aG9yPkhlbnJpcXVleiwgQS4gUi48L2F1dGhvcj48YXV0aG9y
PkphcmFtaWxsbywgVC48L2F1dGhvcj48YXV0aG9yPkdvcmRvbiwgRC4gUy48L2F1dGhvcj48YXV0
aG9yPkl0dXJyYWxkZSwgRy4gQS48L2F1dGhvcj48YXV0aG9yPlRlcmFuLCBKLiBBLjwvYXV0aG9y
PjxhdXRob3I+VmFzcXVleiwgSy4gTS48L2F1dGhvcj48YXV0aG9yPlJvbmRhbCwgSi4gRC48L2F1
dGhvcj48YXV0aG9yPkdyYW5kYSwgRy48L2F1dGhvcj48YXV0aG9yPlNhbnRhbWFyaWEsIEEuIEMu
PC9hdXRob3I+PGF1dGhvcj5QaW5vLCBDLiBMLjwvYXV0aG9yPjxhdXRob3I+RXNwaW5vc2EsIE8u
IEwuPC9hdXRob3I+PGF1dGhvcj5CdWl0cm9uLCBBLjwvYXV0aG9yPjxhdXRob3I+R3Jpc2FsZXMs
IEQuIFMuPC9hdXRob3I+PGF1dGhvcj5KaW1lbmV6LCBLLiBCLjwvYXV0aG9yPjxhdXRob3I+R2Fs
dmlzLCBILjwvYXV0aG9yPjxhdXRob3I+Q29yb25lbCwgQi48L2F1dGhvcj48YXV0aG9yPkJhc3Rp
ZGFzLCBWLjwvYXV0aG9yPjxhdXRob3I+QWd1aWxhciwgRC4gTS48L2F1dGhvcj48YXV0aG9yPlBh
cmVkZXMsIEkuIE0uPC9hdXRob3I+PGF1dGhvcj5CaWx2YW8sIEMuIEQuPC9hdXRob3I+PGF1dGhv
cj5QYXJlZGVzLUVzcGlub3NhLCBNLiBCLjwvYXV0aG9yPjxhdXRob3I+Um9kcmlndWV6LCBBLiBT
LjwvYXV0aG9yPjxhdXRob3I+TGFnbGFndWFubywgSi4gQy48L2F1dGhvcj48YXV0aG9yPkhlcnJl
cmEsIEguPC9hdXRob3I+PGF1dGhvcj5Fc3Bpbm9zYSwgUC4gTS48L2F1dGhvcj48YXV0aG9yPkdh
bGFycmFnYSwgRS4gQS48L2F1dGhvcj48YXV0aG9yPlphbWJyYW5vLU1pbGEsIE0uIFMuPC9hdXRo
b3I+PGF1dGhvcj5UaXRvLUFsdmFyZXosIEEuIE0uPC9hdXRob3I+PGF1dGhvcj5aYXBhdGEsIE4u
IEQuPC9hdXRob3I+PC9hdXRob3JzPjwvY29udHJpYnV0b3JzPjx0aXRsZXM+PHRpdGxlPkNPVklE
LTE5IG91dGJyZWFrcyBhdCBzaGVsdGVycyBmb3Igd29tZW4gd2hvIGFyZSB2aWN0aW1zIG9mIGdl
bmRlci1iYXNlZCB2aW9sZW5jZSBmcm9tIEVjdWFkb3I8L3RpdGxlPjxzZWNvbmRhcnktdGl0bGU+
SW50ZXJuYXRpb25hbCBKb3VybmFsIG9mIEluZmVjdGlvdXMgRGlzZWFzZXM8L3NlY29uZGFyeS10
aXRsZT48L3RpdGxlcz48cGVyaW9kaWNhbD48ZnVsbC10aXRsZT5JbnRlcm5hdGlvbmFsIEpvdXJu
YWwgb2YgSW5mZWN0aW91cyBEaXNlYXNlczwvZnVsbC10aXRsZT48L3BlcmlvZGljYWw+PHBhZ2Vz
PjUzMS01MzY8L3BhZ2VzPjx2b2x1bWU+MTA4PC92b2x1bWU+PGtleXdvcmRzPjxrZXl3b3JkPkFj
Y3VQcmVwPC9rZXl3b3JkPjxrZXl3b3JkPnBvbHltZXJhc2UgY2hhaW4gcmVhY3Rpb24gc3lzdGVt
PC9rZXl3b3JkPjxrZXl3b3JkPlJOQSBwdXJpZmljYXRpb24ga2l0PC9rZXl3b3JkPjxrZXl3b3Jk
PlNBUlMgY29yb25hdmlydXMgMiBudWNsZWljIGFjaWQgdGVzdCBraXQ8L2tleXdvcmQ+PGtleXdv
cmQ+YWR1bHQ8L2tleXdvcmQ+PGtleXdvcmQ+YXJ0aWNsZTwva2V5d29yZD48a2V5d29yZD5jb3Jv
bmF2aXJ1cyBkaXNlYXNlIDIwMTk8L2tleXdvcmQ+PGtleXdvcmQ+Q09WSUQtMTkgdGVzdGluZzwv
a2V5d29yZD48a2V5d29yZD5FY3VhZG9yPC9rZXl3b3JkPjxrZXl3b3JkPmZlbWFsZTwva2V5d29y
ZD48a2V5d29yZD5nZW5kZXIgYmFzZWQgdmlvbGVuY2U8L2tleXdvcmQ+PGtleXdvcmQ+aGlnaCBy
aXNrIHBvcHVsYXRpb248L2tleXdvcmQ+PGtleXdvcmQ+aHVtYW48L2tleXdvcmQ+PGtleXdvcmQ+
aW5mZWN0aW9uIHJhdGU8L2tleXdvcmQ+PGtleXdvcmQ+bWFsZTwva2V5d29yZD48a2V5d29yZD5u
YXNvcGhhcnluZ2VhbCBzd2FiPC9rZXl3b3JkPjxrZXl3b3JkPnJlYWwgdGltZSByZXZlcnNlIHRy
YW5zY3JpcHRpb24gcG9seW1lcmFzZSBjaGFpbiByZWFjdGlvbjwva2V5d29yZD48a2V5d29yZD5y
ZWZ1Z2VlIGNhbXA8L2tleXdvcmQ+PGtleXdvcmQ+dGVzdGluZyBjYXBhY2l0eTwva2V5d29yZD48
a2V5d29yZD52aXJ1cyBsb2FkPC9rZXl3b3JkPjxrZXl3b3JkPkNGWDk2PC9rZXl3b3JkPjxrZXl3
b3JkPkRpc2Vhc2UgT3V0YnJlYWtzPC9rZXl3b3JkPjxrZXl3b3JkPlZpb2xlbmNlPC9rZXl3b3Jk
Pjwva2V5d29yZHM+PGRhdGVzPjx5ZWFyPjIwMjE8L3llYXI+PHB1Yi1kYXRlcz48ZGF0ZT4yMDIx
PC9kYXRlPjwvcHViLWRhdGVzPjwvZGF0ZXM+PGlzYm4+MTg3OC0zNTExIDEyMDEtOTcxMjwvaXNi
bj48YWNjZXNzaW9uLW51bT5yYXl5YW4tOTE3NTM0ODI3PC9hY2Nlc3Npb24tbnVtPjx1cmxzPjxy
ZWxhdGVkLXVybHM+PHVybD5odHRwczovL3d3dy5lbWJhc2UuY29tL3NlYXJjaC9yZXN1bHRzP3N1
YmFjdGlvbj12aWV3cmVjb3JkJmFtcDtpZD1MMjAxMzM1NDIwMiZhbXA7ZnJvbT1leHBvcnQgaHR0
cDovL2R4LmRvaS5vcmcvMTAuMTAxNi9qLmlqaWQuMjAyMS4wNi4wMTI8L3VybD48L3JlbGF0ZWQt
dXJscz48L3VybHM+PGN1c3RvbTE+TDIwMTMzNTQyMDIgMjAyMS0wNy0wNiAyMDIxLTA3LTEyIHwg
UkFZWUFOLUlOQ0xVU0lPTjogeyZxdW90O05hZGphICZxdW90Oz0mZ3Q7JnF1b3Q7SW5jbHVkZWQm
cXVvdDssICZxdW90O1JlZ2luYSZxdW90Oz0mZ3Q7JnF1b3Q7SW5jbHVkZWQmcXVvdDt9IHwgUkFZ
WUFOLUxBQkVMUzogQ09WSUQ8L2N1c3RvbTE+PGVsZWN0cm9uaWMtcmVzb3VyY2UtbnVtPmRvaTox
MC4xMDE2L2ouaWppZC4yMDIxLjA2LjAxMjwvZWxlY3Ryb25pYy1yZXNvdXJjZS1udW0+PGxhbmd1
YWdlPkVuZ2xpc2g8L2xhbmd1YWdlPjwvcmVjb3JkPjwvQ2l0ZT48Q2l0ZT48QXV0aG9yPlN0ZWVs
ZTwvQXV0aG9yPjxZZWFyPjIwMDc8L1llYXI+PFJlY051bT4zMTM8L1JlY051bT48cmVjb3JkPjxy
ZWMtbnVtYmVyPjMxMzwvcmVjLW51bWJlcj48Zm9yZWlnbi1rZXlzPjxrZXkgYXBwPSJFTiIgZGIt
aWQ9ImF4NWZmMHd6bnJ4cjBqZTlwZGR4dmZ3aXB6YTJ0OWUyZjJkdCIgdGltZXN0YW1wPSIxNjgw
ODgwMTkwIj4zMTM8L2tleT48L2ZvcmVpZ24ta2V5cz48cmVmLXR5cGUgbmFtZT0iSm91cm5hbCBB
cnRpY2xlIj4xNzwvcmVmLXR5cGU+PGNvbnRyaWJ1dG9ycz48YXV0aG9ycz48YXV0aG9yPlN0ZWVs
ZSwgTC4gUy48L2F1dGhvcj48YXV0aG9yPk1hY1BoZXJzb24sIEQuIFcuPC9hdXRob3I+PGF1dGhv
cj5LaW0sIEouPC9hdXRob3I+PGF1dGhvcj5LZXlzdG9uZSwgSi4gUy48L2F1dGhvcj48YXV0aG9y
Pkd1c2h1bGFrLCBCLiBELjwvYXV0aG9yPjwvYXV0aG9ycz48L2NvbnRyaWJ1dG9ycz48dGl0bGVz
Pjx0aXRsZT5UaGUgU2Vyby1QcmV2YWxlbmNlIG9mIEFudGlib2RpZXMgdG8gVHJ5cGFub3NvbWEg
Y3J1emkgaW4gTGF0aW4gQW1lcmljYW4gUmVmdWdlZXMgYW5kIEltbWlncmFudHMgdG8gQ2FuYWRh
PC90aXRsZT48c2Vjb25kYXJ5LXRpdGxlPkpvdXJuYWwgb2YgSW1taWdyYW50IGFuZCBNaW5vcml0
eSBIZWFsdGg8L3NlY29uZGFyeS10aXRsZT48L3RpdGxlcz48cGVyaW9kaWNhbD48ZnVsbC10aXRs
ZT5Kb3VybmFsIG9mIEltbWlncmFudCBhbmQgTWlub3JpdHkgSGVhbHRoPC9mdWxsLXRpdGxlPjwv
cGVyaW9kaWNhbD48cGFnZXM+NDMtNDc8L3BhZ2VzPjx2b2x1bWU+OTwvdm9sdW1lPjxudW1iZXI+
MTwvbnVtYmVyPjxkYXRlcz48eWVhcj4yMDA3PC95ZWFyPjxwdWItZGF0ZXM+PGRhdGU+MjAwNy8w
MS8wMTwvZGF0ZT48L3B1Yi1kYXRlcz48L2RhdGVzPjxpc2JuPjE1NTctMTkyMDwvaXNibj48dXJs
cz48cmVsYXRlZC11cmxzPjx1cmw+aHR0cHM6Ly9kb2kub3JnLzEwLjEwMDcvczEwOTAzLTAwNi05
MDE0LXg8L3VybD48L3JlbGF0ZWQtdXJscz48L3VybHM+PGVsZWN0cm9uaWMtcmVzb3VyY2UtbnVt
PjEwLjEwMDcvczEwOTAzLTAwNi05MDE0LXg8L2VsZWN0cm9uaWMtcmVzb3VyY2UtbnVtPjwvcmVj
b3JkPjwvQ2l0ZT48Q2l0ZT48QXV0aG9yPlJ5YW48L0F1dGhvcj48WWVhcj4xOTg4PC9ZZWFyPjxS
ZWNOdW0+MTE3MTwvUmVjTnVtPjxyZWNvcmQ+PHJlYy1udW1iZXI+MTE3MTwvcmVjLW51bWJlcj48
Zm9yZWlnbi1rZXlzPjxrZXkgYXBwPSJFTiIgZGItaWQ9ImF4NWZmMHd6bnJ4cjBqZTlwZGR4dmZ3
aXB6YTJ0OWUyZjJkdCIgdGltZXN0YW1wPSIxNjg0NTMxNzg3Ij4xMTcxPC9rZXk+PC9mb3JlaWdu
LWtleXM+PHJlZi10eXBlIG5hbWU9IkpvdXJuYWwgQXJ0aWNsZSI+MTc8L3JlZi10eXBlPjxjb250
cmlidXRvcnM+PGF1dGhvcnM+PGF1dGhvcj5SeWFuLCBOb3JiZXJ0PC9hdXRob3I+PGF1dGhvcj5Q
bGFja2V0dCwgTWFyazwvYXV0aG9yPjxhdXRob3I+RHd5ZXIsIEJyaWFuPC9hdXRob3I+PC9hdXRo
b3JzPjwvY29udHJpYnV0b3JzPjx0aXRsZXM+PHRpdGxlPlBhcmFzaXRpYyBpbmZlY3Rpb25zIG9m
IHJlZnVnZWVzPC90aXRsZT48c2Vjb25kYXJ5LXRpdGxlPk1lZGljYWwgSm91cm5hbCBvZiBBdXN0
cmFsaWE8L3NlY29uZGFyeS10aXRsZT48L3RpdGxlcz48cGVyaW9kaWNhbD48ZnVsbC10aXRsZT5N
ZWRpY2FsIEpvdXJuYWwgb2YgQXVzdHJhbGlhPC9mdWxsLXRpdGxlPjwvcGVyaW9kaWNhbD48cGFn
ZXM+NDkxLTQ5NDwvcGFnZXM+PHZvbHVtZT4xNDg8L3ZvbHVtZT48bnVtYmVyPjEwPC9udW1iZXI+
PGRhdGVzPjx5ZWFyPjE5ODg8L3llYXI+PC9kYXRlcz48aXNibj4wMDI1LTcyOVg8L2lzYm4+PHVy
bHM+PHJlbGF0ZWQtdXJscz48dXJsPmh0dHBzOi8vb25saW5lbGlicmFyeS53aWxleS5jb20vZG9p
L2Ficy8xMC41Njk0L2ouMTMyNi01Mzc3LjE5ODgudGI5OTQ1NS54PC91cmw+PC9yZWxhdGVkLXVy
bHM+PC91cmxzPjxlbGVjdHJvbmljLXJlc291cmNlLW51bT5odHRwczovL2RvaS5vcmcvMTAuNTY5
NC9qLjEzMjYtNTM3Ny4xOTg4LnRiOTk0NTUueDwvZWxlY3Ryb25pYy1yZXNvdXJjZS1udW0+PC9y
ZWNvcmQ+PC9DaXRlPjwvRW5kTm90ZT4A
</w:fldData>
              </w:fldChar>
            </w:r>
            <w:r w:rsidR="00401CAD">
              <w:rPr>
                <w:rFonts w:ascii="Arial" w:hAnsi="Arial" w:cs="Arial"/>
                <w:lang w:val="en-GB"/>
              </w:rPr>
              <w:instrText xml:space="preserve"> ADDIN EN.CITE.DATA </w:instrText>
            </w:r>
            <w:r w:rsidR="00401CAD">
              <w:rPr>
                <w:rFonts w:ascii="Arial" w:hAnsi="Arial" w:cs="Arial"/>
                <w:lang w:val="en-GB"/>
              </w:rPr>
            </w:r>
            <w:r w:rsidR="00401CAD">
              <w:rPr>
                <w:rFonts w:ascii="Arial" w:hAnsi="Arial" w:cs="Arial"/>
                <w:lang w:val="en-GB"/>
              </w:rPr>
              <w:fldChar w:fldCharType="end"/>
            </w:r>
            <w:r>
              <w:rPr>
                <w:rFonts w:ascii="Arial" w:hAnsi="Arial" w:cs="Arial"/>
                <w:lang w:val="en-GB"/>
              </w:rPr>
            </w:r>
            <w:r>
              <w:rPr>
                <w:rFonts w:ascii="Arial" w:hAnsi="Arial" w:cs="Arial"/>
                <w:lang w:val="en-GB"/>
              </w:rPr>
              <w:fldChar w:fldCharType="separate"/>
            </w:r>
            <w:r w:rsidR="00401CAD">
              <w:rPr>
                <w:rFonts w:ascii="Arial" w:hAnsi="Arial" w:cs="Arial"/>
                <w:noProof/>
                <w:lang w:val="en-GB"/>
              </w:rPr>
              <w:t>[109, 242-250]</w:t>
            </w:r>
            <w:r>
              <w:rPr>
                <w:rFonts w:ascii="Arial" w:hAnsi="Arial" w:cs="Arial"/>
                <w:lang w:val="en-GB"/>
              </w:rPr>
              <w:fldChar w:fldCharType="end"/>
            </w:r>
          </w:p>
        </w:tc>
      </w:tr>
    </w:tbl>
    <w:p w:rsidR="00952652" w:rsidRDefault="00952652">
      <w:pPr>
        <w:rPr>
          <w:rFonts w:ascii="Arial" w:hAnsi="Arial" w:cs="Arial"/>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Default="00401CAD">
      <w:pPr>
        <w:rPr>
          <w:rFonts w:ascii="Arial" w:hAnsi="Arial" w:cs="Arial"/>
          <w:b/>
        </w:rPr>
      </w:pPr>
    </w:p>
    <w:p w:rsidR="00401CAD" w:rsidRPr="00401CAD" w:rsidRDefault="00401CAD">
      <w:pPr>
        <w:rPr>
          <w:rFonts w:ascii="Arial" w:hAnsi="Arial" w:cs="Arial"/>
          <w:b/>
        </w:rPr>
      </w:pPr>
      <w:r w:rsidRPr="00401CAD">
        <w:rPr>
          <w:rFonts w:ascii="Arial" w:hAnsi="Arial" w:cs="Arial"/>
          <w:b/>
        </w:rPr>
        <w:lastRenderedPageBreak/>
        <w:t>References</w:t>
      </w:r>
    </w:p>
    <w:p w:rsidR="00401CAD" w:rsidRPr="00401CAD" w:rsidRDefault="00401CAD" w:rsidP="00401CAD">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401CAD">
        <w:t>1.</w:t>
      </w:r>
      <w:r w:rsidRPr="00401CAD">
        <w:tab/>
        <w:t xml:space="preserve">Enterically transmitted non-A, non-B hepatitis--East Africa. </w:t>
      </w:r>
      <w:r w:rsidR="00325151">
        <w:t xml:space="preserve">MMWR. </w:t>
      </w:r>
      <w:r w:rsidRPr="00401CAD">
        <w:t xml:space="preserve">1987;36(16):241-4. </w:t>
      </w:r>
    </w:p>
    <w:p w:rsidR="00401CAD" w:rsidRPr="00401CAD" w:rsidRDefault="00401CAD" w:rsidP="00401CAD">
      <w:pPr>
        <w:pStyle w:val="EndNoteBibliography"/>
        <w:spacing w:after="0"/>
      </w:pPr>
      <w:r w:rsidRPr="00401CAD">
        <w:t>2.</w:t>
      </w:r>
      <w:r w:rsidRPr="00401CAD">
        <w:tab/>
        <w:t xml:space="preserve">Hepatitis E, Chad. </w:t>
      </w:r>
      <w:r w:rsidR="00325151" w:rsidRPr="00325151">
        <w:t>Weekly epidemiological record / Health Section of the Secretariat of the League of Nations</w:t>
      </w:r>
      <w:r w:rsidR="00325151">
        <w:t>.</w:t>
      </w:r>
      <w:r w:rsidR="00325151" w:rsidRPr="00325151">
        <w:t xml:space="preserve"> </w:t>
      </w:r>
      <w:r w:rsidRPr="00401CAD">
        <w:t>2004;79(35):313.</w:t>
      </w:r>
    </w:p>
    <w:p w:rsidR="00401CAD" w:rsidRPr="00325151" w:rsidRDefault="00401CAD" w:rsidP="00401CAD">
      <w:pPr>
        <w:pStyle w:val="EndNoteBibliography"/>
        <w:spacing w:after="0"/>
        <w:rPr>
          <w:lang w:val="en-GB"/>
        </w:rPr>
      </w:pPr>
      <w:r w:rsidRPr="00401CAD">
        <w:t>3.</w:t>
      </w:r>
      <w:r w:rsidRPr="00401CAD">
        <w:tab/>
        <w:t xml:space="preserve">Abd Rahman MM, Bryant P, Guppy D, Buttery J, Burgner D. Intermittent fever, splenomegaly and eosinophilia in a recently resettled African refugee. </w:t>
      </w:r>
      <w:r w:rsidR="00325151" w:rsidRPr="00325151">
        <w:t>J Paediatr Child Health</w:t>
      </w:r>
      <w:r w:rsidR="00325151">
        <w:t>.</w:t>
      </w:r>
      <w:r w:rsidR="00325151" w:rsidRPr="00325151">
        <w:t xml:space="preserve"> </w:t>
      </w:r>
      <w:r w:rsidRPr="00325151">
        <w:rPr>
          <w:lang w:val="en-GB"/>
        </w:rPr>
        <w:t xml:space="preserve">2012;48(10):939-41. </w:t>
      </w:r>
    </w:p>
    <w:p w:rsidR="00401CAD" w:rsidRPr="00401CAD" w:rsidRDefault="00401CAD" w:rsidP="00401CAD">
      <w:pPr>
        <w:pStyle w:val="EndNoteBibliography"/>
        <w:spacing w:after="0"/>
      </w:pPr>
      <w:r w:rsidRPr="00325151">
        <w:rPr>
          <w:lang w:val="en-GB"/>
        </w:rPr>
        <w:t>4.</w:t>
      </w:r>
      <w:r w:rsidRPr="00325151">
        <w:rPr>
          <w:lang w:val="en-GB"/>
        </w:rPr>
        <w:tab/>
        <w:t xml:space="preserve">Ackermann N, Marosevic D, Hörmansdorfer S, Eberle U, Rieder G, Treis B, et al. </w:t>
      </w:r>
      <w:r w:rsidRPr="00401CAD">
        <w:t xml:space="preserve">Screening for infectious diseases among newly arrived asylum seekers, Bavaria, Germany, 2015. Eurosurveillance. 2018;23(10). </w:t>
      </w:r>
    </w:p>
    <w:p w:rsidR="00401CAD" w:rsidRPr="00401CAD" w:rsidRDefault="00401CAD" w:rsidP="00401CAD">
      <w:pPr>
        <w:pStyle w:val="EndNoteBibliography"/>
        <w:spacing w:after="0"/>
      </w:pPr>
      <w:r w:rsidRPr="00401CAD">
        <w:t>5.</w:t>
      </w:r>
      <w:r w:rsidRPr="00401CAD">
        <w:tab/>
        <w:t xml:space="preserve">Ahmed A, Ali Y, Siddig EE, Hamed J, Mohamed NS, Khairy A, et al. Hepatitis E Virus </w:t>
      </w:r>
      <w:r w:rsidR="00325151">
        <w:t>outbreak among Tigray war r</w:t>
      </w:r>
      <w:r w:rsidRPr="00401CAD">
        <w:t xml:space="preserve">efugees from Ethiopia, Sudan. Emerg Infect Dis. 2022;28(8):1722-4. doi:10.3201/eid2808.220397. </w:t>
      </w:r>
    </w:p>
    <w:p w:rsidR="00401CAD" w:rsidRPr="00401CAD" w:rsidRDefault="00401CAD" w:rsidP="00401CAD">
      <w:pPr>
        <w:pStyle w:val="EndNoteBibliography"/>
        <w:spacing w:after="0"/>
      </w:pPr>
      <w:r w:rsidRPr="00401CAD">
        <w:t>6.</w:t>
      </w:r>
      <w:r w:rsidRPr="00401CAD">
        <w:tab/>
        <w:t xml:space="preserve">Aldulaimi S, Mendez A. Chronic abdominal pain and hepatosplenomegaly in a refugee patient. Travel Med Infect Dis. 2021;41:102009. </w:t>
      </w:r>
    </w:p>
    <w:p w:rsidR="00401CAD" w:rsidRPr="00401CAD" w:rsidRDefault="00401CAD" w:rsidP="00401CAD">
      <w:pPr>
        <w:pStyle w:val="EndNoteBibliography"/>
        <w:spacing w:after="0"/>
      </w:pPr>
      <w:r w:rsidRPr="00401CAD">
        <w:t>7.</w:t>
      </w:r>
      <w:r w:rsidRPr="00401CAD">
        <w:tab/>
        <w:t xml:space="preserve">Angheben A, Mariconti M, Degani M, Gobbo M, Palvarini L, Gobbi F, et al. Is there echinococcosis in West Africa? A refugee from Niger with a liver cyst. </w:t>
      </w:r>
      <w:r w:rsidR="00325151" w:rsidRPr="00325151">
        <w:t>Parasit Vectors</w:t>
      </w:r>
      <w:r w:rsidR="00325151">
        <w:t>.</w:t>
      </w:r>
      <w:r w:rsidR="00325151" w:rsidRPr="00325151">
        <w:t xml:space="preserve"> </w:t>
      </w:r>
      <w:r w:rsidRPr="00401CAD">
        <w:t xml:space="preserve">2017;10(1). </w:t>
      </w:r>
    </w:p>
    <w:p w:rsidR="00401CAD" w:rsidRPr="00401CAD" w:rsidRDefault="00401CAD" w:rsidP="00401CAD">
      <w:pPr>
        <w:pStyle w:val="EndNoteBibliography"/>
        <w:spacing w:after="0"/>
      </w:pPr>
      <w:r w:rsidRPr="00401CAD">
        <w:t>8.</w:t>
      </w:r>
      <w:r w:rsidRPr="00401CAD">
        <w:tab/>
        <w:t xml:space="preserve">Antinori S, Mediannikov O, Corbellino M, Gr, e R, Parravicini C, et al. Louse-Borne Relapsing Fever (Borrelia recurrentis) in a Somali Refugee Arriving in Italy: A Re-emerging Infection in Europe? </w:t>
      </w:r>
      <w:r w:rsidR="00325151" w:rsidRPr="00325151">
        <w:t>PLoS Negl Trop Dis</w:t>
      </w:r>
      <w:r w:rsidR="00325151">
        <w:t>.</w:t>
      </w:r>
      <w:r w:rsidR="00325151" w:rsidRPr="00325151">
        <w:t xml:space="preserve"> </w:t>
      </w:r>
      <w:r w:rsidRPr="00401CAD">
        <w:t xml:space="preserve">2016;10(5). </w:t>
      </w:r>
    </w:p>
    <w:p w:rsidR="00401CAD" w:rsidRPr="00401CAD" w:rsidRDefault="00401CAD" w:rsidP="00401CAD">
      <w:pPr>
        <w:pStyle w:val="EndNoteBibliography"/>
        <w:spacing w:after="0"/>
      </w:pPr>
      <w:r w:rsidRPr="00401CAD">
        <w:t>9.</w:t>
      </w:r>
      <w:r w:rsidRPr="00401CAD">
        <w:tab/>
        <w:t xml:space="preserve">Antinori S, Mediannikov O, Corbellino M, Raoult D. Louse-borne relapsing fever among East African refugees in Europe. </w:t>
      </w:r>
      <w:r w:rsidR="00325151" w:rsidRPr="00325151">
        <w:t>Travel Med Infect Dis</w:t>
      </w:r>
      <w:r w:rsidR="00325151">
        <w:t>.</w:t>
      </w:r>
      <w:r w:rsidR="00325151" w:rsidRPr="00325151">
        <w:t xml:space="preserve"> </w:t>
      </w:r>
      <w:r w:rsidRPr="00401CAD">
        <w:t xml:space="preserve">2016;14(2):110-4. </w:t>
      </w:r>
    </w:p>
    <w:p w:rsidR="00401CAD" w:rsidRPr="00401CAD" w:rsidRDefault="00401CAD" w:rsidP="00401CAD">
      <w:pPr>
        <w:pStyle w:val="EndNoteBibliography"/>
        <w:spacing w:after="0"/>
      </w:pPr>
      <w:r w:rsidRPr="00401CAD">
        <w:t>10.</w:t>
      </w:r>
      <w:r w:rsidRPr="00401CAD">
        <w:tab/>
        <w:t xml:space="preserve">Antinori S, Tonello C, Edouard S, Parravicini C, Gastaldi D, Gr, et al. Diagnosis of louse-borne relapsing fever despite negative microscopy in two asylum seekers from Eastern Africa. </w:t>
      </w:r>
      <w:r w:rsidR="00325151" w:rsidRPr="00325151">
        <w:t>Am J Trop Med Hyg</w:t>
      </w:r>
      <w:r w:rsidR="00325151">
        <w:t>.</w:t>
      </w:r>
      <w:r w:rsidR="00325151" w:rsidRPr="00325151">
        <w:t xml:space="preserve"> </w:t>
      </w:r>
      <w:r w:rsidRPr="00401CAD">
        <w:t>2017;97(6):1669-72.</w:t>
      </w:r>
    </w:p>
    <w:p w:rsidR="00401CAD" w:rsidRPr="00325151" w:rsidRDefault="00401CAD" w:rsidP="00401CAD">
      <w:pPr>
        <w:pStyle w:val="EndNoteBibliography"/>
        <w:spacing w:after="0"/>
        <w:rPr>
          <w:lang w:val="fr-FR"/>
        </w:rPr>
      </w:pPr>
      <w:r w:rsidRPr="00401CAD">
        <w:t>11.</w:t>
      </w:r>
      <w:r w:rsidRPr="00401CAD">
        <w:tab/>
        <w:t xml:space="preserve">Azman AS, Bouhenia M, Iyer AS, Rumunu J, Laku RL, Wamala JF, et al. High hepatitis e seroprevalence among displaced persons in South Sudan. </w:t>
      </w:r>
      <w:r w:rsidR="00325151" w:rsidRPr="00325151">
        <w:t>Am J Trop Med Hyg</w:t>
      </w:r>
      <w:r w:rsidR="00325151">
        <w:t>.</w:t>
      </w:r>
      <w:r w:rsidR="00325151" w:rsidRPr="00325151">
        <w:t xml:space="preserve"> </w:t>
      </w:r>
      <w:r w:rsidRPr="00325151">
        <w:rPr>
          <w:lang w:val="fr-FR"/>
        </w:rPr>
        <w:t xml:space="preserve">2017;96(6):1296-301. </w:t>
      </w:r>
    </w:p>
    <w:p w:rsidR="00401CAD" w:rsidRPr="00401CAD" w:rsidRDefault="00401CAD" w:rsidP="00401CAD">
      <w:pPr>
        <w:pStyle w:val="EndNoteBibliography"/>
        <w:spacing w:after="0"/>
      </w:pPr>
      <w:r w:rsidRPr="00325151">
        <w:rPr>
          <w:lang w:val="fr-FR"/>
        </w:rPr>
        <w:t>12.</w:t>
      </w:r>
      <w:r w:rsidRPr="00325151">
        <w:rPr>
          <w:lang w:val="fr-FR"/>
        </w:rPr>
        <w:tab/>
        <w:t xml:space="preserve">Beltrame A, Guerriero M, Angheben A, Gobbi F, Requena-Mendez A, Zammarchi L, et al. </w:t>
      </w:r>
      <w:r w:rsidRPr="00401CAD">
        <w:t xml:space="preserve">Accuracy of parasitological and immunological tests for the screening of human schistosomiasis in immigrants and refugees from African countries: An approach with Latent Class Analysis. </w:t>
      </w:r>
      <w:r w:rsidR="00325151" w:rsidRPr="00325151">
        <w:t>PLoS Negl Trop Dis</w:t>
      </w:r>
      <w:r w:rsidR="00325151">
        <w:t>.</w:t>
      </w:r>
      <w:r w:rsidR="00325151" w:rsidRPr="00325151">
        <w:t xml:space="preserve"> </w:t>
      </w:r>
      <w:r w:rsidRPr="00401CAD">
        <w:t xml:space="preserve">2017;11(6). </w:t>
      </w:r>
    </w:p>
    <w:p w:rsidR="00401CAD" w:rsidRPr="00401CAD" w:rsidRDefault="00401CAD" w:rsidP="00401CAD">
      <w:pPr>
        <w:pStyle w:val="EndNoteBibliography"/>
        <w:spacing w:after="0"/>
      </w:pPr>
      <w:r w:rsidRPr="00401CAD">
        <w:t>13.</w:t>
      </w:r>
      <w:r w:rsidRPr="00401CAD">
        <w:tab/>
        <w:t xml:space="preserve">Benson J. Asymptomatic schistosomiasis in a young Sudanese refugee. Australian Family Physician. 2007;36(4):249-51. </w:t>
      </w:r>
    </w:p>
    <w:p w:rsidR="00401CAD" w:rsidRPr="00401CAD" w:rsidRDefault="00401CAD" w:rsidP="00401CAD">
      <w:pPr>
        <w:pStyle w:val="EndNoteBibliography"/>
        <w:spacing w:after="0"/>
      </w:pPr>
      <w:r w:rsidRPr="00401CAD">
        <w:t>14.</w:t>
      </w:r>
      <w:r w:rsidRPr="00401CAD">
        <w:tab/>
        <w:t xml:space="preserve">Berger SA, Schwartz T, Michaeli D. Infectious disease among Ethiopian immigrants in Israel. </w:t>
      </w:r>
      <w:r w:rsidR="00325151" w:rsidRPr="00325151">
        <w:t>Arch Intern Med</w:t>
      </w:r>
      <w:r w:rsidR="00325151">
        <w:t>.</w:t>
      </w:r>
      <w:r w:rsidR="00325151" w:rsidRPr="00325151">
        <w:t xml:space="preserve"> </w:t>
      </w:r>
      <w:r w:rsidRPr="00401CAD">
        <w:t>1989;149(1):117-9.</w:t>
      </w:r>
    </w:p>
    <w:p w:rsidR="00401CAD" w:rsidRPr="00325151" w:rsidRDefault="00401CAD" w:rsidP="00401CAD">
      <w:pPr>
        <w:pStyle w:val="EndNoteBibliography"/>
        <w:spacing w:after="0"/>
        <w:rPr>
          <w:lang w:val="de-CH"/>
        </w:rPr>
      </w:pPr>
      <w:r w:rsidRPr="00401CAD">
        <w:t>15.</w:t>
      </w:r>
      <w:r w:rsidRPr="00401CAD">
        <w:tab/>
        <w:t xml:space="preserve">Bliss J, Bouhenia M, Hale P, Couturier BA, Iyer AS, Rumunu J, et al. High prevalence of shigella or enteroinvasive Escherichia coli carriage among residents of an internally displaced persons camp in South Sudan. </w:t>
      </w:r>
      <w:r w:rsidR="00325151" w:rsidRPr="00325151">
        <w:t>Am J Trop Med Hyg</w:t>
      </w:r>
      <w:r w:rsidR="00325151">
        <w:t>.</w:t>
      </w:r>
      <w:r w:rsidR="00325151" w:rsidRPr="00325151">
        <w:t xml:space="preserve"> </w:t>
      </w:r>
      <w:r w:rsidRPr="00325151">
        <w:rPr>
          <w:lang w:val="de-CH"/>
        </w:rPr>
        <w:t>2018;98(2):595-7.</w:t>
      </w:r>
    </w:p>
    <w:p w:rsidR="00401CAD" w:rsidRPr="00401CAD" w:rsidRDefault="00401CAD" w:rsidP="00401CAD">
      <w:pPr>
        <w:pStyle w:val="EndNoteBibliography"/>
        <w:spacing w:after="0"/>
      </w:pPr>
      <w:r w:rsidRPr="00325151">
        <w:rPr>
          <w:lang w:val="de-CH"/>
        </w:rPr>
        <w:t>16.</w:t>
      </w:r>
      <w:r w:rsidRPr="00325151">
        <w:rPr>
          <w:lang w:val="de-CH"/>
        </w:rPr>
        <w:tab/>
        <w:t xml:space="preserve">Bloch-Infanger C, Bättig V, Kremo J, Widmer AF, Egli A, Bingisser R, et al. </w:t>
      </w:r>
      <w:r w:rsidRPr="00401CAD">
        <w:t xml:space="preserve">Increasing prevalence of infectious diseases in asylum seekers at a tertiary care hospital in Switzerland. </w:t>
      </w:r>
      <w:r w:rsidR="00325151" w:rsidRPr="00325151">
        <w:t>PLoS One</w:t>
      </w:r>
      <w:r w:rsidR="00325151">
        <w:t>.</w:t>
      </w:r>
      <w:r w:rsidR="00325151" w:rsidRPr="00325151">
        <w:t xml:space="preserve"> </w:t>
      </w:r>
      <w:r w:rsidRPr="00401CAD">
        <w:t xml:space="preserve">2017;12(6):e0179537. </w:t>
      </w:r>
    </w:p>
    <w:p w:rsidR="00401CAD" w:rsidRPr="00401CAD" w:rsidRDefault="00401CAD" w:rsidP="00401CAD">
      <w:pPr>
        <w:pStyle w:val="EndNoteBibliography"/>
        <w:spacing w:after="0"/>
      </w:pPr>
      <w:r w:rsidRPr="00401CAD">
        <w:t>17.</w:t>
      </w:r>
      <w:r w:rsidRPr="00401CAD">
        <w:tab/>
        <w:t xml:space="preserve">Boccia D, Guthmann JP, Klovstad H, Hamid N, Tatay M, Ciglenecki I, et al. High mortality associated with an outbreak of hepatitis E among displaced persons in Darfur, Sudan. Clinical Infectious Diseases. 2006;42(12):1679-84. </w:t>
      </w:r>
    </w:p>
    <w:p w:rsidR="00401CAD" w:rsidRPr="00401CAD" w:rsidRDefault="00401CAD" w:rsidP="00401CAD">
      <w:pPr>
        <w:pStyle w:val="EndNoteBibliography"/>
        <w:spacing w:after="0"/>
      </w:pPr>
      <w:r w:rsidRPr="00401CAD">
        <w:t>18.</w:t>
      </w:r>
      <w:r w:rsidRPr="00401CAD">
        <w:tab/>
        <w:t xml:space="preserve">Borch M, Kiernan M, Rust K, Baron B, Simmons B, Hattala P, et al. Schistosomiasis: a case study. </w:t>
      </w:r>
      <w:r w:rsidR="00325151" w:rsidRPr="00325151">
        <w:t>Urol Nurs</w:t>
      </w:r>
      <w:r w:rsidR="00325151">
        <w:t>.</w:t>
      </w:r>
      <w:r w:rsidR="00325151" w:rsidRPr="00325151">
        <w:t xml:space="preserve"> </w:t>
      </w:r>
      <w:r w:rsidRPr="00401CAD">
        <w:t>2009;29(1):26-9.</w:t>
      </w:r>
    </w:p>
    <w:p w:rsidR="00401CAD" w:rsidRPr="00325151" w:rsidRDefault="00401CAD" w:rsidP="00401CAD">
      <w:pPr>
        <w:pStyle w:val="EndNoteBibliography"/>
        <w:spacing w:after="0"/>
        <w:rPr>
          <w:lang w:val="fr-FR"/>
        </w:rPr>
      </w:pPr>
      <w:r w:rsidRPr="00401CAD">
        <w:t>19.</w:t>
      </w:r>
      <w:r w:rsidRPr="00401CAD">
        <w:tab/>
        <w:t>Brodine SK, Thomas A, Huang R, Harbertson J, Mehta S, Leake J, et al. Community based parasitic screening and treatment of sudanese refugees: Application and assessment of centers for disease control guidelines.</w:t>
      </w:r>
      <w:r w:rsidR="00325151" w:rsidRPr="00325151">
        <w:t xml:space="preserve"> Am J Trop Med Hyg</w:t>
      </w:r>
      <w:r w:rsidR="00325151">
        <w:t>.</w:t>
      </w:r>
      <w:r w:rsidRPr="00401CAD">
        <w:t xml:space="preserve"> </w:t>
      </w:r>
      <w:r w:rsidRPr="00325151">
        <w:rPr>
          <w:lang w:val="fr-FR"/>
        </w:rPr>
        <w:t>2009;80(3):425-30.</w:t>
      </w:r>
    </w:p>
    <w:p w:rsidR="00401CAD" w:rsidRPr="00401CAD" w:rsidRDefault="00401CAD" w:rsidP="00401CAD">
      <w:pPr>
        <w:pStyle w:val="EndNoteBibliography"/>
        <w:spacing w:after="0"/>
      </w:pPr>
      <w:r w:rsidRPr="00325151">
        <w:rPr>
          <w:lang w:val="fr-FR"/>
        </w:rPr>
        <w:t>20.</w:t>
      </w:r>
      <w:r w:rsidRPr="00325151">
        <w:rPr>
          <w:lang w:val="fr-FR"/>
        </w:rPr>
        <w:tab/>
        <w:t xml:space="preserve">Brown V, Larouze B, Desve G, Rousset JJ, Thibon M, Fourrier A, et al. </w:t>
      </w:r>
      <w:r w:rsidRPr="00401CAD">
        <w:t xml:space="preserve">Clinical presentation of louse-born relapsing fever among Ethiopian refugees in northern Somalia. </w:t>
      </w:r>
      <w:r w:rsidR="00325151" w:rsidRPr="00325151">
        <w:t>Ann Trop Med Parasitol</w:t>
      </w:r>
      <w:r w:rsidR="00325151">
        <w:t>.</w:t>
      </w:r>
      <w:r w:rsidR="00325151" w:rsidRPr="00325151">
        <w:t xml:space="preserve"> </w:t>
      </w:r>
      <w:r w:rsidRPr="00401CAD">
        <w:t xml:space="preserve">1988;82(5):499-502. </w:t>
      </w:r>
    </w:p>
    <w:p w:rsidR="00401CAD" w:rsidRPr="00401CAD" w:rsidRDefault="00401CAD" w:rsidP="00401CAD">
      <w:pPr>
        <w:pStyle w:val="EndNoteBibliography"/>
        <w:spacing w:after="0"/>
      </w:pPr>
      <w:r w:rsidRPr="00401CAD">
        <w:lastRenderedPageBreak/>
        <w:t>21.</w:t>
      </w:r>
      <w:r w:rsidRPr="00401CAD">
        <w:tab/>
        <w:t xml:space="preserve">Browne LB, Menkir Z, Kahi V, Maina G, Asnakew S, Tubman M, et al. Hepatitis E </w:t>
      </w:r>
      <w:r w:rsidR="00325151">
        <w:t>outbreak among r</w:t>
      </w:r>
      <w:r w:rsidRPr="00401CAD">
        <w:t>efugees from South Sudan - Gambella, Ethiopia, April 2014-January 2015. MMWR. 2015;64(19):537-.</w:t>
      </w:r>
    </w:p>
    <w:p w:rsidR="00401CAD" w:rsidRPr="00325151" w:rsidRDefault="00401CAD" w:rsidP="00401CAD">
      <w:pPr>
        <w:pStyle w:val="EndNoteBibliography"/>
        <w:spacing w:after="0"/>
        <w:rPr>
          <w:lang w:val="fr-FR"/>
        </w:rPr>
      </w:pPr>
      <w:r w:rsidRPr="00401CAD">
        <w:t>22.</w:t>
      </w:r>
      <w:r w:rsidRPr="00401CAD">
        <w:tab/>
        <w:t xml:space="preserve">Buonfrate D, Gobbi F, Marchese V, Postiglione C, Monteiro GB, Giorli G, et al. Extended screening for infectious diseases among newly-arrived asylum seekers from Africa and Asia, Verona province, Italy, April 2014 to June 2015. </w:t>
      </w:r>
      <w:r w:rsidRPr="00325151">
        <w:rPr>
          <w:lang w:val="fr-FR"/>
        </w:rPr>
        <w:t xml:space="preserve">Eurosurveillance. 2019;23(16):7-14. </w:t>
      </w:r>
    </w:p>
    <w:p w:rsidR="00401CAD" w:rsidRPr="00401CAD" w:rsidRDefault="00401CAD" w:rsidP="00401CAD">
      <w:pPr>
        <w:pStyle w:val="EndNoteBibliography"/>
        <w:spacing w:after="0"/>
      </w:pPr>
      <w:r w:rsidRPr="00325151">
        <w:rPr>
          <w:lang w:val="fr-FR"/>
        </w:rPr>
        <w:t>23.</w:t>
      </w:r>
      <w:r w:rsidRPr="00325151">
        <w:rPr>
          <w:lang w:val="fr-FR"/>
        </w:rPr>
        <w:tab/>
        <w:t xml:space="preserve">Ceccarelli G, d'Ettorre G, Riccardo F, Ceccarelli C, Chiaretti M, Picciarella A, et al. </w:t>
      </w:r>
      <w:r w:rsidRPr="00401CAD">
        <w:t xml:space="preserve">Urinary schistosomiasis in asylum seekers in Italy: an emergency currently undervalued. </w:t>
      </w:r>
      <w:r w:rsidR="00325151" w:rsidRPr="00325151">
        <w:t>J Immigr Minor Health</w:t>
      </w:r>
      <w:r w:rsidR="00325151">
        <w:t>.</w:t>
      </w:r>
      <w:r w:rsidR="00325151" w:rsidRPr="00325151">
        <w:t xml:space="preserve"> </w:t>
      </w:r>
      <w:r w:rsidRPr="00401CAD">
        <w:t xml:space="preserve">2013;15(4):846-50. </w:t>
      </w:r>
    </w:p>
    <w:p w:rsidR="00401CAD" w:rsidRPr="00401CAD" w:rsidRDefault="00401CAD" w:rsidP="00401CAD">
      <w:pPr>
        <w:pStyle w:val="EndNoteBibliography"/>
        <w:spacing w:after="0"/>
      </w:pPr>
      <w:r w:rsidRPr="00401CAD">
        <w:t>24.</w:t>
      </w:r>
      <w:r w:rsidRPr="00401CAD">
        <w:tab/>
        <w:t xml:space="preserve">Chalupa P, Vanista J, Burget I, Stary J, Sukova M, Nohynkova M. The review of imported visceral leishmaniosis in the Czech Republic. Bratislavské lekárske listy. 2001;102(2):84-91. </w:t>
      </w:r>
    </w:p>
    <w:p w:rsidR="00401CAD" w:rsidRPr="00401CAD" w:rsidRDefault="00401CAD" w:rsidP="00401CAD">
      <w:pPr>
        <w:pStyle w:val="EndNoteBibliography"/>
        <w:spacing w:after="0"/>
      </w:pPr>
      <w:r w:rsidRPr="00401CAD">
        <w:t>25.</w:t>
      </w:r>
      <w:r w:rsidRPr="00401CAD">
        <w:tab/>
        <w:t xml:space="preserve">Chang AH, Perry S, Du JNT, Agunbiade A, Polesky A, Parsonnet J. Decreasing intestinal parasites in recent northern California refugees. </w:t>
      </w:r>
      <w:r w:rsidR="00325151" w:rsidRPr="00325151">
        <w:t>Am J Trop Med Hyg</w:t>
      </w:r>
      <w:r w:rsidR="00325151">
        <w:t>.</w:t>
      </w:r>
      <w:r w:rsidR="00325151" w:rsidRPr="00325151">
        <w:t xml:space="preserve"> </w:t>
      </w:r>
      <w:r w:rsidRPr="00401CAD">
        <w:t xml:space="preserve">2013;88(1):191-7. </w:t>
      </w:r>
    </w:p>
    <w:p w:rsidR="00401CAD" w:rsidRPr="00325151" w:rsidRDefault="00401CAD" w:rsidP="00401CAD">
      <w:pPr>
        <w:pStyle w:val="EndNoteBibliography"/>
        <w:spacing w:after="0"/>
        <w:rPr>
          <w:lang w:val="de-CH"/>
        </w:rPr>
      </w:pPr>
      <w:r w:rsidRPr="00401CAD">
        <w:t>26.</w:t>
      </w:r>
      <w:r w:rsidRPr="00401CAD">
        <w:tab/>
        <w:t xml:space="preserve">Cherian P, Junckerstorff RK, Rosen D, Kumarasinghe P, Morling A, Tuch P, et al. Late-stage human African trypanosomiasis in a Sudanese refugee. Medical Journal of Australia. </w:t>
      </w:r>
      <w:r w:rsidRPr="00325151">
        <w:rPr>
          <w:lang w:val="de-CH"/>
        </w:rPr>
        <w:t xml:space="preserve">2010;192(7):417-9. </w:t>
      </w:r>
    </w:p>
    <w:p w:rsidR="00401CAD" w:rsidRPr="00401CAD" w:rsidRDefault="00401CAD" w:rsidP="00401CAD">
      <w:pPr>
        <w:pStyle w:val="EndNoteBibliography"/>
        <w:spacing w:after="0"/>
      </w:pPr>
      <w:r w:rsidRPr="00325151">
        <w:rPr>
          <w:lang w:val="de-CH"/>
        </w:rPr>
        <w:t>27.</w:t>
      </w:r>
      <w:r w:rsidRPr="00325151">
        <w:rPr>
          <w:lang w:val="de-CH"/>
        </w:rPr>
        <w:tab/>
        <w:t xml:space="preserve">Chernet A, Kling K, Sydow V, Kuenzli E, Hatz C, Utzinger J, et al. </w:t>
      </w:r>
      <w:r w:rsidRPr="00401CAD">
        <w:t xml:space="preserve">Accuracy of </w:t>
      </w:r>
      <w:r w:rsidR="00325151">
        <w:t>diagnostic t</w:t>
      </w:r>
      <w:r w:rsidRPr="00401CAD">
        <w:t>ests for Sc</w:t>
      </w:r>
      <w:r w:rsidR="00325151">
        <w:t>histosoma mansoni i</w:t>
      </w:r>
      <w:r w:rsidRPr="00401CAD">
        <w:t xml:space="preserve">nfection in </w:t>
      </w:r>
      <w:r w:rsidR="00325151">
        <w:t>a</w:t>
      </w:r>
      <w:r w:rsidRPr="00401CAD">
        <w:t xml:space="preserve">symptomatic Eritrean </w:t>
      </w:r>
      <w:r w:rsidR="00325151">
        <w:t>r</w:t>
      </w:r>
      <w:r w:rsidRPr="00401CAD">
        <w:t xml:space="preserve">efugees: Serology and </w:t>
      </w:r>
      <w:r w:rsidR="00325151">
        <w:t>p</w:t>
      </w:r>
      <w:r w:rsidRPr="00401CAD">
        <w:t>oint-of-</w:t>
      </w:r>
      <w:r w:rsidR="00325151">
        <w:t>c</w:t>
      </w:r>
      <w:r w:rsidRPr="00401CAD">
        <w:t xml:space="preserve">are </w:t>
      </w:r>
      <w:r w:rsidR="00325151">
        <w:t>circulating cathodic antigen against stool m</w:t>
      </w:r>
      <w:r w:rsidRPr="00401CAD">
        <w:t xml:space="preserve">icroscopy. Clinical Infectious Diseases. 2017;65(4):568-74. </w:t>
      </w:r>
    </w:p>
    <w:p w:rsidR="00401CAD" w:rsidRPr="00325151" w:rsidRDefault="00401CAD" w:rsidP="00401CAD">
      <w:pPr>
        <w:pStyle w:val="EndNoteBibliography"/>
        <w:spacing w:after="0"/>
        <w:rPr>
          <w:lang w:val="fr-FR"/>
        </w:rPr>
      </w:pPr>
      <w:r w:rsidRPr="00401CAD">
        <w:t>28.</w:t>
      </w:r>
      <w:r w:rsidRPr="00401CAD">
        <w:tab/>
        <w:t xml:space="preserve">Costescu Strachinaru DI, Cambier J, et-Yattara H, Konopnicki D. Relapsing fever in asylum seekers from Somalia arriving in Belgium in August 2015. </w:t>
      </w:r>
      <w:r w:rsidR="00325151" w:rsidRPr="00325151">
        <w:t>Acta Clin Belg</w:t>
      </w:r>
      <w:r w:rsidR="00325151">
        <w:t>.</w:t>
      </w:r>
      <w:r w:rsidR="00325151" w:rsidRPr="00325151">
        <w:t xml:space="preserve"> </w:t>
      </w:r>
      <w:r w:rsidRPr="00325151">
        <w:rPr>
          <w:lang w:val="fr-FR"/>
        </w:rPr>
        <w:t xml:space="preserve">2016;71(5):353-5. </w:t>
      </w:r>
    </w:p>
    <w:p w:rsidR="00401CAD" w:rsidRPr="00401CAD" w:rsidRDefault="00401CAD" w:rsidP="00401CAD">
      <w:pPr>
        <w:pStyle w:val="EndNoteBibliography"/>
        <w:spacing w:after="0"/>
      </w:pPr>
      <w:r w:rsidRPr="00325151">
        <w:rPr>
          <w:lang w:val="fr-FR"/>
        </w:rPr>
        <w:t>29.</w:t>
      </w:r>
      <w:r w:rsidRPr="00325151">
        <w:rPr>
          <w:lang w:val="fr-FR"/>
        </w:rPr>
        <w:tab/>
        <w:t xml:space="preserve">Cutuli SL, De Pascale G, Spanu T, Dell'Anna AM, Bocci MG, Pallavicini F, et al. </w:t>
      </w:r>
      <w:r w:rsidRPr="00401CAD">
        <w:t>Lice, rodents, and many hopes: a rare disease in a young refugee.</w:t>
      </w:r>
      <w:r w:rsidR="00555305">
        <w:t xml:space="preserve"> </w:t>
      </w:r>
      <w:r w:rsidR="00555305" w:rsidRPr="00555305">
        <w:t>Crit Care</w:t>
      </w:r>
      <w:r w:rsidR="00555305">
        <w:t>.</w:t>
      </w:r>
      <w:r w:rsidRPr="00401CAD">
        <w:t xml:space="preserve"> 2017;21:3.</w:t>
      </w:r>
    </w:p>
    <w:p w:rsidR="00401CAD" w:rsidRPr="00401CAD" w:rsidRDefault="00401CAD" w:rsidP="00401CAD">
      <w:pPr>
        <w:pStyle w:val="EndNoteBibliography"/>
        <w:spacing w:after="0"/>
      </w:pPr>
      <w:r w:rsidRPr="00401CAD">
        <w:t>30.</w:t>
      </w:r>
      <w:r w:rsidRPr="00401CAD">
        <w:tab/>
        <w:t xml:space="preserve">Darcis G, Hayette MP, Bontems S, Sauvage AS, Meuris C, Van Esbroeck M, et al. Louse-borne relapsing fever in a refugee from Somalia arriving in Belgium. </w:t>
      </w:r>
      <w:r w:rsidR="00555305" w:rsidRPr="00555305">
        <w:t>J Travel Med</w:t>
      </w:r>
      <w:r w:rsidR="00555305">
        <w:t>.</w:t>
      </w:r>
      <w:r w:rsidR="00555305" w:rsidRPr="00555305">
        <w:t xml:space="preserve"> </w:t>
      </w:r>
      <w:r w:rsidRPr="00401CAD">
        <w:t xml:space="preserve">2016;23(3):3. </w:t>
      </w:r>
    </w:p>
    <w:p w:rsidR="00401CAD" w:rsidRPr="00401CAD" w:rsidRDefault="00401CAD" w:rsidP="00401CAD">
      <w:pPr>
        <w:pStyle w:val="EndNoteBibliography"/>
        <w:spacing w:after="0"/>
      </w:pPr>
      <w:r w:rsidRPr="00401CAD">
        <w:t>31.</w:t>
      </w:r>
      <w:r w:rsidRPr="00401CAD">
        <w:tab/>
        <w:t xml:space="preserve">Daveson J, Macdonald G. A case of periportal fibrosis in a Sudanese refugee. Medical Journal of Australia. 2008;188(11):677-8. </w:t>
      </w:r>
    </w:p>
    <w:p w:rsidR="00401CAD" w:rsidRPr="00401CAD" w:rsidRDefault="00401CAD" w:rsidP="00401CAD">
      <w:pPr>
        <w:pStyle w:val="EndNoteBibliography"/>
        <w:spacing w:after="0"/>
      </w:pPr>
      <w:r w:rsidRPr="00401CAD">
        <w:t>32.</w:t>
      </w:r>
      <w:r w:rsidRPr="00401CAD">
        <w:tab/>
        <w:t>Dorkenoo MA, Tchankoni MK, Yehadji D, Yakpa K, Tchalim M, Sossou E, et al. Monitoring migrant groups as a post-validation surveillance approach to contain the potential reemergence of lymphatic filariasis in Togo.</w:t>
      </w:r>
      <w:r w:rsidR="00555305" w:rsidRPr="00555305">
        <w:t xml:space="preserve"> Parasites &amp; Vectors</w:t>
      </w:r>
      <w:r w:rsidR="00555305">
        <w:t>.</w:t>
      </w:r>
      <w:r w:rsidRPr="00401CAD">
        <w:t xml:space="preserve"> 2021;14(1). </w:t>
      </w:r>
    </w:p>
    <w:p w:rsidR="00401CAD" w:rsidRPr="00555305" w:rsidRDefault="00401CAD" w:rsidP="00401CAD">
      <w:pPr>
        <w:pStyle w:val="EndNoteBibliography"/>
        <w:spacing w:after="0"/>
        <w:rPr>
          <w:lang w:val="en-GB"/>
        </w:rPr>
      </w:pPr>
      <w:r w:rsidRPr="00401CAD">
        <w:t>33.</w:t>
      </w:r>
      <w:r w:rsidRPr="00401CAD">
        <w:tab/>
        <w:t xml:space="preserve">Edosomwan EU, Evbuomwan IO, Agbalalah C, Dahunsi SO, Abhulimhen-Iyoha BI. Malaria coinfection with Neglected Tropical Diseases (NTDs) in children at Internally Displaced Persons (IDP) camp in Benin City, Nigeria. </w:t>
      </w:r>
      <w:r w:rsidR="00555305" w:rsidRPr="00555305">
        <w:t>Heliyon</w:t>
      </w:r>
      <w:r w:rsidR="00555305">
        <w:t>.</w:t>
      </w:r>
      <w:r w:rsidR="00555305" w:rsidRPr="00555305">
        <w:t xml:space="preserve"> </w:t>
      </w:r>
      <w:r w:rsidRPr="00555305">
        <w:rPr>
          <w:lang w:val="en-GB"/>
        </w:rPr>
        <w:t xml:space="preserve">2020;6(8). </w:t>
      </w:r>
    </w:p>
    <w:p w:rsidR="00401CAD" w:rsidRPr="00401CAD" w:rsidRDefault="00401CAD" w:rsidP="00401CAD">
      <w:pPr>
        <w:pStyle w:val="EndNoteBibliography"/>
        <w:spacing w:after="0"/>
      </w:pPr>
      <w:r w:rsidRPr="00555305">
        <w:rPr>
          <w:lang w:val="en-GB"/>
        </w:rPr>
        <w:t>34.</w:t>
      </w:r>
      <w:r w:rsidRPr="00555305">
        <w:rPr>
          <w:lang w:val="en-GB"/>
        </w:rPr>
        <w:tab/>
        <w:t xml:space="preserve">Ehlkes L, George M, Knautz D, Burckhardt F, Jahn K, Vogt M, et al. </w:t>
      </w:r>
      <w:r w:rsidRPr="00401CAD">
        <w:t xml:space="preserve">Negligible import of enteric pathogens by newly-arrived asylum seekers and no impact on incidence of notified Salmonella and Shigella infections and outbreaks in Rhineland-Palatinate, Germany, January 2015 to May 2016. </w:t>
      </w:r>
      <w:r w:rsidR="00555305" w:rsidRPr="00555305">
        <w:t>Euro Surveill</w:t>
      </w:r>
      <w:r w:rsidR="00555305">
        <w:t>.</w:t>
      </w:r>
      <w:r w:rsidR="00555305" w:rsidRPr="00555305">
        <w:t xml:space="preserve"> </w:t>
      </w:r>
      <w:r w:rsidRPr="00401CAD">
        <w:t xml:space="preserve">2018;23(20):7-14. </w:t>
      </w:r>
    </w:p>
    <w:p w:rsidR="00401CAD" w:rsidRPr="00401CAD" w:rsidRDefault="00401CAD" w:rsidP="00401CAD">
      <w:pPr>
        <w:pStyle w:val="EndNoteBibliography"/>
        <w:spacing w:after="0"/>
      </w:pPr>
      <w:r w:rsidRPr="00401CAD">
        <w:t>35.</w:t>
      </w:r>
      <w:r w:rsidRPr="00401CAD">
        <w:tab/>
        <w:t xml:space="preserve">Elias AF, Peterson SN, Huntington MK. Typhoid fever in a young immigrant child: a case report and review of the literature. South Dakota medicine : the journal of the South Dakota State Medical Association. 2008;61(7):255-8. </w:t>
      </w:r>
    </w:p>
    <w:p w:rsidR="00401CAD" w:rsidRPr="00401CAD" w:rsidRDefault="00401CAD" w:rsidP="00401CAD">
      <w:pPr>
        <w:pStyle w:val="EndNoteBibliography"/>
        <w:spacing w:after="0"/>
      </w:pPr>
      <w:r w:rsidRPr="00401CAD">
        <w:t>36.</w:t>
      </w:r>
      <w:r w:rsidRPr="00401CAD">
        <w:tab/>
        <w:t>Enabulele EE, Platt RN, Adeyemi E, Agbosua E, Aisien MSO, Ajakaye OG, et al. Urogenital schistosomiasis in Nigeria post receipt of the largest single praziquantel donation in Africa. Acta Tropica. 2021:105916.</w:t>
      </w:r>
    </w:p>
    <w:p w:rsidR="00401CAD" w:rsidRPr="00401CAD" w:rsidRDefault="00401CAD" w:rsidP="00401CAD">
      <w:pPr>
        <w:pStyle w:val="EndNoteBibliography"/>
        <w:spacing w:after="0"/>
      </w:pPr>
      <w:r w:rsidRPr="00401CAD">
        <w:t>37.</w:t>
      </w:r>
      <w:r w:rsidRPr="00401CAD">
        <w:tab/>
        <w:t>Franco-Paredes C, Dismukes R, Nicolls D, Hidron A, Workowski K, Rodriguez-Morales A, et al. Persistent and untreated tropical infectious diseases among Sudanese refugees in the United States. Am J Trop Med Hyg. 2007;77(4):633-5.</w:t>
      </w:r>
    </w:p>
    <w:p w:rsidR="00401CAD" w:rsidRPr="00325151" w:rsidRDefault="00401CAD" w:rsidP="00401CAD">
      <w:pPr>
        <w:pStyle w:val="EndNoteBibliography"/>
        <w:spacing w:after="0"/>
        <w:rPr>
          <w:lang w:val="de-CH"/>
        </w:rPr>
      </w:pPr>
      <w:r w:rsidRPr="00401CAD">
        <w:t>38.</w:t>
      </w:r>
      <w:r w:rsidRPr="00401CAD">
        <w:tab/>
        <w:t>Geltman PL, Cochran J, Hedgecock C. Intestinal parasites among African refugees resettled in Massachusetts and the impact of an overseas pre-departure treatment program.</w:t>
      </w:r>
      <w:r w:rsidR="00555305">
        <w:t xml:space="preserve"> </w:t>
      </w:r>
      <w:r w:rsidR="00555305" w:rsidRPr="00555305">
        <w:t>Am J Trop Med Hyg</w:t>
      </w:r>
      <w:r w:rsidR="00555305">
        <w:t>.</w:t>
      </w:r>
      <w:r w:rsidRPr="00401CAD">
        <w:t xml:space="preserve"> </w:t>
      </w:r>
      <w:r w:rsidRPr="00325151">
        <w:rPr>
          <w:lang w:val="de-CH"/>
        </w:rPr>
        <w:t xml:space="preserve">2003;69(6):657-62. </w:t>
      </w:r>
    </w:p>
    <w:p w:rsidR="00401CAD" w:rsidRPr="00555305" w:rsidRDefault="00401CAD" w:rsidP="00401CAD">
      <w:pPr>
        <w:pStyle w:val="EndNoteBibliography"/>
        <w:spacing w:after="0"/>
        <w:rPr>
          <w:lang w:val="en-GB"/>
        </w:rPr>
      </w:pPr>
      <w:r w:rsidRPr="00325151">
        <w:rPr>
          <w:lang w:val="de-CH"/>
        </w:rPr>
        <w:lastRenderedPageBreak/>
        <w:t>39.</w:t>
      </w:r>
      <w:r w:rsidRPr="00325151">
        <w:rPr>
          <w:lang w:val="de-CH"/>
        </w:rPr>
        <w:tab/>
        <w:t xml:space="preserve">Goldenberger D, Claas GJ, Bloch-Infanger C, Breidthardt T, Suter B, Martinez M, et al. </w:t>
      </w:r>
      <w:r w:rsidRPr="00401CAD">
        <w:t xml:space="preserve">Louse-borne relapsing fever (Borrelia recurrentis) in an Eritrean refugee arriving in Switzerland, August 2015. </w:t>
      </w:r>
      <w:r w:rsidR="00555305" w:rsidRPr="00555305">
        <w:t>Euro Surveill</w:t>
      </w:r>
      <w:r w:rsidR="00555305">
        <w:t>.</w:t>
      </w:r>
      <w:r w:rsidR="00555305" w:rsidRPr="00555305">
        <w:t xml:space="preserve"> </w:t>
      </w:r>
      <w:r w:rsidRPr="00555305">
        <w:rPr>
          <w:lang w:val="en-GB"/>
        </w:rPr>
        <w:t xml:space="preserve">2015;20(32):2-5. </w:t>
      </w:r>
    </w:p>
    <w:p w:rsidR="00401CAD" w:rsidRPr="00401CAD" w:rsidRDefault="00401CAD" w:rsidP="00401CAD">
      <w:pPr>
        <w:pStyle w:val="EndNoteBibliography"/>
        <w:spacing w:after="0"/>
      </w:pPr>
      <w:r w:rsidRPr="00555305">
        <w:rPr>
          <w:lang w:val="en-GB"/>
        </w:rPr>
        <w:t>40.</w:t>
      </w:r>
      <w:r w:rsidRPr="00555305">
        <w:rPr>
          <w:lang w:val="en-GB"/>
        </w:rPr>
        <w:tab/>
        <w:t xml:space="preserve">Gray GC, Rodier GR, Matras-Maslin VC, Honein MA, Ismail EA, Botros BA, et al. </w:t>
      </w:r>
      <w:r w:rsidRPr="00401CAD">
        <w:t xml:space="preserve">Serologic evidence of respiratory and rickettsial infections among Somali refugees. Am J Trop Med Hyg. 1995;52(4):349-53. doi: 10.4269/ajtmh.1995.52.349. </w:t>
      </w:r>
    </w:p>
    <w:p w:rsidR="00401CAD" w:rsidRPr="00401CAD" w:rsidRDefault="00401CAD" w:rsidP="00401CAD">
      <w:pPr>
        <w:pStyle w:val="EndNoteBibliography"/>
        <w:spacing w:after="0"/>
      </w:pPr>
      <w:r w:rsidRPr="00401CAD">
        <w:t>41.</w:t>
      </w:r>
      <w:r w:rsidRPr="00401CAD">
        <w:tab/>
        <w:t xml:space="preserve">Grecchi C, Zanotti P, Pontarelli A, Chiari E, Tomasoni LR, Gulletta M, et al. Louse-borne relapsing fever in a refugee from Mali. </w:t>
      </w:r>
      <w:r w:rsidR="00555305" w:rsidRPr="00555305">
        <w:t>Infection</w:t>
      </w:r>
      <w:r w:rsidR="00555305">
        <w:t>.</w:t>
      </w:r>
      <w:r w:rsidR="00555305" w:rsidRPr="00555305">
        <w:t xml:space="preserve"> </w:t>
      </w:r>
      <w:r w:rsidRPr="00401CAD">
        <w:t xml:space="preserve">2017;45(3):373-6. </w:t>
      </w:r>
    </w:p>
    <w:p w:rsidR="00401CAD" w:rsidRPr="00401CAD" w:rsidRDefault="00401CAD" w:rsidP="00401CAD">
      <w:pPr>
        <w:pStyle w:val="EndNoteBibliography"/>
        <w:spacing w:after="0"/>
      </w:pPr>
      <w:r w:rsidRPr="00401CAD">
        <w:t>42.</w:t>
      </w:r>
      <w:r w:rsidRPr="00401CAD">
        <w:tab/>
        <w:t xml:space="preserve">Hoch M, Wieser A, Löscher T, Margos G, Pürner F, Zühl J, et al. Louse-borne relapsing fever (Borrelia recurrentis) diagnosed in 15 refugees from northeast Africa: Epidemiology and preventive control measures, Bavaria, Germany, July to October 2015. </w:t>
      </w:r>
      <w:r w:rsidR="00555305" w:rsidRPr="00555305">
        <w:t>Euro Surveill</w:t>
      </w:r>
      <w:r w:rsidR="00555305">
        <w:t>.</w:t>
      </w:r>
      <w:r w:rsidR="00555305" w:rsidRPr="00555305">
        <w:t xml:space="preserve"> </w:t>
      </w:r>
      <w:r w:rsidRPr="00401CAD">
        <w:t xml:space="preserve">2015;20(42). </w:t>
      </w:r>
    </w:p>
    <w:p w:rsidR="00401CAD" w:rsidRPr="00401CAD" w:rsidRDefault="00401CAD" w:rsidP="00401CAD">
      <w:pPr>
        <w:pStyle w:val="EndNoteBibliography"/>
        <w:spacing w:after="0"/>
      </w:pPr>
      <w:r w:rsidRPr="00401CAD">
        <w:t>43.</w:t>
      </w:r>
      <w:r w:rsidRPr="00401CAD">
        <w:tab/>
        <w:t xml:space="preserve">Hytönen J, Khawaja T, Grönroos JO, Jalava A, Meri S, Oksi J. Louse-borne relapsing fever in Finland in two asylum seekers from Somalia. </w:t>
      </w:r>
      <w:r w:rsidR="00555305" w:rsidRPr="00555305">
        <w:t>APMIS</w:t>
      </w:r>
      <w:r w:rsidR="00555305">
        <w:t>.</w:t>
      </w:r>
      <w:r w:rsidR="00555305" w:rsidRPr="00555305">
        <w:t xml:space="preserve"> </w:t>
      </w:r>
      <w:r w:rsidRPr="00401CAD">
        <w:t xml:space="preserve">2017;125(1):59-62. </w:t>
      </w:r>
    </w:p>
    <w:p w:rsidR="00401CAD" w:rsidRPr="00555305" w:rsidRDefault="00401CAD" w:rsidP="00401CAD">
      <w:pPr>
        <w:pStyle w:val="EndNoteBibliography"/>
        <w:spacing w:after="0"/>
        <w:rPr>
          <w:lang w:val="en-GB"/>
        </w:rPr>
      </w:pPr>
      <w:r w:rsidRPr="00401CAD">
        <w:t>44.</w:t>
      </w:r>
      <w:r w:rsidRPr="00401CAD">
        <w:tab/>
        <w:t xml:space="preserve">Jama S, Manivel JC, Abd Alla MD, Stauffer WM. Appendectomy to remember. </w:t>
      </w:r>
      <w:r w:rsidR="00555305" w:rsidRPr="00555305">
        <w:t>J Travel Med</w:t>
      </w:r>
      <w:r w:rsidR="00555305">
        <w:t>.</w:t>
      </w:r>
      <w:r w:rsidR="00555305" w:rsidRPr="00555305">
        <w:t xml:space="preserve"> </w:t>
      </w:r>
      <w:r w:rsidRPr="00555305">
        <w:rPr>
          <w:lang w:val="en-GB"/>
        </w:rPr>
        <w:t xml:space="preserve">2009;16(4):295-6. </w:t>
      </w:r>
    </w:p>
    <w:p w:rsidR="00401CAD" w:rsidRPr="00325151" w:rsidRDefault="00401CAD" w:rsidP="00401CAD">
      <w:pPr>
        <w:pStyle w:val="EndNoteBibliography"/>
        <w:spacing w:after="0"/>
        <w:rPr>
          <w:lang w:val="de-CH"/>
        </w:rPr>
      </w:pPr>
      <w:r w:rsidRPr="00555305">
        <w:rPr>
          <w:lang w:val="en-GB"/>
        </w:rPr>
        <w:t>45.</w:t>
      </w:r>
      <w:r w:rsidRPr="00555305">
        <w:rPr>
          <w:lang w:val="en-GB"/>
        </w:rPr>
        <w:tab/>
        <w:t xml:space="preserve">Jenkins-Holick DS, Kaul TL. </w:t>
      </w:r>
      <w:r w:rsidRPr="00325151">
        <w:rPr>
          <w:lang w:val="de-CH"/>
        </w:rPr>
        <w:t>Schistosomiasis. Urol Nurs. 2013;33(4):163-70.</w:t>
      </w:r>
    </w:p>
    <w:p w:rsidR="00401CAD" w:rsidRPr="00401CAD" w:rsidRDefault="00401CAD" w:rsidP="00401CAD">
      <w:pPr>
        <w:pStyle w:val="EndNoteBibliography"/>
        <w:spacing w:after="0"/>
      </w:pPr>
      <w:r w:rsidRPr="00325151">
        <w:rPr>
          <w:lang w:val="de-CH"/>
        </w:rPr>
        <w:t>46.</w:t>
      </w:r>
      <w:r w:rsidRPr="00325151">
        <w:rPr>
          <w:lang w:val="de-CH"/>
        </w:rPr>
        <w:tab/>
        <w:t xml:space="preserve">Keller C, Zumblick M, Streubel K, Eickmann M, Müller D, Kerwat M, et al. </w:t>
      </w:r>
      <w:r w:rsidR="00555305">
        <w:t>Hemorrhagic d</w:t>
      </w:r>
      <w:r w:rsidRPr="00401CAD">
        <w:t>ia</w:t>
      </w:r>
      <w:r w:rsidR="00555305">
        <w:t>thesis in Borrelia recurrentis i</w:t>
      </w:r>
      <w:r w:rsidRPr="00401CAD">
        <w:t xml:space="preserve">nfection </w:t>
      </w:r>
      <w:r w:rsidR="00555305">
        <w:t>i</w:t>
      </w:r>
      <w:r w:rsidRPr="00401CAD">
        <w:t xml:space="preserve">mported to Germany. Emerg Infect Dis. 2016;22(5):917-9. </w:t>
      </w:r>
    </w:p>
    <w:p w:rsidR="00401CAD" w:rsidRPr="00401CAD" w:rsidRDefault="00401CAD" w:rsidP="00401CAD">
      <w:pPr>
        <w:pStyle w:val="EndNoteBibliography"/>
        <w:spacing w:after="0"/>
      </w:pPr>
      <w:r w:rsidRPr="00401CAD">
        <w:t>47.</w:t>
      </w:r>
      <w:r w:rsidRPr="00401CAD">
        <w:tab/>
        <w:t xml:space="preserve">Lagare A, Ibrahim A, Ousmane S, Issaka B, Zaneidou M, Kadadé G, et al. Outbreak of Hepatitis E virus infection in displaced persons camps in Diffa region, Niger, 2017. </w:t>
      </w:r>
      <w:r w:rsidR="00555305" w:rsidRPr="00555305">
        <w:t>Am J Trop Med Hyg</w:t>
      </w:r>
      <w:r w:rsidR="00555305">
        <w:t>.</w:t>
      </w:r>
      <w:r w:rsidR="00555305" w:rsidRPr="00555305">
        <w:t xml:space="preserve"> </w:t>
      </w:r>
      <w:r w:rsidRPr="00401CAD">
        <w:t xml:space="preserve">2018;99(4):1055-7. </w:t>
      </w:r>
    </w:p>
    <w:p w:rsidR="00401CAD" w:rsidRPr="00401CAD" w:rsidRDefault="00401CAD" w:rsidP="00401CAD">
      <w:pPr>
        <w:pStyle w:val="EndNoteBibliography"/>
        <w:spacing w:after="0"/>
      </w:pPr>
      <w:r w:rsidRPr="00401CAD">
        <w:t>48.</w:t>
      </w:r>
      <w:r w:rsidRPr="00401CAD">
        <w:tab/>
        <w:t xml:space="preserve">Lucchini A, Lipani F, Costa C, Scarvaglieri M, Balbiano R, </w:t>
      </w:r>
      <w:r w:rsidR="00555305">
        <w:t>Carosella S, et al. Louseborne relapsing f</w:t>
      </w:r>
      <w:r w:rsidRPr="00401CAD">
        <w:t xml:space="preserve">ever among East African </w:t>
      </w:r>
      <w:r w:rsidR="00555305">
        <w:t>r</w:t>
      </w:r>
      <w:r w:rsidRPr="00401CAD">
        <w:t>efugees, Italy, 2015.</w:t>
      </w:r>
      <w:r w:rsidR="00555305">
        <w:t xml:space="preserve"> </w:t>
      </w:r>
      <w:r w:rsidR="00555305" w:rsidRPr="00555305">
        <w:t>Emerg Infect Dis</w:t>
      </w:r>
      <w:r w:rsidR="00555305">
        <w:t>.</w:t>
      </w:r>
      <w:r w:rsidRPr="00401CAD">
        <w:t xml:space="preserve"> 2016;22(2):298-301. </w:t>
      </w:r>
    </w:p>
    <w:p w:rsidR="00401CAD" w:rsidRPr="00401CAD" w:rsidRDefault="00401CAD" w:rsidP="00401CAD">
      <w:pPr>
        <w:pStyle w:val="EndNoteBibliography"/>
        <w:spacing w:after="0"/>
      </w:pPr>
      <w:r w:rsidRPr="00401CAD">
        <w:t>49.</w:t>
      </w:r>
      <w:r w:rsidRPr="00401CAD">
        <w:tab/>
        <w:t xml:space="preserve">Lucey JM, McCarthy J, Burgner DP. Encysted seizures: status epilepticus in a recently resettled refugee child. Medical Journal of Australia. 2010;192(4):237. </w:t>
      </w:r>
    </w:p>
    <w:p w:rsidR="00401CAD" w:rsidRPr="00401CAD" w:rsidRDefault="00401CAD" w:rsidP="00401CAD">
      <w:pPr>
        <w:pStyle w:val="EndNoteBibliography"/>
        <w:spacing w:after="0"/>
      </w:pPr>
      <w:r w:rsidRPr="00401CAD">
        <w:t>50.</w:t>
      </w:r>
      <w:r w:rsidRPr="00401CAD">
        <w:tab/>
        <w:t xml:space="preserve">Marlet MVL, Wuillaume F, Jacquet D, Quispe KW, Dujardin JC, Boelaert M. A neglected disease of humans: A new focus of visceral leishmaniasis in Bakool, Somalia. </w:t>
      </w:r>
      <w:r w:rsidR="00555305" w:rsidRPr="00555305">
        <w:t>Trans R Soc Trop Med Hyg</w:t>
      </w:r>
      <w:r w:rsidR="00555305">
        <w:t>.</w:t>
      </w:r>
      <w:r w:rsidR="00555305" w:rsidRPr="00555305">
        <w:t xml:space="preserve"> </w:t>
      </w:r>
      <w:r w:rsidRPr="00401CAD">
        <w:t xml:space="preserve">2003;97(6):667-71. </w:t>
      </w:r>
    </w:p>
    <w:p w:rsidR="00401CAD" w:rsidRPr="00401CAD" w:rsidRDefault="00401CAD" w:rsidP="00401CAD">
      <w:pPr>
        <w:pStyle w:val="EndNoteBibliography"/>
        <w:spacing w:after="0"/>
      </w:pPr>
      <w:r w:rsidRPr="00401CAD">
        <w:t>51.</w:t>
      </w:r>
      <w:r w:rsidRPr="00401CAD">
        <w:tab/>
        <w:t xml:space="preserve">Marnell F, Guillet A, Holl,  C. A survey of the intestinal helminths of refugees in Juba, Sudan. Annals of Tropical Medicine and Parasitology. 1992;86(4):387-93. </w:t>
      </w:r>
    </w:p>
    <w:p w:rsidR="00401CAD" w:rsidRPr="00401CAD" w:rsidRDefault="00401CAD" w:rsidP="00401CAD">
      <w:pPr>
        <w:pStyle w:val="EndNoteBibliography"/>
        <w:spacing w:after="0"/>
      </w:pPr>
      <w:r w:rsidRPr="00401CAD">
        <w:t>52.</w:t>
      </w:r>
      <w:r w:rsidRPr="00401CAD">
        <w:tab/>
        <w:t xml:space="preserve">Mekonnen GK, Mengistie B, Sahilu G, Kloos H, Mulat W. Etiologies of diarrhea and drug susceptibility patterns of bacterial isolates among under-five year children in refugee camps in Gambella Region, Ethiopia: a case control study. </w:t>
      </w:r>
      <w:r w:rsidR="00555305" w:rsidRPr="00555305">
        <w:t>BMC Infect Dis</w:t>
      </w:r>
      <w:r w:rsidR="00555305">
        <w:t>.</w:t>
      </w:r>
      <w:r w:rsidR="00555305" w:rsidRPr="00555305">
        <w:t xml:space="preserve"> </w:t>
      </w:r>
      <w:r w:rsidRPr="00401CAD">
        <w:t xml:space="preserve">2019;19(1). </w:t>
      </w:r>
    </w:p>
    <w:p w:rsidR="00401CAD" w:rsidRPr="00401CAD" w:rsidRDefault="00401CAD" w:rsidP="00401CAD">
      <w:pPr>
        <w:pStyle w:val="EndNoteBibliography"/>
        <w:spacing w:after="0"/>
      </w:pPr>
      <w:r w:rsidRPr="00401CAD">
        <w:t>53.</w:t>
      </w:r>
      <w:r w:rsidRPr="00401CAD">
        <w:tab/>
        <w:t>Mérens A, Guérin PJ, Guthmann JP, Nic,  E. Outbreak of hepatitis E virus infection in Darfur, Sudan: Effectiveness of real-time reverse transcription-PCR analysis of dried blood spots.</w:t>
      </w:r>
      <w:r w:rsidR="00555305" w:rsidRPr="00555305">
        <w:t xml:space="preserve"> J Clin Microbiol</w:t>
      </w:r>
      <w:r w:rsidR="00555305">
        <w:t>.</w:t>
      </w:r>
      <w:r w:rsidRPr="00401CAD">
        <w:t xml:space="preserve"> 2009;47(6):1931-3. </w:t>
      </w:r>
    </w:p>
    <w:p w:rsidR="00401CAD" w:rsidRPr="00401CAD" w:rsidRDefault="00401CAD" w:rsidP="00401CAD">
      <w:pPr>
        <w:pStyle w:val="EndNoteBibliography"/>
        <w:spacing w:after="0"/>
      </w:pPr>
      <w:r w:rsidRPr="00401CAD">
        <w:t>54.</w:t>
      </w:r>
      <w:r w:rsidRPr="00401CAD">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555305" w:rsidRPr="00555305">
        <w:t>Am J Trop Med Hyg</w:t>
      </w:r>
      <w:r w:rsidRPr="00401CAD">
        <w:t xml:space="preserve">. 2000;62(1):115-21. </w:t>
      </w:r>
    </w:p>
    <w:p w:rsidR="00401CAD" w:rsidRPr="00401CAD" w:rsidRDefault="00401CAD" w:rsidP="00401CAD">
      <w:pPr>
        <w:pStyle w:val="EndNoteBibliography"/>
        <w:spacing w:after="0"/>
      </w:pPr>
      <w:r w:rsidRPr="00401CAD">
        <w:t>55.</w:t>
      </w:r>
      <w:r w:rsidRPr="00401CAD">
        <w:tab/>
        <w:t xml:space="preserve">Montour J, Lee D, Snider C, Jentes ES, Stauffer W. Absence of Loa loa microfilaremia among newly arrived congolese refugees in Texas. </w:t>
      </w:r>
      <w:r w:rsidR="00555305" w:rsidRPr="00555305">
        <w:t>Am J Trop Med Hyg</w:t>
      </w:r>
      <w:r w:rsidR="00555305">
        <w:t>.</w:t>
      </w:r>
      <w:r w:rsidR="00555305" w:rsidRPr="00555305">
        <w:t xml:space="preserve"> </w:t>
      </w:r>
      <w:r w:rsidRPr="00401CAD">
        <w:t>2017;97(6):1833-5.</w:t>
      </w:r>
    </w:p>
    <w:p w:rsidR="00401CAD" w:rsidRPr="00401CAD" w:rsidRDefault="00401CAD" w:rsidP="00401CAD">
      <w:pPr>
        <w:pStyle w:val="EndNoteBibliography"/>
        <w:spacing w:after="0"/>
      </w:pPr>
      <w:r w:rsidRPr="00401CAD">
        <w:t>56.</w:t>
      </w:r>
      <w:r w:rsidRPr="00401CAD">
        <w:tab/>
        <w:t xml:space="preserve">Neal PM. Schistosomiasis--an unusual cause of ureteral obstruction: a case history and perspective. </w:t>
      </w:r>
      <w:r w:rsidR="00555305" w:rsidRPr="00555305">
        <w:t>Clin Med Res</w:t>
      </w:r>
      <w:r w:rsidR="00555305">
        <w:t>.</w:t>
      </w:r>
      <w:r w:rsidR="00555305" w:rsidRPr="00555305">
        <w:t xml:space="preserve"> </w:t>
      </w:r>
      <w:r w:rsidRPr="00401CAD">
        <w:t xml:space="preserve">2004;2(4):216-27. </w:t>
      </w:r>
    </w:p>
    <w:p w:rsidR="00401CAD" w:rsidRPr="00401CAD" w:rsidRDefault="00401CAD" w:rsidP="00401CAD">
      <w:pPr>
        <w:pStyle w:val="EndNoteBibliography"/>
        <w:spacing w:after="0"/>
      </w:pPr>
      <w:r w:rsidRPr="00401CAD">
        <w:t>57.</w:t>
      </w:r>
      <w:r w:rsidRPr="00401CAD">
        <w:tab/>
        <w:t xml:space="preserve">Neumayr A, Chernet A, Sydow V, Kling K, Kuenzli E, Marti H, et al. Performance of the point-of-care circulating cathodic antigen (POC-CCA) urine cassette test for follow-up after treatment of S. mansoni infection in Eritrean refugees. Travel Medicine and Infectious Disease. 2019;28:59-63. </w:t>
      </w:r>
    </w:p>
    <w:p w:rsidR="00401CAD" w:rsidRPr="00401CAD" w:rsidRDefault="00401CAD" w:rsidP="00401CAD">
      <w:pPr>
        <w:pStyle w:val="EndNoteBibliography"/>
        <w:spacing w:after="0"/>
      </w:pPr>
      <w:r w:rsidRPr="00401CAD">
        <w:t>58.</w:t>
      </w:r>
      <w:r w:rsidRPr="00401CAD">
        <w:tab/>
        <w:t xml:space="preserve">Nicand E, Armstrong GL, Enouf V, Guthmann JP, Guerin JP, Caron M, et al. Genetic heterogeneity of hepatitis E virus in Darfur, Sudan, and neighboring Chad. Journal of Medical Virology. 2005;77(4):519-21. </w:t>
      </w:r>
    </w:p>
    <w:p w:rsidR="00401CAD" w:rsidRPr="00401CAD" w:rsidRDefault="00401CAD" w:rsidP="00401CAD">
      <w:pPr>
        <w:pStyle w:val="EndNoteBibliography"/>
        <w:spacing w:after="0"/>
      </w:pPr>
      <w:r w:rsidRPr="00401CAD">
        <w:lastRenderedPageBreak/>
        <w:t>59.</w:t>
      </w:r>
      <w:r w:rsidRPr="00401CAD">
        <w:tab/>
        <w:t xml:space="preserve">Nyamusore J, Nahimana MR, Ngoc CT, Olu O, Isiaka A, Ndahindwa V, et al. Risk factors for transmission of Salmonella Typhi in Mahama refugee camp, Rwanda: a matched case-control study. Pan African Medical Journal. 2018;29:13. </w:t>
      </w:r>
    </w:p>
    <w:p w:rsidR="00401CAD" w:rsidRPr="00401CAD" w:rsidRDefault="00401CAD" w:rsidP="00401CAD">
      <w:pPr>
        <w:pStyle w:val="EndNoteBibliography"/>
        <w:spacing w:after="0"/>
      </w:pPr>
      <w:r w:rsidRPr="00401CAD">
        <w:t>60.</w:t>
      </w:r>
      <w:r w:rsidRPr="00401CAD">
        <w:tab/>
        <w:t xml:space="preserve">Ofoezie IE, Asaulu SO, Christensen NØ, Madsen H. Patterns of infection with Schistosoma haematobium in lakeside resettlement communities at the Oyan Reservoir in Ogun State, south-western Nigeria. </w:t>
      </w:r>
      <w:r w:rsidR="00684BD3" w:rsidRPr="00684BD3">
        <w:t>Ann Trop Med Parasitol</w:t>
      </w:r>
      <w:r w:rsidR="00684BD3">
        <w:t>.</w:t>
      </w:r>
      <w:r w:rsidR="00684BD3" w:rsidRPr="00684BD3">
        <w:t xml:space="preserve"> </w:t>
      </w:r>
      <w:r w:rsidRPr="00401CAD">
        <w:t xml:space="preserve">1997;91(2):187-97. </w:t>
      </w:r>
    </w:p>
    <w:p w:rsidR="00401CAD" w:rsidRPr="00401CAD" w:rsidRDefault="00401CAD" w:rsidP="00401CAD">
      <w:pPr>
        <w:pStyle w:val="EndNoteBibliography"/>
        <w:spacing w:after="0"/>
      </w:pPr>
      <w:r w:rsidRPr="00401CAD">
        <w:t>61.</w:t>
      </w:r>
      <w:r w:rsidRPr="00401CAD">
        <w:tab/>
        <w:t xml:space="preserve">Osthoff M, Schibli A, Fadini D, Lardelli P, Goldenberger D. Louse-borne relapsing fever - report of four cases in Switzerland, June-December 2015. </w:t>
      </w:r>
      <w:r w:rsidR="00684BD3" w:rsidRPr="00684BD3">
        <w:t>BMC Infect Dis</w:t>
      </w:r>
      <w:r w:rsidR="00684BD3">
        <w:t>.</w:t>
      </w:r>
      <w:r w:rsidR="00684BD3" w:rsidRPr="00684BD3">
        <w:t xml:space="preserve"> </w:t>
      </w:r>
      <w:r w:rsidRPr="00401CAD">
        <w:t xml:space="preserve">2016;16(1). </w:t>
      </w:r>
    </w:p>
    <w:p w:rsidR="00401CAD" w:rsidRPr="00401CAD" w:rsidRDefault="00401CAD" w:rsidP="00401CAD">
      <w:pPr>
        <w:pStyle w:val="EndNoteBibliography"/>
        <w:spacing w:after="0"/>
      </w:pPr>
      <w:r w:rsidRPr="00401CAD">
        <w:t>62.</w:t>
      </w:r>
      <w:r w:rsidRPr="00401CAD">
        <w:tab/>
        <w:t xml:space="preserve">Paran Y, Ben-Ami R, Orlev B, Halutz O, Elalouf O, Wasserman A, et al. Chronic schistosomiasis in African immigrants in Israel: Lessons for the non-endemic setting. </w:t>
      </w:r>
      <w:r w:rsidR="00684BD3" w:rsidRPr="00684BD3">
        <w:t>Medicine (Baltimore)</w:t>
      </w:r>
      <w:r w:rsidR="00684BD3">
        <w:t xml:space="preserve">. </w:t>
      </w:r>
      <w:r w:rsidRPr="00401CAD">
        <w:t xml:space="preserve">2019;98(52). </w:t>
      </w:r>
    </w:p>
    <w:p w:rsidR="00401CAD" w:rsidRPr="00401CAD" w:rsidRDefault="00401CAD" w:rsidP="00401CAD">
      <w:pPr>
        <w:pStyle w:val="EndNoteBibliography"/>
        <w:spacing w:after="0"/>
      </w:pPr>
      <w:r w:rsidRPr="00401CAD">
        <w:t>63.</w:t>
      </w:r>
      <w:r w:rsidRPr="00401CAD">
        <w:tab/>
        <w:t xml:space="preserve">Parenti DM, Lucas D, Lee A, Hollenkamp RH. Health status of Ethiopian refugees in the United States. </w:t>
      </w:r>
      <w:r w:rsidR="00684BD3" w:rsidRPr="00684BD3">
        <w:t>Am J Public Health</w:t>
      </w:r>
      <w:r w:rsidR="00684BD3">
        <w:t>.</w:t>
      </w:r>
      <w:r w:rsidR="00684BD3" w:rsidRPr="00684BD3">
        <w:t xml:space="preserve"> </w:t>
      </w:r>
      <w:r w:rsidRPr="00401CAD">
        <w:t xml:space="preserve">1987;77(12):1542-3. </w:t>
      </w:r>
    </w:p>
    <w:p w:rsidR="00401CAD" w:rsidRPr="00401CAD" w:rsidRDefault="00401CAD" w:rsidP="00401CAD">
      <w:pPr>
        <w:pStyle w:val="EndNoteBibliography"/>
        <w:spacing w:after="0"/>
      </w:pPr>
      <w:r w:rsidRPr="00401CAD">
        <w:t>64.</w:t>
      </w:r>
      <w:r w:rsidRPr="00401CAD">
        <w:tab/>
        <w:t xml:space="preserve">Perea WA, Ancelle T, Moren A, Nagelkerke M, Sondorp E. Visceral leishmaniasis in southern Sudan. </w:t>
      </w:r>
      <w:r w:rsidR="00684BD3" w:rsidRPr="00684BD3">
        <w:t>Trans R Soc Trop Med Hyg</w:t>
      </w:r>
      <w:r w:rsidR="00684BD3">
        <w:t>.</w:t>
      </w:r>
      <w:r w:rsidR="00684BD3" w:rsidRPr="00684BD3">
        <w:t xml:space="preserve"> </w:t>
      </w:r>
      <w:r w:rsidRPr="00401CAD">
        <w:t xml:space="preserve">1991;85(1):48-53. </w:t>
      </w:r>
    </w:p>
    <w:p w:rsidR="00401CAD" w:rsidRPr="00401CAD" w:rsidRDefault="00401CAD" w:rsidP="00401CAD">
      <w:pPr>
        <w:pStyle w:val="EndNoteBibliography"/>
        <w:spacing w:after="0"/>
      </w:pPr>
      <w:r w:rsidRPr="00401CAD">
        <w:t>65.</w:t>
      </w:r>
      <w:r w:rsidRPr="00401CAD">
        <w:tab/>
        <w:t xml:space="preserve">Poddighe D, Castelli L, Pulcrano G, Grosini A, Balzaretti M, Spadaro S, et al. Urinary Schistosomiasis in an Adolescent Refugee from Africa: An Uncommon Cause of Hematuria and an Emerging Infectious Disease in Europe. </w:t>
      </w:r>
      <w:r w:rsidR="00684BD3" w:rsidRPr="00684BD3">
        <w:t>J Immigr Minor Health</w:t>
      </w:r>
      <w:r w:rsidR="00684BD3">
        <w:t>.</w:t>
      </w:r>
      <w:r w:rsidR="00684BD3" w:rsidRPr="00684BD3">
        <w:t xml:space="preserve"> </w:t>
      </w:r>
      <w:r w:rsidRPr="00401CAD">
        <w:t>2016;18(5):1237-40.</w:t>
      </w:r>
    </w:p>
    <w:p w:rsidR="00401CAD" w:rsidRPr="00401CAD" w:rsidRDefault="00401CAD" w:rsidP="00401CAD">
      <w:pPr>
        <w:pStyle w:val="EndNoteBibliography"/>
        <w:spacing w:after="0"/>
      </w:pPr>
      <w:r w:rsidRPr="00401CAD">
        <w:t>66.</w:t>
      </w:r>
      <w:r w:rsidRPr="00401CAD">
        <w:tab/>
        <w:t xml:space="preserve">Posey DL, Blackburn BG, Weinberg M, Flagg EW, Ortega L, Wilson M, et al. High prevalence and presumptive treatment of schistosomiasis and strongyloidiasis among African refugees. Clinical Infectious Diseases. 2007;45(10):1310-5. </w:t>
      </w:r>
    </w:p>
    <w:p w:rsidR="00401CAD" w:rsidRPr="00401CAD" w:rsidRDefault="00401CAD" w:rsidP="00401CAD">
      <w:pPr>
        <w:pStyle w:val="EndNoteBibliography"/>
        <w:spacing w:after="0"/>
      </w:pPr>
      <w:r w:rsidRPr="00401CAD">
        <w:t>67.</w:t>
      </w:r>
      <w:r w:rsidRPr="00401CAD">
        <w:tab/>
        <w:t xml:space="preserve">Raoult D, Ndihokubwayo JB, Tissot-Dupont H, Roux V, Faugere B, Abegbinni R, et al. Outbreak of epidemic typhus associated with trench fever in Burundi. The Lancet. 1998;352(9125):353-8. </w:t>
      </w:r>
    </w:p>
    <w:p w:rsidR="00401CAD" w:rsidRPr="00684BD3" w:rsidRDefault="00401CAD" w:rsidP="00401CAD">
      <w:pPr>
        <w:pStyle w:val="EndNoteBibliography"/>
        <w:spacing w:after="0"/>
      </w:pPr>
      <w:r w:rsidRPr="00401CAD">
        <w:t>68.</w:t>
      </w:r>
      <w:r w:rsidRPr="00401CAD">
        <w:tab/>
        <w:t xml:space="preserve">Redditt VJ, Janakiram P, Graziano D, Rashid M. Health status of newly arrived refugees in Toronto, Ont: Part 1: infectious diseases. </w:t>
      </w:r>
      <w:r w:rsidR="00684BD3" w:rsidRPr="00684BD3">
        <w:t>Can Fam Physician</w:t>
      </w:r>
      <w:r w:rsidR="00684BD3">
        <w:t>.</w:t>
      </w:r>
      <w:r w:rsidR="00684BD3" w:rsidRPr="00684BD3">
        <w:t xml:space="preserve"> </w:t>
      </w:r>
      <w:r w:rsidRPr="00684BD3">
        <w:t xml:space="preserve">2015;61(7):e303-e9. </w:t>
      </w:r>
    </w:p>
    <w:p w:rsidR="00401CAD" w:rsidRPr="00401CAD" w:rsidRDefault="00401CAD" w:rsidP="00401CAD">
      <w:pPr>
        <w:pStyle w:val="EndNoteBibliography"/>
        <w:spacing w:after="0"/>
      </w:pPr>
      <w:r w:rsidRPr="00684BD3">
        <w:t>69.</w:t>
      </w:r>
      <w:r w:rsidRPr="00684BD3">
        <w:tab/>
        <w:t xml:space="preserve">Richter J, Bode JG, Blondin D, Kircheis G, Kubitz R, Holtfreter MC, et al. </w:t>
      </w:r>
      <w:r w:rsidRPr="00401CAD">
        <w:t xml:space="preserve">Severe liver fibrosis caused by Schistosoma mansoni: Management and treatment with a transjugular intrahepatic portosystemic shunt. The Lancet Infectious Diseases. 2015;15(6):731-7. </w:t>
      </w:r>
    </w:p>
    <w:p w:rsidR="00401CAD" w:rsidRPr="00401CAD" w:rsidRDefault="00401CAD" w:rsidP="00401CAD">
      <w:pPr>
        <w:pStyle w:val="EndNoteBibliography"/>
        <w:spacing w:after="0"/>
      </w:pPr>
      <w:r w:rsidRPr="00401CAD">
        <w:t>70.</w:t>
      </w:r>
      <w:r w:rsidRPr="00401CAD">
        <w:tab/>
        <w:t xml:space="preserve">Sahlas DJ, Dick MacLean J, Janevski J, Detsky AS. </w:t>
      </w:r>
      <w:r w:rsidR="00684BD3" w:rsidRPr="00684BD3">
        <w:t xml:space="preserve">Clinical problem-solving. </w:t>
      </w:r>
      <w:r w:rsidRPr="00401CAD">
        <w:t xml:space="preserve">Out of Africa. </w:t>
      </w:r>
      <w:r w:rsidR="00684BD3" w:rsidRPr="00684BD3">
        <w:t>N Engl J Med</w:t>
      </w:r>
      <w:r w:rsidR="00684BD3">
        <w:t>.</w:t>
      </w:r>
      <w:r w:rsidR="00684BD3" w:rsidRPr="00684BD3">
        <w:t xml:space="preserve"> </w:t>
      </w:r>
      <w:r w:rsidRPr="00401CAD">
        <w:t xml:space="preserve">2002;347(10):749-53. </w:t>
      </w:r>
    </w:p>
    <w:p w:rsidR="00401CAD" w:rsidRPr="00325151" w:rsidRDefault="00684BD3" w:rsidP="00401CAD">
      <w:pPr>
        <w:pStyle w:val="EndNoteBibliography"/>
        <w:spacing w:after="0"/>
        <w:rPr>
          <w:lang w:val="de-CH"/>
        </w:rPr>
      </w:pPr>
      <w:r>
        <w:t>71.</w:t>
      </w:r>
      <w:r>
        <w:tab/>
        <w:t>Schmid M, Dodt C. Multiple organ failure in a y</w:t>
      </w:r>
      <w:r w:rsidR="00401CAD" w:rsidRPr="00401CAD">
        <w:t xml:space="preserve">oung </w:t>
      </w:r>
      <w:r>
        <w:t>a</w:t>
      </w:r>
      <w:r w:rsidR="00401CAD" w:rsidRPr="00401CAD">
        <w:t>sylum-</w:t>
      </w:r>
      <w:r>
        <w:t>s</w:t>
      </w:r>
      <w:r w:rsidR="00401CAD" w:rsidRPr="00401CAD">
        <w:t xml:space="preserve">eeker. </w:t>
      </w:r>
      <w:r w:rsidRPr="00684BD3">
        <w:t>Dtsch Arztebl Int</w:t>
      </w:r>
      <w:r>
        <w:t>.</w:t>
      </w:r>
      <w:r w:rsidRPr="00684BD3">
        <w:t xml:space="preserve"> </w:t>
      </w:r>
      <w:r w:rsidR="00401CAD" w:rsidRPr="00325151">
        <w:rPr>
          <w:lang w:val="de-CH"/>
        </w:rPr>
        <w:t xml:space="preserve">2017;114(37):625. </w:t>
      </w:r>
    </w:p>
    <w:p w:rsidR="00401CAD" w:rsidRPr="00401CAD" w:rsidRDefault="00401CAD" w:rsidP="00401CAD">
      <w:pPr>
        <w:pStyle w:val="EndNoteBibliography"/>
        <w:spacing w:after="0"/>
      </w:pPr>
      <w:r w:rsidRPr="00325151">
        <w:rPr>
          <w:lang w:val="de-CH"/>
        </w:rPr>
        <w:t>72.</w:t>
      </w:r>
      <w:r w:rsidRPr="00325151">
        <w:rPr>
          <w:lang w:val="de-CH"/>
        </w:rPr>
        <w:tab/>
        <w:t xml:space="preserve">Schweickert B, Bollmann R, Loui A, Kaufmann O, Kluttig L, Feiterna-Sperling C, et al. </w:t>
      </w:r>
      <w:r w:rsidRPr="00401CAD">
        <w:t xml:space="preserve">Fatal disseminated toxoplasmosis with congenital transmission in an African migrant. AIDS (London, England). 2008;22(12):1523-5. </w:t>
      </w:r>
    </w:p>
    <w:p w:rsidR="00401CAD" w:rsidRPr="00401CAD" w:rsidRDefault="00401CAD" w:rsidP="00401CAD">
      <w:pPr>
        <w:pStyle w:val="EndNoteBibliography"/>
        <w:spacing w:after="0"/>
      </w:pPr>
      <w:r w:rsidRPr="00401CAD">
        <w:t>73.</w:t>
      </w:r>
      <w:r w:rsidRPr="00401CAD">
        <w:tab/>
        <w:t>Shorter D, Makone I, Elliott EJ. Fever and urticaria in an African refugee. Journal of Paediatrics and Child Health. 2006;42(11):731-3.</w:t>
      </w:r>
    </w:p>
    <w:p w:rsidR="00401CAD" w:rsidRPr="00401CAD" w:rsidRDefault="00401CAD" w:rsidP="00401CAD">
      <w:pPr>
        <w:pStyle w:val="EndNoteBibliography"/>
        <w:spacing w:after="0"/>
      </w:pPr>
      <w:r w:rsidRPr="00401CAD">
        <w:t>74.</w:t>
      </w:r>
      <w:r w:rsidRPr="00401CAD">
        <w:tab/>
        <w:t xml:space="preserve">Sulaiman AA, Elmadhoun WM, Noor SK, Bushara SO, Almobarak AO, Awadalla H, et al. An outbreak of cutaneous leishmaniasis among a displaced population in North Sudan: Review of cases. J Family Med Prim Care. 2019;8(2):556-63. </w:t>
      </w:r>
    </w:p>
    <w:p w:rsidR="00401CAD" w:rsidRPr="00401CAD" w:rsidRDefault="00401CAD" w:rsidP="00401CAD">
      <w:pPr>
        <w:pStyle w:val="EndNoteBibliography"/>
        <w:spacing w:after="0"/>
      </w:pPr>
      <w:r w:rsidRPr="00401CAD">
        <w:t>75.</w:t>
      </w:r>
      <w:r w:rsidRPr="00401CAD">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401CAD" w:rsidRPr="00401CAD" w:rsidRDefault="00401CAD" w:rsidP="00401CAD">
      <w:pPr>
        <w:pStyle w:val="EndNoteBibliography"/>
        <w:spacing w:after="0"/>
      </w:pPr>
      <w:r w:rsidRPr="00401CAD">
        <w:t>76.</w:t>
      </w:r>
      <w:r w:rsidRPr="00401CAD">
        <w:tab/>
        <w:t>Alawa J, Al-Ali S, Walz L, Wiles E, Harle N, Awale MA, et al. Knowledge and perceptions of COVID-19, prevalence of pre-existing conditions and access to essential resources in Somali IDP camps: a cross-sectiona</w:t>
      </w:r>
      <w:r>
        <w:t xml:space="preserve">l study. BMJ Open. 2021;11(6). </w:t>
      </w:r>
      <w:r w:rsidRPr="00401CAD">
        <w:t xml:space="preserve">doi:10.1136/bmjopen-2020-044411. </w:t>
      </w:r>
    </w:p>
    <w:p w:rsidR="00401CAD" w:rsidRPr="00401CAD" w:rsidRDefault="00401CAD" w:rsidP="00401CAD">
      <w:pPr>
        <w:pStyle w:val="EndNoteBibliography"/>
        <w:spacing w:after="0"/>
      </w:pPr>
      <w:r w:rsidRPr="00401CAD">
        <w:t>77.</w:t>
      </w:r>
      <w:r w:rsidRPr="00401CAD">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401CAD" w:rsidRPr="00401CAD" w:rsidRDefault="00401CAD" w:rsidP="00401CAD">
      <w:pPr>
        <w:pStyle w:val="EndNoteBibliography"/>
        <w:spacing w:after="0"/>
      </w:pPr>
      <w:r w:rsidRPr="00401CAD">
        <w:lastRenderedPageBreak/>
        <w:t>78.</w:t>
      </w:r>
      <w:r w:rsidRPr="00401CAD">
        <w:tab/>
        <w:t xml:space="preserve">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 </w:t>
      </w:r>
    </w:p>
    <w:p w:rsidR="00401CAD" w:rsidRPr="00401CAD" w:rsidRDefault="00401CAD" w:rsidP="00401CAD">
      <w:pPr>
        <w:pStyle w:val="EndNoteBibliography"/>
        <w:spacing w:after="0"/>
      </w:pPr>
      <w:r w:rsidRPr="00401CAD">
        <w:t>79.</w:t>
      </w:r>
      <w:r w:rsidRPr="00401CAD">
        <w:tab/>
        <w:t>Gozalbo M, Guillen M, Taroncher-Ferrer S, Cifre S, Carmena D, Sorian</w:t>
      </w:r>
      <w:r w:rsidR="00684BD3">
        <w:t>o JM, et al. Assessment of the nutritional status, diet and intestinal parasites in h</w:t>
      </w:r>
      <w:r w:rsidRPr="00401CAD">
        <w:t xml:space="preserve">osted Saharawi </w:t>
      </w:r>
      <w:r w:rsidR="00684BD3">
        <w:t>children. Children (</w:t>
      </w:r>
      <w:r w:rsidRPr="00401CAD">
        <w:t>Basel</w:t>
      </w:r>
      <w:r w:rsidR="00684BD3">
        <w:t>)</w:t>
      </w:r>
      <w:r w:rsidRPr="00401CAD">
        <w:t xml:space="preserve">. 2020;7(12):18. </w:t>
      </w:r>
    </w:p>
    <w:p w:rsidR="00401CAD" w:rsidRPr="00401CAD" w:rsidRDefault="00401CAD" w:rsidP="00401CAD">
      <w:pPr>
        <w:pStyle w:val="EndNoteBibliography"/>
        <w:spacing w:after="0"/>
      </w:pPr>
      <w:r w:rsidRPr="00401CAD">
        <w:t>80.</w:t>
      </w:r>
      <w:r w:rsidRPr="00401CAD">
        <w:tab/>
        <w:t xml:space="preserve">Hershko C, Nesher G, Yinnon AM. Medical problems in Ethiopian refugees airlifted to Israel: Experience in 131 patients admitted to a general hospital. </w:t>
      </w:r>
      <w:r w:rsidR="00684BD3" w:rsidRPr="00684BD3">
        <w:t>J Trop Med Hyg</w:t>
      </w:r>
      <w:r w:rsidR="00684BD3">
        <w:t>.</w:t>
      </w:r>
      <w:r w:rsidR="00684BD3" w:rsidRPr="00684BD3">
        <w:t xml:space="preserve"> </w:t>
      </w:r>
      <w:r w:rsidRPr="00401CAD">
        <w:t xml:space="preserve">1986;89(3):107-12. </w:t>
      </w:r>
    </w:p>
    <w:p w:rsidR="00401CAD" w:rsidRPr="00401CAD" w:rsidRDefault="00401CAD" w:rsidP="00401CAD">
      <w:pPr>
        <w:pStyle w:val="EndNoteBibliography"/>
        <w:spacing w:after="0"/>
      </w:pPr>
      <w:r w:rsidRPr="00401CAD">
        <w:t>81.</w:t>
      </w:r>
      <w:r w:rsidRPr="00401CAD">
        <w:tab/>
        <w:t>Newman RD, Schwartz MA. Hematuria in two school-age refugee brothers from Africa.</w:t>
      </w:r>
      <w:r w:rsidR="00684BD3" w:rsidRPr="00684BD3">
        <w:t xml:space="preserve"> Pediatr Emerg Care</w:t>
      </w:r>
      <w:r w:rsidR="00684BD3">
        <w:t>.</w:t>
      </w:r>
      <w:r w:rsidRPr="00401CAD">
        <w:t xml:space="preserve"> 1999;15(5):335-7. </w:t>
      </w:r>
    </w:p>
    <w:p w:rsidR="00401CAD" w:rsidRPr="00401CAD" w:rsidRDefault="00401CAD" w:rsidP="00401CAD">
      <w:pPr>
        <w:pStyle w:val="EndNoteBibliography"/>
        <w:spacing w:after="0"/>
      </w:pPr>
      <w:r w:rsidRPr="00401CAD">
        <w:t>82.</w:t>
      </w:r>
      <w:r w:rsidRPr="00401CAD">
        <w:tab/>
        <w:t xml:space="preserve">Summer AP, Stauffer W, Maroushek SR, Nevins TE. Hematuria in children due to schistosomiasis in a nonendemic setting. </w:t>
      </w:r>
      <w:r w:rsidR="00684BD3" w:rsidRPr="00684BD3">
        <w:t>Clin Pediatr (Phila)</w:t>
      </w:r>
      <w:r w:rsidR="00684BD3">
        <w:t xml:space="preserve">. </w:t>
      </w:r>
      <w:r w:rsidRPr="00401CAD">
        <w:t>2006;45(2):177-81.</w:t>
      </w:r>
    </w:p>
    <w:p w:rsidR="00401CAD" w:rsidRPr="00401CAD" w:rsidRDefault="00401CAD" w:rsidP="00401CAD">
      <w:pPr>
        <w:pStyle w:val="EndNoteBibliography"/>
        <w:spacing w:after="0"/>
      </w:pPr>
      <w:r w:rsidRPr="00401CAD">
        <w:t>83.</w:t>
      </w:r>
      <w:r w:rsidRPr="00401CAD">
        <w:tab/>
        <w:t xml:space="preserve">Thomson K, Luis Dvorzak J, Lagu J, Laku R, Dineen B, Schilperoord M, et al. Investigation of hepatitis E outbreak among refugees - Upper Nile, South Sudan, 2012-2013. </w:t>
      </w:r>
      <w:r w:rsidR="00684BD3">
        <w:t xml:space="preserve">MMWR. </w:t>
      </w:r>
      <w:r w:rsidRPr="00401CAD">
        <w:t xml:space="preserve">2013;62(29):581-6. </w:t>
      </w:r>
    </w:p>
    <w:p w:rsidR="00401CAD" w:rsidRPr="00401CAD" w:rsidRDefault="00401CAD" w:rsidP="00401CAD">
      <w:pPr>
        <w:pStyle w:val="EndNoteBibliography"/>
        <w:spacing w:after="0"/>
      </w:pPr>
      <w:r w:rsidRPr="00401CAD">
        <w:t>84.</w:t>
      </w:r>
      <w:r w:rsidRPr="00401CAD">
        <w:tab/>
        <w:t>Williams B, Boullier M, Cricks Z, Ward A, Naidoo R, Williams A, et al. Screening for infection in unaccompanied asylum-seeking children and young people. Archives of Disease in Childhood. 2020;105(6):530-2.</w:t>
      </w:r>
    </w:p>
    <w:p w:rsidR="00401CAD" w:rsidRPr="00401CAD" w:rsidRDefault="00401CAD" w:rsidP="00401CAD">
      <w:pPr>
        <w:pStyle w:val="EndNoteBibliography"/>
        <w:spacing w:after="0"/>
      </w:pPr>
      <w:r w:rsidRPr="00401CAD">
        <w:t>85.</w:t>
      </w:r>
      <w:r w:rsidRPr="00401CAD">
        <w:tab/>
        <w:t xml:space="preserve">Wilting KR, Stienstra Y, Sinha B, Braks M, Cornish D, Grundmann H. Louse-borne relapsing fever (Borrelia recurrentis) in asylum seekers from Eritrea, the Netherlands, July 2015. </w:t>
      </w:r>
      <w:r w:rsidR="00684BD3" w:rsidRPr="00684BD3">
        <w:t>Euro Surveill</w:t>
      </w:r>
      <w:r w:rsidR="00684BD3">
        <w:t>.</w:t>
      </w:r>
      <w:r w:rsidR="00684BD3" w:rsidRPr="00684BD3">
        <w:t xml:space="preserve"> </w:t>
      </w:r>
      <w:r w:rsidRPr="00401CAD">
        <w:t xml:space="preserve">2015;20(30):2-4. </w:t>
      </w:r>
    </w:p>
    <w:p w:rsidR="00401CAD" w:rsidRPr="00401CAD" w:rsidRDefault="00401CAD" w:rsidP="00401CAD">
      <w:pPr>
        <w:pStyle w:val="EndNoteBibliography"/>
        <w:spacing w:after="0"/>
      </w:pPr>
      <w:r w:rsidRPr="00401CAD">
        <w:t>86.</w:t>
      </w:r>
      <w:r w:rsidRPr="00401CAD">
        <w:tab/>
        <w:t xml:space="preserve">Yauba SM, Rabasa AI, Farouk AG, Elechi HA, Ummate I, Ibrahim BA, et al. Urinary schistosomiasis in Boko Haram-related internally displaced Nigerian children. </w:t>
      </w:r>
      <w:r w:rsidR="00684BD3" w:rsidRPr="00684BD3">
        <w:t>Saudi J Kidney Dis Transpl</w:t>
      </w:r>
      <w:r w:rsidRPr="00401CAD">
        <w:t>. 2018;29(6):1395-402.</w:t>
      </w:r>
    </w:p>
    <w:p w:rsidR="00401CAD" w:rsidRPr="00401CAD" w:rsidRDefault="00401CAD" w:rsidP="00401CAD">
      <w:pPr>
        <w:pStyle w:val="EndNoteBibliography"/>
        <w:spacing w:after="0"/>
      </w:pPr>
      <w:r w:rsidRPr="00401CAD">
        <w:t>87.</w:t>
      </w:r>
      <w:r w:rsidRPr="00401CAD">
        <w:tab/>
        <w:t xml:space="preserve">Zambrano LD, Samson O, Phares C, Jentes E, Weinberg M, Goers M, et al. Unresolved Splenomegaly in Recently Resettled Congolese Refugees - Multiple States, 2015-2018. </w:t>
      </w:r>
      <w:r w:rsidR="00684BD3">
        <w:t xml:space="preserve">MMWR. </w:t>
      </w:r>
      <w:r w:rsidRPr="00401CAD">
        <w:t xml:space="preserve">2018;67(49):1358-62. </w:t>
      </w:r>
    </w:p>
    <w:p w:rsidR="00401CAD" w:rsidRPr="00401CAD" w:rsidRDefault="00401CAD" w:rsidP="00401CAD">
      <w:pPr>
        <w:pStyle w:val="EndNoteBibliography"/>
        <w:spacing w:after="0"/>
      </w:pPr>
      <w:r w:rsidRPr="00401CAD">
        <w:t>88.</w:t>
      </w:r>
      <w:r w:rsidRPr="00401CAD">
        <w:tab/>
        <w:t xml:space="preserve">Zhao Y, Alex, er B, Bailey JA, Welch L, Greene M, et al. Therapeutic apheresis using a mononuclear cell program to lower the microfilaria burden of a 23-year-old African woman with loiasis. </w:t>
      </w:r>
      <w:r w:rsidR="00684BD3" w:rsidRPr="00684BD3">
        <w:t>J Clin Apher</w:t>
      </w:r>
      <w:r w:rsidR="00684BD3">
        <w:t>.</w:t>
      </w:r>
      <w:r w:rsidR="00684BD3" w:rsidRPr="00684BD3">
        <w:t xml:space="preserve"> </w:t>
      </w:r>
      <w:r w:rsidRPr="00401CAD">
        <w:t xml:space="preserve">2017;32(3):200-2. </w:t>
      </w:r>
    </w:p>
    <w:p w:rsidR="00401CAD" w:rsidRPr="00401CAD" w:rsidRDefault="00401CAD" w:rsidP="00401CAD">
      <w:pPr>
        <w:pStyle w:val="EndNoteBibliography"/>
        <w:spacing w:after="0"/>
      </w:pPr>
      <w:r w:rsidRPr="00401CAD">
        <w:t>89.</w:t>
      </w:r>
      <w:r w:rsidRPr="00401CAD">
        <w:tab/>
        <w:t>Zijlstra EE, Ali MS, El-Hassan AM, El-Toum IA, Satti M, Ghalib Kager HWPA. Direct agglutination test for diagnosis and sero- epidemiological survey of kala-azar in the Sudan.</w:t>
      </w:r>
      <w:r w:rsidR="00684BD3">
        <w:t xml:space="preserve"> </w:t>
      </w:r>
      <w:r w:rsidR="00684BD3" w:rsidRPr="00684BD3">
        <w:t>Trans R Soc Trop Med Hyg</w:t>
      </w:r>
      <w:r w:rsidR="00684BD3">
        <w:t>.</w:t>
      </w:r>
      <w:r w:rsidRPr="00401CAD">
        <w:t xml:space="preserve"> 1991;85(4):474-6. </w:t>
      </w:r>
    </w:p>
    <w:p w:rsidR="00401CAD" w:rsidRPr="00401CAD" w:rsidRDefault="00401CAD" w:rsidP="00401CAD">
      <w:pPr>
        <w:pStyle w:val="EndNoteBibliography"/>
        <w:spacing w:after="0"/>
      </w:pPr>
      <w:r w:rsidRPr="00401CAD">
        <w:t>90.</w:t>
      </w:r>
      <w:r w:rsidRPr="00401CAD">
        <w:tab/>
        <w:t xml:space="preserve">Zijlstra EE, Siddig Ali M, El-Hassan AM, El-Toum IA, Satti M, Ghalib HW, et al. Kala-azar in displaced people from southern Sudan: Epidemiological, clinical and therapeutic findings. </w:t>
      </w:r>
      <w:r w:rsidR="00684BD3" w:rsidRPr="00684BD3">
        <w:t>Trans R Soc Trop Med Hyg</w:t>
      </w:r>
      <w:r w:rsidR="00684BD3">
        <w:t>.</w:t>
      </w:r>
      <w:r w:rsidR="00684BD3" w:rsidRPr="00684BD3">
        <w:t xml:space="preserve"> </w:t>
      </w:r>
      <w:r w:rsidRPr="00401CAD">
        <w:t xml:space="preserve">1991;85(3):365-9. </w:t>
      </w:r>
    </w:p>
    <w:p w:rsidR="00401CAD" w:rsidRPr="00325151" w:rsidRDefault="00401CAD" w:rsidP="00401CAD">
      <w:pPr>
        <w:pStyle w:val="EndNoteBibliography"/>
        <w:spacing w:after="0"/>
        <w:rPr>
          <w:lang w:val="fr-FR"/>
        </w:rPr>
      </w:pPr>
      <w:r w:rsidRPr="00401CAD">
        <w:t>91.</w:t>
      </w:r>
      <w:r w:rsidRPr="00401CAD">
        <w:tab/>
        <w:t xml:space="preserve">Evbuomwan IO, Edosomwan EU, Idubor V, Bazuaye C, Abhulimhen-Iyoha BI, Adeyemi OS, et al. Survey of intestinal parasitism among schoolchildren in internally displaced persons camp, Benin City, Nigeria. </w:t>
      </w:r>
      <w:r w:rsidRPr="00325151">
        <w:rPr>
          <w:lang w:val="fr-FR"/>
        </w:rPr>
        <w:t xml:space="preserve">Scientific African. 2022;17. doi: doi:10.1016/j.sciaf.2022.e01373. </w:t>
      </w:r>
    </w:p>
    <w:p w:rsidR="00401CAD" w:rsidRPr="00401CAD" w:rsidRDefault="00401CAD" w:rsidP="00401CAD">
      <w:pPr>
        <w:pStyle w:val="EndNoteBibliography"/>
        <w:spacing w:after="0"/>
      </w:pPr>
      <w:r w:rsidRPr="00325151">
        <w:rPr>
          <w:lang w:val="fr-FR"/>
        </w:rPr>
        <w:t>92.</w:t>
      </w:r>
      <w:r w:rsidRPr="00325151">
        <w:rPr>
          <w:lang w:val="fr-FR"/>
        </w:rPr>
        <w:tab/>
        <w:t xml:space="preserve">Fabris S, d'Ettorre G, Spagnolello O, Russo A, Lopalco M, D'Agostino F, et al. </w:t>
      </w:r>
      <w:r w:rsidR="00684BD3">
        <w:t>SARS-CoV-2 a</w:t>
      </w:r>
      <w:r w:rsidRPr="00401CAD">
        <w:t xml:space="preserve">mong </w:t>
      </w:r>
      <w:r w:rsidR="00684BD3">
        <w:t>m</w:t>
      </w:r>
      <w:r w:rsidRPr="00401CAD">
        <w:t xml:space="preserve">igrants </w:t>
      </w:r>
      <w:r w:rsidR="00684BD3">
        <w:t>r</w:t>
      </w:r>
      <w:r w:rsidRPr="00401CAD">
        <w:t xml:space="preserve">ecently </w:t>
      </w:r>
      <w:r w:rsidR="00684BD3">
        <w:t>arrived in Europe from low- and middle-income countries: Containment s</w:t>
      </w:r>
      <w:r w:rsidRPr="00401CAD">
        <w:t>tr</w:t>
      </w:r>
      <w:r w:rsidR="00684BD3">
        <w:t>ategies and s</w:t>
      </w:r>
      <w:r w:rsidRPr="00401CAD">
        <w:t xml:space="preserve">pecial </w:t>
      </w:r>
      <w:r w:rsidR="00684BD3">
        <w:t>features of management in r</w:t>
      </w:r>
      <w:r w:rsidRPr="00401CAD">
        <w:t xml:space="preserve">eception </w:t>
      </w:r>
      <w:r w:rsidR="00684BD3">
        <w:t>c</w:t>
      </w:r>
      <w:r w:rsidRPr="00401CAD">
        <w:t>enters. Frontiers in Public Health. 2021;9. doi:10.3389/fpubh.2021.735601.</w:t>
      </w:r>
    </w:p>
    <w:p w:rsidR="00401CAD" w:rsidRPr="00401CAD" w:rsidRDefault="00401CAD" w:rsidP="00401CAD">
      <w:pPr>
        <w:pStyle w:val="EndNoteBibliography"/>
        <w:spacing w:after="0"/>
      </w:pPr>
      <w:r w:rsidRPr="00401CAD">
        <w:t>93.</w:t>
      </w:r>
      <w:r w:rsidRPr="00401CAD">
        <w:tab/>
        <w:t xml:space="preserve">Geleto GE, Kassa T, Erko B. Epidemiology of soil-transmitted helminthiasis and associated malnutrition among under-fives in conflict affected areas in southern Ethiopia. Tropical Medicine and Health. 2022;50(1). doi:10.1186/s41182-022-00436-1. </w:t>
      </w:r>
    </w:p>
    <w:p w:rsidR="00401CAD" w:rsidRPr="00401CAD" w:rsidRDefault="00401CAD" w:rsidP="00401CAD">
      <w:pPr>
        <w:pStyle w:val="EndNoteBibliography"/>
        <w:spacing w:after="0"/>
      </w:pPr>
      <w:r w:rsidRPr="00401CAD">
        <w:t>94.</w:t>
      </w:r>
      <w:r w:rsidRPr="00401CAD">
        <w:tab/>
        <w:t>Gignoux E, Athanassiadis F, Yarrow AG, Jimale A, Mubuto N, Déglise C, et al. Seroprevalence of SARS-CoV-2 antibodies and retrospective mortality in a refugee camp, Dagahaley, Kenya. PLoS One. 2021;16(12). doi:10.1371/journal.pone.0260989.</w:t>
      </w:r>
    </w:p>
    <w:p w:rsidR="00401CAD" w:rsidRPr="00325151" w:rsidRDefault="00401CAD" w:rsidP="00401CAD">
      <w:pPr>
        <w:pStyle w:val="EndNoteBibliography"/>
        <w:spacing w:after="0"/>
        <w:rPr>
          <w:lang w:val="fr-FR"/>
        </w:rPr>
      </w:pPr>
      <w:r w:rsidRPr="00401CAD">
        <w:lastRenderedPageBreak/>
        <w:t>95.</w:t>
      </w:r>
      <w:r w:rsidRPr="00401CAD">
        <w:tab/>
        <w:t xml:space="preserve">Gumisiriza N, Kugler M, Brusselaers N, Mubiru F, Anguzu R, Ningwa A, et al. Risk factors for nodding syndrome and other forms of epilepsy in northern uganda: A case-control study. </w:t>
      </w:r>
      <w:r w:rsidRPr="00325151">
        <w:rPr>
          <w:lang w:val="fr-FR"/>
        </w:rPr>
        <w:t>Pathogens. 2021;10(11). doi:10.3390/pathogens10111451.</w:t>
      </w:r>
    </w:p>
    <w:p w:rsidR="00401CAD" w:rsidRPr="00401CAD" w:rsidRDefault="00401CAD" w:rsidP="00401CAD">
      <w:pPr>
        <w:pStyle w:val="EndNoteBibliography"/>
        <w:spacing w:after="0"/>
      </w:pPr>
      <w:r w:rsidRPr="00325151">
        <w:rPr>
          <w:lang w:val="fr-FR"/>
        </w:rPr>
        <w:t>96.</w:t>
      </w:r>
      <w:r w:rsidRPr="00325151">
        <w:rPr>
          <w:lang w:val="fr-FR"/>
        </w:rPr>
        <w:tab/>
        <w:t xml:space="preserve">Hoekstra PT, Chernet A, de Dood CJ, Brienen EAT, Corstjens PLAM, Labhardt ND, et al. </w:t>
      </w:r>
      <w:r w:rsidRPr="00401CAD">
        <w:t xml:space="preserve">Sensitive </w:t>
      </w:r>
      <w:r w:rsidR="00A7077E">
        <w:t>diagnosis and post-treatment follow-u</w:t>
      </w:r>
      <w:r w:rsidRPr="00401CAD">
        <w:t xml:space="preserve">p of Schistosoma mansoni </w:t>
      </w:r>
      <w:r w:rsidR="00A7077E">
        <w:t>infections in a</w:t>
      </w:r>
      <w:r w:rsidRPr="00401CAD">
        <w:t xml:space="preserve">symptomatic Eritrean </w:t>
      </w:r>
      <w:r w:rsidR="00A7077E">
        <w:t>refugees by circulating a</w:t>
      </w:r>
      <w:r w:rsidRPr="00401CAD">
        <w:t xml:space="preserve">nodic </w:t>
      </w:r>
      <w:r w:rsidR="00A7077E">
        <w:t>antigen d</w:t>
      </w:r>
      <w:r w:rsidRPr="00401CAD">
        <w:t xml:space="preserve">etection and </w:t>
      </w:r>
      <w:r w:rsidR="00A7077E">
        <w:t>polymerase chain r</w:t>
      </w:r>
      <w:r w:rsidRPr="00401CAD">
        <w:t xml:space="preserve">eaction. </w:t>
      </w:r>
      <w:r w:rsidR="00A7077E" w:rsidRPr="00A7077E">
        <w:t>Am J Trop Med Hyg</w:t>
      </w:r>
      <w:r w:rsidRPr="00401CAD">
        <w:t xml:space="preserve">. 2022;106(4):1240-6. doi:10.4269/ajtmh.21-0803. </w:t>
      </w:r>
    </w:p>
    <w:p w:rsidR="00401CAD" w:rsidRPr="00401CAD" w:rsidRDefault="00401CAD" w:rsidP="00401CAD">
      <w:pPr>
        <w:pStyle w:val="EndNoteBibliography"/>
        <w:spacing w:after="0"/>
      </w:pPr>
      <w:r w:rsidRPr="00401CAD">
        <w:t>97.</w:t>
      </w:r>
      <w:r w:rsidRPr="00401CAD">
        <w:tab/>
        <w:t xml:space="preserve">Mellou K, Gkolfinopoulou K, Andreopoulou A, Tsekou A, Papadima K, Stamoulis K, et al. A COVID-19 outbreak among migrants in a hosting facility in Greece, April 2020. Journal of Infection Prevention. 2022;23(5):235-8. doi:10.1177/17571774221092568. </w:t>
      </w:r>
    </w:p>
    <w:p w:rsidR="00401CAD" w:rsidRPr="00401CAD" w:rsidRDefault="00401CAD" w:rsidP="00401CAD">
      <w:pPr>
        <w:pStyle w:val="EndNoteBibliography"/>
        <w:spacing w:after="0"/>
      </w:pPr>
      <w:r w:rsidRPr="00401CAD">
        <w:t>98.</w:t>
      </w:r>
      <w:r w:rsidRPr="00401CAD">
        <w:tab/>
        <w:t>Nyakarahuka L, Whitmer S, Kyondo J, Mulei S, Cossaboom CM, Te</w:t>
      </w:r>
      <w:r w:rsidR="00A7077E">
        <w:t>lford CT, et al. Crimean-Congo hemorrhagic fever o</w:t>
      </w:r>
      <w:r w:rsidRPr="00401CAD">
        <w:t xml:space="preserve">utbreak in </w:t>
      </w:r>
      <w:r w:rsidR="00A7077E">
        <w:t>r</w:t>
      </w:r>
      <w:r w:rsidRPr="00401CAD">
        <w:t xml:space="preserve">efugee </w:t>
      </w:r>
      <w:r w:rsidR="00A7077E">
        <w:t>settlement during COVID-19 p</w:t>
      </w:r>
      <w:r w:rsidRPr="00401CAD">
        <w:t xml:space="preserve">andemic, Uganda, April 2021. Emerg Infect Dis. 2022;28(11):2326-9. doi:10.3201/eid2811.220365. </w:t>
      </w:r>
    </w:p>
    <w:p w:rsidR="00401CAD" w:rsidRPr="00401CAD" w:rsidRDefault="00401CAD" w:rsidP="00401CAD">
      <w:pPr>
        <w:pStyle w:val="EndNoteBibliography"/>
        <w:spacing w:after="0"/>
      </w:pPr>
      <w:r w:rsidRPr="00401CAD">
        <w:t>99.</w:t>
      </w:r>
      <w:r w:rsidRPr="00401CAD">
        <w:tab/>
        <w:t xml:space="preserve">Tamarozzi F, Ursini T, Ronzoni N, Monteiro GB, Gobbi FG, Angheben A, et al. Prospective cohort study using ultrasonography of Schistosoma haematobium–infected migrants. Journal of Travel Medicine. 2021;28(6). doi:10.1093/jtm/taab122. </w:t>
      </w:r>
    </w:p>
    <w:p w:rsidR="00401CAD" w:rsidRPr="00401CAD" w:rsidRDefault="00401CAD" w:rsidP="00401CAD">
      <w:pPr>
        <w:pStyle w:val="EndNoteBibliography"/>
        <w:spacing w:after="0"/>
      </w:pPr>
      <w:r w:rsidRPr="00401CAD">
        <w:t>100.</w:t>
      </w:r>
      <w:r w:rsidRPr="00401CAD">
        <w:tab/>
        <w:t xml:space="preserve">(CDC) CfDCaP. Imported dracunculiasis--United States, 1995 and 1997. MMWR. 1998;47(11):209-11. </w:t>
      </w:r>
    </w:p>
    <w:p w:rsidR="00401CAD" w:rsidRPr="00401CAD" w:rsidRDefault="00401CAD" w:rsidP="00401CAD">
      <w:pPr>
        <w:pStyle w:val="EndNoteBibliography"/>
        <w:spacing w:after="0"/>
      </w:pPr>
      <w:r w:rsidRPr="00401CAD">
        <w:t>101.</w:t>
      </w:r>
      <w:r w:rsidRPr="00401CAD">
        <w:tab/>
        <w:t xml:space="preserve">Beltrame A, Buonfrate D, Gobbi F, Angheben A, Marchese V, Monteiro GB, et al. The hidden epidemic of schistosomiasis in recent African immigrants and asylum seekers to Italy. European Journal of Epidemiology. 2017;32(8):733-5. </w:t>
      </w:r>
    </w:p>
    <w:p w:rsidR="00401CAD" w:rsidRPr="00401CAD" w:rsidRDefault="00401CAD" w:rsidP="00401CAD">
      <w:pPr>
        <w:pStyle w:val="EndNoteBibliography"/>
        <w:spacing w:after="0"/>
      </w:pPr>
      <w:r w:rsidRPr="00401CAD">
        <w:t>102.</w:t>
      </w:r>
      <w:r w:rsidRPr="00401CAD">
        <w:tab/>
        <w:t xml:space="preserve">Caruana SR, Kelly HA, Ngeow JYY, Ryan NJ, Bennett CM, Chea L, et al. Undiagnosed and potentially lethal parasite infections among immigrants and refugees in Australia. Journal of Travel Medicine. 2006;13(4):233-9. </w:t>
      </w:r>
    </w:p>
    <w:p w:rsidR="00401CAD" w:rsidRPr="00401CAD" w:rsidRDefault="00401CAD" w:rsidP="00401CAD">
      <w:pPr>
        <w:pStyle w:val="EndNoteBibliography"/>
        <w:spacing w:after="0"/>
      </w:pPr>
      <w:r w:rsidRPr="00401CAD">
        <w:t>103.</w:t>
      </w:r>
      <w:r w:rsidRPr="00401CAD">
        <w:tab/>
        <w:t>Guthmann JP, Klovstad H, Boccia D, Hamid N, Pinoges L, Nizou JY, et al. A large outbreak of hepatitis E among a displaced population in Darfur, Sudan, 2004: the role of water treatment methods. Clin Infect Dis. 2006;42(12):1685-91. doi: 10.1086/504321.</w:t>
      </w:r>
    </w:p>
    <w:p w:rsidR="00401CAD" w:rsidRPr="00401CAD" w:rsidRDefault="00401CAD" w:rsidP="00401CAD">
      <w:pPr>
        <w:pStyle w:val="EndNoteBibliography"/>
        <w:spacing w:after="0"/>
      </w:pPr>
      <w:r w:rsidRPr="00401CAD">
        <w:t>104.</w:t>
      </w:r>
      <w:r w:rsidRPr="00401CAD">
        <w:tab/>
        <w:t>IsaÃ¤cson M, Frean J, He J, Seriwatana J, Innis BL. An outbreak of hepatitis E in Northern Namibia, 1983. Am J Trop Med Hyg. 2000;62(5):619-25. doi: 10.4269/ajtmh.2000.62.619.</w:t>
      </w:r>
    </w:p>
    <w:p w:rsidR="00401CAD" w:rsidRPr="00401CAD" w:rsidRDefault="00401CAD" w:rsidP="00401CAD">
      <w:pPr>
        <w:pStyle w:val="EndNoteBibliography"/>
        <w:spacing w:after="0"/>
      </w:pPr>
      <w:r w:rsidRPr="00401CAD">
        <w:t>105.</w:t>
      </w:r>
      <w:r w:rsidRPr="00401CAD">
        <w:tab/>
        <w:t>Teshale EH, Grytdal SP, Howard C, Barry V, Kamili S, D</w:t>
      </w:r>
      <w:r w:rsidR="00A7077E">
        <w:t>robeniuc J, et al. Evidence of p</w:t>
      </w:r>
      <w:r w:rsidRPr="00401CAD">
        <w:t>erson-to-</w:t>
      </w:r>
      <w:r w:rsidR="00A7077E">
        <w:t>person transmission of hepatitis E v</w:t>
      </w:r>
      <w:r w:rsidRPr="00401CAD">
        <w:t xml:space="preserve">irus during a </w:t>
      </w:r>
      <w:r w:rsidR="00A7077E">
        <w:t>large o</w:t>
      </w:r>
      <w:r w:rsidRPr="00401CAD">
        <w:t>utbreak in Northern Uganda. Clinical Infectious Diseases. 2010;50(7):1006-10. doi: 10.1086/651077.</w:t>
      </w:r>
    </w:p>
    <w:p w:rsidR="00401CAD" w:rsidRPr="00401CAD" w:rsidRDefault="00401CAD" w:rsidP="00401CAD">
      <w:pPr>
        <w:pStyle w:val="EndNoteBibliography"/>
        <w:spacing w:after="0"/>
      </w:pPr>
      <w:r w:rsidRPr="00401CAD">
        <w:t>106.</w:t>
      </w:r>
      <w:r w:rsidRPr="00401CAD">
        <w:tab/>
        <w:t xml:space="preserve">Wamala JF, Loro F, Deng SJ, Berta KK, Guyo AG, Mpairwe A, et al. Epidemiological characterization of COVID-19 in displaced populations of South Sudan. Pan African Medical Journal. 2022;41(2). doi:10.11604/pamj.supp.2022.42.1.33767. </w:t>
      </w:r>
    </w:p>
    <w:p w:rsidR="00401CAD" w:rsidRPr="00401CAD" w:rsidRDefault="00401CAD" w:rsidP="00401CAD">
      <w:pPr>
        <w:pStyle w:val="EndNoteBibliography"/>
        <w:spacing w:after="0"/>
      </w:pPr>
      <w:r w:rsidRPr="00401CAD">
        <w:t>107.</w:t>
      </w:r>
      <w:r w:rsidRPr="00401CAD">
        <w:tab/>
        <w:t>Quandelacy TM, Riefkohl A, Franco-Paredes C. Prevalence of untreated schistosomiasis among Sudanese refugees: “The Lost Boys of Sudan” in the United States. Boletin medico del Hospital Infantil de Mexico. 2010;67:503-6.</w:t>
      </w:r>
    </w:p>
    <w:p w:rsidR="00401CAD" w:rsidRPr="00401CAD" w:rsidRDefault="00401CAD" w:rsidP="00401CAD">
      <w:pPr>
        <w:pStyle w:val="EndNoteBibliography"/>
        <w:spacing w:after="0"/>
      </w:pPr>
      <w:r w:rsidRPr="00401CAD">
        <w:t>108.</w:t>
      </w:r>
      <w:r w:rsidRPr="00401CAD">
        <w:tab/>
        <w:t>de Beer P, el Harith A, van Grootheest M, Winkler A. Outbreak of kala-azar in the Sudan. Lancet. 1990;335(8683):224. doi: 10.1016/0140-6736(90)90313-t.</w:t>
      </w:r>
    </w:p>
    <w:p w:rsidR="00401CAD" w:rsidRPr="00401CAD" w:rsidRDefault="00401CAD" w:rsidP="00401CAD">
      <w:pPr>
        <w:pStyle w:val="EndNoteBibliography"/>
        <w:spacing w:after="0"/>
      </w:pPr>
      <w:r w:rsidRPr="00401CAD">
        <w:t>109.</w:t>
      </w:r>
      <w:r w:rsidRPr="00401CAD">
        <w:tab/>
        <w:t>Ryan N, Plackett M, Dwyer B. Parasitic infections of refugees. Medical Journal of Aus</w:t>
      </w:r>
      <w:r w:rsidR="00A7077E">
        <w:t>tralia. 1988;148(10):491-4. doi:</w:t>
      </w:r>
      <w:r w:rsidRPr="00401CAD">
        <w:t>10.5694/j.1326-5377.1988.tb99455.x.</w:t>
      </w:r>
    </w:p>
    <w:p w:rsidR="00401CAD" w:rsidRPr="00401CAD" w:rsidRDefault="00401CAD" w:rsidP="00401CAD">
      <w:pPr>
        <w:pStyle w:val="EndNoteBibliography"/>
        <w:spacing w:after="0"/>
      </w:pPr>
      <w:r w:rsidRPr="00401CAD">
        <w:t>110.</w:t>
      </w:r>
      <w:r w:rsidRPr="00401CAD">
        <w:tab/>
        <w:t>Haq K</w:t>
      </w:r>
      <w:r w:rsidR="00A7077E">
        <w:t>UA</w:t>
      </w:r>
      <w:r w:rsidRPr="00401CAD">
        <w:t xml:space="preserve">, Gul NA, Hammad HM, Bibi Y, Bibi A, Mohsan J. Prevalence of Giardia intestinalis and Hymenolepis nana in Afghan refugee population of Mianwali district, Pakistan. </w:t>
      </w:r>
      <w:r w:rsidR="00A7077E" w:rsidRPr="00A7077E">
        <w:t>Afr Health Sci</w:t>
      </w:r>
      <w:r w:rsidR="00A7077E">
        <w:t>.</w:t>
      </w:r>
      <w:r w:rsidR="00A7077E" w:rsidRPr="00A7077E">
        <w:t xml:space="preserve"> </w:t>
      </w:r>
      <w:r w:rsidRPr="00401CAD">
        <w:t>2015;15(2):394-400.</w:t>
      </w:r>
    </w:p>
    <w:p w:rsidR="00401CAD" w:rsidRPr="00401CAD" w:rsidRDefault="00401CAD" w:rsidP="00401CAD">
      <w:pPr>
        <w:pStyle w:val="EndNoteBibliography"/>
        <w:spacing w:after="0"/>
      </w:pPr>
      <w:r w:rsidRPr="00401CAD">
        <w:t>111.</w:t>
      </w:r>
      <w:r w:rsidRPr="00401CAD">
        <w:tab/>
        <w:t xml:space="preserve">Ahmed W, Ahmad M, Rafatullah, Shah F, Sajadullah. Pervasiveness of intestinal protozoan and worm incursion in IDP's (North Waziristan agency, KPK-Pakistan) children of 6-16 years. Journal of the Pakistan Medical Association. 2015;65(9):943-5. </w:t>
      </w:r>
    </w:p>
    <w:p w:rsidR="00401CAD" w:rsidRPr="00401CAD" w:rsidRDefault="00401CAD" w:rsidP="00401CAD">
      <w:pPr>
        <w:pStyle w:val="EndNoteBibliography"/>
        <w:spacing w:after="0"/>
      </w:pPr>
      <w:r w:rsidRPr="00401CAD">
        <w:t>112.</w:t>
      </w:r>
      <w:r w:rsidRPr="00401CAD">
        <w:tab/>
        <w:t>Alawieh A, Musharrafieh U, Jaber A, Berry A, Ghosn N, Bizri AR. Revisiting leishmaniasis in the time of war: the Syrian conflict and the Lebanese outbreak. International Journal of Infectious Diseases. 2014;29:115-9.</w:t>
      </w:r>
    </w:p>
    <w:p w:rsidR="00401CAD" w:rsidRPr="00401CAD" w:rsidRDefault="00401CAD" w:rsidP="00401CAD">
      <w:pPr>
        <w:pStyle w:val="EndNoteBibliography"/>
        <w:spacing w:after="0"/>
      </w:pPr>
      <w:r w:rsidRPr="00401CAD">
        <w:lastRenderedPageBreak/>
        <w:t>113.</w:t>
      </w:r>
      <w:r w:rsidRPr="00401CAD">
        <w:tab/>
        <w:t xml:space="preserve">Alhawarat M, Khader Y, Shadfan B, Kaplan N, Iblan I. Trend of Cutaneous Leishmaniasis in Jordan from 2010 to 2016: Retrospective Study. JMIR Public Health and Surveillance. 2020;6(1). </w:t>
      </w:r>
    </w:p>
    <w:p w:rsidR="00401CAD" w:rsidRPr="00401CAD" w:rsidRDefault="00401CAD" w:rsidP="00401CAD">
      <w:pPr>
        <w:pStyle w:val="EndNoteBibliography"/>
        <w:spacing w:after="0"/>
      </w:pPr>
      <w:r w:rsidRPr="00401CAD">
        <w:t>114.</w:t>
      </w:r>
      <w:r w:rsidRPr="00401CAD">
        <w:tab/>
      </w:r>
      <w:r w:rsidR="00A7077E">
        <w:t>Aliskin O, Savas N. Notifiable c</w:t>
      </w:r>
      <w:r w:rsidRPr="00401CAD">
        <w:t>ommun</w:t>
      </w:r>
      <w:r w:rsidR="00A7077E">
        <w:t>icable diseases in Turkey and their notification s</w:t>
      </w:r>
      <w:r w:rsidRPr="00401CAD">
        <w:t xml:space="preserve">tatus: Antakya Sample. </w:t>
      </w:r>
      <w:r w:rsidR="00A7077E" w:rsidRPr="00A7077E">
        <w:t>Flora the Journal of Infectious Diseases and Clinical Microbiology</w:t>
      </w:r>
      <w:r w:rsidR="00A7077E">
        <w:t>.</w:t>
      </w:r>
      <w:r w:rsidR="00A7077E" w:rsidRPr="00A7077E">
        <w:t xml:space="preserve"> </w:t>
      </w:r>
      <w:r w:rsidRPr="00401CAD">
        <w:t>2019;24(1):11-21.</w:t>
      </w:r>
    </w:p>
    <w:p w:rsidR="00401CAD" w:rsidRPr="00401CAD" w:rsidRDefault="00401CAD" w:rsidP="00401CAD">
      <w:pPr>
        <w:pStyle w:val="EndNoteBibliography"/>
        <w:spacing w:after="0"/>
      </w:pPr>
      <w:r w:rsidRPr="00401CAD">
        <w:t>115.</w:t>
      </w:r>
      <w:r w:rsidRPr="00401CAD">
        <w:tab/>
        <w:t>Amr ZS, Kanani K, Shadfan B, Hani RB. Cutaneous Leishmaniasis among Syrian Refugees in Jordan: a Retrospective Study.</w:t>
      </w:r>
      <w:r w:rsidR="00A7077E">
        <w:t xml:space="preserve"> </w:t>
      </w:r>
      <w:r w:rsidR="00A7077E" w:rsidRPr="00A7077E">
        <w:t>Bull Soc Pathol Exot</w:t>
      </w:r>
      <w:r w:rsidR="00A7077E">
        <w:t>.</w:t>
      </w:r>
      <w:r w:rsidRPr="00401CAD">
        <w:t xml:space="preserve"> 2018;111(5):295-300.</w:t>
      </w:r>
    </w:p>
    <w:p w:rsidR="00401CAD" w:rsidRPr="00401CAD" w:rsidRDefault="00401CAD" w:rsidP="00401CAD">
      <w:pPr>
        <w:pStyle w:val="EndNoteBibliography"/>
        <w:spacing w:after="0"/>
      </w:pPr>
      <w:r w:rsidRPr="00401CAD">
        <w:t>116.</w:t>
      </w:r>
      <w:r w:rsidRPr="00401CAD">
        <w:tab/>
        <w:t xml:space="preserve">Arfaa F. Intestinal parasites among Indochinese refugees and Mexican immigrants resettled in Contra Costa County, California. </w:t>
      </w:r>
      <w:r w:rsidR="00A7077E" w:rsidRPr="00A7077E">
        <w:t>J Fam Pract</w:t>
      </w:r>
      <w:r w:rsidR="00A7077E">
        <w:t>.</w:t>
      </w:r>
      <w:r w:rsidR="00A7077E" w:rsidRPr="00A7077E">
        <w:t xml:space="preserve"> </w:t>
      </w:r>
      <w:r w:rsidRPr="00401CAD">
        <w:t xml:space="preserve">1981;12(2):223-6. </w:t>
      </w:r>
    </w:p>
    <w:p w:rsidR="00401CAD" w:rsidRPr="00401CAD" w:rsidRDefault="00401CAD" w:rsidP="00401CAD">
      <w:pPr>
        <w:pStyle w:val="EndNoteBibliography"/>
        <w:spacing w:after="0"/>
      </w:pPr>
      <w:r w:rsidRPr="00401CAD">
        <w:t>117.</w:t>
      </w:r>
      <w:r w:rsidRPr="00401CAD">
        <w:tab/>
        <w:t xml:space="preserve">Arthur JD, Bodhidatta L, Echeverria P, Phuphaisan S, Paul S. Diarrheal disease in Cambodian children at a camp in Thailand. </w:t>
      </w:r>
      <w:r w:rsidR="00A7077E" w:rsidRPr="00A7077E">
        <w:t>Am J Epidemiol</w:t>
      </w:r>
      <w:r w:rsidR="00A7077E">
        <w:t>.</w:t>
      </w:r>
      <w:r w:rsidR="00A7077E" w:rsidRPr="00A7077E">
        <w:t xml:space="preserve"> </w:t>
      </w:r>
      <w:r w:rsidRPr="00401CAD">
        <w:t xml:space="preserve">1992;135(5):541-51. </w:t>
      </w:r>
    </w:p>
    <w:p w:rsidR="00401CAD" w:rsidRPr="00401CAD" w:rsidRDefault="00401CAD" w:rsidP="00401CAD">
      <w:pPr>
        <w:pStyle w:val="EndNoteBibliography"/>
        <w:spacing w:after="0"/>
      </w:pPr>
      <w:r w:rsidRPr="00401CAD">
        <w:t>118.</w:t>
      </w:r>
      <w:r w:rsidRPr="00401CAD">
        <w:tab/>
        <w:t xml:space="preserve">Bizri NA, Alam W, Khoury M, Musharrafieh U, Ghosn N, Berri A, et al. The </w:t>
      </w:r>
      <w:r w:rsidR="00A7077E">
        <w:t>association between the Syrian crisis and c</w:t>
      </w:r>
      <w:r w:rsidRPr="00401CAD">
        <w:t xml:space="preserve">utaneous Leishmaniasis in Lebanon. Acta Parasitologica. 2021:1-6. </w:t>
      </w:r>
    </w:p>
    <w:p w:rsidR="00401CAD" w:rsidRPr="00401CAD" w:rsidRDefault="00401CAD" w:rsidP="00401CAD">
      <w:pPr>
        <w:pStyle w:val="EndNoteBibliography"/>
        <w:spacing w:after="0"/>
      </w:pPr>
      <w:r w:rsidRPr="00401CAD">
        <w:t>119.</w:t>
      </w:r>
      <w:r w:rsidRPr="00401CAD">
        <w:tab/>
        <w:t xml:space="preserve">Bjazevic J, Golomb D, Silverman MS, Pautler SE, Razvi H. Case report - Primary renal echinococcal infection. </w:t>
      </w:r>
      <w:r w:rsidR="00A7077E" w:rsidRPr="00A7077E">
        <w:t>Can Urol Assoc J</w:t>
      </w:r>
      <w:r w:rsidR="00A7077E">
        <w:t>.</w:t>
      </w:r>
      <w:r w:rsidR="00A7077E" w:rsidRPr="00A7077E">
        <w:t xml:space="preserve"> </w:t>
      </w:r>
      <w:r w:rsidRPr="00401CAD">
        <w:t>2020;14(8):E383-E6.</w:t>
      </w:r>
    </w:p>
    <w:p w:rsidR="00401CAD" w:rsidRPr="00401CAD" w:rsidRDefault="00401CAD" w:rsidP="00401CAD">
      <w:pPr>
        <w:pStyle w:val="EndNoteBibliography"/>
        <w:spacing w:after="0"/>
      </w:pPr>
      <w:r w:rsidRPr="00401CAD">
        <w:t>120.</w:t>
      </w:r>
      <w:r w:rsidRPr="00401CAD">
        <w:tab/>
        <w:t>Bradshaw S, Litvinov IV. Dermal leishmaniasis in a 25-year-old Syrian refugee. Canadian Medical Association Journal. 2017;189(45):E1397-E.</w:t>
      </w:r>
    </w:p>
    <w:p w:rsidR="00401CAD" w:rsidRPr="00401CAD" w:rsidRDefault="00401CAD" w:rsidP="00401CAD">
      <w:pPr>
        <w:pStyle w:val="EndNoteBibliography"/>
        <w:spacing w:after="0"/>
      </w:pPr>
      <w:r w:rsidRPr="00401CAD">
        <w:t>121.</w:t>
      </w:r>
      <w:r w:rsidRPr="00401CAD">
        <w:tab/>
        <w:t xml:space="preserve">Brooker S, Mohammed N, Adil K, Agha S, Reithinger R, Rowl, et al. Leishmaniasis in refugee and local Pakistani populations. Emerg Infect Dis. 2004;10(9):1681-4. </w:t>
      </w:r>
    </w:p>
    <w:p w:rsidR="00401CAD" w:rsidRPr="00401CAD" w:rsidRDefault="00401CAD" w:rsidP="00401CAD">
      <w:pPr>
        <w:pStyle w:val="EndNoteBibliography"/>
        <w:spacing w:after="0"/>
      </w:pPr>
      <w:r w:rsidRPr="00401CAD">
        <w:t>122.</w:t>
      </w:r>
      <w:r w:rsidRPr="00401CAD">
        <w:tab/>
        <w:t xml:space="preserve">Brooks AMV, Essex WB, West RH. Cysticercosis of the superior oblique muscle. </w:t>
      </w:r>
      <w:r w:rsidR="00A7077E" w:rsidRPr="00A7077E">
        <w:t>Aust J Ophthalmol</w:t>
      </w:r>
      <w:r w:rsidR="00A7077E">
        <w:t>.</w:t>
      </w:r>
      <w:r w:rsidR="00A7077E" w:rsidRPr="00A7077E">
        <w:t xml:space="preserve"> </w:t>
      </w:r>
      <w:r w:rsidRPr="00401CAD">
        <w:t xml:space="preserve">1983;11(2):119-22. </w:t>
      </w:r>
    </w:p>
    <w:p w:rsidR="00401CAD" w:rsidRPr="00401CAD" w:rsidRDefault="00401CAD" w:rsidP="00401CAD">
      <w:pPr>
        <w:pStyle w:val="EndNoteBibliography"/>
        <w:spacing w:after="0"/>
      </w:pPr>
      <w:r w:rsidRPr="00401CAD">
        <w:t>123.</w:t>
      </w:r>
      <w:r w:rsidRPr="00401CAD">
        <w:tab/>
        <w:t>Brown AE, Meek SR, Maneechai N, Lewis GE. Murine typhus among Khmers living at an evacuation site on the Thai-Kampuchean border.</w:t>
      </w:r>
      <w:r w:rsidR="00A7077E" w:rsidRPr="00A7077E">
        <w:t xml:space="preserve"> Am J Trop Med Hyg</w:t>
      </w:r>
      <w:r w:rsidR="00A7077E">
        <w:t>.</w:t>
      </w:r>
      <w:r w:rsidRPr="00401CAD">
        <w:t xml:space="preserve"> 1988;38(1):168-71. </w:t>
      </w:r>
    </w:p>
    <w:p w:rsidR="00401CAD" w:rsidRPr="00401CAD" w:rsidRDefault="00401CAD" w:rsidP="00401CAD">
      <w:pPr>
        <w:pStyle w:val="EndNoteBibliography"/>
        <w:spacing w:after="0"/>
      </w:pPr>
      <w:r w:rsidRPr="00401CAD">
        <w:t>124.</w:t>
      </w:r>
      <w:r w:rsidRPr="00401CAD">
        <w:tab/>
        <w:t xml:space="preserve">Chandrasena TGAN, Hapuarachchi HC, Dayanath MYD, Pathmeswaran A, De Silva NR. Intestinal parasites and the growth status of internally displaced children in Sri Lanka. </w:t>
      </w:r>
      <w:r w:rsidR="0096474D" w:rsidRPr="0096474D">
        <w:t>Trop Doct</w:t>
      </w:r>
      <w:r w:rsidR="0096474D">
        <w:t>.</w:t>
      </w:r>
      <w:r w:rsidR="0096474D" w:rsidRPr="0096474D">
        <w:t xml:space="preserve"> </w:t>
      </w:r>
      <w:r w:rsidRPr="00401CAD">
        <w:t>2007;37(3):163-5.</w:t>
      </w:r>
    </w:p>
    <w:p w:rsidR="00401CAD" w:rsidRPr="00401CAD" w:rsidRDefault="00401CAD" w:rsidP="00401CAD">
      <w:pPr>
        <w:pStyle w:val="EndNoteBibliography"/>
        <w:spacing w:after="0"/>
      </w:pPr>
      <w:r w:rsidRPr="00401CAD">
        <w:t>125.</w:t>
      </w:r>
      <w:r w:rsidRPr="00401CAD">
        <w:tab/>
        <w:t xml:space="preserve">Chen L, Peek M, Stokich D, Todd R, Anderson M, Murphy FK, et al. Japanese encephalitis in two children-United States, 2010. </w:t>
      </w:r>
      <w:r w:rsidR="0096474D" w:rsidRPr="0096474D">
        <w:t>MMWR</w:t>
      </w:r>
      <w:r w:rsidR="0096474D">
        <w:t>.</w:t>
      </w:r>
      <w:r w:rsidR="0096474D" w:rsidRPr="0096474D">
        <w:t xml:space="preserve"> </w:t>
      </w:r>
      <w:r w:rsidRPr="00401CAD">
        <w:t xml:space="preserve">2011;60(9):276-8. </w:t>
      </w:r>
    </w:p>
    <w:p w:rsidR="00401CAD" w:rsidRPr="00401CAD" w:rsidRDefault="00401CAD" w:rsidP="00401CAD">
      <w:pPr>
        <w:pStyle w:val="EndNoteBibliography"/>
        <w:spacing w:after="0"/>
      </w:pPr>
      <w:r w:rsidRPr="00401CAD">
        <w:t>126.</w:t>
      </w:r>
      <w:r w:rsidRPr="00401CAD">
        <w:tab/>
        <w:t xml:space="preserve">Chironna M, Germinario C, Lopalco PL, Carrozzini F, Barbuti S, Quarto M. Prevalence rates of viral hepatitis infections in refugee Kurds from Iraq and Turkey. </w:t>
      </w:r>
      <w:r w:rsidR="0096474D" w:rsidRPr="0096474D">
        <w:t>Infection</w:t>
      </w:r>
      <w:r w:rsidR="0096474D">
        <w:t>.</w:t>
      </w:r>
      <w:r w:rsidR="0096474D" w:rsidRPr="0096474D">
        <w:t xml:space="preserve"> </w:t>
      </w:r>
      <w:r w:rsidRPr="00401CAD">
        <w:t>2003;31(2):70-4.</w:t>
      </w:r>
    </w:p>
    <w:p w:rsidR="00401CAD" w:rsidRPr="00401CAD" w:rsidRDefault="00401CAD" w:rsidP="00401CAD">
      <w:pPr>
        <w:pStyle w:val="EndNoteBibliography"/>
        <w:spacing w:after="0"/>
      </w:pPr>
      <w:r w:rsidRPr="00401CAD">
        <w:t>127.</w:t>
      </w:r>
      <w:r w:rsidRPr="00401CAD">
        <w:tab/>
        <w:t>Çizmeci Z, Karakuş M, Karabela ŞN, Erdoğan B, Güleç N. Leishmaniasis in Istanbul; A new epidemiological data about refugee leishmaniasis.</w:t>
      </w:r>
      <w:r w:rsidR="0096474D">
        <w:t xml:space="preserve"> </w:t>
      </w:r>
      <w:r w:rsidR="0096474D" w:rsidRPr="0096474D">
        <w:t>Acta Trop</w:t>
      </w:r>
      <w:r w:rsidR="0096474D">
        <w:t>.</w:t>
      </w:r>
      <w:r w:rsidRPr="00401CAD">
        <w:t xml:space="preserve"> 2019;195:23-7. </w:t>
      </w:r>
    </w:p>
    <w:p w:rsidR="00401CAD" w:rsidRPr="00401CAD" w:rsidRDefault="00401CAD" w:rsidP="00401CAD">
      <w:pPr>
        <w:pStyle w:val="EndNoteBibliography"/>
        <w:spacing w:after="0"/>
      </w:pPr>
      <w:r w:rsidRPr="00401CAD">
        <w:t>128.</w:t>
      </w:r>
      <w:r w:rsidRPr="00401CAD">
        <w:tab/>
        <w:t xml:space="preserve">Çoşkun B, Gülümser Ç, Çoşkun B, Artuk C, Karaşahin KE. Impact of Syrian refugees on congenital TORCH infections screening in Turkey. </w:t>
      </w:r>
      <w:r w:rsidR="0096474D" w:rsidRPr="0096474D">
        <w:t>J Obs and Gynae Research</w:t>
      </w:r>
      <w:r w:rsidR="0096474D">
        <w:t>.</w:t>
      </w:r>
      <w:r w:rsidR="0096474D" w:rsidRPr="0096474D">
        <w:t xml:space="preserve"> </w:t>
      </w:r>
      <w:r w:rsidRPr="00401CAD">
        <w:t xml:space="preserve">2020;46(7):1017-24. </w:t>
      </w:r>
    </w:p>
    <w:p w:rsidR="00401CAD" w:rsidRPr="00401CAD" w:rsidRDefault="00401CAD" w:rsidP="00401CAD">
      <w:pPr>
        <w:pStyle w:val="EndNoteBibliography"/>
        <w:spacing w:after="0"/>
      </w:pPr>
      <w:r w:rsidRPr="00401CAD">
        <w:t>129.</w:t>
      </w:r>
      <w:r w:rsidRPr="00401CAD">
        <w:tab/>
        <w:t xml:space="preserve">Crogan J, Gunasekera H, Wood N, Sheikh M, Isaacs D. Management of old world cutaneous leishmaniasis in refugee children. </w:t>
      </w:r>
      <w:r w:rsidR="0096474D" w:rsidRPr="0096474D">
        <w:t>Pediatr Infect Dis J</w:t>
      </w:r>
      <w:r w:rsidR="0096474D">
        <w:t>.</w:t>
      </w:r>
      <w:r w:rsidR="0096474D" w:rsidRPr="0096474D">
        <w:t xml:space="preserve"> </w:t>
      </w:r>
      <w:r w:rsidRPr="00401CAD">
        <w:t xml:space="preserve">2010;29(4):357-9. </w:t>
      </w:r>
    </w:p>
    <w:p w:rsidR="00401CAD" w:rsidRPr="00401CAD" w:rsidRDefault="00401CAD" w:rsidP="00401CAD">
      <w:pPr>
        <w:pStyle w:val="EndNoteBibliography"/>
        <w:spacing w:after="0"/>
      </w:pPr>
      <w:r w:rsidRPr="00401CAD">
        <w:t>130.</w:t>
      </w:r>
      <w:r w:rsidRPr="00401CAD">
        <w:tab/>
        <w:t xml:space="preserve">D'Alauro F, Lee RV, Pao-In K, Khairallah M. Intestinal parasites and pregnancy. </w:t>
      </w:r>
      <w:r w:rsidR="0096474D" w:rsidRPr="0096474D">
        <w:t>Infect Dis Obstet Gynecol</w:t>
      </w:r>
      <w:r w:rsidR="0096474D">
        <w:t>.</w:t>
      </w:r>
      <w:r w:rsidR="0096474D" w:rsidRPr="0096474D">
        <w:t xml:space="preserve"> </w:t>
      </w:r>
      <w:r w:rsidRPr="00401CAD">
        <w:t xml:space="preserve">1985;66(5):639-43. </w:t>
      </w:r>
    </w:p>
    <w:p w:rsidR="00401CAD" w:rsidRPr="00401CAD" w:rsidRDefault="00401CAD" w:rsidP="00401CAD">
      <w:pPr>
        <w:pStyle w:val="EndNoteBibliography"/>
        <w:spacing w:after="0"/>
      </w:pPr>
      <w:r w:rsidRPr="00401CAD">
        <w:t>131.</w:t>
      </w:r>
      <w:r w:rsidRPr="00401CAD">
        <w:tab/>
        <w:t xml:space="preserve">Dao AH, Gregory DW, McKee LC. Specific health problems of Southeast Asian refugees in middle Tennessee. Southern Medical Journal. 1984;77(8):995-7. </w:t>
      </w:r>
    </w:p>
    <w:p w:rsidR="00401CAD" w:rsidRPr="00401CAD" w:rsidRDefault="00401CAD" w:rsidP="00401CAD">
      <w:pPr>
        <w:pStyle w:val="EndNoteBibliography"/>
        <w:spacing w:after="0"/>
      </w:pPr>
      <w:r w:rsidRPr="00401CAD">
        <w:t>132.</w:t>
      </w:r>
      <w:r w:rsidRPr="00401CAD">
        <w:tab/>
        <w:t xml:space="preserve">DeGirolami PC, Kimber J. Intestinal parasites among Southeast Asian refugees in Massachusetts. </w:t>
      </w:r>
      <w:r w:rsidR="0096474D" w:rsidRPr="0096474D">
        <w:t>Am J Clin Pathol</w:t>
      </w:r>
      <w:r w:rsidR="0096474D">
        <w:t>.</w:t>
      </w:r>
      <w:r w:rsidR="0096474D" w:rsidRPr="0096474D">
        <w:t xml:space="preserve"> </w:t>
      </w:r>
      <w:r w:rsidRPr="00401CAD">
        <w:t xml:space="preserve">1983;79(4):502-4. </w:t>
      </w:r>
    </w:p>
    <w:p w:rsidR="00401CAD" w:rsidRPr="00401CAD" w:rsidRDefault="00401CAD" w:rsidP="00401CAD">
      <w:pPr>
        <w:pStyle w:val="EndNoteBibliography"/>
        <w:spacing w:after="0"/>
      </w:pPr>
      <w:r w:rsidRPr="00401CAD">
        <w:t>133.</w:t>
      </w:r>
      <w:r w:rsidRPr="00401CAD">
        <w:tab/>
        <w:t>Doganay M, Demiraslan H. Refugees of t</w:t>
      </w:r>
      <w:r w:rsidR="0096474D">
        <w:t>he Syrian Civil War: Impact on reemerging infections, health services, and b</w:t>
      </w:r>
      <w:r w:rsidRPr="00401CAD">
        <w:t xml:space="preserve">iosecurity in Turkey. </w:t>
      </w:r>
      <w:r w:rsidR="0096474D" w:rsidRPr="0096474D">
        <w:t>Health Secur</w:t>
      </w:r>
      <w:r w:rsidR="0096474D">
        <w:t>.</w:t>
      </w:r>
      <w:r w:rsidR="0096474D" w:rsidRPr="0096474D">
        <w:t xml:space="preserve"> </w:t>
      </w:r>
      <w:r w:rsidRPr="00401CAD">
        <w:t xml:space="preserve">2016;14(4):220-5. </w:t>
      </w:r>
    </w:p>
    <w:p w:rsidR="00401CAD" w:rsidRPr="00401CAD" w:rsidRDefault="00401CAD" w:rsidP="00401CAD">
      <w:pPr>
        <w:pStyle w:val="EndNoteBibliography"/>
        <w:spacing w:after="0"/>
      </w:pPr>
      <w:r w:rsidRPr="00401CAD">
        <w:t>134.</w:t>
      </w:r>
      <w:r w:rsidRPr="00401CAD">
        <w:tab/>
        <w:t xml:space="preserve">Duffy PE, Le Guillouzic H, Gass RF, Innis BL. Murine typhus identified as a major cause of febrile illness in a camp for displaced Khmers in Thailand. </w:t>
      </w:r>
      <w:r w:rsidR="0096474D" w:rsidRPr="0096474D">
        <w:t>Am J Trop Med Hyg</w:t>
      </w:r>
      <w:r w:rsidR="0096474D">
        <w:t>.</w:t>
      </w:r>
      <w:r w:rsidR="0096474D" w:rsidRPr="0096474D">
        <w:t xml:space="preserve"> </w:t>
      </w:r>
      <w:r w:rsidRPr="00401CAD">
        <w:t xml:space="preserve">1990;43(5):520-6. </w:t>
      </w:r>
    </w:p>
    <w:p w:rsidR="00401CAD" w:rsidRPr="00401CAD" w:rsidRDefault="00401CAD" w:rsidP="00401CAD">
      <w:pPr>
        <w:pStyle w:val="EndNoteBibliography"/>
        <w:spacing w:after="0"/>
      </w:pPr>
      <w:r w:rsidRPr="00401CAD">
        <w:t>135.</w:t>
      </w:r>
      <w:r w:rsidRPr="00401CAD">
        <w:tab/>
        <w:t xml:space="preserve">Dunya G, Habib R, Moukarbel RV, Khalifeh I. Head and neck cutaneous leishmania: clinical characteristics, microscopic features and molecular analysis in a cohort of 168 cases. Eur Arch Otorhinolaryngol. 2016;273(11):3819-26. </w:t>
      </w:r>
    </w:p>
    <w:p w:rsidR="00401CAD" w:rsidRPr="00401CAD" w:rsidRDefault="00401CAD" w:rsidP="00401CAD">
      <w:pPr>
        <w:pStyle w:val="EndNoteBibliography"/>
        <w:spacing w:after="0"/>
      </w:pPr>
      <w:r w:rsidRPr="00401CAD">
        <w:t>136.</w:t>
      </w:r>
      <w:r w:rsidRPr="00401CAD">
        <w:tab/>
        <w:t xml:space="preserve">Eksi F, Ozgoztasi O, Karsligil T, Saglam M. Genotyping Leishmania promastigotes isolated from patients with cutaneous leishmaniasis in south-eastern Turkey. Journal of International Medical Research. 2016;45(1):114-22. </w:t>
      </w:r>
    </w:p>
    <w:p w:rsidR="00401CAD" w:rsidRPr="00401CAD" w:rsidRDefault="00401CAD" w:rsidP="00401CAD">
      <w:pPr>
        <w:pStyle w:val="EndNoteBibliography"/>
        <w:spacing w:after="0"/>
      </w:pPr>
      <w:r w:rsidRPr="00401CAD">
        <w:lastRenderedPageBreak/>
        <w:t>137.</w:t>
      </w:r>
      <w:r w:rsidRPr="00401CAD">
        <w:tab/>
        <w:t xml:space="preserve">El Hajj R, El Hajj H, Khalifeh I. Fatal </w:t>
      </w:r>
      <w:r w:rsidR="0096474D">
        <w:t>visceral Leishmaniasis c</w:t>
      </w:r>
      <w:r w:rsidRPr="00401CAD">
        <w:t xml:space="preserve">aused by Leishmania infantum, Lebanon. Emerg Infect Dis. 2018;24(5):906-7. </w:t>
      </w:r>
    </w:p>
    <w:p w:rsidR="00401CAD" w:rsidRPr="00401CAD" w:rsidRDefault="00401CAD" w:rsidP="00401CAD">
      <w:pPr>
        <w:pStyle w:val="EndNoteBibliography"/>
        <w:spacing w:after="0"/>
      </w:pPr>
      <w:r w:rsidRPr="00401CAD">
        <w:t>138.</w:t>
      </w:r>
      <w:r w:rsidRPr="00401CAD">
        <w:tab/>
        <w:t xml:space="preserve">El Safadi D, Merhabi S, Rafei R, Mallat H, Hamze M, Acosta-Serrano A. Cutaneous leishmaniasis in north Lebanon: Re-emergence of an important neglected tropical disease. </w:t>
      </w:r>
      <w:r w:rsidR="0096474D" w:rsidRPr="0096474D">
        <w:t>Trans R Soc Trop Med Hyg</w:t>
      </w:r>
      <w:r w:rsidR="0096474D">
        <w:t>.</w:t>
      </w:r>
      <w:r w:rsidR="0096474D" w:rsidRPr="0096474D">
        <w:t xml:space="preserve"> </w:t>
      </w:r>
      <w:r w:rsidRPr="00401CAD">
        <w:t xml:space="preserve">2019;113(8):471-6. </w:t>
      </w:r>
    </w:p>
    <w:p w:rsidR="00401CAD" w:rsidRPr="00401CAD" w:rsidRDefault="00401CAD" w:rsidP="00401CAD">
      <w:pPr>
        <w:pStyle w:val="EndNoteBibliography"/>
        <w:spacing w:after="0"/>
      </w:pPr>
      <w:r w:rsidRPr="00401CAD">
        <w:t>139.</w:t>
      </w:r>
      <w:r w:rsidRPr="00401CAD">
        <w:tab/>
        <w:t xml:space="preserve">Engström ELS, Salih GN, Wiese L. Seronegative, complicated hydatid cyst of the lung: A case report. </w:t>
      </w:r>
      <w:r w:rsidR="0096474D" w:rsidRPr="0096474D">
        <w:t>Respir Med Case Rep</w:t>
      </w:r>
      <w:r w:rsidR="0096474D">
        <w:t>.</w:t>
      </w:r>
      <w:r w:rsidR="0096474D" w:rsidRPr="0096474D">
        <w:t xml:space="preserve"> </w:t>
      </w:r>
      <w:r w:rsidRPr="00401CAD">
        <w:t xml:space="preserve">2017;21:96-8. </w:t>
      </w:r>
    </w:p>
    <w:p w:rsidR="00401CAD" w:rsidRPr="00401CAD" w:rsidRDefault="00401CAD" w:rsidP="00401CAD">
      <w:pPr>
        <w:pStyle w:val="EndNoteBibliography"/>
        <w:spacing w:after="0"/>
      </w:pPr>
      <w:r w:rsidRPr="00401CAD">
        <w:t>140.</w:t>
      </w:r>
      <w:r w:rsidRPr="00401CAD">
        <w:tab/>
        <w:t xml:space="preserve">Eroglu F, Ozgoztasi O. The increase in neglected cutaneous leishmaniasis in Gaziantep province of Turkey after mass human migration. </w:t>
      </w:r>
      <w:r w:rsidR="0096474D" w:rsidRPr="0096474D">
        <w:t>Acta Trop</w:t>
      </w:r>
      <w:r w:rsidR="0096474D">
        <w:t>.</w:t>
      </w:r>
      <w:r w:rsidR="0096474D" w:rsidRPr="0096474D">
        <w:t xml:space="preserve"> </w:t>
      </w:r>
      <w:r w:rsidRPr="00401CAD">
        <w:t>2019;192:138-43.</w:t>
      </w:r>
    </w:p>
    <w:p w:rsidR="00401CAD" w:rsidRPr="00401CAD" w:rsidRDefault="00401CAD" w:rsidP="00401CAD">
      <w:pPr>
        <w:pStyle w:val="EndNoteBibliography"/>
        <w:spacing w:after="0"/>
      </w:pPr>
      <w:r w:rsidRPr="00401CAD">
        <w:t>141.</w:t>
      </w:r>
      <w:r w:rsidRPr="00401CAD">
        <w:tab/>
        <w:t xml:space="preserve">Fan CK, Liao CW, Wu MS, Su KE, Han BC. Seroepidemiology of Toxoplasma gondii infection among Chinese aboriginal and Han people residing in mountainous areas of northern Thailand. </w:t>
      </w:r>
      <w:r w:rsidR="0096474D" w:rsidRPr="0096474D">
        <w:t>J Parasitol</w:t>
      </w:r>
      <w:r w:rsidR="0096474D">
        <w:t>.</w:t>
      </w:r>
      <w:r w:rsidR="0096474D" w:rsidRPr="0096474D">
        <w:t xml:space="preserve"> </w:t>
      </w:r>
      <w:r w:rsidRPr="00401CAD">
        <w:t xml:space="preserve">2003;89(6):1239-42. </w:t>
      </w:r>
    </w:p>
    <w:p w:rsidR="00401CAD" w:rsidRPr="00401CAD" w:rsidRDefault="00401CAD" w:rsidP="00401CAD">
      <w:pPr>
        <w:pStyle w:val="EndNoteBibliography"/>
        <w:spacing w:after="0"/>
      </w:pPr>
      <w:r w:rsidRPr="00401CAD">
        <w:t>142.</w:t>
      </w:r>
      <w:r w:rsidRPr="00401CAD">
        <w:tab/>
        <w:t xml:space="preserve">Franco-Paredes C, Nicolls D, Kempker R, Dismukes R, Kozarsky P. Pelvic echinococcosis in a Northern Iraqi refugee. </w:t>
      </w:r>
      <w:r w:rsidR="0096474D" w:rsidRPr="0096474D">
        <w:t>J Travel Med</w:t>
      </w:r>
      <w:r w:rsidR="0096474D">
        <w:t>.</w:t>
      </w:r>
      <w:r w:rsidR="0096474D" w:rsidRPr="0096474D">
        <w:t xml:space="preserve"> </w:t>
      </w:r>
      <w:r w:rsidRPr="00401CAD">
        <w:t xml:space="preserve">2006;13(2):119-22. </w:t>
      </w:r>
    </w:p>
    <w:p w:rsidR="00401CAD" w:rsidRPr="00401CAD" w:rsidRDefault="00401CAD" w:rsidP="00401CAD">
      <w:pPr>
        <w:pStyle w:val="EndNoteBibliography"/>
        <w:spacing w:after="0"/>
      </w:pPr>
      <w:r w:rsidRPr="00401CAD">
        <w:t>143.</w:t>
      </w:r>
      <w:r w:rsidRPr="00401CAD">
        <w:tab/>
        <w:t xml:space="preserve">Fritzsche M, Gottstein B, Wigglesworth MC, Eckert J. Serological survey of human cysticercosis in Irianese refugee camps in Papua New Guinea. Acta Tropica. 1990;47(2):69-77. </w:t>
      </w:r>
    </w:p>
    <w:p w:rsidR="00401CAD" w:rsidRPr="00401CAD" w:rsidRDefault="00401CAD" w:rsidP="00401CAD">
      <w:pPr>
        <w:pStyle w:val="EndNoteBibliography"/>
        <w:spacing w:after="0"/>
      </w:pPr>
      <w:r w:rsidRPr="00401CAD">
        <w:t>144.</w:t>
      </w:r>
      <w:r w:rsidRPr="00401CAD">
        <w:tab/>
        <w:t xml:space="preserve">Goswami ND, Shah JJ, Corey GR, Stout JE. Short report: Persistent eosinophilia and Strongyloides infection in Montagnard refugees after presumptive albendazole therapy. </w:t>
      </w:r>
      <w:r w:rsidR="0096474D" w:rsidRPr="0096474D">
        <w:t>Am J Trop Med Hyg</w:t>
      </w:r>
      <w:r w:rsidRPr="00401CAD">
        <w:t xml:space="preserve">. 2009;81(2):302-4. </w:t>
      </w:r>
    </w:p>
    <w:p w:rsidR="00401CAD" w:rsidRPr="00401CAD" w:rsidRDefault="00401CAD" w:rsidP="00401CAD">
      <w:pPr>
        <w:pStyle w:val="EndNoteBibliography"/>
        <w:spacing w:after="0"/>
      </w:pPr>
      <w:r w:rsidRPr="00401CAD">
        <w:t>145.</w:t>
      </w:r>
      <w:r w:rsidRPr="00401CAD">
        <w:tab/>
        <w:t xml:space="preserve">Grunow R, Jacob D, Klee S, Schlembach D, Jackowski-Dohrmann S, Loenning-Baucke V, et al. Brucellosis in a refugee who migrated from Syria to Germany and lessons learnt, 2016. Eurosurveillance. 2016;21(31):5-8. </w:t>
      </w:r>
    </w:p>
    <w:p w:rsidR="00401CAD" w:rsidRPr="00401CAD" w:rsidRDefault="00401CAD" w:rsidP="00401CAD">
      <w:pPr>
        <w:pStyle w:val="EndNoteBibliography"/>
        <w:spacing w:after="0"/>
      </w:pPr>
      <w:r w:rsidRPr="00401CAD">
        <w:t>146.</w:t>
      </w:r>
      <w:r w:rsidRPr="00401CAD">
        <w:tab/>
        <w:t xml:space="preserve">Gurses G, Ozaslan M, Zeyrek FY, Kilic IH, Doni NY, Karagoz ID, et al. Molecular identification of Leishmania spp. isolates causes cutaneous leishmaniasis (CL) in Sanliurfa Province, Turkey, where CL is highly endemic. </w:t>
      </w:r>
      <w:r w:rsidR="0096474D" w:rsidRPr="0096474D">
        <w:t>Folia Microbiol (Praha)</w:t>
      </w:r>
      <w:r w:rsidR="0096474D">
        <w:t xml:space="preserve">. </w:t>
      </w:r>
      <w:r w:rsidRPr="00401CAD">
        <w:t xml:space="preserve">63(3):353-9. </w:t>
      </w:r>
    </w:p>
    <w:p w:rsidR="00401CAD" w:rsidRPr="00401CAD" w:rsidRDefault="00401CAD" w:rsidP="00401CAD">
      <w:pPr>
        <w:pStyle w:val="EndNoteBibliography"/>
        <w:spacing w:after="0"/>
      </w:pPr>
      <w:r w:rsidRPr="00401CAD">
        <w:t>147.</w:t>
      </w:r>
      <w:r w:rsidRPr="00401CAD">
        <w:tab/>
        <w:t xml:space="preserve">Gyorkos TW, Frappier-Davignon L, MacLean JD, Viens P. Effect of screening and treatment on imported intestinal parasite infections: Results from a randomized, controlled trial. </w:t>
      </w:r>
      <w:r w:rsidR="0096474D" w:rsidRPr="0096474D">
        <w:t>Am J Epidemiol</w:t>
      </w:r>
      <w:r w:rsidR="0096474D">
        <w:t>.</w:t>
      </w:r>
      <w:r w:rsidR="0096474D" w:rsidRPr="0096474D">
        <w:t xml:space="preserve"> </w:t>
      </w:r>
      <w:r w:rsidRPr="00401CAD">
        <w:t xml:space="preserve">1989;129(4):753-61. </w:t>
      </w:r>
    </w:p>
    <w:p w:rsidR="00401CAD" w:rsidRPr="00401CAD" w:rsidRDefault="00401CAD" w:rsidP="00401CAD">
      <w:pPr>
        <w:pStyle w:val="EndNoteBibliography"/>
        <w:spacing w:after="0"/>
      </w:pPr>
      <w:r w:rsidRPr="00401CAD">
        <w:t>148.</w:t>
      </w:r>
      <w:r w:rsidRPr="00401CAD">
        <w:tab/>
        <w:t xml:space="preserve">Gyorkos TW, MacLean JD, Viens P, Chheang C, Kokoskin-Nelson E. Intestinal parasite infection in the Kampuchean refugee population 6 years after resettlement in Canada. Infect Dis. 1992;166(2):413-7. </w:t>
      </w:r>
    </w:p>
    <w:p w:rsidR="00401CAD" w:rsidRPr="00401CAD" w:rsidRDefault="00401CAD" w:rsidP="00401CAD">
      <w:pPr>
        <w:pStyle w:val="EndNoteBibliography"/>
        <w:spacing w:after="0"/>
      </w:pPr>
      <w:r w:rsidRPr="00401CAD">
        <w:t>149.</w:t>
      </w:r>
      <w:r w:rsidRPr="00401CAD">
        <w:tab/>
        <w:t>Halici-Ozturk F, Yakut K, Öcal FD, Erol A, Gökay S, Çağlar AT, et al. Seroprevalence of Toxoplasma gondii infections in Syrian pregnant refugee women in Turkey. European Journal of Obstetrics and Gynecology and Reproductive Biology. 2021;256:91-4.</w:t>
      </w:r>
    </w:p>
    <w:p w:rsidR="00401CAD" w:rsidRPr="00401CAD" w:rsidRDefault="00401CAD" w:rsidP="00401CAD">
      <w:pPr>
        <w:pStyle w:val="EndNoteBibliography"/>
        <w:spacing w:after="0"/>
      </w:pPr>
      <w:r w:rsidRPr="00401CAD">
        <w:t>150.</w:t>
      </w:r>
      <w:r w:rsidRPr="00401CAD">
        <w:tab/>
        <w:t>Hassan AO, Mero WMS. Prevalence of intestinal parasites among displaced people living in displacement camps in duhok province/Iraq. Internet Journal of Microbiology. 2020;17(1).</w:t>
      </w:r>
    </w:p>
    <w:p w:rsidR="00401CAD" w:rsidRPr="00401CAD" w:rsidRDefault="00401CAD" w:rsidP="00401CAD">
      <w:pPr>
        <w:pStyle w:val="EndNoteBibliography"/>
        <w:spacing w:after="0"/>
      </w:pPr>
      <w:r w:rsidRPr="00401CAD">
        <w:t>151.</w:t>
      </w:r>
      <w:r w:rsidRPr="00401CAD">
        <w:tab/>
        <w:t xml:space="preserve">Heendeniya A, Bogoch I. Multiple Hepatic Hydatid Cysts in an Iraqi Refugee. </w:t>
      </w:r>
      <w:r w:rsidR="0096474D" w:rsidRPr="0096474D">
        <w:t>Am J Trop Med Hyg</w:t>
      </w:r>
      <w:r w:rsidR="0096474D">
        <w:t>.</w:t>
      </w:r>
      <w:r w:rsidR="0096474D" w:rsidRPr="0096474D">
        <w:t xml:space="preserve"> </w:t>
      </w:r>
      <w:r w:rsidRPr="00401CAD">
        <w:t xml:space="preserve">2018;99(5):1107. </w:t>
      </w:r>
    </w:p>
    <w:p w:rsidR="00401CAD" w:rsidRPr="00401CAD" w:rsidRDefault="00401CAD" w:rsidP="00401CAD">
      <w:pPr>
        <w:pStyle w:val="EndNoteBibliography"/>
        <w:spacing w:after="0"/>
      </w:pPr>
      <w:r w:rsidRPr="00401CAD">
        <w:t>152.</w:t>
      </w:r>
      <w:r w:rsidRPr="00401CAD">
        <w:tab/>
        <w:t xml:space="preserve">Hijawi KJF, Hijjawi NS, Ibbini JH. Detection, genotyping, and phylogenetic analysis of Leishmania isolates collected from infected Jordanian residents and Syrian refugees who suffered from cutaneous leishmaniasis. </w:t>
      </w:r>
      <w:r w:rsidR="00C078D1" w:rsidRPr="00C078D1">
        <w:t>Parasitol Res</w:t>
      </w:r>
      <w:r w:rsidR="00C078D1">
        <w:t>.</w:t>
      </w:r>
      <w:r w:rsidR="00C078D1" w:rsidRPr="00C078D1">
        <w:t xml:space="preserve"> </w:t>
      </w:r>
      <w:r w:rsidRPr="00401CAD">
        <w:t xml:space="preserve">2019;118(3):793-805. </w:t>
      </w:r>
    </w:p>
    <w:p w:rsidR="00401CAD" w:rsidRPr="00401CAD" w:rsidRDefault="00401CAD" w:rsidP="00401CAD">
      <w:pPr>
        <w:pStyle w:val="EndNoteBibliography"/>
        <w:spacing w:after="0"/>
      </w:pPr>
      <w:r w:rsidRPr="00401CAD">
        <w:t>153.</w:t>
      </w:r>
      <w:r w:rsidRPr="00401CAD">
        <w:tab/>
        <w:t xml:space="preserve">Hoffman SL, Barrett-Connor E, Norcross W, Nguyen D. Intestinal parasites in Indochinese immigrants. </w:t>
      </w:r>
      <w:r w:rsidR="00C078D1" w:rsidRPr="00C078D1">
        <w:t>Am J Trop Med Hyg</w:t>
      </w:r>
      <w:r w:rsidR="00C078D1">
        <w:t>.</w:t>
      </w:r>
      <w:r w:rsidR="00C078D1" w:rsidRPr="00C078D1">
        <w:t xml:space="preserve"> </w:t>
      </w:r>
      <w:r w:rsidRPr="00401CAD">
        <w:t xml:space="preserve">1981;30(2):340-3. </w:t>
      </w:r>
    </w:p>
    <w:p w:rsidR="00401CAD" w:rsidRPr="00401CAD" w:rsidRDefault="00401CAD" w:rsidP="00401CAD">
      <w:pPr>
        <w:pStyle w:val="EndNoteBibliography"/>
        <w:spacing w:after="0"/>
      </w:pPr>
      <w:r w:rsidRPr="00401CAD">
        <w:t>154.</w:t>
      </w:r>
      <w:r w:rsidRPr="00401CAD">
        <w:tab/>
        <w:t xml:space="preserve">Hofstetter M, Nash TE, Cheever AW. Infection with Schistosoma mekongi in Southeast Asian refugees. </w:t>
      </w:r>
      <w:r w:rsidR="00C078D1" w:rsidRPr="00C078D1">
        <w:t>J Infect Dis</w:t>
      </w:r>
      <w:r w:rsidR="00C078D1">
        <w:t>.</w:t>
      </w:r>
      <w:r w:rsidR="00C078D1" w:rsidRPr="00C078D1">
        <w:t xml:space="preserve"> </w:t>
      </w:r>
      <w:r w:rsidRPr="00401CAD">
        <w:t xml:space="preserve">1981;144(5):420-6. </w:t>
      </w:r>
    </w:p>
    <w:p w:rsidR="00401CAD" w:rsidRPr="00401CAD" w:rsidRDefault="00401CAD" w:rsidP="00401CAD">
      <w:pPr>
        <w:pStyle w:val="EndNoteBibliography"/>
        <w:spacing w:after="0"/>
      </w:pPr>
      <w:r w:rsidRPr="00401CAD">
        <w:t>155.</w:t>
      </w:r>
      <w:r w:rsidRPr="00401CAD">
        <w:tab/>
        <w:t xml:space="preserve">Hussain M, Munir S, Jamal MA, Ayaz S, Akhoundi M, Mohamed K. Epidemic outbreak of anthroponotic cutaneous leishmaniasis in Kohat District, Khyber Pakhtunkhwa, Pakistan. Acta Tropica. 2017;172:147-55. </w:t>
      </w:r>
    </w:p>
    <w:p w:rsidR="00401CAD" w:rsidRPr="00401CAD" w:rsidRDefault="00401CAD" w:rsidP="00401CAD">
      <w:pPr>
        <w:pStyle w:val="EndNoteBibliography"/>
        <w:spacing w:after="0"/>
      </w:pPr>
      <w:r w:rsidRPr="00401CAD">
        <w:t>156.</w:t>
      </w:r>
      <w:r w:rsidRPr="00401CAD">
        <w:tab/>
        <w:t>Inci R, Ozturk P, Mulayim MK, Ozyurt K, Alatas ET,</w:t>
      </w:r>
      <w:r w:rsidR="00C078D1">
        <w:t xml:space="preserve"> Inci MF. Effect of the Syrian civil war on prevalence of c</w:t>
      </w:r>
      <w:r w:rsidRPr="00401CAD">
        <w:t xml:space="preserve">utaneous Leishmaniasis in Southeastern Anatolia, Turkey. Medical Science Monitor. 2015;21:5. </w:t>
      </w:r>
    </w:p>
    <w:p w:rsidR="00401CAD" w:rsidRPr="00401CAD" w:rsidRDefault="00401CAD" w:rsidP="00401CAD">
      <w:pPr>
        <w:pStyle w:val="EndNoteBibliography"/>
        <w:spacing w:after="0"/>
      </w:pPr>
      <w:r w:rsidRPr="00401CAD">
        <w:lastRenderedPageBreak/>
        <w:t>157.</w:t>
      </w:r>
      <w:r w:rsidRPr="00401CAD">
        <w:tab/>
        <w:t>Jamal Q, Shah A, Ali N, Ashraf M, A</w:t>
      </w:r>
      <w:r w:rsidR="00C078D1">
        <w:t>wan MM, Lee CM. Prevalence and comparative a</w:t>
      </w:r>
      <w:r w:rsidRPr="00401CAD">
        <w:t xml:space="preserve">nalysis of </w:t>
      </w:r>
      <w:r w:rsidR="00C078D1">
        <w:t>c</w:t>
      </w:r>
      <w:r w:rsidRPr="00401CAD">
        <w:t xml:space="preserve">utaneous Leishmaniasis in Dargai Region in Pakistan. Pakistan Journal of Zoology. 2013;45(2):537-41. </w:t>
      </w:r>
    </w:p>
    <w:p w:rsidR="00401CAD" w:rsidRPr="00401CAD" w:rsidRDefault="00401CAD" w:rsidP="00401CAD">
      <w:pPr>
        <w:pStyle w:val="EndNoteBibliography"/>
        <w:spacing w:after="0"/>
      </w:pPr>
      <w:r w:rsidRPr="00401CAD">
        <w:t>158.</w:t>
      </w:r>
      <w:r w:rsidRPr="00401CAD">
        <w:tab/>
        <w:t>Jensenius M, Hoiby EA, Berild D, Stiris M</w:t>
      </w:r>
      <w:r w:rsidR="00C078D1">
        <w:t>, Ringertz SH. Difficulties in d</w:t>
      </w:r>
      <w:r w:rsidRPr="00401CAD">
        <w:t xml:space="preserve">iagnosing Brucella spondylitis. </w:t>
      </w:r>
      <w:r w:rsidR="00C078D1" w:rsidRPr="00C078D1">
        <w:t>Scand J Infect Dis</w:t>
      </w:r>
      <w:r w:rsidR="00C078D1">
        <w:t>.</w:t>
      </w:r>
      <w:r w:rsidR="00C078D1" w:rsidRPr="00C078D1">
        <w:t xml:space="preserve"> </w:t>
      </w:r>
      <w:r w:rsidRPr="00401CAD">
        <w:t xml:space="preserve">2000;32(4):425-6. </w:t>
      </w:r>
    </w:p>
    <w:p w:rsidR="00401CAD" w:rsidRPr="00401CAD" w:rsidRDefault="00401CAD" w:rsidP="00401CAD">
      <w:pPr>
        <w:pStyle w:val="EndNoteBibliography"/>
        <w:spacing w:after="0"/>
      </w:pPr>
      <w:r w:rsidRPr="00401CAD">
        <w:t>159.</w:t>
      </w:r>
      <w:r w:rsidRPr="00401CAD">
        <w:tab/>
        <w:t>Jones MJ, Thompson Jr JH, Brewer NS. Infectious diseases of Indochinese refugees.</w:t>
      </w:r>
      <w:r w:rsidR="00C078D1">
        <w:t xml:space="preserve"> </w:t>
      </w:r>
      <w:r w:rsidRPr="00401CAD">
        <w:t xml:space="preserve"> </w:t>
      </w:r>
      <w:r w:rsidR="00C078D1" w:rsidRPr="00C078D1">
        <w:t>Mayo Clin Proc</w:t>
      </w:r>
      <w:r w:rsidR="00C078D1">
        <w:t>.</w:t>
      </w:r>
      <w:r w:rsidR="00C078D1" w:rsidRPr="00C078D1">
        <w:t xml:space="preserve"> </w:t>
      </w:r>
      <w:r w:rsidRPr="00401CAD">
        <w:t xml:space="preserve">1980;55(8):482-8. </w:t>
      </w:r>
    </w:p>
    <w:p w:rsidR="00401CAD" w:rsidRPr="00401CAD" w:rsidRDefault="00401CAD" w:rsidP="00401CAD">
      <w:pPr>
        <w:pStyle w:val="EndNoteBibliography"/>
        <w:spacing w:after="0"/>
      </w:pPr>
      <w:r w:rsidRPr="00401CAD">
        <w:t>160.</w:t>
      </w:r>
      <w:r w:rsidRPr="00401CAD">
        <w:tab/>
        <w:t xml:space="preserve">Kanani K, Amr ZS, Shadfan B, Khorma R, Rø G, Abid M, et al. Cutaneous leishmaniasis among Syrian refugees in Jordan. </w:t>
      </w:r>
      <w:r w:rsidR="00C078D1" w:rsidRPr="00C078D1">
        <w:t>Acta Tropica</w:t>
      </w:r>
      <w:r w:rsidR="00C078D1">
        <w:t>.</w:t>
      </w:r>
      <w:r w:rsidR="00C078D1" w:rsidRPr="00C078D1">
        <w:t xml:space="preserve"> </w:t>
      </w:r>
      <w:r w:rsidRPr="00401CAD">
        <w:t xml:space="preserve">2019;194:169-71. </w:t>
      </w:r>
    </w:p>
    <w:p w:rsidR="00401CAD" w:rsidRPr="00401CAD" w:rsidRDefault="00401CAD" w:rsidP="00401CAD">
      <w:pPr>
        <w:pStyle w:val="EndNoteBibliography"/>
        <w:spacing w:after="0"/>
      </w:pPr>
      <w:r w:rsidRPr="00401CAD">
        <w:t>161.</w:t>
      </w:r>
      <w:r w:rsidRPr="00401CAD">
        <w:tab/>
        <w:t xml:space="preserve">Keittivuti B, D'Agnes T, Keittivuti A, Viravaidya M. Prevalence of schistosomiasis and other parasitic diseases among Cambodian refugees residing in Bang-Kaeng holding center, Prachinburi Province, Thailand. </w:t>
      </w:r>
      <w:r w:rsidR="00C078D1" w:rsidRPr="00C078D1">
        <w:t>Am J Trop Med Hyg</w:t>
      </w:r>
      <w:r w:rsidR="00C078D1">
        <w:t>.</w:t>
      </w:r>
      <w:r w:rsidR="00C078D1" w:rsidRPr="00C078D1">
        <w:t xml:space="preserve"> </w:t>
      </w:r>
      <w:r w:rsidRPr="00401CAD">
        <w:t xml:space="preserve">1982;31(5):988-90. </w:t>
      </w:r>
    </w:p>
    <w:p w:rsidR="00401CAD" w:rsidRPr="00401CAD" w:rsidRDefault="00401CAD" w:rsidP="00401CAD">
      <w:pPr>
        <w:pStyle w:val="EndNoteBibliography"/>
        <w:spacing w:after="0"/>
      </w:pPr>
      <w:r w:rsidRPr="00401CAD">
        <w:t>162.</w:t>
      </w:r>
      <w:r w:rsidRPr="00401CAD">
        <w:tab/>
        <w:t xml:space="preserve">Keittivuti B, Keittivuti A, D'Agnes T. Schistosomiasis in Cambodian refugees at Ban-Kaeng holding centre, Prachinburi province, Thailand. </w:t>
      </w:r>
      <w:r w:rsidR="00C078D1" w:rsidRPr="00C078D1">
        <w:t>Southeast Asian J Trop Med Public Health</w:t>
      </w:r>
      <w:r w:rsidR="00C078D1">
        <w:t>.</w:t>
      </w:r>
      <w:r w:rsidR="00C078D1" w:rsidRPr="00C078D1">
        <w:t xml:space="preserve"> </w:t>
      </w:r>
      <w:r w:rsidRPr="00401CAD">
        <w:t xml:space="preserve">1982;13(2):216-9. </w:t>
      </w:r>
    </w:p>
    <w:p w:rsidR="00401CAD" w:rsidRPr="00401CAD" w:rsidRDefault="00401CAD" w:rsidP="00401CAD">
      <w:pPr>
        <w:pStyle w:val="EndNoteBibliography"/>
        <w:spacing w:after="0"/>
      </w:pPr>
      <w:r w:rsidRPr="00401CAD">
        <w:t>163.</w:t>
      </w:r>
      <w:r w:rsidRPr="00401CAD">
        <w:tab/>
        <w:t xml:space="preserve">Keittivuti B, Keittivuti A, O'Rourke T, D'Agnes T. Treatment of Schistosoma mekongi with praziquantel in Cambodian refugees in holding centres in Prachinburi Province, Thailand. </w:t>
      </w:r>
      <w:r w:rsidR="00C078D1" w:rsidRPr="00C078D1">
        <w:t>Trans R Soc Trop Med Hyg</w:t>
      </w:r>
      <w:r w:rsidR="00C078D1">
        <w:t>.</w:t>
      </w:r>
      <w:r w:rsidR="00C078D1" w:rsidRPr="00C078D1">
        <w:t xml:space="preserve"> </w:t>
      </w:r>
      <w:r w:rsidRPr="00401CAD">
        <w:t xml:space="preserve">1984;78(4):477-9. </w:t>
      </w:r>
    </w:p>
    <w:p w:rsidR="00401CAD" w:rsidRPr="00401CAD" w:rsidRDefault="00401CAD" w:rsidP="00401CAD">
      <w:pPr>
        <w:pStyle w:val="EndNoteBibliography"/>
        <w:spacing w:after="0"/>
      </w:pPr>
      <w:r w:rsidRPr="00401CAD">
        <w:t>164.</w:t>
      </w:r>
      <w:r w:rsidRPr="00401CAD">
        <w:tab/>
        <w:t xml:space="preserve">Keittivuti B, Keittivuti A, O'Rourke TF. Parasitic diseases with emphasis on schistosomiasis in Cambodian refugees, in Prachinburi Province Thailand. </w:t>
      </w:r>
      <w:r w:rsidR="00C078D1" w:rsidRPr="00C078D1">
        <w:t>Southeast Asian J Trop Med Public Health</w:t>
      </w:r>
      <w:r w:rsidR="00C078D1">
        <w:t>.</w:t>
      </w:r>
      <w:r w:rsidR="00C078D1" w:rsidRPr="00C078D1">
        <w:t xml:space="preserve"> </w:t>
      </w:r>
      <w:r w:rsidRPr="00401CAD">
        <w:t>1983;14(4):491-4.</w:t>
      </w:r>
    </w:p>
    <w:p w:rsidR="00401CAD" w:rsidRPr="00401CAD" w:rsidRDefault="00401CAD" w:rsidP="00401CAD">
      <w:pPr>
        <w:pStyle w:val="EndNoteBibliography"/>
        <w:spacing w:after="0"/>
      </w:pPr>
      <w:r w:rsidRPr="00401CAD">
        <w:t>165.</w:t>
      </w:r>
      <w:r w:rsidRPr="00401CAD">
        <w:tab/>
        <w:t xml:space="preserve">Khan MI, Muhammad M, Khan W, Khan N, Noor SM. Nasal involvement in cutaneous leishmaniasis. </w:t>
      </w:r>
      <w:r w:rsidR="00C078D1" w:rsidRPr="00C078D1">
        <w:t>Journal of Postgraduate Medical Institute</w:t>
      </w:r>
      <w:r w:rsidR="00C078D1">
        <w:t>.</w:t>
      </w:r>
      <w:r w:rsidR="00C078D1" w:rsidRPr="00C078D1">
        <w:t xml:space="preserve"> </w:t>
      </w:r>
      <w:r w:rsidRPr="00401CAD">
        <w:t xml:space="preserve">2010;24(3):202-6. </w:t>
      </w:r>
    </w:p>
    <w:p w:rsidR="00401CAD" w:rsidRPr="00325151" w:rsidRDefault="00401CAD" w:rsidP="00401CAD">
      <w:pPr>
        <w:pStyle w:val="EndNoteBibliography"/>
        <w:spacing w:after="0"/>
        <w:rPr>
          <w:lang w:val="fr-FR"/>
        </w:rPr>
      </w:pPr>
      <w:r w:rsidRPr="00401CAD">
        <w:t>166.</w:t>
      </w:r>
      <w:r w:rsidRPr="00401CAD">
        <w:tab/>
        <w:t xml:space="preserve">Kolaczinski J, Brooker S, Reyburn H, Rowland M. Epidemiology of anthroponotic cutaneous leishmaniasis in Afghan refugee camps in northwest Pakistan. Transactions of the Royal Society of Tropical Medicine and Hygiene. </w:t>
      </w:r>
      <w:r w:rsidRPr="00325151">
        <w:rPr>
          <w:lang w:val="fr-FR"/>
        </w:rPr>
        <w:t xml:space="preserve">2004;98(6):373-8. </w:t>
      </w:r>
    </w:p>
    <w:p w:rsidR="00401CAD" w:rsidRPr="00325151" w:rsidRDefault="00401CAD" w:rsidP="00401CAD">
      <w:pPr>
        <w:pStyle w:val="EndNoteBibliography"/>
        <w:spacing w:after="0"/>
        <w:rPr>
          <w:lang w:val="de-CH"/>
        </w:rPr>
      </w:pPr>
      <w:r w:rsidRPr="00325151">
        <w:rPr>
          <w:lang w:val="fr-FR"/>
        </w:rPr>
        <w:t>167.</w:t>
      </w:r>
      <w:r w:rsidRPr="00325151">
        <w:rPr>
          <w:lang w:val="fr-FR"/>
        </w:rPr>
        <w:tab/>
        <w:t xml:space="preserve">Lin CY, Chen TC, Dai CY, Yu ML, Lu PL, Yen JH, et al. </w:t>
      </w:r>
      <w:r w:rsidRPr="00401CAD">
        <w:t xml:space="preserve">Serological investigation to identify risk factors for post-flood infectious diseases: a longitudinal survey among people displaced by Typhoon Morakot in Taiwan. </w:t>
      </w:r>
      <w:r w:rsidR="00C078D1" w:rsidRPr="00C078D1">
        <w:t>BMJ Open</w:t>
      </w:r>
      <w:r w:rsidR="00C078D1">
        <w:t>.</w:t>
      </w:r>
      <w:r w:rsidR="00C078D1" w:rsidRPr="00C078D1">
        <w:t xml:space="preserve"> </w:t>
      </w:r>
      <w:r w:rsidRPr="00325151">
        <w:rPr>
          <w:lang w:val="de-CH"/>
        </w:rPr>
        <w:t xml:space="preserve">2015;5(5):e007008. </w:t>
      </w:r>
    </w:p>
    <w:p w:rsidR="00401CAD" w:rsidRPr="00401CAD" w:rsidRDefault="00401CAD" w:rsidP="00401CAD">
      <w:pPr>
        <w:pStyle w:val="EndNoteBibliography"/>
        <w:spacing w:after="0"/>
      </w:pPr>
      <w:r w:rsidRPr="00325151">
        <w:rPr>
          <w:lang w:val="de-CH"/>
        </w:rPr>
        <w:t>168.</w:t>
      </w:r>
      <w:r w:rsidRPr="00325151">
        <w:rPr>
          <w:lang w:val="de-CH"/>
        </w:rPr>
        <w:tab/>
        <w:t xml:space="preserve">Lindner AK, Richter J, Gertler M, Nikolaus M, Martinez GE, Muller K, et al. </w:t>
      </w:r>
      <w:r w:rsidRPr="00401CAD">
        <w:t xml:space="preserve">Cutaneous leishmaniasis in refugees from Syria: complex cases in Berlin 2015-2020. Journal of Travel Medicine. 2020;27(7):8. </w:t>
      </w:r>
    </w:p>
    <w:p w:rsidR="00401CAD" w:rsidRPr="00401CAD" w:rsidRDefault="00401CAD" w:rsidP="00401CAD">
      <w:pPr>
        <w:pStyle w:val="EndNoteBibliography"/>
        <w:spacing w:after="0"/>
      </w:pPr>
      <w:r w:rsidRPr="00401CAD">
        <w:t>169.</w:t>
      </w:r>
      <w:r w:rsidRPr="00401CAD">
        <w:tab/>
        <w:t xml:space="preserve">McAuley JB, Michelson MK, Hightower AW, Engeran S, Wintermeyer LA, Schantz PM. A trichinosis outbreak among Southeast Asian refugees. </w:t>
      </w:r>
      <w:r w:rsidR="00C078D1" w:rsidRPr="00C078D1">
        <w:t>Am J Epidemiol</w:t>
      </w:r>
      <w:r w:rsidR="00C078D1">
        <w:t>.</w:t>
      </w:r>
      <w:r w:rsidR="00C078D1" w:rsidRPr="00C078D1">
        <w:t xml:space="preserve"> </w:t>
      </w:r>
      <w:r w:rsidRPr="00401CAD">
        <w:t xml:space="preserve">1992;135(12):1404-10. </w:t>
      </w:r>
    </w:p>
    <w:p w:rsidR="00401CAD" w:rsidRPr="00401CAD" w:rsidRDefault="00401CAD" w:rsidP="00401CAD">
      <w:pPr>
        <w:pStyle w:val="EndNoteBibliography"/>
        <w:spacing w:after="0"/>
      </w:pPr>
      <w:r w:rsidRPr="00401CAD">
        <w:t>170.</w:t>
      </w:r>
      <w:r w:rsidRPr="00401CAD">
        <w:tab/>
        <w:t xml:space="preserve">McCleery EJ, Patchanee P, Pongsopawijit P, Chailangkarn S, Tiwananthagorn S, Jongchansittoe P, et al. Taeniasis among refugees living on Thailand–Myanmar border, 2012. </w:t>
      </w:r>
      <w:r w:rsidR="00C078D1" w:rsidRPr="00C078D1">
        <w:t>Emerg Infect Dis</w:t>
      </w:r>
      <w:r w:rsidR="00C078D1">
        <w:t>.</w:t>
      </w:r>
      <w:r w:rsidR="00C078D1" w:rsidRPr="00C078D1">
        <w:t xml:space="preserve"> </w:t>
      </w:r>
      <w:r w:rsidRPr="00401CAD">
        <w:t xml:space="preserve">2015;21(10):1824-6. </w:t>
      </w:r>
    </w:p>
    <w:p w:rsidR="00401CAD" w:rsidRPr="00401CAD" w:rsidRDefault="00401CAD" w:rsidP="00401CAD">
      <w:pPr>
        <w:pStyle w:val="EndNoteBibliography"/>
        <w:spacing w:after="0"/>
      </w:pPr>
      <w:r w:rsidRPr="00401CAD">
        <w:t>171.</w:t>
      </w:r>
      <w:r w:rsidRPr="00401CAD">
        <w:tab/>
        <w:t>McGready R, Ashley EA, Wuthiekanun V, Tan SO, Pimanpanarak M, Viladpai-Nguen SJ, et al. Arthropod borne disease: The leading cause of fever in pregnancy on the thai-burmese border.</w:t>
      </w:r>
      <w:r w:rsidR="00C078D1">
        <w:t xml:space="preserve"> </w:t>
      </w:r>
      <w:r w:rsidR="00C078D1" w:rsidRPr="00C078D1">
        <w:t>PLoS Negl Trop Dis</w:t>
      </w:r>
      <w:r w:rsidR="00C078D1">
        <w:t>.</w:t>
      </w:r>
      <w:r w:rsidRPr="00401CAD">
        <w:t xml:space="preserve"> 2010;4(11).</w:t>
      </w:r>
    </w:p>
    <w:p w:rsidR="00401CAD" w:rsidRPr="00401CAD" w:rsidRDefault="00401CAD" w:rsidP="00401CAD">
      <w:pPr>
        <w:pStyle w:val="EndNoteBibliography"/>
        <w:spacing w:after="0"/>
      </w:pPr>
      <w:r w:rsidRPr="00401CAD">
        <w:t>172.</w:t>
      </w:r>
      <w:r w:rsidRPr="00401CAD">
        <w:tab/>
        <w:t>Mitchell T, Lee D, Weinberg M, Phares C, James N, Amornp</w:t>
      </w:r>
      <w:r w:rsidR="00C078D1">
        <w:t>aisarnloet K, et al. Impact of e</w:t>
      </w:r>
      <w:r w:rsidRPr="00401CAD">
        <w:t xml:space="preserve">nhanced </w:t>
      </w:r>
      <w:r w:rsidR="00C078D1">
        <w:t>health interventions for United States-bound refugees: Evaluating best practices in m</w:t>
      </w:r>
      <w:r w:rsidRPr="00401CAD">
        <w:t xml:space="preserve">igration </w:t>
      </w:r>
      <w:r w:rsidR="00C078D1">
        <w:t>h</w:t>
      </w:r>
      <w:r w:rsidRPr="00401CAD">
        <w:t xml:space="preserve">ealth. </w:t>
      </w:r>
      <w:r w:rsidR="00C078D1" w:rsidRPr="00C078D1">
        <w:t>Am J Trop Med Hyg</w:t>
      </w:r>
      <w:r w:rsidR="00C078D1">
        <w:t>.</w:t>
      </w:r>
      <w:r w:rsidR="00C078D1" w:rsidRPr="00C078D1">
        <w:t xml:space="preserve"> </w:t>
      </w:r>
      <w:r w:rsidRPr="00401CAD">
        <w:t xml:space="preserve">2018;98(3):920-8. </w:t>
      </w:r>
    </w:p>
    <w:p w:rsidR="00401CAD" w:rsidRPr="00C078D1" w:rsidRDefault="00401CAD" w:rsidP="00401CAD">
      <w:pPr>
        <w:pStyle w:val="EndNoteBibliography"/>
        <w:spacing w:after="0"/>
        <w:rPr>
          <w:lang w:val="en-GB"/>
        </w:rPr>
      </w:pPr>
      <w:r w:rsidRPr="00401CAD">
        <w:t>173.</w:t>
      </w:r>
      <w:r w:rsidRPr="00401CAD">
        <w:tab/>
        <w:t xml:space="preserve">Moaven L, Van Asten M, Crofts N, Locarnini SA. Seroepidemiology of hepatitis E in selected Australian populations. </w:t>
      </w:r>
      <w:r w:rsidR="00C078D1" w:rsidRPr="00C078D1">
        <w:t>J Med Virol</w:t>
      </w:r>
      <w:r w:rsidR="00C078D1">
        <w:t>.</w:t>
      </w:r>
      <w:r w:rsidR="00C078D1" w:rsidRPr="00C078D1">
        <w:t xml:space="preserve"> </w:t>
      </w:r>
      <w:r w:rsidRPr="00C078D1">
        <w:rPr>
          <w:lang w:val="en-GB"/>
        </w:rPr>
        <w:t>1995;45(3):326-30.</w:t>
      </w:r>
    </w:p>
    <w:p w:rsidR="00401CAD" w:rsidRPr="00401CAD" w:rsidRDefault="00401CAD" w:rsidP="00401CAD">
      <w:pPr>
        <w:pStyle w:val="EndNoteBibliography"/>
        <w:spacing w:after="0"/>
      </w:pPr>
      <w:r w:rsidRPr="00C078D1">
        <w:rPr>
          <w:lang w:val="en-GB"/>
        </w:rPr>
        <w:t>174.</w:t>
      </w:r>
      <w:r w:rsidRPr="00C078D1">
        <w:rPr>
          <w:lang w:val="en-GB"/>
        </w:rPr>
        <w:tab/>
        <w:t xml:space="preserve">Mockenhaupt FP, Barbre KA, Jensenius M, Larsen CS, Barnett ED, Stauffer W, et al. </w:t>
      </w:r>
      <w:r w:rsidRPr="00401CAD">
        <w:t xml:space="preserve">Profile of illness in syrian refugees: A geosentinel analysis, 2013 to 2015. Eurosurveillance. 2016;21(10). </w:t>
      </w:r>
    </w:p>
    <w:p w:rsidR="00401CAD" w:rsidRPr="00401CAD" w:rsidRDefault="00401CAD" w:rsidP="00401CAD">
      <w:pPr>
        <w:pStyle w:val="EndNoteBibliography"/>
        <w:spacing w:after="0"/>
      </w:pPr>
      <w:r w:rsidRPr="00401CAD">
        <w:t>175.</w:t>
      </w:r>
      <w:r w:rsidRPr="00401CAD">
        <w:tab/>
        <w:t xml:space="preserve">Molina CD, Molina MM, Molina JM. Intestinal parasites in Southeast Asian refugees two years after immigration. </w:t>
      </w:r>
      <w:r w:rsidR="00C078D1" w:rsidRPr="00C078D1">
        <w:t>West J Med</w:t>
      </w:r>
      <w:r w:rsidR="00C078D1">
        <w:t>.</w:t>
      </w:r>
      <w:r w:rsidR="00C078D1" w:rsidRPr="00C078D1">
        <w:t xml:space="preserve"> </w:t>
      </w:r>
      <w:r w:rsidRPr="00401CAD">
        <w:t xml:space="preserve">1988;149(4):422-5. </w:t>
      </w:r>
    </w:p>
    <w:p w:rsidR="00401CAD" w:rsidRPr="00401CAD" w:rsidRDefault="00401CAD" w:rsidP="00401CAD">
      <w:pPr>
        <w:pStyle w:val="EndNoteBibliography"/>
        <w:spacing w:after="0"/>
      </w:pPr>
      <w:r w:rsidRPr="00401CAD">
        <w:t>176.</w:t>
      </w:r>
      <w:r w:rsidRPr="00401CAD">
        <w:tab/>
        <w:t xml:space="preserve">Motamedi MH, Har, i P, Azizi T. Leishmaniasis of the face: Report of a case. </w:t>
      </w:r>
      <w:r w:rsidR="00C078D1" w:rsidRPr="00C078D1">
        <w:t>Indian Journal of Dermatology</w:t>
      </w:r>
      <w:r w:rsidR="00C078D1">
        <w:t>.</w:t>
      </w:r>
      <w:r w:rsidR="00C078D1" w:rsidRPr="00C078D1">
        <w:t xml:space="preserve"> </w:t>
      </w:r>
      <w:r w:rsidRPr="00401CAD">
        <w:t xml:space="preserve">2009;54(5):S37-S40. </w:t>
      </w:r>
    </w:p>
    <w:p w:rsidR="00401CAD" w:rsidRPr="00401CAD" w:rsidRDefault="00401CAD" w:rsidP="00401CAD">
      <w:pPr>
        <w:pStyle w:val="EndNoteBibliography"/>
        <w:spacing w:after="0"/>
      </w:pPr>
      <w:r w:rsidRPr="00401CAD">
        <w:lastRenderedPageBreak/>
        <w:t>177.</w:t>
      </w:r>
      <w:r w:rsidRPr="00401CAD">
        <w:tab/>
        <w:t xml:space="preserve">Mumtaz N, Saqulain G, Mumtaz N. Dilemma of health rights of vulnerable citizens: A narrative review. J Pak Med Assoc. 2021;71(12):2782-6. doi: 10.47391/jpma.2078. </w:t>
      </w:r>
    </w:p>
    <w:p w:rsidR="00401CAD" w:rsidRPr="00401CAD" w:rsidRDefault="00401CAD" w:rsidP="00401CAD">
      <w:pPr>
        <w:pStyle w:val="EndNoteBibliography"/>
        <w:spacing w:after="0"/>
      </w:pPr>
      <w:r w:rsidRPr="00401CAD">
        <w:t>178.</w:t>
      </w:r>
      <w:r w:rsidRPr="00401CAD">
        <w:tab/>
        <w:t xml:space="preserve">Nash TE, Hofstetter M, Cheever AW, Ottesen EA. Treatment of Schistosoma mekongi with praziquantel: a double-blind study. </w:t>
      </w:r>
      <w:r w:rsidR="00C078D1" w:rsidRPr="00C078D1">
        <w:t>Am J Trop Med Hyg</w:t>
      </w:r>
      <w:r w:rsidR="00C078D1">
        <w:t>.</w:t>
      </w:r>
      <w:r w:rsidR="00C078D1" w:rsidRPr="00C078D1">
        <w:t xml:space="preserve"> </w:t>
      </w:r>
      <w:r w:rsidRPr="00401CAD">
        <w:t xml:space="preserve">1982;31(5):977‐82. </w:t>
      </w:r>
    </w:p>
    <w:p w:rsidR="00401CAD" w:rsidRPr="00325151" w:rsidRDefault="00401CAD" w:rsidP="00401CAD">
      <w:pPr>
        <w:pStyle w:val="EndNoteBibliography"/>
        <w:spacing w:after="0"/>
        <w:rPr>
          <w:lang w:val="fr-FR"/>
        </w:rPr>
      </w:pPr>
      <w:r w:rsidRPr="00401CAD">
        <w:t>179.</w:t>
      </w:r>
      <w:r w:rsidRPr="00401CAD">
        <w:tab/>
        <w:t xml:space="preserve">Ntais P, Christodoulou V, Tsirigotakis N, Dokianakis E, Dedet J-P, Pratlong F, et al. Will the introduction of Leishmania tropica MON-58, in the island of Crete, lead to the settlement and spread of this rare zymodeme? </w:t>
      </w:r>
      <w:r w:rsidRPr="00325151">
        <w:rPr>
          <w:lang w:val="fr-FR"/>
        </w:rPr>
        <w:t>Acta Tropica. 2014;1</w:t>
      </w:r>
      <w:r w:rsidR="00C078D1">
        <w:rPr>
          <w:lang w:val="fr-FR"/>
        </w:rPr>
        <w:t>32:125-30. doi:</w:t>
      </w:r>
      <w:r w:rsidRPr="00325151">
        <w:rPr>
          <w:lang w:val="fr-FR"/>
        </w:rPr>
        <w:t>10.1016/j.actatropica.2014.01.003.</w:t>
      </w:r>
    </w:p>
    <w:p w:rsidR="00401CAD" w:rsidRPr="00401CAD" w:rsidRDefault="00401CAD" w:rsidP="00401CAD">
      <w:pPr>
        <w:pStyle w:val="EndNoteBibliography"/>
        <w:spacing w:after="0"/>
      </w:pPr>
      <w:r w:rsidRPr="00325151">
        <w:rPr>
          <w:lang w:val="fr-FR"/>
        </w:rPr>
        <w:t>180.</w:t>
      </w:r>
      <w:r w:rsidRPr="00325151">
        <w:rPr>
          <w:lang w:val="fr-FR"/>
        </w:rPr>
        <w:tab/>
        <w:t xml:space="preserve">O'Neal SE, Robbins NM, Townes JM. </w:t>
      </w:r>
      <w:r w:rsidRPr="00401CAD">
        <w:t xml:space="preserve">Neurocysticercosis among resettled refugees from Burma. </w:t>
      </w:r>
      <w:r w:rsidR="00405B2F" w:rsidRPr="00405B2F">
        <w:t>J Travel Med</w:t>
      </w:r>
      <w:r w:rsidR="00405B2F">
        <w:t>.</w:t>
      </w:r>
      <w:r w:rsidR="00405B2F" w:rsidRPr="00405B2F">
        <w:t xml:space="preserve"> </w:t>
      </w:r>
      <w:r w:rsidRPr="00401CAD">
        <w:t xml:space="preserve">2012;19(2):118-21. </w:t>
      </w:r>
    </w:p>
    <w:p w:rsidR="00401CAD" w:rsidRPr="00401CAD" w:rsidRDefault="00401CAD" w:rsidP="00401CAD">
      <w:pPr>
        <w:pStyle w:val="EndNoteBibliography"/>
        <w:spacing w:after="0"/>
      </w:pPr>
      <w:r w:rsidRPr="00401CAD">
        <w:t>181.</w:t>
      </w:r>
      <w:r w:rsidRPr="00401CAD">
        <w:tab/>
        <w:t xml:space="preserve">Parish RA. Intestinal parasites in Southeast Asian refugee children. </w:t>
      </w:r>
      <w:r w:rsidR="00405B2F" w:rsidRPr="00405B2F">
        <w:t>West J Med</w:t>
      </w:r>
      <w:r w:rsidR="00405B2F">
        <w:t>.</w:t>
      </w:r>
      <w:r w:rsidR="00405B2F" w:rsidRPr="00405B2F">
        <w:t xml:space="preserve"> </w:t>
      </w:r>
      <w:r w:rsidRPr="00401CAD">
        <w:t xml:space="preserve">1985;143(1):47-9. </w:t>
      </w:r>
    </w:p>
    <w:p w:rsidR="00401CAD" w:rsidRPr="00401CAD" w:rsidRDefault="00401CAD" w:rsidP="00401CAD">
      <w:pPr>
        <w:pStyle w:val="EndNoteBibliography"/>
        <w:spacing w:after="0"/>
      </w:pPr>
      <w:r w:rsidRPr="00401CAD">
        <w:t>182.</w:t>
      </w:r>
      <w:r w:rsidRPr="00401CAD">
        <w:tab/>
        <w:t xml:space="preserve">Paxton GA, Sangster KJ, Maxwell EL, McBride CRJ, Drewe RH. Post-arrival health screening in Karen refugees in Australia. PLoS One. 2012;7(5). </w:t>
      </w:r>
    </w:p>
    <w:p w:rsidR="00401CAD" w:rsidRPr="00401CAD" w:rsidRDefault="00401CAD" w:rsidP="00401CAD">
      <w:pPr>
        <w:pStyle w:val="EndNoteBibliography"/>
        <w:spacing w:after="0"/>
      </w:pPr>
      <w:r w:rsidRPr="00401CAD">
        <w:t>183.</w:t>
      </w:r>
      <w:r w:rsidRPr="00401CAD">
        <w:tab/>
        <w:t xml:space="preserve">Qazi M, Weimer AC, Bedard BA, Kennedy BS. Q-fever in a refugee after exposure to a central New York State livestock farm. Annals of Tropical Medicine and Public Health. 2016;9(4):266-70. </w:t>
      </w:r>
    </w:p>
    <w:p w:rsidR="00401CAD" w:rsidRPr="00401CAD" w:rsidRDefault="00401CAD" w:rsidP="00401CAD">
      <w:pPr>
        <w:pStyle w:val="EndNoteBibliography"/>
        <w:spacing w:after="0"/>
      </w:pPr>
      <w:r w:rsidRPr="00401CAD">
        <w:t>184.</w:t>
      </w:r>
      <w:r w:rsidRPr="00401CAD">
        <w:tab/>
        <w:t xml:space="preserve">Rab MA, al Rustamani L, Bhutta RA, Mahmood MT, Evans DA. Cutaneous leishmaniasis: iso-enzyme characterisation of Leishmania tropica. </w:t>
      </w:r>
      <w:r w:rsidR="00405B2F" w:rsidRPr="00405B2F">
        <w:t>J Pak Med Assoc</w:t>
      </w:r>
      <w:r w:rsidR="00405B2F">
        <w:t>.</w:t>
      </w:r>
      <w:r w:rsidR="00405B2F" w:rsidRPr="00405B2F">
        <w:t xml:space="preserve"> </w:t>
      </w:r>
      <w:r w:rsidRPr="00401CAD">
        <w:t xml:space="preserve">1997;47(11):270-3. </w:t>
      </w:r>
    </w:p>
    <w:p w:rsidR="00401CAD" w:rsidRPr="00401CAD" w:rsidRDefault="00401CAD" w:rsidP="00401CAD">
      <w:pPr>
        <w:pStyle w:val="EndNoteBibliography"/>
        <w:spacing w:after="0"/>
      </w:pPr>
      <w:r w:rsidRPr="00401CAD">
        <w:t>185.</w:t>
      </w:r>
      <w:r w:rsidRPr="00401CAD">
        <w:tab/>
        <w:t xml:space="preserve">Relić T, Kačarević H, Ilić N, Jovanović D, Tambur Z, Doder R, et al. Intestinal parasitosis in asylum seekers from the middle east and South Asia. </w:t>
      </w:r>
      <w:r w:rsidR="00405B2F" w:rsidRPr="00405B2F">
        <w:t>Vojnosanitetski pregled</w:t>
      </w:r>
      <w:r w:rsidR="00405B2F">
        <w:t>.</w:t>
      </w:r>
      <w:r w:rsidR="00405B2F" w:rsidRPr="00405B2F">
        <w:t xml:space="preserve"> </w:t>
      </w:r>
      <w:r w:rsidRPr="00401CAD">
        <w:t xml:space="preserve">2018;75(11):1101-5. </w:t>
      </w:r>
    </w:p>
    <w:p w:rsidR="00401CAD" w:rsidRPr="00401CAD" w:rsidRDefault="00401CAD" w:rsidP="00401CAD">
      <w:pPr>
        <w:pStyle w:val="EndNoteBibliography"/>
        <w:spacing w:after="0"/>
      </w:pPr>
      <w:r w:rsidRPr="00401CAD">
        <w:t>186.</w:t>
      </w:r>
      <w:r w:rsidRPr="00401CAD">
        <w:tab/>
        <w:t xml:space="preserve">Rowland M, Munir A, Durrani N, Noyes H, Reyburn H. An outbreak of cutaneous leishmaniasis in an Afghan refugee settlement in north-west Pakistan. J Transactions of the Royal Society of Tropical Medicine and Hygiene. 1999;93(2):133-6. </w:t>
      </w:r>
    </w:p>
    <w:p w:rsidR="00401CAD" w:rsidRPr="00401CAD" w:rsidRDefault="00401CAD" w:rsidP="00401CAD">
      <w:pPr>
        <w:pStyle w:val="EndNoteBibliography"/>
        <w:spacing w:after="0"/>
      </w:pPr>
      <w:r w:rsidRPr="00401CAD">
        <w:t>187.</w:t>
      </w:r>
      <w:r w:rsidRPr="00401CAD">
        <w:tab/>
        <w:t xml:space="preserve">Saab M, El Hage H, Charafeddine K, Habib RH, Khalifeh I. Diagnosis of cutaneous leishmaniasis: Why punch when you can scrape? </w:t>
      </w:r>
      <w:r w:rsidR="00405B2F" w:rsidRPr="00405B2F">
        <w:t>Am J Trop Med Hyg</w:t>
      </w:r>
      <w:r w:rsidR="00405B2F">
        <w:t>.</w:t>
      </w:r>
      <w:r w:rsidR="00405B2F" w:rsidRPr="00405B2F">
        <w:t xml:space="preserve"> </w:t>
      </w:r>
      <w:r w:rsidRPr="00401CAD">
        <w:t xml:space="preserve">2015;92(3):518-22. </w:t>
      </w:r>
    </w:p>
    <w:p w:rsidR="00401CAD" w:rsidRPr="00401CAD" w:rsidRDefault="00401CAD" w:rsidP="00401CAD">
      <w:pPr>
        <w:pStyle w:val="EndNoteBibliography"/>
        <w:spacing w:after="0"/>
      </w:pPr>
      <w:r w:rsidRPr="00401CAD">
        <w:t>188.</w:t>
      </w:r>
      <w:r w:rsidRPr="00401CAD">
        <w:tab/>
        <w:t xml:space="preserve">Saroufim M, Charafeddine K, Issa G, Khalifeh H, Habib RH, Berry A, et al. Ongoing </w:t>
      </w:r>
      <w:r w:rsidR="00405B2F">
        <w:t>epidemic of c</w:t>
      </w:r>
      <w:r w:rsidRPr="00401CAD">
        <w:t xml:space="preserve">utaneous Leishmaniasis among Syrian </w:t>
      </w:r>
      <w:r w:rsidR="00405B2F">
        <w:t>r</w:t>
      </w:r>
      <w:r w:rsidRPr="00401CAD">
        <w:t xml:space="preserve">efugees, Lebanon. </w:t>
      </w:r>
      <w:r w:rsidR="00405B2F" w:rsidRPr="00405B2F">
        <w:t>Emerg Infect Dis</w:t>
      </w:r>
      <w:r w:rsidR="00405B2F">
        <w:t>.</w:t>
      </w:r>
      <w:r w:rsidR="00405B2F" w:rsidRPr="00405B2F">
        <w:t xml:space="preserve"> </w:t>
      </w:r>
      <w:r w:rsidRPr="00401CAD">
        <w:t>2014;20(10):1712-5.</w:t>
      </w:r>
    </w:p>
    <w:p w:rsidR="00401CAD" w:rsidRPr="00401CAD" w:rsidRDefault="00401CAD" w:rsidP="00401CAD">
      <w:pPr>
        <w:pStyle w:val="EndNoteBibliography"/>
        <w:spacing w:after="0"/>
      </w:pPr>
      <w:r w:rsidRPr="00401CAD">
        <w:t>189.</w:t>
      </w:r>
      <w:r w:rsidRPr="00401CAD">
        <w:tab/>
        <w:t>Sencan I, Sahin I, Kaya D, Oksuz S, Yildirim M. Assessment of HAV and HEV seroprevalence in children living in post-earthquake camps from Düzce, Turkey.</w:t>
      </w:r>
      <w:r w:rsidR="00405B2F">
        <w:t xml:space="preserve"> </w:t>
      </w:r>
      <w:r w:rsidR="00405B2F" w:rsidRPr="00405B2F">
        <w:t>Eur J Epidemiol</w:t>
      </w:r>
      <w:r w:rsidR="00405B2F">
        <w:t>.</w:t>
      </w:r>
      <w:r w:rsidRPr="00401CAD">
        <w:t xml:space="preserve"> 2004;19(5):461-5. </w:t>
      </w:r>
    </w:p>
    <w:p w:rsidR="00401CAD" w:rsidRPr="00401CAD" w:rsidRDefault="00401CAD" w:rsidP="00401CAD">
      <w:pPr>
        <w:pStyle w:val="EndNoteBibliography"/>
        <w:spacing w:after="0"/>
      </w:pPr>
      <w:r w:rsidRPr="00401CAD">
        <w:t>190.</w:t>
      </w:r>
      <w:r w:rsidRPr="00401CAD">
        <w:tab/>
        <w:t xml:space="preserve">Shen C, Li S, Zheng S, Choi MH, Bae YM, Hong ST. Tissue parasitic helminthiases are prevalent at Cheongjin, North Korea. </w:t>
      </w:r>
      <w:r w:rsidR="00405B2F" w:rsidRPr="00405B2F">
        <w:t>Korean J Parasitol</w:t>
      </w:r>
      <w:r w:rsidR="00405B2F">
        <w:t>.</w:t>
      </w:r>
      <w:r w:rsidR="00405B2F" w:rsidRPr="00405B2F">
        <w:t xml:space="preserve"> </w:t>
      </w:r>
      <w:r w:rsidRPr="00401CAD">
        <w:t xml:space="preserve">2007;45(2):139-44. </w:t>
      </w:r>
    </w:p>
    <w:p w:rsidR="00401CAD" w:rsidRPr="00401CAD" w:rsidRDefault="00401CAD" w:rsidP="00401CAD">
      <w:pPr>
        <w:pStyle w:val="EndNoteBibliography"/>
        <w:spacing w:after="0"/>
      </w:pPr>
      <w:r w:rsidRPr="00401CAD">
        <w:t>191.</w:t>
      </w:r>
      <w:r w:rsidRPr="00401CAD">
        <w:tab/>
        <w:t xml:space="preserve">Spicher VM, Genin B, Jordan AR, Rubbia-Brandt L, Le Coultre C. Peritoneal schistosomiasis: an unusual laparoscopic finding. J Pediatr Surg. 2004;39(4):631-3. </w:t>
      </w:r>
    </w:p>
    <w:p w:rsidR="00401CAD" w:rsidRPr="00401CAD" w:rsidRDefault="00401CAD" w:rsidP="00401CAD">
      <w:pPr>
        <w:pStyle w:val="EndNoteBibliography"/>
        <w:spacing w:after="0"/>
      </w:pPr>
      <w:r w:rsidRPr="00401CAD">
        <w:t>192.</w:t>
      </w:r>
      <w:r w:rsidRPr="00401CAD">
        <w:tab/>
        <w:t xml:space="preserve">Stehr-Green JK, Schantz PM. Trichinosis in Southeast Asian refugees in the United States. </w:t>
      </w:r>
      <w:r w:rsidR="00405B2F" w:rsidRPr="00405B2F">
        <w:t>Am J Public Health</w:t>
      </w:r>
      <w:r w:rsidR="00405B2F">
        <w:t>.</w:t>
      </w:r>
      <w:r w:rsidR="00405B2F" w:rsidRPr="00405B2F">
        <w:t xml:space="preserve"> </w:t>
      </w:r>
      <w:r w:rsidRPr="00401CAD">
        <w:t xml:space="preserve">1986;76(10):1238-9. </w:t>
      </w:r>
    </w:p>
    <w:p w:rsidR="00401CAD" w:rsidRPr="00401CAD" w:rsidRDefault="00401CAD" w:rsidP="00401CAD">
      <w:pPr>
        <w:pStyle w:val="EndNoteBibliography"/>
        <w:spacing w:after="0"/>
      </w:pPr>
      <w:r w:rsidRPr="00401CAD">
        <w:t>193.</w:t>
      </w:r>
      <w:r w:rsidRPr="00401CAD">
        <w:tab/>
        <w:t>Storer E, Wayte J. Cutaneous leishmaniasis in Afghani refugees.</w:t>
      </w:r>
      <w:r w:rsidR="00405B2F">
        <w:t xml:space="preserve"> </w:t>
      </w:r>
      <w:r w:rsidR="00405B2F" w:rsidRPr="00405B2F">
        <w:t>Australasian Journal of Dermatology</w:t>
      </w:r>
      <w:r w:rsidR="00405B2F">
        <w:t>.</w:t>
      </w:r>
      <w:r w:rsidRPr="00401CAD">
        <w:t xml:space="preserve"> 2005;46(2):80-3. </w:t>
      </w:r>
    </w:p>
    <w:p w:rsidR="00401CAD" w:rsidRPr="00401CAD" w:rsidRDefault="00401CAD" w:rsidP="00405B2F">
      <w:pPr>
        <w:pStyle w:val="EndNoteBibliography"/>
        <w:spacing w:after="0"/>
      </w:pPr>
      <w:r w:rsidRPr="00401CAD">
        <w:t>194.</w:t>
      </w:r>
      <w:r w:rsidRPr="00401CAD">
        <w:tab/>
        <w:t xml:space="preserve">Sullivan R, Linneman Jr CC, Clark CS, Walzer PD. Seroepidemiologic study of giardiasis patients and high-risk groups in a midwestern city in the United States. </w:t>
      </w:r>
      <w:r w:rsidR="00405B2F">
        <w:t>Am J Public Health</w:t>
      </w:r>
      <w:r w:rsidR="00405B2F">
        <w:t xml:space="preserve">. </w:t>
      </w:r>
      <w:r w:rsidRPr="00401CAD">
        <w:t xml:space="preserve">1987;77(8):960-3. </w:t>
      </w:r>
    </w:p>
    <w:p w:rsidR="00401CAD" w:rsidRPr="00401CAD" w:rsidRDefault="00401CAD" w:rsidP="00401CAD">
      <w:pPr>
        <w:pStyle w:val="EndNoteBibliography"/>
        <w:spacing w:after="0"/>
      </w:pPr>
      <w:r w:rsidRPr="00401CAD">
        <w:t>195.</w:t>
      </w:r>
      <w:r w:rsidRPr="00401CAD">
        <w:tab/>
        <w:t xml:space="preserve">Tappe D, Weise D, Ziegler U, Müller A, Müllges W, Stich A. Brain and lung metastasis of alveolar echinococcosis in a refugee from a hyperendemic area. </w:t>
      </w:r>
      <w:r w:rsidR="00405B2F" w:rsidRPr="00405B2F">
        <w:t>J Med Microbiol</w:t>
      </w:r>
      <w:r w:rsidR="00405B2F">
        <w:t>.</w:t>
      </w:r>
      <w:r w:rsidR="00405B2F" w:rsidRPr="00405B2F">
        <w:t xml:space="preserve"> </w:t>
      </w:r>
      <w:r w:rsidRPr="00401CAD">
        <w:t xml:space="preserve">2008;57(11):1420-3. </w:t>
      </w:r>
    </w:p>
    <w:p w:rsidR="00401CAD" w:rsidRPr="00401CAD" w:rsidRDefault="00401CAD" w:rsidP="00401CAD">
      <w:pPr>
        <w:pStyle w:val="EndNoteBibliography"/>
        <w:spacing w:after="0"/>
      </w:pPr>
      <w:r w:rsidRPr="00401CAD">
        <w:t>196.</w:t>
      </w:r>
      <w:r w:rsidRPr="00401CAD">
        <w:tab/>
        <w:t xml:space="preserve">Taylor DN, Echeverria P, Pitarangsi C, Seriwatana J, Sethabutr O, Bodhidatta L, et al. Application of DNA hybridization techniques in the assessment of diarrheal disease among refugees in Thailand. </w:t>
      </w:r>
      <w:r w:rsidR="00405B2F" w:rsidRPr="00405B2F">
        <w:t>Am J Epidemiol</w:t>
      </w:r>
      <w:r w:rsidR="00405B2F">
        <w:t>.</w:t>
      </w:r>
      <w:r w:rsidR="00405B2F" w:rsidRPr="00405B2F">
        <w:t xml:space="preserve"> </w:t>
      </w:r>
      <w:r w:rsidRPr="00401CAD">
        <w:t xml:space="preserve">1988;127(1):179-87. </w:t>
      </w:r>
    </w:p>
    <w:p w:rsidR="00401CAD" w:rsidRPr="00401CAD" w:rsidRDefault="00401CAD" w:rsidP="00401CAD">
      <w:pPr>
        <w:pStyle w:val="EndNoteBibliography"/>
        <w:spacing w:after="0"/>
      </w:pPr>
      <w:r w:rsidRPr="00401CAD">
        <w:t>197.</w:t>
      </w:r>
      <w:r w:rsidRPr="00401CAD">
        <w:tab/>
        <w:t xml:space="preserve">Temcharoen P, Viboolyavatana J, Tongkoom B. A survey on intestinal parasitic infections in Laotian refugees at Ubon Province, northeastern Thailand, with special reference to schistosomiasis. </w:t>
      </w:r>
      <w:r w:rsidR="00405B2F" w:rsidRPr="00405B2F">
        <w:t>Southeast Asian J Trop Med Public Health</w:t>
      </w:r>
      <w:r w:rsidR="00405B2F">
        <w:t>.</w:t>
      </w:r>
      <w:r w:rsidR="00405B2F" w:rsidRPr="00405B2F">
        <w:t xml:space="preserve"> </w:t>
      </w:r>
      <w:r w:rsidRPr="00401CAD">
        <w:t xml:space="preserve">1979;10(4):552-5. </w:t>
      </w:r>
    </w:p>
    <w:p w:rsidR="00401CAD" w:rsidRPr="00401CAD" w:rsidRDefault="00401CAD" w:rsidP="00401CAD">
      <w:pPr>
        <w:pStyle w:val="EndNoteBibliography"/>
        <w:spacing w:after="0"/>
      </w:pPr>
      <w:r w:rsidRPr="00401CAD">
        <w:t>198.</w:t>
      </w:r>
      <w:r w:rsidRPr="00401CAD">
        <w:tab/>
        <w:t xml:space="preserve">Tittle BS, Harris JA, Chase PA. Health screening of Indochinese refugee children. </w:t>
      </w:r>
      <w:r w:rsidR="00405B2F" w:rsidRPr="00405B2F">
        <w:t>Am J Dis Child</w:t>
      </w:r>
      <w:r w:rsidR="00405B2F">
        <w:t>.</w:t>
      </w:r>
      <w:r w:rsidR="00405B2F" w:rsidRPr="00405B2F">
        <w:t xml:space="preserve"> </w:t>
      </w:r>
      <w:r w:rsidRPr="00401CAD">
        <w:t xml:space="preserve">1982;136(8):697-700. </w:t>
      </w:r>
    </w:p>
    <w:p w:rsidR="00401CAD" w:rsidRPr="00401CAD" w:rsidRDefault="00401CAD" w:rsidP="00401CAD">
      <w:pPr>
        <w:pStyle w:val="EndNoteBibliography"/>
        <w:spacing w:after="0"/>
      </w:pPr>
      <w:r w:rsidRPr="00401CAD">
        <w:lastRenderedPageBreak/>
        <w:t>199.</w:t>
      </w:r>
      <w:r w:rsidRPr="00401CAD">
        <w:tab/>
        <w:t xml:space="preserve">Ul Haq KA, Gul NA, Muhammad Hammad H, Bibi Y, Bibi A, Mohsan J. Prevalence of giardia intestinalis and hymenolepis nana in afghan refugee population of mianwali district, pakistan. African Health Sciences. </w:t>
      </w:r>
      <w:r w:rsidR="00405B2F" w:rsidRPr="00405B2F">
        <w:t>African Health Sciences</w:t>
      </w:r>
      <w:r w:rsidR="00405B2F">
        <w:t>.</w:t>
      </w:r>
      <w:r w:rsidR="00405B2F" w:rsidRPr="00405B2F">
        <w:t xml:space="preserve"> </w:t>
      </w:r>
      <w:r w:rsidRPr="00401CAD">
        <w:t xml:space="preserve">2015;15(2):394-400. </w:t>
      </w:r>
    </w:p>
    <w:p w:rsidR="00401CAD" w:rsidRPr="00401CAD" w:rsidRDefault="00401CAD" w:rsidP="00401CAD">
      <w:pPr>
        <w:pStyle w:val="EndNoteBibliography"/>
        <w:spacing w:after="0"/>
      </w:pPr>
      <w:r w:rsidRPr="00401CAD">
        <w:t>200.</w:t>
      </w:r>
      <w:r w:rsidRPr="00401CAD">
        <w:tab/>
        <w:t xml:space="preserve">Um J, Nam Y, Lim JN, Kim M, An Y, Hwang SH, et al. Seroprevalence of scrub typhus, murine typhus and spotted fever groups in North Korean refugees. International Journal of Infectious Diseases. 2021;106:23-8. </w:t>
      </w:r>
    </w:p>
    <w:p w:rsidR="00401CAD" w:rsidRPr="00401CAD" w:rsidRDefault="00401CAD" w:rsidP="00401CAD">
      <w:pPr>
        <w:pStyle w:val="EndNoteBibliography"/>
        <w:spacing w:after="0"/>
      </w:pPr>
      <w:r w:rsidRPr="00401CAD">
        <w:t>201.</w:t>
      </w:r>
      <w:r w:rsidRPr="00401CAD">
        <w:tab/>
        <w:t xml:space="preserve">Van Enter BJD, Lau YL, Ling CL, Watthanaworawit W, Sukthana Y, Lee WC, et al. Seroprevalence of toxoplasma gondii infection in refugee and migrant pregnant women along the Thailand-myanmar border. </w:t>
      </w:r>
      <w:r w:rsidR="00405B2F" w:rsidRPr="00405B2F">
        <w:t>Am J Trop Med Hyg</w:t>
      </w:r>
      <w:r w:rsidR="00405B2F">
        <w:t>.</w:t>
      </w:r>
      <w:r w:rsidR="00405B2F" w:rsidRPr="00405B2F">
        <w:t xml:space="preserve"> </w:t>
      </w:r>
      <w:r w:rsidRPr="00401CAD">
        <w:t xml:space="preserve">2017;97(1):232-5. </w:t>
      </w:r>
    </w:p>
    <w:p w:rsidR="00401CAD" w:rsidRPr="00401CAD" w:rsidRDefault="00401CAD" w:rsidP="00401CAD">
      <w:pPr>
        <w:pStyle w:val="EndNoteBibliography"/>
        <w:spacing w:after="0"/>
      </w:pPr>
      <w:r w:rsidRPr="00401CAD">
        <w:t>202.</w:t>
      </w:r>
      <w:r w:rsidRPr="00401CAD">
        <w:tab/>
        <w:t xml:space="preserve">Van Kesteren L, Maniewski U, Bottieau E, Cnops L, Huits R. Cutaneous leishmaniasis in syrian refugee children: A case series. </w:t>
      </w:r>
      <w:r w:rsidR="00405B2F" w:rsidRPr="00405B2F">
        <w:t>Pediatr Infect Dis J</w:t>
      </w:r>
      <w:r w:rsidR="00405B2F">
        <w:t>.</w:t>
      </w:r>
      <w:r w:rsidR="00405B2F" w:rsidRPr="00405B2F">
        <w:t xml:space="preserve"> </w:t>
      </w:r>
      <w:r w:rsidRPr="00401CAD">
        <w:t xml:space="preserve">2020:E154-E6. </w:t>
      </w:r>
    </w:p>
    <w:p w:rsidR="00401CAD" w:rsidRPr="00401CAD" w:rsidRDefault="00401CAD" w:rsidP="00401CAD">
      <w:pPr>
        <w:pStyle w:val="EndNoteBibliography"/>
        <w:spacing w:after="0"/>
      </w:pPr>
      <w:r w:rsidRPr="00401CAD">
        <w:t>203.</w:t>
      </w:r>
      <w:r w:rsidRPr="00401CAD">
        <w:tab/>
        <w:t xml:space="preserve">Wiesenthal AM, Nickels MK, Hashimoto KG. Intestinal parasites in Southeast-Asian refugees. Prevalence in a community of Laotians. </w:t>
      </w:r>
      <w:r w:rsidR="00405B2F" w:rsidRPr="00405B2F">
        <w:t>JAMA</w:t>
      </w:r>
      <w:r w:rsidR="00405B2F">
        <w:t>.</w:t>
      </w:r>
      <w:r w:rsidR="00405B2F" w:rsidRPr="00405B2F">
        <w:t xml:space="preserve"> </w:t>
      </w:r>
      <w:r w:rsidRPr="00401CAD">
        <w:t xml:space="preserve">1980;244(22):2543-4. </w:t>
      </w:r>
    </w:p>
    <w:p w:rsidR="00401CAD" w:rsidRPr="00401CAD" w:rsidRDefault="00401CAD" w:rsidP="00401CAD">
      <w:pPr>
        <w:pStyle w:val="EndNoteBibliography"/>
        <w:spacing w:after="0"/>
      </w:pPr>
      <w:r w:rsidRPr="00401CAD">
        <w:t>204.</w:t>
      </w:r>
      <w:r w:rsidRPr="00401CAD">
        <w:tab/>
        <w:t xml:space="preserve">Wollina U, Koch A, Guarneri C, Tchernev G, Lotti T. Cutaneous leishmaniasis – A case series from Dresden. </w:t>
      </w:r>
      <w:r w:rsidR="00405B2F" w:rsidRPr="00405B2F">
        <w:t>Open Access Maced J Med Sci</w:t>
      </w:r>
      <w:r w:rsidR="00405B2F">
        <w:t>.</w:t>
      </w:r>
      <w:r w:rsidR="00405B2F" w:rsidRPr="00405B2F">
        <w:t xml:space="preserve"> </w:t>
      </w:r>
      <w:r w:rsidRPr="00401CAD">
        <w:t xml:space="preserve">2018;6(1):89-92. </w:t>
      </w:r>
    </w:p>
    <w:p w:rsidR="00401CAD" w:rsidRPr="00401CAD" w:rsidRDefault="00401CAD" w:rsidP="00401CAD">
      <w:pPr>
        <w:pStyle w:val="EndNoteBibliography"/>
        <w:spacing w:after="0"/>
      </w:pPr>
      <w:r w:rsidRPr="00401CAD">
        <w:t>205.</w:t>
      </w:r>
      <w:r w:rsidRPr="00401CAD">
        <w:tab/>
        <w:t xml:space="preserve">Yangco BG, Vincent AL, Vickery AC. A survey of filariasis among refugees in South Florida. </w:t>
      </w:r>
      <w:r w:rsidR="00405B2F" w:rsidRPr="00405B2F">
        <w:t>Am J Trop Med Hyg</w:t>
      </w:r>
      <w:r w:rsidRPr="00401CAD">
        <w:t xml:space="preserve">. 1984;33(2):246-51. </w:t>
      </w:r>
    </w:p>
    <w:p w:rsidR="00401CAD" w:rsidRPr="00401CAD" w:rsidRDefault="00401CAD" w:rsidP="00401CAD">
      <w:pPr>
        <w:pStyle w:val="EndNoteBibliography"/>
        <w:spacing w:after="0"/>
      </w:pPr>
      <w:r w:rsidRPr="00401CAD">
        <w:t>206.</w:t>
      </w:r>
      <w:r w:rsidRPr="00401CAD">
        <w:tab/>
        <w:t>Yasar AS, Karaman K, Geylan H, Ceti</w:t>
      </w:r>
      <w:r w:rsidR="00405B2F">
        <w:t>n M, Guven B, Oner AF. Typhoid fever accompanied with h</w:t>
      </w:r>
      <w:r w:rsidRPr="00401CAD">
        <w:t xml:space="preserve">ematopoetic </w:t>
      </w:r>
      <w:r w:rsidR="00405B2F">
        <w:t>lymphohistiocytosis and rhabdomyolysis in a refugee c</w:t>
      </w:r>
      <w:r w:rsidRPr="00401CAD">
        <w:t xml:space="preserve">hild. Journal of Pediatric Hematology Oncology. 2019;41(4):E233-E4. </w:t>
      </w:r>
    </w:p>
    <w:p w:rsidR="00401CAD" w:rsidRPr="00401CAD" w:rsidRDefault="00401CAD" w:rsidP="00401CAD">
      <w:pPr>
        <w:pStyle w:val="EndNoteBibliography"/>
        <w:spacing w:after="0"/>
      </w:pPr>
      <w:r w:rsidRPr="00401CAD">
        <w:t>207.</w:t>
      </w:r>
      <w:r w:rsidRPr="00401CAD">
        <w:tab/>
        <w:t xml:space="preserve">Yasin AM, Esa HAH, Hameed AA, Wahid W, Ahamed POS. First case of pulmonary hydatid cyst in a pregnant syrian refugee woman in malaysia. </w:t>
      </w:r>
      <w:r w:rsidR="00405B2F" w:rsidRPr="00405B2F">
        <w:t>Med J Malaysia</w:t>
      </w:r>
      <w:r w:rsidR="00405B2F">
        <w:t>.</w:t>
      </w:r>
      <w:r w:rsidR="00405B2F" w:rsidRPr="00405B2F">
        <w:t xml:space="preserve"> </w:t>
      </w:r>
      <w:r w:rsidRPr="00401CAD">
        <w:t>2021;76(1):103-6.</w:t>
      </w:r>
    </w:p>
    <w:p w:rsidR="00401CAD" w:rsidRPr="00401CAD" w:rsidRDefault="00401CAD" w:rsidP="00401CAD">
      <w:pPr>
        <w:pStyle w:val="EndNoteBibliography"/>
        <w:spacing w:after="0"/>
      </w:pPr>
      <w:r w:rsidRPr="00401CAD">
        <w:t>208.</w:t>
      </w:r>
      <w:r w:rsidRPr="00401CAD">
        <w:tab/>
        <w:t xml:space="preserve">Yeaney GA, Kolar BS, Silberstein HJ, Wang HZ. Case 163: Solitary neurocysticercosis. </w:t>
      </w:r>
      <w:r w:rsidR="00405B2F" w:rsidRPr="00405B2F">
        <w:t>Radiology</w:t>
      </w:r>
      <w:r w:rsidR="00405B2F">
        <w:t>.</w:t>
      </w:r>
      <w:r w:rsidR="00405B2F" w:rsidRPr="00405B2F">
        <w:t xml:space="preserve"> </w:t>
      </w:r>
      <w:r w:rsidRPr="00401CAD">
        <w:t xml:space="preserve">2010;257(2):581-5. </w:t>
      </w:r>
    </w:p>
    <w:p w:rsidR="00401CAD" w:rsidRPr="00401CAD" w:rsidRDefault="00401CAD" w:rsidP="00401CAD">
      <w:pPr>
        <w:pStyle w:val="EndNoteBibliography"/>
        <w:spacing w:after="0"/>
      </w:pPr>
      <w:r w:rsidRPr="00401CAD">
        <w:t>209.</w:t>
      </w:r>
      <w:r w:rsidRPr="00401CAD">
        <w:tab/>
        <w:t>Yentur Doni N, Gurses G, Dikme R, Aksoy M, Yildiz Zeyrek</w:t>
      </w:r>
      <w:r w:rsidR="00AB185A">
        <w:t xml:space="preserve"> F, Simsek Z, et al. Cutaneous leishmaniasis due to three Leishmania species among Syrian r</w:t>
      </w:r>
      <w:r w:rsidRPr="00401CAD">
        <w:t xml:space="preserve">efugees in Sanliurfa, Southeastern Turkey. </w:t>
      </w:r>
      <w:r w:rsidR="00AB185A" w:rsidRPr="00AB185A">
        <w:t>Acta Parasitol</w:t>
      </w:r>
      <w:r w:rsidR="00AB185A">
        <w:t>.</w:t>
      </w:r>
      <w:r w:rsidR="00AB185A" w:rsidRPr="00AB185A">
        <w:t xml:space="preserve"> </w:t>
      </w:r>
      <w:r w:rsidRPr="00401CAD">
        <w:t xml:space="preserve">2020;65(4):936-48. </w:t>
      </w:r>
    </w:p>
    <w:p w:rsidR="00401CAD" w:rsidRPr="00401CAD" w:rsidRDefault="00401CAD" w:rsidP="00401CAD">
      <w:pPr>
        <w:pStyle w:val="EndNoteBibliography"/>
        <w:spacing w:after="0"/>
      </w:pPr>
      <w:r w:rsidRPr="00401CAD">
        <w:t>210.</w:t>
      </w:r>
      <w:r w:rsidRPr="00401CAD">
        <w:tab/>
        <w:t xml:space="preserve">Yildirim C, Arda B, Uz I, Uyar M, Ersel M, Yamazhan T, et al. Wars do not kill only with guns: A case of rabies in a Syrian refugee. Mediterranean Journal of Infection Microbes and Antimicrobials. </w:t>
      </w:r>
      <w:r w:rsidR="00AB185A" w:rsidRPr="00AB185A">
        <w:t>Eur J Epidemiol</w:t>
      </w:r>
      <w:r w:rsidR="00AB185A">
        <w:t>.</w:t>
      </w:r>
      <w:r w:rsidR="00AB185A" w:rsidRPr="00AB185A">
        <w:t xml:space="preserve"> </w:t>
      </w:r>
      <w:r w:rsidRPr="00401CAD">
        <w:t xml:space="preserve">2017;6:2. </w:t>
      </w:r>
    </w:p>
    <w:p w:rsidR="00401CAD" w:rsidRPr="00401CAD" w:rsidRDefault="00401CAD" w:rsidP="00401CAD">
      <w:pPr>
        <w:pStyle w:val="EndNoteBibliography"/>
        <w:spacing w:after="0"/>
      </w:pPr>
      <w:r w:rsidRPr="00401CAD">
        <w:t>211.</w:t>
      </w:r>
      <w:r w:rsidRPr="00401CAD">
        <w:tab/>
        <w:t xml:space="preserve">Zahedi D, Moori P, Ashraf I, Hafeez I. Pleuritic chest pain in a young asylum seeker. Breathe (Sheff). 2020;16(1):190294. </w:t>
      </w:r>
    </w:p>
    <w:p w:rsidR="00401CAD" w:rsidRPr="00401CAD" w:rsidRDefault="00401CAD" w:rsidP="00401CAD">
      <w:pPr>
        <w:pStyle w:val="EndNoteBibliography"/>
        <w:spacing w:after="0"/>
      </w:pPr>
      <w:r w:rsidRPr="00401CAD">
        <w:t>212.</w:t>
      </w:r>
      <w:r w:rsidRPr="00401CAD">
        <w:tab/>
        <w:t xml:space="preserve">Abu Mourad TA. Palestinian refugee conditions associated with intestinal parasites and diarrhoea: Nuseirat refugee camp as a case study. Public Health. 2004;118(2):131-42. </w:t>
      </w:r>
    </w:p>
    <w:p w:rsidR="00401CAD" w:rsidRPr="00401CAD" w:rsidRDefault="00401CAD" w:rsidP="00401CAD">
      <w:pPr>
        <w:pStyle w:val="EndNoteBibliography"/>
        <w:spacing w:after="0"/>
      </w:pPr>
      <w:r w:rsidRPr="00401CAD">
        <w:t>213.</w:t>
      </w:r>
      <w:r w:rsidRPr="00401CAD">
        <w:tab/>
        <w:t xml:space="preserve">Aksin S, Cim N, Andan C, Tunc S, Goklu MR. Comparison of obstetric and infectious results among Syrian pregnant women. Annals of Clinical and Analytical Medicine. 2021;12(5):501-5.  doi:10.4328/acam.20411. </w:t>
      </w:r>
    </w:p>
    <w:p w:rsidR="00401CAD" w:rsidRPr="00401CAD" w:rsidRDefault="00401CAD" w:rsidP="00401CAD">
      <w:pPr>
        <w:pStyle w:val="EndNoteBibliography"/>
        <w:spacing w:after="0"/>
      </w:pPr>
      <w:r w:rsidRPr="00401CAD">
        <w:t>214.</w:t>
      </w:r>
      <w:r w:rsidRPr="00401CAD">
        <w:tab/>
        <w:t xml:space="preserve">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 doi:10.1186/s40249-022-01047-y. </w:t>
      </w:r>
    </w:p>
    <w:p w:rsidR="00401CAD" w:rsidRPr="00401CAD" w:rsidRDefault="00401CAD" w:rsidP="00401CAD">
      <w:pPr>
        <w:pStyle w:val="EndNoteBibliography"/>
        <w:spacing w:after="0"/>
      </w:pPr>
      <w:r w:rsidRPr="00401CAD">
        <w:t>215.</w:t>
      </w:r>
      <w:r w:rsidRPr="00401CAD">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401CAD" w:rsidRPr="00401CAD" w:rsidRDefault="00401CAD" w:rsidP="00401CAD">
      <w:pPr>
        <w:pStyle w:val="EndNoteBibliography"/>
        <w:spacing w:after="0"/>
      </w:pPr>
      <w:r w:rsidRPr="00401CAD">
        <w:t>216.</w:t>
      </w:r>
      <w:r w:rsidRPr="00401CAD">
        <w:tab/>
        <w:t xml:space="preserve">Altinel Y, Tas B. How to </w:t>
      </w:r>
      <w:r w:rsidR="00AB185A">
        <w:t>predict the diagnosis of c</w:t>
      </w:r>
      <w:r w:rsidRPr="00401CAD">
        <w:t xml:space="preserve">utaneous </w:t>
      </w:r>
      <w:r w:rsidR="00AB185A">
        <w:t>l</w:t>
      </w:r>
      <w:r w:rsidRPr="00401CAD">
        <w:t xml:space="preserve">eishmaniasis in a </w:t>
      </w:r>
      <w:r w:rsidR="00AB185A">
        <w:t>non-e</w:t>
      </w:r>
      <w:r w:rsidRPr="00401CAD">
        <w:t xml:space="preserve">ndemic </w:t>
      </w:r>
      <w:r w:rsidR="00AB185A">
        <w:t>r</w:t>
      </w:r>
      <w:r w:rsidRPr="00401CAD">
        <w:t>egion. Indian Journal of Dermatology. 2022;67(3):232-8. doi:10.4103/ijd.IJD_452_20.</w:t>
      </w:r>
    </w:p>
    <w:p w:rsidR="00401CAD" w:rsidRPr="00401CAD" w:rsidRDefault="00401CAD" w:rsidP="00401CAD">
      <w:pPr>
        <w:pStyle w:val="EndNoteBibliography"/>
        <w:spacing w:after="0"/>
      </w:pPr>
      <w:r w:rsidRPr="00401CAD">
        <w:t>217.</w:t>
      </w:r>
      <w:r w:rsidRPr="00401CAD">
        <w:tab/>
        <w:t xml:space="preserve">Azlin MY, Esa HAH, Hameed AA, Wahid W, Pakeer O. First case of pulmonary hydatid cyst in a pregnant Syrian refugee woman in Malaysia. Med J Malaysia. 2021;76(1):103-6. </w:t>
      </w:r>
    </w:p>
    <w:p w:rsidR="00401CAD" w:rsidRPr="00401CAD" w:rsidRDefault="00401CAD" w:rsidP="00401CAD">
      <w:pPr>
        <w:pStyle w:val="EndNoteBibliography"/>
        <w:spacing w:after="0"/>
      </w:pPr>
      <w:r w:rsidRPr="00401CAD">
        <w:t>218.</w:t>
      </w:r>
      <w:r w:rsidRPr="00401CAD">
        <w:tab/>
        <w:t xml:space="preserve">Balakrishnan VS. Impact of COVID-19 on migrants and refugees. The Lancet Infectious diseases. 2021;21(8):1076-7. doi:10.1016/S1473-3099(21)00410-2. </w:t>
      </w:r>
    </w:p>
    <w:p w:rsidR="00401CAD" w:rsidRPr="00401CAD" w:rsidRDefault="00401CAD" w:rsidP="00401CAD">
      <w:pPr>
        <w:pStyle w:val="EndNoteBibliography"/>
        <w:spacing w:after="0"/>
      </w:pPr>
      <w:r w:rsidRPr="00401CAD">
        <w:lastRenderedPageBreak/>
        <w:t>219.</w:t>
      </w:r>
      <w:r w:rsidRPr="00401CAD">
        <w:tab/>
        <w:t xml:space="preserve">Debus D, Genç S, Kurz P, Holzer M, Bauer K, Heimke-Brinck R, et al. Case Report: Local </w:t>
      </w:r>
      <w:r w:rsidR="00AB185A">
        <w:t>t</w:t>
      </w:r>
      <w:r w:rsidRPr="00401CAD">
        <w:t>re</w:t>
      </w:r>
      <w:r w:rsidR="00AB185A">
        <w:t>atment of a Leishmania tropica i</w:t>
      </w:r>
      <w:r w:rsidRPr="00401CAD">
        <w:t xml:space="preserve">nfection in a Syrian </w:t>
      </w:r>
      <w:r w:rsidR="00AB185A">
        <w:t>c</w:t>
      </w:r>
      <w:r w:rsidRPr="00401CAD">
        <w:t xml:space="preserve">hild with a </w:t>
      </w:r>
      <w:r w:rsidR="00AB185A">
        <w:t>n</w:t>
      </w:r>
      <w:r w:rsidRPr="00401CAD">
        <w:t xml:space="preserve">ovel </w:t>
      </w:r>
      <w:r w:rsidR="00AB185A">
        <w:t>f</w:t>
      </w:r>
      <w:r w:rsidRPr="00401CAD">
        <w:t xml:space="preserve">ilmogenic </w:t>
      </w:r>
      <w:r w:rsidR="00AB185A">
        <w:t>p</w:t>
      </w:r>
      <w:r w:rsidRPr="00401CAD">
        <w:t>repara</w:t>
      </w:r>
      <w:r w:rsidR="00AB185A">
        <w:t>tion of p</w:t>
      </w:r>
      <w:r w:rsidRPr="00401CAD">
        <w:t xml:space="preserve">harmaceutical </w:t>
      </w:r>
      <w:r w:rsidR="00AB185A">
        <w:t>s</w:t>
      </w:r>
      <w:r w:rsidRPr="00401CAD">
        <w:t xml:space="preserve">odium </w:t>
      </w:r>
      <w:r w:rsidR="00AB185A">
        <w:t>c</w:t>
      </w:r>
      <w:r w:rsidRPr="00401CAD">
        <w:t xml:space="preserve">hlorite. Am J Trop Med Hyg. 2022;106(3):857-60. doi:10.4269/ajtmh.21-0962. </w:t>
      </w:r>
    </w:p>
    <w:p w:rsidR="00401CAD" w:rsidRPr="00401CAD" w:rsidRDefault="00401CAD" w:rsidP="00401CAD">
      <w:pPr>
        <w:pStyle w:val="EndNoteBibliography"/>
        <w:spacing w:after="0"/>
      </w:pPr>
      <w:r w:rsidRPr="00401CAD">
        <w:t>220.</w:t>
      </w:r>
      <w:r w:rsidRPr="00401CAD">
        <w:tab/>
        <w:t xml:space="preserve">Hammoud S, Onchonga D, Amer F, Kocsis B. The </w:t>
      </w:r>
      <w:r w:rsidR="00AB185A">
        <w:t>b</w:t>
      </w:r>
      <w:r w:rsidRPr="00401CAD">
        <w:t xml:space="preserve">urden of </w:t>
      </w:r>
      <w:r w:rsidR="00AB185A">
        <w:t>c</w:t>
      </w:r>
      <w:r w:rsidRPr="00401CAD">
        <w:t xml:space="preserve">ommunicable </w:t>
      </w:r>
      <w:r w:rsidR="00AB185A">
        <w:t>d</w:t>
      </w:r>
      <w:r w:rsidRPr="00401CAD">
        <w:t>ise</w:t>
      </w:r>
      <w:r w:rsidR="00AB185A">
        <w:t>ases in Lebanon: Trends in the past d</w:t>
      </w:r>
      <w:r w:rsidRPr="00401CAD">
        <w:t xml:space="preserve">ecade. Disaster Medicine and Public Health Preparedness. 2022;16(5):1725-7. doi:10.1017/dmp.2021.200. </w:t>
      </w:r>
    </w:p>
    <w:p w:rsidR="000841F9" w:rsidRDefault="00401CAD" w:rsidP="00401CAD">
      <w:pPr>
        <w:pStyle w:val="EndNoteBibliography"/>
        <w:spacing w:after="0"/>
      </w:pPr>
      <w:r w:rsidRPr="00401CAD">
        <w:t>221.</w:t>
      </w:r>
      <w:r w:rsidRPr="00401CAD">
        <w:tab/>
        <w:t xml:space="preserve">Hanapi IRM, Sahimin N, Maackara MJB, Annisa AS, Mutalib R, Lewis JW, et al. Prevalence of anti-Leptospira antibodies and associated risk factors in the Malaysian refugee communities. BMC Infect Dis. 2021;21(1). doi:10.1186/s12879-021-06830-0. </w:t>
      </w:r>
    </w:p>
    <w:p w:rsidR="00401CAD" w:rsidRPr="00401CAD" w:rsidRDefault="00401CAD" w:rsidP="00401CAD">
      <w:pPr>
        <w:pStyle w:val="EndNoteBibliography"/>
        <w:spacing w:after="0"/>
      </w:pPr>
      <w:r w:rsidRPr="00401CAD">
        <w:t>222.</w:t>
      </w:r>
      <w:r w:rsidRPr="00401CAD">
        <w:tab/>
        <w:t xml:space="preserve">Kalani N, Hatami N, Haghbeen M, Yaqoob U, Raeyat Doost E. Covid-19 health care for afghan refugees as a minor ethnicity in iran; clinical differences and racial equality in health. Acta Medica Iranica. 2021;59(8):466-71. </w:t>
      </w:r>
    </w:p>
    <w:p w:rsidR="00401CAD" w:rsidRPr="00401CAD" w:rsidRDefault="00401CAD" w:rsidP="00401CAD">
      <w:pPr>
        <w:pStyle w:val="EndNoteBibliography"/>
        <w:spacing w:after="0"/>
      </w:pPr>
      <w:r w:rsidRPr="00401CAD">
        <w:t>223.</w:t>
      </w:r>
      <w:r w:rsidRPr="00401CAD">
        <w:tab/>
        <w:t>Khachfe HH, Zayyoun FJ, Sharif-Askari E, Ramadan W, Hallal N, Khachfe HM. Effect of leishmaniasis on the performance of elementary school students: A case study among syrian refugees in some bekaa (lebanon) area schools. 2019;9(4):266-73.</w:t>
      </w:r>
    </w:p>
    <w:p w:rsidR="00401CAD" w:rsidRPr="00401CAD" w:rsidRDefault="00401CAD" w:rsidP="00401CAD">
      <w:pPr>
        <w:pStyle w:val="EndNoteBibliography"/>
        <w:spacing w:after="0"/>
      </w:pPr>
      <w:r w:rsidRPr="00401CAD">
        <w:t>224.</w:t>
      </w:r>
      <w:r w:rsidRPr="00401CAD">
        <w:tab/>
        <w:t xml:space="preserve">Kheirallah KA, Ababneh BF, Bendak H, Alsuwaidi AR, Elbarazi I. Exploring the </w:t>
      </w:r>
      <w:r w:rsidR="00AB185A">
        <w:t>m</w:t>
      </w:r>
      <w:r w:rsidRPr="00401CAD">
        <w:t xml:space="preserve">ental, </w:t>
      </w:r>
      <w:r w:rsidR="00AB185A">
        <w:t>s</w:t>
      </w:r>
      <w:r w:rsidRPr="00401CAD">
        <w:t xml:space="preserve">ocial, and </w:t>
      </w:r>
      <w:r w:rsidR="00AB185A">
        <w:t>l</w:t>
      </w:r>
      <w:r w:rsidRPr="00401CAD">
        <w:t xml:space="preserve">ifestyle </w:t>
      </w:r>
      <w:r w:rsidR="00AB185A">
        <w:t>effects of a p</w:t>
      </w:r>
      <w:r w:rsidRPr="00401CAD">
        <w:t xml:space="preserve">ositive COVID-19 </w:t>
      </w:r>
      <w:r w:rsidR="00AB185A">
        <w:t>i</w:t>
      </w:r>
      <w:r w:rsidRPr="00401CAD">
        <w:t xml:space="preserve">nfection on Syrian </w:t>
      </w:r>
      <w:r w:rsidR="00AB185A">
        <w:t>refugees in Jordan: A qualitative s</w:t>
      </w:r>
      <w:r w:rsidRPr="00401CAD">
        <w:t xml:space="preserve">tudy. International Journal of Environmental Research and Public Health. 2022;19(19). doi:10.3390/ijerph191912588. </w:t>
      </w:r>
    </w:p>
    <w:p w:rsidR="00401CAD" w:rsidRPr="00401CAD" w:rsidRDefault="00401CAD" w:rsidP="00401CAD">
      <w:pPr>
        <w:pStyle w:val="EndNoteBibliography"/>
        <w:spacing w:after="0"/>
      </w:pPr>
      <w:r w:rsidRPr="00325151">
        <w:rPr>
          <w:lang w:val="fr-FR"/>
        </w:rPr>
        <w:t>225.</w:t>
      </w:r>
      <w:r w:rsidRPr="00325151">
        <w:rPr>
          <w:lang w:val="fr-FR"/>
        </w:rPr>
        <w:tab/>
        <w:t xml:space="preserve">Barbier D, Demenais F, Lefait JF, David B, Blanc M, Hors J, et al. </w:t>
      </w:r>
      <w:r w:rsidRPr="00401CAD">
        <w:t xml:space="preserve">Susceptibility to human cutaneous leishmaniasis and HLA, Gm, Km markers. Tissue Antigens. 1987;30(2):63-7. </w:t>
      </w:r>
    </w:p>
    <w:p w:rsidR="00401CAD" w:rsidRPr="00401CAD" w:rsidRDefault="00401CAD" w:rsidP="00401CAD">
      <w:pPr>
        <w:pStyle w:val="EndNoteBibliography"/>
        <w:spacing w:after="0"/>
      </w:pPr>
      <w:r w:rsidRPr="00401CAD">
        <w:t>226.</w:t>
      </w:r>
      <w:r w:rsidRPr="00401CAD">
        <w:tab/>
        <w:t xml:space="preserve">Enkelmann J, Stark K, Faber M. Epidemiological trends of notified human brucellosis in Germany, 2006–2018. </w:t>
      </w:r>
      <w:r w:rsidR="00AB185A" w:rsidRPr="00AB185A">
        <w:t>Int J Infect Dis</w:t>
      </w:r>
      <w:r w:rsidR="00AB185A">
        <w:t>.</w:t>
      </w:r>
      <w:r w:rsidR="00AB185A" w:rsidRPr="00AB185A">
        <w:t xml:space="preserve"> </w:t>
      </w:r>
      <w:r w:rsidRPr="00401CAD">
        <w:t xml:space="preserve">2020;93:353-8. </w:t>
      </w:r>
    </w:p>
    <w:p w:rsidR="00401CAD" w:rsidRPr="00401CAD" w:rsidRDefault="00401CAD" w:rsidP="00401CAD">
      <w:pPr>
        <w:pStyle w:val="EndNoteBibliography"/>
        <w:spacing w:after="0"/>
      </w:pPr>
      <w:r w:rsidRPr="00401CAD">
        <w:t>227.</w:t>
      </w:r>
      <w:r w:rsidRPr="00401CAD">
        <w:tab/>
        <w:t xml:space="preserve">Francke E. Medical evaluation of Indochinese refugees conditions to consider. </w:t>
      </w:r>
      <w:r w:rsidR="00AB185A" w:rsidRPr="00AB185A">
        <w:t>Postgraduate Medicine</w:t>
      </w:r>
      <w:r w:rsidR="00AB185A">
        <w:t>.</w:t>
      </w:r>
      <w:r w:rsidR="00AB185A" w:rsidRPr="00AB185A">
        <w:t xml:space="preserve"> </w:t>
      </w:r>
      <w:r w:rsidRPr="00401CAD">
        <w:t xml:space="preserve">1982;72(5):92-3. </w:t>
      </w:r>
    </w:p>
    <w:p w:rsidR="00401CAD" w:rsidRPr="00401CAD" w:rsidRDefault="00401CAD" w:rsidP="00401CAD">
      <w:pPr>
        <w:pStyle w:val="EndNoteBibliography"/>
        <w:spacing w:after="0"/>
      </w:pPr>
      <w:r w:rsidRPr="00401CAD">
        <w:t>228.</w:t>
      </w:r>
      <w:r w:rsidRPr="00401CAD">
        <w:tab/>
        <w:t xml:space="preserve">Khan S, Akbar SMF, Kimitsuki K, Saito N, Yahiro T, Al Mahtab M, et al. Recent downhill course of COVID-19 at Rohingya refugee camps in Bangladesh: Urgent action solicited. J Glob Health. 2021;11:03097. doi: 10.7189/jogh.11.03097. </w:t>
      </w:r>
    </w:p>
    <w:p w:rsidR="00401CAD" w:rsidRPr="00401CAD" w:rsidRDefault="00401CAD" w:rsidP="00401CAD">
      <w:pPr>
        <w:pStyle w:val="EndNoteBibliography"/>
        <w:spacing w:after="0"/>
      </w:pPr>
      <w:r w:rsidRPr="00401CAD">
        <w:t>229.</w:t>
      </w:r>
      <w:r w:rsidRPr="00401CAD">
        <w:tab/>
        <w:t xml:space="preserve">Mazhar MKA, Finger F, Evers ES, Kuehne A, Ivey M, Yesurajan F, et al. An outbreak of acute jaundice syndrome (AJS) among the Rohingya refugees in Cox’s Bazar, Bangladesh: Findings from enhanced epidemiological surveillance. PLoS One. 2021;16(4). doi:10.1371/journal.pone.0250505. </w:t>
      </w:r>
    </w:p>
    <w:p w:rsidR="00401CAD" w:rsidRPr="00325151" w:rsidRDefault="00401CAD" w:rsidP="00401CAD">
      <w:pPr>
        <w:pStyle w:val="EndNoteBibliography"/>
        <w:spacing w:after="0"/>
        <w:rPr>
          <w:lang w:val="de-CH"/>
        </w:rPr>
      </w:pPr>
      <w:r w:rsidRPr="00401CAD">
        <w:t>230.</w:t>
      </w:r>
      <w:r w:rsidRPr="00401CAD">
        <w:tab/>
        <w:t xml:space="preserve">McDowell D, Harper CG. Neurocysticercosis - Two Australian cases. </w:t>
      </w:r>
      <w:r w:rsidRPr="00325151">
        <w:rPr>
          <w:lang w:val="de-CH"/>
        </w:rPr>
        <w:t>Med J Aust. 1990;152(4):217-8.</w:t>
      </w:r>
    </w:p>
    <w:p w:rsidR="00401CAD" w:rsidRPr="00401CAD" w:rsidRDefault="00401CAD" w:rsidP="00401CAD">
      <w:pPr>
        <w:pStyle w:val="EndNoteBibliography"/>
        <w:spacing w:after="0"/>
      </w:pPr>
      <w:r w:rsidRPr="00325151">
        <w:rPr>
          <w:lang w:val="de-CH"/>
        </w:rPr>
        <w:t>231.</w:t>
      </w:r>
      <w:r w:rsidRPr="00325151">
        <w:rPr>
          <w:lang w:val="de-CH"/>
        </w:rPr>
        <w:tab/>
        <w:t xml:space="preserve">Rahim M, Kazi BM, Bile KM, Munir M, Khan AR. </w:t>
      </w:r>
      <w:r w:rsidRPr="00401CAD">
        <w:t>The impact of the disease early warning system in responding to natural disasters and conflict crises in Pakistan. Eastern Mediterranean Health Journal. 2010;16:S114-21. doi:10.26719/2010.16.supp.114.</w:t>
      </w:r>
    </w:p>
    <w:p w:rsidR="00401CAD" w:rsidRPr="00401CAD" w:rsidRDefault="00401CAD" w:rsidP="00401CAD">
      <w:pPr>
        <w:pStyle w:val="EndNoteBibliography"/>
        <w:spacing w:after="0"/>
      </w:pPr>
      <w:r w:rsidRPr="00401CAD">
        <w:t>232.</w:t>
      </w:r>
      <w:r w:rsidRPr="00401CAD">
        <w:tab/>
        <w:t xml:space="preserve">Samuda GM, Chan SP, Yeung CY. Vietnamese child health in a Hong Kong closed camp. </w:t>
      </w:r>
      <w:r w:rsidR="00AB185A" w:rsidRPr="00AB185A">
        <w:t>Aust Paediatr J</w:t>
      </w:r>
      <w:r w:rsidR="00AB185A">
        <w:t>.</w:t>
      </w:r>
      <w:r w:rsidR="00AB185A" w:rsidRPr="00AB185A">
        <w:t xml:space="preserve"> </w:t>
      </w:r>
      <w:r w:rsidRPr="00401CAD">
        <w:t>1988;24(2):115-7.</w:t>
      </w:r>
    </w:p>
    <w:p w:rsidR="00401CAD" w:rsidRPr="00401CAD" w:rsidRDefault="00401CAD" w:rsidP="00401CAD">
      <w:pPr>
        <w:pStyle w:val="EndNoteBibliography"/>
        <w:spacing w:after="0"/>
      </w:pPr>
      <w:r w:rsidRPr="00401CAD">
        <w:t>233.</w:t>
      </w:r>
      <w:r w:rsidRPr="00401CAD">
        <w:tab/>
        <w:t xml:space="preserve">Southwood T, Davidson GP, Phillips GE, Rice M. Hepatosplenic schistosomiasis in a South-East Asian refugee child in South Australia. </w:t>
      </w:r>
      <w:r w:rsidR="00AB185A" w:rsidRPr="00AB185A">
        <w:t>Aust N Z J Med</w:t>
      </w:r>
      <w:r w:rsidR="00AB185A">
        <w:t>.</w:t>
      </w:r>
      <w:r w:rsidR="00AB185A" w:rsidRPr="00AB185A">
        <w:t xml:space="preserve"> </w:t>
      </w:r>
      <w:r w:rsidRPr="00401CAD">
        <w:t xml:space="preserve">1983;13(4):384-6. </w:t>
      </w:r>
    </w:p>
    <w:p w:rsidR="00401CAD" w:rsidRPr="00401CAD" w:rsidRDefault="00401CAD" w:rsidP="00401CAD">
      <w:pPr>
        <w:pStyle w:val="EndNoteBibliography"/>
        <w:spacing w:after="0"/>
      </w:pPr>
      <w:r w:rsidRPr="00401CAD">
        <w:t>234.</w:t>
      </w:r>
      <w:r w:rsidRPr="00401CAD">
        <w:tab/>
        <w:t>Tolunay O, Çelik Ü, Arslan I, Tu</w:t>
      </w:r>
      <w:r w:rsidR="00AB185A">
        <w:t>tun B, Özkaya M. Evaluation of c</w:t>
      </w:r>
      <w:r w:rsidRPr="00401CAD">
        <w:t xml:space="preserve">linical </w:t>
      </w:r>
      <w:r w:rsidR="00AB185A">
        <w:t>findings and treatment results of Coronavirus d</w:t>
      </w:r>
      <w:r w:rsidRPr="00401CAD">
        <w:t xml:space="preserve">isease 2019 (COVID-19) in </w:t>
      </w:r>
      <w:r w:rsidR="00AB185A">
        <w:t>pediatric cancer p</w:t>
      </w:r>
      <w:r w:rsidRPr="00401CAD">
        <w:t xml:space="preserve">atients: A </w:t>
      </w:r>
      <w:r w:rsidR="00AB185A">
        <w:t>s</w:t>
      </w:r>
      <w:r w:rsidRPr="00401CAD">
        <w:t xml:space="preserve">ingle </w:t>
      </w:r>
      <w:r w:rsidR="00AB185A">
        <w:t>center e</w:t>
      </w:r>
      <w:r w:rsidRPr="00401CAD">
        <w:t xml:space="preserve">xperience. Frontiers in Pediatrics. 2022;10. doi:10.3389/fped.2022.848379. </w:t>
      </w:r>
    </w:p>
    <w:p w:rsidR="00401CAD" w:rsidRPr="00401CAD" w:rsidRDefault="00401CAD" w:rsidP="00401CAD">
      <w:pPr>
        <w:pStyle w:val="EndNoteBibliography"/>
        <w:spacing w:after="0"/>
      </w:pPr>
      <w:r w:rsidRPr="00401CAD">
        <w:t>235.</w:t>
      </w:r>
      <w:r w:rsidRPr="00401CAD">
        <w:tab/>
        <w:t>Webster JL, Stauffer WM, Mitchell T, Lee D, O’Connel</w:t>
      </w:r>
      <w:r w:rsidR="00AB185A">
        <w:t>l EM, Weinberg M, et al. Cross-sectional a</w:t>
      </w:r>
      <w:r w:rsidRPr="00401CAD">
        <w:t xml:space="preserve">ssessment of the </w:t>
      </w:r>
      <w:r w:rsidR="00AB185A">
        <w:t>association of e</w:t>
      </w:r>
      <w:r w:rsidRPr="00401CAD">
        <w:t>osino</w:t>
      </w:r>
      <w:r w:rsidR="00AB185A">
        <w:t>philia with i</w:t>
      </w:r>
      <w:r w:rsidRPr="00401CAD">
        <w:t xml:space="preserve">ntestinal </w:t>
      </w:r>
      <w:r w:rsidR="00AB185A">
        <w:t>p</w:t>
      </w:r>
      <w:r w:rsidRPr="00401CAD">
        <w:t xml:space="preserve">arasitic </w:t>
      </w:r>
      <w:r w:rsidR="00AB185A">
        <w:t>infection in U.S.-bound r</w:t>
      </w:r>
      <w:r w:rsidRPr="00401CAD">
        <w:t>e</w:t>
      </w:r>
      <w:r w:rsidR="00AB185A">
        <w:t>fugees in Thailand: Prevalent, age d</w:t>
      </w:r>
      <w:r w:rsidRPr="00401CAD">
        <w:t xml:space="preserve">ependent, but of </w:t>
      </w:r>
      <w:r w:rsidR="00AB185A">
        <w:t>limited c</w:t>
      </w:r>
      <w:r w:rsidRPr="00401CAD">
        <w:t xml:space="preserve">linical </w:t>
      </w:r>
      <w:r w:rsidR="00AB185A">
        <w:t>u</w:t>
      </w:r>
      <w:r w:rsidRPr="00401CAD">
        <w:t xml:space="preserve">tility. </w:t>
      </w:r>
      <w:r w:rsidR="00AB185A" w:rsidRPr="00AB185A">
        <w:t>Am J Trop Med Hyg</w:t>
      </w:r>
      <w:r w:rsidRPr="00401CAD">
        <w:t xml:space="preserve">. 2022;106(5):1552-9. doi:10.4269/ajtmh.21-0853. </w:t>
      </w:r>
    </w:p>
    <w:p w:rsidR="00401CAD" w:rsidRPr="00401CAD" w:rsidRDefault="00401CAD" w:rsidP="00401CAD">
      <w:pPr>
        <w:pStyle w:val="EndNoteBibliography"/>
        <w:spacing w:after="0"/>
      </w:pPr>
      <w:r w:rsidRPr="00401CAD">
        <w:t>236.</w:t>
      </w:r>
      <w:r w:rsidRPr="00401CAD">
        <w:tab/>
        <w:t>Yan XY, Xiao W, Zhou SP, Wang XC, Wang ZK, Zhao MC, et al. A four-generation family transmission chain of COVID-19 along the China-Myanmar border in October to November 2021. Frontiers in Public Health. 2022;10. doi:10.3389/fpubh.2022.1004817.</w:t>
      </w:r>
    </w:p>
    <w:p w:rsidR="00401CAD" w:rsidRPr="00401CAD" w:rsidRDefault="00401CAD" w:rsidP="00401CAD">
      <w:pPr>
        <w:pStyle w:val="EndNoteBibliography"/>
        <w:spacing w:after="0"/>
      </w:pPr>
      <w:r w:rsidRPr="00401CAD">
        <w:lastRenderedPageBreak/>
        <w:t>237.</w:t>
      </w:r>
      <w:r w:rsidRPr="00401CAD">
        <w:tab/>
        <w:t xml:space="preserve">Chaves NJ, Gibney KB, Leder K, O'Brien DP, Marshall C, Biggs BA. Screening practices for infectious diseases among Burmese refugees in Australia. Emerg Infect Dis. 2009;15(11):1769-72. doi: 10.3201/eid1511.090777. </w:t>
      </w:r>
    </w:p>
    <w:p w:rsidR="00401CAD" w:rsidRPr="00401CAD" w:rsidRDefault="00401CAD" w:rsidP="00401CAD">
      <w:pPr>
        <w:pStyle w:val="EndNoteBibliography"/>
        <w:spacing w:after="0"/>
      </w:pPr>
      <w:r w:rsidRPr="00401CAD">
        <w:t>238.</w:t>
      </w:r>
      <w:r w:rsidRPr="00401CAD">
        <w:tab/>
        <w:t xml:space="preserve">Koçarslan S, Turan E, Ekinci T, Yesilova Y, Apari R. Clinical and histopathological characteristics of cutaneous Leishmaniasis in Sanliurfa City of Turkey including Syrian refugees. Indian J Pathol Microbiol. 2013;56(3):211-5. doi: 10.4103/0377-4929.120367. </w:t>
      </w:r>
    </w:p>
    <w:p w:rsidR="00401CAD" w:rsidRPr="00401CAD" w:rsidRDefault="00401CAD" w:rsidP="00401CAD">
      <w:pPr>
        <w:pStyle w:val="EndNoteBibliography"/>
        <w:spacing w:after="0"/>
      </w:pPr>
      <w:r w:rsidRPr="00401CAD">
        <w:t>239.</w:t>
      </w:r>
      <w:r w:rsidRPr="00401CAD">
        <w:tab/>
        <w:t xml:space="preserve">Lurio J, Verson H, Karp S. Intestinal parasites in Cambodians: comparison of diagnostic methods used in screening refugees with implications for treatment of populations with high rates of infestation. J Am Board Fam Pract. 1991;4(2):71-8. </w:t>
      </w:r>
    </w:p>
    <w:p w:rsidR="00401CAD" w:rsidRPr="00401CAD" w:rsidRDefault="00401CAD" w:rsidP="00401CAD">
      <w:pPr>
        <w:pStyle w:val="EndNoteBibliography"/>
        <w:spacing w:after="0"/>
      </w:pPr>
      <w:r w:rsidRPr="00AB185A">
        <w:rPr>
          <w:lang w:val="fr-FR"/>
        </w:rPr>
        <w:t>240.</w:t>
      </w:r>
      <w:r w:rsidRPr="00AB185A">
        <w:rPr>
          <w:lang w:val="fr-FR"/>
        </w:rPr>
        <w:tab/>
        <w:t xml:space="preserve">Saikal SL, Ge L, Mir A, Pace J, Abdulla H, Leong KF, et al. </w:t>
      </w:r>
      <w:r w:rsidRPr="00401CAD">
        <w:t xml:space="preserve">Skin disease profile of Syrian refugees in Jordan: a field-mission assessment. J Eur Acad Dermatol Venereol. 2020;34(2):419-25. doi: 10.1111/jdv.15909. </w:t>
      </w:r>
    </w:p>
    <w:p w:rsidR="00401CAD" w:rsidRPr="00401CAD" w:rsidRDefault="00401CAD" w:rsidP="00401CAD">
      <w:pPr>
        <w:pStyle w:val="EndNoteBibliography"/>
        <w:spacing w:after="0"/>
      </w:pPr>
      <w:r w:rsidRPr="00401CAD">
        <w:t>241.</w:t>
      </w:r>
      <w:r w:rsidRPr="00401CAD">
        <w:tab/>
        <w:t xml:space="preserve">Sharara SL, Kanj SS. War and infectious diseases: challenges of the Syrian civil war. PLoS Pathog. 2014;10(10):e1004438. doi: 10.1371/journal.ppat.1004438. </w:t>
      </w:r>
    </w:p>
    <w:p w:rsidR="00401CAD" w:rsidRPr="00401CAD" w:rsidRDefault="00401CAD" w:rsidP="00401CAD">
      <w:pPr>
        <w:pStyle w:val="EndNoteBibliography"/>
        <w:spacing w:after="0"/>
      </w:pPr>
      <w:r w:rsidRPr="00401CAD">
        <w:t>242.</w:t>
      </w:r>
      <w:r w:rsidRPr="00401CAD">
        <w:tab/>
        <w:t xml:space="preserve">Jacoby H, Rawling RA, Granato PA. Cutaneous </w:t>
      </w:r>
      <w:r w:rsidR="00AB185A">
        <w:t>leishmaniasis in a C</w:t>
      </w:r>
      <w:r w:rsidRPr="00401CAD">
        <w:t xml:space="preserve">entral American </w:t>
      </w:r>
      <w:r w:rsidR="00AB185A">
        <w:t>r</w:t>
      </w:r>
      <w:r w:rsidRPr="00401CAD">
        <w:t xml:space="preserve">efugee. </w:t>
      </w:r>
      <w:r w:rsidR="00AB185A" w:rsidRPr="00AB185A">
        <w:t>Clinical Microbiology Newsletter</w:t>
      </w:r>
      <w:r w:rsidR="00AB185A">
        <w:t>.</w:t>
      </w:r>
      <w:r w:rsidR="00AB185A" w:rsidRPr="00AB185A">
        <w:t xml:space="preserve"> </w:t>
      </w:r>
      <w:r w:rsidRPr="00401CAD">
        <w:t>2014;36(3):22-4.</w:t>
      </w:r>
    </w:p>
    <w:p w:rsidR="00401CAD" w:rsidRPr="00401CAD" w:rsidRDefault="00401CAD" w:rsidP="00401CAD">
      <w:pPr>
        <w:pStyle w:val="EndNoteBibliography"/>
        <w:spacing w:after="0"/>
      </w:pPr>
      <w:r w:rsidRPr="00401CAD">
        <w:t>243.</w:t>
      </w:r>
      <w:r w:rsidRPr="00401CAD">
        <w:tab/>
        <w:t>Rodríguez-Morales AJ, Bonilla-Aldana DK, Bonilla-Aldana JC, Mondragón-Cardona Á. Arboviral diseases among internally displaced people of Neiva, Colombia, 2015-2017. Travel Med Infect Dis. 2019;26(2).</w:t>
      </w:r>
    </w:p>
    <w:p w:rsidR="00401CAD" w:rsidRPr="00401CAD" w:rsidRDefault="00401CAD" w:rsidP="00401CAD">
      <w:pPr>
        <w:pStyle w:val="EndNoteBibliography"/>
        <w:spacing w:after="0"/>
      </w:pPr>
      <w:r w:rsidRPr="00401CAD">
        <w:t>244.</w:t>
      </w:r>
      <w:r w:rsidRPr="00401CAD">
        <w:tab/>
        <w:t xml:space="preserve">Schroeder Jr HW, Yarrish RL, Perkins TF, Lee C. Sequential disseminated tuberculosis and toxoplasmosis in a Haitian refugee. Southern Medical Journal. 1984;77(4):533-4. </w:t>
      </w:r>
    </w:p>
    <w:p w:rsidR="00401CAD" w:rsidRPr="00401CAD" w:rsidRDefault="00401CAD" w:rsidP="00401CAD">
      <w:pPr>
        <w:pStyle w:val="EndNoteBibliography"/>
        <w:spacing w:after="0"/>
      </w:pPr>
      <w:r w:rsidRPr="00401CAD">
        <w:t>245.</w:t>
      </w:r>
      <w:r w:rsidRPr="00401CAD">
        <w:tab/>
        <w:t>Bojorquez-Chapela I, Strathdee SA, Garfein RS, Benson CA, Chaillon A, Ignacio C, et al. The impact of the COVID-19 pandemic among migrants in shelters in Tijua</w:t>
      </w:r>
      <w:r w:rsidR="00AB185A">
        <w:t>na, Baja California, Mexico. BMJ</w:t>
      </w:r>
      <w:r w:rsidR="000841F9">
        <w:t xml:space="preserve"> Global Health. 2022;7(3). </w:t>
      </w:r>
      <w:r w:rsidRPr="00401CAD">
        <w:t xml:space="preserve">doi:10.1136/bmjgh-2021-007202. </w:t>
      </w:r>
    </w:p>
    <w:p w:rsidR="00401CAD" w:rsidRPr="00325151" w:rsidRDefault="00401CAD" w:rsidP="00401CAD">
      <w:pPr>
        <w:pStyle w:val="EndNoteBibliography"/>
        <w:spacing w:after="0"/>
        <w:rPr>
          <w:lang w:val="fr-FR"/>
        </w:rPr>
      </w:pPr>
      <w:r w:rsidRPr="00401CAD">
        <w:t>246.</w:t>
      </w:r>
      <w:r w:rsidRPr="00401CAD">
        <w:tab/>
        <w:t xml:space="preserve">da Costa e Silva GR, Martins TLS, de Almeida Silva C, Caetano KAA, dos Santos Carneiro MA, Silva BVDE, et al. Hepatitis A and E among immigrants and refugees in Central Brazil. </w:t>
      </w:r>
      <w:r w:rsidRPr="00325151">
        <w:rPr>
          <w:lang w:val="fr-FR"/>
        </w:rPr>
        <w:t xml:space="preserve">Revista </w:t>
      </w:r>
      <w:r w:rsidR="000841F9" w:rsidRPr="00325151">
        <w:rPr>
          <w:lang w:val="fr-FR"/>
        </w:rPr>
        <w:t xml:space="preserve">de Saude Publica. 2022;56. </w:t>
      </w:r>
      <w:r w:rsidRPr="00325151">
        <w:rPr>
          <w:lang w:val="fr-FR"/>
        </w:rPr>
        <w:t xml:space="preserve">doi:10.11606/S1518-8787.2022056003839. </w:t>
      </w:r>
    </w:p>
    <w:p w:rsidR="00401CAD" w:rsidRPr="00401CAD" w:rsidRDefault="00401CAD" w:rsidP="00401CAD">
      <w:pPr>
        <w:pStyle w:val="EndNoteBibliography"/>
        <w:spacing w:after="0"/>
      </w:pPr>
      <w:r w:rsidRPr="00325151">
        <w:rPr>
          <w:lang w:val="fr-FR"/>
        </w:rPr>
        <w:t>247.</w:t>
      </w:r>
      <w:r w:rsidRPr="00325151">
        <w:rPr>
          <w:lang w:val="fr-FR"/>
        </w:rPr>
        <w:tab/>
        <w:t xml:space="preserve">da Silva HP, Abreu IN, Lima CNC, de Lima ACR, Barbosa AD, de Oliveira LR, et al. </w:t>
      </w:r>
      <w:r w:rsidRPr="00401CAD">
        <w:t>Migration in times of pandemic: SARS-CoV-2 infection among the Warao indigenous refugees in Be</w:t>
      </w:r>
      <w:r w:rsidR="00AB185A">
        <w:t>lem, Para, Amazonia, Brazil. BMC</w:t>
      </w:r>
      <w:r w:rsidRPr="00401CAD">
        <w:t xml:space="preserve"> </w:t>
      </w:r>
      <w:r w:rsidR="000841F9">
        <w:t xml:space="preserve">Public Health. 2021;21(1). </w:t>
      </w:r>
      <w:r w:rsidRPr="00401CAD">
        <w:t xml:space="preserve">doi:10.1186/s12889-021-11696-7. </w:t>
      </w:r>
    </w:p>
    <w:p w:rsidR="00401CAD" w:rsidRPr="00401CAD" w:rsidRDefault="00401CAD" w:rsidP="00401CAD">
      <w:pPr>
        <w:pStyle w:val="EndNoteBibliography"/>
        <w:spacing w:after="0"/>
      </w:pPr>
      <w:r w:rsidRPr="00401CAD">
        <w:t>248.</w:t>
      </w:r>
      <w:r w:rsidRPr="00401CAD">
        <w:tab/>
        <w:t>Pham PN, Keegan K, Johnston LG, Rodas J, Restrepo MA, Wei C, et al. Assessing the impact of the COVID-19 pandemic among Venezuelan refugees and migrants in Colombia using respondent-driven sampling (RD</w:t>
      </w:r>
      <w:r w:rsidR="000841F9">
        <w:t xml:space="preserve">S). BMJ Open. 2022;12(10). </w:t>
      </w:r>
      <w:r w:rsidRPr="00401CAD">
        <w:t xml:space="preserve">doi:10.1136/bmjopen-2021-054820. </w:t>
      </w:r>
    </w:p>
    <w:p w:rsidR="00401CAD" w:rsidRPr="00401CAD" w:rsidRDefault="00401CAD" w:rsidP="00401CAD">
      <w:pPr>
        <w:pStyle w:val="EndNoteBibliography"/>
        <w:spacing w:after="0"/>
      </w:pPr>
      <w:r w:rsidRPr="00401CAD">
        <w:t>249.</w:t>
      </w:r>
      <w:r w:rsidRPr="00401CAD">
        <w:tab/>
        <w:t xml:space="preserve">Vallejo-Janeta AP, Morales-Jadan D, Freire-Paspuel B, Lozada T, Cherrez-Bohorquez C, Garcia-Bereguiain MA, et al. COVID-19 outbreaks at shelters for women who are victims of gender-based violence from Ecuador. International Journal of Infectious Diseases. 2021;108:531-6. doi:10.1016/j.ijid.2021.06.012. </w:t>
      </w:r>
    </w:p>
    <w:p w:rsidR="00401CAD" w:rsidRPr="00401CAD" w:rsidRDefault="00401CAD" w:rsidP="00401CAD">
      <w:pPr>
        <w:pStyle w:val="EndNoteBibliography"/>
      </w:pPr>
      <w:r w:rsidRPr="00401CAD">
        <w:t>250.</w:t>
      </w:r>
      <w:r w:rsidRPr="00401CAD">
        <w:tab/>
        <w:t>Steele LS, MacPherson DW, Kim J, Keystone JS,</w:t>
      </w:r>
      <w:r w:rsidR="00AB185A">
        <w:t xml:space="preserve"> Gushulak BD. The sero-prevalence of a</w:t>
      </w:r>
      <w:r w:rsidRPr="00401CAD">
        <w:t xml:space="preserve">ntibodies to Trypanosoma cruzi in Latin American </w:t>
      </w:r>
      <w:r w:rsidR="002630BA">
        <w:t>refugees and i</w:t>
      </w:r>
      <w:bookmarkStart w:id="0" w:name="_GoBack"/>
      <w:bookmarkEnd w:id="0"/>
      <w:r w:rsidRPr="00401CAD">
        <w:t>mmigrants to Canada. Journal of Immigrant and Minority Health. 2007;9(1):43-7. doi: 10.1007/s10903-006-9014-x.</w:t>
      </w:r>
    </w:p>
    <w:p w:rsidR="00401CAD" w:rsidRPr="00F95797" w:rsidRDefault="00401CAD">
      <w:pPr>
        <w:rPr>
          <w:rFonts w:ascii="Arial" w:hAnsi="Arial" w:cs="Arial"/>
        </w:rPr>
      </w:pPr>
      <w:r>
        <w:rPr>
          <w:rFonts w:ascii="Arial" w:hAnsi="Arial" w:cs="Arial"/>
        </w:rPr>
        <w:fldChar w:fldCharType="end"/>
      </w:r>
    </w:p>
    <w:sectPr w:rsidR="00401CAD"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3&lt;/item&gt;&lt;item&gt;298&lt;/item&gt;&lt;item&gt;300&lt;/item&gt;&lt;item&gt;302&lt;/item&gt;&lt;item&gt;303&lt;/item&gt;&lt;item&gt;304&lt;/item&gt;&lt;item&gt;306&lt;/item&gt;&lt;item&gt;309&lt;/item&gt;&lt;item&gt;310&lt;/item&gt;&lt;item&gt;311&lt;/item&gt;&lt;item&gt;312&lt;/item&gt;&lt;item&gt;313&lt;/item&gt;&lt;item&gt;314&lt;/item&gt;&lt;item&gt;316&lt;/item&gt;&lt;item&gt;318&lt;/item&gt;&lt;item&gt;319&lt;/item&gt;&lt;item&gt;324&lt;/item&gt;&lt;item&gt;325&lt;/item&gt;&lt;item&gt;327&lt;/item&gt;&lt;item&gt;335&lt;/item&gt;&lt;item&gt;339&lt;/item&gt;&lt;item&gt;341&lt;/item&gt;&lt;item&gt;342&lt;/item&gt;&lt;item&gt;343&lt;/item&gt;&lt;item&gt;345&lt;/item&gt;&lt;item&gt;346&lt;/item&gt;&lt;item&gt;347&lt;/item&gt;&lt;item&gt;348&lt;/item&gt;&lt;item&gt;349&lt;/item&gt;&lt;item&gt;350&lt;/item&gt;&lt;item&gt;351&lt;/item&gt;&lt;item&gt;352&lt;/item&gt;&lt;item&gt;359&lt;/item&gt;&lt;item&gt;363&lt;/item&gt;&lt;item&gt;364&lt;/item&gt;&lt;item&gt;366&lt;/item&gt;&lt;item&gt;368&lt;/item&gt;&lt;item&gt;371&lt;/item&gt;&lt;item&gt;372&lt;/item&gt;&lt;item&gt;374&lt;/item&gt;&lt;item&gt;375&lt;/item&gt;&lt;item&gt;376&lt;/item&gt;&lt;item&gt;381&lt;/item&gt;&lt;item&gt;387&lt;/item&gt;&lt;item&gt;388&lt;/item&gt;&lt;item&gt;389&lt;/item&gt;&lt;item&gt;390&lt;/item&gt;&lt;item&gt;393&lt;/item&gt;&lt;item&gt;394&lt;/item&gt;&lt;item&gt;395&lt;/item&gt;&lt;item&gt;397&lt;/item&gt;&lt;item&gt;399&lt;/item&gt;&lt;item&gt;400&lt;/item&gt;&lt;item&gt;402&lt;/item&gt;&lt;item&gt;403&lt;/item&gt;&lt;item&gt;404&lt;/item&gt;&lt;item&gt;406&lt;/item&gt;&lt;item&gt;407&lt;/item&gt;&lt;item&gt;408&lt;/item&gt;&lt;item&gt;411&lt;/item&gt;&lt;item&gt;416&lt;/item&gt;&lt;item&gt;421&lt;/item&gt;&lt;item&gt;422&lt;/item&gt;&lt;item&gt;423&lt;/item&gt;&lt;item&gt;426&lt;/item&gt;&lt;item&gt;427&lt;/item&gt;&lt;item&gt;430&lt;/item&gt;&lt;item&gt;431&lt;/item&gt;&lt;item&gt;434&lt;/item&gt;&lt;item&gt;439&lt;/item&gt;&lt;item&gt;443&lt;/item&gt;&lt;item&gt;444&lt;/item&gt;&lt;item&gt;445&lt;/item&gt;&lt;item&gt;446&lt;/item&gt;&lt;item&gt;448&lt;/item&gt;&lt;item&gt;449&lt;/item&gt;&lt;item&gt;453&lt;/item&gt;&lt;item&gt;455&lt;/item&gt;&lt;item&gt;456&lt;/item&gt;&lt;item&gt;457&lt;/item&gt;&lt;item&gt;458&lt;/item&gt;&lt;item&gt;459&lt;/item&gt;&lt;item&gt;460&lt;/item&gt;&lt;item&gt;462&lt;/item&gt;&lt;item&gt;468&lt;/item&gt;&lt;item&gt;471&lt;/item&gt;&lt;item&gt;472&lt;/item&gt;&lt;item&gt;473&lt;/item&gt;&lt;item&gt;474&lt;/item&gt;&lt;item&gt;478&lt;/item&gt;&lt;item&gt;484&lt;/item&gt;&lt;item&gt;486&lt;/item&gt;&lt;item&gt;487&lt;/item&gt;&lt;item&gt;489&lt;/item&gt;&lt;item&gt;491&lt;/item&gt;&lt;item&gt;493&lt;/item&gt;&lt;item&gt;494&lt;/item&gt;&lt;item&gt;495&lt;/item&gt;&lt;item&gt;497&lt;/item&gt;&lt;item&gt;500&lt;/item&gt;&lt;item&gt;501&lt;/item&gt;&lt;item&gt;503&lt;/item&gt;&lt;item&gt;507&lt;/item&gt;&lt;item&gt;508&lt;/item&gt;&lt;item&gt;510&lt;/item&gt;&lt;item&gt;511&lt;/item&gt;&lt;item&gt;513&lt;/item&gt;&lt;item&gt;514&lt;/item&gt;&lt;item&gt;516&lt;/item&gt;&lt;item&gt;526&lt;/item&gt;&lt;item&gt;529&lt;/item&gt;&lt;item&gt;530&lt;/item&gt;&lt;item&gt;533&lt;/item&gt;&lt;item&gt;534&lt;/item&gt;&lt;item&gt;536&lt;/item&gt;&lt;item&gt;539&lt;/item&gt;&lt;item&gt;542&lt;/item&gt;&lt;item&gt;543&lt;/item&gt;&lt;item&gt;544&lt;/item&gt;&lt;item&gt;545&lt;/item&gt;&lt;item&gt;546&lt;/item&gt;&lt;item&gt;547&lt;/item&gt;&lt;item&gt;548&lt;/item&gt;&lt;item&gt;557&lt;/item&gt;&lt;item&gt;561&lt;/item&gt;&lt;item&gt;568&lt;/item&gt;&lt;item&gt;569&lt;/item&gt;&lt;item&gt;573&lt;/item&gt;&lt;item&gt;574&lt;/item&gt;&lt;item&gt;582&lt;/item&gt;&lt;item&gt;583&lt;/item&gt;&lt;item&gt;587&lt;/item&gt;&lt;item&gt;588&lt;/item&gt;&lt;item&gt;589&lt;/item&gt;&lt;item&gt;590&lt;/item&gt;&lt;item&gt;594&lt;/item&gt;&lt;item&gt;595&lt;/item&gt;&lt;item&gt;598&lt;/item&gt;&lt;item&gt;599&lt;/item&gt;&lt;item&gt;600&lt;/item&gt;&lt;item&gt;601&lt;/item&gt;&lt;item&gt;602&lt;/item&gt;&lt;item&gt;603&lt;/item&gt;&lt;item&gt;604&lt;/item&gt;&lt;item&gt;610&lt;/item&gt;&lt;item&gt;613&lt;/item&gt;&lt;item&gt;616&lt;/item&gt;&lt;item&gt;617&lt;/item&gt;&lt;item&gt;618&lt;/item&gt;&lt;item&gt;624&lt;/item&gt;&lt;item&gt;626&lt;/item&gt;&lt;item&gt;629&lt;/item&gt;&lt;item&gt;633&lt;/item&gt;&lt;item&gt;639&lt;/item&gt;&lt;item&gt;640&lt;/item&gt;&lt;item&gt;641&lt;/item&gt;&lt;item&gt;643&lt;/item&gt;&lt;item&gt;646&lt;/item&gt;&lt;item&gt;652&lt;/item&gt;&lt;item&gt;654&lt;/item&gt;&lt;item&gt;656&lt;/item&gt;&lt;item&gt;658&lt;/item&gt;&lt;item&gt;666&lt;/item&gt;&lt;item&gt;669&lt;/item&gt;&lt;item&gt;671&lt;/item&gt;&lt;item&gt;673&lt;/item&gt;&lt;item&gt;678&lt;/item&gt;&lt;item&gt;680&lt;/item&gt;&lt;item&gt;681&lt;/item&gt;&lt;item&gt;683&lt;/item&gt;&lt;item&gt;689&lt;/item&gt;&lt;item&gt;694&lt;/item&gt;&lt;item&gt;696&lt;/item&gt;&lt;item&gt;697&lt;/item&gt;&lt;item&gt;699&lt;/item&gt;&lt;item&gt;701&lt;/item&gt;&lt;item&gt;704&lt;/item&gt;&lt;item&gt;706&lt;/item&gt;&lt;item&gt;710&lt;/item&gt;&lt;item&gt;711&lt;/item&gt;&lt;item&gt;717&lt;/item&gt;&lt;item&gt;718&lt;/item&gt;&lt;item&gt;719&lt;/item&gt;&lt;item&gt;721&lt;/item&gt;&lt;item&gt;722&lt;/item&gt;&lt;item&gt;727&lt;/item&gt;&lt;item&gt;729&lt;/item&gt;&lt;item&gt;732&lt;/item&gt;&lt;item&gt;735&lt;/item&gt;&lt;item&gt;737&lt;/item&gt;&lt;item&gt;741&lt;/item&gt;&lt;item&gt;744&lt;/item&gt;&lt;item&gt;746&lt;/item&gt;&lt;item&gt;747&lt;/item&gt;&lt;item&gt;757&lt;/item&gt;&lt;item&gt;759&lt;/item&gt;&lt;item&gt;760&lt;/item&gt;&lt;item&gt;762&lt;/item&gt;&lt;item&gt;764&lt;/item&gt;&lt;item&gt;765&lt;/item&gt;&lt;item&gt;766&lt;/item&gt;&lt;item&gt;767&lt;/item&gt;&lt;item&gt;768&lt;/item&gt;&lt;item&gt;769&lt;/item&gt;&lt;item&gt;770&lt;/item&gt;&lt;item&gt;772&lt;/item&gt;&lt;item&gt;773&lt;/item&gt;&lt;item&gt;776&lt;/item&gt;&lt;item&gt;777&lt;/item&gt;&lt;item&gt;778&lt;/item&gt;&lt;item&gt;784&lt;/item&gt;&lt;item&gt;785&lt;/item&gt;&lt;item&gt;787&lt;/item&gt;&lt;item&gt;788&lt;/item&gt;&lt;item&gt;790&lt;/item&gt;&lt;item&gt;793&lt;/item&gt;&lt;item&gt;795&lt;/item&gt;&lt;item&gt;801&lt;/item&gt;&lt;item&gt;803&lt;/item&gt;&lt;item&gt;806&lt;/item&gt;&lt;item&gt;807&lt;/item&gt;&lt;item&gt;824&lt;/item&gt;&lt;item&gt;825&lt;/item&gt;&lt;item&gt;828&lt;/item&gt;&lt;item&gt;832&lt;/item&gt;&lt;item&gt;833&lt;/item&gt;&lt;item&gt;838&lt;/item&gt;&lt;item&gt;841&lt;/item&gt;&lt;item&gt;845&lt;/item&gt;&lt;item&gt;847&lt;/item&gt;&lt;item&gt;848&lt;/item&gt;&lt;item&gt;853&lt;/item&gt;&lt;item&gt;859&lt;/item&gt;&lt;item&gt;864&lt;/item&gt;&lt;item&gt;882&lt;/item&gt;&lt;item&gt;883&lt;/item&gt;&lt;item&gt;891&lt;/item&gt;&lt;item&gt;900&lt;/item&gt;&lt;item&gt;904&lt;/item&gt;&lt;item&gt;917&lt;/item&gt;&lt;item&gt;919&lt;/item&gt;&lt;item&gt;921&lt;/item&gt;&lt;item&gt;926&lt;/item&gt;&lt;item&gt;928&lt;/item&gt;&lt;item&gt;930&lt;/item&gt;&lt;item&gt;1171&lt;/item&gt;&lt;item&gt;1172&lt;/item&gt;&lt;item&gt;1173&lt;/item&gt;&lt;item&gt;1208&lt;/item&gt;&lt;/record-ids&gt;&lt;/item&gt;&lt;/Libraries&gt;"/>
  </w:docVars>
  <w:rsids>
    <w:rsidRoot w:val="0052236A"/>
    <w:rsid w:val="000133BB"/>
    <w:rsid w:val="00047CB2"/>
    <w:rsid w:val="00082DC9"/>
    <w:rsid w:val="000841F9"/>
    <w:rsid w:val="000920F1"/>
    <w:rsid w:val="00094754"/>
    <w:rsid w:val="000D07D2"/>
    <w:rsid w:val="000F53AE"/>
    <w:rsid w:val="00161967"/>
    <w:rsid w:val="001628EF"/>
    <w:rsid w:val="00171FD0"/>
    <w:rsid w:val="001868EE"/>
    <w:rsid w:val="001C4B59"/>
    <w:rsid w:val="001D1176"/>
    <w:rsid w:val="001E4A0B"/>
    <w:rsid w:val="001F51EF"/>
    <w:rsid w:val="00214273"/>
    <w:rsid w:val="002353F6"/>
    <w:rsid w:val="002630BA"/>
    <w:rsid w:val="00263E3A"/>
    <w:rsid w:val="002B011F"/>
    <w:rsid w:val="003158B4"/>
    <w:rsid w:val="00325151"/>
    <w:rsid w:val="00371CE5"/>
    <w:rsid w:val="00374497"/>
    <w:rsid w:val="00386095"/>
    <w:rsid w:val="00390C88"/>
    <w:rsid w:val="003938B2"/>
    <w:rsid w:val="003B32AD"/>
    <w:rsid w:val="003E6C12"/>
    <w:rsid w:val="003F544A"/>
    <w:rsid w:val="00401CAD"/>
    <w:rsid w:val="00405B2F"/>
    <w:rsid w:val="0045106A"/>
    <w:rsid w:val="004B7882"/>
    <w:rsid w:val="004D5731"/>
    <w:rsid w:val="004E3525"/>
    <w:rsid w:val="00507052"/>
    <w:rsid w:val="0052236A"/>
    <w:rsid w:val="00526E09"/>
    <w:rsid w:val="00555305"/>
    <w:rsid w:val="005751E6"/>
    <w:rsid w:val="005D5E48"/>
    <w:rsid w:val="006540AB"/>
    <w:rsid w:val="00675BFA"/>
    <w:rsid w:val="00684BD3"/>
    <w:rsid w:val="006A3C70"/>
    <w:rsid w:val="006B0844"/>
    <w:rsid w:val="006C33AA"/>
    <w:rsid w:val="006D222C"/>
    <w:rsid w:val="00754802"/>
    <w:rsid w:val="00761DB4"/>
    <w:rsid w:val="007707AC"/>
    <w:rsid w:val="00771F4A"/>
    <w:rsid w:val="007B39A8"/>
    <w:rsid w:val="007D282F"/>
    <w:rsid w:val="007D369D"/>
    <w:rsid w:val="007E0A0E"/>
    <w:rsid w:val="007E3531"/>
    <w:rsid w:val="00804B34"/>
    <w:rsid w:val="00872ED4"/>
    <w:rsid w:val="009052B2"/>
    <w:rsid w:val="00930796"/>
    <w:rsid w:val="00944BDD"/>
    <w:rsid w:val="0095241A"/>
    <w:rsid w:val="00952652"/>
    <w:rsid w:val="0096474D"/>
    <w:rsid w:val="009B12F1"/>
    <w:rsid w:val="009D25B1"/>
    <w:rsid w:val="00A65C1F"/>
    <w:rsid w:val="00A7077E"/>
    <w:rsid w:val="00A744BC"/>
    <w:rsid w:val="00AB185A"/>
    <w:rsid w:val="00AE4299"/>
    <w:rsid w:val="00B15130"/>
    <w:rsid w:val="00B2147F"/>
    <w:rsid w:val="00B24325"/>
    <w:rsid w:val="00BF7E61"/>
    <w:rsid w:val="00C04963"/>
    <w:rsid w:val="00C0544A"/>
    <w:rsid w:val="00C078D1"/>
    <w:rsid w:val="00C6248E"/>
    <w:rsid w:val="00CA49A0"/>
    <w:rsid w:val="00CD2544"/>
    <w:rsid w:val="00CE3DAC"/>
    <w:rsid w:val="00D22449"/>
    <w:rsid w:val="00D534B5"/>
    <w:rsid w:val="00D87587"/>
    <w:rsid w:val="00DB295C"/>
    <w:rsid w:val="00E556F5"/>
    <w:rsid w:val="00E7357A"/>
    <w:rsid w:val="00F11B8E"/>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963BA"/>
  <w15:chartTrackingRefBased/>
  <w15:docId w15:val="{72798A82-A930-40E2-98B6-87A58C7B6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3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2236A"/>
    <w:pPr>
      <w:spacing w:after="200" w:line="240" w:lineRule="auto"/>
    </w:pPr>
    <w:rPr>
      <w:i/>
      <w:iCs/>
      <w:color w:val="44546A" w:themeColor="text2"/>
      <w:sz w:val="18"/>
      <w:szCs w:val="18"/>
    </w:rPr>
  </w:style>
  <w:style w:type="table" w:styleId="ListTable2">
    <w:name w:val="List Table 2"/>
    <w:basedOn w:val="TableNormal"/>
    <w:uiPriority w:val="47"/>
    <w:rsid w:val="0052236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401C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1CAD"/>
    <w:rPr>
      <w:rFonts w:ascii="Calibri" w:hAnsi="Calibri" w:cs="Calibri"/>
      <w:noProof/>
      <w:lang w:val="en-US"/>
    </w:rPr>
  </w:style>
  <w:style w:type="paragraph" w:customStyle="1" w:styleId="EndNoteBibliography">
    <w:name w:val="EndNote Bibliography"/>
    <w:basedOn w:val="Normal"/>
    <w:link w:val="EndNoteBibliographyChar"/>
    <w:rsid w:val="00401C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1CAD"/>
    <w:rPr>
      <w:rFonts w:ascii="Calibri" w:hAnsi="Calibri" w:cs="Calibri"/>
      <w:noProof/>
      <w:lang w:val="en-US"/>
    </w:rPr>
  </w:style>
  <w:style w:type="character" w:styleId="Hyperlink">
    <w:name w:val="Hyperlink"/>
    <w:basedOn w:val="DefaultParagraphFont"/>
    <w:uiPriority w:val="99"/>
    <w:unhideWhenUsed/>
    <w:rsid w:val="00401C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708</Words>
  <Characters>43939</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19:26:00Z</dcterms:created>
  <dcterms:modified xsi:type="dcterms:W3CDTF">2024-04-27T08:09:00Z</dcterms:modified>
</cp:coreProperties>
</file>